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6456DD" w14:textId="3EA142FD" w:rsidR="66C40C98" w:rsidRPr="00B85201" w:rsidRDefault="008E4828" w:rsidP="0073446E">
      <w:pPr>
        <w:pStyle w:val="Heading1"/>
        <w:spacing w:before="0" w:line="480" w:lineRule="auto"/>
        <w:contextualSpacing/>
        <w:rPr>
          <w:rFonts w:asciiTheme="minorHAnsi" w:hAnsiTheme="minorHAnsi" w:cstheme="minorHAnsi"/>
          <w:b/>
          <w:bCs/>
          <w:color w:val="000000" w:themeColor="text1"/>
          <w:sz w:val="22"/>
          <w:szCs w:val="22"/>
        </w:rPr>
      </w:pPr>
      <w:r w:rsidRPr="00B85201">
        <w:rPr>
          <w:rFonts w:asciiTheme="minorHAnsi" w:hAnsiTheme="minorHAnsi" w:cstheme="minorHAnsi"/>
          <w:b/>
          <w:bCs/>
          <w:color w:val="000000" w:themeColor="text1"/>
          <w:sz w:val="22"/>
          <w:szCs w:val="22"/>
        </w:rPr>
        <w:t>SUPPLEMENTARY</w:t>
      </w:r>
      <w:r w:rsidR="003E69DD" w:rsidRPr="00B85201">
        <w:rPr>
          <w:rFonts w:asciiTheme="minorHAnsi" w:hAnsiTheme="minorHAnsi" w:cstheme="minorHAnsi"/>
          <w:b/>
          <w:bCs/>
          <w:color w:val="000000" w:themeColor="text1"/>
          <w:sz w:val="22"/>
          <w:szCs w:val="22"/>
        </w:rPr>
        <w:t xml:space="preserve"> INFORMATION</w:t>
      </w:r>
    </w:p>
    <w:p w14:paraId="75501E19" w14:textId="4FF94B61" w:rsidR="00EC1413" w:rsidRPr="00B85201" w:rsidRDefault="00EC1413" w:rsidP="00EC1413">
      <w:pPr>
        <w:spacing w:line="480" w:lineRule="auto"/>
        <w:contextualSpacing/>
        <w:rPr>
          <w:rFonts w:asciiTheme="minorHAnsi" w:hAnsiTheme="minorHAnsi" w:cstheme="minorHAnsi"/>
          <w:b/>
          <w:bCs/>
          <w:sz w:val="22"/>
          <w:szCs w:val="22"/>
        </w:rPr>
      </w:pPr>
      <w:r w:rsidRPr="00B85201">
        <w:rPr>
          <w:rFonts w:asciiTheme="minorHAnsi" w:hAnsiTheme="minorHAnsi" w:cstheme="minorHAnsi"/>
          <w:b/>
          <w:bCs/>
          <w:sz w:val="22"/>
          <w:szCs w:val="22"/>
        </w:rPr>
        <w:t>S1 Figure</w:t>
      </w:r>
    </w:p>
    <w:p w14:paraId="0114307F" w14:textId="77777777" w:rsidR="00EC1413" w:rsidRPr="00B85201" w:rsidRDefault="00EC1413" w:rsidP="00EC1413">
      <w:pPr>
        <w:spacing w:line="480" w:lineRule="auto"/>
        <w:contextualSpacing/>
        <w:rPr>
          <w:rFonts w:asciiTheme="minorHAnsi" w:hAnsiTheme="minorHAnsi" w:cstheme="minorHAnsi"/>
          <w:b/>
          <w:bCs/>
          <w:sz w:val="22"/>
          <w:szCs w:val="22"/>
        </w:rPr>
      </w:pPr>
      <w:r w:rsidRPr="00B85201">
        <w:rPr>
          <w:rFonts w:asciiTheme="minorHAnsi" w:hAnsiTheme="minorHAnsi" w:cstheme="minorHAnsi"/>
          <w:b/>
          <w:bCs/>
          <w:sz w:val="22"/>
          <w:szCs w:val="22"/>
        </w:rPr>
        <w:t xml:space="preserve">Presence of drug resistance mutations </w:t>
      </w:r>
    </w:p>
    <w:p w14:paraId="0C72E2DD" w14:textId="2667694A" w:rsidR="00EC1413" w:rsidRPr="00E728DF" w:rsidRDefault="00EC1413" w:rsidP="064C5C8D">
      <w:pPr>
        <w:pStyle w:val="ListParagraph"/>
        <w:numPr>
          <w:ilvl w:val="0"/>
          <w:numId w:val="11"/>
        </w:numPr>
        <w:spacing w:line="480" w:lineRule="auto"/>
        <w:rPr>
          <w:rFonts w:cstheme="minorHAnsi"/>
          <w:b/>
          <w:bCs/>
        </w:rPr>
      </w:pPr>
      <w:r w:rsidRPr="00E728DF">
        <w:rPr>
          <w:b/>
          <w:bCs/>
        </w:rPr>
        <w:t>Ethambutol</w:t>
      </w:r>
    </w:p>
    <w:p w14:paraId="2E75E04C" w14:textId="2DB18AF7" w:rsidR="00EC1413" w:rsidRPr="00B85201" w:rsidRDefault="022DC06A" w:rsidP="23D41E36">
      <w:pPr>
        <w:spacing w:line="480" w:lineRule="auto"/>
        <w:contextualSpacing/>
      </w:pPr>
      <w:r>
        <w:rPr>
          <w:noProof/>
        </w:rPr>
        <w:drawing>
          <wp:inline distT="0" distB="0" distL="0" distR="0" wp14:anchorId="2500B0E9" wp14:editId="18F55269">
            <wp:extent cx="4581526" cy="3275610"/>
            <wp:effectExtent l="0" t="0" r="0" b="0"/>
            <wp:docPr id="945600824" name="Picture 945600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581526" cy="3275610"/>
                    </a:xfrm>
                    <a:prstGeom prst="rect">
                      <a:avLst/>
                    </a:prstGeom>
                  </pic:spPr>
                </pic:pic>
              </a:graphicData>
            </a:graphic>
          </wp:inline>
        </w:drawing>
      </w:r>
    </w:p>
    <w:p w14:paraId="07BAB97C" w14:textId="5304175C" w:rsidR="00EC1413" w:rsidRPr="00E728DF" w:rsidRDefault="00EC1413" w:rsidP="064C5C8D">
      <w:pPr>
        <w:pStyle w:val="ListParagraph"/>
        <w:numPr>
          <w:ilvl w:val="0"/>
          <w:numId w:val="11"/>
        </w:numPr>
        <w:spacing w:line="480" w:lineRule="auto"/>
        <w:rPr>
          <w:b/>
          <w:bCs/>
        </w:rPr>
      </w:pPr>
      <w:r w:rsidRPr="00E728DF">
        <w:rPr>
          <w:b/>
          <w:bCs/>
        </w:rPr>
        <w:t>Streptomycin</w:t>
      </w:r>
    </w:p>
    <w:p w14:paraId="7AF21DFE" w14:textId="26F8E0EE" w:rsidR="00095B4E" w:rsidRPr="00095B4E" w:rsidRDefault="006B74B8" w:rsidP="23D41E36">
      <w:pPr>
        <w:pStyle w:val="ListParagraph"/>
        <w:spacing w:line="480" w:lineRule="auto"/>
        <w:ind w:left="0"/>
      </w:pPr>
      <w:r>
        <w:rPr>
          <w:noProof/>
        </w:rPr>
        <w:drawing>
          <wp:inline distT="0" distB="0" distL="0" distR="0" wp14:anchorId="3AA7B724" wp14:editId="084822B6">
            <wp:extent cx="4629152" cy="3309660"/>
            <wp:effectExtent l="0" t="0" r="0" b="0"/>
            <wp:docPr id="1191185020" name="Picture 1191185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629152" cy="3309660"/>
                    </a:xfrm>
                    <a:prstGeom prst="rect">
                      <a:avLst/>
                    </a:prstGeom>
                  </pic:spPr>
                </pic:pic>
              </a:graphicData>
            </a:graphic>
          </wp:inline>
        </w:drawing>
      </w:r>
    </w:p>
    <w:p w14:paraId="1FAA00BF" w14:textId="5EAF64D1" w:rsidR="46675A12" w:rsidRDefault="46675A12" w:rsidP="23D41E36">
      <w:pPr>
        <w:spacing w:line="480" w:lineRule="auto"/>
        <w:contextualSpacing/>
        <w:rPr>
          <w:rFonts w:asciiTheme="minorHAnsi" w:hAnsiTheme="minorHAnsi" w:cstheme="minorBidi"/>
          <w:b/>
          <w:bCs/>
          <w:sz w:val="22"/>
          <w:szCs w:val="22"/>
        </w:rPr>
      </w:pPr>
    </w:p>
    <w:p w14:paraId="29DC2495" w14:textId="27B089F7" w:rsidR="006858A7" w:rsidRPr="006858A7" w:rsidRDefault="006858A7" w:rsidP="006858A7">
      <w:pPr>
        <w:spacing w:line="480" w:lineRule="auto"/>
        <w:contextualSpacing/>
        <w:rPr>
          <w:rFonts w:asciiTheme="minorHAnsi" w:hAnsiTheme="minorHAnsi" w:cstheme="minorHAnsi"/>
          <w:b/>
          <w:sz w:val="22"/>
          <w:szCs w:val="22"/>
        </w:rPr>
      </w:pPr>
      <w:r w:rsidRPr="00B85201">
        <w:rPr>
          <w:rFonts w:asciiTheme="minorHAnsi" w:hAnsiTheme="minorHAnsi" w:cstheme="minorHAnsi"/>
          <w:b/>
          <w:bCs/>
          <w:sz w:val="22"/>
          <w:szCs w:val="22"/>
        </w:rPr>
        <w:lastRenderedPageBreak/>
        <w:t>S</w:t>
      </w:r>
      <w:r>
        <w:rPr>
          <w:rFonts w:asciiTheme="minorHAnsi" w:hAnsiTheme="minorHAnsi" w:cstheme="minorHAnsi"/>
          <w:b/>
          <w:bCs/>
          <w:sz w:val="22"/>
          <w:szCs w:val="22"/>
        </w:rPr>
        <w:t>2</w:t>
      </w:r>
      <w:r w:rsidRPr="00B85201">
        <w:rPr>
          <w:rFonts w:asciiTheme="minorHAnsi" w:hAnsiTheme="minorHAnsi" w:cstheme="minorHAnsi"/>
          <w:b/>
          <w:sz w:val="22"/>
          <w:szCs w:val="22"/>
        </w:rPr>
        <w:t xml:space="preserve"> Figure</w:t>
      </w:r>
    </w:p>
    <w:p w14:paraId="53600FC8" w14:textId="09CD3BFB" w:rsidR="00657DB6" w:rsidRPr="00D75613" w:rsidRDefault="006858A7" w:rsidP="68A135BF">
      <w:pPr>
        <w:spacing w:line="480" w:lineRule="auto"/>
        <w:rPr>
          <w:rFonts w:asciiTheme="minorHAnsi" w:hAnsiTheme="minorHAnsi" w:cstheme="minorHAnsi"/>
          <w:b/>
          <w:bCs/>
          <w:sz w:val="22"/>
          <w:szCs w:val="22"/>
        </w:rPr>
      </w:pPr>
      <w:r w:rsidRPr="006858A7">
        <w:rPr>
          <w:rFonts w:asciiTheme="minorHAnsi" w:hAnsiTheme="minorHAnsi" w:cstheme="minorHAnsi"/>
          <w:b/>
          <w:bCs/>
          <w:sz w:val="22"/>
          <w:szCs w:val="22"/>
        </w:rPr>
        <w:t>Mutation rate estimation based on within-patient isolates (n=</w:t>
      </w:r>
      <w:r w:rsidR="00766E0A">
        <w:rPr>
          <w:rFonts w:asciiTheme="minorHAnsi" w:hAnsiTheme="minorHAnsi" w:cstheme="minorHAnsi"/>
          <w:b/>
          <w:bCs/>
          <w:sz w:val="22"/>
          <w:szCs w:val="22"/>
        </w:rPr>
        <w:t>6</w:t>
      </w:r>
      <w:r w:rsidR="00673374">
        <w:rPr>
          <w:rFonts w:asciiTheme="minorHAnsi" w:hAnsiTheme="minorHAnsi" w:cstheme="minorHAnsi"/>
          <w:b/>
          <w:bCs/>
          <w:sz w:val="22"/>
          <w:szCs w:val="22"/>
        </w:rPr>
        <w:t>0</w:t>
      </w:r>
      <w:r w:rsidRPr="006858A7">
        <w:rPr>
          <w:rFonts w:asciiTheme="minorHAnsi" w:hAnsiTheme="minorHAnsi" w:cstheme="minorHAnsi"/>
          <w:b/>
          <w:bCs/>
          <w:sz w:val="22"/>
          <w:szCs w:val="22"/>
        </w:rPr>
        <w:t>)</w:t>
      </w:r>
      <w:r w:rsidR="00D75613">
        <w:rPr>
          <w:rFonts w:asciiTheme="minorHAnsi" w:hAnsiTheme="minorHAnsi" w:cstheme="minorHAnsi"/>
          <w:b/>
          <w:bCs/>
          <w:noProof/>
          <w:sz w:val="22"/>
          <w:szCs w:val="22"/>
        </w:rPr>
        <w:drawing>
          <wp:inline distT="0" distB="0" distL="0" distR="0" wp14:anchorId="7E03EA24" wp14:editId="14B3AD9D">
            <wp:extent cx="4796589" cy="3339947"/>
            <wp:effectExtent l="0" t="0" r="4445" b="635"/>
            <wp:docPr id="460917071" name="Picture 6"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917071" name="Picture 6" descr="A graph with a red line&#10;&#10;Description automatically generated"/>
                    <pic:cNvPicPr/>
                  </pic:nvPicPr>
                  <pic:blipFill rotWithShape="1">
                    <a:blip r:embed="rId10"/>
                    <a:srcRect l="3778" t="15704" r="11332" b="5482"/>
                    <a:stretch/>
                  </pic:blipFill>
                  <pic:spPr bwMode="auto">
                    <a:xfrm>
                      <a:off x="0" y="0"/>
                      <a:ext cx="4867968" cy="3389649"/>
                    </a:xfrm>
                    <a:prstGeom prst="rect">
                      <a:avLst/>
                    </a:prstGeom>
                    <a:ln>
                      <a:noFill/>
                    </a:ln>
                    <a:extLst>
                      <a:ext uri="{53640926-AAD7-44D8-BBD7-CCE9431645EC}">
                        <a14:shadowObscured xmlns:a14="http://schemas.microsoft.com/office/drawing/2010/main"/>
                      </a:ext>
                    </a:extLst>
                  </pic:spPr>
                </pic:pic>
              </a:graphicData>
            </a:graphic>
          </wp:inline>
        </w:drawing>
      </w:r>
    </w:p>
    <w:p w14:paraId="03CC08E8" w14:textId="3CEC6981" w:rsidR="003A3425" w:rsidRDefault="00657DB6" w:rsidP="00934B97">
      <w:pPr>
        <w:spacing w:line="480" w:lineRule="auto"/>
        <w:contextualSpacing/>
        <w:rPr>
          <w:rFonts w:asciiTheme="minorHAnsi" w:hAnsiTheme="minorHAnsi" w:cstheme="minorBidi"/>
          <w:sz w:val="22"/>
          <w:szCs w:val="22"/>
        </w:rPr>
      </w:pPr>
      <w:r>
        <w:rPr>
          <w:rFonts w:asciiTheme="minorHAnsi" w:hAnsiTheme="minorHAnsi" w:cstheme="minorBidi"/>
          <w:sz w:val="22"/>
          <w:szCs w:val="22"/>
        </w:rPr>
        <w:t>The s</w:t>
      </w:r>
      <w:r w:rsidR="464594A1" w:rsidRPr="68A135BF">
        <w:rPr>
          <w:rFonts w:asciiTheme="minorHAnsi" w:hAnsiTheme="minorHAnsi" w:cstheme="minorBidi"/>
          <w:sz w:val="22"/>
          <w:szCs w:val="22"/>
        </w:rPr>
        <w:t xml:space="preserve">lope of </w:t>
      </w:r>
      <w:r>
        <w:rPr>
          <w:rFonts w:asciiTheme="minorHAnsi" w:hAnsiTheme="minorHAnsi" w:cstheme="minorBidi"/>
          <w:sz w:val="22"/>
          <w:szCs w:val="22"/>
        </w:rPr>
        <w:t xml:space="preserve">the </w:t>
      </w:r>
      <w:r w:rsidR="464594A1" w:rsidRPr="68A135BF">
        <w:rPr>
          <w:rFonts w:asciiTheme="minorHAnsi" w:hAnsiTheme="minorHAnsi" w:cstheme="minorBidi"/>
          <w:sz w:val="22"/>
          <w:szCs w:val="22"/>
        </w:rPr>
        <w:t xml:space="preserve">red line </w:t>
      </w:r>
      <w:r w:rsidR="00704554">
        <w:rPr>
          <w:rFonts w:asciiTheme="minorHAnsi" w:hAnsiTheme="minorHAnsi" w:cstheme="minorBidi"/>
          <w:sz w:val="22"/>
          <w:szCs w:val="22"/>
        </w:rPr>
        <w:t xml:space="preserve">(mutation rate per isolate per year) </w:t>
      </w:r>
      <w:r w:rsidR="464594A1" w:rsidRPr="68A135BF">
        <w:rPr>
          <w:rFonts w:asciiTheme="minorHAnsi" w:hAnsiTheme="minorHAnsi" w:cstheme="minorBidi"/>
          <w:sz w:val="22"/>
          <w:szCs w:val="22"/>
        </w:rPr>
        <w:t>is 0.</w:t>
      </w:r>
      <w:r w:rsidR="004D36C8">
        <w:rPr>
          <w:rFonts w:asciiTheme="minorHAnsi" w:hAnsiTheme="minorHAnsi" w:cstheme="minorBidi"/>
          <w:sz w:val="22"/>
          <w:szCs w:val="22"/>
        </w:rPr>
        <w:t>663</w:t>
      </w:r>
      <w:r w:rsidR="003A3425">
        <w:rPr>
          <w:rFonts w:asciiTheme="minorHAnsi" w:hAnsiTheme="minorHAnsi" w:cstheme="minorBidi"/>
          <w:sz w:val="22"/>
          <w:szCs w:val="22"/>
        </w:rPr>
        <w:br w:type="page"/>
      </w:r>
    </w:p>
    <w:p w14:paraId="6A6BBFD1" w14:textId="6BE224ED" w:rsidR="6EA345B5" w:rsidRPr="002E2435" w:rsidRDefault="6EA345B5" w:rsidP="00C25C69">
      <w:pPr>
        <w:spacing w:after="160" w:line="259" w:lineRule="auto"/>
        <w:rPr>
          <w:rFonts w:asciiTheme="minorHAnsi" w:hAnsiTheme="minorHAnsi" w:cstheme="minorBidi"/>
          <w:b/>
          <w:sz w:val="22"/>
          <w:szCs w:val="22"/>
        </w:rPr>
      </w:pPr>
      <w:r w:rsidRPr="46675A12">
        <w:rPr>
          <w:rFonts w:asciiTheme="minorHAnsi" w:hAnsiTheme="minorHAnsi" w:cstheme="minorBidi"/>
          <w:b/>
          <w:sz w:val="22"/>
          <w:szCs w:val="22"/>
        </w:rPr>
        <w:lastRenderedPageBreak/>
        <w:t>S</w:t>
      </w:r>
      <w:r w:rsidR="002E2435" w:rsidRPr="46675A12">
        <w:rPr>
          <w:rFonts w:asciiTheme="minorHAnsi" w:hAnsiTheme="minorHAnsi" w:cstheme="minorBidi"/>
          <w:b/>
          <w:sz w:val="22"/>
          <w:szCs w:val="22"/>
        </w:rPr>
        <w:t>3</w:t>
      </w:r>
      <w:r w:rsidR="003E69DD" w:rsidRPr="46675A12">
        <w:rPr>
          <w:rFonts w:asciiTheme="minorHAnsi" w:hAnsiTheme="minorHAnsi" w:cstheme="minorBidi"/>
          <w:b/>
          <w:sz w:val="22"/>
          <w:szCs w:val="22"/>
        </w:rPr>
        <w:t xml:space="preserve"> Figure</w:t>
      </w:r>
    </w:p>
    <w:p w14:paraId="4B4D210A" w14:textId="64288332" w:rsidR="003E69DD" w:rsidRPr="00B85201" w:rsidRDefault="003E69DD" w:rsidP="007E3A73">
      <w:pPr>
        <w:spacing w:line="480" w:lineRule="auto"/>
        <w:contextualSpacing/>
        <w:rPr>
          <w:rFonts w:asciiTheme="minorHAnsi" w:hAnsiTheme="minorHAnsi" w:cstheme="minorHAnsi"/>
          <w:b/>
          <w:bCs/>
          <w:sz w:val="22"/>
          <w:szCs w:val="22"/>
        </w:rPr>
      </w:pPr>
      <w:r w:rsidRPr="00B85201">
        <w:rPr>
          <w:rFonts w:asciiTheme="minorHAnsi" w:hAnsiTheme="minorHAnsi" w:cstheme="minorHAnsi"/>
          <w:b/>
          <w:bCs/>
          <w:sz w:val="22"/>
          <w:szCs w:val="22"/>
        </w:rPr>
        <w:t xml:space="preserve">Distribution </w:t>
      </w:r>
      <w:r w:rsidR="00F83A10" w:rsidRPr="00B85201">
        <w:rPr>
          <w:rFonts w:asciiTheme="minorHAnsi" w:hAnsiTheme="minorHAnsi" w:cstheme="minorHAnsi"/>
          <w:b/>
          <w:bCs/>
          <w:sz w:val="22"/>
          <w:szCs w:val="22"/>
        </w:rPr>
        <w:t xml:space="preserve">of </w:t>
      </w:r>
      <w:r w:rsidRPr="00B85201">
        <w:rPr>
          <w:rFonts w:asciiTheme="minorHAnsi" w:hAnsiTheme="minorHAnsi" w:cstheme="minorHAnsi"/>
          <w:b/>
          <w:bCs/>
          <w:sz w:val="22"/>
          <w:szCs w:val="22"/>
        </w:rPr>
        <w:t>SNP distances</w:t>
      </w:r>
    </w:p>
    <w:p w14:paraId="66E22412" w14:textId="77777777" w:rsidR="007558E4" w:rsidRPr="007558E4" w:rsidRDefault="003E69DD" w:rsidP="007558E4">
      <w:pPr>
        <w:pStyle w:val="ListParagraph"/>
        <w:numPr>
          <w:ilvl w:val="0"/>
          <w:numId w:val="7"/>
        </w:numPr>
        <w:spacing w:line="480" w:lineRule="auto"/>
        <w:rPr>
          <w:rStyle w:val="CommentReference"/>
          <w:rFonts w:cstheme="minorHAnsi"/>
          <w:b/>
          <w:sz w:val="22"/>
          <w:szCs w:val="22"/>
        </w:rPr>
      </w:pPr>
      <w:r w:rsidRPr="00B85201">
        <w:rPr>
          <w:rFonts w:cstheme="minorHAnsi"/>
          <w:b/>
          <w:bCs/>
        </w:rPr>
        <w:t>All samples</w:t>
      </w:r>
      <w:r w:rsidR="00F83A10" w:rsidRPr="00B85201">
        <w:rPr>
          <w:rFonts w:cstheme="minorHAnsi"/>
          <w:b/>
          <w:bCs/>
        </w:rPr>
        <w:t xml:space="preserve"> (n=72</w:t>
      </w:r>
      <w:r w:rsidR="008B5512" w:rsidRPr="00B85201">
        <w:rPr>
          <w:rFonts w:cstheme="minorHAnsi"/>
          <w:b/>
          <w:bCs/>
        </w:rPr>
        <w:t>4</w:t>
      </w:r>
      <w:r w:rsidR="00F83A10" w:rsidRPr="00B85201">
        <w:rPr>
          <w:rFonts w:cstheme="minorHAnsi"/>
          <w:b/>
          <w:bCs/>
        </w:rPr>
        <w:t>)</w:t>
      </w:r>
    </w:p>
    <w:p w14:paraId="658C8E51" w14:textId="35AD68EC" w:rsidR="00F65A38" w:rsidRPr="007558E4" w:rsidRDefault="007558E4" w:rsidP="007558E4">
      <w:pPr>
        <w:pStyle w:val="ListParagraph"/>
        <w:spacing w:line="480" w:lineRule="auto"/>
        <w:rPr>
          <w:rFonts w:cstheme="minorHAnsi"/>
          <w:b/>
        </w:rPr>
      </w:pPr>
      <w:r w:rsidRPr="007558E4">
        <w:rPr>
          <w:rFonts w:cstheme="minorHAnsi"/>
          <w:b/>
          <w:noProof/>
        </w:rPr>
        <w:drawing>
          <wp:inline distT="0" distB="0" distL="0" distR="0" wp14:anchorId="589EFF46" wp14:editId="73C3BAA7">
            <wp:extent cx="4625788" cy="1414320"/>
            <wp:effectExtent l="0" t="0" r="0" b="0"/>
            <wp:docPr id="1951995087" name="Picture 1951995087" descr="A graph of a graph showing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995087" name="Picture 1" descr="A graph of a graph showing a number of people&#10;&#10;Description automatically generated with medium confidence"/>
                    <pic:cNvPicPr/>
                  </pic:nvPicPr>
                  <pic:blipFill>
                    <a:blip r:embed="rId11"/>
                    <a:stretch>
                      <a:fillRect/>
                    </a:stretch>
                  </pic:blipFill>
                  <pic:spPr>
                    <a:xfrm>
                      <a:off x="0" y="0"/>
                      <a:ext cx="4695992" cy="1435785"/>
                    </a:xfrm>
                    <a:prstGeom prst="rect">
                      <a:avLst/>
                    </a:prstGeom>
                  </pic:spPr>
                </pic:pic>
              </a:graphicData>
            </a:graphic>
          </wp:inline>
        </w:drawing>
      </w:r>
      <w:r w:rsidRPr="007558E4">
        <w:rPr>
          <w:rFonts w:cstheme="minorHAnsi"/>
          <w:b/>
        </w:rPr>
        <w:t xml:space="preserve"> </w:t>
      </w:r>
    </w:p>
    <w:p w14:paraId="6DDF94B2" w14:textId="5E08E110" w:rsidR="00EA1D3A" w:rsidRPr="000D6D34" w:rsidRDefault="003E69DD" w:rsidP="000D6D34">
      <w:pPr>
        <w:pStyle w:val="ListParagraph"/>
        <w:numPr>
          <w:ilvl w:val="0"/>
          <w:numId w:val="7"/>
        </w:numPr>
        <w:spacing w:line="480" w:lineRule="auto"/>
        <w:jc w:val="both"/>
        <w:rPr>
          <w:rFonts w:cstheme="minorHAnsi"/>
          <w:b/>
          <w:bCs/>
        </w:rPr>
      </w:pPr>
      <w:r w:rsidRPr="46675A12">
        <w:rPr>
          <w:b/>
        </w:rPr>
        <w:t xml:space="preserve">Differences of at most </w:t>
      </w:r>
      <w:r w:rsidR="003A0F63" w:rsidRPr="46675A12">
        <w:rPr>
          <w:b/>
        </w:rPr>
        <w:t>3</w:t>
      </w:r>
      <w:r w:rsidRPr="46675A12">
        <w:rPr>
          <w:b/>
        </w:rPr>
        <w:t>0 SNPs</w:t>
      </w:r>
    </w:p>
    <w:p w14:paraId="786D891D" w14:textId="08D74D07" w:rsidR="00EA1D3A" w:rsidRDefault="000D6D34" w:rsidP="00687DD6">
      <w:pPr>
        <w:spacing w:line="480" w:lineRule="auto"/>
        <w:rPr>
          <w:rFonts w:asciiTheme="minorHAnsi" w:hAnsiTheme="minorHAnsi"/>
          <w:sz w:val="22"/>
        </w:rPr>
      </w:pPr>
      <w:r w:rsidRPr="000D6D34">
        <w:rPr>
          <w:rFonts w:asciiTheme="minorHAnsi" w:hAnsiTheme="minorHAnsi"/>
          <w:sz w:val="22"/>
        </w:rPr>
        <w:drawing>
          <wp:inline distT="0" distB="0" distL="0" distR="0" wp14:anchorId="2FC5A7C1" wp14:editId="14D93355">
            <wp:extent cx="4018958" cy="2532644"/>
            <wp:effectExtent l="0" t="0" r="0" b="0"/>
            <wp:docPr id="1315607235" name="Picture 1" descr="A graph with a line going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607235" name="Picture 1" descr="A graph with a line going up&#10;&#10;Description automatically generated"/>
                    <pic:cNvPicPr/>
                  </pic:nvPicPr>
                  <pic:blipFill>
                    <a:blip r:embed="rId12"/>
                    <a:stretch>
                      <a:fillRect/>
                    </a:stretch>
                  </pic:blipFill>
                  <pic:spPr>
                    <a:xfrm>
                      <a:off x="0" y="0"/>
                      <a:ext cx="4064593" cy="2561402"/>
                    </a:xfrm>
                    <a:prstGeom prst="rect">
                      <a:avLst/>
                    </a:prstGeom>
                  </pic:spPr>
                </pic:pic>
              </a:graphicData>
            </a:graphic>
          </wp:inline>
        </w:drawing>
      </w:r>
    </w:p>
    <w:p w14:paraId="654F2A92" w14:textId="597EB5B9" w:rsidR="006858A7" w:rsidRPr="00C25C69" w:rsidRDefault="007107DB" w:rsidP="68A135BF">
      <w:pPr>
        <w:spacing w:line="480" w:lineRule="auto"/>
        <w:rPr>
          <w:rFonts w:asciiTheme="minorHAnsi" w:eastAsia="Calibri" w:hAnsiTheme="minorHAnsi" w:cstheme="minorBidi"/>
          <w:sz w:val="22"/>
          <w:szCs w:val="22"/>
        </w:rPr>
      </w:pPr>
      <w:r>
        <w:rPr>
          <w:rFonts w:asciiTheme="minorHAnsi" w:hAnsiTheme="minorHAnsi" w:cstheme="minorBidi"/>
          <w:sz w:val="22"/>
          <w:szCs w:val="22"/>
        </w:rPr>
        <w:t>The o</w:t>
      </w:r>
      <w:r w:rsidR="370BDCD4" w:rsidRPr="68A135BF">
        <w:rPr>
          <w:rFonts w:asciiTheme="minorHAnsi" w:hAnsiTheme="minorHAnsi" w:cstheme="minorBidi"/>
          <w:sz w:val="22"/>
          <w:szCs w:val="22"/>
        </w:rPr>
        <w:t>range c</w:t>
      </w:r>
      <w:r w:rsidR="241AC857" w:rsidRPr="68A135BF">
        <w:rPr>
          <w:rFonts w:asciiTheme="minorHAnsi" w:hAnsiTheme="minorHAnsi" w:cstheme="minorBidi"/>
          <w:sz w:val="22"/>
          <w:szCs w:val="22"/>
        </w:rPr>
        <w:t>urve show</w:t>
      </w:r>
      <w:r w:rsidR="370BDCD4" w:rsidRPr="68A135BF">
        <w:rPr>
          <w:rFonts w:asciiTheme="minorHAnsi" w:hAnsiTheme="minorHAnsi" w:cstheme="minorBidi"/>
          <w:sz w:val="22"/>
          <w:szCs w:val="22"/>
        </w:rPr>
        <w:t>s</w:t>
      </w:r>
      <w:r w:rsidR="241AC857" w:rsidRPr="68A135BF">
        <w:rPr>
          <w:rFonts w:asciiTheme="minorHAnsi" w:hAnsiTheme="minorHAnsi" w:cstheme="minorBidi"/>
          <w:sz w:val="22"/>
          <w:szCs w:val="22"/>
        </w:rPr>
        <w:t xml:space="preserve"> </w:t>
      </w:r>
      <w:r w:rsidR="17DEA40B" w:rsidRPr="68A135BF">
        <w:rPr>
          <w:rFonts w:asciiTheme="minorHAnsi" w:hAnsiTheme="minorHAnsi" w:cstheme="minorBidi"/>
          <w:sz w:val="22"/>
          <w:szCs w:val="22"/>
        </w:rPr>
        <w:t xml:space="preserve">the </w:t>
      </w:r>
      <w:r w:rsidR="241AC857" w:rsidRPr="68A135BF">
        <w:rPr>
          <w:rFonts w:asciiTheme="minorHAnsi" w:hAnsiTheme="minorHAnsi" w:cstheme="minorBidi"/>
          <w:sz w:val="22"/>
          <w:szCs w:val="22"/>
        </w:rPr>
        <w:t xml:space="preserve">number of </w:t>
      </w:r>
      <w:r w:rsidR="241AC857" w:rsidRPr="00161C6D">
        <w:rPr>
          <w:rFonts w:asciiTheme="minorHAnsi" w:hAnsiTheme="minorHAnsi" w:cstheme="minorBidi"/>
          <w:sz w:val="22"/>
          <w:szCs w:val="22"/>
        </w:rPr>
        <w:t>clu</w:t>
      </w:r>
      <w:r w:rsidR="370BDCD4" w:rsidRPr="00161C6D">
        <w:rPr>
          <w:rFonts w:asciiTheme="minorHAnsi" w:hAnsiTheme="minorHAnsi" w:cstheme="minorBidi"/>
          <w:sz w:val="22"/>
          <w:szCs w:val="22"/>
        </w:rPr>
        <w:t>ster</w:t>
      </w:r>
      <w:r w:rsidR="14474AF4" w:rsidRPr="00161C6D">
        <w:rPr>
          <w:rFonts w:asciiTheme="minorHAnsi" w:hAnsiTheme="minorHAnsi" w:cstheme="minorBidi"/>
          <w:sz w:val="22"/>
          <w:szCs w:val="22"/>
        </w:rPr>
        <w:t>s</w:t>
      </w:r>
      <w:r w:rsidR="370BDCD4" w:rsidRPr="00161C6D">
        <w:rPr>
          <w:rFonts w:asciiTheme="minorHAnsi" w:hAnsiTheme="minorHAnsi" w:cstheme="minorBidi"/>
          <w:sz w:val="22"/>
          <w:szCs w:val="22"/>
        </w:rPr>
        <w:t xml:space="preserve"> formed </w:t>
      </w:r>
      <w:r w:rsidR="1127F895" w:rsidRPr="00161C6D">
        <w:rPr>
          <w:rFonts w:asciiTheme="minorHAnsi" w:hAnsiTheme="minorHAnsi" w:cstheme="minorBidi"/>
          <w:sz w:val="22"/>
          <w:szCs w:val="22"/>
        </w:rPr>
        <w:t>at g</w:t>
      </w:r>
      <w:r w:rsidR="370BDCD4" w:rsidRPr="00161C6D">
        <w:rPr>
          <w:rFonts w:asciiTheme="minorHAnsi" w:hAnsiTheme="minorHAnsi" w:cstheme="minorBidi"/>
          <w:sz w:val="22"/>
          <w:szCs w:val="22"/>
        </w:rPr>
        <w:t>iven SNP distance cut</w:t>
      </w:r>
      <w:r w:rsidR="1127F895" w:rsidRPr="00161C6D">
        <w:rPr>
          <w:rFonts w:asciiTheme="minorHAnsi" w:hAnsiTheme="minorHAnsi" w:cstheme="minorBidi"/>
          <w:sz w:val="22"/>
          <w:szCs w:val="22"/>
        </w:rPr>
        <w:t>-</w:t>
      </w:r>
      <w:r w:rsidR="370BDCD4" w:rsidRPr="00161C6D">
        <w:rPr>
          <w:rFonts w:asciiTheme="minorHAnsi" w:hAnsiTheme="minorHAnsi" w:cstheme="minorBidi"/>
          <w:sz w:val="22"/>
          <w:szCs w:val="22"/>
        </w:rPr>
        <w:t>off</w:t>
      </w:r>
      <w:r w:rsidR="1127F895" w:rsidRPr="00161C6D">
        <w:rPr>
          <w:rFonts w:asciiTheme="minorHAnsi" w:hAnsiTheme="minorHAnsi" w:cstheme="minorBidi"/>
          <w:sz w:val="22"/>
          <w:szCs w:val="22"/>
        </w:rPr>
        <w:t>s</w:t>
      </w:r>
      <w:r w:rsidR="7EF78E0D" w:rsidRPr="00161C6D">
        <w:rPr>
          <w:rFonts w:asciiTheme="minorHAnsi" w:hAnsiTheme="minorHAnsi" w:cstheme="minorBidi"/>
          <w:sz w:val="22"/>
          <w:szCs w:val="22"/>
        </w:rPr>
        <w:t xml:space="preserve">. </w:t>
      </w:r>
      <w:r w:rsidR="7EF78E0D" w:rsidRPr="00161C6D">
        <w:rPr>
          <w:rFonts w:asciiTheme="minorHAnsi" w:eastAsia="Calibri" w:hAnsiTheme="minorHAnsi" w:cstheme="minorBidi"/>
          <w:sz w:val="22"/>
          <w:szCs w:val="22"/>
        </w:rPr>
        <w:t xml:space="preserve">A cut-off of 12 captured most SNP-distances in the first </w:t>
      </w:r>
      <w:r w:rsidR="2A18867A" w:rsidRPr="00161C6D">
        <w:rPr>
          <w:rFonts w:asciiTheme="minorHAnsi" w:eastAsia="Calibri" w:hAnsiTheme="minorHAnsi" w:cstheme="minorBidi"/>
          <w:sz w:val="22"/>
          <w:szCs w:val="22"/>
        </w:rPr>
        <w:t xml:space="preserve">peak </w:t>
      </w:r>
      <w:r w:rsidR="7EF78E0D" w:rsidRPr="00161C6D">
        <w:rPr>
          <w:rFonts w:asciiTheme="minorHAnsi" w:eastAsia="Calibri" w:hAnsiTheme="minorHAnsi" w:cstheme="minorBidi"/>
          <w:sz w:val="22"/>
          <w:szCs w:val="22"/>
        </w:rPr>
        <w:t>distribution in the multi-mod</w:t>
      </w:r>
      <w:r w:rsidR="1DAC4A90" w:rsidRPr="00161C6D">
        <w:rPr>
          <w:rFonts w:asciiTheme="minorHAnsi" w:eastAsia="Calibri" w:hAnsiTheme="minorHAnsi" w:cstheme="minorBidi"/>
          <w:sz w:val="22"/>
          <w:szCs w:val="22"/>
        </w:rPr>
        <w:t>al</w:t>
      </w:r>
      <w:r w:rsidR="7EF78E0D" w:rsidRPr="00161C6D">
        <w:rPr>
          <w:rFonts w:asciiTheme="minorHAnsi" w:eastAsia="Calibri" w:hAnsiTheme="minorHAnsi" w:cstheme="minorBidi"/>
          <w:sz w:val="22"/>
          <w:szCs w:val="22"/>
        </w:rPr>
        <w:t xml:space="preserve"> mixture</w:t>
      </w:r>
      <w:r w:rsidR="00B404A7">
        <w:rPr>
          <w:rFonts w:asciiTheme="minorHAnsi" w:eastAsia="Calibri" w:hAnsiTheme="minorHAnsi" w:cstheme="minorBidi"/>
          <w:sz w:val="22"/>
          <w:szCs w:val="22"/>
        </w:rPr>
        <w:t xml:space="preserve"> (red dashed line)</w:t>
      </w:r>
      <w:r w:rsidR="2D42B63F" w:rsidRPr="00161C6D">
        <w:rPr>
          <w:rFonts w:asciiTheme="minorHAnsi" w:eastAsia="Calibri" w:hAnsiTheme="minorHAnsi" w:cstheme="minorBidi"/>
          <w:sz w:val="22"/>
          <w:szCs w:val="22"/>
        </w:rPr>
        <w:t>. The segment from 0 to 12 SNP</w:t>
      </w:r>
      <w:r w:rsidR="00F0716E" w:rsidRPr="00161C6D">
        <w:rPr>
          <w:rFonts w:asciiTheme="minorHAnsi" w:eastAsia="Calibri" w:hAnsiTheme="minorHAnsi" w:cstheme="minorBidi"/>
          <w:sz w:val="22"/>
          <w:szCs w:val="22"/>
        </w:rPr>
        <w:t>s</w:t>
      </w:r>
      <w:r w:rsidR="2D42B63F" w:rsidRPr="00161C6D">
        <w:rPr>
          <w:rFonts w:asciiTheme="minorHAnsi" w:eastAsia="Calibri" w:hAnsiTheme="minorHAnsi" w:cstheme="minorBidi"/>
          <w:sz w:val="22"/>
          <w:szCs w:val="22"/>
        </w:rPr>
        <w:t xml:space="preserve"> covers </w:t>
      </w:r>
      <w:r w:rsidR="008D5EFD" w:rsidRPr="00161C6D">
        <w:rPr>
          <w:rFonts w:asciiTheme="minorHAnsi" w:eastAsia="Calibri" w:hAnsiTheme="minorHAnsi" w:cstheme="minorBidi"/>
          <w:sz w:val="22"/>
          <w:szCs w:val="22"/>
        </w:rPr>
        <w:t>closely related</w:t>
      </w:r>
      <w:r w:rsidR="00F0716E" w:rsidRPr="00161C6D">
        <w:rPr>
          <w:rFonts w:asciiTheme="minorHAnsi" w:eastAsia="Calibri" w:hAnsiTheme="minorHAnsi" w:cstheme="minorBidi"/>
          <w:sz w:val="22"/>
          <w:szCs w:val="22"/>
        </w:rPr>
        <w:t xml:space="preserve"> clustered </w:t>
      </w:r>
      <w:proofErr w:type="gramStart"/>
      <w:r w:rsidR="00F0716E" w:rsidRPr="00161C6D">
        <w:rPr>
          <w:rFonts w:asciiTheme="minorHAnsi" w:eastAsia="Calibri" w:hAnsiTheme="minorHAnsi" w:cstheme="minorBidi"/>
          <w:sz w:val="22"/>
          <w:szCs w:val="22"/>
        </w:rPr>
        <w:t>isolates,</w:t>
      </w:r>
      <w:r w:rsidR="2D42B63F" w:rsidRPr="00161C6D">
        <w:rPr>
          <w:rFonts w:asciiTheme="minorHAnsi" w:eastAsia="Calibri" w:hAnsiTheme="minorHAnsi" w:cstheme="minorBidi"/>
          <w:sz w:val="22"/>
          <w:szCs w:val="22"/>
        </w:rPr>
        <w:t xml:space="preserve"> </w:t>
      </w:r>
      <w:r w:rsidR="00161C6D" w:rsidRPr="00161C6D">
        <w:rPr>
          <w:rFonts w:asciiTheme="minorHAnsi" w:eastAsia="Calibri" w:hAnsiTheme="minorHAnsi" w:cstheme="minorBidi"/>
          <w:sz w:val="22"/>
          <w:szCs w:val="22"/>
        </w:rPr>
        <w:t>and</w:t>
      </w:r>
      <w:proofErr w:type="gramEnd"/>
      <w:r w:rsidR="2D42B63F" w:rsidRPr="00161C6D">
        <w:rPr>
          <w:rFonts w:asciiTheme="minorHAnsi" w:eastAsia="Calibri" w:hAnsiTheme="minorHAnsi" w:cstheme="minorBidi"/>
          <w:sz w:val="22"/>
          <w:szCs w:val="22"/>
        </w:rPr>
        <w:t xml:space="preserve"> exclud</w:t>
      </w:r>
      <w:r w:rsidR="00161C6D" w:rsidRPr="00161C6D">
        <w:rPr>
          <w:rFonts w:asciiTheme="minorHAnsi" w:eastAsia="Calibri" w:hAnsiTheme="minorHAnsi" w:cstheme="minorBidi"/>
          <w:sz w:val="22"/>
          <w:szCs w:val="22"/>
        </w:rPr>
        <w:t>es</w:t>
      </w:r>
      <w:r w:rsidR="2D42B63F" w:rsidRPr="00161C6D">
        <w:rPr>
          <w:rFonts w:asciiTheme="minorHAnsi" w:eastAsia="Calibri" w:hAnsiTheme="minorHAnsi" w:cstheme="minorBidi"/>
          <w:sz w:val="22"/>
          <w:szCs w:val="22"/>
        </w:rPr>
        <w:t xml:space="preserve"> </w:t>
      </w:r>
      <w:r w:rsidR="008D5EFD" w:rsidRPr="00161C6D">
        <w:rPr>
          <w:rFonts w:asciiTheme="minorHAnsi" w:eastAsia="Calibri" w:hAnsiTheme="minorHAnsi" w:cstheme="minorBidi"/>
          <w:sz w:val="22"/>
          <w:szCs w:val="22"/>
        </w:rPr>
        <w:t xml:space="preserve">clusters </w:t>
      </w:r>
      <w:r w:rsidR="00161C6D" w:rsidRPr="00161C6D">
        <w:rPr>
          <w:rFonts w:asciiTheme="minorHAnsi" w:eastAsia="Calibri" w:hAnsiTheme="minorHAnsi" w:cstheme="minorBidi"/>
          <w:sz w:val="22"/>
          <w:szCs w:val="22"/>
        </w:rPr>
        <w:t xml:space="preserve">of non-similar isolates within the same and different lineages (other peaks </w:t>
      </w:r>
      <w:r w:rsidR="00161C6D">
        <w:rPr>
          <w:rFonts w:asciiTheme="minorHAnsi" w:eastAsia="Calibri" w:hAnsiTheme="minorHAnsi" w:cstheme="minorBidi"/>
          <w:sz w:val="22"/>
          <w:szCs w:val="22"/>
        </w:rPr>
        <w:t xml:space="preserve">in </w:t>
      </w:r>
      <w:r w:rsidR="26EE5E45" w:rsidRPr="00E728DF">
        <w:rPr>
          <w:rFonts w:asciiTheme="minorHAnsi" w:eastAsia="Calibri" w:hAnsiTheme="minorHAnsi" w:cstheme="minorBidi"/>
          <w:b/>
          <w:bCs/>
          <w:sz w:val="22"/>
          <w:szCs w:val="22"/>
        </w:rPr>
        <w:t>(a)</w:t>
      </w:r>
      <w:r w:rsidR="00161C6D" w:rsidRPr="00161C6D">
        <w:rPr>
          <w:rFonts w:asciiTheme="minorHAnsi" w:eastAsia="Calibri" w:hAnsiTheme="minorHAnsi" w:cstheme="minorBidi"/>
          <w:sz w:val="22"/>
          <w:szCs w:val="22"/>
        </w:rPr>
        <w:t>)</w:t>
      </w:r>
      <w:r w:rsidR="26EE5E45" w:rsidRPr="00161C6D">
        <w:rPr>
          <w:rFonts w:asciiTheme="minorHAnsi" w:eastAsia="Calibri" w:hAnsiTheme="minorHAnsi" w:cstheme="minorBidi"/>
          <w:sz w:val="22"/>
          <w:szCs w:val="22"/>
        </w:rPr>
        <w:t>.</w:t>
      </w:r>
      <w:r w:rsidR="00346517">
        <w:rPr>
          <w:rFonts w:asciiTheme="minorHAnsi" w:eastAsia="Calibri" w:hAnsiTheme="minorHAnsi" w:cstheme="minorBidi"/>
          <w:sz w:val="22"/>
          <w:szCs w:val="22"/>
        </w:rPr>
        <w:t xml:space="preserve"> </w:t>
      </w:r>
    </w:p>
    <w:p w14:paraId="50A060AA" w14:textId="77777777" w:rsidR="002E2435" w:rsidRPr="00C25C69" w:rsidRDefault="002E2435" w:rsidP="00C25C69">
      <w:pPr>
        <w:spacing w:line="480" w:lineRule="auto"/>
        <w:contextualSpacing/>
        <w:rPr>
          <w:rFonts w:asciiTheme="minorHAnsi" w:hAnsiTheme="minorHAnsi"/>
          <w:b/>
          <w:sz w:val="22"/>
        </w:rPr>
      </w:pPr>
    </w:p>
    <w:p w14:paraId="00D65C19" w14:textId="77777777" w:rsidR="002E2435" w:rsidRPr="00C25C69" w:rsidRDefault="002E2435" w:rsidP="00C25C69">
      <w:pPr>
        <w:spacing w:line="480" w:lineRule="auto"/>
        <w:contextualSpacing/>
        <w:rPr>
          <w:rFonts w:asciiTheme="minorHAnsi" w:hAnsiTheme="minorHAnsi"/>
          <w:b/>
          <w:sz w:val="22"/>
        </w:rPr>
      </w:pPr>
    </w:p>
    <w:p w14:paraId="6F13E7B0" w14:textId="77777777" w:rsidR="002E2435" w:rsidRPr="00C25C69" w:rsidRDefault="002E2435" w:rsidP="00C25C69">
      <w:pPr>
        <w:spacing w:line="480" w:lineRule="auto"/>
        <w:contextualSpacing/>
        <w:rPr>
          <w:rFonts w:asciiTheme="minorHAnsi" w:hAnsiTheme="minorHAnsi"/>
          <w:b/>
          <w:sz w:val="22"/>
        </w:rPr>
      </w:pPr>
    </w:p>
    <w:p w14:paraId="11D4155D" w14:textId="77777777" w:rsidR="002E2435" w:rsidRDefault="002E2435" w:rsidP="00EC1413">
      <w:pPr>
        <w:spacing w:line="480" w:lineRule="auto"/>
        <w:contextualSpacing/>
        <w:rPr>
          <w:rFonts w:asciiTheme="minorHAnsi" w:hAnsiTheme="minorHAnsi" w:cstheme="minorHAnsi"/>
          <w:b/>
          <w:bCs/>
          <w:sz w:val="22"/>
          <w:szCs w:val="22"/>
        </w:rPr>
      </w:pPr>
    </w:p>
    <w:p w14:paraId="29CFC3EA" w14:textId="77777777" w:rsidR="002E2435" w:rsidRDefault="002E2435" w:rsidP="00EC1413">
      <w:pPr>
        <w:spacing w:line="480" w:lineRule="auto"/>
        <w:contextualSpacing/>
        <w:rPr>
          <w:rFonts w:asciiTheme="minorHAnsi" w:hAnsiTheme="minorHAnsi" w:cstheme="minorHAnsi"/>
          <w:b/>
          <w:bCs/>
          <w:sz w:val="22"/>
          <w:szCs w:val="22"/>
        </w:rPr>
      </w:pPr>
    </w:p>
    <w:p w14:paraId="48B6BE0D" w14:textId="77777777" w:rsidR="002E2435" w:rsidRDefault="002E2435" w:rsidP="00EC1413">
      <w:pPr>
        <w:spacing w:line="480" w:lineRule="auto"/>
        <w:contextualSpacing/>
        <w:rPr>
          <w:rFonts w:asciiTheme="minorHAnsi" w:hAnsiTheme="minorHAnsi" w:cstheme="minorHAnsi"/>
          <w:b/>
          <w:bCs/>
          <w:sz w:val="22"/>
          <w:szCs w:val="22"/>
        </w:rPr>
      </w:pPr>
    </w:p>
    <w:p w14:paraId="3E6164E5" w14:textId="7D0CF246" w:rsidR="002E2435" w:rsidRDefault="002E2435" w:rsidP="002E2435">
      <w:pPr>
        <w:spacing w:line="480" w:lineRule="auto"/>
        <w:contextualSpacing/>
        <w:rPr>
          <w:rFonts w:asciiTheme="minorHAnsi" w:hAnsiTheme="minorHAnsi" w:cstheme="minorHAnsi"/>
          <w:b/>
          <w:sz w:val="22"/>
          <w:szCs w:val="22"/>
        </w:rPr>
      </w:pPr>
      <w:r w:rsidRPr="00B85201">
        <w:rPr>
          <w:rFonts w:asciiTheme="minorHAnsi" w:hAnsiTheme="minorHAnsi" w:cstheme="minorHAnsi"/>
          <w:b/>
          <w:bCs/>
          <w:sz w:val="22"/>
          <w:szCs w:val="22"/>
        </w:rPr>
        <w:lastRenderedPageBreak/>
        <w:t>S</w:t>
      </w:r>
      <w:r>
        <w:rPr>
          <w:rFonts w:asciiTheme="minorHAnsi" w:hAnsiTheme="minorHAnsi" w:cstheme="minorHAnsi"/>
          <w:b/>
          <w:bCs/>
          <w:sz w:val="22"/>
          <w:szCs w:val="22"/>
        </w:rPr>
        <w:t>4</w:t>
      </w:r>
      <w:r w:rsidRPr="00B85201">
        <w:rPr>
          <w:rFonts w:asciiTheme="minorHAnsi" w:hAnsiTheme="minorHAnsi" w:cstheme="minorHAnsi"/>
          <w:b/>
          <w:sz w:val="22"/>
          <w:szCs w:val="22"/>
        </w:rPr>
        <w:t xml:space="preserve"> Figure</w:t>
      </w:r>
    </w:p>
    <w:p w14:paraId="39688135" w14:textId="5298026A" w:rsidR="002E2435" w:rsidRPr="001053EC" w:rsidRDefault="00743E19" w:rsidP="002E2435">
      <w:pPr>
        <w:spacing w:line="480" w:lineRule="auto"/>
        <w:contextualSpacing/>
        <w:rPr>
          <w:rFonts w:asciiTheme="minorHAnsi" w:hAnsiTheme="minorHAnsi" w:cstheme="minorHAnsi"/>
          <w:b/>
          <w:bCs/>
          <w:sz w:val="22"/>
          <w:szCs w:val="22"/>
        </w:rPr>
      </w:pPr>
      <w:r>
        <w:rPr>
          <w:rFonts w:asciiTheme="minorHAnsi" w:hAnsiTheme="minorHAnsi" w:cstheme="minorHAnsi"/>
          <w:b/>
          <w:bCs/>
          <w:sz w:val="22"/>
          <w:szCs w:val="22"/>
        </w:rPr>
        <w:t>Four</w:t>
      </w:r>
      <w:r w:rsidR="001868BE">
        <w:rPr>
          <w:rFonts w:asciiTheme="minorHAnsi" w:hAnsiTheme="minorHAnsi" w:cstheme="minorHAnsi"/>
          <w:b/>
          <w:bCs/>
          <w:sz w:val="22"/>
          <w:szCs w:val="22"/>
        </w:rPr>
        <w:t xml:space="preserve"> largest </w:t>
      </w:r>
      <w:r w:rsidR="002E2435" w:rsidRPr="00B85201">
        <w:rPr>
          <w:rFonts w:asciiTheme="minorHAnsi" w:hAnsiTheme="minorHAnsi" w:cstheme="minorHAnsi"/>
          <w:b/>
          <w:bCs/>
          <w:sz w:val="22"/>
          <w:szCs w:val="22"/>
        </w:rPr>
        <w:t>clusters (based on at most 12 SNPs difference</w:t>
      </w:r>
      <w:r w:rsidR="002E2435">
        <w:rPr>
          <w:rFonts w:asciiTheme="minorHAnsi" w:hAnsiTheme="minorHAnsi" w:cstheme="minorHAnsi"/>
          <w:b/>
          <w:bCs/>
          <w:sz w:val="22"/>
          <w:szCs w:val="22"/>
        </w:rPr>
        <w:t>*)</w:t>
      </w:r>
      <w:r w:rsidR="00AC6382">
        <w:rPr>
          <w:rFonts w:asciiTheme="minorHAnsi" w:hAnsiTheme="minorHAnsi" w:cstheme="minorHAnsi"/>
          <w:b/>
          <w:bCs/>
          <w:noProof/>
          <w:sz w:val="22"/>
          <w:szCs w:val="22"/>
        </w:rPr>
        <w:drawing>
          <wp:inline distT="0" distB="0" distL="0" distR="0" wp14:anchorId="1FDF983F" wp14:editId="336403FC">
            <wp:extent cx="5914663" cy="7090375"/>
            <wp:effectExtent l="0" t="0" r="3810" b="0"/>
            <wp:docPr id="676272177"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272177" name="Picture 2" descr="A screenshot of a computer screen&#10;&#10;Description automatically generated"/>
                    <pic:cNvPicPr/>
                  </pic:nvPicPr>
                  <pic:blipFill rotWithShape="1">
                    <a:blip r:embed="rId13"/>
                    <a:srcRect l="9077" t="11499" r="7248" b="8260"/>
                    <a:stretch/>
                  </pic:blipFill>
                  <pic:spPr bwMode="auto">
                    <a:xfrm>
                      <a:off x="0" y="0"/>
                      <a:ext cx="5924451" cy="7102109"/>
                    </a:xfrm>
                    <a:prstGeom prst="rect">
                      <a:avLst/>
                    </a:prstGeom>
                    <a:ln>
                      <a:noFill/>
                    </a:ln>
                    <a:extLst>
                      <a:ext uri="{53640926-AAD7-44D8-BBD7-CCE9431645EC}">
                        <a14:shadowObscured xmlns:a14="http://schemas.microsoft.com/office/drawing/2010/main"/>
                      </a:ext>
                    </a:extLst>
                  </pic:spPr>
                </pic:pic>
              </a:graphicData>
            </a:graphic>
          </wp:inline>
        </w:drawing>
      </w:r>
    </w:p>
    <w:p w14:paraId="55ECBFE0" w14:textId="490C8897" w:rsidR="00016D81" w:rsidRDefault="5E17B1E0" w:rsidP="68A135BF">
      <w:pPr>
        <w:spacing w:after="160" w:line="259" w:lineRule="auto"/>
        <w:contextualSpacing/>
        <w:rPr>
          <w:rFonts w:asciiTheme="minorHAnsi" w:hAnsiTheme="minorHAnsi" w:cstheme="minorBidi"/>
          <w:sz w:val="22"/>
          <w:szCs w:val="22"/>
        </w:rPr>
      </w:pPr>
      <w:r w:rsidRPr="68A135BF">
        <w:rPr>
          <w:rFonts w:asciiTheme="minorHAnsi" w:hAnsiTheme="minorHAnsi" w:cstheme="minorBidi"/>
          <w:sz w:val="22"/>
          <w:szCs w:val="22"/>
        </w:rPr>
        <w:t xml:space="preserve">* </w:t>
      </w:r>
      <w:r w:rsidR="00934B97" w:rsidRPr="68A135BF">
        <w:rPr>
          <w:rFonts w:asciiTheme="minorHAnsi" w:hAnsiTheme="minorHAnsi" w:cstheme="minorBidi"/>
          <w:sz w:val="22"/>
          <w:szCs w:val="22"/>
        </w:rPr>
        <w:t>Clusters</w:t>
      </w:r>
      <w:r w:rsidRPr="68A135BF">
        <w:rPr>
          <w:rFonts w:asciiTheme="minorHAnsi" w:hAnsiTheme="minorHAnsi" w:cstheme="minorBidi"/>
          <w:sz w:val="22"/>
          <w:szCs w:val="22"/>
        </w:rPr>
        <w:t xml:space="preserve"> </w:t>
      </w:r>
      <w:r w:rsidR="00F0716E">
        <w:rPr>
          <w:rFonts w:asciiTheme="minorHAnsi" w:hAnsiTheme="minorHAnsi" w:cstheme="minorBidi"/>
          <w:sz w:val="22"/>
          <w:szCs w:val="22"/>
        </w:rPr>
        <w:t xml:space="preserve">containing </w:t>
      </w:r>
      <w:r w:rsidRPr="68A135BF">
        <w:rPr>
          <w:rFonts w:asciiTheme="minorHAnsi" w:hAnsiTheme="minorHAnsi" w:cstheme="minorBidi"/>
          <w:sz w:val="22"/>
          <w:szCs w:val="22"/>
        </w:rPr>
        <w:t>&lt;4 isolates not shown</w:t>
      </w:r>
      <w:r w:rsidR="008D5EFD">
        <w:rPr>
          <w:rFonts w:asciiTheme="minorHAnsi" w:hAnsiTheme="minorHAnsi" w:cstheme="minorBidi"/>
          <w:sz w:val="22"/>
          <w:szCs w:val="22"/>
        </w:rPr>
        <w:t xml:space="preserve">. </w:t>
      </w:r>
      <w:r w:rsidR="381F7F3B" w:rsidRPr="68A135BF">
        <w:rPr>
          <w:rFonts w:asciiTheme="minorHAnsi" w:hAnsiTheme="minorHAnsi" w:cstheme="minorBidi"/>
          <w:sz w:val="22"/>
          <w:szCs w:val="22"/>
        </w:rPr>
        <w:t xml:space="preserve">All clusters consist of </w:t>
      </w:r>
      <w:r w:rsidR="00F0716E">
        <w:rPr>
          <w:rFonts w:asciiTheme="minorHAnsi" w:hAnsiTheme="minorHAnsi" w:cstheme="minorBidi"/>
          <w:sz w:val="22"/>
          <w:szCs w:val="22"/>
        </w:rPr>
        <w:t xml:space="preserve">isolates </w:t>
      </w:r>
      <w:r w:rsidR="381F7F3B" w:rsidRPr="68A135BF">
        <w:rPr>
          <w:rFonts w:asciiTheme="minorHAnsi" w:hAnsiTheme="minorHAnsi" w:cstheme="minorBidi"/>
          <w:sz w:val="22"/>
          <w:szCs w:val="22"/>
        </w:rPr>
        <w:t xml:space="preserve">from </w:t>
      </w:r>
      <w:r w:rsidR="00F0716E">
        <w:rPr>
          <w:rFonts w:asciiTheme="minorHAnsi" w:hAnsiTheme="minorHAnsi" w:cstheme="minorBidi"/>
          <w:sz w:val="22"/>
          <w:szCs w:val="22"/>
        </w:rPr>
        <w:t>L</w:t>
      </w:r>
      <w:r w:rsidR="381F7F3B" w:rsidRPr="68A135BF">
        <w:rPr>
          <w:rFonts w:asciiTheme="minorHAnsi" w:hAnsiTheme="minorHAnsi" w:cstheme="minorBidi"/>
          <w:sz w:val="22"/>
          <w:szCs w:val="22"/>
        </w:rPr>
        <w:t>ineage</w:t>
      </w:r>
      <w:r w:rsidR="008D5EFD">
        <w:rPr>
          <w:rFonts w:asciiTheme="minorHAnsi" w:hAnsiTheme="minorHAnsi" w:cstheme="minorBidi"/>
          <w:sz w:val="22"/>
          <w:szCs w:val="22"/>
        </w:rPr>
        <w:t xml:space="preserve"> </w:t>
      </w:r>
      <w:r w:rsidR="00743E19">
        <w:rPr>
          <w:rFonts w:asciiTheme="minorHAnsi" w:hAnsiTheme="minorHAnsi" w:cstheme="minorBidi"/>
          <w:sz w:val="22"/>
          <w:szCs w:val="22"/>
        </w:rPr>
        <w:t>4</w:t>
      </w:r>
      <w:r w:rsidR="381F7F3B" w:rsidRPr="68A135BF">
        <w:rPr>
          <w:rFonts w:asciiTheme="minorHAnsi" w:hAnsiTheme="minorHAnsi" w:cstheme="minorBidi"/>
          <w:sz w:val="22"/>
          <w:szCs w:val="22"/>
        </w:rPr>
        <w:t>, except for the upper right cluster, made up of</w:t>
      </w:r>
      <w:r w:rsidR="550B299B" w:rsidRPr="68A135BF">
        <w:rPr>
          <w:rFonts w:asciiTheme="minorHAnsi" w:hAnsiTheme="minorHAnsi" w:cstheme="minorBidi"/>
          <w:sz w:val="22"/>
          <w:szCs w:val="22"/>
        </w:rPr>
        <w:t xml:space="preserve"> </w:t>
      </w:r>
      <w:r w:rsidR="00F0716E">
        <w:rPr>
          <w:rFonts w:asciiTheme="minorHAnsi" w:hAnsiTheme="minorHAnsi" w:cstheme="minorBidi"/>
          <w:sz w:val="22"/>
          <w:szCs w:val="22"/>
        </w:rPr>
        <w:t>isolates</w:t>
      </w:r>
      <w:r w:rsidR="550B299B" w:rsidRPr="68A135BF">
        <w:rPr>
          <w:rFonts w:asciiTheme="minorHAnsi" w:hAnsiTheme="minorHAnsi" w:cstheme="minorBidi"/>
          <w:sz w:val="22"/>
          <w:szCs w:val="22"/>
        </w:rPr>
        <w:t xml:space="preserve"> belonging to </w:t>
      </w:r>
      <w:r w:rsidR="00F0716E">
        <w:rPr>
          <w:rFonts w:asciiTheme="minorHAnsi" w:hAnsiTheme="minorHAnsi" w:cstheme="minorBidi"/>
          <w:sz w:val="22"/>
          <w:szCs w:val="22"/>
        </w:rPr>
        <w:t xml:space="preserve">Lineage </w:t>
      </w:r>
      <w:r w:rsidR="00743E19">
        <w:rPr>
          <w:rFonts w:asciiTheme="minorHAnsi" w:hAnsiTheme="minorHAnsi" w:cstheme="minorBidi"/>
          <w:sz w:val="22"/>
          <w:szCs w:val="22"/>
        </w:rPr>
        <w:t>1</w:t>
      </w:r>
      <w:r w:rsidR="550B299B" w:rsidRPr="68A135BF">
        <w:rPr>
          <w:rFonts w:asciiTheme="minorHAnsi" w:hAnsiTheme="minorHAnsi" w:cstheme="minorBidi"/>
          <w:sz w:val="22"/>
          <w:szCs w:val="22"/>
        </w:rPr>
        <w:t>.</w:t>
      </w:r>
      <w:r w:rsidR="381F7F3B" w:rsidRPr="68A135BF">
        <w:rPr>
          <w:rFonts w:asciiTheme="minorHAnsi" w:hAnsiTheme="minorHAnsi" w:cstheme="minorBidi"/>
          <w:sz w:val="22"/>
          <w:szCs w:val="22"/>
        </w:rPr>
        <w:t xml:space="preserve"> </w:t>
      </w:r>
    </w:p>
    <w:p w14:paraId="23CEF084" w14:textId="1C9CED24" w:rsidR="00EE763F" w:rsidRDefault="002E2435" w:rsidP="68A135BF">
      <w:pPr>
        <w:spacing w:after="160" w:line="259" w:lineRule="auto"/>
        <w:contextualSpacing/>
        <w:rPr>
          <w:rFonts w:asciiTheme="minorHAnsi" w:hAnsiTheme="minorHAnsi" w:cstheme="minorBidi"/>
          <w:b/>
          <w:bCs/>
          <w:sz w:val="22"/>
          <w:szCs w:val="22"/>
        </w:rPr>
      </w:pPr>
      <w:r w:rsidRPr="68A135BF">
        <w:rPr>
          <w:rFonts w:asciiTheme="minorHAnsi" w:eastAsiaTheme="minorEastAsia" w:hAnsiTheme="minorHAnsi" w:cstheme="minorBidi"/>
          <w:sz w:val="22"/>
          <w:szCs w:val="22"/>
        </w:rPr>
        <w:br w:type="page"/>
      </w:r>
    </w:p>
    <w:p w14:paraId="0FDB4443" w14:textId="2315B029" w:rsidR="00EC1413" w:rsidRPr="00B85201" w:rsidRDefault="00EC1413" w:rsidP="00EC1413">
      <w:pPr>
        <w:spacing w:line="480" w:lineRule="auto"/>
        <w:contextualSpacing/>
        <w:rPr>
          <w:rFonts w:asciiTheme="minorHAnsi" w:hAnsiTheme="minorHAnsi" w:cstheme="minorHAnsi"/>
          <w:b/>
          <w:sz w:val="22"/>
          <w:szCs w:val="22"/>
        </w:rPr>
      </w:pPr>
      <w:r w:rsidRPr="00B85201">
        <w:rPr>
          <w:rFonts w:asciiTheme="minorHAnsi" w:hAnsiTheme="minorHAnsi" w:cstheme="minorHAnsi"/>
          <w:b/>
          <w:bCs/>
          <w:sz w:val="22"/>
          <w:szCs w:val="22"/>
        </w:rPr>
        <w:lastRenderedPageBreak/>
        <w:t>S</w:t>
      </w:r>
      <w:r w:rsidR="00F22D90">
        <w:rPr>
          <w:rFonts w:asciiTheme="minorHAnsi" w:hAnsiTheme="minorHAnsi" w:cstheme="minorHAnsi"/>
          <w:b/>
          <w:bCs/>
          <w:sz w:val="22"/>
          <w:szCs w:val="22"/>
        </w:rPr>
        <w:t>5</w:t>
      </w:r>
      <w:r w:rsidRPr="00B85201">
        <w:rPr>
          <w:rFonts w:asciiTheme="minorHAnsi" w:hAnsiTheme="minorHAnsi" w:cstheme="minorHAnsi"/>
          <w:b/>
          <w:sz w:val="22"/>
          <w:szCs w:val="22"/>
        </w:rPr>
        <w:t xml:space="preserve"> Figure</w:t>
      </w:r>
    </w:p>
    <w:p w14:paraId="0D754579" w14:textId="73212680" w:rsidR="58449D70" w:rsidRPr="00C25C69" w:rsidRDefault="00EC1413" w:rsidP="02BCA283">
      <w:pPr>
        <w:spacing w:after="160" w:line="259" w:lineRule="auto"/>
        <w:rPr>
          <w:rFonts w:asciiTheme="minorHAnsi" w:hAnsiTheme="minorHAnsi" w:cstheme="minorBidi"/>
          <w:b/>
          <w:bCs/>
          <w:sz w:val="22"/>
          <w:szCs w:val="22"/>
        </w:rPr>
      </w:pPr>
      <w:r w:rsidRPr="02BCA283">
        <w:rPr>
          <w:rFonts w:asciiTheme="minorHAnsi" w:hAnsiTheme="minorHAnsi" w:cstheme="minorBidi"/>
          <w:b/>
          <w:bCs/>
          <w:sz w:val="22"/>
          <w:szCs w:val="22"/>
        </w:rPr>
        <w:t>The relationship between SNP and geographical distance</w:t>
      </w:r>
    </w:p>
    <w:p w14:paraId="09C10BDC" w14:textId="31F6D289" w:rsidR="00B533C4" w:rsidRPr="00B85201" w:rsidRDefault="00442019" w:rsidP="02BCA283">
      <w:pPr>
        <w:spacing w:after="160" w:line="259" w:lineRule="auto"/>
        <w:contextualSpacing/>
        <w:rPr>
          <w:rFonts w:ascii="Calibri" w:hAnsi="Calibri" w:cs="Calibri"/>
          <w:b/>
          <w:bCs/>
          <w:sz w:val="22"/>
          <w:szCs w:val="22"/>
        </w:rPr>
      </w:pPr>
      <w:r>
        <w:rPr>
          <w:noProof/>
        </w:rPr>
        <w:drawing>
          <wp:inline distT="0" distB="0" distL="0" distR="0" wp14:anchorId="0E5FFF56" wp14:editId="6D044094">
            <wp:extent cx="5842000" cy="3887724"/>
            <wp:effectExtent l="0" t="0" r="0" b="0"/>
            <wp:docPr id="17821618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161889" name="Picture 1782161889"/>
                    <pic:cNvPicPr/>
                  </pic:nvPicPr>
                  <pic:blipFill rotWithShape="1">
                    <a:blip r:embed="rId14"/>
                    <a:srcRect t="11269"/>
                    <a:stretch/>
                  </pic:blipFill>
                  <pic:spPr bwMode="auto">
                    <a:xfrm>
                      <a:off x="0" y="0"/>
                      <a:ext cx="5842000" cy="3887724"/>
                    </a:xfrm>
                    <a:prstGeom prst="rect">
                      <a:avLst/>
                    </a:prstGeom>
                    <a:ln>
                      <a:noFill/>
                    </a:ln>
                    <a:extLst>
                      <a:ext uri="{53640926-AAD7-44D8-BBD7-CCE9431645EC}">
                        <a14:shadowObscured xmlns:a14="http://schemas.microsoft.com/office/drawing/2010/main"/>
                      </a:ext>
                    </a:extLst>
                  </pic:spPr>
                </pic:pic>
              </a:graphicData>
            </a:graphic>
          </wp:inline>
        </w:drawing>
      </w:r>
    </w:p>
    <w:p w14:paraId="69BF2B8E" w14:textId="725D9849" w:rsidR="00B533C4" w:rsidRPr="00490B86" w:rsidRDefault="006D727D" w:rsidP="02BCA283">
      <w:pPr>
        <w:spacing w:line="480" w:lineRule="auto"/>
        <w:contextualSpacing/>
        <w:rPr>
          <w:rFonts w:asciiTheme="minorHAnsi" w:hAnsiTheme="minorHAnsi" w:cstheme="minorBidi"/>
          <w:sz w:val="22"/>
          <w:szCs w:val="22"/>
        </w:rPr>
      </w:pPr>
      <w:r w:rsidRPr="00490B86">
        <w:rPr>
          <w:rFonts w:asciiTheme="minorHAnsi" w:hAnsiTheme="minorHAnsi" w:cstheme="minorBidi"/>
          <w:sz w:val="22"/>
          <w:szCs w:val="22"/>
        </w:rPr>
        <w:t>Box</w:t>
      </w:r>
      <w:r w:rsidR="00E03220" w:rsidRPr="00490B86">
        <w:rPr>
          <w:rFonts w:asciiTheme="minorHAnsi" w:hAnsiTheme="minorHAnsi" w:cstheme="minorBidi"/>
          <w:sz w:val="22"/>
          <w:szCs w:val="22"/>
        </w:rPr>
        <w:t>plots</w:t>
      </w:r>
      <w:r w:rsidRPr="00490B86">
        <w:rPr>
          <w:rFonts w:asciiTheme="minorHAnsi" w:hAnsiTheme="minorHAnsi" w:cstheme="minorBidi"/>
          <w:sz w:val="22"/>
          <w:szCs w:val="22"/>
        </w:rPr>
        <w:t xml:space="preserve"> show </w:t>
      </w:r>
      <w:r w:rsidR="00490B86">
        <w:rPr>
          <w:rFonts w:asciiTheme="minorHAnsi" w:hAnsiTheme="minorHAnsi" w:cstheme="minorBidi"/>
          <w:sz w:val="22"/>
          <w:szCs w:val="22"/>
        </w:rPr>
        <w:t xml:space="preserve">the </w:t>
      </w:r>
      <w:r w:rsidR="008879B9" w:rsidRPr="00490B86">
        <w:rPr>
          <w:rFonts w:asciiTheme="minorHAnsi" w:hAnsiTheme="minorHAnsi" w:cstheme="minorBidi"/>
          <w:sz w:val="22"/>
          <w:szCs w:val="22"/>
        </w:rPr>
        <w:t xml:space="preserve">geographical distance </w:t>
      </w:r>
      <w:r w:rsidR="00490B86">
        <w:rPr>
          <w:rFonts w:asciiTheme="minorHAnsi" w:hAnsiTheme="minorHAnsi" w:cstheme="minorBidi"/>
          <w:sz w:val="22"/>
          <w:szCs w:val="22"/>
        </w:rPr>
        <w:t xml:space="preserve">distributions for isolates sourced from patients </w:t>
      </w:r>
      <w:r w:rsidR="00AA5515">
        <w:rPr>
          <w:rFonts w:asciiTheme="minorHAnsi" w:hAnsiTheme="minorHAnsi" w:cstheme="minorBidi"/>
          <w:sz w:val="22"/>
          <w:szCs w:val="22"/>
        </w:rPr>
        <w:t xml:space="preserve">within (green) and </w:t>
      </w:r>
      <w:r w:rsidR="00032907">
        <w:rPr>
          <w:rFonts w:asciiTheme="minorHAnsi" w:hAnsiTheme="minorHAnsi" w:cstheme="minorBidi"/>
          <w:sz w:val="22"/>
          <w:szCs w:val="22"/>
        </w:rPr>
        <w:t>between</w:t>
      </w:r>
      <w:r w:rsidR="00AA5515">
        <w:rPr>
          <w:rFonts w:asciiTheme="minorHAnsi" w:hAnsiTheme="minorHAnsi" w:cstheme="minorBidi"/>
          <w:sz w:val="22"/>
          <w:szCs w:val="22"/>
        </w:rPr>
        <w:t xml:space="preserve"> </w:t>
      </w:r>
      <w:r w:rsidR="00490B86">
        <w:rPr>
          <w:rFonts w:asciiTheme="minorHAnsi" w:hAnsiTheme="minorHAnsi" w:cstheme="minorBidi"/>
          <w:sz w:val="22"/>
          <w:szCs w:val="22"/>
        </w:rPr>
        <w:t xml:space="preserve">(blue) </w:t>
      </w:r>
      <w:r w:rsidR="00752C06" w:rsidRPr="00490B86">
        <w:rPr>
          <w:rFonts w:asciiTheme="minorHAnsi" w:hAnsiTheme="minorHAnsi" w:cstheme="minorBidi"/>
          <w:sz w:val="22"/>
          <w:szCs w:val="22"/>
        </w:rPr>
        <w:t>island</w:t>
      </w:r>
      <w:r w:rsidR="00AA5515">
        <w:rPr>
          <w:rFonts w:asciiTheme="minorHAnsi" w:hAnsiTheme="minorHAnsi" w:cstheme="minorBidi"/>
          <w:sz w:val="22"/>
          <w:szCs w:val="22"/>
        </w:rPr>
        <w:t>s</w:t>
      </w:r>
      <w:r w:rsidR="00490B86">
        <w:rPr>
          <w:rFonts w:asciiTheme="minorHAnsi" w:hAnsiTheme="minorHAnsi" w:cstheme="minorBidi"/>
          <w:sz w:val="22"/>
          <w:szCs w:val="22"/>
        </w:rPr>
        <w:t xml:space="preserve">, and overall (white), </w:t>
      </w:r>
      <w:r w:rsidR="00637F37" w:rsidRPr="00490B86">
        <w:rPr>
          <w:rFonts w:asciiTheme="minorHAnsi" w:hAnsiTheme="minorHAnsi" w:cstheme="minorBidi"/>
          <w:sz w:val="22"/>
          <w:szCs w:val="22"/>
        </w:rPr>
        <w:t>at different SNP distance ranges</w:t>
      </w:r>
    </w:p>
    <w:p w14:paraId="6A20E2F7" w14:textId="77777777" w:rsidR="00F0716E" w:rsidRDefault="00F0716E">
      <w:pPr>
        <w:spacing w:after="160" w:line="259" w:lineRule="auto"/>
        <w:rPr>
          <w:rFonts w:asciiTheme="minorHAnsi" w:hAnsiTheme="minorHAnsi" w:cstheme="minorBidi"/>
          <w:b/>
          <w:bCs/>
          <w:sz w:val="22"/>
          <w:szCs w:val="22"/>
        </w:rPr>
      </w:pPr>
      <w:r>
        <w:rPr>
          <w:rFonts w:asciiTheme="minorHAnsi" w:hAnsiTheme="minorHAnsi" w:cstheme="minorBidi"/>
          <w:b/>
          <w:bCs/>
          <w:sz w:val="22"/>
          <w:szCs w:val="22"/>
        </w:rPr>
        <w:br w:type="page"/>
      </w:r>
    </w:p>
    <w:p w14:paraId="65F5615C" w14:textId="1F891CC1" w:rsidR="00B533C4" w:rsidRPr="00B85201" w:rsidRDefault="00B533C4" w:rsidP="02BCA283">
      <w:pPr>
        <w:spacing w:line="480" w:lineRule="auto"/>
        <w:contextualSpacing/>
        <w:rPr>
          <w:rFonts w:asciiTheme="minorHAnsi" w:hAnsiTheme="minorHAnsi" w:cstheme="minorBidi"/>
          <w:b/>
          <w:bCs/>
          <w:sz w:val="22"/>
          <w:szCs w:val="22"/>
        </w:rPr>
      </w:pPr>
      <w:r w:rsidRPr="02BCA283">
        <w:rPr>
          <w:rFonts w:asciiTheme="minorHAnsi" w:hAnsiTheme="minorHAnsi" w:cstheme="minorBidi"/>
          <w:b/>
          <w:bCs/>
          <w:sz w:val="22"/>
          <w:szCs w:val="22"/>
        </w:rPr>
        <w:lastRenderedPageBreak/>
        <w:t>S</w:t>
      </w:r>
      <w:r w:rsidR="00EE763F" w:rsidRPr="02BCA283">
        <w:rPr>
          <w:rFonts w:asciiTheme="minorHAnsi" w:hAnsiTheme="minorHAnsi" w:cstheme="minorBidi"/>
          <w:b/>
          <w:bCs/>
          <w:sz w:val="22"/>
          <w:szCs w:val="22"/>
        </w:rPr>
        <w:t>1</w:t>
      </w:r>
      <w:r w:rsidRPr="02BCA283">
        <w:rPr>
          <w:rFonts w:asciiTheme="minorHAnsi" w:hAnsiTheme="minorHAnsi" w:cstheme="minorBidi"/>
          <w:b/>
          <w:bCs/>
          <w:sz w:val="22"/>
          <w:szCs w:val="22"/>
        </w:rPr>
        <w:t xml:space="preserve"> Table </w:t>
      </w:r>
    </w:p>
    <w:p w14:paraId="11A5056E" w14:textId="50EAAA4E" w:rsidR="00B533C4" w:rsidRPr="00B85201" w:rsidRDefault="00B533C4" w:rsidP="00B533C4">
      <w:pPr>
        <w:spacing w:line="480" w:lineRule="auto"/>
        <w:contextualSpacing/>
        <w:rPr>
          <w:rFonts w:asciiTheme="minorHAnsi" w:hAnsiTheme="minorHAnsi" w:cstheme="minorHAnsi"/>
          <w:b/>
          <w:sz w:val="22"/>
          <w:szCs w:val="22"/>
        </w:rPr>
      </w:pPr>
      <w:r w:rsidRPr="00B85201">
        <w:rPr>
          <w:rFonts w:asciiTheme="minorHAnsi" w:hAnsiTheme="minorHAnsi" w:cstheme="minorHAnsi"/>
          <w:b/>
          <w:sz w:val="22"/>
          <w:szCs w:val="22"/>
        </w:rPr>
        <w:t xml:space="preserve">Mixed </w:t>
      </w:r>
      <w:r w:rsidRPr="003A0F63">
        <w:rPr>
          <w:rFonts w:asciiTheme="minorHAnsi" w:hAnsiTheme="minorHAnsi" w:cstheme="minorHAnsi"/>
          <w:b/>
          <w:sz w:val="22"/>
          <w:szCs w:val="22"/>
        </w:rPr>
        <w:t>infections (n=</w:t>
      </w:r>
      <w:r w:rsidRPr="00C25C69">
        <w:rPr>
          <w:rFonts w:asciiTheme="minorHAnsi" w:hAnsiTheme="minorHAnsi"/>
          <w:b/>
          <w:sz w:val="22"/>
        </w:rPr>
        <w:t>8)</w:t>
      </w:r>
      <w:r w:rsidR="003D13B3">
        <w:rPr>
          <w:rFonts w:asciiTheme="minorHAnsi" w:hAnsiTheme="minorHAnsi"/>
          <w:b/>
          <w:sz w:val="22"/>
        </w:rPr>
        <w:t xml:space="preserve"> removed from analyses</w:t>
      </w:r>
    </w:p>
    <w:tbl>
      <w:tblPr>
        <w:tblStyle w:val="TableGrid"/>
        <w:tblW w:w="9490" w:type="dxa"/>
        <w:tblLayout w:type="fixed"/>
        <w:tblLook w:val="06A0" w:firstRow="1" w:lastRow="0" w:firstColumn="1" w:lastColumn="0" w:noHBand="1" w:noVBand="1"/>
      </w:tblPr>
      <w:tblGrid>
        <w:gridCol w:w="1425"/>
        <w:gridCol w:w="1828"/>
        <w:gridCol w:w="1230"/>
        <w:gridCol w:w="5007"/>
      </w:tblGrid>
      <w:tr w:rsidR="00BF3B59" w:rsidRPr="00B85201" w14:paraId="778D50B3" w14:textId="77777777" w:rsidTr="00B24BD3">
        <w:trPr>
          <w:trHeight w:val="300"/>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39C02B" w14:textId="77777777" w:rsidR="00BF3B59" w:rsidRPr="00C36C97" w:rsidRDefault="00BF3B59" w:rsidP="00B24BD3">
            <w:pPr>
              <w:contextualSpacing/>
              <w:jc w:val="center"/>
              <w:rPr>
                <w:rFonts w:asciiTheme="minorHAnsi" w:hAnsiTheme="minorHAnsi" w:cstheme="minorHAnsi"/>
                <w:sz w:val="22"/>
                <w:szCs w:val="22"/>
              </w:rPr>
            </w:pPr>
            <w:r w:rsidRPr="00C36C97">
              <w:rPr>
                <w:rFonts w:asciiTheme="minorHAnsi" w:eastAsia="Calibri" w:hAnsiTheme="minorHAnsi" w:cstheme="minorHAnsi"/>
                <w:b/>
                <w:bCs/>
                <w:sz w:val="22"/>
                <w:szCs w:val="22"/>
              </w:rPr>
              <w:t>ID</w:t>
            </w:r>
          </w:p>
        </w:tc>
        <w:tc>
          <w:tcPr>
            <w:tcW w:w="182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8E1BA5" w14:textId="77777777" w:rsidR="00BF3B59" w:rsidRPr="00C36C97" w:rsidRDefault="00BF3B59" w:rsidP="00B24BD3">
            <w:pPr>
              <w:contextualSpacing/>
              <w:jc w:val="center"/>
              <w:rPr>
                <w:rFonts w:asciiTheme="minorHAnsi" w:eastAsia="Calibri" w:hAnsiTheme="minorHAnsi" w:cstheme="minorHAnsi"/>
                <w:b/>
                <w:bCs/>
                <w:sz w:val="22"/>
                <w:szCs w:val="22"/>
              </w:rPr>
            </w:pPr>
            <w:r w:rsidRPr="00C36C97">
              <w:rPr>
                <w:rFonts w:asciiTheme="minorHAnsi" w:eastAsia="Calibri" w:hAnsiTheme="minorHAnsi" w:cstheme="minorHAnsi"/>
                <w:b/>
                <w:bCs/>
                <w:sz w:val="22"/>
                <w:szCs w:val="22"/>
              </w:rPr>
              <w:t>Lineages*</w:t>
            </w:r>
          </w:p>
        </w:tc>
        <w:tc>
          <w:tcPr>
            <w:tcW w:w="12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C7639B" w14:textId="77777777" w:rsidR="00BF3B59" w:rsidRPr="00C36C97" w:rsidRDefault="00BF3B59" w:rsidP="00B24BD3">
            <w:pPr>
              <w:contextualSpacing/>
              <w:jc w:val="center"/>
              <w:rPr>
                <w:rFonts w:asciiTheme="minorHAnsi" w:eastAsia="Calibri" w:hAnsiTheme="minorHAnsi" w:cstheme="minorHAnsi"/>
                <w:b/>
                <w:bCs/>
                <w:sz w:val="22"/>
                <w:szCs w:val="22"/>
              </w:rPr>
            </w:pPr>
            <w:r w:rsidRPr="00C36C97">
              <w:rPr>
                <w:rFonts w:asciiTheme="minorHAnsi" w:eastAsia="Calibri" w:hAnsiTheme="minorHAnsi" w:cstheme="minorHAnsi"/>
                <w:b/>
                <w:bCs/>
                <w:sz w:val="22"/>
                <w:szCs w:val="22"/>
              </w:rPr>
              <w:t>Drug resistance profile</w:t>
            </w:r>
          </w:p>
        </w:tc>
        <w:tc>
          <w:tcPr>
            <w:tcW w:w="500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4502E8" w14:textId="77777777" w:rsidR="00BF3B59" w:rsidRPr="00C36C97" w:rsidRDefault="00BF3B59" w:rsidP="00B24BD3">
            <w:pPr>
              <w:contextualSpacing/>
              <w:jc w:val="center"/>
              <w:rPr>
                <w:rFonts w:asciiTheme="minorHAnsi" w:hAnsiTheme="minorHAnsi" w:cstheme="minorHAnsi"/>
                <w:sz w:val="22"/>
                <w:szCs w:val="22"/>
              </w:rPr>
            </w:pPr>
            <w:r w:rsidRPr="00C36C97">
              <w:rPr>
                <w:rFonts w:asciiTheme="minorHAnsi" w:eastAsia="Calibri" w:hAnsiTheme="minorHAnsi" w:cstheme="minorHAnsi"/>
                <w:b/>
                <w:bCs/>
                <w:sz w:val="22"/>
                <w:szCs w:val="22"/>
              </w:rPr>
              <w:t>Mutations</w:t>
            </w:r>
          </w:p>
        </w:tc>
      </w:tr>
      <w:tr w:rsidR="00BF3B59" w:rsidRPr="00B85201" w14:paraId="53383A17" w14:textId="77777777" w:rsidTr="00B24BD3">
        <w:trPr>
          <w:trHeight w:val="300"/>
        </w:trPr>
        <w:tc>
          <w:tcPr>
            <w:tcW w:w="1425" w:type="dxa"/>
            <w:vAlign w:val="center"/>
          </w:tcPr>
          <w:p w14:paraId="035DDBBE" w14:textId="77777777" w:rsidR="00BF3B59" w:rsidRPr="00C36C97" w:rsidRDefault="00BF3B59" w:rsidP="00B24BD3">
            <w:pPr>
              <w:contextualSpacing/>
              <w:jc w:val="center"/>
              <w:rPr>
                <w:rFonts w:asciiTheme="minorHAnsi" w:hAnsiTheme="minorHAnsi" w:cstheme="minorHAnsi"/>
                <w:sz w:val="22"/>
                <w:szCs w:val="22"/>
              </w:rPr>
            </w:pPr>
            <w:r w:rsidRPr="00C36C97">
              <w:rPr>
                <w:rFonts w:asciiTheme="minorHAnsi" w:eastAsia="Calibri" w:hAnsiTheme="minorHAnsi" w:cstheme="minorHAnsi"/>
                <w:color w:val="000000" w:themeColor="text1"/>
                <w:sz w:val="22"/>
                <w:szCs w:val="22"/>
              </w:rPr>
              <w:t>ERR6635399</w:t>
            </w:r>
          </w:p>
        </w:tc>
        <w:tc>
          <w:tcPr>
            <w:tcW w:w="1828" w:type="dxa"/>
            <w:vAlign w:val="center"/>
          </w:tcPr>
          <w:p w14:paraId="42C3AD1D"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1.2.1.2.1 (0.77)</w:t>
            </w:r>
          </w:p>
          <w:p w14:paraId="72A0D95D" w14:textId="29F6C65F" w:rsidR="00BF3B59" w:rsidRPr="00C36C97" w:rsidRDefault="00BF3B59" w:rsidP="001A781B">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4.3.4 (0.23)</w:t>
            </w:r>
          </w:p>
        </w:tc>
        <w:tc>
          <w:tcPr>
            <w:tcW w:w="1230" w:type="dxa"/>
            <w:vAlign w:val="center"/>
          </w:tcPr>
          <w:p w14:paraId="19EF5B5A" w14:textId="67D79911" w:rsidR="00BF3B59" w:rsidRPr="00C36C97" w:rsidRDefault="00BF3B59" w:rsidP="001A781B">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ETH, EMB, RIF, INH</w:t>
            </w:r>
          </w:p>
        </w:tc>
        <w:tc>
          <w:tcPr>
            <w:tcW w:w="5007" w:type="dxa"/>
            <w:vAlign w:val="center"/>
          </w:tcPr>
          <w:p w14:paraId="0E905C79" w14:textId="667442CB" w:rsidR="00BF3B59" w:rsidRPr="00C36C97" w:rsidRDefault="00BF3B59" w:rsidP="00B24BD3">
            <w:pPr>
              <w:contextualSpacing/>
              <w:jc w:val="center"/>
              <w:rPr>
                <w:rFonts w:asciiTheme="minorHAnsi" w:hAnsiTheme="minorHAnsi" w:cstheme="minorHAnsi"/>
                <w:sz w:val="22"/>
                <w:szCs w:val="22"/>
              </w:rPr>
            </w:pPr>
            <w:r w:rsidRPr="001E7E7F">
              <w:rPr>
                <w:rFonts w:asciiTheme="minorHAnsi" w:eastAsia="Calibri" w:hAnsiTheme="minorHAnsi" w:cstheme="minorHAnsi"/>
                <w:i/>
                <w:iCs/>
                <w:color w:val="000000" w:themeColor="text1"/>
                <w:sz w:val="22"/>
                <w:szCs w:val="22"/>
              </w:rPr>
              <w:t>rpoB</w:t>
            </w:r>
            <w:r w:rsidR="00922CFC">
              <w:rPr>
                <w:rFonts w:asciiTheme="minorHAnsi" w:eastAsia="Calibri" w:hAnsiTheme="minorHAnsi" w:cstheme="minorHAnsi"/>
                <w:i/>
                <w:iCs/>
                <w:color w:val="000000" w:themeColor="text1"/>
                <w:sz w:val="22"/>
                <w:szCs w:val="22"/>
              </w:rPr>
              <w:t xml:space="preserve"> </w:t>
            </w:r>
            <w:r w:rsidR="00922CFC" w:rsidRPr="00C36C97">
              <w:rPr>
                <w:rFonts w:asciiTheme="minorHAnsi" w:eastAsia="Calibri" w:hAnsiTheme="minorHAnsi" w:cstheme="minorHAnsi"/>
                <w:color w:val="000000" w:themeColor="text1"/>
                <w:sz w:val="22"/>
                <w:szCs w:val="22"/>
              </w:rPr>
              <w:t>S450L</w:t>
            </w:r>
            <w:r w:rsidR="00922CFC">
              <w:rPr>
                <w:rFonts w:asciiTheme="minorHAnsi" w:eastAsia="Calibri" w:hAnsiTheme="minorHAnsi" w:cstheme="minorHAnsi"/>
                <w:color w:val="000000" w:themeColor="text1"/>
                <w:sz w:val="22"/>
                <w:szCs w:val="22"/>
              </w:rPr>
              <w:t xml:space="preserve">, </w:t>
            </w:r>
            <w:r w:rsidR="003D13B3" w:rsidRPr="005736DC">
              <w:rPr>
                <w:rFonts w:asciiTheme="minorHAnsi" w:eastAsia="Calibri" w:hAnsiTheme="minorHAnsi" w:cstheme="minorHAnsi"/>
                <w:i/>
                <w:iCs/>
                <w:color w:val="000000" w:themeColor="text1"/>
                <w:sz w:val="22"/>
                <w:szCs w:val="22"/>
              </w:rPr>
              <w:t>rpoB</w:t>
            </w:r>
            <w:r w:rsidR="003D13B3" w:rsidRPr="00C36C97">
              <w:rPr>
                <w:rFonts w:asciiTheme="minorHAnsi" w:eastAsia="Calibri" w:hAnsiTheme="minorHAnsi" w:cstheme="minorHAnsi"/>
                <w:color w:val="000000" w:themeColor="text1"/>
                <w:sz w:val="22"/>
                <w:szCs w:val="22"/>
              </w:rPr>
              <w:t xml:space="preserve"> </w:t>
            </w:r>
            <w:r w:rsidR="00922CFC" w:rsidRPr="00C36C97">
              <w:rPr>
                <w:rFonts w:asciiTheme="minorHAnsi" w:eastAsia="Calibri" w:hAnsiTheme="minorHAnsi" w:cstheme="minorHAnsi"/>
                <w:color w:val="000000" w:themeColor="text1"/>
                <w:sz w:val="22"/>
                <w:szCs w:val="22"/>
              </w:rPr>
              <w:t>P483L</w:t>
            </w:r>
            <w:r w:rsidR="003D13B3">
              <w:rPr>
                <w:rFonts w:asciiTheme="minorHAnsi" w:eastAsia="Calibri" w:hAnsiTheme="minorHAnsi" w:cstheme="minorHAnsi"/>
                <w:color w:val="000000" w:themeColor="text1"/>
                <w:sz w:val="22"/>
                <w:szCs w:val="22"/>
              </w:rPr>
              <w:t>,</w:t>
            </w:r>
            <w:r w:rsidRPr="00C36C97">
              <w:rPr>
                <w:rFonts w:asciiTheme="minorHAnsi" w:eastAsia="Calibri" w:hAnsiTheme="minorHAnsi" w:cstheme="minorHAnsi"/>
                <w:color w:val="000000" w:themeColor="text1"/>
                <w:sz w:val="22"/>
                <w:szCs w:val="22"/>
              </w:rPr>
              <w:t xml:space="preserve"> </w:t>
            </w:r>
            <w:r w:rsidR="00922CFC" w:rsidRPr="001E7E7F">
              <w:rPr>
                <w:rFonts w:asciiTheme="minorHAnsi" w:eastAsia="Calibri" w:hAnsiTheme="minorHAnsi" w:cstheme="minorHAnsi"/>
                <w:i/>
                <w:iCs/>
                <w:color w:val="000000" w:themeColor="text1"/>
                <w:sz w:val="22"/>
                <w:szCs w:val="22"/>
              </w:rPr>
              <w:t>fabG1</w:t>
            </w:r>
            <w:r w:rsidR="00922CFC">
              <w:rPr>
                <w:rFonts w:asciiTheme="minorHAnsi" w:eastAsia="Calibri" w:hAnsiTheme="minorHAnsi" w:cstheme="minorHAnsi"/>
                <w:color w:val="000000" w:themeColor="text1"/>
                <w:sz w:val="22"/>
                <w:szCs w:val="22"/>
              </w:rPr>
              <w:t xml:space="preserve"> </w:t>
            </w:r>
            <w:r w:rsidRPr="00C36C97">
              <w:rPr>
                <w:rFonts w:asciiTheme="minorHAnsi" w:eastAsia="Calibri" w:hAnsiTheme="minorHAnsi" w:cstheme="minorHAnsi"/>
                <w:color w:val="000000" w:themeColor="text1"/>
                <w:sz w:val="22"/>
                <w:szCs w:val="22"/>
              </w:rPr>
              <w:t>-15C&gt;T</w:t>
            </w:r>
            <w:r w:rsidR="003D13B3">
              <w:rPr>
                <w:rFonts w:asciiTheme="minorHAnsi" w:eastAsia="Calibri" w:hAnsiTheme="minorHAnsi" w:cstheme="minorHAnsi"/>
                <w:color w:val="000000" w:themeColor="text1"/>
                <w:sz w:val="22"/>
                <w:szCs w:val="22"/>
              </w:rPr>
              <w:t xml:space="preserve">, </w:t>
            </w:r>
            <w:r w:rsidR="003D13B3" w:rsidRPr="001E7E7F">
              <w:rPr>
                <w:rFonts w:asciiTheme="minorHAnsi" w:eastAsia="Calibri" w:hAnsiTheme="minorHAnsi" w:cstheme="minorHAnsi"/>
                <w:i/>
                <w:iCs/>
                <w:color w:val="000000" w:themeColor="text1"/>
                <w:sz w:val="22"/>
                <w:szCs w:val="22"/>
              </w:rPr>
              <w:t>inhA</w:t>
            </w:r>
            <w:r w:rsidR="003D13B3" w:rsidRPr="00C36C97">
              <w:rPr>
                <w:rFonts w:asciiTheme="minorHAnsi" w:eastAsia="Calibri" w:hAnsiTheme="minorHAnsi" w:cstheme="minorHAnsi"/>
                <w:color w:val="000000" w:themeColor="text1"/>
                <w:sz w:val="22"/>
                <w:szCs w:val="22"/>
              </w:rPr>
              <w:t xml:space="preserve"> </w:t>
            </w:r>
            <w:r w:rsidR="003D13B3">
              <w:rPr>
                <w:rFonts w:asciiTheme="minorHAnsi" w:eastAsia="Calibri" w:hAnsiTheme="minorHAnsi" w:cstheme="minorHAnsi"/>
                <w:color w:val="000000" w:themeColor="text1"/>
                <w:sz w:val="22"/>
                <w:szCs w:val="22"/>
              </w:rPr>
              <w:t>-</w:t>
            </w:r>
            <w:r w:rsidRPr="00C36C97">
              <w:rPr>
                <w:rFonts w:asciiTheme="minorHAnsi" w:eastAsia="Calibri" w:hAnsiTheme="minorHAnsi" w:cstheme="minorHAnsi"/>
                <w:color w:val="000000" w:themeColor="text1"/>
                <w:sz w:val="22"/>
                <w:szCs w:val="22"/>
              </w:rPr>
              <w:t>154G&gt;A</w:t>
            </w:r>
            <w:r w:rsidR="003D13B3">
              <w:rPr>
                <w:rFonts w:asciiTheme="minorHAnsi" w:eastAsia="Calibri" w:hAnsiTheme="minorHAnsi" w:cstheme="minorHAnsi"/>
                <w:color w:val="000000" w:themeColor="text1"/>
                <w:sz w:val="22"/>
                <w:szCs w:val="22"/>
              </w:rPr>
              <w:t>;</w:t>
            </w:r>
            <w:r w:rsidRPr="00C36C97">
              <w:rPr>
                <w:rFonts w:asciiTheme="minorHAnsi" w:eastAsia="Calibri" w:hAnsiTheme="minorHAnsi" w:cstheme="minorHAnsi"/>
                <w:color w:val="000000" w:themeColor="text1"/>
                <w:sz w:val="22"/>
                <w:szCs w:val="22"/>
              </w:rPr>
              <w:t xml:space="preserve"> </w:t>
            </w:r>
            <w:proofErr w:type="spellStart"/>
            <w:r w:rsidR="003D13B3" w:rsidRPr="001E7E7F">
              <w:rPr>
                <w:rFonts w:asciiTheme="minorHAnsi" w:eastAsia="Calibri" w:hAnsiTheme="minorHAnsi" w:cstheme="minorHAnsi"/>
                <w:i/>
                <w:iCs/>
                <w:color w:val="000000" w:themeColor="text1"/>
                <w:sz w:val="22"/>
                <w:szCs w:val="22"/>
              </w:rPr>
              <w:t>embA</w:t>
            </w:r>
            <w:proofErr w:type="spellEnd"/>
            <w:r w:rsidR="003D13B3" w:rsidRPr="00C36C97">
              <w:rPr>
                <w:rFonts w:asciiTheme="minorHAnsi" w:eastAsia="Calibri" w:hAnsiTheme="minorHAnsi" w:cstheme="minorHAnsi"/>
                <w:color w:val="000000" w:themeColor="text1"/>
                <w:sz w:val="22"/>
                <w:szCs w:val="22"/>
              </w:rPr>
              <w:t xml:space="preserve"> </w:t>
            </w:r>
            <w:r w:rsidRPr="00C36C97">
              <w:rPr>
                <w:rFonts w:asciiTheme="minorHAnsi" w:eastAsia="Calibri" w:hAnsiTheme="minorHAnsi" w:cstheme="minorHAnsi"/>
                <w:color w:val="000000" w:themeColor="text1"/>
                <w:sz w:val="22"/>
                <w:szCs w:val="22"/>
              </w:rPr>
              <w:t>D4N</w:t>
            </w:r>
            <w:r w:rsidR="003D13B3">
              <w:rPr>
                <w:rFonts w:asciiTheme="minorHAnsi" w:eastAsia="Calibri" w:hAnsiTheme="minorHAnsi" w:cstheme="minorHAnsi"/>
                <w:color w:val="000000" w:themeColor="text1"/>
                <w:sz w:val="22"/>
                <w:szCs w:val="22"/>
              </w:rPr>
              <w:t>;</w:t>
            </w:r>
            <w:r w:rsidRPr="00C36C97">
              <w:rPr>
                <w:rFonts w:asciiTheme="minorHAnsi" w:eastAsia="Calibri" w:hAnsiTheme="minorHAnsi" w:cstheme="minorHAnsi"/>
                <w:color w:val="000000" w:themeColor="text1"/>
                <w:sz w:val="22"/>
                <w:szCs w:val="22"/>
              </w:rPr>
              <w:t xml:space="preserve"> </w:t>
            </w:r>
            <w:r w:rsidR="003D13B3" w:rsidRPr="001E7E7F">
              <w:rPr>
                <w:rFonts w:asciiTheme="minorHAnsi" w:eastAsia="Calibri" w:hAnsiTheme="minorHAnsi" w:cstheme="minorHAnsi"/>
                <w:i/>
                <w:iCs/>
                <w:color w:val="000000" w:themeColor="text1"/>
                <w:sz w:val="22"/>
                <w:szCs w:val="22"/>
              </w:rPr>
              <w:t>embB</w:t>
            </w:r>
            <w:r w:rsidR="003D13B3" w:rsidRPr="00C36C97">
              <w:rPr>
                <w:rFonts w:asciiTheme="minorHAnsi" w:eastAsia="Calibri" w:hAnsiTheme="minorHAnsi" w:cstheme="minorHAnsi"/>
                <w:color w:val="000000" w:themeColor="text1"/>
                <w:sz w:val="22"/>
                <w:szCs w:val="22"/>
              </w:rPr>
              <w:t xml:space="preserve"> </w:t>
            </w:r>
            <w:r w:rsidRPr="00C36C97">
              <w:rPr>
                <w:rFonts w:asciiTheme="minorHAnsi" w:eastAsia="Calibri" w:hAnsiTheme="minorHAnsi" w:cstheme="minorHAnsi"/>
                <w:color w:val="000000" w:themeColor="text1"/>
                <w:sz w:val="22"/>
                <w:szCs w:val="22"/>
              </w:rPr>
              <w:t>S297A</w:t>
            </w:r>
          </w:p>
        </w:tc>
      </w:tr>
      <w:tr w:rsidR="00BF3B59" w:rsidRPr="00B85201" w14:paraId="29CA6FF0" w14:textId="77777777" w:rsidTr="00B24BD3">
        <w:trPr>
          <w:trHeight w:val="300"/>
        </w:trPr>
        <w:tc>
          <w:tcPr>
            <w:tcW w:w="1425" w:type="dxa"/>
            <w:vAlign w:val="center"/>
          </w:tcPr>
          <w:p w14:paraId="2F195DAC" w14:textId="77777777" w:rsidR="00BF3B59" w:rsidRPr="00C36C97" w:rsidRDefault="00BF3B59" w:rsidP="00B24BD3">
            <w:pPr>
              <w:contextualSpacing/>
              <w:jc w:val="center"/>
              <w:rPr>
                <w:rFonts w:asciiTheme="minorHAnsi" w:hAnsiTheme="minorHAnsi" w:cstheme="minorHAnsi"/>
                <w:sz w:val="22"/>
                <w:szCs w:val="22"/>
              </w:rPr>
            </w:pPr>
            <w:r w:rsidRPr="00C36C97">
              <w:rPr>
                <w:rFonts w:asciiTheme="minorHAnsi" w:eastAsia="Calibri" w:hAnsiTheme="minorHAnsi" w:cstheme="minorHAnsi"/>
                <w:color w:val="000000" w:themeColor="text1"/>
                <w:sz w:val="22"/>
                <w:szCs w:val="22"/>
              </w:rPr>
              <w:t>ERR6635423</w:t>
            </w:r>
          </w:p>
        </w:tc>
        <w:tc>
          <w:tcPr>
            <w:tcW w:w="1828" w:type="dxa"/>
            <w:vAlign w:val="center"/>
          </w:tcPr>
          <w:p w14:paraId="7B2B56BD"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1.2.1.2.1</w:t>
            </w:r>
            <w:r w:rsidRPr="00C36C97">
              <w:rPr>
                <w:rFonts w:asciiTheme="minorHAnsi" w:hAnsiTheme="minorHAnsi" w:cstheme="minorHAnsi"/>
                <w:sz w:val="22"/>
                <w:szCs w:val="22"/>
              </w:rPr>
              <w:t xml:space="preserve"> (0.80) </w:t>
            </w:r>
            <w:r w:rsidRPr="00C36C97">
              <w:rPr>
                <w:rFonts w:asciiTheme="minorHAnsi" w:eastAsia="Calibri" w:hAnsiTheme="minorHAnsi" w:cstheme="minorHAnsi"/>
                <w:color w:val="000000" w:themeColor="text1"/>
                <w:sz w:val="22"/>
                <w:szCs w:val="22"/>
              </w:rPr>
              <w:t>2.2.1 (0.20)</w:t>
            </w:r>
          </w:p>
        </w:tc>
        <w:tc>
          <w:tcPr>
            <w:tcW w:w="1230" w:type="dxa"/>
            <w:vAlign w:val="center"/>
          </w:tcPr>
          <w:p w14:paraId="48AB86E6"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CAP, ETH, EMB, RIF, INH, STR</w:t>
            </w:r>
          </w:p>
        </w:tc>
        <w:tc>
          <w:tcPr>
            <w:tcW w:w="5007" w:type="dxa"/>
            <w:vAlign w:val="center"/>
          </w:tcPr>
          <w:p w14:paraId="7762F127" w14:textId="28C500B8" w:rsidR="00BF3B59" w:rsidRPr="00C36C97" w:rsidRDefault="003D13B3" w:rsidP="00B24BD3">
            <w:pPr>
              <w:contextualSpacing/>
              <w:jc w:val="center"/>
              <w:rPr>
                <w:rFonts w:asciiTheme="minorHAnsi" w:hAnsiTheme="minorHAnsi" w:cstheme="minorHAnsi"/>
                <w:sz w:val="22"/>
                <w:szCs w:val="22"/>
              </w:rPr>
            </w:pPr>
            <w:r w:rsidRPr="005736DC">
              <w:rPr>
                <w:rFonts w:asciiTheme="minorHAnsi" w:eastAsia="Calibri" w:hAnsiTheme="minorHAnsi" w:cstheme="minorHAnsi"/>
                <w:i/>
                <w:iCs/>
                <w:color w:val="000000" w:themeColor="text1"/>
                <w:sz w:val="22"/>
                <w:szCs w:val="22"/>
              </w:rPr>
              <w:t>rpoB</w:t>
            </w:r>
            <w:r>
              <w:rPr>
                <w:rFonts w:asciiTheme="minorHAnsi" w:eastAsia="Calibri" w:hAnsiTheme="minorHAnsi" w:cstheme="minorHAnsi"/>
                <w:i/>
                <w:iCs/>
                <w:color w:val="000000" w:themeColor="text1"/>
                <w:sz w:val="22"/>
                <w:szCs w:val="22"/>
              </w:rPr>
              <w:t xml:space="preserve"> </w:t>
            </w:r>
            <w:r w:rsidRPr="00C36C97">
              <w:rPr>
                <w:rFonts w:asciiTheme="minorHAnsi" w:eastAsia="Calibri" w:hAnsiTheme="minorHAnsi" w:cstheme="minorHAnsi"/>
                <w:color w:val="000000" w:themeColor="text1"/>
                <w:sz w:val="22"/>
                <w:szCs w:val="22"/>
              </w:rPr>
              <w:t>S450L</w:t>
            </w:r>
            <w:r>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 </w:t>
            </w:r>
            <w:r w:rsidRPr="001E7E7F">
              <w:rPr>
                <w:rFonts w:asciiTheme="minorHAnsi" w:eastAsia="Calibri" w:hAnsiTheme="minorHAnsi" w:cstheme="minorHAnsi"/>
                <w:i/>
                <w:iCs/>
                <w:color w:val="000000" w:themeColor="text1"/>
                <w:sz w:val="22"/>
                <w:szCs w:val="22"/>
              </w:rPr>
              <w:t>katG</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S315T, </w:t>
            </w:r>
            <w:r w:rsidRPr="001E7E7F">
              <w:rPr>
                <w:rFonts w:asciiTheme="minorHAnsi" w:eastAsia="Calibri" w:hAnsiTheme="minorHAnsi" w:cstheme="minorHAnsi"/>
                <w:i/>
                <w:iCs/>
                <w:color w:val="000000" w:themeColor="text1"/>
                <w:sz w:val="22"/>
                <w:szCs w:val="22"/>
              </w:rPr>
              <w:t>rpoB</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H445D, </w:t>
            </w:r>
            <w:r w:rsidRPr="001E7E7F">
              <w:rPr>
                <w:rFonts w:asciiTheme="minorHAnsi" w:eastAsia="Calibri" w:hAnsiTheme="minorHAnsi" w:cstheme="minorHAnsi"/>
                <w:i/>
                <w:iCs/>
                <w:color w:val="000000" w:themeColor="text1"/>
                <w:sz w:val="22"/>
                <w:szCs w:val="22"/>
              </w:rPr>
              <w:t>rpsL</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L43R, </w:t>
            </w:r>
            <w:proofErr w:type="spellStart"/>
            <w:r w:rsidRPr="001E7E7F">
              <w:rPr>
                <w:rFonts w:asciiTheme="minorHAnsi" w:eastAsia="Calibri" w:hAnsiTheme="minorHAnsi" w:cstheme="minorHAnsi"/>
                <w:i/>
                <w:iCs/>
                <w:color w:val="000000" w:themeColor="text1"/>
                <w:sz w:val="22"/>
                <w:szCs w:val="22"/>
              </w:rPr>
              <w:t>tlyA</w:t>
            </w:r>
            <w:proofErr w:type="spellEnd"/>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L118P, </w:t>
            </w:r>
            <w:r w:rsidRPr="001E7E7F">
              <w:rPr>
                <w:rFonts w:asciiTheme="minorHAnsi" w:eastAsia="Calibri" w:hAnsiTheme="minorHAnsi" w:cstheme="minorHAnsi"/>
                <w:i/>
                <w:iCs/>
                <w:color w:val="000000" w:themeColor="text1"/>
                <w:sz w:val="22"/>
                <w:szCs w:val="22"/>
              </w:rPr>
              <w:t>embB</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M306V, </w:t>
            </w:r>
            <w:proofErr w:type="spellStart"/>
            <w:r w:rsidRPr="001E7E7F">
              <w:rPr>
                <w:rFonts w:asciiTheme="minorHAnsi" w:eastAsia="Calibri" w:hAnsiTheme="minorHAnsi" w:cstheme="minorHAnsi"/>
                <w:i/>
                <w:iCs/>
                <w:color w:val="000000" w:themeColor="text1"/>
                <w:sz w:val="22"/>
                <w:szCs w:val="22"/>
              </w:rPr>
              <w:t>ethA</w:t>
            </w:r>
            <w:proofErr w:type="spellEnd"/>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1051delG</w:t>
            </w:r>
          </w:p>
        </w:tc>
      </w:tr>
      <w:tr w:rsidR="00BF3B59" w:rsidRPr="00B85201" w14:paraId="260E3EAB" w14:textId="77777777" w:rsidTr="00B24BD3">
        <w:trPr>
          <w:trHeight w:val="1066"/>
        </w:trPr>
        <w:tc>
          <w:tcPr>
            <w:tcW w:w="1425" w:type="dxa"/>
            <w:vAlign w:val="center"/>
          </w:tcPr>
          <w:p w14:paraId="56350CF3" w14:textId="77777777" w:rsidR="00BF3B59" w:rsidRPr="00C36C97" w:rsidRDefault="00BF3B59" w:rsidP="00B24BD3">
            <w:pPr>
              <w:contextualSpacing/>
              <w:jc w:val="center"/>
              <w:rPr>
                <w:rFonts w:asciiTheme="minorHAnsi" w:hAnsiTheme="minorHAnsi" w:cstheme="minorHAnsi"/>
                <w:sz w:val="22"/>
                <w:szCs w:val="22"/>
              </w:rPr>
            </w:pPr>
            <w:r w:rsidRPr="00C36C97">
              <w:rPr>
                <w:rFonts w:asciiTheme="minorHAnsi" w:eastAsia="Calibri" w:hAnsiTheme="minorHAnsi" w:cstheme="minorHAnsi"/>
                <w:color w:val="000000" w:themeColor="text1"/>
                <w:sz w:val="22"/>
                <w:szCs w:val="22"/>
              </w:rPr>
              <w:t>ERR6635381</w:t>
            </w:r>
          </w:p>
        </w:tc>
        <w:tc>
          <w:tcPr>
            <w:tcW w:w="1828" w:type="dxa"/>
            <w:vAlign w:val="center"/>
          </w:tcPr>
          <w:p w14:paraId="18A89B0C" w14:textId="77777777" w:rsidR="00BF3B59" w:rsidRPr="00C36C97" w:rsidRDefault="00BF3B59" w:rsidP="001A781B">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4.3.4.1 (0.38)</w:t>
            </w:r>
          </w:p>
          <w:p w14:paraId="1750E94A"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4.5 (0.32)</w:t>
            </w:r>
          </w:p>
          <w:p w14:paraId="16126BC4" w14:textId="77777777" w:rsidR="00BF3B59" w:rsidRPr="00C36C97" w:rsidRDefault="00BF3B59" w:rsidP="00B24BD3">
            <w:pPr>
              <w:spacing w:line="285" w:lineRule="exact"/>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1.2.1.2.1 (0.30)</w:t>
            </w:r>
          </w:p>
        </w:tc>
        <w:tc>
          <w:tcPr>
            <w:tcW w:w="1230" w:type="dxa"/>
            <w:vAlign w:val="center"/>
          </w:tcPr>
          <w:p w14:paraId="5BBCF44D" w14:textId="77777777" w:rsidR="00BF3B59" w:rsidRPr="00C36C97" w:rsidRDefault="00BF3B59" w:rsidP="00B24BD3">
            <w:pPr>
              <w:spacing w:line="285" w:lineRule="exact"/>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RIF, INH, PZA, STR, KAN, CAP, AG, AMK, EMB, ETH,</w:t>
            </w:r>
          </w:p>
        </w:tc>
        <w:tc>
          <w:tcPr>
            <w:tcW w:w="5007" w:type="dxa"/>
            <w:vAlign w:val="center"/>
          </w:tcPr>
          <w:p w14:paraId="7AF50D5A" w14:textId="5B698104" w:rsidR="00BF3B59" w:rsidRPr="00C36C97" w:rsidRDefault="003D13B3" w:rsidP="00B24BD3">
            <w:pPr>
              <w:spacing w:line="285" w:lineRule="exact"/>
              <w:contextualSpacing/>
              <w:jc w:val="center"/>
              <w:rPr>
                <w:rFonts w:asciiTheme="minorHAnsi" w:eastAsia="Calibri" w:hAnsiTheme="minorHAnsi" w:cstheme="minorHAnsi"/>
                <w:color w:val="000000" w:themeColor="text1"/>
                <w:sz w:val="22"/>
                <w:szCs w:val="22"/>
              </w:rPr>
            </w:pPr>
            <w:r w:rsidRPr="005736DC">
              <w:rPr>
                <w:rFonts w:asciiTheme="minorHAnsi" w:eastAsia="Calibri" w:hAnsiTheme="minorHAnsi" w:cstheme="minorHAnsi"/>
                <w:i/>
                <w:iCs/>
                <w:color w:val="000000" w:themeColor="text1"/>
                <w:sz w:val="22"/>
                <w:szCs w:val="22"/>
              </w:rPr>
              <w:t>rpoB</w:t>
            </w:r>
            <w:r>
              <w:rPr>
                <w:rFonts w:asciiTheme="minorHAnsi" w:eastAsia="Calibri" w:hAnsiTheme="minorHAnsi" w:cstheme="minorHAnsi"/>
                <w:i/>
                <w:iCs/>
                <w:color w:val="000000" w:themeColor="text1"/>
                <w:sz w:val="22"/>
                <w:szCs w:val="22"/>
              </w:rPr>
              <w:t xml:space="preserve"> </w:t>
            </w:r>
            <w:r w:rsidRPr="00C36C97">
              <w:rPr>
                <w:rFonts w:asciiTheme="minorHAnsi" w:eastAsia="Calibri" w:hAnsiTheme="minorHAnsi" w:cstheme="minorHAnsi"/>
                <w:color w:val="000000" w:themeColor="text1"/>
                <w:sz w:val="22"/>
                <w:szCs w:val="22"/>
              </w:rPr>
              <w:t>S450L</w:t>
            </w:r>
            <w:r w:rsidR="00BF3B59" w:rsidRPr="00C36C97">
              <w:rPr>
                <w:rFonts w:asciiTheme="minorHAnsi" w:eastAsia="Calibri" w:hAnsiTheme="minorHAnsi" w:cstheme="minorHAnsi"/>
                <w:color w:val="000000" w:themeColor="text1"/>
                <w:sz w:val="22"/>
                <w:szCs w:val="22"/>
              </w:rPr>
              <w:t xml:space="preserve">, </w:t>
            </w:r>
            <w:r w:rsidRPr="005736DC">
              <w:rPr>
                <w:rFonts w:asciiTheme="minorHAnsi" w:eastAsia="Calibri" w:hAnsiTheme="minorHAnsi" w:cstheme="minorHAnsi"/>
                <w:i/>
                <w:iCs/>
                <w:color w:val="000000" w:themeColor="text1"/>
                <w:sz w:val="22"/>
                <w:szCs w:val="22"/>
              </w:rPr>
              <w:t>katG</w:t>
            </w:r>
            <w:r w:rsidRPr="00C36C97">
              <w:rPr>
                <w:rFonts w:asciiTheme="minorHAnsi" w:eastAsia="Calibri" w:hAnsiTheme="minorHAnsi" w:cstheme="minorHAnsi"/>
                <w:color w:val="000000" w:themeColor="text1"/>
                <w:sz w:val="22"/>
                <w:szCs w:val="22"/>
              </w:rPr>
              <w:t xml:space="preserve"> S315T</w:t>
            </w:r>
            <w:r w:rsidR="00BF3B59" w:rsidRPr="00C36C97">
              <w:rPr>
                <w:rFonts w:asciiTheme="minorHAnsi" w:eastAsia="Calibri" w:hAnsiTheme="minorHAnsi" w:cstheme="minorHAnsi"/>
                <w:color w:val="000000" w:themeColor="text1"/>
                <w:sz w:val="22"/>
                <w:szCs w:val="22"/>
              </w:rPr>
              <w:t xml:space="preserve">, </w:t>
            </w:r>
            <w:r w:rsidR="00F5489F" w:rsidRPr="001E7E7F">
              <w:rPr>
                <w:rFonts w:asciiTheme="minorHAnsi" w:eastAsia="Calibri" w:hAnsiTheme="minorHAnsi" w:cstheme="minorHAnsi"/>
                <w:i/>
                <w:iCs/>
                <w:color w:val="000000" w:themeColor="text1"/>
                <w:sz w:val="22"/>
                <w:szCs w:val="22"/>
              </w:rPr>
              <w:t>pncA</w:t>
            </w:r>
            <w:r w:rsidR="00F5489F"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H57P, </w:t>
            </w:r>
            <w:r w:rsidR="00943145" w:rsidRPr="001E7E7F">
              <w:rPr>
                <w:rFonts w:asciiTheme="minorHAnsi" w:eastAsia="Calibri" w:hAnsiTheme="minorHAnsi" w:cstheme="minorHAnsi"/>
                <w:i/>
                <w:iCs/>
                <w:color w:val="000000" w:themeColor="text1"/>
                <w:sz w:val="22"/>
                <w:szCs w:val="22"/>
              </w:rPr>
              <w:t>rpsL</w:t>
            </w:r>
            <w:r w:rsidR="00943145"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L43R, </w:t>
            </w:r>
            <w:r w:rsidR="00943145" w:rsidRPr="001E7E7F">
              <w:rPr>
                <w:rFonts w:asciiTheme="minorHAnsi" w:eastAsia="Calibri" w:hAnsiTheme="minorHAnsi" w:cstheme="minorHAnsi"/>
                <w:i/>
                <w:iCs/>
                <w:color w:val="000000" w:themeColor="text1"/>
                <w:sz w:val="22"/>
                <w:szCs w:val="22"/>
              </w:rPr>
              <w:t xml:space="preserve">rrs </w:t>
            </w:r>
            <w:r w:rsidR="00BF3B59" w:rsidRPr="00C36C97">
              <w:rPr>
                <w:rFonts w:asciiTheme="minorHAnsi" w:eastAsia="Calibri" w:hAnsiTheme="minorHAnsi" w:cstheme="minorHAnsi"/>
                <w:color w:val="000000" w:themeColor="text1"/>
                <w:sz w:val="22"/>
                <w:szCs w:val="22"/>
              </w:rPr>
              <w:t xml:space="preserve">514A&gt;C, </w:t>
            </w:r>
            <w:r w:rsidR="00943145" w:rsidRPr="001E7E7F">
              <w:rPr>
                <w:rFonts w:asciiTheme="minorHAnsi" w:eastAsia="Calibri" w:hAnsiTheme="minorHAnsi" w:cstheme="minorHAnsi"/>
                <w:i/>
                <w:iCs/>
                <w:color w:val="000000" w:themeColor="text1"/>
                <w:sz w:val="22"/>
                <w:szCs w:val="22"/>
              </w:rPr>
              <w:t>rrs</w:t>
            </w:r>
            <w:r w:rsidR="00943145"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1401A&gt;G, </w:t>
            </w:r>
            <w:r w:rsidR="00943145" w:rsidRPr="001E7E7F">
              <w:rPr>
                <w:rFonts w:asciiTheme="minorHAnsi" w:eastAsia="Calibri" w:hAnsiTheme="minorHAnsi" w:cstheme="minorHAnsi"/>
                <w:i/>
                <w:iCs/>
                <w:color w:val="000000" w:themeColor="text1"/>
                <w:sz w:val="22"/>
                <w:szCs w:val="22"/>
              </w:rPr>
              <w:t>pncA</w:t>
            </w:r>
            <w:r w:rsidR="00943145"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L172P, </w:t>
            </w:r>
            <w:r w:rsidR="00943145" w:rsidRPr="001E7E7F">
              <w:rPr>
                <w:rFonts w:asciiTheme="minorHAnsi" w:eastAsia="Calibri" w:hAnsiTheme="minorHAnsi" w:cstheme="minorHAnsi"/>
                <w:i/>
                <w:iCs/>
                <w:color w:val="000000" w:themeColor="text1"/>
                <w:sz w:val="22"/>
                <w:szCs w:val="22"/>
              </w:rPr>
              <w:t>embB</w:t>
            </w:r>
            <w:r w:rsidR="00943145"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M306V</w:t>
            </w:r>
          </w:p>
        </w:tc>
      </w:tr>
      <w:tr w:rsidR="00BF3B59" w:rsidRPr="00B85201" w14:paraId="13DFC07F" w14:textId="77777777" w:rsidTr="00B24BD3">
        <w:trPr>
          <w:trHeight w:val="1515"/>
        </w:trPr>
        <w:tc>
          <w:tcPr>
            <w:tcW w:w="1425" w:type="dxa"/>
            <w:tcBorders>
              <w:bottom w:val="single" w:sz="4" w:space="0" w:color="000000" w:themeColor="text1"/>
            </w:tcBorders>
            <w:vAlign w:val="center"/>
          </w:tcPr>
          <w:p w14:paraId="0B86DB19" w14:textId="77777777" w:rsidR="00BF3B59" w:rsidRPr="00C36C97" w:rsidRDefault="00BF3B59" w:rsidP="00B24BD3">
            <w:pPr>
              <w:contextualSpacing/>
              <w:jc w:val="center"/>
              <w:rPr>
                <w:rFonts w:asciiTheme="minorHAnsi" w:hAnsiTheme="minorHAnsi" w:cstheme="minorHAnsi"/>
                <w:sz w:val="22"/>
                <w:szCs w:val="22"/>
              </w:rPr>
            </w:pPr>
            <w:r w:rsidRPr="00C36C97">
              <w:rPr>
                <w:rFonts w:asciiTheme="minorHAnsi" w:eastAsia="Calibri" w:hAnsiTheme="minorHAnsi" w:cstheme="minorHAnsi"/>
                <w:color w:val="000000" w:themeColor="text1"/>
                <w:sz w:val="22"/>
                <w:szCs w:val="22"/>
              </w:rPr>
              <w:t>ERR6635420</w:t>
            </w:r>
          </w:p>
        </w:tc>
        <w:tc>
          <w:tcPr>
            <w:tcW w:w="1828" w:type="dxa"/>
            <w:tcBorders>
              <w:bottom w:val="single" w:sz="4" w:space="0" w:color="000000" w:themeColor="text1"/>
            </w:tcBorders>
            <w:vAlign w:val="center"/>
          </w:tcPr>
          <w:p w14:paraId="4F9011AB"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4.3.4.1</w:t>
            </w:r>
          </w:p>
          <w:p w14:paraId="6502A0D0"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0.51)</w:t>
            </w:r>
          </w:p>
          <w:p w14:paraId="30E047A5"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1.2.1.2.1</w:t>
            </w:r>
          </w:p>
          <w:p w14:paraId="272956FD"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0.49)</w:t>
            </w:r>
          </w:p>
        </w:tc>
        <w:tc>
          <w:tcPr>
            <w:tcW w:w="1230" w:type="dxa"/>
            <w:tcBorders>
              <w:bottom w:val="single" w:sz="4" w:space="0" w:color="000000" w:themeColor="text1"/>
            </w:tcBorders>
            <w:vAlign w:val="center"/>
          </w:tcPr>
          <w:p w14:paraId="77FAFDC6"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 xml:space="preserve">RIF, INH, EMB, PZA, STR, AMK, CAP, ETH, KAN </w:t>
            </w:r>
          </w:p>
        </w:tc>
        <w:tc>
          <w:tcPr>
            <w:tcW w:w="5007" w:type="dxa"/>
            <w:tcBorders>
              <w:bottom w:val="single" w:sz="4" w:space="0" w:color="000000" w:themeColor="text1"/>
            </w:tcBorders>
            <w:vAlign w:val="center"/>
          </w:tcPr>
          <w:p w14:paraId="72E69B46" w14:textId="131E7742" w:rsidR="00BF3B59" w:rsidRPr="00C36C97" w:rsidRDefault="00F66046" w:rsidP="00B24BD3">
            <w:pPr>
              <w:contextualSpacing/>
              <w:jc w:val="center"/>
              <w:rPr>
                <w:rFonts w:asciiTheme="minorHAnsi" w:eastAsia="Calibri" w:hAnsiTheme="minorHAnsi" w:cstheme="minorHAnsi"/>
                <w:color w:val="000000" w:themeColor="text1"/>
                <w:sz w:val="22"/>
                <w:szCs w:val="22"/>
              </w:rPr>
            </w:pPr>
            <w:r w:rsidRPr="001E7E7F">
              <w:rPr>
                <w:rFonts w:asciiTheme="minorHAnsi" w:eastAsia="Calibri" w:hAnsiTheme="minorHAnsi" w:cstheme="minorHAnsi"/>
                <w:i/>
                <w:iCs/>
                <w:color w:val="000000" w:themeColor="text1"/>
                <w:sz w:val="22"/>
                <w:szCs w:val="22"/>
              </w:rPr>
              <w:t>rpoB</w:t>
            </w:r>
            <w:r w:rsidRPr="00F66046">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H445T, </w:t>
            </w:r>
            <w:r w:rsidR="003D13B3" w:rsidRPr="005736DC">
              <w:rPr>
                <w:rFonts w:asciiTheme="minorHAnsi" w:eastAsia="Calibri" w:hAnsiTheme="minorHAnsi" w:cstheme="minorHAnsi"/>
                <w:i/>
                <w:iCs/>
                <w:color w:val="000000" w:themeColor="text1"/>
                <w:sz w:val="22"/>
                <w:szCs w:val="22"/>
              </w:rPr>
              <w:t>rpoB</w:t>
            </w:r>
            <w:r w:rsidR="003D13B3">
              <w:rPr>
                <w:rFonts w:asciiTheme="minorHAnsi" w:eastAsia="Calibri" w:hAnsiTheme="minorHAnsi" w:cstheme="minorHAnsi"/>
                <w:i/>
                <w:iCs/>
                <w:color w:val="000000" w:themeColor="text1"/>
                <w:sz w:val="22"/>
                <w:szCs w:val="22"/>
              </w:rPr>
              <w:t xml:space="preserve"> </w:t>
            </w:r>
            <w:r w:rsidR="003D13B3" w:rsidRPr="00C36C97">
              <w:rPr>
                <w:rFonts w:asciiTheme="minorHAnsi" w:eastAsia="Calibri" w:hAnsiTheme="minorHAnsi" w:cstheme="minorHAnsi"/>
                <w:color w:val="000000" w:themeColor="text1"/>
                <w:sz w:val="22"/>
                <w:szCs w:val="22"/>
              </w:rPr>
              <w:t>S450L</w:t>
            </w:r>
            <w:r w:rsidR="00BF3B59" w:rsidRPr="00C36C97">
              <w:rPr>
                <w:rFonts w:asciiTheme="minorHAnsi" w:eastAsia="Calibri" w:hAnsiTheme="minorHAnsi" w:cstheme="minorHAnsi"/>
                <w:color w:val="000000" w:themeColor="text1"/>
                <w:sz w:val="22"/>
                <w:szCs w:val="22"/>
              </w:rPr>
              <w:t xml:space="preserve">, </w:t>
            </w:r>
            <w:r w:rsidRPr="005736DC">
              <w:rPr>
                <w:rFonts w:asciiTheme="minorHAnsi" w:eastAsia="Calibri" w:hAnsiTheme="minorHAnsi" w:cstheme="minorHAnsi"/>
                <w:i/>
                <w:iCs/>
                <w:color w:val="000000" w:themeColor="text1"/>
                <w:sz w:val="22"/>
                <w:szCs w:val="22"/>
              </w:rPr>
              <w:t>katG</w:t>
            </w:r>
            <w:r w:rsidRPr="00C36C97">
              <w:rPr>
                <w:rFonts w:asciiTheme="minorHAnsi" w:eastAsia="Calibri" w:hAnsiTheme="minorHAnsi" w:cstheme="minorHAnsi"/>
                <w:color w:val="000000" w:themeColor="text1"/>
                <w:sz w:val="22"/>
                <w:szCs w:val="22"/>
              </w:rPr>
              <w:t xml:space="preserve"> S315T</w:t>
            </w:r>
            <w:r w:rsidR="00BF3B59" w:rsidRPr="00C36C97">
              <w:rPr>
                <w:rFonts w:asciiTheme="minorHAnsi" w:eastAsia="Calibri" w:hAnsiTheme="minorHAnsi" w:cstheme="minorHAnsi"/>
                <w:color w:val="000000" w:themeColor="text1"/>
                <w:sz w:val="22"/>
                <w:szCs w:val="22"/>
              </w:rPr>
              <w:t xml:space="preserve">, </w:t>
            </w:r>
            <w:r w:rsidRPr="005736DC">
              <w:rPr>
                <w:rFonts w:asciiTheme="minorHAnsi" w:eastAsia="Calibri" w:hAnsiTheme="minorHAnsi" w:cstheme="minorHAnsi"/>
                <w:i/>
                <w:iCs/>
                <w:color w:val="000000" w:themeColor="text1"/>
                <w:sz w:val="22"/>
                <w:szCs w:val="22"/>
              </w:rPr>
              <w:t>fabG1</w:t>
            </w:r>
            <w:r>
              <w:rPr>
                <w:rFonts w:asciiTheme="minorHAnsi" w:eastAsia="Calibri" w:hAnsiTheme="minorHAnsi" w:cstheme="minorHAnsi"/>
                <w:color w:val="000000" w:themeColor="text1"/>
                <w:sz w:val="22"/>
                <w:szCs w:val="22"/>
              </w:rPr>
              <w:t xml:space="preserve"> </w:t>
            </w:r>
            <w:r w:rsidRPr="00C36C97">
              <w:rPr>
                <w:rFonts w:asciiTheme="minorHAnsi" w:eastAsia="Calibri" w:hAnsiTheme="minorHAnsi" w:cstheme="minorHAnsi"/>
                <w:color w:val="000000" w:themeColor="text1"/>
                <w:sz w:val="22"/>
                <w:szCs w:val="22"/>
              </w:rPr>
              <w:t>-15C&gt;T</w:t>
            </w:r>
            <w:r w:rsidR="00BF3B59" w:rsidRPr="00C36C97">
              <w:rPr>
                <w:rFonts w:asciiTheme="minorHAnsi" w:eastAsia="Calibri" w:hAnsiTheme="minorHAnsi" w:cstheme="minorHAnsi"/>
                <w:color w:val="000000" w:themeColor="text1"/>
                <w:sz w:val="22"/>
                <w:szCs w:val="22"/>
              </w:rPr>
              <w:t xml:space="preserve">, </w:t>
            </w:r>
            <w:r w:rsidR="00543937" w:rsidRPr="005736DC">
              <w:rPr>
                <w:rFonts w:asciiTheme="minorHAnsi" w:eastAsia="Calibri" w:hAnsiTheme="minorHAnsi" w:cstheme="minorHAnsi"/>
                <w:i/>
                <w:iCs/>
                <w:color w:val="000000" w:themeColor="text1"/>
                <w:sz w:val="22"/>
                <w:szCs w:val="22"/>
              </w:rPr>
              <w:t>pncA</w:t>
            </w:r>
            <w:r w:rsidR="00543937" w:rsidRPr="00C36C97">
              <w:rPr>
                <w:rFonts w:asciiTheme="minorHAnsi" w:eastAsia="Calibri" w:hAnsiTheme="minorHAnsi" w:cstheme="minorHAnsi"/>
                <w:color w:val="000000" w:themeColor="text1"/>
                <w:sz w:val="22"/>
                <w:szCs w:val="22"/>
              </w:rPr>
              <w:t xml:space="preserve"> L172P</w:t>
            </w:r>
            <w:r w:rsidR="00BF3B59" w:rsidRPr="00C36C97">
              <w:rPr>
                <w:rFonts w:asciiTheme="minorHAnsi" w:eastAsia="Calibri" w:hAnsiTheme="minorHAnsi" w:cstheme="minorHAnsi"/>
                <w:color w:val="000000" w:themeColor="text1"/>
                <w:sz w:val="22"/>
                <w:szCs w:val="22"/>
              </w:rPr>
              <w:t xml:space="preserve">, </w:t>
            </w:r>
            <w:r w:rsidR="00F547E8" w:rsidRPr="005736DC">
              <w:rPr>
                <w:rFonts w:asciiTheme="minorHAnsi" w:eastAsia="Calibri" w:hAnsiTheme="minorHAnsi" w:cstheme="minorHAnsi"/>
                <w:i/>
                <w:iCs/>
                <w:color w:val="000000" w:themeColor="text1"/>
                <w:sz w:val="22"/>
                <w:szCs w:val="22"/>
              </w:rPr>
              <w:t>embB</w:t>
            </w:r>
            <w:r w:rsidR="00F547E8" w:rsidRPr="00C36C97">
              <w:rPr>
                <w:rFonts w:asciiTheme="minorHAnsi" w:eastAsia="Calibri" w:hAnsiTheme="minorHAnsi" w:cstheme="minorHAnsi"/>
                <w:color w:val="000000" w:themeColor="text1"/>
                <w:sz w:val="22"/>
                <w:szCs w:val="22"/>
              </w:rPr>
              <w:t xml:space="preserve"> M306V</w:t>
            </w:r>
            <w:r w:rsidR="00BF3B59" w:rsidRPr="00C36C97">
              <w:rPr>
                <w:rFonts w:asciiTheme="minorHAnsi" w:eastAsia="Calibri" w:hAnsiTheme="minorHAnsi" w:cstheme="minorHAnsi"/>
                <w:color w:val="000000" w:themeColor="text1"/>
                <w:sz w:val="22"/>
                <w:szCs w:val="22"/>
              </w:rPr>
              <w:t xml:space="preserve">, </w:t>
            </w:r>
            <w:r w:rsidR="00543937" w:rsidRPr="001E7E7F">
              <w:rPr>
                <w:rFonts w:asciiTheme="minorHAnsi" w:eastAsia="Calibri" w:hAnsiTheme="minorHAnsi" w:cstheme="minorHAnsi"/>
                <w:i/>
                <w:iCs/>
                <w:color w:val="000000" w:themeColor="text1"/>
                <w:sz w:val="22"/>
                <w:szCs w:val="22"/>
              </w:rPr>
              <w:t>embB</w:t>
            </w:r>
            <w:r w:rsidR="00543937"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D1024N, </w:t>
            </w:r>
            <w:r w:rsidR="00543937" w:rsidRPr="001E7E7F">
              <w:rPr>
                <w:rFonts w:asciiTheme="minorHAnsi" w:eastAsia="Calibri" w:hAnsiTheme="minorHAnsi" w:cstheme="minorHAnsi"/>
                <w:i/>
                <w:iCs/>
                <w:color w:val="000000" w:themeColor="text1"/>
                <w:sz w:val="22"/>
                <w:szCs w:val="22"/>
              </w:rPr>
              <w:t xml:space="preserve">rpsL </w:t>
            </w:r>
            <w:r w:rsidR="00BF3B59" w:rsidRPr="00C36C97">
              <w:rPr>
                <w:rFonts w:asciiTheme="minorHAnsi" w:eastAsia="Calibri" w:hAnsiTheme="minorHAnsi" w:cstheme="minorHAnsi"/>
                <w:color w:val="000000" w:themeColor="text1"/>
                <w:sz w:val="22"/>
                <w:szCs w:val="22"/>
              </w:rPr>
              <w:t xml:space="preserve">L43R, </w:t>
            </w:r>
            <w:r w:rsidR="00543937" w:rsidRPr="001E7E7F">
              <w:rPr>
                <w:rFonts w:asciiTheme="minorHAnsi" w:eastAsia="Calibri" w:hAnsiTheme="minorHAnsi" w:cstheme="minorHAnsi"/>
                <w:i/>
                <w:iCs/>
                <w:color w:val="000000" w:themeColor="text1"/>
                <w:sz w:val="22"/>
                <w:szCs w:val="22"/>
              </w:rPr>
              <w:t>rrs</w:t>
            </w:r>
            <w:r w:rsidR="00543937"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514A&gt;C, </w:t>
            </w:r>
            <w:r w:rsidR="00543937" w:rsidRPr="001E7E7F">
              <w:rPr>
                <w:rFonts w:asciiTheme="minorHAnsi" w:eastAsia="Calibri" w:hAnsiTheme="minorHAnsi" w:cstheme="minorHAnsi"/>
                <w:i/>
                <w:iCs/>
                <w:color w:val="000000" w:themeColor="text1"/>
                <w:sz w:val="22"/>
                <w:szCs w:val="22"/>
              </w:rPr>
              <w:t xml:space="preserve">rrs </w:t>
            </w:r>
            <w:r w:rsidR="00BF3B59" w:rsidRPr="00C36C97">
              <w:rPr>
                <w:rFonts w:asciiTheme="minorHAnsi" w:eastAsia="Calibri" w:hAnsiTheme="minorHAnsi" w:cstheme="minorHAnsi"/>
                <w:color w:val="000000" w:themeColor="text1"/>
                <w:sz w:val="22"/>
                <w:szCs w:val="22"/>
              </w:rPr>
              <w:t>1401A&gt;G</w:t>
            </w:r>
          </w:p>
        </w:tc>
      </w:tr>
      <w:tr w:rsidR="00BF3B59" w:rsidRPr="00B85201" w14:paraId="01A0F090" w14:textId="77777777" w:rsidTr="00B24BD3">
        <w:trPr>
          <w:trHeight w:val="300"/>
        </w:trPr>
        <w:tc>
          <w:tcPr>
            <w:tcW w:w="1425" w:type="dxa"/>
            <w:tcBorders>
              <w:bottom w:val="single" w:sz="4" w:space="0" w:color="auto"/>
            </w:tcBorders>
            <w:vAlign w:val="center"/>
          </w:tcPr>
          <w:p w14:paraId="09E8898E" w14:textId="77777777" w:rsidR="00BF3B59" w:rsidRPr="00C36C97" w:rsidRDefault="00BF3B59" w:rsidP="00B24BD3">
            <w:pPr>
              <w:contextualSpacing/>
              <w:jc w:val="center"/>
              <w:rPr>
                <w:rFonts w:asciiTheme="minorHAnsi" w:hAnsiTheme="minorHAnsi" w:cstheme="minorHAnsi"/>
                <w:sz w:val="22"/>
                <w:szCs w:val="22"/>
              </w:rPr>
            </w:pPr>
            <w:r w:rsidRPr="00C36C97">
              <w:rPr>
                <w:rFonts w:asciiTheme="minorHAnsi" w:eastAsia="Calibri" w:hAnsiTheme="minorHAnsi" w:cstheme="minorHAnsi"/>
                <w:color w:val="000000" w:themeColor="text1"/>
                <w:sz w:val="22"/>
                <w:szCs w:val="22"/>
              </w:rPr>
              <w:t>ERR6635384</w:t>
            </w:r>
          </w:p>
        </w:tc>
        <w:tc>
          <w:tcPr>
            <w:tcW w:w="1828" w:type="dxa"/>
            <w:tcBorders>
              <w:bottom w:val="single" w:sz="4" w:space="0" w:color="auto"/>
            </w:tcBorders>
            <w:vAlign w:val="center"/>
          </w:tcPr>
          <w:p w14:paraId="38F1AFA7"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4.3.4.1</w:t>
            </w:r>
          </w:p>
          <w:p w14:paraId="2AEC73CF" w14:textId="26F17604"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0.54)</w:t>
            </w:r>
          </w:p>
          <w:p w14:paraId="4C239361"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1.2.1.2.1</w:t>
            </w:r>
          </w:p>
          <w:p w14:paraId="0BD9DF83" w14:textId="4DCC0038" w:rsidR="00BF3B59" w:rsidRPr="00C36C97" w:rsidRDefault="00BF3B59" w:rsidP="00B24BD3">
            <w:pPr>
              <w:contextualSpacing/>
              <w:jc w:val="center"/>
              <w:rPr>
                <w:rFonts w:asciiTheme="minorHAnsi" w:eastAsia="Calibri" w:hAnsiTheme="minorHAnsi" w:cstheme="minorHAnsi"/>
                <w:sz w:val="22"/>
                <w:szCs w:val="22"/>
              </w:rPr>
            </w:pPr>
            <w:r w:rsidRPr="00C36C97">
              <w:rPr>
                <w:rFonts w:asciiTheme="minorHAnsi" w:eastAsia="Calibri" w:hAnsiTheme="minorHAnsi" w:cstheme="minorHAnsi"/>
                <w:color w:val="000000" w:themeColor="text1"/>
                <w:sz w:val="22"/>
                <w:szCs w:val="22"/>
              </w:rPr>
              <w:t>(0.45)</w:t>
            </w:r>
          </w:p>
        </w:tc>
        <w:tc>
          <w:tcPr>
            <w:tcW w:w="1230" w:type="dxa"/>
            <w:tcBorders>
              <w:bottom w:val="single" w:sz="4" w:space="0" w:color="auto"/>
            </w:tcBorders>
            <w:vAlign w:val="center"/>
          </w:tcPr>
          <w:p w14:paraId="40604DF3" w14:textId="77777777" w:rsidR="00BF3B59" w:rsidRPr="00C36C97" w:rsidRDefault="00BF3B59" w:rsidP="00B24BD3">
            <w:pPr>
              <w:contextualSpacing/>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AG, PAS, AMK, CAP, ETH, EMB, RIF, INH, KAN, PZA, STR</w:t>
            </w:r>
          </w:p>
        </w:tc>
        <w:tc>
          <w:tcPr>
            <w:tcW w:w="5007" w:type="dxa"/>
            <w:tcBorders>
              <w:bottom w:val="single" w:sz="4" w:space="0" w:color="auto"/>
            </w:tcBorders>
            <w:vAlign w:val="center"/>
          </w:tcPr>
          <w:p w14:paraId="650B67FB" w14:textId="16C87AB6" w:rsidR="00BF3B59" w:rsidRPr="00C36C97" w:rsidRDefault="003D13B3" w:rsidP="001A781B">
            <w:pPr>
              <w:contextualSpacing/>
              <w:jc w:val="center"/>
              <w:rPr>
                <w:rFonts w:asciiTheme="minorHAnsi" w:eastAsia="Calibri" w:hAnsiTheme="minorHAnsi" w:cstheme="minorHAnsi"/>
                <w:color w:val="000000" w:themeColor="text1"/>
                <w:sz w:val="22"/>
                <w:szCs w:val="22"/>
              </w:rPr>
            </w:pPr>
            <w:r w:rsidRPr="005736DC">
              <w:rPr>
                <w:rFonts w:asciiTheme="minorHAnsi" w:eastAsia="Calibri" w:hAnsiTheme="minorHAnsi" w:cstheme="minorHAnsi"/>
                <w:i/>
                <w:iCs/>
                <w:color w:val="000000" w:themeColor="text1"/>
                <w:sz w:val="22"/>
                <w:szCs w:val="22"/>
              </w:rPr>
              <w:t>katG</w:t>
            </w:r>
            <w:r w:rsidRPr="00C36C97">
              <w:rPr>
                <w:rFonts w:asciiTheme="minorHAnsi" w:eastAsia="Calibri" w:hAnsiTheme="minorHAnsi" w:cstheme="minorHAnsi"/>
                <w:color w:val="000000" w:themeColor="text1"/>
                <w:sz w:val="22"/>
                <w:szCs w:val="22"/>
              </w:rPr>
              <w:t xml:space="preserve"> S315T</w:t>
            </w:r>
            <w:r w:rsidR="00BF3B59" w:rsidRPr="00C36C97">
              <w:rPr>
                <w:rFonts w:asciiTheme="minorHAnsi" w:eastAsia="Calibri" w:hAnsiTheme="minorHAnsi" w:cstheme="minorHAnsi"/>
                <w:color w:val="000000" w:themeColor="text1"/>
                <w:sz w:val="22"/>
                <w:szCs w:val="22"/>
              </w:rPr>
              <w:t xml:space="preserve">, </w:t>
            </w:r>
            <w:r w:rsidRPr="005736DC">
              <w:rPr>
                <w:rFonts w:asciiTheme="minorHAnsi" w:eastAsia="Calibri" w:hAnsiTheme="minorHAnsi" w:cstheme="minorHAnsi"/>
                <w:i/>
                <w:iCs/>
                <w:color w:val="000000" w:themeColor="text1"/>
                <w:sz w:val="22"/>
                <w:szCs w:val="22"/>
              </w:rPr>
              <w:t>fabG1</w:t>
            </w:r>
            <w:r>
              <w:rPr>
                <w:rFonts w:asciiTheme="minorHAnsi" w:eastAsia="Calibri" w:hAnsiTheme="minorHAnsi" w:cstheme="minorHAnsi"/>
                <w:color w:val="000000" w:themeColor="text1"/>
                <w:sz w:val="22"/>
                <w:szCs w:val="22"/>
              </w:rPr>
              <w:t xml:space="preserve"> </w:t>
            </w:r>
            <w:r w:rsidRPr="00C36C97">
              <w:rPr>
                <w:rFonts w:asciiTheme="minorHAnsi" w:eastAsia="Calibri" w:hAnsiTheme="minorHAnsi" w:cstheme="minorHAnsi"/>
                <w:color w:val="000000" w:themeColor="text1"/>
                <w:sz w:val="22"/>
                <w:szCs w:val="22"/>
              </w:rPr>
              <w:t>-15C&gt;T</w:t>
            </w:r>
          </w:p>
        </w:tc>
      </w:tr>
      <w:tr w:rsidR="00BF3B59" w:rsidRPr="00B85201" w14:paraId="786AE4DD" w14:textId="77777777" w:rsidTr="00B24BD3">
        <w:trPr>
          <w:trHeight w:val="300"/>
        </w:trPr>
        <w:tc>
          <w:tcPr>
            <w:tcW w:w="1425" w:type="dxa"/>
            <w:tcBorders>
              <w:bottom w:val="single" w:sz="4" w:space="0" w:color="auto"/>
            </w:tcBorders>
            <w:vAlign w:val="center"/>
          </w:tcPr>
          <w:p w14:paraId="163978C4"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ERR6635386</w:t>
            </w:r>
          </w:p>
        </w:tc>
        <w:tc>
          <w:tcPr>
            <w:tcW w:w="1828" w:type="dxa"/>
            <w:tcBorders>
              <w:bottom w:val="single" w:sz="4" w:space="0" w:color="auto"/>
            </w:tcBorders>
            <w:vAlign w:val="center"/>
          </w:tcPr>
          <w:p w14:paraId="35DAB060"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4.3.4.1 (0.59)</w:t>
            </w:r>
          </w:p>
          <w:p w14:paraId="21AD288F"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1.2.1.2.1 (0.33)</w:t>
            </w:r>
          </w:p>
        </w:tc>
        <w:tc>
          <w:tcPr>
            <w:tcW w:w="1230" w:type="dxa"/>
            <w:tcBorders>
              <w:bottom w:val="single" w:sz="4" w:space="0" w:color="auto"/>
            </w:tcBorders>
            <w:vAlign w:val="center"/>
          </w:tcPr>
          <w:p w14:paraId="0AF9B15F"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RIF, INH, FQ, STR, ETH, PZA, PAS, EMB</w:t>
            </w:r>
          </w:p>
        </w:tc>
        <w:tc>
          <w:tcPr>
            <w:tcW w:w="5007" w:type="dxa"/>
            <w:tcBorders>
              <w:bottom w:val="single" w:sz="4" w:space="0" w:color="auto"/>
            </w:tcBorders>
            <w:vAlign w:val="center"/>
          </w:tcPr>
          <w:p w14:paraId="28163E90" w14:textId="2A37CE72" w:rsidR="00BF3B59" w:rsidRPr="00C36C97" w:rsidRDefault="00F66046" w:rsidP="00B24BD3">
            <w:pPr>
              <w:jc w:val="center"/>
              <w:rPr>
                <w:rFonts w:asciiTheme="minorHAnsi" w:eastAsia="Calibri" w:hAnsiTheme="minorHAnsi" w:cstheme="minorHAnsi"/>
                <w:color w:val="000000" w:themeColor="text1"/>
                <w:sz w:val="22"/>
                <w:szCs w:val="22"/>
              </w:rPr>
            </w:pPr>
            <w:r w:rsidRPr="005736DC">
              <w:rPr>
                <w:rFonts w:asciiTheme="minorHAnsi" w:eastAsia="Calibri" w:hAnsiTheme="minorHAnsi" w:cstheme="minorHAnsi"/>
                <w:i/>
                <w:iCs/>
                <w:color w:val="000000" w:themeColor="text1"/>
                <w:sz w:val="22"/>
                <w:szCs w:val="22"/>
              </w:rPr>
              <w:t>rpoB</w:t>
            </w:r>
            <w:r>
              <w:rPr>
                <w:rFonts w:asciiTheme="minorHAnsi" w:eastAsia="Calibri" w:hAnsiTheme="minorHAnsi" w:cstheme="minorHAnsi"/>
                <w:i/>
                <w:iCs/>
                <w:color w:val="000000" w:themeColor="text1"/>
                <w:sz w:val="22"/>
                <w:szCs w:val="22"/>
              </w:rPr>
              <w:t xml:space="preserve"> </w:t>
            </w:r>
            <w:r w:rsidRPr="00C36C97">
              <w:rPr>
                <w:rFonts w:asciiTheme="minorHAnsi" w:eastAsia="Calibri" w:hAnsiTheme="minorHAnsi" w:cstheme="minorHAnsi"/>
                <w:color w:val="000000" w:themeColor="text1"/>
                <w:sz w:val="22"/>
                <w:szCs w:val="22"/>
              </w:rPr>
              <w:t>S450L</w:t>
            </w:r>
            <w:r w:rsidR="00BF3B59" w:rsidRPr="00C36C97">
              <w:rPr>
                <w:rFonts w:asciiTheme="minorHAnsi" w:eastAsia="Calibri" w:hAnsiTheme="minorHAnsi" w:cstheme="minorHAnsi"/>
                <w:color w:val="000000" w:themeColor="text1"/>
                <w:sz w:val="22"/>
                <w:szCs w:val="22"/>
              </w:rPr>
              <w:t xml:space="preserve">, </w:t>
            </w:r>
            <w:r w:rsidRPr="005736DC">
              <w:rPr>
                <w:rFonts w:asciiTheme="minorHAnsi" w:eastAsia="Calibri" w:hAnsiTheme="minorHAnsi" w:cstheme="minorHAnsi"/>
                <w:i/>
                <w:iCs/>
                <w:color w:val="000000" w:themeColor="text1"/>
                <w:sz w:val="22"/>
                <w:szCs w:val="22"/>
              </w:rPr>
              <w:t>katG</w:t>
            </w:r>
            <w:r w:rsidRPr="00C36C97">
              <w:rPr>
                <w:rFonts w:asciiTheme="minorHAnsi" w:eastAsia="Calibri" w:hAnsiTheme="minorHAnsi" w:cstheme="minorHAnsi"/>
                <w:color w:val="000000" w:themeColor="text1"/>
                <w:sz w:val="22"/>
                <w:szCs w:val="22"/>
              </w:rPr>
              <w:t xml:space="preserve"> S315T</w:t>
            </w:r>
            <w:r w:rsidR="00BF3B59" w:rsidRPr="00C36C97">
              <w:rPr>
                <w:rFonts w:asciiTheme="minorHAnsi" w:eastAsia="Calibri" w:hAnsiTheme="minorHAnsi" w:cstheme="minorHAnsi"/>
                <w:color w:val="000000" w:themeColor="text1"/>
                <w:sz w:val="22"/>
                <w:szCs w:val="22"/>
              </w:rPr>
              <w:t xml:space="preserve">, </w:t>
            </w:r>
            <w:r w:rsidRPr="001E7E7F">
              <w:rPr>
                <w:rFonts w:asciiTheme="minorHAnsi" w:eastAsia="Calibri" w:hAnsiTheme="minorHAnsi" w:cstheme="minorHAnsi"/>
                <w:i/>
                <w:iCs/>
                <w:color w:val="000000" w:themeColor="text1"/>
                <w:sz w:val="22"/>
                <w:szCs w:val="22"/>
              </w:rPr>
              <w:t>gyrA</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A90V, </w:t>
            </w:r>
            <w:r w:rsidRPr="005736DC">
              <w:rPr>
                <w:rFonts w:asciiTheme="minorHAnsi" w:eastAsia="Calibri" w:hAnsiTheme="minorHAnsi" w:cstheme="minorHAnsi"/>
                <w:i/>
                <w:iCs/>
                <w:color w:val="000000" w:themeColor="text1"/>
                <w:sz w:val="22"/>
                <w:szCs w:val="22"/>
              </w:rPr>
              <w:t>rpoB</w:t>
            </w:r>
            <w:r w:rsidRPr="00F66046">
              <w:rPr>
                <w:rFonts w:asciiTheme="minorHAnsi" w:eastAsia="Calibri" w:hAnsiTheme="minorHAnsi" w:cstheme="minorHAnsi"/>
                <w:color w:val="000000" w:themeColor="text1"/>
                <w:sz w:val="22"/>
                <w:szCs w:val="22"/>
              </w:rPr>
              <w:t xml:space="preserve"> </w:t>
            </w:r>
            <w:r w:rsidRPr="00C36C97">
              <w:rPr>
                <w:rFonts w:asciiTheme="minorHAnsi" w:eastAsia="Calibri" w:hAnsiTheme="minorHAnsi" w:cstheme="minorHAnsi"/>
                <w:color w:val="000000" w:themeColor="text1"/>
                <w:sz w:val="22"/>
                <w:szCs w:val="22"/>
              </w:rPr>
              <w:t>H445T</w:t>
            </w:r>
            <w:r w:rsidR="00BF3B59" w:rsidRPr="00C36C97">
              <w:rPr>
                <w:rFonts w:asciiTheme="minorHAnsi" w:eastAsia="Calibri" w:hAnsiTheme="minorHAnsi" w:cstheme="minorHAnsi"/>
                <w:color w:val="000000" w:themeColor="text1"/>
                <w:sz w:val="22"/>
                <w:szCs w:val="22"/>
              </w:rPr>
              <w:t xml:space="preserve">, </w:t>
            </w:r>
            <w:r w:rsidRPr="001E7E7F">
              <w:rPr>
                <w:rFonts w:asciiTheme="minorHAnsi" w:eastAsia="Calibri" w:hAnsiTheme="minorHAnsi" w:cstheme="minorHAnsi"/>
                <w:i/>
                <w:iCs/>
                <w:color w:val="000000" w:themeColor="text1"/>
                <w:sz w:val="22"/>
                <w:szCs w:val="22"/>
              </w:rPr>
              <w:t>rpsL</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K43A, </w:t>
            </w:r>
            <w:r w:rsidRPr="001E7E7F">
              <w:rPr>
                <w:rFonts w:asciiTheme="minorHAnsi" w:eastAsia="Calibri" w:hAnsiTheme="minorHAnsi" w:cstheme="minorHAnsi"/>
                <w:i/>
                <w:iCs/>
                <w:color w:val="000000" w:themeColor="text1"/>
                <w:sz w:val="22"/>
                <w:szCs w:val="22"/>
              </w:rPr>
              <w:t xml:space="preserve">rrs </w:t>
            </w:r>
            <w:r w:rsidR="00BF3B59" w:rsidRPr="00C36C97">
              <w:rPr>
                <w:rFonts w:asciiTheme="minorHAnsi" w:eastAsia="Calibri" w:hAnsiTheme="minorHAnsi" w:cstheme="minorHAnsi"/>
                <w:color w:val="000000" w:themeColor="text1"/>
                <w:sz w:val="22"/>
                <w:szCs w:val="22"/>
              </w:rPr>
              <w:t xml:space="preserve">514A&gt;C, </w:t>
            </w:r>
            <w:r w:rsidRPr="001E7E7F">
              <w:rPr>
                <w:rFonts w:asciiTheme="minorHAnsi" w:eastAsia="Calibri" w:hAnsiTheme="minorHAnsi" w:cstheme="minorHAnsi"/>
                <w:i/>
                <w:iCs/>
                <w:color w:val="000000" w:themeColor="text1"/>
                <w:sz w:val="22"/>
                <w:szCs w:val="22"/>
              </w:rPr>
              <w:t>rrs</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1401A&gt;G, </w:t>
            </w:r>
            <w:r w:rsidRPr="005736DC">
              <w:rPr>
                <w:rFonts w:asciiTheme="minorHAnsi" w:eastAsia="Calibri" w:hAnsiTheme="minorHAnsi" w:cstheme="minorHAnsi"/>
                <w:i/>
                <w:iCs/>
                <w:color w:val="000000" w:themeColor="text1"/>
                <w:sz w:val="22"/>
                <w:szCs w:val="22"/>
              </w:rPr>
              <w:t>fabG1</w:t>
            </w:r>
            <w:r>
              <w:rPr>
                <w:rFonts w:asciiTheme="minorHAnsi" w:eastAsia="Calibri" w:hAnsiTheme="minorHAnsi" w:cstheme="minorHAnsi"/>
                <w:color w:val="000000" w:themeColor="text1"/>
                <w:sz w:val="22"/>
                <w:szCs w:val="22"/>
              </w:rPr>
              <w:t xml:space="preserve"> </w:t>
            </w:r>
            <w:r w:rsidRPr="00C36C97">
              <w:rPr>
                <w:rFonts w:asciiTheme="minorHAnsi" w:eastAsia="Calibri" w:hAnsiTheme="minorHAnsi" w:cstheme="minorHAnsi"/>
                <w:color w:val="000000" w:themeColor="text1"/>
                <w:sz w:val="22"/>
                <w:szCs w:val="22"/>
              </w:rPr>
              <w:t>-15C&gt;T</w:t>
            </w:r>
            <w:r w:rsidR="00BF3B59" w:rsidRPr="00C36C97">
              <w:rPr>
                <w:rFonts w:asciiTheme="minorHAnsi" w:eastAsia="Calibri" w:hAnsiTheme="minorHAnsi" w:cstheme="minorHAnsi"/>
                <w:color w:val="000000" w:themeColor="text1"/>
                <w:sz w:val="22"/>
                <w:szCs w:val="22"/>
              </w:rPr>
              <w:t xml:space="preserve">, </w:t>
            </w:r>
            <w:r w:rsidR="008C2859" w:rsidRPr="001E7E7F">
              <w:rPr>
                <w:rFonts w:asciiTheme="minorHAnsi" w:eastAsia="Calibri" w:hAnsiTheme="minorHAnsi" w:cstheme="minorHAnsi"/>
                <w:i/>
                <w:iCs/>
                <w:color w:val="000000" w:themeColor="text1"/>
                <w:sz w:val="22"/>
                <w:szCs w:val="22"/>
              </w:rPr>
              <w:t>pncA</w:t>
            </w:r>
            <w:r w:rsidR="008C2859"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L172P, </w:t>
            </w:r>
            <w:proofErr w:type="spellStart"/>
            <w:r w:rsidR="008C2859" w:rsidRPr="001E7E7F">
              <w:rPr>
                <w:rFonts w:asciiTheme="minorHAnsi" w:eastAsia="Calibri" w:hAnsiTheme="minorHAnsi" w:cstheme="minorHAnsi"/>
                <w:i/>
                <w:iCs/>
                <w:color w:val="000000" w:themeColor="text1"/>
                <w:sz w:val="22"/>
                <w:szCs w:val="22"/>
              </w:rPr>
              <w:t>folC</w:t>
            </w:r>
            <w:proofErr w:type="spellEnd"/>
            <w:r w:rsidR="008C2859"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E40G, </w:t>
            </w:r>
            <w:r w:rsidR="008C2859" w:rsidRPr="001E7E7F">
              <w:rPr>
                <w:rFonts w:asciiTheme="minorHAnsi" w:eastAsia="Calibri" w:hAnsiTheme="minorHAnsi" w:cstheme="minorHAnsi"/>
                <w:i/>
                <w:iCs/>
                <w:color w:val="000000" w:themeColor="text1"/>
                <w:sz w:val="22"/>
                <w:szCs w:val="22"/>
              </w:rPr>
              <w:t>embB</w:t>
            </w:r>
            <w:r w:rsidR="008C2859"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M306V,</w:t>
            </w:r>
          </w:p>
        </w:tc>
      </w:tr>
      <w:tr w:rsidR="00BF3B59" w:rsidRPr="00B85201" w14:paraId="3E10714B" w14:textId="77777777" w:rsidTr="00B24BD3">
        <w:trPr>
          <w:trHeight w:val="300"/>
        </w:trPr>
        <w:tc>
          <w:tcPr>
            <w:tcW w:w="1425" w:type="dxa"/>
            <w:tcBorders>
              <w:bottom w:val="single" w:sz="4" w:space="0" w:color="auto"/>
            </w:tcBorders>
            <w:vAlign w:val="center"/>
          </w:tcPr>
          <w:p w14:paraId="37DAE839"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ERR6635343</w:t>
            </w:r>
          </w:p>
        </w:tc>
        <w:tc>
          <w:tcPr>
            <w:tcW w:w="1828" w:type="dxa"/>
            <w:tcBorders>
              <w:bottom w:val="single" w:sz="4" w:space="0" w:color="auto"/>
            </w:tcBorders>
            <w:vAlign w:val="center"/>
          </w:tcPr>
          <w:p w14:paraId="640BA8CC"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4.3.4.2 (0.63)</w:t>
            </w:r>
          </w:p>
          <w:p w14:paraId="2E578F00"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1.2.1.2.1 (0.37)</w:t>
            </w:r>
          </w:p>
        </w:tc>
        <w:tc>
          <w:tcPr>
            <w:tcW w:w="1230" w:type="dxa"/>
            <w:tcBorders>
              <w:bottom w:val="single" w:sz="4" w:space="0" w:color="auto"/>
            </w:tcBorders>
            <w:vAlign w:val="center"/>
          </w:tcPr>
          <w:p w14:paraId="7015B443"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RIF, INH</w:t>
            </w:r>
          </w:p>
          <w:p w14:paraId="0BB15033" w14:textId="77777777" w:rsidR="00BF3B59" w:rsidRPr="00C36C97" w:rsidRDefault="00BF3B59" w:rsidP="00B24BD3">
            <w:pPr>
              <w:jc w:val="center"/>
              <w:rPr>
                <w:rFonts w:asciiTheme="minorHAnsi" w:eastAsia="Calibri" w:hAnsiTheme="minorHAnsi" w:cstheme="minorHAnsi"/>
                <w:color w:val="000000" w:themeColor="text1"/>
                <w:sz w:val="22"/>
                <w:szCs w:val="22"/>
              </w:rPr>
            </w:pPr>
          </w:p>
        </w:tc>
        <w:tc>
          <w:tcPr>
            <w:tcW w:w="5007" w:type="dxa"/>
            <w:tcBorders>
              <w:bottom w:val="single" w:sz="4" w:space="0" w:color="auto"/>
            </w:tcBorders>
            <w:vAlign w:val="center"/>
          </w:tcPr>
          <w:p w14:paraId="2C5E708C" w14:textId="34C20724" w:rsidR="00BF3B59" w:rsidRPr="00C36C97" w:rsidRDefault="00F66046" w:rsidP="00B24BD3">
            <w:pPr>
              <w:jc w:val="center"/>
              <w:rPr>
                <w:rFonts w:asciiTheme="minorHAnsi" w:eastAsia="Calibri" w:hAnsiTheme="minorHAnsi" w:cstheme="minorHAnsi"/>
                <w:color w:val="000000" w:themeColor="text1"/>
                <w:sz w:val="22"/>
                <w:szCs w:val="22"/>
              </w:rPr>
            </w:pPr>
            <w:r w:rsidRPr="001E7E7F">
              <w:rPr>
                <w:rFonts w:asciiTheme="minorHAnsi" w:eastAsia="Calibri" w:hAnsiTheme="minorHAnsi" w:cstheme="minorHAnsi"/>
                <w:i/>
                <w:iCs/>
                <w:color w:val="000000" w:themeColor="text1"/>
                <w:sz w:val="22"/>
                <w:szCs w:val="22"/>
              </w:rPr>
              <w:t>rpoB</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D435Y, </w:t>
            </w:r>
            <w:r w:rsidRPr="001E7E7F">
              <w:rPr>
                <w:rFonts w:asciiTheme="minorHAnsi" w:eastAsia="Calibri" w:hAnsiTheme="minorHAnsi" w:cstheme="minorHAnsi"/>
                <w:i/>
                <w:iCs/>
                <w:color w:val="000000" w:themeColor="text1"/>
                <w:sz w:val="22"/>
                <w:szCs w:val="22"/>
              </w:rPr>
              <w:t>katG</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S315T</w:t>
            </w:r>
          </w:p>
        </w:tc>
      </w:tr>
      <w:tr w:rsidR="00BF3B59" w:rsidRPr="00B85201" w14:paraId="364205CC" w14:textId="77777777" w:rsidTr="00B24BD3">
        <w:trPr>
          <w:trHeight w:val="300"/>
        </w:trPr>
        <w:tc>
          <w:tcPr>
            <w:tcW w:w="1425" w:type="dxa"/>
            <w:tcBorders>
              <w:bottom w:val="single" w:sz="4" w:space="0" w:color="auto"/>
            </w:tcBorders>
            <w:vAlign w:val="center"/>
          </w:tcPr>
          <w:p w14:paraId="17D71A33" w14:textId="77777777" w:rsidR="00BF3B59" w:rsidRPr="00C36C97" w:rsidRDefault="00BF3B59" w:rsidP="00B24BD3">
            <w:pPr>
              <w:jc w:val="center"/>
              <w:rPr>
                <w:rFonts w:asciiTheme="minorHAnsi" w:hAnsiTheme="minorHAnsi" w:cstheme="minorHAnsi"/>
                <w:sz w:val="22"/>
                <w:szCs w:val="22"/>
              </w:rPr>
            </w:pPr>
            <w:r w:rsidRPr="00C36C97">
              <w:rPr>
                <w:rFonts w:asciiTheme="minorHAnsi" w:eastAsia="Calibri" w:hAnsiTheme="minorHAnsi" w:cstheme="minorHAnsi"/>
                <w:sz w:val="22"/>
                <w:szCs w:val="22"/>
              </w:rPr>
              <w:t>ERR6635323</w:t>
            </w:r>
          </w:p>
        </w:tc>
        <w:tc>
          <w:tcPr>
            <w:tcW w:w="1828" w:type="dxa"/>
            <w:tcBorders>
              <w:bottom w:val="single" w:sz="4" w:space="0" w:color="auto"/>
            </w:tcBorders>
            <w:vAlign w:val="center"/>
          </w:tcPr>
          <w:p w14:paraId="3214C2BC"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1.2.1.2.1 (0.94)</w:t>
            </w:r>
          </w:p>
          <w:p w14:paraId="617F8694"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4 (0.05)</w:t>
            </w:r>
          </w:p>
        </w:tc>
        <w:tc>
          <w:tcPr>
            <w:tcW w:w="1230" w:type="dxa"/>
            <w:tcBorders>
              <w:bottom w:val="single" w:sz="4" w:space="0" w:color="auto"/>
            </w:tcBorders>
            <w:vAlign w:val="center"/>
          </w:tcPr>
          <w:p w14:paraId="745AC543" w14:textId="77777777" w:rsidR="00BF3B59" w:rsidRPr="00C36C97" w:rsidRDefault="00BF3B59" w:rsidP="00B24BD3">
            <w:pPr>
              <w:jc w:val="center"/>
              <w:rPr>
                <w:rFonts w:asciiTheme="minorHAnsi" w:eastAsia="Calibri" w:hAnsiTheme="minorHAnsi" w:cstheme="minorHAnsi"/>
                <w:color w:val="000000" w:themeColor="text1"/>
                <w:sz w:val="22"/>
                <w:szCs w:val="22"/>
              </w:rPr>
            </w:pPr>
            <w:r w:rsidRPr="00C36C97">
              <w:rPr>
                <w:rFonts w:asciiTheme="minorHAnsi" w:eastAsia="Calibri" w:hAnsiTheme="minorHAnsi" w:cstheme="minorHAnsi"/>
                <w:color w:val="000000" w:themeColor="text1"/>
                <w:sz w:val="22"/>
                <w:szCs w:val="22"/>
              </w:rPr>
              <w:t>RIF, INH, PZA, EMB, ETH, STR</w:t>
            </w:r>
          </w:p>
        </w:tc>
        <w:tc>
          <w:tcPr>
            <w:tcW w:w="5007" w:type="dxa"/>
            <w:tcBorders>
              <w:bottom w:val="single" w:sz="4" w:space="0" w:color="auto"/>
            </w:tcBorders>
            <w:vAlign w:val="center"/>
          </w:tcPr>
          <w:p w14:paraId="594E91F3" w14:textId="4ACE8837" w:rsidR="00BF3B59" w:rsidRPr="00C36C97" w:rsidRDefault="00F66046" w:rsidP="00B24BD3">
            <w:pPr>
              <w:jc w:val="center"/>
              <w:rPr>
                <w:rFonts w:asciiTheme="minorHAnsi" w:eastAsia="Calibri" w:hAnsiTheme="minorHAnsi" w:cstheme="minorHAnsi"/>
                <w:color w:val="000000" w:themeColor="text1"/>
                <w:sz w:val="22"/>
                <w:szCs w:val="22"/>
              </w:rPr>
            </w:pPr>
            <w:r w:rsidRPr="005736DC">
              <w:rPr>
                <w:rFonts w:asciiTheme="minorHAnsi" w:eastAsia="Calibri" w:hAnsiTheme="minorHAnsi" w:cstheme="minorHAnsi"/>
                <w:i/>
                <w:iCs/>
                <w:color w:val="000000" w:themeColor="text1"/>
                <w:sz w:val="22"/>
                <w:szCs w:val="22"/>
              </w:rPr>
              <w:t>rpoB</w:t>
            </w:r>
            <w:r>
              <w:rPr>
                <w:rFonts w:asciiTheme="minorHAnsi" w:eastAsia="Calibri" w:hAnsiTheme="minorHAnsi" w:cstheme="minorHAnsi"/>
                <w:i/>
                <w:iCs/>
                <w:color w:val="000000" w:themeColor="text1"/>
                <w:sz w:val="22"/>
                <w:szCs w:val="22"/>
              </w:rPr>
              <w:t xml:space="preserve"> </w:t>
            </w:r>
            <w:r w:rsidRPr="00C36C97">
              <w:rPr>
                <w:rFonts w:asciiTheme="minorHAnsi" w:eastAsia="Calibri" w:hAnsiTheme="minorHAnsi" w:cstheme="minorHAnsi"/>
                <w:color w:val="000000" w:themeColor="text1"/>
                <w:sz w:val="22"/>
                <w:szCs w:val="22"/>
              </w:rPr>
              <w:t>S450L</w:t>
            </w:r>
            <w:r w:rsidR="00BF3B59" w:rsidRPr="00C36C97">
              <w:rPr>
                <w:rFonts w:asciiTheme="minorHAnsi" w:eastAsia="Calibri" w:hAnsiTheme="minorHAnsi" w:cstheme="minorHAnsi"/>
                <w:color w:val="000000" w:themeColor="text1"/>
                <w:sz w:val="22"/>
                <w:szCs w:val="22"/>
              </w:rPr>
              <w:t xml:space="preserve">, </w:t>
            </w:r>
            <w:r w:rsidRPr="005736DC">
              <w:rPr>
                <w:rFonts w:asciiTheme="minorHAnsi" w:eastAsia="Calibri" w:hAnsiTheme="minorHAnsi" w:cstheme="minorHAnsi"/>
                <w:i/>
                <w:iCs/>
                <w:color w:val="000000" w:themeColor="text1"/>
                <w:sz w:val="22"/>
                <w:szCs w:val="22"/>
              </w:rPr>
              <w:t>katG</w:t>
            </w:r>
            <w:r w:rsidRPr="00C36C97">
              <w:rPr>
                <w:rFonts w:asciiTheme="minorHAnsi" w:eastAsia="Calibri" w:hAnsiTheme="minorHAnsi" w:cstheme="minorHAnsi"/>
                <w:color w:val="000000" w:themeColor="text1"/>
                <w:sz w:val="22"/>
                <w:szCs w:val="22"/>
              </w:rPr>
              <w:t xml:space="preserve"> S315T</w:t>
            </w:r>
            <w:r w:rsidR="00BF3B59" w:rsidRPr="00C36C97">
              <w:rPr>
                <w:rFonts w:asciiTheme="minorHAnsi" w:eastAsia="Calibri" w:hAnsiTheme="minorHAnsi" w:cstheme="minorHAnsi"/>
                <w:color w:val="000000" w:themeColor="text1"/>
                <w:sz w:val="22"/>
                <w:szCs w:val="22"/>
              </w:rPr>
              <w:t xml:space="preserve">, </w:t>
            </w:r>
            <w:r w:rsidRPr="001E7E7F">
              <w:rPr>
                <w:rFonts w:asciiTheme="minorHAnsi" w:eastAsia="Calibri" w:hAnsiTheme="minorHAnsi" w:cstheme="minorHAnsi"/>
                <w:i/>
                <w:iCs/>
                <w:color w:val="000000" w:themeColor="text1"/>
                <w:sz w:val="22"/>
                <w:szCs w:val="22"/>
              </w:rPr>
              <w:t>pncA</w:t>
            </w:r>
            <w:r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D63A, </w:t>
            </w:r>
            <w:r w:rsidR="00A7708C" w:rsidRPr="001E7E7F">
              <w:rPr>
                <w:rFonts w:asciiTheme="minorHAnsi" w:eastAsia="Calibri" w:hAnsiTheme="minorHAnsi" w:cstheme="minorHAnsi"/>
                <w:i/>
                <w:iCs/>
                <w:color w:val="000000" w:themeColor="text1"/>
                <w:sz w:val="22"/>
                <w:szCs w:val="22"/>
              </w:rPr>
              <w:t>embB</w:t>
            </w:r>
            <w:r w:rsidR="00A7708C"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M306I, </w:t>
            </w:r>
            <w:r w:rsidR="00A7708C" w:rsidRPr="001E7E7F">
              <w:rPr>
                <w:rFonts w:asciiTheme="minorHAnsi" w:eastAsia="Calibri" w:hAnsiTheme="minorHAnsi" w:cstheme="minorHAnsi"/>
                <w:i/>
                <w:iCs/>
                <w:color w:val="000000" w:themeColor="text1"/>
                <w:sz w:val="22"/>
                <w:szCs w:val="22"/>
              </w:rPr>
              <w:t>gid</w:t>
            </w:r>
            <w:r w:rsidR="00A7708C"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 xml:space="preserve">A118fs, </w:t>
            </w:r>
            <w:r w:rsidRPr="005736DC">
              <w:rPr>
                <w:rFonts w:asciiTheme="minorHAnsi" w:eastAsia="Calibri" w:hAnsiTheme="minorHAnsi" w:cstheme="minorHAnsi"/>
                <w:i/>
                <w:iCs/>
                <w:color w:val="000000" w:themeColor="text1"/>
                <w:sz w:val="22"/>
                <w:szCs w:val="22"/>
              </w:rPr>
              <w:t>fabG1</w:t>
            </w:r>
            <w:r>
              <w:rPr>
                <w:rFonts w:asciiTheme="minorHAnsi" w:eastAsia="Calibri" w:hAnsiTheme="minorHAnsi" w:cstheme="minorHAnsi"/>
                <w:color w:val="000000" w:themeColor="text1"/>
                <w:sz w:val="22"/>
                <w:szCs w:val="22"/>
              </w:rPr>
              <w:t xml:space="preserve"> </w:t>
            </w:r>
            <w:r w:rsidRPr="00C36C97">
              <w:rPr>
                <w:rFonts w:asciiTheme="minorHAnsi" w:eastAsia="Calibri" w:hAnsiTheme="minorHAnsi" w:cstheme="minorHAnsi"/>
                <w:color w:val="000000" w:themeColor="text1"/>
                <w:sz w:val="22"/>
                <w:szCs w:val="22"/>
              </w:rPr>
              <w:t>-15C&gt;T</w:t>
            </w:r>
            <w:r w:rsidR="00BF3B59" w:rsidRPr="00C36C97">
              <w:rPr>
                <w:rFonts w:asciiTheme="minorHAnsi" w:eastAsia="Calibri" w:hAnsiTheme="minorHAnsi" w:cstheme="minorHAnsi"/>
                <w:color w:val="000000" w:themeColor="text1"/>
                <w:sz w:val="22"/>
                <w:szCs w:val="22"/>
              </w:rPr>
              <w:t xml:space="preserve">, </w:t>
            </w:r>
            <w:r w:rsidR="008C2859" w:rsidRPr="001E7E7F">
              <w:rPr>
                <w:rFonts w:asciiTheme="minorHAnsi" w:eastAsia="Calibri" w:hAnsiTheme="minorHAnsi" w:cstheme="minorHAnsi"/>
                <w:i/>
                <w:iCs/>
                <w:color w:val="000000" w:themeColor="text1"/>
                <w:sz w:val="22"/>
                <w:szCs w:val="22"/>
              </w:rPr>
              <w:t xml:space="preserve">inhA </w:t>
            </w:r>
            <w:r w:rsidR="00BF3B59" w:rsidRPr="00C36C97">
              <w:rPr>
                <w:rFonts w:asciiTheme="minorHAnsi" w:eastAsia="Calibri" w:hAnsiTheme="minorHAnsi" w:cstheme="minorHAnsi"/>
                <w:color w:val="000000" w:themeColor="text1"/>
                <w:sz w:val="22"/>
                <w:szCs w:val="22"/>
              </w:rPr>
              <w:t xml:space="preserve">S94A, </w:t>
            </w:r>
            <w:r w:rsidR="008C2859" w:rsidRPr="001E7E7F">
              <w:rPr>
                <w:rFonts w:asciiTheme="minorHAnsi" w:eastAsia="Calibri" w:hAnsiTheme="minorHAnsi" w:cstheme="minorHAnsi"/>
                <w:i/>
                <w:iCs/>
                <w:color w:val="000000" w:themeColor="text1"/>
                <w:sz w:val="22"/>
                <w:szCs w:val="22"/>
              </w:rPr>
              <w:t>embB</w:t>
            </w:r>
            <w:r w:rsidR="008C2859" w:rsidRPr="00C36C97">
              <w:rPr>
                <w:rFonts w:asciiTheme="minorHAnsi" w:eastAsia="Calibri" w:hAnsiTheme="minorHAnsi" w:cstheme="minorHAnsi"/>
                <w:color w:val="000000" w:themeColor="text1"/>
                <w:sz w:val="22"/>
                <w:szCs w:val="22"/>
              </w:rPr>
              <w:t xml:space="preserve"> </w:t>
            </w:r>
            <w:r w:rsidR="00BF3B59" w:rsidRPr="00C36C97">
              <w:rPr>
                <w:rFonts w:asciiTheme="minorHAnsi" w:eastAsia="Calibri" w:hAnsiTheme="minorHAnsi" w:cstheme="minorHAnsi"/>
                <w:color w:val="000000" w:themeColor="text1"/>
                <w:sz w:val="22"/>
                <w:szCs w:val="22"/>
              </w:rPr>
              <w:t>Y319S,</w:t>
            </w:r>
          </w:p>
        </w:tc>
      </w:tr>
    </w:tbl>
    <w:p w14:paraId="7F591F1B" w14:textId="42DDFC10" w:rsidR="00B533C4" w:rsidRPr="000B3BA9" w:rsidRDefault="00BF3B59" w:rsidP="000B3BA9">
      <w:pPr>
        <w:contextualSpacing/>
        <w:rPr>
          <w:rFonts w:asciiTheme="minorHAnsi" w:hAnsiTheme="minorHAnsi" w:cstheme="minorHAnsi"/>
          <w:sz w:val="22"/>
          <w:szCs w:val="22"/>
        </w:rPr>
      </w:pPr>
      <w:r>
        <w:rPr>
          <w:rFonts w:asciiTheme="minorHAnsi" w:hAnsiTheme="minorHAnsi" w:cstheme="minorHAnsi"/>
          <w:sz w:val="22"/>
          <w:szCs w:val="22"/>
        </w:rPr>
        <w:t xml:space="preserve">* </w:t>
      </w:r>
      <w:r w:rsidR="00B533C4" w:rsidRPr="00B85201">
        <w:rPr>
          <w:rFonts w:asciiTheme="minorHAnsi" w:hAnsiTheme="minorHAnsi" w:cstheme="minorHAnsi"/>
          <w:sz w:val="22"/>
          <w:szCs w:val="22"/>
        </w:rPr>
        <w:t>Lineage number (</w:t>
      </w:r>
      <w:r w:rsidR="00C36C97">
        <w:rPr>
          <w:rFonts w:asciiTheme="minorHAnsi" w:hAnsiTheme="minorHAnsi" w:cstheme="minorHAnsi"/>
          <w:sz w:val="22"/>
          <w:szCs w:val="22"/>
        </w:rPr>
        <w:t>proportion</w:t>
      </w:r>
      <w:r w:rsidR="00B533C4" w:rsidRPr="00B85201">
        <w:rPr>
          <w:rFonts w:asciiTheme="minorHAnsi" w:hAnsiTheme="minorHAnsi" w:cstheme="minorHAnsi"/>
          <w:sz w:val="22"/>
          <w:szCs w:val="22"/>
        </w:rPr>
        <w:t>)</w:t>
      </w:r>
      <w:r w:rsidR="00C36C97">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AG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Aminoglycosides</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AMK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Amikacin</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CAP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Capreomycin</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EMB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Ethambutol</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ETH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Ethionamide</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FQ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Fluoroquinolones</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INH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Isoniazid</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KAN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Kanamycin</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PAS - Para-aminosalicylic acid</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PZA -Pyrazinamide</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 xml:space="preserve">RIF </w:t>
      </w:r>
      <w:r w:rsidR="000B3BA9">
        <w:rPr>
          <w:rFonts w:asciiTheme="minorHAnsi" w:hAnsiTheme="minorHAnsi" w:cstheme="minorHAnsi"/>
          <w:sz w:val="22"/>
          <w:szCs w:val="22"/>
        </w:rPr>
        <w:t>–</w:t>
      </w:r>
      <w:r w:rsidR="000B3BA9" w:rsidRPr="000B3BA9">
        <w:rPr>
          <w:rFonts w:asciiTheme="minorHAnsi" w:hAnsiTheme="minorHAnsi" w:cstheme="minorHAnsi"/>
          <w:sz w:val="22"/>
          <w:szCs w:val="22"/>
        </w:rPr>
        <w:t xml:space="preserve"> Rifampicin</w:t>
      </w:r>
      <w:r w:rsidR="000B3BA9">
        <w:rPr>
          <w:rFonts w:asciiTheme="minorHAnsi" w:hAnsiTheme="minorHAnsi" w:cstheme="minorHAnsi"/>
          <w:sz w:val="22"/>
          <w:szCs w:val="22"/>
        </w:rPr>
        <w:t xml:space="preserve">, </w:t>
      </w:r>
      <w:r w:rsidR="000B3BA9" w:rsidRPr="000B3BA9">
        <w:rPr>
          <w:rFonts w:asciiTheme="minorHAnsi" w:hAnsiTheme="minorHAnsi" w:cstheme="minorHAnsi"/>
          <w:sz w:val="22"/>
          <w:szCs w:val="22"/>
        </w:rPr>
        <w:t>STR - Streptomycin</w:t>
      </w:r>
    </w:p>
    <w:p w14:paraId="190B3AEF" w14:textId="77777777" w:rsidR="00B533C4" w:rsidRPr="00B85201" w:rsidRDefault="00B533C4" w:rsidP="00B533C4">
      <w:pPr>
        <w:spacing w:after="160" w:line="259" w:lineRule="auto"/>
        <w:rPr>
          <w:rFonts w:asciiTheme="minorHAnsi" w:hAnsiTheme="minorHAnsi" w:cstheme="minorHAnsi"/>
          <w:b/>
          <w:sz w:val="22"/>
          <w:szCs w:val="22"/>
        </w:rPr>
      </w:pPr>
    </w:p>
    <w:p w14:paraId="5EE09A7F" w14:textId="77777777" w:rsidR="00B533C4" w:rsidRPr="007A66C8" w:rsidRDefault="00B533C4" w:rsidP="00B533C4">
      <w:pPr>
        <w:spacing w:after="160" w:line="259" w:lineRule="auto"/>
        <w:rPr>
          <w:rFonts w:asciiTheme="minorHAnsi" w:hAnsiTheme="minorHAnsi" w:cstheme="minorHAnsi"/>
          <w:b/>
          <w:bCs/>
          <w:sz w:val="22"/>
          <w:szCs w:val="22"/>
        </w:rPr>
      </w:pPr>
    </w:p>
    <w:p w14:paraId="2333B551" w14:textId="4A2AE4DC" w:rsidR="46675A12" w:rsidRDefault="46675A12" w:rsidP="46675A12">
      <w:pPr>
        <w:spacing w:line="480" w:lineRule="auto"/>
        <w:contextualSpacing/>
        <w:jc w:val="both"/>
        <w:rPr>
          <w:rFonts w:asciiTheme="minorHAnsi" w:hAnsiTheme="minorHAnsi" w:cstheme="minorBidi"/>
          <w:b/>
          <w:bCs/>
          <w:sz w:val="22"/>
          <w:szCs w:val="22"/>
        </w:rPr>
      </w:pPr>
    </w:p>
    <w:p w14:paraId="40007F7D" w14:textId="3611ECFE" w:rsidR="00B533C4" w:rsidRDefault="00B533C4" w:rsidP="00C25C69">
      <w:pPr>
        <w:spacing w:line="480" w:lineRule="auto"/>
        <w:contextualSpacing/>
        <w:jc w:val="both"/>
        <w:rPr>
          <w:rFonts w:asciiTheme="minorHAnsi" w:hAnsiTheme="minorHAnsi" w:cstheme="minorBidi"/>
          <w:b/>
          <w:sz w:val="22"/>
          <w:szCs w:val="22"/>
        </w:rPr>
      </w:pPr>
    </w:p>
    <w:p w14:paraId="6B4A2800" w14:textId="77777777" w:rsidR="00C36C97" w:rsidRDefault="00C36C97">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444E38D6" w14:textId="1AAFF4AC" w:rsidR="00D35358" w:rsidRPr="007C5963" w:rsidRDefault="2B4D2F16" w:rsidP="007E3A73">
      <w:pPr>
        <w:spacing w:line="480" w:lineRule="auto"/>
        <w:contextualSpacing/>
        <w:jc w:val="both"/>
        <w:rPr>
          <w:rFonts w:asciiTheme="minorHAnsi" w:hAnsiTheme="minorHAnsi" w:cstheme="minorHAnsi"/>
          <w:b/>
          <w:sz w:val="22"/>
          <w:szCs w:val="22"/>
        </w:rPr>
      </w:pPr>
      <w:r w:rsidRPr="007C5963">
        <w:rPr>
          <w:rFonts w:asciiTheme="minorHAnsi" w:hAnsiTheme="minorHAnsi" w:cstheme="minorHAnsi"/>
          <w:b/>
          <w:bCs/>
          <w:sz w:val="22"/>
          <w:szCs w:val="22"/>
        </w:rPr>
        <w:lastRenderedPageBreak/>
        <w:t>S</w:t>
      </w:r>
      <w:r w:rsidR="00EE763F">
        <w:rPr>
          <w:rFonts w:asciiTheme="minorHAnsi" w:hAnsiTheme="minorHAnsi" w:cstheme="minorHAnsi"/>
          <w:b/>
          <w:bCs/>
          <w:sz w:val="22"/>
          <w:szCs w:val="22"/>
        </w:rPr>
        <w:t>2</w:t>
      </w:r>
      <w:r w:rsidR="0073446E" w:rsidRPr="007C5963">
        <w:rPr>
          <w:rFonts w:asciiTheme="minorHAnsi" w:hAnsiTheme="minorHAnsi" w:cstheme="minorHAnsi"/>
          <w:b/>
          <w:sz w:val="22"/>
          <w:szCs w:val="22"/>
        </w:rPr>
        <w:t xml:space="preserve"> Table</w:t>
      </w:r>
    </w:p>
    <w:p w14:paraId="4D44949E" w14:textId="68508A29" w:rsidR="003E4310" w:rsidRPr="00C25C69" w:rsidRDefault="00DA13CE" w:rsidP="00C25C69">
      <w:pPr>
        <w:spacing w:line="480" w:lineRule="auto"/>
        <w:jc w:val="both"/>
        <w:rPr>
          <w:rFonts w:asciiTheme="minorHAnsi" w:hAnsiTheme="minorHAnsi"/>
          <w:sz w:val="22"/>
          <w:highlight w:val="yellow"/>
        </w:rPr>
      </w:pPr>
      <w:r>
        <w:rPr>
          <w:rFonts w:asciiTheme="minorHAnsi" w:hAnsiTheme="minorHAnsi"/>
          <w:b/>
          <w:sz w:val="22"/>
        </w:rPr>
        <w:t xml:space="preserve">Number of phenotypically sensitive and resistant isolates reported </w:t>
      </w:r>
      <w:r w:rsidR="00022CF4">
        <w:rPr>
          <w:rFonts w:asciiTheme="minorHAnsi" w:hAnsiTheme="minorHAnsi"/>
          <w:b/>
          <w:sz w:val="22"/>
        </w:rPr>
        <w:t>with</w:t>
      </w:r>
      <w:r>
        <w:rPr>
          <w:rFonts w:asciiTheme="minorHAnsi" w:hAnsiTheme="minorHAnsi"/>
          <w:b/>
          <w:sz w:val="22"/>
        </w:rPr>
        <w:t xml:space="preserve"> known rifampicin resistance mutations</w:t>
      </w:r>
    </w:p>
    <w:tbl>
      <w:tblPr>
        <w:tblW w:w="5520" w:type="dxa"/>
        <w:tblLayout w:type="fixed"/>
        <w:tblLook w:val="04A0" w:firstRow="1" w:lastRow="0" w:firstColumn="1" w:lastColumn="0" w:noHBand="0" w:noVBand="1"/>
      </w:tblPr>
      <w:tblGrid>
        <w:gridCol w:w="1300"/>
        <w:gridCol w:w="1300"/>
        <w:gridCol w:w="1300"/>
        <w:gridCol w:w="1620"/>
      </w:tblGrid>
      <w:tr w:rsidR="005235C3" w14:paraId="6B40E1EA" w14:textId="77777777" w:rsidTr="02BCA283">
        <w:trPr>
          <w:trHeight w:val="320"/>
        </w:trPr>
        <w:tc>
          <w:tcPr>
            <w:tcW w:w="1300" w:type="dxa"/>
            <w:tcBorders>
              <w:top w:val="single" w:sz="4" w:space="0" w:color="auto"/>
              <w:left w:val="nil"/>
              <w:bottom w:val="single" w:sz="4" w:space="0" w:color="auto"/>
              <w:right w:val="nil"/>
            </w:tcBorders>
            <w:shd w:val="clear" w:color="auto" w:fill="FFFFFF" w:themeFill="background1"/>
            <w:noWrap/>
            <w:vAlign w:val="center"/>
            <w:hideMark/>
          </w:tcPr>
          <w:p w14:paraId="52F684F8" w14:textId="27A2C4F4" w:rsidR="005235C3" w:rsidRPr="009975A4" w:rsidRDefault="005235C3">
            <w:pPr>
              <w:jc w:val="center"/>
              <w:rPr>
                <w:rFonts w:ascii="Calibri" w:hAnsi="Calibri" w:cs="Calibri"/>
                <w:b/>
                <w:bCs/>
                <w:color w:val="000000"/>
                <w:sz w:val="22"/>
                <w:szCs w:val="22"/>
              </w:rPr>
            </w:pPr>
            <w:r w:rsidRPr="00C36C97">
              <w:rPr>
                <w:rFonts w:ascii="Calibri" w:hAnsi="Calibri" w:cs="Calibri"/>
                <w:b/>
                <w:bCs/>
                <w:i/>
                <w:iCs/>
                <w:color w:val="000000"/>
                <w:sz w:val="22"/>
                <w:szCs w:val="22"/>
              </w:rPr>
              <w:t xml:space="preserve">rpoB </w:t>
            </w:r>
            <w:r>
              <w:rPr>
                <w:rFonts w:ascii="Calibri" w:hAnsi="Calibri" w:cs="Calibri"/>
                <w:b/>
                <w:bCs/>
                <w:color w:val="000000"/>
                <w:sz w:val="22"/>
                <w:szCs w:val="22"/>
              </w:rPr>
              <w:t>mutation</w:t>
            </w:r>
          </w:p>
        </w:tc>
        <w:tc>
          <w:tcPr>
            <w:tcW w:w="1300" w:type="dxa"/>
            <w:tcBorders>
              <w:top w:val="single" w:sz="4" w:space="0" w:color="auto"/>
              <w:left w:val="nil"/>
              <w:bottom w:val="single" w:sz="4" w:space="0" w:color="auto"/>
              <w:right w:val="nil"/>
            </w:tcBorders>
            <w:shd w:val="clear" w:color="auto" w:fill="FFFFFF" w:themeFill="background1"/>
            <w:vAlign w:val="center"/>
          </w:tcPr>
          <w:p w14:paraId="5473C332" w14:textId="49A46817" w:rsidR="005235C3" w:rsidRPr="009975A4" w:rsidRDefault="005235C3" w:rsidP="005235C3">
            <w:pPr>
              <w:jc w:val="center"/>
              <w:rPr>
                <w:rFonts w:ascii="Calibri" w:hAnsi="Calibri" w:cs="Calibri"/>
                <w:b/>
                <w:bCs/>
                <w:color w:val="000000"/>
                <w:sz w:val="22"/>
                <w:szCs w:val="22"/>
              </w:rPr>
            </w:pPr>
            <w:r>
              <w:rPr>
                <w:rFonts w:ascii="Calibri" w:hAnsi="Calibri" w:cs="Calibri"/>
                <w:b/>
                <w:bCs/>
                <w:color w:val="000000"/>
                <w:sz w:val="22"/>
                <w:szCs w:val="22"/>
              </w:rPr>
              <w:t>Frequency</w:t>
            </w:r>
          </w:p>
        </w:tc>
        <w:tc>
          <w:tcPr>
            <w:tcW w:w="1300" w:type="dxa"/>
            <w:tcBorders>
              <w:top w:val="single" w:sz="4" w:space="0" w:color="auto"/>
              <w:left w:val="nil"/>
              <w:bottom w:val="single" w:sz="4" w:space="0" w:color="auto"/>
              <w:right w:val="nil"/>
            </w:tcBorders>
            <w:shd w:val="clear" w:color="auto" w:fill="FFFFFF" w:themeFill="background1"/>
            <w:noWrap/>
            <w:vAlign w:val="center"/>
            <w:hideMark/>
          </w:tcPr>
          <w:p w14:paraId="09398D34" w14:textId="239223EB" w:rsidR="005235C3" w:rsidRPr="009975A4" w:rsidRDefault="005235C3" w:rsidP="004D1D64">
            <w:pPr>
              <w:jc w:val="center"/>
              <w:rPr>
                <w:rFonts w:ascii="Calibri" w:hAnsi="Calibri" w:cs="Calibri"/>
                <w:b/>
                <w:bCs/>
                <w:color w:val="000000"/>
                <w:sz w:val="22"/>
                <w:szCs w:val="22"/>
              </w:rPr>
            </w:pPr>
            <w:r>
              <w:rPr>
                <w:rFonts w:ascii="Calibri" w:hAnsi="Calibri" w:cs="Calibri"/>
                <w:b/>
                <w:bCs/>
                <w:color w:val="000000"/>
                <w:sz w:val="22"/>
                <w:szCs w:val="22"/>
              </w:rPr>
              <w:t xml:space="preserve">No. </w:t>
            </w:r>
            <w:r w:rsidRPr="009975A4">
              <w:rPr>
                <w:rFonts w:ascii="Calibri" w:hAnsi="Calibri" w:cs="Calibri"/>
                <w:b/>
                <w:bCs/>
                <w:color w:val="000000"/>
                <w:sz w:val="22"/>
                <w:szCs w:val="22"/>
              </w:rPr>
              <w:t>Resistant</w:t>
            </w:r>
          </w:p>
        </w:tc>
        <w:tc>
          <w:tcPr>
            <w:tcW w:w="1620" w:type="dxa"/>
            <w:tcBorders>
              <w:top w:val="single" w:sz="4" w:space="0" w:color="auto"/>
              <w:left w:val="nil"/>
              <w:bottom w:val="single" w:sz="4" w:space="0" w:color="auto"/>
              <w:right w:val="nil"/>
            </w:tcBorders>
            <w:shd w:val="clear" w:color="auto" w:fill="FFFFFF" w:themeFill="background1"/>
            <w:noWrap/>
            <w:vAlign w:val="center"/>
            <w:hideMark/>
          </w:tcPr>
          <w:p w14:paraId="7FEAC8BF" w14:textId="218274C6" w:rsidR="005235C3" w:rsidRPr="009975A4" w:rsidRDefault="005235C3" w:rsidP="004D1D64">
            <w:pPr>
              <w:jc w:val="center"/>
              <w:rPr>
                <w:rFonts w:ascii="Calibri" w:hAnsi="Calibri" w:cs="Calibri"/>
                <w:b/>
                <w:bCs/>
                <w:color w:val="000000"/>
                <w:sz w:val="22"/>
                <w:szCs w:val="22"/>
              </w:rPr>
            </w:pPr>
            <w:r w:rsidRPr="009975A4">
              <w:rPr>
                <w:rFonts w:ascii="Calibri" w:hAnsi="Calibri" w:cs="Calibri"/>
                <w:b/>
                <w:bCs/>
                <w:color w:val="000000"/>
                <w:sz w:val="22"/>
                <w:szCs w:val="22"/>
              </w:rPr>
              <w:t>% Resistant</w:t>
            </w:r>
          </w:p>
        </w:tc>
      </w:tr>
      <w:tr w:rsidR="005235C3" w14:paraId="56787D11" w14:textId="77777777" w:rsidTr="02BCA283">
        <w:trPr>
          <w:trHeight w:val="320"/>
        </w:trPr>
        <w:tc>
          <w:tcPr>
            <w:tcW w:w="1300" w:type="dxa"/>
            <w:tcBorders>
              <w:top w:val="single" w:sz="4" w:space="0" w:color="auto"/>
              <w:left w:val="nil"/>
              <w:bottom w:val="nil"/>
              <w:right w:val="nil"/>
            </w:tcBorders>
            <w:shd w:val="clear" w:color="auto" w:fill="auto"/>
            <w:noWrap/>
            <w:vAlign w:val="center"/>
            <w:hideMark/>
          </w:tcPr>
          <w:p w14:paraId="3327CB37"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S450L</w:t>
            </w:r>
          </w:p>
        </w:tc>
        <w:tc>
          <w:tcPr>
            <w:tcW w:w="1300" w:type="dxa"/>
            <w:tcBorders>
              <w:top w:val="single" w:sz="4" w:space="0" w:color="auto"/>
              <w:left w:val="nil"/>
              <w:bottom w:val="nil"/>
              <w:right w:val="nil"/>
            </w:tcBorders>
            <w:vAlign w:val="bottom"/>
          </w:tcPr>
          <w:p w14:paraId="3D8F1AAB" w14:textId="345BD111" w:rsidR="005235C3" w:rsidRPr="009975A4" w:rsidRDefault="59BE0849" w:rsidP="005235C3">
            <w:pPr>
              <w:jc w:val="center"/>
              <w:rPr>
                <w:rFonts w:ascii="Calibri" w:hAnsi="Calibri" w:cs="Calibri"/>
                <w:color w:val="000000"/>
                <w:sz w:val="22"/>
                <w:szCs w:val="22"/>
              </w:rPr>
            </w:pPr>
            <w:r w:rsidRPr="02BCA283">
              <w:rPr>
                <w:rFonts w:ascii="Calibri" w:hAnsi="Calibri" w:cs="Calibri"/>
                <w:color w:val="000000" w:themeColor="text1"/>
                <w:sz w:val="22"/>
                <w:szCs w:val="22"/>
              </w:rPr>
              <w:t>2</w:t>
            </w:r>
            <w:r w:rsidR="7A7DD0E1" w:rsidRPr="02BCA283">
              <w:rPr>
                <w:rFonts w:ascii="Calibri" w:hAnsi="Calibri" w:cs="Calibri"/>
                <w:color w:val="000000" w:themeColor="text1"/>
                <w:sz w:val="22"/>
                <w:szCs w:val="22"/>
              </w:rPr>
              <w:t>66</w:t>
            </w:r>
          </w:p>
        </w:tc>
        <w:tc>
          <w:tcPr>
            <w:tcW w:w="1300" w:type="dxa"/>
            <w:tcBorders>
              <w:top w:val="single" w:sz="4" w:space="0" w:color="auto"/>
              <w:left w:val="nil"/>
              <w:bottom w:val="nil"/>
              <w:right w:val="nil"/>
            </w:tcBorders>
            <w:shd w:val="clear" w:color="auto" w:fill="auto"/>
            <w:noWrap/>
            <w:vAlign w:val="bottom"/>
            <w:hideMark/>
          </w:tcPr>
          <w:p w14:paraId="109FA785" w14:textId="7DD7504C" w:rsidR="005235C3" w:rsidRPr="009975A4" w:rsidRDefault="59BE0849" w:rsidP="004D1D64">
            <w:pPr>
              <w:jc w:val="center"/>
              <w:rPr>
                <w:rFonts w:ascii="Calibri" w:hAnsi="Calibri" w:cs="Calibri"/>
                <w:color w:val="000000"/>
                <w:sz w:val="22"/>
                <w:szCs w:val="22"/>
              </w:rPr>
            </w:pPr>
            <w:r w:rsidRPr="02BCA283">
              <w:rPr>
                <w:rFonts w:ascii="Calibri" w:hAnsi="Calibri" w:cs="Calibri"/>
                <w:color w:val="000000" w:themeColor="text1"/>
                <w:sz w:val="22"/>
                <w:szCs w:val="22"/>
              </w:rPr>
              <w:t>2</w:t>
            </w:r>
            <w:r w:rsidR="1F57B167" w:rsidRPr="02BCA283">
              <w:rPr>
                <w:rFonts w:ascii="Calibri" w:hAnsi="Calibri" w:cs="Calibri"/>
                <w:color w:val="000000" w:themeColor="text1"/>
                <w:sz w:val="22"/>
                <w:szCs w:val="22"/>
              </w:rPr>
              <w:t>62</w:t>
            </w:r>
          </w:p>
        </w:tc>
        <w:tc>
          <w:tcPr>
            <w:tcW w:w="1620" w:type="dxa"/>
            <w:tcBorders>
              <w:top w:val="single" w:sz="4" w:space="0" w:color="auto"/>
              <w:left w:val="nil"/>
              <w:bottom w:val="nil"/>
              <w:right w:val="nil"/>
            </w:tcBorders>
            <w:shd w:val="clear" w:color="auto" w:fill="auto"/>
            <w:noWrap/>
            <w:vAlign w:val="bottom"/>
            <w:hideMark/>
          </w:tcPr>
          <w:p w14:paraId="57EA546F" w14:textId="0A799C67" w:rsidR="005235C3" w:rsidRPr="009975A4" w:rsidRDefault="59BE0849" w:rsidP="004D1D64">
            <w:pPr>
              <w:jc w:val="center"/>
              <w:rPr>
                <w:rFonts w:ascii="Calibri" w:hAnsi="Calibri" w:cs="Calibri"/>
                <w:color w:val="000000"/>
                <w:sz w:val="22"/>
                <w:szCs w:val="22"/>
              </w:rPr>
            </w:pPr>
            <w:r w:rsidRPr="02BCA283">
              <w:rPr>
                <w:rFonts w:ascii="Calibri" w:hAnsi="Calibri" w:cs="Calibri"/>
                <w:color w:val="000000" w:themeColor="text1"/>
                <w:sz w:val="22"/>
                <w:szCs w:val="22"/>
              </w:rPr>
              <w:t>9</w:t>
            </w:r>
            <w:r w:rsidR="7BC35DC0" w:rsidRPr="02BCA283">
              <w:rPr>
                <w:rFonts w:ascii="Calibri" w:hAnsi="Calibri" w:cs="Calibri"/>
                <w:color w:val="000000" w:themeColor="text1"/>
                <w:sz w:val="22"/>
                <w:szCs w:val="22"/>
              </w:rPr>
              <w:t>8</w:t>
            </w:r>
            <w:r w:rsidRPr="02BCA283">
              <w:rPr>
                <w:rFonts w:ascii="Calibri" w:hAnsi="Calibri" w:cs="Calibri"/>
                <w:color w:val="000000" w:themeColor="text1"/>
                <w:sz w:val="22"/>
                <w:szCs w:val="22"/>
              </w:rPr>
              <w:t>.</w:t>
            </w:r>
            <w:r w:rsidR="4DF09F80" w:rsidRPr="02BCA283">
              <w:rPr>
                <w:rFonts w:ascii="Calibri" w:hAnsi="Calibri" w:cs="Calibri"/>
                <w:color w:val="000000" w:themeColor="text1"/>
                <w:sz w:val="22"/>
                <w:szCs w:val="22"/>
              </w:rPr>
              <w:t>4</w:t>
            </w:r>
          </w:p>
        </w:tc>
      </w:tr>
      <w:tr w:rsidR="005235C3" w14:paraId="7B55BB7F" w14:textId="77777777" w:rsidTr="02BCA283">
        <w:trPr>
          <w:trHeight w:val="320"/>
        </w:trPr>
        <w:tc>
          <w:tcPr>
            <w:tcW w:w="1300" w:type="dxa"/>
            <w:tcBorders>
              <w:top w:val="nil"/>
              <w:left w:val="nil"/>
              <w:bottom w:val="nil"/>
              <w:right w:val="nil"/>
            </w:tcBorders>
            <w:shd w:val="clear" w:color="auto" w:fill="auto"/>
            <w:noWrap/>
            <w:vAlign w:val="center"/>
            <w:hideMark/>
          </w:tcPr>
          <w:p w14:paraId="6762C965"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H445Y</w:t>
            </w:r>
          </w:p>
        </w:tc>
        <w:tc>
          <w:tcPr>
            <w:tcW w:w="1300" w:type="dxa"/>
            <w:tcBorders>
              <w:top w:val="nil"/>
              <w:left w:val="nil"/>
              <w:bottom w:val="nil"/>
              <w:right w:val="nil"/>
            </w:tcBorders>
            <w:vAlign w:val="bottom"/>
          </w:tcPr>
          <w:p w14:paraId="0E9B1A75" w14:textId="5656FE9D" w:rsidR="005235C3" w:rsidRPr="009975A4" w:rsidRDefault="59BE0849" w:rsidP="005235C3">
            <w:pPr>
              <w:jc w:val="center"/>
              <w:rPr>
                <w:rFonts w:ascii="Calibri" w:hAnsi="Calibri" w:cs="Calibri"/>
                <w:color w:val="000000"/>
                <w:sz w:val="22"/>
                <w:szCs w:val="22"/>
              </w:rPr>
            </w:pPr>
            <w:r w:rsidRPr="02BCA283">
              <w:rPr>
                <w:rFonts w:ascii="Calibri" w:hAnsi="Calibri" w:cs="Calibri"/>
                <w:color w:val="000000" w:themeColor="text1"/>
                <w:sz w:val="22"/>
                <w:szCs w:val="22"/>
              </w:rPr>
              <w:t>5</w:t>
            </w:r>
            <w:r w:rsidR="63107670" w:rsidRPr="02BCA283">
              <w:rPr>
                <w:rFonts w:ascii="Calibri" w:hAnsi="Calibri" w:cs="Calibri"/>
                <w:color w:val="000000" w:themeColor="text1"/>
                <w:sz w:val="22"/>
                <w:szCs w:val="22"/>
              </w:rPr>
              <w:t>7</w:t>
            </w:r>
          </w:p>
        </w:tc>
        <w:tc>
          <w:tcPr>
            <w:tcW w:w="1300" w:type="dxa"/>
            <w:tcBorders>
              <w:top w:val="nil"/>
              <w:left w:val="nil"/>
              <w:bottom w:val="nil"/>
              <w:right w:val="nil"/>
            </w:tcBorders>
            <w:shd w:val="clear" w:color="auto" w:fill="auto"/>
            <w:noWrap/>
            <w:vAlign w:val="bottom"/>
            <w:hideMark/>
          </w:tcPr>
          <w:p w14:paraId="2E9A0537" w14:textId="122FFC19" w:rsidR="005235C3" w:rsidRPr="009975A4" w:rsidRDefault="59BE0849" w:rsidP="004D1D64">
            <w:pPr>
              <w:jc w:val="center"/>
              <w:rPr>
                <w:rFonts w:ascii="Calibri" w:hAnsi="Calibri" w:cs="Calibri"/>
                <w:color w:val="000000"/>
                <w:sz w:val="22"/>
                <w:szCs w:val="22"/>
              </w:rPr>
            </w:pPr>
            <w:r w:rsidRPr="02BCA283">
              <w:rPr>
                <w:rFonts w:ascii="Calibri" w:hAnsi="Calibri" w:cs="Calibri"/>
                <w:color w:val="000000" w:themeColor="text1"/>
                <w:sz w:val="22"/>
                <w:szCs w:val="22"/>
              </w:rPr>
              <w:t>5</w:t>
            </w:r>
            <w:r w:rsidR="0DDCD78F" w:rsidRPr="02BCA283">
              <w:rPr>
                <w:rFonts w:ascii="Calibri" w:hAnsi="Calibri" w:cs="Calibri"/>
                <w:color w:val="000000" w:themeColor="text1"/>
                <w:sz w:val="22"/>
                <w:szCs w:val="22"/>
              </w:rPr>
              <w:t>6</w:t>
            </w:r>
          </w:p>
        </w:tc>
        <w:tc>
          <w:tcPr>
            <w:tcW w:w="1620" w:type="dxa"/>
            <w:tcBorders>
              <w:top w:val="nil"/>
              <w:left w:val="nil"/>
              <w:bottom w:val="nil"/>
              <w:right w:val="nil"/>
            </w:tcBorders>
            <w:shd w:val="clear" w:color="auto" w:fill="auto"/>
            <w:noWrap/>
            <w:vAlign w:val="bottom"/>
            <w:hideMark/>
          </w:tcPr>
          <w:p w14:paraId="65C6E778" w14:textId="219A81BF"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98.</w:t>
            </w:r>
            <w:r>
              <w:rPr>
                <w:rFonts w:ascii="Calibri" w:hAnsi="Calibri" w:cs="Calibri"/>
                <w:color w:val="000000"/>
                <w:sz w:val="22"/>
                <w:szCs w:val="22"/>
              </w:rPr>
              <w:t>2</w:t>
            </w:r>
          </w:p>
        </w:tc>
      </w:tr>
      <w:tr w:rsidR="005235C3" w14:paraId="71EDDFF4" w14:textId="77777777" w:rsidTr="02BCA283">
        <w:trPr>
          <w:trHeight w:val="320"/>
        </w:trPr>
        <w:tc>
          <w:tcPr>
            <w:tcW w:w="1300" w:type="dxa"/>
            <w:tcBorders>
              <w:top w:val="nil"/>
              <w:left w:val="nil"/>
              <w:bottom w:val="nil"/>
              <w:right w:val="nil"/>
            </w:tcBorders>
            <w:shd w:val="clear" w:color="auto" w:fill="auto"/>
            <w:noWrap/>
            <w:vAlign w:val="center"/>
            <w:hideMark/>
          </w:tcPr>
          <w:p w14:paraId="4D55BF67"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L430P</w:t>
            </w:r>
          </w:p>
        </w:tc>
        <w:tc>
          <w:tcPr>
            <w:tcW w:w="1300" w:type="dxa"/>
            <w:tcBorders>
              <w:top w:val="nil"/>
              <w:left w:val="nil"/>
              <w:bottom w:val="nil"/>
              <w:right w:val="nil"/>
            </w:tcBorders>
            <w:vAlign w:val="bottom"/>
          </w:tcPr>
          <w:p w14:paraId="407FF8BB" w14:textId="6A0EA9A9" w:rsidR="005235C3" w:rsidRPr="009975A4" w:rsidRDefault="005235C3" w:rsidP="005235C3">
            <w:pPr>
              <w:jc w:val="center"/>
              <w:rPr>
                <w:rFonts w:ascii="Calibri" w:hAnsi="Calibri" w:cs="Calibri"/>
                <w:color w:val="000000"/>
                <w:sz w:val="22"/>
                <w:szCs w:val="22"/>
              </w:rPr>
            </w:pPr>
            <w:r>
              <w:rPr>
                <w:rFonts w:ascii="Calibri" w:hAnsi="Calibri" w:cs="Calibri"/>
                <w:color w:val="000000"/>
                <w:sz w:val="22"/>
                <w:szCs w:val="22"/>
              </w:rPr>
              <w:t>13</w:t>
            </w:r>
          </w:p>
        </w:tc>
        <w:tc>
          <w:tcPr>
            <w:tcW w:w="1300" w:type="dxa"/>
            <w:tcBorders>
              <w:top w:val="nil"/>
              <w:left w:val="nil"/>
              <w:bottom w:val="nil"/>
              <w:right w:val="nil"/>
            </w:tcBorders>
            <w:shd w:val="clear" w:color="auto" w:fill="auto"/>
            <w:noWrap/>
            <w:vAlign w:val="bottom"/>
            <w:hideMark/>
          </w:tcPr>
          <w:p w14:paraId="2CDCFBEC"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5</w:t>
            </w:r>
          </w:p>
        </w:tc>
        <w:tc>
          <w:tcPr>
            <w:tcW w:w="1620" w:type="dxa"/>
            <w:tcBorders>
              <w:top w:val="nil"/>
              <w:left w:val="nil"/>
              <w:bottom w:val="nil"/>
              <w:right w:val="nil"/>
            </w:tcBorders>
            <w:shd w:val="clear" w:color="auto" w:fill="auto"/>
            <w:noWrap/>
            <w:vAlign w:val="bottom"/>
            <w:hideMark/>
          </w:tcPr>
          <w:p w14:paraId="34B95D49" w14:textId="015B8AAD"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38.</w:t>
            </w:r>
            <w:r>
              <w:rPr>
                <w:rFonts w:ascii="Calibri" w:hAnsi="Calibri" w:cs="Calibri"/>
                <w:color w:val="000000"/>
                <w:sz w:val="22"/>
                <w:szCs w:val="22"/>
              </w:rPr>
              <w:t>5</w:t>
            </w:r>
          </w:p>
        </w:tc>
      </w:tr>
      <w:tr w:rsidR="005235C3" w14:paraId="37A3330A" w14:textId="77777777" w:rsidTr="02BCA283">
        <w:trPr>
          <w:trHeight w:val="320"/>
        </w:trPr>
        <w:tc>
          <w:tcPr>
            <w:tcW w:w="1300" w:type="dxa"/>
            <w:tcBorders>
              <w:top w:val="nil"/>
              <w:left w:val="nil"/>
              <w:bottom w:val="nil"/>
              <w:right w:val="nil"/>
            </w:tcBorders>
            <w:shd w:val="clear" w:color="auto" w:fill="auto"/>
            <w:noWrap/>
            <w:vAlign w:val="center"/>
            <w:hideMark/>
          </w:tcPr>
          <w:p w14:paraId="4DB576B2"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H445L</w:t>
            </w:r>
          </w:p>
        </w:tc>
        <w:tc>
          <w:tcPr>
            <w:tcW w:w="1300" w:type="dxa"/>
            <w:tcBorders>
              <w:top w:val="nil"/>
              <w:left w:val="nil"/>
              <w:bottom w:val="nil"/>
              <w:right w:val="nil"/>
            </w:tcBorders>
            <w:vAlign w:val="bottom"/>
          </w:tcPr>
          <w:p w14:paraId="2DC999F8" w14:textId="2045DF88" w:rsidR="005235C3" w:rsidRPr="009975A4" w:rsidRDefault="59BE0849" w:rsidP="005235C3">
            <w:pPr>
              <w:jc w:val="center"/>
              <w:rPr>
                <w:rFonts w:ascii="Calibri" w:hAnsi="Calibri" w:cs="Calibri"/>
                <w:color w:val="000000"/>
                <w:sz w:val="22"/>
                <w:szCs w:val="22"/>
              </w:rPr>
            </w:pPr>
            <w:r w:rsidRPr="02BCA283">
              <w:rPr>
                <w:rFonts w:ascii="Calibri" w:hAnsi="Calibri" w:cs="Calibri"/>
                <w:color w:val="000000" w:themeColor="text1"/>
                <w:sz w:val="22"/>
                <w:szCs w:val="22"/>
              </w:rPr>
              <w:t>1</w:t>
            </w:r>
            <w:r w:rsidR="7EA80525" w:rsidRPr="02BCA283">
              <w:rPr>
                <w:rFonts w:ascii="Calibri" w:hAnsi="Calibri" w:cs="Calibri"/>
                <w:color w:val="000000" w:themeColor="text1"/>
                <w:sz w:val="22"/>
                <w:szCs w:val="22"/>
              </w:rPr>
              <w:t>1</w:t>
            </w:r>
          </w:p>
        </w:tc>
        <w:tc>
          <w:tcPr>
            <w:tcW w:w="1300" w:type="dxa"/>
            <w:tcBorders>
              <w:top w:val="nil"/>
              <w:left w:val="nil"/>
              <w:bottom w:val="nil"/>
              <w:right w:val="nil"/>
            </w:tcBorders>
            <w:shd w:val="clear" w:color="auto" w:fill="auto"/>
            <w:noWrap/>
            <w:vAlign w:val="bottom"/>
            <w:hideMark/>
          </w:tcPr>
          <w:p w14:paraId="5CB53200"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9</w:t>
            </w:r>
          </w:p>
        </w:tc>
        <w:tc>
          <w:tcPr>
            <w:tcW w:w="1620" w:type="dxa"/>
            <w:tcBorders>
              <w:top w:val="nil"/>
              <w:left w:val="nil"/>
              <w:bottom w:val="nil"/>
              <w:right w:val="nil"/>
            </w:tcBorders>
            <w:shd w:val="clear" w:color="auto" w:fill="auto"/>
            <w:noWrap/>
            <w:vAlign w:val="bottom"/>
            <w:hideMark/>
          </w:tcPr>
          <w:p w14:paraId="2E4BFFF2" w14:textId="72EA2168" w:rsidR="005235C3" w:rsidRPr="009975A4" w:rsidRDefault="680E40A2" w:rsidP="004D1D64">
            <w:pPr>
              <w:jc w:val="center"/>
              <w:rPr>
                <w:rFonts w:ascii="Calibri" w:hAnsi="Calibri" w:cs="Calibri"/>
                <w:color w:val="000000"/>
                <w:sz w:val="22"/>
                <w:szCs w:val="22"/>
              </w:rPr>
            </w:pPr>
            <w:r w:rsidRPr="02BCA283">
              <w:rPr>
                <w:rFonts w:ascii="Calibri" w:hAnsi="Calibri" w:cs="Calibri"/>
                <w:color w:val="000000" w:themeColor="text1"/>
                <w:sz w:val="22"/>
                <w:szCs w:val="22"/>
              </w:rPr>
              <w:t>81</w:t>
            </w:r>
            <w:r w:rsidR="59BE0849" w:rsidRPr="02BCA283">
              <w:rPr>
                <w:rFonts w:ascii="Calibri" w:hAnsi="Calibri" w:cs="Calibri"/>
                <w:color w:val="000000" w:themeColor="text1"/>
                <w:sz w:val="22"/>
                <w:szCs w:val="22"/>
              </w:rPr>
              <w:t>.</w:t>
            </w:r>
            <w:r w:rsidR="52DB2977" w:rsidRPr="02BCA283">
              <w:rPr>
                <w:rFonts w:ascii="Calibri" w:hAnsi="Calibri" w:cs="Calibri"/>
                <w:color w:val="000000" w:themeColor="text1"/>
                <w:sz w:val="22"/>
                <w:szCs w:val="22"/>
              </w:rPr>
              <w:t>8</w:t>
            </w:r>
          </w:p>
        </w:tc>
      </w:tr>
      <w:tr w:rsidR="005235C3" w14:paraId="3C5CA654" w14:textId="77777777" w:rsidTr="02BCA283">
        <w:trPr>
          <w:trHeight w:val="320"/>
        </w:trPr>
        <w:tc>
          <w:tcPr>
            <w:tcW w:w="1300" w:type="dxa"/>
            <w:tcBorders>
              <w:top w:val="nil"/>
              <w:left w:val="nil"/>
              <w:bottom w:val="nil"/>
              <w:right w:val="nil"/>
            </w:tcBorders>
            <w:shd w:val="clear" w:color="auto" w:fill="auto"/>
            <w:noWrap/>
            <w:vAlign w:val="center"/>
            <w:hideMark/>
          </w:tcPr>
          <w:p w14:paraId="0AE9CFEB"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H445C</w:t>
            </w:r>
          </w:p>
        </w:tc>
        <w:tc>
          <w:tcPr>
            <w:tcW w:w="1300" w:type="dxa"/>
            <w:tcBorders>
              <w:top w:val="nil"/>
              <w:left w:val="nil"/>
              <w:bottom w:val="nil"/>
              <w:right w:val="nil"/>
            </w:tcBorders>
            <w:vAlign w:val="bottom"/>
          </w:tcPr>
          <w:p w14:paraId="5756EE27" w14:textId="42A6F45C" w:rsidR="005235C3" w:rsidRPr="009975A4" w:rsidRDefault="005235C3" w:rsidP="005235C3">
            <w:pPr>
              <w:jc w:val="center"/>
              <w:rPr>
                <w:rFonts w:ascii="Calibri" w:hAnsi="Calibri" w:cs="Calibri"/>
                <w:color w:val="000000"/>
                <w:sz w:val="22"/>
                <w:szCs w:val="22"/>
              </w:rPr>
            </w:pPr>
            <w:r>
              <w:rPr>
                <w:rFonts w:ascii="Calibri" w:hAnsi="Calibri" w:cs="Calibri"/>
                <w:color w:val="000000"/>
                <w:sz w:val="22"/>
                <w:szCs w:val="22"/>
              </w:rPr>
              <w:t>10</w:t>
            </w:r>
          </w:p>
        </w:tc>
        <w:tc>
          <w:tcPr>
            <w:tcW w:w="1300" w:type="dxa"/>
            <w:tcBorders>
              <w:top w:val="nil"/>
              <w:left w:val="nil"/>
              <w:bottom w:val="nil"/>
              <w:right w:val="nil"/>
            </w:tcBorders>
            <w:shd w:val="clear" w:color="auto" w:fill="auto"/>
            <w:noWrap/>
            <w:vAlign w:val="bottom"/>
            <w:hideMark/>
          </w:tcPr>
          <w:p w14:paraId="36ACB70B"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9</w:t>
            </w:r>
          </w:p>
        </w:tc>
        <w:tc>
          <w:tcPr>
            <w:tcW w:w="1620" w:type="dxa"/>
            <w:tcBorders>
              <w:top w:val="nil"/>
              <w:left w:val="nil"/>
              <w:bottom w:val="nil"/>
              <w:right w:val="nil"/>
            </w:tcBorders>
            <w:shd w:val="clear" w:color="auto" w:fill="auto"/>
            <w:noWrap/>
            <w:vAlign w:val="bottom"/>
            <w:hideMark/>
          </w:tcPr>
          <w:p w14:paraId="1AF6E928" w14:textId="50FBAC4E"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90.0</w:t>
            </w:r>
          </w:p>
        </w:tc>
      </w:tr>
      <w:tr w:rsidR="005235C3" w14:paraId="6B9E0680" w14:textId="77777777" w:rsidTr="02BCA283">
        <w:trPr>
          <w:trHeight w:val="320"/>
        </w:trPr>
        <w:tc>
          <w:tcPr>
            <w:tcW w:w="1300" w:type="dxa"/>
            <w:tcBorders>
              <w:top w:val="nil"/>
              <w:left w:val="nil"/>
              <w:bottom w:val="nil"/>
              <w:right w:val="nil"/>
            </w:tcBorders>
            <w:shd w:val="clear" w:color="auto" w:fill="auto"/>
            <w:noWrap/>
            <w:vAlign w:val="center"/>
            <w:hideMark/>
          </w:tcPr>
          <w:p w14:paraId="4965A734"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L452P</w:t>
            </w:r>
          </w:p>
        </w:tc>
        <w:tc>
          <w:tcPr>
            <w:tcW w:w="1300" w:type="dxa"/>
            <w:tcBorders>
              <w:top w:val="nil"/>
              <w:left w:val="nil"/>
              <w:bottom w:val="nil"/>
              <w:right w:val="nil"/>
            </w:tcBorders>
            <w:vAlign w:val="bottom"/>
          </w:tcPr>
          <w:p w14:paraId="0C0C5173" w14:textId="0838C928" w:rsidR="005235C3" w:rsidRPr="009975A4" w:rsidRDefault="005235C3" w:rsidP="005235C3">
            <w:pPr>
              <w:jc w:val="center"/>
              <w:rPr>
                <w:rFonts w:ascii="Calibri" w:hAnsi="Calibri" w:cs="Calibri"/>
                <w:color w:val="000000"/>
                <w:sz w:val="22"/>
                <w:szCs w:val="22"/>
              </w:rPr>
            </w:pPr>
            <w:r>
              <w:rPr>
                <w:rFonts w:ascii="Calibri" w:hAnsi="Calibri" w:cs="Calibri"/>
                <w:color w:val="000000"/>
                <w:sz w:val="22"/>
                <w:szCs w:val="22"/>
              </w:rPr>
              <w:t>10</w:t>
            </w:r>
          </w:p>
        </w:tc>
        <w:tc>
          <w:tcPr>
            <w:tcW w:w="1300" w:type="dxa"/>
            <w:tcBorders>
              <w:top w:val="nil"/>
              <w:left w:val="nil"/>
              <w:bottom w:val="nil"/>
              <w:right w:val="nil"/>
            </w:tcBorders>
            <w:shd w:val="clear" w:color="auto" w:fill="auto"/>
            <w:noWrap/>
            <w:vAlign w:val="bottom"/>
            <w:hideMark/>
          </w:tcPr>
          <w:p w14:paraId="4627611C"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7</w:t>
            </w:r>
          </w:p>
        </w:tc>
        <w:tc>
          <w:tcPr>
            <w:tcW w:w="1620" w:type="dxa"/>
            <w:tcBorders>
              <w:top w:val="nil"/>
              <w:left w:val="nil"/>
              <w:bottom w:val="nil"/>
              <w:right w:val="nil"/>
            </w:tcBorders>
            <w:shd w:val="clear" w:color="auto" w:fill="auto"/>
            <w:noWrap/>
            <w:vAlign w:val="bottom"/>
            <w:hideMark/>
          </w:tcPr>
          <w:p w14:paraId="6FC53CB8" w14:textId="620E156C"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70.0</w:t>
            </w:r>
          </w:p>
        </w:tc>
      </w:tr>
      <w:tr w:rsidR="005235C3" w14:paraId="4C868F45" w14:textId="77777777" w:rsidTr="02BCA283">
        <w:trPr>
          <w:trHeight w:val="320"/>
        </w:trPr>
        <w:tc>
          <w:tcPr>
            <w:tcW w:w="1300" w:type="dxa"/>
            <w:tcBorders>
              <w:top w:val="nil"/>
              <w:left w:val="nil"/>
              <w:bottom w:val="nil"/>
              <w:right w:val="nil"/>
            </w:tcBorders>
            <w:shd w:val="clear" w:color="auto" w:fill="auto"/>
            <w:noWrap/>
            <w:vAlign w:val="center"/>
            <w:hideMark/>
          </w:tcPr>
          <w:p w14:paraId="286C4E05"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H445N</w:t>
            </w:r>
          </w:p>
        </w:tc>
        <w:tc>
          <w:tcPr>
            <w:tcW w:w="1300" w:type="dxa"/>
            <w:tcBorders>
              <w:top w:val="nil"/>
              <w:left w:val="nil"/>
              <w:bottom w:val="nil"/>
              <w:right w:val="nil"/>
            </w:tcBorders>
            <w:vAlign w:val="bottom"/>
          </w:tcPr>
          <w:p w14:paraId="6647547C" w14:textId="0589C459" w:rsidR="005235C3" w:rsidRPr="009975A4" w:rsidRDefault="005235C3" w:rsidP="005235C3">
            <w:pPr>
              <w:jc w:val="center"/>
              <w:rPr>
                <w:rFonts w:ascii="Calibri" w:hAnsi="Calibri" w:cs="Calibri"/>
                <w:color w:val="000000"/>
                <w:sz w:val="22"/>
                <w:szCs w:val="22"/>
              </w:rPr>
            </w:pPr>
            <w:r>
              <w:rPr>
                <w:rFonts w:ascii="Calibri" w:hAnsi="Calibri" w:cs="Calibri"/>
                <w:color w:val="000000"/>
                <w:sz w:val="22"/>
                <w:szCs w:val="22"/>
              </w:rPr>
              <w:t>4</w:t>
            </w:r>
          </w:p>
        </w:tc>
        <w:tc>
          <w:tcPr>
            <w:tcW w:w="1300" w:type="dxa"/>
            <w:tcBorders>
              <w:top w:val="nil"/>
              <w:left w:val="nil"/>
              <w:bottom w:val="nil"/>
              <w:right w:val="nil"/>
            </w:tcBorders>
            <w:shd w:val="clear" w:color="auto" w:fill="auto"/>
            <w:noWrap/>
            <w:vAlign w:val="bottom"/>
            <w:hideMark/>
          </w:tcPr>
          <w:p w14:paraId="53C00780"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2</w:t>
            </w:r>
          </w:p>
        </w:tc>
        <w:tc>
          <w:tcPr>
            <w:tcW w:w="1620" w:type="dxa"/>
            <w:tcBorders>
              <w:top w:val="nil"/>
              <w:left w:val="nil"/>
              <w:bottom w:val="nil"/>
              <w:right w:val="nil"/>
            </w:tcBorders>
            <w:shd w:val="clear" w:color="auto" w:fill="auto"/>
            <w:noWrap/>
            <w:vAlign w:val="bottom"/>
            <w:hideMark/>
          </w:tcPr>
          <w:p w14:paraId="08ECAD45" w14:textId="5158B3BD"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50.0</w:t>
            </w:r>
          </w:p>
        </w:tc>
      </w:tr>
      <w:tr w:rsidR="005235C3" w14:paraId="5CC62484" w14:textId="77777777" w:rsidTr="02BCA283">
        <w:trPr>
          <w:trHeight w:val="320"/>
        </w:trPr>
        <w:tc>
          <w:tcPr>
            <w:tcW w:w="1300" w:type="dxa"/>
            <w:tcBorders>
              <w:top w:val="nil"/>
              <w:left w:val="nil"/>
              <w:bottom w:val="nil"/>
              <w:right w:val="nil"/>
            </w:tcBorders>
            <w:shd w:val="clear" w:color="auto" w:fill="auto"/>
            <w:noWrap/>
            <w:vAlign w:val="center"/>
            <w:hideMark/>
          </w:tcPr>
          <w:p w14:paraId="61331811"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H445S</w:t>
            </w:r>
          </w:p>
        </w:tc>
        <w:tc>
          <w:tcPr>
            <w:tcW w:w="1300" w:type="dxa"/>
            <w:tcBorders>
              <w:top w:val="nil"/>
              <w:left w:val="nil"/>
              <w:bottom w:val="nil"/>
              <w:right w:val="nil"/>
            </w:tcBorders>
            <w:vAlign w:val="bottom"/>
          </w:tcPr>
          <w:p w14:paraId="4753CDB3" w14:textId="113E4262" w:rsidR="005235C3" w:rsidRPr="009975A4" w:rsidRDefault="005235C3" w:rsidP="005235C3">
            <w:pPr>
              <w:jc w:val="center"/>
              <w:rPr>
                <w:rFonts w:ascii="Calibri" w:hAnsi="Calibri" w:cs="Calibri"/>
                <w:color w:val="000000"/>
                <w:sz w:val="22"/>
                <w:szCs w:val="22"/>
              </w:rPr>
            </w:pPr>
            <w:r>
              <w:rPr>
                <w:rFonts w:ascii="Calibri" w:hAnsi="Calibri" w:cs="Calibri"/>
                <w:color w:val="000000"/>
                <w:sz w:val="22"/>
                <w:szCs w:val="22"/>
              </w:rPr>
              <w:t>4</w:t>
            </w:r>
          </w:p>
        </w:tc>
        <w:tc>
          <w:tcPr>
            <w:tcW w:w="1300" w:type="dxa"/>
            <w:tcBorders>
              <w:top w:val="nil"/>
              <w:left w:val="nil"/>
              <w:bottom w:val="nil"/>
              <w:right w:val="nil"/>
            </w:tcBorders>
            <w:shd w:val="clear" w:color="auto" w:fill="auto"/>
            <w:noWrap/>
            <w:vAlign w:val="bottom"/>
            <w:hideMark/>
          </w:tcPr>
          <w:p w14:paraId="2B20AB4F"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1</w:t>
            </w:r>
          </w:p>
        </w:tc>
        <w:tc>
          <w:tcPr>
            <w:tcW w:w="1620" w:type="dxa"/>
            <w:tcBorders>
              <w:top w:val="nil"/>
              <w:left w:val="nil"/>
              <w:bottom w:val="nil"/>
              <w:right w:val="nil"/>
            </w:tcBorders>
            <w:shd w:val="clear" w:color="auto" w:fill="auto"/>
            <w:noWrap/>
            <w:vAlign w:val="bottom"/>
            <w:hideMark/>
          </w:tcPr>
          <w:p w14:paraId="1F58AF19" w14:textId="52F43BE4"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25.0</w:t>
            </w:r>
          </w:p>
        </w:tc>
      </w:tr>
      <w:tr w:rsidR="005235C3" w14:paraId="79470737" w14:textId="77777777" w:rsidTr="02BCA283">
        <w:trPr>
          <w:trHeight w:val="320"/>
        </w:trPr>
        <w:tc>
          <w:tcPr>
            <w:tcW w:w="1300" w:type="dxa"/>
            <w:tcBorders>
              <w:top w:val="nil"/>
              <w:left w:val="nil"/>
              <w:bottom w:val="nil"/>
              <w:right w:val="nil"/>
            </w:tcBorders>
            <w:shd w:val="clear" w:color="auto" w:fill="auto"/>
            <w:noWrap/>
            <w:vAlign w:val="center"/>
            <w:hideMark/>
          </w:tcPr>
          <w:p w14:paraId="3873CC1F"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S493L</w:t>
            </w:r>
          </w:p>
        </w:tc>
        <w:tc>
          <w:tcPr>
            <w:tcW w:w="1300" w:type="dxa"/>
            <w:tcBorders>
              <w:top w:val="nil"/>
              <w:left w:val="nil"/>
              <w:bottom w:val="nil"/>
              <w:right w:val="nil"/>
            </w:tcBorders>
            <w:vAlign w:val="bottom"/>
          </w:tcPr>
          <w:p w14:paraId="2ECE811D" w14:textId="1C8557FC" w:rsidR="005235C3" w:rsidRPr="009975A4" w:rsidRDefault="005235C3" w:rsidP="005235C3">
            <w:pPr>
              <w:jc w:val="center"/>
              <w:rPr>
                <w:rFonts w:ascii="Calibri" w:hAnsi="Calibri" w:cs="Calibri"/>
                <w:color w:val="000000"/>
                <w:sz w:val="22"/>
                <w:szCs w:val="22"/>
              </w:rPr>
            </w:pPr>
            <w:r>
              <w:rPr>
                <w:rFonts w:ascii="Calibri" w:hAnsi="Calibri" w:cs="Calibri"/>
                <w:color w:val="000000"/>
                <w:sz w:val="22"/>
                <w:szCs w:val="22"/>
              </w:rPr>
              <w:t>2</w:t>
            </w:r>
          </w:p>
        </w:tc>
        <w:tc>
          <w:tcPr>
            <w:tcW w:w="1300" w:type="dxa"/>
            <w:tcBorders>
              <w:top w:val="nil"/>
              <w:left w:val="nil"/>
              <w:bottom w:val="nil"/>
              <w:right w:val="nil"/>
            </w:tcBorders>
            <w:shd w:val="clear" w:color="auto" w:fill="auto"/>
            <w:noWrap/>
            <w:vAlign w:val="bottom"/>
            <w:hideMark/>
          </w:tcPr>
          <w:p w14:paraId="0D516BAE"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1</w:t>
            </w:r>
          </w:p>
        </w:tc>
        <w:tc>
          <w:tcPr>
            <w:tcW w:w="1620" w:type="dxa"/>
            <w:tcBorders>
              <w:top w:val="nil"/>
              <w:left w:val="nil"/>
              <w:bottom w:val="nil"/>
              <w:right w:val="nil"/>
            </w:tcBorders>
            <w:shd w:val="clear" w:color="auto" w:fill="auto"/>
            <w:noWrap/>
            <w:vAlign w:val="bottom"/>
            <w:hideMark/>
          </w:tcPr>
          <w:p w14:paraId="079CBCFE" w14:textId="7EAA78AF"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50.0</w:t>
            </w:r>
          </w:p>
        </w:tc>
      </w:tr>
      <w:tr w:rsidR="005235C3" w14:paraId="4006DAF3" w14:textId="77777777" w:rsidTr="02BCA283">
        <w:trPr>
          <w:trHeight w:val="320"/>
        </w:trPr>
        <w:tc>
          <w:tcPr>
            <w:tcW w:w="1300" w:type="dxa"/>
            <w:tcBorders>
              <w:top w:val="nil"/>
              <w:left w:val="nil"/>
              <w:right w:val="nil"/>
            </w:tcBorders>
            <w:shd w:val="clear" w:color="auto" w:fill="auto"/>
            <w:noWrap/>
            <w:vAlign w:val="center"/>
            <w:hideMark/>
          </w:tcPr>
          <w:p w14:paraId="34ECC0B8"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I491F</w:t>
            </w:r>
          </w:p>
        </w:tc>
        <w:tc>
          <w:tcPr>
            <w:tcW w:w="1300" w:type="dxa"/>
            <w:tcBorders>
              <w:top w:val="nil"/>
              <w:left w:val="nil"/>
              <w:right w:val="nil"/>
            </w:tcBorders>
            <w:vAlign w:val="bottom"/>
          </w:tcPr>
          <w:p w14:paraId="712F72AB" w14:textId="428D22BB" w:rsidR="005235C3" w:rsidRPr="009975A4" w:rsidRDefault="005235C3" w:rsidP="005235C3">
            <w:pPr>
              <w:jc w:val="center"/>
              <w:rPr>
                <w:rFonts w:ascii="Calibri" w:hAnsi="Calibri" w:cs="Calibri"/>
                <w:color w:val="000000"/>
                <w:sz w:val="22"/>
                <w:szCs w:val="22"/>
              </w:rPr>
            </w:pPr>
            <w:r>
              <w:rPr>
                <w:rFonts w:ascii="Calibri" w:hAnsi="Calibri" w:cs="Calibri"/>
                <w:color w:val="000000"/>
                <w:sz w:val="22"/>
                <w:szCs w:val="22"/>
              </w:rPr>
              <w:t>1</w:t>
            </w:r>
          </w:p>
        </w:tc>
        <w:tc>
          <w:tcPr>
            <w:tcW w:w="1300" w:type="dxa"/>
            <w:tcBorders>
              <w:top w:val="nil"/>
              <w:left w:val="nil"/>
              <w:right w:val="nil"/>
            </w:tcBorders>
            <w:shd w:val="clear" w:color="auto" w:fill="auto"/>
            <w:noWrap/>
            <w:vAlign w:val="bottom"/>
            <w:hideMark/>
          </w:tcPr>
          <w:p w14:paraId="0C427822"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0</w:t>
            </w:r>
          </w:p>
        </w:tc>
        <w:tc>
          <w:tcPr>
            <w:tcW w:w="1620" w:type="dxa"/>
            <w:tcBorders>
              <w:top w:val="nil"/>
              <w:left w:val="nil"/>
              <w:right w:val="nil"/>
            </w:tcBorders>
            <w:shd w:val="clear" w:color="auto" w:fill="auto"/>
            <w:noWrap/>
            <w:vAlign w:val="bottom"/>
            <w:hideMark/>
          </w:tcPr>
          <w:p w14:paraId="6D077A9A" w14:textId="7813F27B"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0</w:t>
            </w:r>
            <w:r>
              <w:rPr>
                <w:rFonts w:ascii="Calibri" w:hAnsi="Calibri" w:cs="Calibri"/>
                <w:color w:val="000000"/>
                <w:sz w:val="22"/>
                <w:szCs w:val="22"/>
              </w:rPr>
              <w:t>.0</w:t>
            </w:r>
          </w:p>
        </w:tc>
      </w:tr>
      <w:tr w:rsidR="005235C3" w14:paraId="2473BCCC" w14:textId="77777777" w:rsidTr="02BCA283">
        <w:trPr>
          <w:trHeight w:val="320"/>
        </w:trPr>
        <w:tc>
          <w:tcPr>
            <w:tcW w:w="1300" w:type="dxa"/>
            <w:tcBorders>
              <w:top w:val="nil"/>
              <w:left w:val="nil"/>
              <w:bottom w:val="single" w:sz="4" w:space="0" w:color="auto"/>
              <w:right w:val="nil"/>
            </w:tcBorders>
            <w:shd w:val="clear" w:color="auto" w:fill="auto"/>
            <w:noWrap/>
            <w:vAlign w:val="center"/>
            <w:hideMark/>
          </w:tcPr>
          <w:p w14:paraId="620A83D4" w14:textId="77777777" w:rsidR="005235C3" w:rsidRPr="009975A4" w:rsidRDefault="005235C3">
            <w:pPr>
              <w:jc w:val="center"/>
              <w:rPr>
                <w:rFonts w:ascii="Calibri" w:hAnsi="Calibri" w:cs="Calibri"/>
                <w:color w:val="000000"/>
                <w:sz w:val="22"/>
                <w:szCs w:val="22"/>
              </w:rPr>
            </w:pPr>
            <w:r w:rsidRPr="009975A4">
              <w:rPr>
                <w:rFonts w:ascii="Calibri" w:hAnsi="Calibri" w:cs="Calibri"/>
                <w:color w:val="000000"/>
                <w:sz w:val="22"/>
                <w:szCs w:val="22"/>
              </w:rPr>
              <w:t>P483L</w:t>
            </w:r>
          </w:p>
        </w:tc>
        <w:tc>
          <w:tcPr>
            <w:tcW w:w="1300" w:type="dxa"/>
            <w:tcBorders>
              <w:top w:val="nil"/>
              <w:left w:val="nil"/>
              <w:bottom w:val="single" w:sz="4" w:space="0" w:color="auto"/>
              <w:right w:val="nil"/>
            </w:tcBorders>
            <w:vAlign w:val="bottom"/>
          </w:tcPr>
          <w:p w14:paraId="22D9971D" w14:textId="3B7A4503" w:rsidR="005235C3" w:rsidRPr="009975A4" w:rsidRDefault="005235C3" w:rsidP="005235C3">
            <w:pPr>
              <w:jc w:val="center"/>
              <w:rPr>
                <w:rFonts w:ascii="Calibri" w:hAnsi="Calibri" w:cs="Calibri"/>
                <w:color w:val="000000"/>
                <w:sz w:val="22"/>
                <w:szCs w:val="22"/>
              </w:rPr>
            </w:pPr>
            <w:r>
              <w:rPr>
                <w:rFonts w:ascii="Calibri" w:hAnsi="Calibri" w:cs="Calibri"/>
                <w:color w:val="000000"/>
                <w:sz w:val="22"/>
                <w:szCs w:val="22"/>
              </w:rPr>
              <w:t>1</w:t>
            </w:r>
          </w:p>
        </w:tc>
        <w:tc>
          <w:tcPr>
            <w:tcW w:w="1300" w:type="dxa"/>
            <w:tcBorders>
              <w:top w:val="nil"/>
              <w:left w:val="nil"/>
              <w:bottom w:val="single" w:sz="4" w:space="0" w:color="auto"/>
              <w:right w:val="nil"/>
            </w:tcBorders>
            <w:shd w:val="clear" w:color="auto" w:fill="auto"/>
            <w:noWrap/>
            <w:vAlign w:val="bottom"/>
            <w:hideMark/>
          </w:tcPr>
          <w:p w14:paraId="13F7226C" w14:textId="77777777"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0</w:t>
            </w:r>
          </w:p>
        </w:tc>
        <w:tc>
          <w:tcPr>
            <w:tcW w:w="1620" w:type="dxa"/>
            <w:tcBorders>
              <w:top w:val="nil"/>
              <w:left w:val="nil"/>
              <w:bottom w:val="single" w:sz="4" w:space="0" w:color="auto"/>
              <w:right w:val="nil"/>
            </w:tcBorders>
            <w:shd w:val="clear" w:color="auto" w:fill="auto"/>
            <w:noWrap/>
            <w:vAlign w:val="bottom"/>
            <w:hideMark/>
          </w:tcPr>
          <w:p w14:paraId="0AF04F4C" w14:textId="2CBCEB2F" w:rsidR="005235C3" w:rsidRPr="009975A4" w:rsidRDefault="005235C3" w:rsidP="004D1D64">
            <w:pPr>
              <w:jc w:val="center"/>
              <w:rPr>
                <w:rFonts w:ascii="Calibri" w:hAnsi="Calibri" w:cs="Calibri"/>
                <w:color w:val="000000"/>
                <w:sz w:val="22"/>
                <w:szCs w:val="22"/>
              </w:rPr>
            </w:pPr>
            <w:r w:rsidRPr="009975A4">
              <w:rPr>
                <w:rFonts w:ascii="Calibri" w:hAnsi="Calibri" w:cs="Calibri"/>
                <w:color w:val="000000"/>
                <w:sz w:val="22"/>
                <w:szCs w:val="22"/>
              </w:rPr>
              <w:t>0</w:t>
            </w:r>
            <w:r>
              <w:rPr>
                <w:rFonts w:ascii="Calibri" w:hAnsi="Calibri" w:cs="Calibri"/>
                <w:color w:val="000000"/>
                <w:sz w:val="22"/>
                <w:szCs w:val="22"/>
              </w:rPr>
              <w:t>.0</w:t>
            </w:r>
          </w:p>
        </w:tc>
      </w:tr>
    </w:tbl>
    <w:p w14:paraId="2D9464E4" w14:textId="15F49C95" w:rsidR="00773ECC" w:rsidRDefault="00773ECC">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7E0CE058" w14:textId="77777777" w:rsidR="009A50C6" w:rsidRDefault="009A50C6">
      <w:pPr>
        <w:spacing w:after="160" w:line="259" w:lineRule="auto"/>
        <w:rPr>
          <w:rFonts w:asciiTheme="minorHAnsi" w:hAnsiTheme="minorHAnsi" w:cstheme="minorHAnsi"/>
          <w:b/>
          <w:bCs/>
          <w:sz w:val="22"/>
          <w:szCs w:val="22"/>
        </w:rPr>
      </w:pPr>
    </w:p>
    <w:p w14:paraId="2AD891C0" w14:textId="443B2F5A" w:rsidR="003A0F63" w:rsidRDefault="5B3B1CE4" w:rsidP="00773ECC">
      <w:pPr>
        <w:contextualSpacing/>
        <w:rPr>
          <w:rFonts w:asciiTheme="minorHAnsi" w:hAnsiTheme="minorHAnsi" w:cstheme="minorHAnsi"/>
          <w:b/>
          <w:bCs/>
          <w:sz w:val="22"/>
          <w:szCs w:val="22"/>
        </w:rPr>
      </w:pPr>
      <w:r w:rsidRPr="00B85201">
        <w:rPr>
          <w:rFonts w:asciiTheme="minorHAnsi" w:hAnsiTheme="minorHAnsi" w:cstheme="minorHAnsi"/>
          <w:b/>
          <w:bCs/>
          <w:sz w:val="22"/>
          <w:szCs w:val="22"/>
        </w:rPr>
        <w:t>S</w:t>
      </w:r>
      <w:r w:rsidR="00EE763F">
        <w:rPr>
          <w:rFonts w:asciiTheme="minorHAnsi" w:hAnsiTheme="minorHAnsi" w:cstheme="minorHAnsi"/>
          <w:b/>
          <w:bCs/>
          <w:sz w:val="22"/>
          <w:szCs w:val="22"/>
        </w:rPr>
        <w:t>3</w:t>
      </w:r>
      <w:r w:rsidRPr="00B85201">
        <w:rPr>
          <w:rFonts w:asciiTheme="minorHAnsi" w:hAnsiTheme="minorHAnsi" w:cstheme="minorHAnsi"/>
          <w:b/>
          <w:bCs/>
          <w:sz w:val="22"/>
          <w:szCs w:val="22"/>
        </w:rPr>
        <w:t xml:space="preserve"> Table</w:t>
      </w:r>
    </w:p>
    <w:p w14:paraId="6CD31A50" w14:textId="07D501AD" w:rsidR="005E5C0F" w:rsidRDefault="00DC5131" w:rsidP="00773ECC">
      <w:pPr>
        <w:contextualSpacing/>
        <w:rPr>
          <w:rFonts w:asciiTheme="minorHAnsi" w:hAnsiTheme="minorHAnsi" w:cstheme="minorHAnsi"/>
          <w:b/>
          <w:bCs/>
          <w:sz w:val="22"/>
          <w:szCs w:val="22"/>
        </w:rPr>
      </w:pPr>
      <w:r w:rsidRPr="00B85201">
        <w:rPr>
          <w:rFonts w:asciiTheme="minorHAnsi" w:hAnsiTheme="minorHAnsi" w:cstheme="minorHAnsi"/>
          <w:b/>
          <w:bCs/>
          <w:sz w:val="22"/>
          <w:szCs w:val="22"/>
        </w:rPr>
        <w:t xml:space="preserve">High confidence </w:t>
      </w:r>
      <w:r w:rsidR="003A0F63">
        <w:rPr>
          <w:rFonts w:asciiTheme="minorHAnsi" w:hAnsiTheme="minorHAnsi" w:cstheme="minorHAnsi"/>
          <w:b/>
          <w:bCs/>
          <w:sz w:val="22"/>
          <w:szCs w:val="22"/>
        </w:rPr>
        <w:t xml:space="preserve">unreported </w:t>
      </w:r>
      <w:r w:rsidRPr="00B85201">
        <w:rPr>
          <w:rFonts w:asciiTheme="minorHAnsi" w:hAnsiTheme="minorHAnsi" w:cstheme="minorHAnsi"/>
          <w:b/>
          <w:bCs/>
          <w:sz w:val="22"/>
          <w:szCs w:val="22"/>
        </w:rPr>
        <w:t>SNP</w:t>
      </w:r>
      <w:r w:rsidR="003A0F63">
        <w:rPr>
          <w:rFonts w:asciiTheme="minorHAnsi" w:hAnsiTheme="minorHAnsi" w:cstheme="minorHAnsi"/>
          <w:b/>
          <w:bCs/>
          <w:sz w:val="22"/>
          <w:szCs w:val="22"/>
        </w:rPr>
        <w:t xml:space="preserve">s </w:t>
      </w:r>
      <w:r w:rsidR="00821A2B">
        <w:rPr>
          <w:rFonts w:asciiTheme="minorHAnsi" w:hAnsiTheme="minorHAnsi" w:cstheme="minorHAnsi"/>
          <w:b/>
          <w:bCs/>
          <w:sz w:val="22"/>
          <w:szCs w:val="22"/>
        </w:rPr>
        <w:t xml:space="preserve">potentially </w:t>
      </w:r>
      <w:r w:rsidR="003A0F63">
        <w:rPr>
          <w:rFonts w:asciiTheme="minorHAnsi" w:hAnsiTheme="minorHAnsi" w:cstheme="minorHAnsi"/>
          <w:b/>
          <w:bCs/>
          <w:sz w:val="22"/>
          <w:szCs w:val="22"/>
        </w:rPr>
        <w:t>linked to drug resistance</w:t>
      </w:r>
      <w:r w:rsidRPr="00B85201">
        <w:rPr>
          <w:rFonts w:asciiTheme="minorHAnsi" w:hAnsiTheme="minorHAnsi" w:cstheme="minorHAnsi"/>
          <w:b/>
          <w:bCs/>
          <w:sz w:val="22"/>
          <w:szCs w:val="22"/>
        </w:rPr>
        <w:t xml:space="preserve"> </w:t>
      </w:r>
    </w:p>
    <w:p w14:paraId="7C3F3C0E" w14:textId="77777777" w:rsidR="00773ECC" w:rsidRPr="00B85201" w:rsidRDefault="00773ECC" w:rsidP="00773ECC">
      <w:pPr>
        <w:contextualSpacing/>
        <w:rPr>
          <w:rFonts w:asciiTheme="minorHAnsi" w:hAnsiTheme="minorHAnsi" w:cstheme="minorHAnsi"/>
          <w:b/>
          <w:bCs/>
          <w:sz w:val="22"/>
          <w:szCs w:val="22"/>
        </w:rPr>
      </w:pPr>
    </w:p>
    <w:tbl>
      <w:tblPr>
        <w:tblW w:w="7371" w:type="dxa"/>
        <w:tblLook w:val="04A0" w:firstRow="1" w:lastRow="0" w:firstColumn="1" w:lastColumn="0" w:noHBand="0" w:noVBand="1"/>
      </w:tblPr>
      <w:tblGrid>
        <w:gridCol w:w="1820"/>
        <w:gridCol w:w="1300"/>
        <w:gridCol w:w="1342"/>
        <w:gridCol w:w="1508"/>
        <w:gridCol w:w="1443"/>
      </w:tblGrid>
      <w:tr w:rsidR="00F06797" w:rsidRPr="00C36C97" w14:paraId="0A1F7CB7" w14:textId="77777777" w:rsidTr="007107DB">
        <w:trPr>
          <w:trHeight w:val="340"/>
        </w:trPr>
        <w:tc>
          <w:tcPr>
            <w:tcW w:w="1820" w:type="dxa"/>
            <w:tcBorders>
              <w:top w:val="single" w:sz="4" w:space="0" w:color="auto"/>
              <w:left w:val="nil"/>
              <w:bottom w:val="single" w:sz="8" w:space="0" w:color="auto"/>
              <w:right w:val="nil"/>
            </w:tcBorders>
            <w:shd w:val="clear" w:color="auto" w:fill="auto"/>
            <w:noWrap/>
            <w:vAlign w:val="center"/>
            <w:hideMark/>
          </w:tcPr>
          <w:p w14:paraId="7E5A7DC4" w14:textId="77777777" w:rsidR="00F06797" w:rsidRPr="00C36C97" w:rsidRDefault="00F06797" w:rsidP="007107DB">
            <w:pPr>
              <w:contextualSpacing/>
              <w:rPr>
                <w:rFonts w:asciiTheme="minorHAnsi" w:hAnsiTheme="minorHAnsi" w:cstheme="minorHAnsi"/>
                <w:b/>
                <w:bCs/>
                <w:color w:val="000000"/>
                <w:sz w:val="22"/>
                <w:szCs w:val="22"/>
              </w:rPr>
            </w:pPr>
            <w:r w:rsidRPr="00C36C97">
              <w:rPr>
                <w:rFonts w:asciiTheme="minorHAnsi" w:hAnsiTheme="minorHAnsi" w:cstheme="minorHAnsi"/>
                <w:b/>
                <w:bCs/>
                <w:color w:val="000000"/>
                <w:sz w:val="22"/>
                <w:szCs w:val="22"/>
              </w:rPr>
              <w:t>Drug</w:t>
            </w:r>
          </w:p>
        </w:tc>
        <w:tc>
          <w:tcPr>
            <w:tcW w:w="1300" w:type="dxa"/>
            <w:tcBorders>
              <w:top w:val="single" w:sz="4" w:space="0" w:color="auto"/>
              <w:left w:val="nil"/>
              <w:bottom w:val="single" w:sz="8" w:space="0" w:color="auto"/>
              <w:right w:val="nil"/>
            </w:tcBorders>
            <w:shd w:val="clear" w:color="auto" w:fill="auto"/>
            <w:noWrap/>
            <w:vAlign w:val="center"/>
            <w:hideMark/>
          </w:tcPr>
          <w:p w14:paraId="7097B585" w14:textId="77777777" w:rsidR="00F06797" w:rsidRPr="00C36C97" w:rsidRDefault="00F06797" w:rsidP="007107DB">
            <w:pPr>
              <w:contextualSpacing/>
              <w:jc w:val="center"/>
              <w:rPr>
                <w:rFonts w:asciiTheme="minorHAnsi" w:hAnsiTheme="minorHAnsi" w:cstheme="minorHAnsi"/>
                <w:b/>
                <w:bCs/>
                <w:color w:val="000000"/>
                <w:sz w:val="22"/>
                <w:szCs w:val="22"/>
              </w:rPr>
            </w:pPr>
            <w:r w:rsidRPr="00C36C97">
              <w:rPr>
                <w:rFonts w:asciiTheme="minorHAnsi" w:hAnsiTheme="minorHAnsi" w:cstheme="minorHAnsi"/>
                <w:b/>
                <w:bCs/>
                <w:color w:val="000000"/>
                <w:sz w:val="22"/>
                <w:szCs w:val="22"/>
              </w:rPr>
              <w:t>Gene</w:t>
            </w:r>
          </w:p>
        </w:tc>
        <w:tc>
          <w:tcPr>
            <w:tcW w:w="1300" w:type="dxa"/>
            <w:tcBorders>
              <w:top w:val="single" w:sz="4" w:space="0" w:color="auto"/>
              <w:left w:val="nil"/>
              <w:bottom w:val="single" w:sz="8" w:space="0" w:color="auto"/>
              <w:right w:val="nil"/>
            </w:tcBorders>
            <w:shd w:val="clear" w:color="auto" w:fill="auto"/>
            <w:noWrap/>
            <w:vAlign w:val="center"/>
            <w:hideMark/>
          </w:tcPr>
          <w:p w14:paraId="071BB01F" w14:textId="77777777" w:rsidR="00F06797" w:rsidRPr="00C36C97" w:rsidRDefault="00F06797" w:rsidP="007107DB">
            <w:pPr>
              <w:contextualSpacing/>
              <w:jc w:val="center"/>
              <w:rPr>
                <w:rFonts w:asciiTheme="minorHAnsi" w:hAnsiTheme="minorHAnsi" w:cstheme="minorHAnsi"/>
                <w:b/>
                <w:bCs/>
                <w:color w:val="000000"/>
                <w:sz w:val="22"/>
                <w:szCs w:val="22"/>
              </w:rPr>
            </w:pPr>
            <w:r w:rsidRPr="00C36C97">
              <w:rPr>
                <w:rFonts w:asciiTheme="minorHAnsi" w:hAnsiTheme="minorHAnsi" w:cstheme="minorHAnsi"/>
                <w:b/>
                <w:bCs/>
                <w:color w:val="000000"/>
                <w:sz w:val="22"/>
                <w:szCs w:val="22"/>
              </w:rPr>
              <w:t>SNP</w:t>
            </w:r>
          </w:p>
        </w:tc>
        <w:tc>
          <w:tcPr>
            <w:tcW w:w="1508" w:type="dxa"/>
            <w:tcBorders>
              <w:top w:val="single" w:sz="4" w:space="0" w:color="auto"/>
              <w:left w:val="nil"/>
              <w:bottom w:val="single" w:sz="8" w:space="0" w:color="auto"/>
              <w:right w:val="nil"/>
            </w:tcBorders>
            <w:shd w:val="clear" w:color="auto" w:fill="auto"/>
            <w:noWrap/>
            <w:vAlign w:val="center"/>
            <w:hideMark/>
          </w:tcPr>
          <w:p w14:paraId="4C405207" w14:textId="48C81629" w:rsidR="00F06797" w:rsidRPr="00C36C97" w:rsidRDefault="00F06797" w:rsidP="007107DB">
            <w:pPr>
              <w:contextualSpacing/>
              <w:jc w:val="center"/>
              <w:rPr>
                <w:rFonts w:asciiTheme="minorHAnsi" w:hAnsiTheme="minorHAnsi" w:cstheme="minorHAnsi"/>
                <w:b/>
                <w:bCs/>
                <w:color w:val="000000"/>
                <w:sz w:val="22"/>
                <w:szCs w:val="22"/>
              </w:rPr>
            </w:pPr>
            <w:r w:rsidRPr="00C36C97">
              <w:rPr>
                <w:rFonts w:asciiTheme="minorHAnsi" w:hAnsiTheme="minorHAnsi" w:cstheme="minorHAnsi"/>
                <w:b/>
                <w:bCs/>
                <w:color w:val="000000"/>
                <w:sz w:val="22"/>
                <w:szCs w:val="22"/>
              </w:rPr>
              <w:t>Pheno</w:t>
            </w:r>
            <w:r w:rsidR="00773ECC" w:rsidRPr="00C36C97">
              <w:rPr>
                <w:rFonts w:asciiTheme="minorHAnsi" w:hAnsiTheme="minorHAnsi" w:cstheme="minorHAnsi"/>
                <w:b/>
                <w:bCs/>
                <w:color w:val="000000"/>
                <w:sz w:val="22"/>
                <w:szCs w:val="22"/>
              </w:rPr>
              <w:t>typic</w:t>
            </w:r>
            <w:r w:rsidR="009975A4" w:rsidRPr="00C36C97">
              <w:rPr>
                <w:rFonts w:asciiTheme="minorHAnsi" w:hAnsiTheme="minorHAnsi" w:cstheme="minorHAnsi"/>
                <w:b/>
                <w:bCs/>
                <w:color w:val="000000"/>
                <w:sz w:val="22"/>
                <w:szCs w:val="22"/>
              </w:rPr>
              <w:t>*</w:t>
            </w:r>
            <w:r w:rsidR="00773ECC" w:rsidRPr="00C36C97">
              <w:rPr>
                <w:rFonts w:asciiTheme="minorHAnsi" w:hAnsiTheme="minorHAnsi" w:cstheme="minorHAnsi"/>
                <w:b/>
                <w:bCs/>
                <w:color w:val="000000"/>
                <w:sz w:val="22"/>
                <w:szCs w:val="22"/>
              </w:rPr>
              <w:t xml:space="preserve"> </w:t>
            </w:r>
            <w:r w:rsidRPr="00C36C97">
              <w:rPr>
                <w:rFonts w:asciiTheme="minorHAnsi" w:hAnsiTheme="minorHAnsi" w:cstheme="minorHAnsi"/>
                <w:b/>
                <w:bCs/>
                <w:color w:val="000000"/>
                <w:sz w:val="22"/>
                <w:szCs w:val="22"/>
              </w:rPr>
              <w:t>S</w:t>
            </w:r>
            <w:r w:rsidR="00773ECC" w:rsidRPr="00C36C97">
              <w:rPr>
                <w:rFonts w:asciiTheme="minorHAnsi" w:hAnsiTheme="minorHAnsi" w:cstheme="minorHAnsi"/>
                <w:b/>
                <w:bCs/>
                <w:color w:val="000000"/>
                <w:sz w:val="22"/>
                <w:szCs w:val="22"/>
              </w:rPr>
              <w:t>ensitive</w:t>
            </w:r>
          </w:p>
        </w:tc>
        <w:tc>
          <w:tcPr>
            <w:tcW w:w="1443" w:type="dxa"/>
            <w:tcBorders>
              <w:top w:val="single" w:sz="4" w:space="0" w:color="auto"/>
              <w:left w:val="nil"/>
              <w:bottom w:val="single" w:sz="8" w:space="0" w:color="auto"/>
              <w:right w:val="nil"/>
            </w:tcBorders>
            <w:shd w:val="clear" w:color="auto" w:fill="auto"/>
            <w:noWrap/>
            <w:vAlign w:val="center"/>
            <w:hideMark/>
          </w:tcPr>
          <w:p w14:paraId="5A97BC4B" w14:textId="2B726A36" w:rsidR="00F06797" w:rsidRPr="00C36C97" w:rsidRDefault="00F06797" w:rsidP="007107DB">
            <w:pPr>
              <w:contextualSpacing/>
              <w:jc w:val="center"/>
              <w:rPr>
                <w:rFonts w:asciiTheme="minorHAnsi" w:hAnsiTheme="minorHAnsi" w:cstheme="minorHAnsi"/>
                <w:b/>
                <w:bCs/>
                <w:color w:val="000000"/>
                <w:sz w:val="22"/>
                <w:szCs w:val="22"/>
              </w:rPr>
            </w:pPr>
            <w:r w:rsidRPr="00C36C97">
              <w:rPr>
                <w:rFonts w:asciiTheme="minorHAnsi" w:hAnsiTheme="minorHAnsi" w:cstheme="minorHAnsi"/>
                <w:b/>
                <w:bCs/>
                <w:color w:val="000000"/>
                <w:sz w:val="22"/>
                <w:szCs w:val="22"/>
              </w:rPr>
              <w:t>Pheno</w:t>
            </w:r>
            <w:r w:rsidR="00CA18FF">
              <w:rPr>
                <w:rFonts w:asciiTheme="minorHAnsi" w:hAnsiTheme="minorHAnsi" w:cstheme="minorHAnsi"/>
                <w:b/>
                <w:bCs/>
                <w:color w:val="000000"/>
                <w:sz w:val="22"/>
                <w:szCs w:val="22"/>
              </w:rPr>
              <w:t>ty</w:t>
            </w:r>
            <w:r w:rsidR="00773ECC" w:rsidRPr="00C36C97">
              <w:rPr>
                <w:rFonts w:asciiTheme="minorHAnsi" w:hAnsiTheme="minorHAnsi" w:cstheme="minorHAnsi"/>
                <w:b/>
                <w:bCs/>
                <w:color w:val="000000"/>
                <w:sz w:val="22"/>
                <w:szCs w:val="22"/>
              </w:rPr>
              <w:t>pic</w:t>
            </w:r>
            <w:r w:rsidR="009975A4" w:rsidRPr="00C36C97">
              <w:rPr>
                <w:rFonts w:asciiTheme="minorHAnsi" w:hAnsiTheme="minorHAnsi" w:cstheme="minorHAnsi"/>
                <w:b/>
                <w:bCs/>
                <w:color w:val="000000"/>
                <w:sz w:val="22"/>
                <w:szCs w:val="22"/>
              </w:rPr>
              <w:t>*</w:t>
            </w:r>
            <w:r w:rsidR="00773ECC" w:rsidRPr="00C36C97">
              <w:rPr>
                <w:rFonts w:asciiTheme="minorHAnsi" w:hAnsiTheme="minorHAnsi" w:cstheme="minorHAnsi"/>
                <w:b/>
                <w:bCs/>
                <w:color w:val="000000"/>
                <w:sz w:val="22"/>
                <w:szCs w:val="22"/>
              </w:rPr>
              <w:t xml:space="preserve"> </w:t>
            </w:r>
            <w:r w:rsidRPr="00C36C97">
              <w:rPr>
                <w:rFonts w:asciiTheme="minorHAnsi" w:hAnsiTheme="minorHAnsi" w:cstheme="minorHAnsi"/>
                <w:b/>
                <w:bCs/>
                <w:color w:val="000000"/>
                <w:sz w:val="22"/>
                <w:szCs w:val="22"/>
              </w:rPr>
              <w:t>R</w:t>
            </w:r>
            <w:r w:rsidR="00773ECC" w:rsidRPr="00C36C97">
              <w:rPr>
                <w:rFonts w:asciiTheme="minorHAnsi" w:hAnsiTheme="minorHAnsi" w:cstheme="minorHAnsi"/>
                <w:b/>
                <w:bCs/>
                <w:color w:val="000000"/>
                <w:sz w:val="22"/>
                <w:szCs w:val="22"/>
              </w:rPr>
              <w:t>esistant</w:t>
            </w:r>
          </w:p>
        </w:tc>
      </w:tr>
      <w:tr w:rsidR="00F06797" w:rsidRPr="00C36C97" w14:paraId="1CD89A6C" w14:textId="77777777" w:rsidTr="009975A4">
        <w:trPr>
          <w:trHeight w:val="340"/>
        </w:trPr>
        <w:tc>
          <w:tcPr>
            <w:tcW w:w="1820" w:type="dxa"/>
            <w:vMerge w:val="restart"/>
            <w:tcBorders>
              <w:top w:val="nil"/>
              <w:left w:val="nil"/>
              <w:bottom w:val="single" w:sz="8" w:space="0" w:color="000000"/>
              <w:right w:val="nil"/>
            </w:tcBorders>
            <w:shd w:val="clear" w:color="auto" w:fill="auto"/>
            <w:noWrap/>
            <w:vAlign w:val="center"/>
            <w:hideMark/>
          </w:tcPr>
          <w:p w14:paraId="7500286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Isoniazid</w:t>
            </w:r>
          </w:p>
        </w:tc>
        <w:tc>
          <w:tcPr>
            <w:tcW w:w="1300" w:type="dxa"/>
            <w:tcBorders>
              <w:top w:val="nil"/>
              <w:left w:val="nil"/>
              <w:bottom w:val="nil"/>
              <w:right w:val="nil"/>
            </w:tcBorders>
            <w:shd w:val="clear" w:color="auto" w:fill="auto"/>
            <w:noWrap/>
            <w:vAlign w:val="center"/>
            <w:hideMark/>
          </w:tcPr>
          <w:p w14:paraId="221C0DC2" w14:textId="77777777" w:rsidR="00F06797" w:rsidRPr="00C36C97" w:rsidRDefault="00F06797" w:rsidP="007107DB">
            <w:pPr>
              <w:contextualSpacing/>
              <w:jc w:val="center"/>
              <w:rPr>
                <w:rFonts w:asciiTheme="minorHAnsi" w:hAnsiTheme="minorHAnsi" w:cstheme="minorHAnsi"/>
                <w:i/>
                <w:iCs/>
                <w:color w:val="000000"/>
                <w:sz w:val="22"/>
                <w:szCs w:val="22"/>
              </w:rPr>
            </w:pPr>
            <w:r w:rsidRPr="00C36C97">
              <w:rPr>
                <w:rFonts w:asciiTheme="minorHAnsi" w:hAnsiTheme="minorHAnsi" w:cstheme="minorHAnsi"/>
                <w:i/>
                <w:iCs/>
                <w:color w:val="000000"/>
                <w:sz w:val="22"/>
                <w:szCs w:val="22"/>
              </w:rPr>
              <w:t>inhA</w:t>
            </w:r>
          </w:p>
        </w:tc>
        <w:tc>
          <w:tcPr>
            <w:tcW w:w="1300" w:type="dxa"/>
            <w:tcBorders>
              <w:top w:val="nil"/>
              <w:left w:val="nil"/>
              <w:bottom w:val="single" w:sz="8" w:space="0" w:color="auto"/>
              <w:right w:val="nil"/>
            </w:tcBorders>
            <w:shd w:val="clear" w:color="auto" w:fill="auto"/>
            <w:noWrap/>
            <w:vAlign w:val="center"/>
            <w:hideMark/>
          </w:tcPr>
          <w:p w14:paraId="29488074"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I21M</w:t>
            </w:r>
          </w:p>
        </w:tc>
        <w:tc>
          <w:tcPr>
            <w:tcW w:w="1508" w:type="dxa"/>
            <w:tcBorders>
              <w:top w:val="nil"/>
              <w:left w:val="nil"/>
              <w:bottom w:val="single" w:sz="8" w:space="0" w:color="auto"/>
              <w:right w:val="nil"/>
            </w:tcBorders>
            <w:shd w:val="clear" w:color="auto" w:fill="auto"/>
            <w:noWrap/>
            <w:vAlign w:val="center"/>
            <w:hideMark/>
          </w:tcPr>
          <w:p w14:paraId="5D74A5B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single" w:sz="8" w:space="0" w:color="auto"/>
              <w:right w:val="nil"/>
            </w:tcBorders>
            <w:shd w:val="clear" w:color="auto" w:fill="auto"/>
            <w:noWrap/>
            <w:vAlign w:val="center"/>
            <w:hideMark/>
          </w:tcPr>
          <w:p w14:paraId="5F06A44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2E8D2B53" w14:textId="77777777" w:rsidTr="009975A4">
        <w:trPr>
          <w:trHeight w:val="320"/>
        </w:trPr>
        <w:tc>
          <w:tcPr>
            <w:tcW w:w="1820" w:type="dxa"/>
            <w:vMerge/>
            <w:tcBorders>
              <w:top w:val="nil"/>
              <w:left w:val="nil"/>
              <w:bottom w:val="single" w:sz="8" w:space="0" w:color="000000"/>
              <w:right w:val="nil"/>
            </w:tcBorders>
            <w:vAlign w:val="center"/>
            <w:hideMark/>
          </w:tcPr>
          <w:p w14:paraId="3CA8F348"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val="restart"/>
            <w:tcBorders>
              <w:top w:val="single" w:sz="8" w:space="0" w:color="auto"/>
              <w:left w:val="nil"/>
              <w:bottom w:val="single" w:sz="8" w:space="0" w:color="000000"/>
              <w:right w:val="nil"/>
            </w:tcBorders>
            <w:shd w:val="clear" w:color="auto" w:fill="auto"/>
            <w:noWrap/>
            <w:vAlign w:val="center"/>
            <w:hideMark/>
          </w:tcPr>
          <w:p w14:paraId="3889E706" w14:textId="77777777" w:rsidR="00F06797" w:rsidRPr="00C36C97" w:rsidRDefault="00F06797" w:rsidP="007107DB">
            <w:pPr>
              <w:contextualSpacing/>
              <w:jc w:val="center"/>
              <w:rPr>
                <w:rFonts w:asciiTheme="minorHAnsi" w:hAnsiTheme="minorHAnsi" w:cstheme="minorHAnsi"/>
                <w:i/>
                <w:iCs/>
                <w:color w:val="000000"/>
                <w:sz w:val="22"/>
                <w:szCs w:val="22"/>
              </w:rPr>
            </w:pPr>
            <w:r w:rsidRPr="00C36C97">
              <w:rPr>
                <w:rFonts w:asciiTheme="minorHAnsi" w:hAnsiTheme="minorHAnsi" w:cstheme="minorHAnsi"/>
                <w:i/>
                <w:iCs/>
                <w:color w:val="000000"/>
                <w:sz w:val="22"/>
                <w:szCs w:val="22"/>
              </w:rPr>
              <w:t>katG</w:t>
            </w:r>
          </w:p>
        </w:tc>
        <w:tc>
          <w:tcPr>
            <w:tcW w:w="1300" w:type="dxa"/>
            <w:tcBorders>
              <w:top w:val="nil"/>
              <w:left w:val="nil"/>
              <w:bottom w:val="nil"/>
              <w:right w:val="nil"/>
            </w:tcBorders>
            <w:shd w:val="clear" w:color="auto" w:fill="auto"/>
            <w:noWrap/>
            <w:vAlign w:val="center"/>
            <w:hideMark/>
          </w:tcPr>
          <w:p w14:paraId="1D70B12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K143E</w:t>
            </w:r>
          </w:p>
        </w:tc>
        <w:tc>
          <w:tcPr>
            <w:tcW w:w="1508" w:type="dxa"/>
            <w:tcBorders>
              <w:top w:val="nil"/>
              <w:left w:val="nil"/>
              <w:bottom w:val="nil"/>
              <w:right w:val="nil"/>
            </w:tcBorders>
            <w:shd w:val="clear" w:color="auto" w:fill="auto"/>
            <w:noWrap/>
            <w:vAlign w:val="center"/>
            <w:hideMark/>
          </w:tcPr>
          <w:p w14:paraId="074965E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25D66FD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3</w:t>
            </w:r>
          </w:p>
        </w:tc>
      </w:tr>
      <w:tr w:rsidR="00F06797" w:rsidRPr="00C36C97" w14:paraId="2A0B4D1A" w14:textId="77777777" w:rsidTr="009975A4">
        <w:trPr>
          <w:trHeight w:val="340"/>
        </w:trPr>
        <w:tc>
          <w:tcPr>
            <w:tcW w:w="1820" w:type="dxa"/>
            <w:vMerge/>
            <w:tcBorders>
              <w:top w:val="nil"/>
              <w:left w:val="nil"/>
              <w:bottom w:val="single" w:sz="8" w:space="0" w:color="000000"/>
              <w:right w:val="nil"/>
            </w:tcBorders>
            <w:vAlign w:val="center"/>
            <w:hideMark/>
          </w:tcPr>
          <w:p w14:paraId="78C3ED09"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single" w:sz="8" w:space="0" w:color="auto"/>
              <w:left w:val="nil"/>
              <w:bottom w:val="single" w:sz="8" w:space="0" w:color="000000"/>
              <w:right w:val="nil"/>
            </w:tcBorders>
            <w:vAlign w:val="center"/>
            <w:hideMark/>
          </w:tcPr>
          <w:p w14:paraId="0F6962F7"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5906586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D419Y</w:t>
            </w:r>
          </w:p>
        </w:tc>
        <w:tc>
          <w:tcPr>
            <w:tcW w:w="1508" w:type="dxa"/>
            <w:tcBorders>
              <w:top w:val="nil"/>
              <w:left w:val="nil"/>
              <w:bottom w:val="nil"/>
              <w:right w:val="nil"/>
            </w:tcBorders>
            <w:shd w:val="clear" w:color="auto" w:fill="auto"/>
            <w:noWrap/>
            <w:vAlign w:val="center"/>
            <w:hideMark/>
          </w:tcPr>
          <w:p w14:paraId="637A2382"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5FB125FD"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0ADF2133" w14:textId="77777777" w:rsidTr="009975A4">
        <w:trPr>
          <w:trHeight w:val="320"/>
        </w:trPr>
        <w:tc>
          <w:tcPr>
            <w:tcW w:w="1820" w:type="dxa"/>
            <w:vMerge w:val="restart"/>
            <w:tcBorders>
              <w:top w:val="nil"/>
              <w:left w:val="nil"/>
              <w:bottom w:val="single" w:sz="8" w:space="0" w:color="000000"/>
              <w:right w:val="nil"/>
            </w:tcBorders>
            <w:shd w:val="clear" w:color="auto" w:fill="auto"/>
            <w:noWrap/>
            <w:vAlign w:val="center"/>
            <w:hideMark/>
          </w:tcPr>
          <w:p w14:paraId="0E99B165"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Ethambutol</w:t>
            </w:r>
          </w:p>
        </w:tc>
        <w:tc>
          <w:tcPr>
            <w:tcW w:w="1300" w:type="dxa"/>
            <w:vMerge w:val="restart"/>
            <w:tcBorders>
              <w:top w:val="nil"/>
              <w:left w:val="nil"/>
              <w:bottom w:val="single" w:sz="8" w:space="0" w:color="000000"/>
              <w:right w:val="nil"/>
            </w:tcBorders>
            <w:shd w:val="clear" w:color="auto" w:fill="auto"/>
            <w:noWrap/>
            <w:vAlign w:val="center"/>
            <w:hideMark/>
          </w:tcPr>
          <w:p w14:paraId="39372617" w14:textId="77777777" w:rsidR="00F06797" w:rsidRPr="00C36C97" w:rsidRDefault="00F06797" w:rsidP="007107DB">
            <w:pPr>
              <w:contextualSpacing/>
              <w:jc w:val="center"/>
              <w:rPr>
                <w:rFonts w:asciiTheme="minorHAnsi" w:hAnsiTheme="minorHAnsi" w:cstheme="minorHAnsi"/>
                <w:i/>
                <w:iCs/>
                <w:color w:val="000000"/>
                <w:sz w:val="22"/>
                <w:szCs w:val="22"/>
              </w:rPr>
            </w:pPr>
            <w:proofErr w:type="spellStart"/>
            <w:r w:rsidRPr="00C36C97">
              <w:rPr>
                <w:rFonts w:asciiTheme="minorHAnsi" w:hAnsiTheme="minorHAnsi" w:cstheme="minorHAnsi"/>
                <w:i/>
                <w:iCs/>
                <w:color w:val="000000"/>
                <w:sz w:val="22"/>
                <w:szCs w:val="22"/>
              </w:rPr>
              <w:t>embA</w:t>
            </w:r>
            <w:proofErr w:type="spellEnd"/>
          </w:p>
        </w:tc>
        <w:tc>
          <w:tcPr>
            <w:tcW w:w="1300" w:type="dxa"/>
            <w:tcBorders>
              <w:top w:val="single" w:sz="8" w:space="0" w:color="auto"/>
              <w:left w:val="nil"/>
              <w:bottom w:val="nil"/>
              <w:right w:val="nil"/>
            </w:tcBorders>
            <w:shd w:val="clear" w:color="auto" w:fill="auto"/>
            <w:noWrap/>
            <w:vAlign w:val="center"/>
            <w:hideMark/>
          </w:tcPr>
          <w:p w14:paraId="13BD154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8C&gt;T</w:t>
            </w:r>
          </w:p>
        </w:tc>
        <w:tc>
          <w:tcPr>
            <w:tcW w:w="1508" w:type="dxa"/>
            <w:tcBorders>
              <w:top w:val="single" w:sz="8" w:space="0" w:color="auto"/>
              <w:left w:val="nil"/>
              <w:bottom w:val="nil"/>
              <w:right w:val="nil"/>
            </w:tcBorders>
            <w:shd w:val="clear" w:color="auto" w:fill="auto"/>
            <w:noWrap/>
            <w:vAlign w:val="center"/>
            <w:hideMark/>
          </w:tcPr>
          <w:p w14:paraId="57E50A5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single" w:sz="8" w:space="0" w:color="auto"/>
              <w:left w:val="nil"/>
              <w:bottom w:val="nil"/>
              <w:right w:val="nil"/>
            </w:tcBorders>
            <w:shd w:val="clear" w:color="auto" w:fill="auto"/>
            <w:noWrap/>
            <w:vAlign w:val="center"/>
            <w:hideMark/>
          </w:tcPr>
          <w:p w14:paraId="08CBBB5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41FD17B7" w14:textId="77777777" w:rsidTr="009975A4">
        <w:trPr>
          <w:trHeight w:val="320"/>
        </w:trPr>
        <w:tc>
          <w:tcPr>
            <w:tcW w:w="1820" w:type="dxa"/>
            <w:vMerge/>
            <w:tcBorders>
              <w:top w:val="nil"/>
              <w:left w:val="nil"/>
              <w:bottom w:val="single" w:sz="8" w:space="0" w:color="000000"/>
              <w:right w:val="nil"/>
            </w:tcBorders>
            <w:vAlign w:val="center"/>
            <w:hideMark/>
          </w:tcPr>
          <w:p w14:paraId="2D09492A"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5848AD78"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7733ACEE"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43G&gt;C</w:t>
            </w:r>
          </w:p>
        </w:tc>
        <w:tc>
          <w:tcPr>
            <w:tcW w:w="1508" w:type="dxa"/>
            <w:tcBorders>
              <w:top w:val="nil"/>
              <w:left w:val="nil"/>
              <w:bottom w:val="nil"/>
              <w:right w:val="nil"/>
            </w:tcBorders>
            <w:shd w:val="clear" w:color="auto" w:fill="auto"/>
            <w:noWrap/>
            <w:vAlign w:val="center"/>
            <w:hideMark/>
          </w:tcPr>
          <w:p w14:paraId="147E2C9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c>
          <w:tcPr>
            <w:tcW w:w="1443" w:type="dxa"/>
            <w:tcBorders>
              <w:top w:val="nil"/>
              <w:left w:val="nil"/>
              <w:bottom w:val="nil"/>
              <w:right w:val="nil"/>
            </w:tcBorders>
            <w:shd w:val="clear" w:color="auto" w:fill="auto"/>
            <w:noWrap/>
            <w:vAlign w:val="center"/>
            <w:hideMark/>
          </w:tcPr>
          <w:p w14:paraId="47812F3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3</w:t>
            </w:r>
          </w:p>
        </w:tc>
      </w:tr>
      <w:tr w:rsidR="00F06797" w:rsidRPr="00C36C97" w14:paraId="4DC56F5E" w14:textId="77777777" w:rsidTr="009975A4">
        <w:trPr>
          <w:trHeight w:val="320"/>
        </w:trPr>
        <w:tc>
          <w:tcPr>
            <w:tcW w:w="1820" w:type="dxa"/>
            <w:vMerge/>
            <w:tcBorders>
              <w:top w:val="nil"/>
              <w:left w:val="nil"/>
              <w:bottom w:val="single" w:sz="8" w:space="0" w:color="000000"/>
              <w:right w:val="nil"/>
            </w:tcBorders>
            <w:vAlign w:val="center"/>
            <w:hideMark/>
          </w:tcPr>
          <w:p w14:paraId="25838CF1"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42C2BBA3"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43A53DF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8delT</w:t>
            </w:r>
          </w:p>
        </w:tc>
        <w:tc>
          <w:tcPr>
            <w:tcW w:w="1508" w:type="dxa"/>
            <w:tcBorders>
              <w:top w:val="nil"/>
              <w:left w:val="nil"/>
              <w:bottom w:val="nil"/>
              <w:right w:val="nil"/>
            </w:tcBorders>
            <w:shd w:val="clear" w:color="auto" w:fill="auto"/>
            <w:noWrap/>
            <w:vAlign w:val="center"/>
            <w:hideMark/>
          </w:tcPr>
          <w:p w14:paraId="35483B0D"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2F0E2C4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21FEB3E8" w14:textId="77777777" w:rsidTr="009975A4">
        <w:trPr>
          <w:trHeight w:val="340"/>
        </w:trPr>
        <w:tc>
          <w:tcPr>
            <w:tcW w:w="1820" w:type="dxa"/>
            <w:vMerge/>
            <w:tcBorders>
              <w:top w:val="nil"/>
              <w:left w:val="nil"/>
              <w:bottom w:val="single" w:sz="8" w:space="0" w:color="000000"/>
              <w:right w:val="nil"/>
            </w:tcBorders>
            <w:vAlign w:val="center"/>
            <w:hideMark/>
          </w:tcPr>
          <w:p w14:paraId="2A4E3F3E"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16DCFC0D"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single" w:sz="8" w:space="0" w:color="auto"/>
              <w:right w:val="nil"/>
            </w:tcBorders>
            <w:shd w:val="clear" w:color="auto" w:fill="auto"/>
            <w:noWrap/>
            <w:vAlign w:val="center"/>
            <w:hideMark/>
          </w:tcPr>
          <w:p w14:paraId="36BE3FF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P61H</w:t>
            </w:r>
          </w:p>
        </w:tc>
        <w:tc>
          <w:tcPr>
            <w:tcW w:w="1508" w:type="dxa"/>
            <w:tcBorders>
              <w:top w:val="nil"/>
              <w:left w:val="nil"/>
              <w:bottom w:val="single" w:sz="8" w:space="0" w:color="auto"/>
              <w:right w:val="nil"/>
            </w:tcBorders>
            <w:shd w:val="clear" w:color="auto" w:fill="auto"/>
            <w:noWrap/>
            <w:vAlign w:val="center"/>
            <w:hideMark/>
          </w:tcPr>
          <w:p w14:paraId="3BA9886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single" w:sz="8" w:space="0" w:color="auto"/>
              <w:right w:val="nil"/>
            </w:tcBorders>
            <w:shd w:val="clear" w:color="auto" w:fill="auto"/>
            <w:noWrap/>
            <w:vAlign w:val="center"/>
            <w:hideMark/>
          </w:tcPr>
          <w:p w14:paraId="71E2B9C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4637170E" w14:textId="77777777" w:rsidTr="009975A4">
        <w:trPr>
          <w:trHeight w:val="320"/>
        </w:trPr>
        <w:tc>
          <w:tcPr>
            <w:tcW w:w="1820" w:type="dxa"/>
            <w:vMerge/>
            <w:tcBorders>
              <w:top w:val="nil"/>
              <w:left w:val="nil"/>
              <w:bottom w:val="single" w:sz="8" w:space="0" w:color="000000"/>
              <w:right w:val="nil"/>
            </w:tcBorders>
            <w:vAlign w:val="center"/>
            <w:hideMark/>
          </w:tcPr>
          <w:p w14:paraId="43489B3B"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val="restart"/>
            <w:tcBorders>
              <w:top w:val="nil"/>
              <w:left w:val="nil"/>
              <w:bottom w:val="single" w:sz="8" w:space="0" w:color="000000"/>
              <w:right w:val="nil"/>
            </w:tcBorders>
            <w:shd w:val="clear" w:color="auto" w:fill="auto"/>
            <w:noWrap/>
            <w:vAlign w:val="center"/>
            <w:hideMark/>
          </w:tcPr>
          <w:p w14:paraId="5377F901" w14:textId="77777777" w:rsidR="00F06797" w:rsidRPr="00C36C97" w:rsidRDefault="00F06797" w:rsidP="007107DB">
            <w:pPr>
              <w:contextualSpacing/>
              <w:jc w:val="center"/>
              <w:rPr>
                <w:rFonts w:asciiTheme="minorHAnsi" w:hAnsiTheme="minorHAnsi" w:cstheme="minorHAnsi"/>
                <w:i/>
                <w:iCs/>
                <w:color w:val="000000"/>
                <w:sz w:val="22"/>
                <w:szCs w:val="22"/>
              </w:rPr>
            </w:pPr>
            <w:r w:rsidRPr="00C36C97">
              <w:rPr>
                <w:rFonts w:asciiTheme="minorHAnsi" w:hAnsiTheme="minorHAnsi" w:cstheme="minorHAnsi"/>
                <w:i/>
                <w:iCs/>
                <w:color w:val="000000"/>
                <w:sz w:val="22"/>
                <w:szCs w:val="22"/>
              </w:rPr>
              <w:t>embB</w:t>
            </w:r>
          </w:p>
        </w:tc>
        <w:tc>
          <w:tcPr>
            <w:tcW w:w="1300" w:type="dxa"/>
            <w:tcBorders>
              <w:top w:val="nil"/>
              <w:left w:val="nil"/>
              <w:bottom w:val="nil"/>
              <w:right w:val="nil"/>
            </w:tcBorders>
            <w:shd w:val="clear" w:color="auto" w:fill="auto"/>
            <w:noWrap/>
            <w:vAlign w:val="center"/>
            <w:hideMark/>
          </w:tcPr>
          <w:p w14:paraId="3C987BA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G603E</w:t>
            </w:r>
          </w:p>
        </w:tc>
        <w:tc>
          <w:tcPr>
            <w:tcW w:w="1508" w:type="dxa"/>
            <w:tcBorders>
              <w:top w:val="nil"/>
              <w:left w:val="nil"/>
              <w:bottom w:val="nil"/>
              <w:right w:val="nil"/>
            </w:tcBorders>
            <w:shd w:val="clear" w:color="auto" w:fill="auto"/>
            <w:noWrap/>
            <w:vAlign w:val="center"/>
            <w:hideMark/>
          </w:tcPr>
          <w:p w14:paraId="40CC527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7983894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5A391FF3" w14:textId="77777777" w:rsidTr="009975A4">
        <w:trPr>
          <w:trHeight w:val="320"/>
        </w:trPr>
        <w:tc>
          <w:tcPr>
            <w:tcW w:w="1820" w:type="dxa"/>
            <w:vMerge/>
            <w:tcBorders>
              <w:top w:val="nil"/>
              <w:left w:val="nil"/>
              <w:bottom w:val="single" w:sz="8" w:space="0" w:color="000000"/>
              <w:right w:val="nil"/>
            </w:tcBorders>
            <w:vAlign w:val="center"/>
            <w:hideMark/>
          </w:tcPr>
          <w:p w14:paraId="4A7C43E2"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1C45201A"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22ED479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G603R</w:t>
            </w:r>
          </w:p>
        </w:tc>
        <w:tc>
          <w:tcPr>
            <w:tcW w:w="1508" w:type="dxa"/>
            <w:tcBorders>
              <w:top w:val="nil"/>
              <w:left w:val="nil"/>
              <w:bottom w:val="nil"/>
              <w:right w:val="nil"/>
            </w:tcBorders>
            <w:shd w:val="clear" w:color="auto" w:fill="auto"/>
            <w:noWrap/>
            <w:vAlign w:val="center"/>
            <w:hideMark/>
          </w:tcPr>
          <w:p w14:paraId="03E0EE10"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67198CBD"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277236FC" w14:textId="77777777" w:rsidTr="009975A4">
        <w:trPr>
          <w:trHeight w:val="320"/>
        </w:trPr>
        <w:tc>
          <w:tcPr>
            <w:tcW w:w="1820" w:type="dxa"/>
            <w:vMerge/>
            <w:tcBorders>
              <w:top w:val="nil"/>
              <w:left w:val="nil"/>
              <w:bottom w:val="single" w:sz="8" w:space="0" w:color="000000"/>
              <w:right w:val="nil"/>
            </w:tcBorders>
            <w:vAlign w:val="center"/>
            <w:hideMark/>
          </w:tcPr>
          <w:p w14:paraId="5C8B9FB1"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737A3126"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31BC759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L1036V</w:t>
            </w:r>
          </w:p>
        </w:tc>
        <w:tc>
          <w:tcPr>
            <w:tcW w:w="1508" w:type="dxa"/>
            <w:tcBorders>
              <w:top w:val="nil"/>
              <w:left w:val="nil"/>
              <w:bottom w:val="nil"/>
              <w:right w:val="nil"/>
            </w:tcBorders>
            <w:shd w:val="clear" w:color="auto" w:fill="auto"/>
            <w:noWrap/>
            <w:vAlign w:val="center"/>
            <w:hideMark/>
          </w:tcPr>
          <w:p w14:paraId="25F711C5"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nil"/>
              <w:left w:val="nil"/>
              <w:bottom w:val="nil"/>
              <w:right w:val="nil"/>
            </w:tcBorders>
            <w:shd w:val="clear" w:color="auto" w:fill="auto"/>
            <w:noWrap/>
            <w:vAlign w:val="center"/>
            <w:hideMark/>
          </w:tcPr>
          <w:p w14:paraId="1271811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7D58AA7E" w14:textId="77777777" w:rsidTr="009975A4">
        <w:trPr>
          <w:trHeight w:val="320"/>
        </w:trPr>
        <w:tc>
          <w:tcPr>
            <w:tcW w:w="1820" w:type="dxa"/>
            <w:vMerge/>
            <w:tcBorders>
              <w:top w:val="nil"/>
              <w:left w:val="nil"/>
              <w:bottom w:val="single" w:sz="8" w:space="0" w:color="000000"/>
              <w:right w:val="nil"/>
            </w:tcBorders>
            <w:vAlign w:val="center"/>
            <w:hideMark/>
          </w:tcPr>
          <w:p w14:paraId="63B41D0A"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0FCAEB04"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76A6BEE2"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C361Y</w:t>
            </w:r>
          </w:p>
        </w:tc>
        <w:tc>
          <w:tcPr>
            <w:tcW w:w="1508" w:type="dxa"/>
            <w:tcBorders>
              <w:top w:val="nil"/>
              <w:left w:val="nil"/>
              <w:bottom w:val="nil"/>
              <w:right w:val="nil"/>
            </w:tcBorders>
            <w:shd w:val="clear" w:color="auto" w:fill="auto"/>
            <w:noWrap/>
            <w:vAlign w:val="center"/>
            <w:hideMark/>
          </w:tcPr>
          <w:p w14:paraId="75F5DA6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73C8E72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6CB43384" w14:textId="77777777" w:rsidTr="009975A4">
        <w:trPr>
          <w:trHeight w:val="320"/>
        </w:trPr>
        <w:tc>
          <w:tcPr>
            <w:tcW w:w="1820" w:type="dxa"/>
            <w:vMerge/>
            <w:tcBorders>
              <w:top w:val="nil"/>
              <w:left w:val="nil"/>
              <w:bottom w:val="single" w:sz="8" w:space="0" w:color="000000"/>
              <w:right w:val="nil"/>
            </w:tcBorders>
            <w:vAlign w:val="center"/>
            <w:hideMark/>
          </w:tcPr>
          <w:p w14:paraId="4D919032"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6455A1B5"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44298AE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A249V</w:t>
            </w:r>
          </w:p>
        </w:tc>
        <w:tc>
          <w:tcPr>
            <w:tcW w:w="1508" w:type="dxa"/>
            <w:tcBorders>
              <w:top w:val="nil"/>
              <w:left w:val="nil"/>
              <w:bottom w:val="nil"/>
              <w:right w:val="nil"/>
            </w:tcBorders>
            <w:shd w:val="clear" w:color="auto" w:fill="auto"/>
            <w:noWrap/>
            <w:vAlign w:val="center"/>
            <w:hideMark/>
          </w:tcPr>
          <w:p w14:paraId="08C273D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nil"/>
              <w:left w:val="nil"/>
              <w:bottom w:val="nil"/>
              <w:right w:val="nil"/>
            </w:tcBorders>
            <w:shd w:val="clear" w:color="auto" w:fill="auto"/>
            <w:noWrap/>
            <w:vAlign w:val="center"/>
            <w:hideMark/>
          </w:tcPr>
          <w:p w14:paraId="26E2FA9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6CFCF1BA" w14:textId="77777777" w:rsidTr="009975A4">
        <w:trPr>
          <w:trHeight w:val="340"/>
        </w:trPr>
        <w:tc>
          <w:tcPr>
            <w:tcW w:w="1820" w:type="dxa"/>
            <w:vMerge/>
            <w:tcBorders>
              <w:top w:val="nil"/>
              <w:left w:val="nil"/>
              <w:bottom w:val="single" w:sz="8" w:space="0" w:color="000000"/>
              <w:right w:val="nil"/>
            </w:tcBorders>
            <w:vAlign w:val="center"/>
            <w:hideMark/>
          </w:tcPr>
          <w:p w14:paraId="582945CA"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4267335E"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single" w:sz="8" w:space="0" w:color="auto"/>
              <w:right w:val="nil"/>
            </w:tcBorders>
            <w:shd w:val="clear" w:color="auto" w:fill="auto"/>
            <w:noWrap/>
            <w:vAlign w:val="center"/>
            <w:hideMark/>
          </w:tcPr>
          <w:p w14:paraId="0C2A86F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N318D</w:t>
            </w:r>
          </w:p>
        </w:tc>
        <w:tc>
          <w:tcPr>
            <w:tcW w:w="1508" w:type="dxa"/>
            <w:tcBorders>
              <w:top w:val="nil"/>
              <w:left w:val="nil"/>
              <w:bottom w:val="single" w:sz="8" w:space="0" w:color="auto"/>
              <w:right w:val="nil"/>
            </w:tcBorders>
            <w:shd w:val="clear" w:color="auto" w:fill="auto"/>
            <w:noWrap/>
            <w:vAlign w:val="center"/>
            <w:hideMark/>
          </w:tcPr>
          <w:p w14:paraId="5687DE0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nil"/>
              <w:left w:val="nil"/>
              <w:bottom w:val="single" w:sz="8" w:space="0" w:color="auto"/>
              <w:right w:val="nil"/>
            </w:tcBorders>
            <w:shd w:val="clear" w:color="auto" w:fill="auto"/>
            <w:noWrap/>
            <w:vAlign w:val="center"/>
            <w:hideMark/>
          </w:tcPr>
          <w:p w14:paraId="355DDD3B"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5B00C779" w14:textId="77777777" w:rsidTr="009975A4">
        <w:trPr>
          <w:trHeight w:val="340"/>
        </w:trPr>
        <w:tc>
          <w:tcPr>
            <w:tcW w:w="1820" w:type="dxa"/>
            <w:vMerge/>
            <w:tcBorders>
              <w:top w:val="nil"/>
              <w:left w:val="nil"/>
              <w:bottom w:val="single" w:sz="8" w:space="0" w:color="000000"/>
              <w:right w:val="nil"/>
            </w:tcBorders>
            <w:vAlign w:val="center"/>
            <w:hideMark/>
          </w:tcPr>
          <w:p w14:paraId="3ED26FD8" w14:textId="77777777" w:rsidR="00F06797" w:rsidRPr="00C36C97" w:rsidRDefault="00F06797" w:rsidP="007107DB">
            <w:pPr>
              <w:contextualSpacing/>
              <w:rPr>
                <w:rFonts w:asciiTheme="minorHAnsi" w:hAnsiTheme="minorHAnsi" w:cstheme="minorHAnsi"/>
                <w:color w:val="000000"/>
                <w:sz w:val="22"/>
                <w:szCs w:val="22"/>
              </w:rPr>
            </w:pPr>
          </w:p>
        </w:tc>
        <w:tc>
          <w:tcPr>
            <w:tcW w:w="1300" w:type="dxa"/>
            <w:tcBorders>
              <w:top w:val="nil"/>
              <w:left w:val="nil"/>
              <w:bottom w:val="single" w:sz="8" w:space="0" w:color="auto"/>
              <w:right w:val="nil"/>
            </w:tcBorders>
            <w:shd w:val="clear" w:color="auto" w:fill="auto"/>
            <w:noWrap/>
            <w:vAlign w:val="center"/>
            <w:hideMark/>
          </w:tcPr>
          <w:p w14:paraId="2A19944D" w14:textId="77777777" w:rsidR="00F06797" w:rsidRPr="00C36C97" w:rsidRDefault="00F06797" w:rsidP="007107DB">
            <w:pPr>
              <w:contextualSpacing/>
              <w:jc w:val="center"/>
              <w:rPr>
                <w:rFonts w:asciiTheme="minorHAnsi" w:hAnsiTheme="minorHAnsi" w:cstheme="minorHAnsi"/>
                <w:i/>
                <w:iCs/>
                <w:color w:val="000000"/>
                <w:sz w:val="22"/>
                <w:szCs w:val="22"/>
              </w:rPr>
            </w:pPr>
            <w:proofErr w:type="spellStart"/>
            <w:r w:rsidRPr="00C36C97">
              <w:rPr>
                <w:rFonts w:asciiTheme="minorHAnsi" w:hAnsiTheme="minorHAnsi" w:cstheme="minorHAnsi"/>
                <w:i/>
                <w:iCs/>
                <w:color w:val="000000"/>
                <w:sz w:val="22"/>
                <w:szCs w:val="22"/>
              </w:rPr>
              <w:t>embC</w:t>
            </w:r>
            <w:proofErr w:type="spellEnd"/>
          </w:p>
        </w:tc>
        <w:tc>
          <w:tcPr>
            <w:tcW w:w="1300" w:type="dxa"/>
            <w:tcBorders>
              <w:top w:val="nil"/>
              <w:left w:val="nil"/>
              <w:bottom w:val="single" w:sz="8" w:space="0" w:color="auto"/>
              <w:right w:val="nil"/>
            </w:tcBorders>
            <w:shd w:val="clear" w:color="auto" w:fill="auto"/>
            <w:noWrap/>
            <w:vAlign w:val="center"/>
            <w:hideMark/>
          </w:tcPr>
          <w:p w14:paraId="325B17D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A664V</w:t>
            </w:r>
          </w:p>
        </w:tc>
        <w:tc>
          <w:tcPr>
            <w:tcW w:w="1508" w:type="dxa"/>
            <w:tcBorders>
              <w:top w:val="nil"/>
              <w:left w:val="nil"/>
              <w:bottom w:val="single" w:sz="8" w:space="0" w:color="auto"/>
              <w:right w:val="nil"/>
            </w:tcBorders>
            <w:shd w:val="clear" w:color="auto" w:fill="auto"/>
            <w:noWrap/>
            <w:vAlign w:val="center"/>
            <w:hideMark/>
          </w:tcPr>
          <w:p w14:paraId="6BAEE3C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single" w:sz="8" w:space="0" w:color="auto"/>
              <w:right w:val="nil"/>
            </w:tcBorders>
            <w:shd w:val="clear" w:color="auto" w:fill="auto"/>
            <w:noWrap/>
            <w:vAlign w:val="center"/>
            <w:hideMark/>
          </w:tcPr>
          <w:p w14:paraId="2F65447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705323F9" w14:textId="77777777" w:rsidTr="009975A4">
        <w:trPr>
          <w:trHeight w:val="320"/>
        </w:trPr>
        <w:tc>
          <w:tcPr>
            <w:tcW w:w="1820" w:type="dxa"/>
            <w:vMerge w:val="restart"/>
            <w:tcBorders>
              <w:top w:val="nil"/>
              <w:left w:val="nil"/>
              <w:bottom w:val="single" w:sz="8" w:space="0" w:color="000000"/>
              <w:right w:val="nil"/>
            </w:tcBorders>
            <w:shd w:val="clear" w:color="auto" w:fill="auto"/>
            <w:noWrap/>
            <w:vAlign w:val="center"/>
            <w:hideMark/>
          </w:tcPr>
          <w:p w14:paraId="47F14DE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Pyrazinamide</w:t>
            </w:r>
          </w:p>
        </w:tc>
        <w:tc>
          <w:tcPr>
            <w:tcW w:w="1300" w:type="dxa"/>
            <w:vMerge w:val="restart"/>
            <w:tcBorders>
              <w:top w:val="nil"/>
              <w:left w:val="nil"/>
              <w:bottom w:val="single" w:sz="8" w:space="0" w:color="000000"/>
              <w:right w:val="nil"/>
            </w:tcBorders>
            <w:shd w:val="clear" w:color="auto" w:fill="auto"/>
            <w:noWrap/>
            <w:vAlign w:val="center"/>
            <w:hideMark/>
          </w:tcPr>
          <w:p w14:paraId="0F46E580" w14:textId="77777777" w:rsidR="00F06797" w:rsidRPr="00C36C97" w:rsidRDefault="00F06797" w:rsidP="007107DB">
            <w:pPr>
              <w:contextualSpacing/>
              <w:jc w:val="center"/>
              <w:rPr>
                <w:rFonts w:asciiTheme="minorHAnsi" w:hAnsiTheme="minorHAnsi" w:cstheme="minorHAnsi"/>
                <w:i/>
                <w:iCs/>
                <w:color w:val="000000"/>
                <w:sz w:val="22"/>
                <w:szCs w:val="22"/>
              </w:rPr>
            </w:pPr>
            <w:r w:rsidRPr="00C36C97">
              <w:rPr>
                <w:rFonts w:asciiTheme="minorHAnsi" w:hAnsiTheme="minorHAnsi" w:cstheme="minorHAnsi"/>
                <w:i/>
                <w:iCs/>
                <w:color w:val="000000"/>
                <w:sz w:val="22"/>
                <w:szCs w:val="22"/>
              </w:rPr>
              <w:t>pncA</w:t>
            </w:r>
          </w:p>
        </w:tc>
        <w:tc>
          <w:tcPr>
            <w:tcW w:w="1300" w:type="dxa"/>
            <w:tcBorders>
              <w:top w:val="nil"/>
              <w:left w:val="nil"/>
              <w:bottom w:val="nil"/>
              <w:right w:val="nil"/>
            </w:tcBorders>
            <w:shd w:val="clear" w:color="auto" w:fill="auto"/>
            <w:noWrap/>
            <w:vAlign w:val="center"/>
            <w:hideMark/>
          </w:tcPr>
          <w:p w14:paraId="2DDF0AA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87_289dup</w:t>
            </w:r>
          </w:p>
        </w:tc>
        <w:tc>
          <w:tcPr>
            <w:tcW w:w="1508" w:type="dxa"/>
            <w:tcBorders>
              <w:top w:val="nil"/>
              <w:left w:val="nil"/>
              <w:bottom w:val="nil"/>
              <w:right w:val="nil"/>
            </w:tcBorders>
            <w:shd w:val="clear" w:color="auto" w:fill="auto"/>
            <w:noWrap/>
            <w:vAlign w:val="center"/>
            <w:hideMark/>
          </w:tcPr>
          <w:p w14:paraId="60A8C0D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44FB1B4D"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313F5FFA" w14:textId="77777777" w:rsidTr="009975A4">
        <w:trPr>
          <w:trHeight w:val="340"/>
        </w:trPr>
        <w:tc>
          <w:tcPr>
            <w:tcW w:w="1820" w:type="dxa"/>
            <w:vMerge/>
            <w:tcBorders>
              <w:top w:val="nil"/>
              <w:left w:val="nil"/>
              <w:bottom w:val="single" w:sz="8" w:space="0" w:color="000000"/>
              <w:right w:val="nil"/>
            </w:tcBorders>
            <w:vAlign w:val="center"/>
            <w:hideMark/>
          </w:tcPr>
          <w:p w14:paraId="409800D7"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22651BD6"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single" w:sz="8" w:space="0" w:color="auto"/>
              <w:right w:val="nil"/>
            </w:tcBorders>
            <w:shd w:val="clear" w:color="auto" w:fill="auto"/>
            <w:noWrap/>
            <w:vAlign w:val="center"/>
            <w:hideMark/>
          </w:tcPr>
          <w:p w14:paraId="1BE9B184"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T47I</w:t>
            </w:r>
          </w:p>
        </w:tc>
        <w:tc>
          <w:tcPr>
            <w:tcW w:w="1508" w:type="dxa"/>
            <w:tcBorders>
              <w:top w:val="nil"/>
              <w:left w:val="nil"/>
              <w:bottom w:val="single" w:sz="8" w:space="0" w:color="auto"/>
              <w:right w:val="nil"/>
            </w:tcBorders>
            <w:shd w:val="clear" w:color="auto" w:fill="auto"/>
            <w:noWrap/>
            <w:vAlign w:val="center"/>
            <w:hideMark/>
          </w:tcPr>
          <w:p w14:paraId="6F4BE772"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single" w:sz="8" w:space="0" w:color="auto"/>
              <w:right w:val="nil"/>
            </w:tcBorders>
            <w:shd w:val="clear" w:color="auto" w:fill="auto"/>
            <w:noWrap/>
            <w:vAlign w:val="center"/>
            <w:hideMark/>
          </w:tcPr>
          <w:p w14:paraId="4DFB001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7</w:t>
            </w:r>
          </w:p>
        </w:tc>
      </w:tr>
      <w:tr w:rsidR="00F06797" w:rsidRPr="00C36C97" w14:paraId="444A41E8" w14:textId="77777777" w:rsidTr="009975A4">
        <w:trPr>
          <w:trHeight w:val="320"/>
        </w:trPr>
        <w:tc>
          <w:tcPr>
            <w:tcW w:w="1820" w:type="dxa"/>
            <w:vMerge w:val="restart"/>
            <w:tcBorders>
              <w:top w:val="nil"/>
              <w:left w:val="nil"/>
              <w:bottom w:val="single" w:sz="8" w:space="0" w:color="000000"/>
              <w:right w:val="nil"/>
            </w:tcBorders>
            <w:shd w:val="clear" w:color="auto" w:fill="auto"/>
            <w:noWrap/>
            <w:vAlign w:val="center"/>
            <w:hideMark/>
          </w:tcPr>
          <w:p w14:paraId="6751C9B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Streptomycin</w:t>
            </w:r>
          </w:p>
        </w:tc>
        <w:tc>
          <w:tcPr>
            <w:tcW w:w="1300" w:type="dxa"/>
            <w:vMerge w:val="restart"/>
            <w:tcBorders>
              <w:top w:val="nil"/>
              <w:left w:val="nil"/>
              <w:bottom w:val="single" w:sz="8" w:space="0" w:color="000000"/>
              <w:right w:val="nil"/>
            </w:tcBorders>
            <w:shd w:val="clear" w:color="auto" w:fill="auto"/>
            <w:noWrap/>
            <w:vAlign w:val="center"/>
            <w:hideMark/>
          </w:tcPr>
          <w:p w14:paraId="47B37D44" w14:textId="77777777" w:rsidR="00F06797" w:rsidRPr="00C36C97" w:rsidRDefault="00F06797" w:rsidP="007107DB">
            <w:pPr>
              <w:contextualSpacing/>
              <w:jc w:val="center"/>
              <w:rPr>
                <w:rFonts w:asciiTheme="minorHAnsi" w:hAnsiTheme="minorHAnsi" w:cstheme="minorHAnsi"/>
                <w:i/>
                <w:iCs/>
                <w:color w:val="000000"/>
                <w:sz w:val="22"/>
                <w:szCs w:val="22"/>
              </w:rPr>
            </w:pPr>
            <w:r w:rsidRPr="00C36C97">
              <w:rPr>
                <w:rFonts w:asciiTheme="minorHAnsi" w:hAnsiTheme="minorHAnsi" w:cstheme="minorHAnsi"/>
                <w:i/>
                <w:iCs/>
                <w:color w:val="000000"/>
                <w:sz w:val="22"/>
                <w:szCs w:val="22"/>
              </w:rPr>
              <w:t>gid</w:t>
            </w:r>
          </w:p>
        </w:tc>
        <w:tc>
          <w:tcPr>
            <w:tcW w:w="1300" w:type="dxa"/>
            <w:tcBorders>
              <w:top w:val="nil"/>
              <w:left w:val="nil"/>
              <w:bottom w:val="nil"/>
              <w:right w:val="nil"/>
            </w:tcBorders>
            <w:shd w:val="clear" w:color="auto" w:fill="auto"/>
            <w:noWrap/>
            <w:vAlign w:val="center"/>
            <w:hideMark/>
          </w:tcPr>
          <w:p w14:paraId="4BD97E1B"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G157A</w:t>
            </w:r>
          </w:p>
        </w:tc>
        <w:tc>
          <w:tcPr>
            <w:tcW w:w="1508" w:type="dxa"/>
            <w:tcBorders>
              <w:top w:val="nil"/>
              <w:left w:val="nil"/>
              <w:bottom w:val="nil"/>
              <w:right w:val="nil"/>
            </w:tcBorders>
            <w:shd w:val="clear" w:color="auto" w:fill="auto"/>
            <w:noWrap/>
            <w:vAlign w:val="center"/>
            <w:hideMark/>
          </w:tcPr>
          <w:p w14:paraId="71C7BAEE"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165B369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17C1A0AD" w14:textId="77777777" w:rsidTr="009975A4">
        <w:trPr>
          <w:trHeight w:val="320"/>
        </w:trPr>
        <w:tc>
          <w:tcPr>
            <w:tcW w:w="1820" w:type="dxa"/>
            <w:vMerge/>
            <w:tcBorders>
              <w:top w:val="nil"/>
              <w:left w:val="nil"/>
              <w:bottom w:val="single" w:sz="8" w:space="0" w:color="000000"/>
              <w:right w:val="nil"/>
            </w:tcBorders>
            <w:vAlign w:val="center"/>
            <w:hideMark/>
          </w:tcPr>
          <w:p w14:paraId="6FCF2F34"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7A52DA7E"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579516A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545delG</w:t>
            </w:r>
          </w:p>
        </w:tc>
        <w:tc>
          <w:tcPr>
            <w:tcW w:w="1508" w:type="dxa"/>
            <w:tcBorders>
              <w:top w:val="nil"/>
              <w:left w:val="nil"/>
              <w:bottom w:val="nil"/>
              <w:right w:val="nil"/>
            </w:tcBorders>
            <w:shd w:val="clear" w:color="auto" w:fill="auto"/>
            <w:noWrap/>
            <w:vAlign w:val="center"/>
            <w:hideMark/>
          </w:tcPr>
          <w:p w14:paraId="0D93AAE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7510921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62AF6F90" w14:textId="77777777" w:rsidTr="009975A4">
        <w:trPr>
          <w:trHeight w:val="320"/>
        </w:trPr>
        <w:tc>
          <w:tcPr>
            <w:tcW w:w="1820" w:type="dxa"/>
            <w:vMerge/>
            <w:tcBorders>
              <w:top w:val="nil"/>
              <w:left w:val="nil"/>
              <w:bottom w:val="single" w:sz="8" w:space="0" w:color="000000"/>
              <w:right w:val="nil"/>
            </w:tcBorders>
            <w:vAlign w:val="center"/>
            <w:hideMark/>
          </w:tcPr>
          <w:p w14:paraId="7A3DCD5C"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2FFC2B53"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7816CE04"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R83W</w:t>
            </w:r>
          </w:p>
        </w:tc>
        <w:tc>
          <w:tcPr>
            <w:tcW w:w="1508" w:type="dxa"/>
            <w:tcBorders>
              <w:top w:val="nil"/>
              <w:left w:val="nil"/>
              <w:bottom w:val="nil"/>
              <w:right w:val="nil"/>
            </w:tcBorders>
            <w:shd w:val="clear" w:color="auto" w:fill="auto"/>
            <w:noWrap/>
            <w:vAlign w:val="center"/>
            <w:hideMark/>
          </w:tcPr>
          <w:p w14:paraId="1DEA588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425219A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4DF75D8D" w14:textId="77777777" w:rsidTr="009975A4">
        <w:trPr>
          <w:trHeight w:val="320"/>
        </w:trPr>
        <w:tc>
          <w:tcPr>
            <w:tcW w:w="1820" w:type="dxa"/>
            <w:vMerge/>
            <w:tcBorders>
              <w:top w:val="nil"/>
              <w:left w:val="nil"/>
              <w:bottom w:val="single" w:sz="8" w:space="0" w:color="000000"/>
              <w:right w:val="nil"/>
            </w:tcBorders>
            <w:vAlign w:val="center"/>
            <w:hideMark/>
          </w:tcPr>
          <w:p w14:paraId="7F57DB39"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688219D5"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6225F172"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W45*</w:t>
            </w:r>
          </w:p>
        </w:tc>
        <w:tc>
          <w:tcPr>
            <w:tcW w:w="1508" w:type="dxa"/>
            <w:tcBorders>
              <w:top w:val="nil"/>
              <w:left w:val="nil"/>
              <w:bottom w:val="nil"/>
              <w:right w:val="nil"/>
            </w:tcBorders>
            <w:shd w:val="clear" w:color="auto" w:fill="auto"/>
            <w:noWrap/>
            <w:vAlign w:val="center"/>
            <w:hideMark/>
          </w:tcPr>
          <w:p w14:paraId="64AC7FE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nil"/>
              <w:left w:val="nil"/>
              <w:bottom w:val="nil"/>
              <w:right w:val="nil"/>
            </w:tcBorders>
            <w:shd w:val="clear" w:color="auto" w:fill="auto"/>
            <w:noWrap/>
            <w:vAlign w:val="center"/>
            <w:hideMark/>
          </w:tcPr>
          <w:p w14:paraId="48B474F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r>
      <w:tr w:rsidR="00F06797" w:rsidRPr="00C36C97" w14:paraId="02BCBD67" w14:textId="77777777" w:rsidTr="009975A4">
        <w:trPr>
          <w:trHeight w:val="320"/>
        </w:trPr>
        <w:tc>
          <w:tcPr>
            <w:tcW w:w="1820" w:type="dxa"/>
            <w:vMerge/>
            <w:tcBorders>
              <w:top w:val="nil"/>
              <w:left w:val="nil"/>
              <w:bottom w:val="single" w:sz="8" w:space="0" w:color="000000"/>
              <w:right w:val="nil"/>
            </w:tcBorders>
            <w:vAlign w:val="center"/>
            <w:hideMark/>
          </w:tcPr>
          <w:p w14:paraId="25CCCACF"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3C8D1FD8"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0D0B879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48delT</w:t>
            </w:r>
          </w:p>
        </w:tc>
        <w:tc>
          <w:tcPr>
            <w:tcW w:w="1508" w:type="dxa"/>
            <w:tcBorders>
              <w:top w:val="nil"/>
              <w:left w:val="nil"/>
              <w:bottom w:val="nil"/>
              <w:right w:val="nil"/>
            </w:tcBorders>
            <w:shd w:val="clear" w:color="auto" w:fill="auto"/>
            <w:noWrap/>
            <w:vAlign w:val="center"/>
            <w:hideMark/>
          </w:tcPr>
          <w:p w14:paraId="0E5DC22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5</w:t>
            </w:r>
          </w:p>
        </w:tc>
        <w:tc>
          <w:tcPr>
            <w:tcW w:w="1443" w:type="dxa"/>
            <w:tcBorders>
              <w:top w:val="nil"/>
              <w:left w:val="nil"/>
              <w:bottom w:val="nil"/>
              <w:right w:val="nil"/>
            </w:tcBorders>
            <w:shd w:val="clear" w:color="auto" w:fill="auto"/>
            <w:noWrap/>
            <w:vAlign w:val="center"/>
            <w:hideMark/>
          </w:tcPr>
          <w:p w14:paraId="3DEE86F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0</w:t>
            </w:r>
          </w:p>
        </w:tc>
      </w:tr>
      <w:tr w:rsidR="00F06797" w:rsidRPr="00C36C97" w14:paraId="29E89E78" w14:textId="77777777" w:rsidTr="009975A4">
        <w:trPr>
          <w:trHeight w:val="320"/>
        </w:trPr>
        <w:tc>
          <w:tcPr>
            <w:tcW w:w="1820" w:type="dxa"/>
            <w:vMerge/>
            <w:tcBorders>
              <w:top w:val="nil"/>
              <w:left w:val="nil"/>
              <w:bottom w:val="single" w:sz="8" w:space="0" w:color="000000"/>
              <w:right w:val="nil"/>
            </w:tcBorders>
            <w:vAlign w:val="center"/>
            <w:hideMark/>
          </w:tcPr>
          <w:p w14:paraId="1DBABBB6"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1FBFFDCD"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2378734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W45R</w:t>
            </w:r>
          </w:p>
        </w:tc>
        <w:tc>
          <w:tcPr>
            <w:tcW w:w="1508" w:type="dxa"/>
            <w:tcBorders>
              <w:top w:val="nil"/>
              <w:left w:val="nil"/>
              <w:bottom w:val="nil"/>
              <w:right w:val="nil"/>
            </w:tcBorders>
            <w:shd w:val="clear" w:color="auto" w:fill="auto"/>
            <w:noWrap/>
            <w:vAlign w:val="center"/>
            <w:hideMark/>
          </w:tcPr>
          <w:p w14:paraId="5EEBEB92"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1BB92C6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24BB93DF" w14:textId="77777777" w:rsidTr="009975A4">
        <w:trPr>
          <w:trHeight w:val="320"/>
        </w:trPr>
        <w:tc>
          <w:tcPr>
            <w:tcW w:w="1820" w:type="dxa"/>
            <w:vMerge/>
            <w:tcBorders>
              <w:top w:val="nil"/>
              <w:left w:val="nil"/>
              <w:bottom w:val="single" w:sz="8" w:space="0" w:color="000000"/>
              <w:right w:val="nil"/>
            </w:tcBorders>
            <w:vAlign w:val="center"/>
            <w:hideMark/>
          </w:tcPr>
          <w:p w14:paraId="5C142687"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0C16E715"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65ABC28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C52W</w:t>
            </w:r>
          </w:p>
        </w:tc>
        <w:tc>
          <w:tcPr>
            <w:tcW w:w="1508" w:type="dxa"/>
            <w:tcBorders>
              <w:top w:val="nil"/>
              <w:left w:val="nil"/>
              <w:bottom w:val="nil"/>
              <w:right w:val="nil"/>
            </w:tcBorders>
            <w:shd w:val="clear" w:color="auto" w:fill="auto"/>
            <w:noWrap/>
            <w:vAlign w:val="center"/>
            <w:hideMark/>
          </w:tcPr>
          <w:p w14:paraId="0952B43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44D7C55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62D137BF" w14:textId="77777777" w:rsidTr="009975A4">
        <w:trPr>
          <w:trHeight w:val="320"/>
        </w:trPr>
        <w:tc>
          <w:tcPr>
            <w:tcW w:w="1820" w:type="dxa"/>
            <w:vMerge/>
            <w:tcBorders>
              <w:top w:val="nil"/>
              <w:left w:val="nil"/>
              <w:bottom w:val="single" w:sz="8" w:space="0" w:color="000000"/>
              <w:right w:val="nil"/>
            </w:tcBorders>
            <w:vAlign w:val="center"/>
            <w:hideMark/>
          </w:tcPr>
          <w:p w14:paraId="4B249AFE"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565AD8F7"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76425BA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S181*</w:t>
            </w:r>
          </w:p>
        </w:tc>
        <w:tc>
          <w:tcPr>
            <w:tcW w:w="1508" w:type="dxa"/>
            <w:tcBorders>
              <w:top w:val="nil"/>
              <w:left w:val="nil"/>
              <w:bottom w:val="nil"/>
              <w:right w:val="nil"/>
            </w:tcBorders>
            <w:shd w:val="clear" w:color="auto" w:fill="auto"/>
            <w:noWrap/>
            <w:vAlign w:val="center"/>
            <w:hideMark/>
          </w:tcPr>
          <w:p w14:paraId="6AC2693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3F4C07B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4FB22C65" w14:textId="77777777" w:rsidTr="009975A4">
        <w:trPr>
          <w:trHeight w:val="320"/>
        </w:trPr>
        <w:tc>
          <w:tcPr>
            <w:tcW w:w="1820" w:type="dxa"/>
            <w:vMerge/>
            <w:tcBorders>
              <w:top w:val="nil"/>
              <w:left w:val="nil"/>
              <w:bottom w:val="single" w:sz="8" w:space="0" w:color="000000"/>
              <w:right w:val="nil"/>
            </w:tcBorders>
            <w:vAlign w:val="center"/>
            <w:hideMark/>
          </w:tcPr>
          <w:p w14:paraId="0F5477AD"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367FE0CB"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62DFA762"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E120K</w:t>
            </w:r>
          </w:p>
        </w:tc>
        <w:tc>
          <w:tcPr>
            <w:tcW w:w="1508" w:type="dxa"/>
            <w:tcBorders>
              <w:top w:val="nil"/>
              <w:left w:val="nil"/>
              <w:bottom w:val="nil"/>
              <w:right w:val="nil"/>
            </w:tcBorders>
            <w:shd w:val="clear" w:color="auto" w:fill="auto"/>
            <w:noWrap/>
            <w:vAlign w:val="center"/>
            <w:hideMark/>
          </w:tcPr>
          <w:p w14:paraId="39253A10"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64313B05"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r>
      <w:tr w:rsidR="00F06797" w:rsidRPr="00C36C97" w14:paraId="6F68E894" w14:textId="77777777" w:rsidTr="009975A4">
        <w:trPr>
          <w:trHeight w:val="320"/>
        </w:trPr>
        <w:tc>
          <w:tcPr>
            <w:tcW w:w="1820" w:type="dxa"/>
            <w:vMerge/>
            <w:tcBorders>
              <w:top w:val="nil"/>
              <w:left w:val="nil"/>
              <w:bottom w:val="single" w:sz="8" w:space="0" w:color="000000"/>
              <w:right w:val="nil"/>
            </w:tcBorders>
            <w:vAlign w:val="center"/>
            <w:hideMark/>
          </w:tcPr>
          <w:p w14:paraId="015E0905"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0F8CAEA1"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2314179B"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A167D</w:t>
            </w:r>
          </w:p>
        </w:tc>
        <w:tc>
          <w:tcPr>
            <w:tcW w:w="1508" w:type="dxa"/>
            <w:tcBorders>
              <w:top w:val="nil"/>
              <w:left w:val="nil"/>
              <w:bottom w:val="nil"/>
              <w:right w:val="nil"/>
            </w:tcBorders>
            <w:shd w:val="clear" w:color="auto" w:fill="auto"/>
            <w:noWrap/>
            <w:vAlign w:val="center"/>
            <w:hideMark/>
          </w:tcPr>
          <w:p w14:paraId="54DA4E5E"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55FD3F0E"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78D13A37" w14:textId="77777777" w:rsidTr="009975A4">
        <w:trPr>
          <w:trHeight w:val="320"/>
        </w:trPr>
        <w:tc>
          <w:tcPr>
            <w:tcW w:w="1820" w:type="dxa"/>
            <w:vMerge/>
            <w:tcBorders>
              <w:top w:val="nil"/>
              <w:left w:val="nil"/>
              <w:bottom w:val="single" w:sz="8" w:space="0" w:color="000000"/>
              <w:right w:val="nil"/>
            </w:tcBorders>
            <w:vAlign w:val="center"/>
            <w:hideMark/>
          </w:tcPr>
          <w:p w14:paraId="26AF7692"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34647BCF"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0DEE739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G157R</w:t>
            </w:r>
          </w:p>
        </w:tc>
        <w:tc>
          <w:tcPr>
            <w:tcW w:w="1508" w:type="dxa"/>
            <w:tcBorders>
              <w:top w:val="nil"/>
              <w:left w:val="nil"/>
              <w:bottom w:val="nil"/>
              <w:right w:val="nil"/>
            </w:tcBorders>
            <w:shd w:val="clear" w:color="auto" w:fill="auto"/>
            <w:noWrap/>
            <w:vAlign w:val="center"/>
            <w:hideMark/>
          </w:tcPr>
          <w:p w14:paraId="0FD534F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015D715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068A3A91" w14:textId="77777777" w:rsidTr="009975A4">
        <w:trPr>
          <w:trHeight w:val="320"/>
        </w:trPr>
        <w:tc>
          <w:tcPr>
            <w:tcW w:w="1820" w:type="dxa"/>
            <w:vMerge/>
            <w:tcBorders>
              <w:top w:val="nil"/>
              <w:left w:val="nil"/>
              <w:bottom w:val="single" w:sz="8" w:space="0" w:color="000000"/>
              <w:right w:val="nil"/>
            </w:tcBorders>
            <w:vAlign w:val="center"/>
            <w:hideMark/>
          </w:tcPr>
          <w:p w14:paraId="0DB3519C"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334E95D4"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68D6BCC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93delG</w:t>
            </w:r>
          </w:p>
        </w:tc>
        <w:tc>
          <w:tcPr>
            <w:tcW w:w="1508" w:type="dxa"/>
            <w:tcBorders>
              <w:top w:val="nil"/>
              <w:left w:val="nil"/>
              <w:bottom w:val="nil"/>
              <w:right w:val="nil"/>
            </w:tcBorders>
            <w:shd w:val="clear" w:color="auto" w:fill="auto"/>
            <w:noWrap/>
            <w:vAlign w:val="center"/>
            <w:hideMark/>
          </w:tcPr>
          <w:p w14:paraId="11152B8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7433E94E"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50BF8E06" w14:textId="77777777" w:rsidTr="009975A4">
        <w:trPr>
          <w:trHeight w:val="320"/>
        </w:trPr>
        <w:tc>
          <w:tcPr>
            <w:tcW w:w="1820" w:type="dxa"/>
            <w:vMerge/>
            <w:tcBorders>
              <w:top w:val="nil"/>
              <w:left w:val="nil"/>
              <w:bottom w:val="single" w:sz="8" w:space="0" w:color="000000"/>
              <w:right w:val="nil"/>
            </w:tcBorders>
            <w:vAlign w:val="center"/>
            <w:hideMark/>
          </w:tcPr>
          <w:p w14:paraId="7FF58F6F"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0A8C8F76"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4D68583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W45G</w:t>
            </w:r>
          </w:p>
        </w:tc>
        <w:tc>
          <w:tcPr>
            <w:tcW w:w="1508" w:type="dxa"/>
            <w:tcBorders>
              <w:top w:val="nil"/>
              <w:left w:val="nil"/>
              <w:bottom w:val="nil"/>
              <w:right w:val="nil"/>
            </w:tcBorders>
            <w:shd w:val="clear" w:color="auto" w:fill="auto"/>
            <w:noWrap/>
            <w:vAlign w:val="center"/>
            <w:hideMark/>
          </w:tcPr>
          <w:p w14:paraId="370C1DB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66DD3ED0"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7</w:t>
            </w:r>
          </w:p>
        </w:tc>
      </w:tr>
      <w:tr w:rsidR="00F06797" w:rsidRPr="00C36C97" w14:paraId="04249AB7" w14:textId="77777777" w:rsidTr="009975A4">
        <w:trPr>
          <w:trHeight w:val="320"/>
        </w:trPr>
        <w:tc>
          <w:tcPr>
            <w:tcW w:w="1820" w:type="dxa"/>
            <w:vMerge/>
            <w:tcBorders>
              <w:top w:val="nil"/>
              <w:left w:val="nil"/>
              <w:bottom w:val="single" w:sz="8" w:space="0" w:color="000000"/>
              <w:right w:val="nil"/>
            </w:tcBorders>
            <w:vAlign w:val="center"/>
            <w:hideMark/>
          </w:tcPr>
          <w:p w14:paraId="5FB85B90"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3E9D85EB"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3C2763B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36dupC</w:t>
            </w:r>
          </w:p>
        </w:tc>
        <w:tc>
          <w:tcPr>
            <w:tcW w:w="1508" w:type="dxa"/>
            <w:tcBorders>
              <w:top w:val="nil"/>
              <w:left w:val="nil"/>
              <w:bottom w:val="nil"/>
              <w:right w:val="nil"/>
            </w:tcBorders>
            <w:shd w:val="clear" w:color="auto" w:fill="auto"/>
            <w:noWrap/>
            <w:vAlign w:val="center"/>
            <w:hideMark/>
          </w:tcPr>
          <w:p w14:paraId="4E2900B4"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nil"/>
              <w:left w:val="nil"/>
              <w:bottom w:val="nil"/>
              <w:right w:val="nil"/>
            </w:tcBorders>
            <w:shd w:val="clear" w:color="auto" w:fill="auto"/>
            <w:noWrap/>
            <w:vAlign w:val="center"/>
            <w:hideMark/>
          </w:tcPr>
          <w:p w14:paraId="160CCD1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23A7528E" w14:textId="77777777" w:rsidTr="009975A4">
        <w:trPr>
          <w:trHeight w:val="320"/>
        </w:trPr>
        <w:tc>
          <w:tcPr>
            <w:tcW w:w="1820" w:type="dxa"/>
            <w:vMerge/>
            <w:tcBorders>
              <w:top w:val="nil"/>
              <w:left w:val="nil"/>
              <w:bottom w:val="single" w:sz="8" w:space="0" w:color="000000"/>
              <w:right w:val="nil"/>
            </w:tcBorders>
            <w:vAlign w:val="center"/>
            <w:hideMark/>
          </w:tcPr>
          <w:p w14:paraId="0B500A2B"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18A2C321"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3724829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P75S</w:t>
            </w:r>
          </w:p>
        </w:tc>
        <w:tc>
          <w:tcPr>
            <w:tcW w:w="1508" w:type="dxa"/>
            <w:tcBorders>
              <w:top w:val="nil"/>
              <w:left w:val="nil"/>
              <w:bottom w:val="nil"/>
              <w:right w:val="nil"/>
            </w:tcBorders>
            <w:shd w:val="clear" w:color="auto" w:fill="auto"/>
            <w:noWrap/>
            <w:vAlign w:val="center"/>
            <w:hideMark/>
          </w:tcPr>
          <w:p w14:paraId="0EB3684D"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c>
          <w:tcPr>
            <w:tcW w:w="1443" w:type="dxa"/>
            <w:tcBorders>
              <w:top w:val="nil"/>
              <w:left w:val="nil"/>
              <w:bottom w:val="nil"/>
              <w:right w:val="nil"/>
            </w:tcBorders>
            <w:shd w:val="clear" w:color="auto" w:fill="auto"/>
            <w:noWrap/>
            <w:vAlign w:val="center"/>
            <w:hideMark/>
          </w:tcPr>
          <w:p w14:paraId="13B50C5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729A41D6" w14:textId="77777777" w:rsidTr="009975A4">
        <w:trPr>
          <w:trHeight w:val="320"/>
        </w:trPr>
        <w:tc>
          <w:tcPr>
            <w:tcW w:w="1820" w:type="dxa"/>
            <w:vMerge/>
            <w:tcBorders>
              <w:top w:val="nil"/>
              <w:left w:val="nil"/>
              <w:bottom w:val="single" w:sz="8" w:space="0" w:color="000000"/>
              <w:right w:val="nil"/>
            </w:tcBorders>
            <w:vAlign w:val="center"/>
            <w:hideMark/>
          </w:tcPr>
          <w:p w14:paraId="6516C91B"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362E0180"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1DFC6C8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G117V</w:t>
            </w:r>
          </w:p>
        </w:tc>
        <w:tc>
          <w:tcPr>
            <w:tcW w:w="1508" w:type="dxa"/>
            <w:tcBorders>
              <w:top w:val="nil"/>
              <w:left w:val="nil"/>
              <w:bottom w:val="nil"/>
              <w:right w:val="nil"/>
            </w:tcBorders>
            <w:shd w:val="clear" w:color="auto" w:fill="auto"/>
            <w:noWrap/>
            <w:vAlign w:val="center"/>
            <w:hideMark/>
          </w:tcPr>
          <w:p w14:paraId="77DC7FD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61220EA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r>
      <w:tr w:rsidR="00F06797" w:rsidRPr="00C36C97" w14:paraId="5705E5F3" w14:textId="77777777" w:rsidTr="009975A4">
        <w:trPr>
          <w:trHeight w:val="320"/>
        </w:trPr>
        <w:tc>
          <w:tcPr>
            <w:tcW w:w="1820" w:type="dxa"/>
            <w:vMerge/>
            <w:tcBorders>
              <w:top w:val="nil"/>
              <w:left w:val="nil"/>
              <w:bottom w:val="single" w:sz="8" w:space="0" w:color="000000"/>
              <w:right w:val="nil"/>
            </w:tcBorders>
            <w:vAlign w:val="center"/>
            <w:hideMark/>
          </w:tcPr>
          <w:p w14:paraId="22DCAF06"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07332B76"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5116FCC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G69S</w:t>
            </w:r>
          </w:p>
        </w:tc>
        <w:tc>
          <w:tcPr>
            <w:tcW w:w="1508" w:type="dxa"/>
            <w:tcBorders>
              <w:top w:val="nil"/>
              <w:left w:val="nil"/>
              <w:bottom w:val="nil"/>
              <w:right w:val="nil"/>
            </w:tcBorders>
            <w:shd w:val="clear" w:color="auto" w:fill="auto"/>
            <w:noWrap/>
            <w:vAlign w:val="center"/>
            <w:hideMark/>
          </w:tcPr>
          <w:p w14:paraId="79EC0687"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c>
          <w:tcPr>
            <w:tcW w:w="1443" w:type="dxa"/>
            <w:tcBorders>
              <w:top w:val="nil"/>
              <w:left w:val="nil"/>
              <w:bottom w:val="nil"/>
              <w:right w:val="nil"/>
            </w:tcBorders>
            <w:shd w:val="clear" w:color="auto" w:fill="auto"/>
            <w:noWrap/>
            <w:vAlign w:val="center"/>
            <w:hideMark/>
          </w:tcPr>
          <w:p w14:paraId="6EC357A2"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r>
      <w:tr w:rsidR="00F06797" w:rsidRPr="00C36C97" w14:paraId="54F4C6A0" w14:textId="77777777" w:rsidTr="009975A4">
        <w:trPr>
          <w:trHeight w:val="320"/>
        </w:trPr>
        <w:tc>
          <w:tcPr>
            <w:tcW w:w="1820" w:type="dxa"/>
            <w:vMerge/>
            <w:tcBorders>
              <w:top w:val="nil"/>
              <w:left w:val="nil"/>
              <w:bottom w:val="single" w:sz="8" w:space="0" w:color="000000"/>
              <w:right w:val="nil"/>
            </w:tcBorders>
            <w:vAlign w:val="center"/>
            <w:hideMark/>
          </w:tcPr>
          <w:p w14:paraId="18537E1C"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5619C20D"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35364A4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R137L</w:t>
            </w:r>
          </w:p>
        </w:tc>
        <w:tc>
          <w:tcPr>
            <w:tcW w:w="1508" w:type="dxa"/>
            <w:tcBorders>
              <w:top w:val="nil"/>
              <w:left w:val="nil"/>
              <w:bottom w:val="nil"/>
              <w:right w:val="nil"/>
            </w:tcBorders>
            <w:shd w:val="clear" w:color="auto" w:fill="auto"/>
            <w:noWrap/>
            <w:vAlign w:val="center"/>
            <w:hideMark/>
          </w:tcPr>
          <w:p w14:paraId="7ECD8D84"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2EBAF27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63B9D8DB" w14:textId="77777777" w:rsidTr="009975A4">
        <w:trPr>
          <w:trHeight w:val="320"/>
        </w:trPr>
        <w:tc>
          <w:tcPr>
            <w:tcW w:w="1820" w:type="dxa"/>
            <w:vMerge/>
            <w:tcBorders>
              <w:top w:val="nil"/>
              <w:left w:val="nil"/>
              <w:bottom w:val="single" w:sz="8" w:space="0" w:color="000000"/>
              <w:right w:val="nil"/>
            </w:tcBorders>
            <w:vAlign w:val="center"/>
            <w:hideMark/>
          </w:tcPr>
          <w:p w14:paraId="4D74CA95"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148C8388"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6D9EC43B"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L142F</w:t>
            </w:r>
          </w:p>
        </w:tc>
        <w:tc>
          <w:tcPr>
            <w:tcW w:w="1508" w:type="dxa"/>
            <w:tcBorders>
              <w:top w:val="nil"/>
              <w:left w:val="nil"/>
              <w:bottom w:val="nil"/>
              <w:right w:val="nil"/>
            </w:tcBorders>
            <w:shd w:val="clear" w:color="auto" w:fill="auto"/>
            <w:noWrap/>
            <w:vAlign w:val="center"/>
            <w:hideMark/>
          </w:tcPr>
          <w:p w14:paraId="7EDB04BD"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3351C9D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r>
      <w:tr w:rsidR="00F06797" w:rsidRPr="00C36C97" w14:paraId="46A10F94" w14:textId="77777777" w:rsidTr="009975A4">
        <w:trPr>
          <w:trHeight w:val="320"/>
        </w:trPr>
        <w:tc>
          <w:tcPr>
            <w:tcW w:w="1820" w:type="dxa"/>
            <w:vMerge/>
            <w:tcBorders>
              <w:top w:val="nil"/>
              <w:left w:val="nil"/>
              <w:bottom w:val="single" w:sz="8" w:space="0" w:color="000000"/>
              <w:right w:val="nil"/>
            </w:tcBorders>
            <w:vAlign w:val="center"/>
            <w:hideMark/>
          </w:tcPr>
          <w:p w14:paraId="6BC144E3"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707CB7EA"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7BA88B2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L74S</w:t>
            </w:r>
          </w:p>
        </w:tc>
        <w:tc>
          <w:tcPr>
            <w:tcW w:w="1508" w:type="dxa"/>
            <w:tcBorders>
              <w:top w:val="nil"/>
              <w:left w:val="nil"/>
              <w:bottom w:val="nil"/>
              <w:right w:val="nil"/>
            </w:tcBorders>
            <w:shd w:val="clear" w:color="auto" w:fill="auto"/>
            <w:noWrap/>
            <w:vAlign w:val="center"/>
            <w:hideMark/>
          </w:tcPr>
          <w:p w14:paraId="0BEF872E"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7F2196B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44E43F2F" w14:textId="77777777" w:rsidTr="009975A4">
        <w:trPr>
          <w:trHeight w:val="320"/>
        </w:trPr>
        <w:tc>
          <w:tcPr>
            <w:tcW w:w="1820" w:type="dxa"/>
            <w:vMerge/>
            <w:tcBorders>
              <w:top w:val="nil"/>
              <w:left w:val="nil"/>
              <w:bottom w:val="single" w:sz="8" w:space="0" w:color="000000"/>
              <w:right w:val="nil"/>
            </w:tcBorders>
            <w:vAlign w:val="center"/>
            <w:hideMark/>
          </w:tcPr>
          <w:p w14:paraId="2BDF73B6"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3666E9E1"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252731A2"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R47W</w:t>
            </w:r>
          </w:p>
        </w:tc>
        <w:tc>
          <w:tcPr>
            <w:tcW w:w="1508" w:type="dxa"/>
            <w:tcBorders>
              <w:top w:val="nil"/>
              <w:left w:val="nil"/>
              <w:bottom w:val="nil"/>
              <w:right w:val="nil"/>
            </w:tcBorders>
            <w:shd w:val="clear" w:color="auto" w:fill="auto"/>
            <w:noWrap/>
            <w:vAlign w:val="center"/>
            <w:hideMark/>
          </w:tcPr>
          <w:p w14:paraId="6BA7E5F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232E5E4C"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1271E3B9" w14:textId="77777777" w:rsidTr="009975A4">
        <w:trPr>
          <w:trHeight w:val="320"/>
        </w:trPr>
        <w:tc>
          <w:tcPr>
            <w:tcW w:w="1820" w:type="dxa"/>
            <w:vMerge/>
            <w:tcBorders>
              <w:top w:val="nil"/>
              <w:left w:val="nil"/>
              <w:bottom w:val="single" w:sz="8" w:space="0" w:color="000000"/>
              <w:right w:val="nil"/>
            </w:tcBorders>
            <w:vAlign w:val="center"/>
            <w:hideMark/>
          </w:tcPr>
          <w:p w14:paraId="0358C30C"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7F3F5615"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3BD662B5"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F12V</w:t>
            </w:r>
          </w:p>
        </w:tc>
        <w:tc>
          <w:tcPr>
            <w:tcW w:w="1508" w:type="dxa"/>
            <w:tcBorders>
              <w:top w:val="nil"/>
              <w:left w:val="nil"/>
              <w:bottom w:val="nil"/>
              <w:right w:val="nil"/>
            </w:tcBorders>
            <w:shd w:val="clear" w:color="auto" w:fill="auto"/>
            <w:noWrap/>
            <w:vAlign w:val="center"/>
            <w:hideMark/>
          </w:tcPr>
          <w:p w14:paraId="2A9595FE"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nil"/>
              <w:left w:val="nil"/>
              <w:bottom w:val="nil"/>
              <w:right w:val="nil"/>
            </w:tcBorders>
            <w:shd w:val="clear" w:color="auto" w:fill="auto"/>
            <w:noWrap/>
            <w:vAlign w:val="center"/>
            <w:hideMark/>
          </w:tcPr>
          <w:p w14:paraId="47A7FBC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2E19908D" w14:textId="77777777" w:rsidTr="009975A4">
        <w:trPr>
          <w:trHeight w:val="320"/>
        </w:trPr>
        <w:tc>
          <w:tcPr>
            <w:tcW w:w="1820" w:type="dxa"/>
            <w:vMerge/>
            <w:tcBorders>
              <w:top w:val="nil"/>
              <w:left w:val="nil"/>
              <w:bottom w:val="single" w:sz="8" w:space="0" w:color="000000"/>
              <w:right w:val="nil"/>
            </w:tcBorders>
            <w:vAlign w:val="center"/>
            <w:hideMark/>
          </w:tcPr>
          <w:p w14:paraId="3639E40F"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65EEE199"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185195BB"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L49P</w:t>
            </w:r>
          </w:p>
        </w:tc>
        <w:tc>
          <w:tcPr>
            <w:tcW w:w="1508" w:type="dxa"/>
            <w:tcBorders>
              <w:top w:val="nil"/>
              <w:left w:val="nil"/>
              <w:bottom w:val="nil"/>
              <w:right w:val="nil"/>
            </w:tcBorders>
            <w:shd w:val="clear" w:color="auto" w:fill="auto"/>
            <w:noWrap/>
            <w:vAlign w:val="center"/>
            <w:hideMark/>
          </w:tcPr>
          <w:p w14:paraId="0CE9F70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nil"/>
              <w:left w:val="nil"/>
              <w:bottom w:val="nil"/>
              <w:right w:val="nil"/>
            </w:tcBorders>
            <w:shd w:val="clear" w:color="auto" w:fill="auto"/>
            <w:noWrap/>
            <w:vAlign w:val="center"/>
            <w:hideMark/>
          </w:tcPr>
          <w:p w14:paraId="06B6CE6B"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5D859F3B" w14:textId="77777777" w:rsidTr="009975A4">
        <w:trPr>
          <w:trHeight w:val="320"/>
        </w:trPr>
        <w:tc>
          <w:tcPr>
            <w:tcW w:w="1820" w:type="dxa"/>
            <w:vMerge/>
            <w:tcBorders>
              <w:top w:val="nil"/>
              <w:left w:val="nil"/>
              <w:bottom w:val="single" w:sz="8" w:space="0" w:color="000000"/>
              <w:right w:val="nil"/>
            </w:tcBorders>
            <w:vAlign w:val="center"/>
            <w:hideMark/>
          </w:tcPr>
          <w:p w14:paraId="25CB351C"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7FC13C60"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33361A7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99_125del</w:t>
            </w:r>
          </w:p>
        </w:tc>
        <w:tc>
          <w:tcPr>
            <w:tcW w:w="1508" w:type="dxa"/>
            <w:tcBorders>
              <w:top w:val="nil"/>
              <w:left w:val="nil"/>
              <w:bottom w:val="nil"/>
              <w:right w:val="nil"/>
            </w:tcBorders>
            <w:shd w:val="clear" w:color="auto" w:fill="auto"/>
            <w:noWrap/>
            <w:vAlign w:val="center"/>
            <w:hideMark/>
          </w:tcPr>
          <w:p w14:paraId="3DA2678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1A6987A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1F468AB5" w14:textId="77777777" w:rsidTr="009975A4">
        <w:trPr>
          <w:trHeight w:val="320"/>
        </w:trPr>
        <w:tc>
          <w:tcPr>
            <w:tcW w:w="1820" w:type="dxa"/>
            <w:vMerge/>
            <w:tcBorders>
              <w:top w:val="nil"/>
              <w:left w:val="nil"/>
              <w:bottom w:val="single" w:sz="8" w:space="0" w:color="000000"/>
              <w:right w:val="nil"/>
            </w:tcBorders>
            <w:vAlign w:val="center"/>
            <w:hideMark/>
          </w:tcPr>
          <w:p w14:paraId="6A3A6F8D"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5ED65B3F"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607776B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F12S</w:t>
            </w:r>
          </w:p>
        </w:tc>
        <w:tc>
          <w:tcPr>
            <w:tcW w:w="1508" w:type="dxa"/>
            <w:tcBorders>
              <w:top w:val="nil"/>
              <w:left w:val="nil"/>
              <w:bottom w:val="nil"/>
              <w:right w:val="nil"/>
            </w:tcBorders>
            <w:shd w:val="clear" w:color="auto" w:fill="auto"/>
            <w:noWrap/>
            <w:vAlign w:val="center"/>
            <w:hideMark/>
          </w:tcPr>
          <w:p w14:paraId="6212743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7900659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4</w:t>
            </w:r>
          </w:p>
        </w:tc>
      </w:tr>
      <w:tr w:rsidR="00F06797" w:rsidRPr="00C36C97" w14:paraId="221C5D47" w14:textId="77777777" w:rsidTr="009975A4">
        <w:trPr>
          <w:trHeight w:val="320"/>
        </w:trPr>
        <w:tc>
          <w:tcPr>
            <w:tcW w:w="1820" w:type="dxa"/>
            <w:vMerge/>
            <w:tcBorders>
              <w:top w:val="nil"/>
              <w:left w:val="nil"/>
              <w:bottom w:val="single" w:sz="8" w:space="0" w:color="000000"/>
              <w:right w:val="nil"/>
            </w:tcBorders>
            <w:vAlign w:val="center"/>
            <w:hideMark/>
          </w:tcPr>
          <w:p w14:paraId="7043F96C"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7AC4A2DC"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nil"/>
              <w:right w:val="nil"/>
            </w:tcBorders>
            <w:shd w:val="clear" w:color="auto" w:fill="auto"/>
            <w:noWrap/>
            <w:vAlign w:val="center"/>
            <w:hideMark/>
          </w:tcPr>
          <w:p w14:paraId="64A8D11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00_125del</w:t>
            </w:r>
          </w:p>
        </w:tc>
        <w:tc>
          <w:tcPr>
            <w:tcW w:w="1508" w:type="dxa"/>
            <w:tcBorders>
              <w:top w:val="nil"/>
              <w:left w:val="nil"/>
              <w:bottom w:val="nil"/>
              <w:right w:val="nil"/>
            </w:tcBorders>
            <w:shd w:val="clear" w:color="auto" w:fill="auto"/>
            <w:noWrap/>
            <w:vAlign w:val="center"/>
            <w:hideMark/>
          </w:tcPr>
          <w:p w14:paraId="3B69A92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5F8C3D6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7307A571" w14:textId="77777777" w:rsidTr="009975A4">
        <w:trPr>
          <w:trHeight w:val="340"/>
        </w:trPr>
        <w:tc>
          <w:tcPr>
            <w:tcW w:w="1820" w:type="dxa"/>
            <w:vMerge/>
            <w:tcBorders>
              <w:top w:val="nil"/>
              <w:left w:val="nil"/>
              <w:bottom w:val="single" w:sz="8" w:space="0" w:color="000000"/>
              <w:right w:val="nil"/>
            </w:tcBorders>
            <w:vAlign w:val="center"/>
            <w:hideMark/>
          </w:tcPr>
          <w:p w14:paraId="353343DC" w14:textId="77777777" w:rsidR="00F06797" w:rsidRPr="00C36C97" w:rsidRDefault="00F06797" w:rsidP="007107DB">
            <w:pPr>
              <w:contextualSpacing/>
              <w:rPr>
                <w:rFonts w:asciiTheme="minorHAnsi" w:hAnsiTheme="minorHAnsi" w:cstheme="minorHAnsi"/>
                <w:color w:val="000000"/>
                <w:sz w:val="22"/>
                <w:szCs w:val="22"/>
              </w:rPr>
            </w:pPr>
          </w:p>
        </w:tc>
        <w:tc>
          <w:tcPr>
            <w:tcW w:w="1300" w:type="dxa"/>
            <w:vMerge/>
            <w:tcBorders>
              <w:top w:val="nil"/>
              <w:left w:val="nil"/>
              <w:bottom w:val="single" w:sz="8" w:space="0" w:color="000000"/>
              <w:right w:val="nil"/>
            </w:tcBorders>
            <w:vAlign w:val="center"/>
            <w:hideMark/>
          </w:tcPr>
          <w:p w14:paraId="0ABF2B50" w14:textId="77777777" w:rsidR="00F06797" w:rsidRPr="00C36C97" w:rsidRDefault="00F06797" w:rsidP="007107DB">
            <w:pPr>
              <w:contextualSpacing/>
              <w:rPr>
                <w:rFonts w:asciiTheme="minorHAnsi" w:hAnsiTheme="minorHAnsi" w:cstheme="minorHAnsi"/>
                <w:i/>
                <w:iCs/>
                <w:color w:val="000000"/>
                <w:sz w:val="22"/>
                <w:szCs w:val="22"/>
              </w:rPr>
            </w:pPr>
          </w:p>
        </w:tc>
        <w:tc>
          <w:tcPr>
            <w:tcW w:w="1300" w:type="dxa"/>
            <w:tcBorders>
              <w:top w:val="nil"/>
              <w:left w:val="nil"/>
              <w:bottom w:val="single" w:sz="8" w:space="0" w:color="auto"/>
              <w:right w:val="nil"/>
            </w:tcBorders>
            <w:shd w:val="clear" w:color="auto" w:fill="auto"/>
            <w:noWrap/>
            <w:vAlign w:val="center"/>
            <w:hideMark/>
          </w:tcPr>
          <w:p w14:paraId="62ED4E1D"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G13R</w:t>
            </w:r>
          </w:p>
        </w:tc>
        <w:tc>
          <w:tcPr>
            <w:tcW w:w="1508" w:type="dxa"/>
            <w:tcBorders>
              <w:top w:val="nil"/>
              <w:left w:val="nil"/>
              <w:bottom w:val="single" w:sz="8" w:space="0" w:color="auto"/>
              <w:right w:val="nil"/>
            </w:tcBorders>
            <w:shd w:val="clear" w:color="auto" w:fill="auto"/>
            <w:noWrap/>
            <w:vAlign w:val="center"/>
            <w:hideMark/>
          </w:tcPr>
          <w:p w14:paraId="44DA9543"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single" w:sz="8" w:space="0" w:color="auto"/>
              <w:right w:val="nil"/>
            </w:tcBorders>
            <w:shd w:val="clear" w:color="auto" w:fill="auto"/>
            <w:noWrap/>
            <w:vAlign w:val="center"/>
            <w:hideMark/>
          </w:tcPr>
          <w:p w14:paraId="109D064E"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r>
      <w:tr w:rsidR="00F06797" w:rsidRPr="00C36C97" w14:paraId="0655EE08" w14:textId="77777777" w:rsidTr="009975A4">
        <w:trPr>
          <w:trHeight w:val="340"/>
        </w:trPr>
        <w:tc>
          <w:tcPr>
            <w:tcW w:w="1820" w:type="dxa"/>
            <w:tcBorders>
              <w:top w:val="nil"/>
              <w:left w:val="nil"/>
              <w:bottom w:val="single" w:sz="8" w:space="0" w:color="auto"/>
              <w:right w:val="nil"/>
            </w:tcBorders>
            <w:shd w:val="clear" w:color="auto" w:fill="auto"/>
            <w:noWrap/>
            <w:vAlign w:val="center"/>
            <w:hideMark/>
          </w:tcPr>
          <w:p w14:paraId="0762C85B"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Streptomycin</w:t>
            </w:r>
          </w:p>
        </w:tc>
        <w:tc>
          <w:tcPr>
            <w:tcW w:w="1300" w:type="dxa"/>
            <w:tcBorders>
              <w:top w:val="nil"/>
              <w:left w:val="nil"/>
              <w:bottom w:val="single" w:sz="8" w:space="0" w:color="auto"/>
              <w:right w:val="nil"/>
            </w:tcBorders>
            <w:shd w:val="clear" w:color="auto" w:fill="auto"/>
            <w:noWrap/>
            <w:vAlign w:val="center"/>
            <w:hideMark/>
          </w:tcPr>
          <w:p w14:paraId="73ACF88A" w14:textId="77777777" w:rsidR="00F06797" w:rsidRPr="00C36C97" w:rsidRDefault="00F06797" w:rsidP="007107DB">
            <w:pPr>
              <w:contextualSpacing/>
              <w:jc w:val="center"/>
              <w:rPr>
                <w:rFonts w:asciiTheme="minorHAnsi" w:hAnsiTheme="minorHAnsi" w:cstheme="minorHAnsi"/>
                <w:i/>
                <w:iCs/>
                <w:color w:val="000000"/>
                <w:sz w:val="22"/>
                <w:szCs w:val="22"/>
              </w:rPr>
            </w:pPr>
            <w:r w:rsidRPr="00C36C97">
              <w:rPr>
                <w:rFonts w:asciiTheme="minorHAnsi" w:hAnsiTheme="minorHAnsi" w:cstheme="minorHAnsi"/>
                <w:i/>
                <w:iCs/>
                <w:color w:val="000000"/>
                <w:sz w:val="22"/>
                <w:szCs w:val="22"/>
              </w:rPr>
              <w:t>rrs</w:t>
            </w:r>
          </w:p>
        </w:tc>
        <w:tc>
          <w:tcPr>
            <w:tcW w:w="1300" w:type="dxa"/>
            <w:tcBorders>
              <w:top w:val="nil"/>
              <w:left w:val="nil"/>
              <w:bottom w:val="single" w:sz="8" w:space="0" w:color="auto"/>
              <w:right w:val="nil"/>
            </w:tcBorders>
            <w:shd w:val="clear" w:color="auto" w:fill="auto"/>
            <w:noWrap/>
            <w:vAlign w:val="center"/>
            <w:hideMark/>
          </w:tcPr>
          <w:p w14:paraId="4DC7A9C9"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n.908A&gt;C</w:t>
            </w:r>
          </w:p>
        </w:tc>
        <w:tc>
          <w:tcPr>
            <w:tcW w:w="1508" w:type="dxa"/>
            <w:tcBorders>
              <w:top w:val="nil"/>
              <w:left w:val="nil"/>
              <w:bottom w:val="single" w:sz="8" w:space="0" w:color="auto"/>
              <w:right w:val="nil"/>
            </w:tcBorders>
            <w:shd w:val="clear" w:color="auto" w:fill="auto"/>
            <w:noWrap/>
            <w:vAlign w:val="center"/>
            <w:hideMark/>
          </w:tcPr>
          <w:p w14:paraId="7FC9742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1</w:t>
            </w:r>
          </w:p>
        </w:tc>
        <w:tc>
          <w:tcPr>
            <w:tcW w:w="1443" w:type="dxa"/>
            <w:tcBorders>
              <w:top w:val="nil"/>
              <w:left w:val="nil"/>
              <w:bottom w:val="single" w:sz="8" w:space="0" w:color="auto"/>
              <w:right w:val="nil"/>
            </w:tcBorders>
            <w:shd w:val="clear" w:color="auto" w:fill="auto"/>
            <w:noWrap/>
            <w:vAlign w:val="center"/>
            <w:hideMark/>
          </w:tcPr>
          <w:p w14:paraId="6E7B2C0D"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2</w:t>
            </w:r>
          </w:p>
        </w:tc>
      </w:tr>
      <w:tr w:rsidR="00F06797" w:rsidRPr="00C36C97" w14:paraId="0B2C9856" w14:textId="77777777" w:rsidTr="009975A4">
        <w:trPr>
          <w:trHeight w:val="340"/>
        </w:trPr>
        <w:tc>
          <w:tcPr>
            <w:tcW w:w="1820" w:type="dxa"/>
            <w:tcBorders>
              <w:top w:val="nil"/>
              <w:left w:val="nil"/>
              <w:bottom w:val="single" w:sz="8" w:space="0" w:color="auto"/>
              <w:right w:val="nil"/>
            </w:tcBorders>
            <w:shd w:val="clear" w:color="auto" w:fill="auto"/>
            <w:noWrap/>
            <w:vAlign w:val="center"/>
            <w:hideMark/>
          </w:tcPr>
          <w:p w14:paraId="29994D6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Fluoroquinolones</w:t>
            </w:r>
          </w:p>
        </w:tc>
        <w:tc>
          <w:tcPr>
            <w:tcW w:w="1300" w:type="dxa"/>
            <w:tcBorders>
              <w:top w:val="nil"/>
              <w:left w:val="nil"/>
              <w:bottom w:val="single" w:sz="8" w:space="0" w:color="auto"/>
              <w:right w:val="nil"/>
            </w:tcBorders>
            <w:shd w:val="clear" w:color="auto" w:fill="auto"/>
            <w:noWrap/>
            <w:vAlign w:val="center"/>
            <w:hideMark/>
          </w:tcPr>
          <w:p w14:paraId="793B0723" w14:textId="77777777" w:rsidR="00F06797" w:rsidRPr="00C36C97" w:rsidRDefault="00F06797" w:rsidP="007107DB">
            <w:pPr>
              <w:contextualSpacing/>
              <w:jc w:val="center"/>
              <w:rPr>
                <w:rFonts w:asciiTheme="minorHAnsi" w:hAnsiTheme="minorHAnsi" w:cstheme="minorHAnsi"/>
                <w:i/>
                <w:iCs/>
                <w:color w:val="000000"/>
                <w:sz w:val="22"/>
                <w:szCs w:val="22"/>
              </w:rPr>
            </w:pPr>
            <w:r w:rsidRPr="00C36C97">
              <w:rPr>
                <w:rFonts w:asciiTheme="minorHAnsi" w:hAnsiTheme="minorHAnsi" w:cstheme="minorHAnsi"/>
                <w:i/>
                <w:iCs/>
                <w:color w:val="000000"/>
                <w:sz w:val="22"/>
                <w:szCs w:val="22"/>
              </w:rPr>
              <w:t>gyrA</w:t>
            </w:r>
          </w:p>
        </w:tc>
        <w:tc>
          <w:tcPr>
            <w:tcW w:w="1300" w:type="dxa"/>
            <w:tcBorders>
              <w:top w:val="nil"/>
              <w:left w:val="nil"/>
              <w:bottom w:val="single" w:sz="8" w:space="0" w:color="auto"/>
              <w:right w:val="nil"/>
            </w:tcBorders>
            <w:shd w:val="clear" w:color="auto" w:fill="auto"/>
            <w:noWrap/>
            <w:vAlign w:val="center"/>
            <w:hideMark/>
          </w:tcPr>
          <w:p w14:paraId="688DB5AF"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S263F</w:t>
            </w:r>
          </w:p>
        </w:tc>
        <w:tc>
          <w:tcPr>
            <w:tcW w:w="1508" w:type="dxa"/>
            <w:tcBorders>
              <w:top w:val="nil"/>
              <w:left w:val="nil"/>
              <w:bottom w:val="single" w:sz="8" w:space="0" w:color="auto"/>
              <w:right w:val="nil"/>
            </w:tcBorders>
            <w:shd w:val="clear" w:color="auto" w:fill="auto"/>
            <w:noWrap/>
            <w:vAlign w:val="center"/>
            <w:hideMark/>
          </w:tcPr>
          <w:p w14:paraId="1F7FF10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single" w:sz="8" w:space="0" w:color="auto"/>
              <w:right w:val="nil"/>
            </w:tcBorders>
            <w:shd w:val="clear" w:color="auto" w:fill="auto"/>
            <w:noWrap/>
            <w:vAlign w:val="center"/>
            <w:hideMark/>
          </w:tcPr>
          <w:p w14:paraId="0A4EC6C8"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3</w:t>
            </w:r>
          </w:p>
        </w:tc>
      </w:tr>
      <w:tr w:rsidR="00F06797" w:rsidRPr="00C36C97" w14:paraId="2221B1DC" w14:textId="77777777" w:rsidTr="009975A4">
        <w:trPr>
          <w:trHeight w:val="320"/>
        </w:trPr>
        <w:tc>
          <w:tcPr>
            <w:tcW w:w="1820" w:type="dxa"/>
            <w:vMerge w:val="restart"/>
            <w:tcBorders>
              <w:top w:val="nil"/>
              <w:left w:val="nil"/>
              <w:bottom w:val="single" w:sz="8" w:space="0" w:color="000000"/>
              <w:right w:val="nil"/>
            </w:tcBorders>
            <w:shd w:val="clear" w:color="auto" w:fill="auto"/>
            <w:noWrap/>
            <w:vAlign w:val="center"/>
            <w:hideMark/>
          </w:tcPr>
          <w:p w14:paraId="48DCDF2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Capreomycin</w:t>
            </w:r>
          </w:p>
        </w:tc>
        <w:tc>
          <w:tcPr>
            <w:tcW w:w="1300" w:type="dxa"/>
            <w:vMerge w:val="restart"/>
            <w:tcBorders>
              <w:top w:val="nil"/>
              <w:left w:val="nil"/>
              <w:bottom w:val="single" w:sz="8" w:space="0" w:color="000000"/>
              <w:right w:val="nil"/>
            </w:tcBorders>
            <w:shd w:val="clear" w:color="auto" w:fill="auto"/>
            <w:noWrap/>
            <w:vAlign w:val="center"/>
            <w:hideMark/>
          </w:tcPr>
          <w:p w14:paraId="5C68BE31" w14:textId="77777777" w:rsidR="00F06797" w:rsidRPr="00C36C97" w:rsidRDefault="00F06797" w:rsidP="007107DB">
            <w:pPr>
              <w:contextualSpacing/>
              <w:jc w:val="center"/>
              <w:rPr>
                <w:rFonts w:asciiTheme="minorHAnsi" w:hAnsiTheme="minorHAnsi" w:cstheme="minorHAnsi"/>
                <w:i/>
                <w:iCs/>
                <w:color w:val="000000"/>
                <w:sz w:val="22"/>
                <w:szCs w:val="22"/>
              </w:rPr>
            </w:pPr>
            <w:proofErr w:type="spellStart"/>
            <w:r w:rsidRPr="00C36C97">
              <w:rPr>
                <w:rFonts w:asciiTheme="minorHAnsi" w:hAnsiTheme="minorHAnsi" w:cstheme="minorHAnsi"/>
                <w:i/>
                <w:iCs/>
                <w:color w:val="000000"/>
                <w:sz w:val="22"/>
                <w:szCs w:val="22"/>
              </w:rPr>
              <w:t>tlyA</w:t>
            </w:r>
            <w:proofErr w:type="spellEnd"/>
          </w:p>
        </w:tc>
        <w:tc>
          <w:tcPr>
            <w:tcW w:w="1300" w:type="dxa"/>
            <w:tcBorders>
              <w:top w:val="nil"/>
              <w:left w:val="nil"/>
              <w:bottom w:val="nil"/>
              <w:right w:val="nil"/>
            </w:tcBorders>
            <w:shd w:val="clear" w:color="auto" w:fill="auto"/>
            <w:noWrap/>
            <w:vAlign w:val="center"/>
            <w:hideMark/>
          </w:tcPr>
          <w:p w14:paraId="3955496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E142*</w:t>
            </w:r>
          </w:p>
        </w:tc>
        <w:tc>
          <w:tcPr>
            <w:tcW w:w="1508" w:type="dxa"/>
            <w:tcBorders>
              <w:top w:val="nil"/>
              <w:left w:val="nil"/>
              <w:bottom w:val="nil"/>
              <w:right w:val="nil"/>
            </w:tcBorders>
            <w:shd w:val="clear" w:color="auto" w:fill="auto"/>
            <w:noWrap/>
            <w:vAlign w:val="center"/>
            <w:hideMark/>
          </w:tcPr>
          <w:p w14:paraId="17EDA19A"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nil"/>
              <w:right w:val="nil"/>
            </w:tcBorders>
            <w:shd w:val="clear" w:color="auto" w:fill="auto"/>
            <w:noWrap/>
            <w:vAlign w:val="center"/>
            <w:hideMark/>
          </w:tcPr>
          <w:p w14:paraId="125D58BB"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7</w:t>
            </w:r>
          </w:p>
        </w:tc>
      </w:tr>
      <w:tr w:rsidR="00F06797" w:rsidRPr="00C36C97" w14:paraId="52D8F037" w14:textId="77777777" w:rsidTr="009975A4">
        <w:trPr>
          <w:trHeight w:val="340"/>
        </w:trPr>
        <w:tc>
          <w:tcPr>
            <w:tcW w:w="1820" w:type="dxa"/>
            <w:vMerge/>
            <w:tcBorders>
              <w:top w:val="nil"/>
              <w:left w:val="nil"/>
              <w:bottom w:val="single" w:sz="8" w:space="0" w:color="000000"/>
              <w:right w:val="nil"/>
            </w:tcBorders>
            <w:vAlign w:val="center"/>
            <w:hideMark/>
          </w:tcPr>
          <w:p w14:paraId="01B11A0B" w14:textId="77777777" w:rsidR="00F06797" w:rsidRPr="00C36C97" w:rsidRDefault="00F06797" w:rsidP="007107DB">
            <w:pPr>
              <w:contextualSpacing/>
              <w:rPr>
                <w:rFonts w:asciiTheme="minorHAnsi" w:hAnsiTheme="minorHAnsi" w:cstheme="minorHAnsi"/>
                <w:b/>
                <w:bCs/>
                <w:color w:val="000000"/>
                <w:sz w:val="22"/>
                <w:szCs w:val="22"/>
              </w:rPr>
            </w:pPr>
          </w:p>
        </w:tc>
        <w:tc>
          <w:tcPr>
            <w:tcW w:w="1300" w:type="dxa"/>
            <w:vMerge/>
            <w:tcBorders>
              <w:top w:val="nil"/>
              <w:left w:val="nil"/>
              <w:bottom w:val="single" w:sz="8" w:space="0" w:color="000000"/>
              <w:right w:val="nil"/>
            </w:tcBorders>
            <w:vAlign w:val="center"/>
            <w:hideMark/>
          </w:tcPr>
          <w:p w14:paraId="0240D8AA" w14:textId="77777777" w:rsidR="00F06797" w:rsidRPr="00C36C97" w:rsidRDefault="00F06797" w:rsidP="007107DB">
            <w:pPr>
              <w:contextualSpacing/>
              <w:rPr>
                <w:rFonts w:asciiTheme="minorHAnsi" w:hAnsiTheme="minorHAnsi" w:cstheme="minorHAnsi"/>
                <w:b/>
                <w:bCs/>
                <w:color w:val="000000"/>
                <w:sz w:val="22"/>
                <w:szCs w:val="22"/>
              </w:rPr>
            </w:pPr>
          </w:p>
        </w:tc>
        <w:tc>
          <w:tcPr>
            <w:tcW w:w="1300" w:type="dxa"/>
            <w:tcBorders>
              <w:top w:val="nil"/>
              <w:left w:val="nil"/>
              <w:bottom w:val="single" w:sz="8" w:space="0" w:color="auto"/>
              <w:right w:val="nil"/>
            </w:tcBorders>
            <w:shd w:val="clear" w:color="auto" w:fill="auto"/>
            <w:noWrap/>
            <w:vAlign w:val="center"/>
            <w:hideMark/>
          </w:tcPr>
          <w:p w14:paraId="0CC49BE0"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G90A</w:t>
            </w:r>
          </w:p>
        </w:tc>
        <w:tc>
          <w:tcPr>
            <w:tcW w:w="1508" w:type="dxa"/>
            <w:tcBorders>
              <w:top w:val="nil"/>
              <w:left w:val="nil"/>
              <w:bottom w:val="single" w:sz="8" w:space="0" w:color="auto"/>
              <w:right w:val="nil"/>
            </w:tcBorders>
            <w:shd w:val="clear" w:color="auto" w:fill="auto"/>
            <w:noWrap/>
            <w:vAlign w:val="center"/>
            <w:hideMark/>
          </w:tcPr>
          <w:p w14:paraId="6D9C87A1"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0</w:t>
            </w:r>
          </w:p>
        </w:tc>
        <w:tc>
          <w:tcPr>
            <w:tcW w:w="1443" w:type="dxa"/>
            <w:tcBorders>
              <w:top w:val="nil"/>
              <w:left w:val="nil"/>
              <w:bottom w:val="single" w:sz="8" w:space="0" w:color="auto"/>
              <w:right w:val="nil"/>
            </w:tcBorders>
            <w:shd w:val="clear" w:color="auto" w:fill="auto"/>
            <w:noWrap/>
            <w:vAlign w:val="center"/>
            <w:hideMark/>
          </w:tcPr>
          <w:p w14:paraId="290C2AF6" w14:textId="77777777" w:rsidR="00F06797" w:rsidRPr="00C36C97" w:rsidRDefault="00F06797" w:rsidP="007107DB">
            <w:pPr>
              <w:contextualSpacing/>
              <w:jc w:val="center"/>
              <w:rPr>
                <w:rFonts w:asciiTheme="minorHAnsi" w:hAnsiTheme="minorHAnsi" w:cstheme="minorHAnsi"/>
                <w:color w:val="000000"/>
                <w:sz w:val="22"/>
                <w:szCs w:val="22"/>
              </w:rPr>
            </w:pPr>
            <w:r w:rsidRPr="00C36C97">
              <w:rPr>
                <w:rFonts w:asciiTheme="minorHAnsi" w:hAnsiTheme="minorHAnsi" w:cstheme="minorHAnsi"/>
                <w:color w:val="000000"/>
                <w:sz w:val="22"/>
                <w:szCs w:val="22"/>
              </w:rPr>
              <w:t>5</w:t>
            </w:r>
          </w:p>
        </w:tc>
      </w:tr>
    </w:tbl>
    <w:p w14:paraId="6ED32C35" w14:textId="2777A3AA" w:rsidR="005E5C0F" w:rsidRPr="00C25C69" w:rsidRDefault="00773ECC" w:rsidP="00773ECC">
      <w:pPr>
        <w:contextualSpacing/>
        <w:rPr>
          <w:rFonts w:asciiTheme="minorHAnsi" w:hAnsiTheme="minorHAnsi"/>
          <w:sz w:val="22"/>
        </w:rPr>
      </w:pPr>
      <w:r>
        <w:rPr>
          <w:rFonts w:asciiTheme="minorHAnsi" w:hAnsiTheme="minorHAnsi" w:cstheme="minorHAnsi"/>
          <w:sz w:val="22"/>
          <w:szCs w:val="22"/>
        </w:rPr>
        <w:t>*P</w:t>
      </w:r>
      <w:r w:rsidR="005E5C0F" w:rsidRPr="00B85201">
        <w:rPr>
          <w:rFonts w:asciiTheme="minorHAnsi" w:hAnsiTheme="minorHAnsi" w:cstheme="minorHAnsi"/>
          <w:sz w:val="22"/>
          <w:szCs w:val="22"/>
        </w:rPr>
        <w:t>henotypic DST result for corresponding resistance</w:t>
      </w:r>
    </w:p>
    <w:p w14:paraId="64197FBF" w14:textId="55C1E21B" w:rsidR="005E5C0F" w:rsidRPr="00C25C69" w:rsidRDefault="005E5C0F" w:rsidP="00773ECC">
      <w:pPr>
        <w:contextualSpacing/>
        <w:rPr>
          <w:rFonts w:asciiTheme="minorHAnsi" w:hAnsiTheme="minorHAnsi"/>
          <w:sz w:val="22"/>
        </w:rPr>
      </w:pPr>
    </w:p>
    <w:p w14:paraId="1B31A748" w14:textId="77777777" w:rsidR="00BB1473" w:rsidRPr="00C25C69" w:rsidRDefault="00BB1473" w:rsidP="754E2D32">
      <w:pPr>
        <w:rPr>
          <w:rFonts w:asciiTheme="minorHAnsi" w:hAnsiTheme="minorHAnsi"/>
          <w:sz w:val="22"/>
        </w:rPr>
      </w:pPr>
    </w:p>
    <w:p w14:paraId="3303C122" w14:textId="77777777" w:rsidR="004D1D64" w:rsidRDefault="004D1D64">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61A9FB7A" w14:textId="36353A20" w:rsidR="00897B12" w:rsidRPr="00B85201" w:rsidRDefault="00161AF1" w:rsidP="007E3A73">
      <w:pPr>
        <w:spacing w:line="480" w:lineRule="auto"/>
        <w:contextualSpacing/>
        <w:rPr>
          <w:rFonts w:asciiTheme="minorHAnsi" w:hAnsiTheme="minorHAnsi" w:cstheme="minorHAnsi"/>
          <w:b/>
          <w:sz w:val="22"/>
          <w:szCs w:val="22"/>
        </w:rPr>
      </w:pPr>
      <w:r w:rsidRPr="00B85201">
        <w:rPr>
          <w:rFonts w:asciiTheme="minorHAnsi" w:hAnsiTheme="minorHAnsi" w:cstheme="minorHAnsi"/>
          <w:b/>
          <w:bCs/>
          <w:sz w:val="22"/>
          <w:szCs w:val="22"/>
        </w:rPr>
        <w:lastRenderedPageBreak/>
        <w:t>S</w:t>
      </w:r>
      <w:r w:rsidR="00312DED">
        <w:rPr>
          <w:rFonts w:asciiTheme="minorHAnsi" w:hAnsiTheme="minorHAnsi" w:cstheme="minorHAnsi"/>
          <w:b/>
          <w:bCs/>
          <w:sz w:val="22"/>
          <w:szCs w:val="22"/>
        </w:rPr>
        <w:t>4</w:t>
      </w:r>
      <w:r w:rsidRPr="00B85201">
        <w:rPr>
          <w:rFonts w:asciiTheme="minorHAnsi" w:hAnsiTheme="minorHAnsi" w:cstheme="minorHAnsi"/>
          <w:b/>
          <w:sz w:val="22"/>
          <w:szCs w:val="22"/>
        </w:rPr>
        <w:t xml:space="preserve"> </w:t>
      </w:r>
      <w:r w:rsidR="00897B12" w:rsidRPr="00B85201">
        <w:rPr>
          <w:rFonts w:asciiTheme="minorHAnsi" w:hAnsiTheme="minorHAnsi" w:cstheme="minorHAnsi"/>
          <w:b/>
          <w:sz w:val="22"/>
          <w:szCs w:val="22"/>
        </w:rPr>
        <w:t>Table</w:t>
      </w:r>
      <w:r w:rsidR="007E3A73" w:rsidRPr="00B85201">
        <w:rPr>
          <w:rFonts w:asciiTheme="minorHAnsi" w:hAnsiTheme="minorHAnsi" w:cstheme="minorHAnsi"/>
          <w:b/>
          <w:sz w:val="22"/>
          <w:szCs w:val="22"/>
        </w:rPr>
        <w:t xml:space="preserve"> </w:t>
      </w:r>
      <w:r w:rsidR="00897B12" w:rsidRPr="00B85201">
        <w:rPr>
          <w:rFonts w:asciiTheme="minorHAnsi" w:hAnsiTheme="minorHAnsi" w:cstheme="minorHAnsi"/>
          <w:b/>
          <w:sz w:val="22"/>
          <w:szCs w:val="22"/>
        </w:rPr>
        <w:t xml:space="preserve"> </w:t>
      </w:r>
    </w:p>
    <w:p w14:paraId="33CFF20B" w14:textId="02422DC7" w:rsidR="00665B9C" w:rsidRPr="00B85201" w:rsidRDefault="00665B9C" w:rsidP="007E3A73">
      <w:pPr>
        <w:spacing w:line="480" w:lineRule="auto"/>
        <w:contextualSpacing/>
        <w:rPr>
          <w:rFonts w:asciiTheme="minorHAnsi" w:hAnsiTheme="minorHAnsi" w:cstheme="minorHAnsi"/>
          <w:b/>
          <w:bCs/>
          <w:sz w:val="22"/>
          <w:szCs w:val="22"/>
        </w:rPr>
      </w:pPr>
      <w:r w:rsidRPr="00B85201">
        <w:rPr>
          <w:rFonts w:asciiTheme="minorHAnsi" w:hAnsiTheme="minorHAnsi" w:cstheme="minorHAnsi"/>
          <w:b/>
          <w:bCs/>
          <w:sz w:val="22"/>
          <w:szCs w:val="22"/>
        </w:rPr>
        <w:t>Study participants</w:t>
      </w:r>
      <w:r w:rsidR="004D1D64">
        <w:rPr>
          <w:rFonts w:asciiTheme="minorHAnsi" w:hAnsiTheme="minorHAnsi" w:cstheme="minorHAnsi"/>
          <w:b/>
          <w:bCs/>
          <w:sz w:val="22"/>
          <w:szCs w:val="22"/>
        </w:rPr>
        <w:t>*</w:t>
      </w:r>
      <w:r w:rsidRPr="00B85201">
        <w:rPr>
          <w:rFonts w:asciiTheme="minorHAnsi" w:hAnsiTheme="minorHAnsi" w:cstheme="minorHAnsi"/>
          <w:b/>
          <w:bCs/>
          <w:sz w:val="22"/>
          <w:szCs w:val="22"/>
        </w:rPr>
        <w:t xml:space="preserve"> contributing </w:t>
      </w:r>
      <w:r w:rsidR="00EE763F">
        <w:rPr>
          <w:rFonts w:asciiTheme="minorHAnsi" w:hAnsiTheme="minorHAnsi" w:cstheme="minorHAnsi"/>
          <w:b/>
          <w:bCs/>
          <w:sz w:val="22"/>
          <w:szCs w:val="22"/>
        </w:rPr>
        <w:t xml:space="preserve">serial </w:t>
      </w:r>
      <w:r w:rsidRPr="00B85201">
        <w:rPr>
          <w:rFonts w:asciiTheme="minorHAnsi" w:hAnsiTheme="minorHAnsi" w:cstheme="minorHAnsi"/>
          <w:b/>
          <w:bCs/>
          <w:sz w:val="22"/>
          <w:szCs w:val="22"/>
        </w:rPr>
        <w:t>isolate</w:t>
      </w:r>
      <w:r w:rsidR="00EE763F">
        <w:rPr>
          <w:rFonts w:asciiTheme="minorHAnsi" w:hAnsiTheme="minorHAnsi" w:cstheme="minorHAnsi"/>
          <w:b/>
          <w:bCs/>
          <w:sz w:val="22"/>
          <w:szCs w:val="22"/>
        </w:rPr>
        <w:t>s</w:t>
      </w:r>
    </w:p>
    <w:tbl>
      <w:tblPr>
        <w:tblW w:w="59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0"/>
        <w:gridCol w:w="2026"/>
        <w:gridCol w:w="1518"/>
        <w:gridCol w:w="1168"/>
      </w:tblGrid>
      <w:tr w:rsidR="0091069D" w:rsidRPr="00B85201" w14:paraId="141B66E8" w14:textId="77777777" w:rsidTr="00C36C97">
        <w:trPr>
          <w:trHeight w:val="300"/>
        </w:trPr>
        <w:tc>
          <w:tcPr>
            <w:tcW w:w="1230" w:type="dxa"/>
            <w:shd w:val="clear" w:color="auto" w:fill="auto"/>
            <w:noWrap/>
            <w:vAlign w:val="center"/>
            <w:hideMark/>
          </w:tcPr>
          <w:p w14:paraId="3FD84021" w14:textId="720D4C9F" w:rsidR="46675A12" w:rsidRPr="46675A12" w:rsidRDefault="46675A12" w:rsidP="46675A12">
            <w:pPr>
              <w:jc w:val="center"/>
              <w:rPr>
                <w:rFonts w:ascii="Calibri" w:eastAsia="Calibri" w:hAnsi="Calibri" w:cs="Calibri"/>
                <w:b/>
                <w:bCs/>
                <w:sz w:val="22"/>
                <w:szCs w:val="22"/>
              </w:rPr>
            </w:pPr>
            <w:r w:rsidRPr="46675A12">
              <w:rPr>
                <w:rFonts w:ascii="Calibri" w:eastAsia="Calibri" w:hAnsi="Calibri" w:cs="Calibri"/>
                <w:b/>
                <w:bCs/>
                <w:sz w:val="22"/>
                <w:szCs w:val="22"/>
              </w:rPr>
              <w:t>Patient ID</w:t>
            </w:r>
          </w:p>
        </w:tc>
        <w:tc>
          <w:tcPr>
            <w:tcW w:w="2026" w:type="dxa"/>
            <w:shd w:val="clear" w:color="auto" w:fill="auto"/>
            <w:noWrap/>
            <w:vAlign w:val="center"/>
            <w:hideMark/>
          </w:tcPr>
          <w:p w14:paraId="45340F7E" w14:textId="60417457" w:rsidR="46675A12" w:rsidRPr="46675A12" w:rsidRDefault="00C36C97" w:rsidP="46675A12">
            <w:pPr>
              <w:jc w:val="center"/>
              <w:rPr>
                <w:rFonts w:ascii="Calibri" w:eastAsia="Calibri" w:hAnsi="Calibri" w:cs="Calibri"/>
                <w:b/>
                <w:bCs/>
                <w:sz w:val="22"/>
                <w:szCs w:val="22"/>
              </w:rPr>
            </w:pPr>
            <w:r>
              <w:rPr>
                <w:rFonts w:ascii="Calibri" w:eastAsia="Calibri" w:hAnsi="Calibri" w:cs="Calibri"/>
                <w:b/>
                <w:bCs/>
                <w:sz w:val="22"/>
                <w:szCs w:val="22"/>
              </w:rPr>
              <w:t>Y</w:t>
            </w:r>
            <w:r w:rsidR="46675A12" w:rsidRPr="46675A12">
              <w:rPr>
                <w:rFonts w:ascii="Calibri" w:eastAsia="Calibri" w:hAnsi="Calibri" w:cs="Calibri"/>
                <w:b/>
                <w:bCs/>
                <w:sz w:val="22"/>
                <w:szCs w:val="22"/>
              </w:rPr>
              <w:t>ear</w:t>
            </w:r>
            <w:r>
              <w:rPr>
                <w:rFonts w:ascii="Calibri" w:eastAsia="Calibri" w:hAnsi="Calibri" w:cs="Calibri"/>
                <w:b/>
                <w:bCs/>
                <w:sz w:val="22"/>
                <w:szCs w:val="22"/>
              </w:rPr>
              <w:t xml:space="preserve"> of collection</w:t>
            </w:r>
          </w:p>
        </w:tc>
        <w:tc>
          <w:tcPr>
            <w:tcW w:w="1518" w:type="dxa"/>
            <w:shd w:val="clear" w:color="auto" w:fill="auto"/>
            <w:noWrap/>
            <w:vAlign w:val="center"/>
            <w:hideMark/>
          </w:tcPr>
          <w:p w14:paraId="59AD3DD6" w14:textId="632B3A18" w:rsidR="46675A12" w:rsidRPr="46675A12" w:rsidRDefault="46675A12" w:rsidP="46675A12">
            <w:pPr>
              <w:jc w:val="center"/>
              <w:rPr>
                <w:rFonts w:ascii="Calibri" w:eastAsia="Calibri" w:hAnsi="Calibri" w:cs="Calibri"/>
                <w:b/>
                <w:bCs/>
                <w:sz w:val="22"/>
                <w:szCs w:val="22"/>
              </w:rPr>
            </w:pPr>
            <w:r w:rsidRPr="46675A12">
              <w:rPr>
                <w:rFonts w:ascii="Calibri" w:eastAsia="Calibri" w:hAnsi="Calibri" w:cs="Calibri"/>
                <w:b/>
                <w:bCs/>
                <w:sz w:val="22"/>
                <w:szCs w:val="22"/>
              </w:rPr>
              <w:t>Lineage</w:t>
            </w:r>
          </w:p>
        </w:tc>
        <w:tc>
          <w:tcPr>
            <w:tcW w:w="1168" w:type="dxa"/>
            <w:shd w:val="clear" w:color="auto" w:fill="auto"/>
            <w:noWrap/>
            <w:vAlign w:val="center"/>
            <w:hideMark/>
          </w:tcPr>
          <w:p w14:paraId="22C7907A" w14:textId="1AABF03F" w:rsidR="46675A12" w:rsidRPr="46675A12" w:rsidRDefault="46675A12" w:rsidP="46675A12">
            <w:pPr>
              <w:jc w:val="center"/>
              <w:rPr>
                <w:rFonts w:ascii="Calibri" w:eastAsia="Calibri" w:hAnsi="Calibri" w:cs="Calibri"/>
                <w:b/>
                <w:bCs/>
                <w:sz w:val="22"/>
                <w:szCs w:val="22"/>
              </w:rPr>
            </w:pPr>
            <w:r w:rsidRPr="46675A12">
              <w:rPr>
                <w:rFonts w:ascii="Calibri" w:eastAsia="Calibri" w:hAnsi="Calibri" w:cs="Calibri"/>
                <w:b/>
                <w:bCs/>
                <w:sz w:val="22"/>
                <w:szCs w:val="22"/>
              </w:rPr>
              <w:t>Count</w:t>
            </w:r>
          </w:p>
        </w:tc>
      </w:tr>
      <w:tr w:rsidR="0091069D" w:rsidRPr="00B85201" w14:paraId="119A736C" w14:textId="77777777" w:rsidTr="00C36C97">
        <w:trPr>
          <w:trHeight w:val="300"/>
        </w:trPr>
        <w:tc>
          <w:tcPr>
            <w:tcW w:w="1230" w:type="dxa"/>
            <w:shd w:val="clear" w:color="auto" w:fill="auto"/>
            <w:noWrap/>
            <w:vAlign w:val="center"/>
            <w:hideMark/>
          </w:tcPr>
          <w:p w14:paraId="75D81823" w14:textId="1BD1008E"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c>
          <w:tcPr>
            <w:tcW w:w="2026" w:type="dxa"/>
            <w:shd w:val="clear" w:color="auto" w:fill="auto"/>
            <w:noWrap/>
            <w:vAlign w:val="center"/>
            <w:hideMark/>
          </w:tcPr>
          <w:p w14:paraId="6205D4FB" w14:textId="2F481FF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5</w:t>
            </w:r>
          </w:p>
        </w:tc>
        <w:tc>
          <w:tcPr>
            <w:tcW w:w="1518" w:type="dxa"/>
            <w:shd w:val="clear" w:color="auto" w:fill="auto"/>
            <w:noWrap/>
            <w:vAlign w:val="center"/>
            <w:hideMark/>
          </w:tcPr>
          <w:p w14:paraId="42C2435E" w14:textId="44CBF7E3"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472B79BE" w14:textId="658F31A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337D83AC" w14:textId="77777777" w:rsidTr="00C36C97">
        <w:trPr>
          <w:trHeight w:val="300"/>
        </w:trPr>
        <w:tc>
          <w:tcPr>
            <w:tcW w:w="1230" w:type="dxa"/>
            <w:shd w:val="clear" w:color="auto" w:fill="auto"/>
            <w:noWrap/>
            <w:vAlign w:val="center"/>
            <w:hideMark/>
          </w:tcPr>
          <w:p w14:paraId="0547E857" w14:textId="42A31CD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c>
          <w:tcPr>
            <w:tcW w:w="2026" w:type="dxa"/>
            <w:shd w:val="clear" w:color="auto" w:fill="auto"/>
            <w:noWrap/>
            <w:vAlign w:val="center"/>
            <w:hideMark/>
          </w:tcPr>
          <w:p w14:paraId="0C66EF85" w14:textId="68FC4CB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5</w:t>
            </w:r>
          </w:p>
        </w:tc>
        <w:tc>
          <w:tcPr>
            <w:tcW w:w="1518" w:type="dxa"/>
            <w:shd w:val="clear" w:color="auto" w:fill="auto"/>
            <w:noWrap/>
            <w:vAlign w:val="center"/>
            <w:hideMark/>
          </w:tcPr>
          <w:p w14:paraId="3F53571D" w14:textId="5FF1988E"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64425CAA" w14:textId="53196658"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6380886C" w14:textId="77777777" w:rsidTr="00C36C97">
        <w:trPr>
          <w:trHeight w:val="300"/>
        </w:trPr>
        <w:tc>
          <w:tcPr>
            <w:tcW w:w="1230" w:type="dxa"/>
            <w:shd w:val="clear" w:color="auto" w:fill="auto"/>
            <w:noWrap/>
            <w:vAlign w:val="center"/>
            <w:hideMark/>
          </w:tcPr>
          <w:p w14:paraId="2B3A2F67" w14:textId="6046DAA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c>
          <w:tcPr>
            <w:tcW w:w="2026" w:type="dxa"/>
            <w:shd w:val="clear" w:color="auto" w:fill="auto"/>
            <w:noWrap/>
            <w:vAlign w:val="center"/>
            <w:hideMark/>
          </w:tcPr>
          <w:p w14:paraId="204EE354" w14:textId="290B1F0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7</w:t>
            </w:r>
          </w:p>
        </w:tc>
        <w:tc>
          <w:tcPr>
            <w:tcW w:w="1518" w:type="dxa"/>
            <w:shd w:val="clear" w:color="auto" w:fill="auto"/>
            <w:noWrap/>
            <w:vAlign w:val="center"/>
            <w:hideMark/>
          </w:tcPr>
          <w:p w14:paraId="2EAF0455" w14:textId="5276584D"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796C8027" w14:textId="5CE1ED98"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w:t>
            </w:r>
          </w:p>
        </w:tc>
      </w:tr>
      <w:tr w:rsidR="0091069D" w:rsidRPr="00B85201" w14:paraId="0EF4CE8E" w14:textId="77777777" w:rsidTr="00C36C97">
        <w:trPr>
          <w:trHeight w:val="300"/>
        </w:trPr>
        <w:tc>
          <w:tcPr>
            <w:tcW w:w="1230" w:type="dxa"/>
            <w:shd w:val="clear" w:color="auto" w:fill="auto"/>
            <w:noWrap/>
            <w:vAlign w:val="center"/>
            <w:hideMark/>
          </w:tcPr>
          <w:p w14:paraId="0086B325" w14:textId="4E6248E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3</w:t>
            </w:r>
          </w:p>
        </w:tc>
        <w:tc>
          <w:tcPr>
            <w:tcW w:w="2026" w:type="dxa"/>
            <w:shd w:val="clear" w:color="auto" w:fill="auto"/>
            <w:noWrap/>
            <w:vAlign w:val="center"/>
            <w:hideMark/>
          </w:tcPr>
          <w:p w14:paraId="6FD067BE" w14:textId="6A8018BA"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3</w:t>
            </w:r>
          </w:p>
        </w:tc>
        <w:tc>
          <w:tcPr>
            <w:tcW w:w="1518" w:type="dxa"/>
            <w:shd w:val="clear" w:color="auto" w:fill="auto"/>
            <w:noWrap/>
            <w:vAlign w:val="center"/>
            <w:hideMark/>
          </w:tcPr>
          <w:p w14:paraId="40848AFB" w14:textId="21265E36"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0EFD160F" w14:textId="180759D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3BEA5D4C" w14:textId="77777777" w:rsidTr="00C36C97">
        <w:trPr>
          <w:trHeight w:val="300"/>
        </w:trPr>
        <w:tc>
          <w:tcPr>
            <w:tcW w:w="1230" w:type="dxa"/>
            <w:shd w:val="clear" w:color="auto" w:fill="auto"/>
            <w:noWrap/>
            <w:vAlign w:val="center"/>
            <w:hideMark/>
          </w:tcPr>
          <w:p w14:paraId="2732A959" w14:textId="7AB4A002"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w:t>
            </w:r>
          </w:p>
        </w:tc>
        <w:tc>
          <w:tcPr>
            <w:tcW w:w="2026" w:type="dxa"/>
            <w:shd w:val="clear" w:color="auto" w:fill="auto"/>
            <w:noWrap/>
            <w:vAlign w:val="center"/>
            <w:hideMark/>
          </w:tcPr>
          <w:p w14:paraId="23C54121" w14:textId="4DBB4914"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4</w:t>
            </w:r>
          </w:p>
        </w:tc>
        <w:tc>
          <w:tcPr>
            <w:tcW w:w="1518" w:type="dxa"/>
            <w:shd w:val="clear" w:color="auto" w:fill="auto"/>
            <w:noWrap/>
            <w:vAlign w:val="center"/>
            <w:hideMark/>
          </w:tcPr>
          <w:p w14:paraId="398FC8EF" w14:textId="57F90818"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2.1.2.1</w:t>
            </w:r>
          </w:p>
        </w:tc>
        <w:tc>
          <w:tcPr>
            <w:tcW w:w="1168" w:type="dxa"/>
            <w:shd w:val="clear" w:color="auto" w:fill="auto"/>
            <w:noWrap/>
            <w:vAlign w:val="center"/>
            <w:hideMark/>
          </w:tcPr>
          <w:p w14:paraId="64A935F5" w14:textId="38566FF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5DD94CFC" w14:textId="77777777" w:rsidTr="00C36C97">
        <w:trPr>
          <w:trHeight w:val="300"/>
        </w:trPr>
        <w:tc>
          <w:tcPr>
            <w:tcW w:w="1230" w:type="dxa"/>
            <w:shd w:val="clear" w:color="auto" w:fill="auto"/>
            <w:noWrap/>
            <w:vAlign w:val="center"/>
            <w:hideMark/>
          </w:tcPr>
          <w:p w14:paraId="69D73EB3" w14:textId="5E777D16"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5</w:t>
            </w:r>
          </w:p>
        </w:tc>
        <w:tc>
          <w:tcPr>
            <w:tcW w:w="2026" w:type="dxa"/>
            <w:shd w:val="clear" w:color="auto" w:fill="auto"/>
            <w:noWrap/>
            <w:vAlign w:val="center"/>
            <w:hideMark/>
          </w:tcPr>
          <w:p w14:paraId="6F6B44F3" w14:textId="59FE9143"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7</w:t>
            </w:r>
          </w:p>
        </w:tc>
        <w:tc>
          <w:tcPr>
            <w:tcW w:w="1518" w:type="dxa"/>
            <w:shd w:val="clear" w:color="auto" w:fill="auto"/>
            <w:noWrap/>
            <w:vAlign w:val="center"/>
            <w:hideMark/>
          </w:tcPr>
          <w:p w14:paraId="46D0E594" w14:textId="07B86FB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1.1.3</w:t>
            </w:r>
          </w:p>
        </w:tc>
        <w:tc>
          <w:tcPr>
            <w:tcW w:w="1168" w:type="dxa"/>
            <w:shd w:val="clear" w:color="auto" w:fill="auto"/>
            <w:noWrap/>
            <w:vAlign w:val="center"/>
            <w:hideMark/>
          </w:tcPr>
          <w:p w14:paraId="72C8D445" w14:textId="163271A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511A781C" w14:textId="77777777" w:rsidTr="00C36C97">
        <w:trPr>
          <w:trHeight w:val="300"/>
        </w:trPr>
        <w:tc>
          <w:tcPr>
            <w:tcW w:w="1230" w:type="dxa"/>
            <w:shd w:val="clear" w:color="auto" w:fill="auto"/>
            <w:noWrap/>
            <w:vAlign w:val="center"/>
            <w:hideMark/>
          </w:tcPr>
          <w:p w14:paraId="62605342" w14:textId="562183C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6</w:t>
            </w:r>
          </w:p>
        </w:tc>
        <w:tc>
          <w:tcPr>
            <w:tcW w:w="2026" w:type="dxa"/>
            <w:shd w:val="clear" w:color="auto" w:fill="auto"/>
            <w:noWrap/>
            <w:vAlign w:val="center"/>
            <w:hideMark/>
          </w:tcPr>
          <w:p w14:paraId="1E5E4510" w14:textId="0947862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7</w:t>
            </w:r>
          </w:p>
        </w:tc>
        <w:tc>
          <w:tcPr>
            <w:tcW w:w="1518" w:type="dxa"/>
            <w:shd w:val="clear" w:color="auto" w:fill="auto"/>
            <w:noWrap/>
            <w:vAlign w:val="center"/>
            <w:hideMark/>
          </w:tcPr>
          <w:p w14:paraId="02AACEC9" w14:textId="49A18D2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02174D78" w14:textId="510579C4"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4A687A8D" w14:textId="77777777" w:rsidTr="00C36C97">
        <w:trPr>
          <w:trHeight w:val="300"/>
        </w:trPr>
        <w:tc>
          <w:tcPr>
            <w:tcW w:w="1230" w:type="dxa"/>
            <w:shd w:val="clear" w:color="auto" w:fill="auto"/>
            <w:noWrap/>
            <w:vAlign w:val="center"/>
            <w:hideMark/>
          </w:tcPr>
          <w:p w14:paraId="716E71D8" w14:textId="03AD7ADA"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7</w:t>
            </w:r>
          </w:p>
        </w:tc>
        <w:tc>
          <w:tcPr>
            <w:tcW w:w="2026" w:type="dxa"/>
            <w:shd w:val="clear" w:color="auto" w:fill="auto"/>
            <w:noWrap/>
            <w:vAlign w:val="center"/>
            <w:hideMark/>
          </w:tcPr>
          <w:p w14:paraId="3596F599" w14:textId="0DA8F63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5</w:t>
            </w:r>
          </w:p>
        </w:tc>
        <w:tc>
          <w:tcPr>
            <w:tcW w:w="1518" w:type="dxa"/>
            <w:shd w:val="clear" w:color="auto" w:fill="auto"/>
            <w:noWrap/>
            <w:vAlign w:val="center"/>
            <w:hideMark/>
          </w:tcPr>
          <w:p w14:paraId="2599262C" w14:textId="55B0DF5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696A5464" w14:textId="4323791D"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3</w:t>
            </w:r>
          </w:p>
        </w:tc>
      </w:tr>
      <w:tr w:rsidR="0091069D" w:rsidRPr="00B85201" w14:paraId="6C078020" w14:textId="77777777" w:rsidTr="00C36C97">
        <w:trPr>
          <w:trHeight w:val="300"/>
        </w:trPr>
        <w:tc>
          <w:tcPr>
            <w:tcW w:w="1230" w:type="dxa"/>
            <w:shd w:val="clear" w:color="auto" w:fill="auto"/>
            <w:noWrap/>
            <w:vAlign w:val="center"/>
            <w:hideMark/>
          </w:tcPr>
          <w:p w14:paraId="3CBC8399" w14:textId="3D08230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7</w:t>
            </w:r>
          </w:p>
        </w:tc>
        <w:tc>
          <w:tcPr>
            <w:tcW w:w="2026" w:type="dxa"/>
            <w:shd w:val="clear" w:color="auto" w:fill="auto"/>
            <w:noWrap/>
            <w:vAlign w:val="center"/>
            <w:hideMark/>
          </w:tcPr>
          <w:p w14:paraId="74D9AA23" w14:textId="3A4F898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724C17F0" w14:textId="7D741192"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7A5222BB" w14:textId="1F1B4DA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3</w:t>
            </w:r>
          </w:p>
        </w:tc>
      </w:tr>
      <w:tr w:rsidR="0091069D" w:rsidRPr="00B85201" w14:paraId="7690DBED" w14:textId="77777777" w:rsidTr="00C36C97">
        <w:trPr>
          <w:trHeight w:val="300"/>
        </w:trPr>
        <w:tc>
          <w:tcPr>
            <w:tcW w:w="1230" w:type="dxa"/>
            <w:shd w:val="clear" w:color="auto" w:fill="auto"/>
            <w:noWrap/>
            <w:vAlign w:val="center"/>
            <w:hideMark/>
          </w:tcPr>
          <w:p w14:paraId="10C63913" w14:textId="48546E5A"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8</w:t>
            </w:r>
          </w:p>
        </w:tc>
        <w:tc>
          <w:tcPr>
            <w:tcW w:w="2026" w:type="dxa"/>
            <w:shd w:val="clear" w:color="auto" w:fill="auto"/>
            <w:noWrap/>
            <w:vAlign w:val="center"/>
            <w:hideMark/>
          </w:tcPr>
          <w:p w14:paraId="4B94F1A3" w14:textId="5CADE1C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0A351E1E" w14:textId="68D3048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2.1.2.1</w:t>
            </w:r>
          </w:p>
        </w:tc>
        <w:tc>
          <w:tcPr>
            <w:tcW w:w="1168" w:type="dxa"/>
            <w:shd w:val="clear" w:color="auto" w:fill="auto"/>
            <w:noWrap/>
            <w:vAlign w:val="center"/>
            <w:hideMark/>
          </w:tcPr>
          <w:p w14:paraId="0EC3E85E" w14:textId="0317A86D"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63F766FD" w14:textId="77777777" w:rsidTr="00C36C97">
        <w:trPr>
          <w:trHeight w:val="300"/>
        </w:trPr>
        <w:tc>
          <w:tcPr>
            <w:tcW w:w="1230" w:type="dxa"/>
            <w:shd w:val="clear" w:color="auto" w:fill="auto"/>
            <w:noWrap/>
            <w:vAlign w:val="center"/>
            <w:hideMark/>
          </w:tcPr>
          <w:p w14:paraId="41AFCE50" w14:textId="6EEFA4DE"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9</w:t>
            </w:r>
          </w:p>
        </w:tc>
        <w:tc>
          <w:tcPr>
            <w:tcW w:w="2026" w:type="dxa"/>
            <w:shd w:val="clear" w:color="auto" w:fill="auto"/>
            <w:noWrap/>
            <w:vAlign w:val="center"/>
            <w:hideMark/>
          </w:tcPr>
          <w:p w14:paraId="01915BAE" w14:textId="5FE725D4"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5</w:t>
            </w:r>
          </w:p>
        </w:tc>
        <w:tc>
          <w:tcPr>
            <w:tcW w:w="1518" w:type="dxa"/>
            <w:shd w:val="clear" w:color="auto" w:fill="auto"/>
            <w:noWrap/>
            <w:vAlign w:val="center"/>
            <w:hideMark/>
          </w:tcPr>
          <w:p w14:paraId="14441DAA" w14:textId="02608316"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1.1.3</w:t>
            </w:r>
          </w:p>
        </w:tc>
        <w:tc>
          <w:tcPr>
            <w:tcW w:w="1168" w:type="dxa"/>
            <w:shd w:val="clear" w:color="auto" w:fill="auto"/>
            <w:noWrap/>
            <w:vAlign w:val="center"/>
            <w:hideMark/>
          </w:tcPr>
          <w:p w14:paraId="683CC9AC" w14:textId="1A5AE8C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1DDCE21F" w14:textId="77777777" w:rsidTr="00C36C97">
        <w:trPr>
          <w:trHeight w:val="300"/>
        </w:trPr>
        <w:tc>
          <w:tcPr>
            <w:tcW w:w="1230" w:type="dxa"/>
            <w:shd w:val="clear" w:color="auto" w:fill="auto"/>
            <w:noWrap/>
            <w:vAlign w:val="center"/>
            <w:hideMark/>
          </w:tcPr>
          <w:p w14:paraId="2FF03956" w14:textId="65E1233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9</w:t>
            </w:r>
          </w:p>
        </w:tc>
        <w:tc>
          <w:tcPr>
            <w:tcW w:w="2026" w:type="dxa"/>
            <w:shd w:val="clear" w:color="auto" w:fill="auto"/>
            <w:noWrap/>
            <w:vAlign w:val="center"/>
            <w:hideMark/>
          </w:tcPr>
          <w:p w14:paraId="72B8C42B" w14:textId="5FF86F4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3344713A" w14:textId="4B919BA3"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1.1.3</w:t>
            </w:r>
          </w:p>
        </w:tc>
        <w:tc>
          <w:tcPr>
            <w:tcW w:w="1168" w:type="dxa"/>
            <w:shd w:val="clear" w:color="auto" w:fill="auto"/>
            <w:noWrap/>
            <w:vAlign w:val="center"/>
            <w:hideMark/>
          </w:tcPr>
          <w:p w14:paraId="5D5D2DAA" w14:textId="21E0CD34"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70BF1BEA" w14:textId="77777777" w:rsidTr="00C36C97">
        <w:trPr>
          <w:trHeight w:val="300"/>
        </w:trPr>
        <w:tc>
          <w:tcPr>
            <w:tcW w:w="1230" w:type="dxa"/>
            <w:shd w:val="clear" w:color="auto" w:fill="auto"/>
            <w:noWrap/>
            <w:vAlign w:val="center"/>
            <w:hideMark/>
          </w:tcPr>
          <w:p w14:paraId="3C83FA5A" w14:textId="7DC4AB5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0</w:t>
            </w:r>
          </w:p>
        </w:tc>
        <w:tc>
          <w:tcPr>
            <w:tcW w:w="2026" w:type="dxa"/>
            <w:shd w:val="clear" w:color="auto" w:fill="auto"/>
            <w:noWrap/>
            <w:vAlign w:val="center"/>
            <w:hideMark/>
          </w:tcPr>
          <w:p w14:paraId="25E0CBD2" w14:textId="1EB7E60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5</w:t>
            </w:r>
          </w:p>
        </w:tc>
        <w:tc>
          <w:tcPr>
            <w:tcW w:w="1518" w:type="dxa"/>
            <w:shd w:val="clear" w:color="auto" w:fill="auto"/>
            <w:noWrap/>
            <w:vAlign w:val="center"/>
            <w:hideMark/>
          </w:tcPr>
          <w:p w14:paraId="1B047B97" w14:textId="2C0CA259"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2</w:t>
            </w:r>
          </w:p>
        </w:tc>
        <w:tc>
          <w:tcPr>
            <w:tcW w:w="1168" w:type="dxa"/>
            <w:shd w:val="clear" w:color="auto" w:fill="auto"/>
            <w:noWrap/>
            <w:vAlign w:val="center"/>
            <w:hideMark/>
          </w:tcPr>
          <w:p w14:paraId="76047601" w14:textId="4EF3F4D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7B00FB7E" w14:textId="77777777" w:rsidTr="00C36C97">
        <w:trPr>
          <w:trHeight w:val="300"/>
        </w:trPr>
        <w:tc>
          <w:tcPr>
            <w:tcW w:w="1230" w:type="dxa"/>
            <w:shd w:val="clear" w:color="auto" w:fill="auto"/>
            <w:noWrap/>
            <w:vAlign w:val="center"/>
            <w:hideMark/>
          </w:tcPr>
          <w:p w14:paraId="0F3638AC" w14:textId="289D05B6"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0</w:t>
            </w:r>
          </w:p>
        </w:tc>
        <w:tc>
          <w:tcPr>
            <w:tcW w:w="2026" w:type="dxa"/>
            <w:shd w:val="clear" w:color="auto" w:fill="auto"/>
            <w:noWrap/>
            <w:vAlign w:val="center"/>
            <w:hideMark/>
          </w:tcPr>
          <w:p w14:paraId="2C99E3A2" w14:textId="41D6786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6A41F443" w14:textId="7BBCEA8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2</w:t>
            </w:r>
          </w:p>
        </w:tc>
        <w:tc>
          <w:tcPr>
            <w:tcW w:w="1168" w:type="dxa"/>
            <w:shd w:val="clear" w:color="auto" w:fill="auto"/>
            <w:noWrap/>
            <w:vAlign w:val="center"/>
            <w:hideMark/>
          </w:tcPr>
          <w:p w14:paraId="6C9660E8" w14:textId="41C6CA9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3</w:t>
            </w:r>
          </w:p>
        </w:tc>
      </w:tr>
      <w:tr w:rsidR="0091069D" w:rsidRPr="00B85201" w14:paraId="5C2AE225" w14:textId="77777777" w:rsidTr="00C36C97">
        <w:trPr>
          <w:trHeight w:val="300"/>
        </w:trPr>
        <w:tc>
          <w:tcPr>
            <w:tcW w:w="1230" w:type="dxa"/>
            <w:shd w:val="clear" w:color="auto" w:fill="auto"/>
            <w:noWrap/>
            <w:vAlign w:val="center"/>
            <w:hideMark/>
          </w:tcPr>
          <w:p w14:paraId="109DC442" w14:textId="12650BB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1</w:t>
            </w:r>
          </w:p>
        </w:tc>
        <w:tc>
          <w:tcPr>
            <w:tcW w:w="2026" w:type="dxa"/>
            <w:shd w:val="clear" w:color="auto" w:fill="auto"/>
            <w:noWrap/>
            <w:vAlign w:val="center"/>
            <w:hideMark/>
          </w:tcPr>
          <w:p w14:paraId="1045A2C9" w14:textId="1D0429B8"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5</w:t>
            </w:r>
          </w:p>
        </w:tc>
        <w:tc>
          <w:tcPr>
            <w:tcW w:w="1518" w:type="dxa"/>
            <w:shd w:val="clear" w:color="auto" w:fill="auto"/>
            <w:noWrap/>
            <w:vAlign w:val="center"/>
            <w:hideMark/>
          </w:tcPr>
          <w:p w14:paraId="563E2904" w14:textId="197F023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2</w:t>
            </w:r>
          </w:p>
        </w:tc>
        <w:tc>
          <w:tcPr>
            <w:tcW w:w="1168" w:type="dxa"/>
            <w:shd w:val="clear" w:color="auto" w:fill="auto"/>
            <w:noWrap/>
            <w:vAlign w:val="center"/>
            <w:hideMark/>
          </w:tcPr>
          <w:p w14:paraId="43723548" w14:textId="744E7574"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47755A4C" w14:textId="77777777" w:rsidTr="00C36C97">
        <w:trPr>
          <w:trHeight w:val="300"/>
        </w:trPr>
        <w:tc>
          <w:tcPr>
            <w:tcW w:w="1230" w:type="dxa"/>
            <w:shd w:val="clear" w:color="auto" w:fill="auto"/>
            <w:noWrap/>
            <w:vAlign w:val="center"/>
            <w:hideMark/>
          </w:tcPr>
          <w:p w14:paraId="602CD31C" w14:textId="0047290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1</w:t>
            </w:r>
          </w:p>
        </w:tc>
        <w:tc>
          <w:tcPr>
            <w:tcW w:w="2026" w:type="dxa"/>
            <w:shd w:val="clear" w:color="auto" w:fill="auto"/>
            <w:noWrap/>
            <w:vAlign w:val="center"/>
            <w:hideMark/>
          </w:tcPr>
          <w:p w14:paraId="77E026E8" w14:textId="62B05C1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7</w:t>
            </w:r>
          </w:p>
        </w:tc>
        <w:tc>
          <w:tcPr>
            <w:tcW w:w="1518" w:type="dxa"/>
            <w:shd w:val="clear" w:color="auto" w:fill="auto"/>
            <w:noWrap/>
            <w:vAlign w:val="center"/>
            <w:hideMark/>
          </w:tcPr>
          <w:p w14:paraId="1F3FF7BE" w14:textId="3885779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2</w:t>
            </w:r>
          </w:p>
        </w:tc>
        <w:tc>
          <w:tcPr>
            <w:tcW w:w="1168" w:type="dxa"/>
            <w:shd w:val="clear" w:color="auto" w:fill="auto"/>
            <w:noWrap/>
            <w:vAlign w:val="center"/>
            <w:hideMark/>
          </w:tcPr>
          <w:p w14:paraId="5E661ED4" w14:textId="243184D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3</w:t>
            </w:r>
          </w:p>
        </w:tc>
      </w:tr>
      <w:tr w:rsidR="0091069D" w:rsidRPr="00B85201" w14:paraId="70101D91" w14:textId="77777777" w:rsidTr="00C36C97">
        <w:trPr>
          <w:trHeight w:val="300"/>
        </w:trPr>
        <w:tc>
          <w:tcPr>
            <w:tcW w:w="1230" w:type="dxa"/>
            <w:shd w:val="clear" w:color="auto" w:fill="auto"/>
            <w:noWrap/>
            <w:vAlign w:val="center"/>
            <w:hideMark/>
          </w:tcPr>
          <w:p w14:paraId="1B4B8612" w14:textId="435E560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2</w:t>
            </w:r>
          </w:p>
        </w:tc>
        <w:tc>
          <w:tcPr>
            <w:tcW w:w="2026" w:type="dxa"/>
            <w:shd w:val="clear" w:color="auto" w:fill="auto"/>
            <w:noWrap/>
            <w:vAlign w:val="center"/>
            <w:hideMark/>
          </w:tcPr>
          <w:p w14:paraId="54899DF5" w14:textId="6AF059F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3</w:t>
            </w:r>
          </w:p>
        </w:tc>
        <w:tc>
          <w:tcPr>
            <w:tcW w:w="1518" w:type="dxa"/>
            <w:shd w:val="clear" w:color="auto" w:fill="auto"/>
            <w:noWrap/>
            <w:vAlign w:val="center"/>
            <w:hideMark/>
          </w:tcPr>
          <w:p w14:paraId="5173484F" w14:textId="734898E4"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7</w:t>
            </w:r>
          </w:p>
        </w:tc>
        <w:tc>
          <w:tcPr>
            <w:tcW w:w="1168" w:type="dxa"/>
            <w:shd w:val="clear" w:color="auto" w:fill="auto"/>
            <w:noWrap/>
            <w:vAlign w:val="center"/>
            <w:hideMark/>
          </w:tcPr>
          <w:p w14:paraId="4DFE5C53" w14:textId="5A6FEC8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0ECD20A1" w14:textId="77777777" w:rsidTr="00C36C97">
        <w:trPr>
          <w:trHeight w:val="300"/>
        </w:trPr>
        <w:tc>
          <w:tcPr>
            <w:tcW w:w="1230" w:type="dxa"/>
            <w:shd w:val="clear" w:color="auto" w:fill="auto"/>
            <w:noWrap/>
            <w:vAlign w:val="center"/>
            <w:hideMark/>
          </w:tcPr>
          <w:p w14:paraId="722EF416" w14:textId="2F23759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2</w:t>
            </w:r>
          </w:p>
        </w:tc>
        <w:tc>
          <w:tcPr>
            <w:tcW w:w="2026" w:type="dxa"/>
            <w:shd w:val="clear" w:color="auto" w:fill="auto"/>
            <w:noWrap/>
            <w:vAlign w:val="center"/>
            <w:hideMark/>
          </w:tcPr>
          <w:p w14:paraId="777BF56F" w14:textId="08F963AA"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51ABA587" w14:textId="431E4AE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2.1.2.1</w:t>
            </w:r>
          </w:p>
        </w:tc>
        <w:tc>
          <w:tcPr>
            <w:tcW w:w="1168" w:type="dxa"/>
            <w:shd w:val="clear" w:color="auto" w:fill="auto"/>
            <w:noWrap/>
            <w:vAlign w:val="center"/>
            <w:hideMark/>
          </w:tcPr>
          <w:p w14:paraId="305269F9" w14:textId="0D4E96B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2D201B8A" w14:textId="77777777" w:rsidTr="00C36C97">
        <w:trPr>
          <w:trHeight w:val="300"/>
        </w:trPr>
        <w:tc>
          <w:tcPr>
            <w:tcW w:w="1230" w:type="dxa"/>
            <w:shd w:val="clear" w:color="auto" w:fill="auto"/>
            <w:noWrap/>
            <w:vAlign w:val="center"/>
            <w:hideMark/>
          </w:tcPr>
          <w:p w14:paraId="075AD727" w14:textId="51E900A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3</w:t>
            </w:r>
          </w:p>
        </w:tc>
        <w:tc>
          <w:tcPr>
            <w:tcW w:w="2026" w:type="dxa"/>
            <w:shd w:val="clear" w:color="auto" w:fill="auto"/>
            <w:noWrap/>
            <w:vAlign w:val="center"/>
            <w:hideMark/>
          </w:tcPr>
          <w:p w14:paraId="65597D27" w14:textId="2318D43F"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4</w:t>
            </w:r>
          </w:p>
        </w:tc>
        <w:tc>
          <w:tcPr>
            <w:tcW w:w="1518" w:type="dxa"/>
            <w:shd w:val="clear" w:color="auto" w:fill="auto"/>
            <w:noWrap/>
            <w:vAlign w:val="center"/>
            <w:hideMark/>
          </w:tcPr>
          <w:p w14:paraId="41FAB5D5" w14:textId="7C2C654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2.1.2</w:t>
            </w:r>
          </w:p>
        </w:tc>
        <w:tc>
          <w:tcPr>
            <w:tcW w:w="1168" w:type="dxa"/>
            <w:shd w:val="clear" w:color="auto" w:fill="auto"/>
            <w:noWrap/>
            <w:vAlign w:val="center"/>
            <w:hideMark/>
          </w:tcPr>
          <w:p w14:paraId="6FB575C7" w14:textId="7AF26DE3"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70F92500" w14:textId="77777777" w:rsidTr="00C36C97">
        <w:trPr>
          <w:trHeight w:val="300"/>
        </w:trPr>
        <w:tc>
          <w:tcPr>
            <w:tcW w:w="1230" w:type="dxa"/>
            <w:shd w:val="clear" w:color="auto" w:fill="auto"/>
            <w:noWrap/>
            <w:vAlign w:val="center"/>
            <w:hideMark/>
          </w:tcPr>
          <w:p w14:paraId="71682F69" w14:textId="0132F6C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3</w:t>
            </w:r>
          </w:p>
        </w:tc>
        <w:tc>
          <w:tcPr>
            <w:tcW w:w="2026" w:type="dxa"/>
            <w:shd w:val="clear" w:color="auto" w:fill="auto"/>
            <w:noWrap/>
            <w:vAlign w:val="center"/>
            <w:hideMark/>
          </w:tcPr>
          <w:p w14:paraId="7DB58380" w14:textId="1900D5C4"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44E65F8D" w14:textId="4E36E53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2.1.2</w:t>
            </w:r>
          </w:p>
        </w:tc>
        <w:tc>
          <w:tcPr>
            <w:tcW w:w="1168" w:type="dxa"/>
            <w:shd w:val="clear" w:color="auto" w:fill="auto"/>
            <w:noWrap/>
            <w:vAlign w:val="center"/>
            <w:hideMark/>
          </w:tcPr>
          <w:p w14:paraId="3F06D154" w14:textId="0BFEEBF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41D6F1B3" w14:textId="77777777" w:rsidTr="00C36C97">
        <w:trPr>
          <w:trHeight w:val="300"/>
        </w:trPr>
        <w:tc>
          <w:tcPr>
            <w:tcW w:w="1230" w:type="dxa"/>
            <w:shd w:val="clear" w:color="auto" w:fill="auto"/>
            <w:noWrap/>
            <w:vAlign w:val="center"/>
            <w:hideMark/>
          </w:tcPr>
          <w:p w14:paraId="43C7C622" w14:textId="594C3E72"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4</w:t>
            </w:r>
          </w:p>
        </w:tc>
        <w:tc>
          <w:tcPr>
            <w:tcW w:w="2026" w:type="dxa"/>
            <w:shd w:val="clear" w:color="auto" w:fill="auto"/>
            <w:noWrap/>
            <w:vAlign w:val="center"/>
            <w:hideMark/>
          </w:tcPr>
          <w:p w14:paraId="4A8EED3D" w14:textId="1CA0658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7704ED23" w14:textId="2B04F35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2E9F9343" w14:textId="16EC77C8"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3</w:t>
            </w:r>
          </w:p>
        </w:tc>
      </w:tr>
      <w:tr w:rsidR="0091069D" w:rsidRPr="00B85201" w14:paraId="3C8FB252" w14:textId="77777777" w:rsidTr="00C36C97">
        <w:trPr>
          <w:trHeight w:val="300"/>
        </w:trPr>
        <w:tc>
          <w:tcPr>
            <w:tcW w:w="1230" w:type="dxa"/>
            <w:shd w:val="clear" w:color="auto" w:fill="auto"/>
            <w:noWrap/>
            <w:vAlign w:val="center"/>
            <w:hideMark/>
          </w:tcPr>
          <w:p w14:paraId="5BEDAEEA" w14:textId="5491973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4</w:t>
            </w:r>
          </w:p>
        </w:tc>
        <w:tc>
          <w:tcPr>
            <w:tcW w:w="2026" w:type="dxa"/>
            <w:shd w:val="clear" w:color="auto" w:fill="auto"/>
            <w:noWrap/>
            <w:vAlign w:val="center"/>
            <w:hideMark/>
          </w:tcPr>
          <w:p w14:paraId="6831DBC4" w14:textId="371E1E8A"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9</w:t>
            </w:r>
          </w:p>
        </w:tc>
        <w:tc>
          <w:tcPr>
            <w:tcW w:w="1518" w:type="dxa"/>
            <w:shd w:val="clear" w:color="auto" w:fill="auto"/>
            <w:noWrap/>
            <w:vAlign w:val="center"/>
            <w:hideMark/>
          </w:tcPr>
          <w:p w14:paraId="73FA79A2" w14:textId="77F8CB9D"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53D40D8C" w14:textId="46C6B6E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5C89C979" w14:textId="77777777" w:rsidTr="00C36C97">
        <w:trPr>
          <w:trHeight w:val="300"/>
        </w:trPr>
        <w:tc>
          <w:tcPr>
            <w:tcW w:w="1230" w:type="dxa"/>
            <w:shd w:val="clear" w:color="auto" w:fill="auto"/>
            <w:noWrap/>
            <w:vAlign w:val="center"/>
            <w:hideMark/>
          </w:tcPr>
          <w:p w14:paraId="1ED5D2DE" w14:textId="163CD689"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5</w:t>
            </w:r>
          </w:p>
        </w:tc>
        <w:tc>
          <w:tcPr>
            <w:tcW w:w="2026" w:type="dxa"/>
            <w:shd w:val="clear" w:color="auto" w:fill="auto"/>
            <w:noWrap/>
            <w:vAlign w:val="center"/>
            <w:hideMark/>
          </w:tcPr>
          <w:p w14:paraId="6FC93293" w14:textId="3C66C70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7</w:t>
            </w:r>
          </w:p>
        </w:tc>
        <w:tc>
          <w:tcPr>
            <w:tcW w:w="1518" w:type="dxa"/>
            <w:shd w:val="clear" w:color="auto" w:fill="auto"/>
            <w:noWrap/>
            <w:vAlign w:val="center"/>
            <w:hideMark/>
          </w:tcPr>
          <w:p w14:paraId="0E736412" w14:textId="1EA832E9"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2</w:t>
            </w:r>
          </w:p>
        </w:tc>
        <w:tc>
          <w:tcPr>
            <w:tcW w:w="1168" w:type="dxa"/>
            <w:shd w:val="clear" w:color="auto" w:fill="auto"/>
            <w:noWrap/>
            <w:vAlign w:val="center"/>
            <w:hideMark/>
          </w:tcPr>
          <w:p w14:paraId="7878B1D5" w14:textId="78ED8288"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3</w:t>
            </w:r>
          </w:p>
        </w:tc>
      </w:tr>
      <w:tr w:rsidR="0091069D" w:rsidRPr="00B85201" w14:paraId="3BABAC04" w14:textId="77777777" w:rsidTr="00C36C97">
        <w:trPr>
          <w:trHeight w:val="300"/>
        </w:trPr>
        <w:tc>
          <w:tcPr>
            <w:tcW w:w="1230" w:type="dxa"/>
            <w:shd w:val="clear" w:color="auto" w:fill="auto"/>
            <w:noWrap/>
            <w:vAlign w:val="center"/>
            <w:hideMark/>
          </w:tcPr>
          <w:p w14:paraId="15F6FAE0" w14:textId="23B63E3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6</w:t>
            </w:r>
          </w:p>
        </w:tc>
        <w:tc>
          <w:tcPr>
            <w:tcW w:w="2026" w:type="dxa"/>
            <w:shd w:val="clear" w:color="auto" w:fill="auto"/>
            <w:noWrap/>
            <w:vAlign w:val="center"/>
            <w:hideMark/>
          </w:tcPr>
          <w:p w14:paraId="1BF23795" w14:textId="543100F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7BE636D2" w14:textId="35B5C546"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2.1.2.1</w:t>
            </w:r>
          </w:p>
        </w:tc>
        <w:tc>
          <w:tcPr>
            <w:tcW w:w="1168" w:type="dxa"/>
            <w:shd w:val="clear" w:color="auto" w:fill="auto"/>
            <w:noWrap/>
            <w:vAlign w:val="center"/>
            <w:hideMark/>
          </w:tcPr>
          <w:p w14:paraId="3DED9A7C" w14:textId="01793E0C"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5</w:t>
            </w:r>
          </w:p>
        </w:tc>
      </w:tr>
      <w:tr w:rsidR="0091069D" w:rsidRPr="00B85201" w14:paraId="427AF856" w14:textId="77777777" w:rsidTr="00C36C97">
        <w:trPr>
          <w:trHeight w:val="300"/>
        </w:trPr>
        <w:tc>
          <w:tcPr>
            <w:tcW w:w="1230" w:type="dxa"/>
            <w:shd w:val="clear" w:color="auto" w:fill="auto"/>
            <w:noWrap/>
            <w:vAlign w:val="center"/>
            <w:hideMark/>
          </w:tcPr>
          <w:p w14:paraId="23B8C618" w14:textId="5A0BA0E6"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7</w:t>
            </w:r>
          </w:p>
        </w:tc>
        <w:tc>
          <w:tcPr>
            <w:tcW w:w="2026" w:type="dxa"/>
            <w:shd w:val="clear" w:color="auto" w:fill="auto"/>
            <w:noWrap/>
            <w:vAlign w:val="center"/>
            <w:hideMark/>
          </w:tcPr>
          <w:p w14:paraId="3176705E" w14:textId="3E3A3738"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5</w:t>
            </w:r>
          </w:p>
        </w:tc>
        <w:tc>
          <w:tcPr>
            <w:tcW w:w="1518" w:type="dxa"/>
            <w:shd w:val="clear" w:color="auto" w:fill="auto"/>
            <w:noWrap/>
            <w:vAlign w:val="center"/>
            <w:hideMark/>
          </w:tcPr>
          <w:p w14:paraId="680A90E0" w14:textId="195DE3DA"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2</w:t>
            </w:r>
          </w:p>
        </w:tc>
        <w:tc>
          <w:tcPr>
            <w:tcW w:w="1168" w:type="dxa"/>
            <w:shd w:val="clear" w:color="auto" w:fill="auto"/>
            <w:noWrap/>
            <w:vAlign w:val="center"/>
            <w:hideMark/>
          </w:tcPr>
          <w:p w14:paraId="57E337C4" w14:textId="01E2A88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6C6A683B" w14:textId="77777777" w:rsidTr="00C36C97">
        <w:trPr>
          <w:trHeight w:val="300"/>
        </w:trPr>
        <w:tc>
          <w:tcPr>
            <w:tcW w:w="1230" w:type="dxa"/>
            <w:shd w:val="clear" w:color="auto" w:fill="auto"/>
            <w:noWrap/>
            <w:vAlign w:val="center"/>
            <w:hideMark/>
          </w:tcPr>
          <w:p w14:paraId="2ACE79C8" w14:textId="26FE1A2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7</w:t>
            </w:r>
          </w:p>
        </w:tc>
        <w:tc>
          <w:tcPr>
            <w:tcW w:w="2026" w:type="dxa"/>
            <w:shd w:val="clear" w:color="auto" w:fill="auto"/>
            <w:noWrap/>
            <w:vAlign w:val="center"/>
            <w:hideMark/>
          </w:tcPr>
          <w:p w14:paraId="69D7207C" w14:textId="72406FFD"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0023B3B3" w14:textId="41FAD85E"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2</w:t>
            </w:r>
          </w:p>
        </w:tc>
        <w:tc>
          <w:tcPr>
            <w:tcW w:w="1168" w:type="dxa"/>
            <w:shd w:val="clear" w:color="auto" w:fill="auto"/>
            <w:noWrap/>
            <w:vAlign w:val="center"/>
            <w:hideMark/>
          </w:tcPr>
          <w:p w14:paraId="40FF522B" w14:textId="35078AF1"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w:t>
            </w:r>
          </w:p>
        </w:tc>
      </w:tr>
      <w:tr w:rsidR="0091069D" w:rsidRPr="00B85201" w14:paraId="40F74A69" w14:textId="77777777" w:rsidTr="00C36C97">
        <w:trPr>
          <w:trHeight w:val="300"/>
        </w:trPr>
        <w:tc>
          <w:tcPr>
            <w:tcW w:w="1230" w:type="dxa"/>
            <w:shd w:val="clear" w:color="auto" w:fill="auto"/>
            <w:noWrap/>
            <w:vAlign w:val="center"/>
            <w:hideMark/>
          </w:tcPr>
          <w:p w14:paraId="3BE641F3" w14:textId="2AB1416F"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7</w:t>
            </w:r>
          </w:p>
        </w:tc>
        <w:tc>
          <w:tcPr>
            <w:tcW w:w="2026" w:type="dxa"/>
            <w:shd w:val="clear" w:color="auto" w:fill="auto"/>
            <w:noWrap/>
            <w:vAlign w:val="center"/>
            <w:hideMark/>
          </w:tcPr>
          <w:p w14:paraId="76BA8E20" w14:textId="39DAD87E"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7</w:t>
            </w:r>
          </w:p>
        </w:tc>
        <w:tc>
          <w:tcPr>
            <w:tcW w:w="1518" w:type="dxa"/>
            <w:shd w:val="clear" w:color="auto" w:fill="auto"/>
            <w:noWrap/>
            <w:vAlign w:val="center"/>
            <w:hideMark/>
          </w:tcPr>
          <w:p w14:paraId="3D3221B9" w14:textId="4F4B748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2</w:t>
            </w:r>
          </w:p>
        </w:tc>
        <w:tc>
          <w:tcPr>
            <w:tcW w:w="1168" w:type="dxa"/>
            <w:shd w:val="clear" w:color="auto" w:fill="auto"/>
            <w:noWrap/>
            <w:vAlign w:val="center"/>
            <w:hideMark/>
          </w:tcPr>
          <w:p w14:paraId="41E6D2D7" w14:textId="60B8D5F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r w:rsidR="0091069D" w:rsidRPr="00B85201" w14:paraId="1FDE3AC6" w14:textId="77777777" w:rsidTr="00C36C97">
        <w:trPr>
          <w:trHeight w:val="300"/>
        </w:trPr>
        <w:tc>
          <w:tcPr>
            <w:tcW w:w="1230" w:type="dxa"/>
            <w:shd w:val="clear" w:color="auto" w:fill="auto"/>
            <w:noWrap/>
            <w:vAlign w:val="center"/>
            <w:hideMark/>
          </w:tcPr>
          <w:p w14:paraId="6E4E7549" w14:textId="2CD5B1AD"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8</w:t>
            </w:r>
          </w:p>
        </w:tc>
        <w:tc>
          <w:tcPr>
            <w:tcW w:w="2026" w:type="dxa"/>
            <w:shd w:val="clear" w:color="auto" w:fill="auto"/>
            <w:noWrap/>
            <w:vAlign w:val="center"/>
            <w:hideMark/>
          </w:tcPr>
          <w:p w14:paraId="2214C98D" w14:textId="3ABAD96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5</w:t>
            </w:r>
          </w:p>
        </w:tc>
        <w:tc>
          <w:tcPr>
            <w:tcW w:w="1518" w:type="dxa"/>
            <w:shd w:val="clear" w:color="auto" w:fill="auto"/>
            <w:noWrap/>
            <w:vAlign w:val="center"/>
            <w:hideMark/>
          </w:tcPr>
          <w:p w14:paraId="66B2664D" w14:textId="1CC130FD"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2928F6A1" w14:textId="4CE9BB0A"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w:t>
            </w:r>
          </w:p>
        </w:tc>
      </w:tr>
      <w:tr w:rsidR="0091069D" w:rsidRPr="00B85201" w14:paraId="5262ACA6" w14:textId="77777777" w:rsidTr="00C36C97">
        <w:trPr>
          <w:trHeight w:val="300"/>
        </w:trPr>
        <w:tc>
          <w:tcPr>
            <w:tcW w:w="1230" w:type="dxa"/>
            <w:shd w:val="clear" w:color="auto" w:fill="auto"/>
            <w:noWrap/>
            <w:vAlign w:val="center"/>
            <w:hideMark/>
          </w:tcPr>
          <w:p w14:paraId="6E8E8EC8" w14:textId="24F424B5"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8</w:t>
            </w:r>
          </w:p>
        </w:tc>
        <w:tc>
          <w:tcPr>
            <w:tcW w:w="2026" w:type="dxa"/>
            <w:shd w:val="clear" w:color="auto" w:fill="auto"/>
            <w:noWrap/>
            <w:vAlign w:val="center"/>
            <w:hideMark/>
          </w:tcPr>
          <w:p w14:paraId="0C536BAF" w14:textId="50DB950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6</w:t>
            </w:r>
          </w:p>
        </w:tc>
        <w:tc>
          <w:tcPr>
            <w:tcW w:w="1518" w:type="dxa"/>
            <w:shd w:val="clear" w:color="auto" w:fill="auto"/>
            <w:noWrap/>
            <w:vAlign w:val="center"/>
            <w:hideMark/>
          </w:tcPr>
          <w:p w14:paraId="53133741" w14:textId="3A810F42"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1AE1DC33" w14:textId="6ECDF8FE"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w:t>
            </w:r>
          </w:p>
        </w:tc>
      </w:tr>
      <w:tr w:rsidR="0091069D" w:rsidRPr="00B85201" w14:paraId="02612898" w14:textId="77777777" w:rsidTr="00C36C97">
        <w:trPr>
          <w:trHeight w:val="300"/>
        </w:trPr>
        <w:tc>
          <w:tcPr>
            <w:tcW w:w="1230" w:type="dxa"/>
            <w:shd w:val="clear" w:color="auto" w:fill="auto"/>
            <w:noWrap/>
            <w:vAlign w:val="center"/>
            <w:hideMark/>
          </w:tcPr>
          <w:p w14:paraId="12955EAE" w14:textId="4AF8C857"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8</w:t>
            </w:r>
          </w:p>
        </w:tc>
        <w:tc>
          <w:tcPr>
            <w:tcW w:w="2026" w:type="dxa"/>
            <w:shd w:val="clear" w:color="auto" w:fill="auto"/>
            <w:noWrap/>
            <w:vAlign w:val="center"/>
            <w:hideMark/>
          </w:tcPr>
          <w:p w14:paraId="2FD6271B" w14:textId="69F094F6"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7</w:t>
            </w:r>
          </w:p>
        </w:tc>
        <w:tc>
          <w:tcPr>
            <w:tcW w:w="1518" w:type="dxa"/>
            <w:shd w:val="clear" w:color="auto" w:fill="auto"/>
            <w:noWrap/>
            <w:vAlign w:val="center"/>
            <w:hideMark/>
          </w:tcPr>
          <w:p w14:paraId="4268598F" w14:textId="04333D68"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1055E782" w14:textId="6665D58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7</w:t>
            </w:r>
          </w:p>
        </w:tc>
      </w:tr>
      <w:tr w:rsidR="0091069D" w:rsidRPr="00B85201" w14:paraId="6C9DB73E" w14:textId="77777777" w:rsidTr="00C36C97">
        <w:trPr>
          <w:trHeight w:val="300"/>
        </w:trPr>
        <w:tc>
          <w:tcPr>
            <w:tcW w:w="1230" w:type="dxa"/>
            <w:shd w:val="clear" w:color="auto" w:fill="auto"/>
            <w:noWrap/>
            <w:vAlign w:val="center"/>
            <w:hideMark/>
          </w:tcPr>
          <w:p w14:paraId="4345CB3D" w14:textId="1C812DFB"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8</w:t>
            </w:r>
          </w:p>
        </w:tc>
        <w:tc>
          <w:tcPr>
            <w:tcW w:w="2026" w:type="dxa"/>
            <w:shd w:val="clear" w:color="auto" w:fill="auto"/>
            <w:noWrap/>
            <w:vAlign w:val="center"/>
            <w:hideMark/>
          </w:tcPr>
          <w:p w14:paraId="15BA16A8" w14:textId="49E2C974"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2018</w:t>
            </w:r>
          </w:p>
        </w:tc>
        <w:tc>
          <w:tcPr>
            <w:tcW w:w="1518" w:type="dxa"/>
            <w:shd w:val="clear" w:color="auto" w:fill="auto"/>
            <w:noWrap/>
            <w:vAlign w:val="center"/>
            <w:hideMark/>
          </w:tcPr>
          <w:p w14:paraId="786F56AC" w14:textId="642F154F"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4.3.4.1</w:t>
            </w:r>
          </w:p>
        </w:tc>
        <w:tc>
          <w:tcPr>
            <w:tcW w:w="1168" w:type="dxa"/>
            <w:shd w:val="clear" w:color="auto" w:fill="auto"/>
            <w:noWrap/>
            <w:vAlign w:val="center"/>
            <w:hideMark/>
          </w:tcPr>
          <w:p w14:paraId="660BC046" w14:textId="4A9034E0" w:rsidR="46675A12" w:rsidRPr="46675A12" w:rsidRDefault="46675A12" w:rsidP="46675A12">
            <w:pPr>
              <w:jc w:val="center"/>
              <w:rPr>
                <w:rFonts w:ascii="Calibri" w:eastAsia="Calibri" w:hAnsi="Calibri" w:cs="Calibri"/>
                <w:color w:val="000000" w:themeColor="text1"/>
                <w:sz w:val="22"/>
                <w:szCs w:val="22"/>
              </w:rPr>
            </w:pPr>
            <w:r w:rsidRPr="46675A12">
              <w:rPr>
                <w:rFonts w:ascii="Calibri" w:eastAsia="Calibri" w:hAnsi="Calibri" w:cs="Calibri"/>
                <w:color w:val="000000" w:themeColor="text1"/>
                <w:sz w:val="22"/>
                <w:szCs w:val="22"/>
              </w:rPr>
              <w:t>1</w:t>
            </w:r>
          </w:p>
        </w:tc>
      </w:tr>
    </w:tbl>
    <w:p w14:paraId="4C3D36A6" w14:textId="77777777" w:rsidR="00161C6D" w:rsidRDefault="00161C6D" w:rsidP="00773ECC">
      <w:pPr>
        <w:contextualSpacing/>
        <w:rPr>
          <w:rFonts w:asciiTheme="minorHAnsi" w:hAnsiTheme="minorHAnsi" w:cstheme="minorBidi"/>
          <w:sz w:val="22"/>
          <w:szCs w:val="22"/>
        </w:rPr>
      </w:pPr>
    </w:p>
    <w:p w14:paraId="6A015FA8" w14:textId="6A4AA232" w:rsidR="49071A3F" w:rsidRPr="00773ECC" w:rsidRDefault="004D1D64" w:rsidP="00773ECC">
      <w:pPr>
        <w:contextualSpacing/>
        <w:rPr>
          <w:rFonts w:asciiTheme="minorHAnsi" w:hAnsiTheme="minorHAnsi" w:cstheme="minorBidi"/>
          <w:sz w:val="22"/>
          <w:szCs w:val="22"/>
        </w:rPr>
      </w:pPr>
      <w:r>
        <w:rPr>
          <w:rFonts w:asciiTheme="minorHAnsi" w:hAnsiTheme="minorHAnsi" w:cstheme="minorBidi"/>
          <w:sz w:val="22"/>
          <w:szCs w:val="22"/>
        </w:rPr>
        <w:t>*Not shown</w:t>
      </w:r>
      <w:r w:rsidRPr="004D1D64">
        <w:rPr>
          <w:rFonts w:asciiTheme="minorHAnsi" w:hAnsiTheme="minorHAnsi" w:cstheme="minorBidi"/>
          <w:sz w:val="22"/>
          <w:szCs w:val="22"/>
        </w:rPr>
        <w:t>,</w:t>
      </w:r>
      <w:r w:rsidR="7650762A" w:rsidRPr="004D1D64">
        <w:rPr>
          <w:rFonts w:asciiTheme="minorHAnsi" w:hAnsiTheme="minorHAnsi" w:cstheme="minorBidi"/>
          <w:sz w:val="22"/>
          <w:szCs w:val="22"/>
        </w:rPr>
        <w:t xml:space="preserve"> two </w:t>
      </w:r>
      <w:r w:rsidRPr="004D1D64">
        <w:rPr>
          <w:rFonts w:asciiTheme="minorHAnsi" w:hAnsiTheme="minorHAnsi" w:cstheme="minorBidi"/>
          <w:sz w:val="22"/>
          <w:szCs w:val="22"/>
        </w:rPr>
        <w:t>mixed strain infections</w:t>
      </w:r>
      <w:r w:rsidR="7650762A" w:rsidRPr="004D1D64">
        <w:rPr>
          <w:rFonts w:asciiTheme="minorHAnsi" w:hAnsiTheme="minorHAnsi" w:cstheme="minorBidi"/>
          <w:sz w:val="22"/>
          <w:szCs w:val="22"/>
        </w:rPr>
        <w:t xml:space="preserve"> </w:t>
      </w:r>
      <w:r>
        <w:rPr>
          <w:rFonts w:asciiTheme="minorHAnsi" w:hAnsiTheme="minorHAnsi" w:cstheme="minorBidi"/>
          <w:sz w:val="22"/>
          <w:szCs w:val="22"/>
        </w:rPr>
        <w:t xml:space="preserve">that </w:t>
      </w:r>
      <w:r w:rsidR="7650762A" w:rsidRPr="004D1D64">
        <w:rPr>
          <w:rFonts w:asciiTheme="minorHAnsi" w:hAnsiTheme="minorHAnsi" w:cstheme="minorBidi"/>
          <w:sz w:val="22"/>
          <w:szCs w:val="22"/>
        </w:rPr>
        <w:t>were found in the prison samples</w:t>
      </w:r>
      <w:r>
        <w:rPr>
          <w:rFonts w:asciiTheme="minorHAnsi" w:hAnsiTheme="minorHAnsi" w:cstheme="minorBidi"/>
          <w:sz w:val="22"/>
          <w:szCs w:val="22"/>
        </w:rPr>
        <w:t xml:space="preserve"> and </w:t>
      </w:r>
      <w:r w:rsidR="00773ECC">
        <w:rPr>
          <w:rFonts w:asciiTheme="minorHAnsi" w:hAnsiTheme="minorHAnsi" w:cstheme="minorBidi"/>
          <w:sz w:val="22"/>
          <w:szCs w:val="22"/>
        </w:rPr>
        <w:t>removed from analysis</w:t>
      </w:r>
      <w:r w:rsidR="7650762A" w:rsidRPr="004D1D64">
        <w:rPr>
          <w:rFonts w:asciiTheme="minorHAnsi" w:hAnsiTheme="minorHAnsi" w:cstheme="minorBidi"/>
          <w:sz w:val="22"/>
          <w:szCs w:val="22"/>
        </w:rPr>
        <w:t>:</w:t>
      </w:r>
      <w:r w:rsidR="00773ECC">
        <w:rPr>
          <w:rFonts w:asciiTheme="minorHAnsi" w:hAnsiTheme="minorHAnsi" w:cstheme="minorBidi"/>
          <w:sz w:val="22"/>
          <w:szCs w:val="22"/>
        </w:rPr>
        <w:t xml:space="preserve"> (</w:t>
      </w:r>
      <w:proofErr w:type="spellStart"/>
      <w:r w:rsidR="00773ECC">
        <w:rPr>
          <w:rFonts w:asciiTheme="minorHAnsi" w:hAnsiTheme="minorHAnsi" w:cstheme="minorBidi"/>
          <w:sz w:val="22"/>
          <w:szCs w:val="22"/>
        </w:rPr>
        <w:t>i</w:t>
      </w:r>
      <w:proofErr w:type="spellEnd"/>
      <w:r w:rsidR="00773ECC">
        <w:rPr>
          <w:rFonts w:asciiTheme="minorHAnsi" w:hAnsiTheme="minorHAnsi" w:cstheme="minorBidi"/>
          <w:sz w:val="22"/>
          <w:szCs w:val="22"/>
        </w:rPr>
        <w:t xml:space="preserve">) </w:t>
      </w:r>
      <w:r w:rsidR="570F60F5" w:rsidRPr="004D1D64">
        <w:rPr>
          <w:rFonts w:asciiTheme="minorHAnsi" w:hAnsiTheme="minorHAnsi" w:cstheme="minorBidi"/>
          <w:sz w:val="22"/>
          <w:szCs w:val="22"/>
        </w:rPr>
        <w:t xml:space="preserve">Patient ID </w:t>
      </w:r>
      <w:r w:rsidR="7E2FF517" w:rsidRPr="004D1D64">
        <w:rPr>
          <w:rFonts w:asciiTheme="minorHAnsi" w:hAnsiTheme="minorHAnsi" w:cstheme="minorBidi"/>
          <w:sz w:val="22"/>
          <w:szCs w:val="22"/>
        </w:rPr>
        <w:t>7</w:t>
      </w:r>
      <w:r w:rsidR="5DA359B4" w:rsidRPr="004D1D64">
        <w:rPr>
          <w:rFonts w:asciiTheme="minorHAnsi" w:hAnsiTheme="minorHAnsi" w:cstheme="minorBidi"/>
          <w:sz w:val="22"/>
          <w:szCs w:val="22"/>
        </w:rPr>
        <w:t xml:space="preserve"> </w:t>
      </w:r>
      <w:r w:rsidR="70635D2C" w:rsidRPr="004D1D64">
        <w:rPr>
          <w:rFonts w:asciiTheme="minorHAnsi" w:hAnsiTheme="minorHAnsi" w:cstheme="minorBidi"/>
          <w:sz w:val="22"/>
          <w:szCs w:val="22"/>
        </w:rPr>
        <w:t>(</w:t>
      </w:r>
      <w:r w:rsidR="7E2FF517" w:rsidRPr="004D1D64">
        <w:rPr>
          <w:rFonts w:asciiTheme="minorHAnsi" w:hAnsiTheme="minorHAnsi" w:cstheme="minorBidi"/>
          <w:sz w:val="22"/>
          <w:szCs w:val="22"/>
        </w:rPr>
        <w:t>2016</w:t>
      </w:r>
      <w:r w:rsidR="2DCE2391" w:rsidRPr="004D1D64">
        <w:rPr>
          <w:rFonts w:asciiTheme="minorHAnsi" w:hAnsiTheme="minorHAnsi" w:cstheme="minorBidi"/>
          <w:sz w:val="22"/>
          <w:szCs w:val="22"/>
        </w:rPr>
        <w:t>) consisting of lineage</w:t>
      </w:r>
      <w:r w:rsidR="00773ECC">
        <w:rPr>
          <w:rFonts w:asciiTheme="minorHAnsi" w:hAnsiTheme="minorHAnsi" w:cstheme="minorBidi"/>
          <w:sz w:val="22"/>
          <w:szCs w:val="22"/>
        </w:rPr>
        <w:t>s</w:t>
      </w:r>
      <w:r w:rsidR="7E2FF517" w:rsidRPr="004D1D64">
        <w:rPr>
          <w:rFonts w:asciiTheme="minorHAnsi" w:hAnsiTheme="minorHAnsi" w:cstheme="minorBidi"/>
          <w:sz w:val="22"/>
          <w:szCs w:val="22"/>
        </w:rPr>
        <w:t xml:space="preserve"> 4.3.4.1</w:t>
      </w:r>
      <w:r w:rsidR="00773ECC">
        <w:rPr>
          <w:rFonts w:asciiTheme="minorHAnsi" w:hAnsiTheme="minorHAnsi" w:cstheme="minorBidi"/>
          <w:sz w:val="22"/>
          <w:szCs w:val="22"/>
        </w:rPr>
        <w:t xml:space="preserve"> and</w:t>
      </w:r>
      <w:r w:rsidR="7E2FF517" w:rsidRPr="004D1D64">
        <w:rPr>
          <w:rFonts w:asciiTheme="minorHAnsi" w:hAnsiTheme="minorHAnsi" w:cstheme="minorBidi"/>
          <w:sz w:val="22"/>
          <w:szCs w:val="22"/>
        </w:rPr>
        <w:t xml:space="preserve"> 1.2.1.2.1</w:t>
      </w:r>
      <w:r w:rsidR="00773ECC">
        <w:rPr>
          <w:rFonts w:asciiTheme="minorHAnsi" w:hAnsiTheme="minorHAnsi" w:cstheme="minorBidi"/>
          <w:sz w:val="22"/>
          <w:szCs w:val="22"/>
        </w:rPr>
        <w:t xml:space="preserve">; (ii) </w:t>
      </w:r>
      <w:r w:rsidR="229C9A19" w:rsidRPr="004D1D64">
        <w:rPr>
          <w:rFonts w:asciiTheme="minorHAnsi" w:hAnsiTheme="minorHAnsi" w:cstheme="minorBidi"/>
          <w:sz w:val="22"/>
          <w:szCs w:val="22"/>
        </w:rPr>
        <w:t xml:space="preserve">Patient ID </w:t>
      </w:r>
      <w:r w:rsidR="7E2FF517" w:rsidRPr="004D1D64">
        <w:rPr>
          <w:rFonts w:asciiTheme="minorHAnsi" w:hAnsiTheme="minorHAnsi" w:cstheme="minorBidi"/>
          <w:sz w:val="22"/>
          <w:szCs w:val="22"/>
        </w:rPr>
        <w:t>14</w:t>
      </w:r>
      <w:r w:rsidRPr="004D1D64">
        <w:rPr>
          <w:rFonts w:asciiTheme="minorHAnsi" w:hAnsiTheme="minorHAnsi" w:cstheme="minorBidi"/>
          <w:sz w:val="22"/>
          <w:szCs w:val="22"/>
        </w:rPr>
        <w:t xml:space="preserve"> </w:t>
      </w:r>
      <w:r w:rsidR="4FAE4950" w:rsidRPr="004D1D64">
        <w:rPr>
          <w:rFonts w:asciiTheme="minorHAnsi" w:hAnsiTheme="minorHAnsi" w:cstheme="minorBidi"/>
          <w:sz w:val="22"/>
          <w:szCs w:val="22"/>
        </w:rPr>
        <w:t>(</w:t>
      </w:r>
      <w:r w:rsidR="7E2FF517" w:rsidRPr="004D1D64">
        <w:rPr>
          <w:rFonts w:asciiTheme="minorHAnsi" w:hAnsiTheme="minorHAnsi" w:cstheme="minorBidi"/>
          <w:sz w:val="22"/>
          <w:szCs w:val="22"/>
        </w:rPr>
        <w:t>2016</w:t>
      </w:r>
      <w:r w:rsidR="071F2321" w:rsidRPr="004D1D64">
        <w:rPr>
          <w:rFonts w:asciiTheme="minorHAnsi" w:hAnsiTheme="minorHAnsi" w:cstheme="minorBidi"/>
          <w:sz w:val="22"/>
          <w:szCs w:val="22"/>
        </w:rPr>
        <w:t>) consisting of lineage</w:t>
      </w:r>
      <w:r w:rsidR="00773ECC">
        <w:rPr>
          <w:rFonts w:asciiTheme="minorHAnsi" w:hAnsiTheme="minorHAnsi" w:cstheme="minorBidi"/>
          <w:sz w:val="22"/>
          <w:szCs w:val="22"/>
        </w:rPr>
        <w:t>s</w:t>
      </w:r>
      <w:r w:rsidR="7E2FF517" w:rsidRPr="004D1D64">
        <w:rPr>
          <w:rFonts w:asciiTheme="minorHAnsi" w:hAnsiTheme="minorHAnsi" w:cstheme="minorBidi"/>
          <w:sz w:val="22"/>
          <w:szCs w:val="22"/>
        </w:rPr>
        <w:t xml:space="preserve"> 4.3.4.1</w:t>
      </w:r>
      <w:r w:rsidR="00773ECC">
        <w:rPr>
          <w:rFonts w:asciiTheme="minorHAnsi" w:hAnsiTheme="minorHAnsi" w:cstheme="minorBidi"/>
          <w:sz w:val="22"/>
          <w:szCs w:val="22"/>
        </w:rPr>
        <w:t>,</w:t>
      </w:r>
      <w:r w:rsidR="7E2FF517" w:rsidRPr="004D1D64">
        <w:rPr>
          <w:rFonts w:asciiTheme="minorHAnsi" w:hAnsiTheme="minorHAnsi" w:cstheme="minorBidi"/>
          <w:sz w:val="22"/>
          <w:szCs w:val="22"/>
        </w:rPr>
        <w:t xml:space="preserve"> 4.1.1.3</w:t>
      </w:r>
      <w:r w:rsidR="00773ECC">
        <w:rPr>
          <w:rFonts w:asciiTheme="minorHAnsi" w:hAnsiTheme="minorHAnsi" w:cstheme="minorBidi"/>
          <w:sz w:val="22"/>
          <w:szCs w:val="22"/>
        </w:rPr>
        <w:t xml:space="preserve">, and </w:t>
      </w:r>
      <w:r w:rsidR="7E2FF517" w:rsidRPr="004D1D64">
        <w:rPr>
          <w:rFonts w:asciiTheme="minorHAnsi" w:hAnsiTheme="minorHAnsi" w:cstheme="minorBidi"/>
          <w:sz w:val="22"/>
          <w:szCs w:val="22"/>
        </w:rPr>
        <w:t>1.2.1.2</w:t>
      </w:r>
      <w:r w:rsidR="6F5A4CBA" w:rsidRPr="004D1D64">
        <w:rPr>
          <w:rFonts w:asciiTheme="minorHAnsi" w:hAnsiTheme="minorHAnsi" w:cstheme="minorBidi"/>
          <w:sz w:val="22"/>
          <w:szCs w:val="22"/>
        </w:rPr>
        <w:t>.1</w:t>
      </w:r>
    </w:p>
    <w:p w14:paraId="325F084D" w14:textId="77777777" w:rsidR="00E758FD" w:rsidRDefault="00E758FD">
      <w:pPr>
        <w:spacing w:after="160" w:line="259" w:lineRule="auto"/>
        <w:rPr>
          <w:rFonts w:asciiTheme="minorHAnsi" w:hAnsiTheme="minorHAnsi" w:cstheme="minorHAnsi"/>
          <w:b/>
          <w:sz w:val="22"/>
          <w:szCs w:val="22"/>
        </w:rPr>
      </w:pPr>
      <w:r>
        <w:rPr>
          <w:rFonts w:asciiTheme="minorHAnsi" w:hAnsiTheme="minorHAnsi" w:cstheme="minorHAnsi"/>
          <w:b/>
          <w:sz w:val="22"/>
          <w:szCs w:val="22"/>
        </w:rPr>
        <w:br w:type="page"/>
      </w:r>
    </w:p>
    <w:p w14:paraId="65CC2036" w14:textId="1BDD090E" w:rsidR="000D3F64" w:rsidRPr="005E25A4" w:rsidRDefault="00EC1413" w:rsidP="00EC1413">
      <w:pPr>
        <w:spacing w:line="480" w:lineRule="auto"/>
        <w:contextualSpacing/>
        <w:rPr>
          <w:rFonts w:asciiTheme="minorHAnsi" w:hAnsiTheme="minorHAnsi" w:cstheme="minorHAnsi"/>
          <w:b/>
          <w:sz w:val="22"/>
          <w:szCs w:val="22"/>
        </w:rPr>
      </w:pPr>
      <w:r w:rsidRPr="005E25A4">
        <w:rPr>
          <w:rFonts w:asciiTheme="minorHAnsi" w:hAnsiTheme="minorHAnsi" w:cstheme="minorHAnsi"/>
          <w:b/>
          <w:sz w:val="22"/>
          <w:szCs w:val="22"/>
        </w:rPr>
        <w:lastRenderedPageBreak/>
        <w:t>S</w:t>
      </w:r>
      <w:r w:rsidR="00312DED" w:rsidRPr="005E25A4">
        <w:rPr>
          <w:rFonts w:asciiTheme="minorHAnsi" w:hAnsiTheme="minorHAnsi" w:cstheme="minorHAnsi"/>
          <w:b/>
          <w:sz w:val="22"/>
          <w:szCs w:val="22"/>
        </w:rPr>
        <w:t>5</w:t>
      </w:r>
      <w:r w:rsidRPr="005E25A4">
        <w:rPr>
          <w:rFonts w:asciiTheme="minorHAnsi" w:hAnsiTheme="minorHAnsi" w:cstheme="minorHAnsi"/>
          <w:b/>
          <w:sz w:val="22"/>
          <w:szCs w:val="22"/>
        </w:rPr>
        <w:t xml:space="preserve"> Table</w:t>
      </w:r>
    </w:p>
    <w:p w14:paraId="13F600FD" w14:textId="0A504062" w:rsidR="13AC2ECF" w:rsidRPr="005E25A4" w:rsidRDefault="71ED30D5" w:rsidP="13AC2ECF">
      <w:pPr>
        <w:spacing w:line="480" w:lineRule="auto"/>
        <w:contextualSpacing/>
        <w:rPr>
          <w:rFonts w:asciiTheme="minorHAnsi" w:hAnsiTheme="minorHAnsi"/>
          <w:sz w:val="22"/>
          <w:szCs w:val="22"/>
        </w:rPr>
      </w:pPr>
      <w:r w:rsidRPr="005E25A4">
        <w:rPr>
          <w:rFonts w:asciiTheme="minorHAnsi" w:hAnsiTheme="minorHAnsi" w:cstheme="minorHAnsi"/>
          <w:b/>
          <w:bCs/>
          <w:sz w:val="22"/>
          <w:szCs w:val="22"/>
        </w:rPr>
        <w:t>Clustering by SNP distance</w:t>
      </w:r>
      <w:r w:rsidR="00EC1413" w:rsidRPr="005E25A4">
        <w:rPr>
          <w:rFonts w:asciiTheme="minorHAnsi" w:hAnsiTheme="minorHAnsi" w:cstheme="minorHAnsi"/>
          <w:sz w:val="22"/>
          <w:szCs w:val="22"/>
        </w:rPr>
        <w:tab/>
      </w:r>
      <w:r w:rsidR="00EC1413" w:rsidRPr="005E25A4">
        <w:rPr>
          <w:rFonts w:asciiTheme="minorHAnsi" w:hAnsiTheme="minorHAnsi" w:cstheme="minorHAnsi"/>
          <w:sz w:val="22"/>
          <w:szCs w:val="22"/>
        </w:rPr>
        <w:tab/>
      </w:r>
      <w:r w:rsidR="00EC1413" w:rsidRPr="005E25A4">
        <w:rPr>
          <w:rFonts w:asciiTheme="minorHAnsi" w:hAnsiTheme="minorHAnsi" w:cstheme="minorHAnsi"/>
          <w:sz w:val="22"/>
          <w:szCs w:val="22"/>
        </w:rPr>
        <w:tab/>
      </w:r>
      <w:r w:rsidR="00EC1413" w:rsidRPr="005E25A4">
        <w:rPr>
          <w:rFonts w:asciiTheme="minorHAnsi" w:hAnsiTheme="minorHAnsi" w:cstheme="minorHAnsi"/>
          <w:sz w:val="22"/>
          <w:szCs w:val="22"/>
        </w:rPr>
        <w:tab/>
      </w:r>
      <w:r w:rsidR="00EC1413" w:rsidRPr="005E25A4">
        <w:rPr>
          <w:rFonts w:asciiTheme="minorHAnsi" w:hAnsiTheme="minorHAnsi" w:cstheme="minorHAnsi"/>
          <w:sz w:val="22"/>
          <w:szCs w:val="22"/>
        </w:rPr>
        <w:tab/>
      </w:r>
      <w:r w:rsidR="00EC1413" w:rsidRPr="005E25A4">
        <w:rPr>
          <w:rFonts w:asciiTheme="minorHAnsi" w:hAnsiTheme="minorHAnsi" w:cstheme="minorHAnsi"/>
          <w:sz w:val="22"/>
          <w:szCs w:val="22"/>
        </w:rPr>
        <w:tab/>
      </w:r>
    </w:p>
    <w:tbl>
      <w:tblPr>
        <w:tblW w:w="9281" w:type="dxa"/>
        <w:jc w:val="center"/>
        <w:tblLayout w:type="fixed"/>
        <w:tblLook w:val="06A0" w:firstRow="1" w:lastRow="0" w:firstColumn="1" w:lastColumn="0" w:noHBand="1" w:noVBand="1"/>
      </w:tblPr>
      <w:tblGrid>
        <w:gridCol w:w="675"/>
        <w:gridCol w:w="761"/>
        <w:gridCol w:w="720"/>
        <w:gridCol w:w="735"/>
        <w:gridCol w:w="645"/>
        <w:gridCol w:w="720"/>
        <w:gridCol w:w="600"/>
        <w:gridCol w:w="750"/>
        <w:gridCol w:w="765"/>
        <w:gridCol w:w="709"/>
        <w:gridCol w:w="709"/>
        <w:gridCol w:w="708"/>
        <w:gridCol w:w="784"/>
      </w:tblGrid>
      <w:tr w:rsidR="00E91A3C" w14:paraId="67AF0309"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41B07B81" w14:textId="77777777" w:rsidR="00E91A3C" w:rsidRPr="00490B86" w:rsidRDefault="00E91A3C" w:rsidP="00490B86">
            <w:pPr>
              <w:jc w:val="center"/>
              <w:rPr>
                <w:rFonts w:asciiTheme="minorHAnsi" w:eastAsia="Calibri" w:hAnsiTheme="minorHAnsi" w:cstheme="minorHAnsi"/>
                <w:b/>
                <w:bCs/>
                <w:sz w:val="22"/>
                <w:szCs w:val="22"/>
              </w:rPr>
            </w:pPr>
            <w:r w:rsidRPr="00490B86">
              <w:rPr>
                <w:rFonts w:asciiTheme="minorHAnsi" w:eastAsia="Calibri" w:hAnsiTheme="minorHAnsi" w:cstheme="minorHAnsi"/>
                <w:b/>
                <w:bCs/>
                <w:sz w:val="22"/>
                <w:szCs w:val="22"/>
              </w:rPr>
              <w:t>SNP dist.</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2A7EC859"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 xml:space="preserve">No. </w:t>
            </w:r>
            <w:proofErr w:type="spellStart"/>
            <w:r w:rsidRPr="00490B86">
              <w:rPr>
                <w:rFonts w:asciiTheme="minorHAnsi" w:eastAsia="Liberation Serif" w:hAnsiTheme="minorHAnsi" w:cstheme="minorHAnsi"/>
                <w:b/>
                <w:bCs/>
                <w:sz w:val="22"/>
                <w:szCs w:val="22"/>
              </w:rPr>
              <w:t>Clust</w:t>
            </w:r>
            <w:proofErr w:type="spellEnd"/>
            <w:r w:rsidRPr="00490B86">
              <w:rPr>
                <w:rFonts w:asciiTheme="minorHAnsi" w:eastAsia="Liberation Serif" w:hAnsiTheme="minorHAnsi" w:cstheme="minorHAnsi"/>
                <w:b/>
                <w:bCs/>
                <w:sz w:val="22"/>
                <w:szCs w:val="22"/>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CD8D8EB"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N</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0606A05E" w14:textId="77777777" w:rsidR="00E91A3C" w:rsidRPr="00490B86" w:rsidRDefault="00E91A3C" w:rsidP="00490B86">
            <w:pPr>
              <w:jc w:val="center"/>
              <w:rPr>
                <w:rFonts w:asciiTheme="minorHAnsi" w:eastAsia="Calibri" w:hAnsiTheme="minorHAnsi" w:cstheme="minorHAnsi"/>
                <w:b/>
                <w:bCs/>
                <w:sz w:val="22"/>
                <w:szCs w:val="22"/>
              </w:rPr>
            </w:pPr>
            <w:r w:rsidRPr="00490B86">
              <w:rPr>
                <w:rFonts w:asciiTheme="minorHAnsi" w:eastAsia="Calibri" w:hAnsiTheme="minorHAnsi" w:cstheme="minorHAnsi"/>
                <w:b/>
                <w:bCs/>
                <w:sz w:val="22"/>
                <w:szCs w:val="22"/>
              </w:rPr>
              <w:t>Max size*</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420F0FB8" w14:textId="77777777" w:rsidR="00E91A3C"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L1</w:t>
            </w:r>
          </w:p>
          <w:p w14:paraId="4742E654" w14:textId="32150D82" w:rsidR="00972898" w:rsidRPr="00490B86" w:rsidRDefault="00972898" w:rsidP="00490B86">
            <w:pPr>
              <w:jc w:val="center"/>
              <w:rPr>
                <w:rFonts w:asciiTheme="minorHAnsi" w:eastAsia="Liberation Serif" w:hAnsiTheme="minorHAnsi" w:cstheme="minorHAnsi"/>
                <w:b/>
                <w:bCs/>
                <w:sz w:val="22"/>
                <w:szCs w:val="22"/>
              </w:rPr>
            </w:pPr>
            <w:r>
              <w:rPr>
                <w:rFonts w:asciiTheme="minorHAnsi" w:eastAsia="Liberation Serif" w:hAnsiTheme="minorHAnsi" w:cstheme="minorHAnsi"/>
                <w:b/>
                <w:bCs/>
                <w:sz w:val="22"/>
                <w:szCs w:val="22"/>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A60239D" w14:textId="77777777" w:rsidR="00E91A3C"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L2</w:t>
            </w:r>
          </w:p>
          <w:p w14:paraId="6C8AF67C" w14:textId="72E80B77" w:rsidR="00972898" w:rsidRPr="00490B86" w:rsidRDefault="00972898" w:rsidP="00490B86">
            <w:pPr>
              <w:jc w:val="center"/>
              <w:rPr>
                <w:rFonts w:asciiTheme="minorHAnsi" w:eastAsia="Liberation Serif" w:hAnsiTheme="minorHAnsi" w:cstheme="minorHAnsi"/>
                <w:b/>
                <w:bCs/>
                <w:sz w:val="22"/>
                <w:szCs w:val="22"/>
              </w:rPr>
            </w:pPr>
            <w:r>
              <w:rPr>
                <w:rFonts w:asciiTheme="minorHAnsi" w:eastAsia="Liberation Serif" w:hAnsiTheme="minorHAnsi" w:cstheme="minorHAnsi"/>
                <w:b/>
                <w:bCs/>
                <w:sz w:val="22"/>
                <w:szCs w:val="22"/>
              </w:rPr>
              <w:t>%</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11C30837" w14:textId="77777777" w:rsidR="00E91A3C" w:rsidRDefault="00E91A3C" w:rsidP="00490B86">
            <w:pPr>
              <w:jc w:val="center"/>
              <w:rPr>
                <w:rFonts w:asciiTheme="minorHAnsi" w:eastAsia="Calibri" w:hAnsiTheme="minorHAnsi" w:cstheme="minorHAnsi"/>
                <w:b/>
                <w:bCs/>
                <w:sz w:val="22"/>
                <w:szCs w:val="22"/>
              </w:rPr>
            </w:pPr>
            <w:r w:rsidRPr="00490B86">
              <w:rPr>
                <w:rFonts w:asciiTheme="minorHAnsi" w:eastAsia="Calibri" w:hAnsiTheme="minorHAnsi" w:cstheme="minorHAnsi"/>
                <w:b/>
                <w:bCs/>
                <w:sz w:val="22"/>
                <w:szCs w:val="22"/>
              </w:rPr>
              <w:t>L3</w:t>
            </w:r>
          </w:p>
          <w:p w14:paraId="2A1EE850" w14:textId="2C866B66" w:rsidR="00972898" w:rsidRPr="00490B86" w:rsidRDefault="00972898" w:rsidP="00490B86">
            <w:pPr>
              <w:jc w:val="center"/>
              <w:rPr>
                <w:rFonts w:asciiTheme="minorHAnsi" w:eastAsia="Calibri" w:hAnsiTheme="minorHAnsi" w:cstheme="minorHAnsi"/>
                <w:b/>
                <w:bCs/>
                <w:sz w:val="22"/>
                <w:szCs w:val="22"/>
              </w:rPr>
            </w:pPr>
            <w:r>
              <w:rPr>
                <w:rFonts w:asciiTheme="minorHAnsi" w:eastAsia="Calibri" w:hAnsiTheme="minorHAnsi" w:cstheme="minorHAnsi"/>
                <w:b/>
                <w:bCs/>
                <w:sz w:val="22"/>
                <w:szCs w:val="22"/>
              </w:rPr>
              <w:t>%</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3E9EA851" w14:textId="77777777" w:rsidR="00E91A3C"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L4</w:t>
            </w:r>
          </w:p>
          <w:p w14:paraId="7EC302E0" w14:textId="0C02D8E6" w:rsidR="00972898" w:rsidRPr="00490B86" w:rsidRDefault="00972898" w:rsidP="00490B86">
            <w:pPr>
              <w:jc w:val="center"/>
              <w:rPr>
                <w:rFonts w:asciiTheme="minorHAnsi" w:eastAsia="Liberation Serif" w:hAnsiTheme="minorHAnsi" w:cstheme="minorHAnsi"/>
                <w:b/>
                <w:bCs/>
                <w:sz w:val="22"/>
                <w:szCs w:val="22"/>
              </w:rPr>
            </w:pPr>
            <w:r>
              <w:rPr>
                <w:rFonts w:asciiTheme="minorHAnsi" w:eastAsia="Liberation Serif" w:hAnsiTheme="minorHAnsi" w:cstheme="minorHAnsi"/>
                <w:b/>
                <w:bCs/>
                <w:sz w:val="22"/>
                <w:szCs w:val="22"/>
              </w:rPr>
              <w:t>%</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46C7B1CE" w14:textId="77777777" w:rsidR="00E91A3C"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MDR</w:t>
            </w:r>
          </w:p>
          <w:p w14:paraId="1A5245F6" w14:textId="107E1921" w:rsidR="00972898" w:rsidRPr="00490B86" w:rsidRDefault="00972898" w:rsidP="00490B86">
            <w:pPr>
              <w:jc w:val="center"/>
              <w:rPr>
                <w:rFonts w:asciiTheme="minorHAnsi" w:eastAsia="Liberation Serif" w:hAnsiTheme="minorHAnsi" w:cstheme="minorHAnsi"/>
                <w:b/>
                <w:bCs/>
                <w:sz w:val="22"/>
                <w:szCs w:val="22"/>
              </w:rPr>
            </w:pPr>
            <w:r>
              <w:rPr>
                <w:rFonts w:asciiTheme="minorHAnsi" w:eastAsia="Liberation Serif" w:hAnsiTheme="minorHAnsi" w:cstheme="minorHAnsi"/>
                <w:b/>
                <w:bCs/>
                <w:sz w:val="22"/>
                <w:szCs w:val="22"/>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843F0E9" w14:textId="77777777" w:rsidR="00E91A3C" w:rsidRDefault="00E91A3C" w:rsidP="00490B86">
            <w:pPr>
              <w:jc w:val="center"/>
              <w:rPr>
                <w:rFonts w:asciiTheme="minorHAnsi" w:eastAsia="Liberation Serif" w:hAnsiTheme="minorHAnsi" w:cstheme="minorHAnsi"/>
                <w:b/>
                <w:bCs/>
                <w:sz w:val="22"/>
                <w:szCs w:val="22"/>
              </w:rPr>
            </w:pPr>
            <w:proofErr w:type="spellStart"/>
            <w:r w:rsidRPr="00490B86">
              <w:rPr>
                <w:rFonts w:asciiTheme="minorHAnsi" w:eastAsia="Liberation Serif" w:hAnsiTheme="minorHAnsi" w:cstheme="minorHAnsi"/>
                <w:b/>
                <w:bCs/>
                <w:sz w:val="22"/>
                <w:szCs w:val="22"/>
              </w:rPr>
              <w:t>PreMDR</w:t>
            </w:r>
            <w:proofErr w:type="spellEnd"/>
          </w:p>
          <w:p w14:paraId="6152A823" w14:textId="6D4F7A6E" w:rsidR="00972898" w:rsidRPr="00490B86" w:rsidRDefault="00972898" w:rsidP="00490B86">
            <w:pPr>
              <w:jc w:val="center"/>
              <w:rPr>
                <w:rFonts w:asciiTheme="minorHAnsi" w:eastAsia="Liberation Serif" w:hAnsiTheme="minorHAnsi" w:cstheme="minorHAnsi"/>
                <w:b/>
                <w:bCs/>
                <w:sz w:val="22"/>
                <w:szCs w:val="22"/>
              </w:rPr>
            </w:pPr>
            <w:r>
              <w:rPr>
                <w:rFonts w:asciiTheme="minorHAnsi" w:eastAsia="Liberation Serif" w:hAnsiTheme="minorHAnsi" w:cstheme="minorHAnsi"/>
                <w:b/>
                <w:bCs/>
                <w:sz w:val="22"/>
                <w:szCs w:val="22"/>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2987E50" w14:textId="77777777" w:rsid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Pre</w:t>
            </w:r>
          </w:p>
          <w:p w14:paraId="3B092247" w14:textId="1E75FBDC"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XDR</w:t>
            </w:r>
            <w:r w:rsidR="00972898">
              <w:rPr>
                <w:rFonts w:asciiTheme="minorHAnsi" w:eastAsia="Liberation Serif" w:hAnsiTheme="minorHAnsi" w:cstheme="minorHAnsi"/>
                <w:b/>
                <w:bCs/>
                <w:sz w:val="22"/>
                <w:szCs w:val="22"/>
              </w:rPr>
              <w:t xml:space="preserve"> %</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57DD89C8" w14:textId="77777777" w:rsidR="00E91A3C"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XDR</w:t>
            </w:r>
          </w:p>
          <w:p w14:paraId="6874D648" w14:textId="1746F9B3" w:rsidR="00972898" w:rsidRPr="00490B86" w:rsidRDefault="00972898" w:rsidP="00490B86">
            <w:pPr>
              <w:jc w:val="center"/>
              <w:rPr>
                <w:rFonts w:asciiTheme="minorHAnsi" w:eastAsia="Liberation Serif" w:hAnsiTheme="minorHAnsi" w:cstheme="minorHAnsi"/>
                <w:b/>
                <w:bCs/>
                <w:sz w:val="22"/>
                <w:szCs w:val="22"/>
              </w:rPr>
            </w:pPr>
            <w:r>
              <w:rPr>
                <w:rFonts w:asciiTheme="minorHAnsi" w:eastAsia="Liberation Serif" w:hAnsiTheme="minorHAnsi" w:cstheme="minorHAnsi"/>
                <w:b/>
                <w:bCs/>
                <w:sz w:val="22"/>
                <w:szCs w:val="22"/>
              </w:rPr>
              <w:t>%</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0F829151" w14:textId="77777777" w:rsidR="00E91A3C"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Sens.</w:t>
            </w:r>
          </w:p>
          <w:p w14:paraId="654D75D9" w14:textId="313940FB" w:rsidR="00972898" w:rsidRPr="00490B86" w:rsidRDefault="00972898" w:rsidP="00490B86">
            <w:pPr>
              <w:jc w:val="center"/>
              <w:rPr>
                <w:rFonts w:asciiTheme="minorHAnsi" w:eastAsia="Liberation Serif" w:hAnsiTheme="minorHAnsi" w:cstheme="minorHAnsi"/>
                <w:b/>
                <w:bCs/>
                <w:sz w:val="22"/>
                <w:szCs w:val="22"/>
              </w:rPr>
            </w:pPr>
            <w:r>
              <w:rPr>
                <w:rFonts w:asciiTheme="minorHAnsi" w:eastAsia="Liberation Serif" w:hAnsiTheme="minorHAnsi" w:cstheme="minorHAnsi"/>
                <w:b/>
                <w:bCs/>
                <w:sz w:val="22"/>
                <w:szCs w:val="22"/>
              </w:rPr>
              <w:t>%</w:t>
            </w:r>
          </w:p>
        </w:tc>
      </w:tr>
      <w:tr w:rsidR="00E91A3C" w14:paraId="74FF3605"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40145E1D"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0</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686B6350"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ACDD9A9"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3</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46243449"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7</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75F6B327"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0.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443C8D2"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0</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077BD81D"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351E9060"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9.7</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7095836C"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6.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2DFAA31"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27.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990D91D"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8.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54E61A08"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2.1</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1A817F59"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1</w:t>
            </w:r>
          </w:p>
        </w:tc>
      </w:tr>
      <w:tr w:rsidR="00E91A3C" w14:paraId="62834369"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7DC862F6"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5</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0B896F08"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2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2753C88"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00</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569FF0D7"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43</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50E7543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2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5971308" w14:textId="54C96092"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w:t>
            </w:r>
            <w:r w:rsidR="00972898">
              <w:rPr>
                <w:rFonts w:asciiTheme="minorHAnsi" w:eastAsia="Liberation Serif" w:hAnsiTheme="minorHAnsi" w:cstheme="minorHAnsi"/>
                <w:sz w:val="22"/>
                <w:szCs w:val="22"/>
              </w:rPr>
              <w:t>.0</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1FC1EB35"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6D6906CD"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6</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7136C94D" w14:textId="13C6C61F"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2</w:t>
            </w:r>
            <w:r w:rsidR="00490B86">
              <w:rPr>
                <w:rFonts w:asciiTheme="minorHAnsi" w:eastAsia="Liberation Serif" w:hAnsiTheme="minorHAnsi" w:cstheme="minorHAnsi"/>
                <w:sz w:val="22"/>
                <w:szCs w:val="22"/>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DD57F4A" w14:textId="7651E216"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0</w:t>
            </w:r>
            <w:r w:rsidR="00490B86">
              <w:rPr>
                <w:rFonts w:asciiTheme="minorHAnsi" w:eastAsia="Liberation Serif" w:hAnsiTheme="minorHAnsi" w:cstheme="minorHAnsi"/>
                <w:sz w:val="22"/>
                <w:szCs w:val="22"/>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2811E82"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0E7C5F42" w14:textId="14705A8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7</w:t>
            </w:r>
            <w:r w:rsidR="00490B86">
              <w:rPr>
                <w:rFonts w:asciiTheme="minorHAnsi" w:eastAsia="Liberation Serif" w:hAnsiTheme="minorHAnsi" w:cstheme="minorHAnsi"/>
                <w:sz w:val="22"/>
                <w:szCs w:val="22"/>
              </w:rPr>
              <w:t>.0</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545F2E62" w14:textId="6BC31A12"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7</w:t>
            </w:r>
            <w:r w:rsidR="00490B86">
              <w:rPr>
                <w:rFonts w:asciiTheme="minorHAnsi" w:eastAsia="Liberation Serif" w:hAnsiTheme="minorHAnsi" w:cstheme="minorHAnsi"/>
                <w:sz w:val="22"/>
                <w:szCs w:val="22"/>
              </w:rPr>
              <w:t>.0</w:t>
            </w:r>
          </w:p>
        </w:tc>
      </w:tr>
      <w:tr w:rsidR="00E91A3C" w14:paraId="115C77B1"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60BDFCDE"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10</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739AB5CC"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13D5B8F"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17</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79EE2795"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44</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40716688"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1.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9773C5B"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1</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4E535DCD"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6F426D24"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3.2</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6261FEF4"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9.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47EC0A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4.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DB2146B"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4.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63C644D4" w14:textId="48D59633"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w:t>
            </w:r>
            <w:r w:rsidR="00490B86">
              <w:rPr>
                <w:rFonts w:asciiTheme="minorHAnsi" w:eastAsia="Liberation Serif" w:hAnsiTheme="minorHAnsi" w:cstheme="minorHAnsi"/>
                <w:sz w:val="22"/>
                <w:szCs w:val="22"/>
              </w:rPr>
              <w:t>.0</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484B71E0" w14:textId="2A985C5D"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w:t>
            </w:r>
            <w:r w:rsidR="00490B86">
              <w:rPr>
                <w:rFonts w:asciiTheme="minorHAnsi" w:eastAsia="Liberation Serif" w:hAnsiTheme="minorHAnsi" w:cstheme="minorHAnsi"/>
                <w:sz w:val="22"/>
                <w:szCs w:val="22"/>
              </w:rPr>
              <w:t>.0</w:t>
            </w:r>
          </w:p>
        </w:tc>
      </w:tr>
      <w:tr w:rsidR="00E91A3C" w14:paraId="7258D7D6"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2368888F" w14:textId="77777777" w:rsidR="00E91A3C" w:rsidRPr="00490B86" w:rsidRDefault="00E91A3C" w:rsidP="00490B86">
            <w:pPr>
              <w:jc w:val="center"/>
              <w:rPr>
                <w:rFonts w:asciiTheme="minorHAnsi" w:eastAsia="Calibri" w:hAnsiTheme="minorHAnsi" w:cstheme="minorHAnsi"/>
                <w:b/>
                <w:bCs/>
                <w:sz w:val="22"/>
                <w:szCs w:val="22"/>
              </w:rPr>
            </w:pPr>
            <w:r w:rsidRPr="00490B86">
              <w:rPr>
                <w:rFonts w:asciiTheme="minorHAnsi" w:eastAsia="Calibri" w:hAnsiTheme="minorHAnsi" w:cstheme="minorHAnsi"/>
                <w:b/>
                <w:bCs/>
                <w:sz w:val="22"/>
                <w:szCs w:val="22"/>
              </w:rPr>
              <w:t>12</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7C4BA5D2"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3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D255B40"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120</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1D2AB118" w14:textId="77777777" w:rsidR="00E91A3C" w:rsidRPr="00490B86" w:rsidRDefault="00E91A3C" w:rsidP="00490B86">
            <w:pPr>
              <w:jc w:val="center"/>
              <w:rPr>
                <w:rFonts w:asciiTheme="minorHAnsi" w:eastAsia="Calibri" w:hAnsiTheme="minorHAnsi" w:cstheme="minorHAnsi"/>
                <w:b/>
                <w:bCs/>
                <w:sz w:val="22"/>
                <w:szCs w:val="22"/>
              </w:rPr>
            </w:pPr>
            <w:r w:rsidRPr="00490B86">
              <w:rPr>
                <w:rFonts w:asciiTheme="minorHAnsi" w:eastAsia="Calibri" w:hAnsiTheme="minorHAnsi" w:cstheme="minorHAnsi"/>
                <w:b/>
                <w:bCs/>
                <w:sz w:val="22"/>
                <w:szCs w:val="22"/>
              </w:rPr>
              <w:t>45</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09D8AF87"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32.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8D27E4C" w14:textId="2E5B6A6A"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5</w:t>
            </w:r>
            <w:r w:rsidR="00972898">
              <w:rPr>
                <w:rFonts w:asciiTheme="minorHAnsi" w:eastAsia="Liberation Serif" w:hAnsiTheme="minorHAnsi" w:cstheme="minorHAnsi"/>
                <w:b/>
                <w:bCs/>
                <w:sz w:val="22"/>
                <w:szCs w:val="22"/>
              </w:rPr>
              <w:t>.0</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1E44028D" w14:textId="77777777" w:rsidR="00E91A3C" w:rsidRPr="00490B86" w:rsidRDefault="00E91A3C" w:rsidP="00490B86">
            <w:pPr>
              <w:jc w:val="center"/>
              <w:rPr>
                <w:rFonts w:asciiTheme="minorHAnsi" w:eastAsia="Calibri" w:hAnsiTheme="minorHAnsi" w:cstheme="minorHAnsi"/>
                <w:b/>
                <w:bCs/>
                <w:sz w:val="22"/>
                <w:szCs w:val="22"/>
              </w:rPr>
            </w:pPr>
            <w:r w:rsidRPr="00490B86">
              <w:rPr>
                <w:rFonts w:asciiTheme="minorHAnsi" w:eastAsia="Calibri" w:hAnsiTheme="minorHAnsi" w:cstheme="minorHAnsi"/>
                <w:b/>
                <w:bCs/>
                <w:sz w:val="22"/>
                <w:szCs w:val="22"/>
              </w:rPr>
              <w:t>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3222A601"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62.5</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7647327A"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39.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468626A" w14:textId="192B36A2"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35</w:t>
            </w:r>
            <w:r w:rsidR="00490B86">
              <w:rPr>
                <w:rFonts w:asciiTheme="minorHAnsi" w:eastAsia="Liberation Serif" w:hAnsiTheme="minorHAnsi" w:cstheme="minorHAnsi"/>
                <w:b/>
                <w:bCs/>
                <w:sz w:val="22"/>
                <w:szCs w:val="22"/>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3944C28"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14.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7B3A7797"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5.8</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0D0ACCA0" w14:textId="77777777" w:rsidR="00E91A3C" w:rsidRPr="00490B86" w:rsidRDefault="00E91A3C" w:rsidP="00490B86">
            <w:pPr>
              <w:jc w:val="center"/>
              <w:rPr>
                <w:rFonts w:asciiTheme="minorHAnsi" w:eastAsia="Liberation Serif" w:hAnsiTheme="minorHAnsi" w:cstheme="minorHAnsi"/>
                <w:b/>
                <w:bCs/>
                <w:sz w:val="22"/>
                <w:szCs w:val="22"/>
              </w:rPr>
            </w:pPr>
            <w:r w:rsidRPr="00490B86">
              <w:rPr>
                <w:rFonts w:asciiTheme="minorHAnsi" w:eastAsia="Liberation Serif" w:hAnsiTheme="minorHAnsi" w:cstheme="minorHAnsi"/>
                <w:b/>
                <w:bCs/>
                <w:sz w:val="22"/>
                <w:szCs w:val="22"/>
              </w:rPr>
              <w:t>5.8</w:t>
            </w:r>
          </w:p>
        </w:tc>
      </w:tr>
      <w:tr w:rsidR="00E91A3C" w14:paraId="6F843AA0"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555D120B"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15</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6E8A2003"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3FB0222"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24</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0F8DB389"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45</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4A2D58CC"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3.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8B475A2"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8</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4E11946E"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13780BDE"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2.1</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7F6BF732"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8.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BF7382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6.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6329EF8"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3.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5F093F5F"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6</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00D110F5"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6</w:t>
            </w:r>
          </w:p>
        </w:tc>
      </w:tr>
      <w:tr w:rsidR="00E91A3C" w14:paraId="593AE8EF"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3ECA1219"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20</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692525C4"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0</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126C47E"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41</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574CEC04"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46</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3D0731E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6.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812BD64"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3</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61F887EF"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1683B72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9.6</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561689D8"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0.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9B2F72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6.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1C0DBF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2.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7EC3D7DD"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4</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3A3D3584" w14:textId="18E87F6D"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w:t>
            </w:r>
            <w:r w:rsidR="00972898">
              <w:rPr>
                <w:rFonts w:asciiTheme="minorHAnsi" w:eastAsia="Liberation Serif" w:hAnsiTheme="minorHAnsi" w:cstheme="minorHAnsi"/>
                <w:sz w:val="22"/>
                <w:szCs w:val="22"/>
              </w:rPr>
              <w:t>.0</w:t>
            </w:r>
          </w:p>
        </w:tc>
      </w:tr>
      <w:tr w:rsidR="00E91A3C" w14:paraId="430C136F"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44070CD0"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25</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5D83684B"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544F232"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47</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110C1FB0"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46</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19286D45"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6.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EF4AABC"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4</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4B46D0C1"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76C34983"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8.5</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3CE818C8"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0.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F0B839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6.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7C487B4"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1.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7996FFA5"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1</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30DA556D"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4</w:t>
            </w:r>
          </w:p>
        </w:tc>
      </w:tr>
      <w:tr w:rsidR="00E91A3C" w14:paraId="7B8F640B" w14:textId="77777777" w:rsidTr="00490B86">
        <w:trPr>
          <w:trHeight w:val="300"/>
          <w:jc w:val="center"/>
        </w:trPr>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41526530"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30</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tcPr>
          <w:p w14:paraId="1100B071"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27D95E6"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59</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06EC70E6"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46</w:t>
            </w:r>
          </w:p>
        </w:tc>
        <w:tc>
          <w:tcPr>
            <w:tcW w:w="645" w:type="dxa"/>
            <w:tcBorders>
              <w:top w:val="single" w:sz="4" w:space="0" w:color="auto"/>
              <w:left w:val="single" w:sz="4" w:space="0" w:color="auto"/>
              <w:bottom w:val="single" w:sz="4" w:space="0" w:color="auto"/>
              <w:right w:val="single" w:sz="4" w:space="0" w:color="auto"/>
            </w:tcBorders>
            <w:shd w:val="clear" w:color="auto" w:fill="auto"/>
            <w:vAlign w:val="center"/>
          </w:tcPr>
          <w:p w14:paraId="37B3E0F3"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7.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AC9A95D"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3</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75731B84" w14:textId="77777777" w:rsidR="00E91A3C" w:rsidRPr="00E91A3C" w:rsidRDefault="00E91A3C" w:rsidP="00490B86">
            <w:pPr>
              <w:jc w:val="center"/>
              <w:rPr>
                <w:rFonts w:asciiTheme="minorHAnsi" w:eastAsia="Calibri" w:hAnsiTheme="minorHAnsi" w:cstheme="minorHAnsi"/>
                <w:sz w:val="22"/>
                <w:szCs w:val="22"/>
              </w:rPr>
            </w:pPr>
            <w:r w:rsidRPr="00E91A3C">
              <w:rPr>
                <w:rFonts w:asciiTheme="minorHAnsi" w:eastAsia="Calibri" w:hAnsiTheme="minorHAnsi" w:cstheme="minorHAnsi"/>
                <w:sz w:val="22"/>
                <w:szCs w:val="22"/>
              </w:rPr>
              <w:t>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5BF382C6"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6</w:t>
            </w:r>
          </w:p>
        </w:tc>
        <w:tc>
          <w:tcPr>
            <w:tcW w:w="765" w:type="dxa"/>
            <w:tcBorders>
              <w:top w:val="single" w:sz="4" w:space="0" w:color="auto"/>
              <w:left w:val="single" w:sz="4" w:space="0" w:color="auto"/>
              <w:bottom w:val="single" w:sz="4" w:space="0" w:color="auto"/>
              <w:right w:val="single" w:sz="4" w:space="0" w:color="auto"/>
            </w:tcBorders>
            <w:shd w:val="clear" w:color="auto" w:fill="auto"/>
            <w:vAlign w:val="center"/>
          </w:tcPr>
          <w:p w14:paraId="27ECCE75"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41.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2B920E4"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35.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32FA21E"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11.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656B4A30"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6.3</w:t>
            </w:r>
          </w:p>
        </w:tc>
        <w:tc>
          <w:tcPr>
            <w:tcW w:w="784" w:type="dxa"/>
            <w:tcBorders>
              <w:top w:val="single" w:sz="4" w:space="0" w:color="auto"/>
              <w:left w:val="single" w:sz="4" w:space="0" w:color="auto"/>
              <w:bottom w:val="single" w:sz="4" w:space="0" w:color="auto"/>
              <w:right w:val="single" w:sz="4" w:space="0" w:color="auto"/>
            </w:tcBorders>
            <w:shd w:val="clear" w:color="auto" w:fill="auto"/>
            <w:vAlign w:val="center"/>
          </w:tcPr>
          <w:p w14:paraId="600A05DA" w14:textId="77777777" w:rsidR="00E91A3C" w:rsidRPr="00E91A3C" w:rsidRDefault="00E91A3C" w:rsidP="00490B86">
            <w:pPr>
              <w:jc w:val="center"/>
              <w:rPr>
                <w:rFonts w:asciiTheme="minorHAnsi" w:eastAsia="Liberation Serif" w:hAnsiTheme="minorHAnsi" w:cstheme="minorHAnsi"/>
                <w:sz w:val="22"/>
                <w:szCs w:val="22"/>
              </w:rPr>
            </w:pPr>
            <w:r w:rsidRPr="00E91A3C">
              <w:rPr>
                <w:rFonts w:asciiTheme="minorHAnsi" w:eastAsia="Liberation Serif" w:hAnsiTheme="minorHAnsi" w:cstheme="minorHAnsi"/>
                <w:sz w:val="22"/>
                <w:szCs w:val="22"/>
              </w:rPr>
              <w:t>5.7</w:t>
            </w:r>
          </w:p>
        </w:tc>
      </w:tr>
    </w:tbl>
    <w:p w14:paraId="660AC3F5" w14:textId="77777777" w:rsidR="00490B86" w:rsidRDefault="00490B86" w:rsidP="68A135BF">
      <w:pPr>
        <w:contextualSpacing/>
        <w:rPr>
          <w:rFonts w:asciiTheme="minorHAnsi" w:hAnsiTheme="minorHAnsi" w:cstheme="minorBidi"/>
          <w:sz w:val="22"/>
          <w:szCs w:val="22"/>
        </w:rPr>
      </w:pPr>
    </w:p>
    <w:p w14:paraId="326B460C" w14:textId="1BC543AA" w:rsidR="13AC2ECF" w:rsidRPr="005E25A4" w:rsidRDefault="7CC3C4F2" w:rsidP="68A135BF">
      <w:pPr>
        <w:contextualSpacing/>
        <w:rPr>
          <w:rFonts w:asciiTheme="minorHAnsi" w:hAnsiTheme="minorHAnsi" w:cstheme="minorBidi"/>
          <w:sz w:val="22"/>
          <w:szCs w:val="22"/>
        </w:rPr>
      </w:pPr>
      <w:r w:rsidRPr="68A135BF">
        <w:rPr>
          <w:rFonts w:asciiTheme="minorHAnsi" w:hAnsiTheme="minorHAnsi" w:cstheme="minorBidi"/>
          <w:sz w:val="22"/>
          <w:szCs w:val="22"/>
        </w:rPr>
        <w:t xml:space="preserve">* </w:t>
      </w:r>
      <w:r w:rsidR="007107DB" w:rsidRPr="68A135BF">
        <w:rPr>
          <w:rFonts w:asciiTheme="minorHAnsi" w:hAnsiTheme="minorHAnsi" w:cstheme="minorBidi"/>
          <w:sz w:val="22"/>
          <w:szCs w:val="22"/>
        </w:rPr>
        <w:t>Median</w:t>
      </w:r>
      <w:r w:rsidRPr="68A135BF">
        <w:rPr>
          <w:rFonts w:asciiTheme="minorHAnsi" w:hAnsiTheme="minorHAnsi" w:cstheme="minorBidi"/>
          <w:sz w:val="22"/>
          <w:szCs w:val="22"/>
        </w:rPr>
        <w:t xml:space="preserve"> cluster size </w:t>
      </w:r>
      <w:r w:rsidR="20ADE926" w:rsidRPr="68A135BF">
        <w:rPr>
          <w:rFonts w:asciiTheme="minorHAnsi" w:hAnsiTheme="minorHAnsi" w:cstheme="minorBidi"/>
          <w:sz w:val="22"/>
          <w:szCs w:val="22"/>
        </w:rPr>
        <w:t>for all cut</w:t>
      </w:r>
      <w:r w:rsidR="00490B86">
        <w:rPr>
          <w:rFonts w:asciiTheme="minorHAnsi" w:hAnsiTheme="minorHAnsi" w:cstheme="minorBidi"/>
          <w:sz w:val="22"/>
          <w:szCs w:val="22"/>
        </w:rPr>
        <w:t>-</w:t>
      </w:r>
      <w:r w:rsidR="20ADE926" w:rsidRPr="68A135BF">
        <w:rPr>
          <w:rFonts w:asciiTheme="minorHAnsi" w:hAnsiTheme="minorHAnsi" w:cstheme="minorBidi"/>
          <w:sz w:val="22"/>
          <w:szCs w:val="22"/>
        </w:rPr>
        <w:t>of</w:t>
      </w:r>
      <w:r w:rsidR="00490B86">
        <w:rPr>
          <w:rFonts w:asciiTheme="minorHAnsi" w:hAnsiTheme="minorHAnsi" w:cstheme="minorBidi"/>
          <w:sz w:val="22"/>
          <w:szCs w:val="22"/>
        </w:rPr>
        <w:t xml:space="preserve">fs is </w:t>
      </w:r>
      <w:r w:rsidRPr="68A135BF">
        <w:rPr>
          <w:rFonts w:asciiTheme="minorHAnsi" w:hAnsiTheme="minorHAnsi" w:cstheme="minorBidi"/>
          <w:sz w:val="22"/>
          <w:szCs w:val="22"/>
        </w:rPr>
        <w:t>2; L# is the lineage; MDR = multidrug resistant; XDR = extensively drug resistant; Sens. = Pan susceptible</w:t>
      </w:r>
      <w:r w:rsidR="7EF78E0D" w:rsidRPr="68A135BF">
        <w:rPr>
          <w:rFonts w:asciiTheme="minorHAnsi" w:hAnsiTheme="minorHAnsi" w:cstheme="minorBidi"/>
          <w:sz w:val="22"/>
          <w:szCs w:val="22"/>
        </w:rPr>
        <w:t>; a SNP cut-off of 12 captured the majority of SNP-distances in the first Gaussian distribution in the multi-model mixture (</w:t>
      </w:r>
      <w:r w:rsidR="7EF78E0D" w:rsidRPr="68A135BF">
        <w:rPr>
          <w:rFonts w:asciiTheme="minorHAnsi" w:hAnsiTheme="minorHAnsi" w:cstheme="minorBidi"/>
          <w:b/>
          <w:bCs/>
          <w:sz w:val="22"/>
          <w:szCs w:val="22"/>
        </w:rPr>
        <w:t>S3 Figure</w:t>
      </w:r>
      <w:r w:rsidR="7EF78E0D" w:rsidRPr="68A135BF">
        <w:rPr>
          <w:rFonts w:asciiTheme="minorHAnsi" w:hAnsiTheme="minorHAnsi" w:cstheme="minorBidi"/>
          <w:sz w:val="22"/>
          <w:szCs w:val="22"/>
        </w:rPr>
        <w:t xml:space="preserve">) </w:t>
      </w:r>
    </w:p>
    <w:p w14:paraId="7FEB7252" w14:textId="77777777" w:rsidR="00947F1E" w:rsidRPr="005E25A4" w:rsidRDefault="00947F1E">
      <w:pPr>
        <w:spacing w:after="160" w:line="259" w:lineRule="auto"/>
        <w:rPr>
          <w:rFonts w:asciiTheme="minorHAnsi" w:hAnsiTheme="minorHAnsi" w:cstheme="minorHAnsi"/>
          <w:b/>
          <w:sz w:val="22"/>
          <w:szCs w:val="22"/>
        </w:rPr>
      </w:pPr>
    </w:p>
    <w:p w14:paraId="69766046" w14:textId="77777777" w:rsidR="00773ECC" w:rsidRDefault="00773ECC">
      <w:pPr>
        <w:spacing w:after="160" w:line="259" w:lineRule="auto"/>
        <w:rPr>
          <w:rFonts w:asciiTheme="minorHAnsi" w:hAnsiTheme="minorHAnsi" w:cstheme="minorHAnsi"/>
          <w:b/>
          <w:sz w:val="22"/>
          <w:szCs w:val="22"/>
        </w:rPr>
      </w:pPr>
      <w:r>
        <w:rPr>
          <w:rFonts w:asciiTheme="minorHAnsi" w:hAnsiTheme="minorHAnsi" w:cstheme="minorHAnsi"/>
          <w:b/>
          <w:sz w:val="22"/>
          <w:szCs w:val="22"/>
        </w:rPr>
        <w:br w:type="page"/>
      </w:r>
    </w:p>
    <w:p w14:paraId="7D5855C3" w14:textId="77777777" w:rsidR="00773ECC" w:rsidRPr="00B85201" w:rsidRDefault="00773ECC" w:rsidP="00773ECC">
      <w:pPr>
        <w:spacing w:line="480" w:lineRule="auto"/>
        <w:contextualSpacing/>
        <w:rPr>
          <w:rFonts w:asciiTheme="minorHAnsi" w:hAnsiTheme="minorHAnsi" w:cstheme="minorHAnsi"/>
          <w:b/>
          <w:sz w:val="22"/>
          <w:szCs w:val="22"/>
        </w:rPr>
      </w:pPr>
      <w:r w:rsidRPr="00B85201">
        <w:rPr>
          <w:rFonts w:asciiTheme="minorHAnsi" w:hAnsiTheme="minorHAnsi" w:cstheme="minorHAnsi"/>
          <w:b/>
          <w:sz w:val="22"/>
          <w:szCs w:val="22"/>
        </w:rPr>
        <w:lastRenderedPageBreak/>
        <w:t>S6 Table</w:t>
      </w:r>
    </w:p>
    <w:p w14:paraId="40DF0F1A" w14:textId="77777777" w:rsidR="00773ECC" w:rsidRPr="001A61F0" w:rsidRDefault="00773ECC" w:rsidP="00773ECC">
      <w:pPr>
        <w:spacing w:line="480" w:lineRule="auto"/>
        <w:contextualSpacing/>
        <w:rPr>
          <w:rFonts w:asciiTheme="minorHAnsi" w:hAnsiTheme="minorHAnsi" w:cstheme="minorHAnsi"/>
          <w:b/>
          <w:bCs/>
          <w:sz w:val="22"/>
          <w:szCs w:val="22"/>
        </w:rPr>
      </w:pPr>
      <w:r w:rsidRPr="001A61F0">
        <w:rPr>
          <w:rFonts w:asciiTheme="minorHAnsi" w:hAnsiTheme="minorHAnsi" w:cstheme="minorHAnsi"/>
          <w:b/>
          <w:bCs/>
          <w:sz w:val="22"/>
          <w:szCs w:val="22"/>
        </w:rPr>
        <w:t>Characteristics linked to transmissibility</w:t>
      </w:r>
      <w:r>
        <w:rPr>
          <w:rFonts w:asciiTheme="minorHAnsi" w:hAnsiTheme="minorHAnsi" w:cstheme="minorHAnsi"/>
          <w:b/>
          <w:bCs/>
          <w:sz w:val="22"/>
          <w:szCs w:val="22"/>
        </w:rPr>
        <w:t xml:space="preserve">* </w:t>
      </w:r>
      <w:r w:rsidRPr="001A61F0">
        <w:rPr>
          <w:rFonts w:asciiTheme="minorHAnsi" w:hAnsiTheme="minorHAnsi" w:cstheme="minorHAnsi"/>
          <w:b/>
          <w:bCs/>
          <w:sz w:val="22"/>
          <w:szCs w:val="22"/>
        </w:rPr>
        <w:t xml:space="preserve"> </w:t>
      </w:r>
    </w:p>
    <w:tbl>
      <w:tblPr>
        <w:tblW w:w="6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342"/>
        <w:gridCol w:w="1570"/>
        <w:gridCol w:w="1320"/>
      </w:tblGrid>
      <w:tr w:rsidR="00773ECC" w:rsidRPr="00B85201" w14:paraId="7DCFD437" w14:textId="77777777" w:rsidTr="00B24BD3">
        <w:trPr>
          <w:trHeight w:val="320"/>
        </w:trPr>
        <w:tc>
          <w:tcPr>
            <w:tcW w:w="2689" w:type="dxa"/>
            <w:shd w:val="clear" w:color="auto" w:fill="auto"/>
            <w:noWrap/>
            <w:vAlign w:val="bottom"/>
            <w:hideMark/>
          </w:tcPr>
          <w:p w14:paraId="48533CA0" w14:textId="77777777" w:rsidR="00773ECC" w:rsidRPr="0091069D" w:rsidRDefault="00773ECC" w:rsidP="00B24BD3">
            <w:pPr>
              <w:rPr>
                <w:rFonts w:asciiTheme="minorHAnsi" w:hAnsiTheme="minorHAnsi" w:cstheme="minorHAnsi"/>
                <w:b/>
                <w:bCs/>
                <w:sz w:val="22"/>
                <w:szCs w:val="22"/>
              </w:rPr>
            </w:pPr>
            <w:r w:rsidRPr="0091069D">
              <w:rPr>
                <w:rFonts w:asciiTheme="minorHAnsi" w:hAnsiTheme="minorHAnsi" w:cstheme="minorHAnsi"/>
                <w:b/>
                <w:bCs/>
                <w:sz w:val="22"/>
                <w:szCs w:val="22"/>
              </w:rPr>
              <w:t>Comparison</w:t>
            </w:r>
          </w:p>
        </w:tc>
        <w:tc>
          <w:tcPr>
            <w:tcW w:w="1342" w:type="dxa"/>
            <w:shd w:val="clear" w:color="auto" w:fill="auto"/>
            <w:noWrap/>
            <w:vAlign w:val="bottom"/>
            <w:hideMark/>
          </w:tcPr>
          <w:p w14:paraId="3C499A58" w14:textId="77777777" w:rsidR="00773ECC" w:rsidRPr="00B85201" w:rsidRDefault="00773ECC" w:rsidP="00B24BD3">
            <w:pPr>
              <w:jc w:val="center"/>
              <w:rPr>
                <w:rFonts w:asciiTheme="minorHAnsi" w:hAnsiTheme="minorHAnsi" w:cstheme="minorHAnsi"/>
                <w:b/>
                <w:color w:val="000000"/>
                <w:sz w:val="22"/>
                <w:szCs w:val="22"/>
              </w:rPr>
            </w:pPr>
            <w:r w:rsidRPr="00B85201">
              <w:rPr>
                <w:rFonts w:asciiTheme="minorHAnsi" w:hAnsiTheme="minorHAnsi" w:cstheme="minorHAnsi"/>
                <w:b/>
                <w:color w:val="000000" w:themeColor="text1"/>
                <w:sz w:val="22"/>
                <w:szCs w:val="22"/>
              </w:rPr>
              <w:t>O</w:t>
            </w:r>
            <w:r>
              <w:rPr>
                <w:rFonts w:asciiTheme="minorHAnsi" w:hAnsiTheme="minorHAnsi" w:cstheme="minorHAnsi"/>
                <w:b/>
                <w:color w:val="000000" w:themeColor="text1"/>
                <w:sz w:val="22"/>
                <w:szCs w:val="22"/>
              </w:rPr>
              <w:t>dds ratio</w:t>
            </w:r>
          </w:p>
        </w:tc>
        <w:tc>
          <w:tcPr>
            <w:tcW w:w="1570" w:type="dxa"/>
            <w:shd w:val="clear" w:color="auto" w:fill="auto"/>
            <w:noWrap/>
            <w:vAlign w:val="bottom"/>
            <w:hideMark/>
          </w:tcPr>
          <w:p w14:paraId="6EB30219" w14:textId="77777777" w:rsidR="00773ECC" w:rsidRPr="00B85201" w:rsidRDefault="00773ECC" w:rsidP="00B24BD3">
            <w:pPr>
              <w:jc w:val="center"/>
              <w:rPr>
                <w:rFonts w:asciiTheme="minorHAnsi" w:hAnsiTheme="minorHAnsi" w:cstheme="minorHAnsi"/>
                <w:b/>
                <w:color w:val="000000"/>
                <w:sz w:val="22"/>
                <w:szCs w:val="22"/>
              </w:rPr>
            </w:pPr>
            <w:r>
              <w:rPr>
                <w:rFonts w:asciiTheme="minorHAnsi" w:hAnsiTheme="minorHAnsi" w:cstheme="minorHAnsi"/>
                <w:b/>
                <w:color w:val="000000"/>
                <w:sz w:val="22"/>
                <w:szCs w:val="22"/>
              </w:rPr>
              <w:t>95% CI</w:t>
            </w:r>
          </w:p>
        </w:tc>
        <w:tc>
          <w:tcPr>
            <w:tcW w:w="1320" w:type="dxa"/>
            <w:shd w:val="clear" w:color="auto" w:fill="auto"/>
            <w:noWrap/>
            <w:vAlign w:val="bottom"/>
            <w:hideMark/>
          </w:tcPr>
          <w:p w14:paraId="64647B01" w14:textId="77777777" w:rsidR="00773ECC" w:rsidRPr="00B85201" w:rsidRDefault="00773ECC" w:rsidP="00B24BD3">
            <w:pPr>
              <w:jc w:val="center"/>
              <w:rPr>
                <w:rFonts w:asciiTheme="minorHAnsi" w:hAnsiTheme="minorHAnsi" w:cstheme="minorHAnsi"/>
                <w:b/>
                <w:color w:val="000000"/>
                <w:sz w:val="22"/>
                <w:szCs w:val="22"/>
              </w:rPr>
            </w:pPr>
            <w:r w:rsidRPr="00B85201">
              <w:rPr>
                <w:rFonts w:asciiTheme="minorHAnsi" w:hAnsiTheme="minorHAnsi" w:cstheme="minorHAnsi"/>
                <w:b/>
                <w:color w:val="000000" w:themeColor="text1"/>
                <w:sz w:val="22"/>
                <w:szCs w:val="22"/>
              </w:rPr>
              <w:t>P</w:t>
            </w:r>
            <w:r>
              <w:rPr>
                <w:rFonts w:asciiTheme="minorHAnsi" w:hAnsiTheme="minorHAnsi" w:cstheme="minorHAnsi"/>
                <w:b/>
                <w:color w:val="000000" w:themeColor="text1"/>
                <w:sz w:val="22"/>
                <w:szCs w:val="22"/>
              </w:rPr>
              <w:t>-value</w:t>
            </w:r>
          </w:p>
        </w:tc>
      </w:tr>
      <w:tr w:rsidR="00773ECC" w:rsidRPr="00B85201" w14:paraId="59F873ED" w14:textId="77777777" w:rsidTr="00B24BD3">
        <w:trPr>
          <w:trHeight w:val="320"/>
        </w:trPr>
        <w:tc>
          <w:tcPr>
            <w:tcW w:w="2689" w:type="dxa"/>
            <w:shd w:val="clear" w:color="auto" w:fill="auto"/>
            <w:noWrap/>
            <w:vAlign w:val="center"/>
            <w:hideMark/>
          </w:tcPr>
          <w:p w14:paraId="290D2FAD" w14:textId="77777777" w:rsidR="00773ECC" w:rsidRPr="0091069D" w:rsidRDefault="00773ECC" w:rsidP="00B24BD3">
            <w:pPr>
              <w:rPr>
                <w:rFonts w:asciiTheme="minorHAnsi" w:hAnsiTheme="minorHAnsi" w:cstheme="minorHAnsi"/>
                <w:color w:val="000000"/>
                <w:sz w:val="22"/>
                <w:szCs w:val="22"/>
              </w:rPr>
            </w:pPr>
            <w:r w:rsidRPr="0091069D">
              <w:rPr>
                <w:rFonts w:asciiTheme="minorHAnsi" w:hAnsiTheme="minorHAnsi" w:cstheme="minorHAnsi"/>
                <w:color w:val="000000" w:themeColor="text1"/>
                <w:sz w:val="22"/>
                <w:szCs w:val="22"/>
              </w:rPr>
              <w:t>L2 vs. L1</w:t>
            </w:r>
          </w:p>
        </w:tc>
        <w:tc>
          <w:tcPr>
            <w:tcW w:w="1342" w:type="dxa"/>
            <w:shd w:val="clear" w:color="auto" w:fill="auto"/>
            <w:noWrap/>
            <w:vAlign w:val="center"/>
            <w:hideMark/>
          </w:tcPr>
          <w:p w14:paraId="79EAD6B0" w14:textId="58D13C6B" w:rsidR="00773ECC" w:rsidRPr="00B85201" w:rsidRDefault="00B505FE"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4</w:t>
            </w:r>
            <w:r w:rsidR="00773ECC" w:rsidRPr="00B85201">
              <w:rPr>
                <w:rFonts w:asciiTheme="minorHAnsi" w:hAnsiTheme="minorHAnsi" w:cstheme="minorHAnsi"/>
                <w:color w:val="000000"/>
                <w:sz w:val="22"/>
                <w:szCs w:val="22"/>
              </w:rPr>
              <w:t>.</w:t>
            </w:r>
            <w:r w:rsidR="003D1455">
              <w:rPr>
                <w:rFonts w:asciiTheme="minorHAnsi" w:hAnsiTheme="minorHAnsi" w:cstheme="minorHAnsi"/>
                <w:color w:val="000000"/>
                <w:sz w:val="22"/>
                <w:szCs w:val="22"/>
              </w:rPr>
              <w:t>0</w:t>
            </w:r>
            <w:r>
              <w:rPr>
                <w:rFonts w:asciiTheme="minorHAnsi" w:hAnsiTheme="minorHAnsi" w:cstheme="minorHAnsi"/>
                <w:color w:val="000000"/>
                <w:sz w:val="22"/>
                <w:szCs w:val="22"/>
              </w:rPr>
              <w:t>1</w:t>
            </w:r>
          </w:p>
        </w:tc>
        <w:tc>
          <w:tcPr>
            <w:tcW w:w="1570" w:type="dxa"/>
            <w:shd w:val="clear" w:color="auto" w:fill="auto"/>
            <w:noWrap/>
            <w:vAlign w:val="center"/>
            <w:hideMark/>
          </w:tcPr>
          <w:p w14:paraId="413B0BC8" w14:textId="02073077"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r w:rsidR="00E80715">
              <w:rPr>
                <w:rFonts w:asciiTheme="minorHAnsi" w:hAnsiTheme="minorHAnsi" w:cstheme="minorHAnsi"/>
                <w:color w:val="000000"/>
                <w:sz w:val="22"/>
                <w:szCs w:val="22"/>
              </w:rPr>
              <w:t>1.33</w:t>
            </w:r>
            <w:r>
              <w:rPr>
                <w:rFonts w:asciiTheme="minorHAnsi" w:hAnsiTheme="minorHAnsi" w:cstheme="minorHAnsi"/>
                <w:color w:val="000000"/>
                <w:sz w:val="22"/>
                <w:szCs w:val="22"/>
              </w:rPr>
              <w:t xml:space="preserve">, </w:t>
            </w:r>
            <w:r w:rsidR="00E80715">
              <w:rPr>
                <w:rFonts w:asciiTheme="minorHAnsi" w:hAnsiTheme="minorHAnsi" w:cstheme="minorHAnsi"/>
                <w:color w:val="000000"/>
                <w:sz w:val="22"/>
                <w:szCs w:val="22"/>
              </w:rPr>
              <w:t>12.18</w:t>
            </w:r>
            <w:r>
              <w:rPr>
                <w:rFonts w:asciiTheme="minorHAnsi" w:hAnsiTheme="minorHAnsi" w:cstheme="minorHAnsi"/>
                <w:color w:val="000000"/>
                <w:sz w:val="22"/>
                <w:szCs w:val="22"/>
              </w:rPr>
              <w:t>)</w:t>
            </w:r>
          </w:p>
        </w:tc>
        <w:tc>
          <w:tcPr>
            <w:tcW w:w="1320" w:type="dxa"/>
            <w:shd w:val="clear" w:color="auto" w:fill="auto"/>
            <w:noWrap/>
            <w:vAlign w:val="center"/>
            <w:hideMark/>
          </w:tcPr>
          <w:p w14:paraId="113FDC70" w14:textId="68DAF3D5" w:rsidR="00773ECC" w:rsidRPr="00B85201" w:rsidRDefault="00773ECC" w:rsidP="00B24BD3">
            <w:pPr>
              <w:jc w:val="center"/>
              <w:rPr>
                <w:rFonts w:asciiTheme="minorHAnsi" w:hAnsiTheme="minorHAnsi" w:cstheme="minorHAnsi"/>
                <w:color w:val="000000"/>
                <w:sz w:val="22"/>
                <w:szCs w:val="22"/>
              </w:rPr>
            </w:pPr>
            <w:r w:rsidRPr="00B85201">
              <w:rPr>
                <w:rFonts w:asciiTheme="minorHAnsi" w:hAnsiTheme="minorHAnsi" w:cstheme="minorHAnsi"/>
                <w:color w:val="000000"/>
                <w:sz w:val="22"/>
                <w:szCs w:val="22"/>
              </w:rPr>
              <w:t>0.</w:t>
            </w:r>
            <w:r>
              <w:rPr>
                <w:rFonts w:asciiTheme="minorHAnsi" w:hAnsiTheme="minorHAnsi" w:cstheme="minorHAnsi"/>
                <w:color w:val="000000"/>
                <w:sz w:val="22"/>
                <w:szCs w:val="22"/>
              </w:rPr>
              <w:t>0</w:t>
            </w:r>
            <w:r w:rsidR="00461A51">
              <w:rPr>
                <w:rFonts w:asciiTheme="minorHAnsi" w:hAnsiTheme="minorHAnsi" w:cstheme="minorHAnsi"/>
                <w:color w:val="000000"/>
                <w:sz w:val="22"/>
                <w:szCs w:val="22"/>
              </w:rPr>
              <w:t>1</w:t>
            </w:r>
            <w:r w:rsidR="000F7D62">
              <w:rPr>
                <w:rFonts w:asciiTheme="minorHAnsi" w:hAnsiTheme="minorHAnsi" w:cstheme="minorHAnsi"/>
                <w:color w:val="000000"/>
                <w:sz w:val="22"/>
                <w:szCs w:val="22"/>
              </w:rPr>
              <w:t>4</w:t>
            </w:r>
          </w:p>
        </w:tc>
      </w:tr>
      <w:tr w:rsidR="00773ECC" w:rsidRPr="00B85201" w14:paraId="72164433" w14:textId="77777777" w:rsidTr="00B24BD3">
        <w:trPr>
          <w:trHeight w:val="320"/>
        </w:trPr>
        <w:tc>
          <w:tcPr>
            <w:tcW w:w="2689" w:type="dxa"/>
            <w:shd w:val="clear" w:color="auto" w:fill="auto"/>
            <w:noWrap/>
            <w:vAlign w:val="center"/>
            <w:hideMark/>
          </w:tcPr>
          <w:p w14:paraId="2B8430A1" w14:textId="77777777" w:rsidR="00773ECC" w:rsidRPr="0091069D" w:rsidRDefault="00773ECC" w:rsidP="00B24BD3">
            <w:pPr>
              <w:rPr>
                <w:rFonts w:asciiTheme="minorHAnsi" w:hAnsiTheme="minorHAnsi" w:cstheme="minorHAnsi"/>
                <w:color w:val="000000"/>
                <w:sz w:val="22"/>
                <w:szCs w:val="22"/>
              </w:rPr>
            </w:pPr>
            <w:r w:rsidRPr="0091069D">
              <w:rPr>
                <w:rFonts w:asciiTheme="minorHAnsi" w:hAnsiTheme="minorHAnsi" w:cstheme="minorHAnsi"/>
                <w:color w:val="000000" w:themeColor="text1"/>
                <w:sz w:val="22"/>
                <w:szCs w:val="22"/>
              </w:rPr>
              <w:t>L4 vs. L1</w:t>
            </w:r>
          </w:p>
        </w:tc>
        <w:tc>
          <w:tcPr>
            <w:tcW w:w="1342" w:type="dxa"/>
            <w:shd w:val="clear" w:color="auto" w:fill="auto"/>
            <w:noWrap/>
            <w:vAlign w:val="center"/>
            <w:hideMark/>
          </w:tcPr>
          <w:p w14:paraId="094A48B0" w14:textId="6B89A818"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r w:rsidR="00FA62B7">
              <w:rPr>
                <w:rFonts w:asciiTheme="minorHAnsi" w:hAnsiTheme="minorHAnsi" w:cstheme="minorHAnsi"/>
                <w:color w:val="000000"/>
                <w:sz w:val="22"/>
                <w:szCs w:val="22"/>
              </w:rPr>
              <w:t>2</w:t>
            </w:r>
            <w:r w:rsidRPr="00B85201">
              <w:rPr>
                <w:rFonts w:asciiTheme="minorHAnsi" w:hAnsiTheme="minorHAnsi" w:cstheme="minorHAnsi"/>
                <w:color w:val="000000"/>
                <w:sz w:val="22"/>
                <w:szCs w:val="22"/>
              </w:rPr>
              <w:t>.</w:t>
            </w:r>
            <w:r w:rsidR="00FA62B7">
              <w:rPr>
                <w:rFonts w:asciiTheme="minorHAnsi" w:hAnsiTheme="minorHAnsi" w:cstheme="minorHAnsi"/>
                <w:color w:val="000000"/>
                <w:sz w:val="22"/>
                <w:szCs w:val="22"/>
              </w:rPr>
              <w:t>87</w:t>
            </w:r>
          </w:p>
        </w:tc>
        <w:tc>
          <w:tcPr>
            <w:tcW w:w="1570" w:type="dxa"/>
            <w:shd w:val="clear" w:color="auto" w:fill="auto"/>
            <w:noWrap/>
            <w:vAlign w:val="center"/>
            <w:hideMark/>
          </w:tcPr>
          <w:p w14:paraId="01D34442" w14:textId="514C51E7"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r w:rsidR="00E80715">
              <w:rPr>
                <w:rFonts w:asciiTheme="minorHAnsi" w:hAnsiTheme="minorHAnsi" w:cstheme="minorHAnsi"/>
                <w:color w:val="000000"/>
                <w:sz w:val="22"/>
                <w:szCs w:val="22"/>
              </w:rPr>
              <w:t>7.72</w:t>
            </w:r>
            <w:r>
              <w:rPr>
                <w:rFonts w:asciiTheme="minorHAnsi" w:hAnsiTheme="minorHAnsi" w:cstheme="minorHAnsi"/>
                <w:color w:val="000000"/>
                <w:sz w:val="22"/>
                <w:szCs w:val="22"/>
              </w:rPr>
              <w:t>, 2</w:t>
            </w:r>
            <w:r w:rsidR="00E80715">
              <w:rPr>
                <w:rFonts w:asciiTheme="minorHAnsi" w:hAnsiTheme="minorHAnsi" w:cstheme="minorHAnsi"/>
                <w:color w:val="000000"/>
                <w:sz w:val="22"/>
                <w:szCs w:val="22"/>
              </w:rPr>
              <w:t>1</w:t>
            </w:r>
            <w:r w:rsidRPr="00B85201">
              <w:rPr>
                <w:rFonts w:asciiTheme="minorHAnsi" w:hAnsiTheme="minorHAnsi" w:cstheme="minorHAnsi"/>
                <w:color w:val="000000"/>
                <w:sz w:val="22"/>
                <w:szCs w:val="22"/>
              </w:rPr>
              <w:t>.</w:t>
            </w:r>
            <w:r w:rsidR="00E80715">
              <w:rPr>
                <w:rFonts w:asciiTheme="minorHAnsi" w:hAnsiTheme="minorHAnsi" w:cstheme="minorHAnsi"/>
                <w:color w:val="000000"/>
                <w:sz w:val="22"/>
                <w:szCs w:val="22"/>
              </w:rPr>
              <w:t>46</w:t>
            </w:r>
            <w:r>
              <w:rPr>
                <w:rFonts w:asciiTheme="minorHAnsi" w:hAnsiTheme="minorHAnsi" w:cstheme="minorHAnsi"/>
                <w:color w:val="000000"/>
                <w:sz w:val="22"/>
                <w:szCs w:val="22"/>
              </w:rPr>
              <w:t>)</w:t>
            </w:r>
          </w:p>
        </w:tc>
        <w:tc>
          <w:tcPr>
            <w:tcW w:w="1320" w:type="dxa"/>
            <w:shd w:val="clear" w:color="auto" w:fill="auto"/>
            <w:noWrap/>
            <w:vAlign w:val="center"/>
            <w:hideMark/>
          </w:tcPr>
          <w:p w14:paraId="20EE53EC" w14:textId="77777777"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Pr="00B85201">
              <w:rPr>
                <w:rFonts w:asciiTheme="minorHAnsi" w:hAnsiTheme="minorHAnsi" w:cstheme="minorHAnsi"/>
                <w:color w:val="000000"/>
                <w:sz w:val="22"/>
                <w:szCs w:val="22"/>
              </w:rPr>
              <w:t>0.00</w:t>
            </w:r>
            <w:r>
              <w:rPr>
                <w:rFonts w:asciiTheme="minorHAnsi" w:hAnsiTheme="minorHAnsi" w:cstheme="minorHAnsi"/>
                <w:color w:val="000000"/>
                <w:sz w:val="22"/>
                <w:szCs w:val="22"/>
              </w:rPr>
              <w:t>1</w:t>
            </w:r>
          </w:p>
        </w:tc>
      </w:tr>
      <w:tr w:rsidR="00773ECC" w:rsidRPr="00B85201" w14:paraId="6E020E82" w14:textId="77777777" w:rsidTr="00B24BD3">
        <w:trPr>
          <w:trHeight w:val="320"/>
        </w:trPr>
        <w:tc>
          <w:tcPr>
            <w:tcW w:w="2689" w:type="dxa"/>
            <w:shd w:val="clear" w:color="auto" w:fill="auto"/>
            <w:noWrap/>
            <w:vAlign w:val="center"/>
            <w:hideMark/>
          </w:tcPr>
          <w:p w14:paraId="5B434399" w14:textId="77777777" w:rsidR="00773ECC" w:rsidRPr="0091069D" w:rsidRDefault="00773ECC" w:rsidP="00B24BD3">
            <w:pPr>
              <w:rPr>
                <w:rFonts w:asciiTheme="minorHAnsi" w:hAnsiTheme="minorHAnsi" w:cstheme="minorHAnsi"/>
                <w:color w:val="000000"/>
                <w:sz w:val="22"/>
                <w:szCs w:val="22"/>
              </w:rPr>
            </w:pPr>
            <w:r w:rsidRPr="0091069D">
              <w:rPr>
                <w:rFonts w:asciiTheme="minorHAnsi" w:hAnsiTheme="minorHAnsi" w:cstheme="minorHAnsi"/>
                <w:color w:val="000000" w:themeColor="text1"/>
                <w:sz w:val="22"/>
                <w:szCs w:val="22"/>
              </w:rPr>
              <w:t>Increasing Drug res</w:t>
            </w:r>
            <w:r>
              <w:rPr>
                <w:rFonts w:asciiTheme="minorHAnsi" w:hAnsiTheme="minorHAnsi" w:cstheme="minorHAnsi"/>
                <w:color w:val="000000" w:themeColor="text1"/>
                <w:sz w:val="22"/>
                <w:szCs w:val="22"/>
              </w:rPr>
              <w:t>istance</w:t>
            </w:r>
          </w:p>
        </w:tc>
        <w:tc>
          <w:tcPr>
            <w:tcW w:w="1342" w:type="dxa"/>
            <w:shd w:val="clear" w:color="auto" w:fill="auto"/>
            <w:noWrap/>
            <w:vAlign w:val="center"/>
            <w:hideMark/>
          </w:tcPr>
          <w:p w14:paraId="3E853427" w14:textId="21CDC388"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r w:rsidR="009A190A">
              <w:rPr>
                <w:rFonts w:asciiTheme="minorHAnsi" w:hAnsiTheme="minorHAnsi" w:cstheme="minorHAnsi"/>
                <w:color w:val="000000"/>
                <w:sz w:val="22"/>
                <w:szCs w:val="22"/>
              </w:rPr>
              <w:t>16</w:t>
            </w:r>
          </w:p>
        </w:tc>
        <w:tc>
          <w:tcPr>
            <w:tcW w:w="1570" w:type="dxa"/>
            <w:shd w:val="clear" w:color="auto" w:fill="auto"/>
            <w:noWrap/>
            <w:vAlign w:val="center"/>
            <w:hideMark/>
          </w:tcPr>
          <w:p w14:paraId="172E8168" w14:textId="5239B18C"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r w:rsidR="00965773">
              <w:rPr>
                <w:rFonts w:asciiTheme="minorHAnsi" w:hAnsiTheme="minorHAnsi" w:cstheme="minorHAnsi"/>
                <w:color w:val="000000"/>
                <w:sz w:val="22"/>
                <w:szCs w:val="22"/>
              </w:rPr>
              <w:t>51</w:t>
            </w:r>
            <w:r>
              <w:rPr>
                <w:rFonts w:asciiTheme="minorHAnsi" w:hAnsiTheme="minorHAnsi" w:cstheme="minorHAnsi"/>
                <w:color w:val="000000"/>
                <w:sz w:val="22"/>
                <w:szCs w:val="22"/>
              </w:rPr>
              <w:t>, 3</w:t>
            </w:r>
            <w:r w:rsidR="00965773">
              <w:rPr>
                <w:rFonts w:asciiTheme="minorHAnsi" w:hAnsiTheme="minorHAnsi" w:cstheme="minorHAnsi"/>
                <w:color w:val="000000"/>
                <w:sz w:val="22"/>
                <w:szCs w:val="22"/>
              </w:rPr>
              <w:t>.10</w:t>
            </w:r>
            <w:r>
              <w:rPr>
                <w:rFonts w:asciiTheme="minorHAnsi" w:hAnsiTheme="minorHAnsi" w:cstheme="minorHAnsi"/>
                <w:color w:val="000000"/>
                <w:sz w:val="22"/>
                <w:szCs w:val="22"/>
              </w:rPr>
              <w:t>)</w:t>
            </w:r>
          </w:p>
        </w:tc>
        <w:tc>
          <w:tcPr>
            <w:tcW w:w="1320" w:type="dxa"/>
            <w:shd w:val="clear" w:color="auto" w:fill="auto"/>
            <w:noWrap/>
            <w:vAlign w:val="center"/>
            <w:hideMark/>
          </w:tcPr>
          <w:p w14:paraId="6E271FF6" w14:textId="77777777"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Pr="00B85201">
              <w:rPr>
                <w:rFonts w:asciiTheme="minorHAnsi" w:hAnsiTheme="minorHAnsi" w:cstheme="minorHAnsi"/>
                <w:color w:val="000000"/>
                <w:sz w:val="22"/>
                <w:szCs w:val="22"/>
              </w:rPr>
              <w:t>0.00</w:t>
            </w:r>
            <w:r>
              <w:rPr>
                <w:rFonts w:asciiTheme="minorHAnsi" w:hAnsiTheme="minorHAnsi" w:cstheme="minorHAnsi"/>
                <w:color w:val="000000"/>
                <w:sz w:val="22"/>
                <w:szCs w:val="22"/>
              </w:rPr>
              <w:t>1</w:t>
            </w:r>
          </w:p>
        </w:tc>
      </w:tr>
      <w:tr w:rsidR="00773ECC" w:rsidRPr="00B85201" w14:paraId="5582A7EB" w14:textId="77777777" w:rsidTr="00B24BD3">
        <w:trPr>
          <w:trHeight w:val="320"/>
        </w:trPr>
        <w:tc>
          <w:tcPr>
            <w:tcW w:w="2689" w:type="dxa"/>
            <w:shd w:val="clear" w:color="auto" w:fill="auto"/>
            <w:noWrap/>
            <w:vAlign w:val="center"/>
            <w:hideMark/>
          </w:tcPr>
          <w:p w14:paraId="5FF391E0" w14:textId="77777777" w:rsidR="00773ECC" w:rsidRPr="0091069D" w:rsidRDefault="00773ECC" w:rsidP="00B24BD3">
            <w:pPr>
              <w:rPr>
                <w:rFonts w:asciiTheme="minorHAnsi" w:hAnsiTheme="minorHAnsi" w:cstheme="minorHAnsi"/>
                <w:color w:val="000000"/>
                <w:sz w:val="22"/>
                <w:szCs w:val="22"/>
              </w:rPr>
            </w:pPr>
            <w:r w:rsidRPr="0091069D">
              <w:rPr>
                <w:rFonts w:asciiTheme="minorHAnsi" w:hAnsiTheme="minorHAnsi" w:cstheme="minorHAnsi"/>
                <w:color w:val="000000" w:themeColor="text1"/>
                <w:sz w:val="22"/>
                <w:szCs w:val="22"/>
              </w:rPr>
              <w:t>Mindanao vs. Luzon</w:t>
            </w:r>
          </w:p>
        </w:tc>
        <w:tc>
          <w:tcPr>
            <w:tcW w:w="1342" w:type="dxa"/>
            <w:shd w:val="clear" w:color="auto" w:fill="auto"/>
            <w:noWrap/>
            <w:vAlign w:val="center"/>
            <w:hideMark/>
          </w:tcPr>
          <w:p w14:paraId="1E3039EF" w14:textId="0A5D169D" w:rsidR="00773ECC" w:rsidRPr="00B85201" w:rsidRDefault="00773ECC" w:rsidP="00B24BD3">
            <w:pPr>
              <w:jc w:val="center"/>
              <w:rPr>
                <w:rFonts w:asciiTheme="minorHAnsi" w:hAnsiTheme="minorHAnsi" w:cstheme="minorHAnsi"/>
                <w:color w:val="000000"/>
                <w:sz w:val="22"/>
                <w:szCs w:val="22"/>
              </w:rPr>
            </w:pPr>
            <w:r w:rsidRPr="00B85201">
              <w:rPr>
                <w:rFonts w:asciiTheme="minorHAnsi" w:hAnsiTheme="minorHAnsi" w:cstheme="minorHAnsi"/>
                <w:color w:val="000000"/>
                <w:sz w:val="22"/>
                <w:szCs w:val="22"/>
              </w:rPr>
              <w:t>2.</w:t>
            </w:r>
            <w:r w:rsidR="009A190A">
              <w:rPr>
                <w:rFonts w:asciiTheme="minorHAnsi" w:hAnsiTheme="minorHAnsi" w:cstheme="minorHAnsi"/>
                <w:color w:val="000000"/>
                <w:sz w:val="22"/>
                <w:szCs w:val="22"/>
              </w:rPr>
              <w:t>18</w:t>
            </w:r>
          </w:p>
        </w:tc>
        <w:tc>
          <w:tcPr>
            <w:tcW w:w="1570" w:type="dxa"/>
            <w:shd w:val="clear" w:color="auto" w:fill="auto"/>
            <w:noWrap/>
            <w:vAlign w:val="center"/>
            <w:hideMark/>
          </w:tcPr>
          <w:p w14:paraId="3B2B4D75" w14:textId="0EBD5E17"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r w:rsidRPr="00B85201">
              <w:rPr>
                <w:rFonts w:asciiTheme="minorHAnsi" w:hAnsiTheme="minorHAnsi" w:cstheme="minorHAnsi"/>
                <w:color w:val="000000"/>
                <w:sz w:val="22"/>
                <w:szCs w:val="22"/>
              </w:rPr>
              <w:t>1.</w:t>
            </w:r>
            <w:r w:rsidR="00965773">
              <w:rPr>
                <w:rFonts w:asciiTheme="minorHAnsi" w:hAnsiTheme="minorHAnsi" w:cstheme="minorHAnsi"/>
                <w:color w:val="000000"/>
                <w:sz w:val="22"/>
                <w:szCs w:val="22"/>
              </w:rPr>
              <w:t>16</w:t>
            </w:r>
            <w:r>
              <w:rPr>
                <w:rFonts w:asciiTheme="minorHAnsi" w:hAnsiTheme="minorHAnsi" w:cstheme="minorHAnsi"/>
                <w:color w:val="000000"/>
                <w:sz w:val="22"/>
                <w:szCs w:val="22"/>
              </w:rPr>
              <w:t xml:space="preserve">, </w:t>
            </w:r>
            <w:r w:rsidRPr="00B85201">
              <w:rPr>
                <w:rFonts w:asciiTheme="minorHAnsi" w:hAnsiTheme="minorHAnsi" w:cstheme="minorHAnsi"/>
                <w:color w:val="000000"/>
                <w:sz w:val="22"/>
                <w:szCs w:val="22"/>
              </w:rPr>
              <w:t>4.</w:t>
            </w:r>
            <w:r w:rsidR="00965773">
              <w:rPr>
                <w:rFonts w:asciiTheme="minorHAnsi" w:hAnsiTheme="minorHAnsi" w:cstheme="minorHAnsi"/>
                <w:color w:val="000000"/>
                <w:sz w:val="22"/>
                <w:szCs w:val="22"/>
              </w:rPr>
              <w:t>08</w:t>
            </w:r>
            <w:r>
              <w:rPr>
                <w:rFonts w:asciiTheme="minorHAnsi" w:hAnsiTheme="minorHAnsi" w:cstheme="minorHAnsi"/>
                <w:color w:val="000000"/>
                <w:sz w:val="22"/>
                <w:szCs w:val="22"/>
              </w:rPr>
              <w:t>)</w:t>
            </w:r>
          </w:p>
        </w:tc>
        <w:tc>
          <w:tcPr>
            <w:tcW w:w="1320" w:type="dxa"/>
            <w:shd w:val="clear" w:color="auto" w:fill="auto"/>
            <w:noWrap/>
            <w:vAlign w:val="center"/>
            <w:hideMark/>
          </w:tcPr>
          <w:p w14:paraId="07474DDC" w14:textId="77777777"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Pr="00B85201">
              <w:rPr>
                <w:rFonts w:asciiTheme="minorHAnsi" w:hAnsiTheme="minorHAnsi" w:cstheme="minorHAnsi"/>
                <w:color w:val="000000"/>
                <w:sz w:val="22"/>
                <w:szCs w:val="22"/>
              </w:rPr>
              <w:t>0.00</w:t>
            </w:r>
            <w:r>
              <w:rPr>
                <w:rFonts w:asciiTheme="minorHAnsi" w:hAnsiTheme="minorHAnsi" w:cstheme="minorHAnsi"/>
                <w:color w:val="000000"/>
                <w:sz w:val="22"/>
                <w:szCs w:val="22"/>
              </w:rPr>
              <w:t>1</w:t>
            </w:r>
          </w:p>
        </w:tc>
      </w:tr>
      <w:tr w:rsidR="00773ECC" w:rsidRPr="00B85201" w14:paraId="66235809" w14:textId="77777777" w:rsidTr="00B24BD3">
        <w:trPr>
          <w:trHeight w:val="320"/>
        </w:trPr>
        <w:tc>
          <w:tcPr>
            <w:tcW w:w="2689" w:type="dxa"/>
            <w:shd w:val="clear" w:color="auto" w:fill="auto"/>
            <w:noWrap/>
            <w:vAlign w:val="center"/>
            <w:hideMark/>
          </w:tcPr>
          <w:p w14:paraId="1070C8A7" w14:textId="77777777" w:rsidR="00773ECC" w:rsidRPr="0091069D" w:rsidRDefault="00773ECC" w:rsidP="00B24BD3">
            <w:pPr>
              <w:rPr>
                <w:rFonts w:asciiTheme="minorHAnsi" w:hAnsiTheme="minorHAnsi" w:cstheme="minorHAnsi"/>
                <w:color w:val="000000"/>
                <w:sz w:val="22"/>
                <w:szCs w:val="22"/>
              </w:rPr>
            </w:pPr>
            <w:r w:rsidRPr="0091069D">
              <w:rPr>
                <w:rFonts w:asciiTheme="minorHAnsi" w:hAnsiTheme="minorHAnsi" w:cstheme="minorHAnsi"/>
                <w:color w:val="000000" w:themeColor="text1"/>
                <w:sz w:val="22"/>
                <w:szCs w:val="22"/>
              </w:rPr>
              <w:t>Visayas vs. Luzon</w:t>
            </w:r>
          </w:p>
        </w:tc>
        <w:tc>
          <w:tcPr>
            <w:tcW w:w="1342" w:type="dxa"/>
            <w:shd w:val="clear" w:color="auto" w:fill="auto"/>
            <w:noWrap/>
            <w:vAlign w:val="center"/>
            <w:hideMark/>
          </w:tcPr>
          <w:p w14:paraId="51CE5FD2" w14:textId="11CF543A"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r w:rsidR="000E6C04">
              <w:rPr>
                <w:rFonts w:asciiTheme="minorHAnsi" w:hAnsiTheme="minorHAnsi" w:cstheme="minorHAnsi"/>
                <w:color w:val="000000"/>
                <w:sz w:val="22"/>
                <w:szCs w:val="22"/>
              </w:rPr>
              <w:t>49</w:t>
            </w:r>
          </w:p>
        </w:tc>
        <w:tc>
          <w:tcPr>
            <w:tcW w:w="1570" w:type="dxa"/>
            <w:shd w:val="clear" w:color="auto" w:fill="auto"/>
            <w:noWrap/>
            <w:vAlign w:val="center"/>
            <w:hideMark/>
          </w:tcPr>
          <w:p w14:paraId="753EDB1F" w14:textId="584CABDD" w:rsidR="00773ECC" w:rsidRPr="00B85201" w:rsidRDefault="00773ECC" w:rsidP="00B24BD3">
            <w:pPr>
              <w:jc w:val="center"/>
              <w:rPr>
                <w:rFonts w:asciiTheme="minorHAnsi" w:hAnsiTheme="minorHAnsi" w:cstheme="minorHAnsi"/>
                <w:color w:val="000000"/>
                <w:sz w:val="22"/>
                <w:szCs w:val="22"/>
              </w:rPr>
            </w:pPr>
            <w:r>
              <w:rPr>
                <w:rFonts w:asciiTheme="minorHAnsi" w:hAnsiTheme="minorHAnsi" w:cstheme="minorHAnsi"/>
                <w:color w:val="000000"/>
                <w:sz w:val="22"/>
                <w:szCs w:val="22"/>
              </w:rPr>
              <w:t>(0.8</w:t>
            </w:r>
            <w:r w:rsidR="00965773">
              <w:rPr>
                <w:rFonts w:asciiTheme="minorHAnsi" w:hAnsiTheme="minorHAnsi" w:cstheme="minorHAnsi"/>
                <w:color w:val="000000"/>
                <w:sz w:val="22"/>
                <w:szCs w:val="22"/>
              </w:rPr>
              <w:t>9</w:t>
            </w:r>
            <w:r>
              <w:rPr>
                <w:rFonts w:asciiTheme="minorHAnsi" w:hAnsiTheme="minorHAnsi" w:cstheme="minorHAnsi"/>
                <w:color w:val="000000"/>
                <w:sz w:val="22"/>
                <w:szCs w:val="22"/>
              </w:rPr>
              <w:t>, 6.</w:t>
            </w:r>
            <w:r w:rsidR="00965773">
              <w:rPr>
                <w:rFonts w:asciiTheme="minorHAnsi" w:hAnsiTheme="minorHAnsi" w:cstheme="minorHAnsi"/>
                <w:color w:val="000000"/>
                <w:sz w:val="22"/>
                <w:szCs w:val="22"/>
              </w:rPr>
              <w:t>98</w:t>
            </w:r>
            <w:r>
              <w:rPr>
                <w:rFonts w:asciiTheme="minorHAnsi" w:hAnsiTheme="minorHAnsi" w:cstheme="minorHAnsi"/>
                <w:color w:val="000000"/>
                <w:sz w:val="22"/>
                <w:szCs w:val="22"/>
              </w:rPr>
              <w:t>)</w:t>
            </w:r>
          </w:p>
        </w:tc>
        <w:tc>
          <w:tcPr>
            <w:tcW w:w="1320" w:type="dxa"/>
            <w:shd w:val="clear" w:color="auto" w:fill="auto"/>
            <w:noWrap/>
            <w:vAlign w:val="center"/>
            <w:hideMark/>
          </w:tcPr>
          <w:p w14:paraId="07691A51" w14:textId="106A3579" w:rsidR="00773ECC" w:rsidRPr="00B85201" w:rsidRDefault="00773ECC" w:rsidP="00B24BD3">
            <w:pPr>
              <w:jc w:val="center"/>
              <w:rPr>
                <w:rFonts w:asciiTheme="minorHAnsi" w:hAnsiTheme="minorHAnsi" w:cstheme="minorHAnsi"/>
                <w:color w:val="000000"/>
                <w:sz w:val="22"/>
                <w:szCs w:val="22"/>
              </w:rPr>
            </w:pPr>
            <w:r w:rsidRPr="00B85201">
              <w:rPr>
                <w:rFonts w:asciiTheme="minorHAnsi" w:hAnsiTheme="minorHAnsi" w:cstheme="minorHAnsi"/>
                <w:color w:val="000000"/>
                <w:sz w:val="22"/>
                <w:szCs w:val="22"/>
              </w:rPr>
              <w:t>0.</w:t>
            </w:r>
            <w:r w:rsidR="000E6C04">
              <w:rPr>
                <w:rFonts w:asciiTheme="minorHAnsi" w:hAnsiTheme="minorHAnsi" w:cstheme="minorHAnsi"/>
                <w:color w:val="000000"/>
                <w:sz w:val="22"/>
                <w:szCs w:val="22"/>
              </w:rPr>
              <w:t>0</w:t>
            </w:r>
            <w:r w:rsidR="00E643E9">
              <w:rPr>
                <w:rFonts w:asciiTheme="minorHAnsi" w:hAnsiTheme="minorHAnsi" w:cstheme="minorHAnsi"/>
                <w:color w:val="000000"/>
                <w:sz w:val="22"/>
                <w:szCs w:val="22"/>
              </w:rPr>
              <w:t>82</w:t>
            </w:r>
          </w:p>
        </w:tc>
      </w:tr>
    </w:tbl>
    <w:p w14:paraId="74F53D77" w14:textId="77777777" w:rsidR="00773ECC" w:rsidRPr="00935338" w:rsidRDefault="00773ECC" w:rsidP="00773ECC">
      <w:pPr>
        <w:spacing w:line="360" w:lineRule="auto"/>
        <w:contextualSpacing/>
        <w:rPr>
          <w:rFonts w:asciiTheme="minorHAnsi" w:hAnsiTheme="minorHAnsi" w:cstheme="minorHAnsi"/>
          <w:bCs/>
          <w:sz w:val="10"/>
          <w:szCs w:val="10"/>
        </w:rPr>
      </w:pPr>
    </w:p>
    <w:p w14:paraId="7F43E328" w14:textId="141B2CBB" w:rsidR="00773ECC" w:rsidRPr="00924619" w:rsidRDefault="00773ECC" w:rsidP="00773ECC">
      <w:pPr>
        <w:spacing w:line="360" w:lineRule="auto"/>
        <w:contextualSpacing/>
        <w:rPr>
          <w:rFonts w:asciiTheme="minorHAnsi" w:hAnsiTheme="minorHAnsi" w:cstheme="minorHAnsi"/>
          <w:bCs/>
          <w:sz w:val="22"/>
          <w:szCs w:val="22"/>
        </w:rPr>
      </w:pPr>
      <w:r w:rsidRPr="00924619">
        <w:rPr>
          <w:rFonts w:asciiTheme="minorHAnsi" w:hAnsiTheme="minorHAnsi" w:cstheme="minorHAnsi"/>
          <w:bCs/>
          <w:sz w:val="22"/>
          <w:szCs w:val="22"/>
        </w:rPr>
        <w:t xml:space="preserve">* </w:t>
      </w:r>
      <w:r w:rsidRPr="00924619">
        <w:rPr>
          <w:rFonts w:asciiTheme="minorHAnsi" w:hAnsiTheme="minorHAnsi" w:cstheme="minorHAnsi"/>
          <w:bCs/>
          <w:i/>
          <w:sz w:val="22"/>
          <w:szCs w:val="22"/>
        </w:rPr>
        <w:t>M. tuberculosis</w:t>
      </w:r>
      <w:r w:rsidRPr="00924619">
        <w:rPr>
          <w:rFonts w:asciiTheme="minorHAnsi" w:hAnsiTheme="minorHAnsi" w:cstheme="minorHAnsi"/>
          <w:bCs/>
          <w:sz w:val="22"/>
          <w:szCs w:val="22"/>
        </w:rPr>
        <w:t xml:space="preserve"> isolates in </w:t>
      </w:r>
      <w:r w:rsidR="004329AA">
        <w:rPr>
          <w:rFonts w:asciiTheme="minorHAnsi" w:hAnsiTheme="minorHAnsi" w:cstheme="minorHAnsi"/>
          <w:bCs/>
          <w:sz w:val="22"/>
          <w:szCs w:val="22"/>
        </w:rPr>
        <w:t>closely related</w:t>
      </w:r>
      <w:r w:rsidRPr="00924619">
        <w:rPr>
          <w:rFonts w:asciiTheme="minorHAnsi" w:hAnsiTheme="minorHAnsi" w:cstheme="minorHAnsi"/>
          <w:bCs/>
          <w:sz w:val="22"/>
          <w:szCs w:val="22"/>
        </w:rPr>
        <w:t xml:space="preserve"> clusters </w:t>
      </w:r>
      <w:r w:rsidR="004329AA">
        <w:rPr>
          <w:rFonts w:asciiTheme="minorHAnsi" w:hAnsiTheme="minorHAnsi" w:cstheme="minorHAnsi"/>
          <w:bCs/>
          <w:sz w:val="22"/>
          <w:szCs w:val="22"/>
        </w:rPr>
        <w:t xml:space="preserve">based on a SNP distance of 12 </w:t>
      </w:r>
      <w:r w:rsidRPr="00924619">
        <w:rPr>
          <w:rFonts w:asciiTheme="minorHAnsi" w:hAnsiTheme="minorHAnsi" w:cstheme="minorHAnsi"/>
          <w:bCs/>
          <w:sz w:val="22"/>
          <w:szCs w:val="22"/>
        </w:rPr>
        <w:t>(n=1</w:t>
      </w:r>
      <w:r w:rsidR="00033EB3">
        <w:rPr>
          <w:rFonts w:asciiTheme="minorHAnsi" w:hAnsiTheme="minorHAnsi" w:cstheme="minorHAnsi"/>
          <w:bCs/>
          <w:sz w:val="22"/>
          <w:szCs w:val="22"/>
        </w:rPr>
        <w:t>20</w:t>
      </w:r>
      <w:r w:rsidRPr="00924619">
        <w:rPr>
          <w:rFonts w:asciiTheme="minorHAnsi" w:hAnsiTheme="minorHAnsi" w:cstheme="minorHAnsi"/>
          <w:bCs/>
          <w:sz w:val="22"/>
          <w:szCs w:val="22"/>
        </w:rPr>
        <w:t>) vs. not (n=5</w:t>
      </w:r>
      <w:r w:rsidR="00B22309">
        <w:rPr>
          <w:rFonts w:asciiTheme="minorHAnsi" w:hAnsiTheme="minorHAnsi" w:cstheme="minorHAnsi"/>
          <w:bCs/>
          <w:sz w:val="22"/>
          <w:szCs w:val="22"/>
        </w:rPr>
        <w:t>51</w:t>
      </w:r>
      <w:r w:rsidRPr="00924619">
        <w:rPr>
          <w:rFonts w:asciiTheme="minorHAnsi" w:hAnsiTheme="minorHAnsi" w:cstheme="minorHAnsi"/>
          <w:bCs/>
          <w:sz w:val="22"/>
          <w:szCs w:val="22"/>
        </w:rPr>
        <w:t>); L# = lineage #; CI confidence interval</w:t>
      </w:r>
    </w:p>
    <w:p w14:paraId="434780C7" w14:textId="77777777" w:rsidR="00773ECC" w:rsidRDefault="00773ECC">
      <w:pPr>
        <w:spacing w:after="160" w:line="259" w:lineRule="auto"/>
        <w:rPr>
          <w:rFonts w:asciiTheme="minorHAnsi" w:hAnsiTheme="minorHAnsi" w:cstheme="minorHAnsi"/>
          <w:b/>
          <w:sz w:val="22"/>
          <w:szCs w:val="22"/>
        </w:rPr>
      </w:pPr>
      <w:r>
        <w:rPr>
          <w:rFonts w:asciiTheme="minorHAnsi" w:hAnsiTheme="minorHAnsi" w:cstheme="minorHAnsi"/>
          <w:b/>
          <w:sz w:val="22"/>
          <w:szCs w:val="22"/>
        </w:rPr>
        <w:br w:type="page"/>
      </w:r>
    </w:p>
    <w:p w14:paraId="66E512F8" w14:textId="41C87BF0" w:rsidR="00DF5B90" w:rsidRPr="00B85201" w:rsidRDefault="007C4779" w:rsidP="0075208D">
      <w:pPr>
        <w:contextualSpacing/>
        <w:rPr>
          <w:rFonts w:asciiTheme="minorHAnsi" w:hAnsiTheme="minorHAnsi" w:cstheme="minorHAnsi"/>
          <w:b/>
          <w:sz w:val="22"/>
          <w:szCs w:val="22"/>
        </w:rPr>
      </w:pPr>
      <w:r w:rsidRPr="00B85201">
        <w:rPr>
          <w:rFonts w:asciiTheme="minorHAnsi" w:hAnsiTheme="minorHAnsi" w:cstheme="minorHAnsi"/>
          <w:b/>
          <w:sz w:val="22"/>
          <w:szCs w:val="22"/>
        </w:rPr>
        <w:lastRenderedPageBreak/>
        <w:t>S</w:t>
      </w:r>
      <w:r w:rsidR="00EC55D8" w:rsidRPr="00B85201">
        <w:rPr>
          <w:rFonts w:asciiTheme="minorHAnsi" w:hAnsiTheme="minorHAnsi" w:cstheme="minorHAnsi"/>
          <w:b/>
          <w:sz w:val="22"/>
          <w:szCs w:val="22"/>
        </w:rPr>
        <w:t>7</w:t>
      </w:r>
      <w:r w:rsidR="007E3A73" w:rsidRPr="00B85201">
        <w:rPr>
          <w:rFonts w:asciiTheme="minorHAnsi" w:hAnsiTheme="minorHAnsi" w:cstheme="minorHAnsi"/>
          <w:b/>
          <w:sz w:val="22"/>
          <w:szCs w:val="22"/>
        </w:rPr>
        <w:t xml:space="preserve"> Table</w:t>
      </w:r>
    </w:p>
    <w:p w14:paraId="04890FA5" w14:textId="72C9905F" w:rsidR="00F9274B" w:rsidRPr="00B85201" w:rsidRDefault="00A62FD4" w:rsidP="0075208D">
      <w:pPr>
        <w:spacing w:after="160"/>
        <w:contextualSpacing/>
        <w:rPr>
          <w:rFonts w:asciiTheme="minorHAnsi" w:hAnsiTheme="minorHAnsi" w:cstheme="minorHAnsi"/>
          <w:b/>
          <w:bCs/>
          <w:sz w:val="22"/>
          <w:szCs w:val="22"/>
        </w:rPr>
      </w:pPr>
      <w:r w:rsidRPr="00B85201">
        <w:rPr>
          <w:rFonts w:asciiTheme="minorHAnsi" w:hAnsiTheme="minorHAnsi" w:cstheme="minorHAnsi"/>
          <w:b/>
          <w:bCs/>
          <w:sz w:val="22"/>
          <w:szCs w:val="22"/>
        </w:rPr>
        <w:t xml:space="preserve">Mutations associated with </w:t>
      </w:r>
      <w:r w:rsidR="00137AB7" w:rsidRPr="00B85201">
        <w:rPr>
          <w:rFonts w:asciiTheme="minorHAnsi" w:hAnsiTheme="minorHAnsi" w:cstheme="minorHAnsi"/>
          <w:b/>
          <w:bCs/>
          <w:sz w:val="22"/>
          <w:szCs w:val="22"/>
        </w:rPr>
        <w:t>transmissibility</w:t>
      </w:r>
      <w:r w:rsidR="00924619">
        <w:rPr>
          <w:rFonts w:asciiTheme="minorHAnsi" w:hAnsiTheme="minorHAnsi" w:cstheme="minorHAnsi"/>
          <w:b/>
          <w:bCs/>
          <w:sz w:val="22"/>
          <w:szCs w:val="22"/>
        </w:rPr>
        <w:t>**</w:t>
      </w:r>
    </w:p>
    <w:tbl>
      <w:tblPr>
        <w:tblW w:w="9515" w:type="dxa"/>
        <w:tblLayout w:type="fixed"/>
        <w:tblLook w:val="06A0" w:firstRow="1" w:lastRow="0" w:firstColumn="1" w:lastColumn="0" w:noHBand="1" w:noVBand="1"/>
      </w:tblPr>
      <w:tblGrid>
        <w:gridCol w:w="1170"/>
        <w:gridCol w:w="1260"/>
        <w:gridCol w:w="915"/>
        <w:gridCol w:w="1183"/>
        <w:gridCol w:w="1200"/>
        <w:gridCol w:w="3787"/>
      </w:tblGrid>
      <w:tr w:rsidR="49071A3F" w:rsidRPr="00B85201" w14:paraId="15F25E2A" w14:textId="77777777" w:rsidTr="00947F1E">
        <w:trPr>
          <w:trHeight w:val="300"/>
        </w:trPr>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037462" w14:textId="561F28B0" w:rsidR="49071A3F" w:rsidRPr="00947F1E" w:rsidRDefault="00924619" w:rsidP="49071A3F">
            <w:pPr>
              <w:jc w:val="center"/>
              <w:rPr>
                <w:rFonts w:asciiTheme="minorHAnsi" w:eastAsia="Liberation Sans" w:hAnsiTheme="minorHAnsi"/>
                <w:b/>
                <w:sz w:val="22"/>
              </w:rPr>
            </w:pPr>
            <w:r>
              <w:rPr>
                <w:rFonts w:asciiTheme="minorHAnsi" w:eastAsia="Liberation Sans" w:hAnsiTheme="minorHAnsi" w:cstheme="minorHAnsi"/>
                <w:b/>
                <w:bCs/>
                <w:sz w:val="22"/>
                <w:szCs w:val="22"/>
              </w:rPr>
              <w:t>G</w:t>
            </w:r>
            <w:r w:rsidR="49071A3F" w:rsidRPr="00B85201">
              <w:rPr>
                <w:rFonts w:asciiTheme="minorHAnsi" w:eastAsia="Liberation Sans" w:hAnsiTheme="minorHAnsi" w:cstheme="minorHAnsi"/>
                <w:b/>
                <w:bCs/>
                <w:sz w:val="22"/>
                <w:szCs w:val="22"/>
              </w:rPr>
              <w:t>ene</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F4BCD2" w14:textId="0468D7BC" w:rsidR="49071A3F" w:rsidRPr="00947F1E" w:rsidRDefault="00924619" w:rsidP="49071A3F">
            <w:pPr>
              <w:jc w:val="center"/>
              <w:rPr>
                <w:rFonts w:asciiTheme="minorHAnsi" w:eastAsia="Liberation Sans" w:hAnsiTheme="minorHAnsi"/>
                <w:b/>
                <w:sz w:val="22"/>
              </w:rPr>
            </w:pPr>
            <w:r>
              <w:rPr>
                <w:rFonts w:asciiTheme="minorHAnsi" w:eastAsia="Liberation Sans" w:hAnsiTheme="minorHAnsi" w:cstheme="minorHAnsi"/>
                <w:b/>
                <w:bCs/>
                <w:sz w:val="22"/>
                <w:szCs w:val="22"/>
              </w:rPr>
              <w:t>Mutation</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5433CA" w14:textId="4528FB13" w:rsidR="00924619" w:rsidRDefault="49071A3F" w:rsidP="49071A3F">
            <w:pPr>
              <w:jc w:val="center"/>
              <w:rPr>
                <w:rFonts w:asciiTheme="minorHAnsi" w:eastAsia="Liberation Sans" w:hAnsiTheme="minorHAnsi" w:cstheme="minorHAnsi"/>
                <w:b/>
                <w:bCs/>
                <w:sz w:val="22"/>
                <w:szCs w:val="22"/>
              </w:rPr>
            </w:pPr>
            <w:r w:rsidRPr="00B85201">
              <w:rPr>
                <w:rFonts w:asciiTheme="minorHAnsi" w:eastAsia="Liberation Sans" w:hAnsiTheme="minorHAnsi" w:cstheme="minorHAnsi"/>
                <w:b/>
                <w:bCs/>
                <w:sz w:val="22"/>
                <w:szCs w:val="22"/>
              </w:rPr>
              <w:t>O</w:t>
            </w:r>
            <w:r w:rsidR="00924619">
              <w:rPr>
                <w:rFonts w:asciiTheme="minorHAnsi" w:eastAsia="Liberation Sans" w:hAnsiTheme="minorHAnsi" w:cstheme="minorHAnsi"/>
                <w:b/>
                <w:bCs/>
                <w:sz w:val="22"/>
                <w:szCs w:val="22"/>
              </w:rPr>
              <w:t>dds ratio</w:t>
            </w:r>
          </w:p>
          <w:p w14:paraId="05AC0449" w14:textId="7F7046AC" w:rsidR="49071A3F" w:rsidRPr="00947F1E" w:rsidRDefault="00924619" w:rsidP="49071A3F">
            <w:pPr>
              <w:jc w:val="center"/>
              <w:rPr>
                <w:rFonts w:asciiTheme="minorHAnsi" w:eastAsia="Liberation Sans" w:hAnsiTheme="minorHAnsi"/>
                <w:b/>
                <w:sz w:val="22"/>
              </w:rPr>
            </w:pPr>
            <w:r>
              <w:rPr>
                <w:rFonts w:asciiTheme="minorHAnsi" w:eastAsia="Liberation Sans" w:hAnsiTheme="minorHAnsi" w:cstheme="minorHAnsi"/>
                <w:b/>
                <w:bCs/>
                <w:sz w:val="22"/>
                <w:szCs w:val="22"/>
              </w:rPr>
              <w:t>***</w:t>
            </w:r>
          </w:p>
        </w:tc>
        <w:tc>
          <w:tcPr>
            <w:tcW w:w="118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DC8906" w14:textId="4EE4631D" w:rsidR="49071A3F" w:rsidRPr="00947F1E" w:rsidRDefault="49071A3F" w:rsidP="49071A3F">
            <w:pPr>
              <w:jc w:val="center"/>
              <w:rPr>
                <w:rFonts w:asciiTheme="minorHAnsi" w:eastAsia="Liberation Sans" w:hAnsiTheme="minorHAnsi"/>
                <w:b/>
                <w:sz w:val="22"/>
              </w:rPr>
            </w:pPr>
            <w:r w:rsidRPr="00947F1E">
              <w:rPr>
                <w:rFonts w:asciiTheme="minorHAnsi" w:eastAsia="Liberation Sans" w:hAnsiTheme="minorHAnsi"/>
                <w:b/>
                <w:sz w:val="22"/>
              </w:rPr>
              <w:t>95%</w:t>
            </w:r>
            <w:r w:rsidR="00924619">
              <w:rPr>
                <w:rFonts w:asciiTheme="minorHAnsi" w:eastAsia="Liberation Sans" w:hAnsiTheme="minorHAnsi" w:cstheme="minorHAnsi"/>
                <w:b/>
                <w:bCs/>
                <w:sz w:val="22"/>
                <w:szCs w:val="22"/>
              </w:rPr>
              <w:t xml:space="preserve"> </w:t>
            </w:r>
            <w:r w:rsidRPr="00947F1E">
              <w:rPr>
                <w:rFonts w:asciiTheme="minorHAnsi" w:eastAsia="Liberation Sans" w:hAnsiTheme="minorHAnsi"/>
                <w:b/>
                <w:sz w:val="22"/>
              </w:rPr>
              <w:t>CI</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F07DEB" w14:textId="28CBFE66" w:rsidR="49071A3F" w:rsidRPr="00947F1E" w:rsidRDefault="49071A3F" w:rsidP="49071A3F">
            <w:pPr>
              <w:jc w:val="center"/>
              <w:rPr>
                <w:rFonts w:asciiTheme="minorHAnsi" w:eastAsia="Liberation Sans" w:hAnsiTheme="minorHAnsi"/>
                <w:b/>
                <w:sz w:val="22"/>
              </w:rPr>
            </w:pPr>
            <w:r w:rsidRPr="00947F1E">
              <w:rPr>
                <w:rFonts w:asciiTheme="minorHAnsi" w:eastAsia="Liberation Sans" w:hAnsiTheme="minorHAnsi"/>
                <w:b/>
                <w:sz w:val="22"/>
              </w:rPr>
              <w:t>-log10p</w:t>
            </w:r>
          </w:p>
        </w:tc>
        <w:tc>
          <w:tcPr>
            <w:tcW w:w="378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B769DA" w14:textId="1A0BF140" w:rsidR="34F65ACC" w:rsidRPr="00947F1E" w:rsidRDefault="34F65ACC" w:rsidP="49071A3F">
            <w:pPr>
              <w:jc w:val="center"/>
              <w:rPr>
                <w:rFonts w:asciiTheme="minorHAnsi" w:eastAsia="Liberation Sans" w:hAnsiTheme="minorHAnsi"/>
                <w:b/>
                <w:sz w:val="22"/>
              </w:rPr>
            </w:pPr>
            <w:r w:rsidRPr="00947F1E">
              <w:rPr>
                <w:rFonts w:asciiTheme="minorHAnsi" w:eastAsia="Liberation Sans" w:hAnsiTheme="minorHAnsi"/>
                <w:b/>
                <w:sz w:val="22"/>
              </w:rPr>
              <w:t>Gene Function</w:t>
            </w:r>
          </w:p>
        </w:tc>
      </w:tr>
      <w:tr w:rsidR="49071A3F" w:rsidRPr="00B85201" w14:paraId="46E6D195" w14:textId="77777777" w:rsidTr="00947F1E">
        <w:trPr>
          <w:trHeight w:val="960"/>
        </w:trPr>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00F37F" w14:textId="1A8E85A1" w:rsidR="49071A3F" w:rsidRPr="00947F1E" w:rsidRDefault="49071A3F" w:rsidP="49071A3F">
            <w:pPr>
              <w:jc w:val="center"/>
              <w:rPr>
                <w:rFonts w:asciiTheme="minorHAnsi" w:eastAsia="Calibri" w:hAnsiTheme="minorHAnsi"/>
                <w:i/>
                <w:color w:val="000000" w:themeColor="text1"/>
                <w:sz w:val="22"/>
              </w:rPr>
            </w:pPr>
            <w:r w:rsidRPr="00947F1E">
              <w:rPr>
                <w:rFonts w:asciiTheme="minorHAnsi" w:eastAsia="Calibri" w:hAnsiTheme="minorHAnsi"/>
                <w:i/>
                <w:color w:val="000000" w:themeColor="text1"/>
                <w:sz w:val="22"/>
              </w:rPr>
              <w:t>Rv0425c</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69334A" w14:textId="4A8152EC" w:rsidR="49071A3F" w:rsidRPr="00947F1E" w:rsidRDefault="1A548BF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M689V</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9B6223" w14:textId="17CEB923"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3.</w:t>
            </w:r>
            <w:r w:rsidR="0D466213" w:rsidRPr="00947F1E">
              <w:rPr>
                <w:rFonts w:asciiTheme="minorHAnsi" w:eastAsia="Calibri" w:hAnsiTheme="minorHAnsi"/>
                <w:color w:val="000000" w:themeColor="text1"/>
                <w:sz w:val="22"/>
              </w:rPr>
              <w:t>3</w:t>
            </w:r>
          </w:p>
        </w:tc>
        <w:tc>
          <w:tcPr>
            <w:tcW w:w="118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DEFFC9" w14:textId="5034CF15" w:rsidR="49071A3F" w:rsidRPr="00947F1E" w:rsidRDefault="00924619" w:rsidP="49071A3F">
            <w:pPr>
              <w:jc w:val="center"/>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w:t>
            </w:r>
            <w:r w:rsidR="49071A3F" w:rsidRPr="00947F1E">
              <w:rPr>
                <w:rFonts w:asciiTheme="minorHAnsi" w:eastAsia="Calibri" w:hAnsiTheme="minorHAnsi"/>
                <w:color w:val="000000" w:themeColor="text1"/>
                <w:sz w:val="22"/>
              </w:rPr>
              <w:t>2.4</w:t>
            </w:r>
            <w:r>
              <w:rPr>
                <w:rFonts w:asciiTheme="minorHAnsi" w:eastAsia="Calibri" w:hAnsiTheme="minorHAnsi" w:cstheme="minorHAnsi"/>
                <w:color w:val="000000" w:themeColor="text1"/>
                <w:sz w:val="22"/>
                <w:szCs w:val="22"/>
              </w:rPr>
              <w:t xml:space="preserve">, </w:t>
            </w:r>
            <w:r w:rsidR="49071A3F" w:rsidRPr="00947F1E">
              <w:rPr>
                <w:rFonts w:asciiTheme="minorHAnsi" w:eastAsia="Calibri" w:hAnsiTheme="minorHAnsi"/>
                <w:color w:val="000000" w:themeColor="text1"/>
                <w:sz w:val="22"/>
              </w:rPr>
              <w:t>4.4</w:t>
            </w:r>
            <w:r>
              <w:rPr>
                <w:rFonts w:asciiTheme="minorHAnsi" w:eastAsia="Calibri" w:hAnsiTheme="minorHAnsi" w:cstheme="minorHAnsi"/>
                <w:color w:val="000000" w:themeColor="text1"/>
                <w:sz w:val="22"/>
                <w:szCs w:val="22"/>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19007D" w14:textId="661C9A75"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14.7</w:t>
            </w:r>
          </w:p>
        </w:tc>
        <w:tc>
          <w:tcPr>
            <w:tcW w:w="378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24D843" w14:textId="60D22912" w:rsidR="49071A3F" w:rsidRPr="00947F1E" w:rsidRDefault="1E77675C"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 xml:space="preserve">Possible metal cation transporting P-type ATPase </w:t>
            </w:r>
            <w:proofErr w:type="spellStart"/>
            <w:r w:rsidRPr="00947F1E">
              <w:rPr>
                <w:rFonts w:asciiTheme="minorHAnsi" w:eastAsia="Calibri" w:hAnsiTheme="minorHAnsi"/>
                <w:color w:val="000000" w:themeColor="text1"/>
                <w:sz w:val="22"/>
              </w:rPr>
              <w:t>CtpH</w:t>
            </w:r>
            <w:proofErr w:type="spellEnd"/>
          </w:p>
        </w:tc>
      </w:tr>
      <w:tr w:rsidR="0076490A" w:rsidRPr="00B85201" w14:paraId="300735C6" w14:textId="77777777" w:rsidTr="00947F1E">
        <w:trPr>
          <w:trHeight w:val="255"/>
        </w:trPr>
        <w:tc>
          <w:tcPr>
            <w:tcW w:w="1170" w:type="dxa"/>
            <w:vMerge w:val="restart"/>
            <w:tcBorders>
              <w:top w:val="single" w:sz="6" w:space="0" w:color="000000" w:themeColor="text1"/>
              <w:left w:val="single" w:sz="4" w:space="0" w:color="auto"/>
              <w:bottom w:val="single" w:sz="6" w:space="0" w:color="000000" w:themeColor="text1"/>
              <w:right w:val="single" w:sz="6" w:space="0" w:color="000000" w:themeColor="text1"/>
            </w:tcBorders>
            <w:vAlign w:val="center"/>
          </w:tcPr>
          <w:p w14:paraId="7AFE904E" w14:textId="4317217F" w:rsidR="0076490A" w:rsidRPr="00947F1E" w:rsidRDefault="0076490A" w:rsidP="49071A3F">
            <w:pPr>
              <w:jc w:val="center"/>
              <w:rPr>
                <w:rFonts w:asciiTheme="minorHAnsi" w:eastAsia="Calibri" w:hAnsiTheme="minorHAnsi"/>
                <w:i/>
                <w:color w:val="000000" w:themeColor="text1"/>
                <w:sz w:val="22"/>
              </w:rPr>
            </w:pPr>
            <w:r w:rsidRPr="00947F1E">
              <w:rPr>
                <w:rFonts w:asciiTheme="minorHAnsi" w:eastAsia="Calibri" w:hAnsiTheme="minorHAnsi"/>
                <w:i/>
                <w:color w:val="000000" w:themeColor="text1"/>
                <w:sz w:val="22"/>
              </w:rPr>
              <w:t>rr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DE13E6" w14:textId="17F66F53" w:rsidR="0076490A" w:rsidRPr="00947F1E" w:rsidRDefault="0076490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514A&gt;C</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8AF45F" w14:textId="6380BBFF" w:rsidR="0076490A" w:rsidRPr="00947F1E" w:rsidRDefault="0076490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5.1</w:t>
            </w:r>
          </w:p>
        </w:tc>
        <w:tc>
          <w:tcPr>
            <w:tcW w:w="118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99A1B3" w14:textId="14F947E6" w:rsidR="0076490A" w:rsidRPr="00947F1E" w:rsidRDefault="00924619" w:rsidP="49071A3F">
            <w:pPr>
              <w:jc w:val="center"/>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w:t>
            </w:r>
            <w:r w:rsidR="0076490A" w:rsidRPr="00947F1E">
              <w:rPr>
                <w:rFonts w:asciiTheme="minorHAnsi" w:eastAsia="Calibri" w:hAnsiTheme="minorHAnsi"/>
                <w:color w:val="000000" w:themeColor="text1"/>
                <w:sz w:val="22"/>
              </w:rPr>
              <w:t>2.8</w:t>
            </w:r>
            <w:r>
              <w:rPr>
                <w:rFonts w:asciiTheme="minorHAnsi" w:eastAsia="Calibri" w:hAnsiTheme="minorHAnsi" w:cstheme="minorHAnsi"/>
                <w:color w:val="000000" w:themeColor="text1"/>
                <w:sz w:val="22"/>
                <w:szCs w:val="22"/>
              </w:rPr>
              <w:t xml:space="preserve">, </w:t>
            </w:r>
            <w:r w:rsidR="0076490A" w:rsidRPr="00947F1E">
              <w:rPr>
                <w:rFonts w:asciiTheme="minorHAnsi" w:eastAsia="Calibri" w:hAnsiTheme="minorHAnsi"/>
                <w:color w:val="000000" w:themeColor="text1"/>
                <w:sz w:val="22"/>
              </w:rPr>
              <w:t>9.3</w:t>
            </w:r>
            <w:r>
              <w:rPr>
                <w:rFonts w:asciiTheme="minorHAnsi" w:eastAsia="Calibri" w:hAnsiTheme="minorHAnsi" w:cstheme="minorHAnsi"/>
                <w:color w:val="000000" w:themeColor="text1"/>
                <w:sz w:val="22"/>
                <w:szCs w:val="22"/>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95DDE2" w14:textId="2B9FA664" w:rsidR="0076490A" w:rsidRPr="00947F1E" w:rsidRDefault="0076490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6.9</w:t>
            </w:r>
          </w:p>
        </w:tc>
        <w:tc>
          <w:tcPr>
            <w:tcW w:w="3787" w:type="dxa"/>
            <w:vMerge w:val="restart"/>
            <w:tcBorders>
              <w:top w:val="single" w:sz="6" w:space="0" w:color="000000" w:themeColor="text1"/>
              <w:bottom w:val="single" w:sz="6" w:space="0" w:color="000000" w:themeColor="text1"/>
              <w:right w:val="single" w:sz="4" w:space="0" w:color="auto"/>
            </w:tcBorders>
            <w:vAlign w:val="center"/>
          </w:tcPr>
          <w:p w14:paraId="612986DE" w14:textId="657B40F2" w:rsidR="0076490A" w:rsidRPr="00947F1E" w:rsidRDefault="0076490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16S ribosomal RNA, streptomycin</w:t>
            </w:r>
          </w:p>
        </w:tc>
      </w:tr>
      <w:tr w:rsidR="0076490A" w:rsidRPr="00B85201" w14:paraId="71609745" w14:textId="77777777" w:rsidTr="00947F1E">
        <w:trPr>
          <w:trHeight w:val="255"/>
        </w:trPr>
        <w:tc>
          <w:tcPr>
            <w:tcW w:w="1170" w:type="dxa"/>
            <w:vMerge/>
            <w:tcBorders>
              <w:left w:val="single" w:sz="4" w:space="0" w:color="auto"/>
              <w:bottom w:val="single" w:sz="6" w:space="0" w:color="000000" w:themeColor="text1"/>
            </w:tcBorders>
            <w:vAlign w:val="center"/>
          </w:tcPr>
          <w:p w14:paraId="67C4B9AF" w14:textId="77777777" w:rsidR="0076490A" w:rsidRPr="00947F1E" w:rsidRDefault="0076490A">
            <w:pPr>
              <w:rPr>
                <w:rFonts w:asciiTheme="minorHAnsi" w:hAnsiTheme="minorHAnsi"/>
                <w:i/>
                <w:sz w:val="22"/>
              </w:rPr>
            </w:pP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D2BF6C" w14:textId="11E9D2C0" w:rsidR="0076490A" w:rsidRPr="00947F1E" w:rsidRDefault="0076490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1401A&gt;G</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799AC6" w14:textId="6082877D" w:rsidR="0076490A" w:rsidRPr="00947F1E" w:rsidRDefault="0076490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8.6</w:t>
            </w:r>
          </w:p>
        </w:tc>
        <w:tc>
          <w:tcPr>
            <w:tcW w:w="118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061151" w14:textId="1013AAFB" w:rsidR="0076490A" w:rsidRPr="00947F1E" w:rsidRDefault="00924619" w:rsidP="49071A3F">
            <w:pPr>
              <w:jc w:val="center"/>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w:t>
            </w:r>
            <w:r w:rsidR="0076490A" w:rsidRPr="00947F1E">
              <w:rPr>
                <w:rFonts w:asciiTheme="minorHAnsi" w:eastAsia="Calibri" w:hAnsiTheme="minorHAnsi"/>
                <w:color w:val="000000" w:themeColor="text1"/>
                <w:sz w:val="22"/>
              </w:rPr>
              <w:t>3.1</w:t>
            </w:r>
            <w:r w:rsidR="004329AA">
              <w:rPr>
                <w:rFonts w:asciiTheme="minorHAnsi" w:eastAsia="Calibri" w:hAnsiTheme="minorHAnsi"/>
                <w:color w:val="000000" w:themeColor="text1"/>
                <w:sz w:val="22"/>
              </w:rPr>
              <w:t xml:space="preserve">, </w:t>
            </w:r>
            <w:r w:rsidR="0076490A" w:rsidRPr="00947F1E">
              <w:rPr>
                <w:rFonts w:asciiTheme="minorHAnsi" w:eastAsia="Calibri" w:hAnsiTheme="minorHAnsi"/>
                <w:color w:val="000000" w:themeColor="text1"/>
                <w:sz w:val="22"/>
              </w:rPr>
              <w:t>24.1</w:t>
            </w:r>
            <w:r>
              <w:rPr>
                <w:rFonts w:asciiTheme="minorHAnsi" w:eastAsia="Calibri" w:hAnsiTheme="minorHAnsi" w:cstheme="minorHAnsi"/>
                <w:color w:val="000000" w:themeColor="text1"/>
                <w:sz w:val="22"/>
                <w:szCs w:val="22"/>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EEAE4A" w14:textId="3F9487C1" w:rsidR="0076490A" w:rsidRPr="00947F1E" w:rsidRDefault="0076490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4.4</w:t>
            </w:r>
          </w:p>
        </w:tc>
        <w:tc>
          <w:tcPr>
            <w:tcW w:w="3787" w:type="dxa"/>
            <w:vMerge/>
            <w:tcBorders>
              <w:top w:val="single" w:sz="6" w:space="0" w:color="000000" w:themeColor="text1"/>
              <w:bottom w:val="single" w:sz="6" w:space="0" w:color="000000" w:themeColor="text1"/>
              <w:right w:val="single" w:sz="4" w:space="0" w:color="auto"/>
            </w:tcBorders>
            <w:vAlign w:val="center"/>
          </w:tcPr>
          <w:p w14:paraId="2B44DB8C" w14:textId="77777777" w:rsidR="0076490A" w:rsidRPr="00947F1E" w:rsidRDefault="0076490A" w:rsidP="00947F1E">
            <w:pPr>
              <w:rPr>
                <w:rFonts w:asciiTheme="minorHAnsi" w:hAnsiTheme="minorHAnsi"/>
                <w:sz w:val="22"/>
              </w:rPr>
            </w:pPr>
          </w:p>
        </w:tc>
      </w:tr>
      <w:tr w:rsidR="49071A3F" w:rsidRPr="00B85201" w14:paraId="703D7C0D" w14:textId="77777777" w:rsidTr="00947F1E">
        <w:trPr>
          <w:trHeight w:val="255"/>
        </w:trPr>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B411DB" w14:textId="080F6A66" w:rsidR="49071A3F" w:rsidRPr="00947F1E" w:rsidRDefault="49071A3F" w:rsidP="49071A3F">
            <w:pPr>
              <w:jc w:val="center"/>
              <w:rPr>
                <w:rFonts w:asciiTheme="minorHAnsi" w:eastAsia="Calibri" w:hAnsiTheme="minorHAnsi"/>
                <w:i/>
                <w:color w:val="000000" w:themeColor="text1"/>
                <w:sz w:val="22"/>
              </w:rPr>
            </w:pPr>
            <w:r w:rsidRPr="00947F1E">
              <w:rPr>
                <w:rFonts w:asciiTheme="minorHAnsi" w:eastAsia="Calibri" w:hAnsiTheme="minorHAnsi"/>
                <w:i/>
                <w:color w:val="000000" w:themeColor="text1"/>
                <w:sz w:val="22"/>
              </w:rPr>
              <w:t>Rv2828A</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7093D7" w14:textId="3DF3BA42" w:rsidR="49071A3F" w:rsidRPr="00947F1E" w:rsidRDefault="2C35989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R</w:t>
            </w:r>
            <w:r w:rsidR="0C5C0BED" w:rsidRPr="00947F1E">
              <w:rPr>
                <w:rFonts w:asciiTheme="minorHAnsi" w:eastAsia="Calibri" w:hAnsiTheme="minorHAnsi"/>
                <w:color w:val="000000" w:themeColor="text1"/>
                <w:sz w:val="22"/>
              </w:rPr>
              <w:t>89</w:t>
            </w:r>
            <w:r w:rsidR="6C9B43AB" w:rsidRPr="00947F1E">
              <w:rPr>
                <w:rFonts w:asciiTheme="minorHAnsi" w:eastAsia="Calibri" w:hAnsiTheme="minorHAnsi"/>
                <w:color w:val="000000" w:themeColor="text1"/>
                <w:sz w:val="22"/>
              </w:rPr>
              <w:t>W</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3C99C1" w14:textId="1DFAD8BF"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7.2</w:t>
            </w:r>
          </w:p>
        </w:tc>
        <w:tc>
          <w:tcPr>
            <w:tcW w:w="118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800759" w14:textId="3A481247" w:rsidR="49071A3F" w:rsidRPr="00947F1E" w:rsidRDefault="00924619" w:rsidP="49071A3F">
            <w:pPr>
              <w:jc w:val="center"/>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w:t>
            </w:r>
            <w:r w:rsidR="49071A3F" w:rsidRPr="00947F1E">
              <w:rPr>
                <w:rFonts w:asciiTheme="minorHAnsi" w:eastAsia="Calibri" w:hAnsiTheme="minorHAnsi"/>
                <w:color w:val="000000" w:themeColor="text1"/>
                <w:sz w:val="22"/>
              </w:rPr>
              <w:t>3.2</w:t>
            </w:r>
            <w:r>
              <w:rPr>
                <w:rFonts w:asciiTheme="minorHAnsi" w:eastAsia="Calibri" w:hAnsiTheme="minorHAnsi" w:cstheme="minorHAnsi"/>
                <w:color w:val="000000" w:themeColor="text1"/>
                <w:sz w:val="22"/>
                <w:szCs w:val="22"/>
              </w:rPr>
              <w:t xml:space="preserve">, </w:t>
            </w:r>
            <w:r w:rsidR="49071A3F" w:rsidRPr="00947F1E">
              <w:rPr>
                <w:rFonts w:asciiTheme="minorHAnsi" w:eastAsia="Calibri" w:hAnsiTheme="minorHAnsi"/>
                <w:color w:val="000000" w:themeColor="text1"/>
                <w:sz w:val="22"/>
              </w:rPr>
              <w:t>16.4</w:t>
            </w:r>
            <w:r>
              <w:rPr>
                <w:rFonts w:asciiTheme="minorHAnsi" w:eastAsia="Calibri" w:hAnsiTheme="minorHAnsi" w:cstheme="minorHAnsi"/>
                <w:color w:val="000000" w:themeColor="text1"/>
                <w:sz w:val="22"/>
                <w:szCs w:val="22"/>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D8A38A" w14:textId="009F44AC"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5.6</w:t>
            </w:r>
          </w:p>
        </w:tc>
        <w:tc>
          <w:tcPr>
            <w:tcW w:w="378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2D416E" w14:textId="79F211D2" w:rsidR="49071A3F" w:rsidRPr="00947F1E" w:rsidRDefault="00924619" w:rsidP="00947F1E">
            <w:pPr>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A putative</w:t>
            </w:r>
            <w:r w:rsidR="79469C95" w:rsidRPr="00B85201">
              <w:rPr>
                <w:rFonts w:asciiTheme="minorHAnsi" w:eastAsia="Calibri" w:hAnsiTheme="minorHAnsi" w:cstheme="minorHAnsi"/>
                <w:color w:val="000000" w:themeColor="text1"/>
                <w:sz w:val="22"/>
                <w:szCs w:val="22"/>
              </w:rPr>
              <w:t xml:space="preserve"> </w:t>
            </w:r>
            <w:r>
              <w:rPr>
                <w:rFonts w:asciiTheme="minorHAnsi" w:eastAsia="Calibri" w:hAnsiTheme="minorHAnsi" w:cstheme="minorHAnsi"/>
                <w:color w:val="000000" w:themeColor="text1"/>
                <w:sz w:val="22"/>
                <w:szCs w:val="22"/>
              </w:rPr>
              <w:t>role</w:t>
            </w:r>
            <w:r w:rsidR="79469C95" w:rsidRPr="00B85201">
              <w:rPr>
                <w:rFonts w:asciiTheme="minorHAnsi" w:eastAsia="Calibri" w:hAnsiTheme="minorHAnsi" w:cstheme="minorHAnsi"/>
                <w:color w:val="000000" w:themeColor="text1"/>
                <w:sz w:val="22"/>
                <w:szCs w:val="22"/>
              </w:rPr>
              <w:t xml:space="preserve"> in TB </w:t>
            </w:r>
            <w:r>
              <w:rPr>
                <w:rFonts w:asciiTheme="minorHAnsi" w:eastAsia="Calibri" w:hAnsiTheme="minorHAnsi" w:cstheme="minorHAnsi"/>
                <w:color w:val="000000" w:themeColor="text1"/>
                <w:sz w:val="22"/>
                <w:szCs w:val="22"/>
              </w:rPr>
              <w:t>s</w:t>
            </w:r>
            <w:r w:rsidR="79469C95" w:rsidRPr="00B85201">
              <w:rPr>
                <w:rFonts w:asciiTheme="minorHAnsi" w:eastAsia="Calibri" w:hAnsiTheme="minorHAnsi" w:cstheme="minorHAnsi"/>
                <w:color w:val="000000" w:themeColor="text1"/>
                <w:sz w:val="22"/>
                <w:szCs w:val="22"/>
              </w:rPr>
              <w:t>urvival/</w:t>
            </w:r>
            <w:r>
              <w:rPr>
                <w:rFonts w:asciiTheme="minorHAnsi" w:eastAsia="Calibri" w:hAnsiTheme="minorHAnsi" w:cstheme="minorHAnsi"/>
                <w:color w:val="000000" w:themeColor="text1"/>
                <w:sz w:val="22"/>
                <w:szCs w:val="22"/>
              </w:rPr>
              <w:t>v</w:t>
            </w:r>
            <w:r w:rsidR="79469C95" w:rsidRPr="00B85201">
              <w:rPr>
                <w:rFonts w:asciiTheme="minorHAnsi" w:eastAsia="Calibri" w:hAnsiTheme="minorHAnsi" w:cstheme="minorHAnsi"/>
                <w:color w:val="000000" w:themeColor="text1"/>
                <w:sz w:val="22"/>
                <w:szCs w:val="22"/>
              </w:rPr>
              <w:t>irulence</w:t>
            </w:r>
          </w:p>
        </w:tc>
      </w:tr>
      <w:tr w:rsidR="49071A3F" w:rsidRPr="00B85201" w14:paraId="23FDD3C4" w14:textId="77777777" w:rsidTr="00947F1E">
        <w:trPr>
          <w:trHeight w:val="255"/>
        </w:trPr>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C5C043" w14:textId="70761F9C" w:rsidR="49071A3F" w:rsidRPr="00947F1E" w:rsidRDefault="49071A3F" w:rsidP="49071A3F">
            <w:pPr>
              <w:jc w:val="center"/>
              <w:rPr>
                <w:rFonts w:asciiTheme="minorHAnsi" w:eastAsia="Calibri" w:hAnsiTheme="minorHAnsi"/>
                <w:i/>
                <w:color w:val="000000" w:themeColor="text1"/>
                <w:sz w:val="22"/>
              </w:rPr>
            </w:pPr>
            <w:r w:rsidRPr="00947F1E">
              <w:rPr>
                <w:rFonts w:asciiTheme="minorHAnsi" w:eastAsia="Calibri" w:hAnsiTheme="minorHAnsi"/>
                <w:i/>
                <w:color w:val="000000" w:themeColor="text1"/>
                <w:sz w:val="22"/>
              </w:rPr>
              <w:t>Rv3198c</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23F04F" w14:textId="593269B1" w:rsidR="49071A3F" w:rsidRPr="00947F1E" w:rsidRDefault="17C541B0"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D</w:t>
            </w:r>
            <w:r w:rsidR="1A548BFA" w:rsidRPr="00947F1E">
              <w:rPr>
                <w:rFonts w:asciiTheme="minorHAnsi" w:eastAsia="Calibri" w:hAnsiTheme="minorHAnsi"/>
                <w:color w:val="000000" w:themeColor="text1"/>
                <w:sz w:val="22"/>
              </w:rPr>
              <w:t>420V</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41FC89" w14:textId="6634ADD1"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17.</w:t>
            </w:r>
            <w:r w:rsidR="62818769" w:rsidRPr="00947F1E">
              <w:rPr>
                <w:rFonts w:asciiTheme="minorHAnsi" w:eastAsia="Calibri" w:hAnsiTheme="minorHAnsi"/>
                <w:color w:val="000000" w:themeColor="text1"/>
                <w:sz w:val="22"/>
              </w:rPr>
              <w:t>8</w:t>
            </w:r>
          </w:p>
        </w:tc>
        <w:tc>
          <w:tcPr>
            <w:tcW w:w="118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C184A1" w14:textId="56A291EF" w:rsidR="49071A3F" w:rsidRPr="00947F1E" w:rsidRDefault="00924619" w:rsidP="49071A3F">
            <w:pPr>
              <w:jc w:val="center"/>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w:t>
            </w:r>
            <w:r w:rsidR="49071A3F" w:rsidRPr="00947F1E">
              <w:rPr>
                <w:rFonts w:asciiTheme="minorHAnsi" w:eastAsia="Calibri" w:hAnsiTheme="minorHAnsi"/>
                <w:color w:val="000000" w:themeColor="text1"/>
                <w:sz w:val="22"/>
              </w:rPr>
              <w:t>4.3</w:t>
            </w:r>
            <w:r>
              <w:rPr>
                <w:rFonts w:asciiTheme="minorHAnsi" w:eastAsia="Calibri" w:hAnsiTheme="minorHAnsi" w:cstheme="minorHAnsi"/>
                <w:color w:val="000000" w:themeColor="text1"/>
                <w:sz w:val="22"/>
                <w:szCs w:val="22"/>
              </w:rPr>
              <w:t xml:space="preserve">, </w:t>
            </w:r>
            <w:r w:rsidR="49071A3F" w:rsidRPr="00947F1E">
              <w:rPr>
                <w:rFonts w:asciiTheme="minorHAnsi" w:eastAsia="Calibri" w:hAnsiTheme="minorHAnsi"/>
                <w:color w:val="000000" w:themeColor="text1"/>
                <w:sz w:val="22"/>
              </w:rPr>
              <w:t>73.0</w:t>
            </w:r>
            <w:r>
              <w:rPr>
                <w:rFonts w:asciiTheme="minorHAnsi" w:eastAsia="Calibri" w:hAnsiTheme="minorHAnsi" w:cstheme="minorHAnsi"/>
                <w:color w:val="000000" w:themeColor="text1"/>
                <w:sz w:val="22"/>
                <w:szCs w:val="22"/>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23B82F" w14:textId="043BF335"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4.2</w:t>
            </w:r>
          </w:p>
        </w:tc>
        <w:tc>
          <w:tcPr>
            <w:tcW w:w="378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F07243" w14:textId="35C56633" w:rsidR="49071A3F" w:rsidRPr="00947F1E" w:rsidRDefault="5D8C24A4" w:rsidP="00947F1E">
            <w:pPr>
              <w:rPr>
                <w:rFonts w:asciiTheme="minorHAnsi" w:eastAsia="Calibri" w:hAnsiTheme="minorHAnsi"/>
                <w:color w:val="000000" w:themeColor="text1"/>
                <w:sz w:val="22"/>
              </w:rPr>
            </w:pPr>
            <w:r w:rsidRPr="00947F1E">
              <w:rPr>
                <w:rFonts w:asciiTheme="minorHAnsi" w:eastAsia="Calibri" w:hAnsiTheme="minorHAnsi"/>
                <w:color w:val="000000" w:themeColor="text1"/>
                <w:sz w:val="22"/>
              </w:rPr>
              <w:t>ATP-dependent DNA helicase II UvrD2</w:t>
            </w:r>
          </w:p>
        </w:tc>
      </w:tr>
      <w:tr w:rsidR="49071A3F" w:rsidRPr="00B85201" w14:paraId="7762F657" w14:textId="77777777" w:rsidTr="00947F1E">
        <w:trPr>
          <w:trHeight w:val="255"/>
        </w:trPr>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5DB181" w14:textId="2B05D7B5" w:rsidR="49071A3F" w:rsidRPr="00947F1E" w:rsidRDefault="49071A3F" w:rsidP="49071A3F">
            <w:pPr>
              <w:jc w:val="center"/>
              <w:rPr>
                <w:rFonts w:asciiTheme="minorHAnsi" w:eastAsia="Calibri" w:hAnsiTheme="minorHAnsi"/>
                <w:i/>
                <w:color w:val="000000" w:themeColor="text1"/>
                <w:sz w:val="22"/>
              </w:rPr>
            </w:pPr>
            <w:r w:rsidRPr="00947F1E">
              <w:rPr>
                <w:rFonts w:asciiTheme="minorHAnsi" w:eastAsia="Calibri" w:hAnsiTheme="minorHAnsi"/>
                <w:i/>
                <w:color w:val="000000" w:themeColor="text1"/>
                <w:sz w:val="22"/>
              </w:rPr>
              <w:t>Rv0766c</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B0E7C4" w14:textId="43D69400" w:rsidR="49071A3F" w:rsidRPr="00947F1E" w:rsidRDefault="1A548BFA"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G337C</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E22CA0" w14:textId="532B8824"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12.9</w:t>
            </w:r>
          </w:p>
        </w:tc>
        <w:tc>
          <w:tcPr>
            <w:tcW w:w="118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903A61" w14:textId="70EE8D56" w:rsidR="49071A3F" w:rsidRPr="00947F1E" w:rsidRDefault="00924619" w:rsidP="49071A3F">
            <w:pPr>
              <w:jc w:val="center"/>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w:t>
            </w:r>
            <w:r w:rsidR="49071A3F" w:rsidRPr="00947F1E">
              <w:rPr>
                <w:rFonts w:asciiTheme="minorHAnsi" w:eastAsia="Calibri" w:hAnsiTheme="minorHAnsi"/>
                <w:color w:val="000000" w:themeColor="text1"/>
                <w:sz w:val="22"/>
              </w:rPr>
              <w:t>3.6</w:t>
            </w:r>
            <w:r>
              <w:rPr>
                <w:rFonts w:asciiTheme="minorHAnsi" w:eastAsia="Calibri" w:hAnsiTheme="minorHAnsi" w:cstheme="minorHAnsi"/>
                <w:color w:val="000000" w:themeColor="text1"/>
                <w:sz w:val="22"/>
                <w:szCs w:val="22"/>
              </w:rPr>
              <w:t xml:space="preserve">, </w:t>
            </w:r>
            <w:r w:rsidR="49071A3F" w:rsidRPr="00947F1E">
              <w:rPr>
                <w:rFonts w:asciiTheme="minorHAnsi" w:eastAsia="Calibri" w:hAnsiTheme="minorHAnsi"/>
                <w:color w:val="000000" w:themeColor="text1"/>
                <w:sz w:val="22"/>
              </w:rPr>
              <w:t>46.2</w:t>
            </w:r>
            <w:r>
              <w:rPr>
                <w:rFonts w:asciiTheme="minorHAnsi" w:eastAsia="Calibri" w:hAnsiTheme="minorHAnsi" w:cstheme="minorHAnsi"/>
                <w:color w:val="000000" w:themeColor="text1"/>
                <w:sz w:val="22"/>
                <w:szCs w:val="22"/>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F9324F" w14:textId="0B9DD578"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4.1</w:t>
            </w:r>
          </w:p>
        </w:tc>
        <w:tc>
          <w:tcPr>
            <w:tcW w:w="378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A46ED9" w14:textId="68BC695E" w:rsidR="49071A3F" w:rsidRPr="00947F1E" w:rsidRDefault="450F98D0"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Probable cytochrome P450 123 Cyp123</w:t>
            </w:r>
          </w:p>
        </w:tc>
      </w:tr>
      <w:tr w:rsidR="49071A3F" w:rsidRPr="00B85201" w14:paraId="225A849A" w14:textId="77777777" w:rsidTr="00947F1E">
        <w:trPr>
          <w:trHeight w:val="255"/>
        </w:trPr>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2EAF99" w14:textId="63949A9A" w:rsidR="49071A3F" w:rsidRPr="00947F1E" w:rsidRDefault="49071A3F" w:rsidP="49071A3F">
            <w:pPr>
              <w:jc w:val="center"/>
              <w:rPr>
                <w:rFonts w:asciiTheme="minorHAnsi" w:eastAsia="Calibri" w:hAnsiTheme="minorHAnsi"/>
                <w:i/>
                <w:color w:val="000000" w:themeColor="text1"/>
                <w:sz w:val="22"/>
              </w:rPr>
            </w:pPr>
            <w:r w:rsidRPr="00947F1E">
              <w:rPr>
                <w:rFonts w:asciiTheme="minorHAnsi" w:eastAsia="Calibri" w:hAnsiTheme="minorHAnsi"/>
                <w:i/>
                <w:color w:val="000000" w:themeColor="text1"/>
                <w:sz w:val="22"/>
              </w:rPr>
              <w:t>Rv0825c</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9B47B6" w14:textId="3A9277B3" w:rsidR="49071A3F" w:rsidRPr="00947F1E" w:rsidRDefault="5D5DDB60"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D</w:t>
            </w:r>
            <w:r w:rsidR="1A548BFA" w:rsidRPr="00947F1E">
              <w:rPr>
                <w:rFonts w:asciiTheme="minorHAnsi" w:eastAsia="Calibri" w:hAnsiTheme="minorHAnsi"/>
                <w:color w:val="000000" w:themeColor="text1"/>
                <w:sz w:val="22"/>
              </w:rPr>
              <w:t>178*</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5B098B" w14:textId="7E727E71"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6.7</w:t>
            </w:r>
          </w:p>
        </w:tc>
        <w:tc>
          <w:tcPr>
            <w:tcW w:w="118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9FCE36" w14:textId="0AB12225" w:rsidR="49071A3F" w:rsidRPr="00947F1E" w:rsidRDefault="00924619" w:rsidP="49071A3F">
            <w:pPr>
              <w:jc w:val="center"/>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w:t>
            </w:r>
            <w:r w:rsidR="49071A3F" w:rsidRPr="00947F1E">
              <w:rPr>
                <w:rFonts w:asciiTheme="minorHAnsi" w:eastAsia="Calibri" w:hAnsiTheme="minorHAnsi"/>
                <w:color w:val="000000" w:themeColor="text1"/>
                <w:sz w:val="22"/>
              </w:rPr>
              <w:t>2.6</w:t>
            </w:r>
            <w:r>
              <w:rPr>
                <w:rFonts w:asciiTheme="minorHAnsi" w:eastAsia="Calibri" w:hAnsiTheme="minorHAnsi" w:cstheme="minorHAnsi"/>
                <w:color w:val="000000" w:themeColor="text1"/>
                <w:sz w:val="22"/>
                <w:szCs w:val="22"/>
              </w:rPr>
              <w:t xml:space="preserve">, </w:t>
            </w:r>
            <w:r w:rsidR="49071A3F" w:rsidRPr="00947F1E">
              <w:rPr>
                <w:rFonts w:asciiTheme="minorHAnsi" w:eastAsia="Calibri" w:hAnsiTheme="minorHAnsi"/>
                <w:color w:val="000000" w:themeColor="text1"/>
                <w:sz w:val="22"/>
              </w:rPr>
              <w:t>17.5</w:t>
            </w:r>
            <w:r>
              <w:rPr>
                <w:rFonts w:asciiTheme="minorHAnsi" w:eastAsia="Calibri" w:hAnsiTheme="minorHAnsi" w:cstheme="minorHAnsi"/>
                <w:color w:val="000000" w:themeColor="text1"/>
                <w:sz w:val="22"/>
                <w:szCs w:val="22"/>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E152D6" w14:textId="06DD892B" w:rsidR="49071A3F" w:rsidRPr="00947F1E" w:rsidRDefault="49071A3F" w:rsidP="49071A3F">
            <w:pPr>
              <w:jc w:val="center"/>
              <w:rPr>
                <w:rFonts w:asciiTheme="minorHAnsi" w:eastAsia="Calibri" w:hAnsiTheme="minorHAnsi"/>
                <w:color w:val="000000" w:themeColor="text1"/>
                <w:sz w:val="22"/>
              </w:rPr>
            </w:pPr>
            <w:r w:rsidRPr="00947F1E">
              <w:rPr>
                <w:rFonts w:asciiTheme="minorHAnsi" w:eastAsia="Calibri" w:hAnsiTheme="minorHAnsi"/>
                <w:color w:val="000000" w:themeColor="text1"/>
                <w:sz w:val="22"/>
              </w:rPr>
              <w:t>4</w:t>
            </w:r>
            <w:r w:rsidR="007A66C8">
              <w:rPr>
                <w:rFonts w:asciiTheme="minorHAnsi" w:eastAsia="Calibri" w:hAnsiTheme="minorHAnsi" w:cstheme="minorHAnsi"/>
                <w:color w:val="000000" w:themeColor="text1"/>
                <w:sz w:val="22"/>
                <w:szCs w:val="22"/>
              </w:rPr>
              <w:t>.0</w:t>
            </w:r>
          </w:p>
        </w:tc>
        <w:tc>
          <w:tcPr>
            <w:tcW w:w="3787"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92308" w14:textId="2CDC5BF2" w:rsidR="49071A3F" w:rsidRPr="00947F1E" w:rsidRDefault="00924619" w:rsidP="00947F1E">
            <w:pPr>
              <w:contextualSpacing/>
              <w:rPr>
                <w:rFonts w:asciiTheme="minorHAnsi" w:eastAsia="Calibri" w:hAnsiTheme="minorHAnsi"/>
                <w:color w:val="000000" w:themeColor="text1"/>
                <w:sz w:val="22"/>
              </w:rPr>
            </w:pPr>
            <w:r>
              <w:rPr>
                <w:rFonts w:asciiTheme="minorHAnsi" w:eastAsia="Calibri" w:hAnsiTheme="minorHAnsi" w:cstheme="minorHAnsi"/>
                <w:color w:val="000000" w:themeColor="text1"/>
                <w:sz w:val="22"/>
                <w:szCs w:val="22"/>
              </w:rPr>
              <w:t>E</w:t>
            </w:r>
            <w:r w:rsidR="69AB9764" w:rsidRPr="00B85201">
              <w:rPr>
                <w:rFonts w:asciiTheme="minorHAnsi" w:eastAsia="Calibri" w:hAnsiTheme="minorHAnsi" w:cstheme="minorHAnsi"/>
                <w:color w:val="000000" w:themeColor="text1"/>
                <w:sz w:val="22"/>
                <w:szCs w:val="22"/>
              </w:rPr>
              <w:t>ssential</w:t>
            </w:r>
            <w:r w:rsidR="69AB9764" w:rsidRPr="00947F1E">
              <w:rPr>
                <w:rFonts w:asciiTheme="minorHAnsi" w:eastAsia="Calibri" w:hAnsiTheme="minorHAnsi"/>
                <w:color w:val="000000" w:themeColor="text1"/>
                <w:sz w:val="22"/>
              </w:rPr>
              <w:t xml:space="preserve"> gene found to play a role in the metabolism of fatty acids</w:t>
            </w:r>
          </w:p>
        </w:tc>
      </w:tr>
    </w:tbl>
    <w:p w14:paraId="2297BA2B" w14:textId="3E0C51DE" w:rsidR="004F4677" w:rsidRDefault="00924619" w:rsidP="00947F1E">
      <w:pPr>
        <w:spacing w:line="360" w:lineRule="auto"/>
        <w:contextualSpacing/>
        <w:rPr>
          <w:rFonts w:asciiTheme="minorHAnsi" w:hAnsiTheme="minorHAnsi" w:cstheme="minorHAnsi"/>
          <w:bCs/>
          <w:sz w:val="22"/>
          <w:szCs w:val="22"/>
        </w:rPr>
      </w:pPr>
      <w:r>
        <w:rPr>
          <w:rFonts w:asciiTheme="minorHAnsi" w:hAnsiTheme="minorHAnsi" w:cstheme="minorHAnsi"/>
          <w:sz w:val="22"/>
          <w:szCs w:val="22"/>
        </w:rPr>
        <w:t xml:space="preserve">** </w:t>
      </w:r>
      <w:r w:rsidRPr="00924619">
        <w:rPr>
          <w:rFonts w:asciiTheme="minorHAnsi" w:hAnsiTheme="minorHAnsi" w:cstheme="minorHAnsi"/>
          <w:bCs/>
          <w:i/>
          <w:sz w:val="22"/>
          <w:szCs w:val="22"/>
        </w:rPr>
        <w:t>M. tuberculosis</w:t>
      </w:r>
      <w:r w:rsidRPr="00924619">
        <w:rPr>
          <w:rFonts w:asciiTheme="minorHAnsi" w:hAnsiTheme="minorHAnsi" w:cstheme="minorHAnsi"/>
          <w:bCs/>
          <w:sz w:val="22"/>
          <w:szCs w:val="22"/>
        </w:rPr>
        <w:t xml:space="preserve"> isolates in </w:t>
      </w:r>
      <w:r w:rsidR="004329AA">
        <w:rPr>
          <w:rFonts w:asciiTheme="minorHAnsi" w:hAnsiTheme="minorHAnsi" w:cstheme="minorHAnsi"/>
          <w:bCs/>
          <w:sz w:val="22"/>
          <w:szCs w:val="22"/>
        </w:rPr>
        <w:t xml:space="preserve">closely related </w:t>
      </w:r>
      <w:r w:rsidRPr="00924619">
        <w:rPr>
          <w:rFonts w:asciiTheme="minorHAnsi" w:hAnsiTheme="minorHAnsi" w:cstheme="minorHAnsi"/>
          <w:bCs/>
          <w:sz w:val="22"/>
          <w:szCs w:val="22"/>
        </w:rPr>
        <w:t xml:space="preserve">clusters </w:t>
      </w:r>
      <w:r w:rsidR="004329AA">
        <w:rPr>
          <w:rFonts w:asciiTheme="minorHAnsi" w:hAnsiTheme="minorHAnsi" w:cstheme="minorHAnsi"/>
          <w:bCs/>
          <w:sz w:val="22"/>
          <w:szCs w:val="22"/>
        </w:rPr>
        <w:t xml:space="preserve">based on a SNP distance of 12 </w:t>
      </w:r>
      <w:r w:rsidRPr="00924619">
        <w:rPr>
          <w:rFonts w:asciiTheme="minorHAnsi" w:hAnsiTheme="minorHAnsi" w:cstheme="minorHAnsi"/>
          <w:bCs/>
          <w:sz w:val="22"/>
          <w:szCs w:val="22"/>
        </w:rPr>
        <w:t>(n=1</w:t>
      </w:r>
      <w:r w:rsidR="00B22309">
        <w:rPr>
          <w:rFonts w:asciiTheme="minorHAnsi" w:hAnsiTheme="minorHAnsi" w:cstheme="minorHAnsi"/>
          <w:bCs/>
          <w:sz w:val="22"/>
          <w:szCs w:val="22"/>
        </w:rPr>
        <w:t>20</w:t>
      </w:r>
      <w:r w:rsidRPr="00924619">
        <w:rPr>
          <w:rFonts w:asciiTheme="minorHAnsi" w:hAnsiTheme="minorHAnsi" w:cstheme="minorHAnsi"/>
          <w:bCs/>
          <w:sz w:val="22"/>
          <w:szCs w:val="22"/>
        </w:rPr>
        <w:t>) vs. not (n=5</w:t>
      </w:r>
      <w:r w:rsidR="00B22309">
        <w:rPr>
          <w:rFonts w:asciiTheme="minorHAnsi" w:hAnsiTheme="minorHAnsi" w:cstheme="minorHAnsi"/>
          <w:bCs/>
          <w:sz w:val="22"/>
          <w:szCs w:val="22"/>
        </w:rPr>
        <w:t>51</w:t>
      </w:r>
      <w:r w:rsidRPr="00924619">
        <w:rPr>
          <w:rFonts w:asciiTheme="minorHAnsi" w:hAnsiTheme="minorHAnsi" w:cstheme="minorHAnsi"/>
          <w:bCs/>
          <w:sz w:val="22"/>
          <w:szCs w:val="22"/>
        </w:rPr>
        <w:t>)</w:t>
      </w:r>
      <w:r>
        <w:rPr>
          <w:rFonts w:asciiTheme="minorHAnsi" w:hAnsiTheme="minorHAnsi" w:cstheme="minorHAnsi"/>
          <w:bCs/>
          <w:sz w:val="22"/>
          <w:szCs w:val="22"/>
        </w:rPr>
        <w:t>; *** adjusted for island,</w:t>
      </w:r>
      <w:r w:rsidR="00935338">
        <w:rPr>
          <w:rFonts w:asciiTheme="minorHAnsi" w:hAnsiTheme="minorHAnsi" w:cstheme="minorHAnsi"/>
          <w:bCs/>
          <w:sz w:val="22"/>
          <w:szCs w:val="22"/>
        </w:rPr>
        <w:t xml:space="preserve"> </w:t>
      </w:r>
      <w:r>
        <w:rPr>
          <w:rFonts w:asciiTheme="minorHAnsi" w:hAnsiTheme="minorHAnsi" w:cstheme="minorHAnsi"/>
          <w:bCs/>
          <w:sz w:val="22"/>
          <w:szCs w:val="22"/>
        </w:rPr>
        <w:t>lineage</w:t>
      </w:r>
      <w:r w:rsidR="00161C6D">
        <w:rPr>
          <w:rFonts w:asciiTheme="minorHAnsi" w:hAnsiTheme="minorHAnsi" w:cstheme="minorHAnsi"/>
          <w:bCs/>
          <w:sz w:val="22"/>
          <w:szCs w:val="22"/>
        </w:rPr>
        <w:t>,</w:t>
      </w:r>
      <w:r>
        <w:rPr>
          <w:rFonts w:asciiTheme="minorHAnsi" w:hAnsiTheme="minorHAnsi" w:cstheme="minorHAnsi"/>
          <w:bCs/>
          <w:sz w:val="22"/>
          <w:szCs w:val="22"/>
        </w:rPr>
        <w:t xml:space="preserve"> and drug resistance</w:t>
      </w:r>
      <w:r w:rsidRPr="00924619">
        <w:rPr>
          <w:rFonts w:asciiTheme="minorHAnsi" w:hAnsiTheme="minorHAnsi" w:cstheme="minorHAnsi"/>
          <w:bCs/>
          <w:sz w:val="22"/>
          <w:szCs w:val="22"/>
        </w:rPr>
        <w:t>; CI confidence interval</w:t>
      </w:r>
    </w:p>
    <w:p w14:paraId="33154C9F" w14:textId="77777777" w:rsidR="002263DA" w:rsidRDefault="002263DA" w:rsidP="00947F1E">
      <w:pPr>
        <w:spacing w:line="360" w:lineRule="auto"/>
        <w:contextualSpacing/>
        <w:rPr>
          <w:rFonts w:asciiTheme="minorHAnsi" w:hAnsiTheme="minorHAnsi" w:cstheme="minorHAnsi"/>
          <w:bCs/>
          <w:sz w:val="22"/>
          <w:szCs w:val="22"/>
        </w:rPr>
      </w:pPr>
    </w:p>
    <w:p w14:paraId="27983A5F" w14:textId="77777777" w:rsidR="002263DA" w:rsidRDefault="002263DA" w:rsidP="00947F1E">
      <w:pPr>
        <w:spacing w:line="360" w:lineRule="auto"/>
        <w:contextualSpacing/>
        <w:rPr>
          <w:rFonts w:asciiTheme="minorHAnsi" w:hAnsiTheme="minorHAnsi" w:cstheme="minorHAnsi"/>
          <w:bCs/>
          <w:sz w:val="22"/>
          <w:szCs w:val="22"/>
        </w:rPr>
      </w:pPr>
    </w:p>
    <w:p w14:paraId="3348B306" w14:textId="77777777" w:rsidR="002263DA" w:rsidRDefault="002263DA" w:rsidP="00947F1E">
      <w:pPr>
        <w:spacing w:line="360" w:lineRule="auto"/>
        <w:contextualSpacing/>
        <w:rPr>
          <w:rFonts w:asciiTheme="minorHAnsi" w:hAnsiTheme="minorHAnsi" w:cstheme="minorHAnsi"/>
          <w:bCs/>
          <w:sz w:val="22"/>
          <w:szCs w:val="22"/>
        </w:rPr>
      </w:pPr>
    </w:p>
    <w:p w14:paraId="73276642" w14:textId="3E676A62" w:rsidR="002263DA" w:rsidRPr="00E728DF" w:rsidRDefault="002263DA" w:rsidP="00947F1E">
      <w:pPr>
        <w:spacing w:line="360" w:lineRule="auto"/>
        <w:contextualSpacing/>
        <w:rPr>
          <w:rFonts w:asciiTheme="minorHAnsi" w:hAnsiTheme="minorHAnsi" w:cstheme="minorHAnsi"/>
          <w:b/>
          <w:sz w:val="22"/>
          <w:szCs w:val="22"/>
        </w:rPr>
      </w:pPr>
      <w:r w:rsidRPr="00E728DF">
        <w:rPr>
          <w:rFonts w:asciiTheme="minorHAnsi" w:hAnsiTheme="minorHAnsi" w:cstheme="minorHAnsi"/>
          <w:b/>
          <w:sz w:val="22"/>
          <w:szCs w:val="22"/>
        </w:rPr>
        <w:t>S1 Data</w:t>
      </w:r>
    </w:p>
    <w:p w14:paraId="5616EF94" w14:textId="51EECFE9" w:rsidR="002263DA" w:rsidRPr="00E728DF" w:rsidRDefault="005B395C" w:rsidP="00947F1E">
      <w:pPr>
        <w:spacing w:line="360" w:lineRule="auto"/>
        <w:contextualSpacing/>
        <w:rPr>
          <w:rFonts w:asciiTheme="minorHAnsi" w:hAnsiTheme="minorHAnsi" w:cstheme="minorHAnsi"/>
          <w:bCs/>
          <w:i/>
          <w:iCs/>
          <w:sz w:val="22"/>
          <w:szCs w:val="22"/>
        </w:rPr>
      </w:pPr>
      <w:r>
        <w:rPr>
          <w:rFonts w:asciiTheme="minorHAnsi" w:eastAsia="Calibri" w:hAnsiTheme="minorHAnsi" w:cstheme="minorHAnsi"/>
          <w:sz w:val="22"/>
          <w:szCs w:val="22"/>
        </w:rPr>
        <w:t>T</w:t>
      </w:r>
      <w:r w:rsidR="00E728DF" w:rsidRPr="00B817AB">
        <w:rPr>
          <w:rFonts w:asciiTheme="minorHAnsi" w:eastAsia="Calibri" w:hAnsiTheme="minorHAnsi" w:cstheme="minorHAnsi"/>
          <w:sz w:val="22"/>
          <w:szCs w:val="22"/>
        </w:rPr>
        <w:t xml:space="preserve">he ENA Run accession </w:t>
      </w:r>
      <w:r w:rsidR="00EF287F">
        <w:rPr>
          <w:rFonts w:asciiTheme="minorHAnsi" w:eastAsia="Calibri" w:hAnsiTheme="minorHAnsi" w:cstheme="minorHAnsi"/>
          <w:sz w:val="22"/>
          <w:szCs w:val="22"/>
        </w:rPr>
        <w:t>identifiers</w:t>
      </w:r>
      <w:r w:rsidR="00E728DF">
        <w:rPr>
          <w:rFonts w:asciiTheme="minorHAnsi" w:eastAsia="Calibri" w:hAnsiTheme="minorHAnsi" w:cstheme="minorHAnsi"/>
          <w:sz w:val="22"/>
          <w:szCs w:val="22"/>
        </w:rPr>
        <w:t xml:space="preserve"> </w:t>
      </w:r>
      <w:r w:rsidR="00333F20">
        <w:rPr>
          <w:rFonts w:asciiTheme="minorHAnsi" w:eastAsia="Calibri" w:hAnsiTheme="minorHAnsi" w:cstheme="minorHAnsi"/>
          <w:sz w:val="22"/>
          <w:szCs w:val="22"/>
        </w:rPr>
        <w:t xml:space="preserve">for the samples used </w:t>
      </w:r>
      <w:r w:rsidR="00EF287F">
        <w:rPr>
          <w:rFonts w:asciiTheme="minorHAnsi" w:eastAsia="Calibri" w:hAnsiTheme="minorHAnsi" w:cstheme="minorHAnsi"/>
          <w:sz w:val="22"/>
          <w:szCs w:val="22"/>
        </w:rPr>
        <w:t xml:space="preserve">can be </w:t>
      </w:r>
      <w:r w:rsidR="00E728DF">
        <w:rPr>
          <w:rFonts w:asciiTheme="minorHAnsi" w:eastAsia="Calibri" w:hAnsiTheme="minorHAnsi" w:cstheme="minorHAnsi"/>
          <w:sz w:val="22"/>
          <w:szCs w:val="22"/>
        </w:rPr>
        <w:t xml:space="preserve">found in </w:t>
      </w:r>
      <w:r w:rsidR="00EF287F">
        <w:rPr>
          <w:rFonts w:asciiTheme="minorHAnsi" w:eastAsia="Calibri" w:hAnsiTheme="minorHAnsi" w:cstheme="minorHAnsi"/>
          <w:sz w:val="22"/>
          <w:szCs w:val="22"/>
        </w:rPr>
        <w:t xml:space="preserve">the file </w:t>
      </w:r>
      <w:r w:rsidR="00E728DF" w:rsidRPr="00E728DF">
        <w:rPr>
          <w:rFonts w:asciiTheme="minorHAnsi" w:eastAsia="Calibri" w:hAnsiTheme="minorHAnsi" w:cstheme="minorHAnsi"/>
          <w:i/>
          <w:iCs/>
          <w:sz w:val="22"/>
          <w:szCs w:val="22"/>
        </w:rPr>
        <w:t>Accession_codes.csv</w:t>
      </w:r>
    </w:p>
    <w:sectPr w:rsidR="002263DA" w:rsidRPr="00E728DF" w:rsidSect="00993411">
      <w:headerReference w:type="default" r:id="rId15"/>
      <w:footerReference w:type="even" r:id="rId16"/>
      <w:footerReference w:type="default" r:id="rId17"/>
      <w:pgSz w:w="11900" w:h="16840"/>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651F26" w14:textId="77777777" w:rsidR="00250C16" w:rsidRDefault="00250C16" w:rsidP="00D6261F">
      <w:r>
        <w:separator/>
      </w:r>
    </w:p>
  </w:endnote>
  <w:endnote w:type="continuationSeparator" w:id="0">
    <w:p w14:paraId="1D06618F" w14:textId="77777777" w:rsidR="00250C16" w:rsidRDefault="00250C16" w:rsidP="00D6261F">
      <w:r>
        <w:continuationSeparator/>
      </w:r>
    </w:p>
  </w:endnote>
  <w:endnote w:type="continuationNotice" w:id="1">
    <w:p w14:paraId="6907CABD" w14:textId="77777777" w:rsidR="00250C16" w:rsidRDefault="00250C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panose1 w:val="020B0604020202020204"/>
    <w:charset w:val="00"/>
    <w:family w:val="roman"/>
    <w:notTrueType/>
    <w:pitch w:val="default"/>
  </w:font>
  <w:font w:name="Liberation Sans">
    <w:altName w:val="Arial"/>
    <w:panose1 w:val="020B0604020202020204"/>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CA4146" w14:textId="610BCCCB" w:rsidR="005F05AF" w:rsidRDefault="005F05AF" w:rsidP="00C641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D70DC90" w14:textId="77777777" w:rsidR="005F05AF" w:rsidRDefault="005F05AF" w:rsidP="00D626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27140645"/>
      <w:docPartObj>
        <w:docPartGallery w:val="Page Numbers (Bottom of Page)"/>
        <w:docPartUnique/>
      </w:docPartObj>
    </w:sdtPr>
    <w:sdtEndPr>
      <w:rPr>
        <w:rStyle w:val="PageNumber"/>
      </w:rPr>
    </w:sdtEndPr>
    <w:sdtContent>
      <w:p w14:paraId="77875922" w14:textId="55F86D08" w:rsidR="005F05AF" w:rsidRDefault="005F05AF" w:rsidP="00C641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92F52C7" w14:textId="77777777" w:rsidR="005F05AF" w:rsidRDefault="005F05AF" w:rsidP="00D626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6F4DEE" w14:textId="77777777" w:rsidR="00250C16" w:rsidRDefault="00250C16" w:rsidP="00D6261F">
      <w:r>
        <w:separator/>
      </w:r>
    </w:p>
  </w:footnote>
  <w:footnote w:type="continuationSeparator" w:id="0">
    <w:p w14:paraId="753BF13E" w14:textId="77777777" w:rsidR="00250C16" w:rsidRDefault="00250C16" w:rsidP="00D6261F">
      <w:r>
        <w:continuationSeparator/>
      </w:r>
    </w:p>
  </w:footnote>
  <w:footnote w:type="continuationNotice" w:id="1">
    <w:p w14:paraId="5C82D498" w14:textId="77777777" w:rsidR="00250C16" w:rsidRDefault="00250C1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139CE3" w14:textId="77777777" w:rsidR="00375AEF" w:rsidRDefault="00375A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C0283"/>
    <w:multiLevelType w:val="hybridMultilevel"/>
    <w:tmpl w:val="2F483162"/>
    <w:lvl w:ilvl="0" w:tplc="45AC584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E4838"/>
    <w:multiLevelType w:val="hybridMultilevel"/>
    <w:tmpl w:val="8B6E9396"/>
    <w:lvl w:ilvl="0" w:tplc="572CAD3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E89CFE"/>
    <w:multiLevelType w:val="hybridMultilevel"/>
    <w:tmpl w:val="FFFFFFFF"/>
    <w:lvl w:ilvl="0" w:tplc="A63247F4">
      <w:start w:val="1"/>
      <w:numFmt w:val="upperLetter"/>
      <w:lvlText w:val="%1)"/>
      <w:lvlJc w:val="left"/>
      <w:pPr>
        <w:ind w:left="720" w:hanging="360"/>
      </w:pPr>
    </w:lvl>
    <w:lvl w:ilvl="1" w:tplc="F1DC2A10">
      <w:start w:val="1"/>
      <w:numFmt w:val="lowerLetter"/>
      <w:lvlText w:val="%2."/>
      <w:lvlJc w:val="left"/>
      <w:pPr>
        <w:ind w:left="1440" w:hanging="360"/>
      </w:pPr>
    </w:lvl>
    <w:lvl w:ilvl="2" w:tplc="ECD669F8">
      <w:start w:val="1"/>
      <w:numFmt w:val="lowerRoman"/>
      <w:lvlText w:val="%3."/>
      <w:lvlJc w:val="right"/>
      <w:pPr>
        <w:ind w:left="2160" w:hanging="180"/>
      </w:pPr>
    </w:lvl>
    <w:lvl w:ilvl="3" w:tplc="DE841888">
      <w:start w:val="1"/>
      <w:numFmt w:val="decimal"/>
      <w:lvlText w:val="%4."/>
      <w:lvlJc w:val="left"/>
      <w:pPr>
        <w:ind w:left="2880" w:hanging="360"/>
      </w:pPr>
    </w:lvl>
    <w:lvl w:ilvl="4" w:tplc="844CE8BE">
      <w:start w:val="1"/>
      <w:numFmt w:val="lowerLetter"/>
      <w:lvlText w:val="%5."/>
      <w:lvlJc w:val="left"/>
      <w:pPr>
        <w:ind w:left="3600" w:hanging="360"/>
      </w:pPr>
    </w:lvl>
    <w:lvl w:ilvl="5" w:tplc="6B529E4C">
      <w:start w:val="1"/>
      <w:numFmt w:val="lowerRoman"/>
      <w:lvlText w:val="%6."/>
      <w:lvlJc w:val="right"/>
      <w:pPr>
        <w:ind w:left="4320" w:hanging="180"/>
      </w:pPr>
    </w:lvl>
    <w:lvl w:ilvl="6" w:tplc="360E3704">
      <w:start w:val="1"/>
      <w:numFmt w:val="decimal"/>
      <w:lvlText w:val="%7."/>
      <w:lvlJc w:val="left"/>
      <w:pPr>
        <w:ind w:left="5040" w:hanging="360"/>
      </w:pPr>
    </w:lvl>
    <w:lvl w:ilvl="7" w:tplc="E1D89928">
      <w:start w:val="1"/>
      <w:numFmt w:val="lowerLetter"/>
      <w:lvlText w:val="%8."/>
      <w:lvlJc w:val="left"/>
      <w:pPr>
        <w:ind w:left="5760" w:hanging="360"/>
      </w:pPr>
    </w:lvl>
    <w:lvl w:ilvl="8" w:tplc="1164A898">
      <w:start w:val="1"/>
      <w:numFmt w:val="lowerRoman"/>
      <w:lvlText w:val="%9."/>
      <w:lvlJc w:val="right"/>
      <w:pPr>
        <w:ind w:left="6480" w:hanging="180"/>
      </w:pPr>
    </w:lvl>
  </w:abstractNum>
  <w:abstractNum w:abstractNumId="3" w15:restartNumberingAfterBreak="0">
    <w:nsid w:val="116921BA"/>
    <w:multiLevelType w:val="hybridMultilevel"/>
    <w:tmpl w:val="2E7800EA"/>
    <w:lvl w:ilvl="0" w:tplc="AE8A6488">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065254"/>
    <w:multiLevelType w:val="hybridMultilevel"/>
    <w:tmpl w:val="63E6C810"/>
    <w:lvl w:ilvl="0" w:tplc="B66CE23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826E37"/>
    <w:multiLevelType w:val="hybridMultilevel"/>
    <w:tmpl w:val="06A8DFC6"/>
    <w:lvl w:ilvl="0" w:tplc="CDB8BCC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737919"/>
    <w:multiLevelType w:val="hybridMultilevel"/>
    <w:tmpl w:val="949A432C"/>
    <w:lvl w:ilvl="0" w:tplc="33A6F8F0">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0C5B9C"/>
    <w:multiLevelType w:val="hybridMultilevel"/>
    <w:tmpl w:val="06A8DFC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831787F"/>
    <w:multiLevelType w:val="hybridMultilevel"/>
    <w:tmpl w:val="08B207F0"/>
    <w:lvl w:ilvl="0" w:tplc="FFFFFFFF">
      <w:start w:val="16"/>
      <w:numFmt w:val="bullet"/>
      <w:lvlText w:val="-"/>
      <w:lvlJc w:val="left"/>
      <w:pPr>
        <w:ind w:left="720" w:hanging="360"/>
      </w:pPr>
      <w:rPr>
        <w:rFonts w:ascii="Calibri" w:hAnsi="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46573A"/>
    <w:multiLevelType w:val="hybridMultilevel"/>
    <w:tmpl w:val="4FF854C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9DF2D69"/>
    <w:multiLevelType w:val="hybridMultilevel"/>
    <w:tmpl w:val="98EC060A"/>
    <w:lvl w:ilvl="0" w:tplc="8AD4752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827094"/>
    <w:multiLevelType w:val="hybridMultilevel"/>
    <w:tmpl w:val="4FF854C4"/>
    <w:lvl w:ilvl="0" w:tplc="731A07E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811EF5"/>
    <w:multiLevelType w:val="hybridMultilevel"/>
    <w:tmpl w:val="BC1AD96C"/>
    <w:lvl w:ilvl="0" w:tplc="B518D96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9861AE"/>
    <w:multiLevelType w:val="hybridMultilevel"/>
    <w:tmpl w:val="926842D2"/>
    <w:lvl w:ilvl="0" w:tplc="BFBE8F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05B5467"/>
    <w:multiLevelType w:val="hybridMultilevel"/>
    <w:tmpl w:val="4FF854C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BD137B1"/>
    <w:multiLevelType w:val="hybridMultilevel"/>
    <w:tmpl w:val="FFFFFFFF"/>
    <w:lvl w:ilvl="0" w:tplc="784A47C6">
      <w:start w:val="1"/>
      <w:numFmt w:val="bullet"/>
      <w:lvlText w:val=""/>
      <w:lvlJc w:val="left"/>
      <w:pPr>
        <w:ind w:left="720" w:hanging="360"/>
      </w:pPr>
      <w:rPr>
        <w:rFonts w:ascii="Symbol" w:hAnsi="Symbol" w:hint="default"/>
      </w:rPr>
    </w:lvl>
    <w:lvl w:ilvl="1" w:tplc="DB501764">
      <w:start w:val="1"/>
      <w:numFmt w:val="bullet"/>
      <w:lvlText w:val="o"/>
      <w:lvlJc w:val="left"/>
      <w:pPr>
        <w:ind w:left="1440" w:hanging="360"/>
      </w:pPr>
      <w:rPr>
        <w:rFonts w:ascii="Courier New" w:hAnsi="Courier New" w:hint="default"/>
      </w:rPr>
    </w:lvl>
    <w:lvl w:ilvl="2" w:tplc="A27A9278">
      <w:start w:val="1"/>
      <w:numFmt w:val="bullet"/>
      <w:lvlText w:val=""/>
      <w:lvlJc w:val="left"/>
      <w:pPr>
        <w:ind w:left="2160" w:hanging="360"/>
      </w:pPr>
      <w:rPr>
        <w:rFonts w:ascii="Wingdings" w:hAnsi="Wingdings" w:hint="default"/>
      </w:rPr>
    </w:lvl>
    <w:lvl w:ilvl="3" w:tplc="ACE4538C">
      <w:start w:val="1"/>
      <w:numFmt w:val="bullet"/>
      <w:lvlText w:val=""/>
      <w:lvlJc w:val="left"/>
      <w:pPr>
        <w:ind w:left="2880" w:hanging="360"/>
      </w:pPr>
      <w:rPr>
        <w:rFonts w:ascii="Symbol" w:hAnsi="Symbol" w:hint="default"/>
      </w:rPr>
    </w:lvl>
    <w:lvl w:ilvl="4" w:tplc="915E3F06">
      <w:start w:val="1"/>
      <w:numFmt w:val="bullet"/>
      <w:lvlText w:val="o"/>
      <w:lvlJc w:val="left"/>
      <w:pPr>
        <w:ind w:left="3600" w:hanging="360"/>
      </w:pPr>
      <w:rPr>
        <w:rFonts w:ascii="Courier New" w:hAnsi="Courier New" w:hint="default"/>
      </w:rPr>
    </w:lvl>
    <w:lvl w:ilvl="5" w:tplc="4698CCB2">
      <w:start w:val="1"/>
      <w:numFmt w:val="bullet"/>
      <w:lvlText w:val=""/>
      <w:lvlJc w:val="left"/>
      <w:pPr>
        <w:ind w:left="4320" w:hanging="360"/>
      </w:pPr>
      <w:rPr>
        <w:rFonts w:ascii="Wingdings" w:hAnsi="Wingdings" w:hint="default"/>
      </w:rPr>
    </w:lvl>
    <w:lvl w:ilvl="6" w:tplc="87DC66EA">
      <w:start w:val="1"/>
      <w:numFmt w:val="bullet"/>
      <w:lvlText w:val=""/>
      <w:lvlJc w:val="left"/>
      <w:pPr>
        <w:ind w:left="5040" w:hanging="360"/>
      </w:pPr>
      <w:rPr>
        <w:rFonts w:ascii="Symbol" w:hAnsi="Symbol" w:hint="default"/>
      </w:rPr>
    </w:lvl>
    <w:lvl w:ilvl="7" w:tplc="939A1780">
      <w:start w:val="1"/>
      <w:numFmt w:val="bullet"/>
      <w:lvlText w:val="o"/>
      <w:lvlJc w:val="left"/>
      <w:pPr>
        <w:ind w:left="5760" w:hanging="360"/>
      </w:pPr>
      <w:rPr>
        <w:rFonts w:ascii="Courier New" w:hAnsi="Courier New" w:hint="default"/>
      </w:rPr>
    </w:lvl>
    <w:lvl w:ilvl="8" w:tplc="FE9EB8C6">
      <w:start w:val="1"/>
      <w:numFmt w:val="bullet"/>
      <w:lvlText w:val=""/>
      <w:lvlJc w:val="left"/>
      <w:pPr>
        <w:ind w:left="6480" w:hanging="360"/>
      </w:pPr>
      <w:rPr>
        <w:rFonts w:ascii="Wingdings" w:hAnsi="Wingdings" w:hint="default"/>
      </w:rPr>
    </w:lvl>
  </w:abstractNum>
  <w:abstractNum w:abstractNumId="16" w15:restartNumberingAfterBreak="0">
    <w:nsid w:val="6E1DCB44"/>
    <w:multiLevelType w:val="hybridMultilevel"/>
    <w:tmpl w:val="FFFFFFFF"/>
    <w:lvl w:ilvl="0" w:tplc="7F2C34E8">
      <w:start w:val="1"/>
      <w:numFmt w:val="bullet"/>
      <w:lvlText w:val=""/>
      <w:lvlJc w:val="left"/>
      <w:pPr>
        <w:ind w:left="720" w:hanging="360"/>
      </w:pPr>
      <w:rPr>
        <w:rFonts w:ascii="Symbol" w:hAnsi="Symbol" w:hint="default"/>
      </w:rPr>
    </w:lvl>
    <w:lvl w:ilvl="1" w:tplc="27AE9F8A">
      <w:start w:val="1"/>
      <w:numFmt w:val="bullet"/>
      <w:lvlText w:val="o"/>
      <w:lvlJc w:val="left"/>
      <w:pPr>
        <w:ind w:left="1440" w:hanging="360"/>
      </w:pPr>
      <w:rPr>
        <w:rFonts w:ascii="Courier New" w:hAnsi="Courier New" w:hint="default"/>
      </w:rPr>
    </w:lvl>
    <w:lvl w:ilvl="2" w:tplc="F23470CC">
      <w:start w:val="1"/>
      <w:numFmt w:val="bullet"/>
      <w:lvlText w:val=""/>
      <w:lvlJc w:val="left"/>
      <w:pPr>
        <w:ind w:left="2160" w:hanging="360"/>
      </w:pPr>
      <w:rPr>
        <w:rFonts w:ascii="Wingdings" w:hAnsi="Wingdings" w:hint="default"/>
      </w:rPr>
    </w:lvl>
    <w:lvl w:ilvl="3" w:tplc="DDFCC534">
      <w:start w:val="1"/>
      <w:numFmt w:val="bullet"/>
      <w:lvlText w:val=""/>
      <w:lvlJc w:val="left"/>
      <w:pPr>
        <w:ind w:left="2880" w:hanging="360"/>
      </w:pPr>
      <w:rPr>
        <w:rFonts w:ascii="Symbol" w:hAnsi="Symbol" w:hint="default"/>
      </w:rPr>
    </w:lvl>
    <w:lvl w:ilvl="4" w:tplc="E90E4E1C">
      <w:start w:val="1"/>
      <w:numFmt w:val="bullet"/>
      <w:lvlText w:val="o"/>
      <w:lvlJc w:val="left"/>
      <w:pPr>
        <w:ind w:left="3600" w:hanging="360"/>
      </w:pPr>
      <w:rPr>
        <w:rFonts w:ascii="Courier New" w:hAnsi="Courier New" w:hint="default"/>
      </w:rPr>
    </w:lvl>
    <w:lvl w:ilvl="5" w:tplc="EC2863B6">
      <w:start w:val="1"/>
      <w:numFmt w:val="bullet"/>
      <w:lvlText w:val=""/>
      <w:lvlJc w:val="left"/>
      <w:pPr>
        <w:ind w:left="4320" w:hanging="360"/>
      </w:pPr>
      <w:rPr>
        <w:rFonts w:ascii="Wingdings" w:hAnsi="Wingdings" w:hint="default"/>
      </w:rPr>
    </w:lvl>
    <w:lvl w:ilvl="6" w:tplc="D362E600">
      <w:start w:val="1"/>
      <w:numFmt w:val="bullet"/>
      <w:lvlText w:val=""/>
      <w:lvlJc w:val="left"/>
      <w:pPr>
        <w:ind w:left="5040" w:hanging="360"/>
      </w:pPr>
      <w:rPr>
        <w:rFonts w:ascii="Symbol" w:hAnsi="Symbol" w:hint="default"/>
      </w:rPr>
    </w:lvl>
    <w:lvl w:ilvl="7" w:tplc="5050663E">
      <w:start w:val="1"/>
      <w:numFmt w:val="bullet"/>
      <w:lvlText w:val="o"/>
      <w:lvlJc w:val="left"/>
      <w:pPr>
        <w:ind w:left="5760" w:hanging="360"/>
      </w:pPr>
      <w:rPr>
        <w:rFonts w:ascii="Courier New" w:hAnsi="Courier New" w:hint="default"/>
      </w:rPr>
    </w:lvl>
    <w:lvl w:ilvl="8" w:tplc="BF6AF23A">
      <w:start w:val="1"/>
      <w:numFmt w:val="bullet"/>
      <w:lvlText w:val=""/>
      <w:lvlJc w:val="left"/>
      <w:pPr>
        <w:ind w:left="6480" w:hanging="360"/>
      </w:pPr>
      <w:rPr>
        <w:rFonts w:ascii="Wingdings" w:hAnsi="Wingdings" w:hint="default"/>
      </w:rPr>
    </w:lvl>
  </w:abstractNum>
  <w:abstractNum w:abstractNumId="17" w15:restartNumberingAfterBreak="0">
    <w:nsid w:val="6F1A99E7"/>
    <w:multiLevelType w:val="hybridMultilevel"/>
    <w:tmpl w:val="5C0CBC24"/>
    <w:lvl w:ilvl="0" w:tplc="345E6E02">
      <w:start w:val="1"/>
      <w:numFmt w:val="bullet"/>
      <w:lvlText w:val="-"/>
      <w:lvlJc w:val="left"/>
      <w:pPr>
        <w:ind w:left="720" w:hanging="360"/>
      </w:pPr>
      <w:rPr>
        <w:rFonts w:ascii="Calibri" w:hAnsi="Calibri" w:hint="default"/>
      </w:rPr>
    </w:lvl>
    <w:lvl w:ilvl="1" w:tplc="A052EB2C">
      <w:start w:val="1"/>
      <w:numFmt w:val="bullet"/>
      <w:lvlText w:val="o"/>
      <w:lvlJc w:val="left"/>
      <w:pPr>
        <w:ind w:left="1440" w:hanging="360"/>
      </w:pPr>
      <w:rPr>
        <w:rFonts w:ascii="Courier New" w:hAnsi="Courier New" w:hint="default"/>
      </w:rPr>
    </w:lvl>
    <w:lvl w:ilvl="2" w:tplc="BDEA6FC2">
      <w:start w:val="1"/>
      <w:numFmt w:val="bullet"/>
      <w:lvlText w:val=""/>
      <w:lvlJc w:val="left"/>
      <w:pPr>
        <w:ind w:left="2160" w:hanging="360"/>
      </w:pPr>
      <w:rPr>
        <w:rFonts w:ascii="Wingdings" w:hAnsi="Wingdings" w:hint="default"/>
      </w:rPr>
    </w:lvl>
    <w:lvl w:ilvl="3" w:tplc="DDFCBBF8">
      <w:start w:val="1"/>
      <w:numFmt w:val="bullet"/>
      <w:lvlText w:val=""/>
      <w:lvlJc w:val="left"/>
      <w:pPr>
        <w:ind w:left="2880" w:hanging="360"/>
      </w:pPr>
      <w:rPr>
        <w:rFonts w:ascii="Symbol" w:hAnsi="Symbol" w:hint="default"/>
      </w:rPr>
    </w:lvl>
    <w:lvl w:ilvl="4" w:tplc="9FA04582">
      <w:start w:val="1"/>
      <w:numFmt w:val="bullet"/>
      <w:lvlText w:val="o"/>
      <w:lvlJc w:val="left"/>
      <w:pPr>
        <w:ind w:left="3600" w:hanging="360"/>
      </w:pPr>
      <w:rPr>
        <w:rFonts w:ascii="Courier New" w:hAnsi="Courier New" w:hint="default"/>
      </w:rPr>
    </w:lvl>
    <w:lvl w:ilvl="5" w:tplc="E0408432">
      <w:start w:val="1"/>
      <w:numFmt w:val="bullet"/>
      <w:lvlText w:val=""/>
      <w:lvlJc w:val="left"/>
      <w:pPr>
        <w:ind w:left="4320" w:hanging="360"/>
      </w:pPr>
      <w:rPr>
        <w:rFonts w:ascii="Wingdings" w:hAnsi="Wingdings" w:hint="default"/>
      </w:rPr>
    </w:lvl>
    <w:lvl w:ilvl="6" w:tplc="D6121D18">
      <w:start w:val="1"/>
      <w:numFmt w:val="bullet"/>
      <w:lvlText w:val=""/>
      <w:lvlJc w:val="left"/>
      <w:pPr>
        <w:ind w:left="5040" w:hanging="360"/>
      </w:pPr>
      <w:rPr>
        <w:rFonts w:ascii="Symbol" w:hAnsi="Symbol" w:hint="default"/>
      </w:rPr>
    </w:lvl>
    <w:lvl w:ilvl="7" w:tplc="79646FB6">
      <w:start w:val="1"/>
      <w:numFmt w:val="bullet"/>
      <w:lvlText w:val="o"/>
      <w:lvlJc w:val="left"/>
      <w:pPr>
        <w:ind w:left="5760" w:hanging="360"/>
      </w:pPr>
      <w:rPr>
        <w:rFonts w:ascii="Courier New" w:hAnsi="Courier New" w:hint="default"/>
      </w:rPr>
    </w:lvl>
    <w:lvl w:ilvl="8" w:tplc="131C6670">
      <w:start w:val="1"/>
      <w:numFmt w:val="bullet"/>
      <w:lvlText w:val=""/>
      <w:lvlJc w:val="left"/>
      <w:pPr>
        <w:ind w:left="6480" w:hanging="360"/>
      </w:pPr>
      <w:rPr>
        <w:rFonts w:ascii="Wingdings" w:hAnsi="Wingdings" w:hint="default"/>
      </w:rPr>
    </w:lvl>
  </w:abstractNum>
  <w:abstractNum w:abstractNumId="18" w15:restartNumberingAfterBreak="0">
    <w:nsid w:val="7F11057A"/>
    <w:multiLevelType w:val="hybridMultilevel"/>
    <w:tmpl w:val="FDCC0EE6"/>
    <w:lvl w:ilvl="0" w:tplc="DE40CE5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5716302">
    <w:abstractNumId w:val="16"/>
  </w:num>
  <w:num w:numId="2" w16cid:durableId="1717200936">
    <w:abstractNumId w:val="17"/>
  </w:num>
  <w:num w:numId="3" w16cid:durableId="240331971">
    <w:abstractNumId w:val="1"/>
  </w:num>
  <w:num w:numId="4" w16cid:durableId="8607113">
    <w:abstractNumId w:val="12"/>
  </w:num>
  <w:num w:numId="5" w16cid:durableId="452990041">
    <w:abstractNumId w:val="8"/>
  </w:num>
  <w:num w:numId="6" w16cid:durableId="1454909262">
    <w:abstractNumId w:val="2"/>
  </w:num>
  <w:num w:numId="7" w16cid:durableId="1512526539">
    <w:abstractNumId w:val="18"/>
  </w:num>
  <w:num w:numId="8" w16cid:durableId="671418716">
    <w:abstractNumId w:val="10"/>
  </w:num>
  <w:num w:numId="9" w16cid:durableId="1820419272">
    <w:abstractNumId w:val="6"/>
  </w:num>
  <w:num w:numId="10" w16cid:durableId="1373652801">
    <w:abstractNumId w:val="4"/>
  </w:num>
  <w:num w:numId="11" w16cid:durableId="493687190">
    <w:abstractNumId w:val="3"/>
  </w:num>
  <w:num w:numId="12" w16cid:durableId="90518384">
    <w:abstractNumId w:val="15"/>
  </w:num>
  <w:num w:numId="13" w16cid:durableId="1166245074">
    <w:abstractNumId w:val="13"/>
  </w:num>
  <w:num w:numId="14" w16cid:durableId="659313236">
    <w:abstractNumId w:val="11"/>
  </w:num>
  <w:num w:numId="15" w16cid:durableId="169298238">
    <w:abstractNumId w:val="9"/>
  </w:num>
  <w:num w:numId="16" w16cid:durableId="729768384">
    <w:abstractNumId w:val="14"/>
  </w:num>
  <w:num w:numId="17" w16cid:durableId="1707410285">
    <w:abstractNumId w:val="0"/>
  </w:num>
  <w:num w:numId="18" w16cid:durableId="930621995">
    <w:abstractNumId w:val="5"/>
  </w:num>
  <w:num w:numId="19" w16cid:durableId="7348144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E9A"/>
    <w:rsid w:val="000007BC"/>
    <w:rsid w:val="000008C2"/>
    <w:rsid w:val="0000093D"/>
    <w:rsid w:val="00000B3E"/>
    <w:rsid w:val="00001B3B"/>
    <w:rsid w:val="000020FF"/>
    <w:rsid w:val="00002F56"/>
    <w:rsid w:val="00003260"/>
    <w:rsid w:val="000035C9"/>
    <w:rsid w:val="00003FC5"/>
    <w:rsid w:val="00004BDE"/>
    <w:rsid w:val="0000526B"/>
    <w:rsid w:val="000058BC"/>
    <w:rsid w:val="00006F93"/>
    <w:rsid w:val="000071FB"/>
    <w:rsid w:val="0000729D"/>
    <w:rsid w:val="00007BE6"/>
    <w:rsid w:val="0001038D"/>
    <w:rsid w:val="00010B21"/>
    <w:rsid w:val="000114DD"/>
    <w:rsid w:val="000117AD"/>
    <w:rsid w:val="00011D10"/>
    <w:rsid w:val="00012C25"/>
    <w:rsid w:val="00012ED1"/>
    <w:rsid w:val="000137CB"/>
    <w:rsid w:val="00013D9E"/>
    <w:rsid w:val="00014ED8"/>
    <w:rsid w:val="000157A7"/>
    <w:rsid w:val="0001597D"/>
    <w:rsid w:val="00015C9E"/>
    <w:rsid w:val="0001618F"/>
    <w:rsid w:val="000165DF"/>
    <w:rsid w:val="0001674A"/>
    <w:rsid w:val="00016D81"/>
    <w:rsid w:val="0001743F"/>
    <w:rsid w:val="00017755"/>
    <w:rsid w:val="00017D99"/>
    <w:rsid w:val="000204EA"/>
    <w:rsid w:val="0002177A"/>
    <w:rsid w:val="00021835"/>
    <w:rsid w:val="00021938"/>
    <w:rsid w:val="00021D4D"/>
    <w:rsid w:val="00021F11"/>
    <w:rsid w:val="0002257F"/>
    <w:rsid w:val="00022A87"/>
    <w:rsid w:val="00022AAE"/>
    <w:rsid w:val="00022CF4"/>
    <w:rsid w:val="000230F3"/>
    <w:rsid w:val="000231A0"/>
    <w:rsid w:val="000233CF"/>
    <w:rsid w:val="00023CD3"/>
    <w:rsid w:val="00025DA0"/>
    <w:rsid w:val="00025EC4"/>
    <w:rsid w:val="00025FDE"/>
    <w:rsid w:val="0002638F"/>
    <w:rsid w:val="00027016"/>
    <w:rsid w:val="00030C14"/>
    <w:rsid w:val="00031413"/>
    <w:rsid w:val="00031CBE"/>
    <w:rsid w:val="00031DA3"/>
    <w:rsid w:val="00031E54"/>
    <w:rsid w:val="00031F80"/>
    <w:rsid w:val="00032411"/>
    <w:rsid w:val="0003262F"/>
    <w:rsid w:val="00032907"/>
    <w:rsid w:val="00033C59"/>
    <w:rsid w:val="00033CC1"/>
    <w:rsid w:val="00033EB3"/>
    <w:rsid w:val="00034A47"/>
    <w:rsid w:val="00034B7D"/>
    <w:rsid w:val="00035796"/>
    <w:rsid w:val="00035AE8"/>
    <w:rsid w:val="000367B4"/>
    <w:rsid w:val="00036B64"/>
    <w:rsid w:val="0003763B"/>
    <w:rsid w:val="000378E4"/>
    <w:rsid w:val="00037F5D"/>
    <w:rsid w:val="00040508"/>
    <w:rsid w:val="00040804"/>
    <w:rsid w:val="00040EE2"/>
    <w:rsid w:val="000413B8"/>
    <w:rsid w:val="0004188E"/>
    <w:rsid w:val="00041D0A"/>
    <w:rsid w:val="00041D9F"/>
    <w:rsid w:val="0004229F"/>
    <w:rsid w:val="0004266D"/>
    <w:rsid w:val="00042678"/>
    <w:rsid w:val="00042DE2"/>
    <w:rsid w:val="00043393"/>
    <w:rsid w:val="00043667"/>
    <w:rsid w:val="00044548"/>
    <w:rsid w:val="0004626F"/>
    <w:rsid w:val="000465FE"/>
    <w:rsid w:val="00046623"/>
    <w:rsid w:val="000467C6"/>
    <w:rsid w:val="00047121"/>
    <w:rsid w:val="0004773E"/>
    <w:rsid w:val="00047E6C"/>
    <w:rsid w:val="0005067C"/>
    <w:rsid w:val="0005092B"/>
    <w:rsid w:val="0005122E"/>
    <w:rsid w:val="000515AF"/>
    <w:rsid w:val="0005235E"/>
    <w:rsid w:val="000526B3"/>
    <w:rsid w:val="000528D6"/>
    <w:rsid w:val="00052B67"/>
    <w:rsid w:val="000530ED"/>
    <w:rsid w:val="000536F1"/>
    <w:rsid w:val="00054560"/>
    <w:rsid w:val="000546CB"/>
    <w:rsid w:val="00054A12"/>
    <w:rsid w:val="00054D66"/>
    <w:rsid w:val="00055A26"/>
    <w:rsid w:val="000560D9"/>
    <w:rsid w:val="00056A00"/>
    <w:rsid w:val="00056C8C"/>
    <w:rsid w:val="00056E8E"/>
    <w:rsid w:val="00057F3D"/>
    <w:rsid w:val="00057FC7"/>
    <w:rsid w:val="000607B3"/>
    <w:rsid w:val="000611BF"/>
    <w:rsid w:val="00061268"/>
    <w:rsid w:val="00062E75"/>
    <w:rsid w:val="0006303A"/>
    <w:rsid w:val="000643A5"/>
    <w:rsid w:val="00065324"/>
    <w:rsid w:val="0006574C"/>
    <w:rsid w:val="00065B9A"/>
    <w:rsid w:val="00066AE5"/>
    <w:rsid w:val="00066DBA"/>
    <w:rsid w:val="00066FC1"/>
    <w:rsid w:val="00067498"/>
    <w:rsid w:val="000675A3"/>
    <w:rsid w:val="00067C7B"/>
    <w:rsid w:val="000709C5"/>
    <w:rsid w:val="00071A57"/>
    <w:rsid w:val="0007226C"/>
    <w:rsid w:val="000725CF"/>
    <w:rsid w:val="00073250"/>
    <w:rsid w:val="00073462"/>
    <w:rsid w:val="00073511"/>
    <w:rsid w:val="00073A27"/>
    <w:rsid w:val="00073DF6"/>
    <w:rsid w:val="000742BB"/>
    <w:rsid w:val="000746C5"/>
    <w:rsid w:val="00074934"/>
    <w:rsid w:val="00074A23"/>
    <w:rsid w:val="00074C41"/>
    <w:rsid w:val="00074E42"/>
    <w:rsid w:val="00074EF4"/>
    <w:rsid w:val="000751B7"/>
    <w:rsid w:val="000757C8"/>
    <w:rsid w:val="00075E5E"/>
    <w:rsid w:val="00075F00"/>
    <w:rsid w:val="0007601A"/>
    <w:rsid w:val="000764D0"/>
    <w:rsid w:val="00076924"/>
    <w:rsid w:val="00077782"/>
    <w:rsid w:val="00077A9E"/>
    <w:rsid w:val="00077D26"/>
    <w:rsid w:val="00077E35"/>
    <w:rsid w:val="00077F72"/>
    <w:rsid w:val="00080060"/>
    <w:rsid w:val="00080EBD"/>
    <w:rsid w:val="00081254"/>
    <w:rsid w:val="0008131E"/>
    <w:rsid w:val="000815AD"/>
    <w:rsid w:val="00081724"/>
    <w:rsid w:val="000825EF"/>
    <w:rsid w:val="0008279B"/>
    <w:rsid w:val="000828CD"/>
    <w:rsid w:val="00083B14"/>
    <w:rsid w:val="00083F7C"/>
    <w:rsid w:val="00084239"/>
    <w:rsid w:val="0008471B"/>
    <w:rsid w:val="0008528C"/>
    <w:rsid w:val="00085B32"/>
    <w:rsid w:val="00085BB0"/>
    <w:rsid w:val="00085D74"/>
    <w:rsid w:val="0008616F"/>
    <w:rsid w:val="0008710A"/>
    <w:rsid w:val="00087D62"/>
    <w:rsid w:val="00090957"/>
    <w:rsid w:val="000911CE"/>
    <w:rsid w:val="0009136F"/>
    <w:rsid w:val="000913DF"/>
    <w:rsid w:val="00091724"/>
    <w:rsid w:val="00091A26"/>
    <w:rsid w:val="00091EB0"/>
    <w:rsid w:val="00093147"/>
    <w:rsid w:val="0009324C"/>
    <w:rsid w:val="00093605"/>
    <w:rsid w:val="0009385C"/>
    <w:rsid w:val="00093876"/>
    <w:rsid w:val="000938CF"/>
    <w:rsid w:val="00093BD4"/>
    <w:rsid w:val="00093CD2"/>
    <w:rsid w:val="0009531E"/>
    <w:rsid w:val="00095B4E"/>
    <w:rsid w:val="00095DA9"/>
    <w:rsid w:val="00096433"/>
    <w:rsid w:val="00096980"/>
    <w:rsid w:val="00097CDB"/>
    <w:rsid w:val="000A0100"/>
    <w:rsid w:val="000A027F"/>
    <w:rsid w:val="000A0400"/>
    <w:rsid w:val="000A06EF"/>
    <w:rsid w:val="000A0921"/>
    <w:rsid w:val="000A0CFA"/>
    <w:rsid w:val="000A11B7"/>
    <w:rsid w:val="000A13CB"/>
    <w:rsid w:val="000A15C7"/>
    <w:rsid w:val="000A1FEC"/>
    <w:rsid w:val="000A22F5"/>
    <w:rsid w:val="000A2623"/>
    <w:rsid w:val="000A26ED"/>
    <w:rsid w:val="000A28B0"/>
    <w:rsid w:val="000A3022"/>
    <w:rsid w:val="000A3743"/>
    <w:rsid w:val="000A4974"/>
    <w:rsid w:val="000A4A32"/>
    <w:rsid w:val="000A4D6F"/>
    <w:rsid w:val="000A552A"/>
    <w:rsid w:val="000A563A"/>
    <w:rsid w:val="000A5AEE"/>
    <w:rsid w:val="000A5BFD"/>
    <w:rsid w:val="000A5D49"/>
    <w:rsid w:val="000A60BB"/>
    <w:rsid w:val="000A629C"/>
    <w:rsid w:val="000A6508"/>
    <w:rsid w:val="000A6788"/>
    <w:rsid w:val="000A6CCB"/>
    <w:rsid w:val="000A710F"/>
    <w:rsid w:val="000A7464"/>
    <w:rsid w:val="000A7752"/>
    <w:rsid w:val="000A7974"/>
    <w:rsid w:val="000B0358"/>
    <w:rsid w:val="000B16E1"/>
    <w:rsid w:val="000B1CFE"/>
    <w:rsid w:val="000B2171"/>
    <w:rsid w:val="000B263D"/>
    <w:rsid w:val="000B29E7"/>
    <w:rsid w:val="000B3602"/>
    <w:rsid w:val="000B3BA9"/>
    <w:rsid w:val="000B3D62"/>
    <w:rsid w:val="000B3DDD"/>
    <w:rsid w:val="000B3F8A"/>
    <w:rsid w:val="000B43E3"/>
    <w:rsid w:val="000B53F6"/>
    <w:rsid w:val="000B5E4A"/>
    <w:rsid w:val="000B606A"/>
    <w:rsid w:val="000B6071"/>
    <w:rsid w:val="000B6528"/>
    <w:rsid w:val="000B66CE"/>
    <w:rsid w:val="000B73CB"/>
    <w:rsid w:val="000C038E"/>
    <w:rsid w:val="000C066C"/>
    <w:rsid w:val="000C0E95"/>
    <w:rsid w:val="000C1594"/>
    <w:rsid w:val="000C2FAF"/>
    <w:rsid w:val="000C3298"/>
    <w:rsid w:val="000C3C87"/>
    <w:rsid w:val="000C42DC"/>
    <w:rsid w:val="000C42FE"/>
    <w:rsid w:val="000C44BC"/>
    <w:rsid w:val="000C4535"/>
    <w:rsid w:val="000C4908"/>
    <w:rsid w:val="000C4A83"/>
    <w:rsid w:val="000C4C90"/>
    <w:rsid w:val="000C4EAD"/>
    <w:rsid w:val="000C54EB"/>
    <w:rsid w:val="000C5640"/>
    <w:rsid w:val="000C5A6F"/>
    <w:rsid w:val="000C626B"/>
    <w:rsid w:val="000C656D"/>
    <w:rsid w:val="000C7A9B"/>
    <w:rsid w:val="000C7F0B"/>
    <w:rsid w:val="000D0384"/>
    <w:rsid w:val="000D03ED"/>
    <w:rsid w:val="000D0580"/>
    <w:rsid w:val="000D0914"/>
    <w:rsid w:val="000D1059"/>
    <w:rsid w:val="000D13B8"/>
    <w:rsid w:val="000D16BC"/>
    <w:rsid w:val="000D2432"/>
    <w:rsid w:val="000D2561"/>
    <w:rsid w:val="000D26F8"/>
    <w:rsid w:val="000D2B13"/>
    <w:rsid w:val="000D380D"/>
    <w:rsid w:val="000D3ACF"/>
    <w:rsid w:val="000D3F64"/>
    <w:rsid w:val="000D494E"/>
    <w:rsid w:val="000D49E8"/>
    <w:rsid w:val="000D515E"/>
    <w:rsid w:val="000D5584"/>
    <w:rsid w:val="000D5619"/>
    <w:rsid w:val="000D5827"/>
    <w:rsid w:val="000D5890"/>
    <w:rsid w:val="000D5B7A"/>
    <w:rsid w:val="000D5C29"/>
    <w:rsid w:val="000D5F0D"/>
    <w:rsid w:val="000D6D34"/>
    <w:rsid w:val="000D6E8F"/>
    <w:rsid w:val="000D72C5"/>
    <w:rsid w:val="000D751B"/>
    <w:rsid w:val="000E0756"/>
    <w:rsid w:val="000E0A4D"/>
    <w:rsid w:val="000E0AF1"/>
    <w:rsid w:val="000E164E"/>
    <w:rsid w:val="000E1F28"/>
    <w:rsid w:val="000E2016"/>
    <w:rsid w:val="000E271E"/>
    <w:rsid w:val="000E2B3F"/>
    <w:rsid w:val="000E2CC8"/>
    <w:rsid w:val="000E32B5"/>
    <w:rsid w:val="000E3412"/>
    <w:rsid w:val="000E3FD5"/>
    <w:rsid w:val="000E45E9"/>
    <w:rsid w:val="000E4AB8"/>
    <w:rsid w:val="000E518E"/>
    <w:rsid w:val="000E5ED4"/>
    <w:rsid w:val="000E6010"/>
    <w:rsid w:val="000E6043"/>
    <w:rsid w:val="000E61D8"/>
    <w:rsid w:val="000E6319"/>
    <w:rsid w:val="000E64D6"/>
    <w:rsid w:val="000E6608"/>
    <w:rsid w:val="000E661E"/>
    <w:rsid w:val="000E6C04"/>
    <w:rsid w:val="000E7A9A"/>
    <w:rsid w:val="000E7FAB"/>
    <w:rsid w:val="000F0D4E"/>
    <w:rsid w:val="000F1527"/>
    <w:rsid w:val="000F17F8"/>
    <w:rsid w:val="000F1B5C"/>
    <w:rsid w:val="000F1D70"/>
    <w:rsid w:val="000F1E33"/>
    <w:rsid w:val="000F2771"/>
    <w:rsid w:val="000F36CE"/>
    <w:rsid w:val="000F41F8"/>
    <w:rsid w:val="000F4218"/>
    <w:rsid w:val="000F43FB"/>
    <w:rsid w:val="000F4A3F"/>
    <w:rsid w:val="000F5869"/>
    <w:rsid w:val="000F6261"/>
    <w:rsid w:val="000F65C8"/>
    <w:rsid w:val="000F774A"/>
    <w:rsid w:val="000F79B5"/>
    <w:rsid w:val="000F7D62"/>
    <w:rsid w:val="00100402"/>
    <w:rsid w:val="001004A8"/>
    <w:rsid w:val="00100781"/>
    <w:rsid w:val="00101186"/>
    <w:rsid w:val="00101614"/>
    <w:rsid w:val="001022F2"/>
    <w:rsid w:val="00102EF5"/>
    <w:rsid w:val="00103538"/>
    <w:rsid w:val="00103D06"/>
    <w:rsid w:val="00104E1C"/>
    <w:rsid w:val="001051F7"/>
    <w:rsid w:val="001053EC"/>
    <w:rsid w:val="00105542"/>
    <w:rsid w:val="00106059"/>
    <w:rsid w:val="001074C0"/>
    <w:rsid w:val="00107898"/>
    <w:rsid w:val="00110328"/>
    <w:rsid w:val="001115E0"/>
    <w:rsid w:val="001123B2"/>
    <w:rsid w:val="00113078"/>
    <w:rsid w:val="00113656"/>
    <w:rsid w:val="0011369F"/>
    <w:rsid w:val="00113B26"/>
    <w:rsid w:val="00114038"/>
    <w:rsid w:val="00115119"/>
    <w:rsid w:val="00115243"/>
    <w:rsid w:val="001152B7"/>
    <w:rsid w:val="00115B56"/>
    <w:rsid w:val="00115E14"/>
    <w:rsid w:val="0011607C"/>
    <w:rsid w:val="00116351"/>
    <w:rsid w:val="001165CD"/>
    <w:rsid w:val="001167D5"/>
    <w:rsid w:val="00116895"/>
    <w:rsid w:val="00116E4A"/>
    <w:rsid w:val="00117269"/>
    <w:rsid w:val="00117398"/>
    <w:rsid w:val="00117FD6"/>
    <w:rsid w:val="001205DB"/>
    <w:rsid w:val="00120F8A"/>
    <w:rsid w:val="00121136"/>
    <w:rsid w:val="0012164C"/>
    <w:rsid w:val="00121ABD"/>
    <w:rsid w:val="001221C5"/>
    <w:rsid w:val="001224BB"/>
    <w:rsid w:val="00122CB5"/>
    <w:rsid w:val="00122DAD"/>
    <w:rsid w:val="00123080"/>
    <w:rsid w:val="001237FE"/>
    <w:rsid w:val="00123926"/>
    <w:rsid w:val="00123BD6"/>
    <w:rsid w:val="00123C4D"/>
    <w:rsid w:val="00124625"/>
    <w:rsid w:val="0012523B"/>
    <w:rsid w:val="00125545"/>
    <w:rsid w:val="001256DE"/>
    <w:rsid w:val="001258E5"/>
    <w:rsid w:val="00126209"/>
    <w:rsid w:val="00126DB1"/>
    <w:rsid w:val="001271AF"/>
    <w:rsid w:val="00127389"/>
    <w:rsid w:val="001278A0"/>
    <w:rsid w:val="00127AF8"/>
    <w:rsid w:val="00127D81"/>
    <w:rsid w:val="001301F4"/>
    <w:rsid w:val="00130B8D"/>
    <w:rsid w:val="00130E10"/>
    <w:rsid w:val="001314BA"/>
    <w:rsid w:val="001317EC"/>
    <w:rsid w:val="00131A7E"/>
    <w:rsid w:val="00131C31"/>
    <w:rsid w:val="00131FD3"/>
    <w:rsid w:val="001327DE"/>
    <w:rsid w:val="00132D4A"/>
    <w:rsid w:val="00133DA8"/>
    <w:rsid w:val="00133F88"/>
    <w:rsid w:val="00134C2E"/>
    <w:rsid w:val="00134F07"/>
    <w:rsid w:val="00135FA5"/>
    <w:rsid w:val="001362F1"/>
    <w:rsid w:val="00136D5F"/>
    <w:rsid w:val="00137942"/>
    <w:rsid w:val="00137AB7"/>
    <w:rsid w:val="00137F16"/>
    <w:rsid w:val="0014014C"/>
    <w:rsid w:val="0014056C"/>
    <w:rsid w:val="0014183A"/>
    <w:rsid w:val="00142001"/>
    <w:rsid w:val="00142654"/>
    <w:rsid w:val="00142E1F"/>
    <w:rsid w:val="001430AE"/>
    <w:rsid w:val="001433B9"/>
    <w:rsid w:val="001435D2"/>
    <w:rsid w:val="00143CDB"/>
    <w:rsid w:val="00144835"/>
    <w:rsid w:val="00144982"/>
    <w:rsid w:val="001456E2"/>
    <w:rsid w:val="0014587C"/>
    <w:rsid w:val="00147557"/>
    <w:rsid w:val="00147674"/>
    <w:rsid w:val="00147BFE"/>
    <w:rsid w:val="00147D6F"/>
    <w:rsid w:val="00150A1C"/>
    <w:rsid w:val="00150A4C"/>
    <w:rsid w:val="001510F3"/>
    <w:rsid w:val="001514A7"/>
    <w:rsid w:val="0015163C"/>
    <w:rsid w:val="00152116"/>
    <w:rsid w:val="0015211C"/>
    <w:rsid w:val="0015261F"/>
    <w:rsid w:val="001528E5"/>
    <w:rsid w:val="001532C7"/>
    <w:rsid w:val="001533F2"/>
    <w:rsid w:val="00154185"/>
    <w:rsid w:val="00154FDC"/>
    <w:rsid w:val="00155242"/>
    <w:rsid w:val="00155568"/>
    <w:rsid w:val="00155AE8"/>
    <w:rsid w:val="00155B3D"/>
    <w:rsid w:val="00155B5C"/>
    <w:rsid w:val="00155C68"/>
    <w:rsid w:val="00155FF4"/>
    <w:rsid w:val="00156581"/>
    <w:rsid w:val="0015688C"/>
    <w:rsid w:val="00157BB3"/>
    <w:rsid w:val="00157FB8"/>
    <w:rsid w:val="0016009A"/>
    <w:rsid w:val="00160295"/>
    <w:rsid w:val="0016072B"/>
    <w:rsid w:val="00161024"/>
    <w:rsid w:val="0016144F"/>
    <w:rsid w:val="00161732"/>
    <w:rsid w:val="001618DF"/>
    <w:rsid w:val="00161AF1"/>
    <w:rsid w:val="00161C6D"/>
    <w:rsid w:val="00161FC8"/>
    <w:rsid w:val="00163538"/>
    <w:rsid w:val="0016361E"/>
    <w:rsid w:val="00163BE6"/>
    <w:rsid w:val="00164194"/>
    <w:rsid w:val="0016479F"/>
    <w:rsid w:val="0016581C"/>
    <w:rsid w:val="00165DA9"/>
    <w:rsid w:val="00166899"/>
    <w:rsid w:val="001668AA"/>
    <w:rsid w:val="001669DA"/>
    <w:rsid w:val="00166B99"/>
    <w:rsid w:val="00167A6F"/>
    <w:rsid w:val="0017053D"/>
    <w:rsid w:val="0017062C"/>
    <w:rsid w:val="00172521"/>
    <w:rsid w:val="0017267D"/>
    <w:rsid w:val="00172F62"/>
    <w:rsid w:val="0017321E"/>
    <w:rsid w:val="001737D9"/>
    <w:rsid w:val="001742C2"/>
    <w:rsid w:val="00174447"/>
    <w:rsid w:val="00174989"/>
    <w:rsid w:val="00174E2E"/>
    <w:rsid w:val="001752C1"/>
    <w:rsid w:val="001756DA"/>
    <w:rsid w:val="00175805"/>
    <w:rsid w:val="00175CF5"/>
    <w:rsid w:val="00176096"/>
    <w:rsid w:val="001761CF"/>
    <w:rsid w:val="00176352"/>
    <w:rsid w:val="0017669C"/>
    <w:rsid w:val="00177D1C"/>
    <w:rsid w:val="00177FE3"/>
    <w:rsid w:val="0017826B"/>
    <w:rsid w:val="00180342"/>
    <w:rsid w:val="00180955"/>
    <w:rsid w:val="00180CAA"/>
    <w:rsid w:val="00180D82"/>
    <w:rsid w:val="001813E8"/>
    <w:rsid w:val="001832CB"/>
    <w:rsid w:val="00184246"/>
    <w:rsid w:val="0018638E"/>
    <w:rsid w:val="001868BE"/>
    <w:rsid w:val="001869B2"/>
    <w:rsid w:val="00186F8C"/>
    <w:rsid w:val="00187549"/>
    <w:rsid w:val="0019015B"/>
    <w:rsid w:val="00190C23"/>
    <w:rsid w:val="001911EC"/>
    <w:rsid w:val="00191A28"/>
    <w:rsid w:val="00191FBD"/>
    <w:rsid w:val="00192227"/>
    <w:rsid w:val="0019258C"/>
    <w:rsid w:val="00192799"/>
    <w:rsid w:val="00192E5C"/>
    <w:rsid w:val="00192FB2"/>
    <w:rsid w:val="00193D65"/>
    <w:rsid w:val="00193E22"/>
    <w:rsid w:val="00194728"/>
    <w:rsid w:val="0019549C"/>
    <w:rsid w:val="00195616"/>
    <w:rsid w:val="00195A23"/>
    <w:rsid w:val="00195B1D"/>
    <w:rsid w:val="00195EB7"/>
    <w:rsid w:val="0019602D"/>
    <w:rsid w:val="001965D0"/>
    <w:rsid w:val="00197A1A"/>
    <w:rsid w:val="00197F4E"/>
    <w:rsid w:val="001A01BE"/>
    <w:rsid w:val="001A06B0"/>
    <w:rsid w:val="001A0D7C"/>
    <w:rsid w:val="001A103C"/>
    <w:rsid w:val="001A22DF"/>
    <w:rsid w:val="001A2578"/>
    <w:rsid w:val="001A27AD"/>
    <w:rsid w:val="001A2803"/>
    <w:rsid w:val="001A428D"/>
    <w:rsid w:val="001A47FE"/>
    <w:rsid w:val="001A48D7"/>
    <w:rsid w:val="001A5528"/>
    <w:rsid w:val="001A5E66"/>
    <w:rsid w:val="001A61F0"/>
    <w:rsid w:val="001A6361"/>
    <w:rsid w:val="001A6624"/>
    <w:rsid w:val="001A6D9F"/>
    <w:rsid w:val="001A781B"/>
    <w:rsid w:val="001A7877"/>
    <w:rsid w:val="001A7D1A"/>
    <w:rsid w:val="001A7D64"/>
    <w:rsid w:val="001A7F4F"/>
    <w:rsid w:val="001B03CE"/>
    <w:rsid w:val="001B0924"/>
    <w:rsid w:val="001B0EEC"/>
    <w:rsid w:val="001B0FC8"/>
    <w:rsid w:val="001B102A"/>
    <w:rsid w:val="001B123C"/>
    <w:rsid w:val="001B186C"/>
    <w:rsid w:val="001B197D"/>
    <w:rsid w:val="001B1B06"/>
    <w:rsid w:val="001B244E"/>
    <w:rsid w:val="001B2572"/>
    <w:rsid w:val="001B26BF"/>
    <w:rsid w:val="001B2A4C"/>
    <w:rsid w:val="001B31C4"/>
    <w:rsid w:val="001B3B32"/>
    <w:rsid w:val="001B41CF"/>
    <w:rsid w:val="001B4A72"/>
    <w:rsid w:val="001B508A"/>
    <w:rsid w:val="001B515F"/>
    <w:rsid w:val="001B56ED"/>
    <w:rsid w:val="001B5A19"/>
    <w:rsid w:val="001B5C69"/>
    <w:rsid w:val="001B60A2"/>
    <w:rsid w:val="001B6438"/>
    <w:rsid w:val="001B67E0"/>
    <w:rsid w:val="001B682B"/>
    <w:rsid w:val="001B7877"/>
    <w:rsid w:val="001B7E54"/>
    <w:rsid w:val="001B7EC9"/>
    <w:rsid w:val="001C01AA"/>
    <w:rsid w:val="001C029E"/>
    <w:rsid w:val="001C0671"/>
    <w:rsid w:val="001C13A0"/>
    <w:rsid w:val="001C15CB"/>
    <w:rsid w:val="001C1E22"/>
    <w:rsid w:val="001C23D9"/>
    <w:rsid w:val="001C3EBF"/>
    <w:rsid w:val="001C3F4F"/>
    <w:rsid w:val="001C4522"/>
    <w:rsid w:val="001C47A3"/>
    <w:rsid w:val="001C617A"/>
    <w:rsid w:val="001C690D"/>
    <w:rsid w:val="001C74D9"/>
    <w:rsid w:val="001D02B8"/>
    <w:rsid w:val="001D083D"/>
    <w:rsid w:val="001D1559"/>
    <w:rsid w:val="001D21D0"/>
    <w:rsid w:val="001D2289"/>
    <w:rsid w:val="001D2356"/>
    <w:rsid w:val="001D263F"/>
    <w:rsid w:val="001D2901"/>
    <w:rsid w:val="001D29CB"/>
    <w:rsid w:val="001D2B78"/>
    <w:rsid w:val="001D2C21"/>
    <w:rsid w:val="001D3E4F"/>
    <w:rsid w:val="001D3EAA"/>
    <w:rsid w:val="001D480C"/>
    <w:rsid w:val="001D4A13"/>
    <w:rsid w:val="001D4F15"/>
    <w:rsid w:val="001D5820"/>
    <w:rsid w:val="001D60E5"/>
    <w:rsid w:val="001D6A55"/>
    <w:rsid w:val="001D7030"/>
    <w:rsid w:val="001E014C"/>
    <w:rsid w:val="001E0A36"/>
    <w:rsid w:val="001E18D6"/>
    <w:rsid w:val="001E1953"/>
    <w:rsid w:val="001E1DDB"/>
    <w:rsid w:val="001E29E5"/>
    <w:rsid w:val="001E2C9C"/>
    <w:rsid w:val="001E2CAB"/>
    <w:rsid w:val="001E30CD"/>
    <w:rsid w:val="001E31E2"/>
    <w:rsid w:val="001E37BF"/>
    <w:rsid w:val="001E4672"/>
    <w:rsid w:val="001E4829"/>
    <w:rsid w:val="001E4A23"/>
    <w:rsid w:val="001E4E53"/>
    <w:rsid w:val="001E4EC1"/>
    <w:rsid w:val="001E4F94"/>
    <w:rsid w:val="001E548C"/>
    <w:rsid w:val="001E5B3C"/>
    <w:rsid w:val="001E5EDF"/>
    <w:rsid w:val="001E65FB"/>
    <w:rsid w:val="001E6A01"/>
    <w:rsid w:val="001E6AE4"/>
    <w:rsid w:val="001E7E7F"/>
    <w:rsid w:val="001E7EC1"/>
    <w:rsid w:val="001F0216"/>
    <w:rsid w:val="001F02F4"/>
    <w:rsid w:val="001F0CF7"/>
    <w:rsid w:val="001F171C"/>
    <w:rsid w:val="001F2010"/>
    <w:rsid w:val="001F2286"/>
    <w:rsid w:val="001F2339"/>
    <w:rsid w:val="001F24CF"/>
    <w:rsid w:val="001F274D"/>
    <w:rsid w:val="001F2947"/>
    <w:rsid w:val="001F2E18"/>
    <w:rsid w:val="001F380E"/>
    <w:rsid w:val="001F3D2F"/>
    <w:rsid w:val="001F3D88"/>
    <w:rsid w:val="001F4352"/>
    <w:rsid w:val="001F46B1"/>
    <w:rsid w:val="001F5EF4"/>
    <w:rsid w:val="001F63F0"/>
    <w:rsid w:val="001F685A"/>
    <w:rsid w:val="001F6B04"/>
    <w:rsid w:val="001F6CE7"/>
    <w:rsid w:val="001F6DDF"/>
    <w:rsid w:val="001F708E"/>
    <w:rsid w:val="001F7DE2"/>
    <w:rsid w:val="002008E8"/>
    <w:rsid w:val="002010F7"/>
    <w:rsid w:val="00201483"/>
    <w:rsid w:val="0020182B"/>
    <w:rsid w:val="0020191E"/>
    <w:rsid w:val="00201BCF"/>
    <w:rsid w:val="00202099"/>
    <w:rsid w:val="0020220D"/>
    <w:rsid w:val="0020296A"/>
    <w:rsid w:val="002033B5"/>
    <w:rsid w:val="002038F6"/>
    <w:rsid w:val="00203921"/>
    <w:rsid w:val="00203B22"/>
    <w:rsid w:val="00203E9F"/>
    <w:rsid w:val="00204039"/>
    <w:rsid w:val="00204B6E"/>
    <w:rsid w:val="002053BD"/>
    <w:rsid w:val="00205775"/>
    <w:rsid w:val="00205A6C"/>
    <w:rsid w:val="00205AB4"/>
    <w:rsid w:val="00205DD5"/>
    <w:rsid w:val="00206FF6"/>
    <w:rsid w:val="00207B42"/>
    <w:rsid w:val="002104B4"/>
    <w:rsid w:val="002108FB"/>
    <w:rsid w:val="002118D0"/>
    <w:rsid w:val="002122F7"/>
    <w:rsid w:val="0021266D"/>
    <w:rsid w:val="00212ABC"/>
    <w:rsid w:val="00212C31"/>
    <w:rsid w:val="00212E00"/>
    <w:rsid w:val="00213185"/>
    <w:rsid w:val="002131FC"/>
    <w:rsid w:val="00213DD3"/>
    <w:rsid w:val="00213DFF"/>
    <w:rsid w:val="00213F6F"/>
    <w:rsid w:val="00214498"/>
    <w:rsid w:val="00214564"/>
    <w:rsid w:val="0021458C"/>
    <w:rsid w:val="00214922"/>
    <w:rsid w:val="00214A71"/>
    <w:rsid w:val="0021557F"/>
    <w:rsid w:val="0021590B"/>
    <w:rsid w:val="00215E19"/>
    <w:rsid w:val="00215ED6"/>
    <w:rsid w:val="00216101"/>
    <w:rsid w:val="002168AE"/>
    <w:rsid w:val="00217FD7"/>
    <w:rsid w:val="00220C93"/>
    <w:rsid w:val="002224E6"/>
    <w:rsid w:val="00222C58"/>
    <w:rsid w:val="00223199"/>
    <w:rsid w:val="002231AC"/>
    <w:rsid w:val="00223501"/>
    <w:rsid w:val="00223F3C"/>
    <w:rsid w:val="00223FF7"/>
    <w:rsid w:val="002240C4"/>
    <w:rsid w:val="00224A36"/>
    <w:rsid w:val="0022583D"/>
    <w:rsid w:val="00225D67"/>
    <w:rsid w:val="00226005"/>
    <w:rsid w:val="002263DA"/>
    <w:rsid w:val="002266D3"/>
    <w:rsid w:val="0022683E"/>
    <w:rsid w:val="00226923"/>
    <w:rsid w:val="00226C27"/>
    <w:rsid w:val="00227737"/>
    <w:rsid w:val="0023032B"/>
    <w:rsid w:val="002304A7"/>
    <w:rsid w:val="00230C14"/>
    <w:rsid w:val="00232094"/>
    <w:rsid w:val="00232398"/>
    <w:rsid w:val="0023285A"/>
    <w:rsid w:val="00232B3C"/>
    <w:rsid w:val="002334CB"/>
    <w:rsid w:val="0023378F"/>
    <w:rsid w:val="00233E42"/>
    <w:rsid w:val="00234AC4"/>
    <w:rsid w:val="00234AD7"/>
    <w:rsid w:val="00234D3F"/>
    <w:rsid w:val="00235BDD"/>
    <w:rsid w:val="00235EE0"/>
    <w:rsid w:val="00235FDB"/>
    <w:rsid w:val="002362B5"/>
    <w:rsid w:val="002368DE"/>
    <w:rsid w:val="00236ED5"/>
    <w:rsid w:val="002377D5"/>
    <w:rsid w:val="00237CF2"/>
    <w:rsid w:val="0023C0A3"/>
    <w:rsid w:val="0024027E"/>
    <w:rsid w:val="00240862"/>
    <w:rsid w:val="00240CE6"/>
    <w:rsid w:val="00240E17"/>
    <w:rsid w:val="00241777"/>
    <w:rsid w:val="00241D2F"/>
    <w:rsid w:val="00242180"/>
    <w:rsid w:val="0024225C"/>
    <w:rsid w:val="00242507"/>
    <w:rsid w:val="00243710"/>
    <w:rsid w:val="002444A7"/>
    <w:rsid w:val="00244CB4"/>
    <w:rsid w:val="00244FDB"/>
    <w:rsid w:val="00245EE8"/>
    <w:rsid w:val="00246891"/>
    <w:rsid w:val="00246F7F"/>
    <w:rsid w:val="00247347"/>
    <w:rsid w:val="002475B5"/>
    <w:rsid w:val="002475E4"/>
    <w:rsid w:val="00247CE8"/>
    <w:rsid w:val="00250104"/>
    <w:rsid w:val="0025044E"/>
    <w:rsid w:val="0025048A"/>
    <w:rsid w:val="002509B9"/>
    <w:rsid w:val="00250C16"/>
    <w:rsid w:val="00250EDA"/>
    <w:rsid w:val="002512BA"/>
    <w:rsid w:val="00251BDE"/>
    <w:rsid w:val="002525C4"/>
    <w:rsid w:val="0025361F"/>
    <w:rsid w:val="002542AD"/>
    <w:rsid w:val="00254413"/>
    <w:rsid w:val="0025469B"/>
    <w:rsid w:val="00255552"/>
    <w:rsid w:val="002570C8"/>
    <w:rsid w:val="002574BB"/>
    <w:rsid w:val="0025761A"/>
    <w:rsid w:val="00257778"/>
    <w:rsid w:val="002600D7"/>
    <w:rsid w:val="00260537"/>
    <w:rsid w:val="002607FD"/>
    <w:rsid w:val="00261E5F"/>
    <w:rsid w:val="002629F7"/>
    <w:rsid w:val="002633B5"/>
    <w:rsid w:val="0026380F"/>
    <w:rsid w:val="0026393F"/>
    <w:rsid w:val="00263A94"/>
    <w:rsid w:val="00263B7E"/>
    <w:rsid w:val="00264032"/>
    <w:rsid w:val="002641D7"/>
    <w:rsid w:val="002646A6"/>
    <w:rsid w:val="0026478F"/>
    <w:rsid w:val="00264E73"/>
    <w:rsid w:val="0026541D"/>
    <w:rsid w:val="00265826"/>
    <w:rsid w:val="00266B5B"/>
    <w:rsid w:val="00266BEA"/>
    <w:rsid w:val="00266E3D"/>
    <w:rsid w:val="00266EE4"/>
    <w:rsid w:val="00266FE9"/>
    <w:rsid w:val="00267132"/>
    <w:rsid w:val="00267AD1"/>
    <w:rsid w:val="00267C0D"/>
    <w:rsid w:val="002710ED"/>
    <w:rsid w:val="00271306"/>
    <w:rsid w:val="00271517"/>
    <w:rsid w:val="00271D74"/>
    <w:rsid w:val="00272457"/>
    <w:rsid w:val="0027284D"/>
    <w:rsid w:val="00272B76"/>
    <w:rsid w:val="00272F66"/>
    <w:rsid w:val="0027353A"/>
    <w:rsid w:val="00273609"/>
    <w:rsid w:val="00273A9D"/>
    <w:rsid w:val="00273B6F"/>
    <w:rsid w:val="00274551"/>
    <w:rsid w:val="00274969"/>
    <w:rsid w:val="00274DB2"/>
    <w:rsid w:val="00275391"/>
    <w:rsid w:val="00275AE7"/>
    <w:rsid w:val="002762F1"/>
    <w:rsid w:val="00276853"/>
    <w:rsid w:val="00276B06"/>
    <w:rsid w:val="00276DDD"/>
    <w:rsid w:val="00276F92"/>
    <w:rsid w:val="00277021"/>
    <w:rsid w:val="00277060"/>
    <w:rsid w:val="0027781D"/>
    <w:rsid w:val="00277DB2"/>
    <w:rsid w:val="00280550"/>
    <w:rsid w:val="00281DF7"/>
    <w:rsid w:val="00281DF9"/>
    <w:rsid w:val="00281E68"/>
    <w:rsid w:val="0028221E"/>
    <w:rsid w:val="002824F8"/>
    <w:rsid w:val="002826F7"/>
    <w:rsid w:val="00282852"/>
    <w:rsid w:val="00282A9B"/>
    <w:rsid w:val="00282F8C"/>
    <w:rsid w:val="0028312B"/>
    <w:rsid w:val="0028335D"/>
    <w:rsid w:val="002834B7"/>
    <w:rsid w:val="0028359E"/>
    <w:rsid w:val="002842D3"/>
    <w:rsid w:val="00284AB2"/>
    <w:rsid w:val="00284B42"/>
    <w:rsid w:val="00284CC3"/>
    <w:rsid w:val="00285709"/>
    <w:rsid w:val="002858AA"/>
    <w:rsid w:val="00285ADC"/>
    <w:rsid w:val="00285CDD"/>
    <w:rsid w:val="00285D62"/>
    <w:rsid w:val="00286023"/>
    <w:rsid w:val="00286D67"/>
    <w:rsid w:val="00287470"/>
    <w:rsid w:val="00287FA3"/>
    <w:rsid w:val="0029040E"/>
    <w:rsid w:val="00290760"/>
    <w:rsid w:val="00290BF4"/>
    <w:rsid w:val="00290DC1"/>
    <w:rsid w:val="00291CCA"/>
    <w:rsid w:val="00291D09"/>
    <w:rsid w:val="00291EDB"/>
    <w:rsid w:val="00291F06"/>
    <w:rsid w:val="00292099"/>
    <w:rsid w:val="0029343E"/>
    <w:rsid w:val="00293B59"/>
    <w:rsid w:val="00294476"/>
    <w:rsid w:val="002957A1"/>
    <w:rsid w:val="00295B81"/>
    <w:rsid w:val="00295F3A"/>
    <w:rsid w:val="00296441"/>
    <w:rsid w:val="0029678A"/>
    <w:rsid w:val="00296E4C"/>
    <w:rsid w:val="002A002D"/>
    <w:rsid w:val="002A06C2"/>
    <w:rsid w:val="002A06F9"/>
    <w:rsid w:val="002A0966"/>
    <w:rsid w:val="002A0C3C"/>
    <w:rsid w:val="002A0D2A"/>
    <w:rsid w:val="002A14DC"/>
    <w:rsid w:val="002A1525"/>
    <w:rsid w:val="002A1AD0"/>
    <w:rsid w:val="002A1DA3"/>
    <w:rsid w:val="002A2084"/>
    <w:rsid w:val="002A2240"/>
    <w:rsid w:val="002A34B3"/>
    <w:rsid w:val="002A366A"/>
    <w:rsid w:val="002A37A0"/>
    <w:rsid w:val="002A3A67"/>
    <w:rsid w:val="002A3BA3"/>
    <w:rsid w:val="002A4267"/>
    <w:rsid w:val="002A44A5"/>
    <w:rsid w:val="002A4517"/>
    <w:rsid w:val="002A46DB"/>
    <w:rsid w:val="002A4DD5"/>
    <w:rsid w:val="002A528E"/>
    <w:rsid w:val="002A55A0"/>
    <w:rsid w:val="002A5F1E"/>
    <w:rsid w:val="002A6011"/>
    <w:rsid w:val="002A676B"/>
    <w:rsid w:val="002A696D"/>
    <w:rsid w:val="002A6A89"/>
    <w:rsid w:val="002A6D29"/>
    <w:rsid w:val="002A6E77"/>
    <w:rsid w:val="002A7176"/>
    <w:rsid w:val="002A74CD"/>
    <w:rsid w:val="002B06D8"/>
    <w:rsid w:val="002B083E"/>
    <w:rsid w:val="002B093A"/>
    <w:rsid w:val="002B18F9"/>
    <w:rsid w:val="002B1C01"/>
    <w:rsid w:val="002B1E43"/>
    <w:rsid w:val="002B23DE"/>
    <w:rsid w:val="002B26BA"/>
    <w:rsid w:val="002B2EA2"/>
    <w:rsid w:val="002B36FF"/>
    <w:rsid w:val="002B3BBB"/>
    <w:rsid w:val="002B3EB9"/>
    <w:rsid w:val="002B4E7B"/>
    <w:rsid w:val="002B5873"/>
    <w:rsid w:val="002B59F2"/>
    <w:rsid w:val="002B5CC5"/>
    <w:rsid w:val="002B5D9C"/>
    <w:rsid w:val="002B6343"/>
    <w:rsid w:val="002B7A8D"/>
    <w:rsid w:val="002B7CF8"/>
    <w:rsid w:val="002C0AD8"/>
    <w:rsid w:val="002C0B21"/>
    <w:rsid w:val="002C0CD9"/>
    <w:rsid w:val="002C0E28"/>
    <w:rsid w:val="002C0FBF"/>
    <w:rsid w:val="002C0FCA"/>
    <w:rsid w:val="002C1268"/>
    <w:rsid w:val="002C14F7"/>
    <w:rsid w:val="002C160B"/>
    <w:rsid w:val="002C1D5B"/>
    <w:rsid w:val="002C1E7E"/>
    <w:rsid w:val="002C21F7"/>
    <w:rsid w:val="002C223C"/>
    <w:rsid w:val="002C2654"/>
    <w:rsid w:val="002C397C"/>
    <w:rsid w:val="002C4065"/>
    <w:rsid w:val="002C48B7"/>
    <w:rsid w:val="002C53ED"/>
    <w:rsid w:val="002C5952"/>
    <w:rsid w:val="002C64CD"/>
    <w:rsid w:val="002C692A"/>
    <w:rsid w:val="002C704E"/>
    <w:rsid w:val="002C7350"/>
    <w:rsid w:val="002C7BA7"/>
    <w:rsid w:val="002D06D4"/>
    <w:rsid w:val="002D0A9C"/>
    <w:rsid w:val="002D1030"/>
    <w:rsid w:val="002D113C"/>
    <w:rsid w:val="002D15EF"/>
    <w:rsid w:val="002D17F1"/>
    <w:rsid w:val="002D1823"/>
    <w:rsid w:val="002D2129"/>
    <w:rsid w:val="002D2E4A"/>
    <w:rsid w:val="002D337A"/>
    <w:rsid w:val="002D355B"/>
    <w:rsid w:val="002D37C2"/>
    <w:rsid w:val="002D493C"/>
    <w:rsid w:val="002D4E19"/>
    <w:rsid w:val="002D525F"/>
    <w:rsid w:val="002D5747"/>
    <w:rsid w:val="002D5A61"/>
    <w:rsid w:val="002D731C"/>
    <w:rsid w:val="002D7539"/>
    <w:rsid w:val="002D7638"/>
    <w:rsid w:val="002E0202"/>
    <w:rsid w:val="002E0883"/>
    <w:rsid w:val="002E13ED"/>
    <w:rsid w:val="002E188B"/>
    <w:rsid w:val="002E2435"/>
    <w:rsid w:val="002E25CC"/>
    <w:rsid w:val="002E2740"/>
    <w:rsid w:val="002E27B7"/>
    <w:rsid w:val="002E2C6C"/>
    <w:rsid w:val="002E2E7A"/>
    <w:rsid w:val="002E2F92"/>
    <w:rsid w:val="002E3280"/>
    <w:rsid w:val="002E35AD"/>
    <w:rsid w:val="002E412E"/>
    <w:rsid w:val="002E415B"/>
    <w:rsid w:val="002E5448"/>
    <w:rsid w:val="002E5E96"/>
    <w:rsid w:val="002E6447"/>
    <w:rsid w:val="002E689F"/>
    <w:rsid w:val="002E7ADF"/>
    <w:rsid w:val="002E7C6D"/>
    <w:rsid w:val="002F1106"/>
    <w:rsid w:val="002F112B"/>
    <w:rsid w:val="002F1757"/>
    <w:rsid w:val="002F1C51"/>
    <w:rsid w:val="002F1F16"/>
    <w:rsid w:val="002F29AE"/>
    <w:rsid w:val="002F2CA9"/>
    <w:rsid w:val="002F3F50"/>
    <w:rsid w:val="002F4423"/>
    <w:rsid w:val="002F5359"/>
    <w:rsid w:val="002F570B"/>
    <w:rsid w:val="002F624D"/>
    <w:rsid w:val="002F7744"/>
    <w:rsid w:val="002F7D89"/>
    <w:rsid w:val="0030013D"/>
    <w:rsid w:val="00300A0B"/>
    <w:rsid w:val="00300C0F"/>
    <w:rsid w:val="00300EE7"/>
    <w:rsid w:val="00300EFB"/>
    <w:rsid w:val="0030136B"/>
    <w:rsid w:val="0030170C"/>
    <w:rsid w:val="00301994"/>
    <w:rsid w:val="00301E39"/>
    <w:rsid w:val="00301F4C"/>
    <w:rsid w:val="00302655"/>
    <w:rsid w:val="00302737"/>
    <w:rsid w:val="003027C9"/>
    <w:rsid w:val="00302CDE"/>
    <w:rsid w:val="00303221"/>
    <w:rsid w:val="0030372B"/>
    <w:rsid w:val="00303984"/>
    <w:rsid w:val="00303A9B"/>
    <w:rsid w:val="00304B98"/>
    <w:rsid w:val="00304E9B"/>
    <w:rsid w:val="00305B9F"/>
    <w:rsid w:val="00305F30"/>
    <w:rsid w:val="0030619C"/>
    <w:rsid w:val="00306B78"/>
    <w:rsid w:val="00306BFF"/>
    <w:rsid w:val="003072F9"/>
    <w:rsid w:val="0031017C"/>
    <w:rsid w:val="00310B27"/>
    <w:rsid w:val="00310D26"/>
    <w:rsid w:val="00310EDF"/>
    <w:rsid w:val="003114E0"/>
    <w:rsid w:val="00311BC4"/>
    <w:rsid w:val="0031231D"/>
    <w:rsid w:val="00312DED"/>
    <w:rsid w:val="00313826"/>
    <w:rsid w:val="00313DB5"/>
    <w:rsid w:val="00314417"/>
    <w:rsid w:val="0031550E"/>
    <w:rsid w:val="003164BF"/>
    <w:rsid w:val="00316829"/>
    <w:rsid w:val="00316880"/>
    <w:rsid w:val="00316B5A"/>
    <w:rsid w:val="00316CB3"/>
    <w:rsid w:val="00317C9A"/>
    <w:rsid w:val="00317CD6"/>
    <w:rsid w:val="0032082B"/>
    <w:rsid w:val="0032094A"/>
    <w:rsid w:val="00320DAA"/>
    <w:rsid w:val="003212D0"/>
    <w:rsid w:val="00321ED9"/>
    <w:rsid w:val="0032223A"/>
    <w:rsid w:val="00322EBD"/>
    <w:rsid w:val="0032338C"/>
    <w:rsid w:val="00323486"/>
    <w:rsid w:val="003238CC"/>
    <w:rsid w:val="00323B1B"/>
    <w:rsid w:val="00323C70"/>
    <w:rsid w:val="00323FCA"/>
    <w:rsid w:val="003241A5"/>
    <w:rsid w:val="00324BC0"/>
    <w:rsid w:val="00324C43"/>
    <w:rsid w:val="00324DC6"/>
    <w:rsid w:val="0032563C"/>
    <w:rsid w:val="003256B6"/>
    <w:rsid w:val="00325E6F"/>
    <w:rsid w:val="003263C2"/>
    <w:rsid w:val="0032662A"/>
    <w:rsid w:val="003267F5"/>
    <w:rsid w:val="00326D52"/>
    <w:rsid w:val="0032749B"/>
    <w:rsid w:val="003279C8"/>
    <w:rsid w:val="00330722"/>
    <w:rsid w:val="003313FB"/>
    <w:rsid w:val="00332AB9"/>
    <w:rsid w:val="00332AE6"/>
    <w:rsid w:val="00332B0B"/>
    <w:rsid w:val="003333E8"/>
    <w:rsid w:val="003334B4"/>
    <w:rsid w:val="003339B0"/>
    <w:rsid w:val="00333F20"/>
    <w:rsid w:val="003346A0"/>
    <w:rsid w:val="00334708"/>
    <w:rsid w:val="00334DFF"/>
    <w:rsid w:val="00334FBC"/>
    <w:rsid w:val="00335219"/>
    <w:rsid w:val="00335314"/>
    <w:rsid w:val="00335E6E"/>
    <w:rsid w:val="00336E4F"/>
    <w:rsid w:val="003371D6"/>
    <w:rsid w:val="003373E0"/>
    <w:rsid w:val="00337976"/>
    <w:rsid w:val="003403FE"/>
    <w:rsid w:val="00340A4E"/>
    <w:rsid w:val="00340A5A"/>
    <w:rsid w:val="0034191E"/>
    <w:rsid w:val="00342653"/>
    <w:rsid w:val="003426E6"/>
    <w:rsid w:val="00342A7C"/>
    <w:rsid w:val="00342ABC"/>
    <w:rsid w:val="003439A1"/>
    <w:rsid w:val="00343FBC"/>
    <w:rsid w:val="0034412A"/>
    <w:rsid w:val="003441A3"/>
    <w:rsid w:val="00344F3C"/>
    <w:rsid w:val="00344F40"/>
    <w:rsid w:val="00344F59"/>
    <w:rsid w:val="003452FA"/>
    <w:rsid w:val="003453DC"/>
    <w:rsid w:val="00346517"/>
    <w:rsid w:val="00346A59"/>
    <w:rsid w:val="00346D6C"/>
    <w:rsid w:val="00347261"/>
    <w:rsid w:val="0034739F"/>
    <w:rsid w:val="00347660"/>
    <w:rsid w:val="00347AC8"/>
    <w:rsid w:val="00347BB7"/>
    <w:rsid w:val="00347CC0"/>
    <w:rsid w:val="0035051C"/>
    <w:rsid w:val="00351824"/>
    <w:rsid w:val="0035199A"/>
    <w:rsid w:val="00351BE5"/>
    <w:rsid w:val="00351DE8"/>
    <w:rsid w:val="003522DC"/>
    <w:rsid w:val="00352916"/>
    <w:rsid w:val="00352BBB"/>
    <w:rsid w:val="00352C14"/>
    <w:rsid w:val="00352C4B"/>
    <w:rsid w:val="003538DB"/>
    <w:rsid w:val="003539A3"/>
    <w:rsid w:val="003546C0"/>
    <w:rsid w:val="003554C2"/>
    <w:rsid w:val="00355D49"/>
    <w:rsid w:val="00356452"/>
    <w:rsid w:val="003566FB"/>
    <w:rsid w:val="003574A1"/>
    <w:rsid w:val="003578CC"/>
    <w:rsid w:val="00357CDC"/>
    <w:rsid w:val="0036015F"/>
    <w:rsid w:val="0036092D"/>
    <w:rsid w:val="00360BF1"/>
    <w:rsid w:val="00360FFD"/>
    <w:rsid w:val="003613CD"/>
    <w:rsid w:val="00361860"/>
    <w:rsid w:val="00361AB1"/>
    <w:rsid w:val="003620D2"/>
    <w:rsid w:val="0036221B"/>
    <w:rsid w:val="0036250D"/>
    <w:rsid w:val="003626E2"/>
    <w:rsid w:val="00362D7F"/>
    <w:rsid w:val="00362E29"/>
    <w:rsid w:val="00362E67"/>
    <w:rsid w:val="00362F8E"/>
    <w:rsid w:val="003645D8"/>
    <w:rsid w:val="00364FC2"/>
    <w:rsid w:val="0036551F"/>
    <w:rsid w:val="0036594B"/>
    <w:rsid w:val="00366611"/>
    <w:rsid w:val="0036669D"/>
    <w:rsid w:val="003673EF"/>
    <w:rsid w:val="003674DB"/>
    <w:rsid w:val="00367616"/>
    <w:rsid w:val="00367F71"/>
    <w:rsid w:val="003705D9"/>
    <w:rsid w:val="00370C16"/>
    <w:rsid w:val="00370C95"/>
    <w:rsid w:val="00370D34"/>
    <w:rsid w:val="0037126F"/>
    <w:rsid w:val="00371730"/>
    <w:rsid w:val="003719EA"/>
    <w:rsid w:val="00371F80"/>
    <w:rsid w:val="00372A41"/>
    <w:rsid w:val="003749E1"/>
    <w:rsid w:val="00374C42"/>
    <w:rsid w:val="00374D8F"/>
    <w:rsid w:val="00374EF3"/>
    <w:rsid w:val="00374F23"/>
    <w:rsid w:val="00375AEF"/>
    <w:rsid w:val="003761E4"/>
    <w:rsid w:val="0037627B"/>
    <w:rsid w:val="00376472"/>
    <w:rsid w:val="00376CD5"/>
    <w:rsid w:val="00380311"/>
    <w:rsid w:val="003806D0"/>
    <w:rsid w:val="0038076B"/>
    <w:rsid w:val="00380937"/>
    <w:rsid w:val="00380D1C"/>
    <w:rsid w:val="00380FE0"/>
    <w:rsid w:val="0038185C"/>
    <w:rsid w:val="00381A3F"/>
    <w:rsid w:val="00383CE9"/>
    <w:rsid w:val="0038439E"/>
    <w:rsid w:val="0038490B"/>
    <w:rsid w:val="00385805"/>
    <w:rsid w:val="00385C4A"/>
    <w:rsid w:val="00385CAC"/>
    <w:rsid w:val="00385EE9"/>
    <w:rsid w:val="003860C6"/>
    <w:rsid w:val="0038664B"/>
    <w:rsid w:val="00386A81"/>
    <w:rsid w:val="00386C97"/>
    <w:rsid w:val="00386F7A"/>
    <w:rsid w:val="003870E1"/>
    <w:rsid w:val="00387D36"/>
    <w:rsid w:val="00387EA6"/>
    <w:rsid w:val="00390FCB"/>
    <w:rsid w:val="0039110A"/>
    <w:rsid w:val="0039122E"/>
    <w:rsid w:val="00391745"/>
    <w:rsid w:val="00391AD9"/>
    <w:rsid w:val="0039247E"/>
    <w:rsid w:val="0039284B"/>
    <w:rsid w:val="00393292"/>
    <w:rsid w:val="0039331F"/>
    <w:rsid w:val="00393ECF"/>
    <w:rsid w:val="0039458C"/>
    <w:rsid w:val="00394D00"/>
    <w:rsid w:val="00395786"/>
    <w:rsid w:val="00395E59"/>
    <w:rsid w:val="0039638C"/>
    <w:rsid w:val="00396FD8"/>
    <w:rsid w:val="00397018"/>
    <w:rsid w:val="003A0F63"/>
    <w:rsid w:val="003A23C7"/>
    <w:rsid w:val="003A2417"/>
    <w:rsid w:val="003A2E2C"/>
    <w:rsid w:val="003A3425"/>
    <w:rsid w:val="003A3584"/>
    <w:rsid w:val="003A422E"/>
    <w:rsid w:val="003A4AE4"/>
    <w:rsid w:val="003A4FEC"/>
    <w:rsid w:val="003A5BEA"/>
    <w:rsid w:val="003A60AC"/>
    <w:rsid w:val="003A7DC8"/>
    <w:rsid w:val="003A7F5C"/>
    <w:rsid w:val="003B09DD"/>
    <w:rsid w:val="003B1A64"/>
    <w:rsid w:val="003B1AC6"/>
    <w:rsid w:val="003B1F5F"/>
    <w:rsid w:val="003B2264"/>
    <w:rsid w:val="003B32E6"/>
    <w:rsid w:val="003B3939"/>
    <w:rsid w:val="003B4655"/>
    <w:rsid w:val="003B496E"/>
    <w:rsid w:val="003B53CA"/>
    <w:rsid w:val="003B6560"/>
    <w:rsid w:val="003B680E"/>
    <w:rsid w:val="003B6DA2"/>
    <w:rsid w:val="003B6E3D"/>
    <w:rsid w:val="003B7E4F"/>
    <w:rsid w:val="003C08F6"/>
    <w:rsid w:val="003C091D"/>
    <w:rsid w:val="003C107D"/>
    <w:rsid w:val="003C170D"/>
    <w:rsid w:val="003C2ABF"/>
    <w:rsid w:val="003C2CAD"/>
    <w:rsid w:val="003C2F1F"/>
    <w:rsid w:val="003C32BA"/>
    <w:rsid w:val="003C32C3"/>
    <w:rsid w:val="003C333B"/>
    <w:rsid w:val="003C3460"/>
    <w:rsid w:val="003C34A9"/>
    <w:rsid w:val="003C4725"/>
    <w:rsid w:val="003C4A98"/>
    <w:rsid w:val="003C5061"/>
    <w:rsid w:val="003C54CE"/>
    <w:rsid w:val="003C5619"/>
    <w:rsid w:val="003C6CAB"/>
    <w:rsid w:val="003C72A7"/>
    <w:rsid w:val="003C750E"/>
    <w:rsid w:val="003C7A01"/>
    <w:rsid w:val="003C7B17"/>
    <w:rsid w:val="003D0156"/>
    <w:rsid w:val="003D0B01"/>
    <w:rsid w:val="003D135B"/>
    <w:rsid w:val="003D13B3"/>
    <w:rsid w:val="003D1455"/>
    <w:rsid w:val="003D16DF"/>
    <w:rsid w:val="003D1A23"/>
    <w:rsid w:val="003D2102"/>
    <w:rsid w:val="003D2A79"/>
    <w:rsid w:val="003D2C10"/>
    <w:rsid w:val="003D482A"/>
    <w:rsid w:val="003D48E9"/>
    <w:rsid w:val="003D552C"/>
    <w:rsid w:val="003D5946"/>
    <w:rsid w:val="003D5E0E"/>
    <w:rsid w:val="003D5E25"/>
    <w:rsid w:val="003D5F0C"/>
    <w:rsid w:val="003D64E4"/>
    <w:rsid w:val="003D6533"/>
    <w:rsid w:val="003D7464"/>
    <w:rsid w:val="003E0E82"/>
    <w:rsid w:val="003E14B6"/>
    <w:rsid w:val="003E2C5C"/>
    <w:rsid w:val="003E2EDF"/>
    <w:rsid w:val="003E32AE"/>
    <w:rsid w:val="003E36C0"/>
    <w:rsid w:val="003E4310"/>
    <w:rsid w:val="003E4593"/>
    <w:rsid w:val="003E463C"/>
    <w:rsid w:val="003E4752"/>
    <w:rsid w:val="003E51A5"/>
    <w:rsid w:val="003E533C"/>
    <w:rsid w:val="003E539A"/>
    <w:rsid w:val="003E5412"/>
    <w:rsid w:val="003E5876"/>
    <w:rsid w:val="003E599F"/>
    <w:rsid w:val="003E5DAF"/>
    <w:rsid w:val="003E6656"/>
    <w:rsid w:val="003E69DD"/>
    <w:rsid w:val="003E7F2E"/>
    <w:rsid w:val="003F04DA"/>
    <w:rsid w:val="003F0761"/>
    <w:rsid w:val="003F0791"/>
    <w:rsid w:val="003F081D"/>
    <w:rsid w:val="003F1000"/>
    <w:rsid w:val="003F111A"/>
    <w:rsid w:val="003F17C0"/>
    <w:rsid w:val="003F24CB"/>
    <w:rsid w:val="003F2607"/>
    <w:rsid w:val="003F2814"/>
    <w:rsid w:val="003F29CD"/>
    <w:rsid w:val="003F2B17"/>
    <w:rsid w:val="003F372F"/>
    <w:rsid w:val="003F37FF"/>
    <w:rsid w:val="003F47DE"/>
    <w:rsid w:val="003F483F"/>
    <w:rsid w:val="003F4C31"/>
    <w:rsid w:val="003F50E5"/>
    <w:rsid w:val="003F56A0"/>
    <w:rsid w:val="003F56F9"/>
    <w:rsid w:val="003F5A87"/>
    <w:rsid w:val="003F5B19"/>
    <w:rsid w:val="003F5DB8"/>
    <w:rsid w:val="003F5EEF"/>
    <w:rsid w:val="003F643D"/>
    <w:rsid w:val="003F672D"/>
    <w:rsid w:val="003F6A9E"/>
    <w:rsid w:val="003F71F7"/>
    <w:rsid w:val="003F754D"/>
    <w:rsid w:val="003F7840"/>
    <w:rsid w:val="003F7880"/>
    <w:rsid w:val="003F7B7C"/>
    <w:rsid w:val="00400102"/>
    <w:rsid w:val="004004F1"/>
    <w:rsid w:val="00402051"/>
    <w:rsid w:val="00402F1E"/>
    <w:rsid w:val="004031E6"/>
    <w:rsid w:val="004032EC"/>
    <w:rsid w:val="004034BD"/>
    <w:rsid w:val="0040393F"/>
    <w:rsid w:val="00403D72"/>
    <w:rsid w:val="0040467A"/>
    <w:rsid w:val="00405C3D"/>
    <w:rsid w:val="004062F6"/>
    <w:rsid w:val="004063ED"/>
    <w:rsid w:val="004067F8"/>
    <w:rsid w:val="00406B3F"/>
    <w:rsid w:val="004077EC"/>
    <w:rsid w:val="0040784A"/>
    <w:rsid w:val="00411875"/>
    <w:rsid w:val="00412608"/>
    <w:rsid w:val="00412D99"/>
    <w:rsid w:val="00412EF8"/>
    <w:rsid w:val="00413268"/>
    <w:rsid w:val="00413B44"/>
    <w:rsid w:val="00414C42"/>
    <w:rsid w:val="004155F9"/>
    <w:rsid w:val="00415C9B"/>
    <w:rsid w:val="004170B0"/>
    <w:rsid w:val="004170B6"/>
    <w:rsid w:val="00417264"/>
    <w:rsid w:val="00417362"/>
    <w:rsid w:val="00417C99"/>
    <w:rsid w:val="00420B35"/>
    <w:rsid w:val="00421AA7"/>
    <w:rsid w:val="0042256C"/>
    <w:rsid w:val="00422A82"/>
    <w:rsid w:val="00422D0E"/>
    <w:rsid w:val="00423178"/>
    <w:rsid w:val="00423676"/>
    <w:rsid w:val="00423B18"/>
    <w:rsid w:val="00423D6F"/>
    <w:rsid w:val="00423FA4"/>
    <w:rsid w:val="004243D4"/>
    <w:rsid w:val="004248F2"/>
    <w:rsid w:val="004259FF"/>
    <w:rsid w:val="00426585"/>
    <w:rsid w:val="00426A1B"/>
    <w:rsid w:val="00426C4D"/>
    <w:rsid w:val="00426DF7"/>
    <w:rsid w:val="00427C08"/>
    <w:rsid w:val="00430121"/>
    <w:rsid w:val="0043121E"/>
    <w:rsid w:val="0043124E"/>
    <w:rsid w:val="00431815"/>
    <w:rsid w:val="00431D02"/>
    <w:rsid w:val="004329AA"/>
    <w:rsid w:val="00432A2A"/>
    <w:rsid w:val="00433ABB"/>
    <w:rsid w:val="00433F3A"/>
    <w:rsid w:val="00434773"/>
    <w:rsid w:val="004350F2"/>
    <w:rsid w:val="00435580"/>
    <w:rsid w:val="004355F8"/>
    <w:rsid w:val="0043595C"/>
    <w:rsid w:val="00435B6C"/>
    <w:rsid w:val="00435CDA"/>
    <w:rsid w:val="004366F1"/>
    <w:rsid w:val="00436BCA"/>
    <w:rsid w:val="00436E19"/>
    <w:rsid w:val="00440828"/>
    <w:rsid w:val="00441B3B"/>
    <w:rsid w:val="00441F2A"/>
    <w:rsid w:val="00442019"/>
    <w:rsid w:val="00442824"/>
    <w:rsid w:val="00442CF0"/>
    <w:rsid w:val="00442DFB"/>
    <w:rsid w:val="004432C5"/>
    <w:rsid w:val="0044359D"/>
    <w:rsid w:val="00443BF8"/>
    <w:rsid w:val="00444431"/>
    <w:rsid w:val="00444920"/>
    <w:rsid w:val="00444941"/>
    <w:rsid w:val="00445A86"/>
    <w:rsid w:val="004465BB"/>
    <w:rsid w:val="0044669C"/>
    <w:rsid w:val="00446721"/>
    <w:rsid w:val="00446BC5"/>
    <w:rsid w:val="00447B8A"/>
    <w:rsid w:val="0044DC75"/>
    <w:rsid w:val="00450041"/>
    <w:rsid w:val="004502B8"/>
    <w:rsid w:val="00450743"/>
    <w:rsid w:val="00450A0B"/>
    <w:rsid w:val="00450B8F"/>
    <w:rsid w:val="004518D1"/>
    <w:rsid w:val="00451D8D"/>
    <w:rsid w:val="00451DCC"/>
    <w:rsid w:val="00451EFA"/>
    <w:rsid w:val="00452074"/>
    <w:rsid w:val="004531B8"/>
    <w:rsid w:val="00453552"/>
    <w:rsid w:val="00453D1E"/>
    <w:rsid w:val="004544BA"/>
    <w:rsid w:val="00454C94"/>
    <w:rsid w:val="00454DFB"/>
    <w:rsid w:val="00454EC1"/>
    <w:rsid w:val="00455412"/>
    <w:rsid w:val="00455692"/>
    <w:rsid w:val="004559E0"/>
    <w:rsid w:val="00455AC7"/>
    <w:rsid w:val="00455B10"/>
    <w:rsid w:val="00455D66"/>
    <w:rsid w:val="0045648F"/>
    <w:rsid w:val="00456DA1"/>
    <w:rsid w:val="0045735D"/>
    <w:rsid w:val="004578CD"/>
    <w:rsid w:val="0045E42D"/>
    <w:rsid w:val="0046012D"/>
    <w:rsid w:val="00461A51"/>
    <w:rsid w:val="0046250E"/>
    <w:rsid w:val="004637BA"/>
    <w:rsid w:val="004647BE"/>
    <w:rsid w:val="00464A6A"/>
    <w:rsid w:val="00464D0E"/>
    <w:rsid w:val="00464F24"/>
    <w:rsid w:val="00465F43"/>
    <w:rsid w:val="004661F2"/>
    <w:rsid w:val="00466C38"/>
    <w:rsid w:val="00466E6B"/>
    <w:rsid w:val="00467160"/>
    <w:rsid w:val="004672CE"/>
    <w:rsid w:val="00467478"/>
    <w:rsid w:val="004674BE"/>
    <w:rsid w:val="004678B3"/>
    <w:rsid w:val="004705A2"/>
    <w:rsid w:val="00471750"/>
    <w:rsid w:val="004719A5"/>
    <w:rsid w:val="00471C1C"/>
    <w:rsid w:val="00471FA8"/>
    <w:rsid w:val="0047267B"/>
    <w:rsid w:val="00472EFA"/>
    <w:rsid w:val="00473D4A"/>
    <w:rsid w:val="00474062"/>
    <w:rsid w:val="004749EA"/>
    <w:rsid w:val="00474BAB"/>
    <w:rsid w:val="004751BF"/>
    <w:rsid w:val="0047561F"/>
    <w:rsid w:val="00475AB3"/>
    <w:rsid w:val="00475B23"/>
    <w:rsid w:val="00476415"/>
    <w:rsid w:val="004765B5"/>
    <w:rsid w:val="004769CC"/>
    <w:rsid w:val="00476A43"/>
    <w:rsid w:val="00476D1E"/>
    <w:rsid w:val="004772E8"/>
    <w:rsid w:val="0047746E"/>
    <w:rsid w:val="004805B7"/>
    <w:rsid w:val="00480615"/>
    <w:rsid w:val="00480641"/>
    <w:rsid w:val="00480BF6"/>
    <w:rsid w:val="004819DB"/>
    <w:rsid w:val="00481EFB"/>
    <w:rsid w:val="00482225"/>
    <w:rsid w:val="00482A53"/>
    <w:rsid w:val="00482C26"/>
    <w:rsid w:val="00483037"/>
    <w:rsid w:val="004835FC"/>
    <w:rsid w:val="00483771"/>
    <w:rsid w:val="00483A73"/>
    <w:rsid w:val="00484A30"/>
    <w:rsid w:val="00484FED"/>
    <w:rsid w:val="00485BD5"/>
    <w:rsid w:val="00485D4D"/>
    <w:rsid w:val="00486005"/>
    <w:rsid w:val="00486318"/>
    <w:rsid w:val="00486AE8"/>
    <w:rsid w:val="00486EF8"/>
    <w:rsid w:val="0048709D"/>
    <w:rsid w:val="004874C6"/>
    <w:rsid w:val="00489EC9"/>
    <w:rsid w:val="0049084A"/>
    <w:rsid w:val="004909DC"/>
    <w:rsid w:val="00490B86"/>
    <w:rsid w:val="00490DAE"/>
    <w:rsid w:val="00491046"/>
    <w:rsid w:val="00491A0B"/>
    <w:rsid w:val="00491C76"/>
    <w:rsid w:val="0049202E"/>
    <w:rsid w:val="0049215C"/>
    <w:rsid w:val="00492852"/>
    <w:rsid w:val="00492AAB"/>
    <w:rsid w:val="0049315F"/>
    <w:rsid w:val="00493658"/>
    <w:rsid w:val="00493DAB"/>
    <w:rsid w:val="00493DCC"/>
    <w:rsid w:val="00494490"/>
    <w:rsid w:val="004950A6"/>
    <w:rsid w:val="00495491"/>
    <w:rsid w:val="00495BE0"/>
    <w:rsid w:val="0049638E"/>
    <w:rsid w:val="0049649E"/>
    <w:rsid w:val="00496548"/>
    <w:rsid w:val="00496E9B"/>
    <w:rsid w:val="0049717E"/>
    <w:rsid w:val="00497574"/>
    <w:rsid w:val="004A0134"/>
    <w:rsid w:val="004A0355"/>
    <w:rsid w:val="004A09E9"/>
    <w:rsid w:val="004A1AEA"/>
    <w:rsid w:val="004A2156"/>
    <w:rsid w:val="004A21E9"/>
    <w:rsid w:val="004A2268"/>
    <w:rsid w:val="004A283E"/>
    <w:rsid w:val="004A2C27"/>
    <w:rsid w:val="004A35BA"/>
    <w:rsid w:val="004A3B87"/>
    <w:rsid w:val="004A3E73"/>
    <w:rsid w:val="004A3EC5"/>
    <w:rsid w:val="004A50F8"/>
    <w:rsid w:val="004A5251"/>
    <w:rsid w:val="004A58F5"/>
    <w:rsid w:val="004A5C3E"/>
    <w:rsid w:val="004A5CF1"/>
    <w:rsid w:val="004A5E93"/>
    <w:rsid w:val="004A677B"/>
    <w:rsid w:val="004A7155"/>
    <w:rsid w:val="004A71E5"/>
    <w:rsid w:val="004A760F"/>
    <w:rsid w:val="004A7BB1"/>
    <w:rsid w:val="004A7D45"/>
    <w:rsid w:val="004A7DFA"/>
    <w:rsid w:val="004B0049"/>
    <w:rsid w:val="004B06ED"/>
    <w:rsid w:val="004B07AD"/>
    <w:rsid w:val="004B09F6"/>
    <w:rsid w:val="004B12C2"/>
    <w:rsid w:val="004B1609"/>
    <w:rsid w:val="004B2686"/>
    <w:rsid w:val="004B2897"/>
    <w:rsid w:val="004B2AD3"/>
    <w:rsid w:val="004B3212"/>
    <w:rsid w:val="004B36E9"/>
    <w:rsid w:val="004B3A96"/>
    <w:rsid w:val="004B41F1"/>
    <w:rsid w:val="004B448D"/>
    <w:rsid w:val="004B44F3"/>
    <w:rsid w:val="004B4664"/>
    <w:rsid w:val="004B6D02"/>
    <w:rsid w:val="004B6D7C"/>
    <w:rsid w:val="004B6E2F"/>
    <w:rsid w:val="004B6EC4"/>
    <w:rsid w:val="004B7279"/>
    <w:rsid w:val="004B7401"/>
    <w:rsid w:val="004B7954"/>
    <w:rsid w:val="004C0724"/>
    <w:rsid w:val="004C11CD"/>
    <w:rsid w:val="004C1406"/>
    <w:rsid w:val="004C14C2"/>
    <w:rsid w:val="004C14FC"/>
    <w:rsid w:val="004C255B"/>
    <w:rsid w:val="004C2731"/>
    <w:rsid w:val="004C2DD5"/>
    <w:rsid w:val="004C4104"/>
    <w:rsid w:val="004C488D"/>
    <w:rsid w:val="004C4A7A"/>
    <w:rsid w:val="004C4AA7"/>
    <w:rsid w:val="004C5134"/>
    <w:rsid w:val="004C55F2"/>
    <w:rsid w:val="004C5C68"/>
    <w:rsid w:val="004C64C4"/>
    <w:rsid w:val="004C6556"/>
    <w:rsid w:val="004C7766"/>
    <w:rsid w:val="004C7BE1"/>
    <w:rsid w:val="004D050B"/>
    <w:rsid w:val="004D0846"/>
    <w:rsid w:val="004D08A0"/>
    <w:rsid w:val="004D182D"/>
    <w:rsid w:val="004D1D64"/>
    <w:rsid w:val="004D1EF6"/>
    <w:rsid w:val="004D2C84"/>
    <w:rsid w:val="004D335C"/>
    <w:rsid w:val="004D36C8"/>
    <w:rsid w:val="004D3CF3"/>
    <w:rsid w:val="004D409A"/>
    <w:rsid w:val="004D412C"/>
    <w:rsid w:val="004D4265"/>
    <w:rsid w:val="004D49C8"/>
    <w:rsid w:val="004D61F5"/>
    <w:rsid w:val="004D6311"/>
    <w:rsid w:val="004D670B"/>
    <w:rsid w:val="004D6741"/>
    <w:rsid w:val="004D6EEB"/>
    <w:rsid w:val="004E030B"/>
    <w:rsid w:val="004E066C"/>
    <w:rsid w:val="004E1801"/>
    <w:rsid w:val="004E2BE4"/>
    <w:rsid w:val="004E2C52"/>
    <w:rsid w:val="004E2E9D"/>
    <w:rsid w:val="004E3116"/>
    <w:rsid w:val="004E328D"/>
    <w:rsid w:val="004E483B"/>
    <w:rsid w:val="004E4D3A"/>
    <w:rsid w:val="004E5EDA"/>
    <w:rsid w:val="004E6848"/>
    <w:rsid w:val="004E6E8A"/>
    <w:rsid w:val="004E70B5"/>
    <w:rsid w:val="004E78F7"/>
    <w:rsid w:val="004E79BC"/>
    <w:rsid w:val="004E7A45"/>
    <w:rsid w:val="004E7B19"/>
    <w:rsid w:val="004E7ED8"/>
    <w:rsid w:val="004F00CD"/>
    <w:rsid w:val="004F0209"/>
    <w:rsid w:val="004F0AFB"/>
    <w:rsid w:val="004F0F99"/>
    <w:rsid w:val="004F0FFB"/>
    <w:rsid w:val="004F104E"/>
    <w:rsid w:val="004F17C8"/>
    <w:rsid w:val="004F1D95"/>
    <w:rsid w:val="004F1F02"/>
    <w:rsid w:val="004F2473"/>
    <w:rsid w:val="004F2C09"/>
    <w:rsid w:val="004F34D2"/>
    <w:rsid w:val="004F372C"/>
    <w:rsid w:val="004F3799"/>
    <w:rsid w:val="004F380D"/>
    <w:rsid w:val="004F3C7D"/>
    <w:rsid w:val="004F4121"/>
    <w:rsid w:val="004F4677"/>
    <w:rsid w:val="004F5CFA"/>
    <w:rsid w:val="004F6711"/>
    <w:rsid w:val="004F6807"/>
    <w:rsid w:val="004F73AB"/>
    <w:rsid w:val="004F7EB5"/>
    <w:rsid w:val="004F7FC4"/>
    <w:rsid w:val="00500331"/>
    <w:rsid w:val="00500B1D"/>
    <w:rsid w:val="00501186"/>
    <w:rsid w:val="0050145E"/>
    <w:rsid w:val="00501FE5"/>
    <w:rsid w:val="0050222E"/>
    <w:rsid w:val="00502EC6"/>
    <w:rsid w:val="00503698"/>
    <w:rsid w:val="00505035"/>
    <w:rsid w:val="00505399"/>
    <w:rsid w:val="005056FC"/>
    <w:rsid w:val="00505F5D"/>
    <w:rsid w:val="005069F2"/>
    <w:rsid w:val="00506A25"/>
    <w:rsid w:val="00506AEF"/>
    <w:rsid w:val="00507DE6"/>
    <w:rsid w:val="005111C2"/>
    <w:rsid w:val="00511811"/>
    <w:rsid w:val="005120B4"/>
    <w:rsid w:val="0051227E"/>
    <w:rsid w:val="00512585"/>
    <w:rsid w:val="0051313B"/>
    <w:rsid w:val="005139EB"/>
    <w:rsid w:val="00513B27"/>
    <w:rsid w:val="00513C74"/>
    <w:rsid w:val="00513D57"/>
    <w:rsid w:val="00513D5F"/>
    <w:rsid w:val="00513E60"/>
    <w:rsid w:val="005149FE"/>
    <w:rsid w:val="00514D1C"/>
    <w:rsid w:val="00514E2D"/>
    <w:rsid w:val="0051550E"/>
    <w:rsid w:val="00515A71"/>
    <w:rsid w:val="00516990"/>
    <w:rsid w:val="00516EF0"/>
    <w:rsid w:val="00516EF3"/>
    <w:rsid w:val="00517B69"/>
    <w:rsid w:val="0051D0E3"/>
    <w:rsid w:val="005204AE"/>
    <w:rsid w:val="005205F9"/>
    <w:rsid w:val="005207C5"/>
    <w:rsid w:val="00520AE8"/>
    <w:rsid w:val="0052103B"/>
    <w:rsid w:val="00521F43"/>
    <w:rsid w:val="00522290"/>
    <w:rsid w:val="00522469"/>
    <w:rsid w:val="005228ED"/>
    <w:rsid w:val="005233C0"/>
    <w:rsid w:val="005235C3"/>
    <w:rsid w:val="00523D41"/>
    <w:rsid w:val="005244BE"/>
    <w:rsid w:val="005249C2"/>
    <w:rsid w:val="00524C6C"/>
    <w:rsid w:val="00524ECE"/>
    <w:rsid w:val="005257C5"/>
    <w:rsid w:val="0052638B"/>
    <w:rsid w:val="005263C6"/>
    <w:rsid w:val="00526E88"/>
    <w:rsid w:val="005272AA"/>
    <w:rsid w:val="0052771B"/>
    <w:rsid w:val="00527E34"/>
    <w:rsid w:val="00530145"/>
    <w:rsid w:val="00530379"/>
    <w:rsid w:val="0053132F"/>
    <w:rsid w:val="0053138F"/>
    <w:rsid w:val="00531B47"/>
    <w:rsid w:val="00532474"/>
    <w:rsid w:val="005330CE"/>
    <w:rsid w:val="005337B2"/>
    <w:rsid w:val="00533CCA"/>
    <w:rsid w:val="0053443D"/>
    <w:rsid w:val="00534587"/>
    <w:rsid w:val="005345C5"/>
    <w:rsid w:val="00534FC5"/>
    <w:rsid w:val="005353DB"/>
    <w:rsid w:val="00536A95"/>
    <w:rsid w:val="00537740"/>
    <w:rsid w:val="00537BF2"/>
    <w:rsid w:val="00537E29"/>
    <w:rsid w:val="00540054"/>
    <w:rsid w:val="00540256"/>
    <w:rsid w:val="00540575"/>
    <w:rsid w:val="005406B9"/>
    <w:rsid w:val="00540725"/>
    <w:rsid w:val="00540F84"/>
    <w:rsid w:val="005419F1"/>
    <w:rsid w:val="00541C1B"/>
    <w:rsid w:val="0054260E"/>
    <w:rsid w:val="005428F9"/>
    <w:rsid w:val="00542B4B"/>
    <w:rsid w:val="00543299"/>
    <w:rsid w:val="00543937"/>
    <w:rsid w:val="00543E3A"/>
    <w:rsid w:val="005444C8"/>
    <w:rsid w:val="005445F0"/>
    <w:rsid w:val="005446F5"/>
    <w:rsid w:val="00545819"/>
    <w:rsid w:val="00545AA6"/>
    <w:rsid w:val="00546980"/>
    <w:rsid w:val="00547A83"/>
    <w:rsid w:val="00547AE3"/>
    <w:rsid w:val="00547B35"/>
    <w:rsid w:val="00550A79"/>
    <w:rsid w:val="00550AB7"/>
    <w:rsid w:val="00550B1E"/>
    <w:rsid w:val="00551834"/>
    <w:rsid w:val="00551870"/>
    <w:rsid w:val="00552210"/>
    <w:rsid w:val="00552241"/>
    <w:rsid w:val="0055298E"/>
    <w:rsid w:val="00552AFE"/>
    <w:rsid w:val="00553F72"/>
    <w:rsid w:val="00554504"/>
    <w:rsid w:val="00555973"/>
    <w:rsid w:val="00555EEB"/>
    <w:rsid w:val="005561EA"/>
    <w:rsid w:val="005567B2"/>
    <w:rsid w:val="00556C43"/>
    <w:rsid w:val="00556D8D"/>
    <w:rsid w:val="0055764D"/>
    <w:rsid w:val="00557A15"/>
    <w:rsid w:val="00557E8D"/>
    <w:rsid w:val="00560323"/>
    <w:rsid w:val="005609D8"/>
    <w:rsid w:val="005610B7"/>
    <w:rsid w:val="005611DA"/>
    <w:rsid w:val="0056148C"/>
    <w:rsid w:val="00561900"/>
    <w:rsid w:val="0056289E"/>
    <w:rsid w:val="005632AA"/>
    <w:rsid w:val="005634BD"/>
    <w:rsid w:val="005637DB"/>
    <w:rsid w:val="005639DE"/>
    <w:rsid w:val="005641D3"/>
    <w:rsid w:val="00564D84"/>
    <w:rsid w:val="00565DC7"/>
    <w:rsid w:val="00566921"/>
    <w:rsid w:val="00566DCA"/>
    <w:rsid w:val="005677C2"/>
    <w:rsid w:val="005708B1"/>
    <w:rsid w:val="00571290"/>
    <w:rsid w:val="005712D2"/>
    <w:rsid w:val="00571379"/>
    <w:rsid w:val="0057141C"/>
    <w:rsid w:val="00571918"/>
    <w:rsid w:val="00571CEE"/>
    <w:rsid w:val="005723F4"/>
    <w:rsid w:val="00573465"/>
    <w:rsid w:val="0057373F"/>
    <w:rsid w:val="00573823"/>
    <w:rsid w:val="00573904"/>
    <w:rsid w:val="00573A1F"/>
    <w:rsid w:val="00573A4C"/>
    <w:rsid w:val="00574226"/>
    <w:rsid w:val="00574536"/>
    <w:rsid w:val="00574A7A"/>
    <w:rsid w:val="00574B4E"/>
    <w:rsid w:val="005752FE"/>
    <w:rsid w:val="0057573B"/>
    <w:rsid w:val="00575843"/>
    <w:rsid w:val="00575DA5"/>
    <w:rsid w:val="00576448"/>
    <w:rsid w:val="00576B2E"/>
    <w:rsid w:val="00576E8C"/>
    <w:rsid w:val="00577A0D"/>
    <w:rsid w:val="00577E9B"/>
    <w:rsid w:val="00577FEB"/>
    <w:rsid w:val="0058032D"/>
    <w:rsid w:val="00580AF0"/>
    <w:rsid w:val="005810F6"/>
    <w:rsid w:val="00581553"/>
    <w:rsid w:val="00581607"/>
    <w:rsid w:val="00581A07"/>
    <w:rsid w:val="00581BD1"/>
    <w:rsid w:val="00581CF8"/>
    <w:rsid w:val="00581FB3"/>
    <w:rsid w:val="00582855"/>
    <w:rsid w:val="00582935"/>
    <w:rsid w:val="00582CC5"/>
    <w:rsid w:val="0058339A"/>
    <w:rsid w:val="00583CC8"/>
    <w:rsid w:val="005850DA"/>
    <w:rsid w:val="005851BA"/>
    <w:rsid w:val="00585648"/>
    <w:rsid w:val="0058567A"/>
    <w:rsid w:val="00585C45"/>
    <w:rsid w:val="0058633C"/>
    <w:rsid w:val="00586C5D"/>
    <w:rsid w:val="00586FAB"/>
    <w:rsid w:val="005902BD"/>
    <w:rsid w:val="005907C3"/>
    <w:rsid w:val="00590A74"/>
    <w:rsid w:val="00590B87"/>
    <w:rsid w:val="00590FFF"/>
    <w:rsid w:val="005913D6"/>
    <w:rsid w:val="00591A0F"/>
    <w:rsid w:val="00591C12"/>
    <w:rsid w:val="00592F92"/>
    <w:rsid w:val="005932E7"/>
    <w:rsid w:val="00593692"/>
    <w:rsid w:val="00596648"/>
    <w:rsid w:val="0059699E"/>
    <w:rsid w:val="00596A76"/>
    <w:rsid w:val="00596C2C"/>
    <w:rsid w:val="00596D91"/>
    <w:rsid w:val="00596EAA"/>
    <w:rsid w:val="0059746B"/>
    <w:rsid w:val="0059763C"/>
    <w:rsid w:val="005977CE"/>
    <w:rsid w:val="005978D5"/>
    <w:rsid w:val="005979C7"/>
    <w:rsid w:val="00597D82"/>
    <w:rsid w:val="00597F5E"/>
    <w:rsid w:val="005A08C8"/>
    <w:rsid w:val="005A09B9"/>
    <w:rsid w:val="005A10A0"/>
    <w:rsid w:val="005A2141"/>
    <w:rsid w:val="005A3BD6"/>
    <w:rsid w:val="005A440C"/>
    <w:rsid w:val="005A45EA"/>
    <w:rsid w:val="005A46D8"/>
    <w:rsid w:val="005A4AA4"/>
    <w:rsid w:val="005A4B88"/>
    <w:rsid w:val="005A4EAB"/>
    <w:rsid w:val="005A4EF3"/>
    <w:rsid w:val="005A55A4"/>
    <w:rsid w:val="005A55D2"/>
    <w:rsid w:val="005A5A2D"/>
    <w:rsid w:val="005A5D2C"/>
    <w:rsid w:val="005A60AC"/>
    <w:rsid w:val="005A612D"/>
    <w:rsid w:val="005A6132"/>
    <w:rsid w:val="005A619E"/>
    <w:rsid w:val="005A64E4"/>
    <w:rsid w:val="005A7B08"/>
    <w:rsid w:val="005B12D0"/>
    <w:rsid w:val="005B2093"/>
    <w:rsid w:val="005B347C"/>
    <w:rsid w:val="005B3692"/>
    <w:rsid w:val="005B395C"/>
    <w:rsid w:val="005B3B86"/>
    <w:rsid w:val="005B3F13"/>
    <w:rsid w:val="005B47A4"/>
    <w:rsid w:val="005B4E08"/>
    <w:rsid w:val="005B4E20"/>
    <w:rsid w:val="005B4F08"/>
    <w:rsid w:val="005B508A"/>
    <w:rsid w:val="005B59E1"/>
    <w:rsid w:val="005B5F82"/>
    <w:rsid w:val="005B6531"/>
    <w:rsid w:val="005B6CC6"/>
    <w:rsid w:val="005B72FF"/>
    <w:rsid w:val="005B7410"/>
    <w:rsid w:val="005B7A8D"/>
    <w:rsid w:val="005B7B1D"/>
    <w:rsid w:val="005C05DA"/>
    <w:rsid w:val="005C07E3"/>
    <w:rsid w:val="005C0924"/>
    <w:rsid w:val="005C0D66"/>
    <w:rsid w:val="005C108E"/>
    <w:rsid w:val="005C260F"/>
    <w:rsid w:val="005C28AA"/>
    <w:rsid w:val="005C29EB"/>
    <w:rsid w:val="005C2AA0"/>
    <w:rsid w:val="005C2BE2"/>
    <w:rsid w:val="005C2CFE"/>
    <w:rsid w:val="005C43A6"/>
    <w:rsid w:val="005C497E"/>
    <w:rsid w:val="005C53AE"/>
    <w:rsid w:val="005C59A8"/>
    <w:rsid w:val="005C5B0D"/>
    <w:rsid w:val="005C5C6A"/>
    <w:rsid w:val="005C61EA"/>
    <w:rsid w:val="005C696B"/>
    <w:rsid w:val="005C6A08"/>
    <w:rsid w:val="005C6CAF"/>
    <w:rsid w:val="005C7495"/>
    <w:rsid w:val="005C7711"/>
    <w:rsid w:val="005C7953"/>
    <w:rsid w:val="005D13CE"/>
    <w:rsid w:val="005D26FF"/>
    <w:rsid w:val="005D2CE3"/>
    <w:rsid w:val="005D35CF"/>
    <w:rsid w:val="005D533A"/>
    <w:rsid w:val="005D5C68"/>
    <w:rsid w:val="005D5D93"/>
    <w:rsid w:val="005D6B86"/>
    <w:rsid w:val="005D7657"/>
    <w:rsid w:val="005D7788"/>
    <w:rsid w:val="005D79B2"/>
    <w:rsid w:val="005E06C0"/>
    <w:rsid w:val="005E089A"/>
    <w:rsid w:val="005E09F9"/>
    <w:rsid w:val="005E0B64"/>
    <w:rsid w:val="005E136E"/>
    <w:rsid w:val="005E25A4"/>
    <w:rsid w:val="005E2D0B"/>
    <w:rsid w:val="005E2D4C"/>
    <w:rsid w:val="005E323E"/>
    <w:rsid w:val="005E3FFD"/>
    <w:rsid w:val="005E42C7"/>
    <w:rsid w:val="005E44D0"/>
    <w:rsid w:val="005E46BA"/>
    <w:rsid w:val="005E4A2A"/>
    <w:rsid w:val="005E4FB5"/>
    <w:rsid w:val="005E5C0F"/>
    <w:rsid w:val="005E5D36"/>
    <w:rsid w:val="005E6039"/>
    <w:rsid w:val="005E623D"/>
    <w:rsid w:val="005E6F5C"/>
    <w:rsid w:val="005F010B"/>
    <w:rsid w:val="005F01AE"/>
    <w:rsid w:val="005F02C3"/>
    <w:rsid w:val="005F048F"/>
    <w:rsid w:val="005F05AF"/>
    <w:rsid w:val="005F0C3F"/>
    <w:rsid w:val="005F0E30"/>
    <w:rsid w:val="005F0F9F"/>
    <w:rsid w:val="005F1AE3"/>
    <w:rsid w:val="005F2A9E"/>
    <w:rsid w:val="005F2C47"/>
    <w:rsid w:val="005F362D"/>
    <w:rsid w:val="005F3C8B"/>
    <w:rsid w:val="005F4612"/>
    <w:rsid w:val="005F48EF"/>
    <w:rsid w:val="005F4D6C"/>
    <w:rsid w:val="005F4FEA"/>
    <w:rsid w:val="005F5295"/>
    <w:rsid w:val="005F5C87"/>
    <w:rsid w:val="005F5D80"/>
    <w:rsid w:val="005F7490"/>
    <w:rsid w:val="00600197"/>
    <w:rsid w:val="0060069D"/>
    <w:rsid w:val="00600F73"/>
    <w:rsid w:val="00601081"/>
    <w:rsid w:val="00601E7A"/>
    <w:rsid w:val="00602267"/>
    <w:rsid w:val="006026DD"/>
    <w:rsid w:val="00602DD7"/>
    <w:rsid w:val="006032CA"/>
    <w:rsid w:val="00603916"/>
    <w:rsid w:val="00603D8B"/>
    <w:rsid w:val="00603EEE"/>
    <w:rsid w:val="0060452C"/>
    <w:rsid w:val="0060459C"/>
    <w:rsid w:val="00604A5A"/>
    <w:rsid w:val="00604F49"/>
    <w:rsid w:val="006052A1"/>
    <w:rsid w:val="00605534"/>
    <w:rsid w:val="0060561F"/>
    <w:rsid w:val="00605BF8"/>
    <w:rsid w:val="006064B6"/>
    <w:rsid w:val="00606856"/>
    <w:rsid w:val="00606FDE"/>
    <w:rsid w:val="00607428"/>
    <w:rsid w:val="00607764"/>
    <w:rsid w:val="006079B2"/>
    <w:rsid w:val="006100EE"/>
    <w:rsid w:val="006102DC"/>
    <w:rsid w:val="00610608"/>
    <w:rsid w:val="00610753"/>
    <w:rsid w:val="00610997"/>
    <w:rsid w:val="00610BCE"/>
    <w:rsid w:val="006110AA"/>
    <w:rsid w:val="00611606"/>
    <w:rsid w:val="00612073"/>
    <w:rsid w:val="0061213A"/>
    <w:rsid w:val="006124D0"/>
    <w:rsid w:val="006135FA"/>
    <w:rsid w:val="006139FF"/>
    <w:rsid w:val="00613EDE"/>
    <w:rsid w:val="0061408D"/>
    <w:rsid w:val="00614152"/>
    <w:rsid w:val="0061451A"/>
    <w:rsid w:val="0061499D"/>
    <w:rsid w:val="00615A5C"/>
    <w:rsid w:val="006161E6"/>
    <w:rsid w:val="00616527"/>
    <w:rsid w:val="00616941"/>
    <w:rsid w:val="00617183"/>
    <w:rsid w:val="006171D8"/>
    <w:rsid w:val="00617AB1"/>
    <w:rsid w:val="00620FEB"/>
    <w:rsid w:val="00622B12"/>
    <w:rsid w:val="00623073"/>
    <w:rsid w:val="00623B8D"/>
    <w:rsid w:val="00623BFB"/>
    <w:rsid w:val="0062426E"/>
    <w:rsid w:val="00624969"/>
    <w:rsid w:val="00624A29"/>
    <w:rsid w:val="00625D25"/>
    <w:rsid w:val="00627453"/>
    <w:rsid w:val="00630D61"/>
    <w:rsid w:val="00630EA5"/>
    <w:rsid w:val="006320DD"/>
    <w:rsid w:val="006323A5"/>
    <w:rsid w:val="00632498"/>
    <w:rsid w:val="00633068"/>
    <w:rsid w:val="00633476"/>
    <w:rsid w:val="006339F9"/>
    <w:rsid w:val="00633C02"/>
    <w:rsid w:val="00634D74"/>
    <w:rsid w:val="00635364"/>
    <w:rsid w:val="0063571A"/>
    <w:rsid w:val="006361A0"/>
    <w:rsid w:val="006364E6"/>
    <w:rsid w:val="00636764"/>
    <w:rsid w:val="00636AE0"/>
    <w:rsid w:val="00637193"/>
    <w:rsid w:val="00637F37"/>
    <w:rsid w:val="00640092"/>
    <w:rsid w:val="006400F2"/>
    <w:rsid w:val="006409D0"/>
    <w:rsid w:val="00640A1C"/>
    <w:rsid w:val="00640D42"/>
    <w:rsid w:val="006416C2"/>
    <w:rsid w:val="00641C13"/>
    <w:rsid w:val="00641E9C"/>
    <w:rsid w:val="00642720"/>
    <w:rsid w:val="0064317D"/>
    <w:rsid w:val="00643429"/>
    <w:rsid w:val="00643737"/>
    <w:rsid w:val="006440C8"/>
    <w:rsid w:val="0064438E"/>
    <w:rsid w:val="00644605"/>
    <w:rsid w:val="006446E1"/>
    <w:rsid w:val="0064491F"/>
    <w:rsid w:val="006453EE"/>
    <w:rsid w:val="00645F47"/>
    <w:rsid w:val="006465C2"/>
    <w:rsid w:val="00646E95"/>
    <w:rsid w:val="00647A9B"/>
    <w:rsid w:val="00647AB8"/>
    <w:rsid w:val="00647EB6"/>
    <w:rsid w:val="006506D8"/>
    <w:rsid w:val="006516E4"/>
    <w:rsid w:val="00651D9B"/>
    <w:rsid w:val="00652761"/>
    <w:rsid w:val="00652827"/>
    <w:rsid w:val="00652ACB"/>
    <w:rsid w:val="0065350C"/>
    <w:rsid w:val="006536E7"/>
    <w:rsid w:val="006539E5"/>
    <w:rsid w:val="00653B38"/>
    <w:rsid w:val="00654194"/>
    <w:rsid w:val="0065488E"/>
    <w:rsid w:val="00654DD3"/>
    <w:rsid w:val="00655491"/>
    <w:rsid w:val="00655D53"/>
    <w:rsid w:val="006563DC"/>
    <w:rsid w:val="00656FE1"/>
    <w:rsid w:val="006570C0"/>
    <w:rsid w:val="006575A6"/>
    <w:rsid w:val="00657DB6"/>
    <w:rsid w:val="00660162"/>
    <w:rsid w:val="0066017C"/>
    <w:rsid w:val="006607E4"/>
    <w:rsid w:val="00660B88"/>
    <w:rsid w:val="00660E7B"/>
    <w:rsid w:val="00661183"/>
    <w:rsid w:val="006611BC"/>
    <w:rsid w:val="00661732"/>
    <w:rsid w:val="0066193B"/>
    <w:rsid w:val="00661BB3"/>
    <w:rsid w:val="00661C03"/>
    <w:rsid w:val="00662BF7"/>
    <w:rsid w:val="00662EF5"/>
    <w:rsid w:val="00663799"/>
    <w:rsid w:val="00664098"/>
    <w:rsid w:val="006649A2"/>
    <w:rsid w:val="00665339"/>
    <w:rsid w:val="006657A9"/>
    <w:rsid w:val="00665B93"/>
    <w:rsid w:val="00665B9C"/>
    <w:rsid w:val="00665E95"/>
    <w:rsid w:val="00666C42"/>
    <w:rsid w:val="0066723B"/>
    <w:rsid w:val="0066741B"/>
    <w:rsid w:val="00667877"/>
    <w:rsid w:val="00667941"/>
    <w:rsid w:val="00670634"/>
    <w:rsid w:val="006707F1"/>
    <w:rsid w:val="006718A1"/>
    <w:rsid w:val="00671A0B"/>
    <w:rsid w:val="00671A89"/>
    <w:rsid w:val="006722FB"/>
    <w:rsid w:val="00672368"/>
    <w:rsid w:val="006725FA"/>
    <w:rsid w:val="00673374"/>
    <w:rsid w:val="006737DB"/>
    <w:rsid w:val="00673903"/>
    <w:rsid w:val="006740A0"/>
    <w:rsid w:val="00674EF0"/>
    <w:rsid w:val="0067500B"/>
    <w:rsid w:val="0067544A"/>
    <w:rsid w:val="00676146"/>
    <w:rsid w:val="006769F8"/>
    <w:rsid w:val="00676ABE"/>
    <w:rsid w:val="00677DD4"/>
    <w:rsid w:val="00677DF2"/>
    <w:rsid w:val="00677E54"/>
    <w:rsid w:val="0067D1CB"/>
    <w:rsid w:val="00680439"/>
    <w:rsid w:val="006809DD"/>
    <w:rsid w:val="00681022"/>
    <w:rsid w:val="00681738"/>
    <w:rsid w:val="00681980"/>
    <w:rsid w:val="00681D83"/>
    <w:rsid w:val="00681DB2"/>
    <w:rsid w:val="0068214B"/>
    <w:rsid w:val="00682D5C"/>
    <w:rsid w:val="00682D5E"/>
    <w:rsid w:val="00683159"/>
    <w:rsid w:val="006832C8"/>
    <w:rsid w:val="006838F6"/>
    <w:rsid w:val="00683B70"/>
    <w:rsid w:val="00684023"/>
    <w:rsid w:val="00684A54"/>
    <w:rsid w:val="00684C51"/>
    <w:rsid w:val="00684F43"/>
    <w:rsid w:val="00685646"/>
    <w:rsid w:val="0068589D"/>
    <w:rsid w:val="006858A7"/>
    <w:rsid w:val="00685D27"/>
    <w:rsid w:val="00685EA6"/>
    <w:rsid w:val="0068670B"/>
    <w:rsid w:val="0068748B"/>
    <w:rsid w:val="00687DD6"/>
    <w:rsid w:val="006908F6"/>
    <w:rsid w:val="00691369"/>
    <w:rsid w:val="00691450"/>
    <w:rsid w:val="0069208A"/>
    <w:rsid w:val="00692280"/>
    <w:rsid w:val="006931BF"/>
    <w:rsid w:val="0069324D"/>
    <w:rsid w:val="006932A8"/>
    <w:rsid w:val="006932D2"/>
    <w:rsid w:val="006933E9"/>
    <w:rsid w:val="0069362C"/>
    <w:rsid w:val="00693668"/>
    <w:rsid w:val="0069385F"/>
    <w:rsid w:val="006940AC"/>
    <w:rsid w:val="006941E7"/>
    <w:rsid w:val="00694D74"/>
    <w:rsid w:val="00694DAF"/>
    <w:rsid w:val="00696D3F"/>
    <w:rsid w:val="00696ECD"/>
    <w:rsid w:val="00697DE2"/>
    <w:rsid w:val="006A03BC"/>
    <w:rsid w:val="006A05E2"/>
    <w:rsid w:val="006A0A46"/>
    <w:rsid w:val="006A0F38"/>
    <w:rsid w:val="006A1763"/>
    <w:rsid w:val="006A1D42"/>
    <w:rsid w:val="006A2016"/>
    <w:rsid w:val="006A2207"/>
    <w:rsid w:val="006A2BA4"/>
    <w:rsid w:val="006A2F58"/>
    <w:rsid w:val="006A302A"/>
    <w:rsid w:val="006A36E0"/>
    <w:rsid w:val="006A38E2"/>
    <w:rsid w:val="006A429B"/>
    <w:rsid w:val="006A579D"/>
    <w:rsid w:val="006A5F49"/>
    <w:rsid w:val="006A611B"/>
    <w:rsid w:val="006A64F6"/>
    <w:rsid w:val="006A6517"/>
    <w:rsid w:val="006A6547"/>
    <w:rsid w:val="006A74A2"/>
    <w:rsid w:val="006A778D"/>
    <w:rsid w:val="006A780F"/>
    <w:rsid w:val="006A7C07"/>
    <w:rsid w:val="006B0583"/>
    <w:rsid w:val="006B17B3"/>
    <w:rsid w:val="006B1CC1"/>
    <w:rsid w:val="006B1CD8"/>
    <w:rsid w:val="006B1FD8"/>
    <w:rsid w:val="006B2818"/>
    <w:rsid w:val="006B28DC"/>
    <w:rsid w:val="006B2B5F"/>
    <w:rsid w:val="006B3202"/>
    <w:rsid w:val="006B3BEF"/>
    <w:rsid w:val="006B3C51"/>
    <w:rsid w:val="006B50DF"/>
    <w:rsid w:val="006B5530"/>
    <w:rsid w:val="006B59F4"/>
    <w:rsid w:val="006B5AE7"/>
    <w:rsid w:val="006B5DF7"/>
    <w:rsid w:val="006B6C4F"/>
    <w:rsid w:val="006B74B8"/>
    <w:rsid w:val="006B780F"/>
    <w:rsid w:val="006B7F0F"/>
    <w:rsid w:val="006C0269"/>
    <w:rsid w:val="006C05E7"/>
    <w:rsid w:val="006C05F4"/>
    <w:rsid w:val="006C0688"/>
    <w:rsid w:val="006C0AA3"/>
    <w:rsid w:val="006C0DA4"/>
    <w:rsid w:val="006C1821"/>
    <w:rsid w:val="006C2160"/>
    <w:rsid w:val="006C38B3"/>
    <w:rsid w:val="006C4135"/>
    <w:rsid w:val="006C441E"/>
    <w:rsid w:val="006C45F8"/>
    <w:rsid w:val="006C4A17"/>
    <w:rsid w:val="006C4B6D"/>
    <w:rsid w:val="006C4F06"/>
    <w:rsid w:val="006C54F1"/>
    <w:rsid w:val="006C558B"/>
    <w:rsid w:val="006C5882"/>
    <w:rsid w:val="006C6341"/>
    <w:rsid w:val="006C63BE"/>
    <w:rsid w:val="006C6E5A"/>
    <w:rsid w:val="006C7151"/>
    <w:rsid w:val="006C73E3"/>
    <w:rsid w:val="006C77B4"/>
    <w:rsid w:val="006C787B"/>
    <w:rsid w:val="006D0B28"/>
    <w:rsid w:val="006D0B2A"/>
    <w:rsid w:val="006D15A4"/>
    <w:rsid w:val="006D1930"/>
    <w:rsid w:val="006D21EC"/>
    <w:rsid w:val="006D2B53"/>
    <w:rsid w:val="006D3778"/>
    <w:rsid w:val="006D3A09"/>
    <w:rsid w:val="006D3A52"/>
    <w:rsid w:val="006D3E37"/>
    <w:rsid w:val="006D3F54"/>
    <w:rsid w:val="006D47F9"/>
    <w:rsid w:val="006D4E49"/>
    <w:rsid w:val="006D4F61"/>
    <w:rsid w:val="006D5076"/>
    <w:rsid w:val="006D5202"/>
    <w:rsid w:val="006D57F6"/>
    <w:rsid w:val="006D5DFB"/>
    <w:rsid w:val="006D5EE5"/>
    <w:rsid w:val="006D6125"/>
    <w:rsid w:val="006D61EE"/>
    <w:rsid w:val="006D65DC"/>
    <w:rsid w:val="006D6DA3"/>
    <w:rsid w:val="006D6E6C"/>
    <w:rsid w:val="006D727D"/>
    <w:rsid w:val="006D780E"/>
    <w:rsid w:val="006D78C4"/>
    <w:rsid w:val="006D7BA5"/>
    <w:rsid w:val="006D7D39"/>
    <w:rsid w:val="006E0449"/>
    <w:rsid w:val="006E08E5"/>
    <w:rsid w:val="006E0EB7"/>
    <w:rsid w:val="006E1AED"/>
    <w:rsid w:val="006E1F6F"/>
    <w:rsid w:val="006E21AC"/>
    <w:rsid w:val="006E39C8"/>
    <w:rsid w:val="006E3DCE"/>
    <w:rsid w:val="006E5085"/>
    <w:rsid w:val="006E5AEC"/>
    <w:rsid w:val="006E5D27"/>
    <w:rsid w:val="006E5E83"/>
    <w:rsid w:val="006E64E2"/>
    <w:rsid w:val="006E6BA4"/>
    <w:rsid w:val="006E7E64"/>
    <w:rsid w:val="006EDABD"/>
    <w:rsid w:val="006F20DB"/>
    <w:rsid w:val="006F213C"/>
    <w:rsid w:val="006F25B0"/>
    <w:rsid w:val="006F2CD6"/>
    <w:rsid w:val="006F312A"/>
    <w:rsid w:val="006F3ABA"/>
    <w:rsid w:val="006F4353"/>
    <w:rsid w:val="006F45ED"/>
    <w:rsid w:val="006F4EDD"/>
    <w:rsid w:val="006F554B"/>
    <w:rsid w:val="006F5A67"/>
    <w:rsid w:val="006F60AE"/>
    <w:rsid w:val="006F63D1"/>
    <w:rsid w:val="006F67BC"/>
    <w:rsid w:val="006F6B42"/>
    <w:rsid w:val="006F7020"/>
    <w:rsid w:val="006F72CF"/>
    <w:rsid w:val="006F7425"/>
    <w:rsid w:val="006F790B"/>
    <w:rsid w:val="006F7B61"/>
    <w:rsid w:val="006F7D02"/>
    <w:rsid w:val="006FC001"/>
    <w:rsid w:val="00700228"/>
    <w:rsid w:val="007007FA"/>
    <w:rsid w:val="00700AAE"/>
    <w:rsid w:val="00700CFD"/>
    <w:rsid w:val="00701645"/>
    <w:rsid w:val="00701ADB"/>
    <w:rsid w:val="00701F5C"/>
    <w:rsid w:val="007024C1"/>
    <w:rsid w:val="0070280E"/>
    <w:rsid w:val="00702E78"/>
    <w:rsid w:val="007030D8"/>
    <w:rsid w:val="00703837"/>
    <w:rsid w:val="00704554"/>
    <w:rsid w:val="00704560"/>
    <w:rsid w:val="007045FA"/>
    <w:rsid w:val="00704667"/>
    <w:rsid w:val="0070488E"/>
    <w:rsid w:val="007057CE"/>
    <w:rsid w:val="00705994"/>
    <w:rsid w:val="007059C7"/>
    <w:rsid w:val="00705A2A"/>
    <w:rsid w:val="00705FF1"/>
    <w:rsid w:val="007060E5"/>
    <w:rsid w:val="00706257"/>
    <w:rsid w:val="00706903"/>
    <w:rsid w:val="007069BB"/>
    <w:rsid w:val="00706E5E"/>
    <w:rsid w:val="00706FA5"/>
    <w:rsid w:val="007071EC"/>
    <w:rsid w:val="00707209"/>
    <w:rsid w:val="0070727D"/>
    <w:rsid w:val="0070749D"/>
    <w:rsid w:val="00707551"/>
    <w:rsid w:val="0070770D"/>
    <w:rsid w:val="00707A4B"/>
    <w:rsid w:val="00707D41"/>
    <w:rsid w:val="00707E44"/>
    <w:rsid w:val="007107DB"/>
    <w:rsid w:val="0071086B"/>
    <w:rsid w:val="00710BBE"/>
    <w:rsid w:val="00710D69"/>
    <w:rsid w:val="00711433"/>
    <w:rsid w:val="00711681"/>
    <w:rsid w:val="00711975"/>
    <w:rsid w:val="00711D02"/>
    <w:rsid w:val="0071234B"/>
    <w:rsid w:val="007123A5"/>
    <w:rsid w:val="0071296F"/>
    <w:rsid w:val="00712A20"/>
    <w:rsid w:val="00712AEF"/>
    <w:rsid w:val="00712EFD"/>
    <w:rsid w:val="007133BE"/>
    <w:rsid w:val="007140D9"/>
    <w:rsid w:val="0071410B"/>
    <w:rsid w:val="00714385"/>
    <w:rsid w:val="00714734"/>
    <w:rsid w:val="007148EC"/>
    <w:rsid w:val="0071498B"/>
    <w:rsid w:val="00714EC7"/>
    <w:rsid w:val="00715FD4"/>
    <w:rsid w:val="00716866"/>
    <w:rsid w:val="007169A5"/>
    <w:rsid w:val="00716EF6"/>
    <w:rsid w:val="00717726"/>
    <w:rsid w:val="00720B5F"/>
    <w:rsid w:val="00720F59"/>
    <w:rsid w:val="00721164"/>
    <w:rsid w:val="00721172"/>
    <w:rsid w:val="0072148C"/>
    <w:rsid w:val="00721BDA"/>
    <w:rsid w:val="0072289A"/>
    <w:rsid w:val="0072298E"/>
    <w:rsid w:val="007229B9"/>
    <w:rsid w:val="00722AE2"/>
    <w:rsid w:val="00722B57"/>
    <w:rsid w:val="00723033"/>
    <w:rsid w:val="00723041"/>
    <w:rsid w:val="00723D49"/>
    <w:rsid w:val="00724173"/>
    <w:rsid w:val="007242DA"/>
    <w:rsid w:val="0072452B"/>
    <w:rsid w:val="0072462C"/>
    <w:rsid w:val="00724AFE"/>
    <w:rsid w:val="00724BE7"/>
    <w:rsid w:val="00724C6B"/>
    <w:rsid w:val="00724CB9"/>
    <w:rsid w:val="00724EAB"/>
    <w:rsid w:val="00724F64"/>
    <w:rsid w:val="007253BE"/>
    <w:rsid w:val="0072618A"/>
    <w:rsid w:val="00726936"/>
    <w:rsid w:val="007269E1"/>
    <w:rsid w:val="00726E33"/>
    <w:rsid w:val="00727F0D"/>
    <w:rsid w:val="00730FBC"/>
    <w:rsid w:val="007313B6"/>
    <w:rsid w:val="007318A0"/>
    <w:rsid w:val="007321A5"/>
    <w:rsid w:val="00733252"/>
    <w:rsid w:val="00733808"/>
    <w:rsid w:val="00733A11"/>
    <w:rsid w:val="00733EE4"/>
    <w:rsid w:val="0073410F"/>
    <w:rsid w:val="0073446E"/>
    <w:rsid w:val="0073447E"/>
    <w:rsid w:val="00734F9D"/>
    <w:rsid w:val="0073588C"/>
    <w:rsid w:val="007358D6"/>
    <w:rsid w:val="007365AB"/>
    <w:rsid w:val="00736832"/>
    <w:rsid w:val="007368AF"/>
    <w:rsid w:val="0073693A"/>
    <w:rsid w:val="00737340"/>
    <w:rsid w:val="00737656"/>
    <w:rsid w:val="00737830"/>
    <w:rsid w:val="00737B79"/>
    <w:rsid w:val="00739D6E"/>
    <w:rsid w:val="00740455"/>
    <w:rsid w:val="00740B85"/>
    <w:rsid w:val="00740D2E"/>
    <w:rsid w:val="007412E2"/>
    <w:rsid w:val="00741D53"/>
    <w:rsid w:val="00742A94"/>
    <w:rsid w:val="00743E19"/>
    <w:rsid w:val="0074451A"/>
    <w:rsid w:val="00744871"/>
    <w:rsid w:val="007448E0"/>
    <w:rsid w:val="007450D4"/>
    <w:rsid w:val="007457A7"/>
    <w:rsid w:val="00746985"/>
    <w:rsid w:val="00746FB3"/>
    <w:rsid w:val="00747201"/>
    <w:rsid w:val="007479DC"/>
    <w:rsid w:val="00747E38"/>
    <w:rsid w:val="00747E67"/>
    <w:rsid w:val="00749297"/>
    <w:rsid w:val="007513FA"/>
    <w:rsid w:val="0075157E"/>
    <w:rsid w:val="00751999"/>
    <w:rsid w:val="0075208D"/>
    <w:rsid w:val="007522B1"/>
    <w:rsid w:val="007523F3"/>
    <w:rsid w:val="007529B6"/>
    <w:rsid w:val="00752C06"/>
    <w:rsid w:val="007533E1"/>
    <w:rsid w:val="0075353B"/>
    <w:rsid w:val="00754538"/>
    <w:rsid w:val="007546CD"/>
    <w:rsid w:val="00754880"/>
    <w:rsid w:val="00754AF3"/>
    <w:rsid w:val="00754D43"/>
    <w:rsid w:val="007558E4"/>
    <w:rsid w:val="00756163"/>
    <w:rsid w:val="007566F6"/>
    <w:rsid w:val="007567EB"/>
    <w:rsid w:val="00756DBE"/>
    <w:rsid w:val="0075758C"/>
    <w:rsid w:val="00757B11"/>
    <w:rsid w:val="007601CA"/>
    <w:rsid w:val="00760727"/>
    <w:rsid w:val="00760BF2"/>
    <w:rsid w:val="00760CE1"/>
    <w:rsid w:val="00761612"/>
    <w:rsid w:val="00761784"/>
    <w:rsid w:val="007618E2"/>
    <w:rsid w:val="007620E6"/>
    <w:rsid w:val="007622E6"/>
    <w:rsid w:val="00763446"/>
    <w:rsid w:val="00763590"/>
    <w:rsid w:val="00763965"/>
    <w:rsid w:val="00763EC9"/>
    <w:rsid w:val="00764252"/>
    <w:rsid w:val="00764480"/>
    <w:rsid w:val="00764656"/>
    <w:rsid w:val="0076490A"/>
    <w:rsid w:val="00765AC3"/>
    <w:rsid w:val="00765B7F"/>
    <w:rsid w:val="00765B9F"/>
    <w:rsid w:val="00766227"/>
    <w:rsid w:val="00766C07"/>
    <w:rsid w:val="00766E0A"/>
    <w:rsid w:val="007670EB"/>
    <w:rsid w:val="0076714E"/>
    <w:rsid w:val="0076748A"/>
    <w:rsid w:val="00770317"/>
    <w:rsid w:val="007703F4"/>
    <w:rsid w:val="007704D0"/>
    <w:rsid w:val="007708FF"/>
    <w:rsid w:val="0077097C"/>
    <w:rsid w:val="00770C12"/>
    <w:rsid w:val="00770EF9"/>
    <w:rsid w:val="0077138C"/>
    <w:rsid w:val="007714DB"/>
    <w:rsid w:val="007715F3"/>
    <w:rsid w:val="007716E1"/>
    <w:rsid w:val="00771DF5"/>
    <w:rsid w:val="00773BD5"/>
    <w:rsid w:val="00773ECC"/>
    <w:rsid w:val="0077410C"/>
    <w:rsid w:val="007749D9"/>
    <w:rsid w:val="00774F0B"/>
    <w:rsid w:val="00775590"/>
    <w:rsid w:val="00775970"/>
    <w:rsid w:val="00775B61"/>
    <w:rsid w:val="007767B1"/>
    <w:rsid w:val="007772D8"/>
    <w:rsid w:val="00777E13"/>
    <w:rsid w:val="00780363"/>
    <w:rsid w:val="00780826"/>
    <w:rsid w:val="00780D6B"/>
    <w:rsid w:val="00780D72"/>
    <w:rsid w:val="007819D8"/>
    <w:rsid w:val="00781E8E"/>
    <w:rsid w:val="0078307E"/>
    <w:rsid w:val="007839A0"/>
    <w:rsid w:val="00784066"/>
    <w:rsid w:val="00784069"/>
    <w:rsid w:val="0078452F"/>
    <w:rsid w:val="007846BB"/>
    <w:rsid w:val="00784D99"/>
    <w:rsid w:val="00784EEC"/>
    <w:rsid w:val="00784F4C"/>
    <w:rsid w:val="0078574F"/>
    <w:rsid w:val="00785785"/>
    <w:rsid w:val="007858D4"/>
    <w:rsid w:val="0078628E"/>
    <w:rsid w:val="007866C8"/>
    <w:rsid w:val="007867E0"/>
    <w:rsid w:val="007869F0"/>
    <w:rsid w:val="00786C77"/>
    <w:rsid w:val="00787639"/>
    <w:rsid w:val="00787D02"/>
    <w:rsid w:val="007901E3"/>
    <w:rsid w:val="007914F3"/>
    <w:rsid w:val="007915C0"/>
    <w:rsid w:val="007916C6"/>
    <w:rsid w:val="0079176A"/>
    <w:rsid w:val="00792CF7"/>
    <w:rsid w:val="0079333C"/>
    <w:rsid w:val="007933E4"/>
    <w:rsid w:val="0079446D"/>
    <w:rsid w:val="007951FB"/>
    <w:rsid w:val="0079564F"/>
    <w:rsid w:val="0079572F"/>
    <w:rsid w:val="00795A1A"/>
    <w:rsid w:val="00795AA3"/>
    <w:rsid w:val="00795C18"/>
    <w:rsid w:val="00796533"/>
    <w:rsid w:val="007969E6"/>
    <w:rsid w:val="0079719D"/>
    <w:rsid w:val="007975E2"/>
    <w:rsid w:val="0079799D"/>
    <w:rsid w:val="007A0BF5"/>
    <w:rsid w:val="007A0F86"/>
    <w:rsid w:val="007A1395"/>
    <w:rsid w:val="007A144A"/>
    <w:rsid w:val="007A1ED0"/>
    <w:rsid w:val="007A27ED"/>
    <w:rsid w:val="007A2947"/>
    <w:rsid w:val="007A2DEB"/>
    <w:rsid w:val="007A3446"/>
    <w:rsid w:val="007A3892"/>
    <w:rsid w:val="007A3936"/>
    <w:rsid w:val="007A4037"/>
    <w:rsid w:val="007A4256"/>
    <w:rsid w:val="007A4AAA"/>
    <w:rsid w:val="007A5B03"/>
    <w:rsid w:val="007A6622"/>
    <w:rsid w:val="007A66C8"/>
    <w:rsid w:val="007A6900"/>
    <w:rsid w:val="007A7117"/>
    <w:rsid w:val="007A71BC"/>
    <w:rsid w:val="007A7FF7"/>
    <w:rsid w:val="007B02AC"/>
    <w:rsid w:val="007B0648"/>
    <w:rsid w:val="007B0A8F"/>
    <w:rsid w:val="007B1CCF"/>
    <w:rsid w:val="007B1D72"/>
    <w:rsid w:val="007B2114"/>
    <w:rsid w:val="007B2214"/>
    <w:rsid w:val="007B29BE"/>
    <w:rsid w:val="007B2CF1"/>
    <w:rsid w:val="007B389C"/>
    <w:rsid w:val="007B45E3"/>
    <w:rsid w:val="007B629D"/>
    <w:rsid w:val="007B670F"/>
    <w:rsid w:val="007B6BCB"/>
    <w:rsid w:val="007B6D0F"/>
    <w:rsid w:val="007B702E"/>
    <w:rsid w:val="007B77AF"/>
    <w:rsid w:val="007B79E5"/>
    <w:rsid w:val="007BAE39"/>
    <w:rsid w:val="007C0D50"/>
    <w:rsid w:val="007C125C"/>
    <w:rsid w:val="007C1B87"/>
    <w:rsid w:val="007C1D56"/>
    <w:rsid w:val="007C4000"/>
    <w:rsid w:val="007C43D1"/>
    <w:rsid w:val="007C4779"/>
    <w:rsid w:val="007C547E"/>
    <w:rsid w:val="007C5963"/>
    <w:rsid w:val="007C59A0"/>
    <w:rsid w:val="007C5FA2"/>
    <w:rsid w:val="007C61EB"/>
    <w:rsid w:val="007C6644"/>
    <w:rsid w:val="007C6F6F"/>
    <w:rsid w:val="007C73FA"/>
    <w:rsid w:val="007C750D"/>
    <w:rsid w:val="007C7EA6"/>
    <w:rsid w:val="007D0959"/>
    <w:rsid w:val="007D099A"/>
    <w:rsid w:val="007D0D86"/>
    <w:rsid w:val="007D1326"/>
    <w:rsid w:val="007D1745"/>
    <w:rsid w:val="007D1AD7"/>
    <w:rsid w:val="007D21AE"/>
    <w:rsid w:val="007D2CEF"/>
    <w:rsid w:val="007D2ECA"/>
    <w:rsid w:val="007D38CC"/>
    <w:rsid w:val="007D4150"/>
    <w:rsid w:val="007D4673"/>
    <w:rsid w:val="007D46E5"/>
    <w:rsid w:val="007D572A"/>
    <w:rsid w:val="007D6312"/>
    <w:rsid w:val="007D6BF9"/>
    <w:rsid w:val="007D7908"/>
    <w:rsid w:val="007D7FC3"/>
    <w:rsid w:val="007D7FE1"/>
    <w:rsid w:val="007E026A"/>
    <w:rsid w:val="007E060B"/>
    <w:rsid w:val="007E10B1"/>
    <w:rsid w:val="007E1D9A"/>
    <w:rsid w:val="007E1DA2"/>
    <w:rsid w:val="007E3A73"/>
    <w:rsid w:val="007E3D46"/>
    <w:rsid w:val="007E4563"/>
    <w:rsid w:val="007E4D4B"/>
    <w:rsid w:val="007E5234"/>
    <w:rsid w:val="007E55F6"/>
    <w:rsid w:val="007E5B11"/>
    <w:rsid w:val="007E5BC7"/>
    <w:rsid w:val="007E5D6C"/>
    <w:rsid w:val="007E5EB7"/>
    <w:rsid w:val="007E63CD"/>
    <w:rsid w:val="007E6412"/>
    <w:rsid w:val="007E6D90"/>
    <w:rsid w:val="007E76BC"/>
    <w:rsid w:val="007E77D4"/>
    <w:rsid w:val="007E7F15"/>
    <w:rsid w:val="007EFCF7"/>
    <w:rsid w:val="007F0041"/>
    <w:rsid w:val="007F0232"/>
    <w:rsid w:val="007F03B5"/>
    <w:rsid w:val="007F0694"/>
    <w:rsid w:val="007F0AF4"/>
    <w:rsid w:val="007F157A"/>
    <w:rsid w:val="007F17F4"/>
    <w:rsid w:val="007F227A"/>
    <w:rsid w:val="007F38CA"/>
    <w:rsid w:val="007F5CF5"/>
    <w:rsid w:val="007F66E9"/>
    <w:rsid w:val="007F7264"/>
    <w:rsid w:val="007F7451"/>
    <w:rsid w:val="007F7C96"/>
    <w:rsid w:val="007F7D6C"/>
    <w:rsid w:val="007FBE96"/>
    <w:rsid w:val="008010E7"/>
    <w:rsid w:val="00801C91"/>
    <w:rsid w:val="008022C1"/>
    <w:rsid w:val="00802478"/>
    <w:rsid w:val="00802E8C"/>
    <w:rsid w:val="00803EF1"/>
    <w:rsid w:val="008044C0"/>
    <w:rsid w:val="008051F2"/>
    <w:rsid w:val="0080557C"/>
    <w:rsid w:val="0080592A"/>
    <w:rsid w:val="00805A86"/>
    <w:rsid w:val="0080610B"/>
    <w:rsid w:val="008065E4"/>
    <w:rsid w:val="00806906"/>
    <w:rsid w:val="00806DC5"/>
    <w:rsid w:val="0080763A"/>
    <w:rsid w:val="00807860"/>
    <w:rsid w:val="00807D26"/>
    <w:rsid w:val="00807E65"/>
    <w:rsid w:val="008102A0"/>
    <w:rsid w:val="0081094E"/>
    <w:rsid w:val="00811167"/>
    <w:rsid w:val="00811994"/>
    <w:rsid w:val="00811D70"/>
    <w:rsid w:val="00812638"/>
    <w:rsid w:val="008127DF"/>
    <w:rsid w:val="00812B42"/>
    <w:rsid w:val="00813A09"/>
    <w:rsid w:val="00813C80"/>
    <w:rsid w:val="0081458E"/>
    <w:rsid w:val="00814741"/>
    <w:rsid w:val="008147F1"/>
    <w:rsid w:val="00815E27"/>
    <w:rsid w:val="00815E85"/>
    <w:rsid w:val="00816060"/>
    <w:rsid w:val="00816FEE"/>
    <w:rsid w:val="00817121"/>
    <w:rsid w:val="008173A7"/>
    <w:rsid w:val="008175DD"/>
    <w:rsid w:val="008201B0"/>
    <w:rsid w:val="00820DBB"/>
    <w:rsid w:val="008211F1"/>
    <w:rsid w:val="008211F6"/>
    <w:rsid w:val="008218CE"/>
    <w:rsid w:val="00821A2B"/>
    <w:rsid w:val="00821EC0"/>
    <w:rsid w:val="00822238"/>
    <w:rsid w:val="00822B0B"/>
    <w:rsid w:val="00822E6C"/>
    <w:rsid w:val="0082322B"/>
    <w:rsid w:val="008232B3"/>
    <w:rsid w:val="00823792"/>
    <w:rsid w:val="008238C2"/>
    <w:rsid w:val="008248A4"/>
    <w:rsid w:val="00824B12"/>
    <w:rsid w:val="00824F8D"/>
    <w:rsid w:val="0082500A"/>
    <w:rsid w:val="008257FC"/>
    <w:rsid w:val="00825B67"/>
    <w:rsid w:val="00825BD5"/>
    <w:rsid w:val="00825CFD"/>
    <w:rsid w:val="00825DA9"/>
    <w:rsid w:val="00826C1C"/>
    <w:rsid w:val="00826D83"/>
    <w:rsid w:val="00830104"/>
    <w:rsid w:val="00830FE3"/>
    <w:rsid w:val="0083214E"/>
    <w:rsid w:val="008322B1"/>
    <w:rsid w:val="0083231D"/>
    <w:rsid w:val="008324EC"/>
    <w:rsid w:val="00833124"/>
    <w:rsid w:val="00833FC4"/>
    <w:rsid w:val="00834F17"/>
    <w:rsid w:val="00835111"/>
    <w:rsid w:val="008352A7"/>
    <w:rsid w:val="00835D94"/>
    <w:rsid w:val="0083687F"/>
    <w:rsid w:val="00837191"/>
    <w:rsid w:val="00837B25"/>
    <w:rsid w:val="00837EB6"/>
    <w:rsid w:val="00837EC3"/>
    <w:rsid w:val="0084005F"/>
    <w:rsid w:val="00840A3C"/>
    <w:rsid w:val="00840ABA"/>
    <w:rsid w:val="00841DB2"/>
    <w:rsid w:val="008425EF"/>
    <w:rsid w:val="008427C7"/>
    <w:rsid w:val="00842A56"/>
    <w:rsid w:val="0084313A"/>
    <w:rsid w:val="00843840"/>
    <w:rsid w:val="00843CD8"/>
    <w:rsid w:val="008441FC"/>
    <w:rsid w:val="00844679"/>
    <w:rsid w:val="008447A0"/>
    <w:rsid w:val="00844D2A"/>
    <w:rsid w:val="008451DF"/>
    <w:rsid w:val="008461FB"/>
    <w:rsid w:val="00846294"/>
    <w:rsid w:val="0084676A"/>
    <w:rsid w:val="008474EB"/>
    <w:rsid w:val="008476A3"/>
    <w:rsid w:val="00847CD8"/>
    <w:rsid w:val="0085017A"/>
    <w:rsid w:val="008505F5"/>
    <w:rsid w:val="00851C10"/>
    <w:rsid w:val="00851EDC"/>
    <w:rsid w:val="00852B06"/>
    <w:rsid w:val="00852FC6"/>
    <w:rsid w:val="00853C65"/>
    <w:rsid w:val="008543B3"/>
    <w:rsid w:val="0085443F"/>
    <w:rsid w:val="008546F2"/>
    <w:rsid w:val="00854F8F"/>
    <w:rsid w:val="00854FC4"/>
    <w:rsid w:val="00855BE5"/>
    <w:rsid w:val="00855EBE"/>
    <w:rsid w:val="00857118"/>
    <w:rsid w:val="00857875"/>
    <w:rsid w:val="008578BB"/>
    <w:rsid w:val="00857AB5"/>
    <w:rsid w:val="00857F41"/>
    <w:rsid w:val="008606A7"/>
    <w:rsid w:val="008607D0"/>
    <w:rsid w:val="00860B7B"/>
    <w:rsid w:val="00860E6A"/>
    <w:rsid w:val="008613E7"/>
    <w:rsid w:val="00861CB5"/>
    <w:rsid w:val="00861F32"/>
    <w:rsid w:val="0086211A"/>
    <w:rsid w:val="00863354"/>
    <w:rsid w:val="00864A77"/>
    <w:rsid w:val="00864BD1"/>
    <w:rsid w:val="0086509E"/>
    <w:rsid w:val="00865C30"/>
    <w:rsid w:val="008664A4"/>
    <w:rsid w:val="008666F1"/>
    <w:rsid w:val="00866BBA"/>
    <w:rsid w:val="00866E1E"/>
    <w:rsid w:val="00866EA5"/>
    <w:rsid w:val="00867BB7"/>
    <w:rsid w:val="00867D0B"/>
    <w:rsid w:val="00870079"/>
    <w:rsid w:val="00870F92"/>
    <w:rsid w:val="008713D4"/>
    <w:rsid w:val="008714F8"/>
    <w:rsid w:val="00871867"/>
    <w:rsid w:val="00871F45"/>
    <w:rsid w:val="00872189"/>
    <w:rsid w:val="0087279E"/>
    <w:rsid w:val="00872CD4"/>
    <w:rsid w:val="00873735"/>
    <w:rsid w:val="00873747"/>
    <w:rsid w:val="00873749"/>
    <w:rsid w:val="0087397E"/>
    <w:rsid w:val="008739B0"/>
    <w:rsid w:val="008741BE"/>
    <w:rsid w:val="00874429"/>
    <w:rsid w:val="008744D2"/>
    <w:rsid w:val="00874DBC"/>
    <w:rsid w:val="008757F7"/>
    <w:rsid w:val="00875D6F"/>
    <w:rsid w:val="008761EB"/>
    <w:rsid w:val="00876368"/>
    <w:rsid w:val="008769BD"/>
    <w:rsid w:val="00876A56"/>
    <w:rsid w:val="008776EF"/>
    <w:rsid w:val="00877BFE"/>
    <w:rsid w:val="008801E5"/>
    <w:rsid w:val="00880554"/>
    <w:rsid w:val="008805AF"/>
    <w:rsid w:val="008805ED"/>
    <w:rsid w:val="00880A82"/>
    <w:rsid w:val="00880EF0"/>
    <w:rsid w:val="008810BB"/>
    <w:rsid w:val="008813D0"/>
    <w:rsid w:val="008816AE"/>
    <w:rsid w:val="00881751"/>
    <w:rsid w:val="00881ECA"/>
    <w:rsid w:val="00882514"/>
    <w:rsid w:val="00882C42"/>
    <w:rsid w:val="00883056"/>
    <w:rsid w:val="00883A23"/>
    <w:rsid w:val="00883EAE"/>
    <w:rsid w:val="00883F73"/>
    <w:rsid w:val="00884044"/>
    <w:rsid w:val="00884DAE"/>
    <w:rsid w:val="00884F2F"/>
    <w:rsid w:val="00885689"/>
    <w:rsid w:val="008879B9"/>
    <w:rsid w:val="00890E60"/>
    <w:rsid w:val="00891378"/>
    <w:rsid w:val="00891459"/>
    <w:rsid w:val="00891577"/>
    <w:rsid w:val="00891C24"/>
    <w:rsid w:val="00891DE3"/>
    <w:rsid w:val="00892082"/>
    <w:rsid w:val="0089214F"/>
    <w:rsid w:val="00892C77"/>
    <w:rsid w:val="008931FE"/>
    <w:rsid w:val="00893CE3"/>
    <w:rsid w:val="008949EA"/>
    <w:rsid w:val="0089519C"/>
    <w:rsid w:val="008956DE"/>
    <w:rsid w:val="0089595B"/>
    <w:rsid w:val="00895B03"/>
    <w:rsid w:val="0089665E"/>
    <w:rsid w:val="00896A6A"/>
    <w:rsid w:val="00896BF5"/>
    <w:rsid w:val="008975F1"/>
    <w:rsid w:val="00897B12"/>
    <w:rsid w:val="00897EE3"/>
    <w:rsid w:val="008A01FB"/>
    <w:rsid w:val="008A04D7"/>
    <w:rsid w:val="008A05F7"/>
    <w:rsid w:val="008A0F56"/>
    <w:rsid w:val="008A17B1"/>
    <w:rsid w:val="008A1BBA"/>
    <w:rsid w:val="008A1BF7"/>
    <w:rsid w:val="008A2044"/>
    <w:rsid w:val="008A22AE"/>
    <w:rsid w:val="008A336C"/>
    <w:rsid w:val="008A33BB"/>
    <w:rsid w:val="008A35ED"/>
    <w:rsid w:val="008A3AB1"/>
    <w:rsid w:val="008A3E91"/>
    <w:rsid w:val="008A4223"/>
    <w:rsid w:val="008A434B"/>
    <w:rsid w:val="008A496B"/>
    <w:rsid w:val="008A505B"/>
    <w:rsid w:val="008A571D"/>
    <w:rsid w:val="008A5979"/>
    <w:rsid w:val="008A60E0"/>
    <w:rsid w:val="008A66C9"/>
    <w:rsid w:val="008A6BE5"/>
    <w:rsid w:val="008A7882"/>
    <w:rsid w:val="008A7AAB"/>
    <w:rsid w:val="008A7D60"/>
    <w:rsid w:val="008A7F2D"/>
    <w:rsid w:val="008B08DB"/>
    <w:rsid w:val="008B0A48"/>
    <w:rsid w:val="008B0D31"/>
    <w:rsid w:val="008B1A0D"/>
    <w:rsid w:val="008B1E3E"/>
    <w:rsid w:val="008B20A9"/>
    <w:rsid w:val="008B247A"/>
    <w:rsid w:val="008B2559"/>
    <w:rsid w:val="008B27B1"/>
    <w:rsid w:val="008B2A03"/>
    <w:rsid w:val="008B2ABA"/>
    <w:rsid w:val="008B2CB1"/>
    <w:rsid w:val="008B2FC0"/>
    <w:rsid w:val="008B340A"/>
    <w:rsid w:val="008B35C4"/>
    <w:rsid w:val="008B37CC"/>
    <w:rsid w:val="008B3CAA"/>
    <w:rsid w:val="008B4D38"/>
    <w:rsid w:val="008B4E26"/>
    <w:rsid w:val="008B5512"/>
    <w:rsid w:val="008B5DEE"/>
    <w:rsid w:val="008B693E"/>
    <w:rsid w:val="008B69BF"/>
    <w:rsid w:val="008B6D5D"/>
    <w:rsid w:val="008B7039"/>
    <w:rsid w:val="008B772F"/>
    <w:rsid w:val="008B77F7"/>
    <w:rsid w:val="008B7AD1"/>
    <w:rsid w:val="008C0210"/>
    <w:rsid w:val="008C040A"/>
    <w:rsid w:val="008C1546"/>
    <w:rsid w:val="008C160E"/>
    <w:rsid w:val="008C23A0"/>
    <w:rsid w:val="008C2859"/>
    <w:rsid w:val="008C2B10"/>
    <w:rsid w:val="008C2F52"/>
    <w:rsid w:val="008C30A4"/>
    <w:rsid w:val="008C3186"/>
    <w:rsid w:val="008C3260"/>
    <w:rsid w:val="008C326F"/>
    <w:rsid w:val="008C3C20"/>
    <w:rsid w:val="008C3D89"/>
    <w:rsid w:val="008C4AE7"/>
    <w:rsid w:val="008C4F9C"/>
    <w:rsid w:val="008C5279"/>
    <w:rsid w:val="008C68C8"/>
    <w:rsid w:val="008C6D5B"/>
    <w:rsid w:val="008C74F2"/>
    <w:rsid w:val="008D041B"/>
    <w:rsid w:val="008D0634"/>
    <w:rsid w:val="008D1599"/>
    <w:rsid w:val="008D279B"/>
    <w:rsid w:val="008D299C"/>
    <w:rsid w:val="008D39F9"/>
    <w:rsid w:val="008D41E4"/>
    <w:rsid w:val="008D4FCF"/>
    <w:rsid w:val="008D5118"/>
    <w:rsid w:val="008D5689"/>
    <w:rsid w:val="008D59FC"/>
    <w:rsid w:val="008D5BA3"/>
    <w:rsid w:val="008D5EFD"/>
    <w:rsid w:val="008D6151"/>
    <w:rsid w:val="008D6BB1"/>
    <w:rsid w:val="008D6C20"/>
    <w:rsid w:val="008D7058"/>
    <w:rsid w:val="008D71A6"/>
    <w:rsid w:val="008D77F0"/>
    <w:rsid w:val="008D7CE8"/>
    <w:rsid w:val="008E0968"/>
    <w:rsid w:val="008E0C04"/>
    <w:rsid w:val="008E11D9"/>
    <w:rsid w:val="008E195D"/>
    <w:rsid w:val="008E1CF9"/>
    <w:rsid w:val="008E1E53"/>
    <w:rsid w:val="008E2678"/>
    <w:rsid w:val="008E2870"/>
    <w:rsid w:val="008E29CB"/>
    <w:rsid w:val="008E2A37"/>
    <w:rsid w:val="008E4365"/>
    <w:rsid w:val="008E4828"/>
    <w:rsid w:val="008E4883"/>
    <w:rsid w:val="008E4E9C"/>
    <w:rsid w:val="008E4F60"/>
    <w:rsid w:val="008E52F3"/>
    <w:rsid w:val="008E6128"/>
    <w:rsid w:val="008E68A8"/>
    <w:rsid w:val="008E6BCB"/>
    <w:rsid w:val="008E728C"/>
    <w:rsid w:val="008E7C72"/>
    <w:rsid w:val="008E7E3E"/>
    <w:rsid w:val="008F00CE"/>
    <w:rsid w:val="008F04B4"/>
    <w:rsid w:val="008F0907"/>
    <w:rsid w:val="008F0C6B"/>
    <w:rsid w:val="008F0DCD"/>
    <w:rsid w:val="008F0F6D"/>
    <w:rsid w:val="008F1074"/>
    <w:rsid w:val="008F1809"/>
    <w:rsid w:val="008F1A96"/>
    <w:rsid w:val="008F21C4"/>
    <w:rsid w:val="008F2B2A"/>
    <w:rsid w:val="008F2EE0"/>
    <w:rsid w:val="008F32B5"/>
    <w:rsid w:val="008F4119"/>
    <w:rsid w:val="008F428E"/>
    <w:rsid w:val="008F462C"/>
    <w:rsid w:val="008F4E29"/>
    <w:rsid w:val="008F504B"/>
    <w:rsid w:val="008F5298"/>
    <w:rsid w:val="008F5386"/>
    <w:rsid w:val="008F56EA"/>
    <w:rsid w:val="008F5D12"/>
    <w:rsid w:val="008F5F7D"/>
    <w:rsid w:val="008F6AEB"/>
    <w:rsid w:val="008F749E"/>
    <w:rsid w:val="008F90A6"/>
    <w:rsid w:val="00900199"/>
    <w:rsid w:val="0090038C"/>
    <w:rsid w:val="0090046F"/>
    <w:rsid w:val="00900B9D"/>
    <w:rsid w:val="00900FCC"/>
    <w:rsid w:val="00901595"/>
    <w:rsid w:val="00901A0F"/>
    <w:rsid w:val="00901B97"/>
    <w:rsid w:val="00901F50"/>
    <w:rsid w:val="00901F54"/>
    <w:rsid w:val="00902682"/>
    <w:rsid w:val="0090296D"/>
    <w:rsid w:val="009029B2"/>
    <w:rsid w:val="00902C4E"/>
    <w:rsid w:val="00903E3F"/>
    <w:rsid w:val="0090425C"/>
    <w:rsid w:val="0090479B"/>
    <w:rsid w:val="009057AA"/>
    <w:rsid w:val="00905AB1"/>
    <w:rsid w:val="00905B3B"/>
    <w:rsid w:val="00905B5C"/>
    <w:rsid w:val="00905BF4"/>
    <w:rsid w:val="009067A3"/>
    <w:rsid w:val="0090692B"/>
    <w:rsid w:val="00907061"/>
    <w:rsid w:val="00907109"/>
    <w:rsid w:val="0090754F"/>
    <w:rsid w:val="00907A2C"/>
    <w:rsid w:val="00907FF4"/>
    <w:rsid w:val="00910649"/>
    <w:rsid w:val="0091069D"/>
    <w:rsid w:val="00911847"/>
    <w:rsid w:val="00911DB4"/>
    <w:rsid w:val="00912081"/>
    <w:rsid w:val="009120DF"/>
    <w:rsid w:val="00912B7E"/>
    <w:rsid w:val="009130CE"/>
    <w:rsid w:val="009142F4"/>
    <w:rsid w:val="0091434E"/>
    <w:rsid w:val="00914989"/>
    <w:rsid w:val="00914C71"/>
    <w:rsid w:val="009155B7"/>
    <w:rsid w:val="0091625E"/>
    <w:rsid w:val="009165D7"/>
    <w:rsid w:val="00916D2D"/>
    <w:rsid w:val="009205CE"/>
    <w:rsid w:val="00920DA0"/>
    <w:rsid w:val="00920F56"/>
    <w:rsid w:val="009218F3"/>
    <w:rsid w:val="009223F9"/>
    <w:rsid w:val="009228CD"/>
    <w:rsid w:val="00922CFC"/>
    <w:rsid w:val="0092307A"/>
    <w:rsid w:val="00923099"/>
    <w:rsid w:val="00923CC3"/>
    <w:rsid w:val="00924619"/>
    <w:rsid w:val="00924C20"/>
    <w:rsid w:val="0092500A"/>
    <w:rsid w:val="009251B0"/>
    <w:rsid w:val="009265CF"/>
    <w:rsid w:val="0092719F"/>
    <w:rsid w:val="009276C0"/>
    <w:rsid w:val="00927C55"/>
    <w:rsid w:val="00927FF8"/>
    <w:rsid w:val="00930352"/>
    <w:rsid w:val="00930775"/>
    <w:rsid w:val="00931ACE"/>
    <w:rsid w:val="00931DC7"/>
    <w:rsid w:val="00931DD0"/>
    <w:rsid w:val="0093236B"/>
    <w:rsid w:val="00933111"/>
    <w:rsid w:val="00933FC8"/>
    <w:rsid w:val="00934B97"/>
    <w:rsid w:val="009351E8"/>
    <w:rsid w:val="00935338"/>
    <w:rsid w:val="009355C9"/>
    <w:rsid w:val="009355EC"/>
    <w:rsid w:val="00935FCF"/>
    <w:rsid w:val="0093628C"/>
    <w:rsid w:val="0093656A"/>
    <w:rsid w:val="0093683E"/>
    <w:rsid w:val="00936DE6"/>
    <w:rsid w:val="009407EC"/>
    <w:rsid w:val="00940B48"/>
    <w:rsid w:val="00940D79"/>
    <w:rsid w:val="00940F43"/>
    <w:rsid w:val="0094122D"/>
    <w:rsid w:val="00941C90"/>
    <w:rsid w:val="00941D64"/>
    <w:rsid w:val="00941FBD"/>
    <w:rsid w:val="0094290D"/>
    <w:rsid w:val="00942FD6"/>
    <w:rsid w:val="00943145"/>
    <w:rsid w:val="0094332B"/>
    <w:rsid w:val="00943949"/>
    <w:rsid w:val="00943A78"/>
    <w:rsid w:val="0094422A"/>
    <w:rsid w:val="00944282"/>
    <w:rsid w:val="009442DF"/>
    <w:rsid w:val="0094453E"/>
    <w:rsid w:val="00944851"/>
    <w:rsid w:val="0094499B"/>
    <w:rsid w:val="00944AD9"/>
    <w:rsid w:val="00944F7E"/>
    <w:rsid w:val="009452A6"/>
    <w:rsid w:val="0094564F"/>
    <w:rsid w:val="00945CC5"/>
    <w:rsid w:val="00945FC2"/>
    <w:rsid w:val="00946DD0"/>
    <w:rsid w:val="0094768C"/>
    <w:rsid w:val="00947E6E"/>
    <w:rsid w:val="00947F1E"/>
    <w:rsid w:val="00950555"/>
    <w:rsid w:val="00950903"/>
    <w:rsid w:val="00950F15"/>
    <w:rsid w:val="0095167B"/>
    <w:rsid w:val="00951893"/>
    <w:rsid w:val="00951BD1"/>
    <w:rsid w:val="00951D39"/>
    <w:rsid w:val="00951F13"/>
    <w:rsid w:val="00951F88"/>
    <w:rsid w:val="0095425A"/>
    <w:rsid w:val="0095481E"/>
    <w:rsid w:val="00954975"/>
    <w:rsid w:val="00954C09"/>
    <w:rsid w:val="00955050"/>
    <w:rsid w:val="009557B5"/>
    <w:rsid w:val="009557D9"/>
    <w:rsid w:val="00955942"/>
    <w:rsid w:val="00955AC6"/>
    <w:rsid w:val="009561E5"/>
    <w:rsid w:val="00956262"/>
    <w:rsid w:val="0095644C"/>
    <w:rsid w:val="00956AB4"/>
    <w:rsid w:val="00956AC0"/>
    <w:rsid w:val="009578C6"/>
    <w:rsid w:val="00957A69"/>
    <w:rsid w:val="00960413"/>
    <w:rsid w:val="0096044F"/>
    <w:rsid w:val="00960CFA"/>
    <w:rsid w:val="009614B4"/>
    <w:rsid w:val="009618C0"/>
    <w:rsid w:val="00961AB6"/>
    <w:rsid w:val="009621FC"/>
    <w:rsid w:val="00962A95"/>
    <w:rsid w:val="00962CD9"/>
    <w:rsid w:val="00962F7E"/>
    <w:rsid w:val="00963119"/>
    <w:rsid w:val="00963841"/>
    <w:rsid w:val="00963870"/>
    <w:rsid w:val="00963DE6"/>
    <w:rsid w:val="00963EC4"/>
    <w:rsid w:val="00964263"/>
    <w:rsid w:val="00964456"/>
    <w:rsid w:val="00964585"/>
    <w:rsid w:val="00964EE8"/>
    <w:rsid w:val="00965773"/>
    <w:rsid w:val="009657DA"/>
    <w:rsid w:val="00965A31"/>
    <w:rsid w:val="00965D32"/>
    <w:rsid w:val="009663AB"/>
    <w:rsid w:val="009667A1"/>
    <w:rsid w:val="00966CD4"/>
    <w:rsid w:val="00966FE4"/>
    <w:rsid w:val="00967226"/>
    <w:rsid w:val="00967477"/>
    <w:rsid w:val="009674D1"/>
    <w:rsid w:val="00967BF6"/>
    <w:rsid w:val="00967D3D"/>
    <w:rsid w:val="00970239"/>
    <w:rsid w:val="00970831"/>
    <w:rsid w:val="00970E7A"/>
    <w:rsid w:val="00971127"/>
    <w:rsid w:val="00971424"/>
    <w:rsid w:val="00972898"/>
    <w:rsid w:val="00972CBA"/>
    <w:rsid w:val="00974377"/>
    <w:rsid w:val="009752A4"/>
    <w:rsid w:val="00976262"/>
    <w:rsid w:val="0097730D"/>
    <w:rsid w:val="00977AAB"/>
    <w:rsid w:val="00977C85"/>
    <w:rsid w:val="00980492"/>
    <w:rsid w:val="009805AA"/>
    <w:rsid w:val="009805C9"/>
    <w:rsid w:val="009808EE"/>
    <w:rsid w:val="00980A96"/>
    <w:rsid w:val="00980CC3"/>
    <w:rsid w:val="009812B1"/>
    <w:rsid w:val="009816A2"/>
    <w:rsid w:val="00982423"/>
    <w:rsid w:val="0098245F"/>
    <w:rsid w:val="009824E6"/>
    <w:rsid w:val="00982D7E"/>
    <w:rsid w:val="00982EB8"/>
    <w:rsid w:val="009836CE"/>
    <w:rsid w:val="009836F4"/>
    <w:rsid w:val="00984261"/>
    <w:rsid w:val="009847E0"/>
    <w:rsid w:val="009856F2"/>
    <w:rsid w:val="00985870"/>
    <w:rsid w:val="00985BCB"/>
    <w:rsid w:val="00985DAF"/>
    <w:rsid w:val="00986090"/>
    <w:rsid w:val="0098636F"/>
    <w:rsid w:val="0098670C"/>
    <w:rsid w:val="00986792"/>
    <w:rsid w:val="009869D7"/>
    <w:rsid w:val="009872B1"/>
    <w:rsid w:val="0099034C"/>
    <w:rsid w:val="009904ED"/>
    <w:rsid w:val="009907D6"/>
    <w:rsid w:val="00991623"/>
    <w:rsid w:val="00991B33"/>
    <w:rsid w:val="00991D1E"/>
    <w:rsid w:val="00992187"/>
    <w:rsid w:val="009926AF"/>
    <w:rsid w:val="00992903"/>
    <w:rsid w:val="00992AC4"/>
    <w:rsid w:val="00992C81"/>
    <w:rsid w:val="00993411"/>
    <w:rsid w:val="00993436"/>
    <w:rsid w:val="00993792"/>
    <w:rsid w:val="00993E06"/>
    <w:rsid w:val="00993E38"/>
    <w:rsid w:val="009940D9"/>
    <w:rsid w:val="00994234"/>
    <w:rsid w:val="0099452C"/>
    <w:rsid w:val="00994553"/>
    <w:rsid w:val="00994A80"/>
    <w:rsid w:val="00994D2C"/>
    <w:rsid w:val="00994D4F"/>
    <w:rsid w:val="00994E5F"/>
    <w:rsid w:val="0099528E"/>
    <w:rsid w:val="0099551C"/>
    <w:rsid w:val="009957EF"/>
    <w:rsid w:val="00995C16"/>
    <w:rsid w:val="00995D49"/>
    <w:rsid w:val="0099654E"/>
    <w:rsid w:val="00997280"/>
    <w:rsid w:val="009975A4"/>
    <w:rsid w:val="00997A03"/>
    <w:rsid w:val="009A0062"/>
    <w:rsid w:val="009A040F"/>
    <w:rsid w:val="009A0566"/>
    <w:rsid w:val="009A06D5"/>
    <w:rsid w:val="009A15B8"/>
    <w:rsid w:val="009A190A"/>
    <w:rsid w:val="009A21DF"/>
    <w:rsid w:val="009A27C2"/>
    <w:rsid w:val="009A2F56"/>
    <w:rsid w:val="009A50C6"/>
    <w:rsid w:val="009A5DE8"/>
    <w:rsid w:val="009A5E07"/>
    <w:rsid w:val="009A5EE5"/>
    <w:rsid w:val="009A6E99"/>
    <w:rsid w:val="009A6F24"/>
    <w:rsid w:val="009A7ACD"/>
    <w:rsid w:val="009A7D75"/>
    <w:rsid w:val="009AB325"/>
    <w:rsid w:val="009B0373"/>
    <w:rsid w:val="009B0DCD"/>
    <w:rsid w:val="009B1259"/>
    <w:rsid w:val="009B14C7"/>
    <w:rsid w:val="009B1FCF"/>
    <w:rsid w:val="009B1FDF"/>
    <w:rsid w:val="009B2521"/>
    <w:rsid w:val="009B2EA4"/>
    <w:rsid w:val="009B3831"/>
    <w:rsid w:val="009B3981"/>
    <w:rsid w:val="009B3E2F"/>
    <w:rsid w:val="009B3E3B"/>
    <w:rsid w:val="009B49BC"/>
    <w:rsid w:val="009B4CC1"/>
    <w:rsid w:val="009B527C"/>
    <w:rsid w:val="009B5467"/>
    <w:rsid w:val="009B5669"/>
    <w:rsid w:val="009B587C"/>
    <w:rsid w:val="009B59B0"/>
    <w:rsid w:val="009B5CB3"/>
    <w:rsid w:val="009B629B"/>
    <w:rsid w:val="009B72BC"/>
    <w:rsid w:val="009C0261"/>
    <w:rsid w:val="009C029F"/>
    <w:rsid w:val="009C0941"/>
    <w:rsid w:val="009C15A4"/>
    <w:rsid w:val="009C1F39"/>
    <w:rsid w:val="009C25E8"/>
    <w:rsid w:val="009C3895"/>
    <w:rsid w:val="009C3BD2"/>
    <w:rsid w:val="009C3D92"/>
    <w:rsid w:val="009C3DCA"/>
    <w:rsid w:val="009C4036"/>
    <w:rsid w:val="009C4C44"/>
    <w:rsid w:val="009C563C"/>
    <w:rsid w:val="009C5B03"/>
    <w:rsid w:val="009C5B7F"/>
    <w:rsid w:val="009C5DA3"/>
    <w:rsid w:val="009C6DC2"/>
    <w:rsid w:val="009C7447"/>
    <w:rsid w:val="009C764D"/>
    <w:rsid w:val="009C79CA"/>
    <w:rsid w:val="009C7CA7"/>
    <w:rsid w:val="009D10A4"/>
    <w:rsid w:val="009D149A"/>
    <w:rsid w:val="009D1531"/>
    <w:rsid w:val="009D283B"/>
    <w:rsid w:val="009D29E4"/>
    <w:rsid w:val="009D326E"/>
    <w:rsid w:val="009D35BB"/>
    <w:rsid w:val="009D371A"/>
    <w:rsid w:val="009D4459"/>
    <w:rsid w:val="009D480B"/>
    <w:rsid w:val="009D53ED"/>
    <w:rsid w:val="009D5A75"/>
    <w:rsid w:val="009D5A80"/>
    <w:rsid w:val="009D5FDD"/>
    <w:rsid w:val="009D6300"/>
    <w:rsid w:val="009D6958"/>
    <w:rsid w:val="009D6BD6"/>
    <w:rsid w:val="009D6C34"/>
    <w:rsid w:val="009D6D04"/>
    <w:rsid w:val="009D7593"/>
    <w:rsid w:val="009D7BB5"/>
    <w:rsid w:val="009D7D39"/>
    <w:rsid w:val="009D7DEE"/>
    <w:rsid w:val="009E0855"/>
    <w:rsid w:val="009E0B27"/>
    <w:rsid w:val="009E0C16"/>
    <w:rsid w:val="009E142E"/>
    <w:rsid w:val="009E2168"/>
    <w:rsid w:val="009E240D"/>
    <w:rsid w:val="009E2595"/>
    <w:rsid w:val="009E2776"/>
    <w:rsid w:val="009E2E5C"/>
    <w:rsid w:val="009E3120"/>
    <w:rsid w:val="009E3122"/>
    <w:rsid w:val="009E4000"/>
    <w:rsid w:val="009E4371"/>
    <w:rsid w:val="009E5041"/>
    <w:rsid w:val="009E532A"/>
    <w:rsid w:val="009E5C21"/>
    <w:rsid w:val="009E61D1"/>
    <w:rsid w:val="009E61D9"/>
    <w:rsid w:val="009E662F"/>
    <w:rsid w:val="009E6A48"/>
    <w:rsid w:val="009E7724"/>
    <w:rsid w:val="009E7C81"/>
    <w:rsid w:val="009E7CCD"/>
    <w:rsid w:val="009F0486"/>
    <w:rsid w:val="009F07E1"/>
    <w:rsid w:val="009F08CC"/>
    <w:rsid w:val="009F0971"/>
    <w:rsid w:val="009F1826"/>
    <w:rsid w:val="009F2165"/>
    <w:rsid w:val="009F2B91"/>
    <w:rsid w:val="009F385D"/>
    <w:rsid w:val="009F3E54"/>
    <w:rsid w:val="009F4710"/>
    <w:rsid w:val="009F554D"/>
    <w:rsid w:val="009F6023"/>
    <w:rsid w:val="009F627E"/>
    <w:rsid w:val="009F6643"/>
    <w:rsid w:val="009F6923"/>
    <w:rsid w:val="009F70C5"/>
    <w:rsid w:val="009F735F"/>
    <w:rsid w:val="009F79B1"/>
    <w:rsid w:val="00A00216"/>
    <w:rsid w:val="00A00601"/>
    <w:rsid w:val="00A01017"/>
    <w:rsid w:val="00A012DA"/>
    <w:rsid w:val="00A013DE"/>
    <w:rsid w:val="00A015ED"/>
    <w:rsid w:val="00A019D2"/>
    <w:rsid w:val="00A027EC"/>
    <w:rsid w:val="00A03843"/>
    <w:rsid w:val="00A038F3"/>
    <w:rsid w:val="00A03AFF"/>
    <w:rsid w:val="00A045DB"/>
    <w:rsid w:val="00A04966"/>
    <w:rsid w:val="00A049EC"/>
    <w:rsid w:val="00A05464"/>
    <w:rsid w:val="00A0646C"/>
    <w:rsid w:val="00A064EA"/>
    <w:rsid w:val="00A0687E"/>
    <w:rsid w:val="00A06C7F"/>
    <w:rsid w:val="00A110EA"/>
    <w:rsid w:val="00A12990"/>
    <w:rsid w:val="00A12DDC"/>
    <w:rsid w:val="00A1334C"/>
    <w:rsid w:val="00A13E21"/>
    <w:rsid w:val="00A1424F"/>
    <w:rsid w:val="00A147FB"/>
    <w:rsid w:val="00A14BEF"/>
    <w:rsid w:val="00A14C07"/>
    <w:rsid w:val="00A14E68"/>
    <w:rsid w:val="00A15B96"/>
    <w:rsid w:val="00A15CB1"/>
    <w:rsid w:val="00A16395"/>
    <w:rsid w:val="00A16999"/>
    <w:rsid w:val="00A17E67"/>
    <w:rsid w:val="00A17E93"/>
    <w:rsid w:val="00A20232"/>
    <w:rsid w:val="00A2078C"/>
    <w:rsid w:val="00A2137E"/>
    <w:rsid w:val="00A21450"/>
    <w:rsid w:val="00A21609"/>
    <w:rsid w:val="00A21838"/>
    <w:rsid w:val="00A21E0E"/>
    <w:rsid w:val="00A225F4"/>
    <w:rsid w:val="00A22798"/>
    <w:rsid w:val="00A23743"/>
    <w:rsid w:val="00A238DB"/>
    <w:rsid w:val="00A255C8"/>
    <w:rsid w:val="00A25AF6"/>
    <w:rsid w:val="00A269FD"/>
    <w:rsid w:val="00A26CEB"/>
    <w:rsid w:val="00A26E25"/>
    <w:rsid w:val="00A2BF6C"/>
    <w:rsid w:val="00A3050C"/>
    <w:rsid w:val="00A30855"/>
    <w:rsid w:val="00A308B9"/>
    <w:rsid w:val="00A30C3B"/>
    <w:rsid w:val="00A3149A"/>
    <w:rsid w:val="00A315CD"/>
    <w:rsid w:val="00A31A9A"/>
    <w:rsid w:val="00A31DBD"/>
    <w:rsid w:val="00A31FB4"/>
    <w:rsid w:val="00A3251C"/>
    <w:rsid w:val="00A32728"/>
    <w:rsid w:val="00A329E2"/>
    <w:rsid w:val="00A32EEC"/>
    <w:rsid w:val="00A331F7"/>
    <w:rsid w:val="00A33449"/>
    <w:rsid w:val="00A3353F"/>
    <w:rsid w:val="00A3436E"/>
    <w:rsid w:val="00A34692"/>
    <w:rsid w:val="00A3553F"/>
    <w:rsid w:val="00A35672"/>
    <w:rsid w:val="00A357BF"/>
    <w:rsid w:val="00A35B14"/>
    <w:rsid w:val="00A36312"/>
    <w:rsid w:val="00A36F9D"/>
    <w:rsid w:val="00A371EA"/>
    <w:rsid w:val="00A37481"/>
    <w:rsid w:val="00A37A6C"/>
    <w:rsid w:val="00A40300"/>
    <w:rsid w:val="00A4072F"/>
    <w:rsid w:val="00A409C1"/>
    <w:rsid w:val="00A414FB"/>
    <w:rsid w:val="00A4159F"/>
    <w:rsid w:val="00A41C7A"/>
    <w:rsid w:val="00A41E6B"/>
    <w:rsid w:val="00A4223F"/>
    <w:rsid w:val="00A422C5"/>
    <w:rsid w:val="00A42622"/>
    <w:rsid w:val="00A42BB7"/>
    <w:rsid w:val="00A4349F"/>
    <w:rsid w:val="00A43F33"/>
    <w:rsid w:val="00A44FEA"/>
    <w:rsid w:val="00A4533A"/>
    <w:rsid w:val="00A45D69"/>
    <w:rsid w:val="00A45E45"/>
    <w:rsid w:val="00A46044"/>
    <w:rsid w:val="00A4686D"/>
    <w:rsid w:val="00A46950"/>
    <w:rsid w:val="00A46AA8"/>
    <w:rsid w:val="00A46AC2"/>
    <w:rsid w:val="00A46E4E"/>
    <w:rsid w:val="00A474F1"/>
    <w:rsid w:val="00A51708"/>
    <w:rsid w:val="00A5172C"/>
    <w:rsid w:val="00A52CF9"/>
    <w:rsid w:val="00A53436"/>
    <w:rsid w:val="00A535EE"/>
    <w:rsid w:val="00A539ED"/>
    <w:rsid w:val="00A53AB4"/>
    <w:rsid w:val="00A53B30"/>
    <w:rsid w:val="00A53DEA"/>
    <w:rsid w:val="00A543AC"/>
    <w:rsid w:val="00A55E37"/>
    <w:rsid w:val="00A55E45"/>
    <w:rsid w:val="00A57E21"/>
    <w:rsid w:val="00A60540"/>
    <w:rsid w:val="00A60576"/>
    <w:rsid w:val="00A61CBE"/>
    <w:rsid w:val="00A62D7A"/>
    <w:rsid w:val="00A62FD4"/>
    <w:rsid w:val="00A637DE"/>
    <w:rsid w:val="00A64C37"/>
    <w:rsid w:val="00A64E9E"/>
    <w:rsid w:val="00A656CD"/>
    <w:rsid w:val="00A659F4"/>
    <w:rsid w:val="00A65E10"/>
    <w:rsid w:val="00A670E2"/>
    <w:rsid w:val="00A67427"/>
    <w:rsid w:val="00A67767"/>
    <w:rsid w:val="00A708E1"/>
    <w:rsid w:val="00A7129D"/>
    <w:rsid w:val="00A717DF"/>
    <w:rsid w:val="00A7196E"/>
    <w:rsid w:val="00A71AF9"/>
    <w:rsid w:val="00A71B8C"/>
    <w:rsid w:val="00A71D07"/>
    <w:rsid w:val="00A71DD3"/>
    <w:rsid w:val="00A7275C"/>
    <w:rsid w:val="00A72C75"/>
    <w:rsid w:val="00A72D7E"/>
    <w:rsid w:val="00A730D2"/>
    <w:rsid w:val="00A73250"/>
    <w:rsid w:val="00A7372E"/>
    <w:rsid w:val="00A73A27"/>
    <w:rsid w:val="00A744AC"/>
    <w:rsid w:val="00A7494F"/>
    <w:rsid w:val="00A74D5F"/>
    <w:rsid w:val="00A751E3"/>
    <w:rsid w:val="00A75AD6"/>
    <w:rsid w:val="00A75B7C"/>
    <w:rsid w:val="00A76590"/>
    <w:rsid w:val="00A76789"/>
    <w:rsid w:val="00A767B0"/>
    <w:rsid w:val="00A76923"/>
    <w:rsid w:val="00A7708C"/>
    <w:rsid w:val="00A77C54"/>
    <w:rsid w:val="00A802BC"/>
    <w:rsid w:val="00A80D0D"/>
    <w:rsid w:val="00A80D92"/>
    <w:rsid w:val="00A81069"/>
    <w:rsid w:val="00A8167E"/>
    <w:rsid w:val="00A82922"/>
    <w:rsid w:val="00A82BA2"/>
    <w:rsid w:val="00A82CDC"/>
    <w:rsid w:val="00A83A05"/>
    <w:rsid w:val="00A83A9B"/>
    <w:rsid w:val="00A83E33"/>
    <w:rsid w:val="00A842AD"/>
    <w:rsid w:val="00A844E9"/>
    <w:rsid w:val="00A84A77"/>
    <w:rsid w:val="00A85E8C"/>
    <w:rsid w:val="00A865A4"/>
    <w:rsid w:val="00A86728"/>
    <w:rsid w:val="00A86BB8"/>
    <w:rsid w:val="00A8732A"/>
    <w:rsid w:val="00A9029E"/>
    <w:rsid w:val="00A902D0"/>
    <w:rsid w:val="00A90400"/>
    <w:rsid w:val="00A9052B"/>
    <w:rsid w:val="00A90B3E"/>
    <w:rsid w:val="00A90E10"/>
    <w:rsid w:val="00A917B7"/>
    <w:rsid w:val="00A92B15"/>
    <w:rsid w:val="00A92CAC"/>
    <w:rsid w:val="00A9384C"/>
    <w:rsid w:val="00A939DA"/>
    <w:rsid w:val="00A93AE6"/>
    <w:rsid w:val="00A93F83"/>
    <w:rsid w:val="00A9428B"/>
    <w:rsid w:val="00A9432F"/>
    <w:rsid w:val="00A944BC"/>
    <w:rsid w:val="00A947CF"/>
    <w:rsid w:val="00A94FF8"/>
    <w:rsid w:val="00A9596B"/>
    <w:rsid w:val="00A96321"/>
    <w:rsid w:val="00A96919"/>
    <w:rsid w:val="00A96B5D"/>
    <w:rsid w:val="00A96FD0"/>
    <w:rsid w:val="00A97383"/>
    <w:rsid w:val="00A97B60"/>
    <w:rsid w:val="00AA081A"/>
    <w:rsid w:val="00AA0BAA"/>
    <w:rsid w:val="00AA0CD9"/>
    <w:rsid w:val="00AA121B"/>
    <w:rsid w:val="00AA18F0"/>
    <w:rsid w:val="00AA28DC"/>
    <w:rsid w:val="00AA2A4D"/>
    <w:rsid w:val="00AA2D9B"/>
    <w:rsid w:val="00AA3687"/>
    <w:rsid w:val="00AA3735"/>
    <w:rsid w:val="00AA4189"/>
    <w:rsid w:val="00AA4452"/>
    <w:rsid w:val="00AA49BF"/>
    <w:rsid w:val="00AA4F03"/>
    <w:rsid w:val="00AA5515"/>
    <w:rsid w:val="00AA588B"/>
    <w:rsid w:val="00AA6ABF"/>
    <w:rsid w:val="00AA71AF"/>
    <w:rsid w:val="00AA7288"/>
    <w:rsid w:val="00AA7A65"/>
    <w:rsid w:val="00AB0117"/>
    <w:rsid w:val="00AB0417"/>
    <w:rsid w:val="00AB0E26"/>
    <w:rsid w:val="00AB0EB5"/>
    <w:rsid w:val="00AB109F"/>
    <w:rsid w:val="00AB14F6"/>
    <w:rsid w:val="00AB1E15"/>
    <w:rsid w:val="00AB297C"/>
    <w:rsid w:val="00AB2C4F"/>
    <w:rsid w:val="00AB3752"/>
    <w:rsid w:val="00AB3843"/>
    <w:rsid w:val="00AB3E24"/>
    <w:rsid w:val="00AB459C"/>
    <w:rsid w:val="00AB4FFE"/>
    <w:rsid w:val="00AB5178"/>
    <w:rsid w:val="00AB5D2D"/>
    <w:rsid w:val="00AB6563"/>
    <w:rsid w:val="00AB6F13"/>
    <w:rsid w:val="00ABE963"/>
    <w:rsid w:val="00AC02F3"/>
    <w:rsid w:val="00AC060E"/>
    <w:rsid w:val="00AC33A3"/>
    <w:rsid w:val="00AC40AA"/>
    <w:rsid w:val="00AC41CB"/>
    <w:rsid w:val="00AC4460"/>
    <w:rsid w:val="00AC4734"/>
    <w:rsid w:val="00AC495C"/>
    <w:rsid w:val="00AC59FD"/>
    <w:rsid w:val="00AC6382"/>
    <w:rsid w:val="00AC778B"/>
    <w:rsid w:val="00AD02F4"/>
    <w:rsid w:val="00AD031E"/>
    <w:rsid w:val="00AD0400"/>
    <w:rsid w:val="00AD0729"/>
    <w:rsid w:val="00AD0E6C"/>
    <w:rsid w:val="00AD107E"/>
    <w:rsid w:val="00AD12AB"/>
    <w:rsid w:val="00AD18BD"/>
    <w:rsid w:val="00AD19D7"/>
    <w:rsid w:val="00AD1B40"/>
    <w:rsid w:val="00AD1E9F"/>
    <w:rsid w:val="00AD21F5"/>
    <w:rsid w:val="00AD2715"/>
    <w:rsid w:val="00AD27BF"/>
    <w:rsid w:val="00AD31CC"/>
    <w:rsid w:val="00AD393A"/>
    <w:rsid w:val="00AD3BC4"/>
    <w:rsid w:val="00AD419D"/>
    <w:rsid w:val="00AD4CC1"/>
    <w:rsid w:val="00AD51CF"/>
    <w:rsid w:val="00AD638D"/>
    <w:rsid w:val="00AD709B"/>
    <w:rsid w:val="00AD7302"/>
    <w:rsid w:val="00AD7DA9"/>
    <w:rsid w:val="00AE0084"/>
    <w:rsid w:val="00AE00BA"/>
    <w:rsid w:val="00AE03C0"/>
    <w:rsid w:val="00AE059C"/>
    <w:rsid w:val="00AE19DB"/>
    <w:rsid w:val="00AE1C7B"/>
    <w:rsid w:val="00AE21B5"/>
    <w:rsid w:val="00AE2231"/>
    <w:rsid w:val="00AE2554"/>
    <w:rsid w:val="00AE2E92"/>
    <w:rsid w:val="00AE377F"/>
    <w:rsid w:val="00AE3C32"/>
    <w:rsid w:val="00AE448C"/>
    <w:rsid w:val="00AE49C3"/>
    <w:rsid w:val="00AE49F5"/>
    <w:rsid w:val="00AE4B00"/>
    <w:rsid w:val="00AE4F9E"/>
    <w:rsid w:val="00AE53CF"/>
    <w:rsid w:val="00AE55BE"/>
    <w:rsid w:val="00AE6206"/>
    <w:rsid w:val="00AE6531"/>
    <w:rsid w:val="00AE719E"/>
    <w:rsid w:val="00AE787D"/>
    <w:rsid w:val="00AF01DF"/>
    <w:rsid w:val="00AF0352"/>
    <w:rsid w:val="00AF04DD"/>
    <w:rsid w:val="00AF0805"/>
    <w:rsid w:val="00AF10E7"/>
    <w:rsid w:val="00AF119A"/>
    <w:rsid w:val="00AF11FE"/>
    <w:rsid w:val="00AF16A4"/>
    <w:rsid w:val="00AF1D92"/>
    <w:rsid w:val="00AF1E5E"/>
    <w:rsid w:val="00AF29B2"/>
    <w:rsid w:val="00AF3486"/>
    <w:rsid w:val="00AF3C56"/>
    <w:rsid w:val="00AF3C9C"/>
    <w:rsid w:val="00AF4ED0"/>
    <w:rsid w:val="00AF566C"/>
    <w:rsid w:val="00AF5BF6"/>
    <w:rsid w:val="00AF6314"/>
    <w:rsid w:val="00AF6D80"/>
    <w:rsid w:val="00AF6FB4"/>
    <w:rsid w:val="00AF77AC"/>
    <w:rsid w:val="00AF7F38"/>
    <w:rsid w:val="00B000FF"/>
    <w:rsid w:val="00B00520"/>
    <w:rsid w:val="00B00721"/>
    <w:rsid w:val="00B00C16"/>
    <w:rsid w:val="00B00D48"/>
    <w:rsid w:val="00B0129B"/>
    <w:rsid w:val="00B01B6F"/>
    <w:rsid w:val="00B01B85"/>
    <w:rsid w:val="00B02339"/>
    <w:rsid w:val="00B03471"/>
    <w:rsid w:val="00B03E72"/>
    <w:rsid w:val="00B04ADE"/>
    <w:rsid w:val="00B04D40"/>
    <w:rsid w:val="00B051A6"/>
    <w:rsid w:val="00B054B6"/>
    <w:rsid w:val="00B054E1"/>
    <w:rsid w:val="00B05D71"/>
    <w:rsid w:val="00B05F81"/>
    <w:rsid w:val="00B06322"/>
    <w:rsid w:val="00B0647D"/>
    <w:rsid w:val="00B0699A"/>
    <w:rsid w:val="00B07043"/>
    <w:rsid w:val="00B07378"/>
    <w:rsid w:val="00B075C7"/>
    <w:rsid w:val="00B07BD7"/>
    <w:rsid w:val="00B07DA5"/>
    <w:rsid w:val="00B07F4C"/>
    <w:rsid w:val="00B1052C"/>
    <w:rsid w:val="00B10BCA"/>
    <w:rsid w:val="00B10CB3"/>
    <w:rsid w:val="00B10F67"/>
    <w:rsid w:val="00B11873"/>
    <w:rsid w:val="00B123E2"/>
    <w:rsid w:val="00B124F8"/>
    <w:rsid w:val="00B1250C"/>
    <w:rsid w:val="00B12B7C"/>
    <w:rsid w:val="00B12BC0"/>
    <w:rsid w:val="00B12E9D"/>
    <w:rsid w:val="00B12EE4"/>
    <w:rsid w:val="00B14CDB"/>
    <w:rsid w:val="00B1640C"/>
    <w:rsid w:val="00B16C03"/>
    <w:rsid w:val="00B178F4"/>
    <w:rsid w:val="00B20377"/>
    <w:rsid w:val="00B20BED"/>
    <w:rsid w:val="00B210AC"/>
    <w:rsid w:val="00B21568"/>
    <w:rsid w:val="00B21E8F"/>
    <w:rsid w:val="00B22309"/>
    <w:rsid w:val="00B22632"/>
    <w:rsid w:val="00B230B7"/>
    <w:rsid w:val="00B2336C"/>
    <w:rsid w:val="00B238EA"/>
    <w:rsid w:val="00B23EF0"/>
    <w:rsid w:val="00B242BD"/>
    <w:rsid w:val="00B24450"/>
    <w:rsid w:val="00B244F0"/>
    <w:rsid w:val="00B24BD3"/>
    <w:rsid w:val="00B25176"/>
    <w:rsid w:val="00B26729"/>
    <w:rsid w:val="00B26DD4"/>
    <w:rsid w:val="00B2740D"/>
    <w:rsid w:val="00B300B3"/>
    <w:rsid w:val="00B30185"/>
    <w:rsid w:val="00B301E6"/>
    <w:rsid w:val="00B30A80"/>
    <w:rsid w:val="00B31023"/>
    <w:rsid w:val="00B31917"/>
    <w:rsid w:val="00B319DE"/>
    <w:rsid w:val="00B31E70"/>
    <w:rsid w:val="00B32A8E"/>
    <w:rsid w:val="00B32FD0"/>
    <w:rsid w:val="00B331D0"/>
    <w:rsid w:val="00B3334E"/>
    <w:rsid w:val="00B33E2C"/>
    <w:rsid w:val="00B34009"/>
    <w:rsid w:val="00B340FC"/>
    <w:rsid w:val="00B3422B"/>
    <w:rsid w:val="00B34846"/>
    <w:rsid w:val="00B35783"/>
    <w:rsid w:val="00B35DA3"/>
    <w:rsid w:val="00B36A4A"/>
    <w:rsid w:val="00B36ABE"/>
    <w:rsid w:val="00B3759D"/>
    <w:rsid w:val="00B37F01"/>
    <w:rsid w:val="00B404A7"/>
    <w:rsid w:val="00B40999"/>
    <w:rsid w:val="00B40AEA"/>
    <w:rsid w:val="00B41437"/>
    <w:rsid w:val="00B41712"/>
    <w:rsid w:val="00B417C1"/>
    <w:rsid w:val="00B42D1D"/>
    <w:rsid w:val="00B42F55"/>
    <w:rsid w:val="00B431AF"/>
    <w:rsid w:val="00B43613"/>
    <w:rsid w:val="00B43735"/>
    <w:rsid w:val="00B4379B"/>
    <w:rsid w:val="00B438BE"/>
    <w:rsid w:val="00B43B1A"/>
    <w:rsid w:val="00B44735"/>
    <w:rsid w:val="00B44FFF"/>
    <w:rsid w:val="00B45002"/>
    <w:rsid w:val="00B45048"/>
    <w:rsid w:val="00B45C11"/>
    <w:rsid w:val="00B45DC3"/>
    <w:rsid w:val="00B45E9C"/>
    <w:rsid w:val="00B45FF4"/>
    <w:rsid w:val="00B47760"/>
    <w:rsid w:val="00B47803"/>
    <w:rsid w:val="00B479A2"/>
    <w:rsid w:val="00B479C8"/>
    <w:rsid w:val="00B47C27"/>
    <w:rsid w:val="00B47DD3"/>
    <w:rsid w:val="00B505FE"/>
    <w:rsid w:val="00B5107F"/>
    <w:rsid w:val="00B51486"/>
    <w:rsid w:val="00B522F5"/>
    <w:rsid w:val="00B52A1E"/>
    <w:rsid w:val="00B52C57"/>
    <w:rsid w:val="00B52DBA"/>
    <w:rsid w:val="00B532EB"/>
    <w:rsid w:val="00B533C4"/>
    <w:rsid w:val="00B53729"/>
    <w:rsid w:val="00B542FB"/>
    <w:rsid w:val="00B542FE"/>
    <w:rsid w:val="00B548EF"/>
    <w:rsid w:val="00B555BD"/>
    <w:rsid w:val="00B555DF"/>
    <w:rsid w:val="00B55C48"/>
    <w:rsid w:val="00B56536"/>
    <w:rsid w:val="00B56A36"/>
    <w:rsid w:val="00B56CDD"/>
    <w:rsid w:val="00B56DE0"/>
    <w:rsid w:val="00B57A2E"/>
    <w:rsid w:val="00B6007E"/>
    <w:rsid w:val="00B602D8"/>
    <w:rsid w:val="00B60EBA"/>
    <w:rsid w:val="00B61C54"/>
    <w:rsid w:val="00B62136"/>
    <w:rsid w:val="00B62213"/>
    <w:rsid w:val="00B62275"/>
    <w:rsid w:val="00B62468"/>
    <w:rsid w:val="00B625AF"/>
    <w:rsid w:val="00B62612"/>
    <w:rsid w:val="00B630CB"/>
    <w:rsid w:val="00B632A3"/>
    <w:rsid w:val="00B63CBF"/>
    <w:rsid w:val="00B64174"/>
    <w:rsid w:val="00B64510"/>
    <w:rsid w:val="00B64E5B"/>
    <w:rsid w:val="00B65108"/>
    <w:rsid w:val="00B65230"/>
    <w:rsid w:val="00B653E9"/>
    <w:rsid w:val="00B65CE5"/>
    <w:rsid w:val="00B671C8"/>
    <w:rsid w:val="00B678FE"/>
    <w:rsid w:val="00B679D2"/>
    <w:rsid w:val="00B706D9"/>
    <w:rsid w:val="00B714DD"/>
    <w:rsid w:val="00B71938"/>
    <w:rsid w:val="00B71E83"/>
    <w:rsid w:val="00B7288D"/>
    <w:rsid w:val="00B72A66"/>
    <w:rsid w:val="00B736EE"/>
    <w:rsid w:val="00B73792"/>
    <w:rsid w:val="00B74F02"/>
    <w:rsid w:val="00B753D9"/>
    <w:rsid w:val="00B753FC"/>
    <w:rsid w:val="00B75658"/>
    <w:rsid w:val="00B75AA0"/>
    <w:rsid w:val="00B75D19"/>
    <w:rsid w:val="00B75FA4"/>
    <w:rsid w:val="00B76A60"/>
    <w:rsid w:val="00B77209"/>
    <w:rsid w:val="00B7775F"/>
    <w:rsid w:val="00B77D9A"/>
    <w:rsid w:val="00B801F3"/>
    <w:rsid w:val="00B80258"/>
    <w:rsid w:val="00B80B80"/>
    <w:rsid w:val="00B80E7B"/>
    <w:rsid w:val="00B81043"/>
    <w:rsid w:val="00B81FF1"/>
    <w:rsid w:val="00B822C5"/>
    <w:rsid w:val="00B82853"/>
    <w:rsid w:val="00B850B3"/>
    <w:rsid w:val="00B85201"/>
    <w:rsid w:val="00B855E3"/>
    <w:rsid w:val="00B85730"/>
    <w:rsid w:val="00B85A08"/>
    <w:rsid w:val="00B85C3C"/>
    <w:rsid w:val="00B867B5"/>
    <w:rsid w:val="00B876FC"/>
    <w:rsid w:val="00B87DB8"/>
    <w:rsid w:val="00B90178"/>
    <w:rsid w:val="00B9031E"/>
    <w:rsid w:val="00B905CD"/>
    <w:rsid w:val="00B90A0D"/>
    <w:rsid w:val="00B91078"/>
    <w:rsid w:val="00B91540"/>
    <w:rsid w:val="00B91D19"/>
    <w:rsid w:val="00B925C8"/>
    <w:rsid w:val="00B932D8"/>
    <w:rsid w:val="00B93691"/>
    <w:rsid w:val="00B93878"/>
    <w:rsid w:val="00B93BFF"/>
    <w:rsid w:val="00B94E06"/>
    <w:rsid w:val="00B94F71"/>
    <w:rsid w:val="00B94FCF"/>
    <w:rsid w:val="00B95069"/>
    <w:rsid w:val="00B959C8"/>
    <w:rsid w:val="00B95DF4"/>
    <w:rsid w:val="00B95E41"/>
    <w:rsid w:val="00B95FF9"/>
    <w:rsid w:val="00B962BC"/>
    <w:rsid w:val="00B966E7"/>
    <w:rsid w:val="00B97D3F"/>
    <w:rsid w:val="00BA045D"/>
    <w:rsid w:val="00BA04C2"/>
    <w:rsid w:val="00BA17C5"/>
    <w:rsid w:val="00BA19A7"/>
    <w:rsid w:val="00BA1DCC"/>
    <w:rsid w:val="00BA2441"/>
    <w:rsid w:val="00BA2687"/>
    <w:rsid w:val="00BA28EF"/>
    <w:rsid w:val="00BA2E1F"/>
    <w:rsid w:val="00BA3014"/>
    <w:rsid w:val="00BA33C7"/>
    <w:rsid w:val="00BA468D"/>
    <w:rsid w:val="00BA503E"/>
    <w:rsid w:val="00BA56E5"/>
    <w:rsid w:val="00BA5B7C"/>
    <w:rsid w:val="00BA63D6"/>
    <w:rsid w:val="00BA6FDC"/>
    <w:rsid w:val="00BA7280"/>
    <w:rsid w:val="00BA73E9"/>
    <w:rsid w:val="00BB0225"/>
    <w:rsid w:val="00BB03D5"/>
    <w:rsid w:val="00BB0BB6"/>
    <w:rsid w:val="00BB0D66"/>
    <w:rsid w:val="00BB1473"/>
    <w:rsid w:val="00BB1D95"/>
    <w:rsid w:val="00BB1F98"/>
    <w:rsid w:val="00BB21EC"/>
    <w:rsid w:val="00BB23A8"/>
    <w:rsid w:val="00BB24AB"/>
    <w:rsid w:val="00BB2AA0"/>
    <w:rsid w:val="00BB2F3D"/>
    <w:rsid w:val="00BB360E"/>
    <w:rsid w:val="00BB41A2"/>
    <w:rsid w:val="00BB4606"/>
    <w:rsid w:val="00BB4942"/>
    <w:rsid w:val="00BB4BCF"/>
    <w:rsid w:val="00BB5442"/>
    <w:rsid w:val="00BB56FD"/>
    <w:rsid w:val="00BB5E21"/>
    <w:rsid w:val="00BB6043"/>
    <w:rsid w:val="00BB60B1"/>
    <w:rsid w:val="00BB678B"/>
    <w:rsid w:val="00BB7571"/>
    <w:rsid w:val="00BB7628"/>
    <w:rsid w:val="00BB76F6"/>
    <w:rsid w:val="00BB7719"/>
    <w:rsid w:val="00BC0070"/>
    <w:rsid w:val="00BC0B22"/>
    <w:rsid w:val="00BC1199"/>
    <w:rsid w:val="00BC11A1"/>
    <w:rsid w:val="00BC1917"/>
    <w:rsid w:val="00BC1C57"/>
    <w:rsid w:val="00BC1DF2"/>
    <w:rsid w:val="00BC1E97"/>
    <w:rsid w:val="00BC1ECE"/>
    <w:rsid w:val="00BC28D1"/>
    <w:rsid w:val="00BC3570"/>
    <w:rsid w:val="00BC4279"/>
    <w:rsid w:val="00BC44C3"/>
    <w:rsid w:val="00BC4976"/>
    <w:rsid w:val="00BC4A62"/>
    <w:rsid w:val="00BC5102"/>
    <w:rsid w:val="00BC544D"/>
    <w:rsid w:val="00BC5626"/>
    <w:rsid w:val="00BC5821"/>
    <w:rsid w:val="00BC5B25"/>
    <w:rsid w:val="00BC5C34"/>
    <w:rsid w:val="00BC5F27"/>
    <w:rsid w:val="00BC6628"/>
    <w:rsid w:val="00BC70D3"/>
    <w:rsid w:val="00BC716E"/>
    <w:rsid w:val="00BC7477"/>
    <w:rsid w:val="00BC7538"/>
    <w:rsid w:val="00BC75CD"/>
    <w:rsid w:val="00BD0A06"/>
    <w:rsid w:val="00BD15C6"/>
    <w:rsid w:val="00BD163C"/>
    <w:rsid w:val="00BD1729"/>
    <w:rsid w:val="00BD1B95"/>
    <w:rsid w:val="00BD3455"/>
    <w:rsid w:val="00BD3810"/>
    <w:rsid w:val="00BD3BBC"/>
    <w:rsid w:val="00BD4B25"/>
    <w:rsid w:val="00BD4D24"/>
    <w:rsid w:val="00BD5929"/>
    <w:rsid w:val="00BD59C5"/>
    <w:rsid w:val="00BD64D2"/>
    <w:rsid w:val="00BD7375"/>
    <w:rsid w:val="00BE01D4"/>
    <w:rsid w:val="00BE082D"/>
    <w:rsid w:val="00BE10E3"/>
    <w:rsid w:val="00BE1739"/>
    <w:rsid w:val="00BE1F93"/>
    <w:rsid w:val="00BE37E9"/>
    <w:rsid w:val="00BE3A93"/>
    <w:rsid w:val="00BE3BBF"/>
    <w:rsid w:val="00BE3D91"/>
    <w:rsid w:val="00BE44FD"/>
    <w:rsid w:val="00BE4D5E"/>
    <w:rsid w:val="00BE5C84"/>
    <w:rsid w:val="00BE61E8"/>
    <w:rsid w:val="00BE63E5"/>
    <w:rsid w:val="00BE68BC"/>
    <w:rsid w:val="00BE6B84"/>
    <w:rsid w:val="00BE70F6"/>
    <w:rsid w:val="00BE7A7E"/>
    <w:rsid w:val="00BEACDB"/>
    <w:rsid w:val="00BF017D"/>
    <w:rsid w:val="00BF01F3"/>
    <w:rsid w:val="00BF04BA"/>
    <w:rsid w:val="00BF195B"/>
    <w:rsid w:val="00BF1C3C"/>
    <w:rsid w:val="00BF2146"/>
    <w:rsid w:val="00BF2441"/>
    <w:rsid w:val="00BF2888"/>
    <w:rsid w:val="00BF2A41"/>
    <w:rsid w:val="00BF3506"/>
    <w:rsid w:val="00BF3B59"/>
    <w:rsid w:val="00BF452D"/>
    <w:rsid w:val="00BF47D8"/>
    <w:rsid w:val="00BF5017"/>
    <w:rsid w:val="00BF511B"/>
    <w:rsid w:val="00BF54E7"/>
    <w:rsid w:val="00BF6529"/>
    <w:rsid w:val="00BF711D"/>
    <w:rsid w:val="00BF74AB"/>
    <w:rsid w:val="00BF7C6D"/>
    <w:rsid w:val="00C0070C"/>
    <w:rsid w:val="00C009C3"/>
    <w:rsid w:val="00C00E93"/>
    <w:rsid w:val="00C0130C"/>
    <w:rsid w:val="00C01847"/>
    <w:rsid w:val="00C019A3"/>
    <w:rsid w:val="00C01BE2"/>
    <w:rsid w:val="00C02BAE"/>
    <w:rsid w:val="00C02E53"/>
    <w:rsid w:val="00C02F87"/>
    <w:rsid w:val="00C03437"/>
    <w:rsid w:val="00C036CD"/>
    <w:rsid w:val="00C03BE1"/>
    <w:rsid w:val="00C03CCD"/>
    <w:rsid w:val="00C04020"/>
    <w:rsid w:val="00C041D6"/>
    <w:rsid w:val="00C04436"/>
    <w:rsid w:val="00C0489F"/>
    <w:rsid w:val="00C048AC"/>
    <w:rsid w:val="00C04BE1"/>
    <w:rsid w:val="00C04C37"/>
    <w:rsid w:val="00C0501E"/>
    <w:rsid w:val="00C0508D"/>
    <w:rsid w:val="00C051BD"/>
    <w:rsid w:val="00C05364"/>
    <w:rsid w:val="00C05C67"/>
    <w:rsid w:val="00C0617A"/>
    <w:rsid w:val="00C06CE8"/>
    <w:rsid w:val="00C06E80"/>
    <w:rsid w:val="00C06EC8"/>
    <w:rsid w:val="00C07054"/>
    <w:rsid w:val="00C0720C"/>
    <w:rsid w:val="00C07345"/>
    <w:rsid w:val="00C07867"/>
    <w:rsid w:val="00C101D2"/>
    <w:rsid w:val="00C10DA7"/>
    <w:rsid w:val="00C115BC"/>
    <w:rsid w:val="00C1214B"/>
    <w:rsid w:val="00C1254F"/>
    <w:rsid w:val="00C12A3D"/>
    <w:rsid w:val="00C13D96"/>
    <w:rsid w:val="00C141CA"/>
    <w:rsid w:val="00C14429"/>
    <w:rsid w:val="00C145FF"/>
    <w:rsid w:val="00C14742"/>
    <w:rsid w:val="00C14840"/>
    <w:rsid w:val="00C14D0E"/>
    <w:rsid w:val="00C15CA1"/>
    <w:rsid w:val="00C15FCF"/>
    <w:rsid w:val="00C16315"/>
    <w:rsid w:val="00C168C4"/>
    <w:rsid w:val="00C16EC9"/>
    <w:rsid w:val="00C1727D"/>
    <w:rsid w:val="00C172D4"/>
    <w:rsid w:val="00C17B4E"/>
    <w:rsid w:val="00C20104"/>
    <w:rsid w:val="00C20686"/>
    <w:rsid w:val="00C2162B"/>
    <w:rsid w:val="00C2187D"/>
    <w:rsid w:val="00C21A81"/>
    <w:rsid w:val="00C21FFE"/>
    <w:rsid w:val="00C221B1"/>
    <w:rsid w:val="00C2227D"/>
    <w:rsid w:val="00C22605"/>
    <w:rsid w:val="00C229EE"/>
    <w:rsid w:val="00C232CD"/>
    <w:rsid w:val="00C236B5"/>
    <w:rsid w:val="00C2457F"/>
    <w:rsid w:val="00C24807"/>
    <w:rsid w:val="00C248AD"/>
    <w:rsid w:val="00C24A4F"/>
    <w:rsid w:val="00C24CC6"/>
    <w:rsid w:val="00C24F42"/>
    <w:rsid w:val="00C253B3"/>
    <w:rsid w:val="00C25585"/>
    <w:rsid w:val="00C25C69"/>
    <w:rsid w:val="00C25CA2"/>
    <w:rsid w:val="00C2648E"/>
    <w:rsid w:val="00C2650F"/>
    <w:rsid w:val="00C26576"/>
    <w:rsid w:val="00C26816"/>
    <w:rsid w:val="00C26CAA"/>
    <w:rsid w:val="00C30059"/>
    <w:rsid w:val="00C303F2"/>
    <w:rsid w:val="00C304F7"/>
    <w:rsid w:val="00C30E0D"/>
    <w:rsid w:val="00C31297"/>
    <w:rsid w:val="00C3241D"/>
    <w:rsid w:val="00C3284A"/>
    <w:rsid w:val="00C32928"/>
    <w:rsid w:val="00C32CCE"/>
    <w:rsid w:val="00C33A0E"/>
    <w:rsid w:val="00C342F3"/>
    <w:rsid w:val="00C3447A"/>
    <w:rsid w:val="00C348E0"/>
    <w:rsid w:val="00C35426"/>
    <w:rsid w:val="00C35E81"/>
    <w:rsid w:val="00C36125"/>
    <w:rsid w:val="00C36C14"/>
    <w:rsid w:val="00C36C97"/>
    <w:rsid w:val="00C37C7A"/>
    <w:rsid w:val="00C3F5B5"/>
    <w:rsid w:val="00C402A9"/>
    <w:rsid w:val="00C40F8A"/>
    <w:rsid w:val="00C410AA"/>
    <w:rsid w:val="00C41425"/>
    <w:rsid w:val="00C41E13"/>
    <w:rsid w:val="00C424F3"/>
    <w:rsid w:val="00C429E1"/>
    <w:rsid w:val="00C43260"/>
    <w:rsid w:val="00C43A78"/>
    <w:rsid w:val="00C43AB5"/>
    <w:rsid w:val="00C43EA6"/>
    <w:rsid w:val="00C43EAD"/>
    <w:rsid w:val="00C44348"/>
    <w:rsid w:val="00C458BA"/>
    <w:rsid w:val="00C45E7D"/>
    <w:rsid w:val="00C45FA5"/>
    <w:rsid w:val="00C46211"/>
    <w:rsid w:val="00C46462"/>
    <w:rsid w:val="00C46A16"/>
    <w:rsid w:val="00C46C3E"/>
    <w:rsid w:val="00C47252"/>
    <w:rsid w:val="00C47499"/>
    <w:rsid w:val="00C4777F"/>
    <w:rsid w:val="00C47F4A"/>
    <w:rsid w:val="00C47FE4"/>
    <w:rsid w:val="00C47FF8"/>
    <w:rsid w:val="00C4D1BB"/>
    <w:rsid w:val="00C50AF5"/>
    <w:rsid w:val="00C50B56"/>
    <w:rsid w:val="00C51B39"/>
    <w:rsid w:val="00C51B46"/>
    <w:rsid w:val="00C520AA"/>
    <w:rsid w:val="00C52B7B"/>
    <w:rsid w:val="00C5361F"/>
    <w:rsid w:val="00C53B61"/>
    <w:rsid w:val="00C54291"/>
    <w:rsid w:val="00C545D8"/>
    <w:rsid w:val="00C54A2B"/>
    <w:rsid w:val="00C55337"/>
    <w:rsid w:val="00C562CA"/>
    <w:rsid w:val="00C5639A"/>
    <w:rsid w:val="00C6005E"/>
    <w:rsid w:val="00C609B6"/>
    <w:rsid w:val="00C60D5B"/>
    <w:rsid w:val="00C6109D"/>
    <w:rsid w:val="00C6116B"/>
    <w:rsid w:val="00C61413"/>
    <w:rsid w:val="00C62191"/>
    <w:rsid w:val="00C62461"/>
    <w:rsid w:val="00C62940"/>
    <w:rsid w:val="00C629E9"/>
    <w:rsid w:val="00C62D37"/>
    <w:rsid w:val="00C63461"/>
    <w:rsid w:val="00C63735"/>
    <w:rsid w:val="00C637D2"/>
    <w:rsid w:val="00C63A72"/>
    <w:rsid w:val="00C63B9F"/>
    <w:rsid w:val="00C63D7D"/>
    <w:rsid w:val="00C641C9"/>
    <w:rsid w:val="00C65635"/>
    <w:rsid w:val="00C662E9"/>
    <w:rsid w:val="00C66B02"/>
    <w:rsid w:val="00C67757"/>
    <w:rsid w:val="00C7113C"/>
    <w:rsid w:val="00C71678"/>
    <w:rsid w:val="00C71B26"/>
    <w:rsid w:val="00C71D87"/>
    <w:rsid w:val="00C71DD3"/>
    <w:rsid w:val="00C724DA"/>
    <w:rsid w:val="00C72906"/>
    <w:rsid w:val="00C72952"/>
    <w:rsid w:val="00C72A02"/>
    <w:rsid w:val="00C73089"/>
    <w:rsid w:val="00C73F51"/>
    <w:rsid w:val="00C741D9"/>
    <w:rsid w:val="00C742B8"/>
    <w:rsid w:val="00C74377"/>
    <w:rsid w:val="00C74760"/>
    <w:rsid w:val="00C74F4E"/>
    <w:rsid w:val="00C74FC6"/>
    <w:rsid w:val="00C74FEC"/>
    <w:rsid w:val="00C754F8"/>
    <w:rsid w:val="00C75898"/>
    <w:rsid w:val="00C7627C"/>
    <w:rsid w:val="00C7670B"/>
    <w:rsid w:val="00C7780A"/>
    <w:rsid w:val="00C77974"/>
    <w:rsid w:val="00C77F88"/>
    <w:rsid w:val="00C77FF4"/>
    <w:rsid w:val="00C8061E"/>
    <w:rsid w:val="00C810CD"/>
    <w:rsid w:val="00C81BEA"/>
    <w:rsid w:val="00C82F0B"/>
    <w:rsid w:val="00C82F44"/>
    <w:rsid w:val="00C82F60"/>
    <w:rsid w:val="00C83CBA"/>
    <w:rsid w:val="00C83F68"/>
    <w:rsid w:val="00C8411D"/>
    <w:rsid w:val="00C8435E"/>
    <w:rsid w:val="00C845F8"/>
    <w:rsid w:val="00C84F42"/>
    <w:rsid w:val="00C84FFC"/>
    <w:rsid w:val="00C854CA"/>
    <w:rsid w:val="00C858DE"/>
    <w:rsid w:val="00C85978"/>
    <w:rsid w:val="00C86294"/>
    <w:rsid w:val="00C8657F"/>
    <w:rsid w:val="00C86F52"/>
    <w:rsid w:val="00C86F61"/>
    <w:rsid w:val="00C87457"/>
    <w:rsid w:val="00C878ED"/>
    <w:rsid w:val="00C8796C"/>
    <w:rsid w:val="00C909AF"/>
    <w:rsid w:val="00C90B56"/>
    <w:rsid w:val="00C915A4"/>
    <w:rsid w:val="00C920EE"/>
    <w:rsid w:val="00C9311A"/>
    <w:rsid w:val="00C93214"/>
    <w:rsid w:val="00C93795"/>
    <w:rsid w:val="00C93A0F"/>
    <w:rsid w:val="00C93E6E"/>
    <w:rsid w:val="00C94005"/>
    <w:rsid w:val="00C94723"/>
    <w:rsid w:val="00C948AC"/>
    <w:rsid w:val="00C95330"/>
    <w:rsid w:val="00C95C3F"/>
    <w:rsid w:val="00C968EC"/>
    <w:rsid w:val="00C969B9"/>
    <w:rsid w:val="00C96DD0"/>
    <w:rsid w:val="00C97B64"/>
    <w:rsid w:val="00CA068A"/>
    <w:rsid w:val="00CA0C2C"/>
    <w:rsid w:val="00CA158E"/>
    <w:rsid w:val="00CA184A"/>
    <w:rsid w:val="00CA18FF"/>
    <w:rsid w:val="00CA1DBA"/>
    <w:rsid w:val="00CA1E30"/>
    <w:rsid w:val="00CA3153"/>
    <w:rsid w:val="00CA3A1B"/>
    <w:rsid w:val="00CA3B03"/>
    <w:rsid w:val="00CA418F"/>
    <w:rsid w:val="00CA49FB"/>
    <w:rsid w:val="00CA4FA1"/>
    <w:rsid w:val="00CA58B7"/>
    <w:rsid w:val="00CA5967"/>
    <w:rsid w:val="00CA5E68"/>
    <w:rsid w:val="00CA68D2"/>
    <w:rsid w:val="00CA6914"/>
    <w:rsid w:val="00CA6DAB"/>
    <w:rsid w:val="00CA716B"/>
    <w:rsid w:val="00CA717E"/>
    <w:rsid w:val="00CA72E6"/>
    <w:rsid w:val="00CA732D"/>
    <w:rsid w:val="00CA77CB"/>
    <w:rsid w:val="00CA79FC"/>
    <w:rsid w:val="00CB0482"/>
    <w:rsid w:val="00CB1448"/>
    <w:rsid w:val="00CB190F"/>
    <w:rsid w:val="00CB1BD4"/>
    <w:rsid w:val="00CB1D8D"/>
    <w:rsid w:val="00CB22B4"/>
    <w:rsid w:val="00CB26B8"/>
    <w:rsid w:val="00CB4466"/>
    <w:rsid w:val="00CB49C6"/>
    <w:rsid w:val="00CB4B22"/>
    <w:rsid w:val="00CB4FBF"/>
    <w:rsid w:val="00CB5269"/>
    <w:rsid w:val="00CB573C"/>
    <w:rsid w:val="00CB5D8F"/>
    <w:rsid w:val="00CB6195"/>
    <w:rsid w:val="00CB655B"/>
    <w:rsid w:val="00CB6578"/>
    <w:rsid w:val="00CB6ABA"/>
    <w:rsid w:val="00CB7486"/>
    <w:rsid w:val="00CB7FDE"/>
    <w:rsid w:val="00CC01A4"/>
    <w:rsid w:val="00CC03C2"/>
    <w:rsid w:val="00CC0785"/>
    <w:rsid w:val="00CC10B9"/>
    <w:rsid w:val="00CC2287"/>
    <w:rsid w:val="00CC23E7"/>
    <w:rsid w:val="00CC2F41"/>
    <w:rsid w:val="00CC343A"/>
    <w:rsid w:val="00CC373A"/>
    <w:rsid w:val="00CC3B6C"/>
    <w:rsid w:val="00CC3E50"/>
    <w:rsid w:val="00CC42CA"/>
    <w:rsid w:val="00CC4614"/>
    <w:rsid w:val="00CC51AD"/>
    <w:rsid w:val="00CC51C5"/>
    <w:rsid w:val="00CC5790"/>
    <w:rsid w:val="00CC58C0"/>
    <w:rsid w:val="00CC5A1B"/>
    <w:rsid w:val="00CC60A8"/>
    <w:rsid w:val="00CC64E7"/>
    <w:rsid w:val="00CC6B0A"/>
    <w:rsid w:val="00CC741D"/>
    <w:rsid w:val="00CC76B1"/>
    <w:rsid w:val="00CC76B5"/>
    <w:rsid w:val="00CCB0B8"/>
    <w:rsid w:val="00CD1128"/>
    <w:rsid w:val="00CD15BC"/>
    <w:rsid w:val="00CD200C"/>
    <w:rsid w:val="00CD2065"/>
    <w:rsid w:val="00CD2905"/>
    <w:rsid w:val="00CD2924"/>
    <w:rsid w:val="00CD2AE1"/>
    <w:rsid w:val="00CD2BBF"/>
    <w:rsid w:val="00CD2D9B"/>
    <w:rsid w:val="00CD38C3"/>
    <w:rsid w:val="00CD3AAF"/>
    <w:rsid w:val="00CD3B81"/>
    <w:rsid w:val="00CD4A03"/>
    <w:rsid w:val="00CD4EE0"/>
    <w:rsid w:val="00CD4FC8"/>
    <w:rsid w:val="00CD51FE"/>
    <w:rsid w:val="00CD5CBC"/>
    <w:rsid w:val="00CD616C"/>
    <w:rsid w:val="00CD6864"/>
    <w:rsid w:val="00CD6C5B"/>
    <w:rsid w:val="00CD78E2"/>
    <w:rsid w:val="00CD7D52"/>
    <w:rsid w:val="00CE0079"/>
    <w:rsid w:val="00CE0597"/>
    <w:rsid w:val="00CE1D71"/>
    <w:rsid w:val="00CE2924"/>
    <w:rsid w:val="00CE3641"/>
    <w:rsid w:val="00CE3B19"/>
    <w:rsid w:val="00CE3D90"/>
    <w:rsid w:val="00CE4728"/>
    <w:rsid w:val="00CE4AE1"/>
    <w:rsid w:val="00CE52EC"/>
    <w:rsid w:val="00CE602E"/>
    <w:rsid w:val="00CE6521"/>
    <w:rsid w:val="00CE6641"/>
    <w:rsid w:val="00CE66BC"/>
    <w:rsid w:val="00CE72FB"/>
    <w:rsid w:val="00CED6DA"/>
    <w:rsid w:val="00CF0151"/>
    <w:rsid w:val="00CF0204"/>
    <w:rsid w:val="00CF0C19"/>
    <w:rsid w:val="00CF1188"/>
    <w:rsid w:val="00CF12F9"/>
    <w:rsid w:val="00CF1463"/>
    <w:rsid w:val="00CF1613"/>
    <w:rsid w:val="00CF1DAE"/>
    <w:rsid w:val="00CF1DD0"/>
    <w:rsid w:val="00CF1EA5"/>
    <w:rsid w:val="00CF2514"/>
    <w:rsid w:val="00CF2DE6"/>
    <w:rsid w:val="00CF2FFF"/>
    <w:rsid w:val="00CF3021"/>
    <w:rsid w:val="00CF30A3"/>
    <w:rsid w:val="00CF3620"/>
    <w:rsid w:val="00CF3F5C"/>
    <w:rsid w:val="00CF4E2B"/>
    <w:rsid w:val="00CF50F0"/>
    <w:rsid w:val="00CF524D"/>
    <w:rsid w:val="00CF54CB"/>
    <w:rsid w:val="00CF54D2"/>
    <w:rsid w:val="00CF59CC"/>
    <w:rsid w:val="00CF5A90"/>
    <w:rsid w:val="00CF5EC3"/>
    <w:rsid w:val="00CF629A"/>
    <w:rsid w:val="00CF62A8"/>
    <w:rsid w:val="00CF792E"/>
    <w:rsid w:val="00CF7A93"/>
    <w:rsid w:val="00CF7AD8"/>
    <w:rsid w:val="00D00438"/>
    <w:rsid w:val="00D004D1"/>
    <w:rsid w:val="00D00556"/>
    <w:rsid w:val="00D007FC"/>
    <w:rsid w:val="00D00EA0"/>
    <w:rsid w:val="00D01013"/>
    <w:rsid w:val="00D01B9E"/>
    <w:rsid w:val="00D02082"/>
    <w:rsid w:val="00D022D2"/>
    <w:rsid w:val="00D02315"/>
    <w:rsid w:val="00D02368"/>
    <w:rsid w:val="00D03170"/>
    <w:rsid w:val="00D03DF6"/>
    <w:rsid w:val="00D03F4F"/>
    <w:rsid w:val="00D045B8"/>
    <w:rsid w:val="00D049A9"/>
    <w:rsid w:val="00D04D80"/>
    <w:rsid w:val="00D05A09"/>
    <w:rsid w:val="00D0618D"/>
    <w:rsid w:val="00D064F0"/>
    <w:rsid w:val="00D0655E"/>
    <w:rsid w:val="00D06BFD"/>
    <w:rsid w:val="00D074A8"/>
    <w:rsid w:val="00D0794D"/>
    <w:rsid w:val="00D07A85"/>
    <w:rsid w:val="00D07CCC"/>
    <w:rsid w:val="00D07F5B"/>
    <w:rsid w:val="00D10133"/>
    <w:rsid w:val="00D10180"/>
    <w:rsid w:val="00D10EC5"/>
    <w:rsid w:val="00D1207A"/>
    <w:rsid w:val="00D12EFD"/>
    <w:rsid w:val="00D13C93"/>
    <w:rsid w:val="00D14049"/>
    <w:rsid w:val="00D141AC"/>
    <w:rsid w:val="00D14296"/>
    <w:rsid w:val="00D14C72"/>
    <w:rsid w:val="00D14CED"/>
    <w:rsid w:val="00D14F70"/>
    <w:rsid w:val="00D158FA"/>
    <w:rsid w:val="00D1652E"/>
    <w:rsid w:val="00D1670F"/>
    <w:rsid w:val="00D16A13"/>
    <w:rsid w:val="00D16EA6"/>
    <w:rsid w:val="00D1705C"/>
    <w:rsid w:val="00D19FE8"/>
    <w:rsid w:val="00D201C4"/>
    <w:rsid w:val="00D2026E"/>
    <w:rsid w:val="00D20A19"/>
    <w:rsid w:val="00D22528"/>
    <w:rsid w:val="00D22D0B"/>
    <w:rsid w:val="00D23465"/>
    <w:rsid w:val="00D235B6"/>
    <w:rsid w:val="00D23D7F"/>
    <w:rsid w:val="00D23DC3"/>
    <w:rsid w:val="00D2508C"/>
    <w:rsid w:val="00D25D14"/>
    <w:rsid w:val="00D25F5E"/>
    <w:rsid w:val="00D262A0"/>
    <w:rsid w:val="00D2697A"/>
    <w:rsid w:val="00D26E6C"/>
    <w:rsid w:val="00D2718F"/>
    <w:rsid w:val="00D27440"/>
    <w:rsid w:val="00D27834"/>
    <w:rsid w:val="00D30255"/>
    <w:rsid w:val="00D30623"/>
    <w:rsid w:val="00D308F4"/>
    <w:rsid w:val="00D30938"/>
    <w:rsid w:val="00D30BC4"/>
    <w:rsid w:val="00D3115C"/>
    <w:rsid w:val="00D31192"/>
    <w:rsid w:val="00D3173D"/>
    <w:rsid w:val="00D31E3E"/>
    <w:rsid w:val="00D31F6C"/>
    <w:rsid w:val="00D32179"/>
    <w:rsid w:val="00D32360"/>
    <w:rsid w:val="00D3266D"/>
    <w:rsid w:val="00D32D0A"/>
    <w:rsid w:val="00D32D53"/>
    <w:rsid w:val="00D33091"/>
    <w:rsid w:val="00D331AD"/>
    <w:rsid w:val="00D33360"/>
    <w:rsid w:val="00D33A02"/>
    <w:rsid w:val="00D33BA8"/>
    <w:rsid w:val="00D33EB3"/>
    <w:rsid w:val="00D345FE"/>
    <w:rsid w:val="00D34A9D"/>
    <w:rsid w:val="00D34D5F"/>
    <w:rsid w:val="00D35358"/>
    <w:rsid w:val="00D35424"/>
    <w:rsid w:val="00D3553B"/>
    <w:rsid w:val="00D36063"/>
    <w:rsid w:val="00D3612C"/>
    <w:rsid w:val="00D364C2"/>
    <w:rsid w:val="00D366AA"/>
    <w:rsid w:val="00D37F2A"/>
    <w:rsid w:val="00D41AC9"/>
    <w:rsid w:val="00D41C62"/>
    <w:rsid w:val="00D41CFA"/>
    <w:rsid w:val="00D42B82"/>
    <w:rsid w:val="00D44138"/>
    <w:rsid w:val="00D4472B"/>
    <w:rsid w:val="00D44847"/>
    <w:rsid w:val="00D44E4F"/>
    <w:rsid w:val="00D46303"/>
    <w:rsid w:val="00D467EB"/>
    <w:rsid w:val="00D46C2C"/>
    <w:rsid w:val="00D46ED8"/>
    <w:rsid w:val="00D476CE"/>
    <w:rsid w:val="00D47758"/>
    <w:rsid w:val="00D47A4B"/>
    <w:rsid w:val="00D50454"/>
    <w:rsid w:val="00D50A3B"/>
    <w:rsid w:val="00D50EE3"/>
    <w:rsid w:val="00D50EEA"/>
    <w:rsid w:val="00D512A6"/>
    <w:rsid w:val="00D51911"/>
    <w:rsid w:val="00D525DD"/>
    <w:rsid w:val="00D5272D"/>
    <w:rsid w:val="00D52F9F"/>
    <w:rsid w:val="00D535A8"/>
    <w:rsid w:val="00D53814"/>
    <w:rsid w:val="00D539E9"/>
    <w:rsid w:val="00D542A3"/>
    <w:rsid w:val="00D54858"/>
    <w:rsid w:val="00D54C88"/>
    <w:rsid w:val="00D56864"/>
    <w:rsid w:val="00D56A9F"/>
    <w:rsid w:val="00D571F1"/>
    <w:rsid w:val="00D5766D"/>
    <w:rsid w:val="00D60139"/>
    <w:rsid w:val="00D6075C"/>
    <w:rsid w:val="00D60AD2"/>
    <w:rsid w:val="00D60EFF"/>
    <w:rsid w:val="00D61CE4"/>
    <w:rsid w:val="00D6245D"/>
    <w:rsid w:val="00D6261F"/>
    <w:rsid w:val="00D62685"/>
    <w:rsid w:val="00D62861"/>
    <w:rsid w:val="00D62B11"/>
    <w:rsid w:val="00D633A5"/>
    <w:rsid w:val="00D645A1"/>
    <w:rsid w:val="00D64ADE"/>
    <w:rsid w:val="00D64BD4"/>
    <w:rsid w:val="00D652AF"/>
    <w:rsid w:val="00D653DF"/>
    <w:rsid w:val="00D65DB5"/>
    <w:rsid w:val="00D65E6D"/>
    <w:rsid w:val="00D65E70"/>
    <w:rsid w:val="00D67363"/>
    <w:rsid w:val="00D673D2"/>
    <w:rsid w:val="00D6753D"/>
    <w:rsid w:val="00D70031"/>
    <w:rsid w:val="00D70142"/>
    <w:rsid w:val="00D7111F"/>
    <w:rsid w:val="00D72068"/>
    <w:rsid w:val="00D72C05"/>
    <w:rsid w:val="00D72DC7"/>
    <w:rsid w:val="00D73270"/>
    <w:rsid w:val="00D733AD"/>
    <w:rsid w:val="00D74058"/>
    <w:rsid w:val="00D7458C"/>
    <w:rsid w:val="00D74ED0"/>
    <w:rsid w:val="00D75083"/>
    <w:rsid w:val="00D75138"/>
    <w:rsid w:val="00D75341"/>
    <w:rsid w:val="00D7538F"/>
    <w:rsid w:val="00D755CD"/>
    <w:rsid w:val="00D75613"/>
    <w:rsid w:val="00D75718"/>
    <w:rsid w:val="00D75F33"/>
    <w:rsid w:val="00D766AA"/>
    <w:rsid w:val="00D7682F"/>
    <w:rsid w:val="00D76C28"/>
    <w:rsid w:val="00D77457"/>
    <w:rsid w:val="00D77559"/>
    <w:rsid w:val="00D77911"/>
    <w:rsid w:val="00D77D0E"/>
    <w:rsid w:val="00D804A4"/>
    <w:rsid w:val="00D807FC"/>
    <w:rsid w:val="00D80C22"/>
    <w:rsid w:val="00D80C72"/>
    <w:rsid w:val="00D82D2C"/>
    <w:rsid w:val="00D833BC"/>
    <w:rsid w:val="00D839E1"/>
    <w:rsid w:val="00D83AF3"/>
    <w:rsid w:val="00D83D64"/>
    <w:rsid w:val="00D83F5E"/>
    <w:rsid w:val="00D83FEE"/>
    <w:rsid w:val="00D84E06"/>
    <w:rsid w:val="00D84E7F"/>
    <w:rsid w:val="00D857B1"/>
    <w:rsid w:val="00D8580C"/>
    <w:rsid w:val="00D8584F"/>
    <w:rsid w:val="00D85A49"/>
    <w:rsid w:val="00D85C84"/>
    <w:rsid w:val="00D86ADE"/>
    <w:rsid w:val="00D86DA1"/>
    <w:rsid w:val="00D86E23"/>
    <w:rsid w:val="00D90E07"/>
    <w:rsid w:val="00D91051"/>
    <w:rsid w:val="00D9210D"/>
    <w:rsid w:val="00D9219E"/>
    <w:rsid w:val="00D921AF"/>
    <w:rsid w:val="00D92641"/>
    <w:rsid w:val="00D94038"/>
    <w:rsid w:val="00D9496F"/>
    <w:rsid w:val="00D94B0B"/>
    <w:rsid w:val="00D95017"/>
    <w:rsid w:val="00D95F8D"/>
    <w:rsid w:val="00D96065"/>
    <w:rsid w:val="00D9630C"/>
    <w:rsid w:val="00D97354"/>
    <w:rsid w:val="00D97CB1"/>
    <w:rsid w:val="00D97DD8"/>
    <w:rsid w:val="00DA08BF"/>
    <w:rsid w:val="00DA101E"/>
    <w:rsid w:val="00DA13CE"/>
    <w:rsid w:val="00DA1A75"/>
    <w:rsid w:val="00DA1E3E"/>
    <w:rsid w:val="00DA2215"/>
    <w:rsid w:val="00DA226B"/>
    <w:rsid w:val="00DA2623"/>
    <w:rsid w:val="00DA2836"/>
    <w:rsid w:val="00DA33CB"/>
    <w:rsid w:val="00DA3576"/>
    <w:rsid w:val="00DA3A9C"/>
    <w:rsid w:val="00DA3BFE"/>
    <w:rsid w:val="00DA41CA"/>
    <w:rsid w:val="00DA4F2A"/>
    <w:rsid w:val="00DA5BEC"/>
    <w:rsid w:val="00DA5C3F"/>
    <w:rsid w:val="00DA5D1F"/>
    <w:rsid w:val="00DA6395"/>
    <w:rsid w:val="00DA6A5B"/>
    <w:rsid w:val="00DA70EF"/>
    <w:rsid w:val="00DA724C"/>
    <w:rsid w:val="00DA759C"/>
    <w:rsid w:val="00DA7C15"/>
    <w:rsid w:val="00DB1CA0"/>
    <w:rsid w:val="00DB1F0E"/>
    <w:rsid w:val="00DB2947"/>
    <w:rsid w:val="00DB2CD4"/>
    <w:rsid w:val="00DB2F3F"/>
    <w:rsid w:val="00DB3554"/>
    <w:rsid w:val="00DB35D9"/>
    <w:rsid w:val="00DB382C"/>
    <w:rsid w:val="00DB3EBB"/>
    <w:rsid w:val="00DB4B30"/>
    <w:rsid w:val="00DB4BA9"/>
    <w:rsid w:val="00DB4EA9"/>
    <w:rsid w:val="00DB5072"/>
    <w:rsid w:val="00DB5083"/>
    <w:rsid w:val="00DB528A"/>
    <w:rsid w:val="00DB52B6"/>
    <w:rsid w:val="00DB57F7"/>
    <w:rsid w:val="00DB5AA6"/>
    <w:rsid w:val="00DB5D01"/>
    <w:rsid w:val="00DB5F4F"/>
    <w:rsid w:val="00DB6C68"/>
    <w:rsid w:val="00DB70D2"/>
    <w:rsid w:val="00DB719B"/>
    <w:rsid w:val="00DB7B7F"/>
    <w:rsid w:val="00DB7BC7"/>
    <w:rsid w:val="00DB7DC8"/>
    <w:rsid w:val="00DC03C1"/>
    <w:rsid w:val="00DC0500"/>
    <w:rsid w:val="00DC0FE6"/>
    <w:rsid w:val="00DC1883"/>
    <w:rsid w:val="00DC23C5"/>
    <w:rsid w:val="00DC2449"/>
    <w:rsid w:val="00DC24AA"/>
    <w:rsid w:val="00DC2EA3"/>
    <w:rsid w:val="00DC34F0"/>
    <w:rsid w:val="00DC3732"/>
    <w:rsid w:val="00DC3D1B"/>
    <w:rsid w:val="00DC3F5C"/>
    <w:rsid w:val="00DC4740"/>
    <w:rsid w:val="00DC4B48"/>
    <w:rsid w:val="00DC4D6A"/>
    <w:rsid w:val="00DC4DAA"/>
    <w:rsid w:val="00DC5131"/>
    <w:rsid w:val="00DC52B7"/>
    <w:rsid w:val="00DC5854"/>
    <w:rsid w:val="00DC6502"/>
    <w:rsid w:val="00DC6636"/>
    <w:rsid w:val="00DC6946"/>
    <w:rsid w:val="00DC6C32"/>
    <w:rsid w:val="00DD03D1"/>
    <w:rsid w:val="00DD0CF2"/>
    <w:rsid w:val="00DD0D66"/>
    <w:rsid w:val="00DD0D8E"/>
    <w:rsid w:val="00DD1D55"/>
    <w:rsid w:val="00DD2256"/>
    <w:rsid w:val="00DD3152"/>
    <w:rsid w:val="00DD338C"/>
    <w:rsid w:val="00DD33CD"/>
    <w:rsid w:val="00DD3B60"/>
    <w:rsid w:val="00DD45A3"/>
    <w:rsid w:val="00DD4979"/>
    <w:rsid w:val="00DD4BFB"/>
    <w:rsid w:val="00DD4DB8"/>
    <w:rsid w:val="00DD5188"/>
    <w:rsid w:val="00DD5525"/>
    <w:rsid w:val="00DD5727"/>
    <w:rsid w:val="00DD60A6"/>
    <w:rsid w:val="00DD612A"/>
    <w:rsid w:val="00DD670A"/>
    <w:rsid w:val="00DD6EDA"/>
    <w:rsid w:val="00DD7308"/>
    <w:rsid w:val="00DD7736"/>
    <w:rsid w:val="00DE029C"/>
    <w:rsid w:val="00DE0861"/>
    <w:rsid w:val="00DE1386"/>
    <w:rsid w:val="00DE150B"/>
    <w:rsid w:val="00DE1996"/>
    <w:rsid w:val="00DE1BE4"/>
    <w:rsid w:val="00DE1CA2"/>
    <w:rsid w:val="00DE1EF6"/>
    <w:rsid w:val="00DE21F5"/>
    <w:rsid w:val="00DE244E"/>
    <w:rsid w:val="00DE2489"/>
    <w:rsid w:val="00DE2A44"/>
    <w:rsid w:val="00DE395A"/>
    <w:rsid w:val="00DE3D3B"/>
    <w:rsid w:val="00DE4BC8"/>
    <w:rsid w:val="00DE502C"/>
    <w:rsid w:val="00DE5063"/>
    <w:rsid w:val="00DE56F1"/>
    <w:rsid w:val="00DE6484"/>
    <w:rsid w:val="00DE6D97"/>
    <w:rsid w:val="00DE74A6"/>
    <w:rsid w:val="00DE78F9"/>
    <w:rsid w:val="00DE7E6B"/>
    <w:rsid w:val="00DE7EF6"/>
    <w:rsid w:val="00DF0248"/>
    <w:rsid w:val="00DF06ED"/>
    <w:rsid w:val="00DF09AB"/>
    <w:rsid w:val="00DF0C13"/>
    <w:rsid w:val="00DF1852"/>
    <w:rsid w:val="00DF1A9D"/>
    <w:rsid w:val="00DF1BAB"/>
    <w:rsid w:val="00DF2192"/>
    <w:rsid w:val="00DF22F3"/>
    <w:rsid w:val="00DF2589"/>
    <w:rsid w:val="00DF2C06"/>
    <w:rsid w:val="00DF2C14"/>
    <w:rsid w:val="00DF2D80"/>
    <w:rsid w:val="00DF3073"/>
    <w:rsid w:val="00DF30D2"/>
    <w:rsid w:val="00DF3396"/>
    <w:rsid w:val="00DF3F93"/>
    <w:rsid w:val="00DF4101"/>
    <w:rsid w:val="00DF4EF2"/>
    <w:rsid w:val="00DF51AD"/>
    <w:rsid w:val="00DF5400"/>
    <w:rsid w:val="00DF5707"/>
    <w:rsid w:val="00DF5B0D"/>
    <w:rsid w:val="00DF5B90"/>
    <w:rsid w:val="00DF6C3F"/>
    <w:rsid w:val="00DF7000"/>
    <w:rsid w:val="00DF7492"/>
    <w:rsid w:val="00E00F77"/>
    <w:rsid w:val="00E010F0"/>
    <w:rsid w:val="00E01437"/>
    <w:rsid w:val="00E017FD"/>
    <w:rsid w:val="00E01F9C"/>
    <w:rsid w:val="00E01FE1"/>
    <w:rsid w:val="00E024E7"/>
    <w:rsid w:val="00E0254C"/>
    <w:rsid w:val="00E02B8D"/>
    <w:rsid w:val="00E03220"/>
    <w:rsid w:val="00E0375A"/>
    <w:rsid w:val="00E0434D"/>
    <w:rsid w:val="00E0453F"/>
    <w:rsid w:val="00E04571"/>
    <w:rsid w:val="00E050F2"/>
    <w:rsid w:val="00E051EB"/>
    <w:rsid w:val="00E05FCA"/>
    <w:rsid w:val="00E065FF"/>
    <w:rsid w:val="00E0660D"/>
    <w:rsid w:val="00E069AB"/>
    <w:rsid w:val="00E06B68"/>
    <w:rsid w:val="00E071AD"/>
    <w:rsid w:val="00E07410"/>
    <w:rsid w:val="00E074D7"/>
    <w:rsid w:val="00E114F2"/>
    <w:rsid w:val="00E1198D"/>
    <w:rsid w:val="00E11A56"/>
    <w:rsid w:val="00E124EF"/>
    <w:rsid w:val="00E125E3"/>
    <w:rsid w:val="00E1265A"/>
    <w:rsid w:val="00E128F1"/>
    <w:rsid w:val="00E12B41"/>
    <w:rsid w:val="00E13C62"/>
    <w:rsid w:val="00E145D6"/>
    <w:rsid w:val="00E1623D"/>
    <w:rsid w:val="00E1639D"/>
    <w:rsid w:val="00E167CB"/>
    <w:rsid w:val="00E16AE9"/>
    <w:rsid w:val="00E16C55"/>
    <w:rsid w:val="00E174C1"/>
    <w:rsid w:val="00E175EE"/>
    <w:rsid w:val="00E2127F"/>
    <w:rsid w:val="00E216A0"/>
    <w:rsid w:val="00E21ECD"/>
    <w:rsid w:val="00E2221D"/>
    <w:rsid w:val="00E223A9"/>
    <w:rsid w:val="00E224F5"/>
    <w:rsid w:val="00E23207"/>
    <w:rsid w:val="00E2394C"/>
    <w:rsid w:val="00E24EF1"/>
    <w:rsid w:val="00E24F3B"/>
    <w:rsid w:val="00E25143"/>
    <w:rsid w:val="00E25B69"/>
    <w:rsid w:val="00E25F11"/>
    <w:rsid w:val="00E26515"/>
    <w:rsid w:val="00E26611"/>
    <w:rsid w:val="00E276CD"/>
    <w:rsid w:val="00E27789"/>
    <w:rsid w:val="00E27A8E"/>
    <w:rsid w:val="00E27D48"/>
    <w:rsid w:val="00E3099E"/>
    <w:rsid w:val="00E313ED"/>
    <w:rsid w:val="00E31448"/>
    <w:rsid w:val="00E31509"/>
    <w:rsid w:val="00E31B22"/>
    <w:rsid w:val="00E31C94"/>
    <w:rsid w:val="00E32A34"/>
    <w:rsid w:val="00E32ACF"/>
    <w:rsid w:val="00E3339B"/>
    <w:rsid w:val="00E338C5"/>
    <w:rsid w:val="00E339FB"/>
    <w:rsid w:val="00E33B77"/>
    <w:rsid w:val="00E33C43"/>
    <w:rsid w:val="00E33D55"/>
    <w:rsid w:val="00E33D9F"/>
    <w:rsid w:val="00E340B7"/>
    <w:rsid w:val="00E34578"/>
    <w:rsid w:val="00E350E2"/>
    <w:rsid w:val="00E35473"/>
    <w:rsid w:val="00E35E45"/>
    <w:rsid w:val="00E35F08"/>
    <w:rsid w:val="00E367BC"/>
    <w:rsid w:val="00E36A22"/>
    <w:rsid w:val="00E36B0D"/>
    <w:rsid w:val="00E37828"/>
    <w:rsid w:val="00E4007E"/>
    <w:rsid w:val="00E405B0"/>
    <w:rsid w:val="00E408A3"/>
    <w:rsid w:val="00E4145F"/>
    <w:rsid w:val="00E41496"/>
    <w:rsid w:val="00E41982"/>
    <w:rsid w:val="00E41B6A"/>
    <w:rsid w:val="00E420EF"/>
    <w:rsid w:val="00E42335"/>
    <w:rsid w:val="00E42731"/>
    <w:rsid w:val="00E42C93"/>
    <w:rsid w:val="00E42D0B"/>
    <w:rsid w:val="00E433FE"/>
    <w:rsid w:val="00E4349B"/>
    <w:rsid w:val="00E44017"/>
    <w:rsid w:val="00E4415E"/>
    <w:rsid w:val="00E443BD"/>
    <w:rsid w:val="00E447B2"/>
    <w:rsid w:val="00E44828"/>
    <w:rsid w:val="00E455CA"/>
    <w:rsid w:val="00E4613F"/>
    <w:rsid w:val="00E46162"/>
    <w:rsid w:val="00E46326"/>
    <w:rsid w:val="00E46EEC"/>
    <w:rsid w:val="00E474FC"/>
    <w:rsid w:val="00E512C6"/>
    <w:rsid w:val="00E51639"/>
    <w:rsid w:val="00E51ABC"/>
    <w:rsid w:val="00E52EE6"/>
    <w:rsid w:val="00E55ED2"/>
    <w:rsid w:val="00E574B1"/>
    <w:rsid w:val="00E57BED"/>
    <w:rsid w:val="00E600FD"/>
    <w:rsid w:val="00E60229"/>
    <w:rsid w:val="00E6076E"/>
    <w:rsid w:val="00E61011"/>
    <w:rsid w:val="00E611ED"/>
    <w:rsid w:val="00E61730"/>
    <w:rsid w:val="00E62617"/>
    <w:rsid w:val="00E626F6"/>
    <w:rsid w:val="00E62C50"/>
    <w:rsid w:val="00E63E60"/>
    <w:rsid w:val="00E63EAF"/>
    <w:rsid w:val="00E6414F"/>
    <w:rsid w:val="00E643E9"/>
    <w:rsid w:val="00E645BC"/>
    <w:rsid w:val="00E64B5B"/>
    <w:rsid w:val="00E64C41"/>
    <w:rsid w:val="00E64FDA"/>
    <w:rsid w:val="00E65C14"/>
    <w:rsid w:val="00E65CF0"/>
    <w:rsid w:val="00E670D1"/>
    <w:rsid w:val="00E6769C"/>
    <w:rsid w:val="00E676BB"/>
    <w:rsid w:val="00E67A93"/>
    <w:rsid w:val="00E6DA33"/>
    <w:rsid w:val="00E705A9"/>
    <w:rsid w:val="00E70BA2"/>
    <w:rsid w:val="00E71259"/>
    <w:rsid w:val="00E7131D"/>
    <w:rsid w:val="00E7140C"/>
    <w:rsid w:val="00E71660"/>
    <w:rsid w:val="00E71924"/>
    <w:rsid w:val="00E71B16"/>
    <w:rsid w:val="00E71DFF"/>
    <w:rsid w:val="00E723EF"/>
    <w:rsid w:val="00E723F7"/>
    <w:rsid w:val="00E728DF"/>
    <w:rsid w:val="00E72C30"/>
    <w:rsid w:val="00E72C3E"/>
    <w:rsid w:val="00E72C71"/>
    <w:rsid w:val="00E72D3F"/>
    <w:rsid w:val="00E733B6"/>
    <w:rsid w:val="00E73E09"/>
    <w:rsid w:val="00E73E0C"/>
    <w:rsid w:val="00E74296"/>
    <w:rsid w:val="00E7458D"/>
    <w:rsid w:val="00E74788"/>
    <w:rsid w:val="00E747C3"/>
    <w:rsid w:val="00E74C70"/>
    <w:rsid w:val="00E7515C"/>
    <w:rsid w:val="00E75172"/>
    <w:rsid w:val="00E752C7"/>
    <w:rsid w:val="00E753AC"/>
    <w:rsid w:val="00E757CE"/>
    <w:rsid w:val="00E758FD"/>
    <w:rsid w:val="00E75BF9"/>
    <w:rsid w:val="00E75D0B"/>
    <w:rsid w:val="00E75FB9"/>
    <w:rsid w:val="00E76162"/>
    <w:rsid w:val="00E76422"/>
    <w:rsid w:val="00E76F8A"/>
    <w:rsid w:val="00E77462"/>
    <w:rsid w:val="00E77F10"/>
    <w:rsid w:val="00E802D0"/>
    <w:rsid w:val="00E80715"/>
    <w:rsid w:val="00E80D82"/>
    <w:rsid w:val="00E817E3"/>
    <w:rsid w:val="00E81CDA"/>
    <w:rsid w:val="00E81D03"/>
    <w:rsid w:val="00E81D5D"/>
    <w:rsid w:val="00E81F77"/>
    <w:rsid w:val="00E81F8B"/>
    <w:rsid w:val="00E825C4"/>
    <w:rsid w:val="00E8262E"/>
    <w:rsid w:val="00E831B2"/>
    <w:rsid w:val="00E83AF5"/>
    <w:rsid w:val="00E84121"/>
    <w:rsid w:val="00E85308"/>
    <w:rsid w:val="00E85634"/>
    <w:rsid w:val="00E857C3"/>
    <w:rsid w:val="00E85FF6"/>
    <w:rsid w:val="00E8615E"/>
    <w:rsid w:val="00E86582"/>
    <w:rsid w:val="00E873D7"/>
    <w:rsid w:val="00E87618"/>
    <w:rsid w:val="00E87854"/>
    <w:rsid w:val="00E90325"/>
    <w:rsid w:val="00E90F89"/>
    <w:rsid w:val="00E918BD"/>
    <w:rsid w:val="00E91A27"/>
    <w:rsid w:val="00E91A3C"/>
    <w:rsid w:val="00E920F6"/>
    <w:rsid w:val="00E92539"/>
    <w:rsid w:val="00E92712"/>
    <w:rsid w:val="00E927DD"/>
    <w:rsid w:val="00E9298D"/>
    <w:rsid w:val="00E92D0E"/>
    <w:rsid w:val="00E92FFA"/>
    <w:rsid w:val="00E93231"/>
    <w:rsid w:val="00E93502"/>
    <w:rsid w:val="00E93975"/>
    <w:rsid w:val="00E9416D"/>
    <w:rsid w:val="00E94AE0"/>
    <w:rsid w:val="00E94E1C"/>
    <w:rsid w:val="00E959B5"/>
    <w:rsid w:val="00E95A9A"/>
    <w:rsid w:val="00E95DBD"/>
    <w:rsid w:val="00E96066"/>
    <w:rsid w:val="00E96362"/>
    <w:rsid w:val="00E9639E"/>
    <w:rsid w:val="00E96A2D"/>
    <w:rsid w:val="00E96A54"/>
    <w:rsid w:val="00EA002E"/>
    <w:rsid w:val="00EA0A5F"/>
    <w:rsid w:val="00EA0B23"/>
    <w:rsid w:val="00EA0B63"/>
    <w:rsid w:val="00EA1D3A"/>
    <w:rsid w:val="00EA2CBD"/>
    <w:rsid w:val="00EA2DDC"/>
    <w:rsid w:val="00EA2E27"/>
    <w:rsid w:val="00EA2E50"/>
    <w:rsid w:val="00EA2F8A"/>
    <w:rsid w:val="00EA314B"/>
    <w:rsid w:val="00EA390A"/>
    <w:rsid w:val="00EA3E29"/>
    <w:rsid w:val="00EA48DF"/>
    <w:rsid w:val="00EA49B1"/>
    <w:rsid w:val="00EA51B3"/>
    <w:rsid w:val="00EA5204"/>
    <w:rsid w:val="00EA6EE7"/>
    <w:rsid w:val="00EA7E1B"/>
    <w:rsid w:val="00EB0762"/>
    <w:rsid w:val="00EB0817"/>
    <w:rsid w:val="00EB0883"/>
    <w:rsid w:val="00EB0E78"/>
    <w:rsid w:val="00EB122F"/>
    <w:rsid w:val="00EB1814"/>
    <w:rsid w:val="00EB1AB6"/>
    <w:rsid w:val="00EB1B28"/>
    <w:rsid w:val="00EB23CF"/>
    <w:rsid w:val="00EB28F4"/>
    <w:rsid w:val="00EB2C55"/>
    <w:rsid w:val="00EB2C57"/>
    <w:rsid w:val="00EB2C8B"/>
    <w:rsid w:val="00EB3350"/>
    <w:rsid w:val="00EB33BE"/>
    <w:rsid w:val="00EB368E"/>
    <w:rsid w:val="00EB38BB"/>
    <w:rsid w:val="00EB3F86"/>
    <w:rsid w:val="00EB42D0"/>
    <w:rsid w:val="00EB44BA"/>
    <w:rsid w:val="00EB47D5"/>
    <w:rsid w:val="00EB61C5"/>
    <w:rsid w:val="00EB6770"/>
    <w:rsid w:val="00EB68D8"/>
    <w:rsid w:val="00EB6D3C"/>
    <w:rsid w:val="00EB6E48"/>
    <w:rsid w:val="00EB7828"/>
    <w:rsid w:val="00EC01F5"/>
    <w:rsid w:val="00EC0554"/>
    <w:rsid w:val="00EC0C4C"/>
    <w:rsid w:val="00EC0E36"/>
    <w:rsid w:val="00EC1413"/>
    <w:rsid w:val="00EC1B20"/>
    <w:rsid w:val="00EC2127"/>
    <w:rsid w:val="00EC29D6"/>
    <w:rsid w:val="00EC2BFA"/>
    <w:rsid w:val="00EC2C41"/>
    <w:rsid w:val="00EC3047"/>
    <w:rsid w:val="00EC34F3"/>
    <w:rsid w:val="00EC3892"/>
    <w:rsid w:val="00EC49E8"/>
    <w:rsid w:val="00EC4FCC"/>
    <w:rsid w:val="00EC522B"/>
    <w:rsid w:val="00EC5581"/>
    <w:rsid w:val="00EC55D8"/>
    <w:rsid w:val="00EC58CD"/>
    <w:rsid w:val="00EC59DA"/>
    <w:rsid w:val="00EC5FB6"/>
    <w:rsid w:val="00EC6B54"/>
    <w:rsid w:val="00EC70FD"/>
    <w:rsid w:val="00EC74B0"/>
    <w:rsid w:val="00ED03D9"/>
    <w:rsid w:val="00ED0778"/>
    <w:rsid w:val="00ED0E2A"/>
    <w:rsid w:val="00ED134B"/>
    <w:rsid w:val="00ED153E"/>
    <w:rsid w:val="00ED1F68"/>
    <w:rsid w:val="00ED208D"/>
    <w:rsid w:val="00ED2CF6"/>
    <w:rsid w:val="00ED2E71"/>
    <w:rsid w:val="00ED33A7"/>
    <w:rsid w:val="00ED344A"/>
    <w:rsid w:val="00ED3571"/>
    <w:rsid w:val="00ED456E"/>
    <w:rsid w:val="00ED45C8"/>
    <w:rsid w:val="00ED48B0"/>
    <w:rsid w:val="00ED4EF2"/>
    <w:rsid w:val="00ED5212"/>
    <w:rsid w:val="00ED67EB"/>
    <w:rsid w:val="00ED6B84"/>
    <w:rsid w:val="00ED6BDE"/>
    <w:rsid w:val="00ED7752"/>
    <w:rsid w:val="00ED77F0"/>
    <w:rsid w:val="00ED7BBA"/>
    <w:rsid w:val="00ED7F2B"/>
    <w:rsid w:val="00EE07F2"/>
    <w:rsid w:val="00EE1155"/>
    <w:rsid w:val="00EE1240"/>
    <w:rsid w:val="00EE1A91"/>
    <w:rsid w:val="00EE213D"/>
    <w:rsid w:val="00EE2529"/>
    <w:rsid w:val="00EE28BA"/>
    <w:rsid w:val="00EE2E24"/>
    <w:rsid w:val="00EE3246"/>
    <w:rsid w:val="00EE380E"/>
    <w:rsid w:val="00EE3CA8"/>
    <w:rsid w:val="00EE4BB8"/>
    <w:rsid w:val="00EE6067"/>
    <w:rsid w:val="00EE613F"/>
    <w:rsid w:val="00EE7393"/>
    <w:rsid w:val="00EE763F"/>
    <w:rsid w:val="00EE7DDA"/>
    <w:rsid w:val="00EF00F4"/>
    <w:rsid w:val="00EF014A"/>
    <w:rsid w:val="00EF2016"/>
    <w:rsid w:val="00EF240D"/>
    <w:rsid w:val="00EF2858"/>
    <w:rsid w:val="00EF287F"/>
    <w:rsid w:val="00EF2D44"/>
    <w:rsid w:val="00EF2E1C"/>
    <w:rsid w:val="00EF2EAB"/>
    <w:rsid w:val="00EF31DD"/>
    <w:rsid w:val="00EF4259"/>
    <w:rsid w:val="00EF4707"/>
    <w:rsid w:val="00EF4CE5"/>
    <w:rsid w:val="00EF63AB"/>
    <w:rsid w:val="00EF64DF"/>
    <w:rsid w:val="00EF6741"/>
    <w:rsid w:val="00EF686B"/>
    <w:rsid w:val="00EF6AF4"/>
    <w:rsid w:val="00EF6E79"/>
    <w:rsid w:val="00EF7570"/>
    <w:rsid w:val="00EF7925"/>
    <w:rsid w:val="00EF7A27"/>
    <w:rsid w:val="00EF7B03"/>
    <w:rsid w:val="00EF7B08"/>
    <w:rsid w:val="00EF7CCC"/>
    <w:rsid w:val="00F00179"/>
    <w:rsid w:val="00F00B20"/>
    <w:rsid w:val="00F00EB3"/>
    <w:rsid w:val="00F01050"/>
    <w:rsid w:val="00F0162C"/>
    <w:rsid w:val="00F016FC"/>
    <w:rsid w:val="00F01F94"/>
    <w:rsid w:val="00F021CF"/>
    <w:rsid w:val="00F02677"/>
    <w:rsid w:val="00F02B1E"/>
    <w:rsid w:val="00F02C20"/>
    <w:rsid w:val="00F0355F"/>
    <w:rsid w:val="00F03F7E"/>
    <w:rsid w:val="00F043B1"/>
    <w:rsid w:val="00F053C7"/>
    <w:rsid w:val="00F0563E"/>
    <w:rsid w:val="00F061E6"/>
    <w:rsid w:val="00F062F8"/>
    <w:rsid w:val="00F063C9"/>
    <w:rsid w:val="00F06797"/>
    <w:rsid w:val="00F06ACA"/>
    <w:rsid w:val="00F0716E"/>
    <w:rsid w:val="00F071B1"/>
    <w:rsid w:val="00F07277"/>
    <w:rsid w:val="00F103B2"/>
    <w:rsid w:val="00F1063C"/>
    <w:rsid w:val="00F108C7"/>
    <w:rsid w:val="00F1178C"/>
    <w:rsid w:val="00F1193F"/>
    <w:rsid w:val="00F11BE3"/>
    <w:rsid w:val="00F11EB4"/>
    <w:rsid w:val="00F11F7C"/>
    <w:rsid w:val="00F13D24"/>
    <w:rsid w:val="00F13E0B"/>
    <w:rsid w:val="00F13F23"/>
    <w:rsid w:val="00F1453A"/>
    <w:rsid w:val="00F14EAB"/>
    <w:rsid w:val="00F1621F"/>
    <w:rsid w:val="00F16A3F"/>
    <w:rsid w:val="00F16FCB"/>
    <w:rsid w:val="00F17056"/>
    <w:rsid w:val="00F17D1B"/>
    <w:rsid w:val="00F2058D"/>
    <w:rsid w:val="00F20808"/>
    <w:rsid w:val="00F21051"/>
    <w:rsid w:val="00F2167A"/>
    <w:rsid w:val="00F220EA"/>
    <w:rsid w:val="00F2266E"/>
    <w:rsid w:val="00F22D90"/>
    <w:rsid w:val="00F22EF3"/>
    <w:rsid w:val="00F235B2"/>
    <w:rsid w:val="00F23E5A"/>
    <w:rsid w:val="00F24482"/>
    <w:rsid w:val="00F24687"/>
    <w:rsid w:val="00F249CA"/>
    <w:rsid w:val="00F24B7D"/>
    <w:rsid w:val="00F24CA1"/>
    <w:rsid w:val="00F253C7"/>
    <w:rsid w:val="00F259AB"/>
    <w:rsid w:val="00F25C3B"/>
    <w:rsid w:val="00F2647F"/>
    <w:rsid w:val="00F272DB"/>
    <w:rsid w:val="00F27455"/>
    <w:rsid w:val="00F27C3B"/>
    <w:rsid w:val="00F29EAB"/>
    <w:rsid w:val="00F300EC"/>
    <w:rsid w:val="00F3108E"/>
    <w:rsid w:val="00F31E67"/>
    <w:rsid w:val="00F32D27"/>
    <w:rsid w:val="00F33569"/>
    <w:rsid w:val="00F33BC6"/>
    <w:rsid w:val="00F33DD5"/>
    <w:rsid w:val="00F34149"/>
    <w:rsid w:val="00F345B8"/>
    <w:rsid w:val="00F3490B"/>
    <w:rsid w:val="00F34BDF"/>
    <w:rsid w:val="00F34F85"/>
    <w:rsid w:val="00F35062"/>
    <w:rsid w:val="00F3567D"/>
    <w:rsid w:val="00F359A1"/>
    <w:rsid w:val="00F362F2"/>
    <w:rsid w:val="00F36B0C"/>
    <w:rsid w:val="00F376D2"/>
    <w:rsid w:val="00F379DD"/>
    <w:rsid w:val="00F37BD9"/>
    <w:rsid w:val="00F37F7C"/>
    <w:rsid w:val="00F40206"/>
    <w:rsid w:val="00F403F1"/>
    <w:rsid w:val="00F40B4C"/>
    <w:rsid w:val="00F4133F"/>
    <w:rsid w:val="00F41510"/>
    <w:rsid w:val="00F422F3"/>
    <w:rsid w:val="00F424E6"/>
    <w:rsid w:val="00F42696"/>
    <w:rsid w:val="00F42AC9"/>
    <w:rsid w:val="00F431BF"/>
    <w:rsid w:val="00F433F1"/>
    <w:rsid w:val="00F43819"/>
    <w:rsid w:val="00F43AFD"/>
    <w:rsid w:val="00F43BBA"/>
    <w:rsid w:val="00F43F01"/>
    <w:rsid w:val="00F44523"/>
    <w:rsid w:val="00F4472E"/>
    <w:rsid w:val="00F4493E"/>
    <w:rsid w:val="00F46112"/>
    <w:rsid w:val="00F4675A"/>
    <w:rsid w:val="00F47120"/>
    <w:rsid w:val="00F4749F"/>
    <w:rsid w:val="00F478E4"/>
    <w:rsid w:val="00F47F84"/>
    <w:rsid w:val="00F507A0"/>
    <w:rsid w:val="00F50A56"/>
    <w:rsid w:val="00F50F8F"/>
    <w:rsid w:val="00F5216E"/>
    <w:rsid w:val="00F5272F"/>
    <w:rsid w:val="00F52CEC"/>
    <w:rsid w:val="00F52EF5"/>
    <w:rsid w:val="00F53574"/>
    <w:rsid w:val="00F53F9E"/>
    <w:rsid w:val="00F54062"/>
    <w:rsid w:val="00F5417C"/>
    <w:rsid w:val="00F547E8"/>
    <w:rsid w:val="00F5489F"/>
    <w:rsid w:val="00F54B92"/>
    <w:rsid w:val="00F552CF"/>
    <w:rsid w:val="00F554FD"/>
    <w:rsid w:val="00F558DB"/>
    <w:rsid w:val="00F55D6D"/>
    <w:rsid w:val="00F568E7"/>
    <w:rsid w:val="00F57119"/>
    <w:rsid w:val="00F579A0"/>
    <w:rsid w:val="00F57A63"/>
    <w:rsid w:val="00F57D69"/>
    <w:rsid w:val="00F6189F"/>
    <w:rsid w:val="00F62B8C"/>
    <w:rsid w:val="00F62CF0"/>
    <w:rsid w:val="00F63185"/>
    <w:rsid w:val="00F63E9A"/>
    <w:rsid w:val="00F63F69"/>
    <w:rsid w:val="00F6500E"/>
    <w:rsid w:val="00F654DA"/>
    <w:rsid w:val="00F65A38"/>
    <w:rsid w:val="00F65C2C"/>
    <w:rsid w:val="00F66046"/>
    <w:rsid w:val="00F665C4"/>
    <w:rsid w:val="00F670DD"/>
    <w:rsid w:val="00F6726A"/>
    <w:rsid w:val="00F67530"/>
    <w:rsid w:val="00F6772F"/>
    <w:rsid w:val="00F6C262"/>
    <w:rsid w:val="00F707AE"/>
    <w:rsid w:val="00F70B31"/>
    <w:rsid w:val="00F70DEB"/>
    <w:rsid w:val="00F71731"/>
    <w:rsid w:val="00F71913"/>
    <w:rsid w:val="00F7213B"/>
    <w:rsid w:val="00F721D7"/>
    <w:rsid w:val="00F7228E"/>
    <w:rsid w:val="00F72774"/>
    <w:rsid w:val="00F7301B"/>
    <w:rsid w:val="00F731B5"/>
    <w:rsid w:val="00F73F15"/>
    <w:rsid w:val="00F73F2D"/>
    <w:rsid w:val="00F745DF"/>
    <w:rsid w:val="00F74906"/>
    <w:rsid w:val="00F74E9A"/>
    <w:rsid w:val="00F750F0"/>
    <w:rsid w:val="00F76712"/>
    <w:rsid w:val="00F76A30"/>
    <w:rsid w:val="00F77350"/>
    <w:rsid w:val="00F77485"/>
    <w:rsid w:val="00F77BCA"/>
    <w:rsid w:val="00F809AA"/>
    <w:rsid w:val="00F80DE1"/>
    <w:rsid w:val="00F813F9"/>
    <w:rsid w:val="00F818E0"/>
    <w:rsid w:val="00F81FB0"/>
    <w:rsid w:val="00F82371"/>
    <w:rsid w:val="00F82426"/>
    <w:rsid w:val="00F82722"/>
    <w:rsid w:val="00F82F7A"/>
    <w:rsid w:val="00F833DB"/>
    <w:rsid w:val="00F8376D"/>
    <w:rsid w:val="00F838E1"/>
    <w:rsid w:val="00F83A10"/>
    <w:rsid w:val="00F83DE1"/>
    <w:rsid w:val="00F8405D"/>
    <w:rsid w:val="00F842E5"/>
    <w:rsid w:val="00F844E2"/>
    <w:rsid w:val="00F84F91"/>
    <w:rsid w:val="00F84FBB"/>
    <w:rsid w:val="00F852DD"/>
    <w:rsid w:val="00F8534C"/>
    <w:rsid w:val="00F85422"/>
    <w:rsid w:val="00F85430"/>
    <w:rsid w:val="00F85E24"/>
    <w:rsid w:val="00F8618A"/>
    <w:rsid w:val="00F8634F"/>
    <w:rsid w:val="00F86DEA"/>
    <w:rsid w:val="00F873B2"/>
    <w:rsid w:val="00F90293"/>
    <w:rsid w:val="00F905E9"/>
    <w:rsid w:val="00F906D9"/>
    <w:rsid w:val="00F90CF4"/>
    <w:rsid w:val="00F90E2E"/>
    <w:rsid w:val="00F91666"/>
    <w:rsid w:val="00F919FD"/>
    <w:rsid w:val="00F91BB4"/>
    <w:rsid w:val="00F9274B"/>
    <w:rsid w:val="00F92840"/>
    <w:rsid w:val="00F92ED7"/>
    <w:rsid w:val="00F92F33"/>
    <w:rsid w:val="00F932E0"/>
    <w:rsid w:val="00F9343B"/>
    <w:rsid w:val="00F93622"/>
    <w:rsid w:val="00F93EBE"/>
    <w:rsid w:val="00F942FF"/>
    <w:rsid w:val="00F9432F"/>
    <w:rsid w:val="00F946F0"/>
    <w:rsid w:val="00F94B06"/>
    <w:rsid w:val="00F9524B"/>
    <w:rsid w:val="00F95926"/>
    <w:rsid w:val="00F95E1D"/>
    <w:rsid w:val="00F95F3A"/>
    <w:rsid w:val="00F96977"/>
    <w:rsid w:val="00F969C1"/>
    <w:rsid w:val="00F96BE6"/>
    <w:rsid w:val="00F974BC"/>
    <w:rsid w:val="00F97590"/>
    <w:rsid w:val="00F987C1"/>
    <w:rsid w:val="00FA124F"/>
    <w:rsid w:val="00FA1382"/>
    <w:rsid w:val="00FA17A8"/>
    <w:rsid w:val="00FA19E6"/>
    <w:rsid w:val="00FA1FA8"/>
    <w:rsid w:val="00FA20DB"/>
    <w:rsid w:val="00FA2352"/>
    <w:rsid w:val="00FA24D8"/>
    <w:rsid w:val="00FA2742"/>
    <w:rsid w:val="00FA2A67"/>
    <w:rsid w:val="00FA319B"/>
    <w:rsid w:val="00FA4157"/>
    <w:rsid w:val="00FA462C"/>
    <w:rsid w:val="00FA4AB4"/>
    <w:rsid w:val="00FA4F48"/>
    <w:rsid w:val="00FA50A1"/>
    <w:rsid w:val="00FA527A"/>
    <w:rsid w:val="00FA5A1D"/>
    <w:rsid w:val="00FA62B7"/>
    <w:rsid w:val="00FA7169"/>
    <w:rsid w:val="00FA71FB"/>
    <w:rsid w:val="00FA7BBF"/>
    <w:rsid w:val="00FA7E7D"/>
    <w:rsid w:val="00FB063B"/>
    <w:rsid w:val="00FB10DF"/>
    <w:rsid w:val="00FB2777"/>
    <w:rsid w:val="00FB2792"/>
    <w:rsid w:val="00FB2DC6"/>
    <w:rsid w:val="00FB3D22"/>
    <w:rsid w:val="00FB4337"/>
    <w:rsid w:val="00FB4CD1"/>
    <w:rsid w:val="00FB4FC8"/>
    <w:rsid w:val="00FB5695"/>
    <w:rsid w:val="00FB5CAC"/>
    <w:rsid w:val="00FB5F45"/>
    <w:rsid w:val="00FB5F72"/>
    <w:rsid w:val="00FB6345"/>
    <w:rsid w:val="00FB6387"/>
    <w:rsid w:val="00FB699F"/>
    <w:rsid w:val="00FB77A5"/>
    <w:rsid w:val="00FB7B49"/>
    <w:rsid w:val="00FC0620"/>
    <w:rsid w:val="00FC1363"/>
    <w:rsid w:val="00FC14B4"/>
    <w:rsid w:val="00FC255E"/>
    <w:rsid w:val="00FC2B06"/>
    <w:rsid w:val="00FC34C5"/>
    <w:rsid w:val="00FC3529"/>
    <w:rsid w:val="00FC4782"/>
    <w:rsid w:val="00FC4D4D"/>
    <w:rsid w:val="00FC5986"/>
    <w:rsid w:val="00FC5CCC"/>
    <w:rsid w:val="00FC630A"/>
    <w:rsid w:val="00FC68F5"/>
    <w:rsid w:val="00FC7485"/>
    <w:rsid w:val="00FC76D6"/>
    <w:rsid w:val="00FC7756"/>
    <w:rsid w:val="00FC7CF4"/>
    <w:rsid w:val="00FC7E0C"/>
    <w:rsid w:val="00FC7F65"/>
    <w:rsid w:val="00FD09B2"/>
    <w:rsid w:val="00FD0F1D"/>
    <w:rsid w:val="00FD1009"/>
    <w:rsid w:val="00FD1018"/>
    <w:rsid w:val="00FD1AA2"/>
    <w:rsid w:val="00FD1DA8"/>
    <w:rsid w:val="00FD1EB4"/>
    <w:rsid w:val="00FD21D8"/>
    <w:rsid w:val="00FD2394"/>
    <w:rsid w:val="00FD26E3"/>
    <w:rsid w:val="00FD2C15"/>
    <w:rsid w:val="00FD384E"/>
    <w:rsid w:val="00FD3AE1"/>
    <w:rsid w:val="00FD43EB"/>
    <w:rsid w:val="00FD511F"/>
    <w:rsid w:val="00FD513A"/>
    <w:rsid w:val="00FD58E2"/>
    <w:rsid w:val="00FD5D04"/>
    <w:rsid w:val="00FD5D4E"/>
    <w:rsid w:val="00FD6718"/>
    <w:rsid w:val="00FE058E"/>
    <w:rsid w:val="00FE075F"/>
    <w:rsid w:val="00FE09A5"/>
    <w:rsid w:val="00FE0B83"/>
    <w:rsid w:val="00FE1176"/>
    <w:rsid w:val="00FE1240"/>
    <w:rsid w:val="00FE1D08"/>
    <w:rsid w:val="00FE2417"/>
    <w:rsid w:val="00FE26B8"/>
    <w:rsid w:val="00FE2D65"/>
    <w:rsid w:val="00FE32C8"/>
    <w:rsid w:val="00FE3864"/>
    <w:rsid w:val="00FE425C"/>
    <w:rsid w:val="00FE4778"/>
    <w:rsid w:val="00FE479A"/>
    <w:rsid w:val="00FE4B57"/>
    <w:rsid w:val="00FE4E67"/>
    <w:rsid w:val="00FE55FA"/>
    <w:rsid w:val="00FE61E7"/>
    <w:rsid w:val="00FE63A4"/>
    <w:rsid w:val="00FE7307"/>
    <w:rsid w:val="00FE7828"/>
    <w:rsid w:val="00FE78BD"/>
    <w:rsid w:val="00FF0296"/>
    <w:rsid w:val="00FF0909"/>
    <w:rsid w:val="00FF1065"/>
    <w:rsid w:val="00FF165A"/>
    <w:rsid w:val="00FF1B46"/>
    <w:rsid w:val="00FF1C33"/>
    <w:rsid w:val="00FF24E8"/>
    <w:rsid w:val="00FF24FB"/>
    <w:rsid w:val="00FF3FDE"/>
    <w:rsid w:val="00FF408D"/>
    <w:rsid w:val="00FF40D0"/>
    <w:rsid w:val="00FF44A8"/>
    <w:rsid w:val="00FF47C0"/>
    <w:rsid w:val="00FF4F3C"/>
    <w:rsid w:val="00FF4FE2"/>
    <w:rsid w:val="00FF5664"/>
    <w:rsid w:val="00FF5A5B"/>
    <w:rsid w:val="00FF5EDF"/>
    <w:rsid w:val="00FF69B9"/>
    <w:rsid w:val="00FF74C0"/>
    <w:rsid w:val="00FF7690"/>
    <w:rsid w:val="00FF7A9C"/>
    <w:rsid w:val="00FF7FF5"/>
    <w:rsid w:val="00FFAFC1"/>
    <w:rsid w:val="0102582A"/>
    <w:rsid w:val="01047720"/>
    <w:rsid w:val="01061863"/>
    <w:rsid w:val="011299B3"/>
    <w:rsid w:val="0112AA96"/>
    <w:rsid w:val="011A9799"/>
    <w:rsid w:val="011B038A"/>
    <w:rsid w:val="011B642F"/>
    <w:rsid w:val="011D8BDD"/>
    <w:rsid w:val="0123A85A"/>
    <w:rsid w:val="0138BF33"/>
    <w:rsid w:val="0138DF97"/>
    <w:rsid w:val="013A0AA5"/>
    <w:rsid w:val="013B5D80"/>
    <w:rsid w:val="013DCE58"/>
    <w:rsid w:val="014011D7"/>
    <w:rsid w:val="014686A3"/>
    <w:rsid w:val="01474ED3"/>
    <w:rsid w:val="01478A5F"/>
    <w:rsid w:val="014995EC"/>
    <w:rsid w:val="014DED16"/>
    <w:rsid w:val="01522E29"/>
    <w:rsid w:val="01525899"/>
    <w:rsid w:val="015451B1"/>
    <w:rsid w:val="01588BC2"/>
    <w:rsid w:val="015FE4F8"/>
    <w:rsid w:val="0161B5A6"/>
    <w:rsid w:val="0167590F"/>
    <w:rsid w:val="01677C49"/>
    <w:rsid w:val="016E0E51"/>
    <w:rsid w:val="01733201"/>
    <w:rsid w:val="01737681"/>
    <w:rsid w:val="01834BA0"/>
    <w:rsid w:val="0183511F"/>
    <w:rsid w:val="018E392E"/>
    <w:rsid w:val="0191ABF9"/>
    <w:rsid w:val="0192289C"/>
    <w:rsid w:val="01923081"/>
    <w:rsid w:val="0195811B"/>
    <w:rsid w:val="01997F4B"/>
    <w:rsid w:val="019BBFF4"/>
    <w:rsid w:val="019DCBDB"/>
    <w:rsid w:val="01A2C045"/>
    <w:rsid w:val="01A76EA3"/>
    <w:rsid w:val="01BB835C"/>
    <w:rsid w:val="01BDD2EC"/>
    <w:rsid w:val="01C4E0E3"/>
    <w:rsid w:val="01C7D556"/>
    <w:rsid w:val="01CA52AA"/>
    <w:rsid w:val="01D1C5F8"/>
    <w:rsid w:val="01D2A71A"/>
    <w:rsid w:val="01D45FD3"/>
    <w:rsid w:val="01D90041"/>
    <w:rsid w:val="01DDF975"/>
    <w:rsid w:val="01ECC6E2"/>
    <w:rsid w:val="01F1C89F"/>
    <w:rsid w:val="01F357F7"/>
    <w:rsid w:val="01F71578"/>
    <w:rsid w:val="01FB5470"/>
    <w:rsid w:val="0200A8B4"/>
    <w:rsid w:val="020452C4"/>
    <w:rsid w:val="020B7B43"/>
    <w:rsid w:val="0214C3AE"/>
    <w:rsid w:val="021BC4CC"/>
    <w:rsid w:val="021D6158"/>
    <w:rsid w:val="02217B64"/>
    <w:rsid w:val="022BAFB0"/>
    <w:rsid w:val="022D1D28"/>
    <w:rsid w:val="022D5CA7"/>
    <w:rsid w:val="022DC06A"/>
    <w:rsid w:val="0246347A"/>
    <w:rsid w:val="024CBDE4"/>
    <w:rsid w:val="024F152D"/>
    <w:rsid w:val="0261C21D"/>
    <w:rsid w:val="026245FD"/>
    <w:rsid w:val="026457A6"/>
    <w:rsid w:val="02683495"/>
    <w:rsid w:val="026BC597"/>
    <w:rsid w:val="0278B235"/>
    <w:rsid w:val="02799AA0"/>
    <w:rsid w:val="02830B74"/>
    <w:rsid w:val="0283F8F1"/>
    <w:rsid w:val="02884187"/>
    <w:rsid w:val="0288614C"/>
    <w:rsid w:val="028A9A87"/>
    <w:rsid w:val="0299B019"/>
    <w:rsid w:val="02A3BCA3"/>
    <w:rsid w:val="02A7E130"/>
    <w:rsid w:val="02B19230"/>
    <w:rsid w:val="02B24C45"/>
    <w:rsid w:val="02B2BF8B"/>
    <w:rsid w:val="02B51AA3"/>
    <w:rsid w:val="02B6C55C"/>
    <w:rsid w:val="02B89DDE"/>
    <w:rsid w:val="02B8CDE3"/>
    <w:rsid w:val="02B9C3FC"/>
    <w:rsid w:val="02BCA283"/>
    <w:rsid w:val="02BFAFF4"/>
    <w:rsid w:val="02BFBBDC"/>
    <w:rsid w:val="02C5F3E0"/>
    <w:rsid w:val="02C81EDF"/>
    <w:rsid w:val="02C84BAB"/>
    <w:rsid w:val="02C8EC0B"/>
    <w:rsid w:val="02CA3651"/>
    <w:rsid w:val="02CA45F5"/>
    <w:rsid w:val="02CC4090"/>
    <w:rsid w:val="02CD6CE0"/>
    <w:rsid w:val="02D11BE3"/>
    <w:rsid w:val="02D40D3B"/>
    <w:rsid w:val="02DCBA15"/>
    <w:rsid w:val="02DD712D"/>
    <w:rsid w:val="02E0C817"/>
    <w:rsid w:val="02E79B55"/>
    <w:rsid w:val="02E8A40C"/>
    <w:rsid w:val="02EBD2FF"/>
    <w:rsid w:val="02F183BA"/>
    <w:rsid w:val="02F4300D"/>
    <w:rsid w:val="02F4BDD9"/>
    <w:rsid w:val="02F57999"/>
    <w:rsid w:val="02F77B74"/>
    <w:rsid w:val="02FA93EC"/>
    <w:rsid w:val="02FEF8A4"/>
    <w:rsid w:val="0301314B"/>
    <w:rsid w:val="0304C5F5"/>
    <w:rsid w:val="0304CD80"/>
    <w:rsid w:val="0308334C"/>
    <w:rsid w:val="030AA91A"/>
    <w:rsid w:val="030AC90B"/>
    <w:rsid w:val="031AC334"/>
    <w:rsid w:val="031AEF90"/>
    <w:rsid w:val="031FDFFC"/>
    <w:rsid w:val="0320497D"/>
    <w:rsid w:val="03220CF3"/>
    <w:rsid w:val="03225D69"/>
    <w:rsid w:val="03230A8E"/>
    <w:rsid w:val="0326BE77"/>
    <w:rsid w:val="032F5B5B"/>
    <w:rsid w:val="033170BB"/>
    <w:rsid w:val="0331B165"/>
    <w:rsid w:val="03426B72"/>
    <w:rsid w:val="034E8509"/>
    <w:rsid w:val="0351C5A9"/>
    <w:rsid w:val="0353344F"/>
    <w:rsid w:val="03541816"/>
    <w:rsid w:val="03547395"/>
    <w:rsid w:val="0357CA21"/>
    <w:rsid w:val="0364FBC0"/>
    <w:rsid w:val="036528DB"/>
    <w:rsid w:val="0372700F"/>
    <w:rsid w:val="03792E86"/>
    <w:rsid w:val="037B5C04"/>
    <w:rsid w:val="037DD261"/>
    <w:rsid w:val="038272EA"/>
    <w:rsid w:val="03846972"/>
    <w:rsid w:val="03867BA9"/>
    <w:rsid w:val="038D6E79"/>
    <w:rsid w:val="038EA5BD"/>
    <w:rsid w:val="0391EC35"/>
    <w:rsid w:val="0399D9A7"/>
    <w:rsid w:val="039B62A4"/>
    <w:rsid w:val="039D522C"/>
    <w:rsid w:val="03AAC60A"/>
    <w:rsid w:val="03B15C06"/>
    <w:rsid w:val="03B398FB"/>
    <w:rsid w:val="03B3AEB4"/>
    <w:rsid w:val="03B4EF6C"/>
    <w:rsid w:val="03B54681"/>
    <w:rsid w:val="03B56C76"/>
    <w:rsid w:val="03BDB72C"/>
    <w:rsid w:val="03CA147C"/>
    <w:rsid w:val="03CA3F39"/>
    <w:rsid w:val="03CB214C"/>
    <w:rsid w:val="03CB8562"/>
    <w:rsid w:val="03CBE631"/>
    <w:rsid w:val="03D41B2A"/>
    <w:rsid w:val="03D963D4"/>
    <w:rsid w:val="03DB5F8C"/>
    <w:rsid w:val="03DC8E30"/>
    <w:rsid w:val="03DEE924"/>
    <w:rsid w:val="03E1BEF5"/>
    <w:rsid w:val="03E8913F"/>
    <w:rsid w:val="03FECF9A"/>
    <w:rsid w:val="03FFCF10"/>
    <w:rsid w:val="04005EF0"/>
    <w:rsid w:val="0404F21D"/>
    <w:rsid w:val="04065236"/>
    <w:rsid w:val="0406CC50"/>
    <w:rsid w:val="040C5E96"/>
    <w:rsid w:val="040E0791"/>
    <w:rsid w:val="0410AC38"/>
    <w:rsid w:val="0415E980"/>
    <w:rsid w:val="04178120"/>
    <w:rsid w:val="04231A06"/>
    <w:rsid w:val="042BDE66"/>
    <w:rsid w:val="0430760C"/>
    <w:rsid w:val="043173AB"/>
    <w:rsid w:val="04351BA0"/>
    <w:rsid w:val="043C41BA"/>
    <w:rsid w:val="0442E0CD"/>
    <w:rsid w:val="0446E84E"/>
    <w:rsid w:val="044ABA88"/>
    <w:rsid w:val="044B0029"/>
    <w:rsid w:val="044B29D0"/>
    <w:rsid w:val="044D3A00"/>
    <w:rsid w:val="04538CAB"/>
    <w:rsid w:val="0456E387"/>
    <w:rsid w:val="045A86D7"/>
    <w:rsid w:val="045C43CB"/>
    <w:rsid w:val="046418B6"/>
    <w:rsid w:val="046B1EA7"/>
    <w:rsid w:val="046CFF48"/>
    <w:rsid w:val="046F5FFD"/>
    <w:rsid w:val="0472A38D"/>
    <w:rsid w:val="0473128B"/>
    <w:rsid w:val="0478C668"/>
    <w:rsid w:val="047C9339"/>
    <w:rsid w:val="0482D907"/>
    <w:rsid w:val="04866A42"/>
    <w:rsid w:val="0488EE66"/>
    <w:rsid w:val="04893190"/>
    <w:rsid w:val="04972BAA"/>
    <w:rsid w:val="049771ED"/>
    <w:rsid w:val="04B1231E"/>
    <w:rsid w:val="04B42850"/>
    <w:rsid w:val="04B7BE6A"/>
    <w:rsid w:val="04B99BAE"/>
    <w:rsid w:val="04C60B9C"/>
    <w:rsid w:val="04CAA513"/>
    <w:rsid w:val="04CAC229"/>
    <w:rsid w:val="04CE7E49"/>
    <w:rsid w:val="04CF23DC"/>
    <w:rsid w:val="04D3E9B6"/>
    <w:rsid w:val="04D8885D"/>
    <w:rsid w:val="04E074C5"/>
    <w:rsid w:val="04E7EF2D"/>
    <w:rsid w:val="04E92A54"/>
    <w:rsid w:val="04EB1D0F"/>
    <w:rsid w:val="04ED70FF"/>
    <w:rsid w:val="04ED960A"/>
    <w:rsid w:val="04EE9686"/>
    <w:rsid w:val="04EF3433"/>
    <w:rsid w:val="04F1F04A"/>
    <w:rsid w:val="04F3B0CC"/>
    <w:rsid w:val="04F3DF03"/>
    <w:rsid w:val="04F4A3E7"/>
    <w:rsid w:val="04FC051B"/>
    <w:rsid w:val="05005A81"/>
    <w:rsid w:val="0505DEE9"/>
    <w:rsid w:val="050CDD54"/>
    <w:rsid w:val="050EBC31"/>
    <w:rsid w:val="050F2DD5"/>
    <w:rsid w:val="050F4B10"/>
    <w:rsid w:val="0512D3FC"/>
    <w:rsid w:val="05181DDB"/>
    <w:rsid w:val="0528DE8B"/>
    <w:rsid w:val="052F52E0"/>
    <w:rsid w:val="0532D00E"/>
    <w:rsid w:val="0537487E"/>
    <w:rsid w:val="05404804"/>
    <w:rsid w:val="05411C02"/>
    <w:rsid w:val="0545D44B"/>
    <w:rsid w:val="05473C77"/>
    <w:rsid w:val="054B8D42"/>
    <w:rsid w:val="05536ED6"/>
    <w:rsid w:val="056157DC"/>
    <w:rsid w:val="0565632E"/>
    <w:rsid w:val="056CDC75"/>
    <w:rsid w:val="056E3698"/>
    <w:rsid w:val="05702F20"/>
    <w:rsid w:val="05712610"/>
    <w:rsid w:val="0574E535"/>
    <w:rsid w:val="0576810B"/>
    <w:rsid w:val="0578BEEC"/>
    <w:rsid w:val="057A273C"/>
    <w:rsid w:val="05819728"/>
    <w:rsid w:val="0585EB4F"/>
    <w:rsid w:val="05891361"/>
    <w:rsid w:val="05896A9E"/>
    <w:rsid w:val="058A4762"/>
    <w:rsid w:val="058DC618"/>
    <w:rsid w:val="059052B7"/>
    <w:rsid w:val="05942543"/>
    <w:rsid w:val="05996322"/>
    <w:rsid w:val="05A07BA0"/>
    <w:rsid w:val="05A39FDC"/>
    <w:rsid w:val="05A6D56B"/>
    <w:rsid w:val="05ADA4B8"/>
    <w:rsid w:val="05AFB049"/>
    <w:rsid w:val="05BAEBFA"/>
    <w:rsid w:val="05BB82D3"/>
    <w:rsid w:val="05BC2598"/>
    <w:rsid w:val="05BFB7E6"/>
    <w:rsid w:val="05C02055"/>
    <w:rsid w:val="05C15C95"/>
    <w:rsid w:val="05C507C8"/>
    <w:rsid w:val="05C70F56"/>
    <w:rsid w:val="05C89B64"/>
    <w:rsid w:val="05CD4A01"/>
    <w:rsid w:val="05DF714F"/>
    <w:rsid w:val="05E5E286"/>
    <w:rsid w:val="05ED8B1B"/>
    <w:rsid w:val="05EF1841"/>
    <w:rsid w:val="05F3641D"/>
    <w:rsid w:val="05F40895"/>
    <w:rsid w:val="05F9C1DF"/>
    <w:rsid w:val="05FAE00E"/>
    <w:rsid w:val="0600D314"/>
    <w:rsid w:val="06012508"/>
    <w:rsid w:val="0607C0BC"/>
    <w:rsid w:val="060D5E48"/>
    <w:rsid w:val="060DAAFE"/>
    <w:rsid w:val="060E04AF"/>
    <w:rsid w:val="061328D2"/>
    <w:rsid w:val="06186895"/>
    <w:rsid w:val="0618C0B8"/>
    <w:rsid w:val="06190EE1"/>
    <w:rsid w:val="06208313"/>
    <w:rsid w:val="0620AE62"/>
    <w:rsid w:val="0623800F"/>
    <w:rsid w:val="0628B9E0"/>
    <w:rsid w:val="062A7934"/>
    <w:rsid w:val="063A1574"/>
    <w:rsid w:val="063C34F6"/>
    <w:rsid w:val="063EDEA8"/>
    <w:rsid w:val="0643BB27"/>
    <w:rsid w:val="06471531"/>
    <w:rsid w:val="064A0FFE"/>
    <w:rsid w:val="064A7803"/>
    <w:rsid w:val="064C5C8D"/>
    <w:rsid w:val="064F27F9"/>
    <w:rsid w:val="064FB24C"/>
    <w:rsid w:val="0653A9BF"/>
    <w:rsid w:val="065724BE"/>
    <w:rsid w:val="065727EC"/>
    <w:rsid w:val="065CFEA3"/>
    <w:rsid w:val="0662FE03"/>
    <w:rsid w:val="06818D14"/>
    <w:rsid w:val="06824770"/>
    <w:rsid w:val="068B049D"/>
    <w:rsid w:val="068E93DC"/>
    <w:rsid w:val="0694AA55"/>
    <w:rsid w:val="0694AD8D"/>
    <w:rsid w:val="0697CE92"/>
    <w:rsid w:val="069A8BCD"/>
    <w:rsid w:val="069AC52C"/>
    <w:rsid w:val="06A06591"/>
    <w:rsid w:val="06A5E7BD"/>
    <w:rsid w:val="06A8765D"/>
    <w:rsid w:val="06ABFF57"/>
    <w:rsid w:val="06AF0BB2"/>
    <w:rsid w:val="06B40F17"/>
    <w:rsid w:val="06B48BD9"/>
    <w:rsid w:val="06B5BF51"/>
    <w:rsid w:val="06B7DE05"/>
    <w:rsid w:val="06C01112"/>
    <w:rsid w:val="06C2909E"/>
    <w:rsid w:val="06C89A59"/>
    <w:rsid w:val="06C8DE32"/>
    <w:rsid w:val="06CDFB3A"/>
    <w:rsid w:val="06D02321"/>
    <w:rsid w:val="06DA33D2"/>
    <w:rsid w:val="06DDDE46"/>
    <w:rsid w:val="06DFC5BE"/>
    <w:rsid w:val="06E53DC3"/>
    <w:rsid w:val="06E5A4FD"/>
    <w:rsid w:val="06E7115B"/>
    <w:rsid w:val="06EDC1E7"/>
    <w:rsid w:val="06F5306D"/>
    <w:rsid w:val="06F8D8B7"/>
    <w:rsid w:val="06FB88D8"/>
    <w:rsid w:val="0700684B"/>
    <w:rsid w:val="07078DA2"/>
    <w:rsid w:val="070EF508"/>
    <w:rsid w:val="0714BE92"/>
    <w:rsid w:val="07156292"/>
    <w:rsid w:val="071665E3"/>
    <w:rsid w:val="071B75AC"/>
    <w:rsid w:val="071D0B83"/>
    <w:rsid w:val="071F2321"/>
    <w:rsid w:val="071F3142"/>
    <w:rsid w:val="0721ECA3"/>
    <w:rsid w:val="07232509"/>
    <w:rsid w:val="072646A1"/>
    <w:rsid w:val="07288339"/>
    <w:rsid w:val="072C3DFF"/>
    <w:rsid w:val="072F4BA9"/>
    <w:rsid w:val="07335B2E"/>
    <w:rsid w:val="073F0CF3"/>
    <w:rsid w:val="0741340F"/>
    <w:rsid w:val="0748521B"/>
    <w:rsid w:val="0749F463"/>
    <w:rsid w:val="074E3CB0"/>
    <w:rsid w:val="074EE17B"/>
    <w:rsid w:val="0757F206"/>
    <w:rsid w:val="07596497"/>
    <w:rsid w:val="075B7842"/>
    <w:rsid w:val="0760CCC4"/>
    <w:rsid w:val="076408B4"/>
    <w:rsid w:val="07640F1B"/>
    <w:rsid w:val="07693EA8"/>
    <w:rsid w:val="0775626E"/>
    <w:rsid w:val="0779FBDF"/>
    <w:rsid w:val="077DB006"/>
    <w:rsid w:val="078C8CE4"/>
    <w:rsid w:val="079AB735"/>
    <w:rsid w:val="07A3E839"/>
    <w:rsid w:val="07ACD3C7"/>
    <w:rsid w:val="07AD4B82"/>
    <w:rsid w:val="07B1B1CD"/>
    <w:rsid w:val="07B28CBB"/>
    <w:rsid w:val="07C6116A"/>
    <w:rsid w:val="07CA317B"/>
    <w:rsid w:val="07CBEDDF"/>
    <w:rsid w:val="07CC1E91"/>
    <w:rsid w:val="07CD5B71"/>
    <w:rsid w:val="07D0E155"/>
    <w:rsid w:val="07D2D0B6"/>
    <w:rsid w:val="07D4D02B"/>
    <w:rsid w:val="07D7586C"/>
    <w:rsid w:val="07DB0D8A"/>
    <w:rsid w:val="07E2C988"/>
    <w:rsid w:val="07E60D9F"/>
    <w:rsid w:val="07EBE4D8"/>
    <w:rsid w:val="07EC5295"/>
    <w:rsid w:val="07EDA7BB"/>
    <w:rsid w:val="07F63B77"/>
    <w:rsid w:val="07FAF765"/>
    <w:rsid w:val="0803D81F"/>
    <w:rsid w:val="081092EC"/>
    <w:rsid w:val="08158EB1"/>
    <w:rsid w:val="0816E321"/>
    <w:rsid w:val="0818DFA1"/>
    <w:rsid w:val="081AE048"/>
    <w:rsid w:val="081E1258"/>
    <w:rsid w:val="081E29BA"/>
    <w:rsid w:val="08210713"/>
    <w:rsid w:val="0823CF84"/>
    <w:rsid w:val="0824547E"/>
    <w:rsid w:val="0824EBCE"/>
    <w:rsid w:val="0827E9F8"/>
    <w:rsid w:val="0834AEF6"/>
    <w:rsid w:val="083EAF34"/>
    <w:rsid w:val="08469701"/>
    <w:rsid w:val="084AE26C"/>
    <w:rsid w:val="084D173E"/>
    <w:rsid w:val="08537CAA"/>
    <w:rsid w:val="085CD423"/>
    <w:rsid w:val="08606DB4"/>
    <w:rsid w:val="0861946A"/>
    <w:rsid w:val="086DC2D6"/>
    <w:rsid w:val="08743EFC"/>
    <w:rsid w:val="0877E46E"/>
    <w:rsid w:val="08790FE7"/>
    <w:rsid w:val="08800BFA"/>
    <w:rsid w:val="0880ED68"/>
    <w:rsid w:val="0884F259"/>
    <w:rsid w:val="088A57F6"/>
    <w:rsid w:val="08905B65"/>
    <w:rsid w:val="08933874"/>
    <w:rsid w:val="08988B14"/>
    <w:rsid w:val="08A3F8D7"/>
    <w:rsid w:val="08A8399E"/>
    <w:rsid w:val="08A963F2"/>
    <w:rsid w:val="08A9E2BB"/>
    <w:rsid w:val="08AAD35B"/>
    <w:rsid w:val="08AB77E0"/>
    <w:rsid w:val="08ABEB28"/>
    <w:rsid w:val="08AC5790"/>
    <w:rsid w:val="08B26F4A"/>
    <w:rsid w:val="08B643A6"/>
    <w:rsid w:val="08BE58E5"/>
    <w:rsid w:val="08C0773E"/>
    <w:rsid w:val="08C3A64C"/>
    <w:rsid w:val="08C57AAA"/>
    <w:rsid w:val="08D9C0E7"/>
    <w:rsid w:val="08D9CE69"/>
    <w:rsid w:val="08E4AD73"/>
    <w:rsid w:val="08E5DE79"/>
    <w:rsid w:val="08EB6DF3"/>
    <w:rsid w:val="08F5D7AA"/>
    <w:rsid w:val="08F6294B"/>
    <w:rsid w:val="08F88A54"/>
    <w:rsid w:val="090BF03A"/>
    <w:rsid w:val="090BF917"/>
    <w:rsid w:val="090C2B42"/>
    <w:rsid w:val="091419D2"/>
    <w:rsid w:val="0917AFAD"/>
    <w:rsid w:val="091C0AD5"/>
    <w:rsid w:val="091DA151"/>
    <w:rsid w:val="0921E8C0"/>
    <w:rsid w:val="0922A20D"/>
    <w:rsid w:val="093144B4"/>
    <w:rsid w:val="09330D99"/>
    <w:rsid w:val="09385E26"/>
    <w:rsid w:val="093F6069"/>
    <w:rsid w:val="094CDCEB"/>
    <w:rsid w:val="094EF212"/>
    <w:rsid w:val="09518030"/>
    <w:rsid w:val="095B7E0D"/>
    <w:rsid w:val="095C158C"/>
    <w:rsid w:val="095CAC53"/>
    <w:rsid w:val="0960A43E"/>
    <w:rsid w:val="0961561F"/>
    <w:rsid w:val="0963CC5D"/>
    <w:rsid w:val="096541E7"/>
    <w:rsid w:val="096744BD"/>
    <w:rsid w:val="0967456F"/>
    <w:rsid w:val="096CEB29"/>
    <w:rsid w:val="096EC9D0"/>
    <w:rsid w:val="096EF6BE"/>
    <w:rsid w:val="097445B0"/>
    <w:rsid w:val="0976B50C"/>
    <w:rsid w:val="0978445F"/>
    <w:rsid w:val="09787BE6"/>
    <w:rsid w:val="097C38F8"/>
    <w:rsid w:val="0982AA08"/>
    <w:rsid w:val="09839581"/>
    <w:rsid w:val="098BE91A"/>
    <w:rsid w:val="098C6104"/>
    <w:rsid w:val="0992BE90"/>
    <w:rsid w:val="09987F3A"/>
    <w:rsid w:val="099A6E7B"/>
    <w:rsid w:val="099B617F"/>
    <w:rsid w:val="099C5294"/>
    <w:rsid w:val="09A3A83B"/>
    <w:rsid w:val="09A53340"/>
    <w:rsid w:val="09AF2C04"/>
    <w:rsid w:val="09B21C47"/>
    <w:rsid w:val="09B4B036"/>
    <w:rsid w:val="09B4F7E7"/>
    <w:rsid w:val="09BB1DC2"/>
    <w:rsid w:val="09BD9D55"/>
    <w:rsid w:val="09C8D284"/>
    <w:rsid w:val="09CAFF3A"/>
    <w:rsid w:val="09CB1968"/>
    <w:rsid w:val="09CBADE9"/>
    <w:rsid w:val="09D40BE3"/>
    <w:rsid w:val="09E04DC5"/>
    <w:rsid w:val="09E7C8FB"/>
    <w:rsid w:val="09EF3AD2"/>
    <w:rsid w:val="09F45DA3"/>
    <w:rsid w:val="09F68746"/>
    <w:rsid w:val="09F8599F"/>
    <w:rsid w:val="0A024BF0"/>
    <w:rsid w:val="0A043336"/>
    <w:rsid w:val="0A0ED19E"/>
    <w:rsid w:val="0A12FC3E"/>
    <w:rsid w:val="0A1A8DDD"/>
    <w:rsid w:val="0A1AC601"/>
    <w:rsid w:val="0A1B522C"/>
    <w:rsid w:val="0A2447B0"/>
    <w:rsid w:val="0A2C2BC6"/>
    <w:rsid w:val="0A336E4A"/>
    <w:rsid w:val="0A355980"/>
    <w:rsid w:val="0A358410"/>
    <w:rsid w:val="0A3B1671"/>
    <w:rsid w:val="0A3D39C1"/>
    <w:rsid w:val="0A4204D2"/>
    <w:rsid w:val="0A458CD0"/>
    <w:rsid w:val="0A49D097"/>
    <w:rsid w:val="0A4D3D2F"/>
    <w:rsid w:val="0A528F7E"/>
    <w:rsid w:val="0A5AD0F6"/>
    <w:rsid w:val="0A725963"/>
    <w:rsid w:val="0A7C3B2A"/>
    <w:rsid w:val="0A83C690"/>
    <w:rsid w:val="0A8555D6"/>
    <w:rsid w:val="0A8B7F2B"/>
    <w:rsid w:val="0A958E2B"/>
    <w:rsid w:val="0A98636D"/>
    <w:rsid w:val="0A9A4E9E"/>
    <w:rsid w:val="0A9AF17F"/>
    <w:rsid w:val="0A9C3968"/>
    <w:rsid w:val="0A9C62BE"/>
    <w:rsid w:val="0AA0103B"/>
    <w:rsid w:val="0AA37730"/>
    <w:rsid w:val="0AB1A29C"/>
    <w:rsid w:val="0AB679A4"/>
    <w:rsid w:val="0AB83D29"/>
    <w:rsid w:val="0ABCD447"/>
    <w:rsid w:val="0AC07945"/>
    <w:rsid w:val="0AC11387"/>
    <w:rsid w:val="0AC8FC72"/>
    <w:rsid w:val="0ACA3418"/>
    <w:rsid w:val="0ACAA9F8"/>
    <w:rsid w:val="0ACD6A6C"/>
    <w:rsid w:val="0AD1C956"/>
    <w:rsid w:val="0AD9C0D0"/>
    <w:rsid w:val="0AD9DA94"/>
    <w:rsid w:val="0ADF9790"/>
    <w:rsid w:val="0AE0FEE7"/>
    <w:rsid w:val="0AE414FE"/>
    <w:rsid w:val="0AE46EFF"/>
    <w:rsid w:val="0AF35449"/>
    <w:rsid w:val="0AF35523"/>
    <w:rsid w:val="0B007C09"/>
    <w:rsid w:val="0B046734"/>
    <w:rsid w:val="0B04FC33"/>
    <w:rsid w:val="0B061047"/>
    <w:rsid w:val="0B07143E"/>
    <w:rsid w:val="0B080260"/>
    <w:rsid w:val="0B08C898"/>
    <w:rsid w:val="0B0A4445"/>
    <w:rsid w:val="0B0DF285"/>
    <w:rsid w:val="0B152E8A"/>
    <w:rsid w:val="0B159924"/>
    <w:rsid w:val="0B15D3DF"/>
    <w:rsid w:val="0B175649"/>
    <w:rsid w:val="0B1B48F7"/>
    <w:rsid w:val="0B1C5C0D"/>
    <w:rsid w:val="0B21D4F2"/>
    <w:rsid w:val="0B23B9A2"/>
    <w:rsid w:val="0B242273"/>
    <w:rsid w:val="0B32C3D7"/>
    <w:rsid w:val="0B33C86D"/>
    <w:rsid w:val="0B358D40"/>
    <w:rsid w:val="0B393B8C"/>
    <w:rsid w:val="0B3D418F"/>
    <w:rsid w:val="0B3FDEA8"/>
    <w:rsid w:val="0B463FD0"/>
    <w:rsid w:val="0B468B10"/>
    <w:rsid w:val="0B5306EE"/>
    <w:rsid w:val="0B5391A6"/>
    <w:rsid w:val="0B571CDD"/>
    <w:rsid w:val="0B58F107"/>
    <w:rsid w:val="0B67633C"/>
    <w:rsid w:val="0B6D57E2"/>
    <w:rsid w:val="0B6FF1CA"/>
    <w:rsid w:val="0B73E98B"/>
    <w:rsid w:val="0B751FAC"/>
    <w:rsid w:val="0B7535CC"/>
    <w:rsid w:val="0B7E2FBB"/>
    <w:rsid w:val="0B84F08E"/>
    <w:rsid w:val="0B859C1E"/>
    <w:rsid w:val="0B899559"/>
    <w:rsid w:val="0B8E683F"/>
    <w:rsid w:val="0B93B061"/>
    <w:rsid w:val="0B9782AD"/>
    <w:rsid w:val="0BA9FDD1"/>
    <w:rsid w:val="0BAC45BF"/>
    <w:rsid w:val="0BB10CD3"/>
    <w:rsid w:val="0BB429E8"/>
    <w:rsid w:val="0BBCB622"/>
    <w:rsid w:val="0BC1EA47"/>
    <w:rsid w:val="0BC404D4"/>
    <w:rsid w:val="0BC94142"/>
    <w:rsid w:val="0BCCAA5C"/>
    <w:rsid w:val="0BD514ED"/>
    <w:rsid w:val="0BD55030"/>
    <w:rsid w:val="0BD8663F"/>
    <w:rsid w:val="0BDD1313"/>
    <w:rsid w:val="0BDDEE33"/>
    <w:rsid w:val="0BDF50C8"/>
    <w:rsid w:val="0BDFF4FA"/>
    <w:rsid w:val="0BE424B7"/>
    <w:rsid w:val="0BE6DC20"/>
    <w:rsid w:val="0BE918C7"/>
    <w:rsid w:val="0BEA6106"/>
    <w:rsid w:val="0BEBA856"/>
    <w:rsid w:val="0BEE9FA6"/>
    <w:rsid w:val="0BEFE767"/>
    <w:rsid w:val="0BF1E9ED"/>
    <w:rsid w:val="0BF58C51"/>
    <w:rsid w:val="0BF7660F"/>
    <w:rsid w:val="0BF8DD28"/>
    <w:rsid w:val="0BFB40AD"/>
    <w:rsid w:val="0C003F99"/>
    <w:rsid w:val="0C00C095"/>
    <w:rsid w:val="0C00DDF9"/>
    <w:rsid w:val="0C01CFBA"/>
    <w:rsid w:val="0C09DEE6"/>
    <w:rsid w:val="0C0A04FD"/>
    <w:rsid w:val="0C0B59A3"/>
    <w:rsid w:val="0C11E783"/>
    <w:rsid w:val="0C16608C"/>
    <w:rsid w:val="0C18D5D4"/>
    <w:rsid w:val="0C1C8D31"/>
    <w:rsid w:val="0C1F63C1"/>
    <w:rsid w:val="0C2A1CEA"/>
    <w:rsid w:val="0C2A2638"/>
    <w:rsid w:val="0C2F270F"/>
    <w:rsid w:val="0C3036DC"/>
    <w:rsid w:val="0C43709B"/>
    <w:rsid w:val="0C477681"/>
    <w:rsid w:val="0C58FCB4"/>
    <w:rsid w:val="0C594F67"/>
    <w:rsid w:val="0C5A15BD"/>
    <w:rsid w:val="0C5B9AB6"/>
    <w:rsid w:val="0C5C0BED"/>
    <w:rsid w:val="0C5D7469"/>
    <w:rsid w:val="0C62EBFA"/>
    <w:rsid w:val="0C638010"/>
    <w:rsid w:val="0C6927AD"/>
    <w:rsid w:val="0C6E6503"/>
    <w:rsid w:val="0C72A592"/>
    <w:rsid w:val="0C780A2A"/>
    <w:rsid w:val="0C7B91A1"/>
    <w:rsid w:val="0C7C1D7F"/>
    <w:rsid w:val="0C805660"/>
    <w:rsid w:val="0C80E7E4"/>
    <w:rsid w:val="0C895678"/>
    <w:rsid w:val="0C928B75"/>
    <w:rsid w:val="0C946293"/>
    <w:rsid w:val="0C953BD0"/>
    <w:rsid w:val="0C9BF93C"/>
    <w:rsid w:val="0C9D0BA6"/>
    <w:rsid w:val="0C9E59DE"/>
    <w:rsid w:val="0C9EB52F"/>
    <w:rsid w:val="0C9EC1A6"/>
    <w:rsid w:val="0C9F16D2"/>
    <w:rsid w:val="0CA146B1"/>
    <w:rsid w:val="0CA45085"/>
    <w:rsid w:val="0CA9C2E6"/>
    <w:rsid w:val="0CAEC4BC"/>
    <w:rsid w:val="0CBE44A9"/>
    <w:rsid w:val="0CC2139F"/>
    <w:rsid w:val="0CC5387C"/>
    <w:rsid w:val="0CCA1F7C"/>
    <w:rsid w:val="0CCBAFA5"/>
    <w:rsid w:val="0CCE9682"/>
    <w:rsid w:val="0CCFF14B"/>
    <w:rsid w:val="0CD10E53"/>
    <w:rsid w:val="0CD422BB"/>
    <w:rsid w:val="0CD5445F"/>
    <w:rsid w:val="0CDA468A"/>
    <w:rsid w:val="0CDEBDF9"/>
    <w:rsid w:val="0CE45B3F"/>
    <w:rsid w:val="0CE9EF54"/>
    <w:rsid w:val="0CEC2E06"/>
    <w:rsid w:val="0CED2194"/>
    <w:rsid w:val="0CF0C01B"/>
    <w:rsid w:val="0CF4423A"/>
    <w:rsid w:val="0D02F929"/>
    <w:rsid w:val="0D034C0D"/>
    <w:rsid w:val="0D03AC08"/>
    <w:rsid w:val="0D05E7CB"/>
    <w:rsid w:val="0D09999A"/>
    <w:rsid w:val="0D0B4C17"/>
    <w:rsid w:val="0D154F9B"/>
    <w:rsid w:val="0D19D90A"/>
    <w:rsid w:val="0D1DB6F8"/>
    <w:rsid w:val="0D24A97F"/>
    <w:rsid w:val="0D28BD08"/>
    <w:rsid w:val="0D31718F"/>
    <w:rsid w:val="0D330ABC"/>
    <w:rsid w:val="0D370A83"/>
    <w:rsid w:val="0D466213"/>
    <w:rsid w:val="0D4B0CBD"/>
    <w:rsid w:val="0D5A6002"/>
    <w:rsid w:val="0D625B35"/>
    <w:rsid w:val="0D69CBD9"/>
    <w:rsid w:val="0D6B89F0"/>
    <w:rsid w:val="0D6BC045"/>
    <w:rsid w:val="0D6CA4C4"/>
    <w:rsid w:val="0D6F6F7C"/>
    <w:rsid w:val="0D706BE1"/>
    <w:rsid w:val="0D79FB2F"/>
    <w:rsid w:val="0D7DCE5C"/>
    <w:rsid w:val="0D7EE4D0"/>
    <w:rsid w:val="0D81103B"/>
    <w:rsid w:val="0D85962D"/>
    <w:rsid w:val="0D88E6F7"/>
    <w:rsid w:val="0D896F3D"/>
    <w:rsid w:val="0D8D6221"/>
    <w:rsid w:val="0D980D48"/>
    <w:rsid w:val="0D9DA41B"/>
    <w:rsid w:val="0DA1BB3D"/>
    <w:rsid w:val="0DA2A9AF"/>
    <w:rsid w:val="0DA60149"/>
    <w:rsid w:val="0DA9D297"/>
    <w:rsid w:val="0DAFA4AA"/>
    <w:rsid w:val="0DB1A821"/>
    <w:rsid w:val="0DB24F78"/>
    <w:rsid w:val="0DB4086C"/>
    <w:rsid w:val="0DB8E42A"/>
    <w:rsid w:val="0DBD6497"/>
    <w:rsid w:val="0DBDFEE5"/>
    <w:rsid w:val="0DC193DD"/>
    <w:rsid w:val="0DC6509B"/>
    <w:rsid w:val="0DC70349"/>
    <w:rsid w:val="0DCAF30A"/>
    <w:rsid w:val="0DCF1BE4"/>
    <w:rsid w:val="0DD24A77"/>
    <w:rsid w:val="0DD29241"/>
    <w:rsid w:val="0DD796BE"/>
    <w:rsid w:val="0DD8F871"/>
    <w:rsid w:val="0DDCD3A9"/>
    <w:rsid w:val="0DDCD78F"/>
    <w:rsid w:val="0DE6C9D7"/>
    <w:rsid w:val="0DE9A659"/>
    <w:rsid w:val="0DED0BC2"/>
    <w:rsid w:val="0DF30346"/>
    <w:rsid w:val="0DF39B47"/>
    <w:rsid w:val="0DF50B3C"/>
    <w:rsid w:val="0DFA039D"/>
    <w:rsid w:val="0DFC4159"/>
    <w:rsid w:val="0DFDE3A5"/>
    <w:rsid w:val="0E00728A"/>
    <w:rsid w:val="0E048B13"/>
    <w:rsid w:val="0E07CAFC"/>
    <w:rsid w:val="0E0AB24F"/>
    <w:rsid w:val="0E0B7104"/>
    <w:rsid w:val="0E1621F5"/>
    <w:rsid w:val="0E18C66E"/>
    <w:rsid w:val="0E199D64"/>
    <w:rsid w:val="0E1A816C"/>
    <w:rsid w:val="0E1F7A2F"/>
    <w:rsid w:val="0E20FAF9"/>
    <w:rsid w:val="0E240E81"/>
    <w:rsid w:val="0E24CE79"/>
    <w:rsid w:val="0E28C4A6"/>
    <w:rsid w:val="0E31464B"/>
    <w:rsid w:val="0E337C14"/>
    <w:rsid w:val="0E36414E"/>
    <w:rsid w:val="0E37530C"/>
    <w:rsid w:val="0E37E445"/>
    <w:rsid w:val="0E3EC705"/>
    <w:rsid w:val="0E404C38"/>
    <w:rsid w:val="0E43FC69"/>
    <w:rsid w:val="0E47700A"/>
    <w:rsid w:val="0E485B71"/>
    <w:rsid w:val="0E4B66EC"/>
    <w:rsid w:val="0E4BADD8"/>
    <w:rsid w:val="0E4C7154"/>
    <w:rsid w:val="0E528F8C"/>
    <w:rsid w:val="0E536C87"/>
    <w:rsid w:val="0E56EA3D"/>
    <w:rsid w:val="0E57056B"/>
    <w:rsid w:val="0E5A4357"/>
    <w:rsid w:val="0E5C41ED"/>
    <w:rsid w:val="0E61AA3C"/>
    <w:rsid w:val="0E679700"/>
    <w:rsid w:val="0E6AF90F"/>
    <w:rsid w:val="0E6D58BA"/>
    <w:rsid w:val="0E6D7C59"/>
    <w:rsid w:val="0E7144E0"/>
    <w:rsid w:val="0E718C1A"/>
    <w:rsid w:val="0E71A115"/>
    <w:rsid w:val="0E738F36"/>
    <w:rsid w:val="0E763988"/>
    <w:rsid w:val="0E778064"/>
    <w:rsid w:val="0E795208"/>
    <w:rsid w:val="0E79D3E0"/>
    <w:rsid w:val="0E7B238C"/>
    <w:rsid w:val="0E7DD08D"/>
    <w:rsid w:val="0E86CE4D"/>
    <w:rsid w:val="0E8707BA"/>
    <w:rsid w:val="0E8A2D83"/>
    <w:rsid w:val="0E8B52DC"/>
    <w:rsid w:val="0E8CECA9"/>
    <w:rsid w:val="0E96E412"/>
    <w:rsid w:val="0E9AC781"/>
    <w:rsid w:val="0E9C6AEB"/>
    <w:rsid w:val="0E9D73FE"/>
    <w:rsid w:val="0EA178CD"/>
    <w:rsid w:val="0EA606E8"/>
    <w:rsid w:val="0EA7E77C"/>
    <w:rsid w:val="0EADBE74"/>
    <w:rsid w:val="0EB55CA9"/>
    <w:rsid w:val="0EB5E8C3"/>
    <w:rsid w:val="0EB7555F"/>
    <w:rsid w:val="0EBEB45A"/>
    <w:rsid w:val="0EBF356F"/>
    <w:rsid w:val="0ED03538"/>
    <w:rsid w:val="0ED95012"/>
    <w:rsid w:val="0EDDD31D"/>
    <w:rsid w:val="0EEA1CFF"/>
    <w:rsid w:val="0EEAA678"/>
    <w:rsid w:val="0EEB5CDC"/>
    <w:rsid w:val="0EECE65E"/>
    <w:rsid w:val="0EEF1375"/>
    <w:rsid w:val="0EF87FE4"/>
    <w:rsid w:val="0F12260D"/>
    <w:rsid w:val="0F13CAA8"/>
    <w:rsid w:val="0F1B19D8"/>
    <w:rsid w:val="0F1C6456"/>
    <w:rsid w:val="0F1D32F2"/>
    <w:rsid w:val="0F1DDDE8"/>
    <w:rsid w:val="0F1E5605"/>
    <w:rsid w:val="0F251A4B"/>
    <w:rsid w:val="0F2704A4"/>
    <w:rsid w:val="0F292373"/>
    <w:rsid w:val="0F367D19"/>
    <w:rsid w:val="0F397264"/>
    <w:rsid w:val="0F3C7023"/>
    <w:rsid w:val="0F4348DC"/>
    <w:rsid w:val="0F45BED5"/>
    <w:rsid w:val="0F46CA87"/>
    <w:rsid w:val="0F47BB12"/>
    <w:rsid w:val="0F49464A"/>
    <w:rsid w:val="0F4BF1E4"/>
    <w:rsid w:val="0F4CB7CC"/>
    <w:rsid w:val="0F4CE0B3"/>
    <w:rsid w:val="0F4FDE1C"/>
    <w:rsid w:val="0F545A5F"/>
    <w:rsid w:val="0F559974"/>
    <w:rsid w:val="0F562ED3"/>
    <w:rsid w:val="0F5804F5"/>
    <w:rsid w:val="0F59F375"/>
    <w:rsid w:val="0F5C72DB"/>
    <w:rsid w:val="0F5F532D"/>
    <w:rsid w:val="0F680BF3"/>
    <w:rsid w:val="0F6A1182"/>
    <w:rsid w:val="0F6FEC11"/>
    <w:rsid w:val="0F7A6410"/>
    <w:rsid w:val="0F7C8C0B"/>
    <w:rsid w:val="0F834BA9"/>
    <w:rsid w:val="0F88DE62"/>
    <w:rsid w:val="0F8EB5A0"/>
    <w:rsid w:val="0F97129E"/>
    <w:rsid w:val="0F994F37"/>
    <w:rsid w:val="0F9C1354"/>
    <w:rsid w:val="0F9E4911"/>
    <w:rsid w:val="0F9E5EA2"/>
    <w:rsid w:val="0F9F08D1"/>
    <w:rsid w:val="0FA13243"/>
    <w:rsid w:val="0FA28EEB"/>
    <w:rsid w:val="0FA37C29"/>
    <w:rsid w:val="0FA4B0FC"/>
    <w:rsid w:val="0FAADE24"/>
    <w:rsid w:val="0FAB2B6F"/>
    <w:rsid w:val="0FAC863B"/>
    <w:rsid w:val="0FACEF29"/>
    <w:rsid w:val="0FAE91D6"/>
    <w:rsid w:val="0FB7D9AC"/>
    <w:rsid w:val="0FBB3D68"/>
    <w:rsid w:val="0FC07B9A"/>
    <w:rsid w:val="0FC39EC0"/>
    <w:rsid w:val="0FC56F27"/>
    <w:rsid w:val="0FC61989"/>
    <w:rsid w:val="0FC8F3AC"/>
    <w:rsid w:val="0FCB0816"/>
    <w:rsid w:val="0FCE5D86"/>
    <w:rsid w:val="0FE182BD"/>
    <w:rsid w:val="0FE4D575"/>
    <w:rsid w:val="0FE7DEEF"/>
    <w:rsid w:val="0FE9C123"/>
    <w:rsid w:val="0FEDBA7D"/>
    <w:rsid w:val="0FEEEDF2"/>
    <w:rsid w:val="0FF057EA"/>
    <w:rsid w:val="0FF26EAE"/>
    <w:rsid w:val="0FFE368C"/>
    <w:rsid w:val="100431D6"/>
    <w:rsid w:val="100B7AF3"/>
    <w:rsid w:val="100DFFB2"/>
    <w:rsid w:val="101DAB66"/>
    <w:rsid w:val="1024CC24"/>
    <w:rsid w:val="10255CD0"/>
    <w:rsid w:val="10293961"/>
    <w:rsid w:val="102AF7F0"/>
    <w:rsid w:val="102D6562"/>
    <w:rsid w:val="1034CA54"/>
    <w:rsid w:val="1035E9E8"/>
    <w:rsid w:val="103C312D"/>
    <w:rsid w:val="104597EE"/>
    <w:rsid w:val="1046608C"/>
    <w:rsid w:val="104A3B8E"/>
    <w:rsid w:val="10512D0A"/>
    <w:rsid w:val="1052AC4B"/>
    <w:rsid w:val="1053EBC7"/>
    <w:rsid w:val="10591264"/>
    <w:rsid w:val="105AEACA"/>
    <w:rsid w:val="10644458"/>
    <w:rsid w:val="106AACE2"/>
    <w:rsid w:val="106B967C"/>
    <w:rsid w:val="10715E8C"/>
    <w:rsid w:val="1073F0B8"/>
    <w:rsid w:val="1076D66C"/>
    <w:rsid w:val="107B87B6"/>
    <w:rsid w:val="107BCFAC"/>
    <w:rsid w:val="107CFC87"/>
    <w:rsid w:val="10838A08"/>
    <w:rsid w:val="10888D57"/>
    <w:rsid w:val="108AD753"/>
    <w:rsid w:val="108E5912"/>
    <w:rsid w:val="108F17E7"/>
    <w:rsid w:val="10902097"/>
    <w:rsid w:val="1096CB8D"/>
    <w:rsid w:val="109A084C"/>
    <w:rsid w:val="109C0D9B"/>
    <w:rsid w:val="109CC378"/>
    <w:rsid w:val="10B2DD26"/>
    <w:rsid w:val="10B418C3"/>
    <w:rsid w:val="10B577C6"/>
    <w:rsid w:val="10BA31EC"/>
    <w:rsid w:val="10BF6DA2"/>
    <w:rsid w:val="10C45437"/>
    <w:rsid w:val="10CC23D9"/>
    <w:rsid w:val="10D17486"/>
    <w:rsid w:val="10D32260"/>
    <w:rsid w:val="10D38063"/>
    <w:rsid w:val="10D4CD8F"/>
    <w:rsid w:val="10DC84EE"/>
    <w:rsid w:val="10DED15F"/>
    <w:rsid w:val="10E3C4C0"/>
    <w:rsid w:val="10E51AD0"/>
    <w:rsid w:val="10E71AC6"/>
    <w:rsid w:val="10E74340"/>
    <w:rsid w:val="10E7732D"/>
    <w:rsid w:val="10EF4542"/>
    <w:rsid w:val="10F8DF96"/>
    <w:rsid w:val="10F900C0"/>
    <w:rsid w:val="10FCB555"/>
    <w:rsid w:val="1104A1FA"/>
    <w:rsid w:val="1105D416"/>
    <w:rsid w:val="1108E2B3"/>
    <w:rsid w:val="11096E2E"/>
    <w:rsid w:val="110DFD4C"/>
    <w:rsid w:val="1113880A"/>
    <w:rsid w:val="1117A1FB"/>
    <w:rsid w:val="1127F895"/>
    <w:rsid w:val="112A2CB3"/>
    <w:rsid w:val="112B8477"/>
    <w:rsid w:val="1139B81A"/>
    <w:rsid w:val="113FF6F3"/>
    <w:rsid w:val="1145173A"/>
    <w:rsid w:val="1145909E"/>
    <w:rsid w:val="11479661"/>
    <w:rsid w:val="1147E489"/>
    <w:rsid w:val="114B3D50"/>
    <w:rsid w:val="114D43EE"/>
    <w:rsid w:val="114F613C"/>
    <w:rsid w:val="1153EBED"/>
    <w:rsid w:val="1158D9B4"/>
    <w:rsid w:val="1168FD51"/>
    <w:rsid w:val="116FCB8E"/>
    <w:rsid w:val="11753EEE"/>
    <w:rsid w:val="1176BD4C"/>
    <w:rsid w:val="117CF056"/>
    <w:rsid w:val="11838C78"/>
    <w:rsid w:val="11907558"/>
    <w:rsid w:val="119EC871"/>
    <w:rsid w:val="119FD39E"/>
    <w:rsid w:val="11A4D33A"/>
    <w:rsid w:val="11ADD303"/>
    <w:rsid w:val="11AF0270"/>
    <w:rsid w:val="11B33999"/>
    <w:rsid w:val="11BF92FA"/>
    <w:rsid w:val="11C57ACD"/>
    <w:rsid w:val="11CFCFCD"/>
    <w:rsid w:val="11D43D57"/>
    <w:rsid w:val="11D59F74"/>
    <w:rsid w:val="11D6C3F7"/>
    <w:rsid w:val="11D7E8EA"/>
    <w:rsid w:val="11DA42B7"/>
    <w:rsid w:val="11DBB545"/>
    <w:rsid w:val="11E6C785"/>
    <w:rsid w:val="11ED494E"/>
    <w:rsid w:val="11F54156"/>
    <w:rsid w:val="11F90A6D"/>
    <w:rsid w:val="11FBFA37"/>
    <w:rsid w:val="11FF4B5B"/>
    <w:rsid w:val="1200263F"/>
    <w:rsid w:val="12078755"/>
    <w:rsid w:val="120866CA"/>
    <w:rsid w:val="120F3F87"/>
    <w:rsid w:val="12164170"/>
    <w:rsid w:val="12181669"/>
    <w:rsid w:val="12199AE3"/>
    <w:rsid w:val="121A4E4B"/>
    <w:rsid w:val="121B77EA"/>
    <w:rsid w:val="121E66DB"/>
    <w:rsid w:val="12205F50"/>
    <w:rsid w:val="122900EA"/>
    <w:rsid w:val="122D3AC0"/>
    <w:rsid w:val="122F648E"/>
    <w:rsid w:val="12395A6B"/>
    <w:rsid w:val="12438C24"/>
    <w:rsid w:val="1243DF0A"/>
    <w:rsid w:val="1244D8F5"/>
    <w:rsid w:val="124ACE57"/>
    <w:rsid w:val="124E5F0C"/>
    <w:rsid w:val="1258C829"/>
    <w:rsid w:val="125F2FB4"/>
    <w:rsid w:val="126180D1"/>
    <w:rsid w:val="126514CA"/>
    <w:rsid w:val="1269AEA0"/>
    <w:rsid w:val="12719A23"/>
    <w:rsid w:val="12787E55"/>
    <w:rsid w:val="127B53C2"/>
    <w:rsid w:val="127BC6A9"/>
    <w:rsid w:val="128320A3"/>
    <w:rsid w:val="1289B6AC"/>
    <w:rsid w:val="128B4963"/>
    <w:rsid w:val="1294A71A"/>
    <w:rsid w:val="129AF1F0"/>
    <w:rsid w:val="129BC8F2"/>
    <w:rsid w:val="129C5A2D"/>
    <w:rsid w:val="12A0EDB9"/>
    <w:rsid w:val="12A28D1A"/>
    <w:rsid w:val="12A73F4E"/>
    <w:rsid w:val="12B33F39"/>
    <w:rsid w:val="12B5BA16"/>
    <w:rsid w:val="12B94852"/>
    <w:rsid w:val="12C66A12"/>
    <w:rsid w:val="12D6DA34"/>
    <w:rsid w:val="12D7EEEA"/>
    <w:rsid w:val="12D9E7B2"/>
    <w:rsid w:val="12DDBC5B"/>
    <w:rsid w:val="12E2ACA5"/>
    <w:rsid w:val="12E3B795"/>
    <w:rsid w:val="12E3D6A9"/>
    <w:rsid w:val="12E8FF8D"/>
    <w:rsid w:val="12E93D55"/>
    <w:rsid w:val="12F6D4B5"/>
    <w:rsid w:val="12FB320A"/>
    <w:rsid w:val="12FBACDC"/>
    <w:rsid w:val="12FD24AA"/>
    <w:rsid w:val="130BE493"/>
    <w:rsid w:val="130F3C5E"/>
    <w:rsid w:val="1316AC15"/>
    <w:rsid w:val="131927E5"/>
    <w:rsid w:val="131AA968"/>
    <w:rsid w:val="131AD542"/>
    <w:rsid w:val="13205BEB"/>
    <w:rsid w:val="13285DFD"/>
    <w:rsid w:val="132C5E96"/>
    <w:rsid w:val="1330B8C6"/>
    <w:rsid w:val="1337D0A5"/>
    <w:rsid w:val="1339B35F"/>
    <w:rsid w:val="133CDA65"/>
    <w:rsid w:val="133F9C4E"/>
    <w:rsid w:val="1342AAED"/>
    <w:rsid w:val="13482508"/>
    <w:rsid w:val="13484B21"/>
    <w:rsid w:val="134DC016"/>
    <w:rsid w:val="134ECF1B"/>
    <w:rsid w:val="1359116C"/>
    <w:rsid w:val="135AA3DF"/>
    <w:rsid w:val="13641FF6"/>
    <w:rsid w:val="1364342C"/>
    <w:rsid w:val="13645799"/>
    <w:rsid w:val="13650504"/>
    <w:rsid w:val="1367D43E"/>
    <w:rsid w:val="136F5DBB"/>
    <w:rsid w:val="1371F029"/>
    <w:rsid w:val="1378A010"/>
    <w:rsid w:val="1383297F"/>
    <w:rsid w:val="138CDD7B"/>
    <w:rsid w:val="139024D3"/>
    <w:rsid w:val="1391EBED"/>
    <w:rsid w:val="1393D646"/>
    <w:rsid w:val="139621D2"/>
    <w:rsid w:val="13962762"/>
    <w:rsid w:val="13992C2A"/>
    <w:rsid w:val="13A169B8"/>
    <w:rsid w:val="13A8E7E2"/>
    <w:rsid w:val="13AB4D41"/>
    <w:rsid w:val="13AC2ECF"/>
    <w:rsid w:val="13AD3CF0"/>
    <w:rsid w:val="13B82BCE"/>
    <w:rsid w:val="13C16B10"/>
    <w:rsid w:val="13C1DBE1"/>
    <w:rsid w:val="13C3CAB4"/>
    <w:rsid w:val="13CC4DF4"/>
    <w:rsid w:val="13E61F82"/>
    <w:rsid w:val="13EB055B"/>
    <w:rsid w:val="13EC243D"/>
    <w:rsid w:val="13F111D0"/>
    <w:rsid w:val="13F2DF17"/>
    <w:rsid w:val="13F41AFD"/>
    <w:rsid w:val="13F44145"/>
    <w:rsid w:val="13F53B34"/>
    <w:rsid w:val="13F6FC5C"/>
    <w:rsid w:val="13F849FD"/>
    <w:rsid w:val="13F97A37"/>
    <w:rsid w:val="13F9C1DB"/>
    <w:rsid w:val="13F9F5D9"/>
    <w:rsid w:val="13FADD0B"/>
    <w:rsid w:val="13FE00F6"/>
    <w:rsid w:val="13FEE622"/>
    <w:rsid w:val="14079137"/>
    <w:rsid w:val="1408E00C"/>
    <w:rsid w:val="14093B88"/>
    <w:rsid w:val="141E3117"/>
    <w:rsid w:val="141E7FE3"/>
    <w:rsid w:val="1420F1A9"/>
    <w:rsid w:val="1423AC58"/>
    <w:rsid w:val="142C9E8D"/>
    <w:rsid w:val="142D1117"/>
    <w:rsid w:val="14375900"/>
    <w:rsid w:val="14379BF6"/>
    <w:rsid w:val="14424D32"/>
    <w:rsid w:val="14474AF4"/>
    <w:rsid w:val="144C1072"/>
    <w:rsid w:val="145ACB6B"/>
    <w:rsid w:val="14674002"/>
    <w:rsid w:val="146F8098"/>
    <w:rsid w:val="14716B19"/>
    <w:rsid w:val="1472A302"/>
    <w:rsid w:val="14734817"/>
    <w:rsid w:val="147A5D63"/>
    <w:rsid w:val="147DBCF8"/>
    <w:rsid w:val="147F36F7"/>
    <w:rsid w:val="1488430A"/>
    <w:rsid w:val="148EE150"/>
    <w:rsid w:val="149415C2"/>
    <w:rsid w:val="14961B6A"/>
    <w:rsid w:val="14984449"/>
    <w:rsid w:val="149BEBB9"/>
    <w:rsid w:val="14A1A526"/>
    <w:rsid w:val="14A46F67"/>
    <w:rsid w:val="14A61FF5"/>
    <w:rsid w:val="14AEE845"/>
    <w:rsid w:val="14B2E942"/>
    <w:rsid w:val="14BA304C"/>
    <w:rsid w:val="14BA7F19"/>
    <w:rsid w:val="14BB1A6D"/>
    <w:rsid w:val="14C78ED4"/>
    <w:rsid w:val="14C8161A"/>
    <w:rsid w:val="14C9C965"/>
    <w:rsid w:val="14D151FC"/>
    <w:rsid w:val="14D3D381"/>
    <w:rsid w:val="14D7570C"/>
    <w:rsid w:val="14DF90CF"/>
    <w:rsid w:val="14F00AD8"/>
    <w:rsid w:val="14F89457"/>
    <w:rsid w:val="14F99645"/>
    <w:rsid w:val="14FD6076"/>
    <w:rsid w:val="14FD977B"/>
    <w:rsid w:val="1509362E"/>
    <w:rsid w:val="150B1211"/>
    <w:rsid w:val="150CF40C"/>
    <w:rsid w:val="150F7854"/>
    <w:rsid w:val="150F9AF0"/>
    <w:rsid w:val="15166F0B"/>
    <w:rsid w:val="15167905"/>
    <w:rsid w:val="151B2C56"/>
    <w:rsid w:val="1521BDCA"/>
    <w:rsid w:val="15309F29"/>
    <w:rsid w:val="15331037"/>
    <w:rsid w:val="15333167"/>
    <w:rsid w:val="15390497"/>
    <w:rsid w:val="153A9BB7"/>
    <w:rsid w:val="153E727B"/>
    <w:rsid w:val="153F7D2F"/>
    <w:rsid w:val="153F95BB"/>
    <w:rsid w:val="15402AE1"/>
    <w:rsid w:val="154323E0"/>
    <w:rsid w:val="1548B395"/>
    <w:rsid w:val="154994D3"/>
    <w:rsid w:val="1553E751"/>
    <w:rsid w:val="155ED286"/>
    <w:rsid w:val="1567B1FD"/>
    <w:rsid w:val="1568FC18"/>
    <w:rsid w:val="15721DA9"/>
    <w:rsid w:val="1572B397"/>
    <w:rsid w:val="15733F7C"/>
    <w:rsid w:val="157C7786"/>
    <w:rsid w:val="15836076"/>
    <w:rsid w:val="15843DFE"/>
    <w:rsid w:val="1586A211"/>
    <w:rsid w:val="15889DA3"/>
    <w:rsid w:val="158DF295"/>
    <w:rsid w:val="15917EF5"/>
    <w:rsid w:val="159A2734"/>
    <w:rsid w:val="159BF2E3"/>
    <w:rsid w:val="15A4C894"/>
    <w:rsid w:val="15AA4B52"/>
    <w:rsid w:val="15AC97A1"/>
    <w:rsid w:val="15B10899"/>
    <w:rsid w:val="15B2FE3A"/>
    <w:rsid w:val="15B3759E"/>
    <w:rsid w:val="15B43116"/>
    <w:rsid w:val="15B5F575"/>
    <w:rsid w:val="15B82327"/>
    <w:rsid w:val="15C06BC9"/>
    <w:rsid w:val="15C397AD"/>
    <w:rsid w:val="15C5775C"/>
    <w:rsid w:val="15C8CE26"/>
    <w:rsid w:val="15C9C4EC"/>
    <w:rsid w:val="15D0CE63"/>
    <w:rsid w:val="15DCE984"/>
    <w:rsid w:val="15E0914E"/>
    <w:rsid w:val="15E66579"/>
    <w:rsid w:val="15ED81F6"/>
    <w:rsid w:val="15F26EF4"/>
    <w:rsid w:val="15F4F7F9"/>
    <w:rsid w:val="15FCF69E"/>
    <w:rsid w:val="16036337"/>
    <w:rsid w:val="1609B64F"/>
    <w:rsid w:val="16129DFC"/>
    <w:rsid w:val="161E4F1E"/>
    <w:rsid w:val="1620455E"/>
    <w:rsid w:val="1628FC13"/>
    <w:rsid w:val="16297125"/>
    <w:rsid w:val="16356C9C"/>
    <w:rsid w:val="16376DCD"/>
    <w:rsid w:val="1641869C"/>
    <w:rsid w:val="16419EF3"/>
    <w:rsid w:val="1647AC57"/>
    <w:rsid w:val="1648E96E"/>
    <w:rsid w:val="16499167"/>
    <w:rsid w:val="16506284"/>
    <w:rsid w:val="1650FA09"/>
    <w:rsid w:val="1656ED96"/>
    <w:rsid w:val="1657D870"/>
    <w:rsid w:val="1658F9CC"/>
    <w:rsid w:val="16596283"/>
    <w:rsid w:val="165CF3F5"/>
    <w:rsid w:val="165E1A36"/>
    <w:rsid w:val="16600AD3"/>
    <w:rsid w:val="16621544"/>
    <w:rsid w:val="1664CCF0"/>
    <w:rsid w:val="16655891"/>
    <w:rsid w:val="1666E6D9"/>
    <w:rsid w:val="166A0EB9"/>
    <w:rsid w:val="166E2242"/>
    <w:rsid w:val="166E5E37"/>
    <w:rsid w:val="166EA50B"/>
    <w:rsid w:val="167C6AD6"/>
    <w:rsid w:val="168340B3"/>
    <w:rsid w:val="1693C288"/>
    <w:rsid w:val="169A5B55"/>
    <w:rsid w:val="169B7FE1"/>
    <w:rsid w:val="16A050BE"/>
    <w:rsid w:val="16A6E79B"/>
    <w:rsid w:val="16AA2716"/>
    <w:rsid w:val="16AB9B65"/>
    <w:rsid w:val="16AF1A57"/>
    <w:rsid w:val="16B3F368"/>
    <w:rsid w:val="16B601DC"/>
    <w:rsid w:val="16B65D5A"/>
    <w:rsid w:val="16BACC89"/>
    <w:rsid w:val="16BCA38B"/>
    <w:rsid w:val="16BE9ADE"/>
    <w:rsid w:val="16C1D1F5"/>
    <w:rsid w:val="16C3D556"/>
    <w:rsid w:val="16C83525"/>
    <w:rsid w:val="16C92E3E"/>
    <w:rsid w:val="16CC4BB5"/>
    <w:rsid w:val="16D04052"/>
    <w:rsid w:val="16D46AE3"/>
    <w:rsid w:val="16D563A5"/>
    <w:rsid w:val="16FB67B6"/>
    <w:rsid w:val="16FDD4E0"/>
    <w:rsid w:val="16FDEB39"/>
    <w:rsid w:val="17033922"/>
    <w:rsid w:val="1705BD77"/>
    <w:rsid w:val="1707639C"/>
    <w:rsid w:val="1707694E"/>
    <w:rsid w:val="17096443"/>
    <w:rsid w:val="170AED00"/>
    <w:rsid w:val="17129B08"/>
    <w:rsid w:val="17148D0A"/>
    <w:rsid w:val="17159141"/>
    <w:rsid w:val="1715ED05"/>
    <w:rsid w:val="17190B4E"/>
    <w:rsid w:val="171F68D0"/>
    <w:rsid w:val="172FD63F"/>
    <w:rsid w:val="173453F1"/>
    <w:rsid w:val="173506DE"/>
    <w:rsid w:val="173793D6"/>
    <w:rsid w:val="174360A1"/>
    <w:rsid w:val="1743C1DF"/>
    <w:rsid w:val="17498576"/>
    <w:rsid w:val="174B314D"/>
    <w:rsid w:val="174C4030"/>
    <w:rsid w:val="174D90FC"/>
    <w:rsid w:val="1753B33B"/>
    <w:rsid w:val="17588670"/>
    <w:rsid w:val="1758B7AB"/>
    <w:rsid w:val="175AD88B"/>
    <w:rsid w:val="175BBE17"/>
    <w:rsid w:val="175CCAAF"/>
    <w:rsid w:val="17610D89"/>
    <w:rsid w:val="17633981"/>
    <w:rsid w:val="176A4A4E"/>
    <w:rsid w:val="176CDA63"/>
    <w:rsid w:val="17734CF7"/>
    <w:rsid w:val="1774FBD6"/>
    <w:rsid w:val="177541A6"/>
    <w:rsid w:val="17756B3F"/>
    <w:rsid w:val="177B8B83"/>
    <w:rsid w:val="177E1989"/>
    <w:rsid w:val="178556D0"/>
    <w:rsid w:val="1787F2BF"/>
    <w:rsid w:val="178ABB77"/>
    <w:rsid w:val="178F4414"/>
    <w:rsid w:val="1790A0F9"/>
    <w:rsid w:val="17914BCC"/>
    <w:rsid w:val="1794A943"/>
    <w:rsid w:val="179B8280"/>
    <w:rsid w:val="179DC2EC"/>
    <w:rsid w:val="17A2EC12"/>
    <w:rsid w:val="17AE1E61"/>
    <w:rsid w:val="17BA12DF"/>
    <w:rsid w:val="17BB7C1C"/>
    <w:rsid w:val="17C26A6B"/>
    <w:rsid w:val="17C541B0"/>
    <w:rsid w:val="17CA9506"/>
    <w:rsid w:val="17CC6C7B"/>
    <w:rsid w:val="17CF02C9"/>
    <w:rsid w:val="17CFDB3D"/>
    <w:rsid w:val="17D08856"/>
    <w:rsid w:val="17D87183"/>
    <w:rsid w:val="17D96E8C"/>
    <w:rsid w:val="17DEA40B"/>
    <w:rsid w:val="17E05BF1"/>
    <w:rsid w:val="17E455AC"/>
    <w:rsid w:val="17E48352"/>
    <w:rsid w:val="17E67A26"/>
    <w:rsid w:val="17E74BA0"/>
    <w:rsid w:val="17E79FAA"/>
    <w:rsid w:val="17EE7877"/>
    <w:rsid w:val="17F289EA"/>
    <w:rsid w:val="18000A3E"/>
    <w:rsid w:val="18016A27"/>
    <w:rsid w:val="1803B312"/>
    <w:rsid w:val="18042B33"/>
    <w:rsid w:val="18045FB8"/>
    <w:rsid w:val="18081CBD"/>
    <w:rsid w:val="18120225"/>
    <w:rsid w:val="18177284"/>
    <w:rsid w:val="181C7231"/>
    <w:rsid w:val="181F610B"/>
    <w:rsid w:val="18249E56"/>
    <w:rsid w:val="18259190"/>
    <w:rsid w:val="182A6DAC"/>
    <w:rsid w:val="182E44CB"/>
    <w:rsid w:val="182FE2F8"/>
    <w:rsid w:val="1832AD66"/>
    <w:rsid w:val="1835CD71"/>
    <w:rsid w:val="1838B473"/>
    <w:rsid w:val="183E673C"/>
    <w:rsid w:val="183E75A8"/>
    <w:rsid w:val="183F9BBB"/>
    <w:rsid w:val="1840B05C"/>
    <w:rsid w:val="18471293"/>
    <w:rsid w:val="184793D4"/>
    <w:rsid w:val="184AD28E"/>
    <w:rsid w:val="184C852F"/>
    <w:rsid w:val="1858E1FE"/>
    <w:rsid w:val="1859F8F7"/>
    <w:rsid w:val="185BC40E"/>
    <w:rsid w:val="185EFB2B"/>
    <w:rsid w:val="185F78F6"/>
    <w:rsid w:val="18617A1E"/>
    <w:rsid w:val="18632CAD"/>
    <w:rsid w:val="18688C85"/>
    <w:rsid w:val="1872E5AC"/>
    <w:rsid w:val="187433FF"/>
    <w:rsid w:val="187490AF"/>
    <w:rsid w:val="1877D1A2"/>
    <w:rsid w:val="18798661"/>
    <w:rsid w:val="187D1B28"/>
    <w:rsid w:val="1882104B"/>
    <w:rsid w:val="1885D28A"/>
    <w:rsid w:val="18873EC0"/>
    <w:rsid w:val="188DFB88"/>
    <w:rsid w:val="18956451"/>
    <w:rsid w:val="18A1FAE1"/>
    <w:rsid w:val="18A3B44C"/>
    <w:rsid w:val="18A4431B"/>
    <w:rsid w:val="18A6BD61"/>
    <w:rsid w:val="18A9D557"/>
    <w:rsid w:val="18B10D28"/>
    <w:rsid w:val="18C182EB"/>
    <w:rsid w:val="18C4D6DA"/>
    <w:rsid w:val="18C73104"/>
    <w:rsid w:val="18CD6232"/>
    <w:rsid w:val="18D40BAF"/>
    <w:rsid w:val="18D838E2"/>
    <w:rsid w:val="18DA3AFD"/>
    <w:rsid w:val="18DEB2C3"/>
    <w:rsid w:val="18DEE03D"/>
    <w:rsid w:val="18E0A10A"/>
    <w:rsid w:val="18E1FEFF"/>
    <w:rsid w:val="18E59230"/>
    <w:rsid w:val="18E67AF8"/>
    <w:rsid w:val="18E74CF5"/>
    <w:rsid w:val="18E952C8"/>
    <w:rsid w:val="18EC1789"/>
    <w:rsid w:val="18F62DB2"/>
    <w:rsid w:val="18F9B5FF"/>
    <w:rsid w:val="18FC8930"/>
    <w:rsid w:val="1902EAE5"/>
    <w:rsid w:val="1904F3CE"/>
    <w:rsid w:val="1908181D"/>
    <w:rsid w:val="1908C42E"/>
    <w:rsid w:val="190F0E7A"/>
    <w:rsid w:val="1911A020"/>
    <w:rsid w:val="19190820"/>
    <w:rsid w:val="191BBBB8"/>
    <w:rsid w:val="191E7FB7"/>
    <w:rsid w:val="1924A148"/>
    <w:rsid w:val="1926E303"/>
    <w:rsid w:val="19297CE1"/>
    <w:rsid w:val="192E93E7"/>
    <w:rsid w:val="19303351"/>
    <w:rsid w:val="19314620"/>
    <w:rsid w:val="19381FD6"/>
    <w:rsid w:val="1939739B"/>
    <w:rsid w:val="19499BE4"/>
    <w:rsid w:val="1949DA5A"/>
    <w:rsid w:val="194C9B3B"/>
    <w:rsid w:val="194F9B88"/>
    <w:rsid w:val="194FDFBA"/>
    <w:rsid w:val="1952C1E2"/>
    <w:rsid w:val="195300C9"/>
    <w:rsid w:val="19539FDA"/>
    <w:rsid w:val="1961AF97"/>
    <w:rsid w:val="19639CE4"/>
    <w:rsid w:val="196C58B7"/>
    <w:rsid w:val="197D71AE"/>
    <w:rsid w:val="1989E031"/>
    <w:rsid w:val="1990FEC5"/>
    <w:rsid w:val="1991E708"/>
    <w:rsid w:val="19950AF6"/>
    <w:rsid w:val="199533A5"/>
    <w:rsid w:val="1998EAE5"/>
    <w:rsid w:val="199AAB85"/>
    <w:rsid w:val="199DD041"/>
    <w:rsid w:val="199FF916"/>
    <w:rsid w:val="19A353AB"/>
    <w:rsid w:val="19A62E0F"/>
    <w:rsid w:val="19A63EF7"/>
    <w:rsid w:val="19AFA3EF"/>
    <w:rsid w:val="19B0A851"/>
    <w:rsid w:val="19B0AAF6"/>
    <w:rsid w:val="19B1F534"/>
    <w:rsid w:val="19B3030B"/>
    <w:rsid w:val="19B536D2"/>
    <w:rsid w:val="19B6CB42"/>
    <w:rsid w:val="19BC5488"/>
    <w:rsid w:val="19BFABAE"/>
    <w:rsid w:val="19C4578A"/>
    <w:rsid w:val="19C9A6AC"/>
    <w:rsid w:val="19C9BD2D"/>
    <w:rsid w:val="19D53409"/>
    <w:rsid w:val="19D6F91C"/>
    <w:rsid w:val="19DC0AEB"/>
    <w:rsid w:val="19E0DD8C"/>
    <w:rsid w:val="19E2778C"/>
    <w:rsid w:val="19E5E351"/>
    <w:rsid w:val="19EB2AF6"/>
    <w:rsid w:val="19F007F7"/>
    <w:rsid w:val="19F6B270"/>
    <w:rsid w:val="1A02AC89"/>
    <w:rsid w:val="1A07F05C"/>
    <w:rsid w:val="1A097FB2"/>
    <w:rsid w:val="1A0BE610"/>
    <w:rsid w:val="1A0CE762"/>
    <w:rsid w:val="1A110834"/>
    <w:rsid w:val="1A125BFA"/>
    <w:rsid w:val="1A184228"/>
    <w:rsid w:val="1A193835"/>
    <w:rsid w:val="1A1BED6B"/>
    <w:rsid w:val="1A26E953"/>
    <w:rsid w:val="1A2864DC"/>
    <w:rsid w:val="1A2B2482"/>
    <w:rsid w:val="1A2BE24E"/>
    <w:rsid w:val="1A2D1FDA"/>
    <w:rsid w:val="1A3635A8"/>
    <w:rsid w:val="1A382B5C"/>
    <w:rsid w:val="1A39A290"/>
    <w:rsid w:val="1A3A2A9B"/>
    <w:rsid w:val="1A3C7184"/>
    <w:rsid w:val="1A4BF35F"/>
    <w:rsid w:val="1A4DC893"/>
    <w:rsid w:val="1A51E4AD"/>
    <w:rsid w:val="1A548BFA"/>
    <w:rsid w:val="1A5C102E"/>
    <w:rsid w:val="1A5EB196"/>
    <w:rsid w:val="1A5F6571"/>
    <w:rsid w:val="1A633663"/>
    <w:rsid w:val="1A69751D"/>
    <w:rsid w:val="1A718C12"/>
    <w:rsid w:val="1A74F0B0"/>
    <w:rsid w:val="1A74F645"/>
    <w:rsid w:val="1A764AE1"/>
    <w:rsid w:val="1A7E754B"/>
    <w:rsid w:val="1A825AF0"/>
    <w:rsid w:val="1A856496"/>
    <w:rsid w:val="1A8C2B23"/>
    <w:rsid w:val="1A8E27C4"/>
    <w:rsid w:val="1A920FBA"/>
    <w:rsid w:val="1A929C98"/>
    <w:rsid w:val="1A95DEB5"/>
    <w:rsid w:val="1AA1EDBC"/>
    <w:rsid w:val="1AA50ED0"/>
    <w:rsid w:val="1AA6DAD1"/>
    <w:rsid w:val="1AAB3B70"/>
    <w:rsid w:val="1AAB5E97"/>
    <w:rsid w:val="1AAFB19F"/>
    <w:rsid w:val="1AB04917"/>
    <w:rsid w:val="1AB31A35"/>
    <w:rsid w:val="1AC19411"/>
    <w:rsid w:val="1AC841BB"/>
    <w:rsid w:val="1AC96ED3"/>
    <w:rsid w:val="1ACCEA16"/>
    <w:rsid w:val="1ACED5FD"/>
    <w:rsid w:val="1AD56FD3"/>
    <w:rsid w:val="1ADE9216"/>
    <w:rsid w:val="1ADEF839"/>
    <w:rsid w:val="1AE3B47F"/>
    <w:rsid w:val="1AE5C264"/>
    <w:rsid w:val="1AE6C263"/>
    <w:rsid w:val="1AF043BB"/>
    <w:rsid w:val="1AF3B27A"/>
    <w:rsid w:val="1AF7DD52"/>
    <w:rsid w:val="1AFAC45C"/>
    <w:rsid w:val="1B0A1882"/>
    <w:rsid w:val="1B136190"/>
    <w:rsid w:val="1B1BF115"/>
    <w:rsid w:val="1B1CBC02"/>
    <w:rsid w:val="1B1D0225"/>
    <w:rsid w:val="1B256B00"/>
    <w:rsid w:val="1B2741C0"/>
    <w:rsid w:val="1B28940A"/>
    <w:rsid w:val="1B29BA58"/>
    <w:rsid w:val="1B2B5822"/>
    <w:rsid w:val="1B2C03D5"/>
    <w:rsid w:val="1B34BB46"/>
    <w:rsid w:val="1B36BBF3"/>
    <w:rsid w:val="1B3AD369"/>
    <w:rsid w:val="1B3D25E6"/>
    <w:rsid w:val="1B4024F9"/>
    <w:rsid w:val="1B593BB1"/>
    <w:rsid w:val="1B5A12DB"/>
    <w:rsid w:val="1B622B1C"/>
    <w:rsid w:val="1B68866F"/>
    <w:rsid w:val="1B761EEC"/>
    <w:rsid w:val="1B7A8E60"/>
    <w:rsid w:val="1B813A15"/>
    <w:rsid w:val="1B81E55E"/>
    <w:rsid w:val="1B85A3DC"/>
    <w:rsid w:val="1B898261"/>
    <w:rsid w:val="1B899410"/>
    <w:rsid w:val="1B8A84B2"/>
    <w:rsid w:val="1B8E7A8F"/>
    <w:rsid w:val="1B9DBE42"/>
    <w:rsid w:val="1BA7AE64"/>
    <w:rsid w:val="1BB095E8"/>
    <w:rsid w:val="1BB1B28B"/>
    <w:rsid w:val="1BB7ED4E"/>
    <w:rsid w:val="1BBC97D7"/>
    <w:rsid w:val="1BBE043C"/>
    <w:rsid w:val="1BC35A0A"/>
    <w:rsid w:val="1BC6AD6F"/>
    <w:rsid w:val="1BCB91C4"/>
    <w:rsid w:val="1BD7AA73"/>
    <w:rsid w:val="1BD82437"/>
    <w:rsid w:val="1BDD0F1B"/>
    <w:rsid w:val="1BDD7115"/>
    <w:rsid w:val="1BE1174B"/>
    <w:rsid w:val="1BE84F8B"/>
    <w:rsid w:val="1BEF75FF"/>
    <w:rsid w:val="1BF6BA5C"/>
    <w:rsid w:val="1BF96922"/>
    <w:rsid w:val="1BFCF1A9"/>
    <w:rsid w:val="1BFD10AB"/>
    <w:rsid w:val="1BFE53A1"/>
    <w:rsid w:val="1BFEA7B3"/>
    <w:rsid w:val="1C064419"/>
    <w:rsid w:val="1C07B184"/>
    <w:rsid w:val="1C0B005D"/>
    <w:rsid w:val="1C0CB720"/>
    <w:rsid w:val="1C0E1136"/>
    <w:rsid w:val="1C124E18"/>
    <w:rsid w:val="1C13EEAD"/>
    <w:rsid w:val="1C167C3A"/>
    <w:rsid w:val="1C208BD7"/>
    <w:rsid w:val="1C22051D"/>
    <w:rsid w:val="1C251B00"/>
    <w:rsid w:val="1C311B6D"/>
    <w:rsid w:val="1C332658"/>
    <w:rsid w:val="1C359EA2"/>
    <w:rsid w:val="1C36312E"/>
    <w:rsid w:val="1C3AFB2E"/>
    <w:rsid w:val="1C47A68A"/>
    <w:rsid w:val="1C4B64E4"/>
    <w:rsid w:val="1C4B75B7"/>
    <w:rsid w:val="1C4F7586"/>
    <w:rsid w:val="1C5021E2"/>
    <w:rsid w:val="1C51453F"/>
    <w:rsid w:val="1C518CD3"/>
    <w:rsid w:val="1C545AE1"/>
    <w:rsid w:val="1C5A648D"/>
    <w:rsid w:val="1C68E000"/>
    <w:rsid w:val="1C6B9B64"/>
    <w:rsid w:val="1C6E8DBA"/>
    <w:rsid w:val="1C716BB2"/>
    <w:rsid w:val="1C7C87D4"/>
    <w:rsid w:val="1C82DB63"/>
    <w:rsid w:val="1C82F11B"/>
    <w:rsid w:val="1C83412A"/>
    <w:rsid w:val="1C876887"/>
    <w:rsid w:val="1C8B36CF"/>
    <w:rsid w:val="1C8B51B5"/>
    <w:rsid w:val="1C8C74EA"/>
    <w:rsid w:val="1C8D214A"/>
    <w:rsid w:val="1C8E01EC"/>
    <w:rsid w:val="1C966E88"/>
    <w:rsid w:val="1C9B8CA4"/>
    <w:rsid w:val="1C9DD97D"/>
    <w:rsid w:val="1C9E1C67"/>
    <w:rsid w:val="1C9F2410"/>
    <w:rsid w:val="1C9FE005"/>
    <w:rsid w:val="1CA11D31"/>
    <w:rsid w:val="1CA31D58"/>
    <w:rsid w:val="1CA584BD"/>
    <w:rsid w:val="1CA5E3C3"/>
    <w:rsid w:val="1CA6AFE7"/>
    <w:rsid w:val="1CA7D426"/>
    <w:rsid w:val="1CAA7FB6"/>
    <w:rsid w:val="1CB08495"/>
    <w:rsid w:val="1CB38BD5"/>
    <w:rsid w:val="1CB53EA2"/>
    <w:rsid w:val="1CBA915F"/>
    <w:rsid w:val="1CBCDB4D"/>
    <w:rsid w:val="1CC56DBD"/>
    <w:rsid w:val="1CC6A7DF"/>
    <w:rsid w:val="1CC9E1A2"/>
    <w:rsid w:val="1CCBAAB3"/>
    <w:rsid w:val="1CCE3D16"/>
    <w:rsid w:val="1CCE7047"/>
    <w:rsid w:val="1CD028D8"/>
    <w:rsid w:val="1CD38BE9"/>
    <w:rsid w:val="1CD4311F"/>
    <w:rsid w:val="1CDE7610"/>
    <w:rsid w:val="1CE4A03C"/>
    <w:rsid w:val="1CE51606"/>
    <w:rsid w:val="1CE55603"/>
    <w:rsid w:val="1CE9CF93"/>
    <w:rsid w:val="1CEAF163"/>
    <w:rsid w:val="1D040EF9"/>
    <w:rsid w:val="1D0709BB"/>
    <w:rsid w:val="1D07E7FE"/>
    <w:rsid w:val="1D0AA4CF"/>
    <w:rsid w:val="1D1202EE"/>
    <w:rsid w:val="1D1E53C0"/>
    <w:rsid w:val="1D1F4A8F"/>
    <w:rsid w:val="1D291642"/>
    <w:rsid w:val="1D2B0612"/>
    <w:rsid w:val="1D3019E8"/>
    <w:rsid w:val="1D3692E8"/>
    <w:rsid w:val="1D36E3A4"/>
    <w:rsid w:val="1D43E071"/>
    <w:rsid w:val="1D547556"/>
    <w:rsid w:val="1D568304"/>
    <w:rsid w:val="1D5A111E"/>
    <w:rsid w:val="1D60FA6C"/>
    <w:rsid w:val="1D649E59"/>
    <w:rsid w:val="1D65B8BE"/>
    <w:rsid w:val="1D6C55C2"/>
    <w:rsid w:val="1D6FC52E"/>
    <w:rsid w:val="1D775B5E"/>
    <w:rsid w:val="1D8079E3"/>
    <w:rsid w:val="1D8371B2"/>
    <w:rsid w:val="1D86E09E"/>
    <w:rsid w:val="1D88A356"/>
    <w:rsid w:val="1D89A9C8"/>
    <w:rsid w:val="1D8BAC81"/>
    <w:rsid w:val="1D8E3C45"/>
    <w:rsid w:val="1D92014D"/>
    <w:rsid w:val="1D945DD4"/>
    <w:rsid w:val="1D96142B"/>
    <w:rsid w:val="1D991DCB"/>
    <w:rsid w:val="1DA2102A"/>
    <w:rsid w:val="1DA3F9D0"/>
    <w:rsid w:val="1DAC4A90"/>
    <w:rsid w:val="1DB1FFEE"/>
    <w:rsid w:val="1DB4FB65"/>
    <w:rsid w:val="1DB977F6"/>
    <w:rsid w:val="1DBAC4E0"/>
    <w:rsid w:val="1DBDFCAC"/>
    <w:rsid w:val="1DBF63E8"/>
    <w:rsid w:val="1DC2C4FF"/>
    <w:rsid w:val="1DD81456"/>
    <w:rsid w:val="1DDF9102"/>
    <w:rsid w:val="1DE50241"/>
    <w:rsid w:val="1DE85F33"/>
    <w:rsid w:val="1DEB89CF"/>
    <w:rsid w:val="1DF00B3C"/>
    <w:rsid w:val="1DF3ACC0"/>
    <w:rsid w:val="1E02A645"/>
    <w:rsid w:val="1E038BC1"/>
    <w:rsid w:val="1E08200C"/>
    <w:rsid w:val="1E161E77"/>
    <w:rsid w:val="1E1AAEE2"/>
    <w:rsid w:val="1E1AFAE5"/>
    <w:rsid w:val="1E1B39C6"/>
    <w:rsid w:val="1E1B6703"/>
    <w:rsid w:val="1E27DC4C"/>
    <w:rsid w:val="1E27FC0B"/>
    <w:rsid w:val="1E30FB52"/>
    <w:rsid w:val="1E327D55"/>
    <w:rsid w:val="1E3B5C5D"/>
    <w:rsid w:val="1E57834E"/>
    <w:rsid w:val="1E5FB630"/>
    <w:rsid w:val="1E6AF7E7"/>
    <w:rsid w:val="1E77675C"/>
    <w:rsid w:val="1E798B98"/>
    <w:rsid w:val="1E7D6BB0"/>
    <w:rsid w:val="1E83B965"/>
    <w:rsid w:val="1E857225"/>
    <w:rsid w:val="1E88863E"/>
    <w:rsid w:val="1E9371DF"/>
    <w:rsid w:val="1E9619BE"/>
    <w:rsid w:val="1E9DA48A"/>
    <w:rsid w:val="1E9FC395"/>
    <w:rsid w:val="1EA1C071"/>
    <w:rsid w:val="1EA3D4ED"/>
    <w:rsid w:val="1EA846E6"/>
    <w:rsid w:val="1EAD626C"/>
    <w:rsid w:val="1EAFE9B8"/>
    <w:rsid w:val="1EB2F09C"/>
    <w:rsid w:val="1EB3D4C1"/>
    <w:rsid w:val="1EB3F923"/>
    <w:rsid w:val="1EB7D1ED"/>
    <w:rsid w:val="1EC27D87"/>
    <w:rsid w:val="1EC4B494"/>
    <w:rsid w:val="1EC5C8AC"/>
    <w:rsid w:val="1EC5E0F6"/>
    <w:rsid w:val="1EC938EC"/>
    <w:rsid w:val="1EC94A2F"/>
    <w:rsid w:val="1EDBD569"/>
    <w:rsid w:val="1EE196D6"/>
    <w:rsid w:val="1EE8690C"/>
    <w:rsid w:val="1EEF027E"/>
    <w:rsid w:val="1EF095E6"/>
    <w:rsid w:val="1EF5EE21"/>
    <w:rsid w:val="1EF7AA0F"/>
    <w:rsid w:val="1F042F8C"/>
    <w:rsid w:val="1F0D952A"/>
    <w:rsid w:val="1F107820"/>
    <w:rsid w:val="1F15DEC5"/>
    <w:rsid w:val="1F16B3FE"/>
    <w:rsid w:val="1F1921A4"/>
    <w:rsid w:val="1F1A2D69"/>
    <w:rsid w:val="1F1AECA6"/>
    <w:rsid w:val="1F1B226E"/>
    <w:rsid w:val="1F1C9DD4"/>
    <w:rsid w:val="1F1D273F"/>
    <w:rsid w:val="1F22F0C3"/>
    <w:rsid w:val="1F334264"/>
    <w:rsid w:val="1F365325"/>
    <w:rsid w:val="1F37E98A"/>
    <w:rsid w:val="1F38C840"/>
    <w:rsid w:val="1F3F23E2"/>
    <w:rsid w:val="1F4396F8"/>
    <w:rsid w:val="1F478A36"/>
    <w:rsid w:val="1F4EEE4C"/>
    <w:rsid w:val="1F54620E"/>
    <w:rsid w:val="1F57B167"/>
    <w:rsid w:val="1F633D26"/>
    <w:rsid w:val="1F644E48"/>
    <w:rsid w:val="1F678D99"/>
    <w:rsid w:val="1F6A0DBF"/>
    <w:rsid w:val="1F6BC5E9"/>
    <w:rsid w:val="1F73EA8E"/>
    <w:rsid w:val="1F765A4A"/>
    <w:rsid w:val="1F783D9F"/>
    <w:rsid w:val="1F7B3E4D"/>
    <w:rsid w:val="1F7B8F91"/>
    <w:rsid w:val="1F7C4C9C"/>
    <w:rsid w:val="1F7C8C3A"/>
    <w:rsid w:val="1F829728"/>
    <w:rsid w:val="1F82C6CC"/>
    <w:rsid w:val="1F8E9503"/>
    <w:rsid w:val="1F927832"/>
    <w:rsid w:val="1F92A87B"/>
    <w:rsid w:val="1F95496F"/>
    <w:rsid w:val="1F9BDFA6"/>
    <w:rsid w:val="1F9E740D"/>
    <w:rsid w:val="1FA29333"/>
    <w:rsid w:val="1FA5B74A"/>
    <w:rsid w:val="1FB01E7C"/>
    <w:rsid w:val="1FB346C8"/>
    <w:rsid w:val="1FB5C549"/>
    <w:rsid w:val="1FB67F43"/>
    <w:rsid w:val="1FB9A161"/>
    <w:rsid w:val="1FC26A94"/>
    <w:rsid w:val="1FC40D5C"/>
    <w:rsid w:val="1FCE7B4A"/>
    <w:rsid w:val="1FD37FF5"/>
    <w:rsid w:val="1FD3BDF4"/>
    <w:rsid w:val="1FDAC217"/>
    <w:rsid w:val="1FDCF368"/>
    <w:rsid w:val="1FDF69DD"/>
    <w:rsid w:val="1FE00DDC"/>
    <w:rsid w:val="1FE1E3BD"/>
    <w:rsid w:val="1FE5F5D2"/>
    <w:rsid w:val="1FE6BCCA"/>
    <w:rsid w:val="1FEB774D"/>
    <w:rsid w:val="1FEC1C91"/>
    <w:rsid w:val="1FEC9C6B"/>
    <w:rsid w:val="1FEF0A1A"/>
    <w:rsid w:val="1FF1CF5B"/>
    <w:rsid w:val="1FFAE779"/>
    <w:rsid w:val="1FFC8A2A"/>
    <w:rsid w:val="1FFDE432"/>
    <w:rsid w:val="1FFE52BE"/>
    <w:rsid w:val="20005FD6"/>
    <w:rsid w:val="2003B439"/>
    <w:rsid w:val="2007A28C"/>
    <w:rsid w:val="200E1CDC"/>
    <w:rsid w:val="20125F4E"/>
    <w:rsid w:val="20163078"/>
    <w:rsid w:val="2016BEDF"/>
    <w:rsid w:val="2017FFBD"/>
    <w:rsid w:val="20257466"/>
    <w:rsid w:val="202CEC5F"/>
    <w:rsid w:val="202D906E"/>
    <w:rsid w:val="2034ADE5"/>
    <w:rsid w:val="2035882E"/>
    <w:rsid w:val="204268C8"/>
    <w:rsid w:val="2044BD0D"/>
    <w:rsid w:val="2048416B"/>
    <w:rsid w:val="20509422"/>
    <w:rsid w:val="205169D3"/>
    <w:rsid w:val="205588AE"/>
    <w:rsid w:val="205CF0FD"/>
    <w:rsid w:val="205D2DB3"/>
    <w:rsid w:val="206179B6"/>
    <w:rsid w:val="2066F5F1"/>
    <w:rsid w:val="206AA80B"/>
    <w:rsid w:val="206BECBB"/>
    <w:rsid w:val="207607B0"/>
    <w:rsid w:val="2084EBC2"/>
    <w:rsid w:val="208F54DC"/>
    <w:rsid w:val="20950E01"/>
    <w:rsid w:val="20951419"/>
    <w:rsid w:val="209AAE13"/>
    <w:rsid w:val="209B822B"/>
    <w:rsid w:val="209EA3F8"/>
    <w:rsid w:val="20A2348F"/>
    <w:rsid w:val="20A5DC14"/>
    <w:rsid w:val="20A7699D"/>
    <w:rsid w:val="20A9D7C9"/>
    <w:rsid w:val="20ACDA49"/>
    <w:rsid w:val="20AD007F"/>
    <w:rsid w:val="20AD0CF2"/>
    <w:rsid w:val="20ADE926"/>
    <w:rsid w:val="20AF7654"/>
    <w:rsid w:val="20B237D7"/>
    <w:rsid w:val="20B30FE8"/>
    <w:rsid w:val="20B84B7F"/>
    <w:rsid w:val="20BAC082"/>
    <w:rsid w:val="20BD6921"/>
    <w:rsid w:val="20C36C48"/>
    <w:rsid w:val="20C88A32"/>
    <w:rsid w:val="20C8DAB6"/>
    <w:rsid w:val="20D29C09"/>
    <w:rsid w:val="20D705F5"/>
    <w:rsid w:val="20D88087"/>
    <w:rsid w:val="20DD8F66"/>
    <w:rsid w:val="20E79C25"/>
    <w:rsid w:val="20F7B809"/>
    <w:rsid w:val="21067B87"/>
    <w:rsid w:val="2107544B"/>
    <w:rsid w:val="21093FD4"/>
    <w:rsid w:val="210D0097"/>
    <w:rsid w:val="210D2D1A"/>
    <w:rsid w:val="21105B19"/>
    <w:rsid w:val="211107B1"/>
    <w:rsid w:val="2111F016"/>
    <w:rsid w:val="21121DBE"/>
    <w:rsid w:val="211E5031"/>
    <w:rsid w:val="21254870"/>
    <w:rsid w:val="2127173B"/>
    <w:rsid w:val="212C3869"/>
    <w:rsid w:val="212E2CA0"/>
    <w:rsid w:val="212EEA92"/>
    <w:rsid w:val="2133EA23"/>
    <w:rsid w:val="2141A21D"/>
    <w:rsid w:val="21423F0D"/>
    <w:rsid w:val="2148DED6"/>
    <w:rsid w:val="21490104"/>
    <w:rsid w:val="214FA45C"/>
    <w:rsid w:val="2152A245"/>
    <w:rsid w:val="21580093"/>
    <w:rsid w:val="21590414"/>
    <w:rsid w:val="215C4609"/>
    <w:rsid w:val="2166BBED"/>
    <w:rsid w:val="21725110"/>
    <w:rsid w:val="2174807A"/>
    <w:rsid w:val="217C8DB9"/>
    <w:rsid w:val="218AD4A6"/>
    <w:rsid w:val="21983F28"/>
    <w:rsid w:val="2198D435"/>
    <w:rsid w:val="219C32C2"/>
    <w:rsid w:val="21A1B4DA"/>
    <w:rsid w:val="21A85778"/>
    <w:rsid w:val="21AC6B88"/>
    <w:rsid w:val="21B3F09D"/>
    <w:rsid w:val="21B7F987"/>
    <w:rsid w:val="21BC6331"/>
    <w:rsid w:val="21BDE36A"/>
    <w:rsid w:val="21BF4385"/>
    <w:rsid w:val="21C0691A"/>
    <w:rsid w:val="21C4E4A9"/>
    <w:rsid w:val="21C5493F"/>
    <w:rsid w:val="21C7BA77"/>
    <w:rsid w:val="21DC0631"/>
    <w:rsid w:val="21E0A2F4"/>
    <w:rsid w:val="21E32812"/>
    <w:rsid w:val="21E6A9A2"/>
    <w:rsid w:val="21E8EC94"/>
    <w:rsid w:val="21F26C0E"/>
    <w:rsid w:val="21F49B62"/>
    <w:rsid w:val="21F69814"/>
    <w:rsid w:val="21F86AE2"/>
    <w:rsid w:val="21F9908F"/>
    <w:rsid w:val="21FFE6DC"/>
    <w:rsid w:val="220523F1"/>
    <w:rsid w:val="220758DB"/>
    <w:rsid w:val="220C203F"/>
    <w:rsid w:val="220C2CD9"/>
    <w:rsid w:val="220DAC5F"/>
    <w:rsid w:val="220F24F0"/>
    <w:rsid w:val="22115445"/>
    <w:rsid w:val="22135CE9"/>
    <w:rsid w:val="2215AF39"/>
    <w:rsid w:val="221B2D0E"/>
    <w:rsid w:val="221D6398"/>
    <w:rsid w:val="22224394"/>
    <w:rsid w:val="2224042E"/>
    <w:rsid w:val="222846BE"/>
    <w:rsid w:val="222C9EEF"/>
    <w:rsid w:val="2230BC29"/>
    <w:rsid w:val="22350B66"/>
    <w:rsid w:val="223D8230"/>
    <w:rsid w:val="223ED91E"/>
    <w:rsid w:val="2245DD8A"/>
    <w:rsid w:val="224725B8"/>
    <w:rsid w:val="224A5FF4"/>
    <w:rsid w:val="22542909"/>
    <w:rsid w:val="22565E1B"/>
    <w:rsid w:val="225BFC2F"/>
    <w:rsid w:val="225FB474"/>
    <w:rsid w:val="226C0767"/>
    <w:rsid w:val="2275479D"/>
    <w:rsid w:val="22796C85"/>
    <w:rsid w:val="227B25DE"/>
    <w:rsid w:val="22836C86"/>
    <w:rsid w:val="228CF92B"/>
    <w:rsid w:val="2293DFCE"/>
    <w:rsid w:val="229C9A19"/>
    <w:rsid w:val="22A370E3"/>
    <w:rsid w:val="22A45531"/>
    <w:rsid w:val="22A8D0F8"/>
    <w:rsid w:val="22AD521E"/>
    <w:rsid w:val="22B6B618"/>
    <w:rsid w:val="22B7249E"/>
    <w:rsid w:val="22BBA89B"/>
    <w:rsid w:val="22C1E6C1"/>
    <w:rsid w:val="22D224F2"/>
    <w:rsid w:val="22DA79A4"/>
    <w:rsid w:val="22DB5B15"/>
    <w:rsid w:val="22DE60FF"/>
    <w:rsid w:val="22E13A59"/>
    <w:rsid w:val="22E52FF5"/>
    <w:rsid w:val="22F757E3"/>
    <w:rsid w:val="22FAA65C"/>
    <w:rsid w:val="22FFC21A"/>
    <w:rsid w:val="2302A1F8"/>
    <w:rsid w:val="230E5A2B"/>
    <w:rsid w:val="23110A0F"/>
    <w:rsid w:val="231263DF"/>
    <w:rsid w:val="231AF338"/>
    <w:rsid w:val="231DB3CD"/>
    <w:rsid w:val="2320F86B"/>
    <w:rsid w:val="2322696D"/>
    <w:rsid w:val="2325CB6A"/>
    <w:rsid w:val="232C293F"/>
    <w:rsid w:val="232C5D80"/>
    <w:rsid w:val="232F4430"/>
    <w:rsid w:val="23345702"/>
    <w:rsid w:val="2335824C"/>
    <w:rsid w:val="233583FC"/>
    <w:rsid w:val="233668B9"/>
    <w:rsid w:val="2336804A"/>
    <w:rsid w:val="233715BA"/>
    <w:rsid w:val="233723EC"/>
    <w:rsid w:val="2337A560"/>
    <w:rsid w:val="2338E746"/>
    <w:rsid w:val="233D8D5C"/>
    <w:rsid w:val="233E6628"/>
    <w:rsid w:val="2344D1F8"/>
    <w:rsid w:val="234534CB"/>
    <w:rsid w:val="2347F6D6"/>
    <w:rsid w:val="234E30DD"/>
    <w:rsid w:val="2353947D"/>
    <w:rsid w:val="235B79F3"/>
    <w:rsid w:val="2367F52D"/>
    <w:rsid w:val="23691973"/>
    <w:rsid w:val="2369479B"/>
    <w:rsid w:val="236C4BDB"/>
    <w:rsid w:val="236D52FA"/>
    <w:rsid w:val="2370200A"/>
    <w:rsid w:val="2375CE99"/>
    <w:rsid w:val="237B272F"/>
    <w:rsid w:val="237B2E29"/>
    <w:rsid w:val="23839B69"/>
    <w:rsid w:val="2387416E"/>
    <w:rsid w:val="23906672"/>
    <w:rsid w:val="2394CE44"/>
    <w:rsid w:val="239596F6"/>
    <w:rsid w:val="239D85C0"/>
    <w:rsid w:val="23A0E584"/>
    <w:rsid w:val="23A1FC47"/>
    <w:rsid w:val="23A6B776"/>
    <w:rsid w:val="23A8F46F"/>
    <w:rsid w:val="23AB4B12"/>
    <w:rsid w:val="23B36A78"/>
    <w:rsid w:val="23BB4055"/>
    <w:rsid w:val="23C1530A"/>
    <w:rsid w:val="23C71CFD"/>
    <w:rsid w:val="23C8EE67"/>
    <w:rsid w:val="23CBACCC"/>
    <w:rsid w:val="23D41E36"/>
    <w:rsid w:val="23D45655"/>
    <w:rsid w:val="23D4A932"/>
    <w:rsid w:val="23D5280B"/>
    <w:rsid w:val="23E0B55A"/>
    <w:rsid w:val="23E23E9C"/>
    <w:rsid w:val="23E5C005"/>
    <w:rsid w:val="23EAB877"/>
    <w:rsid w:val="23EB18CB"/>
    <w:rsid w:val="23EC84BB"/>
    <w:rsid w:val="23EDEAB5"/>
    <w:rsid w:val="23EE26B1"/>
    <w:rsid w:val="23F20E99"/>
    <w:rsid w:val="23F65966"/>
    <w:rsid w:val="24019ADB"/>
    <w:rsid w:val="2402F274"/>
    <w:rsid w:val="240434C1"/>
    <w:rsid w:val="240761E3"/>
    <w:rsid w:val="2408185B"/>
    <w:rsid w:val="240872C6"/>
    <w:rsid w:val="24094A76"/>
    <w:rsid w:val="240F9404"/>
    <w:rsid w:val="241704D2"/>
    <w:rsid w:val="241AC857"/>
    <w:rsid w:val="24223914"/>
    <w:rsid w:val="2427B5B2"/>
    <w:rsid w:val="2430543F"/>
    <w:rsid w:val="243337E7"/>
    <w:rsid w:val="24339FB6"/>
    <w:rsid w:val="2436C870"/>
    <w:rsid w:val="243B64F2"/>
    <w:rsid w:val="243D4050"/>
    <w:rsid w:val="24415B53"/>
    <w:rsid w:val="24425541"/>
    <w:rsid w:val="2449E504"/>
    <w:rsid w:val="244A03F1"/>
    <w:rsid w:val="244A91AE"/>
    <w:rsid w:val="244D597A"/>
    <w:rsid w:val="24500162"/>
    <w:rsid w:val="2455A21E"/>
    <w:rsid w:val="2455A40C"/>
    <w:rsid w:val="245BCDCC"/>
    <w:rsid w:val="245C0C34"/>
    <w:rsid w:val="245FE246"/>
    <w:rsid w:val="245FE515"/>
    <w:rsid w:val="24612DB6"/>
    <w:rsid w:val="2463D1E1"/>
    <w:rsid w:val="24662709"/>
    <w:rsid w:val="2467CA72"/>
    <w:rsid w:val="2469BA37"/>
    <w:rsid w:val="247F8379"/>
    <w:rsid w:val="24821E59"/>
    <w:rsid w:val="24821EE1"/>
    <w:rsid w:val="248543E9"/>
    <w:rsid w:val="248A2C7E"/>
    <w:rsid w:val="249101BE"/>
    <w:rsid w:val="2491F13D"/>
    <w:rsid w:val="24932635"/>
    <w:rsid w:val="2496C863"/>
    <w:rsid w:val="24AD0AB4"/>
    <w:rsid w:val="24AFBC1E"/>
    <w:rsid w:val="24B0681E"/>
    <w:rsid w:val="24B06F0D"/>
    <w:rsid w:val="24B1A674"/>
    <w:rsid w:val="24B4AEC6"/>
    <w:rsid w:val="24B6C422"/>
    <w:rsid w:val="24B8499E"/>
    <w:rsid w:val="24BAF496"/>
    <w:rsid w:val="24BE9949"/>
    <w:rsid w:val="24BF2220"/>
    <w:rsid w:val="24C267E5"/>
    <w:rsid w:val="24C47FF0"/>
    <w:rsid w:val="24C7F0BA"/>
    <w:rsid w:val="24C82CC7"/>
    <w:rsid w:val="24CD3152"/>
    <w:rsid w:val="24D0D10B"/>
    <w:rsid w:val="24D57683"/>
    <w:rsid w:val="24D7E1E8"/>
    <w:rsid w:val="24DCEF35"/>
    <w:rsid w:val="24E0A99B"/>
    <w:rsid w:val="24E1CC07"/>
    <w:rsid w:val="24EA98B4"/>
    <w:rsid w:val="24EFA914"/>
    <w:rsid w:val="24FC3C5E"/>
    <w:rsid w:val="24FD281A"/>
    <w:rsid w:val="2507FF6B"/>
    <w:rsid w:val="250CA3BF"/>
    <w:rsid w:val="250DEBA1"/>
    <w:rsid w:val="251444C4"/>
    <w:rsid w:val="2516FE8A"/>
    <w:rsid w:val="251E8EB3"/>
    <w:rsid w:val="252DE61A"/>
    <w:rsid w:val="25319CFB"/>
    <w:rsid w:val="253668C7"/>
    <w:rsid w:val="25393B8E"/>
    <w:rsid w:val="253970D3"/>
    <w:rsid w:val="2545D6AB"/>
    <w:rsid w:val="254FDD1C"/>
    <w:rsid w:val="2552F416"/>
    <w:rsid w:val="25535766"/>
    <w:rsid w:val="255584D0"/>
    <w:rsid w:val="255883DE"/>
    <w:rsid w:val="25599A11"/>
    <w:rsid w:val="2564FA25"/>
    <w:rsid w:val="256AE8F9"/>
    <w:rsid w:val="256F3AB0"/>
    <w:rsid w:val="25715137"/>
    <w:rsid w:val="2572F3E6"/>
    <w:rsid w:val="25749AE8"/>
    <w:rsid w:val="257D0FFB"/>
    <w:rsid w:val="258030D6"/>
    <w:rsid w:val="2583E37D"/>
    <w:rsid w:val="25855EE7"/>
    <w:rsid w:val="2586777C"/>
    <w:rsid w:val="258987DB"/>
    <w:rsid w:val="25962A8C"/>
    <w:rsid w:val="259DE439"/>
    <w:rsid w:val="25A719E0"/>
    <w:rsid w:val="25A7D495"/>
    <w:rsid w:val="25B625B6"/>
    <w:rsid w:val="25B94596"/>
    <w:rsid w:val="25B98C8A"/>
    <w:rsid w:val="25BE1548"/>
    <w:rsid w:val="25C78CB3"/>
    <w:rsid w:val="25CC481F"/>
    <w:rsid w:val="25CEF151"/>
    <w:rsid w:val="25D08751"/>
    <w:rsid w:val="25D20C11"/>
    <w:rsid w:val="25D3CD5D"/>
    <w:rsid w:val="25D56073"/>
    <w:rsid w:val="25D67ABE"/>
    <w:rsid w:val="25EA3719"/>
    <w:rsid w:val="25EEE7F3"/>
    <w:rsid w:val="25EF3C47"/>
    <w:rsid w:val="25F45E34"/>
    <w:rsid w:val="25F4F295"/>
    <w:rsid w:val="25F9DB22"/>
    <w:rsid w:val="25FB6369"/>
    <w:rsid w:val="26000F8D"/>
    <w:rsid w:val="26025FE8"/>
    <w:rsid w:val="2606B4FC"/>
    <w:rsid w:val="2607D8A8"/>
    <w:rsid w:val="260CF519"/>
    <w:rsid w:val="2614165C"/>
    <w:rsid w:val="2614FF49"/>
    <w:rsid w:val="26175F76"/>
    <w:rsid w:val="261911E6"/>
    <w:rsid w:val="261BBFE1"/>
    <w:rsid w:val="261BC77E"/>
    <w:rsid w:val="261FE708"/>
    <w:rsid w:val="2623B94D"/>
    <w:rsid w:val="26317B9E"/>
    <w:rsid w:val="26388653"/>
    <w:rsid w:val="264977E2"/>
    <w:rsid w:val="2649BB7B"/>
    <w:rsid w:val="2657E759"/>
    <w:rsid w:val="2664A1E0"/>
    <w:rsid w:val="2664EE70"/>
    <w:rsid w:val="26694F8D"/>
    <w:rsid w:val="266E0603"/>
    <w:rsid w:val="2670A035"/>
    <w:rsid w:val="267432C8"/>
    <w:rsid w:val="268AA052"/>
    <w:rsid w:val="268D2CF7"/>
    <w:rsid w:val="26933110"/>
    <w:rsid w:val="269F60C6"/>
    <w:rsid w:val="26A98BD3"/>
    <w:rsid w:val="26AA6123"/>
    <w:rsid w:val="26AE6B35"/>
    <w:rsid w:val="26B1EDE4"/>
    <w:rsid w:val="26B63435"/>
    <w:rsid w:val="26BA55ED"/>
    <w:rsid w:val="26BC8A31"/>
    <w:rsid w:val="26BD5060"/>
    <w:rsid w:val="26C16074"/>
    <w:rsid w:val="26C41F0B"/>
    <w:rsid w:val="26CC2E74"/>
    <w:rsid w:val="26CC5A99"/>
    <w:rsid w:val="26DA336E"/>
    <w:rsid w:val="26DDD54F"/>
    <w:rsid w:val="26EAAB10"/>
    <w:rsid w:val="26EBB978"/>
    <w:rsid w:val="26ED19C8"/>
    <w:rsid w:val="26EE5E45"/>
    <w:rsid w:val="26F2BE26"/>
    <w:rsid w:val="27008491"/>
    <w:rsid w:val="2702A7D1"/>
    <w:rsid w:val="2703652E"/>
    <w:rsid w:val="27044B9A"/>
    <w:rsid w:val="2707283D"/>
    <w:rsid w:val="2707BDF2"/>
    <w:rsid w:val="270A559A"/>
    <w:rsid w:val="271274D0"/>
    <w:rsid w:val="27211E5C"/>
    <w:rsid w:val="2721A19B"/>
    <w:rsid w:val="27277F3B"/>
    <w:rsid w:val="27335930"/>
    <w:rsid w:val="273A91C2"/>
    <w:rsid w:val="273ED794"/>
    <w:rsid w:val="27412C2E"/>
    <w:rsid w:val="2744BB84"/>
    <w:rsid w:val="275067C5"/>
    <w:rsid w:val="2756CCC0"/>
    <w:rsid w:val="2759A03C"/>
    <w:rsid w:val="275D214F"/>
    <w:rsid w:val="275F2F2F"/>
    <w:rsid w:val="275F8F45"/>
    <w:rsid w:val="276264BB"/>
    <w:rsid w:val="276272EE"/>
    <w:rsid w:val="2766FAA6"/>
    <w:rsid w:val="276CACEA"/>
    <w:rsid w:val="27736409"/>
    <w:rsid w:val="2775C14B"/>
    <w:rsid w:val="2784A9B3"/>
    <w:rsid w:val="278BE2E0"/>
    <w:rsid w:val="279356C4"/>
    <w:rsid w:val="279AFBE4"/>
    <w:rsid w:val="279EF983"/>
    <w:rsid w:val="27A43313"/>
    <w:rsid w:val="27A531F5"/>
    <w:rsid w:val="27A62D13"/>
    <w:rsid w:val="27AB63F6"/>
    <w:rsid w:val="27AC8E65"/>
    <w:rsid w:val="27BEBFC3"/>
    <w:rsid w:val="27C72282"/>
    <w:rsid w:val="27C9321E"/>
    <w:rsid w:val="27C9BFB5"/>
    <w:rsid w:val="27CD1ADB"/>
    <w:rsid w:val="27CFDC5E"/>
    <w:rsid w:val="27D06541"/>
    <w:rsid w:val="27D1254B"/>
    <w:rsid w:val="27D30A4D"/>
    <w:rsid w:val="27D32915"/>
    <w:rsid w:val="27DD649D"/>
    <w:rsid w:val="27E143AD"/>
    <w:rsid w:val="27E15BE5"/>
    <w:rsid w:val="27E5A512"/>
    <w:rsid w:val="27E958DF"/>
    <w:rsid w:val="27EC8394"/>
    <w:rsid w:val="27EC98C1"/>
    <w:rsid w:val="27F7F5BA"/>
    <w:rsid w:val="27F9D0C5"/>
    <w:rsid w:val="27FCF160"/>
    <w:rsid w:val="28030EA1"/>
    <w:rsid w:val="28087478"/>
    <w:rsid w:val="2809E286"/>
    <w:rsid w:val="280BA7C2"/>
    <w:rsid w:val="280CF8BB"/>
    <w:rsid w:val="281025EE"/>
    <w:rsid w:val="28189B1E"/>
    <w:rsid w:val="281AF425"/>
    <w:rsid w:val="28203C25"/>
    <w:rsid w:val="28219618"/>
    <w:rsid w:val="2821D38E"/>
    <w:rsid w:val="2826D440"/>
    <w:rsid w:val="282CDCA3"/>
    <w:rsid w:val="282EE9C6"/>
    <w:rsid w:val="2835937C"/>
    <w:rsid w:val="28368467"/>
    <w:rsid w:val="2836B7CC"/>
    <w:rsid w:val="2838A198"/>
    <w:rsid w:val="283D669D"/>
    <w:rsid w:val="283E73AC"/>
    <w:rsid w:val="283F2D92"/>
    <w:rsid w:val="285388AA"/>
    <w:rsid w:val="28580A25"/>
    <w:rsid w:val="28615645"/>
    <w:rsid w:val="286D4BC3"/>
    <w:rsid w:val="286F13A1"/>
    <w:rsid w:val="28745D2F"/>
    <w:rsid w:val="28750A79"/>
    <w:rsid w:val="2881B92A"/>
    <w:rsid w:val="2885C5F6"/>
    <w:rsid w:val="288B02AD"/>
    <w:rsid w:val="288CD263"/>
    <w:rsid w:val="288D35CF"/>
    <w:rsid w:val="288E19CC"/>
    <w:rsid w:val="28942871"/>
    <w:rsid w:val="28958763"/>
    <w:rsid w:val="289686AB"/>
    <w:rsid w:val="28A2A866"/>
    <w:rsid w:val="28ABD2E8"/>
    <w:rsid w:val="28B65130"/>
    <w:rsid w:val="28C1C2F1"/>
    <w:rsid w:val="28C232C0"/>
    <w:rsid w:val="28C46302"/>
    <w:rsid w:val="28C8F731"/>
    <w:rsid w:val="28C904B9"/>
    <w:rsid w:val="28CA4A88"/>
    <w:rsid w:val="28CD8B3D"/>
    <w:rsid w:val="28D5D8A0"/>
    <w:rsid w:val="28D7E5B0"/>
    <w:rsid w:val="28DFAE33"/>
    <w:rsid w:val="28E0B561"/>
    <w:rsid w:val="28E21A14"/>
    <w:rsid w:val="28E69636"/>
    <w:rsid w:val="28E9C656"/>
    <w:rsid w:val="28EBE2BE"/>
    <w:rsid w:val="28ED8C5D"/>
    <w:rsid w:val="28EDD408"/>
    <w:rsid w:val="28EFD359"/>
    <w:rsid w:val="28FB15FD"/>
    <w:rsid w:val="2900713A"/>
    <w:rsid w:val="29022E16"/>
    <w:rsid w:val="2903724C"/>
    <w:rsid w:val="2908339E"/>
    <w:rsid w:val="2908F223"/>
    <w:rsid w:val="290BFE1F"/>
    <w:rsid w:val="290F2F8F"/>
    <w:rsid w:val="2914B3E8"/>
    <w:rsid w:val="291634FE"/>
    <w:rsid w:val="29172D25"/>
    <w:rsid w:val="291E5A17"/>
    <w:rsid w:val="291EC0D5"/>
    <w:rsid w:val="2920ADBC"/>
    <w:rsid w:val="29218A80"/>
    <w:rsid w:val="29235F20"/>
    <w:rsid w:val="29261FFF"/>
    <w:rsid w:val="29297F4B"/>
    <w:rsid w:val="292EFB59"/>
    <w:rsid w:val="2937AB8D"/>
    <w:rsid w:val="293BA23A"/>
    <w:rsid w:val="293EFD29"/>
    <w:rsid w:val="2945C40E"/>
    <w:rsid w:val="294E185B"/>
    <w:rsid w:val="294F0899"/>
    <w:rsid w:val="294F77D9"/>
    <w:rsid w:val="29599212"/>
    <w:rsid w:val="295CEB76"/>
    <w:rsid w:val="295E6C75"/>
    <w:rsid w:val="29600518"/>
    <w:rsid w:val="296224BA"/>
    <w:rsid w:val="2969675E"/>
    <w:rsid w:val="296A765F"/>
    <w:rsid w:val="296BA8CA"/>
    <w:rsid w:val="296D2B10"/>
    <w:rsid w:val="297130D2"/>
    <w:rsid w:val="297E0D97"/>
    <w:rsid w:val="297E2BEE"/>
    <w:rsid w:val="297E4442"/>
    <w:rsid w:val="297FB865"/>
    <w:rsid w:val="298AA913"/>
    <w:rsid w:val="298C5FF6"/>
    <w:rsid w:val="298EEAC8"/>
    <w:rsid w:val="299247FB"/>
    <w:rsid w:val="29954190"/>
    <w:rsid w:val="299B0821"/>
    <w:rsid w:val="299D5954"/>
    <w:rsid w:val="299D6298"/>
    <w:rsid w:val="29A1C4C9"/>
    <w:rsid w:val="29A72E94"/>
    <w:rsid w:val="29AEAB46"/>
    <w:rsid w:val="29B2FAC2"/>
    <w:rsid w:val="29B3B6B1"/>
    <w:rsid w:val="29B534F5"/>
    <w:rsid w:val="29BDA290"/>
    <w:rsid w:val="29C1927F"/>
    <w:rsid w:val="29C298EE"/>
    <w:rsid w:val="29C2C8C8"/>
    <w:rsid w:val="29CFCFDF"/>
    <w:rsid w:val="29CFD636"/>
    <w:rsid w:val="29D30F90"/>
    <w:rsid w:val="29D6121A"/>
    <w:rsid w:val="29D7723F"/>
    <w:rsid w:val="29D84E16"/>
    <w:rsid w:val="29DDA392"/>
    <w:rsid w:val="29ECAA96"/>
    <w:rsid w:val="29ECE430"/>
    <w:rsid w:val="29F2952B"/>
    <w:rsid w:val="29FC3A7A"/>
    <w:rsid w:val="29FC81EE"/>
    <w:rsid w:val="2A00DE7D"/>
    <w:rsid w:val="2A00EF11"/>
    <w:rsid w:val="2A07148B"/>
    <w:rsid w:val="2A0839AF"/>
    <w:rsid w:val="2A090463"/>
    <w:rsid w:val="2A0AF8C1"/>
    <w:rsid w:val="2A0AF949"/>
    <w:rsid w:val="2A187951"/>
    <w:rsid w:val="2A18867A"/>
    <w:rsid w:val="2A1C9197"/>
    <w:rsid w:val="2A1DD929"/>
    <w:rsid w:val="2A1E5617"/>
    <w:rsid w:val="2A2D3803"/>
    <w:rsid w:val="2A2D98F0"/>
    <w:rsid w:val="2A3ED0C9"/>
    <w:rsid w:val="2A5192CF"/>
    <w:rsid w:val="2A566B93"/>
    <w:rsid w:val="2A5F4D2B"/>
    <w:rsid w:val="2A65FE2C"/>
    <w:rsid w:val="2A68FA6B"/>
    <w:rsid w:val="2A6AD9B7"/>
    <w:rsid w:val="2A6DF0D7"/>
    <w:rsid w:val="2A744C42"/>
    <w:rsid w:val="2A77A9EB"/>
    <w:rsid w:val="2A7BEE9C"/>
    <w:rsid w:val="2A7FD1C3"/>
    <w:rsid w:val="2A87E422"/>
    <w:rsid w:val="2A88A630"/>
    <w:rsid w:val="2A89BB4B"/>
    <w:rsid w:val="2A8A74BA"/>
    <w:rsid w:val="2A954F09"/>
    <w:rsid w:val="2A9817AD"/>
    <w:rsid w:val="2A990732"/>
    <w:rsid w:val="2AA5E706"/>
    <w:rsid w:val="2AB08E17"/>
    <w:rsid w:val="2AB53967"/>
    <w:rsid w:val="2ABD1AC8"/>
    <w:rsid w:val="2AC5EAE4"/>
    <w:rsid w:val="2AD81D6B"/>
    <w:rsid w:val="2AD948CB"/>
    <w:rsid w:val="2ADE5749"/>
    <w:rsid w:val="2ADECCA0"/>
    <w:rsid w:val="2AE50326"/>
    <w:rsid w:val="2AE5F7A3"/>
    <w:rsid w:val="2AECB8DC"/>
    <w:rsid w:val="2AED1045"/>
    <w:rsid w:val="2AF1B064"/>
    <w:rsid w:val="2AFF6B85"/>
    <w:rsid w:val="2B016420"/>
    <w:rsid w:val="2B09068F"/>
    <w:rsid w:val="2B0E8D86"/>
    <w:rsid w:val="2B14EA6D"/>
    <w:rsid w:val="2B156E18"/>
    <w:rsid w:val="2B16E63D"/>
    <w:rsid w:val="2B22D6CA"/>
    <w:rsid w:val="2B2A9405"/>
    <w:rsid w:val="2B2C8C1C"/>
    <w:rsid w:val="2B2D1D66"/>
    <w:rsid w:val="2B2E2A41"/>
    <w:rsid w:val="2B31167B"/>
    <w:rsid w:val="2B33A278"/>
    <w:rsid w:val="2B33CE7E"/>
    <w:rsid w:val="2B33D431"/>
    <w:rsid w:val="2B3800B9"/>
    <w:rsid w:val="2B39E04A"/>
    <w:rsid w:val="2B3BC2A6"/>
    <w:rsid w:val="2B491639"/>
    <w:rsid w:val="2B495F3F"/>
    <w:rsid w:val="2B4D2F16"/>
    <w:rsid w:val="2B4DE8A2"/>
    <w:rsid w:val="2B525043"/>
    <w:rsid w:val="2B534F7D"/>
    <w:rsid w:val="2B57A4BA"/>
    <w:rsid w:val="2B58E012"/>
    <w:rsid w:val="2B5B3CF1"/>
    <w:rsid w:val="2B5B9610"/>
    <w:rsid w:val="2B5BD53A"/>
    <w:rsid w:val="2B60EFBD"/>
    <w:rsid w:val="2B68405D"/>
    <w:rsid w:val="2B69291E"/>
    <w:rsid w:val="2B707A89"/>
    <w:rsid w:val="2B757A8A"/>
    <w:rsid w:val="2B7653B4"/>
    <w:rsid w:val="2B875A4F"/>
    <w:rsid w:val="2B899C7B"/>
    <w:rsid w:val="2B89B715"/>
    <w:rsid w:val="2B90CEB0"/>
    <w:rsid w:val="2B974DF9"/>
    <w:rsid w:val="2B98E1D2"/>
    <w:rsid w:val="2B9F07D3"/>
    <w:rsid w:val="2B9F36FD"/>
    <w:rsid w:val="2BA743F4"/>
    <w:rsid w:val="2BAACBFC"/>
    <w:rsid w:val="2BABD3B4"/>
    <w:rsid w:val="2BB0B4DB"/>
    <w:rsid w:val="2BBA31B8"/>
    <w:rsid w:val="2BC13A5E"/>
    <w:rsid w:val="2BC3CCD0"/>
    <w:rsid w:val="2BC48E6C"/>
    <w:rsid w:val="2BC7D300"/>
    <w:rsid w:val="2BCC882C"/>
    <w:rsid w:val="2BCE6FC4"/>
    <w:rsid w:val="2BD2D951"/>
    <w:rsid w:val="2BD8F1D2"/>
    <w:rsid w:val="2BE470DA"/>
    <w:rsid w:val="2BE476F0"/>
    <w:rsid w:val="2BF0A45C"/>
    <w:rsid w:val="2BF0D091"/>
    <w:rsid w:val="2BF0E172"/>
    <w:rsid w:val="2BF43476"/>
    <w:rsid w:val="2BFA78E0"/>
    <w:rsid w:val="2BFDF628"/>
    <w:rsid w:val="2BFF1F1C"/>
    <w:rsid w:val="2BFFA2F0"/>
    <w:rsid w:val="2BFFD516"/>
    <w:rsid w:val="2C01CE8D"/>
    <w:rsid w:val="2C06C718"/>
    <w:rsid w:val="2C0F03CE"/>
    <w:rsid w:val="2C11F5B7"/>
    <w:rsid w:val="2C21AA73"/>
    <w:rsid w:val="2C2B31F2"/>
    <w:rsid w:val="2C2F0954"/>
    <w:rsid w:val="2C2F9EB1"/>
    <w:rsid w:val="2C2FD17C"/>
    <w:rsid w:val="2C348F73"/>
    <w:rsid w:val="2C35989A"/>
    <w:rsid w:val="2C39F0E5"/>
    <w:rsid w:val="2C3FE291"/>
    <w:rsid w:val="2C53F759"/>
    <w:rsid w:val="2C60E573"/>
    <w:rsid w:val="2C6B2142"/>
    <w:rsid w:val="2C6C6CB2"/>
    <w:rsid w:val="2C6CA650"/>
    <w:rsid w:val="2C805DCD"/>
    <w:rsid w:val="2C81C780"/>
    <w:rsid w:val="2C83795F"/>
    <w:rsid w:val="2C837BDF"/>
    <w:rsid w:val="2C8491D4"/>
    <w:rsid w:val="2C88484D"/>
    <w:rsid w:val="2C896555"/>
    <w:rsid w:val="2C8A0155"/>
    <w:rsid w:val="2C8BBD2F"/>
    <w:rsid w:val="2C8BF018"/>
    <w:rsid w:val="2C9116B1"/>
    <w:rsid w:val="2C95B8F4"/>
    <w:rsid w:val="2C9D2ED5"/>
    <w:rsid w:val="2C9ED239"/>
    <w:rsid w:val="2CA210C8"/>
    <w:rsid w:val="2CA93019"/>
    <w:rsid w:val="2CAB9C51"/>
    <w:rsid w:val="2CB85C05"/>
    <w:rsid w:val="2CBAFC59"/>
    <w:rsid w:val="2CBB5C06"/>
    <w:rsid w:val="2CC3FE3D"/>
    <w:rsid w:val="2CC6F0A9"/>
    <w:rsid w:val="2CCA337C"/>
    <w:rsid w:val="2CCE989B"/>
    <w:rsid w:val="2CD14F9B"/>
    <w:rsid w:val="2CD222E1"/>
    <w:rsid w:val="2CD2D5D9"/>
    <w:rsid w:val="2CD95138"/>
    <w:rsid w:val="2CD9738D"/>
    <w:rsid w:val="2CDD26CE"/>
    <w:rsid w:val="2CE7B802"/>
    <w:rsid w:val="2CEABD08"/>
    <w:rsid w:val="2CECF7F1"/>
    <w:rsid w:val="2CEF6905"/>
    <w:rsid w:val="2CFB3ABE"/>
    <w:rsid w:val="2CFDFC8D"/>
    <w:rsid w:val="2CFEC154"/>
    <w:rsid w:val="2D00F941"/>
    <w:rsid w:val="2D0386FE"/>
    <w:rsid w:val="2D04C7CD"/>
    <w:rsid w:val="2D052151"/>
    <w:rsid w:val="2D06A270"/>
    <w:rsid w:val="2D092052"/>
    <w:rsid w:val="2D0B7084"/>
    <w:rsid w:val="2D10EBB1"/>
    <w:rsid w:val="2D138168"/>
    <w:rsid w:val="2D21873E"/>
    <w:rsid w:val="2D23B6D8"/>
    <w:rsid w:val="2D25930F"/>
    <w:rsid w:val="2D272499"/>
    <w:rsid w:val="2D2B7139"/>
    <w:rsid w:val="2D358D5C"/>
    <w:rsid w:val="2D3909A9"/>
    <w:rsid w:val="2D3B2690"/>
    <w:rsid w:val="2D3FDE43"/>
    <w:rsid w:val="2D42B63F"/>
    <w:rsid w:val="2D435CDF"/>
    <w:rsid w:val="2D445C49"/>
    <w:rsid w:val="2D4772B8"/>
    <w:rsid w:val="2D47DDA0"/>
    <w:rsid w:val="2D4FDB1E"/>
    <w:rsid w:val="2D565899"/>
    <w:rsid w:val="2D7A977A"/>
    <w:rsid w:val="2D7F06FB"/>
    <w:rsid w:val="2D7F5CB8"/>
    <w:rsid w:val="2D809306"/>
    <w:rsid w:val="2D8E4DF9"/>
    <w:rsid w:val="2D906443"/>
    <w:rsid w:val="2D9863DC"/>
    <w:rsid w:val="2D98AF08"/>
    <w:rsid w:val="2D9B1152"/>
    <w:rsid w:val="2DA006FC"/>
    <w:rsid w:val="2DA02EFA"/>
    <w:rsid w:val="2DA21036"/>
    <w:rsid w:val="2DA75B05"/>
    <w:rsid w:val="2DAA3916"/>
    <w:rsid w:val="2DAD2EDA"/>
    <w:rsid w:val="2DAD60F3"/>
    <w:rsid w:val="2DB28EC9"/>
    <w:rsid w:val="2DB304F5"/>
    <w:rsid w:val="2DBB4A03"/>
    <w:rsid w:val="2DC2A379"/>
    <w:rsid w:val="2DC46374"/>
    <w:rsid w:val="2DC4F972"/>
    <w:rsid w:val="2DC53B9A"/>
    <w:rsid w:val="2DC61F2D"/>
    <w:rsid w:val="2DC6ED7A"/>
    <w:rsid w:val="2DCE2391"/>
    <w:rsid w:val="2DD08982"/>
    <w:rsid w:val="2DD751F4"/>
    <w:rsid w:val="2DD8381A"/>
    <w:rsid w:val="2DD991D9"/>
    <w:rsid w:val="2DDAC116"/>
    <w:rsid w:val="2DE37C44"/>
    <w:rsid w:val="2DE8BD1B"/>
    <w:rsid w:val="2DEAE06D"/>
    <w:rsid w:val="2DF087FA"/>
    <w:rsid w:val="2DF84567"/>
    <w:rsid w:val="2DF99CDE"/>
    <w:rsid w:val="2E08627C"/>
    <w:rsid w:val="2E0D0224"/>
    <w:rsid w:val="2E0E48AB"/>
    <w:rsid w:val="2E0F6F29"/>
    <w:rsid w:val="2E125E0F"/>
    <w:rsid w:val="2E232DAF"/>
    <w:rsid w:val="2E27D72B"/>
    <w:rsid w:val="2E2E17E2"/>
    <w:rsid w:val="2E302472"/>
    <w:rsid w:val="2E350345"/>
    <w:rsid w:val="2E3AAB32"/>
    <w:rsid w:val="2E4377F7"/>
    <w:rsid w:val="2E46A4D3"/>
    <w:rsid w:val="2E4D10B2"/>
    <w:rsid w:val="2E50028B"/>
    <w:rsid w:val="2E508247"/>
    <w:rsid w:val="2E55369D"/>
    <w:rsid w:val="2E5D1A69"/>
    <w:rsid w:val="2E60CF74"/>
    <w:rsid w:val="2E66E827"/>
    <w:rsid w:val="2E72AA7D"/>
    <w:rsid w:val="2E7B823D"/>
    <w:rsid w:val="2E847C60"/>
    <w:rsid w:val="2E8588B4"/>
    <w:rsid w:val="2E8F17B6"/>
    <w:rsid w:val="2E90D855"/>
    <w:rsid w:val="2E92ED25"/>
    <w:rsid w:val="2E980EB5"/>
    <w:rsid w:val="2E9918E6"/>
    <w:rsid w:val="2E9C85B6"/>
    <w:rsid w:val="2E9EC79F"/>
    <w:rsid w:val="2E9FBE9A"/>
    <w:rsid w:val="2EA33A6B"/>
    <w:rsid w:val="2EA37082"/>
    <w:rsid w:val="2EA49961"/>
    <w:rsid w:val="2EA720C3"/>
    <w:rsid w:val="2EB12F8D"/>
    <w:rsid w:val="2EB51245"/>
    <w:rsid w:val="2EC83C05"/>
    <w:rsid w:val="2ED6C55A"/>
    <w:rsid w:val="2ED72671"/>
    <w:rsid w:val="2EDEE0C0"/>
    <w:rsid w:val="2EDEE4FC"/>
    <w:rsid w:val="2EE73360"/>
    <w:rsid w:val="2EF2A1BB"/>
    <w:rsid w:val="2EFB7DC7"/>
    <w:rsid w:val="2F035920"/>
    <w:rsid w:val="2F04B8F0"/>
    <w:rsid w:val="2F08947A"/>
    <w:rsid w:val="2F1027B3"/>
    <w:rsid w:val="2F10A1A3"/>
    <w:rsid w:val="2F12473A"/>
    <w:rsid w:val="2F150B07"/>
    <w:rsid w:val="2F16C034"/>
    <w:rsid w:val="2F1744C8"/>
    <w:rsid w:val="2F1F993E"/>
    <w:rsid w:val="2F20EC0B"/>
    <w:rsid w:val="2F24678D"/>
    <w:rsid w:val="2F327A71"/>
    <w:rsid w:val="2F3D5914"/>
    <w:rsid w:val="2F443ADF"/>
    <w:rsid w:val="2F46981E"/>
    <w:rsid w:val="2F491BFF"/>
    <w:rsid w:val="2F49C121"/>
    <w:rsid w:val="2F4E5F2A"/>
    <w:rsid w:val="2F53C27C"/>
    <w:rsid w:val="2F57B769"/>
    <w:rsid w:val="2F660BF3"/>
    <w:rsid w:val="2F67D2C8"/>
    <w:rsid w:val="2F6FB111"/>
    <w:rsid w:val="2F764470"/>
    <w:rsid w:val="2F77114E"/>
    <w:rsid w:val="2F79DEBC"/>
    <w:rsid w:val="2F7AA975"/>
    <w:rsid w:val="2F7C09BA"/>
    <w:rsid w:val="2F804DD6"/>
    <w:rsid w:val="2F81E5BC"/>
    <w:rsid w:val="2F83140D"/>
    <w:rsid w:val="2F8588CB"/>
    <w:rsid w:val="2F87A330"/>
    <w:rsid w:val="2F90643F"/>
    <w:rsid w:val="2F90F072"/>
    <w:rsid w:val="2F9E7E81"/>
    <w:rsid w:val="2FA199B2"/>
    <w:rsid w:val="2FA852BC"/>
    <w:rsid w:val="2FB7B68C"/>
    <w:rsid w:val="2FBBB4CF"/>
    <w:rsid w:val="2FC0325D"/>
    <w:rsid w:val="2FC4B1C4"/>
    <w:rsid w:val="2FCA8AEC"/>
    <w:rsid w:val="2FCB1C7F"/>
    <w:rsid w:val="2FD0D619"/>
    <w:rsid w:val="2FD2F1C4"/>
    <w:rsid w:val="2FD70E7D"/>
    <w:rsid w:val="2FDE9612"/>
    <w:rsid w:val="2FE70198"/>
    <w:rsid w:val="2FE82915"/>
    <w:rsid w:val="2FE8BBD7"/>
    <w:rsid w:val="2FEB9988"/>
    <w:rsid w:val="2FECD5DB"/>
    <w:rsid w:val="2FEDB318"/>
    <w:rsid w:val="2FEDF3D6"/>
    <w:rsid w:val="2FF55B21"/>
    <w:rsid w:val="2FF56603"/>
    <w:rsid w:val="2FF66199"/>
    <w:rsid w:val="2FFC803A"/>
    <w:rsid w:val="2FFD74AD"/>
    <w:rsid w:val="2FFFDD5E"/>
    <w:rsid w:val="3004C497"/>
    <w:rsid w:val="30072E66"/>
    <w:rsid w:val="300738DE"/>
    <w:rsid w:val="3009C276"/>
    <w:rsid w:val="300D6B62"/>
    <w:rsid w:val="301196D5"/>
    <w:rsid w:val="3011DC21"/>
    <w:rsid w:val="30122CD8"/>
    <w:rsid w:val="3017107F"/>
    <w:rsid w:val="3019F494"/>
    <w:rsid w:val="301BFA47"/>
    <w:rsid w:val="30243088"/>
    <w:rsid w:val="30259025"/>
    <w:rsid w:val="3028C418"/>
    <w:rsid w:val="302E7082"/>
    <w:rsid w:val="3039EB33"/>
    <w:rsid w:val="303D0DF6"/>
    <w:rsid w:val="3040FA32"/>
    <w:rsid w:val="30413740"/>
    <w:rsid w:val="304BD41C"/>
    <w:rsid w:val="30520179"/>
    <w:rsid w:val="3052D701"/>
    <w:rsid w:val="305344D2"/>
    <w:rsid w:val="305710A6"/>
    <w:rsid w:val="305DC7B2"/>
    <w:rsid w:val="306029EF"/>
    <w:rsid w:val="306D7F12"/>
    <w:rsid w:val="3071C7EF"/>
    <w:rsid w:val="307648CE"/>
    <w:rsid w:val="307A0460"/>
    <w:rsid w:val="3081499F"/>
    <w:rsid w:val="30845331"/>
    <w:rsid w:val="308E55F9"/>
    <w:rsid w:val="30908AB4"/>
    <w:rsid w:val="309093F4"/>
    <w:rsid w:val="3091EBC5"/>
    <w:rsid w:val="30924BCF"/>
    <w:rsid w:val="3095BF6F"/>
    <w:rsid w:val="309776E4"/>
    <w:rsid w:val="30982FDC"/>
    <w:rsid w:val="3099D33D"/>
    <w:rsid w:val="309BCDAF"/>
    <w:rsid w:val="309C885C"/>
    <w:rsid w:val="309E0310"/>
    <w:rsid w:val="309FA0FF"/>
    <w:rsid w:val="30A27F33"/>
    <w:rsid w:val="30A6F5B1"/>
    <w:rsid w:val="30AB8805"/>
    <w:rsid w:val="30AC0C1A"/>
    <w:rsid w:val="30ADCE6A"/>
    <w:rsid w:val="30BC5C39"/>
    <w:rsid w:val="30C2E6DD"/>
    <w:rsid w:val="30C33C81"/>
    <w:rsid w:val="30C78332"/>
    <w:rsid w:val="30CA19EE"/>
    <w:rsid w:val="30CFE151"/>
    <w:rsid w:val="30D3FD90"/>
    <w:rsid w:val="30D6302B"/>
    <w:rsid w:val="30D74862"/>
    <w:rsid w:val="30D7BD9C"/>
    <w:rsid w:val="30DB85C7"/>
    <w:rsid w:val="30DEA015"/>
    <w:rsid w:val="30E25EC4"/>
    <w:rsid w:val="30E3144D"/>
    <w:rsid w:val="30E5D4CA"/>
    <w:rsid w:val="30ECE8D7"/>
    <w:rsid w:val="30F93BFF"/>
    <w:rsid w:val="30F9D945"/>
    <w:rsid w:val="30FCA650"/>
    <w:rsid w:val="30FFD7C2"/>
    <w:rsid w:val="31045677"/>
    <w:rsid w:val="3105AF7C"/>
    <w:rsid w:val="31125F12"/>
    <w:rsid w:val="3112FD0F"/>
    <w:rsid w:val="311758D7"/>
    <w:rsid w:val="31210F2D"/>
    <w:rsid w:val="31231F42"/>
    <w:rsid w:val="31242D76"/>
    <w:rsid w:val="312479FD"/>
    <w:rsid w:val="312CA981"/>
    <w:rsid w:val="312D5CD5"/>
    <w:rsid w:val="312E04A6"/>
    <w:rsid w:val="312F71F3"/>
    <w:rsid w:val="31330A82"/>
    <w:rsid w:val="313437FA"/>
    <w:rsid w:val="3138250C"/>
    <w:rsid w:val="313F896E"/>
    <w:rsid w:val="31463FA1"/>
    <w:rsid w:val="3146709E"/>
    <w:rsid w:val="315086B9"/>
    <w:rsid w:val="31582546"/>
    <w:rsid w:val="315CFE67"/>
    <w:rsid w:val="315D64E1"/>
    <w:rsid w:val="315FBE4B"/>
    <w:rsid w:val="31637DD6"/>
    <w:rsid w:val="3168DE87"/>
    <w:rsid w:val="316DAF9B"/>
    <w:rsid w:val="3177FB96"/>
    <w:rsid w:val="31811D09"/>
    <w:rsid w:val="3182BE6F"/>
    <w:rsid w:val="3183FEDD"/>
    <w:rsid w:val="31868DEE"/>
    <w:rsid w:val="3186A54F"/>
    <w:rsid w:val="31880B96"/>
    <w:rsid w:val="3189436C"/>
    <w:rsid w:val="318D6543"/>
    <w:rsid w:val="318D8B03"/>
    <w:rsid w:val="3190F542"/>
    <w:rsid w:val="319374A3"/>
    <w:rsid w:val="3194C6A5"/>
    <w:rsid w:val="3196DF97"/>
    <w:rsid w:val="3198A763"/>
    <w:rsid w:val="319D0747"/>
    <w:rsid w:val="31A6E016"/>
    <w:rsid w:val="31A7A78A"/>
    <w:rsid w:val="31A93E15"/>
    <w:rsid w:val="31B26FF2"/>
    <w:rsid w:val="31B70AD5"/>
    <w:rsid w:val="31C3699E"/>
    <w:rsid w:val="31C4BB85"/>
    <w:rsid w:val="31D1197D"/>
    <w:rsid w:val="31D75D1C"/>
    <w:rsid w:val="31D8DFCC"/>
    <w:rsid w:val="31DDC373"/>
    <w:rsid w:val="31E25AD4"/>
    <w:rsid w:val="31E85722"/>
    <w:rsid w:val="31EB6417"/>
    <w:rsid w:val="31EB6916"/>
    <w:rsid w:val="31EDCE40"/>
    <w:rsid w:val="31F2DE0F"/>
    <w:rsid w:val="31F4F4BC"/>
    <w:rsid w:val="31FCA241"/>
    <w:rsid w:val="32017B52"/>
    <w:rsid w:val="320D4F59"/>
    <w:rsid w:val="320E763C"/>
    <w:rsid w:val="320F19E1"/>
    <w:rsid w:val="320F4945"/>
    <w:rsid w:val="3210285B"/>
    <w:rsid w:val="32185104"/>
    <w:rsid w:val="321E384A"/>
    <w:rsid w:val="321F5980"/>
    <w:rsid w:val="321FD0C4"/>
    <w:rsid w:val="32213C57"/>
    <w:rsid w:val="32258EC4"/>
    <w:rsid w:val="3228E14D"/>
    <w:rsid w:val="32308D41"/>
    <w:rsid w:val="323282F7"/>
    <w:rsid w:val="3232934E"/>
    <w:rsid w:val="32374D80"/>
    <w:rsid w:val="323E2ED2"/>
    <w:rsid w:val="323F96E1"/>
    <w:rsid w:val="3240F4C2"/>
    <w:rsid w:val="3242B5FF"/>
    <w:rsid w:val="3244ED4F"/>
    <w:rsid w:val="3245191C"/>
    <w:rsid w:val="325908A9"/>
    <w:rsid w:val="325BB095"/>
    <w:rsid w:val="325DF10E"/>
    <w:rsid w:val="32662735"/>
    <w:rsid w:val="32666C87"/>
    <w:rsid w:val="3267D0C3"/>
    <w:rsid w:val="32693B89"/>
    <w:rsid w:val="326AB27A"/>
    <w:rsid w:val="326E6A1F"/>
    <w:rsid w:val="326FB930"/>
    <w:rsid w:val="327AD927"/>
    <w:rsid w:val="3280944F"/>
    <w:rsid w:val="3288C9DB"/>
    <w:rsid w:val="3294ADD0"/>
    <w:rsid w:val="329699F4"/>
    <w:rsid w:val="329B4DE5"/>
    <w:rsid w:val="32A3B608"/>
    <w:rsid w:val="32A592C2"/>
    <w:rsid w:val="32A69628"/>
    <w:rsid w:val="32A880F5"/>
    <w:rsid w:val="32AB91ED"/>
    <w:rsid w:val="32AC4E17"/>
    <w:rsid w:val="32AE24F5"/>
    <w:rsid w:val="32AF7A30"/>
    <w:rsid w:val="32B3A77A"/>
    <w:rsid w:val="32B483ED"/>
    <w:rsid w:val="32B4FE76"/>
    <w:rsid w:val="32B6E07C"/>
    <w:rsid w:val="32B71D24"/>
    <w:rsid w:val="32BB7F18"/>
    <w:rsid w:val="32BD237F"/>
    <w:rsid w:val="32C19027"/>
    <w:rsid w:val="32C4122B"/>
    <w:rsid w:val="32C55D93"/>
    <w:rsid w:val="32C56AEE"/>
    <w:rsid w:val="32C917E9"/>
    <w:rsid w:val="32C951D0"/>
    <w:rsid w:val="32CC03B8"/>
    <w:rsid w:val="32CF06D7"/>
    <w:rsid w:val="32D0A608"/>
    <w:rsid w:val="32D52E5E"/>
    <w:rsid w:val="32E09320"/>
    <w:rsid w:val="32E1E542"/>
    <w:rsid w:val="32E286C4"/>
    <w:rsid w:val="32E4752C"/>
    <w:rsid w:val="32E7EA79"/>
    <w:rsid w:val="32E9CE65"/>
    <w:rsid w:val="32EB04F3"/>
    <w:rsid w:val="32F3712F"/>
    <w:rsid w:val="32F5FE8A"/>
    <w:rsid w:val="32FB6786"/>
    <w:rsid w:val="330247E3"/>
    <w:rsid w:val="33027479"/>
    <w:rsid w:val="3305A824"/>
    <w:rsid w:val="3307593C"/>
    <w:rsid w:val="330CAAD8"/>
    <w:rsid w:val="331592B9"/>
    <w:rsid w:val="331C60FC"/>
    <w:rsid w:val="3323729B"/>
    <w:rsid w:val="33292213"/>
    <w:rsid w:val="332A7692"/>
    <w:rsid w:val="333465F7"/>
    <w:rsid w:val="333A0CD7"/>
    <w:rsid w:val="333ADA55"/>
    <w:rsid w:val="333B8033"/>
    <w:rsid w:val="3340A390"/>
    <w:rsid w:val="3341E320"/>
    <w:rsid w:val="33518E3D"/>
    <w:rsid w:val="3352A87E"/>
    <w:rsid w:val="3352FA53"/>
    <w:rsid w:val="33565627"/>
    <w:rsid w:val="3356B549"/>
    <w:rsid w:val="335CC61E"/>
    <w:rsid w:val="335D1A37"/>
    <w:rsid w:val="3360D287"/>
    <w:rsid w:val="3362A0F4"/>
    <w:rsid w:val="336C0D9D"/>
    <w:rsid w:val="337908FA"/>
    <w:rsid w:val="337B5418"/>
    <w:rsid w:val="337D5856"/>
    <w:rsid w:val="337EA254"/>
    <w:rsid w:val="3382A341"/>
    <w:rsid w:val="33876848"/>
    <w:rsid w:val="338A54DF"/>
    <w:rsid w:val="338DD9D2"/>
    <w:rsid w:val="338F1126"/>
    <w:rsid w:val="33903224"/>
    <w:rsid w:val="33978E92"/>
    <w:rsid w:val="33989A4F"/>
    <w:rsid w:val="339B135F"/>
    <w:rsid w:val="33A04C39"/>
    <w:rsid w:val="33AB2F47"/>
    <w:rsid w:val="33B03C3C"/>
    <w:rsid w:val="33B9D225"/>
    <w:rsid w:val="33BE83A9"/>
    <w:rsid w:val="33C0326A"/>
    <w:rsid w:val="33C3A14A"/>
    <w:rsid w:val="33CD5F01"/>
    <w:rsid w:val="33D15C5B"/>
    <w:rsid w:val="33D21CEA"/>
    <w:rsid w:val="33D65D19"/>
    <w:rsid w:val="33D73038"/>
    <w:rsid w:val="33D89C10"/>
    <w:rsid w:val="33E137A1"/>
    <w:rsid w:val="33ED19A9"/>
    <w:rsid w:val="33FE8BF8"/>
    <w:rsid w:val="3400183D"/>
    <w:rsid w:val="340033CE"/>
    <w:rsid w:val="3405CEE8"/>
    <w:rsid w:val="3410D30B"/>
    <w:rsid w:val="34116558"/>
    <w:rsid w:val="34129807"/>
    <w:rsid w:val="34156C9E"/>
    <w:rsid w:val="3415A1F8"/>
    <w:rsid w:val="341B07F3"/>
    <w:rsid w:val="341BFFF2"/>
    <w:rsid w:val="341E0C0E"/>
    <w:rsid w:val="341ED158"/>
    <w:rsid w:val="342789D2"/>
    <w:rsid w:val="34344BDF"/>
    <w:rsid w:val="3438AC0F"/>
    <w:rsid w:val="343FB27E"/>
    <w:rsid w:val="344485DD"/>
    <w:rsid w:val="34450188"/>
    <w:rsid w:val="344640DE"/>
    <w:rsid w:val="345036F4"/>
    <w:rsid w:val="3454AA31"/>
    <w:rsid w:val="3454FB25"/>
    <w:rsid w:val="345511A9"/>
    <w:rsid w:val="345AE6F6"/>
    <w:rsid w:val="345B7A60"/>
    <w:rsid w:val="345BC96B"/>
    <w:rsid w:val="3460A4EF"/>
    <w:rsid w:val="34691175"/>
    <w:rsid w:val="346A833E"/>
    <w:rsid w:val="346E6B82"/>
    <w:rsid w:val="34734594"/>
    <w:rsid w:val="347516EB"/>
    <w:rsid w:val="3476D344"/>
    <w:rsid w:val="347E5D1B"/>
    <w:rsid w:val="347F980B"/>
    <w:rsid w:val="34803D8C"/>
    <w:rsid w:val="3484D8E0"/>
    <w:rsid w:val="3488F95F"/>
    <w:rsid w:val="348D4AC4"/>
    <w:rsid w:val="348E83C3"/>
    <w:rsid w:val="348F3C87"/>
    <w:rsid w:val="349811AE"/>
    <w:rsid w:val="34989E77"/>
    <w:rsid w:val="349ACD00"/>
    <w:rsid w:val="349B2D1B"/>
    <w:rsid w:val="34A231F0"/>
    <w:rsid w:val="34A24F3D"/>
    <w:rsid w:val="34A42584"/>
    <w:rsid w:val="34A88CB4"/>
    <w:rsid w:val="34AF55CD"/>
    <w:rsid w:val="34B2CFE4"/>
    <w:rsid w:val="34BA32A1"/>
    <w:rsid w:val="34BB55AD"/>
    <w:rsid w:val="34BC7049"/>
    <w:rsid w:val="34C32506"/>
    <w:rsid w:val="34C459EB"/>
    <w:rsid w:val="34CCBC16"/>
    <w:rsid w:val="34D07E05"/>
    <w:rsid w:val="34D2098C"/>
    <w:rsid w:val="34D263EF"/>
    <w:rsid w:val="34D441BB"/>
    <w:rsid w:val="34DEE7D5"/>
    <w:rsid w:val="34E1DDBC"/>
    <w:rsid w:val="34E4B149"/>
    <w:rsid w:val="34E9468D"/>
    <w:rsid w:val="34EBCCA4"/>
    <w:rsid w:val="34F0BDA3"/>
    <w:rsid w:val="34F2CEEA"/>
    <w:rsid w:val="34F2DB54"/>
    <w:rsid w:val="34F65ACC"/>
    <w:rsid w:val="34F71D41"/>
    <w:rsid w:val="34F7FC41"/>
    <w:rsid w:val="34FD921C"/>
    <w:rsid w:val="3501DFE8"/>
    <w:rsid w:val="3512906E"/>
    <w:rsid w:val="3515A2A6"/>
    <w:rsid w:val="3516C475"/>
    <w:rsid w:val="3525551D"/>
    <w:rsid w:val="3526E57D"/>
    <w:rsid w:val="35287E86"/>
    <w:rsid w:val="352A2BFB"/>
    <w:rsid w:val="352ADC46"/>
    <w:rsid w:val="3533A400"/>
    <w:rsid w:val="35390645"/>
    <w:rsid w:val="353B7F84"/>
    <w:rsid w:val="35539980"/>
    <w:rsid w:val="35582AE8"/>
    <w:rsid w:val="355B3553"/>
    <w:rsid w:val="355C3594"/>
    <w:rsid w:val="355CEDE8"/>
    <w:rsid w:val="3561CDD8"/>
    <w:rsid w:val="3564DC65"/>
    <w:rsid w:val="35667286"/>
    <w:rsid w:val="356E47E9"/>
    <w:rsid w:val="356F7A5F"/>
    <w:rsid w:val="357BBCBA"/>
    <w:rsid w:val="357F30C7"/>
    <w:rsid w:val="35830C5E"/>
    <w:rsid w:val="35881BD5"/>
    <w:rsid w:val="358A295C"/>
    <w:rsid w:val="358E7449"/>
    <w:rsid w:val="359C23A0"/>
    <w:rsid w:val="359E946E"/>
    <w:rsid w:val="35A65243"/>
    <w:rsid w:val="35A920EA"/>
    <w:rsid w:val="35BD8E96"/>
    <w:rsid w:val="35C2E1C4"/>
    <w:rsid w:val="35C2E41D"/>
    <w:rsid w:val="35C3A47B"/>
    <w:rsid w:val="35C43BFD"/>
    <w:rsid w:val="35C5078C"/>
    <w:rsid w:val="35C7950C"/>
    <w:rsid w:val="35D611D9"/>
    <w:rsid w:val="35E3E1E4"/>
    <w:rsid w:val="35E4D246"/>
    <w:rsid w:val="35EA0C00"/>
    <w:rsid w:val="35EA0DA5"/>
    <w:rsid w:val="35F60B27"/>
    <w:rsid w:val="35F642B4"/>
    <w:rsid w:val="35F75EB3"/>
    <w:rsid w:val="35F780DE"/>
    <w:rsid w:val="35FB2EAF"/>
    <w:rsid w:val="35FD5F1A"/>
    <w:rsid w:val="36018307"/>
    <w:rsid w:val="36021659"/>
    <w:rsid w:val="360784DC"/>
    <w:rsid w:val="360846CA"/>
    <w:rsid w:val="360A6E67"/>
    <w:rsid w:val="360B208B"/>
    <w:rsid w:val="360D06D7"/>
    <w:rsid w:val="36106844"/>
    <w:rsid w:val="3610FAFD"/>
    <w:rsid w:val="36116539"/>
    <w:rsid w:val="3619FC13"/>
    <w:rsid w:val="361DA3FB"/>
    <w:rsid w:val="362123FC"/>
    <w:rsid w:val="36227494"/>
    <w:rsid w:val="3624C377"/>
    <w:rsid w:val="36251438"/>
    <w:rsid w:val="362652AF"/>
    <w:rsid w:val="362F2CDE"/>
    <w:rsid w:val="363CDA69"/>
    <w:rsid w:val="363E32D7"/>
    <w:rsid w:val="363EB3AE"/>
    <w:rsid w:val="363ECB89"/>
    <w:rsid w:val="36451367"/>
    <w:rsid w:val="3648CC00"/>
    <w:rsid w:val="364CEA0C"/>
    <w:rsid w:val="365519E2"/>
    <w:rsid w:val="365CCEC2"/>
    <w:rsid w:val="366561B6"/>
    <w:rsid w:val="3667F9F0"/>
    <w:rsid w:val="36697898"/>
    <w:rsid w:val="366FBADA"/>
    <w:rsid w:val="368A08AE"/>
    <w:rsid w:val="368D093C"/>
    <w:rsid w:val="368F5130"/>
    <w:rsid w:val="3693FCE3"/>
    <w:rsid w:val="36945C4D"/>
    <w:rsid w:val="3698EEAC"/>
    <w:rsid w:val="36A25A11"/>
    <w:rsid w:val="36A71CAC"/>
    <w:rsid w:val="36AA5992"/>
    <w:rsid w:val="36ACE078"/>
    <w:rsid w:val="36AD0BD3"/>
    <w:rsid w:val="36AD516E"/>
    <w:rsid w:val="36B24D08"/>
    <w:rsid w:val="36B46378"/>
    <w:rsid w:val="36B4C156"/>
    <w:rsid w:val="36BF207B"/>
    <w:rsid w:val="36C2B513"/>
    <w:rsid w:val="36C6CFE0"/>
    <w:rsid w:val="36C7952E"/>
    <w:rsid w:val="36C830E7"/>
    <w:rsid w:val="36D03624"/>
    <w:rsid w:val="36DB63FB"/>
    <w:rsid w:val="36DC8532"/>
    <w:rsid w:val="36E1C4B8"/>
    <w:rsid w:val="36E322A6"/>
    <w:rsid w:val="36EA2CCB"/>
    <w:rsid w:val="36F0E25F"/>
    <w:rsid w:val="36F61A52"/>
    <w:rsid w:val="36F736D9"/>
    <w:rsid w:val="36F9B13A"/>
    <w:rsid w:val="36FD15A6"/>
    <w:rsid w:val="370A7183"/>
    <w:rsid w:val="370B5F6E"/>
    <w:rsid w:val="370BDCD4"/>
    <w:rsid w:val="370DFDDB"/>
    <w:rsid w:val="370F1047"/>
    <w:rsid w:val="37196572"/>
    <w:rsid w:val="371B2B89"/>
    <w:rsid w:val="371BBB2A"/>
    <w:rsid w:val="371F3BB7"/>
    <w:rsid w:val="372670DA"/>
    <w:rsid w:val="37270EC1"/>
    <w:rsid w:val="372ADF0E"/>
    <w:rsid w:val="37337EF9"/>
    <w:rsid w:val="37380C57"/>
    <w:rsid w:val="3738D8E1"/>
    <w:rsid w:val="373D83D2"/>
    <w:rsid w:val="373DE36D"/>
    <w:rsid w:val="373E8074"/>
    <w:rsid w:val="3742CC1E"/>
    <w:rsid w:val="374314F8"/>
    <w:rsid w:val="3747E86C"/>
    <w:rsid w:val="3762335D"/>
    <w:rsid w:val="376BFE53"/>
    <w:rsid w:val="376ED539"/>
    <w:rsid w:val="377313CE"/>
    <w:rsid w:val="37755CBC"/>
    <w:rsid w:val="3776E471"/>
    <w:rsid w:val="377E3C4A"/>
    <w:rsid w:val="37814E74"/>
    <w:rsid w:val="3789354C"/>
    <w:rsid w:val="378944D3"/>
    <w:rsid w:val="37908115"/>
    <w:rsid w:val="3796369E"/>
    <w:rsid w:val="379883CE"/>
    <w:rsid w:val="379D6B9C"/>
    <w:rsid w:val="37A2E342"/>
    <w:rsid w:val="37A6CDDD"/>
    <w:rsid w:val="37A9EC85"/>
    <w:rsid w:val="37AC8344"/>
    <w:rsid w:val="37AC9B56"/>
    <w:rsid w:val="37C03375"/>
    <w:rsid w:val="37C4644F"/>
    <w:rsid w:val="37C94083"/>
    <w:rsid w:val="37CE83FB"/>
    <w:rsid w:val="37DB8C67"/>
    <w:rsid w:val="37DDBC43"/>
    <w:rsid w:val="37E6DE8B"/>
    <w:rsid w:val="37E704E5"/>
    <w:rsid w:val="37EC0683"/>
    <w:rsid w:val="37FD2842"/>
    <w:rsid w:val="38052CF2"/>
    <w:rsid w:val="3806EA84"/>
    <w:rsid w:val="380DBC5A"/>
    <w:rsid w:val="3811B4A6"/>
    <w:rsid w:val="3814EFB3"/>
    <w:rsid w:val="3817A2A7"/>
    <w:rsid w:val="3818C7A0"/>
    <w:rsid w:val="3819EB17"/>
    <w:rsid w:val="381F5466"/>
    <w:rsid w:val="381F7F3B"/>
    <w:rsid w:val="38222C60"/>
    <w:rsid w:val="3822C47C"/>
    <w:rsid w:val="383120EA"/>
    <w:rsid w:val="383A77E0"/>
    <w:rsid w:val="383D1AC9"/>
    <w:rsid w:val="383EA022"/>
    <w:rsid w:val="38452470"/>
    <w:rsid w:val="384A9258"/>
    <w:rsid w:val="384D4A2D"/>
    <w:rsid w:val="385CCF1F"/>
    <w:rsid w:val="385DBF90"/>
    <w:rsid w:val="3864BF02"/>
    <w:rsid w:val="386644E1"/>
    <w:rsid w:val="386ADB1C"/>
    <w:rsid w:val="386E5C0C"/>
    <w:rsid w:val="3874D0D5"/>
    <w:rsid w:val="3876608F"/>
    <w:rsid w:val="3879BC93"/>
    <w:rsid w:val="387A889C"/>
    <w:rsid w:val="388C4E53"/>
    <w:rsid w:val="388F9F2F"/>
    <w:rsid w:val="3893911F"/>
    <w:rsid w:val="3893F6E2"/>
    <w:rsid w:val="389A8462"/>
    <w:rsid w:val="389DF900"/>
    <w:rsid w:val="38A174CC"/>
    <w:rsid w:val="38A4ED02"/>
    <w:rsid w:val="38A60A28"/>
    <w:rsid w:val="38A76F1E"/>
    <w:rsid w:val="38B5831C"/>
    <w:rsid w:val="38B98AE1"/>
    <w:rsid w:val="38BC3861"/>
    <w:rsid w:val="38C6769B"/>
    <w:rsid w:val="38C8C265"/>
    <w:rsid w:val="38CC63D8"/>
    <w:rsid w:val="38D4F9D0"/>
    <w:rsid w:val="38D75062"/>
    <w:rsid w:val="38DFA69B"/>
    <w:rsid w:val="38E17CAA"/>
    <w:rsid w:val="38E21727"/>
    <w:rsid w:val="38E32155"/>
    <w:rsid w:val="38E4B246"/>
    <w:rsid w:val="38E85A59"/>
    <w:rsid w:val="38E89AA6"/>
    <w:rsid w:val="38EAE60B"/>
    <w:rsid w:val="38FAB167"/>
    <w:rsid w:val="38FD8719"/>
    <w:rsid w:val="39003643"/>
    <w:rsid w:val="390357BA"/>
    <w:rsid w:val="390606EF"/>
    <w:rsid w:val="3906B97D"/>
    <w:rsid w:val="3906D2C2"/>
    <w:rsid w:val="3908EBAF"/>
    <w:rsid w:val="390A5CE0"/>
    <w:rsid w:val="390C2FD7"/>
    <w:rsid w:val="390C9D38"/>
    <w:rsid w:val="3911006F"/>
    <w:rsid w:val="3914397D"/>
    <w:rsid w:val="39263ABE"/>
    <w:rsid w:val="392C697C"/>
    <w:rsid w:val="392D72AC"/>
    <w:rsid w:val="392D8B45"/>
    <w:rsid w:val="392F385A"/>
    <w:rsid w:val="392F5873"/>
    <w:rsid w:val="3930DC2A"/>
    <w:rsid w:val="393380F3"/>
    <w:rsid w:val="39374028"/>
    <w:rsid w:val="393C6960"/>
    <w:rsid w:val="3942E20A"/>
    <w:rsid w:val="394677FE"/>
    <w:rsid w:val="394710C5"/>
    <w:rsid w:val="39480A5D"/>
    <w:rsid w:val="39491126"/>
    <w:rsid w:val="394FEF2F"/>
    <w:rsid w:val="39509B26"/>
    <w:rsid w:val="39561B68"/>
    <w:rsid w:val="3956A0CC"/>
    <w:rsid w:val="3958F1B1"/>
    <w:rsid w:val="395F50EC"/>
    <w:rsid w:val="39622EBB"/>
    <w:rsid w:val="396A0815"/>
    <w:rsid w:val="396B39BA"/>
    <w:rsid w:val="396E35CD"/>
    <w:rsid w:val="396E3C1D"/>
    <w:rsid w:val="39771106"/>
    <w:rsid w:val="3984C0AF"/>
    <w:rsid w:val="3987053B"/>
    <w:rsid w:val="3989472F"/>
    <w:rsid w:val="398E35B9"/>
    <w:rsid w:val="399515AF"/>
    <w:rsid w:val="39974A23"/>
    <w:rsid w:val="399C3A56"/>
    <w:rsid w:val="39AC4FB2"/>
    <w:rsid w:val="39B0390E"/>
    <w:rsid w:val="39B39692"/>
    <w:rsid w:val="39B7B48B"/>
    <w:rsid w:val="39B99E52"/>
    <w:rsid w:val="39BA01AD"/>
    <w:rsid w:val="39BD70A8"/>
    <w:rsid w:val="39C1A071"/>
    <w:rsid w:val="39C3548A"/>
    <w:rsid w:val="39CF4738"/>
    <w:rsid w:val="39D4445C"/>
    <w:rsid w:val="39DD00CD"/>
    <w:rsid w:val="39E27031"/>
    <w:rsid w:val="39E841CC"/>
    <w:rsid w:val="39E87078"/>
    <w:rsid w:val="39E8F5B9"/>
    <w:rsid w:val="39EA3598"/>
    <w:rsid w:val="39EFEAFA"/>
    <w:rsid w:val="39F0891D"/>
    <w:rsid w:val="39F24CFE"/>
    <w:rsid w:val="39F26AC3"/>
    <w:rsid w:val="39F2FA28"/>
    <w:rsid w:val="39F40336"/>
    <w:rsid w:val="39F4166C"/>
    <w:rsid w:val="39F9B947"/>
    <w:rsid w:val="39FD6DAC"/>
    <w:rsid w:val="3A0090FD"/>
    <w:rsid w:val="3A031068"/>
    <w:rsid w:val="3A0C15A6"/>
    <w:rsid w:val="3A0C55DF"/>
    <w:rsid w:val="3A10FDF0"/>
    <w:rsid w:val="3A127223"/>
    <w:rsid w:val="3A16D37C"/>
    <w:rsid w:val="3A173376"/>
    <w:rsid w:val="3A1B0837"/>
    <w:rsid w:val="3A1D0329"/>
    <w:rsid w:val="3A1ECBBA"/>
    <w:rsid w:val="3A1F7DF3"/>
    <w:rsid w:val="3A206D6D"/>
    <w:rsid w:val="3A222FAD"/>
    <w:rsid w:val="3A268F8B"/>
    <w:rsid w:val="3A29496B"/>
    <w:rsid w:val="3A3BB0C4"/>
    <w:rsid w:val="3A3E615A"/>
    <w:rsid w:val="3A42CC82"/>
    <w:rsid w:val="3A45B769"/>
    <w:rsid w:val="3A462B1F"/>
    <w:rsid w:val="3A4CF4C2"/>
    <w:rsid w:val="3A4E4822"/>
    <w:rsid w:val="3A5A231A"/>
    <w:rsid w:val="3A619E89"/>
    <w:rsid w:val="3A6549D3"/>
    <w:rsid w:val="3A661D5C"/>
    <w:rsid w:val="3A6FD3BF"/>
    <w:rsid w:val="3A71BDB8"/>
    <w:rsid w:val="3A73FB33"/>
    <w:rsid w:val="3A74A371"/>
    <w:rsid w:val="3A7B97E9"/>
    <w:rsid w:val="3A80940F"/>
    <w:rsid w:val="3A82349F"/>
    <w:rsid w:val="3A825468"/>
    <w:rsid w:val="3A8DDC4A"/>
    <w:rsid w:val="3A952A74"/>
    <w:rsid w:val="3A95ED4A"/>
    <w:rsid w:val="3A989EE0"/>
    <w:rsid w:val="3A9D2BAE"/>
    <w:rsid w:val="3AA55ACE"/>
    <w:rsid w:val="3AA80038"/>
    <w:rsid w:val="3AA8D602"/>
    <w:rsid w:val="3AAF432F"/>
    <w:rsid w:val="3AB4CFFD"/>
    <w:rsid w:val="3AB5B8B0"/>
    <w:rsid w:val="3AB5D14B"/>
    <w:rsid w:val="3AB96A76"/>
    <w:rsid w:val="3AC309B5"/>
    <w:rsid w:val="3AC4DE1B"/>
    <w:rsid w:val="3AC5A7C9"/>
    <w:rsid w:val="3ACA26BA"/>
    <w:rsid w:val="3ACBAABC"/>
    <w:rsid w:val="3ACC9BBD"/>
    <w:rsid w:val="3ACCE876"/>
    <w:rsid w:val="3AE607DA"/>
    <w:rsid w:val="3AE89C57"/>
    <w:rsid w:val="3AEFEEDF"/>
    <w:rsid w:val="3AF083B4"/>
    <w:rsid w:val="3AF8D6FD"/>
    <w:rsid w:val="3AFE1ADD"/>
    <w:rsid w:val="3B07E6D0"/>
    <w:rsid w:val="3B11E674"/>
    <w:rsid w:val="3B12CBF9"/>
    <w:rsid w:val="3B15B078"/>
    <w:rsid w:val="3B27AEB8"/>
    <w:rsid w:val="3B3A6C85"/>
    <w:rsid w:val="3B44E500"/>
    <w:rsid w:val="3B45B7BA"/>
    <w:rsid w:val="3B4893A2"/>
    <w:rsid w:val="3B4D6B8B"/>
    <w:rsid w:val="3B51A86F"/>
    <w:rsid w:val="3B52756E"/>
    <w:rsid w:val="3B52A0F5"/>
    <w:rsid w:val="3B5ED30C"/>
    <w:rsid w:val="3B62BFE3"/>
    <w:rsid w:val="3B62F258"/>
    <w:rsid w:val="3B650C67"/>
    <w:rsid w:val="3B651278"/>
    <w:rsid w:val="3B655CF4"/>
    <w:rsid w:val="3B66646B"/>
    <w:rsid w:val="3B67FCE5"/>
    <w:rsid w:val="3B69FFC7"/>
    <w:rsid w:val="3B6F9346"/>
    <w:rsid w:val="3B70452A"/>
    <w:rsid w:val="3B726AF3"/>
    <w:rsid w:val="3B74DCE5"/>
    <w:rsid w:val="3B74EEB0"/>
    <w:rsid w:val="3B8334A9"/>
    <w:rsid w:val="3B87F190"/>
    <w:rsid w:val="3B891BB3"/>
    <w:rsid w:val="3B983EC1"/>
    <w:rsid w:val="3B9A2615"/>
    <w:rsid w:val="3BA2F432"/>
    <w:rsid w:val="3BA844E8"/>
    <w:rsid w:val="3BB51947"/>
    <w:rsid w:val="3BB881AE"/>
    <w:rsid w:val="3BB989A7"/>
    <w:rsid w:val="3BBB5AD8"/>
    <w:rsid w:val="3BC129CA"/>
    <w:rsid w:val="3BC1323D"/>
    <w:rsid w:val="3BC17939"/>
    <w:rsid w:val="3BC32174"/>
    <w:rsid w:val="3BC333FE"/>
    <w:rsid w:val="3BC7F8F4"/>
    <w:rsid w:val="3BC90110"/>
    <w:rsid w:val="3BCCE50A"/>
    <w:rsid w:val="3BD90438"/>
    <w:rsid w:val="3BD999AD"/>
    <w:rsid w:val="3BDB20A2"/>
    <w:rsid w:val="3BDEF3B2"/>
    <w:rsid w:val="3BE16C47"/>
    <w:rsid w:val="3BE2522A"/>
    <w:rsid w:val="3BE3E63A"/>
    <w:rsid w:val="3BE82656"/>
    <w:rsid w:val="3BF4DF4F"/>
    <w:rsid w:val="3C031322"/>
    <w:rsid w:val="3C040BB3"/>
    <w:rsid w:val="3C0CF32D"/>
    <w:rsid w:val="3C128A32"/>
    <w:rsid w:val="3C2061E5"/>
    <w:rsid w:val="3C22EFEB"/>
    <w:rsid w:val="3C254AC7"/>
    <w:rsid w:val="3C291D66"/>
    <w:rsid w:val="3C2948E3"/>
    <w:rsid w:val="3C298E4D"/>
    <w:rsid w:val="3C2ABF66"/>
    <w:rsid w:val="3C2D4FAF"/>
    <w:rsid w:val="3C2FCAAC"/>
    <w:rsid w:val="3C305C61"/>
    <w:rsid w:val="3C316E5B"/>
    <w:rsid w:val="3C337625"/>
    <w:rsid w:val="3C35556E"/>
    <w:rsid w:val="3C3F56F3"/>
    <w:rsid w:val="3C41139C"/>
    <w:rsid w:val="3C458766"/>
    <w:rsid w:val="3C541AC5"/>
    <w:rsid w:val="3C58CC07"/>
    <w:rsid w:val="3C60F083"/>
    <w:rsid w:val="3C64C778"/>
    <w:rsid w:val="3C699FD9"/>
    <w:rsid w:val="3C6A0F27"/>
    <w:rsid w:val="3C6EE6C9"/>
    <w:rsid w:val="3C7A1420"/>
    <w:rsid w:val="3C833856"/>
    <w:rsid w:val="3C90A383"/>
    <w:rsid w:val="3C94A8B4"/>
    <w:rsid w:val="3C960218"/>
    <w:rsid w:val="3C96575E"/>
    <w:rsid w:val="3C982684"/>
    <w:rsid w:val="3C986853"/>
    <w:rsid w:val="3C9A0687"/>
    <w:rsid w:val="3C9F6454"/>
    <w:rsid w:val="3CA33897"/>
    <w:rsid w:val="3CA6CDA2"/>
    <w:rsid w:val="3CAD8715"/>
    <w:rsid w:val="3CB18B0D"/>
    <w:rsid w:val="3CB208F6"/>
    <w:rsid w:val="3CB46837"/>
    <w:rsid w:val="3CB7B168"/>
    <w:rsid w:val="3CBBB977"/>
    <w:rsid w:val="3CC0EFE9"/>
    <w:rsid w:val="3CCB70CD"/>
    <w:rsid w:val="3CCBE04D"/>
    <w:rsid w:val="3CCED6A3"/>
    <w:rsid w:val="3CD904DA"/>
    <w:rsid w:val="3CDC8504"/>
    <w:rsid w:val="3CDD16F5"/>
    <w:rsid w:val="3CDFAC9C"/>
    <w:rsid w:val="3CE006CD"/>
    <w:rsid w:val="3CE1AAB1"/>
    <w:rsid w:val="3CE3943B"/>
    <w:rsid w:val="3CF5506E"/>
    <w:rsid w:val="3CF58FB3"/>
    <w:rsid w:val="3CFA4FF5"/>
    <w:rsid w:val="3CFB7489"/>
    <w:rsid w:val="3D006540"/>
    <w:rsid w:val="3D01907F"/>
    <w:rsid w:val="3D022221"/>
    <w:rsid w:val="3D03626D"/>
    <w:rsid w:val="3D07C1B7"/>
    <w:rsid w:val="3D0CA5C5"/>
    <w:rsid w:val="3D0D50C4"/>
    <w:rsid w:val="3D12C223"/>
    <w:rsid w:val="3D173BDE"/>
    <w:rsid w:val="3D196985"/>
    <w:rsid w:val="3D1DE98B"/>
    <w:rsid w:val="3D21421F"/>
    <w:rsid w:val="3D27C789"/>
    <w:rsid w:val="3D27C81F"/>
    <w:rsid w:val="3D2ABA66"/>
    <w:rsid w:val="3D343589"/>
    <w:rsid w:val="3D3C4D8D"/>
    <w:rsid w:val="3D443E05"/>
    <w:rsid w:val="3D534941"/>
    <w:rsid w:val="3D57F8AE"/>
    <w:rsid w:val="3D5B444A"/>
    <w:rsid w:val="3D63FA88"/>
    <w:rsid w:val="3D650EC4"/>
    <w:rsid w:val="3D6CC253"/>
    <w:rsid w:val="3D6E52E8"/>
    <w:rsid w:val="3D71C831"/>
    <w:rsid w:val="3D7871C6"/>
    <w:rsid w:val="3D7EB9AE"/>
    <w:rsid w:val="3D7EBA3A"/>
    <w:rsid w:val="3D800AF2"/>
    <w:rsid w:val="3D81927B"/>
    <w:rsid w:val="3D888D25"/>
    <w:rsid w:val="3D9483E8"/>
    <w:rsid w:val="3D9550A3"/>
    <w:rsid w:val="3D958EC7"/>
    <w:rsid w:val="3D9814AC"/>
    <w:rsid w:val="3D9A76AF"/>
    <w:rsid w:val="3DA06235"/>
    <w:rsid w:val="3DA4C23D"/>
    <w:rsid w:val="3DA5DD89"/>
    <w:rsid w:val="3DAEBDAD"/>
    <w:rsid w:val="3DAFB83D"/>
    <w:rsid w:val="3DB6449D"/>
    <w:rsid w:val="3DBA0C8A"/>
    <w:rsid w:val="3DBF9516"/>
    <w:rsid w:val="3DC3EA25"/>
    <w:rsid w:val="3DC960C6"/>
    <w:rsid w:val="3DCE6EC4"/>
    <w:rsid w:val="3DD12758"/>
    <w:rsid w:val="3DD1E902"/>
    <w:rsid w:val="3DD2A854"/>
    <w:rsid w:val="3DDE9AF6"/>
    <w:rsid w:val="3DE1E386"/>
    <w:rsid w:val="3DE8E424"/>
    <w:rsid w:val="3DE917B7"/>
    <w:rsid w:val="3DEDC103"/>
    <w:rsid w:val="3DEDE8A5"/>
    <w:rsid w:val="3DF3F8ED"/>
    <w:rsid w:val="3DF56B54"/>
    <w:rsid w:val="3DF88EB9"/>
    <w:rsid w:val="3DF939E1"/>
    <w:rsid w:val="3DFEFBD3"/>
    <w:rsid w:val="3E0BAF5E"/>
    <w:rsid w:val="3E0BE13C"/>
    <w:rsid w:val="3E0CCDB7"/>
    <w:rsid w:val="3E127797"/>
    <w:rsid w:val="3E1542EB"/>
    <w:rsid w:val="3E1D0620"/>
    <w:rsid w:val="3E1E17B7"/>
    <w:rsid w:val="3E24F528"/>
    <w:rsid w:val="3E2669B7"/>
    <w:rsid w:val="3E268BE8"/>
    <w:rsid w:val="3E35BE9E"/>
    <w:rsid w:val="3E362A79"/>
    <w:rsid w:val="3E3A9727"/>
    <w:rsid w:val="3E3B2D11"/>
    <w:rsid w:val="3E3C5489"/>
    <w:rsid w:val="3E3EABA1"/>
    <w:rsid w:val="3E4753F2"/>
    <w:rsid w:val="3E4AFDAF"/>
    <w:rsid w:val="3E50EA15"/>
    <w:rsid w:val="3E517E82"/>
    <w:rsid w:val="3E57ED8F"/>
    <w:rsid w:val="3E6755E2"/>
    <w:rsid w:val="3E687CA5"/>
    <w:rsid w:val="3E6A9C9C"/>
    <w:rsid w:val="3E79AEC3"/>
    <w:rsid w:val="3E7B8FDB"/>
    <w:rsid w:val="3E7E9D3D"/>
    <w:rsid w:val="3E82ED24"/>
    <w:rsid w:val="3E86C88D"/>
    <w:rsid w:val="3E957725"/>
    <w:rsid w:val="3E965E02"/>
    <w:rsid w:val="3E998B9A"/>
    <w:rsid w:val="3E99988E"/>
    <w:rsid w:val="3E9B1CA7"/>
    <w:rsid w:val="3E9C1ECE"/>
    <w:rsid w:val="3E9C6954"/>
    <w:rsid w:val="3EA39FAA"/>
    <w:rsid w:val="3EAD0641"/>
    <w:rsid w:val="3EB6DD8D"/>
    <w:rsid w:val="3EB704FF"/>
    <w:rsid w:val="3EBDA962"/>
    <w:rsid w:val="3EBEF187"/>
    <w:rsid w:val="3EBF5470"/>
    <w:rsid w:val="3ECF00D7"/>
    <w:rsid w:val="3ED16B6C"/>
    <w:rsid w:val="3ED19FB2"/>
    <w:rsid w:val="3EDA1732"/>
    <w:rsid w:val="3EDC03F3"/>
    <w:rsid w:val="3EE34CA2"/>
    <w:rsid w:val="3EE4D355"/>
    <w:rsid w:val="3EE88262"/>
    <w:rsid w:val="3EEA9D71"/>
    <w:rsid w:val="3EF2469B"/>
    <w:rsid w:val="3EF4E90F"/>
    <w:rsid w:val="3EF93FB0"/>
    <w:rsid w:val="3EFBCD3E"/>
    <w:rsid w:val="3EFD071C"/>
    <w:rsid w:val="3F001D77"/>
    <w:rsid w:val="3F0532DD"/>
    <w:rsid w:val="3F071BA2"/>
    <w:rsid w:val="3F086616"/>
    <w:rsid w:val="3F09FF32"/>
    <w:rsid w:val="3F0A2C8E"/>
    <w:rsid w:val="3F0F9063"/>
    <w:rsid w:val="3F117F5F"/>
    <w:rsid w:val="3F13B9F7"/>
    <w:rsid w:val="3F1575C4"/>
    <w:rsid w:val="3F17EED8"/>
    <w:rsid w:val="3F1C3B80"/>
    <w:rsid w:val="3F2AB9C4"/>
    <w:rsid w:val="3F2B30A3"/>
    <w:rsid w:val="3F2D1E8D"/>
    <w:rsid w:val="3F324118"/>
    <w:rsid w:val="3F42D8A6"/>
    <w:rsid w:val="3F48A6A6"/>
    <w:rsid w:val="3F4A8E0E"/>
    <w:rsid w:val="3F4D8CD6"/>
    <w:rsid w:val="3F4DED3A"/>
    <w:rsid w:val="3F572AAD"/>
    <w:rsid w:val="3F591B1E"/>
    <w:rsid w:val="3F5BE47C"/>
    <w:rsid w:val="3F6D043E"/>
    <w:rsid w:val="3F6F8E3C"/>
    <w:rsid w:val="3F714FEF"/>
    <w:rsid w:val="3F7174F4"/>
    <w:rsid w:val="3F7B0486"/>
    <w:rsid w:val="3F7E6373"/>
    <w:rsid w:val="3F7F4219"/>
    <w:rsid w:val="3F7F9519"/>
    <w:rsid w:val="3F8089DF"/>
    <w:rsid w:val="3F80924D"/>
    <w:rsid w:val="3F8227B7"/>
    <w:rsid w:val="3F874316"/>
    <w:rsid w:val="3F8C3CF3"/>
    <w:rsid w:val="3F8C4CD1"/>
    <w:rsid w:val="3F8E3E22"/>
    <w:rsid w:val="3F8E883F"/>
    <w:rsid w:val="3F95E524"/>
    <w:rsid w:val="3F9F7976"/>
    <w:rsid w:val="3FA39047"/>
    <w:rsid w:val="3FAB2292"/>
    <w:rsid w:val="3FAB53C2"/>
    <w:rsid w:val="3FABB197"/>
    <w:rsid w:val="3FACF39D"/>
    <w:rsid w:val="3FB7A7AC"/>
    <w:rsid w:val="3FB95FDB"/>
    <w:rsid w:val="3FBBD6F0"/>
    <w:rsid w:val="3FC09C11"/>
    <w:rsid w:val="3FC16E99"/>
    <w:rsid w:val="3FC4D471"/>
    <w:rsid w:val="3FC98585"/>
    <w:rsid w:val="3FCF3A28"/>
    <w:rsid w:val="3FD54B74"/>
    <w:rsid w:val="3FD697C8"/>
    <w:rsid w:val="3FDE9128"/>
    <w:rsid w:val="3FE96588"/>
    <w:rsid w:val="3FEB264C"/>
    <w:rsid w:val="3FEDAC86"/>
    <w:rsid w:val="3FF0B64E"/>
    <w:rsid w:val="3FFA7318"/>
    <w:rsid w:val="40018DEB"/>
    <w:rsid w:val="4003504A"/>
    <w:rsid w:val="400353F9"/>
    <w:rsid w:val="40036AA8"/>
    <w:rsid w:val="40137592"/>
    <w:rsid w:val="4013A1E9"/>
    <w:rsid w:val="4013BACA"/>
    <w:rsid w:val="401642FA"/>
    <w:rsid w:val="4016F5C7"/>
    <w:rsid w:val="4020C59C"/>
    <w:rsid w:val="4025A1FF"/>
    <w:rsid w:val="40279D52"/>
    <w:rsid w:val="4029F05D"/>
    <w:rsid w:val="40364937"/>
    <w:rsid w:val="4039C17E"/>
    <w:rsid w:val="403E7D17"/>
    <w:rsid w:val="4042191A"/>
    <w:rsid w:val="404CA042"/>
    <w:rsid w:val="4052ADEE"/>
    <w:rsid w:val="405481A8"/>
    <w:rsid w:val="405511F0"/>
    <w:rsid w:val="4063E8C5"/>
    <w:rsid w:val="406420E4"/>
    <w:rsid w:val="4066D97A"/>
    <w:rsid w:val="406CE3AF"/>
    <w:rsid w:val="406D4ED1"/>
    <w:rsid w:val="406ED2FB"/>
    <w:rsid w:val="4070FBAA"/>
    <w:rsid w:val="4072E142"/>
    <w:rsid w:val="407552ED"/>
    <w:rsid w:val="407811F0"/>
    <w:rsid w:val="40783D83"/>
    <w:rsid w:val="407D3FBD"/>
    <w:rsid w:val="40834263"/>
    <w:rsid w:val="4083987A"/>
    <w:rsid w:val="4084E5CE"/>
    <w:rsid w:val="408677A2"/>
    <w:rsid w:val="4087ADB9"/>
    <w:rsid w:val="4089FB9B"/>
    <w:rsid w:val="4091F59D"/>
    <w:rsid w:val="409A959D"/>
    <w:rsid w:val="409BD42D"/>
    <w:rsid w:val="409D166A"/>
    <w:rsid w:val="409D4C6D"/>
    <w:rsid w:val="409D7FEE"/>
    <w:rsid w:val="409ED084"/>
    <w:rsid w:val="40A5F12E"/>
    <w:rsid w:val="40B01288"/>
    <w:rsid w:val="40B3EA6A"/>
    <w:rsid w:val="40C184D3"/>
    <w:rsid w:val="40C2249E"/>
    <w:rsid w:val="40C9A40B"/>
    <w:rsid w:val="40CC33C1"/>
    <w:rsid w:val="40CD2DBC"/>
    <w:rsid w:val="40D10A87"/>
    <w:rsid w:val="40D88973"/>
    <w:rsid w:val="40DB52F0"/>
    <w:rsid w:val="40DEED98"/>
    <w:rsid w:val="40E289E1"/>
    <w:rsid w:val="40E2A1CC"/>
    <w:rsid w:val="40E51DD0"/>
    <w:rsid w:val="40E65E6F"/>
    <w:rsid w:val="40E79017"/>
    <w:rsid w:val="40EAAFD1"/>
    <w:rsid w:val="40EB2923"/>
    <w:rsid w:val="40EF865A"/>
    <w:rsid w:val="40F960D5"/>
    <w:rsid w:val="40FB0805"/>
    <w:rsid w:val="40FC19F3"/>
    <w:rsid w:val="41003441"/>
    <w:rsid w:val="41015D37"/>
    <w:rsid w:val="41036C19"/>
    <w:rsid w:val="410B71F9"/>
    <w:rsid w:val="4110E0CF"/>
    <w:rsid w:val="41176CC0"/>
    <w:rsid w:val="4120EADD"/>
    <w:rsid w:val="4127FA4E"/>
    <w:rsid w:val="412C1884"/>
    <w:rsid w:val="412DB636"/>
    <w:rsid w:val="412EF5F3"/>
    <w:rsid w:val="4131B2B2"/>
    <w:rsid w:val="413889F8"/>
    <w:rsid w:val="413FC280"/>
    <w:rsid w:val="414329F6"/>
    <w:rsid w:val="41496BD2"/>
    <w:rsid w:val="414A26E3"/>
    <w:rsid w:val="414BB2B8"/>
    <w:rsid w:val="414CAA7A"/>
    <w:rsid w:val="414D685B"/>
    <w:rsid w:val="4150510B"/>
    <w:rsid w:val="415306C2"/>
    <w:rsid w:val="41597A73"/>
    <w:rsid w:val="415A7737"/>
    <w:rsid w:val="415D63E4"/>
    <w:rsid w:val="415EE5A1"/>
    <w:rsid w:val="4165452F"/>
    <w:rsid w:val="4166B7D8"/>
    <w:rsid w:val="416D403B"/>
    <w:rsid w:val="41708DAA"/>
    <w:rsid w:val="41746BD4"/>
    <w:rsid w:val="41831AC3"/>
    <w:rsid w:val="4186F7E9"/>
    <w:rsid w:val="418DF48F"/>
    <w:rsid w:val="41936382"/>
    <w:rsid w:val="419989BE"/>
    <w:rsid w:val="419B56EF"/>
    <w:rsid w:val="419C4B52"/>
    <w:rsid w:val="419E3F40"/>
    <w:rsid w:val="419F90D2"/>
    <w:rsid w:val="41A1D32B"/>
    <w:rsid w:val="41A9F804"/>
    <w:rsid w:val="41AB027D"/>
    <w:rsid w:val="41AC3DF1"/>
    <w:rsid w:val="41B00E99"/>
    <w:rsid w:val="41B07E60"/>
    <w:rsid w:val="41BA6115"/>
    <w:rsid w:val="41BCD89E"/>
    <w:rsid w:val="41BCFDD8"/>
    <w:rsid w:val="41C4E727"/>
    <w:rsid w:val="41C4EBF9"/>
    <w:rsid w:val="41C5F96D"/>
    <w:rsid w:val="41C792E8"/>
    <w:rsid w:val="41C81241"/>
    <w:rsid w:val="41CC034D"/>
    <w:rsid w:val="41D28FB7"/>
    <w:rsid w:val="41D5826F"/>
    <w:rsid w:val="41D8290B"/>
    <w:rsid w:val="41E18CFC"/>
    <w:rsid w:val="41EF4EE4"/>
    <w:rsid w:val="41F0C000"/>
    <w:rsid w:val="41F493FD"/>
    <w:rsid w:val="41F88595"/>
    <w:rsid w:val="41F9F6B9"/>
    <w:rsid w:val="41FDDAAF"/>
    <w:rsid w:val="41FFD6CE"/>
    <w:rsid w:val="420195F3"/>
    <w:rsid w:val="4202401C"/>
    <w:rsid w:val="42042A6E"/>
    <w:rsid w:val="42180ED3"/>
    <w:rsid w:val="421D40BD"/>
    <w:rsid w:val="421E678A"/>
    <w:rsid w:val="4220C8E7"/>
    <w:rsid w:val="422A3202"/>
    <w:rsid w:val="422DF6AD"/>
    <w:rsid w:val="422F219A"/>
    <w:rsid w:val="42315FED"/>
    <w:rsid w:val="42325F48"/>
    <w:rsid w:val="423679A7"/>
    <w:rsid w:val="42377730"/>
    <w:rsid w:val="42427417"/>
    <w:rsid w:val="42449928"/>
    <w:rsid w:val="4249F94F"/>
    <w:rsid w:val="424B1FEE"/>
    <w:rsid w:val="425010DD"/>
    <w:rsid w:val="42524664"/>
    <w:rsid w:val="42539E21"/>
    <w:rsid w:val="42546695"/>
    <w:rsid w:val="42551F1B"/>
    <w:rsid w:val="425684A8"/>
    <w:rsid w:val="42577D50"/>
    <w:rsid w:val="425CD726"/>
    <w:rsid w:val="425D3BDC"/>
    <w:rsid w:val="42614D26"/>
    <w:rsid w:val="4265CDEF"/>
    <w:rsid w:val="426635C7"/>
    <w:rsid w:val="42678643"/>
    <w:rsid w:val="426CDAE8"/>
    <w:rsid w:val="426D6887"/>
    <w:rsid w:val="426E04A5"/>
    <w:rsid w:val="426FA7F3"/>
    <w:rsid w:val="426FB1C5"/>
    <w:rsid w:val="4271B388"/>
    <w:rsid w:val="42767EE3"/>
    <w:rsid w:val="4277FC36"/>
    <w:rsid w:val="427A5705"/>
    <w:rsid w:val="4285BF65"/>
    <w:rsid w:val="42870AD8"/>
    <w:rsid w:val="4287F935"/>
    <w:rsid w:val="42892487"/>
    <w:rsid w:val="4295F50A"/>
    <w:rsid w:val="4296D847"/>
    <w:rsid w:val="429A2F1A"/>
    <w:rsid w:val="429A7744"/>
    <w:rsid w:val="429C3695"/>
    <w:rsid w:val="429F9309"/>
    <w:rsid w:val="42A73378"/>
    <w:rsid w:val="42AA11E0"/>
    <w:rsid w:val="42AB5D37"/>
    <w:rsid w:val="42B275D5"/>
    <w:rsid w:val="42B2D06E"/>
    <w:rsid w:val="42B5494B"/>
    <w:rsid w:val="42BB8A57"/>
    <w:rsid w:val="42BC0B4E"/>
    <w:rsid w:val="42CA3E68"/>
    <w:rsid w:val="42CCAE40"/>
    <w:rsid w:val="42DA27DB"/>
    <w:rsid w:val="42DB6721"/>
    <w:rsid w:val="42DF696E"/>
    <w:rsid w:val="42DF8809"/>
    <w:rsid w:val="42E12F9F"/>
    <w:rsid w:val="42E32574"/>
    <w:rsid w:val="42E41D1D"/>
    <w:rsid w:val="42E61981"/>
    <w:rsid w:val="42E620AB"/>
    <w:rsid w:val="42EFF169"/>
    <w:rsid w:val="42F1225B"/>
    <w:rsid w:val="42F50E81"/>
    <w:rsid w:val="42F5C5CE"/>
    <w:rsid w:val="42F79DA7"/>
    <w:rsid w:val="4307D096"/>
    <w:rsid w:val="430D812D"/>
    <w:rsid w:val="430F3159"/>
    <w:rsid w:val="4312C643"/>
    <w:rsid w:val="43184CAE"/>
    <w:rsid w:val="431D2E9F"/>
    <w:rsid w:val="432069AF"/>
    <w:rsid w:val="43256D78"/>
    <w:rsid w:val="432570D3"/>
    <w:rsid w:val="4329CC17"/>
    <w:rsid w:val="432A6DEB"/>
    <w:rsid w:val="432C5589"/>
    <w:rsid w:val="433FDA25"/>
    <w:rsid w:val="434945C4"/>
    <w:rsid w:val="4353D828"/>
    <w:rsid w:val="435CA03D"/>
    <w:rsid w:val="43616BAD"/>
    <w:rsid w:val="436EC82D"/>
    <w:rsid w:val="43804C98"/>
    <w:rsid w:val="4380AAFF"/>
    <w:rsid w:val="4380B40F"/>
    <w:rsid w:val="438CAECB"/>
    <w:rsid w:val="438E8A93"/>
    <w:rsid w:val="438F2A7B"/>
    <w:rsid w:val="4392B5F9"/>
    <w:rsid w:val="43968A55"/>
    <w:rsid w:val="439D64EF"/>
    <w:rsid w:val="43A9F0A2"/>
    <w:rsid w:val="43AA8204"/>
    <w:rsid w:val="43AB914E"/>
    <w:rsid w:val="43ADD463"/>
    <w:rsid w:val="43B9C4EE"/>
    <w:rsid w:val="43BC9787"/>
    <w:rsid w:val="43BCBC1E"/>
    <w:rsid w:val="43BD300B"/>
    <w:rsid w:val="43BFCD2C"/>
    <w:rsid w:val="43CEDDF6"/>
    <w:rsid w:val="43D274EA"/>
    <w:rsid w:val="43DC3DCE"/>
    <w:rsid w:val="43E034CE"/>
    <w:rsid w:val="43E22102"/>
    <w:rsid w:val="43E294ED"/>
    <w:rsid w:val="43E3207B"/>
    <w:rsid w:val="43E68166"/>
    <w:rsid w:val="43E8E422"/>
    <w:rsid w:val="43E95D48"/>
    <w:rsid w:val="43EA1A3C"/>
    <w:rsid w:val="43EFDB1E"/>
    <w:rsid w:val="43F9D04F"/>
    <w:rsid w:val="44030FFC"/>
    <w:rsid w:val="440A1965"/>
    <w:rsid w:val="440E3380"/>
    <w:rsid w:val="4410B14B"/>
    <w:rsid w:val="44149E94"/>
    <w:rsid w:val="44188AAD"/>
    <w:rsid w:val="44231E60"/>
    <w:rsid w:val="442B6955"/>
    <w:rsid w:val="442E0B74"/>
    <w:rsid w:val="4436D74E"/>
    <w:rsid w:val="44372AD4"/>
    <w:rsid w:val="443C809C"/>
    <w:rsid w:val="44454379"/>
    <w:rsid w:val="444D5062"/>
    <w:rsid w:val="4454A3F7"/>
    <w:rsid w:val="44573EF9"/>
    <w:rsid w:val="445973C1"/>
    <w:rsid w:val="445BC943"/>
    <w:rsid w:val="445C6111"/>
    <w:rsid w:val="445CBF52"/>
    <w:rsid w:val="445E4274"/>
    <w:rsid w:val="445FB108"/>
    <w:rsid w:val="44613828"/>
    <w:rsid w:val="4464A1B0"/>
    <w:rsid w:val="446B43D9"/>
    <w:rsid w:val="44749CB9"/>
    <w:rsid w:val="447D8EC6"/>
    <w:rsid w:val="447EF6A4"/>
    <w:rsid w:val="448000AE"/>
    <w:rsid w:val="4481015D"/>
    <w:rsid w:val="4484DAD1"/>
    <w:rsid w:val="448BAEDB"/>
    <w:rsid w:val="44914472"/>
    <w:rsid w:val="44983041"/>
    <w:rsid w:val="449A2ECB"/>
    <w:rsid w:val="449EF097"/>
    <w:rsid w:val="449F93D4"/>
    <w:rsid w:val="44A001F1"/>
    <w:rsid w:val="44A0A47D"/>
    <w:rsid w:val="44A932AD"/>
    <w:rsid w:val="44A9B66F"/>
    <w:rsid w:val="44ABAC92"/>
    <w:rsid w:val="44AD4CDC"/>
    <w:rsid w:val="44AF5C8C"/>
    <w:rsid w:val="44B28D67"/>
    <w:rsid w:val="44B4B260"/>
    <w:rsid w:val="44BDE388"/>
    <w:rsid w:val="44CA159B"/>
    <w:rsid w:val="44CC520E"/>
    <w:rsid w:val="44D09AA8"/>
    <w:rsid w:val="44D13EA6"/>
    <w:rsid w:val="44D45D54"/>
    <w:rsid w:val="44D65139"/>
    <w:rsid w:val="44DEDAD4"/>
    <w:rsid w:val="44E23AC3"/>
    <w:rsid w:val="44EC4936"/>
    <w:rsid w:val="44EF884C"/>
    <w:rsid w:val="44F46F4E"/>
    <w:rsid w:val="44FCE6C9"/>
    <w:rsid w:val="44FD3C1C"/>
    <w:rsid w:val="44FE3395"/>
    <w:rsid w:val="44FF232E"/>
    <w:rsid w:val="4500397E"/>
    <w:rsid w:val="4500A2CE"/>
    <w:rsid w:val="450226E3"/>
    <w:rsid w:val="4503728E"/>
    <w:rsid w:val="4509D27C"/>
    <w:rsid w:val="450F3C6A"/>
    <w:rsid w:val="450F8EBE"/>
    <w:rsid w:val="450F8FB8"/>
    <w:rsid w:val="450F98D0"/>
    <w:rsid w:val="45143A8B"/>
    <w:rsid w:val="45192431"/>
    <w:rsid w:val="45199B58"/>
    <w:rsid w:val="451E3192"/>
    <w:rsid w:val="452AAA2C"/>
    <w:rsid w:val="452AC501"/>
    <w:rsid w:val="452AFADC"/>
    <w:rsid w:val="452E6F12"/>
    <w:rsid w:val="45332D1B"/>
    <w:rsid w:val="45344F99"/>
    <w:rsid w:val="453653E1"/>
    <w:rsid w:val="453F52BA"/>
    <w:rsid w:val="4546ABC1"/>
    <w:rsid w:val="454CA8E6"/>
    <w:rsid w:val="454D0121"/>
    <w:rsid w:val="454D3D7B"/>
    <w:rsid w:val="454D61AB"/>
    <w:rsid w:val="455E71BE"/>
    <w:rsid w:val="45608941"/>
    <w:rsid w:val="45618680"/>
    <w:rsid w:val="4577891C"/>
    <w:rsid w:val="4578655A"/>
    <w:rsid w:val="457B2C83"/>
    <w:rsid w:val="457F1903"/>
    <w:rsid w:val="4593806F"/>
    <w:rsid w:val="459706AB"/>
    <w:rsid w:val="459AC08F"/>
    <w:rsid w:val="45AD3684"/>
    <w:rsid w:val="45B6D17A"/>
    <w:rsid w:val="45C263F5"/>
    <w:rsid w:val="45C27957"/>
    <w:rsid w:val="45C5CAE7"/>
    <w:rsid w:val="45CEA816"/>
    <w:rsid w:val="45D6B027"/>
    <w:rsid w:val="45DD248F"/>
    <w:rsid w:val="45DF0349"/>
    <w:rsid w:val="45E5A203"/>
    <w:rsid w:val="45F4FFA3"/>
    <w:rsid w:val="45F67DE1"/>
    <w:rsid w:val="45F72532"/>
    <w:rsid w:val="45FB20B3"/>
    <w:rsid w:val="46136F9E"/>
    <w:rsid w:val="4616E45E"/>
    <w:rsid w:val="461B48BA"/>
    <w:rsid w:val="462813E8"/>
    <w:rsid w:val="46284E51"/>
    <w:rsid w:val="462F0484"/>
    <w:rsid w:val="4631E10A"/>
    <w:rsid w:val="463777DE"/>
    <w:rsid w:val="463A5095"/>
    <w:rsid w:val="463AC91A"/>
    <w:rsid w:val="46434EB2"/>
    <w:rsid w:val="464434BF"/>
    <w:rsid w:val="464594A1"/>
    <w:rsid w:val="464937C8"/>
    <w:rsid w:val="4650E215"/>
    <w:rsid w:val="4650F467"/>
    <w:rsid w:val="46539571"/>
    <w:rsid w:val="46552561"/>
    <w:rsid w:val="46588F7E"/>
    <w:rsid w:val="4659636B"/>
    <w:rsid w:val="465A32B6"/>
    <w:rsid w:val="46675A12"/>
    <w:rsid w:val="466C0AAC"/>
    <w:rsid w:val="466E0293"/>
    <w:rsid w:val="4673DE71"/>
    <w:rsid w:val="467AFF3D"/>
    <w:rsid w:val="46814F86"/>
    <w:rsid w:val="468FDDA6"/>
    <w:rsid w:val="469097CE"/>
    <w:rsid w:val="46982909"/>
    <w:rsid w:val="4699024F"/>
    <w:rsid w:val="469F977B"/>
    <w:rsid w:val="46A1E635"/>
    <w:rsid w:val="46A28F40"/>
    <w:rsid w:val="46A39D6D"/>
    <w:rsid w:val="46A42DF5"/>
    <w:rsid w:val="46A520BD"/>
    <w:rsid w:val="46AC96D0"/>
    <w:rsid w:val="46AF9C49"/>
    <w:rsid w:val="46B4A65C"/>
    <w:rsid w:val="46BDEC37"/>
    <w:rsid w:val="46C04EE5"/>
    <w:rsid w:val="46C3A59C"/>
    <w:rsid w:val="46C7AD04"/>
    <w:rsid w:val="46CF998B"/>
    <w:rsid w:val="46CFC5E1"/>
    <w:rsid w:val="46D45466"/>
    <w:rsid w:val="46D78B9B"/>
    <w:rsid w:val="46E26EA5"/>
    <w:rsid w:val="46E83D19"/>
    <w:rsid w:val="46EB9462"/>
    <w:rsid w:val="46EF4030"/>
    <w:rsid w:val="46EFA08E"/>
    <w:rsid w:val="46FB9A3E"/>
    <w:rsid w:val="46FE1252"/>
    <w:rsid w:val="4700C764"/>
    <w:rsid w:val="470D226F"/>
    <w:rsid w:val="470E902D"/>
    <w:rsid w:val="470F1AAE"/>
    <w:rsid w:val="47160447"/>
    <w:rsid w:val="471642EF"/>
    <w:rsid w:val="471F88A6"/>
    <w:rsid w:val="4723E38F"/>
    <w:rsid w:val="4724159E"/>
    <w:rsid w:val="472AF3C7"/>
    <w:rsid w:val="472BD702"/>
    <w:rsid w:val="472E4B2D"/>
    <w:rsid w:val="4730146D"/>
    <w:rsid w:val="4735245D"/>
    <w:rsid w:val="473F882C"/>
    <w:rsid w:val="47403920"/>
    <w:rsid w:val="4743A78E"/>
    <w:rsid w:val="4745CD98"/>
    <w:rsid w:val="47487774"/>
    <w:rsid w:val="474B996C"/>
    <w:rsid w:val="474C0B61"/>
    <w:rsid w:val="474DB68B"/>
    <w:rsid w:val="4757B2D3"/>
    <w:rsid w:val="4758D8F2"/>
    <w:rsid w:val="475A36F8"/>
    <w:rsid w:val="475C3462"/>
    <w:rsid w:val="475FBD12"/>
    <w:rsid w:val="476322C8"/>
    <w:rsid w:val="476902B2"/>
    <w:rsid w:val="476A157B"/>
    <w:rsid w:val="477143CD"/>
    <w:rsid w:val="477795E9"/>
    <w:rsid w:val="4778562A"/>
    <w:rsid w:val="477C11D1"/>
    <w:rsid w:val="478951F4"/>
    <w:rsid w:val="47897C05"/>
    <w:rsid w:val="478E68F9"/>
    <w:rsid w:val="478F8165"/>
    <w:rsid w:val="478FB1CF"/>
    <w:rsid w:val="47913094"/>
    <w:rsid w:val="47968D2A"/>
    <w:rsid w:val="47A6A2AF"/>
    <w:rsid w:val="47B00523"/>
    <w:rsid w:val="47B39238"/>
    <w:rsid w:val="47BC8DBD"/>
    <w:rsid w:val="47C8B379"/>
    <w:rsid w:val="47D311C3"/>
    <w:rsid w:val="47D4ACA8"/>
    <w:rsid w:val="47D82813"/>
    <w:rsid w:val="47E6E2CB"/>
    <w:rsid w:val="47EE1F2B"/>
    <w:rsid w:val="47F4F3F8"/>
    <w:rsid w:val="47F5C0CB"/>
    <w:rsid w:val="47F72A13"/>
    <w:rsid w:val="47F8424D"/>
    <w:rsid w:val="47FD5841"/>
    <w:rsid w:val="4803DF3E"/>
    <w:rsid w:val="480EB29B"/>
    <w:rsid w:val="480F8AF8"/>
    <w:rsid w:val="4811309C"/>
    <w:rsid w:val="481BD7B9"/>
    <w:rsid w:val="481CBAE8"/>
    <w:rsid w:val="4821CE98"/>
    <w:rsid w:val="4822E0AD"/>
    <w:rsid w:val="48261D54"/>
    <w:rsid w:val="482D514D"/>
    <w:rsid w:val="4830C7A3"/>
    <w:rsid w:val="483192B7"/>
    <w:rsid w:val="483264F1"/>
    <w:rsid w:val="48333946"/>
    <w:rsid w:val="483CF58F"/>
    <w:rsid w:val="48433149"/>
    <w:rsid w:val="484820A7"/>
    <w:rsid w:val="48499988"/>
    <w:rsid w:val="484D33E5"/>
    <w:rsid w:val="4855307C"/>
    <w:rsid w:val="4856854B"/>
    <w:rsid w:val="485BDF61"/>
    <w:rsid w:val="485F75DF"/>
    <w:rsid w:val="48601B83"/>
    <w:rsid w:val="486520D5"/>
    <w:rsid w:val="487405D8"/>
    <w:rsid w:val="48741ACD"/>
    <w:rsid w:val="487DE82F"/>
    <w:rsid w:val="488A80AF"/>
    <w:rsid w:val="488C3C29"/>
    <w:rsid w:val="488C7D85"/>
    <w:rsid w:val="488E7274"/>
    <w:rsid w:val="4890F2FE"/>
    <w:rsid w:val="4890F30A"/>
    <w:rsid w:val="48937985"/>
    <w:rsid w:val="48A51C11"/>
    <w:rsid w:val="48A702B5"/>
    <w:rsid w:val="48AF07A6"/>
    <w:rsid w:val="48B3B661"/>
    <w:rsid w:val="48B6B3CD"/>
    <w:rsid w:val="48BB5EB5"/>
    <w:rsid w:val="48BB696E"/>
    <w:rsid w:val="48BC6613"/>
    <w:rsid w:val="48C7CFE4"/>
    <w:rsid w:val="48CB097A"/>
    <w:rsid w:val="48CE04C9"/>
    <w:rsid w:val="48D0C3DD"/>
    <w:rsid w:val="48D101E7"/>
    <w:rsid w:val="48D267D5"/>
    <w:rsid w:val="48D3FB78"/>
    <w:rsid w:val="48D902D3"/>
    <w:rsid w:val="48DA3D33"/>
    <w:rsid w:val="48E6A88C"/>
    <w:rsid w:val="48E6FB18"/>
    <w:rsid w:val="48E8460E"/>
    <w:rsid w:val="48E9100C"/>
    <w:rsid w:val="48F362FA"/>
    <w:rsid w:val="48F3CE1B"/>
    <w:rsid w:val="48F840AA"/>
    <w:rsid w:val="48FB4975"/>
    <w:rsid w:val="48FC06F8"/>
    <w:rsid w:val="48FC64C2"/>
    <w:rsid w:val="48FDF603"/>
    <w:rsid w:val="48FF0C52"/>
    <w:rsid w:val="49071A3F"/>
    <w:rsid w:val="490A859A"/>
    <w:rsid w:val="490B81F9"/>
    <w:rsid w:val="490E52D8"/>
    <w:rsid w:val="49176013"/>
    <w:rsid w:val="491968FF"/>
    <w:rsid w:val="49199546"/>
    <w:rsid w:val="491BF75A"/>
    <w:rsid w:val="491C93A5"/>
    <w:rsid w:val="491ECC50"/>
    <w:rsid w:val="4920AB70"/>
    <w:rsid w:val="49270704"/>
    <w:rsid w:val="49284C99"/>
    <w:rsid w:val="492E3596"/>
    <w:rsid w:val="49343ACC"/>
    <w:rsid w:val="4934567C"/>
    <w:rsid w:val="49372FC9"/>
    <w:rsid w:val="493CCCA7"/>
    <w:rsid w:val="4947A69F"/>
    <w:rsid w:val="4947B047"/>
    <w:rsid w:val="49499436"/>
    <w:rsid w:val="494A5A15"/>
    <w:rsid w:val="494B6324"/>
    <w:rsid w:val="494DEB82"/>
    <w:rsid w:val="495438D0"/>
    <w:rsid w:val="49630292"/>
    <w:rsid w:val="4965FA4A"/>
    <w:rsid w:val="496A4414"/>
    <w:rsid w:val="496FBFFC"/>
    <w:rsid w:val="497ADA0E"/>
    <w:rsid w:val="498378B3"/>
    <w:rsid w:val="4983B33E"/>
    <w:rsid w:val="4983BFE0"/>
    <w:rsid w:val="49865324"/>
    <w:rsid w:val="498E7F61"/>
    <w:rsid w:val="499042FE"/>
    <w:rsid w:val="49950048"/>
    <w:rsid w:val="499DCC16"/>
    <w:rsid w:val="49A1A040"/>
    <w:rsid w:val="49A597C2"/>
    <w:rsid w:val="49A5D961"/>
    <w:rsid w:val="49AB6861"/>
    <w:rsid w:val="49B573EC"/>
    <w:rsid w:val="49B81B19"/>
    <w:rsid w:val="49BD01B5"/>
    <w:rsid w:val="49BEFD88"/>
    <w:rsid w:val="49D857BB"/>
    <w:rsid w:val="49DA8474"/>
    <w:rsid w:val="49DD6AA1"/>
    <w:rsid w:val="49E14902"/>
    <w:rsid w:val="49E70C0E"/>
    <w:rsid w:val="49E9FCEF"/>
    <w:rsid w:val="49EA39EB"/>
    <w:rsid w:val="49EC039D"/>
    <w:rsid w:val="49F4C21B"/>
    <w:rsid w:val="49F99034"/>
    <w:rsid w:val="49FD950E"/>
    <w:rsid w:val="4A014960"/>
    <w:rsid w:val="4A057B30"/>
    <w:rsid w:val="4A0696AB"/>
    <w:rsid w:val="4A0A0DD3"/>
    <w:rsid w:val="4A0B5FAC"/>
    <w:rsid w:val="4A0FB11F"/>
    <w:rsid w:val="4A17AAB8"/>
    <w:rsid w:val="4A18AE1E"/>
    <w:rsid w:val="4A21B4ED"/>
    <w:rsid w:val="4A2A2C57"/>
    <w:rsid w:val="4A2DB3AF"/>
    <w:rsid w:val="4A2E3356"/>
    <w:rsid w:val="4A31DAD4"/>
    <w:rsid w:val="4A37936A"/>
    <w:rsid w:val="4A3AA89E"/>
    <w:rsid w:val="4A3EACA5"/>
    <w:rsid w:val="4A44CA1E"/>
    <w:rsid w:val="4A486236"/>
    <w:rsid w:val="4A52F3F7"/>
    <w:rsid w:val="4A546940"/>
    <w:rsid w:val="4A5BBA28"/>
    <w:rsid w:val="4A5C35FC"/>
    <w:rsid w:val="4A613476"/>
    <w:rsid w:val="4A660D5B"/>
    <w:rsid w:val="4A673792"/>
    <w:rsid w:val="4A67C1FB"/>
    <w:rsid w:val="4A6CB96C"/>
    <w:rsid w:val="4A6D0C8C"/>
    <w:rsid w:val="4A6EC703"/>
    <w:rsid w:val="4A708726"/>
    <w:rsid w:val="4A71994C"/>
    <w:rsid w:val="4A7381D2"/>
    <w:rsid w:val="4A76C99F"/>
    <w:rsid w:val="4A781C8A"/>
    <w:rsid w:val="4A7D6268"/>
    <w:rsid w:val="4A90C196"/>
    <w:rsid w:val="4A925DF7"/>
    <w:rsid w:val="4A931D13"/>
    <w:rsid w:val="4A950724"/>
    <w:rsid w:val="4A962F62"/>
    <w:rsid w:val="4A975017"/>
    <w:rsid w:val="4A985121"/>
    <w:rsid w:val="4A98E501"/>
    <w:rsid w:val="4A9C8DBC"/>
    <w:rsid w:val="4AA33BD3"/>
    <w:rsid w:val="4AA60382"/>
    <w:rsid w:val="4AA8656D"/>
    <w:rsid w:val="4AB5F2FD"/>
    <w:rsid w:val="4AB64980"/>
    <w:rsid w:val="4ABBE489"/>
    <w:rsid w:val="4ABC945E"/>
    <w:rsid w:val="4AC37FF6"/>
    <w:rsid w:val="4ACE8D88"/>
    <w:rsid w:val="4AD58F65"/>
    <w:rsid w:val="4AD5C211"/>
    <w:rsid w:val="4AD63FC3"/>
    <w:rsid w:val="4AD80656"/>
    <w:rsid w:val="4AD886DD"/>
    <w:rsid w:val="4ADB426A"/>
    <w:rsid w:val="4ADFB89A"/>
    <w:rsid w:val="4ADFCB63"/>
    <w:rsid w:val="4AE167EB"/>
    <w:rsid w:val="4AE47B81"/>
    <w:rsid w:val="4AE73E17"/>
    <w:rsid w:val="4AEC9831"/>
    <w:rsid w:val="4AEF2F02"/>
    <w:rsid w:val="4AF5B77D"/>
    <w:rsid w:val="4AF91AC3"/>
    <w:rsid w:val="4B0390B5"/>
    <w:rsid w:val="4B03A274"/>
    <w:rsid w:val="4B0A87A9"/>
    <w:rsid w:val="4B139DFF"/>
    <w:rsid w:val="4B14DA80"/>
    <w:rsid w:val="4B1E2C62"/>
    <w:rsid w:val="4B1FE196"/>
    <w:rsid w:val="4B2329CE"/>
    <w:rsid w:val="4B25863E"/>
    <w:rsid w:val="4B25C1E8"/>
    <w:rsid w:val="4B273B70"/>
    <w:rsid w:val="4B27408B"/>
    <w:rsid w:val="4B299420"/>
    <w:rsid w:val="4B2EEDCC"/>
    <w:rsid w:val="4B2F36B5"/>
    <w:rsid w:val="4B32AFE8"/>
    <w:rsid w:val="4B333AB8"/>
    <w:rsid w:val="4B36E49E"/>
    <w:rsid w:val="4B3B54DB"/>
    <w:rsid w:val="4B3C80C8"/>
    <w:rsid w:val="4B450860"/>
    <w:rsid w:val="4B4B40E7"/>
    <w:rsid w:val="4B4F1EEE"/>
    <w:rsid w:val="4B53746D"/>
    <w:rsid w:val="4B563B5D"/>
    <w:rsid w:val="4B582A50"/>
    <w:rsid w:val="4B5E2DAF"/>
    <w:rsid w:val="4B62C6E1"/>
    <w:rsid w:val="4B62D36D"/>
    <w:rsid w:val="4B62DB3E"/>
    <w:rsid w:val="4B69CA6D"/>
    <w:rsid w:val="4B6AFD7A"/>
    <w:rsid w:val="4B70C0D8"/>
    <w:rsid w:val="4B7590CC"/>
    <w:rsid w:val="4B76D2E0"/>
    <w:rsid w:val="4B76ED18"/>
    <w:rsid w:val="4B7C4F39"/>
    <w:rsid w:val="4B804898"/>
    <w:rsid w:val="4B81C3DA"/>
    <w:rsid w:val="4B85CFC3"/>
    <w:rsid w:val="4B8BBC89"/>
    <w:rsid w:val="4B8F3D27"/>
    <w:rsid w:val="4B931698"/>
    <w:rsid w:val="4B950820"/>
    <w:rsid w:val="4B96C458"/>
    <w:rsid w:val="4B98DDB5"/>
    <w:rsid w:val="4B99D740"/>
    <w:rsid w:val="4B99F368"/>
    <w:rsid w:val="4BA4392F"/>
    <w:rsid w:val="4BA73047"/>
    <w:rsid w:val="4BA850A8"/>
    <w:rsid w:val="4BAE88F2"/>
    <w:rsid w:val="4BAFD045"/>
    <w:rsid w:val="4BBA04A0"/>
    <w:rsid w:val="4BBB9016"/>
    <w:rsid w:val="4BBF771F"/>
    <w:rsid w:val="4BC7C42D"/>
    <w:rsid w:val="4BC92C3D"/>
    <w:rsid w:val="4BD0961F"/>
    <w:rsid w:val="4BD0D682"/>
    <w:rsid w:val="4BD0E819"/>
    <w:rsid w:val="4BD104A1"/>
    <w:rsid w:val="4BD5D687"/>
    <w:rsid w:val="4BD714C6"/>
    <w:rsid w:val="4BD76B37"/>
    <w:rsid w:val="4BD9DB84"/>
    <w:rsid w:val="4BE18713"/>
    <w:rsid w:val="4BE3629C"/>
    <w:rsid w:val="4BE43297"/>
    <w:rsid w:val="4BF10383"/>
    <w:rsid w:val="4BF78A08"/>
    <w:rsid w:val="4BF904BA"/>
    <w:rsid w:val="4BFD09A3"/>
    <w:rsid w:val="4BFDA147"/>
    <w:rsid w:val="4BFF815B"/>
    <w:rsid w:val="4C0012C5"/>
    <w:rsid w:val="4C02EE67"/>
    <w:rsid w:val="4C0B517F"/>
    <w:rsid w:val="4C0B733C"/>
    <w:rsid w:val="4C0FF8C2"/>
    <w:rsid w:val="4C140548"/>
    <w:rsid w:val="4C151591"/>
    <w:rsid w:val="4C1A6C71"/>
    <w:rsid w:val="4C20D5A2"/>
    <w:rsid w:val="4C222621"/>
    <w:rsid w:val="4C2407A5"/>
    <w:rsid w:val="4C26C5C9"/>
    <w:rsid w:val="4C2FF1C6"/>
    <w:rsid w:val="4C340C77"/>
    <w:rsid w:val="4C34B1BA"/>
    <w:rsid w:val="4C36CA40"/>
    <w:rsid w:val="4C3D2FDA"/>
    <w:rsid w:val="4C3E5A34"/>
    <w:rsid w:val="4C489486"/>
    <w:rsid w:val="4C5CD65B"/>
    <w:rsid w:val="4C64C01F"/>
    <w:rsid w:val="4C66CABD"/>
    <w:rsid w:val="4C682402"/>
    <w:rsid w:val="4C6A340A"/>
    <w:rsid w:val="4C6B6237"/>
    <w:rsid w:val="4C6E4B4A"/>
    <w:rsid w:val="4C6F2EFD"/>
    <w:rsid w:val="4C6F4C51"/>
    <w:rsid w:val="4C71162D"/>
    <w:rsid w:val="4C73CF6D"/>
    <w:rsid w:val="4C784C58"/>
    <w:rsid w:val="4C79A885"/>
    <w:rsid w:val="4C79E8C6"/>
    <w:rsid w:val="4C854A24"/>
    <w:rsid w:val="4C8DD03B"/>
    <w:rsid w:val="4C8E9519"/>
    <w:rsid w:val="4C92CB5D"/>
    <w:rsid w:val="4C946B08"/>
    <w:rsid w:val="4C9578C5"/>
    <w:rsid w:val="4C991725"/>
    <w:rsid w:val="4C998428"/>
    <w:rsid w:val="4C9A8E73"/>
    <w:rsid w:val="4C9C36D6"/>
    <w:rsid w:val="4C9DDAEE"/>
    <w:rsid w:val="4CA1CD4A"/>
    <w:rsid w:val="4CA77C7D"/>
    <w:rsid w:val="4CAB177C"/>
    <w:rsid w:val="4CB2E0E3"/>
    <w:rsid w:val="4CB61659"/>
    <w:rsid w:val="4CBFA095"/>
    <w:rsid w:val="4CC74F4D"/>
    <w:rsid w:val="4CD5AFCC"/>
    <w:rsid w:val="4CD648E4"/>
    <w:rsid w:val="4CDF807F"/>
    <w:rsid w:val="4CE0A4E1"/>
    <w:rsid w:val="4CF0303A"/>
    <w:rsid w:val="4CF03D03"/>
    <w:rsid w:val="4CF34258"/>
    <w:rsid w:val="4CF67206"/>
    <w:rsid w:val="4CFCC515"/>
    <w:rsid w:val="4CFD9A49"/>
    <w:rsid w:val="4CFFCDEB"/>
    <w:rsid w:val="4D0410D1"/>
    <w:rsid w:val="4D050356"/>
    <w:rsid w:val="4D05146A"/>
    <w:rsid w:val="4D052AE6"/>
    <w:rsid w:val="4D0B412F"/>
    <w:rsid w:val="4D125720"/>
    <w:rsid w:val="4D158CF9"/>
    <w:rsid w:val="4D184A43"/>
    <w:rsid w:val="4D1CA52B"/>
    <w:rsid w:val="4D20988B"/>
    <w:rsid w:val="4D21028A"/>
    <w:rsid w:val="4D21A024"/>
    <w:rsid w:val="4D237218"/>
    <w:rsid w:val="4D355BA2"/>
    <w:rsid w:val="4D3ACE9E"/>
    <w:rsid w:val="4D3C306F"/>
    <w:rsid w:val="4D3FE7AA"/>
    <w:rsid w:val="4D439EC3"/>
    <w:rsid w:val="4D4538ED"/>
    <w:rsid w:val="4D46464D"/>
    <w:rsid w:val="4D475AF8"/>
    <w:rsid w:val="4D552CD5"/>
    <w:rsid w:val="4D55D882"/>
    <w:rsid w:val="4D5F216A"/>
    <w:rsid w:val="4D623D9C"/>
    <w:rsid w:val="4D644681"/>
    <w:rsid w:val="4D64B4D5"/>
    <w:rsid w:val="4D6679CE"/>
    <w:rsid w:val="4D708037"/>
    <w:rsid w:val="4D731912"/>
    <w:rsid w:val="4D782496"/>
    <w:rsid w:val="4D7A2D96"/>
    <w:rsid w:val="4D7ABEC0"/>
    <w:rsid w:val="4D7BAA16"/>
    <w:rsid w:val="4D7FC537"/>
    <w:rsid w:val="4D80A3CF"/>
    <w:rsid w:val="4D82E2BF"/>
    <w:rsid w:val="4D844C33"/>
    <w:rsid w:val="4D85A4B5"/>
    <w:rsid w:val="4D923127"/>
    <w:rsid w:val="4D97EE8D"/>
    <w:rsid w:val="4D9F65A1"/>
    <w:rsid w:val="4DA0B265"/>
    <w:rsid w:val="4DA982EA"/>
    <w:rsid w:val="4DAB63CA"/>
    <w:rsid w:val="4DAEDBF0"/>
    <w:rsid w:val="4DB06203"/>
    <w:rsid w:val="4DB0F6C1"/>
    <w:rsid w:val="4DB27568"/>
    <w:rsid w:val="4DBBD1D5"/>
    <w:rsid w:val="4DBC3CB1"/>
    <w:rsid w:val="4DBCA146"/>
    <w:rsid w:val="4DC3FAFE"/>
    <w:rsid w:val="4DC4AF88"/>
    <w:rsid w:val="4DC55697"/>
    <w:rsid w:val="4DCCEC74"/>
    <w:rsid w:val="4DD39F53"/>
    <w:rsid w:val="4DD53876"/>
    <w:rsid w:val="4DDBC55F"/>
    <w:rsid w:val="4DDF5182"/>
    <w:rsid w:val="4DE2F2CD"/>
    <w:rsid w:val="4DE5EB31"/>
    <w:rsid w:val="4DE7EE2B"/>
    <w:rsid w:val="4DEA568C"/>
    <w:rsid w:val="4DF09F80"/>
    <w:rsid w:val="4DFC61DC"/>
    <w:rsid w:val="4DFD0C20"/>
    <w:rsid w:val="4E01EE02"/>
    <w:rsid w:val="4E03D20B"/>
    <w:rsid w:val="4E060F0F"/>
    <w:rsid w:val="4E067D05"/>
    <w:rsid w:val="4E0C95D6"/>
    <w:rsid w:val="4E102885"/>
    <w:rsid w:val="4E15CBDB"/>
    <w:rsid w:val="4E1ACD69"/>
    <w:rsid w:val="4E256EFE"/>
    <w:rsid w:val="4E2D8657"/>
    <w:rsid w:val="4E31DFC0"/>
    <w:rsid w:val="4E324766"/>
    <w:rsid w:val="4E3582B8"/>
    <w:rsid w:val="4E381CB4"/>
    <w:rsid w:val="4E39A8D5"/>
    <w:rsid w:val="4E3A81E3"/>
    <w:rsid w:val="4E3BC4BB"/>
    <w:rsid w:val="4E3E1C46"/>
    <w:rsid w:val="4E418C0F"/>
    <w:rsid w:val="4E42B34B"/>
    <w:rsid w:val="4E43F6A9"/>
    <w:rsid w:val="4E4B9D9E"/>
    <w:rsid w:val="4E4E0DD3"/>
    <w:rsid w:val="4E4E2CE0"/>
    <w:rsid w:val="4E4F9264"/>
    <w:rsid w:val="4E52C0C9"/>
    <w:rsid w:val="4E552671"/>
    <w:rsid w:val="4E663FFF"/>
    <w:rsid w:val="4E6FE3FB"/>
    <w:rsid w:val="4E71B808"/>
    <w:rsid w:val="4E790ED4"/>
    <w:rsid w:val="4E7A82E8"/>
    <w:rsid w:val="4E80D7C0"/>
    <w:rsid w:val="4E838433"/>
    <w:rsid w:val="4E85AE1F"/>
    <w:rsid w:val="4E8D762C"/>
    <w:rsid w:val="4E9023E8"/>
    <w:rsid w:val="4E96F5B9"/>
    <w:rsid w:val="4E999421"/>
    <w:rsid w:val="4EA6C578"/>
    <w:rsid w:val="4EA7EA84"/>
    <w:rsid w:val="4EAB68D6"/>
    <w:rsid w:val="4EB8A8BC"/>
    <w:rsid w:val="4EBCBF2E"/>
    <w:rsid w:val="4EC1EB59"/>
    <w:rsid w:val="4ECE76EF"/>
    <w:rsid w:val="4ECFB880"/>
    <w:rsid w:val="4ED14B7B"/>
    <w:rsid w:val="4EE629B4"/>
    <w:rsid w:val="4EF4231A"/>
    <w:rsid w:val="4EF7672C"/>
    <w:rsid w:val="4EF959DA"/>
    <w:rsid w:val="4EF9BAF5"/>
    <w:rsid w:val="4F05E4A8"/>
    <w:rsid w:val="4F06A456"/>
    <w:rsid w:val="4F0ED5B6"/>
    <w:rsid w:val="4F131490"/>
    <w:rsid w:val="4F1C49FD"/>
    <w:rsid w:val="4F1D6C14"/>
    <w:rsid w:val="4F2BC6D8"/>
    <w:rsid w:val="4F3A26B0"/>
    <w:rsid w:val="4F3A8474"/>
    <w:rsid w:val="4F3B5F17"/>
    <w:rsid w:val="4F49233B"/>
    <w:rsid w:val="4F492F8D"/>
    <w:rsid w:val="4F4E2735"/>
    <w:rsid w:val="4F54329F"/>
    <w:rsid w:val="4F58D9B4"/>
    <w:rsid w:val="4F5C5B4A"/>
    <w:rsid w:val="4F5C8C60"/>
    <w:rsid w:val="4F64937F"/>
    <w:rsid w:val="4F673594"/>
    <w:rsid w:val="4F6ACD4C"/>
    <w:rsid w:val="4F6E4B5C"/>
    <w:rsid w:val="4F6F6FB4"/>
    <w:rsid w:val="4F78C033"/>
    <w:rsid w:val="4F83F3B8"/>
    <w:rsid w:val="4F8755B4"/>
    <w:rsid w:val="4F877532"/>
    <w:rsid w:val="4F889D1B"/>
    <w:rsid w:val="4F8EDE94"/>
    <w:rsid w:val="4F9F6CA4"/>
    <w:rsid w:val="4FA4A480"/>
    <w:rsid w:val="4FAE4950"/>
    <w:rsid w:val="4FAE8069"/>
    <w:rsid w:val="4FAFBDDB"/>
    <w:rsid w:val="4FB13A85"/>
    <w:rsid w:val="4FB7B561"/>
    <w:rsid w:val="4FBCAFE8"/>
    <w:rsid w:val="4FBFCBC2"/>
    <w:rsid w:val="4FBFF0FE"/>
    <w:rsid w:val="4FC6970D"/>
    <w:rsid w:val="4FCA3ADD"/>
    <w:rsid w:val="4FCDFF49"/>
    <w:rsid w:val="4FD1AC9D"/>
    <w:rsid w:val="4FD1E66E"/>
    <w:rsid w:val="4FDDBC15"/>
    <w:rsid w:val="4FE6BE62"/>
    <w:rsid w:val="4FE6DAFB"/>
    <w:rsid w:val="4FEFDD3A"/>
    <w:rsid w:val="4FF3326E"/>
    <w:rsid w:val="50018CAE"/>
    <w:rsid w:val="5005D137"/>
    <w:rsid w:val="50083708"/>
    <w:rsid w:val="500A8C9F"/>
    <w:rsid w:val="500CC511"/>
    <w:rsid w:val="50117FE9"/>
    <w:rsid w:val="50191733"/>
    <w:rsid w:val="5022D2C9"/>
    <w:rsid w:val="50242553"/>
    <w:rsid w:val="50243D19"/>
    <w:rsid w:val="5026EAAA"/>
    <w:rsid w:val="50309237"/>
    <w:rsid w:val="503A07F2"/>
    <w:rsid w:val="503D7B70"/>
    <w:rsid w:val="5042BF09"/>
    <w:rsid w:val="5048CA04"/>
    <w:rsid w:val="50526A66"/>
    <w:rsid w:val="50575BE8"/>
    <w:rsid w:val="5058B393"/>
    <w:rsid w:val="505B4521"/>
    <w:rsid w:val="505B8E0A"/>
    <w:rsid w:val="5061D2A0"/>
    <w:rsid w:val="5066651A"/>
    <w:rsid w:val="506B4AE8"/>
    <w:rsid w:val="506E2F59"/>
    <w:rsid w:val="506FF561"/>
    <w:rsid w:val="5071CA6E"/>
    <w:rsid w:val="5073B90E"/>
    <w:rsid w:val="5075FA84"/>
    <w:rsid w:val="50766457"/>
    <w:rsid w:val="5076F578"/>
    <w:rsid w:val="507B9592"/>
    <w:rsid w:val="507DAC07"/>
    <w:rsid w:val="507F34FF"/>
    <w:rsid w:val="5080FACC"/>
    <w:rsid w:val="5084C6F2"/>
    <w:rsid w:val="5086D7C9"/>
    <w:rsid w:val="508E35F0"/>
    <w:rsid w:val="5091A8CA"/>
    <w:rsid w:val="509334EC"/>
    <w:rsid w:val="5096C941"/>
    <w:rsid w:val="509F3A2B"/>
    <w:rsid w:val="50A886A0"/>
    <w:rsid w:val="50B3C4A4"/>
    <w:rsid w:val="50B5DD6F"/>
    <w:rsid w:val="50C4BB3A"/>
    <w:rsid w:val="50C50416"/>
    <w:rsid w:val="50C7A075"/>
    <w:rsid w:val="50C8B642"/>
    <w:rsid w:val="50C8BE60"/>
    <w:rsid w:val="50CE35B1"/>
    <w:rsid w:val="50D03709"/>
    <w:rsid w:val="50D850B7"/>
    <w:rsid w:val="50D94996"/>
    <w:rsid w:val="50E741E3"/>
    <w:rsid w:val="50F2B404"/>
    <w:rsid w:val="50F8287A"/>
    <w:rsid w:val="50F9AD20"/>
    <w:rsid w:val="51029BA0"/>
    <w:rsid w:val="510B4B7C"/>
    <w:rsid w:val="510C3050"/>
    <w:rsid w:val="510C48F6"/>
    <w:rsid w:val="510E5E77"/>
    <w:rsid w:val="5111AA8A"/>
    <w:rsid w:val="5114E741"/>
    <w:rsid w:val="51164F36"/>
    <w:rsid w:val="51183072"/>
    <w:rsid w:val="512999AB"/>
    <w:rsid w:val="512DA6FB"/>
    <w:rsid w:val="51344310"/>
    <w:rsid w:val="51448B64"/>
    <w:rsid w:val="514844D2"/>
    <w:rsid w:val="514A7E33"/>
    <w:rsid w:val="514A9722"/>
    <w:rsid w:val="514CE6D7"/>
    <w:rsid w:val="5151F96E"/>
    <w:rsid w:val="5153A062"/>
    <w:rsid w:val="515596E7"/>
    <w:rsid w:val="5159182B"/>
    <w:rsid w:val="51597C08"/>
    <w:rsid w:val="515D8BCB"/>
    <w:rsid w:val="5166D54D"/>
    <w:rsid w:val="516FD958"/>
    <w:rsid w:val="517551AA"/>
    <w:rsid w:val="51757937"/>
    <w:rsid w:val="5179A73A"/>
    <w:rsid w:val="517AB22A"/>
    <w:rsid w:val="517AF61D"/>
    <w:rsid w:val="51815CD6"/>
    <w:rsid w:val="51872A51"/>
    <w:rsid w:val="5187E9EE"/>
    <w:rsid w:val="518B6B3D"/>
    <w:rsid w:val="518D0970"/>
    <w:rsid w:val="51908D1D"/>
    <w:rsid w:val="519E6DF5"/>
    <w:rsid w:val="51A070B5"/>
    <w:rsid w:val="51A4F372"/>
    <w:rsid w:val="51A5CCDC"/>
    <w:rsid w:val="51B3F6F6"/>
    <w:rsid w:val="51B8345C"/>
    <w:rsid w:val="51B8A9F7"/>
    <w:rsid w:val="51C4B402"/>
    <w:rsid w:val="51C6F3D3"/>
    <w:rsid w:val="51C9B66B"/>
    <w:rsid w:val="51D723CB"/>
    <w:rsid w:val="51D887BC"/>
    <w:rsid w:val="51E15A42"/>
    <w:rsid w:val="51E86416"/>
    <w:rsid w:val="51E9DCC6"/>
    <w:rsid w:val="51FD5212"/>
    <w:rsid w:val="52069380"/>
    <w:rsid w:val="520BBC17"/>
    <w:rsid w:val="520D542D"/>
    <w:rsid w:val="52100E30"/>
    <w:rsid w:val="52125E46"/>
    <w:rsid w:val="521D02E7"/>
    <w:rsid w:val="52249EBB"/>
    <w:rsid w:val="522A951A"/>
    <w:rsid w:val="522F2B3B"/>
    <w:rsid w:val="5231F411"/>
    <w:rsid w:val="5237070D"/>
    <w:rsid w:val="52370A82"/>
    <w:rsid w:val="5238B590"/>
    <w:rsid w:val="523B0BF5"/>
    <w:rsid w:val="523B4310"/>
    <w:rsid w:val="523BB7D1"/>
    <w:rsid w:val="523E797C"/>
    <w:rsid w:val="52420CAA"/>
    <w:rsid w:val="524B2CA6"/>
    <w:rsid w:val="524B51D6"/>
    <w:rsid w:val="524C62DE"/>
    <w:rsid w:val="524F45DA"/>
    <w:rsid w:val="52502B6D"/>
    <w:rsid w:val="52531A68"/>
    <w:rsid w:val="52575EC2"/>
    <w:rsid w:val="52597CA4"/>
    <w:rsid w:val="525BB156"/>
    <w:rsid w:val="525E0429"/>
    <w:rsid w:val="525E354F"/>
    <w:rsid w:val="526069B5"/>
    <w:rsid w:val="52616567"/>
    <w:rsid w:val="526984F5"/>
    <w:rsid w:val="5273D670"/>
    <w:rsid w:val="52760FA4"/>
    <w:rsid w:val="52771571"/>
    <w:rsid w:val="527F4003"/>
    <w:rsid w:val="5282ADA6"/>
    <w:rsid w:val="5282C03A"/>
    <w:rsid w:val="52858A04"/>
    <w:rsid w:val="52863023"/>
    <w:rsid w:val="52875453"/>
    <w:rsid w:val="5289F9AB"/>
    <w:rsid w:val="528C79AF"/>
    <w:rsid w:val="528E9F08"/>
    <w:rsid w:val="528ECAEB"/>
    <w:rsid w:val="529298DF"/>
    <w:rsid w:val="529672CC"/>
    <w:rsid w:val="529CC6B5"/>
    <w:rsid w:val="529F7D94"/>
    <w:rsid w:val="52A28046"/>
    <w:rsid w:val="52A416D8"/>
    <w:rsid w:val="52A4C138"/>
    <w:rsid w:val="52A99E63"/>
    <w:rsid w:val="52AD8F6A"/>
    <w:rsid w:val="52AF80BC"/>
    <w:rsid w:val="52B12F97"/>
    <w:rsid w:val="52B33F4B"/>
    <w:rsid w:val="52BBA0B0"/>
    <w:rsid w:val="52C1149A"/>
    <w:rsid w:val="52C25703"/>
    <w:rsid w:val="52C3F9B8"/>
    <w:rsid w:val="52C4E97E"/>
    <w:rsid w:val="52C9B264"/>
    <w:rsid w:val="52D07CF8"/>
    <w:rsid w:val="52D57C7B"/>
    <w:rsid w:val="52DACA1E"/>
    <w:rsid w:val="52DB2977"/>
    <w:rsid w:val="52DD1313"/>
    <w:rsid w:val="52DECEB9"/>
    <w:rsid w:val="52DF8804"/>
    <w:rsid w:val="52EED3F7"/>
    <w:rsid w:val="52F06FA8"/>
    <w:rsid w:val="52F37C8F"/>
    <w:rsid w:val="52F9D6CA"/>
    <w:rsid w:val="52FC2EA6"/>
    <w:rsid w:val="5303B145"/>
    <w:rsid w:val="5303F393"/>
    <w:rsid w:val="5304A0B1"/>
    <w:rsid w:val="530BC365"/>
    <w:rsid w:val="530BF9FA"/>
    <w:rsid w:val="530E0135"/>
    <w:rsid w:val="5310C456"/>
    <w:rsid w:val="5314AB9A"/>
    <w:rsid w:val="53181D32"/>
    <w:rsid w:val="531C38EE"/>
    <w:rsid w:val="531E2303"/>
    <w:rsid w:val="53205AA5"/>
    <w:rsid w:val="53207AFC"/>
    <w:rsid w:val="5321E021"/>
    <w:rsid w:val="53236278"/>
    <w:rsid w:val="53307F4B"/>
    <w:rsid w:val="5332948D"/>
    <w:rsid w:val="53334D39"/>
    <w:rsid w:val="53363273"/>
    <w:rsid w:val="534F7EBF"/>
    <w:rsid w:val="5359461E"/>
    <w:rsid w:val="5359CEFE"/>
    <w:rsid w:val="535A97D8"/>
    <w:rsid w:val="535F027A"/>
    <w:rsid w:val="5369C59E"/>
    <w:rsid w:val="5370AB9E"/>
    <w:rsid w:val="537250A9"/>
    <w:rsid w:val="537970B3"/>
    <w:rsid w:val="537E7C46"/>
    <w:rsid w:val="5380D281"/>
    <w:rsid w:val="5383795F"/>
    <w:rsid w:val="538386B4"/>
    <w:rsid w:val="538F24CB"/>
    <w:rsid w:val="53928A25"/>
    <w:rsid w:val="539801A5"/>
    <w:rsid w:val="539EACF2"/>
    <w:rsid w:val="53A6FA31"/>
    <w:rsid w:val="53A90A20"/>
    <w:rsid w:val="53B04C3B"/>
    <w:rsid w:val="53BA6495"/>
    <w:rsid w:val="53C10425"/>
    <w:rsid w:val="53C39885"/>
    <w:rsid w:val="53C42214"/>
    <w:rsid w:val="53C4C75C"/>
    <w:rsid w:val="53C7C128"/>
    <w:rsid w:val="53C81B26"/>
    <w:rsid w:val="53C94CD4"/>
    <w:rsid w:val="53D09305"/>
    <w:rsid w:val="53D6DC56"/>
    <w:rsid w:val="53D732FB"/>
    <w:rsid w:val="53DC8658"/>
    <w:rsid w:val="53DDC81C"/>
    <w:rsid w:val="53DE3AC8"/>
    <w:rsid w:val="53E5B500"/>
    <w:rsid w:val="53EC6557"/>
    <w:rsid w:val="53F44FD8"/>
    <w:rsid w:val="53F5A3EB"/>
    <w:rsid w:val="53F637A2"/>
    <w:rsid w:val="5406AD16"/>
    <w:rsid w:val="5407905E"/>
    <w:rsid w:val="5407F6D5"/>
    <w:rsid w:val="540A0FEE"/>
    <w:rsid w:val="540D119A"/>
    <w:rsid w:val="540E6CF3"/>
    <w:rsid w:val="540EFD6E"/>
    <w:rsid w:val="540F3CD1"/>
    <w:rsid w:val="5413B214"/>
    <w:rsid w:val="541C06C8"/>
    <w:rsid w:val="541DE773"/>
    <w:rsid w:val="5420E3CD"/>
    <w:rsid w:val="5422E0C7"/>
    <w:rsid w:val="5426EB5B"/>
    <w:rsid w:val="542A8DB3"/>
    <w:rsid w:val="542BB611"/>
    <w:rsid w:val="542F4FAD"/>
    <w:rsid w:val="543C3B99"/>
    <w:rsid w:val="543D98E8"/>
    <w:rsid w:val="5447077E"/>
    <w:rsid w:val="54578F67"/>
    <w:rsid w:val="545FB9C7"/>
    <w:rsid w:val="545FE871"/>
    <w:rsid w:val="5464A8C1"/>
    <w:rsid w:val="546CA5A9"/>
    <w:rsid w:val="54703DE5"/>
    <w:rsid w:val="54739C4A"/>
    <w:rsid w:val="5478CF68"/>
    <w:rsid w:val="547DA013"/>
    <w:rsid w:val="547F1B9A"/>
    <w:rsid w:val="5481B486"/>
    <w:rsid w:val="5484EB40"/>
    <w:rsid w:val="54894826"/>
    <w:rsid w:val="549B01BF"/>
    <w:rsid w:val="54A49F9C"/>
    <w:rsid w:val="54B2FA81"/>
    <w:rsid w:val="54BA0224"/>
    <w:rsid w:val="54BECB77"/>
    <w:rsid w:val="54C2F31F"/>
    <w:rsid w:val="54C3180D"/>
    <w:rsid w:val="54D22854"/>
    <w:rsid w:val="54D314FC"/>
    <w:rsid w:val="54D8CE3E"/>
    <w:rsid w:val="54D95698"/>
    <w:rsid w:val="54DCD385"/>
    <w:rsid w:val="54DF2263"/>
    <w:rsid w:val="54E19377"/>
    <w:rsid w:val="54E5B462"/>
    <w:rsid w:val="54E7BB1A"/>
    <w:rsid w:val="54F0D647"/>
    <w:rsid w:val="54F66455"/>
    <w:rsid w:val="54F68518"/>
    <w:rsid w:val="54F6D1F9"/>
    <w:rsid w:val="55001382"/>
    <w:rsid w:val="5500E377"/>
    <w:rsid w:val="5501AB2B"/>
    <w:rsid w:val="55044799"/>
    <w:rsid w:val="5507115A"/>
    <w:rsid w:val="550A1EA0"/>
    <w:rsid w:val="550B125C"/>
    <w:rsid w:val="550B299B"/>
    <w:rsid w:val="5511CD18"/>
    <w:rsid w:val="5512A8FA"/>
    <w:rsid w:val="55161697"/>
    <w:rsid w:val="551DBD4B"/>
    <w:rsid w:val="552A6F7B"/>
    <w:rsid w:val="552A90B5"/>
    <w:rsid w:val="552FD66C"/>
    <w:rsid w:val="5534828D"/>
    <w:rsid w:val="5537948E"/>
    <w:rsid w:val="553AF95D"/>
    <w:rsid w:val="553B86DE"/>
    <w:rsid w:val="553D3830"/>
    <w:rsid w:val="553E1695"/>
    <w:rsid w:val="554014EE"/>
    <w:rsid w:val="554029A1"/>
    <w:rsid w:val="554ADB55"/>
    <w:rsid w:val="554D5552"/>
    <w:rsid w:val="55512EC9"/>
    <w:rsid w:val="5555B5AB"/>
    <w:rsid w:val="555A0252"/>
    <w:rsid w:val="55605CA3"/>
    <w:rsid w:val="5561770E"/>
    <w:rsid w:val="5563A982"/>
    <w:rsid w:val="556F5960"/>
    <w:rsid w:val="557052B1"/>
    <w:rsid w:val="5572ACB7"/>
    <w:rsid w:val="55745B06"/>
    <w:rsid w:val="55784A8C"/>
    <w:rsid w:val="5578599E"/>
    <w:rsid w:val="55799381"/>
    <w:rsid w:val="558004E5"/>
    <w:rsid w:val="5583297C"/>
    <w:rsid w:val="5587ACD5"/>
    <w:rsid w:val="5588618B"/>
    <w:rsid w:val="558CDA3D"/>
    <w:rsid w:val="558E4A60"/>
    <w:rsid w:val="558E6942"/>
    <w:rsid w:val="559353C3"/>
    <w:rsid w:val="559537D1"/>
    <w:rsid w:val="55AB658A"/>
    <w:rsid w:val="55AEDDD5"/>
    <w:rsid w:val="55B4E1E1"/>
    <w:rsid w:val="55B73F86"/>
    <w:rsid w:val="55BB30CD"/>
    <w:rsid w:val="55BC8619"/>
    <w:rsid w:val="55C31046"/>
    <w:rsid w:val="55C95AC2"/>
    <w:rsid w:val="55CEA7C6"/>
    <w:rsid w:val="55CF5FD7"/>
    <w:rsid w:val="55D8F8AC"/>
    <w:rsid w:val="55DCA413"/>
    <w:rsid w:val="55DD88CD"/>
    <w:rsid w:val="55E20D9B"/>
    <w:rsid w:val="55EA5852"/>
    <w:rsid w:val="55EC4BC1"/>
    <w:rsid w:val="55F7543C"/>
    <w:rsid w:val="55F96248"/>
    <w:rsid w:val="55FE7B9F"/>
    <w:rsid w:val="55FF441C"/>
    <w:rsid w:val="55FFAB03"/>
    <w:rsid w:val="5607E771"/>
    <w:rsid w:val="560C4837"/>
    <w:rsid w:val="560D40E7"/>
    <w:rsid w:val="5616D7B7"/>
    <w:rsid w:val="561FE1F0"/>
    <w:rsid w:val="562074FC"/>
    <w:rsid w:val="56209C43"/>
    <w:rsid w:val="5623F405"/>
    <w:rsid w:val="56273C96"/>
    <w:rsid w:val="56284482"/>
    <w:rsid w:val="562A0783"/>
    <w:rsid w:val="562C3D25"/>
    <w:rsid w:val="562D21BF"/>
    <w:rsid w:val="56312933"/>
    <w:rsid w:val="5632CD17"/>
    <w:rsid w:val="5635400B"/>
    <w:rsid w:val="56378E4E"/>
    <w:rsid w:val="563DAD30"/>
    <w:rsid w:val="564426DD"/>
    <w:rsid w:val="56445465"/>
    <w:rsid w:val="564EE4F6"/>
    <w:rsid w:val="56546465"/>
    <w:rsid w:val="565563A9"/>
    <w:rsid w:val="565718E1"/>
    <w:rsid w:val="566086BE"/>
    <w:rsid w:val="5665471F"/>
    <w:rsid w:val="5667BDB6"/>
    <w:rsid w:val="566D45B8"/>
    <w:rsid w:val="5674C74B"/>
    <w:rsid w:val="56789A95"/>
    <w:rsid w:val="567ED7D0"/>
    <w:rsid w:val="567F37E9"/>
    <w:rsid w:val="568015CF"/>
    <w:rsid w:val="568AEA7B"/>
    <w:rsid w:val="5690BC1D"/>
    <w:rsid w:val="5692AAC8"/>
    <w:rsid w:val="5698938D"/>
    <w:rsid w:val="56998A09"/>
    <w:rsid w:val="569CB3D8"/>
    <w:rsid w:val="56A2E317"/>
    <w:rsid w:val="56A8DD2C"/>
    <w:rsid w:val="56A94405"/>
    <w:rsid w:val="56AC1F62"/>
    <w:rsid w:val="56ACD434"/>
    <w:rsid w:val="56ADD4CE"/>
    <w:rsid w:val="56B412D1"/>
    <w:rsid w:val="56BCB26A"/>
    <w:rsid w:val="56C154EA"/>
    <w:rsid w:val="56CAF02C"/>
    <w:rsid w:val="56CD589C"/>
    <w:rsid w:val="56CDAA6C"/>
    <w:rsid w:val="56D7381E"/>
    <w:rsid w:val="56D9A02E"/>
    <w:rsid w:val="56DAC252"/>
    <w:rsid w:val="56DEA7A7"/>
    <w:rsid w:val="56E8F2E4"/>
    <w:rsid w:val="56EA1A6E"/>
    <w:rsid w:val="56F2B5AA"/>
    <w:rsid w:val="56F308AB"/>
    <w:rsid w:val="56F9C630"/>
    <w:rsid w:val="56FA61AC"/>
    <w:rsid w:val="56FA8FF9"/>
    <w:rsid w:val="57024F8E"/>
    <w:rsid w:val="5704D4EA"/>
    <w:rsid w:val="570753B9"/>
    <w:rsid w:val="570B026A"/>
    <w:rsid w:val="570CC96C"/>
    <w:rsid w:val="570D9156"/>
    <w:rsid w:val="570F60F5"/>
    <w:rsid w:val="57137A5E"/>
    <w:rsid w:val="5717189D"/>
    <w:rsid w:val="5719D9EE"/>
    <w:rsid w:val="57240C1B"/>
    <w:rsid w:val="57246C43"/>
    <w:rsid w:val="5727DF47"/>
    <w:rsid w:val="572C9EB0"/>
    <w:rsid w:val="572F9514"/>
    <w:rsid w:val="573422B1"/>
    <w:rsid w:val="5748F027"/>
    <w:rsid w:val="57496EC3"/>
    <w:rsid w:val="574A3980"/>
    <w:rsid w:val="574B6723"/>
    <w:rsid w:val="57501D3D"/>
    <w:rsid w:val="5754BA40"/>
    <w:rsid w:val="575D37D2"/>
    <w:rsid w:val="5760F68C"/>
    <w:rsid w:val="57653358"/>
    <w:rsid w:val="576677A1"/>
    <w:rsid w:val="5768E88E"/>
    <w:rsid w:val="5769F05A"/>
    <w:rsid w:val="576B24C3"/>
    <w:rsid w:val="576C319C"/>
    <w:rsid w:val="576DA4DC"/>
    <w:rsid w:val="576F951E"/>
    <w:rsid w:val="5779F223"/>
    <w:rsid w:val="577E3ECA"/>
    <w:rsid w:val="57807247"/>
    <w:rsid w:val="5783C861"/>
    <w:rsid w:val="578C8340"/>
    <w:rsid w:val="5791358E"/>
    <w:rsid w:val="579773E5"/>
    <w:rsid w:val="579B0A68"/>
    <w:rsid w:val="579C05A3"/>
    <w:rsid w:val="57A0FB49"/>
    <w:rsid w:val="57A77B15"/>
    <w:rsid w:val="57AB48FA"/>
    <w:rsid w:val="57ABA5D8"/>
    <w:rsid w:val="57B2B417"/>
    <w:rsid w:val="57B4D980"/>
    <w:rsid w:val="57BDB432"/>
    <w:rsid w:val="57C49BA7"/>
    <w:rsid w:val="57C602A5"/>
    <w:rsid w:val="57CD9EB5"/>
    <w:rsid w:val="57CF6128"/>
    <w:rsid w:val="57D03242"/>
    <w:rsid w:val="57D29F08"/>
    <w:rsid w:val="57D3CF65"/>
    <w:rsid w:val="57D9C710"/>
    <w:rsid w:val="57DD61A8"/>
    <w:rsid w:val="57E05286"/>
    <w:rsid w:val="57E1B0B9"/>
    <w:rsid w:val="57E8F030"/>
    <w:rsid w:val="57E9A085"/>
    <w:rsid w:val="57EFEA68"/>
    <w:rsid w:val="57F15647"/>
    <w:rsid w:val="57F2A5C0"/>
    <w:rsid w:val="57F9E9AB"/>
    <w:rsid w:val="57FCC129"/>
    <w:rsid w:val="58014CD9"/>
    <w:rsid w:val="5806557A"/>
    <w:rsid w:val="580CECF9"/>
    <w:rsid w:val="5818CBB7"/>
    <w:rsid w:val="58192CCE"/>
    <w:rsid w:val="5819AF3D"/>
    <w:rsid w:val="581A60E3"/>
    <w:rsid w:val="58237379"/>
    <w:rsid w:val="58274E48"/>
    <w:rsid w:val="582D71FC"/>
    <w:rsid w:val="58344CCD"/>
    <w:rsid w:val="58348AE7"/>
    <w:rsid w:val="5834A081"/>
    <w:rsid w:val="58366377"/>
    <w:rsid w:val="583BD930"/>
    <w:rsid w:val="583C90FF"/>
    <w:rsid w:val="583E1C8B"/>
    <w:rsid w:val="5840CF09"/>
    <w:rsid w:val="58438577"/>
    <w:rsid w:val="58449D70"/>
    <w:rsid w:val="584DE17A"/>
    <w:rsid w:val="58548E37"/>
    <w:rsid w:val="585D0BEC"/>
    <w:rsid w:val="585E24FA"/>
    <w:rsid w:val="58601A0B"/>
    <w:rsid w:val="586AB185"/>
    <w:rsid w:val="58710380"/>
    <w:rsid w:val="58710CBA"/>
    <w:rsid w:val="587500B3"/>
    <w:rsid w:val="58762842"/>
    <w:rsid w:val="58780133"/>
    <w:rsid w:val="58799770"/>
    <w:rsid w:val="587D6D60"/>
    <w:rsid w:val="5892661D"/>
    <w:rsid w:val="58947712"/>
    <w:rsid w:val="5896AF12"/>
    <w:rsid w:val="58985783"/>
    <w:rsid w:val="589A406F"/>
    <w:rsid w:val="589CF10D"/>
    <w:rsid w:val="589EBE56"/>
    <w:rsid w:val="589FF440"/>
    <w:rsid w:val="58A80145"/>
    <w:rsid w:val="58B0A784"/>
    <w:rsid w:val="58B9AA68"/>
    <w:rsid w:val="58BE83C7"/>
    <w:rsid w:val="58C32501"/>
    <w:rsid w:val="58C33342"/>
    <w:rsid w:val="58C950C8"/>
    <w:rsid w:val="58D07C1B"/>
    <w:rsid w:val="58D71BEC"/>
    <w:rsid w:val="58D7E08D"/>
    <w:rsid w:val="58D7E90F"/>
    <w:rsid w:val="58D89DBF"/>
    <w:rsid w:val="58D948B0"/>
    <w:rsid w:val="58D94AA5"/>
    <w:rsid w:val="58DAABF2"/>
    <w:rsid w:val="58E3812A"/>
    <w:rsid w:val="58E5B2E3"/>
    <w:rsid w:val="58F1CFEB"/>
    <w:rsid w:val="58F2AAEE"/>
    <w:rsid w:val="5900DDA4"/>
    <w:rsid w:val="5902E6D5"/>
    <w:rsid w:val="5903996C"/>
    <w:rsid w:val="590B657F"/>
    <w:rsid w:val="590CBE7E"/>
    <w:rsid w:val="590E17AE"/>
    <w:rsid w:val="5911533E"/>
    <w:rsid w:val="5911EE9D"/>
    <w:rsid w:val="59129576"/>
    <w:rsid w:val="5916A97A"/>
    <w:rsid w:val="59173B1F"/>
    <w:rsid w:val="5919B7D7"/>
    <w:rsid w:val="591ECAC0"/>
    <w:rsid w:val="5921B6D6"/>
    <w:rsid w:val="5922731A"/>
    <w:rsid w:val="59243722"/>
    <w:rsid w:val="59298350"/>
    <w:rsid w:val="5933CBC2"/>
    <w:rsid w:val="593D2C38"/>
    <w:rsid w:val="593D5F39"/>
    <w:rsid w:val="5943BC79"/>
    <w:rsid w:val="5944E09A"/>
    <w:rsid w:val="594A9CFB"/>
    <w:rsid w:val="5957467B"/>
    <w:rsid w:val="59580558"/>
    <w:rsid w:val="5961701E"/>
    <w:rsid w:val="596254FF"/>
    <w:rsid w:val="59628AD4"/>
    <w:rsid w:val="59666FB3"/>
    <w:rsid w:val="596720A1"/>
    <w:rsid w:val="596DF78A"/>
    <w:rsid w:val="597BBDAE"/>
    <w:rsid w:val="597D5739"/>
    <w:rsid w:val="597EB5FD"/>
    <w:rsid w:val="5982ABE8"/>
    <w:rsid w:val="5985AB33"/>
    <w:rsid w:val="5985D734"/>
    <w:rsid w:val="5986B887"/>
    <w:rsid w:val="598ED5E4"/>
    <w:rsid w:val="5990E056"/>
    <w:rsid w:val="599D760F"/>
    <w:rsid w:val="59A41024"/>
    <w:rsid w:val="59A49596"/>
    <w:rsid w:val="59BD9F6E"/>
    <w:rsid w:val="59BE0849"/>
    <w:rsid w:val="59BFCA31"/>
    <w:rsid w:val="59C17890"/>
    <w:rsid w:val="59C927E2"/>
    <w:rsid w:val="59CA6D4C"/>
    <w:rsid w:val="59DA7218"/>
    <w:rsid w:val="59DDBD82"/>
    <w:rsid w:val="59E080F4"/>
    <w:rsid w:val="59E52E8B"/>
    <w:rsid w:val="59E9F706"/>
    <w:rsid w:val="59EB6540"/>
    <w:rsid w:val="59FAD1CD"/>
    <w:rsid w:val="5A04EC70"/>
    <w:rsid w:val="5A062D9D"/>
    <w:rsid w:val="5A096BCB"/>
    <w:rsid w:val="5A0A7B99"/>
    <w:rsid w:val="5A0B2F24"/>
    <w:rsid w:val="5A114149"/>
    <w:rsid w:val="5A1198FD"/>
    <w:rsid w:val="5A1465D5"/>
    <w:rsid w:val="5A29BCF6"/>
    <w:rsid w:val="5A2FD8E3"/>
    <w:rsid w:val="5A37302F"/>
    <w:rsid w:val="5A38A6BC"/>
    <w:rsid w:val="5A39F557"/>
    <w:rsid w:val="5A3E7635"/>
    <w:rsid w:val="5A41E3E4"/>
    <w:rsid w:val="5A453A5A"/>
    <w:rsid w:val="5A4AEA94"/>
    <w:rsid w:val="5A4C7E2B"/>
    <w:rsid w:val="5A4D1000"/>
    <w:rsid w:val="5A4E198F"/>
    <w:rsid w:val="5A53B8F3"/>
    <w:rsid w:val="5A5400BB"/>
    <w:rsid w:val="5A5D455E"/>
    <w:rsid w:val="5A5DDBAB"/>
    <w:rsid w:val="5A5E7C32"/>
    <w:rsid w:val="5A602F7C"/>
    <w:rsid w:val="5A612C8F"/>
    <w:rsid w:val="5A655CD2"/>
    <w:rsid w:val="5A65EA5C"/>
    <w:rsid w:val="5A6935D6"/>
    <w:rsid w:val="5A6BB3D9"/>
    <w:rsid w:val="5A6FC019"/>
    <w:rsid w:val="5A70F184"/>
    <w:rsid w:val="5A7278C1"/>
    <w:rsid w:val="5A7B3796"/>
    <w:rsid w:val="5A84F0FF"/>
    <w:rsid w:val="5A85FBB5"/>
    <w:rsid w:val="5A86AA9B"/>
    <w:rsid w:val="5A8F8140"/>
    <w:rsid w:val="5A929A98"/>
    <w:rsid w:val="5A949317"/>
    <w:rsid w:val="5A9B3F8B"/>
    <w:rsid w:val="5A9C9A70"/>
    <w:rsid w:val="5AA12596"/>
    <w:rsid w:val="5AA2BF16"/>
    <w:rsid w:val="5AA54EE1"/>
    <w:rsid w:val="5AA735E0"/>
    <w:rsid w:val="5AAB860C"/>
    <w:rsid w:val="5AB0E635"/>
    <w:rsid w:val="5ABB8311"/>
    <w:rsid w:val="5ABDA760"/>
    <w:rsid w:val="5ABECF4C"/>
    <w:rsid w:val="5AC38D16"/>
    <w:rsid w:val="5AC8E07F"/>
    <w:rsid w:val="5ACF2348"/>
    <w:rsid w:val="5AD30C53"/>
    <w:rsid w:val="5AD364E9"/>
    <w:rsid w:val="5ADFDF23"/>
    <w:rsid w:val="5AE2933F"/>
    <w:rsid w:val="5AE391C1"/>
    <w:rsid w:val="5AEE9300"/>
    <w:rsid w:val="5AF18D25"/>
    <w:rsid w:val="5AF4763A"/>
    <w:rsid w:val="5AF479D1"/>
    <w:rsid w:val="5AF6FD4B"/>
    <w:rsid w:val="5AFA97D0"/>
    <w:rsid w:val="5AFC5549"/>
    <w:rsid w:val="5B02BC17"/>
    <w:rsid w:val="5B0770BB"/>
    <w:rsid w:val="5B08CC21"/>
    <w:rsid w:val="5B127F17"/>
    <w:rsid w:val="5B19DFD3"/>
    <w:rsid w:val="5B1B1DC3"/>
    <w:rsid w:val="5B1C98BA"/>
    <w:rsid w:val="5B277678"/>
    <w:rsid w:val="5B277CAE"/>
    <w:rsid w:val="5B278928"/>
    <w:rsid w:val="5B30ADCF"/>
    <w:rsid w:val="5B323484"/>
    <w:rsid w:val="5B380BE4"/>
    <w:rsid w:val="5B3979F3"/>
    <w:rsid w:val="5B3B1CE4"/>
    <w:rsid w:val="5B3C96CF"/>
    <w:rsid w:val="5B3F468F"/>
    <w:rsid w:val="5B481C67"/>
    <w:rsid w:val="5B4B08CA"/>
    <w:rsid w:val="5B560211"/>
    <w:rsid w:val="5B62FBD4"/>
    <w:rsid w:val="5B69F4C1"/>
    <w:rsid w:val="5B6CC28D"/>
    <w:rsid w:val="5B6CFAD0"/>
    <w:rsid w:val="5B7201E5"/>
    <w:rsid w:val="5B73F497"/>
    <w:rsid w:val="5B781FC6"/>
    <w:rsid w:val="5B7E8D95"/>
    <w:rsid w:val="5B841092"/>
    <w:rsid w:val="5B874BF9"/>
    <w:rsid w:val="5B8E4D14"/>
    <w:rsid w:val="5B8F5E10"/>
    <w:rsid w:val="5B946055"/>
    <w:rsid w:val="5B98F3B6"/>
    <w:rsid w:val="5B9DA3BC"/>
    <w:rsid w:val="5B9F603D"/>
    <w:rsid w:val="5B9FA619"/>
    <w:rsid w:val="5BA0292B"/>
    <w:rsid w:val="5BAE5113"/>
    <w:rsid w:val="5BB42E38"/>
    <w:rsid w:val="5BBF1AB8"/>
    <w:rsid w:val="5BC0F5A0"/>
    <w:rsid w:val="5BC13415"/>
    <w:rsid w:val="5BC70C18"/>
    <w:rsid w:val="5BC799BD"/>
    <w:rsid w:val="5BC8F319"/>
    <w:rsid w:val="5BCE4CFC"/>
    <w:rsid w:val="5BCF2780"/>
    <w:rsid w:val="5BD10590"/>
    <w:rsid w:val="5BDB93C2"/>
    <w:rsid w:val="5BE62431"/>
    <w:rsid w:val="5BEB6EEF"/>
    <w:rsid w:val="5BECA52F"/>
    <w:rsid w:val="5BEE5B33"/>
    <w:rsid w:val="5BF20EDE"/>
    <w:rsid w:val="5BF24A17"/>
    <w:rsid w:val="5BF26242"/>
    <w:rsid w:val="5BF3939A"/>
    <w:rsid w:val="5BF7FA2F"/>
    <w:rsid w:val="5BFB9F3D"/>
    <w:rsid w:val="5BFBA322"/>
    <w:rsid w:val="5C00FC82"/>
    <w:rsid w:val="5C058AD6"/>
    <w:rsid w:val="5C08E9A9"/>
    <w:rsid w:val="5C0EDACA"/>
    <w:rsid w:val="5C152193"/>
    <w:rsid w:val="5C22A9B0"/>
    <w:rsid w:val="5C242CB5"/>
    <w:rsid w:val="5C2C27C8"/>
    <w:rsid w:val="5C366051"/>
    <w:rsid w:val="5C3B307E"/>
    <w:rsid w:val="5C414DF3"/>
    <w:rsid w:val="5C466CC7"/>
    <w:rsid w:val="5C4CC243"/>
    <w:rsid w:val="5C523726"/>
    <w:rsid w:val="5C535D56"/>
    <w:rsid w:val="5C55A96B"/>
    <w:rsid w:val="5C57DFCB"/>
    <w:rsid w:val="5C5A8A79"/>
    <w:rsid w:val="5C678519"/>
    <w:rsid w:val="5C6ACD7E"/>
    <w:rsid w:val="5C6BEBDD"/>
    <w:rsid w:val="5C6DC185"/>
    <w:rsid w:val="5C70C653"/>
    <w:rsid w:val="5C7428B7"/>
    <w:rsid w:val="5C761314"/>
    <w:rsid w:val="5C7C09D0"/>
    <w:rsid w:val="5C7FA710"/>
    <w:rsid w:val="5C81E2AF"/>
    <w:rsid w:val="5C825C4B"/>
    <w:rsid w:val="5C835148"/>
    <w:rsid w:val="5C85E786"/>
    <w:rsid w:val="5C8A32C7"/>
    <w:rsid w:val="5C8AAE78"/>
    <w:rsid w:val="5C8E0755"/>
    <w:rsid w:val="5C8E7B77"/>
    <w:rsid w:val="5C9102DA"/>
    <w:rsid w:val="5C9AD52D"/>
    <w:rsid w:val="5C9AF302"/>
    <w:rsid w:val="5CA0B190"/>
    <w:rsid w:val="5CB3FDAF"/>
    <w:rsid w:val="5CB4A83C"/>
    <w:rsid w:val="5CB5673F"/>
    <w:rsid w:val="5CC0173B"/>
    <w:rsid w:val="5CC07BA1"/>
    <w:rsid w:val="5CC18803"/>
    <w:rsid w:val="5CC819B1"/>
    <w:rsid w:val="5CC88D9F"/>
    <w:rsid w:val="5CC9F919"/>
    <w:rsid w:val="5CCC9C15"/>
    <w:rsid w:val="5CD0827C"/>
    <w:rsid w:val="5CD59600"/>
    <w:rsid w:val="5CD6E370"/>
    <w:rsid w:val="5CD89271"/>
    <w:rsid w:val="5CE56832"/>
    <w:rsid w:val="5CE7A037"/>
    <w:rsid w:val="5CEB4250"/>
    <w:rsid w:val="5CEC4474"/>
    <w:rsid w:val="5CEE546B"/>
    <w:rsid w:val="5CF3FEEF"/>
    <w:rsid w:val="5CF595A5"/>
    <w:rsid w:val="5D020E1B"/>
    <w:rsid w:val="5D0324E5"/>
    <w:rsid w:val="5D037FF7"/>
    <w:rsid w:val="5D07045C"/>
    <w:rsid w:val="5D0AB36B"/>
    <w:rsid w:val="5D0C9487"/>
    <w:rsid w:val="5D1155EC"/>
    <w:rsid w:val="5D13622F"/>
    <w:rsid w:val="5D146850"/>
    <w:rsid w:val="5D151364"/>
    <w:rsid w:val="5D160DDC"/>
    <w:rsid w:val="5D1E8FC0"/>
    <w:rsid w:val="5D23E7AF"/>
    <w:rsid w:val="5D2755A1"/>
    <w:rsid w:val="5D321329"/>
    <w:rsid w:val="5D32A272"/>
    <w:rsid w:val="5D341145"/>
    <w:rsid w:val="5D47D7F9"/>
    <w:rsid w:val="5D492EA0"/>
    <w:rsid w:val="5D4FC328"/>
    <w:rsid w:val="5D50F005"/>
    <w:rsid w:val="5D51EAC2"/>
    <w:rsid w:val="5D56D2AF"/>
    <w:rsid w:val="5D5DDB60"/>
    <w:rsid w:val="5D61257A"/>
    <w:rsid w:val="5D6AB9DA"/>
    <w:rsid w:val="5D6DBB99"/>
    <w:rsid w:val="5D6EB536"/>
    <w:rsid w:val="5D75A710"/>
    <w:rsid w:val="5D7672E6"/>
    <w:rsid w:val="5D76DD12"/>
    <w:rsid w:val="5D79301E"/>
    <w:rsid w:val="5D7BEFE1"/>
    <w:rsid w:val="5D7D577D"/>
    <w:rsid w:val="5D7E81C4"/>
    <w:rsid w:val="5D870466"/>
    <w:rsid w:val="5D8C24A4"/>
    <w:rsid w:val="5D973983"/>
    <w:rsid w:val="5D993E9C"/>
    <w:rsid w:val="5D99679F"/>
    <w:rsid w:val="5D99AFD6"/>
    <w:rsid w:val="5D9AE01F"/>
    <w:rsid w:val="5D9C5BE8"/>
    <w:rsid w:val="5DA359B4"/>
    <w:rsid w:val="5DAC44EC"/>
    <w:rsid w:val="5DAF2B1B"/>
    <w:rsid w:val="5DAF2F52"/>
    <w:rsid w:val="5DAF4B5B"/>
    <w:rsid w:val="5DB7177B"/>
    <w:rsid w:val="5DBBCB36"/>
    <w:rsid w:val="5DC2E294"/>
    <w:rsid w:val="5DC31315"/>
    <w:rsid w:val="5DC71790"/>
    <w:rsid w:val="5DC97DED"/>
    <w:rsid w:val="5DCB0B0E"/>
    <w:rsid w:val="5DCED8DA"/>
    <w:rsid w:val="5DCF181A"/>
    <w:rsid w:val="5DD4BFD7"/>
    <w:rsid w:val="5DD9F2D3"/>
    <w:rsid w:val="5DDDEFD8"/>
    <w:rsid w:val="5DE5C364"/>
    <w:rsid w:val="5DE7DDBC"/>
    <w:rsid w:val="5DEBFDC6"/>
    <w:rsid w:val="5DF161D1"/>
    <w:rsid w:val="5DF3282A"/>
    <w:rsid w:val="5DF77FE4"/>
    <w:rsid w:val="5DF8F2B5"/>
    <w:rsid w:val="5DFB0636"/>
    <w:rsid w:val="5DFB367A"/>
    <w:rsid w:val="5DFF841F"/>
    <w:rsid w:val="5E01695D"/>
    <w:rsid w:val="5E040AA7"/>
    <w:rsid w:val="5E04B0DD"/>
    <w:rsid w:val="5E052809"/>
    <w:rsid w:val="5E07CB98"/>
    <w:rsid w:val="5E0FC7A0"/>
    <w:rsid w:val="5E11627E"/>
    <w:rsid w:val="5E13626C"/>
    <w:rsid w:val="5E14B74B"/>
    <w:rsid w:val="5E17B1E0"/>
    <w:rsid w:val="5E19DA7E"/>
    <w:rsid w:val="5E1BCA1D"/>
    <w:rsid w:val="5E1CD3DF"/>
    <w:rsid w:val="5E202034"/>
    <w:rsid w:val="5E24009D"/>
    <w:rsid w:val="5E265C0E"/>
    <w:rsid w:val="5E2E1D8C"/>
    <w:rsid w:val="5E316E9F"/>
    <w:rsid w:val="5E36117B"/>
    <w:rsid w:val="5E3A02E1"/>
    <w:rsid w:val="5E3B4B35"/>
    <w:rsid w:val="5E3D4669"/>
    <w:rsid w:val="5E3E704E"/>
    <w:rsid w:val="5E3EDCED"/>
    <w:rsid w:val="5E4406F1"/>
    <w:rsid w:val="5E490196"/>
    <w:rsid w:val="5E4BA20D"/>
    <w:rsid w:val="5E502A6A"/>
    <w:rsid w:val="5E50AD08"/>
    <w:rsid w:val="5E556E68"/>
    <w:rsid w:val="5E56794B"/>
    <w:rsid w:val="5E5691E9"/>
    <w:rsid w:val="5E61996D"/>
    <w:rsid w:val="5E635C90"/>
    <w:rsid w:val="5E67BED3"/>
    <w:rsid w:val="5E6A4250"/>
    <w:rsid w:val="5E6C051F"/>
    <w:rsid w:val="5E6F7B88"/>
    <w:rsid w:val="5E72CE54"/>
    <w:rsid w:val="5E7B42A3"/>
    <w:rsid w:val="5E7B90A7"/>
    <w:rsid w:val="5E805838"/>
    <w:rsid w:val="5E8923B8"/>
    <w:rsid w:val="5E8E9D60"/>
    <w:rsid w:val="5E955CA9"/>
    <w:rsid w:val="5E961EE5"/>
    <w:rsid w:val="5E9EE376"/>
    <w:rsid w:val="5EA0B1B4"/>
    <w:rsid w:val="5EA4E285"/>
    <w:rsid w:val="5EA52DD1"/>
    <w:rsid w:val="5EA7AF10"/>
    <w:rsid w:val="5EA85DD1"/>
    <w:rsid w:val="5EB3F058"/>
    <w:rsid w:val="5EB57882"/>
    <w:rsid w:val="5EB789D3"/>
    <w:rsid w:val="5EC07B45"/>
    <w:rsid w:val="5EC9A1AE"/>
    <w:rsid w:val="5ECBD07E"/>
    <w:rsid w:val="5ED04E18"/>
    <w:rsid w:val="5ED71120"/>
    <w:rsid w:val="5EE0A7BC"/>
    <w:rsid w:val="5EE165FA"/>
    <w:rsid w:val="5EE9A23E"/>
    <w:rsid w:val="5EEECA61"/>
    <w:rsid w:val="5EF50CD5"/>
    <w:rsid w:val="5EF52A38"/>
    <w:rsid w:val="5EF81BD0"/>
    <w:rsid w:val="5EFBEA6B"/>
    <w:rsid w:val="5F008FA3"/>
    <w:rsid w:val="5F022173"/>
    <w:rsid w:val="5F03EAA5"/>
    <w:rsid w:val="5F08AFA2"/>
    <w:rsid w:val="5F0C88B0"/>
    <w:rsid w:val="5F2004E7"/>
    <w:rsid w:val="5F236D81"/>
    <w:rsid w:val="5F2653E1"/>
    <w:rsid w:val="5F290218"/>
    <w:rsid w:val="5F2A32DE"/>
    <w:rsid w:val="5F300100"/>
    <w:rsid w:val="5F30CAD4"/>
    <w:rsid w:val="5F32F877"/>
    <w:rsid w:val="5F3DC025"/>
    <w:rsid w:val="5F3DF373"/>
    <w:rsid w:val="5F405045"/>
    <w:rsid w:val="5F42A30F"/>
    <w:rsid w:val="5F42EFE0"/>
    <w:rsid w:val="5F45E68D"/>
    <w:rsid w:val="5F53BA2B"/>
    <w:rsid w:val="5F561736"/>
    <w:rsid w:val="5F5DB73C"/>
    <w:rsid w:val="5F5FC0BA"/>
    <w:rsid w:val="5F642179"/>
    <w:rsid w:val="5F66FDB3"/>
    <w:rsid w:val="5F679D77"/>
    <w:rsid w:val="5F71E96F"/>
    <w:rsid w:val="5F7A4F69"/>
    <w:rsid w:val="5F7E949F"/>
    <w:rsid w:val="5F881DD5"/>
    <w:rsid w:val="5F8C846D"/>
    <w:rsid w:val="5F8F8361"/>
    <w:rsid w:val="5F904498"/>
    <w:rsid w:val="5F906540"/>
    <w:rsid w:val="5F953F60"/>
    <w:rsid w:val="5F95B088"/>
    <w:rsid w:val="5FA2F62B"/>
    <w:rsid w:val="5FA3B891"/>
    <w:rsid w:val="5FA40F20"/>
    <w:rsid w:val="5FA5DD14"/>
    <w:rsid w:val="5FA6E81A"/>
    <w:rsid w:val="5FAAB66A"/>
    <w:rsid w:val="5FACF292"/>
    <w:rsid w:val="5FAD61F0"/>
    <w:rsid w:val="5FB0A8AF"/>
    <w:rsid w:val="5FB0BBFA"/>
    <w:rsid w:val="5FB329D3"/>
    <w:rsid w:val="5FB3B7BD"/>
    <w:rsid w:val="5FB876AF"/>
    <w:rsid w:val="5FB912F9"/>
    <w:rsid w:val="5FBB1DF8"/>
    <w:rsid w:val="5FBB6227"/>
    <w:rsid w:val="5FBD6C47"/>
    <w:rsid w:val="5FBE007D"/>
    <w:rsid w:val="5FBE0429"/>
    <w:rsid w:val="5FC04383"/>
    <w:rsid w:val="5FD0C87D"/>
    <w:rsid w:val="5FD8129D"/>
    <w:rsid w:val="5FD94A02"/>
    <w:rsid w:val="5FDE161B"/>
    <w:rsid w:val="5FE0115A"/>
    <w:rsid w:val="5FE43E59"/>
    <w:rsid w:val="5FE5F078"/>
    <w:rsid w:val="5FE6F97D"/>
    <w:rsid w:val="5FE79207"/>
    <w:rsid w:val="5FE7A9A6"/>
    <w:rsid w:val="5FE9E07A"/>
    <w:rsid w:val="5FEC3C0D"/>
    <w:rsid w:val="5FEDE485"/>
    <w:rsid w:val="5FEE9E0F"/>
    <w:rsid w:val="5FF0E537"/>
    <w:rsid w:val="60058180"/>
    <w:rsid w:val="60073F34"/>
    <w:rsid w:val="6009338F"/>
    <w:rsid w:val="600C7089"/>
    <w:rsid w:val="600E3230"/>
    <w:rsid w:val="60188FE2"/>
    <w:rsid w:val="6019324B"/>
    <w:rsid w:val="6028E783"/>
    <w:rsid w:val="602A6106"/>
    <w:rsid w:val="602D757E"/>
    <w:rsid w:val="602E35F5"/>
    <w:rsid w:val="603382DA"/>
    <w:rsid w:val="6037B998"/>
    <w:rsid w:val="60381A06"/>
    <w:rsid w:val="603C65F9"/>
    <w:rsid w:val="603FFDDB"/>
    <w:rsid w:val="604159FE"/>
    <w:rsid w:val="6044D72A"/>
    <w:rsid w:val="60456C04"/>
    <w:rsid w:val="60472974"/>
    <w:rsid w:val="60556158"/>
    <w:rsid w:val="6057E2EB"/>
    <w:rsid w:val="60686E2F"/>
    <w:rsid w:val="60689FB8"/>
    <w:rsid w:val="606EC8CB"/>
    <w:rsid w:val="60710AEF"/>
    <w:rsid w:val="60755CAC"/>
    <w:rsid w:val="60789B01"/>
    <w:rsid w:val="60790A0E"/>
    <w:rsid w:val="607C49CF"/>
    <w:rsid w:val="607E3EDC"/>
    <w:rsid w:val="60854E0E"/>
    <w:rsid w:val="608E7CB2"/>
    <w:rsid w:val="6099473D"/>
    <w:rsid w:val="609A7DD6"/>
    <w:rsid w:val="609E123A"/>
    <w:rsid w:val="609E3B9B"/>
    <w:rsid w:val="609F87FC"/>
    <w:rsid w:val="60A1405C"/>
    <w:rsid w:val="60A3E4DE"/>
    <w:rsid w:val="60A55F2F"/>
    <w:rsid w:val="60B2EC8E"/>
    <w:rsid w:val="60B50EA8"/>
    <w:rsid w:val="60BF042B"/>
    <w:rsid w:val="60C68443"/>
    <w:rsid w:val="60C787DC"/>
    <w:rsid w:val="60CEBD09"/>
    <w:rsid w:val="60D14526"/>
    <w:rsid w:val="60D42B7F"/>
    <w:rsid w:val="60D765C9"/>
    <w:rsid w:val="60D92C38"/>
    <w:rsid w:val="60DA95DC"/>
    <w:rsid w:val="60DEE32D"/>
    <w:rsid w:val="60E07365"/>
    <w:rsid w:val="60E08982"/>
    <w:rsid w:val="60E33680"/>
    <w:rsid w:val="60E6EC77"/>
    <w:rsid w:val="60EA537B"/>
    <w:rsid w:val="60EAD1AB"/>
    <w:rsid w:val="60EBE95B"/>
    <w:rsid w:val="60F0F541"/>
    <w:rsid w:val="60F9057C"/>
    <w:rsid w:val="60FAC506"/>
    <w:rsid w:val="60FC6CDC"/>
    <w:rsid w:val="60FD012F"/>
    <w:rsid w:val="60FFF518"/>
    <w:rsid w:val="6102964E"/>
    <w:rsid w:val="6103B1DA"/>
    <w:rsid w:val="610433D5"/>
    <w:rsid w:val="61045DB5"/>
    <w:rsid w:val="6108587A"/>
    <w:rsid w:val="611A1652"/>
    <w:rsid w:val="611AC9BF"/>
    <w:rsid w:val="61255105"/>
    <w:rsid w:val="612D3BB0"/>
    <w:rsid w:val="612E36BF"/>
    <w:rsid w:val="613E3641"/>
    <w:rsid w:val="61424E82"/>
    <w:rsid w:val="614300BF"/>
    <w:rsid w:val="61474C06"/>
    <w:rsid w:val="6147F391"/>
    <w:rsid w:val="614D618E"/>
    <w:rsid w:val="614E12B9"/>
    <w:rsid w:val="61515E75"/>
    <w:rsid w:val="6155DD77"/>
    <w:rsid w:val="615C73EE"/>
    <w:rsid w:val="615CFB16"/>
    <w:rsid w:val="615D9894"/>
    <w:rsid w:val="616BD65E"/>
    <w:rsid w:val="6171B4C0"/>
    <w:rsid w:val="618129DF"/>
    <w:rsid w:val="618812ED"/>
    <w:rsid w:val="61900823"/>
    <w:rsid w:val="6193CCD7"/>
    <w:rsid w:val="619A51A8"/>
    <w:rsid w:val="619BD8A5"/>
    <w:rsid w:val="61A87C79"/>
    <w:rsid w:val="61AED4FF"/>
    <w:rsid w:val="61AF0680"/>
    <w:rsid w:val="61B28D57"/>
    <w:rsid w:val="61B35B5B"/>
    <w:rsid w:val="61B76F2D"/>
    <w:rsid w:val="61BD1D86"/>
    <w:rsid w:val="61C1E67B"/>
    <w:rsid w:val="61C2A409"/>
    <w:rsid w:val="61C71FF4"/>
    <w:rsid w:val="61D04955"/>
    <w:rsid w:val="61D3FDB7"/>
    <w:rsid w:val="61D61A13"/>
    <w:rsid w:val="61DF625E"/>
    <w:rsid w:val="61E3225A"/>
    <w:rsid w:val="61E691D1"/>
    <w:rsid w:val="61F170A7"/>
    <w:rsid w:val="61F31F9D"/>
    <w:rsid w:val="61F5BE4E"/>
    <w:rsid w:val="61F8E37D"/>
    <w:rsid w:val="61FA5F3D"/>
    <w:rsid w:val="61FB77D2"/>
    <w:rsid w:val="61FFC59E"/>
    <w:rsid w:val="6203C50E"/>
    <w:rsid w:val="620EB32B"/>
    <w:rsid w:val="62152BC6"/>
    <w:rsid w:val="622093AB"/>
    <w:rsid w:val="6221BE7B"/>
    <w:rsid w:val="62271EB7"/>
    <w:rsid w:val="622BC8AC"/>
    <w:rsid w:val="622BC8DF"/>
    <w:rsid w:val="6230E9E0"/>
    <w:rsid w:val="6239AB7B"/>
    <w:rsid w:val="623A440D"/>
    <w:rsid w:val="623DBA13"/>
    <w:rsid w:val="623DE99C"/>
    <w:rsid w:val="623E2AFD"/>
    <w:rsid w:val="624A45B8"/>
    <w:rsid w:val="6251A3CE"/>
    <w:rsid w:val="62547689"/>
    <w:rsid w:val="6255C29D"/>
    <w:rsid w:val="625B1ED6"/>
    <w:rsid w:val="625D7D19"/>
    <w:rsid w:val="625FE9BA"/>
    <w:rsid w:val="62674A69"/>
    <w:rsid w:val="6269AB3B"/>
    <w:rsid w:val="626AD250"/>
    <w:rsid w:val="626B7EE8"/>
    <w:rsid w:val="626EC078"/>
    <w:rsid w:val="62701347"/>
    <w:rsid w:val="6272C49F"/>
    <w:rsid w:val="6273C782"/>
    <w:rsid w:val="6273DA12"/>
    <w:rsid w:val="62756850"/>
    <w:rsid w:val="6277E4DA"/>
    <w:rsid w:val="627CF3B9"/>
    <w:rsid w:val="627F1C38"/>
    <w:rsid w:val="62818769"/>
    <w:rsid w:val="62971B02"/>
    <w:rsid w:val="6297E038"/>
    <w:rsid w:val="629A4339"/>
    <w:rsid w:val="629A4C6C"/>
    <w:rsid w:val="629F42B6"/>
    <w:rsid w:val="62A07ACF"/>
    <w:rsid w:val="62ABF129"/>
    <w:rsid w:val="62ACDA4A"/>
    <w:rsid w:val="62AE32B3"/>
    <w:rsid w:val="62B162A6"/>
    <w:rsid w:val="62B2BA91"/>
    <w:rsid w:val="62B9CB4F"/>
    <w:rsid w:val="62C0D2C2"/>
    <w:rsid w:val="62C2CAC4"/>
    <w:rsid w:val="62C3ABE2"/>
    <w:rsid w:val="62C4A35B"/>
    <w:rsid w:val="62CF83E5"/>
    <w:rsid w:val="62D0690E"/>
    <w:rsid w:val="62D0CADD"/>
    <w:rsid w:val="62D1F184"/>
    <w:rsid w:val="62D2AC44"/>
    <w:rsid w:val="62D2DE5E"/>
    <w:rsid w:val="62D773FD"/>
    <w:rsid w:val="62DAE061"/>
    <w:rsid w:val="62DCCAF5"/>
    <w:rsid w:val="62E740E6"/>
    <w:rsid w:val="62EBF4B6"/>
    <w:rsid w:val="62ED9E1D"/>
    <w:rsid w:val="62EF1478"/>
    <w:rsid w:val="62F11722"/>
    <w:rsid w:val="62F45C58"/>
    <w:rsid w:val="62F5E888"/>
    <w:rsid w:val="6300FD6F"/>
    <w:rsid w:val="6306223A"/>
    <w:rsid w:val="63063C4B"/>
    <w:rsid w:val="63082899"/>
    <w:rsid w:val="6309A902"/>
    <w:rsid w:val="630B67B9"/>
    <w:rsid w:val="630CC9FA"/>
    <w:rsid w:val="63107670"/>
    <w:rsid w:val="6311A1A3"/>
    <w:rsid w:val="6313E0E6"/>
    <w:rsid w:val="631C57BA"/>
    <w:rsid w:val="631DBCCB"/>
    <w:rsid w:val="63294689"/>
    <w:rsid w:val="632FC431"/>
    <w:rsid w:val="6337AC8D"/>
    <w:rsid w:val="63382C64"/>
    <w:rsid w:val="634482B2"/>
    <w:rsid w:val="6345A30A"/>
    <w:rsid w:val="634CCA21"/>
    <w:rsid w:val="634DABE7"/>
    <w:rsid w:val="635005E2"/>
    <w:rsid w:val="6351C424"/>
    <w:rsid w:val="63604B3E"/>
    <w:rsid w:val="6362A893"/>
    <w:rsid w:val="63644794"/>
    <w:rsid w:val="636C67FF"/>
    <w:rsid w:val="6370A379"/>
    <w:rsid w:val="63752644"/>
    <w:rsid w:val="63772599"/>
    <w:rsid w:val="637BCEDA"/>
    <w:rsid w:val="63867F96"/>
    <w:rsid w:val="63889D8F"/>
    <w:rsid w:val="638B0AA0"/>
    <w:rsid w:val="63906DB6"/>
    <w:rsid w:val="639B95FF"/>
    <w:rsid w:val="639C73B9"/>
    <w:rsid w:val="639C9CE3"/>
    <w:rsid w:val="63A0C690"/>
    <w:rsid w:val="63A3CE22"/>
    <w:rsid w:val="63A3D97B"/>
    <w:rsid w:val="63A69A77"/>
    <w:rsid w:val="63ABC06D"/>
    <w:rsid w:val="63B13FE5"/>
    <w:rsid w:val="63B6567D"/>
    <w:rsid w:val="63BE8783"/>
    <w:rsid w:val="63C14C46"/>
    <w:rsid w:val="63CA8B81"/>
    <w:rsid w:val="63CB965D"/>
    <w:rsid w:val="63D70248"/>
    <w:rsid w:val="63DB6C90"/>
    <w:rsid w:val="63E0077B"/>
    <w:rsid w:val="63E39745"/>
    <w:rsid w:val="63E8577D"/>
    <w:rsid w:val="63E9ECAB"/>
    <w:rsid w:val="63EBAC66"/>
    <w:rsid w:val="63F6891B"/>
    <w:rsid w:val="63FBF905"/>
    <w:rsid w:val="63FD2957"/>
    <w:rsid w:val="640012FB"/>
    <w:rsid w:val="640E876E"/>
    <w:rsid w:val="6415E3B4"/>
    <w:rsid w:val="6421D62B"/>
    <w:rsid w:val="6422CF2E"/>
    <w:rsid w:val="64252138"/>
    <w:rsid w:val="642F3E9A"/>
    <w:rsid w:val="64338098"/>
    <w:rsid w:val="64377AF8"/>
    <w:rsid w:val="643CB0C7"/>
    <w:rsid w:val="643D8434"/>
    <w:rsid w:val="643DA064"/>
    <w:rsid w:val="643DA3FF"/>
    <w:rsid w:val="6443391A"/>
    <w:rsid w:val="6451368E"/>
    <w:rsid w:val="64552EE1"/>
    <w:rsid w:val="6455E308"/>
    <w:rsid w:val="645A34DB"/>
    <w:rsid w:val="645EFAE3"/>
    <w:rsid w:val="6460B125"/>
    <w:rsid w:val="64613CB6"/>
    <w:rsid w:val="64623C0D"/>
    <w:rsid w:val="646CD889"/>
    <w:rsid w:val="6472F7E4"/>
    <w:rsid w:val="64743BD3"/>
    <w:rsid w:val="647AA181"/>
    <w:rsid w:val="64851A97"/>
    <w:rsid w:val="648AE210"/>
    <w:rsid w:val="648B3777"/>
    <w:rsid w:val="64951436"/>
    <w:rsid w:val="649AFA3B"/>
    <w:rsid w:val="64A07343"/>
    <w:rsid w:val="64A298E9"/>
    <w:rsid w:val="64A5A498"/>
    <w:rsid w:val="64AE0BBD"/>
    <w:rsid w:val="64B2B85A"/>
    <w:rsid w:val="64B3E9C1"/>
    <w:rsid w:val="64B9324A"/>
    <w:rsid w:val="64BE87EB"/>
    <w:rsid w:val="64CD04BA"/>
    <w:rsid w:val="64CDD216"/>
    <w:rsid w:val="64CE7C54"/>
    <w:rsid w:val="64D29B83"/>
    <w:rsid w:val="64D62B76"/>
    <w:rsid w:val="64D6E87E"/>
    <w:rsid w:val="64DCDE44"/>
    <w:rsid w:val="64DD6FBC"/>
    <w:rsid w:val="64DE287D"/>
    <w:rsid w:val="64DE4AAA"/>
    <w:rsid w:val="64E0A3B3"/>
    <w:rsid w:val="64EA8E60"/>
    <w:rsid w:val="64EEA408"/>
    <w:rsid w:val="64F28311"/>
    <w:rsid w:val="64F4768F"/>
    <w:rsid w:val="64F5D726"/>
    <w:rsid w:val="64F7AEAA"/>
    <w:rsid w:val="64F9AAD3"/>
    <w:rsid w:val="64F9E5E6"/>
    <w:rsid w:val="64FE329F"/>
    <w:rsid w:val="64FF63B3"/>
    <w:rsid w:val="65069A09"/>
    <w:rsid w:val="650D8AC9"/>
    <w:rsid w:val="650E132A"/>
    <w:rsid w:val="650EB689"/>
    <w:rsid w:val="6510A544"/>
    <w:rsid w:val="65144A21"/>
    <w:rsid w:val="651574AF"/>
    <w:rsid w:val="6516346F"/>
    <w:rsid w:val="651C18AB"/>
    <w:rsid w:val="652525CD"/>
    <w:rsid w:val="6527C09D"/>
    <w:rsid w:val="6528C011"/>
    <w:rsid w:val="652A3B7F"/>
    <w:rsid w:val="6535ABA0"/>
    <w:rsid w:val="65364551"/>
    <w:rsid w:val="65400613"/>
    <w:rsid w:val="6544B39F"/>
    <w:rsid w:val="65470F08"/>
    <w:rsid w:val="654F3AD4"/>
    <w:rsid w:val="65510BF4"/>
    <w:rsid w:val="6553CB13"/>
    <w:rsid w:val="65595720"/>
    <w:rsid w:val="6559734D"/>
    <w:rsid w:val="655A34F6"/>
    <w:rsid w:val="655BA732"/>
    <w:rsid w:val="655D704C"/>
    <w:rsid w:val="6560D30B"/>
    <w:rsid w:val="6569E956"/>
    <w:rsid w:val="65728223"/>
    <w:rsid w:val="657E7DC2"/>
    <w:rsid w:val="657F44F9"/>
    <w:rsid w:val="65870DC9"/>
    <w:rsid w:val="65874B19"/>
    <w:rsid w:val="658ABF56"/>
    <w:rsid w:val="658EBA8D"/>
    <w:rsid w:val="658FD9E6"/>
    <w:rsid w:val="6590AC26"/>
    <w:rsid w:val="65924B2F"/>
    <w:rsid w:val="65928D86"/>
    <w:rsid w:val="65952486"/>
    <w:rsid w:val="65952FC1"/>
    <w:rsid w:val="6599EA7C"/>
    <w:rsid w:val="65A2DE25"/>
    <w:rsid w:val="65A3EB54"/>
    <w:rsid w:val="65A8BAF7"/>
    <w:rsid w:val="65A91A67"/>
    <w:rsid w:val="65ADD383"/>
    <w:rsid w:val="65AEFBA5"/>
    <w:rsid w:val="65B23578"/>
    <w:rsid w:val="65B2CBC1"/>
    <w:rsid w:val="65B39656"/>
    <w:rsid w:val="65BA34ED"/>
    <w:rsid w:val="65BCA520"/>
    <w:rsid w:val="65CDF5B2"/>
    <w:rsid w:val="65CFF915"/>
    <w:rsid w:val="65ED1485"/>
    <w:rsid w:val="65EDC612"/>
    <w:rsid w:val="65EEA626"/>
    <w:rsid w:val="65F51C6D"/>
    <w:rsid w:val="65F6449B"/>
    <w:rsid w:val="660BC28D"/>
    <w:rsid w:val="661461A1"/>
    <w:rsid w:val="66146672"/>
    <w:rsid w:val="6614DCF7"/>
    <w:rsid w:val="66171617"/>
    <w:rsid w:val="66262026"/>
    <w:rsid w:val="66268358"/>
    <w:rsid w:val="6627FE75"/>
    <w:rsid w:val="6629E6D2"/>
    <w:rsid w:val="662B0717"/>
    <w:rsid w:val="662B7D2A"/>
    <w:rsid w:val="66376245"/>
    <w:rsid w:val="663DC2A8"/>
    <w:rsid w:val="66462998"/>
    <w:rsid w:val="664F41EC"/>
    <w:rsid w:val="66554439"/>
    <w:rsid w:val="665FEC1F"/>
    <w:rsid w:val="6661AFFB"/>
    <w:rsid w:val="666667C6"/>
    <w:rsid w:val="6667F6BA"/>
    <w:rsid w:val="666C2226"/>
    <w:rsid w:val="666C7F8E"/>
    <w:rsid w:val="666CB148"/>
    <w:rsid w:val="667D783F"/>
    <w:rsid w:val="667D97B4"/>
    <w:rsid w:val="6685F32A"/>
    <w:rsid w:val="6689EBBB"/>
    <w:rsid w:val="668CDFED"/>
    <w:rsid w:val="668DE6B0"/>
    <w:rsid w:val="668EA59A"/>
    <w:rsid w:val="668FB5D9"/>
    <w:rsid w:val="669348BC"/>
    <w:rsid w:val="6695C1DC"/>
    <w:rsid w:val="669ACE5B"/>
    <w:rsid w:val="669B795F"/>
    <w:rsid w:val="669EB5F6"/>
    <w:rsid w:val="66A93F45"/>
    <w:rsid w:val="66A940E0"/>
    <w:rsid w:val="66AD888C"/>
    <w:rsid w:val="66B00BE6"/>
    <w:rsid w:val="66B39637"/>
    <w:rsid w:val="66BAE685"/>
    <w:rsid w:val="66C30C3F"/>
    <w:rsid w:val="66C40C98"/>
    <w:rsid w:val="66C5F621"/>
    <w:rsid w:val="66CB4650"/>
    <w:rsid w:val="66CD805B"/>
    <w:rsid w:val="66CFC577"/>
    <w:rsid w:val="66D3296B"/>
    <w:rsid w:val="66D976AB"/>
    <w:rsid w:val="66DB31A4"/>
    <w:rsid w:val="66DFACE1"/>
    <w:rsid w:val="66E2DF69"/>
    <w:rsid w:val="66E4FF28"/>
    <w:rsid w:val="66E91B2E"/>
    <w:rsid w:val="66F0C648"/>
    <w:rsid w:val="66F30162"/>
    <w:rsid w:val="66F6BC47"/>
    <w:rsid w:val="66FF573C"/>
    <w:rsid w:val="67132A2A"/>
    <w:rsid w:val="67269F82"/>
    <w:rsid w:val="672A3C11"/>
    <w:rsid w:val="672C5156"/>
    <w:rsid w:val="672DFFB8"/>
    <w:rsid w:val="672E58F6"/>
    <w:rsid w:val="6737A021"/>
    <w:rsid w:val="67386E96"/>
    <w:rsid w:val="673A939A"/>
    <w:rsid w:val="674519C4"/>
    <w:rsid w:val="674E80AB"/>
    <w:rsid w:val="674FE435"/>
    <w:rsid w:val="6757A67E"/>
    <w:rsid w:val="6759C08A"/>
    <w:rsid w:val="675AEAC2"/>
    <w:rsid w:val="675B6C0F"/>
    <w:rsid w:val="6768D1BF"/>
    <w:rsid w:val="6768D5D4"/>
    <w:rsid w:val="676B73D6"/>
    <w:rsid w:val="6773DA9C"/>
    <w:rsid w:val="67787C5C"/>
    <w:rsid w:val="6782E0FA"/>
    <w:rsid w:val="678681CC"/>
    <w:rsid w:val="67873968"/>
    <w:rsid w:val="6787D1BC"/>
    <w:rsid w:val="678CAE4A"/>
    <w:rsid w:val="679309EE"/>
    <w:rsid w:val="67991A9E"/>
    <w:rsid w:val="67A00ECF"/>
    <w:rsid w:val="67A2BAD0"/>
    <w:rsid w:val="67A2BEED"/>
    <w:rsid w:val="67A36984"/>
    <w:rsid w:val="67A58C0C"/>
    <w:rsid w:val="67A709FF"/>
    <w:rsid w:val="67A7B4D6"/>
    <w:rsid w:val="67A85BC8"/>
    <w:rsid w:val="67A8A8AA"/>
    <w:rsid w:val="67B17CF9"/>
    <w:rsid w:val="67B23954"/>
    <w:rsid w:val="67B37728"/>
    <w:rsid w:val="67B59D7F"/>
    <w:rsid w:val="67B71E63"/>
    <w:rsid w:val="67B8A330"/>
    <w:rsid w:val="67B8FCD5"/>
    <w:rsid w:val="67B9CD32"/>
    <w:rsid w:val="67BB9526"/>
    <w:rsid w:val="67C0E381"/>
    <w:rsid w:val="67C1CC86"/>
    <w:rsid w:val="67C677FB"/>
    <w:rsid w:val="67CB0381"/>
    <w:rsid w:val="67D054F7"/>
    <w:rsid w:val="67D0DE20"/>
    <w:rsid w:val="67D26CC2"/>
    <w:rsid w:val="67D28B4E"/>
    <w:rsid w:val="67D56FC0"/>
    <w:rsid w:val="67D60D34"/>
    <w:rsid w:val="67D6A873"/>
    <w:rsid w:val="67D7BC40"/>
    <w:rsid w:val="67D84072"/>
    <w:rsid w:val="67D923DF"/>
    <w:rsid w:val="67DDDD88"/>
    <w:rsid w:val="67E193E2"/>
    <w:rsid w:val="67E2B77F"/>
    <w:rsid w:val="67E444CF"/>
    <w:rsid w:val="67EA9BCC"/>
    <w:rsid w:val="67ECDE84"/>
    <w:rsid w:val="67ED14A2"/>
    <w:rsid w:val="67FB9CED"/>
    <w:rsid w:val="67FC62E3"/>
    <w:rsid w:val="67FC8B13"/>
    <w:rsid w:val="67FCAA58"/>
    <w:rsid w:val="67FD2064"/>
    <w:rsid w:val="67FF5FD2"/>
    <w:rsid w:val="67FF63BC"/>
    <w:rsid w:val="68055946"/>
    <w:rsid w:val="680D063E"/>
    <w:rsid w:val="680D1856"/>
    <w:rsid w:val="680E40A2"/>
    <w:rsid w:val="68116750"/>
    <w:rsid w:val="68166AB9"/>
    <w:rsid w:val="6817D040"/>
    <w:rsid w:val="68188D5B"/>
    <w:rsid w:val="68190FB1"/>
    <w:rsid w:val="681B717C"/>
    <w:rsid w:val="681DDEB0"/>
    <w:rsid w:val="681F0A1F"/>
    <w:rsid w:val="6829034D"/>
    <w:rsid w:val="682CA0F5"/>
    <w:rsid w:val="682D151A"/>
    <w:rsid w:val="682EB14F"/>
    <w:rsid w:val="68304F92"/>
    <w:rsid w:val="683200F3"/>
    <w:rsid w:val="68335219"/>
    <w:rsid w:val="6836C3F8"/>
    <w:rsid w:val="68396637"/>
    <w:rsid w:val="68430BB6"/>
    <w:rsid w:val="684877C9"/>
    <w:rsid w:val="684DA65F"/>
    <w:rsid w:val="684FFAAE"/>
    <w:rsid w:val="68505CC9"/>
    <w:rsid w:val="685FCF27"/>
    <w:rsid w:val="68613E48"/>
    <w:rsid w:val="68694448"/>
    <w:rsid w:val="686972F6"/>
    <w:rsid w:val="6869AB0A"/>
    <w:rsid w:val="686B79DB"/>
    <w:rsid w:val="68712408"/>
    <w:rsid w:val="68832073"/>
    <w:rsid w:val="68868F5F"/>
    <w:rsid w:val="688BB49B"/>
    <w:rsid w:val="688E0834"/>
    <w:rsid w:val="689433E6"/>
    <w:rsid w:val="689F878C"/>
    <w:rsid w:val="68A135BF"/>
    <w:rsid w:val="68A30450"/>
    <w:rsid w:val="68A55C9D"/>
    <w:rsid w:val="68AA2812"/>
    <w:rsid w:val="68B21AF3"/>
    <w:rsid w:val="68B46491"/>
    <w:rsid w:val="68B6BADB"/>
    <w:rsid w:val="68B76527"/>
    <w:rsid w:val="68BB91E8"/>
    <w:rsid w:val="68BC35CF"/>
    <w:rsid w:val="68BDB350"/>
    <w:rsid w:val="68C1705A"/>
    <w:rsid w:val="68C50B72"/>
    <w:rsid w:val="68C530EE"/>
    <w:rsid w:val="68C81779"/>
    <w:rsid w:val="68D4F7F8"/>
    <w:rsid w:val="68DEDEFB"/>
    <w:rsid w:val="68DF864D"/>
    <w:rsid w:val="68E27511"/>
    <w:rsid w:val="68EABC38"/>
    <w:rsid w:val="68F3EC03"/>
    <w:rsid w:val="68F4D70D"/>
    <w:rsid w:val="68F74CDA"/>
    <w:rsid w:val="68F9379B"/>
    <w:rsid w:val="6907CBBD"/>
    <w:rsid w:val="690852B3"/>
    <w:rsid w:val="6908E085"/>
    <w:rsid w:val="691551BD"/>
    <w:rsid w:val="691637BB"/>
    <w:rsid w:val="691930C4"/>
    <w:rsid w:val="691AC1B9"/>
    <w:rsid w:val="691C6061"/>
    <w:rsid w:val="69259AB9"/>
    <w:rsid w:val="6925C859"/>
    <w:rsid w:val="69265A61"/>
    <w:rsid w:val="6926A46B"/>
    <w:rsid w:val="692AF8A6"/>
    <w:rsid w:val="692D91E0"/>
    <w:rsid w:val="693188FA"/>
    <w:rsid w:val="69383BD1"/>
    <w:rsid w:val="693999A1"/>
    <w:rsid w:val="6940E5BF"/>
    <w:rsid w:val="69410BDD"/>
    <w:rsid w:val="6941E867"/>
    <w:rsid w:val="69430F32"/>
    <w:rsid w:val="69450EA0"/>
    <w:rsid w:val="6945A74D"/>
    <w:rsid w:val="69466369"/>
    <w:rsid w:val="6947A595"/>
    <w:rsid w:val="69482FDF"/>
    <w:rsid w:val="694D8D0A"/>
    <w:rsid w:val="694EB869"/>
    <w:rsid w:val="694F657E"/>
    <w:rsid w:val="69574B33"/>
    <w:rsid w:val="6958F795"/>
    <w:rsid w:val="6966A32D"/>
    <w:rsid w:val="696B582A"/>
    <w:rsid w:val="696EC02B"/>
    <w:rsid w:val="6973DEFD"/>
    <w:rsid w:val="697B99B2"/>
    <w:rsid w:val="69801284"/>
    <w:rsid w:val="6984916D"/>
    <w:rsid w:val="69898850"/>
    <w:rsid w:val="69A1C81B"/>
    <w:rsid w:val="69A86FF1"/>
    <w:rsid w:val="69A98A5E"/>
    <w:rsid w:val="69AABEAC"/>
    <w:rsid w:val="69AB9764"/>
    <w:rsid w:val="69AE7440"/>
    <w:rsid w:val="69AE841C"/>
    <w:rsid w:val="69B2A406"/>
    <w:rsid w:val="69B5DAC1"/>
    <w:rsid w:val="69BACBF1"/>
    <w:rsid w:val="69BCD8F7"/>
    <w:rsid w:val="69BD9BFF"/>
    <w:rsid w:val="69C1C0F4"/>
    <w:rsid w:val="69C7EEFD"/>
    <w:rsid w:val="69C82C63"/>
    <w:rsid w:val="69CA73F9"/>
    <w:rsid w:val="69CAEA82"/>
    <w:rsid w:val="69D78C87"/>
    <w:rsid w:val="69DF9AA4"/>
    <w:rsid w:val="69DFCF1B"/>
    <w:rsid w:val="69EA8669"/>
    <w:rsid w:val="69EFE3A4"/>
    <w:rsid w:val="69F83D76"/>
    <w:rsid w:val="69F85CAE"/>
    <w:rsid w:val="6A04B9F2"/>
    <w:rsid w:val="6A050D37"/>
    <w:rsid w:val="6A058D84"/>
    <w:rsid w:val="6A099D17"/>
    <w:rsid w:val="6A0A1CF6"/>
    <w:rsid w:val="6A1191A0"/>
    <w:rsid w:val="6A11BD57"/>
    <w:rsid w:val="6A13C826"/>
    <w:rsid w:val="6A1527F1"/>
    <w:rsid w:val="6A19B540"/>
    <w:rsid w:val="6A2EC1A8"/>
    <w:rsid w:val="6A33E08B"/>
    <w:rsid w:val="6A36B3ED"/>
    <w:rsid w:val="6A3C214A"/>
    <w:rsid w:val="6A435779"/>
    <w:rsid w:val="6A4953AC"/>
    <w:rsid w:val="6A5AC7B4"/>
    <w:rsid w:val="6A5B70FE"/>
    <w:rsid w:val="6A6146F5"/>
    <w:rsid w:val="6A67CE5A"/>
    <w:rsid w:val="6A69CF48"/>
    <w:rsid w:val="6A69F15A"/>
    <w:rsid w:val="6A6CDE7E"/>
    <w:rsid w:val="6A72A412"/>
    <w:rsid w:val="6A72F671"/>
    <w:rsid w:val="6A76DFCB"/>
    <w:rsid w:val="6A78400C"/>
    <w:rsid w:val="6A7CDFDC"/>
    <w:rsid w:val="6A7E6ADD"/>
    <w:rsid w:val="6A7FDA69"/>
    <w:rsid w:val="6A836F93"/>
    <w:rsid w:val="6A86F155"/>
    <w:rsid w:val="6A8CA42D"/>
    <w:rsid w:val="6A8CEEE5"/>
    <w:rsid w:val="6A8E3888"/>
    <w:rsid w:val="6A8EDCFB"/>
    <w:rsid w:val="6A985A3F"/>
    <w:rsid w:val="6AA329D0"/>
    <w:rsid w:val="6AA8987F"/>
    <w:rsid w:val="6AACC0DC"/>
    <w:rsid w:val="6AAF4DF1"/>
    <w:rsid w:val="6AB41FAA"/>
    <w:rsid w:val="6AB53470"/>
    <w:rsid w:val="6AC0310F"/>
    <w:rsid w:val="6AC5FBC1"/>
    <w:rsid w:val="6ACAF272"/>
    <w:rsid w:val="6ACE76D2"/>
    <w:rsid w:val="6AD1810D"/>
    <w:rsid w:val="6AD271BC"/>
    <w:rsid w:val="6AD743EB"/>
    <w:rsid w:val="6AD80B1D"/>
    <w:rsid w:val="6ADAEAB3"/>
    <w:rsid w:val="6ADCBB9E"/>
    <w:rsid w:val="6AEA7554"/>
    <w:rsid w:val="6AEDAEE4"/>
    <w:rsid w:val="6AEF62C0"/>
    <w:rsid w:val="6AF3F8E0"/>
    <w:rsid w:val="6AF59DB7"/>
    <w:rsid w:val="6AF8B210"/>
    <w:rsid w:val="6B0665F8"/>
    <w:rsid w:val="6B0A123F"/>
    <w:rsid w:val="6B0B1119"/>
    <w:rsid w:val="6B0CAF1A"/>
    <w:rsid w:val="6B0E4B12"/>
    <w:rsid w:val="6B10C875"/>
    <w:rsid w:val="6B1271A2"/>
    <w:rsid w:val="6B154F91"/>
    <w:rsid w:val="6B17B525"/>
    <w:rsid w:val="6B1E3AB2"/>
    <w:rsid w:val="6B233BFC"/>
    <w:rsid w:val="6B2DE2E7"/>
    <w:rsid w:val="6B2E9D6D"/>
    <w:rsid w:val="6B393046"/>
    <w:rsid w:val="6B3B6E2E"/>
    <w:rsid w:val="6B3C9E02"/>
    <w:rsid w:val="6B3F4118"/>
    <w:rsid w:val="6B410126"/>
    <w:rsid w:val="6B4F033E"/>
    <w:rsid w:val="6B4FF853"/>
    <w:rsid w:val="6B540640"/>
    <w:rsid w:val="6B547A8B"/>
    <w:rsid w:val="6B578253"/>
    <w:rsid w:val="6B5C1039"/>
    <w:rsid w:val="6B5F0EBE"/>
    <w:rsid w:val="6B666847"/>
    <w:rsid w:val="6B6A8406"/>
    <w:rsid w:val="6B6B00E6"/>
    <w:rsid w:val="6B6DD21C"/>
    <w:rsid w:val="6B6DFF18"/>
    <w:rsid w:val="6B758C57"/>
    <w:rsid w:val="6B76DB8E"/>
    <w:rsid w:val="6B7DB18C"/>
    <w:rsid w:val="6B7DB440"/>
    <w:rsid w:val="6B8677A7"/>
    <w:rsid w:val="6B86EB3F"/>
    <w:rsid w:val="6B8F3A45"/>
    <w:rsid w:val="6B9208E8"/>
    <w:rsid w:val="6B93721A"/>
    <w:rsid w:val="6B96174E"/>
    <w:rsid w:val="6B99E80B"/>
    <w:rsid w:val="6B9ACAEE"/>
    <w:rsid w:val="6B9F103C"/>
    <w:rsid w:val="6BAA9927"/>
    <w:rsid w:val="6BAFE7CF"/>
    <w:rsid w:val="6BB2858F"/>
    <w:rsid w:val="6BB4F731"/>
    <w:rsid w:val="6BB80C8F"/>
    <w:rsid w:val="6BB9F027"/>
    <w:rsid w:val="6BBB0AB2"/>
    <w:rsid w:val="6BC0E968"/>
    <w:rsid w:val="6BC29C39"/>
    <w:rsid w:val="6BC9925D"/>
    <w:rsid w:val="6BCBA45F"/>
    <w:rsid w:val="6BD28FFB"/>
    <w:rsid w:val="6BD3EA45"/>
    <w:rsid w:val="6BD5AB9C"/>
    <w:rsid w:val="6BD5E4BC"/>
    <w:rsid w:val="6BDAB24D"/>
    <w:rsid w:val="6BE3B00B"/>
    <w:rsid w:val="6BED2F74"/>
    <w:rsid w:val="6BF60E61"/>
    <w:rsid w:val="6BF6FD97"/>
    <w:rsid w:val="6BFCF7C9"/>
    <w:rsid w:val="6C0002C6"/>
    <w:rsid w:val="6C03206B"/>
    <w:rsid w:val="6C057028"/>
    <w:rsid w:val="6C0657EC"/>
    <w:rsid w:val="6C0768C2"/>
    <w:rsid w:val="6C0D0D4E"/>
    <w:rsid w:val="6C0D14C1"/>
    <w:rsid w:val="6C13D656"/>
    <w:rsid w:val="6C18ED2D"/>
    <w:rsid w:val="6C1A8E5B"/>
    <w:rsid w:val="6C1CCC84"/>
    <w:rsid w:val="6C1D99C5"/>
    <w:rsid w:val="6C22D333"/>
    <w:rsid w:val="6C3372F9"/>
    <w:rsid w:val="6C38D7D6"/>
    <w:rsid w:val="6C3960ED"/>
    <w:rsid w:val="6C3E5F4F"/>
    <w:rsid w:val="6C430753"/>
    <w:rsid w:val="6C48490F"/>
    <w:rsid w:val="6C561B24"/>
    <w:rsid w:val="6C569519"/>
    <w:rsid w:val="6C5BC625"/>
    <w:rsid w:val="6C61E090"/>
    <w:rsid w:val="6C63938F"/>
    <w:rsid w:val="6C6618D9"/>
    <w:rsid w:val="6C668C3D"/>
    <w:rsid w:val="6C67ED02"/>
    <w:rsid w:val="6C73DB7E"/>
    <w:rsid w:val="6C7612BA"/>
    <w:rsid w:val="6C77AA12"/>
    <w:rsid w:val="6C7AD439"/>
    <w:rsid w:val="6C7FF309"/>
    <w:rsid w:val="6C84EE1C"/>
    <w:rsid w:val="6C8703FB"/>
    <w:rsid w:val="6C871095"/>
    <w:rsid w:val="6C8736D9"/>
    <w:rsid w:val="6C88C816"/>
    <w:rsid w:val="6C89A11F"/>
    <w:rsid w:val="6C8ACF16"/>
    <w:rsid w:val="6C8E6F2E"/>
    <w:rsid w:val="6C9569B8"/>
    <w:rsid w:val="6C972F8F"/>
    <w:rsid w:val="6C9B1CFF"/>
    <w:rsid w:val="6C9B43AB"/>
    <w:rsid w:val="6C9DCB5C"/>
    <w:rsid w:val="6CA5124A"/>
    <w:rsid w:val="6CB65047"/>
    <w:rsid w:val="6CC584F4"/>
    <w:rsid w:val="6CCB18FD"/>
    <w:rsid w:val="6CCC05D2"/>
    <w:rsid w:val="6CD1E146"/>
    <w:rsid w:val="6CD3095F"/>
    <w:rsid w:val="6CD347AC"/>
    <w:rsid w:val="6CD4EFA6"/>
    <w:rsid w:val="6CD65C7E"/>
    <w:rsid w:val="6CE66BEA"/>
    <w:rsid w:val="6CE895CB"/>
    <w:rsid w:val="6CEFB8EE"/>
    <w:rsid w:val="6CF2661E"/>
    <w:rsid w:val="6CFCAD81"/>
    <w:rsid w:val="6CFD1A4E"/>
    <w:rsid w:val="6D00C29B"/>
    <w:rsid w:val="6D02C08F"/>
    <w:rsid w:val="6D02D4A0"/>
    <w:rsid w:val="6D0611F8"/>
    <w:rsid w:val="6D085B7C"/>
    <w:rsid w:val="6D0C56F1"/>
    <w:rsid w:val="6D0F838C"/>
    <w:rsid w:val="6D15E4F0"/>
    <w:rsid w:val="6D1D1CA6"/>
    <w:rsid w:val="6D25764B"/>
    <w:rsid w:val="6D2EA15B"/>
    <w:rsid w:val="6D316171"/>
    <w:rsid w:val="6D31B98F"/>
    <w:rsid w:val="6D35310B"/>
    <w:rsid w:val="6D3C8E31"/>
    <w:rsid w:val="6D3EE465"/>
    <w:rsid w:val="6D42ABA8"/>
    <w:rsid w:val="6D44157E"/>
    <w:rsid w:val="6D47B3F9"/>
    <w:rsid w:val="6D49921D"/>
    <w:rsid w:val="6D4ABEDD"/>
    <w:rsid w:val="6D4BD25B"/>
    <w:rsid w:val="6D4D08FF"/>
    <w:rsid w:val="6D4FDC14"/>
    <w:rsid w:val="6D535A20"/>
    <w:rsid w:val="6D5E511B"/>
    <w:rsid w:val="6D60947D"/>
    <w:rsid w:val="6D649BC6"/>
    <w:rsid w:val="6D670207"/>
    <w:rsid w:val="6D6A0F9C"/>
    <w:rsid w:val="6D6E1329"/>
    <w:rsid w:val="6D7026EB"/>
    <w:rsid w:val="6D72FDCF"/>
    <w:rsid w:val="6D774B08"/>
    <w:rsid w:val="6D77962B"/>
    <w:rsid w:val="6D7C1613"/>
    <w:rsid w:val="6D7CBBDF"/>
    <w:rsid w:val="6D7D8DAF"/>
    <w:rsid w:val="6D82B6B4"/>
    <w:rsid w:val="6D83536B"/>
    <w:rsid w:val="6D83C068"/>
    <w:rsid w:val="6D8E043D"/>
    <w:rsid w:val="6D8E975B"/>
    <w:rsid w:val="6D91BE34"/>
    <w:rsid w:val="6D921193"/>
    <w:rsid w:val="6D9BD2A1"/>
    <w:rsid w:val="6D9F9BAD"/>
    <w:rsid w:val="6DA8B06F"/>
    <w:rsid w:val="6DAAE20D"/>
    <w:rsid w:val="6DAC78A9"/>
    <w:rsid w:val="6DB41BBB"/>
    <w:rsid w:val="6DB5922B"/>
    <w:rsid w:val="6DB65110"/>
    <w:rsid w:val="6DBAD169"/>
    <w:rsid w:val="6DBC08B2"/>
    <w:rsid w:val="6DBFF661"/>
    <w:rsid w:val="6DCDD813"/>
    <w:rsid w:val="6DD2A631"/>
    <w:rsid w:val="6DD6CF36"/>
    <w:rsid w:val="6DE59CDF"/>
    <w:rsid w:val="6DE7E6E0"/>
    <w:rsid w:val="6DEEA1C1"/>
    <w:rsid w:val="6DEF2712"/>
    <w:rsid w:val="6DF2C94E"/>
    <w:rsid w:val="6DF886F7"/>
    <w:rsid w:val="6E02DF45"/>
    <w:rsid w:val="6E07F431"/>
    <w:rsid w:val="6E0A8DD6"/>
    <w:rsid w:val="6E0AB633"/>
    <w:rsid w:val="6E0E6647"/>
    <w:rsid w:val="6E0E6A01"/>
    <w:rsid w:val="6E10DFD5"/>
    <w:rsid w:val="6E12154A"/>
    <w:rsid w:val="6E134F18"/>
    <w:rsid w:val="6E13CE0A"/>
    <w:rsid w:val="6E16DD40"/>
    <w:rsid w:val="6E182FB9"/>
    <w:rsid w:val="6E1A748E"/>
    <w:rsid w:val="6E1B653F"/>
    <w:rsid w:val="6E1CF7F9"/>
    <w:rsid w:val="6E23E261"/>
    <w:rsid w:val="6E2409AF"/>
    <w:rsid w:val="6E27B41C"/>
    <w:rsid w:val="6E28A6BA"/>
    <w:rsid w:val="6E32E57A"/>
    <w:rsid w:val="6E335457"/>
    <w:rsid w:val="6E33FAC7"/>
    <w:rsid w:val="6E353733"/>
    <w:rsid w:val="6E36AC34"/>
    <w:rsid w:val="6E3DC7D8"/>
    <w:rsid w:val="6E48ABD7"/>
    <w:rsid w:val="6E4AC540"/>
    <w:rsid w:val="6E4EB83C"/>
    <w:rsid w:val="6E5A005C"/>
    <w:rsid w:val="6E5AF170"/>
    <w:rsid w:val="6E617650"/>
    <w:rsid w:val="6E6C3366"/>
    <w:rsid w:val="6E71F326"/>
    <w:rsid w:val="6E730A9C"/>
    <w:rsid w:val="6E7614A4"/>
    <w:rsid w:val="6E78844C"/>
    <w:rsid w:val="6E78C377"/>
    <w:rsid w:val="6E80BF29"/>
    <w:rsid w:val="6E81DC3E"/>
    <w:rsid w:val="6E8CA3E9"/>
    <w:rsid w:val="6E971BF8"/>
    <w:rsid w:val="6E9A0423"/>
    <w:rsid w:val="6E9CADCE"/>
    <w:rsid w:val="6E9F049B"/>
    <w:rsid w:val="6E9F9995"/>
    <w:rsid w:val="6EA345B5"/>
    <w:rsid w:val="6EA56F3F"/>
    <w:rsid w:val="6EA64A99"/>
    <w:rsid w:val="6EAA07C9"/>
    <w:rsid w:val="6EAA25A2"/>
    <w:rsid w:val="6EAC75FC"/>
    <w:rsid w:val="6EB1CD84"/>
    <w:rsid w:val="6EB2A102"/>
    <w:rsid w:val="6EB6DB69"/>
    <w:rsid w:val="6EB85400"/>
    <w:rsid w:val="6EC03110"/>
    <w:rsid w:val="6EC43C3F"/>
    <w:rsid w:val="6EC61C2B"/>
    <w:rsid w:val="6EC6F053"/>
    <w:rsid w:val="6ED168AC"/>
    <w:rsid w:val="6ED17EBB"/>
    <w:rsid w:val="6ED1BA56"/>
    <w:rsid w:val="6ED8F839"/>
    <w:rsid w:val="6EDCCB64"/>
    <w:rsid w:val="6EE6448A"/>
    <w:rsid w:val="6EE7B245"/>
    <w:rsid w:val="6EF18EBC"/>
    <w:rsid w:val="6EF3DA07"/>
    <w:rsid w:val="6EF67191"/>
    <w:rsid w:val="6EF82A06"/>
    <w:rsid w:val="6EFE1ADF"/>
    <w:rsid w:val="6F00ECE4"/>
    <w:rsid w:val="6F089083"/>
    <w:rsid w:val="6F09671E"/>
    <w:rsid w:val="6F10D07F"/>
    <w:rsid w:val="6F113B7F"/>
    <w:rsid w:val="6F139BFB"/>
    <w:rsid w:val="6F19D92C"/>
    <w:rsid w:val="6F1AEF57"/>
    <w:rsid w:val="6F1D8765"/>
    <w:rsid w:val="6F20168F"/>
    <w:rsid w:val="6F2450E9"/>
    <w:rsid w:val="6F25EA9F"/>
    <w:rsid w:val="6F37A302"/>
    <w:rsid w:val="6F399C38"/>
    <w:rsid w:val="6F43C8BB"/>
    <w:rsid w:val="6F442148"/>
    <w:rsid w:val="6F442B24"/>
    <w:rsid w:val="6F44ADE8"/>
    <w:rsid w:val="6F464342"/>
    <w:rsid w:val="6F46B7DD"/>
    <w:rsid w:val="6F4A6562"/>
    <w:rsid w:val="6F4BCFAE"/>
    <w:rsid w:val="6F5A4CBA"/>
    <w:rsid w:val="6F5CE5B3"/>
    <w:rsid w:val="6F5F8023"/>
    <w:rsid w:val="6F61997A"/>
    <w:rsid w:val="6F635347"/>
    <w:rsid w:val="6F637194"/>
    <w:rsid w:val="6F6B0097"/>
    <w:rsid w:val="6F73638F"/>
    <w:rsid w:val="6F74E30A"/>
    <w:rsid w:val="6F790ABF"/>
    <w:rsid w:val="6F7C4094"/>
    <w:rsid w:val="6F7D010B"/>
    <w:rsid w:val="6F7FC62D"/>
    <w:rsid w:val="6F82B0AE"/>
    <w:rsid w:val="6F88BBC1"/>
    <w:rsid w:val="6F947A08"/>
    <w:rsid w:val="6F9AD184"/>
    <w:rsid w:val="6F9B087F"/>
    <w:rsid w:val="6F9C40C5"/>
    <w:rsid w:val="6FA169FC"/>
    <w:rsid w:val="6FA65547"/>
    <w:rsid w:val="6FAA9E19"/>
    <w:rsid w:val="6FAC94F5"/>
    <w:rsid w:val="6FB1DF76"/>
    <w:rsid w:val="6FB53B4D"/>
    <w:rsid w:val="6FB7362F"/>
    <w:rsid w:val="6FB7B732"/>
    <w:rsid w:val="6FC3D08B"/>
    <w:rsid w:val="6FC4FFF6"/>
    <w:rsid w:val="6FCAA6E2"/>
    <w:rsid w:val="6FCB22B8"/>
    <w:rsid w:val="6FCC83F5"/>
    <w:rsid w:val="6FCD2E63"/>
    <w:rsid w:val="6FCE7C02"/>
    <w:rsid w:val="6FD37FA1"/>
    <w:rsid w:val="6FDD46AC"/>
    <w:rsid w:val="6FDE418F"/>
    <w:rsid w:val="6FE28F41"/>
    <w:rsid w:val="6FE71B85"/>
    <w:rsid w:val="6FEC9C2B"/>
    <w:rsid w:val="6FF3EE30"/>
    <w:rsid w:val="6FFA80DA"/>
    <w:rsid w:val="6FFB4630"/>
    <w:rsid w:val="6FFDA9A4"/>
    <w:rsid w:val="700F9B4B"/>
    <w:rsid w:val="701905A1"/>
    <w:rsid w:val="701D3348"/>
    <w:rsid w:val="701DEFCA"/>
    <w:rsid w:val="7022EE63"/>
    <w:rsid w:val="702BE48B"/>
    <w:rsid w:val="702F40FF"/>
    <w:rsid w:val="70330986"/>
    <w:rsid w:val="7034C1D1"/>
    <w:rsid w:val="7035272D"/>
    <w:rsid w:val="703985FB"/>
    <w:rsid w:val="7039CA2C"/>
    <w:rsid w:val="703A9072"/>
    <w:rsid w:val="703A9CD5"/>
    <w:rsid w:val="703CDA7C"/>
    <w:rsid w:val="703DC535"/>
    <w:rsid w:val="703F6CAF"/>
    <w:rsid w:val="7041CD46"/>
    <w:rsid w:val="704270C7"/>
    <w:rsid w:val="704D9AFA"/>
    <w:rsid w:val="70524067"/>
    <w:rsid w:val="7054C305"/>
    <w:rsid w:val="7055D3EB"/>
    <w:rsid w:val="705F1BA3"/>
    <w:rsid w:val="70635D2C"/>
    <w:rsid w:val="7065A9F1"/>
    <w:rsid w:val="706CD12C"/>
    <w:rsid w:val="706EE08B"/>
    <w:rsid w:val="70794C91"/>
    <w:rsid w:val="707986AE"/>
    <w:rsid w:val="707D2628"/>
    <w:rsid w:val="707E1AB7"/>
    <w:rsid w:val="707E21D2"/>
    <w:rsid w:val="70805617"/>
    <w:rsid w:val="708D97FC"/>
    <w:rsid w:val="708F06E2"/>
    <w:rsid w:val="70944ADE"/>
    <w:rsid w:val="7097FE56"/>
    <w:rsid w:val="70A0EE89"/>
    <w:rsid w:val="70A6DA0C"/>
    <w:rsid w:val="70A93743"/>
    <w:rsid w:val="70AD97DA"/>
    <w:rsid w:val="70ADA7D3"/>
    <w:rsid w:val="70B51D04"/>
    <w:rsid w:val="70BB4B8F"/>
    <w:rsid w:val="70BE0268"/>
    <w:rsid w:val="70C42BF6"/>
    <w:rsid w:val="70CBE09E"/>
    <w:rsid w:val="70CF19AE"/>
    <w:rsid w:val="70D227E6"/>
    <w:rsid w:val="70D3E219"/>
    <w:rsid w:val="70D59EBD"/>
    <w:rsid w:val="70DA8885"/>
    <w:rsid w:val="70DB39D5"/>
    <w:rsid w:val="70DBE2BB"/>
    <w:rsid w:val="70DD571D"/>
    <w:rsid w:val="70DFA5F6"/>
    <w:rsid w:val="70E1E77D"/>
    <w:rsid w:val="70E1FF67"/>
    <w:rsid w:val="70E2D0B1"/>
    <w:rsid w:val="70E5C9DB"/>
    <w:rsid w:val="70E8F4DF"/>
    <w:rsid w:val="70E98846"/>
    <w:rsid w:val="70EB5CE1"/>
    <w:rsid w:val="70ECCF6E"/>
    <w:rsid w:val="70ED0A7B"/>
    <w:rsid w:val="70F17B99"/>
    <w:rsid w:val="70F6D9E9"/>
    <w:rsid w:val="71019485"/>
    <w:rsid w:val="7108929C"/>
    <w:rsid w:val="7108C3BB"/>
    <w:rsid w:val="7114028B"/>
    <w:rsid w:val="71175178"/>
    <w:rsid w:val="7119FFF2"/>
    <w:rsid w:val="711C4B37"/>
    <w:rsid w:val="711D9ED1"/>
    <w:rsid w:val="712566B2"/>
    <w:rsid w:val="7125B4FB"/>
    <w:rsid w:val="7125F0F1"/>
    <w:rsid w:val="7126D6E5"/>
    <w:rsid w:val="712933E0"/>
    <w:rsid w:val="7129B4EA"/>
    <w:rsid w:val="712CA70E"/>
    <w:rsid w:val="71341158"/>
    <w:rsid w:val="7135CB6F"/>
    <w:rsid w:val="713694E2"/>
    <w:rsid w:val="7136CB68"/>
    <w:rsid w:val="7138C597"/>
    <w:rsid w:val="714FB36A"/>
    <w:rsid w:val="71537397"/>
    <w:rsid w:val="7157FEFE"/>
    <w:rsid w:val="71605958"/>
    <w:rsid w:val="71608CD3"/>
    <w:rsid w:val="7165EC5F"/>
    <w:rsid w:val="71666154"/>
    <w:rsid w:val="71674A79"/>
    <w:rsid w:val="71683552"/>
    <w:rsid w:val="71727C5E"/>
    <w:rsid w:val="71772431"/>
    <w:rsid w:val="7177521C"/>
    <w:rsid w:val="717D2655"/>
    <w:rsid w:val="7188C38C"/>
    <w:rsid w:val="7188DC3F"/>
    <w:rsid w:val="718E3662"/>
    <w:rsid w:val="718FF5C5"/>
    <w:rsid w:val="71929F8F"/>
    <w:rsid w:val="7197BEAA"/>
    <w:rsid w:val="71A854EB"/>
    <w:rsid w:val="71AA8DF2"/>
    <w:rsid w:val="71AB35A3"/>
    <w:rsid w:val="71AC5200"/>
    <w:rsid w:val="71AC6441"/>
    <w:rsid w:val="71AD125E"/>
    <w:rsid w:val="71AFA504"/>
    <w:rsid w:val="71B4988C"/>
    <w:rsid w:val="71B76062"/>
    <w:rsid w:val="71B8090F"/>
    <w:rsid w:val="71B84DDC"/>
    <w:rsid w:val="71B86DDF"/>
    <w:rsid w:val="71BF009B"/>
    <w:rsid w:val="71BFB4E3"/>
    <w:rsid w:val="71BFC231"/>
    <w:rsid w:val="71C153B8"/>
    <w:rsid w:val="71C405CA"/>
    <w:rsid w:val="71CA742E"/>
    <w:rsid w:val="71CB2CEB"/>
    <w:rsid w:val="71D092FF"/>
    <w:rsid w:val="71D30204"/>
    <w:rsid w:val="71D32637"/>
    <w:rsid w:val="71D5A0F6"/>
    <w:rsid w:val="71DAC244"/>
    <w:rsid w:val="71E85C38"/>
    <w:rsid w:val="71ED30D5"/>
    <w:rsid w:val="71FAE039"/>
    <w:rsid w:val="71FC26E0"/>
    <w:rsid w:val="72034986"/>
    <w:rsid w:val="72048D45"/>
    <w:rsid w:val="7206B546"/>
    <w:rsid w:val="7208A4D4"/>
    <w:rsid w:val="7208F36A"/>
    <w:rsid w:val="720BF81F"/>
    <w:rsid w:val="720ECC2D"/>
    <w:rsid w:val="720FA2B8"/>
    <w:rsid w:val="721B248A"/>
    <w:rsid w:val="721BDEFB"/>
    <w:rsid w:val="7224FFC1"/>
    <w:rsid w:val="7225AF05"/>
    <w:rsid w:val="7237591F"/>
    <w:rsid w:val="7238D733"/>
    <w:rsid w:val="723A125D"/>
    <w:rsid w:val="723CE187"/>
    <w:rsid w:val="72422F78"/>
    <w:rsid w:val="72479D07"/>
    <w:rsid w:val="724D65B8"/>
    <w:rsid w:val="724DC930"/>
    <w:rsid w:val="72514F6A"/>
    <w:rsid w:val="7251D272"/>
    <w:rsid w:val="7252D70D"/>
    <w:rsid w:val="725665DF"/>
    <w:rsid w:val="7257D71E"/>
    <w:rsid w:val="7259A4D9"/>
    <w:rsid w:val="725A52CA"/>
    <w:rsid w:val="7266FE59"/>
    <w:rsid w:val="72679D72"/>
    <w:rsid w:val="7268123F"/>
    <w:rsid w:val="72688E53"/>
    <w:rsid w:val="72727824"/>
    <w:rsid w:val="7277D7F9"/>
    <w:rsid w:val="727DACF6"/>
    <w:rsid w:val="7281E434"/>
    <w:rsid w:val="7281EBA1"/>
    <w:rsid w:val="72845546"/>
    <w:rsid w:val="728DE03D"/>
    <w:rsid w:val="728F4CE7"/>
    <w:rsid w:val="72901360"/>
    <w:rsid w:val="7291D1C0"/>
    <w:rsid w:val="72951358"/>
    <w:rsid w:val="72975CE5"/>
    <w:rsid w:val="729B092E"/>
    <w:rsid w:val="729B2DC9"/>
    <w:rsid w:val="72A107AE"/>
    <w:rsid w:val="72A10EF6"/>
    <w:rsid w:val="72A4DAEE"/>
    <w:rsid w:val="72A849DA"/>
    <w:rsid w:val="72AA0A2D"/>
    <w:rsid w:val="72AC2A0C"/>
    <w:rsid w:val="72AC325F"/>
    <w:rsid w:val="72B3F79A"/>
    <w:rsid w:val="72C69192"/>
    <w:rsid w:val="72C99051"/>
    <w:rsid w:val="72CA3413"/>
    <w:rsid w:val="72CB544C"/>
    <w:rsid w:val="72CED61F"/>
    <w:rsid w:val="72D165EB"/>
    <w:rsid w:val="72D36B7E"/>
    <w:rsid w:val="72DE85EE"/>
    <w:rsid w:val="72E0A59D"/>
    <w:rsid w:val="72E3CAD8"/>
    <w:rsid w:val="72E5263D"/>
    <w:rsid w:val="72EEAF73"/>
    <w:rsid w:val="72F67A58"/>
    <w:rsid w:val="72F70680"/>
    <w:rsid w:val="7300EB67"/>
    <w:rsid w:val="7309E037"/>
    <w:rsid w:val="730DEEA3"/>
    <w:rsid w:val="730E3F51"/>
    <w:rsid w:val="731BCE4F"/>
    <w:rsid w:val="731C78DB"/>
    <w:rsid w:val="73250EBD"/>
    <w:rsid w:val="7328ED0F"/>
    <w:rsid w:val="73290DB2"/>
    <w:rsid w:val="732989F6"/>
    <w:rsid w:val="732D750A"/>
    <w:rsid w:val="732EF745"/>
    <w:rsid w:val="73310574"/>
    <w:rsid w:val="7333A51D"/>
    <w:rsid w:val="7339C93B"/>
    <w:rsid w:val="733E6045"/>
    <w:rsid w:val="7341EE1F"/>
    <w:rsid w:val="73429705"/>
    <w:rsid w:val="73476DF9"/>
    <w:rsid w:val="73492723"/>
    <w:rsid w:val="734CE0B7"/>
    <w:rsid w:val="734F46EA"/>
    <w:rsid w:val="73534DEF"/>
    <w:rsid w:val="7354A1AD"/>
    <w:rsid w:val="735606A9"/>
    <w:rsid w:val="736154AB"/>
    <w:rsid w:val="73673B92"/>
    <w:rsid w:val="736D1E66"/>
    <w:rsid w:val="736FB194"/>
    <w:rsid w:val="7372DF0F"/>
    <w:rsid w:val="7377B2C6"/>
    <w:rsid w:val="7378FCB7"/>
    <w:rsid w:val="737E00F2"/>
    <w:rsid w:val="73836626"/>
    <w:rsid w:val="73890C57"/>
    <w:rsid w:val="738A1192"/>
    <w:rsid w:val="738BA15C"/>
    <w:rsid w:val="738C37A2"/>
    <w:rsid w:val="7394F8B7"/>
    <w:rsid w:val="73965106"/>
    <w:rsid w:val="739660D9"/>
    <w:rsid w:val="7399978A"/>
    <w:rsid w:val="739BDDC5"/>
    <w:rsid w:val="739CCDD3"/>
    <w:rsid w:val="739E63A8"/>
    <w:rsid w:val="739F2FE0"/>
    <w:rsid w:val="73AAE02A"/>
    <w:rsid w:val="73AD75B5"/>
    <w:rsid w:val="73AF0286"/>
    <w:rsid w:val="73B1E5CA"/>
    <w:rsid w:val="73B71C7C"/>
    <w:rsid w:val="73BA1149"/>
    <w:rsid w:val="73BA2B44"/>
    <w:rsid w:val="73BAE33C"/>
    <w:rsid w:val="73BD49D5"/>
    <w:rsid w:val="73C40A2A"/>
    <w:rsid w:val="73C445A2"/>
    <w:rsid w:val="73C8865B"/>
    <w:rsid w:val="73CA9B05"/>
    <w:rsid w:val="73D0C7EC"/>
    <w:rsid w:val="73D5642E"/>
    <w:rsid w:val="73DD6F13"/>
    <w:rsid w:val="73E401FB"/>
    <w:rsid w:val="73F2088F"/>
    <w:rsid w:val="73FAF362"/>
    <w:rsid w:val="73FFEE45"/>
    <w:rsid w:val="74014F80"/>
    <w:rsid w:val="7404C6F3"/>
    <w:rsid w:val="740D1793"/>
    <w:rsid w:val="740D1AEE"/>
    <w:rsid w:val="741308C0"/>
    <w:rsid w:val="741DBC02"/>
    <w:rsid w:val="741DDDD2"/>
    <w:rsid w:val="741FAC31"/>
    <w:rsid w:val="742135FE"/>
    <w:rsid w:val="742332AB"/>
    <w:rsid w:val="74247275"/>
    <w:rsid w:val="742AFEEC"/>
    <w:rsid w:val="7430B9E8"/>
    <w:rsid w:val="74366002"/>
    <w:rsid w:val="7438C52F"/>
    <w:rsid w:val="743DF3B8"/>
    <w:rsid w:val="7446B0E4"/>
    <w:rsid w:val="74475DE2"/>
    <w:rsid w:val="744A9188"/>
    <w:rsid w:val="74520D06"/>
    <w:rsid w:val="74526EC8"/>
    <w:rsid w:val="7453AAB6"/>
    <w:rsid w:val="74552536"/>
    <w:rsid w:val="7456183E"/>
    <w:rsid w:val="74580FA2"/>
    <w:rsid w:val="74584CBC"/>
    <w:rsid w:val="745F4D51"/>
    <w:rsid w:val="7460E314"/>
    <w:rsid w:val="74610ACC"/>
    <w:rsid w:val="746242A4"/>
    <w:rsid w:val="74639D85"/>
    <w:rsid w:val="7468C298"/>
    <w:rsid w:val="74698429"/>
    <w:rsid w:val="746A54F1"/>
    <w:rsid w:val="746E0FD6"/>
    <w:rsid w:val="7470C879"/>
    <w:rsid w:val="7474A57C"/>
    <w:rsid w:val="7474C949"/>
    <w:rsid w:val="7478FB2E"/>
    <w:rsid w:val="747ED741"/>
    <w:rsid w:val="74859155"/>
    <w:rsid w:val="748B1DFE"/>
    <w:rsid w:val="7490700F"/>
    <w:rsid w:val="749302ED"/>
    <w:rsid w:val="749B63FA"/>
    <w:rsid w:val="749E1A81"/>
    <w:rsid w:val="749FC9C5"/>
    <w:rsid w:val="74A8B166"/>
    <w:rsid w:val="74ABE7F8"/>
    <w:rsid w:val="74B4DDBA"/>
    <w:rsid w:val="74BCF701"/>
    <w:rsid w:val="74BE79B0"/>
    <w:rsid w:val="74C1AAB5"/>
    <w:rsid w:val="74C23D5D"/>
    <w:rsid w:val="74C273A1"/>
    <w:rsid w:val="74C4561A"/>
    <w:rsid w:val="74C49623"/>
    <w:rsid w:val="74C563BA"/>
    <w:rsid w:val="74C5F222"/>
    <w:rsid w:val="74CE846F"/>
    <w:rsid w:val="74CE9BD4"/>
    <w:rsid w:val="74D182DB"/>
    <w:rsid w:val="74E17324"/>
    <w:rsid w:val="74E28037"/>
    <w:rsid w:val="74E85725"/>
    <w:rsid w:val="74EC2802"/>
    <w:rsid w:val="74ED826E"/>
    <w:rsid w:val="74F00094"/>
    <w:rsid w:val="74F80EA4"/>
    <w:rsid w:val="74FD1905"/>
    <w:rsid w:val="75056E66"/>
    <w:rsid w:val="7506C254"/>
    <w:rsid w:val="750F8FC0"/>
    <w:rsid w:val="7511670E"/>
    <w:rsid w:val="751734E1"/>
    <w:rsid w:val="7518449C"/>
    <w:rsid w:val="75213522"/>
    <w:rsid w:val="7522CC43"/>
    <w:rsid w:val="7523F24B"/>
    <w:rsid w:val="7524F842"/>
    <w:rsid w:val="752C1472"/>
    <w:rsid w:val="75308C36"/>
    <w:rsid w:val="7533395D"/>
    <w:rsid w:val="75349E3A"/>
    <w:rsid w:val="753C1366"/>
    <w:rsid w:val="753CA32A"/>
    <w:rsid w:val="7540331C"/>
    <w:rsid w:val="75445930"/>
    <w:rsid w:val="754E2D32"/>
    <w:rsid w:val="75504583"/>
    <w:rsid w:val="75508C2F"/>
    <w:rsid w:val="75529E00"/>
    <w:rsid w:val="755316B7"/>
    <w:rsid w:val="7554D281"/>
    <w:rsid w:val="755904AD"/>
    <w:rsid w:val="755A72C6"/>
    <w:rsid w:val="755C4AE7"/>
    <w:rsid w:val="755E4D3B"/>
    <w:rsid w:val="755E80F5"/>
    <w:rsid w:val="756276F4"/>
    <w:rsid w:val="75705F42"/>
    <w:rsid w:val="75725E68"/>
    <w:rsid w:val="75758686"/>
    <w:rsid w:val="75811E2F"/>
    <w:rsid w:val="758B45B5"/>
    <w:rsid w:val="758FDFDD"/>
    <w:rsid w:val="759464F0"/>
    <w:rsid w:val="7595DEFB"/>
    <w:rsid w:val="75999ACA"/>
    <w:rsid w:val="7599FDA7"/>
    <w:rsid w:val="75A55CAD"/>
    <w:rsid w:val="75A6422A"/>
    <w:rsid w:val="75A65582"/>
    <w:rsid w:val="75A8A335"/>
    <w:rsid w:val="75A8C4DD"/>
    <w:rsid w:val="75AB3E7F"/>
    <w:rsid w:val="75B5F1B5"/>
    <w:rsid w:val="75B7AF15"/>
    <w:rsid w:val="75BD93E4"/>
    <w:rsid w:val="75BEA3D3"/>
    <w:rsid w:val="75C09C1C"/>
    <w:rsid w:val="75CA45EE"/>
    <w:rsid w:val="75D0C13C"/>
    <w:rsid w:val="75D15470"/>
    <w:rsid w:val="75DDA66D"/>
    <w:rsid w:val="75DED572"/>
    <w:rsid w:val="75E88841"/>
    <w:rsid w:val="75EC90EB"/>
    <w:rsid w:val="75EF54CC"/>
    <w:rsid w:val="75F3BC5A"/>
    <w:rsid w:val="75F40324"/>
    <w:rsid w:val="75F6FDB9"/>
    <w:rsid w:val="75FB19A4"/>
    <w:rsid w:val="75FCCF2F"/>
    <w:rsid w:val="7603CE4E"/>
    <w:rsid w:val="7609E1B9"/>
    <w:rsid w:val="760F8265"/>
    <w:rsid w:val="760FF2FF"/>
    <w:rsid w:val="761039CA"/>
    <w:rsid w:val="76120032"/>
    <w:rsid w:val="76170599"/>
    <w:rsid w:val="76195DF4"/>
    <w:rsid w:val="7620E9AC"/>
    <w:rsid w:val="762566F5"/>
    <w:rsid w:val="76293EEE"/>
    <w:rsid w:val="7631EA2E"/>
    <w:rsid w:val="7637AE03"/>
    <w:rsid w:val="763A2F77"/>
    <w:rsid w:val="764851B4"/>
    <w:rsid w:val="764E7783"/>
    <w:rsid w:val="765023A3"/>
    <w:rsid w:val="7650762A"/>
    <w:rsid w:val="7653C09C"/>
    <w:rsid w:val="7657705E"/>
    <w:rsid w:val="765C7311"/>
    <w:rsid w:val="765DAA67"/>
    <w:rsid w:val="7662CFD4"/>
    <w:rsid w:val="76653696"/>
    <w:rsid w:val="7665AA96"/>
    <w:rsid w:val="766D533C"/>
    <w:rsid w:val="766FF5B0"/>
    <w:rsid w:val="7674FEAE"/>
    <w:rsid w:val="76789787"/>
    <w:rsid w:val="767A1D04"/>
    <w:rsid w:val="767A38B6"/>
    <w:rsid w:val="767C8713"/>
    <w:rsid w:val="76814FB5"/>
    <w:rsid w:val="76852666"/>
    <w:rsid w:val="7686D04A"/>
    <w:rsid w:val="768BD91F"/>
    <w:rsid w:val="7692B795"/>
    <w:rsid w:val="769B44F7"/>
    <w:rsid w:val="76A2816D"/>
    <w:rsid w:val="76B222AD"/>
    <w:rsid w:val="76B74E70"/>
    <w:rsid w:val="76C03F3F"/>
    <w:rsid w:val="76C3DFC1"/>
    <w:rsid w:val="76C48026"/>
    <w:rsid w:val="76CE3C0F"/>
    <w:rsid w:val="76CF7BF7"/>
    <w:rsid w:val="76D10959"/>
    <w:rsid w:val="76D493FC"/>
    <w:rsid w:val="76DF0AF4"/>
    <w:rsid w:val="76E3A580"/>
    <w:rsid w:val="76E73DF3"/>
    <w:rsid w:val="76F0C8F5"/>
    <w:rsid w:val="76F6D5E2"/>
    <w:rsid w:val="770048D0"/>
    <w:rsid w:val="77099FA7"/>
    <w:rsid w:val="770A8721"/>
    <w:rsid w:val="7711B193"/>
    <w:rsid w:val="7713DD96"/>
    <w:rsid w:val="7716EB0B"/>
    <w:rsid w:val="771F4A2F"/>
    <w:rsid w:val="772519F6"/>
    <w:rsid w:val="772A1665"/>
    <w:rsid w:val="77328C2E"/>
    <w:rsid w:val="7734B246"/>
    <w:rsid w:val="77399A43"/>
    <w:rsid w:val="773DEBDA"/>
    <w:rsid w:val="773F5BB5"/>
    <w:rsid w:val="7740C919"/>
    <w:rsid w:val="77509EED"/>
    <w:rsid w:val="7750C840"/>
    <w:rsid w:val="77541EFF"/>
    <w:rsid w:val="7759310D"/>
    <w:rsid w:val="775DD7D1"/>
    <w:rsid w:val="775DF9BC"/>
    <w:rsid w:val="775E31C9"/>
    <w:rsid w:val="7761B74C"/>
    <w:rsid w:val="7761CE31"/>
    <w:rsid w:val="7763F8AA"/>
    <w:rsid w:val="777AA446"/>
    <w:rsid w:val="778334AF"/>
    <w:rsid w:val="778EBBDB"/>
    <w:rsid w:val="778F19A7"/>
    <w:rsid w:val="778F4F05"/>
    <w:rsid w:val="7796F326"/>
    <w:rsid w:val="7798FE53"/>
    <w:rsid w:val="779AFD9E"/>
    <w:rsid w:val="779CC790"/>
    <w:rsid w:val="779DE55F"/>
    <w:rsid w:val="77A16D8C"/>
    <w:rsid w:val="77A435A0"/>
    <w:rsid w:val="77ABDD36"/>
    <w:rsid w:val="77B02416"/>
    <w:rsid w:val="77B29551"/>
    <w:rsid w:val="77B654C0"/>
    <w:rsid w:val="77B6FD2D"/>
    <w:rsid w:val="77B83044"/>
    <w:rsid w:val="77BC55D8"/>
    <w:rsid w:val="77BD3217"/>
    <w:rsid w:val="77C2A696"/>
    <w:rsid w:val="77C91E7E"/>
    <w:rsid w:val="77CAEE0C"/>
    <w:rsid w:val="77CCBE90"/>
    <w:rsid w:val="77D6222B"/>
    <w:rsid w:val="77DC8E5B"/>
    <w:rsid w:val="77E92C0F"/>
    <w:rsid w:val="77EA0957"/>
    <w:rsid w:val="77ED5500"/>
    <w:rsid w:val="77F24105"/>
    <w:rsid w:val="77F267D5"/>
    <w:rsid w:val="77F709FD"/>
    <w:rsid w:val="77FB7564"/>
    <w:rsid w:val="77FF80C7"/>
    <w:rsid w:val="78028990"/>
    <w:rsid w:val="78038394"/>
    <w:rsid w:val="78065771"/>
    <w:rsid w:val="78080028"/>
    <w:rsid w:val="78088B18"/>
    <w:rsid w:val="780AD4F3"/>
    <w:rsid w:val="78106F6C"/>
    <w:rsid w:val="781804ED"/>
    <w:rsid w:val="781AF889"/>
    <w:rsid w:val="78251F2F"/>
    <w:rsid w:val="782F27D2"/>
    <w:rsid w:val="7831845D"/>
    <w:rsid w:val="7831BB41"/>
    <w:rsid w:val="7832F142"/>
    <w:rsid w:val="783607DB"/>
    <w:rsid w:val="7836A322"/>
    <w:rsid w:val="78382425"/>
    <w:rsid w:val="783BB6A9"/>
    <w:rsid w:val="783D5604"/>
    <w:rsid w:val="78447A57"/>
    <w:rsid w:val="7845B71A"/>
    <w:rsid w:val="784C58CF"/>
    <w:rsid w:val="7850D7CC"/>
    <w:rsid w:val="785ACAF8"/>
    <w:rsid w:val="785B118A"/>
    <w:rsid w:val="78610867"/>
    <w:rsid w:val="786261B8"/>
    <w:rsid w:val="78651146"/>
    <w:rsid w:val="786676B1"/>
    <w:rsid w:val="7869E855"/>
    <w:rsid w:val="787071D2"/>
    <w:rsid w:val="78757E65"/>
    <w:rsid w:val="7875DE7B"/>
    <w:rsid w:val="787726DA"/>
    <w:rsid w:val="787BEF06"/>
    <w:rsid w:val="787D7639"/>
    <w:rsid w:val="78826590"/>
    <w:rsid w:val="7882AB08"/>
    <w:rsid w:val="7884878A"/>
    <w:rsid w:val="7884912C"/>
    <w:rsid w:val="78849603"/>
    <w:rsid w:val="7888A403"/>
    <w:rsid w:val="788BA101"/>
    <w:rsid w:val="78908ED2"/>
    <w:rsid w:val="7891843E"/>
    <w:rsid w:val="78960E68"/>
    <w:rsid w:val="789B3B36"/>
    <w:rsid w:val="789BE8A7"/>
    <w:rsid w:val="789F863E"/>
    <w:rsid w:val="789FD570"/>
    <w:rsid w:val="78A156BC"/>
    <w:rsid w:val="78A31224"/>
    <w:rsid w:val="78A6338B"/>
    <w:rsid w:val="78A9C33B"/>
    <w:rsid w:val="78A9FF2A"/>
    <w:rsid w:val="78B1A5BB"/>
    <w:rsid w:val="78B4D9DF"/>
    <w:rsid w:val="78B9F5AF"/>
    <w:rsid w:val="78BA1D7A"/>
    <w:rsid w:val="78BB3922"/>
    <w:rsid w:val="78BB63B6"/>
    <w:rsid w:val="78BEC7E9"/>
    <w:rsid w:val="78BF8F72"/>
    <w:rsid w:val="78CC4100"/>
    <w:rsid w:val="78CF4296"/>
    <w:rsid w:val="78D36FF7"/>
    <w:rsid w:val="78D551C8"/>
    <w:rsid w:val="78D5D88C"/>
    <w:rsid w:val="78E07ABE"/>
    <w:rsid w:val="78E2FC0E"/>
    <w:rsid w:val="78E75AEB"/>
    <w:rsid w:val="78EA89F9"/>
    <w:rsid w:val="78ED6432"/>
    <w:rsid w:val="78F1821C"/>
    <w:rsid w:val="78FA9CC0"/>
    <w:rsid w:val="78FE3692"/>
    <w:rsid w:val="78FEFD37"/>
    <w:rsid w:val="79038272"/>
    <w:rsid w:val="790861FE"/>
    <w:rsid w:val="790F242E"/>
    <w:rsid w:val="790FF9BB"/>
    <w:rsid w:val="791454EC"/>
    <w:rsid w:val="7916170E"/>
    <w:rsid w:val="7916C86B"/>
    <w:rsid w:val="7916DF66"/>
    <w:rsid w:val="791917C2"/>
    <w:rsid w:val="791A32AC"/>
    <w:rsid w:val="791AE59D"/>
    <w:rsid w:val="791EBC02"/>
    <w:rsid w:val="79240725"/>
    <w:rsid w:val="7926EE0E"/>
    <w:rsid w:val="7927FF1B"/>
    <w:rsid w:val="792B529A"/>
    <w:rsid w:val="792CC815"/>
    <w:rsid w:val="7930FD2B"/>
    <w:rsid w:val="7932C1C8"/>
    <w:rsid w:val="79397D4D"/>
    <w:rsid w:val="793ADAEF"/>
    <w:rsid w:val="793BDBE6"/>
    <w:rsid w:val="793CBB57"/>
    <w:rsid w:val="793DBE55"/>
    <w:rsid w:val="7940ECA8"/>
    <w:rsid w:val="79465C45"/>
    <w:rsid w:val="79469C95"/>
    <w:rsid w:val="794E6935"/>
    <w:rsid w:val="794F1BA8"/>
    <w:rsid w:val="794F4A72"/>
    <w:rsid w:val="79511C31"/>
    <w:rsid w:val="79537F45"/>
    <w:rsid w:val="79590278"/>
    <w:rsid w:val="795AFC92"/>
    <w:rsid w:val="79639460"/>
    <w:rsid w:val="796AE3D8"/>
    <w:rsid w:val="79719416"/>
    <w:rsid w:val="79727957"/>
    <w:rsid w:val="79766DF0"/>
    <w:rsid w:val="797F4CF0"/>
    <w:rsid w:val="7980831B"/>
    <w:rsid w:val="798270B7"/>
    <w:rsid w:val="79855491"/>
    <w:rsid w:val="7987BD72"/>
    <w:rsid w:val="7989A344"/>
    <w:rsid w:val="798B7EE4"/>
    <w:rsid w:val="798D5CB7"/>
    <w:rsid w:val="798EEB59"/>
    <w:rsid w:val="79948B91"/>
    <w:rsid w:val="7996F6D1"/>
    <w:rsid w:val="79975FFF"/>
    <w:rsid w:val="79A7BA33"/>
    <w:rsid w:val="79AD274C"/>
    <w:rsid w:val="79B33A3A"/>
    <w:rsid w:val="79B3AD3C"/>
    <w:rsid w:val="79B44176"/>
    <w:rsid w:val="79B4CEFD"/>
    <w:rsid w:val="79C3DE51"/>
    <w:rsid w:val="79C83120"/>
    <w:rsid w:val="79CA80FD"/>
    <w:rsid w:val="79CD5613"/>
    <w:rsid w:val="79CE7F86"/>
    <w:rsid w:val="79CFA8D5"/>
    <w:rsid w:val="79D4AA4D"/>
    <w:rsid w:val="79D4C42C"/>
    <w:rsid w:val="79D68D89"/>
    <w:rsid w:val="79D6A32C"/>
    <w:rsid w:val="79D7CFFC"/>
    <w:rsid w:val="79D7E64A"/>
    <w:rsid w:val="79DE1177"/>
    <w:rsid w:val="79E61CA2"/>
    <w:rsid w:val="79E6A326"/>
    <w:rsid w:val="79F080A3"/>
    <w:rsid w:val="79F37EC3"/>
    <w:rsid w:val="79F41F60"/>
    <w:rsid w:val="79F4AA2E"/>
    <w:rsid w:val="79F52640"/>
    <w:rsid w:val="79FC0979"/>
    <w:rsid w:val="7A00283A"/>
    <w:rsid w:val="7A0455E2"/>
    <w:rsid w:val="7A0C3928"/>
    <w:rsid w:val="7A20E1C2"/>
    <w:rsid w:val="7A232A76"/>
    <w:rsid w:val="7A28C0AB"/>
    <w:rsid w:val="7A2F6DF6"/>
    <w:rsid w:val="7A3535BA"/>
    <w:rsid w:val="7A39B920"/>
    <w:rsid w:val="7A446C15"/>
    <w:rsid w:val="7A47A843"/>
    <w:rsid w:val="7A50CB7A"/>
    <w:rsid w:val="7A50FDBE"/>
    <w:rsid w:val="7A605958"/>
    <w:rsid w:val="7A611DC4"/>
    <w:rsid w:val="7A63DE61"/>
    <w:rsid w:val="7A64A9A3"/>
    <w:rsid w:val="7A64B803"/>
    <w:rsid w:val="7A64E5E2"/>
    <w:rsid w:val="7A6670E7"/>
    <w:rsid w:val="7A6EF129"/>
    <w:rsid w:val="7A704757"/>
    <w:rsid w:val="7A762A79"/>
    <w:rsid w:val="7A765B1C"/>
    <w:rsid w:val="7A78DE19"/>
    <w:rsid w:val="7A79EDE0"/>
    <w:rsid w:val="7A7C76EB"/>
    <w:rsid w:val="7A7DD0E1"/>
    <w:rsid w:val="7A7FBC90"/>
    <w:rsid w:val="7A81C90C"/>
    <w:rsid w:val="7A8726F5"/>
    <w:rsid w:val="7A88B3AD"/>
    <w:rsid w:val="7A8ABE5D"/>
    <w:rsid w:val="7A8B4D22"/>
    <w:rsid w:val="7A8C9482"/>
    <w:rsid w:val="7A90EF14"/>
    <w:rsid w:val="7A912879"/>
    <w:rsid w:val="7A91312F"/>
    <w:rsid w:val="7A9676CE"/>
    <w:rsid w:val="7A9AF39A"/>
    <w:rsid w:val="7A9BDAB2"/>
    <w:rsid w:val="7A9F7310"/>
    <w:rsid w:val="7AA8776A"/>
    <w:rsid w:val="7AAE6453"/>
    <w:rsid w:val="7AB9590D"/>
    <w:rsid w:val="7AB9CD65"/>
    <w:rsid w:val="7AC02EFF"/>
    <w:rsid w:val="7AC5D6A8"/>
    <w:rsid w:val="7AC89A42"/>
    <w:rsid w:val="7ACAB754"/>
    <w:rsid w:val="7AD1CB50"/>
    <w:rsid w:val="7AD350B3"/>
    <w:rsid w:val="7AD74C73"/>
    <w:rsid w:val="7AE0BCD1"/>
    <w:rsid w:val="7AEB5AC0"/>
    <w:rsid w:val="7AF025BC"/>
    <w:rsid w:val="7AF4F9B1"/>
    <w:rsid w:val="7AF57962"/>
    <w:rsid w:val="7AFB3E1E"/>
    <w:rsid w:val="7B15504C"/>
    <w:rsid w:val="7B180BB6"/>
    <w:rsid w:val="7B194BB9"/>
    <w:rsid w:val="7B1A0AEE"/>
    <w:rsid w:val="7B1A7D33"/>
    <w:rsid w:val="7B1AF77A"/>
    <w:rsid w:val="7B1B05C5"/>
    <w:rsid w:val="7B221A15"/>
    <w:rsid w:val="7B235F53"/>
    <w:rsid w:val="7B24BBDD"/>
    <w:rsid w:val="7B277F05"/>
    <w:rsid w:val="7B27D109"/>
    <w:rsid w:val="7B3071CE"/>
    <w:rsid w:val="7B32C06A"/>
    <w:rsid w:val="7B33D7A7"/>
    <w:rsid w:val="7B361FCC"/>
    <w:rsid w:val="7B37B3BC"/>
    <w:rsid w:val="7B3A5B1C"/>
    <w:rsid w:val="7B460105"/>
    <w:rsid w:val="7B4A26FF"/>
    <w:rsid w:val="7B4B6B49"/>
    <w:rsid w:val="7B4BBEA8"/>
    <w:rsid w:val="7B532580"/>
    <w:rsid w:val="7B538C3F"/>
    <w:rsid w:val="7B557A13"/>
    <w:rsid w:val="7B55E1C6"/>
    <w:rsid w:val="7B666032"/>
    <w:rsid w:val="7B6D55B0"/>
    <w:rsid w:val="7B71E519"/>
    <w:rsid w:val="7B797564"/>
    <w:rsid w:val="7B824F2D"/>
    <w:rsid w:val="7B8C0741"/>
    <w:rsid w:val="7B92E510"/>
    <w:rsid w:val="7B930501"/>
    <w:rsid w:val="7B932C45"/>
    <w:rsid w:val="7B94D7DF"/>
    <w:rsid w:val="7B9A243B"/>
    <w:rsid w:val="7B9A8617"/>
    <w:rsid w:val="7BAD7C35"/>
    <w:rsid w:val="7BB28686"/>
    <w:rsid w:val="7BB4D326"/>
    <w:rsid w:val="7BB57745"/>
    <w:rsid w:val="7BB6EBE7"/>
    <w:rsid w:val="7BB70A8A"/>
    <w:rsid w:val="7BBB6361"/>
    <w:rsid w:val="7BBE5B3E"/>
    <w:rsid w:val="7BC0DBF7"/>
    <w:rsid w:val="7BC156C7"/>
    <w:rsid w:val="7BC28923"/>
    <w:rsid w:val="7BC35DC0"/>
    <w:rsid w:val="7BC8B05B"/>
    <w:rsid w:val="7BCFF57A"/>
    <w:rsid w:val="7BD02706"/>
    <w:rsid w:val="7BE1C16C"/>
    <w:rsid w:val="7BE81234"/>
    <w:rsid w:val="7BEAC64E"/>
    <w:rsid w:val="7BEC6D52"/>
    <w:rsid w:val="7BEE8F6F"/>
    <w:rsid w:val="7BF2347A"/>
    <w:rsid w:val="7C0297EB"/>
    <w:rsid w:val="7C03C364"/>
    <w:rsid w:val="7C043BFB"/>
    <w:rsid w:val="7C093853"/>
    <w:rsid w:val="7C09FC26"/>
    <w:rsid w:val="7C124F1E"/>
    <w:rsid w:val="7C14227C"/>
    <w:rsid w:val="7C1516F7"/>
    <w:rsid w:val="7C16E13D"/>
    <w:rsid w:val="7C2B5E29"/>
    <w:rsid w:val="7C31506A"/>
    <w:rsid w:val="7C32B590"/>
    <w:rsid w:val="7C381744"/>
    <w:rsid w:val="7C3A206B"/>
    <w:rsid w:val="7C3FF082"/>
    <w:rsid w:val="7C407D43"/>
    <w:rsid w:val="7C429F37"/>
    <w:rsid w:val="7C473003"/>
    <w:rsid w:val="7C490EB8"/>
    <w:rsid w:val="7C5113D1"/>
    <w:rsid w:val="7C527F05"/>
    <w:rsid w:val="7C5309CA"/>
    <w:rsid w:val="7C5B2AE5"/>
    <w:rsid w:val="7C5B5484"/>
    <w:rsid w:val="7C6346ED"/>
    <w:rsid w:val="7C697284"/>
    <w:rsid w:val="7C6B869C"/>
    <w:rsid w:val="7C75758D"/>
    <w:rsid w:val="7C76089E"/>
    <w:rsid w:val="7C7B670E"/>
    <w:rsid w:val="7C841094"/>
    <w:rsid w:val="7C8ADA05"/>
    <w:rsid w:val="7C8B6F99"/>
    <w:rsid w:val="7C97F25C"/>
    <w:rsid w:val="7C989D6C"/>
    <w:rsid w:val="7C9D1B1B"/>
    <w:rsid w:val="7CA2CA3E"/>
    <w:rsid w:val="7CA2CA8D"/>
    <w:rsid w:val="7CA4A033"/>
    <w:rsid w:val="7CA6F4D5"/>
    <w:rsid w:val="7CA98242"/>
    <w:rsid w:val="7CABCA12"/>
    <w:rsid w:val="7CB6D626"/>
    <w:rsid w:val="7CBEBF5D"/>
    <w:rsid w:val="7CC3C4F2"/>
    <w:rsid w:val="7CCB9246"/>
    <w:rsid w:val="7CCD33BF"/>
    <w:rsid w:val="7CD212C7"/>
    <w:rsid w:val="7CD78BFE"/>
    <w:rsid w:val="7CDFAC16"/>
    <w:rsid w:val="7CDFC613"/>
    <w:rsid w:val="7CE1949B"/>
    <w:rsid w:val="7CE6E613"/>
    <w:rsid w:val="7CE71DA0"/>
    <w:rsid w:val="7CE78A12"/>
    <w:rsid w:val="7CE8541A"/>
    <w:rsid w:val="7CE92127"/>
    <w:rsid w:val="7CF54321"/>
    <w:rsid w:val="7CF5FCE8"/>
    <w:rsid w:val="7CFD4B8C"/>
    <w:rsid w:val="7D0087E0"/>
    <w:rsid w:val="7D02CE13"/>
    <w:rsid w:val="7D03E1D9"/>
    <w:rsid w:val="7D0D924C"/>
    <w:rsid w:val="7D1289F0"/>
    <w:rsid w:val="7D14E3A7"/>
    <w:rsid w:val="7D16E1EE"/>
    <w:rsid w:val="7D16EF17"/>
    <w:rsid w:val="7D18B04D"/>
    <w:rsid w:val="7D1B707D"/>
    <w:rsid w:val="7D271B23"/>
    <w:rsid w:val="7D2DB4A9"/>
    <w:rsid w:val="7D376449"/>
    <w:rsid w:val="7D3AFB93"/>
    <w:rsid w:val="7D3B393C"/>
    <w:rsid w:val="7D3D571A"/>
    <w:rsid w:val="7D429743"/>
    <w:rsid w:val="7D4CF815"/>
    <w:rsid w:val="7D4D2067"/>
    <w:rsid w:val="7D4F4EF9"/>
    <w:rsid w:val="7D548806"/>
    <w:rsid w:val="7D63F835"/>
    <w:rsid w:val="7D641FA6"/>
    <w:rsid w:val="7D669C11"/>
    <w:rsid w:val="7D6B1EEE"/>
    <w:rsid w:val="7D766165"/>
    <w:rsid w:val="7D79F35E"/>
    <w:rsid w:val="7D7BAA41"/>
    <w:rsid w:val="7D7D594D"/>
    <w:rsid w:val="7D84960C"/>
    <w:rsid w:val="7D885CC8"/>
    <w:rsid w:val="7D8AE408"/>
    <w:rsid w:val="7D8ED4D9"/>
    <w:rsid w:val="7D9486D4"/>
    <w:rsid w:val="7D977AAF"/>
    <w:rsid w:val="7DA164BB"/>
    <w:rsid w:val="7DA4EE0C"/>
    <w:rsid w:val="7DADD1E4"/>
    <w:rsid w:val="7DAE9217"/>
    <w:rsid w:val="7DB543FF"/>
    <w:rsid w:val="7DB9F584"/>
    <w:rsid w:val="7DBE1AD2"/>
    <w:rsid w:val="7DC1A8B1"/>
    <w:rsid w:val="7DC38D78"/>
    <w:rsid w:val="7DC6EDF7"/>
    <w:rsid w:val="7DD397E0"/>
    <w:rsid w:val="7DD39C09"/>
    <w:rsid w:val="7DD598AB"/>
    <w:rsid w:val="7DD5BD48"/>
    <w:rsid w:val="7DDAEAA5"/>
    <w:rsid w:val="7DDCF94B"/>
    <w:rsid w:val="7DE37A22"/>
    <w:rsid w:val="7DEBCBB0"/>
    <w:rsid w:val="7DF6E7F1"/>
    <w:rsid w:val="7DF7E55B"/>
    <w:rsid w:val="7DF80E08"/>
    <w:rsid w:val="7DF84B52"/>
    <w:rsid w:val="7E0B477C"/>
    <w:rsid w:val="7E0BB8AD"/>
    <w:rsid w:val="7E0CA74C"/>
    <w:rsid w:val="7E0F3B38"/>
    <w:rsid w:val="7E14755D"/>
    <w:rsid w:val="7E16BB0C"/>
    <w:rsid w:val="7E17A857"/>
    <w:rsid w:val="7E18FD17"/>
    <w:rsid w:val="7E198212"/>
    <w:rsid w:val="7E1BAF0E"/>
    <w:rsid w:val="7E1C3979"/>
    <w:rsid w:val="7E1DF1AE"/>
    <w:rsid w:val="7E1E271B"/>
    <w:rsid w:val="7E1FDC96"/>
    <w:rsid w:val="7E20930A"/>
    <w:rsid w:val="7E22ED55"/>
    <w:rsid w:val="7E232B03"/>
    <w:rsid w:val="7E2357C5"/>
    <w:rsid w:val="7E24CDA6"/>
    <w:rsid w:val="7E2FF517"/>
    <w:rsid w:val="7E3A6EED"/>
    <w:rsid w:val="7E3ECFCD"/>
    <w:rsid w:val="7E4162E6"/>
    <w:rsid w:val="7E4A196C"/>
    <w:rsid w:val="7E4E1E37"/>
    <w:rsid w:val="7E53BA59"/>
    <w:rsid w:val="7E5BFC16"/>
    <w:rsid w:val="7E5C9CDE"/>
    <w:rsid w:val="7E5F0130"/>
    <w:rsid w:val="7E5FD2C0"/>
    <w:rsid w:val="7E608E63"/>
    <w:rsid w:val="7E61C623"/>
    <w:rsid w:val="7E64A29B"/>
    <w:rsid w:val="7E650EC8"/>
    <w:rsid w:val="7E6DC98A"/>
    <w:rsid w:val="7E746AE7"/>
    <w:rsid w:val="7E77DFDC"/>
    <w:rsid w:val="7E78A25F"/>
    <w:rsid w:val="7E7A0139"/>
    <w:rsid w:val="7E7A817E"/>
    <w:rsid w:val="7E851801"/>
    <w:rsid w:val="7E8667CD"/>
    <w:rsid w:val="7E8DD317"/>
    <w:rsid w:val="7E90B180"/>
    <w:rsid w:val="7E9400FB"/>
    <w:rsid w:val="7E97215F"/>
    <w:rsid w:val="7E9B0928"/>
    <w:rsid w:val="7E9C4550"/>
    <w:rsid w:val="7EA106B3"/>
    <w:rsid w:val="7EA169D1"/>
    <w:rsid w:val="7EA7E31D"/>
    <w:rsid w:val="7EA7FA7F"/>
    <w:rsid w:val="7EA80525"/>
    <w:rsid w:val="7EA9F0F3"/>
    <w:rsid w:val="7EAEB207"/>
    <w:rsid w:val="7EAF6E8C"/>
    <w:rsid w:val="7EB1E288"/>
    <w:rsid w:val="7EB2C821"/>
    <w:rsid w:val="7EBC4C67"/>
    <w:rsid w:val="7EC7A121"/>
    <w:rsid w:val="7ED36D9C"/>
    <w:rsid w:val="7ED565C8"/>
    <w:rsid w:val="7ED86B5A"/>
    <w:rsid w:val="7EEB29E7"/>
    <w:rsid w:val="7EEEF0C3"/>
    <w:rsid w:val="7EF1134F"/>
    <w:rsid w:val="7EF11433"/>
    <w:rsid w:val="7EF3FC8F"/>
    <w:rsid w:val="7EF78E0D"/>
    <w:rsid w:val="7EFC08E7"/>
    <w:rsid w:val="7EFE4631"/>
    <w:rsid w:val="7EFF475E"/>
    <w:rsid w:val="7F058115"/>
    <w:rsid w:val="7F0ED1FD"/>
    <w:rsid w:val="7F10DE37"/>
    <w:rsid w:val="7F118C63"/>
    <w:rsid w:val="7F199286"/>
    <w:rsid w:val="7F1D31C9"/>
    <w:rsid w:val="7F1DC220"/>
    <w:rsid w:val="7F1E0F2D"/>
    <w:rsid w:val="7F20EC5D"/>
    <w:rsid w:val="7F21F6D2"/>
    <w:rsid w:val="7F2723FD"/>
    <w:rsid w:val="7F29A8F6"/>
    <w:rsid w:val="7F2D85EA"/>
    <w:rsid w:val="7F30437C"/>
    <w:rsid w:val="7F353997"/>
    <w:rsid w:val="7F356C33"/>
    <w:rsid w:val="7F3D5B07"/>
    <w:rsid w:val="7F40713A"/>
    <w:rsid w:val="7F43380F"/>
    <w:rsid w:val="7F43CCC5"/>
    <w:rsid w:val="7F4A6278"/>
    <w:rsid w:val="7F4B9B40"/>
    <w:rsid w:val="7F4C3547"/>
    <w:rsid w:val="7F4DD9CA"/>
    <w:rsid w:val="7F53CE8A"/>
    <w:rsid w:val="7F54481E"/>
    <w:rsid w:val="7F5706A8"/>
    <w:rsid w:val="7F5A0022"/>
    <w:rsid w:val="7F5D4910"/>
    <w:rsid w:val="7F67818E"/>
    <w:rsid w:val="7F6FD5A0"/>
    <w:rsid w:val="7F7B8962"/>
    <w:rsid w:val="7F837763"/>
    <w:rsid w:val="7F85E969"/>
    <w:rsid w:val="7F8D372D"/>
    <w:rsid w:val="7F8F9442"/>
    <w:rsid w:val="7F906619"/>
    <w:rsid w:val="7F93651D"/>
    <w:rsid w:val="7F93B315"/>
    <w:rsid w:val="7F953521"/>
    <w:rsid w:val="7F97D13D"/>
    <w:rsid w:val="7F996A2A"/>
    <w:rsid w:val="7F9D35A4"/>
    <w:rsid w:val="7F9EED9F"/>
    <w:rsid w:val="7FA9E59B"/>
    <w:rsid w:val="7FB03EE8"/>
    <w:rsid w:val="7FB4D470"/>
    <w:rsid w:val="7FB64DED"/>
    <w:rsid w:val="7FB85E9B"/>
    <w:rsid w:val="7FC2D9BB"/>
    <w:rsid w:val="7FC344B4"/>
    <w:rsid w:val="7FC9B2EE"/>
    <w:rsid w:val="7FCC90CC"/>
    <w:rsid w:val="7FD03AC8"/>
    <w:rsid w:val="7FD0769F"/>
    <w:rsid w:val="7FD0C2A1"/>
    <w:rsid w:val="7FD29862"/>
    <w:rsid w:val="7FE40C59"/>
    <w:rsid w:val="7FE4919C"/>
    <w:rsid w:val="7FE8934A"/>
    <w:rsid w:val="7FEFF79A"/>
    <w:rsid w:val="7FF2AA70"/>
    <w:rsid w:val="7FF74140"/>
    <w:rsid w:val="7FFA38C0"/>
    <w:rsid w:val="7FFC3C52"/>
    <w:rsid w:val="7FFF3327"/>
    <w:rsid w:val="7FFF8770"/>
  </w:rsids>
  <m:mathPr>
    <m:mathFont m:val="Cambria Math"/>
    <m:brkBin m:val="before"/>
    <m:brkBinSub m:val="--"/>
    <m:smallFrac m:val="0"/>
    <m:dispDef/>
    <m:lMargin m:val="0"/>
    <m:rMargin m:val="0"/>
    <m:defJc m:val="centerGroup"/>
    <m:wrapIndent m:val="1440"/>
    <m:intLim m:val="subSup"/>
    <m:naryLim m:val="undOvr"/>
  </m:mathPr>
  <w:themeFontLang w:val="en-PH"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6827C658"/>
  <w15:docId w15:val="{E469B213-A2A5-FC49-B9C0-B9A20FB11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PH" w:eastAsia="en-P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4E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E46326"/>
    <w:pPr>
      <w:keepNext/>
      <w:keepLines/>
      <w:spacing w:before="240"/>
      <w:outlineLvl w:val="0"/>
    </w:pPr>
    <w:rPr>
      <w:rFonts w:asciiTheme="majorHAnsi" w:eastAsiaTheme="majorEastAsia" w:hAnsiTheme="majorHAnsi" w:cstheme="majorBidi"/>
      <w:color w:val="2E74B5" w:themeColor="accent1" w:themeShade="BF"/>
      <w:sz w:val="32"/>
      <w:szCs w:val="32"/>
      <w:lang w:eastAsia="zh-CN"/>
    </w:rPr>
  </w:style>
  <w:style w:type="paragraph" w:styleId="Heading2">
    <w:name w:val="heading 2"/>
    <w:basedOn w:val="Normal"/>
    <w:next w:val="Normal"/>
    <w:link w:val="Heading2Char"/>
    <w:uiPriority w:val="9"/>
    <w:unhideWhenUsed/>
    <w:qFormat/>
    <w:rsid w:val="00B479A2"/>
    <w:pPr>
      <w:keepNext/>
      <w:keepLines/>
      <w:spacing w:before="40"/>
      <w:outlineLvl w:val="1"/>
    </w:pPr>
    <w:rPr>
      <w:rFonts w:asciiTheme="majorHAnsi" w:eastAsiaTheme="majorEastAsia" w:hAnsiTheme="majorHAnsi" w:cstheme="majorBidi"/>
      <w:color w:val="2E74B5" w:themeColor="accent1" w:themeShade="BF"/>
      <w:sz w:val="26"/>
      <w:szCs w:val="26"/>
      <w:lang w:eastAsia="zh-CN"/>
    </w:rPr>
  </w:style>
  <w:style w:type="paragraph" w:styleId="Heading3">
    <w:name w:val="heading 3"/>
    <w:basedOn w:val="Normal"/>
    <w:next w:val="Normal"/>
    <w:link w:val="Heading3Char"/>
    <w:uiPriority w:val="9"/>
    <w:unhideWhenUsed/>
    <w:qFormat/>
    <w:rsid w:val="00E46326"/>
    <w:pPr>
      <w:keepNext/>
      <w:keepLines/>
      <w:spacing w:before="40"/>
      <w:outlineLvl w:val="2"/>
    </w:pPr>
    <w:rPr>
      <w:rFonts w:asciiTheme="majorHAnsi" w:eastAsiaTheme="majorEastAsia" w:hAnsiTheme="majorHAnsi" w:cstheme="majorBidi"/>
      <w:color w:val="1F4D78" w:themeColor="accent1" w:themeShade="7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3170"/>
    <w:rPr>
      <w:sz w:val="16"/>
      <w:szCs w:val="16"/>
    </w:rPr>
  </w:style>
  <w:style w:type="paragraph" w:styleId="CommentText">
    <w:name w:val="annotation text"/>
    <w:basedOn w:val="Normal"/>
    <w:link w:val="CommentTextChar"/>
    <w:uiPriority w:val="99"/>
    <w:unhideWhenUsed/>
    <w:rsid w:val="00D03170"/>
    <w:rPr>
      <w:sz w:val="20"/>
      <w:szCs w:val="20"/>
      <w:lang w:eastAsia="zh-CN"/>
    </w:rPr>
  </w:style>
  <w:style w:type="character" w:customStyle="1" w:styleId="CommentTextChar">
    <w:name w:val="Comment Text Char"/>
    <w:basedOn w:val="DefaultParagraphFont"/>
    <w:link w:val="CommentText"/>
    <w:uiPriority w:val="99"/>
    <w:rsid w:val="00D03170"/>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D03170"/>
    <w:rPr>
      <w:b/>
      <w:bCs/>
    </w:rPr>
  </w:style>
  <w:style w:type="character" w:customStyle="1" w:styleId="CommentSubjectChar">
    <w:name w:val="Comment Subject Char"/>
    <w:basedOn w:val="CommentTextChar"/>
    <w:link w:val="CommentSubject"/>
    <w:uiPriority w:val="99"/>
    <w:semiHidden/>
    <w:rsid w:val="00D03170"/>
    <w:rPr>
      <w:rFonts w:ascii="Times New Roman" w:eastAsia="Times New Roman" w:hAnsi="Times New Roman" w:cs="Times New Roman"/>
      <w:b/>
      <w:bCs/>
      <w:sz w:val="20"/>
      <w:szCs w:val="20"/>
      <w:lang w:val="en-GB" w:eastAsia="zh-CN"/>
    </w:rPr>
  </w:style>
  <w:style w:type="paragraph" w:styleId="BalloonText">
    <w:name w:val="Balloon Text"/>
    <w:basedOn w:val="Normal"/>
    <w:link w:val="BalloonTextChar"/>
    <w:uiPriority w:val="99"/>
    <w:semiHidden/>
    <w:unhideWhenUsed/>
    <w:rsid w:val="00D03170"/>
    <w:rPr>
      <w:rFonts w:ascii="Segoe UI" w:hAnsi="Segoe UI" w:cs="Segoe UI"/>
      <w:sz w:val="18"/>
      <w:szCs w:val="18"/>
      <w:lang w:eastAsia="zh-CN"/>
    </w:rPr>
  </w:style>
  <w:style w:type="character" w:customStyle="1" w:styleId="BalloonTextChar">
    <w:name w:val="Balloon Text Char"/>
    <w:basedOn w:val="DefaultParagraphFont"/>
    <w:link w:val="BalloonText"/>
    <w:uiPriority w:val="99"/>
    <w:semiHidden/>
    <w:rsid w:val="00D03170"/>
    <w:rPr>
      <w:rFonts w:ascii="Segoe UI" w:eastAsia="Times New Roman" w:hAnsi="Segoe UI" w:cs="Segoe UI"/>
      <w:sz w:val="18"/>
      <w:szCs w:val="18"/>
      <w:lang w:val="en-GB" w:eastAsia="zh-CN"/>
    </w:rPr>
  </w:style>
  <w:style w:type="character" w:styleId="Hyperlink">
    <w:name w:val="Hyperlink"/>
    <w:basedOn w:val="DefaultParagraphFont"/>
    <w:uiPriority w:val="99"/>
    <w:unhideWhenUsed/>
    <w:rsid w:val="00991D1E"/>
    <w:rPr>
      <w:color w:val="0000FF"/>
      <w:u w:val="single"/>
    </w:rPr>
  </w:style>
  <w:style w:type="paragraph" w:styleId="Revision">
    <w:name w:val="Revision"/>
    <w:hidden/>
    <w:uiPriority w:val="99"/>
    <w:semiHidden/>
    <w:rsid w:val="0030013D"/>
    <w:pPr>
      <w:spacing w:after="0" w:line="240" w:lineRule="auto"/>
    </w:pPr>
  </w:style>
  <w:style w:type="paragraph" w:styleId="ListParagraph">
    <w:name w:val="List Paragraph"/>
    <w:basedOn w:val="Normal"/>
    <w:uiPriority w:val="34"/>
    <w:qFormat/>
    <w:rsid w:val="006B2818"/>
    <w:pPr>
      <w:spacing w:after="160" w:line="259" w:lineRule="auto"/>
      <w:ind w:left="720"/>
      <w:contextualSpacing/>
    </w:pPr>
    <w:rPr>
      <w:rFonts w:asciiTheme="minorHAnsi" w:eastAsiaTheme="minorEastAsia" w:hAnsiTheme="minorHAnsi" w:cstheme="minorBidi"/>
      <w:sz w:val="22"/>
      <w:szCs w:val="22"/>
      <w:lang w:eastAsia="en-PH"/>
    </w:rPr>
  </w:style>
  <w:style w:type="character" w:customStyle="1" w:styleId="BodyTextChar">
    <w:name w:val="Body Text Char"/>
    <w:basedOn w:val="DefaultParagraphFont"/>
    <w:link w:val="BodyText"/>
    <w:uiPriority w:val="99"/>
    <w:qFormat/>
    <w:rsid w:val="00D62B11"/>
    <w:rPr>
      <w:rFonts w:ascii="Arial" w:eastAsia="Times New Roman" w:hAnsi="Arial" w:cs="Times New Roman"/>
      <w:lang w:val="en-GB"/>
    </w:rPr>
  </w:style>
  <w:style w:type="paragraph" w:styleId="BodyText">
    <w:name w:val="Body Text"/>
    <w:basedOn w:val="Normal"/>
    <w:link w:val="BodyTextChar"/>
    <w:uiPriority w:val="99"/>
    <w:rsid w:val="00D62B11"/>
    <w:pPr>
      <w:spacing w:after="240" w:line="360" w:lineRule="auto"/>
    </w:pPr>
    <w:rPr>
      <w:rFonts w:ascii="Arial" w:hAnsi="Arial"/>
      <w:sz w:val="22"/>
      <w:szCs w:val="22"/>
      <w:lang w:eastAsia="en-PH"/>
    </w:rPr>
  </w:style>
  <w:style w:type="character" w:customStyle="1" w:styleId="BodyTextChar1">
    <w:name w:val="Body Text Char1"/>
    <w:basedOn w:val="DefaultParagraphFont"/>
    <w:uiPriority w:val="99"/>
    <w:semiHidden/>
    <w:rsid w:val="00D62B11"/>
  </w:style>
  <w:style w:type="paragraph" w:styleId="NormalWeb">
    <w:name w:val="Normal (Web)"/>
    <w:basedOn w:val="Normal"/>
    <w:uiPriority w:val="99"/>
    <w:unhideWhenUsed/>
    <w:rsid w:val="00DE502C"/>
    <w:pPr>
      <w:spacing w:before="100" w:beforeAutospacing="1" w:after="100" w:afterAutospacing="1"/>
    </w:pPr>
    <w:rPr>
      <w:lang w:eastAsia="en-US"/>
    </w:rPr>
  </w:style>
  <w:style w:type="character" w:customStyle="1" w:styleId="apple-converted-space">
    <w:name w:val="apple-converted-space"/>
    <w:basedOn w:val="DefaultParagraphFont"/>
    <w:rsid w:val="00DE502C"/>
  </w:style>
  <w:style w:type="character" w:styleId="Emphasis">
    <w:name w:val="Emphasis"/>
    <w:basedOn w:val="DefaultParagraphFont"/>
    <w:uiPriority w:val="20"/>
    <w:qFormat/>
    <w:rsid w:val="00DE502C"/>
    <w:rPr>
      <w:i/>
      <w:iCs/>
    </w:rPr>
  </w:style>
  <w:style w:type="paragraph" w:styleId="NoSpacing">
    <w:name w:val="No Spacing"/>
    <w:link w:val="NoSpacingChar"/>
    <w:uiPriority w:val="1"/>
    <w:qFormat/>
    <w:rsid w:val="005272AA"/>
    <w:pPr>
      <w:bidi/>
      <w:spacing w:after="0" w:line="240" w:lineRule="auto"/>
    </w:pPr>
    <w:rPr>
      <w:rFonts w:ascii="Calibri" w:eastAsia="Calibri" w:hAnsi="Calibri" w:cs="Arial"/>
      <w:lang w:val="en-US" w:eastAsia="en-US" w:bidi="ur-PK"/>
    </w:rPr>
  </w:style>
  <w:style w:type="character" w:customStyle="1" w:styleId="NoSpacingChar">
    <w:name w:val="No Spacing Char"/>
    <w:basedOn w:val="DefaultParagraphFont"/>
    <w:link w:val="NoSpacing"/>
    <w:uiPriority w:val="1"/>
    <w:rsid w:val="005272AA"/>
    <w:rPr>
      <w:rFonts w:ascii="Calibri" w:eastAsia="Calibri" w:hAnsi="Calibri" w:cs="Arial"/>
      <w:lang w:val="en-US" w:eastAsia="en-US" w:bidi="ur-PK"/>
    </w:rPr>
  </w:style>
  <w:style w:type="paragraph" w:styleId="Footer">
    <w:name w:val="footer"/>
    <w:basedOn w:val="Normal"/>
    <w:link w:val="FooterChar"/>
    <w:uiPriority w:val="99"/>
    <w:unhideWhenUsed/>
    <w:rsid w:val="00D6261F"/>
    <w:pPr>
      <w:tabs>
        <w:tab w:val="center" w:pos="4680"/>
        <w:tab w:val="right" w:pos="9360"/>
      </w:tabs>
    </w:pPr>
    <w:rPr>
      <w:lang w:eastAsia="zh-CN"/>
    </w:rPr>
  </w:style>
  <w:style w:type="character" w:customStyle="1" w:styleId="FooterChar">
    <w:name w:val="Footer Char"/>
    <w:basedOn w:val="DefaultParagraphFont"/>
    <w:link w:val="Footer"/>
    <w:uiPriority w:val="99"/>
    <w:rsid w:val="00D6261F"/>
    <w:rPr>
      <w:rFonts w:ascii="Times New Roman" w:eastAsia="Times New Roman" w:hAnsi="Times New Roman" w:cs="Times New Roman"/>
      <w:sz w:val="24"/>
      <w:szCs w:val="24"/>
      <w:lang w:val="en-GB" w:eastAsia="zh-CN"/>
    </w:rPr>
  </w:style>
  <w:style w:type="character" w:styleId="PageNumber">
    <w:name w:val="page number"/>
    <w:basedOn w:val="DefaultParagraphFont"/>
    <w:uiPriority w:val="99"/>
    <w:semiHidden/>
    <w:unhideWhenUsed/>
    <w:rsid w:val="00D6261F"/>
  </w:style>
  <w:style w:type="character" w:styleId="LineNumber">
    <w:name w:val="line number"/>
    <w:basedOn w:val="DefaultParagraphFont"/>
    <w:uiPriority w:val="99"/>
    <w:semiHidden/>
    <w:unhideWhenUsed/>
    <w:rsid w:val="00132D4A"/>
  </w:style>
  <w:style w:type="character" w:styleId="UnresolvedMention">
    <w:name w:val="Unresolved Mention"/>
    <w:basedOn w:val="DefaultParagraphFont"/>
    <w:uiPriority w:val="99"/>
    <w:semiHidden/>
    <w:unhideWhenUsed/>
    <w:rsid w:val="00824B12"/>
    <w:rPr>
      <w:color w:val="605E5C"/>
      <w:shd w:val="clear" w:color="auto" w:fill="E1DFDD"/>
    </w:rPr>
  </w:style>
  <w:style w:type="character" w:styleId="FollowedHyperlink">
    <w:name w:val="FollowedHyperlink"/>
    <w:basedOn w:val="DefaultParagraphFont"/>
    <w:uiPriority w:val="99"/>
    <w:semiHidden/>
    <w:unhideWhenUsed/>
    <w:rsid w:val="00824B12"/>
    <w:rPr>
      <w:color w:val="954F72" w:themeColor="followedHyperlink"/>
      <w:u w:val="single"/>
    </w:rPr>
  </w:style>
  <w:style w:type="table" w:styleId="TableGrid">
    <w:name w:val="Table Grid"/>
    <w:basedOn w:val="TableNormal"/>
    <w:uiPriority w:val="59"/>
    <w:rsid w:val="00DB719B"/>
    <w:pPr>
      <w:spacing w:after="0" w:line="240" w:lineRule="auto"/>
    </w:pPr>
    <w:rPr>
      <w:rFonts w:eastAsiaTheme="minorHAnsi"/>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1D4F15"/>
    <w:rPr>
      <w:color w:val="808080"/>
    </w:rPr>
  </w:style>
  <w:style w:type="paragraph" w:styleId="Header">
    <w:name w:val="header"/>
    <w:basedOn w:val="Normal"/>
    <w:link w:val="HeaderChar"/>
    <w:uiPriority w:val="99"/>
    <w:unhideWhenUsed/>
    <w:rsid w:val="003B2264"/>
    <w:pPr>
      <w:tabs>
        <w:tab w:val="center" w:pos="4513"/>
        <w:tab w:val="right" w:pos="9026"/>
      </w:tabs>
    </w:pPr>
    <w:rPr>
      <w:lang w:eastAsia="zh-CN"/>
    </w:rPr>
  </w:style>
  <w:style w:type="character" w:customStyle="1" w:styleId="HeaderChar">
    <w:name w:val="Header Char"/>
    <w:basedOn w:val="DefaultParagraphFont"/>
    <w:link w:val="Header"/>
    <w:uiPriority w:val="99"/>
    <w:rsid w:val="003B2264"/>
    <w:rPr>
      <w:rFonts w:ascii="Times New Roman" w:eastAsia="Times New Roman" w:hAnsi="Times New Roman" w:cs="Times New Roman"/>
      <w:sz w:val="24"/>
      <w:szCs w:val="24"/>
      <w:lang w:val="en-GB" w:eastAsia="zh-CN"/>
    </w:rPr>
  </w:style>
  <w:style w:type="paragraph" w:styleId="HTMLPreformatted">
    <w:name w:val="HTML Preformatted"/>
    <w:basedOn w:val="Normal"/>
    <w:link w:val="HTMLPreformattedChar"/>
    <w:uiPriority w:val="99"/>
    <w:semiHidden/>
    <w:unhideWhenUsed/>
    <w:rsid w:val="009F07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9F07E1"/>
    <w:rPr>
      <w:rFonts w:ascii="Courier New" w:eastAsia="Times New Roman" w:hAnsi="Courier New" w:cs="Courier New"/>
      <w:sz w:val="20"/>
      <w:szCs w:val="20"/>
      <w:lang w:val="en-GB" w:eastAsia="zh-CN"/>
    </w:rPr>
  </w:style>
  <w:style w:type="character" w:customStyle="1" w:styleId="normaltextrun">
    <w:name w:val="normaltextrun"/>
    <w:basedOn w:val="DefaultParagraphFont"/>
    <w:rsid w:val="00D84E06"/>
  </w:style>
  <w:style w:type="character" w:customStyle="1" w:styleId="eop">
    <w:name w:val="eop"/>
    <w:basedOn w:val="DefaultParagraphFont"/>
    <w:rsid w:val="00D84E06"/>
  </w:style>
  <w:style w:type="paragraph" w:customStyle="1" w:styleId="paragraph">
    <w:name w:val="paragraph"/>
    <w:basedOn w:val="Normal"/>
    <w:rsid w:val="00CB49C6"/>
    <w:pPr>
      <w:spacing w:before="100" w:beforeAutospacing="1" w:after="100" w:afterAutospacing="1"/>
    </w:pPr>
    <w:rPr>
      <w:lang w:eastAsia="zh-CN"/>
    </w:rPr>
  </w:style>
  <w:style w:type="character" w:customStyle="1" w:styleId="Heading2Char">
    <w:name w:val="Heading 2 Char"/>
    <w:basedOn w:val="DefaultParagraphFont"/>
    <w:link w:val="Heading2"/>
    <w:uiPriority w:val="9"/>
    <w:rsid w:val="00B479A2"/>
    <w:rPr>
      <w:rFonts w:asciiTheme="majorHAnsi" w:eastAsiaTheme="majorEastAsia" w:hAnsiTheme="majorHAnsi" w:cstheme="majorBidi"/>
      <w:color w:val="2E74B5" w:themeColor="accent1" w:themeShade="BF"/>
      <w:sz w:val="26"/>
      <w:szCs w:val="26"/>
      <w:lang w:val="en-GB" w:eastAsia="zh-CN"/>
    </w:rPr>
  </w:style>
  <w:style w:type="character" w:customStyle="1" w:styleId="Heading1Char">
    <w:name w:val="Heading 1 Char"/>
    <w:basedOn w:val="DefaultParagraphFont"/>
    <w:link w:val="Heading1"/>
    <w:uiPriority w:val="9"/>
    <w:rsid w:val="00E46326"/>
    <w:rPr>
      <w:rFonts w:asciiTheme="majorHAnsi" w:eastAsiaTheme="majorEastAsia" w:hAnsiTheme="majorHAnsi" w:cstheme="majorBidi"/>
      <w:color w:val="2E74B5" w:themeColor="accent1" w:themeShade="BF"/>
      <w:sz w:val="32"/>
      <w:szCs w:val="32"/>
      <w:lang w:val="en-GB" w:eastAsia="zh-CN"/>
    </w:rPr>
  </w:style>
  <w:style w:type="character" w:customStyle="1" w:styleId="Heading3Char">
    <w:name w:val="Heading 3 Char"/>
    <w:basedOn w:val="DefaultParagraphFont"/>
    <w:link w:val="Heading3"/>
    <w:uiPriority w:val="9"/>
    <w:rsid w:val="00E46326"/>
    <w:rPr>
      <w:rFonts w:asciiTheme="majorHAnsi" w:eastAsiaTheme="majorEastAsia" w:hAnsiTheme="majorHAnsi" w:cstheme="majorBidi"/>
      <w:color w:val="1F4D78" w:themeColor="accent1" w:themeShade="7F"/>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87707">
      <w:bodyDiv w:val="1"/>
      <w:marLeft w:val="0"/>
      <w:marRight w:val="0"/>
      <w:marTop w:val="0"/>
      <w:marBottom w:val="0"/>
      <w:divBdr>
        <w:top w:val="none" w:sz="0" w:space="0" w:color="auto"/>
        <w:left w:val="none" w:sz="0" w:space="0" w:color="auto"/>
        <w:bottom w:val="none" w:sz="0" w:space="0" w:color="auto"/>
        <w:right w:val="none" w:sz="0" w:space="0" w:color="auto"/>
      </w:divBdr>
    </w:div>
    <w:div w:id="12193348">
      <w:bodyDiv w:val="1"/>
      <w:marLeft w:val="0"/>
      <w:marRight w:val="0"/>
      <w:marTop w:val="0"/>
      <w:marBottom w:val="0"/>
      <w:divBdr>
        <w:top w:val="none" w:sz="0" w:space="0" w:color="auto"/>
        <w:left w:val="none" w:sz="0" w:space="0" w:color="auto"/>
        <w:bottom w:val="none" w:sz="0" w:space="0" w:color="auto"/>
        <w:right w:val="none" w:sz="0" w:space="0" w:color="auto"/>
      </w:divBdr>
      <w:divsChild>
        <w:div w:id="1623685268">
          <w:marLeft w:val="0"/>
          <w:marRight w:val="0"/>
          <w:marTop w:val="0"/>
          <w:marBottom w:val="0"/>
          <w:divBdr>
            <w:top w:val="none" w:sz="0" w:space="0" w:color="auto"/>
            <w:left w:val="none" w:sz="0" w:space="0" w:color="auto"/>
            <w:bottom w:val="none" w:sz="0" w:space="0" w:color="auto"/>
            <w:right w:val="none" w:sz="0" w:space="0" w:color="auto"/>
          </w:divBdr>
        </w:div>
        <w:div w:id="2092895002">
          <w:marLeft w:val="0"/>
          <w:marRight w:val="0"/>
          <w:marTop w:val="0"/>
          <w:marBottom w:val="0"/>
          <w:divBdr>
            <w:top w:val="none" w:sz="0" w:space="0" w:color="auto"/>
            <w:left w:val="none" w:sz="0" w:space="0" w:color="auto"/>
            <w:bottom w:val="none" w:sz="0" w:space="0" w:color="auto"/>
            <w:right w:val="none" w:sz="0" w:space="0" w:color="auto"/>
          </w:divBdr>
        </w:div>
      </w:divsChild>
    </w:div>
    <w:div w:id="33580184">
      <w:bodyDiv w:val="1"/>
      <w:marLeft w:val="0"/>
      <w:marRight w:val="0"/>
      <w:marTop w:val="0"/>
      <w:marBottom w:val="0"/>
      <w:divBdr>
        <w:top w:val="none" w:sz="0" w:space="0" w:color="auto"/>
        <w:left w:val="none" w:sz="0" w:space="0" w:color="auto"/>
        <w:bottom w:val="none" w:sz="0" w:space="0" w:color="auto"/>
        <w:right w:val="none" w:sz="0" w:space="0" w:color="auto"/>
      </w:divBdr>
    </w:div>
    <w:div w:id="52393183">
      <w:bodyDiv w:val="1"/>
      <w:marLeft w:val="0"/>
      <w:marRight w:val="0"/>
      <w:marTop w:val="0"/>
      <w:marBottom w:val="0"/>
      <w:divBdr>
        <w:top w:val="none" w:sz="0" w:space="0" w:color="auto"/>
        <w:left w:val="none" w:sz="0" w:space="0" w:color="auto"/>
        <w:bottom w:val="none" w:sz="0" w:space="0" w:color="auto"/>
        <w:right w:val="none" w:sz="0" w:space="0" w:color="auto"/>
      </w:divBdr>
    </w:div>
    <w:div w:id="109981926">
      <w:bodyDiv w:val="1"/>
      <w:marLeft w:val="0"/>
      <w:marRight w:val="0"/>
      <w:marTop w:val="0"/>
      <w:marBottom w:val="0"/>
      <w:divBdr>
        <w:top w:val="none" w:sz="0" w:space="0" w:color="auto"/>
        <w:left w:val="none" w:sz="0" w:space="0" w:color="auto"/>
        <w:bottom w:val="none" w:sz="0" w:space="0" w:color="auto"/>
        <w:right w:val="none" w:sz="0" w:space="0" w:color="auto"/>
      </w:divBdr>
    </w:div>
    <w:div w:id="117067518">
      <w:bodyDiv w:val="1"/>
      <w:marLeft w:val="0"/>
      <w:marRight w:val="0"/>
      <w:marTop w:val="0"/>
      <w:marBottom w:val="0"/>
      <w:divBdr>
        <w:top w:val="none" w:sz="0" w:space="0" w:color="auto"/>
        <w:left w:val="none" w:sz="0" w:space="0" w:color="auto"/>
        <w:bottom w:val="none" w:sz="0" w:space="0" w:color="auto"/>
        <w:right w:val="none" w:sz="0" w:space="0" w:color="auto"/>
      </w:divBdr>
      <w:divsChild>
        <w:div w:id="30958324">
          <w:marLeft w:val="640"/>
          <w:marRight w:val="0"/>
          <w:marTop w:val="0"/>
          <w:marBottom w:val="0"/>
          <w:divBdr>
            <w:top w:val="none" w:sz="0" w:space="0" w:color="auto"/>
            <w:left w:val="none" w:sz="0" w:space="0" w:color="auto"/>
            <w:bottom w:val="none" w:sz="0" w:space="0" w:color="auto"/>
            <w:right w:val="none" w:sz="0" w:space="0" w:color="auto"/>
          </w:divBdr>
        </w:div>
        <w:div w:id="109203821">
          <w:marLeft w:val="640"/>
          <w:marRight w:val="0"/>
          <w:marTop w:val="0"/>
          <w:marBottom w:val="0"/>
          <w:divBdr>
            <w:top w:val="none" w:sz="0" w:space="0" w:color="auto"/>
            <w:left w:val="none" w:sz="0" w:space="0" w:color="auto"/>
            <w:bottom w:val="none" w:sz="0" w:space="0" w:color="auto"/>
            <w:right w:val="none" w:sz="0" w:space="0" w:color="auto"/>
          </w:divBdr>
        </w:div>
        <w:div w:id="403453245">
          <w:marLeft w:val="640"/>
          <w:marRight w:val="0"/>
          <w:marTop w:val="0"/>
          <w:marBottom w:val="0"/>
          <w:divBdr>
            <w:top w:val="none" w:sz="0" w:space="0" w:color="auto"/>
            <w:left w:val="none" w:sz="0" w:space="0" w:color="auto"/>
            <w:bottom w:val="none" w:sz="0" w:space="0" w:color="auto"/>
            <w:right w:val="none" w:sz="0" w:space="0" w:color="auto"/>
          </w:divBdr>
        </w:div>
        <w:div w:id="422185621">
          <w:marLeft w:val="640"/>
          <w:marRight w:val="0"/>
          <w:marTop w:val="0"/>
          <w:marBottom w:val="0"/>
          <w:divBdr>
            <w:top w:val="none" w:sz="0" w:space="0" w:color="auto"/>
            <w:left w:val="none" w:sz="0" w:space="0" w:color="auto"/>
            <w:bottom w:val="none" w:sz="0" w:space="0" w:color="auto"/>
            <w:right w:val="none" w:sz="0" w:space="0" w:color="auto"/>
          </w:divBdr>
        </w:div>
        <w:div w:id="591935867">
          <w:marLeft w:val="640"/>
          <w:marRight w:val="0"/>
          <w:marTop w:val="0"/>
          <w:marBottom w:val="0"/>
          <w:divBdr>
            <w:top w:val="none" w:sz="0" w:space="0" w:color="auto"/>
            <w:left w:val="none" w:sz="0" w:space="0" w:color="auto"/>
            <w:bottom w:val="none" w:sz="0" w:space="0" w:color="auto"/>
            <w:right w:val="none" w:sz="0" w:space="0" w:color="auto"/>
          </w:divBdr>
        </w:div>
        <w:div w:id="625697376">
          <w:marLeft w:val="640"/>
          <w:marRight w:val="0"/>
          <w:marTop w:val="0"/>
          <w:marBottom w:val="0"/>
          <w:divBdr>
            <w:top w:val="none" w:sz="0" w:space="0" w:color="auto"/>
            <w:left w:val="none" w:sz="0" w:space="0" w:color="auto"/>
            <w:bottom w:val="none" w:sz="0" w:space="0" w:color="auto"/>
            <w:right w:val="none" w:sz="0" w:space="0" w:color="auto"/>
          </w:divBdr>
        </w:div>
        <w:div w:id="638920315">
          <w:marLeft w:val="640"/>
          <w:marRight w:val="0"/>
          <w:marTop w:val="0"/>
          <w:marBottom w:val="0"/>
          <w:divBdr>
            <w:top w:val="none" w:sz="0" w:space="0" w:color="auto"/>
            <w:left w:val="none" w:sz="0" w:space="0" w:color="auto"/>
            <w:bottom w:val="none" w:sz="0" w:space="0" w:color="auto"/>
            <w:right w:val="none" w:sz="0" w:space="0" w:color="auto"/>
          </w:divBdr>
        </w:div>
        <w:div w:id="684134025">
          <w:marLeft w:val="640"/>
          <w:marRight w:val="0"/>
          <w:marTop w:val="0"/>
          <w:marBottom w:val="0"/>
          <w:divBdr>
            <w:top w:val="none" w:sz="0" w:space="0" w:color="auto"/>
            <w:left w:val="none" w:sz="0" w:space="0" w:color="auto"/>
            <w:bottom w:val="none" w:sz="0" w:space="0" w:color="auto"/>
            <w:right w:val="none" w:sz="0" w:space="0" w:color="auto"/>
          </w:divBdr>
        </w:div>
        <w:div w:id="739253321">
          <w:marLeft w:val="640"/>
          <w:marRight w:val="0"/>
          <w:marTop w:val="0"/>
          <w:marBottom w:val="0"/>
          <w:divBdr>
            <w:top w:val="none" w:sz="0" w:space="0" w:color="auto"/>
            <w:left w:val="none" w:sz="0" w:space="0" w:color="auto"/>
            <w:bottom w:val="none" w:sz="0" w:space="0" w:color="auto"/>
            <w:right w:val="none" w:sz="0" w:space="0" w:color="auto"/>
          </w:divBdr>
        </w:div>
        <w:div w:id="830407003">
          <w:marLeft w:val="640"/>
          <w:marRight w:val="0"/>
          <w:marTop w:val="0"/>
          <w:marBottom w:val="0"/>
          <w:divBdr>
            <w:top w:val="none" w:sz="0" w:space="0" w:color="auto"/>
            <w:left w:val="none" w:sz="0" w:space="0" w:color="auto"/>
            <w:bottom w:val="none" w:sz="0" w:space="0" w:color="auto"/>
            <w:right w:val="none" w:sz="0" w:space="0" w:color="auto"/>
          </w:divBdr>
        </w:div>
        <w:div w:id="849173596">
          <w:marLeft w:val="640"/>
          <w:marRight w:val="0"/>
          <w:marTop w:val="0"/>
          <w:marBottom w:val="0"/>
          <w:divBdr>
            <w:top w:val="none" w:sz="0" w:space="0" w:color="auto"/>
            <w:left w:val="none" w:sz="0" w:space="0" w:color="auto"/>
            <w:bottom w:val="none" w:sz="0" w:space="0" w:color="auto"/>
            <w:right w:val="none" w:sz="0" w:space="0" w:color="auto"/>
          </w:divBdr>
        </w:div>
        <w:div w:id="870919731">
          <w:marLeft w:val="640"/>
          <w:marRight w:val="0"/>
          <w:marTop w:val="0"/>
          <w:marBottom w:val="0"/>
          <w:divBdr>
            <w:top w:val="none" w:sz="0" w:space="0" w:color="auto"/>
            <w:left w:val="none" w:sz="0" w:space="0" w:color="auto"/>
            <w:bottom w:val="none" w:sz="0" w:space="0" w:color="auto"/>
            <w:right w:val="none" w:sz="0" w:space="0" w:color="auto"/>
          </w:divBdr>
        </w:div>
        <w:div w:id="1352955382">
          <w:marLeft w:val="640"/>
          <w:marRight w:val="0"/>
          <w:marTop w:val="0"/>
          <w:marBottom w:val="0"/>
          <w:divBdr>
            <w:top w:val="none" w:sz="0" w:space="0" w:color="auto"/>
            <w:left w:val="none" w:sz="0" w:space="0" w:color="auto"/>
            <w:bottom w:val="none" w:sz="0" w:space="0" w:color="auto"/>
            <w:right w:val="none" w:sz="0" w:space="0" w:color="auto"/>
          </w:divBdr>
        </w:div>
        <w:div w:id="1353844034">
          <w:marLeft w:val="640"/>
          <w:marRight w:val="0"/>
          <w:marTop w:val="0"/>
          <w:marBottom w:val="0"/>
          <w:divBdr>
            <w:top w:val="none" w:sz="0" w:space="0" w:color="auto"/>
            <w:left w:val="none" w:sz="0" w:space="0" w:color="auto"/>
            <w:bottom w:val="none" w:sz="0" w:space="0" w:color="auto"/>
            <w:right w:val="none" w:sz="0" w:space="0" w:color="auto"/>
          </w:divBdr>
        </w:div>
        <w:div w:id="1388915569">
          <w:marLeft w:val="640"/>
          <w:marRight w:val="0"/>
          <w:marTop w:val="0"/>
          <w:marBottom w:val="0"/>
          <w:divBdr>
            <w:top w:val="none" w:sz="0" w:space="0" w:color="auto"/>
            <w:left w:val="none" w:sz="0" w:space="0" w:color="auto"/>
            <w:bottom w:val="none" w:sz="0" w:space="0" w:color="auto"/>
            <w:right w:val="none" w:sz="0" w:space="0" w:color="auto"/>
          </w:divBdr>
        </w:div>
        <w:div w:id="1420716384">
          <w:marLeft w:val="640"/>
          <w:marRight w:val="0"/>
          <w:marTop w:val="0"/>
          <w:marBottom w:val="0"/>
          <w:divBdr>
            <w:top w:val="none" w:sz="0" w:space="0" w:color="auto"/>
            <w:left w:val="none" w:sz="0" w:space="0" w:color="auto"/>
            <w:bottom w:val="none" w:sz="0" w:space="0" w:color="auto"/>
            <w:right w:val="none" w:sz="0" w:space="0" w:color="auto"/>
          </w:divBdr>
        </w:div>
        <w:div w:id="1605577125">
          <w:marLeft w:val="640"/>
          <w:marRight w:val="0"/>
          <w:marTop w:val="0"/>
          <w:marBottom w:val="0"/>
          <w:divBdr>
            <w:top w:val="none" w:sz="0" w:space="0" w:color="auto"/>
            <w:left w:val="none" w:sz="0" w:space="0" w:color="auto"/>
            <w:bottom w:val="none" w:sz="0" w:space="0" w:color="auto"/>
            <w:right w:val="none" w:sz="0" w:space="0" w:color="auto"/>
          </w:divBdr>
        </w:div>
        <w:div w:id="1666013670">
          <w:marLeft w:val="640"/>
          <w:marRight w:val="0"/>
          <w:marTop w:val="0"/>
          <w:marBottom w:val="0"/>
          <w:divBdr>
            <w:top w:val="none" w:sz="0" w:space="0" w:color="auto"/>
            <w:left w:val="none" w:sz="0" w:space="0" w:color="auto"/>
            <w:bottom w:val="none" w:sz="0" w:space="0" w:color="auto"/>
            <w:right w:val="none" w:sz="0" w:space="0" w:color="auto"/>
          </w:divBdr>
        </w:div>
        <w:div w:id="1700856318">
          <w:marLeft w:val="640"/>
          <w:marRight w:val="0"/>
          <w:marTop w:val="0"/>
          <w:marBottom w:val="0"/>
          <w:divBdr>
            <w:top w:val="none" w:sz="0" w:space="0" w:color="auto"/>
            <w:left w:val="none" w:sz="0" w:space="0" w:color="auto"/>
            <w:bottom w:val="none" w:sz="0" w:space="0" w:color="auto"/>
            <w:right w:val="none" w:sz="0" w:space="0" w:color="auto"/>
          </w:divBdr>
        </w:div>
        <w:div w:id="1721977640">
          <w:marLeft w:val="640"/>
          <w:marRight w:val="0"/>
          <w:marTop w:val="0"/>
          <w:marBottom w:val="0"/>
          <w:divBdr>
            <w:top w:val="none" w:sz="0" w:space="0" w:color="auto"/>
            <w:left w:val="none" w:sz="0" w:space="0" w:color="auto"/>
            <w:bottom w:val="none" w:sz="0" w:space="0" w:color="auto"/>
            <w:right w:val="none" w:sz="0" w:space="0" w:color="auto"/>
          </w:divBdr>
        </w:div>
        <w:div w:id="1764572395">
          <w:marLeft w:val="640"/>
          <w:marRight w:val="0"/>
          <w:marTop w:val="0"/>
          <w:marBottom w:val="0"/>
          <w:divBdr>
            <w:top w:val="none" w:sz="0" w:space="0" w:color="auto"/>
            <w:left w:val="none" w:sz="0" w:space="0" w:color="auto"/>
            <w:bottom w:val="none" w:sz="0" w:space="0" w:color="auto"/>
            <w:right w:val="none" w:sz="0" w:space="0" w:color="auto"/>
          </w:divBdr>
        </w:div>
        <w:div w:id="2100249233">
          <w:marLeft w:val="640"/>
          <w:marRight w:val="0"/>
          <w:marTop w:val="0"/>
          <w:marBottom w:val="0"/>
          <w:divBdr>
            <w:top w:val="none" w:sz="0" w:space="0" w:color="auto"/>
            <w:left w:val="none" w:sz="0" w:space="0" w:color="auto"/>
            <w:bottom w:val="none" w:sz="0" w:space="0" w:color="auto"/>
            <w:right w:val="none" w:sz="0" w:space="0" w:color="auto"/>
          </w:divBdr>
        </w:div>
        <w:div w:id="2105294535">
          <w:marLeft w:val="640"/>
          <w:marRight w:val="0"/>
          <w:marTop w:val="0"/>
          <w:marBottom w:val="0"/>
          <w:divBdr>
            <w:top w:val="none" w:sz="0" w:space="0" w:color="auto"/>
            <w:left w:val="none" w:sz="0" w:space="0" w:color="auto"/>
            <w:bottom w:val="none" w:sz="0" w:space="0" w:color="auto"/>
            <w:right w:val="none" w:sz="0" w:space="0" w:color="auto"/>
          </w:divBdr>
        </w:div>
        <w:div w:id="2137331022">
          <w:marLeft w:val="640"/>
          <w:marRight w:val="0"/>
          <w:marTop w:val="0"/>
          <w:marBottom w:val="0"/>
          <w:divBdr>
            <w:top w:val="none" w:sz="0" w:space="0" w:color="auto"/>
            <w:left w:val="none" w:sz="0" w:space="0" w:color="auto"/>
            <w:bottom w:val="none" w:sz="0" w:space="0" w:color="auto"/>
            <w:right w:val="none" w:sz="0" w:space="0" w:color="auto"/>
          </w:divBdr>
        </w:div>
      </w:divsChild>
    </w:div>
    <w:div w:id="119538133">
      <w:bodyDiv w:val="1"/>
      <w:marLeft w:val="0"/>
      <w:marRight w:val="0"/>
      <w:marTop w:val="0"/>
      <w:marBottom w:val="0"/>
      <w:divBdr>
        <w:top w:val="none" w:sz="0" w:space="0" w:color="auto"/>
        <w:left w:val="none" w:sz="0" w:space="0" w:color="auto"/>
        <w:bottom w:val="none" w:sz="0" w:space="0" w:color="auto"/>
        <w:right w:val="none" w:sz="0" w:space="0" w:color="auto"/>
      </w:divBdr>
      <w:divsChild>
        <w:div w:id="5140767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5531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70271">
      <w:bodyDiv w:val="1"/>
      <w:marLeft w:val="0"/>
      <w:marRight w:val="0"/>
      <w:marTop w:val="0"/>
      <w:marBottom w:val="0"/>
      <w:divBdr>
        <w:top w:val="none" w:sz="0" w:space="0" w:color="auto"/>
        <w:left w:val="none" w:sz="0" w:space="0" w:color="auto"/>
        <w:bottom w:val="none" w:sz="0" w:space="0" w:color="auto"/>
        <w:right w:val="none" w:sz="0" w:space="0" w:color="auto"/>
      </w:divBdr>
      <w:divsChild>
        <w:div w:id="163976399">
          <w:marLeft w:val="480"/>
          <w:marRight w:val="0"/>
          <w:marTop w:val="0"/>
          <w:marBottom w:val="0"/>
          <w:divBdr>
            <w:top w:val="none" w:sz="0" w:space="0" w:color="auto"/>
            <w:left w:val="none" w:sz="0" w:space="0" w:color="auto"/>
            <w:bottom w:val="none" w:sz="0" w:space="0" w:color="auto"/>
            <w:right w:val="none" w:sz="0" w:space="0" w:color="auto"/>
          </w:divBdr>
        </w:div>
        <w:div w:id="235021717">
          <w:marLeft w:val="480"/>
          <w:marRight w:val="0"/>
          <w:marTop w:val="0"/>
          <w:marBottom w:val="0"/>
          <w:divBdr>
            <w:top w:val="none" w:sz="0" w:space="0" w:color="auto"/>
            <w:left w:val="none" w:sz="0" w:space="0" w:color="auto"/>
            <w:bottom w:val="none" w:sz="0" w:space="0" w:color="auto"/>
            <w:right w:val="none" w:sz="0" w:space="0" w:color="auto"/>
          </w:divBdr>
        </w:div>
        <w:div w:id="279730516">
          <w:marLeft w:val="480"/>
          <w:marRight w:val="0"/>
          <w:marTop w:val="0"/>
          <w:marBottom w:val="0"/>
          <w:divBdr>
            <w:top w:val="none" w:sz="0" w:space="0" w:color="auto"/>
            <w:left w:val="none" w:sz="0" w:space="0" w:color="auto"/>
            <w:bottom w:val="none" w:sz="0" w:space="0" w:color="auto"/>
            <w:right w:val="none" w:sz="0" w:space="0" w:color="auto"/>
          </w:divBdr>
        </w:div>
        <w:div w:id="868445465">
          <w:marLeft w:val="480"/>
          <w:marRight w:val="0"/>
          <w:marTop w:val="0"/>
          <w:marBottom w:val="0"/>
          <w:divBdr>
            <w:top w:val="none" w:sz="0" w:space="0" w:color="auto"/>
            <w:left w:val="none" w:sz="0" w:space="0" w:color="auto"/>
            <w:bottom w:val="none" w:sz="0" w:space="0" w:color="auto"/>
            <w:right w:val="none" w:sz="0" w:space="0" w:color="auto"/>
          </w:divBdr>
        </w:div>
        <w:div w:id="1342389204">
          <w:marLeft w:val="480"/>
          <w:marRight w:val="0"/>
          <w:marTop w:val="0"/>
          <w:marBottom w:val="0"/>
          <w:divBdr>
            <w:top w:val="none" w:sz="0" w:space="0" w:color="auto"/>
            <w:left w:val="none" w:sz="0" w:space="0" w:color="auto"/>
            <w:bottom w:val="none" w:sz="0" w:space="0" w:color="auto"/>
            <w:right w:val="none" w:sz="0" w:space="0" w:color="auto"/>
          </w:divBdr>
        </w:div>
        <w:div w:id="1361394617">
          <w:marLeft w:val="480"/>
          <w:marRight w:val="0"/>
          <w:marTop w:val="0"/>
          <w:marBottom w:val="0"/>
          <w:divBdr>
            <w:top w:val="none" w:sz="0" w:space="0" w:color="auto"/>
            <w:left w:val="none" w:sz="0" w:space="0" w:color="auto"/>
            <w:bottom w:val="none" w:sz="0" w:space="0" w:color="auto"/>
            <w:right w:val="none" w:sz="0" w:space="0" w:color="auto"/>
          </w:divBdr>
        </w:div>
        <w:div w:id="1385251375">
          <w:marLeft w:val="480"/>
          <w:marRight w:val="0"/>
          <w:marTop w:val="0"/>
          <w:marBottom w:val="0"/>
          <w:divBdr>
            <w:top w:val="none" w:sz="0" w:space="0" w:color="auto"/>
            <w:left w:val="none" w:sz="0" w:space="0" w:color="auto"/>
            <w:bottom w:val="none" w:sz="0" w:space="0" w:color="auto"/>
            <w:right w:val="none" w:sz="0" w:space="0" w:color="auto"/>
          </w:divBdr>
        </w:div>
        <w:div w:id="1478261646">
          <w:marLeft w:val="480"/>
          <w:marRight w:val="0"/>
          <w:marTop w:val="0"/>
          <w:marBottom w:val="0"/>
          <w:divBdr>
            <w:top w:val="none" w:sz="0" w:space="0" w:color="auto"/>
            <w:left w:val="none" w:sz="0" w:space="0" w:color="auto"/>
            <w:bottom w:val="none" w:sz="0" w:space="0" w:color="auto"/>
            <w:right w:val="none" w:sz="0" w:space="0" w:color="auto"/>
          </w:divBdr>
        </w:div>
        <w:div w:id="1509176035">
          <w:marLeft w:val="480"/>
          <w:marRight w:val="0"/>
          <w:marTop w:val="0"/>
          <w:marBottom w:val="0"/>
          <w:divBdr>
            <w:top w:val="none" w:sz="0" w:space="0" w:color="auto"/>
            <w:left w:val="none" w:sz="0" w:space="0" w:color="auto"/>
            <w:bottom w:val="none" w:sz="0" w:space="0" w:color="auto"/>
            <w:right w:val="none" w:sz="0" w:space="0" w:color="auto"/>
          </w:divBdr>
        </w:div>
        <w:div w:id="1587570053">
          <w:marLeft w:val="480"/>
          <w:marRight w:val="0"/>
          <w:marTop w:val="0"/>
          <w:marBottom w:val="0"/>
          <w:divBdr>
            <w:top w:val="none" w:sz="0" w:space="0" w:color="auto"/>
            <w:left w:val="none" w:sz="0" w:space="0" w:color="auto"/>
            <w:bottom w:val="none" w:sz="0" w:space="0" w:color="auto"/>
            <w:right w:val="none" w:sz="0" w:space="0" w:color="auto"/>
          </w:divBdr>
        </w:div>
        <w:div w:id="1700622359">
          <w:marLeft w:val="480"/>
          <w:marRight w:val="0"/>
          <w:marTop w:val="0"/>
          <w:marBottom w:val="0"/>
          <w:divBdr>
            <w:top w:val="none" w:sz="0" w:space="0" w:color="auto"/>
            <w:left w:val="none" w:sz="0" w:space="0" w:color="auto"/>
            <w:bottom w:val="none" w:sz="0" w:space="0" w:color="auto"/>
            <w:right w:val="none" w:sz="0" w:space="0" w:color="auto"/>
          </w:divBdr>
        </w:div>
      </w:divsChild>
    </w:div>
    <w:div w:id="123161479">
      <w:bodyDiv w:val="1"/>
      <w:marLeft w:val="0"/>
      <w:marRight w:val="0"/>
      <w:marTop w:val="0"/>
      <w:marBottom w:val="0"/>
      <w:divBdr>
        <w:top w:val="none" w:sz="0" w:space="0" w:color="auto"/>
        <w:left w:val="none" w:sz="0" w:space="0" w:color="auto"/>
        <w:bottom w:val="none" w:sz="0" w:space="0" w:color="auto"/>
        <w:right w:val="none" w:sz="0" w:space="0" w:color="auto"/>
      </w:divBdr>
      <w:divsChild>
        <w:div w:id="32583445">
          <w:marLeft w:val="640"/>
          <w:marRight w:val="0"/>
          <w:marTop w:val="0"/>
          <w:marBottom w:val="0"/>
          <w:divBdr>
            <w:top w:val="none" w:sz="0" w:space="0" w:color="auto"/>
            <w:left w:val="none" w:sz="0" w:space="0" w:color="auto"/>
            <w:bottom w:val="none" w:sz="0" w:space="0" w:color="auto"/>
            <w:right w:val="none" w:sz="0" w:space="0" w:color="auto"/>
          </w:divBdr>
        </w:div>
        <w:div w:id="63263243">
          <w:marLeft w:val="640"/>
          <w:marRight w:val="0"/>
          <w:marTop w:val="0"/>
          <w:marBottom w:val="0"/>
          <w:divBdr>
            <w:top w:val="none" w:sz="0" w:space="0" w:color="auto"/>
            <w:left w:val="none" w:sz="0" w:space="0" w:color="auto"/>
            <w:bottom w:val="none" w:sz="0" w:space="0" w:color="auto"/>
            <w:right w:val="none" w:sz="0" w:space="0" w:color="auto"/>
          </w:divBdr>
        </w:div>
        <w:div w:id="106782308">
          <w:marLeft w:val="640"/>
          <w:marRight w:val="0"/>
          <w:marTop w:val="0"/>
          <w:marBottom w:val="0"/>
          <w:divBdr>
            <w:top w:val="none" w:sz="0" w:space="0" w:color="auto"/>
            <w:left w:val="none" w:sz="0" w:space="0" w:color="auto"/>
            <w:bottom w:val="none" w:sz="0" w:space="0" w:color="auto"/>
            <w:right w:val="none" w:sz="0" w:space="0" w:color="auto"/>
          </w:divBdr>
        </w:div>
        <w:div w:id="234096232">
          <w:marLeft w:val="640"/>
          <w:marRight w:val="0"/>
          <w:marTop w:val="0"/>
          <w:marBottom w:val="0"/>
          <w:divBdr>
            <w:top w:val="none" w:sz="0" w:space="0" w:color="auto"/>
            <w:left w:val="none" w:sz="0" w:space="0" w:color="auto"/>
            <w:bottom w:val="none" w:sz="0" w:space="0" w:color="auto"/>
            <w:right w:val="none" w:sz="0" w:space="0" w:color="auto"/>
          </w:divBdr>
        </w:div>
        <w:div w:id="313335586">
          <w:marLeft w:val="640"/>
          <w:marRight w:val="0"/>
          <w:marTop w:val="0"/>
          <w:marBottom w:val="0"/>
          <w:divBdr>
            <w:top w:val="none" w:sz="0" w:space="0" w:color="auto"/>
            <w:left w:val="none" w:sz="0" w:space="0" w:color="auto"/>
            <w:bottom w:val="none" w:sz="0" w:space="0" w:color="auto"/>
            <w:right w:val="none" w:sz="0" w:space="0" w:color="auto"/>
          </w:divBdr>
        </w:div>
        <w:div w:id="363019213">
          <w:marLeft w:val="640"/>
          <w:marRight w:val="0"/>
          <w:marTop w:val="0"/>
          <w:marBottom w:val="0"/>
          <w:divBdr>
            <w:top w:val="none" w:sz="0" w:space="0" w:color="auto"/>
            <w:left w:val="none" w:sz="0" w:space="0" w:color="auto"/>
            <w:bottom w:val="none" w:sz="0" w:space="0" w:color="auto"/>
            <w:right w:val="none" w:sz="0" w:space="0" w:color="auto"/>
          </w:divBdr>
        </w:div>
        <w:div w:id="368409902">
          <w:marLeft w:val="640"/>
          <w:marRight w:val="0"/>
          <w:marTop w:val="0"/>
          <w:marBottom w:val="0"/>
          <w:divBdr>
            <w:top w:val="none" w:sz="0" w:space="0" w:color="auto"/>
            <w:left w:val="none" w:sz="0" w:space="0" w:color="auto"/>
            <w:bottom w:val="none" w:sz="0" w:space="0" w:color="auto"/>
            <w:right w:val="none" w:sz="0" w:space="0" w:color="auto"/>
          </w:divBdr>
        </w:div>
        <w:div w:id="779451785">
          <w:marLeft w:val="640"/>
          <w:marRight w:val="0"/>
          <w:marTop w:val="0"/>
          <w:marBottom w:val="0"/>
          <w:divBdr>
            <w:top w:val="none" w:sz="0" w:space="0" w:color="auto"/>
            <w:left w:val="none" w:sz="0" w:space="0" w:color="auto"/>
            <w:bottom w:val="none" w:sz="0" w:space="0" w:color="auto"/>
            <w:right w:val="none" w:sz="0" w:space="0" w:color="auto"/>
          </w:divBdr>
        </w:div>
        <w:div w:id="829058565">
          <w:marLeft w:val="640"/>
          <w:marRight w:val="0"/>
          <w:marTop w:val="0"/>
          <w:marBottom w:val="0"/>
          <w:divBdr>
            <w:top w:val="none" w:sz="0" w:space="0" w:color="auto"/>
            <w:left w:val="none" w:sz="0" w:space="0" w:color="auto"/>
            <w:bottom w:val="none" w:sz="0" w:space="0" w:color="auto"/>
            <w:right w:val="none" w:sz="0" w:space="0" w:color="auto"/>
          </w:divBdr>
        </w:div>
        <w:div w:id="1009137096">
          <w:marLeft w:val="640"/>
          <w:marRight w:val="0"/>
          <w:marTop w:val="0"/>
          <w:marBottom w:val="0"/>
          <w:divBdr>
            <w:top w:val="none" w:sz="0" w:space="0" w:color="auto"/>
            <w:left w:val="none" w:sz="0" w:space="0" w:color="auto"/>
            <w:bottom w:val="none" w:sz="0" w:space="0" w:color="auto"/>
            <w:right w:val="none" w:sz="0" w:space="0" w:color="auto"/>
          </w:divBdr>
        </w:div>
        <w:div w:id="1119255804">
          <w:marLeft w:val="640"/>
          <w:marRight w:val="0"/>
          <w:marTop w:val="0"/>
          <w:marBottom w:val="0"/>
          <w:divBdr>
            <w:top w:val="none" w:sz="0" w:space="0" w:color="auto"/>
            <w:left w:val="none" w:sz="0" w:space="0" w:color="auto"/>
            <w:bottom w:val="none" w:sz="0" w:space="0" w:color="auto"/>
            <w:right w:val="none" w:sz="0" w:space="0" w:color="auto"/>
          </w:divBdr>
        </w:div>
        <w:div w:id="1128401619">
          <w:marLeft w:val="640"/>
          <w:marRight w:val="0"/>
          <w:marTop w:val="0"/>
          <w:marBottom w:val="0"/>
          <w:divBdr>
            <w:top w:val="none" w:sz="0" w:space="0" w:color="auto"/>
            <w:left w:val="none" w:sz="0" w:space="0" w:color="auto"/>
            <w:bottom w:val="none" w:sz="0" w:space="0" w:color="auto"/>
            <w:right w:val="none" w:sz="0" w:space="0" w:color="auto"/>
          </w:divBdr>
        </w:div>
        <w:div w:id="1233541640">
          <w:marLeft w:val="640"/>
          <w:marRight w:val="0"/>
          <w:marTop w:val="0"/>
          <w:marBottom w:val="0"/>
          <w:divBdr>
            <w:top w:val="none" w:sz="0" w:space="0" w:color="auto"/>
            <w:left w:val="none" w:sz="0" w:space="0" w:color="auto"/>
            <w:bottom w:val="none" w:sz="0" w:space="0" w:color="auto"/>
            <w:right w:val="none" w:sz="0" w:space="0" w:color="auto"/>
          </w:divBdr>
        </w:div>
        <w:div w:id="1253199512">
          <w:marLeft w:val="640"/>
          <w:marRight w:val="0"/>
          <w:marTop w:val="0"/>
          <w:marBottom w:val="0"/>
          <w:divBdr>
            <w:top w:val="none" w:sz="0" w:space="0" w:color="auto"/>
            <w:left w:val="none" w:sz="0" w:space="0" w:color="auto"/>
            <w:bottom w:val="none" w:sz="0" w:space="0" w:color="auto"/>
            <w:right w:val="none" w:sz="0" w:space="0" w:color="auto"/>
          </w:divBdr>
        </w:div>
        <w:div w:id="1325932042">
          <w:marLeft w:val="640"/>
          <w:marRight w:val="0"/>
          <w:marTop w:val="0"/>
          <w:marBottom w:val="0"/>
          <w:divBdr>
            <w:top w:val="none" w:sz="0" w:space="0" w:color="auto"/>
            <w:left w:val="none" w:sz="0" w:space="0" w:color="auto"/>
            <w:bottom w:val="none" w:sz="0" w:space="0" w:color="auto"/>
            <w:right w:val="none" w:sz="0" w:space="0" w:color="auto"/>
          </w:divBdr>
        </w:div>
        <w:div w:id="1387994711">
          <w:marLeft w:val="640"/>
          <w:marRight w:val="0"/>
          <w:marTop w:val="0"/>
          <w:marBottom w:val="0"/>
          <w:divBdr>
            <w:top w:val="none" w:sz="0" w:space="0" w:color="auto"/>
            <w:left w:val="none" w:sz="0" w:space="0" w:color="auto"/>
            <w:bottom w:val="none" w:sz="0" w:space="0" w:color="auto"/>
            <w:right w:val="none" w:sz="0" w:space="0" w:color="auto"/>
          </w:divBdr>
        </w:div>
        <w:div w:id="1531843032">
          <w:marLeft w:val="640"/>
          <w:marRight w:val="0"/>
          <w:marTop w:val="0"/>
          <w:marBottom w:val="0"/>
          <w:divBdr>
            <w:top w:val="none" w:sz="0" w:space="0" w:color="auto"/>
            <w:left w:val="none" w:sz="0" w:space="0" w:color="auto"/>
            <w:bottom w:val="none" w:sz="0" w:space="0" w:color="auto"/>
            <w:right w:val="none" w:sz="0" w:space="0" w:color="auto"/>
          </w:divBdr>
        </w:div>
        <w:div w:id="1607153923">
          <w:marLeft w:val="640"/>
          <w:marRight w:val="0"/>
          <w:marTop w:val="0"/>
          <w:marBottom w:val="0"/>
          <w:divBdr>
            <w:top w:val="none" w:sz="0" w:space="0" w:color="auto"/>
            <w:left w:val="none" w:sz="0" w:space="0" w:color="auto"/>
            <w:bottom w:val="none" w:sz="0" w:space="0" w:color="auto"/>
            <w:right w:val="none" w:sz="0" w:space="0" w:color="auto"/>
          </w:divBdr>
        </w:div>
        <w:div w:id="1805468281">
          <w:marLeft w:val="640"/>
          <w:marRight w:val="0"/>
          <w:marTop w:val="0"/>
          <w:marBottom w:val="0"/>
          <w:divBdr>
            <w:top w:val="none" w:sz="0" w:space="0" w:color="auto"/>
            <w:left w:val="none" w:sz="0" w:space="0" w:color="auto"/>
            <w:bottom w:val="none" w:sz="0" w:space="0" w:color="auto"/>
            <w:right w:val="none" w:sz="0" w:space="0" w:color="auto"/>
          </w:divBdr>
        </w:div>
        <w:div w:id="1843734821">
          <w:marLeft w:val="640"/>
          <w:marRight w:val="0"/>
          <w:marTop w:val="0"/>
          <w:marBottom w:val="0"/>
          <w:divBdr>
            <w:top w:val="none" w:sz="0" w:space="0" w:color="auto"/>
            <w:left w:val="none" w:sz="0" w:space="0" w:color="auto"/>
            <w:bottom w:val="none" w:sz="0" w:space="0" w:color="auto"/>
            <w:right w:val="none" w:sz="0" w:space="0" w:color="auto"/>
          </w:divBdr>
        </w:div>
        <w:div w:id="1929775647">
          <w:marLeft w:val="640"/>
          <w:marRight w:val="0"/>
          <w:marTop w:val="0"/>
          <w:marBottom w:val="0"/>
          <w:divBdr>
            <w:top w:val="none" w:sz="0" w:space="0" w:color="auto"/>
            <w:left w:val="none" w:sz="0" w:space="0" w:color="auto"/>
            <w:bottom w:val="none" w:sz="0" w:space="0" w:color="auto"/>
            <w:right w:val="none" w:sz="0" w:space="0" w:color="auto"/>
          </w:divBdr>
        </w:div>
        <w:div w:id="1993829801">
          <w:marLeft w:val="640"/>
          <w:marRight w:val="0"/>
          <w:marTop w:val="0"/>
          <w:marBottom w:val="0"/>
          <w:divBdr>
            <w:top w:val="none" w:sz="0" w:space="0" w:color="auto"/>
            <w:left w:val="none" w:sz="0" w:space="0" w:color="auto"/>
            <w:bottom w:val="none" w:sz="0" w:space="0" w:color="auto"/>
            <w:right w:val="none" w:sz="0" w:space="0" w:color="auto"/>
          </w:divBdr>
        </w:div>
        <w:div w:id="2105999386">
          <w:marLeft w:val="640"/>
          <w:marRight w:val="0"/>
          <w:marTop w:val="0"/>
          <w:marBottom w:val="0"/>
          <w:divBdr>
            <w:top w:val="none" w:sz="0" w:space="0" w:color="auto"/>
            <w:left w:val="none" w:sz="0" w:space="0" w:color="auto"/>
            <w:bottom w:val="none" w:sz="0" w:space="0" w:color="auto"/>
            <w:right w:val="none" w:sz="0" w:space="0" w:color="auto"/>
          </w:divBdr>
        </w:div>
      </w:divsChild>
    </w:div>
    <w:div w:id="144244939">
      <w:bodyDiv w:val="1"/>
      <w:marLeft w:val="0"/>
      <w:marRight w:val="0"/>
      <w:marTop w:val="0"/>
      <w:marBottom w:val="0"/>
      <w:divBdr>
        <w:top w:val="none" w:sz="0" w:space="0" w:color="auto"/>
        <w:left w:val="none" w:sz="0" w:space="0" w:color="auto"/>
        <w:bottom w:val="none" w:sz="0" w:space="0" w:color="auto"/>
        <w:right w:val="none" w:sz="0" w:space="0" w:color="auto"/>
      </w:divBdr>
    </w:div>
    <w:div w:id="161970467">
      <w:bodyDiv w:val="1"/>
      <w:marLeft w:val="0"/>
      <w:marRight w:val="0"/>
      <w:marTop w:val="0"/>
      <w:marBottom w:val="0"/>
      <w:divBdr>
        <w:top w:val="none" w:sz="0" w:space="0" w:color="auto"/>
        <w:left w:val="none" w:sz="0" w:space="0" w:color="auto"/>
        <w:bottom w:val="none" w:sz="0" w:space="0" w:color="auto"/>
        <w:right w:val="none" w:sz="0" w:space="0" w:color="auto"/>
      </w:divBdr>
    </w:div>
    <w:div w:id="164906298">
      <w:bodyDiv w:val="1"/>
      <w:marLeft w:val="0"/>
      <w:marRight w:val="0"/>
      <w:marTop w:val="0"/>
      <w:marBottom w:val="0"/>
      <w:divBdr>
        <w:top w:val="none" w:sz="0" w:space="0" w:color="auto"/>
        <w:left w:val="none" w:sz="0" w:space="0" w:color="auto"/>
        <w:bottom w:val="none" w:sz="0" w:space="0" w:color="auto"/>
        <w:right w:val="none" w:sz="0" w:space="0" w:color="auto"/>
      </w:divBdr>
      <w:divsChild>
        <w:div w:id="90440666">
          <w:marLeft w:val="640"/>
          <w:marRight w:val="0"/>
          <w:marTop w:val="0"/>
          <w:marBottom w:val="0"/>
          <w:divBdr>
            <w:top w:val="none" w:sz="0" w:space="0" w:color="auto"/>
            <w:left w:val="none" w:sz="0" w:space="0" w:color="auto"/>
            <w:bottom w:val="none" w:sz="0" w:space="0" w:color="auto"/>
            <w:right w:val="none" w:sz="0" w:space="0" w:color="auto"/>
          </w:divBdr>
        </w:div>
        <w:div w:id="101153221">
          <w:marLeft w:val="640"/>
          <w:marRight w:val="0"/>
          <w:marTop w:val="0"/>
          <w:marBottom w:val="0"/>
          <w:divBdr>
            <w:top w:val="none" w:sz="0" w:space="0" w:color="auto"/>
            <w:left w:val="none" w:sz="0" w:space="0" w:color="auto"/>
            <w:bottom w:val="none" w:sz="0" w:space="0" w:color="auto"/>
            <w:right w:val="none" w:sz="0" w:space="0" w:color="auto"/>
          </w:divBdr>
        </w:div>
        <w:div w:id="193346009">
          <w:marLeft w:val="640"/>
          <w:marRight w:val="0"/>
          <w:marTop w:val="0"/>
          <w:marBottom w:val="0"/>
          <w:divBdr>
            <w:top w:val="none" w:sz="0" w:space="0" w:color="auto"/>
            <w:left w:val="none" w:sz="0" w:space="0" w:color="auto"/>
            <w:bottom w:val="none" w:sz="0" w:space="0" w:color="auto"/>
            <w:right w:val="none" w:sz="0" w:space="0" w:color="auto"/>
          </w:divBdr>
        </w:div>
        <w:div w:id="263151045">
          <w:marLeft w:val="640"/>
          <w:marRight w:val="0"/>
          <w:marTop w:val="0"/>
          <w:marBottom w:val="0"/>
          <w:divBdr>
            <w:top w:val="none" w:sz="0" w:space="0" w:color="auto"/>
            <w:left w:val="none" w:sz="0" w:space="0" w:color="auto"/>
            <w:bottom w:val="none" w:sz="0" w:space="0" w:color="auto"/>
            <w:right w:val="none" w:sz="0" w:space="0" w:color="auto"/>
          </w:divBdr>
        </w:div>
        <w:div w:id="613907181">
          <w:marLeft w:val="640"/>
          <w:marRight w:val="0"/>
          <w:marTop w:val="0"/>
          <w:marBottom w:val="0"/>
          <w:divBdr>
            <w:top w:val="none" w:sz="0" w:space="0" w:color="auto"/>
            <w:left w:val="none" w:sz="0" w:space="0" w:color="auto"/>
            <w:bottom w:val="none" w:sz="0" w:space="0" w:color="auto"/>
            <w:right w:val="none" w:sz="0" w:space="0" w:color="auto"/>
          </w:divBdr>
        </w:div>
        <w:div w:id="914125387">
          <w:marLeft w:val="640"/>
          <w:marRight w:val="0"/>
          <w:marTop w:val="0"/>
          <w:marBottom w:val="0"/>
          <w:divBdr>
            <w:top w:val="none" w:sz="0" w:space="0" w:color="auto"/>
            <w:left w:val="none" w:sz="0" w:space="0" w:color="auto"/>
            <w:bottom w:val="none" w:sz="0" w:space="0" w:color="auto"/>
            <w:right w:val="none" w:sz="0" w:space="0" w:color="auto"/>
          </w:divBdr>
        </w:div>
        <w:div w:id="995181279">
          <w:marLeft w:val="640"/>
          <w:marRight w:val="0"/>
          <w:marTop w:val="0"/>
          <w:marBottom w:val="0"/>
          <w:divBdr>
            <w:top w:val="none" w:sz="0" w:space="0" w:color="auto"/>
            <w:left w:val="none" w:sz="0" w:space="0" w:color="auto"/>
            <w:bottom w:val="none" w:sz="0" w:space="0" w:color="auto"/>
            <w:right w:val="none" w:sz="0" w:space="0" w:color="auto"/>
          </w:divBdr>
        </w:div>
        <w:div w:id="1181627287">
          <w:marLeft w:val="640"/>
          <w:marRight w:val="0"/>
          <w:marTop w:val="0"/>
          <w:marBottom w:val="0"/>
          <w:divBdr>
            <w:top w:val="none" w:sz="0" w:space="0" w:color="auto"/>
            <w:left w:val="none" w:sz="0" w:space="0" w:color="auto"/>
            <w:bottom w:val="none" w:sz="0" w:space="0" w:color="auto"/>
            <w:right w:val="none" w:sz="0" w:space="0" w:color="auto"/>
          </w:divBdr>
        </w:div>
        <w:div w:id="1238899850">
          <w:marLeft w:val="640"/>
          <w:marRight w:val="0"/>
          <w:marTop w:val="0"/>
          <w:marBottom w:val="0"/>
          <w:divBdr>
            <w:top w:val="none" w:sz="0" w:space="0" w:color="auto"/>
            <w:left w:val="none" w:sz="0" w:space="0" w:color="auto"/>
            <w:bottom w:val="none" w:sz="0" w:space="0" w:color="auto"/>
            <w:right w:val="none" w:sz="0" w:space="0" w:color="auto"/>
          </w:divBdr>
        </w:div>
        <w:div w:id="1265267482">
          <w:marLeft w:val="640"/>
          <w:marRight w:val="0"/>
          <w:marTop w:val="0"/>
          <w:marBottom w:val="0"/>
          <w:divBdr>
            <w:top w:val="none" w:sz="0" w:space="0" w:color="auto"/>
            <w:left w:val="none" w:sz="0" w:space="0" w:color="auto"/>
            <w:bottom w:val="none" w:sz="0" w:space="0" w:color="auto"/>
            <w:right w:val="none" w:sz="0" w:space="0" w:color="auto"/>
          </w:divBdr>
        </w:div>
        <w:div w:id="1276332863">
          <w:marLeft w:val="640"/>
          <w:marRight w:val="0"/>
          <w:marTop w:val="0"/>
          <w:marBottom w:val="0"/>
          <w:divBdr>
            <w:top w:val="none" w:sz="0" w:space="0" w:color="auto"/>
            <w:left w:val="none" w:sz="0" w:space="0" w:color="auto"/>
            <w:bottom w:val="none" w:sz="0" w:space="0" w:color="auto"/>
            <w:right w:val="none" w:sz="0" w:space="0" w:color="auto"/>
          </w:divBdr>
        </w:div>
        <w:div w:id="1308898698">
          <w:marLeft w:val="640"/>
          <w:marRight w:val="0"/>
          <w:marTop w:val="0"/>
          <w:marBottom w:val="0"/>
          <w:divBdr>
            <w:top w:val="none" w:sz="0" w:space="0" w:color="auto"/>
            <w:left w:val="none" w:sz="0" w:space="0" w:color="auto"/>
            <w:bottom w:val="none" w:sz="0" w:space="0" w:color="auto"/>
            <w:right w:val="none" w:sz="0" w:space="0" w:color="auto"/>
          </w:divBdr>
        </w:div>
        <w:div w:id="1402868080">
          <w:marLeft w:val="640"/>
          <w:marRight w:val="0"/>
          <w:marTop w:val="0"/>
          <w:marBottom w:val="0"/>
          <w:divBdr>
            <w:top w:val="none" w:sz="0" w:space="0" w:color="auto"/>
            <w:left w:val="none" w:sz="0" w:space="0" w:color="auto"/>
            <w:bottom w:val="none" w:sz="0" w:space="0" w:color="auto"/>
            <w:right w:val="none" w:sz="0" w:space="0" w:color="auto"/>
          </w:divBdr>
        </w:div>
        <w:div w:id="1467357012">
          <w:marLeft w:val="640"/>
          <w:marRight w:val="0"/>
          <w:marTop w:val="0"/>
          <w:marBottom w:val="0"/>
          <w:divBdr>
            <w:top w:val="none" w:sz="0" w:space="0" w:color="auto"/>
            <w:left w:val="none" w:sz="0" w:space="0" w:color="auto"/>
            <w:bottom w:val="none" w:sz="0" w:space="0" w:color="auto"/>
            <w:right w:val="none" w:sz="0" w:space="0" w:color="auto"/>
          </w:divBdr>
        </w:div>
        <w:div w:id="1662343382">
          <w:marLeft w:val="640"/>
          <w:marRight w:val="0"/>
          <w:marTop w:val="0"/>
          <w:marBottom w:val="0"/>
          <w:divBdr>
            <w:top w:val="none" w:sz="0" w:space="0" w:color="auto"/>
            <w:left w:val="none" w:sz="0" w:space="0" w:color="auto"/>
            <w:bottom w:val="none" w:sz="0" w:space="0" w:color="auto"/>
            <w:right w:val="none" w:sz="0" w:space="0" w:color="auto"/>
          </w:divBdr>
        </w:div>
        <w:div w:id="1794594539">
          <w:marLeft w:val="640"/>
          <w:marRight w:val="0"/>
          <w:marTop w:val="0"/>
          <w:marBottom w:val="0"/>
          <w:divBdr>
            <w:top w:val="none" w:sz="0" w:space="0" w:color="auto"/>
            <w:left w:val="none" w:sz="0" w:space="0" w:color="auto"/>
            <w:bottom w:val="none" w:sz="0" w:space="0" w:color="auto"/>
            <w:right w:val="none" w:sz="0" w:space="0" w:color="auto"/>
          </w:divBdr>
        </w:div>
        <w:div w:id="1817649990">
          <w:marLeft w:val="640"/>
          <w:marRight w:val="0"/>
          <w:marTop w:val="0"/>
          <w:marBottom w:val="0"/>
          <w:divBdr>
            <w:top w:val="none" w:sz="0" w:space="0" w:color="auto"/>
            <w:left w:val="none" w:sz="0" w:space="0" w:color="auto"/>
            <w:bottom w:val="none" w:sz="0" w:space="0" w:color="auto"/>
            <w:right w:val="none" w:sz="0" w:space="0" w:color="auto"/>
          </w:divBdr>
        </w:div>
        <w:div w:id="1958951550">
          <w:marLeft w:val="640"/>
          <w:marRight w:val="0"/>
          <w:marTop w:val="0"/>
          <w:marBottom w:val="0"/>
          <w:divBdr>
            <w:top w:val="none" w:sz="0" w:space="0" w:color="auto"/>
            <w:left w:val="none" w:sz="0" w:space="0" w:color="auto"/>
            <w:bottom w:val="none" w:sz="0" w:space="0" w:color="auto"/>
            <w:right w:val="none" w:sz="0" w:space="0" w:color="auto"/>
          </w:divBdr>
        </w:div>
        <w:div w:id="2119330195">
          <w:marLeft w:val="640"/>
          <w:marRight w:val="0"/>
          <w:marTop w:val="0"/>
          <w:marBottom w:val="0"/>
          <w:divBdr>
            <w:top w:val="none" w:sz="0" w:space="0" w:color="auto"/>
            <w:left w:val="none" w:sz="0" w:space="0" w:color="auto"/>
            <w:bottom w:val="none" w:sz="0" w:space="0" w:color="auto"/>
            <w:right w:val="none" w:sz="0" w:space="0" w:color="auto"/>
          </w:divBdr>
        </w:div>
      </w:divsChild>
    </w:div>
    <w:div w:id="211581776">
      <w:bodyDiv w:val="1"/>
      <w:marLeft w:val="0"/>
      <w:marRight w:val="0"/>
      <w:marTop w:val="0"/>
      <w:marBottom w:val="0"/>
      <w:divBdr>
        <w:top w:val="none" w:sz="0" w:space="0" w:color="auto"/>
        <w:left w:val="none" w:sz="0" w:space="0" w:color="auto"/>
        <w:bottom w:val="none" w:sz="0" w:space="0" w:color="auto"/>
        <w:right w:val="none" w:sz="0" w:space="0" w:color="auto"/>
      </w:divBdr>
      <w:divsChild>
        <w:div w:id="25957432">
          <w:marLeft w:val="640"/>
          <w:marRight w:val="0"/>
          <w:marTop w:val="0"/>
          <w:marBottom w:val="0"/>
          <w:divBdr>
            <w:top w:val="none" w:sz="0" w:space="0" w:color="auto"/>
            <w:left w:val="none" w:sz="0" w:space="0" w:color="auto"/>
            <w:bottom w:val="none" w:sz="0" w:space="0" w:color="auto"/>
            <w:right w:val="none" w:sz="0" w:space="0" w:color="auto"/>
          </w:divBdr>
        </w:div>
        <w:div w:id="39013724">
          <w:marLeft w:val="640"/>
          <w:marRight w:val="0"/>
          <w:marTop w:val="0"/>
          <w:marBottom w:val="0"/>
          <w:divBdr>
            <w:top w:val="none" w:sz="0" w:space="0" w:color="auto"/>
            <w:left w:val="none" w:sz="0" w:space="0" w:color="auto"/>
            <w:bottom w:val="none" w:sz="0" w:space="0" w:color="auto"/>
            <w:right w:val="none" w:sz="0" w:space="0" w:color="auto"/>
          </w:divBdr>
        </w:div>
        <w:div w:id="336923880">
          <w:marLeft w:val="640"/>
          <w:marRight w:val="0"/>
          <w:marTop w:val="0"/>
          <w:marBottom w:val="0"/>
          <w:divBdr>
            <w:top w:val="none" w:sz="0" w:space="0" w:color="auto"/>
            <w:left w:val="none" w:sz="0" w:space="0" w:color="auto"/>
            <w:bottom w:val="none" w:sz="0" w:space="0" w:color="auto"/>
            <w:right w:val="none" w:sz="0" w:space="0" w:color="auto"/>
          </w:divBdr>
        </w:div>
        <w:div w:id="388190562">
          <w:marLeft w:val="640"/>
          <w:marRight w:val="0"/>
          <w:marTop w:val="0"/>
          <w:marBottom w:val="0"/>
          <w:divBdr>
            <w:top w:val="none" w:sz="0" w:space="0" w:color="auto"/>
            <w:left w:val="none" w:sz="0" w:space="0" w:color="auto"/>
            <w:bottom w:val="none" w:sz="0" w:space="0" w:color="auto"/>
            <w:right w:val="none" w:sz="0" w:space="0" w:color="auto"/>
          </w:divBdr>
        </w:div>
        <w:div w:id="778526546">
          <w:marLeft w:val="640"/>
          <w:marRight w:val="0"/>
          <w:marTop w:val="0"/>
          <w:marBottom w:val="0"/>
          <w:divBdr>
            <w:top w:val="none" w:sz="0" w:space="0" w:color="auto"/>
            <w:left w:val="none" w:sz="0" w:space="0" w:color="auto"/>
            <w:bottom w:val="none" w:sz="0" w:space="0" w:color="auto"/>
            <w:right w:val="none" w:sz="0" w:space="0" w:color="auto"/>
          </w:divBdr>
        </w:div>
        <w:div w:id="780687496">
          <w:marLeft w:val="640"/>
          <w:marRight w:val="0"/>
          <w:marTop w:val="0"/>
          <w:marBottom w:val="0"/>
          <w:divBdr>
            <w:top w:val="none" w:sz="0" w:space="0" w:color="auto"/>
            <w:left w:val="none" w:sz="0" w:space="0" w:color="auto"/>
            <w:bottom w:val="none" w:sz="0" w:space="0" w:color="auto"/>
            <w:right w:val="none" w:sz="0" w:space="0" w:color="auto"/>
          </w:divBdr>
        </w:div>
        <w:div w:id="881988692">
          <w:marLeft w:val="640"/>
          <w:marRight w:val="0"/>
          <w:marTop w:val="0"/>
          <w:marBottom w:val="0"/>
          <w:divBdr>
            <w:top w:val="none" w:sz="0" w:space="0" w:color="auto"/>
            <w:left w:val="none" w:sz="0" w:space="0" w:color="auto"/>
            <w:bottom w:val="none" w:sz="0" w:space="0" w:color="auto"/>
            <w:right w:val="none" w:sz="0" w:space="0" w:color="auto"/>
          </w:divBdr>
        </w:div>
        <w:div w:id="983588509">
          <w:marLeft w:val="640"/>
          <w:marRight w:val="0"/>
          <w:marTop w:val="0"/>
          <w:marBottom w:val="0"/>
          <w:divBdr>
            <w:top w:val="none" w:sz="0" w:space="0" w:color="auto"/>
            <w:left w:val="none" w:sz="0" w:space="0" w:color="auto"/>
            <w:bottom w:val="none" w:sz="0" w:space="0" w:color="auto"/>
            <w:right w:val="none" w:sz="0" w:space="0" w:color="auto"/>
          </w:divBdr>
        </w:div>
        <w:div w:id="1070277264">
          <w:marLeft w:val="640"/>
          <w:marRight w:val="0"/>
          <w:marTop w:val="0"/>
          <w:marBottom w:val="0"/>
          <w:divBdr>
            <w:top w:val="none" w:sz="0" w:space="0" w:color="auto"/>
            <w:left w:val="none" w:sz="0" w:space="0" w:color="auto"/>
            <w:bottom w:val="none" w:sz="0" w:space="0" w:color="auto"/>
            <w:right w:val="none" w:sz="0" w:space="0" w:color="auto"/>
          </w:divBdr>
        </w:div>
        <w:div w:id="1078095384">
          <w:marLeft w:val="640"/>
          <w:marRight w:val="0"/>
          <w:marTop w:val="0"/>
          <w:marBottom w:val="0"/>
          <w:divBdr>
            <w:top w:val="none" w:sz="0" w:space="0" w:color="auto"/>
            <w:left w:val="none" w:sz="0" w:space="0" w:color="auto"/>
            <w:bottom w:val="none" w:sz="0" w:space="0" w:color="auto"/>
            <w:right w:val="none" w:sz="0" w:space="0" w:color="auto"/>
          </w:divBdr>
        </w:div>
        <w:div w:id="1194464508">
          <w:marLeft w:val="640"/>
          <w:marRight w:val="0"/>
          <w:marTop w:val="0"/>
          <w:marBottom w:val="0"/>
          <w:divBdr>
            <w:top w:val="none" w:sz="0" w:space="0" w:color="auto"/>
            <w:left w:val="none" w:sz="0" w:space="0" w:color="auto"/>
            <w:bottom w:val="none" w:sz="0" w:space="0" w:color="auto"/>
            <w:right w:val="none" w:sz="0" w:space="0" w:color="auto"/>
          </w:divBdr>
        </w:div>
        <w:div w:id="1250848417">
          <w:marLeft w:val="640"/>
          <w:marRight w:val="0"/>
          <w:marTop w:val="0"/>
          <w:marBottom w:val="0"/>
          <w:divBdr>
            <w:top w:val="none" w:sz="0" w:space="0" w:color="auto"/>
            <w:left w:val="none" w:sz="0" w:space="0" w:color="auto"/>
            <w:bottom w:val="none" w:sz="0" w:space="0" w:color="auto"/>
            <w:right w:val="none" w:sz="0" w:space="0" w:color="auto"/>
          </w:divBdr>
        </w:div>
        <w:div w:id="1369407370">
          <w:marLeft w:val="640"/>
          <w:marRight w:val="0"/>
          <w:marTop w:val="0"/>
          <w:marBottom w:val="0"/>
          <w:divBdr>
            <w:top w:val="none" w:sz="0" w:space="0" w:color="auto"/>
            <w:left w:val="none" w:sz="0" w:space="0" w:color="auto"/>
            <w:bottom w:val="none" w:sz="0" w:space="0" w:color="auto"/>
            <w:right w:val="none" w:sz="0" w:space="0" w:color="auto"/>
          </w:divBdr>
        </w:div>
        <w:div w:id="1624530955">
          <w:marLeft w:val="640"/>
          <w:marRight w:val="0"/>
          <w:marTop w:val="0"/>
          <w:marBottom w:val="0"/>
          <w:divBdr>
            <w:top w:val="none" w:sz="0" w:space="0" w:color="auto"/>
            <w:left w:val="none" w:sz="0" w:space="0" w:color="auto"/>
            <w:bottom w:val="none" w:sz="0" w:space="0" w:color="auto"/>
            <w:right w:val="none" w:sz="0" w:space="0" w:color="auto"/>
          </w:divBdr>
        </w:div>
        <w:div w:id="1626425305">
          <w:marLeft w:val="640"/>
          <w:marRight w:val="0"/>
          <w:marTop w:val="0"/>
          <w:marBottom w:val="0"/>
          <w:divBdr>
            <w:top w:val="none" w:sz="0" w:space="0" w:color="auto"/>
            <w:left w:val="none" w:sz="0" w:space="0" w:color="auto"/>
            <w:bottom w:val="none" w:sz="0" w:space="0" w:color="auto"/>
            <w:right w:val="none" w:sz="0" w:space="0" w:color="auto"/>
          </w:divBdr>
        </w:div>
        <w:div w:id="1642923963">
          <w:marLeft w:val="640"/>
          <w:marRight w:val="0"/>
          <w:marTop w:val="0"/>
          <w:marBottom w:val="0"/>
          <w:divBdr>
            <w:top w:val="none" w:sz="0" w:space="0" w:color="auto"/>
            <w:left w:val="none" w:sz="0" w:space="0" w:color="auto"/>
            <w:bottom w:val="none" w:sz="0" w:space="0" w:color="auto"/>
            <w:right w:val="none" w:sz="0" w:space="0" w:color="auto"/>
          </w:divBdr>
        </w:div>
        <w:div w:id="1699232437">
          <w:marLeft w:val="640"/>
          <w:marRight w:val="0"/>
          <w:marTop w:val="0"/>
          <w:marBottom w:val="0"/>
          <w:divBdr>
            <w:top w:val="none" w:sz="0" w:space="0" w:color="auto"/>
            <w:left w:val="none" w:sz="0" w:space="0" w:color="auto"/>
            <w:bottom w:val="none" w:sz="0" w:space="0" w:color="auto"/>
            <w:right w:val="none" w:sz="0" w:space="0" w:color="auto"/>
          </w:divBdr>
        </w:div>
        <w:div w:id="1804927298">
          <w:marLeft w:val="640"/>
          <w:marRight w:val="0"/>
          <w:marTop w:val="0"/>
          <w:marBottom w:val="0"/>
          <w:divBdr>
            <w:top w:val="none" w:sz="0" w:space="0" w:color="auto"/>
            <w:left w:val="none" w:sz="0" w:space="0" w:color="auto"/>
            <w:bottom w:val="none" w:sz="0" w:space="0" w:color="auto"/>
            <w:right w:val="none" w:sz="0" w:space="0" w:color="auto"/>
          </w:divBdr>
        </w:div>
        <w:div w:id="1951007163">
          <w:marLeft w:val="640"/>
          <w:marRight w:val="0"/>
          <w:marTop w:val="0"/>
          <w:marBottom w:val="0"/>
          <w:divBdr>
            <w:top w:val="none" w:sz="0" w:space="0" w:color="auto"/>
            <w:left w:val="none" w:sz="0" w:space="0" w:color="auto"/>
            <w:bottom w:val="none" w:sz="0" w:space="0" w:color="auto"/>
            <w:right w:val="none" w:sz="0" w:space="0" w:color="auto"/>
          </w:divBdr>
        </w:div>
      </w:divsChild>
    </w:div>
    <w:div w:id="230509227">
      <w:bodyDiv w:val="1"/>
      <w:marLeft w:val="0"/>
      <w:marRight w:val="0"/>
      <w:marTop w:val="0"/>
      <w:marBottom w:val="0"/>
      <w:divBdr>
        <w:top w:val="none" w:sz="0" w:space="0" w:color="auto"/>
        <w:left w:val="none" w:sz="0" w:space="0" w:color="auto"/>
        <w:bottom w:val="none" w:sz="0" w:space="0" w:color="auto"/>
        <w:right w:val="none" w:sz="0" w:space="0" w:color="auto"/>
      </w:divBdr>
    </w:div>
    <w:div w:id="249198251">
      <w:bodyDiv w:val="1"/>
      <w:marLeft w:val="0"/>
      <w:marRight w:val="0"/>
      <w:marTop w:val="0"/>
      <w:marBottom w:val="0"/>
      <w:divBdr>
        <w:top w:val="none" w:sz="0" w:space="0" w:color="auto"/>
        <w:left w:val="none" w:sz="0" w:space="0" w:color="auto"/>
        <w:bottom w:val="none" w:sz="0" w:space="0" w:color="auto"/>
        <w:right w:val="none" w:sz="0" w:space="0" w:color="auto"/>
      </w:divBdr>
    </w:div>
    <w:div w:id="258216476">
      <w:bodyDiv w:val="1"/>
      <w:marLeft w:val="0"/>
      <w:marRight w:val="0"/>
      <w:marTop w:val="0"/>
      <w:marBottom w:val="0"/>
      <w:divBdr>
        <w:top w:val="none" w:sz="0" w:space="0" w:color="auto"/>
        <w:left w:val="none" w:sz="0" w:space="0" w:color="auto"/>
        <w:bottom w:val="none" w:sz="0" w:space="0" w:color="auto"/>
        <w:right w:val="none" w:sz="0" w:space="0" w:color="auto"/>
      </w:divBdr>
    </w:div>
    <w:div w:id="283578840">
      <w:bodyDiv w:val="1"/>
      <w:marLeft w:val="0"/>
      <w:marRight w:val="0"/>
      <w:marTop w:val="0"/>
      <w:marBottom w:val="0"/>
      <w:divBdr>
        <w:top w:val="none" w:sz="0" w:space="0" w:color="auto"/>
        <w:left w:val="none" w:sz="0" w:space="0" w:color="auto"/>
        <w:bottom w:val="none" w:sz="0" w:space="0" w:color="auto"/>
        <w:right w:val="none" w:sz="0" w:space="0" w:color="auto"/>
      </w:divBdr>
      <w:divsChild>
        <w:div w:id="887306071">
          <w:marLeft w:val="0"/>
          <w:marRight w:val="0"/>
          <w:marTop w:val="0"/>
          <w:marBottom w:val="0"/>
          <w:divBdr>
            <w:top w:val="none" w:sz="0" w:space="0" w:color="auto"/>
            <w:left w:val="none" w:sz="0" w:space="0" w:color="auto"/>
            <w:bottom w:val="none" w:sz="0" w:space="0" w:color="auto"/>
            <w:right w:val="none" w:sz="0" w:space="0" w:color="auto"/>
          </w:divBdr>
          <w:divsChild>
            <w:div w:id="1793858443">
              <w:marLeft w:val="0"/>
              <w:marRight w:val="0"/>
              <w:marTop w:val="0"/>
              <w:marBottom w:val="0"/>
              <w:divBdr>
                <w:top w:val="none" w:sz="0" w:space="0" w:color="auto"/>
                <w:left w:val="none" w:sz="0" w:space="0" w:color="auto"/>
                <w:bottom w:val="none" w:sz="0" w:space="0" w:color="auto"/>
                <w:right w:val="none" w:sz="0" w:space="0" w:color="auto"/>
              </w:divBdr>
            </w:div>
          </w:divsChild>
        </w:div>
        <w:div w:id="1274826987">
          <w:marLeft w:val="0"/>
          <w:marRight w:val="0"/>
          <w:marTop w:val="0"/>
          <w:marBottom w:val="0"/>
          <w:divBdr>
            <w:top w:val="none" w:sz="0" w:space="0" w:color="auto"/>
            <w:left w:val="none" w:sz="0" w:space="0" w:color="auto"/>
            <w:bottom w:val="none" w:sz="0" w:space="0" w:color="auto"/>
            <w:right w:val="none" w:sz="0" w:space="0" w:color="auto"/>
          </w:divBdr>
          <w:divsChild>
            <w:div w:id="124977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885390">
      <w:bodyDiv w:val="1"/>
      <w:marLeft w:val="0"/>
      <w:marRight w:val="0"/>
      <w:marTop w:val="0"/>
      <w:marBottom w:val="0"/>
      <w:divBdr>
        <w:top w:val="none" w:sz="0" w:space="0" w:color="auto"/>
        <w:left w:val="none" w:sz="0" w:space="0" w:color="auto"/>
        <w:bottom w:val="none" w:sz="0" w:space="0" w:color="auto"/>
        <w:right w:val="none" w:sz="0" w:space="0" w:color="auto"/>
      </w:divBdr>
    </w:div>
    <w:div w:id="305595698">
      <w:bodyDiv w:val="1"/>
      <w:marLeft w:val="0"/>
      <w:marRight w:val="0"/>
      <w:marTop w:val="0"/>
      <w:marBottom w:val="0"/>
      <w:divBdr>
        <w:top w:val="none" w:sz="0" w:space="0" w:color="auto"/>
        <w:left w:val="none" w:sz="0" w:space="0" w:color="auto"/>
        <w:bottom w:val="none" w:sz="0" w:space="0" w:color="auto"/>
        <w:right w:val="none" w:sz="0" w:space="0" w:color="auto"/>
      </w:divBdr>
    </w:div>
    <w:div w:id="307708602">
      <w:bodyDiv w:val="1"/>
      <w:marLeft w:val="0"/>
      <w:marRight w:val="0"/>
      <w:marTop w:val="0"/>
      <w:marBottom w:val="0"/>
      <w:divBdr>
        <w:top w:val="none" w:sz="0" w:space="0" w:color="auto"/>
        <w:left w:val="none" w:sz="0" w:space="0" w:color="auto"/>
        <w:bottom w:val="none" w:sz="0" w:space="0" w:color="auto"/>
        <w:right w:val="none" w:sz="0" w:space="0" w:color="auto"/>
      </w:divBdr>
    </w:div>
    <w:div w:id="309943876">
      <w:bodyDiv w:val="1"/>
      <w:marLeft w:val="0"/>
      <w:marRight w:val="0"/>
      <w:marTop w:val="0"/>
      <w:marBottom w:val="0"/>
      <w:divBdr>
        <w:top w:val="none" w:sz="0" w:space="0" w:color="auto"/>
        <w:left w:val="none" w:sz="0" w:space="0" w:color="auto"/>
        <w:bottom w:val="none" w:sz="0" w:space="0" w:color="auto"/>
        <w:right w:val="none" w:sz="0" w:space="0" w:color="auto"/>
      </w:divBdr>
      <w:divsChild>
        <w:div w:id="623004964">
          <w:marLeft w:val="0"/>
          <w:marRight w:val="0"/>
          <w:marTop w:val="0"/>
          <w:marBottom w:val="0"/>
          <w:divBdr>
            <w:top w:val="none" w:sz="0" w:space="0" w:color="auto"/>
            <w:left w:val="none" w:sz="0" w:space="0" w:color="auto"/>
            <w:bottom w:val="none" w:sz="0" w:space="0" w:color="auto"/>
            <w:right w:val="none" w:sz="0" w:space="0" w:color="auto"/>
          </w:divBdr>
          <w:divsChild>
            <w:div w:id="894974404">
              <w:marLeft w:val="0"/>
              <w:marRight w:val="0"/>
              <w:marTop w:val="0"/>
              <w:marBottom w:val="0"/>
              <w:divBdr>
                <w:top w:val="none" w:sz="0" w:space="0" w:color="auto"/>
                <w:left w:val="none" w:sz="0" w:space="0" w:color="auto"/>
                <w:bottom w:val="none" w:sz="0" w:space="0" w:color="auto"/>
                <w:right w:val="none" w:sz="0" w:space="0" w:color="auto"/>
              </w:divBdr>
              <w:divsChild>
                <w:div w:id="994648845">
                  <w:marLeft w:val="0"/>
                  <w:marRight w:val="0"/>
                  <w:marTop w:val="0"/>
                  <w:marBottom w:val="0"/>
                  <w:divBdr>
                    <w:top w:val="none" w:sz="0" w:space="0" w:color="auto"/>
                    <w:left w:val="none" w:sz="0" w:space="0" w:color="auto"/>
                    <w:bottom w:val="none" w:sz="0" w:space="0" w:color="auto"/>
                    <w:right w:val="none" w:sz="0" w:space="0" w:color="auto"/>
                  </w:divBdr>
                  <w:divsChild>
                    <w:div w:id="838352008">
                      <w:marLeft w:val="0"/>
                      <w:marRight w:val="0"/>
                      <w:marTop w:val="120"/>
                      <w:marBottom w:val="0"/>
                      <w:divBdr>
                        <w:top w:val="none" w:sz="0" w:space="0" w:color="auto"/>
                        <w:left w:val="none" w:sz="0" w:space="0" w:color="auto"/>
                        <w:bottom w:val="none" w:sz="0" w:space="0" w:color="auto"/>
                        <w:right w:val="none" w:sz="0" w:space="0" w:color="auto"/>
                      </w:divBdr>
                      <w:divsChild>
                        <w:div w:id="1951815220">
                          <w:marLeft w:val="0"/>
                          <w:marRight w:val="0"/>
                          <w:marTop w:val="0"/>
                          <w:marBottom w:val="0"/>
                          <w:divBdr>
                            <w:top w:val="none" w:sz="0" w:space="0" w:color="auto"/>
                            <w:left w:val="none" w:sz="0" w:space="0" w:color="auto"/>
                            <w:bottom w:val="none" w:sz="0" w:space="0" w:color="auto"/>
                            <w:right w:val="none" w:sz="0" w:space="0" w:color="auto"/>
                          </w:divBdr>
                          <w:divsChild>
                            <w:div w:id="13700445">
                              <w:marLeft w:val="60"/>
                              <w:marRight w:val="60"/>
                              <w:marTop w:val="60"/>
                              <w:marBottom w:val="60"/>
                              <w:divBdr>
                                <w:top w:val="none" w:sz="0" w:space="0" w:color="auto"/>
                                <w:left w:val="none" w:sz="0" w:space="0" w:color="auto"/>
                                <w:bottom w:val="none" w:sz="0" w:space="0" w:color="auto"/>
                                <w:right w:val="none" w:sz="0" w:space="0" w:color="auto"/>
                              </w:divBdr>
                              <w:divsChild>
                                <w:div w:id="1031880945">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38766069">
                              <w:marLeft w:val="60"/>
                              <w:marRight w:val="60"/>
                              <w:marTop w:val="60"/>
                              <w:marBottom w:val="60"/>
                              <w:divBdr>
                                <w:top w:val="none" w:sz="0" w:space="0" w:color="auto"/>
                                <w:left w:val="none" w:sz="0" w:space="0" w:color="auto"/>
                                <w:bottom w:val="none" w:sz="0" w:space="0" w:color="auto"/>
                                <w:right w:val="none" w:sz="0" w:space="0" w:color="auto"/>
                              </w:divBdr>
                              <w:divsChild>
                                <w:div w:id="1303585564">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73424178">
                              <w:marLeft w:val="60"/>
                              <w:marRight w:val="60"/>
                              <w:marTop w:val="60"/>
                              <w:marBottom w:val="60"/>
                              <w:divBdr>
                                <w:top w:val="none" w:sz="0" w:space="0" w:color="auto"/>
                                <w:left w:val="none" w:sz="0" w:space="0" w:color="auto"/>
                                <w:bottom w:val="none" w:sz="0" w:space="0" w:color="auto"/>
                                <w:right w:val="none" w:sz="0" w:space="0" w:color="auto"/>
                              </w:divBdr>
                              <w:divsChild>
                                <w:div w:id="724374720">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78204972">
                              <w:marLeft w:val="60"/>
                              <w:marRight w:val="60"/>
                              <w:marTop w:val="60"/>
                              <w:marBottom w:val="60"/>
                              <w:divBdr>
                                <w:top w:val="none" w:sz="0" w:space="0" w:color="auto"/>
                                <w:left w:val="none" w:sz="0" w:space="0" w:color="auto"/>
                                <w:bottom w:val="none" w:sz="0" w:space="0" w:color="auto"/>
                                <w:right w:val="none" w:sz="0" w:space="0" w:color="auto"/>
                              </w:divBdr>
                              <w:divsChild>
                                <w:div w:id="537162487">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88375451">
                              <w:marLeft w:val="60"/>
                              <w:marRight w:val="60"/>
                              <w:marTop w:val="60"/>
                              <w:marBottom w:val="60"/>
                              <w:divBdr>
                                <w:top w:val="none" w:sz="0" w:space="0" w:color="auto"/>
                                <w:left w:val="none" w:sz="0" w:space="0" w:color="auto"/>
                                <w:bottom w:val="none" w:sz="0" w:space="0" w:color="auto"/>
                                <w:right w:val="none" w:sz="0" w:space="0" w:color="auto"/>
                              </w:divBdr>
                              <w:divsChild>
                                <w:div w:id="940338581">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285822122">
                              <w:marLeft w:val="60"/>
                              <w:marRight w:val="60"/>
                              <w:marTop w:val="60"/>
                              <w:marBottom w:val="60"/>
                              <w:divBdr>
                                <w:top w:val="none" w:sz="0" w:space="0" w:color="auto"/>
                                <w:left w:val="none" w:sz="0" w:space="0" w:color="auto"/>
                                <w:bottom w:val="none" w:sz="0" w:space="0" w:color="auto"/>
                                <w:right w:val="none" w:sz="0" w:space="0" w:color="auto"/>
                              </w:divBdr>
                              <w:divsChild>
                                <w:div w:id="2022926454">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433982373">
                              <w:marLeft w:val="60"/>
                              <w:marRight w:val="60"/>
                              <w:marTop w:val="60"/>
                              <w:marBottom w:val="60"/>
                              <w:divBdr>
                                <w:top w:val="none" w:sz="0" w:space="0" w:color="auto"/>
                                <w:left w:val="none" w:sz="0" w:space="0" w:color="auto"/>
                                <w:bottom w:val="none" w:sz="0" w:space="0" w:color="auto"/>
                                <w:right w:val="none" w:sz="0" w:space="0" w:color="auto"/>
                              </w:divBdr>
                              <w:divsChild>
                                <w:div w:id="56902191">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465389136">
                              <w:marLeft w:val="60"/>
                              <w:marRight w:val="60"/>
                              <w:marTop w:val="60"/>
                              <w:marBottom w:val="60"/>
                              <w:divBdr>
                                <w:top w:val="none" w:sz="0" w:space="0" w:color="auto"/>
                                <w:left w:val="none" w:sz="0" w:space="0" w:color="auto"/>
                                <w:bottom w:val="none" w:sz="0" w:space="0" w:color="auto"/>
                                <w:right w:val="none" w:sz="0" w:space="0" w:color="auto"/>
                              </w:divBdr>
                              <w:divsChild>
                                <w:div w:id="1678925981">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508984381">
                              <w:marLeft w:val="60"/>
                              <w:marRight w:val="60"/>
                              <w:marTop w:val="60"/>
                              <w:marBottom w:val="60"/>
                              <w:divBdr>
                                <w:top w:val="none" w:sz="0" w:space="0" w:color="auto"/>
                                <w:left w:val="none" w:sz="0" w:space="0" w:color="auto"/>
                                <w:bottom w:val="none" w:sz="0" w:space="0" w:color="auto"/>
                                <w:right w:val="none" w:sz="0" w:space="0" w:color="auto"/>
                              </w:divBdr>
                              <w:divsChild>
                                <w:div w:id="481581530">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548997215">
                              <w:marLeft w:val="60"/>
                              <w:marRight w:val="60"/>
                              <w:marTop w:val="60"/>
                              <w:marBottom w:val="60"/>
                              <w:divBdr>
                                <w:top w:val="none" w:sz="0" w:space="0" w:color="auto"/>
                                <w:left w:val="none" w:sz="0" w:space="0" w:color="auto"/>
                                <w:bottom w:val="none" w:sz="0" w:space="0" w:color="auto"/>
                                <w:right w:val="none" w:sz="0" w:space="0" w:color="auto"/>
                              </w:divBdr>
                              <w:divsChild>
                                <w:div w:id="1547790180">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770513051">
                              <w:marLeft w:val="60"/>
                              <w:marRight w:val="60"/>
                              <w:marTop w:val="60"/>
                              <w:marBottom w:val="60"/>
                              <w:divBdr>
                                <w:top w:val="none" w:sz="0" w:space="0" w:color="auto"/>
                                <w:left w:val="none" w:sz="0" w:space="0" w:color="auto"/>
                                <w:bottom w:val="none" w:sz="0" w:space="0" w:color="auto"/>
                                <w:right w:val="none" w:sz="0" w:space="0" w:color="auto"/>
                              </w:divBdr>
                              <w:divsChild>
                                <w:div w:id="126051977">
                                  <w:marLeft w:val="0"/>
                                  <w:marRight w:val="0"/>
                                  <w:marTop w:val="0"/>
                                  <w:marBottom w:val="0"/>
                                  <w:divBdr>
                                    <w:top w:val="single" w:sz="6" w:space="0" w:color="5F6368"/>
                                    <w:left w:val="single" w:sz="6" w:space="0" w:color="5F6368"/>
                                    <w:bottom w:val="single" w:sz="6" w:space="0" w:color="5F6368"/>
                                    <w:right w:val="single" w:sz="6" w:space="0" w:color="5F6368"/>
                                  </w:divBdr>
                                  <w:divsChild>
                                    <w:div w:id="757480989">
                                      <w:marLeft w:val="0"/>
                                      <w:marRight w:val="0"/>
                                      <w:marTop w:val="0"/>
                                      <w:marBottom w:val="0"/>
                                      <w:divBdr>
                                        <w:top w:val="none" w:sz="0" w:space="0" w:color="auto"/>
                                        <w:left w:val="none" w:sz="0" w:space="0" w:color="auto"/>
                                        <w:bottom w:val="none" w:sz="0" w:space="0" w:color="auto"/>
                                        <w:right w:val="none" w:sz="0" w:space="0" w:color="auto"/>
                                      </w:divBdr>
                                    </w:div>
                                    <w:div w:id="1162627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453198">
                              <w:marLeft w:val="60"/>
                              <w:marRight w:val="60"/>
                              <w:marTop w:val="60"/>
                              <w:marBottom w:val="60"/>
                              <w:divBdr>
                                <w:top w:val="none" w:sz="0" w:space="0" w:color="auto"/>
                                <w:left w:val="none" w:sz="0" w:space="0" w:color="auto"/>
                                <w:bottom w:val="none" w:sz="0" w:space="0" w:color="auto"/>
                                <w:right w:val="none" w:sz="0" w:space="0" w:color="auto"/>
                              </w:divBdr>
                              <w:divsChild>
                                <w:div w:id="356393100">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831874518">
                              <w:marLeft w:val="60"/>
                              <w:marRight w:val="60"/>
                              <w:marTop w:val="60"/>
                              <w:marBottom w:val="60"/>
                              <w:divBdr>
                                <w:top w:val="none" w:sz="0" w:space="0" w:color="auto"/>
                                <w:left w:val="none" w:sz="0" w:space="0" w:color="auto"/>
                                <w:bottom w:val="none" w:sz="0" w:space="0" w:color="auto"/>
                                <w:right w:val="none" w:sz="0" w:space="0" w:color="auto"/>
                              </w:divBdr>
                              <w:divsChild>
                                <w:div w:id="858085754">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856382082">
                              <w:marLeft w:val="60"/>
                              <w:marRight w:val="60"/>
                              <w:marTop w:val="60"/>
                              <w:marBottom w:val="60"/>
                              <w:divBdr>
                                <w:top w:val="none" w:sz="0" w:space="0" w:color="auto"/>
                                <w:left w:val="none" w:sz="0" w:space="0" w:color="auto"/>
                                <w:bottom w:val="none" w:sz="0" w:space="0" w:color="auto"/>
                                <w:right w:val="none" w:sz="0" w:space="0" w:color="auto"/>
                              </w:divBdr>
                              <w:divsChild>
                                <w:div w:id="743993336">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873418550">
                              <w:marLeft w:val="60"/>
                              <w:marRight w:val="60"/>
                              <w:marTop w:val="60"/>
                              <w:marBottom w:val="60"/>
                              <w:divBdr>
                                <w:top w:val="none" w:sz="0" w:space="0" w:color="auto"/>
                                <w:left w:val="none" w:sz="0" w:space="0" w:color="auto"/>
                                <w:bottom w:val="none" w:sz="0" w:space="0" w:color="auto"/>
                                <w:right w:val="none" w:sz="0" w:space="0" w:color="auto"/>
                              </w:divBdr>
                              <w:divsChild>
                                <w:div w:id="333996354">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963854489">
                              <w:marLeft w:val="60"/>
                              <w:marRight w:val="60"/>
                              <w:marTop w:val="60"/>
                              <w:marBottom w:val="60"/>
                              <w:divBdr>
                                <w:top w:val="none" w:sz="0" w:space="0" w:color="auto"/>
                                <w:left w:val="none" w:sz="0" w:space="0" w:color="auto"/>
                                <w:bottom w:val="none" w:sz="0" w:space="0" w:color="auto"/>
                                <w:right w:val="none" w:sz="0" w:space="0" w:color="auto"/>
                              </w:divBdr>
                              <w:divsChild>
                                <w:div w:id="1632591573">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005784175">
                              <w:marLeft w:val="60"/>
                              <w:marRight w:val="60"/>
                              <w:marTop w:val="60"/>
                              <w:marBottom w:val="60"/>
                              <w:divBdr>
                                <w:top w:val="none" w:sz="0" w:space="0" w:color="auto"/>
                                <w:left w:val="none" w:sz="0" w:space="0" w:color="auto"/>
                                <w:bottom w:val="none" w:sz="0" w:space="0" w:color="auto"/>
                                <w:right w:val="none" w:sz="0" w:space="0" w:color="auto"/>
                              </w:divBdr>
                              <w:divsChild>
                                <w:div w:id="1958827436">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009917229">
                              <w:marLeft w:val="60"/>
                              <w:marRight w:val="60"/>
                              <w:marTop w:val="60"/>
                              <w:marBottom w:val="60"/>
                              <w:divBdr>
                                <w:top w:val="none" w:sz="0" w:space="0" w:color="auto"/>
                                <w:left w:val="none" w:sz="0" w:space="0" w:color="auto"/>
                                <w:bottom w:val="none" w:sz="0" w:space="0" w:color="auto"/>
                                <w:right w:val="none" w:sz="0" w:space="0" w:color="auto"/>
                              </w:divBdr>
                              <w:divsChild>
                                <w:div w:id="1864050005">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072000816">
                              <w:marLeft w:val="60"/>
                              <w:marRight w:val="60"/>
                              <w:marTop w:val="60"/>
                              <w:marBottom w:val="60"/>
                              <w:divBdr>
                                <w:top w:val="none" w:sz="0" w:space="0" w:color="auto"/>
                                <w:left w:val="none" w:sz="0" w:space="0" w:color="auto"/>
                                <w:bottom w:val="none" w:sz="0" w:space="0" w:color="auto"/>
                                <w:right w:val="none" w:sz="0" w:space="0" w:color="auto"/>
                              </w:divBdr>
                              <w:divsChild>
                                <w:div w:id="1377046070">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072389178">
                              <w:marLeft w:val="60"/>
                              <w:marRight w:val="60"/>
                              <w:marTop w:val="60"/>
                              <w:marBottom w:val="60"/>
                              <w:divBdr>
                                <w:top w:val="none" w:sz="0" w:space="0" w:color="auto"/>
                                <w:left w:val="none" w:sz="0" w:space="0" w:color="auto"/>
                                <w:bottom w:val="none" w:sz="0" w:space="0" w:color="auto"/>
                                <w:right w:val="none" w:sz="0" w:space="0" w:color="auto"/>
                              </w:divBdr>
                              <w:divsChild>
                                <w:div w:id="478689956">
                                  <w:marLeft w:val="0"/>
                                  <w:marRight w:val="0"/>
                                  <w:marTop w:val="0"/>
                                  <w:marBottom w:val="0"/>
                                  <w:divBdr>
                                    <w:top w:val="single" w:sz="6" w:space="0" w:color="8AB4F8"/>
                                    <w:left w:val="single" w:sz="6" w:space="0" w:color="8AB4F8"/>
                                    <w:bottom w:val="single" w:sz="6" w:space="0" w:color="8AB4F8"/>
                                    <w:right w:val="single" w:sz="6" w:space="0" w:color="8AB4F8"/>
                                  </w:divBdr>
                                </w:div>
                              </w:divsChild>
                            </w:div>
                            <w:div w:id="1087311566">
                              <w:marLeft w:val="60"/>
                              <w:marRight w:val="60"/>
                              <w:marTop w:val="60"/>
                              <w:marBottom w:val="60"/>
                              <w:divBdr>
                                <w:top w:val="none" w:sz="0" w:space="0" w:color="auto"/>
                                <w:left w:val="none" w:sz="0" w:space="0" w:color="auto"/>
                                <w:bottom w:val="none" w:sz="0" w:space="0" w:color="auto"/>
                                <w:right w:val="none" w:sz="0" w:space="0" w:color="auto"/>
                              </w:divBdr>
                              <w:divsChild>
                                <w:div w:id="369765651">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128083543">
                              <w:marLeft w:val="60"/>
                              <w:marRight w:val="60"/>
                              <w:marTop w:val="60"/>
                              <w:marBottom w:val="60"/>
                              <w:divBdr>
                                <w:top w:val="none" w:sz="0" w:space="0" w:color="auto"/>
                                <w:left w:val="none" w:sz="0" w:space="0" w:color="auto"/>
                                <w:bottom w:val="none" w:sz="0" w:space="0" w:color="auto"/>
                                <w:right w:val="none" w:sz="0" w:space="0" w:color="auto"/>
                              </w:divBdr>
                              <w:divsChild>
                                <w:div w:id="1526989939">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221670676">
                              <w:marLeft w:val="60"/>
                              <w:marRight w:val="60"/>
                              <w:marTop w:val="60"/>
                              <w:marBottom w:val="60"/>
                              <w:divBdr>
                                <w:top w:val="none" w:sz="0" w:space="0" w:color="auto"/>
                                <w:left w:val="none" w:sz="0" w:space="0" w:color="auto"/>
                                <w:bottom w:val="none" w:sz="0" w:space="0" w:color="auto"/>
                                <w:right w:val="none" w:sz="0" w:space="0" w:color="auto"/>
                              </w:divBdr>
                              <w:divsChild>
                                <w:div w:id="535460291">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317489345">
                              <w:marLeft w:val="60"/>
                              <w:marRight w:val="60"/>
                              <w:marTop w:val="60"/>
                              <w:marBottom w:val="60"/>
                              <w:divBdr>
                                <w:top w:val="none" w:sz="0" w:space="0" w:color="auto"/>
                                <w:left w:val="none" w:sz="0" w:space="0" w:color="auto"/>
                                <w:bottom w:val="none" w:sz="0" w:space="0" w:color="auto"/>
                                <w:right w:val="none" w:sz="0" w:space="0" w:color="auto"/>
                              </w:divBdr>
                              <w:divsChild>
                                <w:div w:id="2124498394">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446074857">
                              <w:marLeft w:val="60"/>
                              <w:marRight w:val="60"/>
                              <w:marTop w:val="60"/>
                              <w:marBottom w:val="60"/>
                              <w:divBdr>
                                <w:top w:val="none" w:sz="0" w:space="0" w:color="auto"/>
                                <w:left w:val="none" w:sz="0" w:space="0" w:color="auto"/>
                                <w:bottom w:val="none" w:sz="0" w:space="0" w:color="auto"/>
                                <w:right w:val="none" w:sz="0" w:space="0" w:color="auto"/>
                              </w:divBdr>
                              <w:divsChild>
                                <w:div w:id="1132678468">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550190226">
                              <w:marLeft w:val="60"/>
                              <w:marRight w:val="60"/>
                              <w:marTop w:val="60"/>
                              <w:marBottom w:val="60"/>
                              <w:divBdr>
                                <w:top w:val="none" w:sz="0" w:space="0" w:color="auto"/>
                                <w:left w:val="none" w:sz="0" w:space="0" w:color="auto"/>
                                <w:bottom w:val="none" w:sz="0" w:space="0" w:color="auto"/>
                                <w:right w:val="none" w:sz="0" w:space="0" w:color="auto"/>
                              </w:divBdr>
                              <w:divsChild>
                                <w:div w:id="274753526">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553730861">
                              <w:marLeft w:val="60"/>
                              <w:marRight w:val="60"/>
                              <w:marTop w:val="60"/>
                              <w:marBottom w:val="60"/>
                              <w:divBdr>
                                <w:top w:val="none" w:sz="0" w:space="0" w:color="auto"/>
                                <w:left w:val="none" w:sz="0" w:space="0" w:color="auto"/>
                                <w:bottom w:val="none" w:sz="0" w:space="0" w:color="auto"/>
                                <w:right w:val="none" w:sz="0" w:space="0" w:color="auto"/>
                              </w:divBdr>
                              <w:divsChild>
                                <w:div w:id="1907256894">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561329793">
                              <w:marLeft w:val="60"/>
                              <w:marRight w:val="60"/>
                              <w:marTop w:val="60"/>
                              <w:marBottom w:val="60"/>
                              <w:divBdr>
                                <w:top w:val="none" w:sz="0" w:space="0" w:color="auto"/>
                                <w:left w:val="none" w:sz="0" w:space="0" w:color="auto"/>
                                <w:bottom w:val="none" w:sz="0" w:space="0" w:color="auto"/>
                                <w:right w:val="none" w:sz="0" w:space="0" w:color="auto"/>
                              </w:divBdr>
                              <w:divsChild>
                                <w:div w:id="1248267027">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597516684">
                              <w:marLeft w:val="60"/>
                              <w:marRight w:val="60"/>
                              <w:marTop w:val="60"/>
                              <w:marBottom w:val="60"/>
                              <w:divBdr>
                                <w:top w:val="none" w:sz="0" w:space="0" w:color="auto"/>
                                <w:left w:val="none" w:sz="0" w:space="0" w:color="auto"/>
                                <w:bottom w:val="none" w:sz="0" w:space="0" w:color="auto"/>
                                <w:right w:val="none" w:sz="0" w:space="0" w:color="auto"/>
                              </w:divBdr>
                              <w:divsChild>
                                <w:div w:id="1773011900">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731995145">
                              <w:marLeft w:val="60"/>
                              <w:marRight w:val="60"/>
                              <w:marTop w:val="60"/>
                              <w:marBottom w:val="60"/>
                              <w:divBdr>
                                <w:top w:val="none" w:sz="0" w:space="0" w:color="auto"/>
                                <w:left w:val="none" w:sz="0" w:space="0" w:color="auto"/>
                                <w:bottom w:val="none" w:sz="0" w:space="0" w:color="auto"/>
                                <w:right w:val="none" w:sz="0" w:space="0" w:color="auto"/>
                              </w:divBdr>
                              <w:divsChild>
                                <w:div w:id="119494101">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780759452">
                              <w:marLeft w:val="60"/>
                              <w:marRight w:val="60"/>
                              <w:marTop w:val="60"/>
                              <w:marBottom w:val="60"/>
                              <w:divBdr>
                                <w:top w:val="none" w:sz="0" w:space="0" w:color="auto"/>
                                <w:left w:val="none" w:sz="0" w:space="0" w:color="auto"/>
                                <w:bottom w:val="none" w:sz="0" w:space="0" w:color="auto"/>
                                <w:right w:val="none" w:sz="0" w:space="0" w:color="auto"/>
                              </w:divBdr>
                              <w:divsChild>
                                <w:div w:id="1951930713">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2026207677">
                              <w:marLeft w:val="60"/>
                              <w:marRight w:val="60"/>
                              <w:marTop w:val="60"/>
                              <w:marBottom w:val="60"/>
                              <w:divBdr>
                                <w:top w:val="none" w:sz="0" w:space="0" w:color="auto"/>
                                <w:left w:val="none" w:sz="0" w:space="0" w:color="auto"/>
                                <w:bottom w:val="none" w:sz="0" w:space="0" w:color="auto"/>
                                <w:right w:val="none" w:sz="0" w:space="0" w:color="auto"/>
                              </w:divBdr>
                              <w:divsChild>
                                <w:div w:id="1877086959">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2080008045">
                              <w:marLeft w:val="60"/>
                              <w:marRight w:val="60"/>
                              <w:marTop w:val="60"/>
                              <w:marBottom w:val="60"/>
                              <w:divBdr>
                                <w:top w:val="none" w:sz="0" w:space="0" w:color="auto"/>
                                <w:left w:val="none" w:sz="0" w:space="0" w:color="auto"/>
                                <w:bottom w:val="none" w:sz="0" w:space="0" w:color="auto"/>
                                <w:right w:val="none" w:sz="0" w:space="0" w:color="auto"/>
                              </w:divBdr>
                              <w:divsChild>
                                <w:div w:id="1399597015">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2130314761">
                              <w:marLeft w:val="60"/>
                              <w:marRight w:val="60"/>
                              <w:marTop w:val="60"/>
                              <w:marBottom w:val="60"/>
                              <w:divBdr>
                                <w:top w:val="none" w:sz="0" w:space="0" w:color="auto"/>
                                <w:left w:val="none" w:sz="0" w:space="0" w:color="auto"/>
                                <w:bottom w:val="none" w:sz="0" w:space="0" w:color="auto"/>
                                <w:right w:val="none" w:sz="0" w:space="0" w:color="auto"/>
                              </w:divBdr>
                              <w:divsChild>
                                <w:div w:id="227808811">
                                  <w:marLeft w:val="0"/>
                                  <w:marRight w:val="0"/>
                                  <w:marTop w:val="0"/>
                                  <w:marBottom w:val="0"/>
                                  <w:divBdr>
                                    <w:top w:val="single" w:sz="6" w:space="0" w:color="5F6368"/>
                                    <w:left w:val="single" w:sz="6" w:space="0" w:color="5F6368"/>
                                    <w:bottom w:val="single" w:sz="6" w:space="0" w:color="5F6368"/>
                                    <w:right w:val="single" w:sz="6" w:space="0" w:color="5F6368"/>
                                  </w:divBdr>
                                </w:div>
                              </w:divsChild>
                            </w:div>
                          </w:divsChild>
                        </w:div>
                      </w:divsChild>
                    </w:div>
                    <w:div w:id="1302886076">
                      <w:marLeft w:val="0"/>
                      <w:marRight w:val="0"/>
                      <w:marTop w:val="0"/>
                      <w:marBottom w:val="0"/>
                      <w:divBdr>
                        <w:top w:val="none" w:sz="0" w:space="0" w:color="auto"/>
                        <w:left w:val="none" w:sz="0" w:space="0" w:color="auto"/>
                        <w:bottom w:val="none" w:sz="0" w:space="0" w:color="auto"/>
                        <w:right w:val="none" w:sz="0" w:space="0" w:color="auto"/>
                      </w:divBdr>
                    </w:div>
                    <w:div w:id="1711999629">
                      <w:marLeft w:val="0"/>
                      <w:marRight w:val="0"/>
                      <w:marTop w:val="0"/>
                      <w:marBottom w:val="0"/>
                      <w:divBdr>
                        <w:top w:val="none" w:sz="0" w:space="0" w:color="auto"/>
                        <w:left w:val="none" w:sz="0" w:space="0" w:color="auto"/>
                        <w:bottom w:val="none" w:sz="0" w:space="0" w:color="auto"/>
                        <w:right w:val="none" w:sz="0" w:space="0" w:color="auto"/>
                      </w:divBdr>
                      <w:divsChild>
                        <w:div w:id="183789558">
                          <w:marLeft w:val="0"/>
                          <w:marRight w:val="0"/>
                          <w:marTop w:val="100"/>
                          <w:marBottom w:val="100"/>
                          <w:divBdr>
                            <w:top w:val="single" w:sz="6" w:space="8" w:color="8AB4F8"/>
                            <w:left w:val="single" w:sz="6" w:space="8" w:color="8AB4F8"/>
                            <w:bottom w:val="single" w:sz="6" w:space="0" w:color="8AB4F8"/>
                            <w:right w:val="single" w:sz="6" w:space="11" w:color="8AB4F8"/>
                          </w:divBdr>
                          <w:divsChild>
                            <w:div w:id="1025056053">
                              <w:marLeft w:val="0"/>
                              <w:marRight w:val="0"/>
                              <w:marTop w:val="0"/>
                              <w:marBottom w:val="0"/>
                              <w:divBdr>
                                <w:top w:val="none" w:sz="0" w:space="0" w:color="auto"/>
                                <w:left w:val="none" w:sz="0" w:space="0" w:color="auto"/>
                                <w:bottom w:val="none" w:sz="0" w:space="0" w:color="auto"/>
                                <w:right w:val="none" w:sz="0" w:space="0" w:color="auto"/>
                              </w:divBdr>
                              <w:divsChild>
                                <w:div w:id="455296180">
                                  <w:marLeft w:val="0"/>
                                  <w:marRight w:val="0"/>
                                  <w:marTop w:val="0"/>
                                  <w:marBottom w:val="0"/>
                                  <w:divBdr>
                                    <w:top w:val="none" w:sz="0" w:space="0" w:color="auto"/>
                                    <w:left w:val="none" w:sz="0" w:space="0" w:color="auto"/>
                                    <w:bottom w:val="none" w:sz="0" w:space="0" w:color="auto"/>
                                    <w:right w:val="none" w:sz="0" w:space="0" w:color="auto"/>
                                  </w:divBdr>
                                  <w:divsChild>
                                    <w:div w:id="189230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4024334">
          <w:marLeft w:val="0"/>
          <w:marRight w:val="0"/>
          <w:marTop w:val="0"/>
          <w:marBottom w:val="0"/>
          <w:divBdr>
            <w:top w:val="none" w:sz="0" w:space="0" w:color="auto"/>
            <w:left w:val="none" w:sz="0" w:space="0" w:color="auto"/>
            <w:bottom w:val="none" w:sz="0" w:space="0" w:color="auto"/>
            <w:right w:val="none" w:sz="0" w:space="0" w:color="auto"/>
          </w:divBdr>
          <w:divsChild>
            <w:div w:id="2086107904">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 w:id="325013606">
      <w:bodyDiv w:val="1"/>
      <w:marLeft w:val="0"/>
      <w:marRight w:val="0"/>
      <w:marTop w:val="0"/>
      <w:marBottom w:val="0"/>
      <w:divBdr>
        <w:top w:val="none" w:sz="0" w:space="0" w:color="auto"/>
        <w:left w:val="none" w:sz="0" w:space="0" w:color="auto"/>
        <w:bottom w:val="none" w:sz="0" w:space="0" w:color="auto"/>
        <w:right w:val="none" w:sz="0" w:space="0" w:color="auto"/>
      </w:divBdr>
      <w:divsChild>
        <w:div w:id="131945330">
          <w:marLeft w:val="640"/>
          <w:marRight w:val="0"/>
          <w:marTop w:val="0"/>
          <w:marBottom w:val="0"/>
          <w:divBdr>
            <w:top w:val="none" w:sz="0" w:space="0" w:color="auto"/>
            <w:left w:val="none" w:sz="0" w:space="0" w:color="auto"/>
            <w:bottom w:val="none" w:sz="0" w:space="0" w:color="auto"/>
            <w:right w:val="none" w:sz="0" w:space="0" w:color="auto"/>
          </w:divBdr>
        </w:div>
        <w:div w:id="486242365">
          <w:marLeft w:val="640"/>
          <w:marRight w:val="0"/>
          <w:marTop w:val="0"/>
          <w:marBottom w:val="0"/>
          <w:divBdr>
            <w:top w:val="none" w:sz="0" w:space="0" w:color="auto"/>
            <w:left w:val="none" w:sz="0" w:space="0" w:color="auto"/>
            <w:bottom w:val="none" w:sz="0" w:space="0" w:color="auto"/>
            <w:right w:val="none" w:sz="0" w:space="0" w:color="auto"/>
          </w:divBdr>
        </w:div>
        <w:div w:id="608316128">
          <w:marLeft w:val="640"/>
          <w:marRight w:val="0"/>
          <w:marTop w:val="0"/>
          <w:marBottom w:val="0"/>
          <w:divBdr>
            <w:top w:val="none" w:sz="0" w:space="0" w:color="auto"/>
            <w:left w:val="none" w:sz="0" w:space="0" w:color="auto"/>
            <w:bottom w:val="none" w:sz="0" w:space="0" w:color="auto"/>
            <w:right w:val="none" w:sz="0" w:space="0" w:color="auto"/>
          </w:divBdr>
        </w:div>
        <w:div w:id="674235507">
          <w:marLeft w:val="640"/>
          <w:marRight w:val="0"/>
          <w:marTop w:val="0"/>
          <w:marBottom w:val="0"/>
          <w:divBdr>
            <w:top w:val="none" w:sz="0" w:space="0" w:color="auto"/>
            <w:left w:val="none" w:sz="0" w:space="0" w:color="auto"/>
            <w:bottom w:val="none" w:sz="0" w:space="0" w:color="auto"/>
            <w:right w:val="none" w:sz="0" w:space="0" w:color="auto"/>
          </w:divBdr>
        </w:div>
        <w:div w:id="692345340">
          <w:marLeft w:val="640"/>
          <w:marRight w:val="0"/>
          <w:marTop w:val="0"/>
          <w:marBottom w:val="0"/>
          <w:divBdr>
            <w:top w:val="none" w:sz="0" w:space="0" w:color="auto"/>
            <w:left w:val="none" w:sz="0" w:space="0" w:color="auto"/>
            <w:bottom w:val="none" w:sz="0" w:space="0" w:color="auto"/>
            <w:right w:val="none" w:sz="0" w:space="0" w:color="auto"/>
          </w:divBdr>
        </w:div>
        <w:div w:id="736635238">
          <w:marLeft w:val="640"/>
          <w:marRight w:val="0"/>
          <w:marTop w:val="0"/>
          <w:marBottom w:val="0"/>
          <w:divBdr>
            <w:top w:val="none" w:sz="0" w:space="0" w:color="auto"/>
            <w:left w:val="none" w:sz="0" w:space="0" w:color="auto"/>
            <w:bottom w:val="none" w:sz="0" w:space="0" w:color="auto"/>
            <w:right w:val="none" w:sz="0" w:space="0" w:color="auto"/>
          </w:divBdr>
        </w:div>
        <w:div w:id="782530024">
          <w:marLeft w:val="640"/>
          <w:marRight w:val="0"/>
          <w:marTop w:val="0"/>
          <w:marBottom w:val="0"/>
          <w:divBdr>
            <w:top w:val="none" w:sz="0" w:space="0" w:color="auto"/>
            <w:left w:val="none" w:sz="0" w:space="0" w:color="auto"/>
            <w:bottom w:val="none" w:sz="0" w:space="0" w:color="auto"/>
            <w:right w:val="none" w:sz="0" w:space="0" w:color="auto"/>
          </w:divBdr>
        </w:div>
        <w:div w:id="848180550">
          <w:marLeft w:val="640"/>
          <w:marRight w:val="0"/>
          <w:marTop w:val="0"/>
          <w:marBottom w:val="0"/>
          <w:divBdr>
            <w:top w:val="none" w:sz="0" w:space="0" w:color="auto"/>
            <w:left w:val="none" w:sz="0" w:space="0" w:color="auto"/>
            <w:bottom w:val="none" w:sz="0" w:space="0" w:color="auto"/>
            <w:right w:val="none" w:sz="0" w:space="0" w:color="auto"/>
          </w:divBdr>
        </w:div>
        <w:div w:id="893546808">
          <w:marLeft w:val="640"/>
          <w:marRight w:val="0"/>
          <w:marTop w:val="0"/>
          <w:marBottom w:val="0"/>
          <w:divBdr>
            <w:top w:val="none" w:sz="0" w:space="0" w:color="auto"/>
            <w:left w:val="none" w:sz="0" w:space="0" w:color="auto"/>
            <w:bottom w:val="none" w:sz="0" w:space="0" w:color="auto"/>
            <w:right w:val="none" w:sz="0" w:space="0" w:color="auto"/>
          </w:divBdr>
        </w:div>
        <w:div w:id="1034159108">
          <w:marLeft w:val="640"/>
          <w:marRight w:val="0"/>
          <w:marTop w:val="0"/>
          <w:marBottom w:val="0"/>
          <w:divBdr>
            <w:top w:val="none" w:sz="0" w:space="0" w:color="auto"/>
            <w:left w:val="none" w:sz="0" w:space="0" w:color="auto"/>
            <w:bottom w:val="none" w:sz="0" w:space="0" w:color="auto"/>
            <w:right w:val="none" w:sz="0" w:space="0" w:color="auto"/>
          </w:divBdr>
        </w:div>
        <w:div w:id="1275937285">
          <w:marLeft w:val="640"/>
          <w:marRight w:val="0"/>
          <w:marTop w:val="0"/>
          <w:marBottom w:val="0"/>
          <w:divBdr>
            <w:top w:val="none" w:sz="0" w:space="0" w:color="auto"/>
            <w:left w:val="none" w:sz="0" w:space="0" w:color="auto"/>
            <w:bottom w:val="none" w:sz="0" w:space="0" w:color="auto"/>
            <w:right w:val="none" w:sz="0" w:space="0" w:color="auto"/>
          </w:divBdr>
        </w:div>
        <w:div w:id="1647511565">
          <w:marLeft w:val="640"/>
          <w:marRight w:val="0"/>
          <w:marTop w:val="0"/>
          <w:marBottom w:val="0"/>
          <w:divBdr>
            <w:top w:val="none" w:sz="0" w:space="0" w:color="auto"/>
            <w:left w:val="none" w:sz="0" w:space="0" w:color="auto"/>
            <w:bottom w:val="none" w:sz="0" w:space="0" w:color="auto"/>
            <w:right w:val="none" w:sz="0" w:space="0" w:color="auto"/>
          </w:divBdr>
        </w:div>
        <w:div w:id="1668744522">
          <w:marLeft w:val="640"/>
          <w:marRight w:val="0"/>
          <w:marTop w:val="0"/>
          <w:marBottom w:val="0"/>
          <w:divBdr>
            <w:top w:val="none" w:sz="0" w:space="0" w:color="auto"/>
            <w:left w:val="none" w:sz="0" w:space="0" w:color="auto"/>
            <w:bottom w:val="none" w:sz="0" w:space="0" w:color="auto"/>
            <w:right w:val="none" w:sz="0" w:space="0" w:color="auto"/>
          </w:divBdr>
        </w:div>
        <w:div w:id="1691684816">
          <w:marLeft w:val="640"/>
          <w:marRight w:val="0"/>
          <w:marTop w:val="0"/>
          <w:marBottom w:val="0"/>
          <w:divBdr>
            <w:top w:val="none" w:sz="0" w:space="0" w:color="auto"/>
            <w:left w:val="none" w:sz="0" w:space="0" w:color="auto"/>
            <w:bottom w:val="none" w:sz="0" w:space="0" w:color="auto"/>
            <w:right w:val="none" w:sz="0" w:space="0" w:color="auto"/>
          </w:divBdr>
        </w:div>
        <w:div w:id="1719864551">
          <w:marLeft w:val="640"/>
          <w:marRight w:val="0"/>
          <w:marTop w:val="0"/>
          <w:marBottom w:val="0"/>
          <w:divBdr>
            <w:top w:val="none" w:sz="0" w:space="0" w:color="auto"/>
            <w:left w:val="none" w:sz="0" w:space="0" w:color="auto"/>
            <w:bottom w:val="none" w:sz="0" w:space="0" w:color="auto"/>
            <w:right w:val="none" w:sz="0" w:space="0" w:color="auto"/>
          </w:divBdr>
        </w:div>
        <w:div w:id="1738938632">
          <w:marLeft w:val="640"/>
          <w:marRight w:val="0"/>
          <w:marTop w:val="0"/>
          <w:marBottom w:val="0"/>
          <w:divBdr>
            <w:top w:val="none" w:sz="0" w:space="0" w:color="auto"/>
            <w:left w:val="none" w:sz="0" w:space="0" w:color="auto"/>
            <w:bottom w:val="none" w:sz="0" w:space="0" w:color="auto"/>
            <w:right w:val="none" w:sz="0" w:space="0" w:color="auto"/>
          </w:divBdr>
        </w:div>
        <w:div w:id="1755323468">
          <w:marLeft w:val="640"/>
          <w:marRight w:val="0"/>
          <w:marTop w:val="0"/>
          <w:marBottom w:val="0"/>
          <w:divBdr>
            <w:top w:val="none" w:sz="0" w:space="0" w:color="auto"/>
            <w:left w:val="none" w:sz="0" w:space="0" w:color="auto"/>
            <w:bottom w:val="none" w:sz="0" w:space="0" w:color="auto"/>
            <w:right w:val="none" w:sz="0" w:space="0" w:color="auto"/>
          </w:divBdr>
        </w:div>
        <w:div w:id="1803501080">
          <w:marLeft w:val="640"/>
          <w:marRight w:val="0"/>
          <w:marTop w:val="0"/>
          <w:marBottom w:val="0"/>
          <w:divBdr>
            <w:top w:val="none" w:sz="0" w:space="0" w:color="auto"/>
            <w:left w:val="none" w:sz="0" w:space="0" w:color="auto"/>
            <w:bottom w:val="none" w:sz="0" w:space="0" w:color="auto"/>
            <w:right w:val="none" w:sz="0" w:space="0" w:color="auto"/>
          </w:divBdr>
        </w:div>
        <w:div w:id="1822958834">
          <w:marLeft w:val="640"/>
          <w:marRight w:val="0"/>
          <w:marTop w:val="0"/>
          <w:marBottom w:val="0"/>
          <w:divBdr>
            <w:top w:val="none" w:sz="0" w:space="0" w:color="auto"/>
            <w:left w:val="none" w:sz="0" w:space="0" w:color="auto"/>
            <w:bottom w:val="none" w:sz="0" w:space="0" w:color="auto"/>
            <w:right w:val="none" w:sz="0" w:space="0" w:color="auto"/>
          </w:divBdr>
        </w:div>
        <w:div w:id="1931700179">
          <w:marLeft w:val="640"/>
          <w:marRight w:val="0"/>
          <w:marTop w:val="0"/>
          <w:marBottom w:val="0"/>
          <w:divBdr>
            <w:top w:val="none" w:sz="0" w:space="0" w:color="auto"/>
            <w:left w:val="none" w:sz="0" w:space="0" w:color="auto"/>
            <w:bottom w:val="none" w:sz="0" w:space="0" w:color="auto"/>
            <w:right w:val="none" w:sz="0" w:space="0" w:color="auto"/>
          </w:divBdr>
        </w:div>
        <w:div w:id="1967663132">
          <w:marLeft w:val="640"/>
          <w:marRight w:val="0"/>
          <w:marTop w:val="0"/>
          <w:marBottom w:val="0"/>
          <w:divBdr>
            <w:top w:val="none" w:sz="0" w:space="0" w:color="auto"/>
            <w:left w:val="none" w:sz="0" w:space="0" w:color="auto"/>
            <w:bottom w:val="none" w:sz="0" w:space="0" w:color="auto"/>
            <w:right w:val="none" w:sz="0" w:space="0" w:color="auto"/>
          </w:divBdr>
        </w:div>
        <w:div w:id="2078279696">
          <w:marLeft w:val="640"/>
          <w:marRight w:val="0"/>
          <w:marTop w:val="0"/>
          <w:marBottom w:val="0"/>
          <w:divBdr>
            <w:top w:val="none" w:sz="0" w:space="0" w:color="auto"/>
            <w:left w:val="none" w:sz="0" w:space="0" w:color="auto"/>
            <w:bottom w:val="none" w:sz="0" w:space="0" w:color="auto"/>
            <w:right w:val="none" w:sz="0" w:space="0" w:color="auto"/>
          </w:divBdr>
        </w:div>
      </w:divsChild>
    </w:div>
    <w:div w:id="370544609">
      <w:bodyDiv w:val="1"/>
      <w:marLeft w:val="0"/>
      <w:marRight w:val="0"/>
      <w:marTop w:val="0"/>
      <w:marBottom w:val="0"/>
      <w:divBdr>
        <w:top w:val="none" w:sz="0" w:space="0" w:color="auto"/>
        <w:left w:val="none" w:sz="0" w:space="0" w:color="auto"/>
        <w:bottom w:val="none" w:sz="0" w:space="0" w:color="auto"/>
        <w:right w:val="none" w:sz="0" w:space="0" w:color="auto"/>
      </w:divBdr>
      <w:divsChild>
        <w:div w:id="797604121">
          <w:marLeft w:val="0"/>
          <w:marRight w:val="0"/>
          <w:marTop w:val="0"/>
          <w:marBottom w:val="0"/>
          <w:divBdr>
            <w:top w:val="none" w:sz="0" w:space="0" w:color="auto"/>
            <w:left w:val="none" w:sz="0" w:space="0" w:color="auto"/>
            <w:bottom w:val="none" w:sz="0" w:space="0" w:color="auto"/>
            <w:right w:val="none" w:sz="0" w:space="0" w:color="auto"/>
          </w:divBdr>
        </w:div>
        <w:div w:id="1499346078">
          <w:marLeft w:val="0"/>
          <w:marRight w:val="0"/>
          <w:marTop w:val="0"/>
          <w:marBottom w:val="0"/>
          <w:divBdr>
            <w:top w:val="none" w:sz="0" w:space="0" w:color="auto"/>
            <w:left w:val="none" w:sz="0" w:space="0" w:color="auto"/>
            <w:bottom w:val="none" w:sz="0" w:space="0" w:color="auto"/>
            <w:right w:val="none" w:sz="0" w:space="0" w:color="auto"/>
          </w:divBdr>
        </w:div>
      </w:divsChild>
    </w:div>
    <w:div w:id="391849351">
      <w:bodyDiv w:val="1"/>
      <w:marLeft w:val="0"/>
      <w:marRight w:val="0"/>
      <w:marTop w:val="0"/>
      <w:marBottom w:val="0"/>
      <w:divBdr>
        <w:top w:val="none" w:sz="0" w:space="0" w:color="auto"/>
        <w:left w:val="none" w:sz="0" w:space="0" w:color="auto"/>
        <w:bottom w:val="none" w:sz="0" w:space="0" w:color="auto"/>
        <w:right w:val="none" w:sz="0" w:space="0" w:color="auto"/>
      </w:divBdr>
      <w:divsChild>
        <w:div w:id="203491463">
          <w:marLeft w:val="640"/>
          <w:marRight w:val="0"/>
          <w:marTop w:val="0"/>
          <w:marBottom w:val="0"/>
          <w:divBdr>
            <w:top w:val="none" w:sz="0" w:space="0" w:color="auto"/>
            <w:left w:val="none" w:sz="0" w:space="0" w:color="auto"/>
            <w:bottom w:val="none" w:sz="0" w:space="0" w:color="auto"/>
            <w:right w:val="none" w:sz="0" w:space="0" w:color="auto"/>
          </w:divBdr>
        </w:div>
        <w:div w:id="208416555">
          <w:marLeft w:val="640"/>
          <w:marRight w:val="0"/>
          <w:marTop w:val="0"/>
          <w:marBottom w:val="0"/>
          <w:divBdr>
            <w:top w:val="none" w:sz="0" w:space="0" w:color="auto"/>
            <w:left w:val="none" w:sz="0" w:space="0" w:color="auto"/>
            <w:bottom w:val="none" w:sz="0" w:space="0" w:color="auto"/>
            <w:right w:val="none" w:sz="0" w:space="0" w:color="auto"/>
          </w:divBdr>
        </w:div>
        <w:div w:id="281351117">
          <w:marLeft w:val="640"/>
          <w:marRight w:val="0"/>
          <w:marTop w:val="0"/>
          <w:marBottom w:val="0"/>
          <w:divBdr>
            <w:top w:val="none" w:sz="0" w:space="0" w:color="auto"/>
            <w:left w:val="none" w:sz="0" w:space="0" w:color="auto"/>
            <w:bottom w:val="none" w:sz="0" w:space="0" w:color="auto"/>
            <w:right w:val="none" w:sz="0" w:space="0" w:color="auto"/>
          </w:divBdr>
        </w:div>
        <w:div w:id="613943121">
          <w:marLeft w:val="640"/>
          <w:marRight w:val="0"/>
          <w:marTop w:val="0"/>
          <w:marBottom w:val="0"/>
          <w:divBdr>
            <w:top w:val="none" w:sz="0" w:space="0" w:color="auto"/>
            <w:left w:val="none" w:sz="0" w:space="0" w:color="auto"/>
            <w:bottom w:val="none" w:sz="0" w:space="0" w:color="auto"/>
            <w:right w:val="none" w:sz="0" w:space="0" w:color="auto"/>
          </w:divBdr>
        </w:div>
        <w:div w:id="662391191">
          <w:marLeft w:val="640"/>
          <w:marRight w:val="0"/>
          <w:marTop w:val="0"/>
          <w:marBottom w:val="0"/>
          <w:divBdr>
            <w:top w:val="none" w:sz="0" w:space="0" w:color="auto"/>
            <w:left w:val="none" w:sz="0" w:space="0" w:color="auto"/>
            <w:bottom w:val="none" w:sz="0" w:space="0" w:color="auto"/>
            <w:right w:val="none" w:sz="0" w:space="0" w:color="auto"/>
          </w:divBdr>
        </w:div>
        <w:div w:id="664630139">
          <w:marLeft w:val="640"/>
          <w:marRight w:val="0"/>
          <w:marTop w:val="0"/>
          <w:marBottom w:val="0"/>
          <w:divBdr>
            <w:top w:val="none" w:sz="0" w:space="0" w:color="auto"/>
            <w:left w:val="none" w:sz="0" w:space="0" w:color="auto"/>
            <w:bottom w:val="none" w:sz="0" w:space="0" w:color="auto"/>
            <w:right w:val="none" w:sz="0" w:space="0" w:color="auto"/>
          </w:divBdr>
        </w:div>
        <w:div w:id="795753522">
          <w:marLeft w:val="640"/>
          <w:marRight w:val="0"/>
          <w:marTop w:val="0"/>
          <w:marBottom w:val="0"/>
          <w:divBdr>
            <w:top w:val="none" w:sz="0" w:space="0" w:color="auto"/>
            <w:left w:val="none" w:sz="0" w:space="0" w:color="auto"/>
            <w:bottom w:val="none" w:sz="0" w:space="0" w:color="auto"/>
            <w:right w:val="none" w:sz="0" w:space="0" w:color="auto"/>
          </w:divBdr>
        </w:div>
        <w:div w:id="917860499">
          <w:marLeft w:val="640"/>
          <w:marRight w:val="0"/>
          <w:marTop w:val="0"/>
          <w:marBottom w:val="0"/>
          <w:divBdr>
            <w:top w:val="none" w:sz="0" w:space="0" w:color="auto"/>
            <w:left w:val="none" w:sz="0" w:space="0" w:color="auto"/>
            <w:bottom w:val="none" w:sz="0" w:space="0" w:color="auto"/>
            <w:right w:val="none" w:sz="0" w:space="0" w:color="auto"/>
          </w:divBdr>
        </w:div>
        <w:div w:id="954948085">
          <w:marLeft w:val="640"/>
          <w:marRight w:val="0"/>
          <w:marTop w:val="0"/>
          <w:marBottom w:val="0"/>
          <w:divBdr>
            <w:top w:val="none" w:sz="0" w:space="0" w:color="auto"/>
            <w:left w:val="none" w:sz="0" w:space="0" w:color="auto"/>
            <w:bottom w:val="none" w:sz="0" w:space="0" w:color="auto"/>
            <w:right w:val="none" w:sz="0" w:space="0" w:color="auto"/>
          </w:divBdr>
        </w:div>
        <w:div w:id="991175591">
          <w:marLeft w:val="640"/>
          <w:marRight w:val="0"/>
          <w:marTop w:val="0"/>
          <w:marBottom w:val="0"/>
          <w:divBdr>
            <w:top w:val="none" w:sz="0" w:space="0" w:color="auto"/>
            <w:left w:val="none" w:sz="0" w:space="0" w:color="auto"/>
            <w:bottom w:val="none" w:sz="0" w:space="0" w:color="auto"/>
            <w:right w:val="none" w:sz="0" w:space="0" w:color="auto"/>
          </w:divBdr>
        </w:div>
        <w:div w:id="1120145082">
          <w:marLeft w:val="640"/>
          <w:marRight w:val="0"/>
          <w:marTop w:val="0"/>
          <w:marBottom w:val="0"/>
          <w:divBdr>
            <w:top w:val="none" w:sz="0" w:space="0" w:color="auto"/>
            <w:left w:val="none" w:sz="0" w:space="0" w:color="auto"/>
            <w:bottom w:val="none" w:sz="0" w:space="0" w:color="auto"/>
            <w:right w:val="none" w:sz="0" w:space="0" w:color="auto"/>
          </w:divBdr>
        </w:div>
        <w:div w:id="1149857342">
          <w:marLeft w:val="640"/>
          <w:marRight w:val="0"/>
          <w:marTop w:val="0"/>
          <w:marBottom w:val="0"/>
          <w:divBdr>
            <w:top w:val="none" w:sz="0" w:space="0" w:color="auto"/>
            <w:left w:val="none" w:sz="0" w:space="0" w:color="auto"/>
            <w:bottom w:val="none" w:sz="0" w:space="0" w:color="auto"/>
            <w:right w:val="none" w:sz="0" w:space="0" w:color="auto"/>
          </w:divBdr>
        </w:div>
        <w:div w:id="1341617883">
          <w:marLeft w:val="640"/>
          <w:marRight w:val="0"/>
          <w:marTop w:val="0"/>
          <w:marBottom w:val="0"/>
          <w:divBdr>
            <w:top w:val="none" w:sz="0" w:space="0" w:color="auto"/>
            <w:left w:val="none" w:sz="0" w:space="0" w:color="auto"/>
            <w:bottom w:val="none" w:sz="0" w:space="0" w:color="auto"/>
            <w:right w:val="none" w:sz="0" w:space="0" w:color="auto"/>
          </w:divBdr>
        </w:div>
        <w:div w:id="1390811332">
          <w:marLeft w:val="640"/>
          <w:marRight w:val="0"/>
          <w:marTop w:val="0"/>
          <w:marBottom w:val="0"/>
          <w:divBdr>
            <w:top w:val="none" w:sz="0" w:space="0" w:color="auto"/>
            <w:left w:val="none" w:sz="0" w:space="0" w:color="auto"/>
            <w:bottom w:val="none" w:sz="0" w:space="0" w:color="auto"/>
            <w:right w:val="none" w:sz="0" w:space="0" w:color="auto"/>
          </w:divBdr>
        </w:div>
        <w:div w:id="1526290894">
          <w:marLeft w:val="640"/>
          <w:marRight w:val="0"/>
          <w:marTop w:val="0"/>
          <w:marBottom w:val="0"/>
          <w:divBdr>
            <w:top w:val="none" w:sz="0" w:space="0" w:color="auto"/>
            <w:left w:val="none" w:sz="0" w:space="0" w:color="auto"/>
            <w:bottom w:val="none" w:sz="0" w:space="0" w:color="auto"/>
            <w:right w:val="none" w:sz="0" w:space="0" w:color="auto"/>
          </w:divBdr>
        </w:div>
        <w:div w:id="1534731646">
          <w:marLeft w:val="640"/>
          <w:marRight w:val="0"/>
          <w:marTop w:val="0"/>
          <w:marBottom w:val="0"/>
          <w:divBdr>
            <w:top w:val="none" w:sz="0" w:space="0" w:color="auto"/>
            <w:left w:val="none" w:sz="0" w:space="0" w:color="auto"/>
            <w:bottom w:val="none" w:sz="0" w:space="0" w:color="auto"/>
            <w:right w:val="none" w:sz="0" w:space="0" w:color="auto"/>
          </w:divBdr>
        </w:div>
        <w:div w:id="1539125229">
          <w:marLeft w:val="640"/>
          <w:marRight w:val="0"/>
          <w:marTop w:val="0"/>
          <w:marBottom w:val="0"/>
          <w:divBdr>
            <w:top w:val="none" w:sz="0" w:space="0" w:color="auto"/>
            <w:left w:val="none" w:sz="0" w:space="0" w:color="auto"/>
            <w:bottom w:val="none" w:sz="0" w:space="0" w:color="auto"/>
            <w:right w:val="none" w:sz="0" w:space="0" w:color="auto"/>
          </w:divBdr>
        </w:div>
        <w:div w:id="1629777840">
          <w:marLeft w:val="640"/>
          <w:marRight w:val="0"/>
          <w:marTop w:val="0"/>
          <w:marBottom w:val="0"/>
          <w:divBdr>
            <w:top w:val="none" w:sz="0" w:space="0" w:color="auto"/>
            <w:left w:val="none" w:sz="0" w:space="0" w:color="auto"/>
            <w:bottom w:val="none" w:sz="0" w:space="0" w:color="auto"/>
            <w:right w:val="none" w:sz="0" w:space="0" w:color="auto"/>
          </w:divBdr>
        </w:div>
        <w:div w:id="1717003877">
          <w:marLeft w:val="640"/>
          <w:marRight w:val="0"/>
          <w:marTop w:val="0"/>
          <w:marBottom w:val="0"/>
          <w:divBdr>
            <w:top w:val="none" w:sz="0" w:space="0" w:color="auto"/>
            <w:left w:val="none" w:sz="0" w:space="0" w:color="auto"/>
            <w:bottom w:val="none" w:sz="0" w:space="0" w:color="auto"/>
            <w:right w:val="none" w:sz="0" w:space="0" w:color="auto"/>
          </w:divBdr>
        </w:div>
        <w:div w:id="1829705277">
          <w:marLeft w:val="640"/>
          <w:marRight w:val="0"/>
          <w:marTop w:val="0"/>
          <w:marBottom w:val="0"/>
          <w:divBdr>
            <w:top w:val="none" w:sz="0" w:space="0" w:color="auto"/>
            <w:left w:val="none" w:sz="0" w:space="0" w:color="auto"/>
            <w:bottom w:val="none" w:sz="0" w:space="0" w:color="auto"/>
            <w:right w:val="none" w:sz="0" w:space="0" w:color="auto"/>
          </w:divBdr>
        </w:div>
        <w:div w:id="1865899294">
          <w:marLeft w:val="640"/>
          <w:marRight w:val="0"/>
          <w:marTop w:val="0"/>
          <w:marBottom w:val="0"/>
          <w:divBdr>
            <w:top w:val="none" w:sz="0" w:space="0" w:color="auto"/>
            <w:left w:val="none" w:sz="0" w:space="0" w:color="auto"/>
            <w:bottom w:val="none" w:sz="0" w:space="0" w:color="auto"/>
            <w:right w:val="none" w:sz="0" w:space="0" w:color="auto"/>
          </w:divBdr>
        </w:div>
        <w:div w:id="1924409560">
          <w:marLeft w:val="640"/>
          <w:marRight w:val="0"/>
          <w:marTop w:val="0"/>
          <w:marBottom w:val="0"/>
          <w:divBdr>
            <w:top w:val="none" w:sz="0" w:space="0" w:color="auto"/>
            <w:left w:val="none" w:sz="0" w:space="0" w:color="auto"/>
            <w:bottom w:val="none" w:sz="0" w:space="0" w:color="auto"/>
            <w:right w:val="none" w:sz="0" w:space="0" w:color="auto"/>
          </w:divBdr>
        </w:div>
        <w:div w:id="1940024904">
          <w:marLeft w:val="640"/>
          <w:marRight w:val="0"/>
          <w:marTop w:val="0"/>
          <w:marBottom w:val="0"/>
          <w:divBdr>
            <w:top w:val="none" w:sz="0" w:space="0" w:color="auto"/>
            <w:left w:val="none" w:sz="0" w:space="0" w:color="auto"/>
            <w:bottom w:val="none" w:sz="0" w:space="0" w:color="auto"/>
            <w:right w:val="none" w:sz="0" w:space="0" w:color="auto"/>
          </w:divBdr>
        </w:div>
        <w:div w:id="2050295782">
          <w:marLeft w:val="640"/>
          <w:marRight w:val="0"/>
          <w:marTop w:val="0"/>
          <w:marBottom w:val="0"/>
          <w:divBdr>
            <w:top w:val="none" w:sz="0" w:space="0" w:color="auto"/>
            <w:left w:val="none" w:sz="0" w:space="0" w:color="auto"/>
            <w:bottom w:val="none" w:sz="0" w:space="0" w:color="auto"/>
            <w:right w:val="none" w:sz="0" w:space="0" w:color="auto"/>
          </w:divBdr>
        </w:div>
      </w:divsChild>
    </w:div>
    <w:div w:id="397897190">
      <w:bodyDiv w:val="1"/>
      <w:marLeft w:val="0"/>
      <w:marRight w:val="0"/>
      <w:marTop w:val="0"/>
      <w:marBottom w:val="0"/>
      <w:divBdr>
        <w:top w:val="none" w:sz="0" w:space="0" w:color="auto"/>
        <w:left w:val="none" w:sz="0" w:space="0" w:color="auto"/>
        <w:bottom w:val="none" w:sz="0" w:space="0" w:color="auto"/>
        <w:right w:val="none" w:sz="0" w:space="0" w:color="auto"/>
      </w:divBdr>
    </w:div>
    <w:div w:id="400370257">
      <w:bodyDiv w:val="1"/>
      <w:marLeft w:val="0"/>
      <w:marRight w:val="0"/>
      <w:marTop w:val="0"/>
      <w:marBottom w:val="0"/>
      <w:divBdr>
        <w:top w:val="none" w:sz="0" w:space="0" w:color="auto"/>
        <w:left w:val="none" w:sz="0" w:space="0" w:color="auto"/>
        <w:bottom w:val="none" w:sz="0" w:space="0" w:color="auto"/>
        <w:right w:val="none" w:sz="0" w:space="0" w:color="auto"/>
      </w:divBdr>
    </w:div>
    <w:div w:id="425731435">
      <w:bodyDiv w:val="1"/>
      <w:marLeft w:val="0"/>
      <w:marRight w:val="0"/>
      <w:marTop w:val="0"/>
      <w:marBottom w:val="0"/>
      <w:divBdr>
        <w:top w:val="none" w:sz="0" w:space="0" w:color="auto"/>
        <w:left w:val="none" w:sz="0" w:space="0" w:color="auto"/>
        <w:bottom w:val="none" w:sz="0" w:space="0" w:color="auto"/>
        <w:right w:val="none" w:sz="0" w:space="0" w:color="auto"/>
      </w:divBdr>
    </w:div>
    <w:div w:id="430013059">
      <w:bodyDiv w:val="1"/>
      <w:marLeft w:val="0"/>
      <w:marRight w:val="0"/>
      <w:marTop w:val="0"/>
      <w:marBottom w:val="0"/>
      <w:divBdr>
        <w:top w:val="none" w:sz="0" w:space="0" w:color="auto"/>
        <w:left w:val="none" w:sz="0" w:space="0" w:color="auto"/>
        <w:bottom w:val="none" w:sz="0" w:space="0" w:color="auto"/>
        <w:right w:val="none" w:sz="0" w:space="0" w:color="auto"/>
      </w:divBdr>
    </w:div>
    <w:div w:id="450512202">
      <w:bodyDiv w:val="1"/>
      <w:marLeft w:val="0"/>
      <w:marRight w:val="0"/>
      <w:marTop w:val="0"/>
      <w:marBottom w:val="0"/>
      <w:divBdr>
        <w:top w:val="none" w:sz="0" w:space="0" w:color="auto"/>
        <w:left w:val="none" w:sz="0" w:space="0" w:color="auto"/>
        <w:bottom w:val="none" w:sz="0" w:space="0" w:color="auto"/>
        <w:right w:val="none" w:sz="0" w:space="0" w:color="auto"/>
      </w:divBdr>
      <w:divsChild>
        <w:div w:id="260451083">
          <w:marLeft w:val="480"/>
          <w:marRight w:val="0"/>
          <w:marTop w:val="0"/>
          <w:marBottom w:val="0"/>
          <w:divBdr>
            <w:top w:val="none" w:sz="0" w:space="0" w:color="auto"/>
            <w:left w:val="none" w:sz="0" w:space="0" w:color="auto"/>
            <w:bottom w:val="none" w:sz="0" w:space="0" w:color="auto"/>
            <w:right w:val="none" w:sz="0" w:space="0" w:color="auto"/>
          </w:divBdr>
        </w:div>
        <w:div w:id="377513300">
          <w:marLeft w:val="480"/>
          <w:marRight w:val="0"/>
          <w:marTop w:val="0"/>
          <w:marBottom w:val="0"/>
          <w:divBdr>
            <w:top w:val="none" w:sz="0" w:space="0" w:color="auto"/>
            <w:left w:val="none" w:sz="0" w:space="0" w:color="auto"/>
            <w:bottom w:val="none" w:sz="0" w:space="0" w:color="auto"/>
            <w:right w:val="none" w:sz="0" w:space="0" w:color="auto"/>
          </w:divBdr>
        </w:div>
        <w:div w:id="534003133">
          <w:marLeft w:val="480"/>
          <w:marRight w:val="0"/>
          <w:marTop w:val="0"/>
          <w:marBottom w:val="0"/>
          <w:divBdr>
            <w:top w:val="none" w:sz="0" w:space="0" w:color="auto"/>
            <w:left w:val="none" w:sz="0" w:space="0" w:color="auto"/>
            <w:bottom w:val="none" w:sz="0" w:space="0" w:color="auto"/>
            <w:right w:val="none" w:sz="0" w:space="0" w:color="auto"/>
          </w:divBdr>
        </w:div>
        <w:div w:id="561479249">
          <w:marLeft w:val="480"/>
          <w:marRight w:val="0"/>
          <w:marTop w:val="0"/>
          <w:marBottom w:val="0"/>
          <w:divBdr>
            <w:top w:val="none" w:sz="0" w:space="0" w:color="auto"/>
            <w:left w:val="none" w:sz="0" w:space="0" w:color="auto"/>
            <w:bottom w:val="none" w:sz="0" w:space="0" w:color="auto"/>
            <w:right w:val="none" w:sz="0" w:space="0" w:color="auto"/>
          </w:divBdr>
        </w:div>
        <w:div w:id="576986999">
          <w:marLeft w:val="480"/>
          <w:marRight w:val="0"/>
          <w:marTop w:val="0"/>
          <w:marBottom w:val="0"/>
          <w:divBdr>
            <w:top w:val="none" w:sz="0" w:space="0" w:color="auto"/>
            <w:left w:val="none" w:sz="0" w:space="0" w:color="auto"/>
            <w:bottom w:val="none" w:sz="0" w:space="0" w:color="auto"/>
            <w:right w:val="none" w:sz="0" w:space="0" w:color="auto"/>
          </w:divBdr>
        </w:div>
        <w:div w:id="1048187378">
          <w:marLeft w:val="480"/>
          <w:marRight w:val="0"/>
          <w:marTop w:val="0"/>
          <w:marBottom w:val="0"/>
          <w:divBdr>
            <w:top w:val="none" w:sz="0" w:space="0" w:color="auto"/>
            <w:left w:val="none" w:sz="0" w:space="0" w:color="auto"/>
            <w:bottom w:val="none" w:sz="0" w:space="0" w:color="auto"/>
            <w:right w:val="none" w:sz="0" w:space="0" w:color="auto"/>
          </w:divBdr>
        </w:div>
        <w:div w:id="1544705615">
          <w:marLeft w:val="480"/>
          <w:marRight w:val="0"/>
          <w:marTop w:val="0"/>
          <w:marBottom w:val="0"/>
          <w:divBdr>
            <w:top w:val="none" w:sz="0" w:space="0" w:color="auto"/>
            <w:left w:val="none" w:sz="0" w:space="0" w:color="auto"/>
            <w:bottom w:val="none" w:sz="0" w:space="0" w:color="auto"/>
            <w:right w:val="none" w:sz="0" w:space="0" w:color="auto"/>
          </w:divBdr>
        </w:div>
        <w:div w:id="1880051041">
          <w:marLeft w:val="480"/>
          <w:marRight w:val="0"/>
          <w:marTop w:val="0"/>
          <w:marBottom w:val="0"/>
          <w:divBdr>
            <w:top w:val="none" w:sz="0" w:space="0" w:color="auto"/>
            <w:left w:val="none" w:sz="0" w:space="0" w:color="auto"/>
            <w:bottom w:val="none" w:sz="0" w:space="0" w:color="auto"/>
            <w:right w:val="none" w:sz="0" w:space="0" w:color="auto"/>
          </w:divBdr>
        </w:div>
        <w:div w:id="2048917678">
          <w:marLeft w:val="480"/>
          <w:marRight w:val="0"/>
          <w:marTop w:val="0"/>
          <w:marBottom w:val="0"/>
          <w:divBdr>
            <w:top w:val="none" w:sz="0" w:space="0" w:color="auto"/>
            <w:left w:val="none" w:sz="0" w:space="0" w:color="auto"/>
            <w:bottom w:val="none" w:sz="0" w:space="0" w:color="auto"/>
            <w:right w:val="none" w:sz="0" w:space="0" w:color="auto"/>
          </w:divBdr>
        </w:div>
      </w:divsChild>
    </w:div>
    <w:div w:id="457916644">
      <w:bodyDiv w:val="1"/>
      <w:marLeft w:val="0"/>
      <w:marRight w:val="0"/>
      <w:marTop w:val="0"/>
      <w:marBottom w:val="0"/>
      <w:divBdr>
        <w:top w:val="none" w:sz="0" w:space="0" w:color="auto"/>
        <w:left w:val="none" w:sz="0" w:space="0" w:color="auto"/>
        <w:bottom w:val="none" w:sz="0" w:space="0" w:color="auto"/>
        <w:right w:val="none" w:sz="0" w:space="0" w:color="auto"/>
      </w:divBdr>
    </w:div>
    <w:div w:id="471751858">
      <w:bodyDiv w:val="1"/>
      <w:marLeft w:val="0"/>
      <w:marRight w:val="0"/>
      <w:marTop w:val="0"/>
      <w:marBottom w:val="0"/>
      <w:divBdr>
        <w:top w:val="none" w:sz="0" w:space="0" w:color="auto"/>
        <w:left w:val="none" w:sz="0" w:space="0" w:color="auto"/>
        <w:bottom w:val="none" w:sz="0" w:space="0" w:color="auto"/>
        <w:right w:val="none" w:sz="0" w:space="0" w:color="auto"/>
      </w:divBdr>
      <w:divsChild>
        <w:div w:id="3636885">
          <w:marLeft w:val="640"/>
          <w:marRight w:val="0"/>
          <w:marTop w:val="0"/>
          <w:marBottom w:val="0"/>
          <w:divBdr>
            <w:top w:val="none" w:sz="0" w:space="0" w:color="auto"/>
            <w:left w:val="none" w:sz="0" w:space="0" w:color="auto"/>
            <w:bottom w:val="none" w:sz="0" w:space="0" w:color="auto"/>
            <w:right w:val="none" w:sz="0" w:space="0" w:color="auto"/>
          </w:divBdr>
        </w:div>
        <w:div w:id="40055993">
          <w:marLeft w:val="640"/>
          <w:marRight w:val="0"/>
          <w:marTop w:val="0"/>
          <w:marBottom w:val="0"/>
          <w:divBdr>
            <w:top w:val="none" w:sz="0" w:space="0" w:color="auto"/>
            <w:left w:val="none" w:sz="0" w:space="0" w:color="auto"/>
            <w:bottom w:val="none" w:sz="0" w:space="0" w:color="auto"/>
            <w:right w:val="none" w:sz="0" w:space="0" w:color="auto"/>
          </w:divBdr>
        </w:div>
        <w:div w:id="151214693">
          <w:marLeft w:val="640"/>
          <w:marRight w:val="0"/>
          <w:marTop w:val="0"/>
          <w:marBottom w:val="0"/>
          <w:divBdr>
            <w:top w:val="none" w:sz="0" w:space="0" w:color="auto"/>
            <w:left w:val="none" w:sz="0" w:space="0" w:color="auto"/>
            <w:bottom w:val="none" w:sz="0" w:space="0" w:color="auto"/>
            <w:right w:val="none" w:sz="0" w:space="0" w:color="auto"/>
          </w:divBdr>
        </w:div>
        <w:div w:id="258683957">
          <w:marLeft w:val="640"/>
          <w:marRight w:val="0"/>
          <w:marTop w:val="0"/>
          <w:marBottom w:val="0"/>
          <w:divBdr>
            <w:top w:val="none" w:sz="0" w:space="0" w:color="auto"/>
            <w:left w:val="none" w:sz="0" w:space="0" w:color="auto"/>
            <w:bottom w:val="none" w:sz="0" w:space="0" w:color="auto"/>
            <w:right w:val="none" w:sz="0" w:space="0" w:color="auto"/>
          </w:divBdr>
        </w:div>
        <w:div w:id="289286677">
          <w:marLeft w:val="640"/>
          <w:marRight w:val="0"/>
          <w:marTop w:val="0"/>
          <w:marBottom w:val="0"/>
          <w:divBdr>
            <w:top w:val="none" w:sz="0" w:space="0" w:color="auto"/>
            <w:left w:val="none" w:sz="0" w:space="0" w:color="auto"/>
            <w:bottom w:val="none" w:sz="0" w:space="0" w:color="auto"/>
            <w:right w:val="none" w:sz="0" w:space="0" w:color="auto"/>
          </w:divBdr>
        </w:div>
        <w:div w:id="523907317">
          <w:marLeft w:val="640"/>
          <w:marRight w:val="0"/>
          <w:marTop w:val="0"/>
          <w:marBottom w:val="0"/>
          <w:divBdr>
            <w:top w:val="none" w:sz="0" w:space="0" w:color="auto"/>
            <w:left w:val="none" w:sz="0" w:space="0" w:color="auto"/>
            <w:bottom w:val="none" w:sz="0" w:space="0" w:color="auto"/>
            <w:right w:val="none" w:sz="0" w:space="0" w:color="auto"/>
          </w:divBdr>
        </w:div>
        <w:div w:id="578174028">
          <w:marLeft w:val="640"/>
          <w:marRight w:val="0"/>
          <w:marTop w:val="0"/>
          <w:marBottom w:val="0"/>
          <w:divBdr>
            <w:top w:val="none" w:sz="0" w:space="0" w:color="auto"/>
            <w:left w:val="none" w:sz="0" w:space="0" w:color="auto"/>
            <w:bottom w:val="none" w:sz="0" w:space="0" w:color="auto"/>
            <w:right w:val="none" w:sz="0" w:space="0" w:color="auto"/>
          </w:divBdr>
        </w:div>
        <w:div w:id="720203551">
          <w:marLeft w:val="640"/>
          <w:marRight w:val="0"/>
          <w:marTop w:val="0"/>
          <w:marBottom w:val="0"/>
          <w:divBdr>
            <w:top w:val="none" w:sz="0" w:space="0" w:color="auto"/>
            <w:left w:val="none" w:sz="0" w:space="0" w:color="auto"/>
            <w:bottom w:val="none" w:sz="0" w:space="0" w:color="auto"/>
            <w:right w:val="none" w:sz="0" w:space="0" w:color="auto"/>
          </w:divBdr>
        </w:div>
        <w:div w:id="757024323">
          <w:marLeft w:val="640"/>
          <w:marRight w:val="0"/>
          <w:marTop w:val="0"/>
          <w:marBottom w:val="0"/>
          <w:divBdr>
            <w:top w:val="none" w:sz="0" w:space="0" w:color="auto"/>
            <w:left w:val="none" w:sz="0" w:space="0" w:color="auto"/>
            <w:bottom w:val="none" w:sz="0" w:space="0" w:color="auto"/>
            <w:right w:val="none" w:sz="0" w:space="0" w:color="auto"/>
          </w:divBdr>
        </w:div>
        <w:div w:id="807864927">
          <w:marLeft w:val="640"/>
          <w:marRight w:val="0"/>
          <w:marTop w:val="0"/>
          <w:marBottom w:val="0"/>
          <w:divBdr>
            <w:top w:val="none" w:sz="0" w:space="0" w:color="auto"/>
            <w:left w:val="none" w:sz="0" w:space="0" w:color="auto"/>
            <w:bottom w:val="none" w:sz="0" w:space="0" w:color="auto"/>
            <w:right w:val="none" w:sz="0" w:space="0" w:color="auto"/>
          </w:divBdr>
        </w:div>
        <w:div w:id="820197048">
          <w:marLeft w:val="640"/>
          <w:marRight w:val="0"/>
          <w:marTop w:val="0"/>
          <w:marBottom w:val="0"/>
          <w:divBdr>
            <w:top w:val="none" w:sz="0" w:space="0" w:color="auto"/>
            <w:left w:val="none" w:sz="0" w:space="0" w:color="auto"/>
            <w:bottom w:val="none" w:sz="0" w:space="0" w:color="auto"/>
            <w:right w:val="none" w:sz="0" w:space="0" w:color="auto"/>
          </w:divBdr>
        </w:div>
        <w:div w:id="868375232">
          <w:marLeft w:val="640"/>
          <w:marRight w:val="0"/>
          <w:marTop w:val="0"/>
          <w:marBottom w:val="0"/>
          <w:divBdr>
            <w:top w:val="none" w:sz="0" w:space="0" w:color="auto"/>
            <w:left w:val="none" w:sz="0" w:space="0" w:color="auto"/>
            <w:bottom w:val="none" w:sz="0" w:space="0" w:color="auto"/>
            <w:right w:val="none" w:sz="0" w:space="0" w:color="auto"/>
          </w:divBdr>
        </w:div>
        <w:div w:id="1081292118">
          <w:marLeft w:val="640"/>
          <w:marRight w:val="0"/>
          <w:marTop w:val="0"/>
          <w:marBottom w:val="0"/>
          <w:divBdr>
            <w:top w:val="none" w:sz="0" w:space="0" w:color="auto"/>
            <w:left w:val="none" w:sz="0" w:space="0" w:color="auto"/>
            <w:bottom w:val="none" w:sz="0" w:space="0" w:color="auto"/>
            <w:right w:val="none" w:sz="0" w:space="0" w:color="auto"/>
          </w:divBdr>
        </w:div>
        <w:div w:id="1174422050">
          <w:marLeft w:val="640"/>
          <w:marRight w:val="0"/>
          <w:marTop w:val="0"/>
          <w:marBottom w:val="0"/>
          <w:divBdr>
            <w:top w:val="none" w:sz="0" w:space="0" w:color="auto"/>
            <w:left w:val="none" w:sz="0" w:space="0" w:color="auto"/>
            <w:bottom w:val="none" w:sz="0" w:space="0" w:color="auto"/>
            <w:right w:val="none" w:sz="0" w:space="0" w:color="auto"/>
          </w:divBdr>
        </w:div>
        <w:div w:id="1226405409">
          <w:marLeft w:val="640"/>
          <w:marRight w:val="0"/>
          <w:marTop w:val="0"/>
          <w:marBottom w:val="0"/>
          <w:divBdr>
            <w:top w:val="none" w:sz="0" w:space="0" w:color="auto"/>
            <w:left w:val="none" w:sz="0" w:space="0" w:color="auto"/>
            <w:bottom w:val="none" w:sz="0" w:space="0" w:color="auto"/>
            <w:right w:val="none" w:sz="0" w:space="0" w:color="auto"/>
          </w:divBdr>
        </w:div>
        <w:div w:id="1330474964">
          <w:marLeft w:val="640"/>
          <w:marRight w:val="0"/>
          <w:marTop w:val="0"/>
          <w:marBottom w:val="0"/>
          <w:divBdr>
            <w:top w:val="none" w:sz="0" w:space="0" w:color="auto"/>
            <w:left w:val="none" w:sz="0" w:space="0" w:color="auto"/>
            <w:bottom w:val="none" w:sz="0" w:space="0" w:color="auto"/>
            <w:right w:val="none" w:sz="0" w:space="0" w:color="auto"/>
          </w:divBdr>
        </w:div>
        <w:div w:id="1351637171">
          <w:marLeft w:val="640"/>
          <w:marRight w:val="0"/>
          <w:marTop w:val="0"/>
          <w:marBottom w:val="0"/>
          <w:divBdr>
            <w:top w:val="none" w:sz="0" w:space="0" w:color="auto"/>
            <w:left w:val="none" w:sz="0" w:space="0" w:color="auto"/>
            <w:bottom w:val="none" w:sz="0" w:space="0" w:color="auto"/>
            <w:right w:val="none" w:sz="0" w:space="0" w:color="auto"/>
          </w:divBdr>
        </w:div>
        <w:div w:id="1514489210">
          <w:marLeft w:val="640"/>
          <w:marRight w:val="0"/>
          <w:marTop w:val="0"/>
          <w:marBottom w:val="0"/>
          <w:divBdr>
            <w:top w:val="none" w:sz="0" w:space="0" w:color="auto"/>
            <w:left w:val="none" w:sz="0" w:space="0" w:color="auto"/>
            <w:bottom w:val="none" w:sz="0" w:space="0" w:color="auto"/>
            <w:right w:val="none" w:sz="0" w:space="0" w:color="auto"/>
          </w:divBdr>
        </w:div>
        <w:div w:id="1858151003">
          <w:marLeft w:val="640"/>
          <w:marRight w:val="0"/>
          <w:marTop w:val="0"/>
          <w:marBottom w:val="0"/>
          <w:divBdr>
            <w:top w:val="none" w:sz="0" w:space="0" w:color="auto"/>
            <w:left w:val="none" w:sz="0" w:space="0" w:color="auto"/>
            <w:bottom w:val="none" w:sz="0" w:space="0" w:color="auto"/>
            <w:right w:val="none" w:sz="0" w:space="0" w:color="auto"/>
          </w:divBdr>
        </w:div>
        <w:div w:id="1950040930">
          <w:marLeft w:val="640"/>
          <w:marRight w:val="0"/>
          <w:marTop w:val="0"/>
          <w:marBottom w:val="0"/>
          <w:divBdr>
            <w:top w:val="none" w:sz="0" w:space="0" w:color="auto"/>
            <w:left w:val="none" w:sz="0" w:space="0" w:color="auto"/>
            <w:bottom w:val="none" w:sz="0" w:space="0" w:color="auto"/>
            <w:right w:val="none" w:sz="0" w:space="0" w:color="auto"/>
          </w:divBdr>
        </w:div>
        <w:div w:id="2039238138">
          <w:marLeft w:val="640"/>
          <w:marRight w:val="0"/>
          <w:marTop w:val="0"/>
          <w:marBottom w:val="0"/>
          <w:divBdr>
            <w:top w:val="none" w:sz="0" w:space="0" w:color="auto"/>
            <w:left w:val="none" w:sz="0" w:space="0" w:color="auto"/>
            <w:bottom w:val="none" w:sz="0" w:space="0" w:color="auto"/>
            <w:right w:val="none" w:sz="0" w:space="0" w:color="auto"/>
          </w:divBdr>
        </w:div>
        <w:div w:id="2049867051">
          <w:marLeft w:val="640"/>
          <w:marRight w:val="0"/>
          <w:marTop w:val="0"/>
          <w:marBottom w:val="0"/>
          <w:divBdr>
            <w:top w:val="none" w:sz="0" w:space="0" w:color="auto"/>
            <w:left w:val="none" w:sz="0" w:space="0" w:color="auto"/>
            <w:bottom w:val="none" w:sz="0" w:space="0" w:color="auto"/>
            <w:right w:val="none" w:sz="0" w:space="0" w:color="auto"/>
          </w:divBdr>
        </w:div>
        <w:div w:id="2071688171">
          <w:marLeft w:val="640"/>
          <w:marRight w:val="0"/>
          <w:marTop w:val="0"/>
          <w:marBottom w:val="0"/>
          <w:divBdr>
            <w:top w:val="none" w:sz="0" w:space="0" w:color="auto"/>
            <w:left w:val="none" w:sz="0" w:space="0" w:color="auto"/>
            <w:bottom w:val="none" w:sz="0" w:space="0" w:color="auto"/>
            <w:right w:val="none" w:sz="0" w:space="0" w:color="auto"/>
          </w:divBdr>
        </w:div>
        <w:div w:id="2144349421">
          <w:marLeft w:val="640"/>
          <w:marRight w:val="0"/>
          <w:marTop w:val="0"/>
          <w:marBottom w:val="0"/>
          <w:divBdr>
            <w:top w:val="none" w:sz="0" w:space="0" w:color="auto"/>
            <w:left w:val="none" w:sz="0" w:space="0" w:color="auto"/>
            <w:bottom w:val="none" w:sz="0" w:space="0" w:color="auto"/>
            <w:right w:val="none" w:sz="0" w:space="0" w:color="auto"/>
          </w:divBdr>
        </w:div>
      </w:divsChild>
    </w:div>
    <w:div w:id="516501827">
      <w:bodyDiv w:val="1"/>
      <w:marLeft w:val="0"/>
      <w:marRight w:val="0"/>
      <w:marTop w:val="0"/>
      <w:marBottom w:val="0"/>
      <w:divBdr>
        <w:top w:val="none" w:sz="0" w:space="0" w:color="auto"/>
        <w:left w:val="none" w:sz="0" w:space="0" w:color="auto"/>
        <w:bottom w:val="none" w:sz="0" w:space="0" w:color="auto"/>
        <w:right w:val="none" w:sz="0" w:space="0" w:color="auto"/>
      </w:divBdr>
      <w:divsChild>
        <w:div w:id="15549521">
          <w:marLeft w:val="640"/>
          <w:marRight w:val="0"/>
          <w:marTop w:val="0"/>
          <w:marBottom w:val="0"/>
          <w:divBdr>
            <w:top w:val="none" w:sz="0" w:space="0" w:color="auto"/>
            <w:left w:val="none" w:sz="0" w:space="0" w:color="auto"/>
            <w:bottom w:val="none" w:sz="0" w:space="0" w:color="auto"/>
            <w:right w:val="none" w:sz="0" w:space="0" w:color="auto"/>
          </w:divBdr>
        </w:div>
        <w:div w:id="54016320">
          <w:marLeft w:val="640"/>
          <w:marRight w:val="0"/>
          <w:marTop w:val="0"/>
          <w:marBottom w:val="0"/>
          <w:divBdr>
            <w:top w:val="none" w:sz="0" w:space="0" w:color="auto"/>
            <w:left w:val="none" w:sz="0" w:space="0" w:color="auto"/>
            <w:bottom w:val="none" w:sz="0" w:space="0" w:color="auto"/>
            <w:right w:val="none" w:sz="0" w:space="0" w:color="auto"/>
          </w:divBdr>
        </w:div>
        <w:div w:id="392586805">
          <w:marLeft w:val="640"/>
          <w:marRight w:val="0"/>
          <w:marTop w:val="0"/>
          <w:marBottom w:val="0"/>
          <w:divBdr>
            <w:top w:val="none" w:sz="0" w:space="0" w:color="auto"/>
            <w:left w:val="none" w:sz="0" w:space="0" w:color="auto"/>
            <w:bottom w:val="none" w:sz="0" w:space="0" w:color="auto"/>
            <w:right w:val="none" w:sz="0" w:space="0" w:color="auto"/>
          </w:divBdr>
        </w:div>
        <w:div w:id="488987742">
          <w:marLeft w:val="640"/>
          <w:marRight w:val="0"/>
          <w:marTop w:val="0"/>
          <w:marBottom w:val="0"/>
          <w:divBdr>
            <w:top w:val="none" w:sz="0" w:space="0" w:color="auto"/>
            <w:left w:val="none" w:sz="0" w:space="0" w:color="auto"/>
            <w:bottom w:val="none" w:sz="0" w:space="0" w:color="auto"/>
            <w:right w:val="none" w:sz="0" w:space="0" w:color="auto"/>
          </w:divBdr>
        </w:div>
        <w:div w:id="582686704">
          <w:marLeft w:val="640"/>
          <w:marRight w:val="0"/>
          <w:marTop w:val="0"/>
          <w:marBottom w:val="0"/>
          <w:divBdr>
            <w:top w:val="none" w:sz="0" w:space="0" w:color="auto"/>
            <w:left w:val="none" w:sz="0" w:space="0" w:color="auto"/>
            <w:bottom w:val="none" w:sz="0" w:space="0" w:color="auto"/>
            <w:right w:val="none" w:sz="0" w:space="0" w:color="auto"/>
          </w:divBdr>
        </w:div>
        <w:div w:id="675501288">
          <w:marLeft w:val="640"/>
          <w:marRight w:val="0"/>
          <w:marTop w:val="0"/>
          <w:marBottom w:val="0"/>
          <w:divBdr>
            <w:top w:val="none" w:sz="0" w:space="0" w:color="auto"/>
            <w:left w:val="none" w:sz="0" w:space="0" w:color="auto"/>
            <w:bottom w:val="none" w:sz="0" w:space="0" w:color="auto"/>
            <w:right w:val="none" w:sz="0" w:space="0" w:color="auto"/>
          </w:divBdr>
        </w:div>
        <w:div w:id="702822920">
          <w:marLeft w:val="640"/>
          <w:marRight w:val="0"/>
          <w:marTop w:val="0"/>
          <w:marBottom w:val="0"/>
          <w:divBdr>
            <w:top w:val="none" w:sz="0" w:space="0" w:color="auto"/>
            <w:left w:val="none" w:sz="0" w:space="0" w:color="auto"/>
            <w:bottom w:val="none" w:sz="0" w:space="0" w:color="auto"/>
            <w:right w:val="none" w:sz="0" w:space="0" w:color="auto"/>
          </w:divBdr>
        </w:div>
        <w:div w:id="905534806">
          <w:marLeft w:val="640"/>
          <w:marRight w:val="0"/>
          <w:marTop w:val="0"/>
          <w:marBottom w:val="0"/>
          <w:divBdr>
            <w:top w:val="none" w:sz="0" w:space="0" w:color="auto"/>
            <w:left w:val="none" w:sz="0" w:space="0" w:color="auto"/>
            <w:bottom w:val="none" w:sz="0" w:space="0" w:color="auto"/>
            <w:right w:val="none" w:sz="0" w:space="0" w:color="auto"/>
          </w:divBdr>
        </w:div>
        <w:div w:id="935098172">
          <w:marLeft w:val="640"/>
          <w:marRight w:val="0"/>
          <w:marTop w:val="0"/>
          <w:marBottom w:val="0"/>
          <w:divBdr>
            <w:top w:val="none" w:sz="0" w:space="0" w:color="auto"/>
            <w:left w:val="none" w:sz="0" w:space="0" w:color="auto"/>
            <w:bottom w:val="none" w:sz="0" w:space="0" w:color="auto"/>
            <w:right w:val="none" w:sz="0" w:space="0" w:color="auto"/>
          </w:divBdr>
        </w:div>
        <w:div w:id="1039628823">
          <w:marLeft w:val="640"/>
          <w:marRight w:val="0"/>
          <w:marTop w:val="0"/>
          <w:marBottom w:val="0"/>
          <w:divBdr>
            <w:top w:val="none" w:sz="0" w:space="0" w:color="auto"/>
            <w:left w:val="none" w:sz="0" w:space="0" w:color="auto"/>
            <w:bottom w:val="none" w:sz="0" w:space="0" w:color="auto"/>
            <w:right w:val="none" w:sz="0" w:space="0" w:color="auto"/>
          </w:divBdr>
        </w:div>
        <w:div w:id="1110125184">
          <w:marLeft w:val="640"/>
          <w:marRight w:val="0"/>
          <w:marTop w:val="0"/>
          <w:marBottom w:val="0"/>
          <w:divBdr>
            <w:top w:val="none" w:sz="0" w:space="0" w:color="auto"/>
            <w:left w:val="none" w:sz="0" w:space="0" w:color="auto"/>
            <w:bottom w:val="none" w:sz="0" w:space="0" w:color="auto"/>
            <w:right w:val="none" w:sz="0" w:space="0" w:color="auto"/>
          </w:divBdr>
        </w:div>
        <w:div w:id="1277448983">
          <w:marLeft w:val="640"/>
          <w:marRight w:val="0"/>
          <w:marTop w:val="0"/>
          <w:marBottom w:val="0"/>
          <w:divBdr>
            <w:top w:val="none" w:sz="0" w:space="0" w:color="auto"/>
            <w:left w:val="none" w:sz="0" w:space="0" w:color="auto"/>
            <w:bottom w:val="none" w:sz="0" w:space="0" w:color="auto"/>
            <w:right w:val="none" w:sz="0" w:space="0" w:color="auto"/>
          </w:divBdr>
        </w:div>
        <w:div w:id="1476294993">
          <w:marLeft w:val="640"/>
          <w:marRight w:val="0"/>
          <w:marTop w:val="0"/>
          <w:marBottom w:val="0"/>
          <w:divBdr>
            <w:top w:val="none" w:sz="0" w:space="0" w:color="auto"/>
            <w:left w:val="none" w:sz="0" w:space="0" w:color="auto"/>
            <w:bottom w:val="none" w:sz="0" w:space="0" w:color="auto"/>
            <w:right w:val="none" w:sz="0" w:space="0" w:color="auto"/>
          </w:divBdr>
        </w:div>
        <w:div w:id="1506555048">
          <w:marLeft w:val="640"/>
          <w:marRight w:val="0"/>
          <w:marTop w:val="0"/>
          <w:marBottom w:val="0"/>
          <w:divBdr>
            <w:top w:val="none" w:sz="0" w:space="0" w:color="auto"/>
            <w:left w:val="none" w:sz="0" w:space="0" w:color="auto"/>
            <w:bottom w:val="none" w:sz="0" w:space="0" w:color="auto"/>
            <w:right w:val="none" w:sz="0" w:space="0" w:color="auto"/>
          </w:divBdr>
        </w:div>
        <w:div w:id="1556501201">
          <w:marLeft w:val="640"/>
          <w:marRight w:val="0"/>
          <w:marTop w:val="0"/>
          <w:marBottom w:val="0"/>
          <w:divBdr>
            <w:top w:val="none" w:sz="0" w:space="0" w:color="auto"/>
            <w:left w:val="none" w:sz="0" w:space="0" w:color="auto"/>
            <w:bottom w:val="none" w:sz="0" w:space="0" w:color="auto"/>
            <w:right w:val="none" w:sz="0" w:space="0" w:color="auto"/>
          </w:divBdr>
        </w:div>
        <w:div w:id="1587030862">
          <w:marLeft w:val="640"/>
          <w:marRight w:val="0"/>
          <w:marTop w:val="0"/>
          <w:marBottom w:val="0"/>
          <w:divBdr>
            <w:top w:val="none" w:sz="0" w:space="0" w:color="auto"/>
            <w:left w:val="none" w:sz="0" w:space="0" w:color="auto"/>
            <w:bottom w:val="none" w:sz="0" w:space="0" w:color="auto"/>
            <w:right w:val="none" w:sz="0" w:space="0" w:color="auto"/>
          </w:divBdr>
        </w:div>
        <w:div w:id="1712263981">
          <w:marLeft w:val="640"/>
          <w:marRight w:val="0"/>
          <w:marTop w:val="0"/>
          <w:marBottom w:val="0"/>
          <w:divBdr>
            <w:top w:val="none" w:sz="0" w:space="0" w:color="auto"/>
            <w:left w:val="none" w:sz="0" w:space="0" w:color="auto"/>
            <w:bottom w:val="none" w:sz="0" w:space="0" w:color="auto"/>
            <w:right w:val="none" w:sz="0" w:space="0" w:color="auto"/>
          </w:divBdr>
        </w:div>
        <w:div w:id="1722705917">
          <w:marLeft w:val="640"/>
          <w:marRight w:val="0"/>
          <w:marTop w:val="0"/>
          <w:marBottom w:val="0"/>
          <w:divBdr>
            <w:top w:val="none" w:sz="0" w:space="0" w:color="auto"/>
            <w:left w:val="none" w:sz="0" w:space="0" w:color="auto"/>
            <w:bottom w:val="none" w:sz="0" w:space="0" w:color="auto"/>
            <w:right w:val="none" w:sz="0" w:space="0" w:color="auto"/>
          </w:divBdr>
        </w:div>
        <w:div w:id="1726221117">
          <w:marLeft w:val="640"/>
          <w:marRight w:val="0"/>
          <w:marTop w:val="0"/>
          <w:marBottom w:val="0"/>
          <w:divBdr>
            <w:top w:val="none" w:sz="0" w:space="0" w:color="auto"/>
            <w:left w:val="none" w:sz="0" w:space="0" w:color="auto"/>
            <w:bottom w:val="none" w:sz="0" w:space="0" w:color="auto"/>
            <w:right w:val="none" w:sz="0" w:space="0" w:color="auto"/>
          </w:divBdr>
        </w:div>
        <w:div w:id="1865367309">
          <w:marLeft w:val="640"/>
          <w:marRight w:val="0"/>
          <w:marTop w:val="0"/>
          <w:marBottom w:val="0"/>
          <w:divBdr>
            <w:top w:val="none" w:sz="0" w:space="0" w:color="auto"/>
            <w:left w:val="none" w:sz="0" w:space="0" w:color="auto"/>
            <w:bottom w:val="none" w:sz="0" w:space="0" w:color="auto"/>
            <w:right w:val="none" w:sz="0" w:space="0" w:color="auto"/>
          </w:divBdr>
        </w:div>
        <w:div w:id="1950578597">
          <w:marLeft w:val="640"/>
          <w:marRight w:val="0"/>
          <w:marTop w:val="0"/>
          <w:marBottom w:val="0"/>
          <w:divBdr>
            <w:top w:val="none" w:sz="0" w:space="0" w:color="auto"/>
            <w:left w:val="none" w:sz="0" w:space="0" w:color="auto"/>
            <w:bottom w:val="none" w:sz="0" w:space="0" w:color="auto"/>
            <w:right w:val="none" w:sz="0" w:space="0" w:color="auto"/>
          </w:divBdr>
        </w:div>
        <w:div w:id="2049256002">
          <w:marLeft w:val="640"/>
          <w:marRight w:val="0"/>
          <w:marTop w:val="0"/>
          <w:marBottom w:val="0"/>
          <w:divBdr>
            <w:top w:val="none" w:sz="0" w:space="0" w:color="auto"/>
            <w:left w:val="none" w:sz="0" w:space="0" w:color="auto"/>
            <w:bottom w:val="none" w:sz="0" w:space="0" w:color="auto"/>
            <w:right w:val="none" w:sz="0" w:space="0" w:color="auto"/>
          </w:divBdr>
        </w:div>
        <w:div w:id="2118017633">
          <w:marLeft w:val="640"/>
          <w:marRight w:val="0"/>
          <w:marTop w:val="0"/>
          <w:marBottom w:val="0"/>
          <w:divBdr>
            <w:top w:val="none" w:sz="0" w:space="0" w:color="auto"/>
            <w:left w:val="none" w:sz="0" w:space="0" w:color="auto"/>
            <w:bottom w:val="none" w:sz="0" w:space="0" w:color="auto"/>
            <w:right w:val="none" w:sz="0" w:space="0" w:color="auto"/>
          </w:divBdr>
        </w:div>
      </w:divsChild>
    </w:div>
    <w:div w:id="566695317">
      <w:bodyDiv w:val="1"/>
      <w:marLeft w:val="0"/>
      <w:marRight w:val="0"/>
      <w:marTop w:val="0"/>
      <w:marBottom w:val="0"/>
      <w:divBdr>
        <w:top w:val="none" w:sz="0" w:space="0" w:color="auto"/>
        <w:left w:val="none" w:sz="0" w:space="0" w:color="auto"/>
        <w:bottom w:val="none" w:sz="0" w:space="0" w:color="auto"/>
        <w:right w:val="none" w:sz="0" w:space="0" w:color="auto"/>
      </w:divBdr>
      <w:divsChild>
        <w:div w:id="808405118">
          <w:marLeft w:val="0"/>
          <w:marRight w:val="0"/>
          <w:marTop w:val="0"/>
          <w:marBottom w:val="0"/>
          <w:divBdr>
            <w:top w:val="none" w:sz="0" w:space="0" w:color="auto"/>
            <w:left w:val="none" w:sz="0" w:space="0" w:color="auto"/>
            <w:bottom w:val="none" w:sz="0" w:space="0" w:color="auto"/>
            <w:right w:val="none" w:sz="0" w:space="0" w:color="auto"/>
          </w:divBdr>
          <w:divsChild>
            <w:div w:id="1472670497">
              <w:marLeft w:val="0"/>
              <w:marRight w:val="0"/>
              <w:marTop w:val="0"/>
              <w:marBottom w:val="0"/>
              <w:divBdr>
                <w:top w:val="none" w:sz="0" w:space="0" w:color="auto"/>
                <w:left w:val="none" w:sz="0" w:space="0" w:color="auto"/>
                <w:bottom w:val="none" w:sz="0" w:space="0" w:color="auto"/>
                <w:right w:val="none" w:sz="0" w:space="0" w:color="auto"/>
              </w:divBdr>
            </w:div>
          </w:divsChild>
        </w:div>
        <w:div w:id="1423641716">
          <w:marLeft w:val="0"/>
          <w:marRight w:val="0"/>
          <w:marTop w:val="0"/>
          <w:marBottom w:val="0"/>
          <w:divBdr>
            <w:top w:val="none" w:sz="0" w:space="0" w:color="auto"/>
            <w:left w:val="none" w:sz="0" w:space="0" w:color="auto"/>
            <w:bottom w:val="none" w:sz="0" w:space="0" w:color="auto"/>
            <w:right w:val="none" w:sz="0" w:space="0" w:color="auto"/>
          </w:divBdr>
          <w:divsChild>
            <w:div w:id="141820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199498">
      <w:bodyDiv w:val="1"/>
      <w:marLeft w:val="0"/>
      <w:marRight w:val="0"/>
      <w:marTop w:val="0"/>
      <w:marBottom w:val="0"/>
      <w:divBdr>
        <w:top w:val="none" w:sz="0" w:space="0" w:color="auto"/>
        <w:left w:val="none" w:sz="0" w:space="0" w:color="auto"/>
        <w:bottom w:val="none" w:sz="0" w:space="0" w:color="auto"/>
        <w:right w:val="none" w:sz="0" w:space="0" w:color="auto"/>
      </w:divBdr>
      <w:divsChild>
        <w:div w:id="58329588">
          <w:marLeft w:val="640"/>
          <w:marRight w:val="0"/>
          <w:marTop w:val="0"/>
          <w:marBottom w:val="0"/>
          <w:divBdr>
            <w:top w:val="none" w:sz="0" w:space="0" w:color="auto"/>
            <w:left w:val="none" w:sz="0" w:space="0" w:color="auto"/>
            <w:bottom w:val="none" w:sz="0" w:space="0" w:color="auto"/>
            <w:right w:val="none" w:sz="0" w:space="0" w:color="auto"/>
          </w:divBdr>
        </w:div>
        <w:div w:id="83232626">
          <w:marLeft w:val="640"/>
          <w:marRight w:val="0"/>
          <w:marTop w:val="0"/>
          <w:marBottom w:val="0"/>
          <w:divBdr>
            <w:top w:val="none" w:sz="0" w:space="0" w:color="auto"/>
            <w:left w:val="none" w:sz="0" w:space="0" w:color="auto"/>
            <w:bottom w:val="none" w:sz="0" w:space="0" w:color="auto"/>
            <w:right w:val="none" w:sz="0" w:space="0" w:color="auto"/>
          </w:divBdr>
        </w:div>
        <w:div w:id="107893802">
          <w:marLeft w:val="640"/>
          <w:marRight w:val="0"/>
          <w:marTop w:val="0"/>
          <w:marBottom w:val="0"/>
          <w:divBdr>
            <w:top w:val="none" w:sz="0" w:space="0" w:color="auto"/>
            <w:left w:val="none" w:sz="0" w:space="0" w:color="auto"/>
            <w:bottom w:val="none" w:sz="0" w:space="0" w:color="auto"/>
            <w:right w:val="none" w:sz="0" w:space="0" w:color="auto"/>
          </w:divBdr>
        </w:div>
        <w:div w:id="376129620">
          <w:marLeft w:val="640"/>
          <w:marRight w:val="0"/>
          <w:marTop w:val="0"/>
          <w:marBottom w:val="0"/>
          <w:divBdr>
            <w:top w:val="none" w:sz="0" w:space="0" w:color="auto"/>
            <w:left w:val="none" w:sz="0" w:space="0" w:color="auto"/>
            <w:bottom w:val="none" w:sz="0" w:space="0" w:color="auto"/>
            <w:right w:val="none" w:sz="0" w:space="0" w:color="auto"/>
          </w:divBdr>
        </w:div>
        <w:div w:id="467822558">
          <w:marLeft w:val="640"/>
          <w:marRight w:val="0"/>
          <w:marTop w:val="0"/>
          <w:marBottom w:val="0"/>
          <w:divBdr>
            <w:top w:val="none" w:sz="0" w:space="0" w:color="auto"/>
            <w:left w:val="none" w:sz="0" w:space="0" w:color="auto"/>
            <w:bottom w:val="none" w:sz="0" w:space="0" w:color="auto"/>
            <w:right w:val="none" w:sz="0" w:space="0" w:color="auto"/>
          </w:divBdr>
        </w:div>
        <w:div w:id="488063292">
          <w:marLeft w:val="640"/>
          <w:marRight w:val="0"/>
          <w:marTop w:val="0"/>
          <w:marBottom w:val="0"/>
          <w:divBdr>
            <w:top w:val="none" w:sz="0" w:space="0" w:color="auto"/>
            <w:left w:val="none" w:sz="0" w:space="0" w:color="auto"/>
            <w:bottom w:val="none" w:sz="0" w:space="0" w:color="auto"/>
            <w:right w:val="none" w:sz="0" w:space="0" w:color="auto"/>
          </w:divBdr>
        </w:div>
        <w:div w:id="520049605">
          <w:marLeft w:val="640"/>
          <w:marRight w:val="0"/>
          <w:marTop w:val="0"/>
          <w:marBottom w:val="0"/>
          <w:divBdr>
            <w:top w:val="none" w:sz="0" w:space="0" w:color="auto"/>
            <w:left w:val="none" w:sz="0" w:space="0" w:color="auto"/>
            <w:bottom w:val="none" w:sz="0" w:space="0" w:color="auto"/>
            <w:right w:val="none" w:sz="0" w:space="0" w:color="auto"/>
          </w:divBdr>
        </w:div>
        <w:div w:id="786587134">
          <w:marLeft w:val="640"/>
          <w:marRight w:val="0"/>
          <w:marTop w:val="0"/>
          <w:marBottom w:val="0"/>
          <w:divBdr>
            <w:top w:val="none" w:sz="0" w:space="0" w:color="auto"/>
            <w:left w:val="none" w:sz="0" w:space="0" w:color="auto"/>
            <w:bottom w:val="none" w:sz="0" w:space="0" w:color="auto"/>
            <w:right w:val="none" w:sz="0" w:space="0" w:color="auto"/>
          </w:divBdr>
        </w:div>
        <w:div w:id="996147733">
          <w:marLeft w:val="640"/>
          <w:marRight w:val="0"/>
          <w:marTop w:val="0"/>
          <w:marBottom w:val="0"/>
          <w:divBdr>
            <w:top w:val="none" w:sz="0" w:space="0" w:color="auto"/>
            <w:left w:val="none" w:sz="0" w:space="0" w:color="auto"/>
            <w:bottom w:val="none" w:sz="0" w:space="0" w:color="auto"/>
            <w:right w:val="none" w:sz="0" w:space="0" w:color="auto"/>
          </w:divBdr>
        </w:div>
        <w:div w:id="1219707282">
          <w:marLeft w:val="640"/>
          <w:marRight w:val="0"/>
          <w:marTop w:val="0"/>
          <w:marBottom w:val="0"/>
          <w:divBdr>
            <w:top w:val="none" w:sz="0" w:space="0" w:color="auto"/>
            <w:left w:val="none" w:sz="0" w:space="0" w:color="auto"/>
            <w:bottom w:val="none" w:sz="0" w:space="0" w:color="auto"/>
            <w:right w:val="none" w:sz="0" w:space="0" w:color="auto"/>
          </w:divBdr>
        </w:div>
        <w:div w:id="1239317266">
          <w:marLeft w:val="640"/>
          <w:marRight w:val="0"/>
          <w:marTop w:val="0"/>
          <w:marBottom w:val="0"/>
          <w:divBdr>
            <w:top w:val="none" w:sz="0" w:space="0" w:color="auto"/>
            <w:left w:val="none" w:sz="0" w:space="0" w:color="auto"/>
            <w:bottom w:val="none" w:sz="0" w:space="0" w:color="auto"/>
            <w:right w:val="none" w:sz="0" w:space="0" w:color="auto"/>
          </w:divBdr>
        </w:div>
        <w:div w:id="1456556278">
          <w:marLeft w:val="640"/>
          <w:marRight w:val="0"/>
          <w:marTop w:val="0"/>
          <w:marBottom w:val="0"/>
          <w:divBdr>
            <w:top w:val="none" w:sz="0" w:space="0" w:color="auto"/>
            <w:left w:val="none" w:sz="0" w:space="0" w:color="auto"/>
            <w:bottom w:val="none" w:sz="0" w:space="0" w:color="auto"/>
            <w:right w:val="none" w:sz="0" w:space="0" w:color="auto"/>
          </w:divBdr>
        </w:div>
        <w:div w:id="1480803172">
          <w:marLeft w:val="640"/>
          <w:marRight w:val="0"/>
          <w:marTop w:val="0"/>
          <w:marBottom w:val="0"/>
          <w:divBdr>
            <w:top w:val="none" w:sz="0" w:space="0" w:color="auto"/>
            <w:left w:val="none" w:sz="0" w:space="0" w:color="auto"/>
            <w:bottom w:val="none" w:sz="0" w:space="0" w:color="auto"/>
            <w:right w:val="none" w:sz="0" w:space="0" w:color="auto"/>
          </w:divBdr>
        </w:div>
        <w:div w:id="1537349394">
          <w:marLeft w:val="640"/>
          <w:marRight w:val="0"/>
          <w:marTop w:val="0"/>
          <w:marBottom w:val="0"/>
          <w:divBdr>
            <w:top w:val="none" w:sz="0" w:space="0" w:color="auto"/>
            <w:left w:val="none" w:sz="0" w:space="0" w:color="auto"/>
            <w:bottom w:val="none" w:sz="0" w:space="0" w:color="auto"/>
            <w:right w:val="none" w:sz="0" w:space="0" w:color="auto"/>
          </w:divBdr>
        </w:div>
        <w:div w:id="1591892906">
          <w:marLeft w:val="640"/>
          <w:marRight w:val="0"/>
          <w:marTop w:val="0"/>
          <w:marBottom w:val="0"/>
          <w:divBdr>
            <w:top w:val="none" w:sz="0" w:space="0" w:color="auto"/>
            <w:left w:val="none" w:sz="0" w:space="0" w:color="auto"/>
            <w:bottom w:val="none" w:sz="0" w:space="0" w:color="auto"/>
            <w:right w:val="none" w:sz="0" w:space="0" w:color="auto"/>
          </w:divBdr>
        </w:div>
        <w:div w:id="1638414718">
          <w:marLeft w:val="640"/>
          <w:marRight w:val="0"/>
          <w:marTop w:val="0"/>
          <w:marBottom w:val="0"/>
          <w:divBdr>
            <w:top w:val="none" w:sz="0" w:space="0" w:color="auto"/>
            <w:left w:val="none" w:sz="0" w:space="0" w:color="auto"/>
            <w:bottom w:val="none" w:sz="0" w:space="0" w:color="auto"/>
            <w:right w:val="none" w:sz="0" w:space="0" w:color="auto"/>
          </w:divBdr>
        </w:div>
        <w:div w:id="2039504709">
          <w:marLeft w:val="640"/>
          <w:marRight w:val="0"/>
          <w:marTop w:val="0"/>
          <w:marBottom w:val="0"/>
          <w:divBdr>
            <w:top w:val="none" w:sz="0" w:space="0" w:color="auto"/>
            <w:left w:val="none" w:sz="0" w:space="0" w:color="auto"/>
            <w:bottom w:val="none" w:sz="0" w:space="0" w:color="auto"/>
            <w:right w:val="none" w:sz="0" w:space="0" w:color="auto"/>
          </w:divBdr>
        </w:div>
        <w:div w:id="2059891663">
          <w:marLeft w:val="640"/>
          <w:marRight w:val="0"/>
          <w:marTop w:val="0"/>
          <w:marBottom w:val="0"/>
          <w:divBdr>
            <w:top w:val="none" w:sz="0" w:space="0" w:color="auto"/>
            <w:left w:val="none" w:sz="0" w:space="0" w:color="auto"/>
            <w:bottom w:val="none" w:sz="0" w:space="0" w:color="auto"/>
            <w:right w:val="none" w:sz="0" w:space="0" w:color="auto"/>
          </w:divBdr>
        </w:div>
        <w:div w:id="2123721715">
          <w:marLeft w:val="640"/>
          <w:marRight w:val="0"/>
          <w:marTop w:val="0"/>
          <w:marBottom w:val="0"/>
          <w:divBdr>
            <w:top w:val="none" w:sz="0" w:space="0" w:color="auto"/>
            <w:left w:val="none" w:sz="0" w:space="0" w:color="auto"/>
            <w:bottom w:val="none" w:sz="0" w:space="0" w:color="auto"/>
            <w:right w:val="none" w:sz="0" w:space="0" w:color="auto"/>
          </w:divBdr>
        </w:div>
      </w:divsChild>
    </w:div>
    <w:div w:id="574121919">
      <w:bodyDiv w:val="1"/>
      <w:marLeft w:val="0"/>
      <w:marRight w:val="0"/>
      <w:marTop w:val="0"/>
      <w:marBottom w:val="0"/>
      <w:divBdr>
        <w:top w:val="none" w:sz="0" w:space="0" w:color="auto"/>
        <w:left w:val="none" w:sz="0" w:space="0" w:color="auto"/>
        <w:bottom w:val="none" w:sz="0" w:space="0" w:color="auto"/>
        <w:right w:val="none" w:sz="0" w:space="0" w:color="auto"/>
      </w:divBdr>
      <w:divsChild>
        <w:div w:id="43063278">
          <w:marLeft w:val="640"/>
          <w:marRight w:val="0"/>
          <w:marTop w:val="0"/>
          <w:marBottom w:val="0"/>
          <w:divBdr>
            <w:top w:val="none" w:sz="0" w:space="0" w:color="auto"/>
            <w:left w:val="none" w:sz="0" w:space="0" w:color="auto"/>
            <w:bottom w:val="none" w:sz="0" w:space="0" w:color="auto"/>
            <w:right w:val="none" w:sz="0" w:space="0" w:color="auto"/>
          </w:divBdr>
        </w:div>
        <w:div w:id="116995398">
          <w:marLeft w:val="640"/>
          <w:marRight w:val="0"/>
          <w:marTop w:val="0"/>
          <w:marBottom w:val="0"/>
          <w:divBdr>
            <w:top w:val="none" w:sz="0" w:space="0" w:color="auto"/>
            <w:left w:val="none" w:sz="0" w:space="0" w:color="auto"/>
            <w:bottom w:val="none" w:sz="0" w:space="0" w:color="auto"/>
            <w:right w:val="none" w:sz="0" w:space="0" w:color="auto"/>
          </w:divBdr>
        </w:div>
        <w:div w:id="270745414">
          <w:marLeft w:val="640"/>
          <w:marRight w:val="0"/>
          <w:marTop w:val="0"/>
          <w:marBottom w:val="0"/>
          <w:divBdr>
            <w:top w:val="none" w:sz="0" w:space="0" w:color="auto"/>
            <w:left w:val="none" w:sz="0" w:space="0" w:color="auto"/>
            <w:bottom w:val="none" w:sz="0" w:space="0" w:color="auto"/>
            <w:right w:val="none" w:sz="0" w:space="0" w:color="auto"/>
          </w:divBdr>
        </w:div>
        <w:div w:id="324672416">
          <w:marLeft w:val="640"/>
          <w:marRight w:val="0"/>
          <w:marTop w:val="0"/>
          <w:marBottom w:val="0"/>
          <w:divBdr>
            <w:top w:val="none" w:sz="0" w:space="0" w:color="auto"/>
            <w:left w:val="none" w:sz="0" w:space="0" w:color="auto"/>
            <w:bottom w:val="none" w:sz="0" w:space="0" w:color="auto"/>
            <w:right w:val="none" w:sz="0" w:space="0" w:color="auto"/>
          </w:divBdr>
        </w:div>
        <w:div w:id="529418540">
          <w:marLeft w:val="640"/>
          <w:marRight w:val="0"/>
          <w:marTop w:val="0"/>
          <w:marBottom w:val="0"/>
          <w:divBdr>
            <w:top w:val="none" w:sz="0" w:space="0" w:color="auto"/>
            <w:left w:val="none" w:sz="0" w:space="0" w:color="auto"/>
            <w:bottom w:val="none" w:sz="0" w:space="0" w:color="auto"/>
            <w:right w:val="none" w:sz="0" w:space="0" w:color="auto"/>
          </w:divBdr>
        </w:div>
        <w:div w:id="650522983">
          <w:marLeft w:val="640"/>
          <w:marRight w:val="0"/>
          <w:marTop w:val="0"/>
          <w:marBottom w:val="0"/>
          <w:divBdr>
            <w:top w:val="none" w:sz="0" w:space="0" w:color="auto"/>
            <w:left w:val="none" w:sz="0" w:space="0" w:color="auto"/>
            <w:bottom w:val="none" w:sz="0" w:space="0" w:color="auto"/>
            <w:right w:val="none" w:sz="0" w:space="0" w:color="auto"/>
          </w:divBdr>
        </w:div>
        <w:div w:id="980691820">
          <w:marLeft w:val="640"/>
          <w:marRight w:val="0"/>
          <w:marTop w:val="0"/>
          <w:marBottom w:val="0"/>
          <w:divBdr>
            <w:top w:val="none" w:sz="0" w:space="0" w:color="auto"/>
            <w:left w:val="none" w:sz="0" w:space="0" w:color="auto"/>
            <w:bottom w:val="none" w:sz="0" w:space="0" w:color="auto"/>
            <w:right w:val="none" w:sz="0" w:space="0" w:color="auto"/>
          </w:divBdr>
        </w:div>
        <w:div w:id="1000424772">
          <w:marLeft w:val="640"/>
          <w:marRight w:val="0"/>
          <w:marTop w:val="0"/>
          <w:marBottom w:val="0"/>
          <w:divBdr>
            <w:top w:val="none" w:sz="0" w:space="0" w:color="auto"/>
            <w:left w:val="none" w:sz="0" w:space="0" w:color="auto"/>
            <w:bottom w:val="none" w:sz="0" w:space="0" w:color="auto"/>
            <w:right w:val="none" w:sz="0" w:space="0" w:color="auto"/>
          </w:divBdr>
        </w:div>
        <w:div w:id="1143963427">
          <w:marLeft w:val="640"/>
          <w:marRight w:val="0"/>
          <w:marTop w:val="0"/>
          <w:marBottom w:val="0"/>
          <w:divBdr>
            <w:top w:val="none" w:sz="0" w:space="0" w:color="auto"/>
            <w:left w:val="none" w:sz="0" w:space="0" w:color="auto"/>
            <w:bottom w:val="none" w:sz="0" w:space="0" w:color="auto"/>
            <w:right w:val="none" w:sz="0" w:space="0" w:color="auto"/>
          </w:divBdr>
        </w:div>
        <w:div w:id="1274022328">
          <w:marLeft w:val="640"/>
          <w:marRight w:val="0"/>
          <w:marTop w:val="0"/>
          <w:marBottom w:val="0"/>
          <w:divBdr>
            <w:top w:val="none" w:sz="0" w:space="0" w:color="auto"/>
            <w:left w:val="none" w:sz="0" w:space="0" w:color="auto"/>
            <w:bottom w:val="none" w:sz="0" w:space="0" w:color="auto"/>
            <w:right w:val="none" w:sz="0" w:space="0" w:color="auto"/>
          </w:divBdr>
        </w:div>
        <w:div w:id="1296914159">
          <w:marLeft w:val="640"/>
          <w:marRight w:val="0"/>
          <w:marTop w:val="0"/>
          <w:marBottom w:val="0"/>
          <w:divBdr>
            <w:top w:val="none" w:sz="0" w:space="0" w:color="auto"/>
            <w:left w:val="none" w:sz="0" w:space="0" w:color="auto"/>
            <w:bottom w:val="none" w:sz="0" w:space="0" w:color="auto"/>
            <w:right w:val="none" w:sz="0" w:space="0" w:color="auto"/>
          </w:divBdr>
        </w:div>
        <w:div w:id="1357122867">
          <w:marLeft w:val="640"/>
          <w:marRight w:val="0"/>
          <w:marTop w:val="0"/>
          <w:marBottom w:val="0"/>
          <w:divBdr>
            <w:top w:val="none" w:sz="0" w:space="0" w:color="auto"/>
            <w:left w:val="none" w:sz="0" w:space="0" w:color="auto"/>
            <w:bottom w:val="none" w:sz="0" w:space="0" w:color="auto"/>
            <w:right w:val="none" w:sz="0" w:space="0" w:color="auto"/>
          </w:divBdr>
        </w:div>
        <w:div w:id="1542860169">
          <w:marLeft w:val="640"/>
          <w:marRight w:val="0"/>
          <w:marTop w:val="0"/>
          <w:marBottom w:val="0"/>
          <w:divBdr>
            <w:top w:val="none" w:sz="0" w:space="0" w:color="auto"/>
            <w:left w:val="none" w:sz="0" w:space="0" w:color="auto"/>
            <w:bottom w:val="none" w:sz="0" w:space="0" w:color="auto"/>
            <w:right w:val="none" w:sz="0" w:space="0" w:color="auto"/>
          </w:divBdr>
        </w:div>
        <w:div w:id="1552232621">
          <w:marLeft w:val="640"/>
          <w:marRight w:val="0"/>
          <w:marTop w:val="0"/>
          <w:marBottom w:val="0"/>
          <w:divBdr>
            <w:top w:val="none" w:sz="0" w:space="0" w:color="auto"/>
            <w:left w:val="none" w:sz="0" w:space="0" w:color="auto"/>
            <w:bottom w:val="none" w:sz="0" w:space="0" w:color="auto"/>
            <w:right w:val="none" w:sz="0" w:space="0" w:color="auto"/>
          </w:divBdr>
        </w:div>
        <w:div w:id="1646662544">
          <w:marLeft w:val="640"/>
          <w:marRight w:val="0"/>
          <w:marTop w:val="0"/>
          <w:marBottom w:val="0"/>
          <w:divBdr>
            <w:top w:val="none" w:sz="0" w:space="0" w:color="auto"/>
            <w:left w:val="none" w:sz="0" w:space="0" w:color="auto"/>
            <w:bottom w:val="none" w:sz="0" w:space="0" w:color="auto"/>
            <w:right w:val="none" w:sz="0" w:space="0" w:color="auto"/>
          </w:divBdr>
        </w:div>
        <w:div w:id="1677805691">
          <w:marLeft w:val="640"/>
          <w:marRight w:val="0"/>
          <w:marTop w:val="0"/>
          <w:marBottom w:val="0"/>
          <w:divBdr>
            <w:top w:val="none" w:sz="0" w:space="0" w:color="auto"/>
            <w:left w:val="none" w:sz="0" w:space="0" w:color="auto"/>
            <w:bottom w:val="none" w:sz="0" w:space="0" w:color="auto"/>
            <w:right w:val="none" w:sz="0" w:space="0" w:color="auto"/>
          </w:divBdr>
        </w:div>
        <w:div w:id="1686442012">
          <w:marLeft w:val="640"/>
          <w:marRight w:val="0"/>
          <w:marTop w:val="0"/>
          <w:marBottom w:val="0"/>
          <w:divBdr>
            <w:top w:val="none" w:sz="0" w:space="0" w:color="auto"/>
            <w:left w:val="none" w:sz="0" w:space="0" w:color="auto"/>
            <w:bottom w:val="none" w:sz="0" w:space="0" w:color="auto"/>
            <w:right w:val="none" w:sz="0" w:space="0" w:color="auto"/>
          </w:divBdr>
        </w:div>
        <w:div w:id="1713576410">
          <w:marLeft w:val="640"/>
          <w:marRight w:val="0"/>
          <w:marTop w:val="0"/>
          <w:marBottom w:val="0"/>
          <w:divBdr>
            <w:top w:val="none" w:sz="0" w:space="0" w:color="auto"/>
            <w:left w:val="none" w:sz="0" w:space="0" w:color="auto"/>
            <w:bottom w:val="none" w:sz="0" w:space="0" w:color="auto"/>
            <w:right w:val="none" w:sz="0" w:space="0" w:color="auto"/>
          </w:divBdr>
        </w:div>
        <w:div w:id="1829438377">
          <w:marLeft w:val="640"/>
          <w:marRight w:val="0"/>
          <w:marTop w:val="0"/>
          <w:marBottom w:val="0"/>
          <w:divBdr>
            <w:top w:val="none" w:sz="0" w:space="0" w:color="auto"/>
            <w:left w:val="none" w:sz="0" w:space="0" w:color="auto"/>
            <w:bottom w:val="none" w:sz="0" w:space="0" w:color="auto"/>
            <w:right w:val="none" w:sz="0" w:space="0" w:color="auto"/>
          </w:divBdr>
        </w:div>
        <w:div w:id="2027318544">
          <w:marLeft w:val="640"/>
          <w:marRight w:val="0"/>
          <w:marTop w:val="0"/>
          <w:marBottom w:val="0"/>
          <w:divBdr>
            <w:top w:val="none" w:sz="0" w:space="0" w:color="auto"/>
            <w:left w:val="none" w:sz="0" w:space="0" w:color="auto"/>
            <w:bottom w:val="none" w:sz="0" w:space="0" w:color="auto"/>
            <w:right w:val="none" w:sz="0" w:space="0" w:color="auto"/>
          </w:divBdr>
        </w:div>
        <w:div w:id="2080664856">
          <w:marLeft w:val="640"/>
          <w:marRight w:val="0"/>
          <w:marTop w:val="0"/>
          <w:marBottom w:val="0"/>
          <w:divBdr>
            <w:top w:val="none" w:sz="0" w:space="0" w:color="auto"/>
            <w:left w:val="none" w:sz="0" w:space="0" w:color="auto"/>
            <w:bottom w:val="none" w:sz="0" w:space="0" w:color="auto"/>
            <w:right w:val="none" w:sz="0" w:space="0" w:color="auto"/>
          </w:divBdr>
        </w:div>
        <w:div w:id="2098280937">
          <w:marLeft w:val="640"/>
          <w:marRight w:val="0"/>
          <w:marTop w:val="0"/>
          <w:marBottom w:val="0"/>
          <w:divBdr>
            <w:top w:val="none" w:sz="0" w:space="0" w:color="auto"/>
            <w:left w:val="none" w:sz="0" w:space="0" w:color="auto"/>
            <w:bottom w:val="none" w:sz="0" w:space="0" w:color="auto"/>
            <w:right w:val="none" w:sz="0" w:space="0" w:color="auto"/>
          </w:divBdr>
        </w:div>
      </w:divsChild>
    </w:div>
    <w:div w:id="574316040">
      <w:bodyDiv w:val="1"/>
      <w:marLeft w:val="0"/>
      <w:marRight w:val="0"/>
      <w:marTop w:val="0"/>
      <w:marBottom w:val="0"/>
      <w:divBdr>
        <w:top w:val="none" w:sz="0" w:space="0" w:color="auto"/>
        <w:left w:val="none" w:sz="0" w:space="0" w:color="auto"/>
        <w:bottom w:val="none" w:sz="0" w:space="0" w:color="auto"/>
        <w:right w:val="none" w:sz="0" w:space="0" w:color="auto"/>
      </w:divBdr>
    </w:div>
    <w:div w:id="585846922">
      <w:bodyDiv w:val="1"/>
      <w:marLeft w:val="0"/>
      <w:marRight w:val="0"/>
      <w:marTop w:val="0"/>
      <w:marBottom w:val="0"/>
      <w:divBdr>
        <w:top w:val="none" w:sz="0" w:space="0" w:color="auto"/>
        <w:left w:val="none" w:sz="0" w:space="0" w:color="auto"/>
        <w:bottom w:val="none" w:sz="0" w:space="0" w:color="auto"/>
        <w:right w:val="none" w:sz="0" w:space="0" w:color="auto"/>
      </w:divBdr>
      <w:divsChild>
        <w:div w:id="25260269">
          <w:marLeft w:val="640"/>
          <w:marRight w:val="0"/>
          <w:marTop w:val="0"/>
          <w:marBottom w:val="0"/>
          <w:divBdr>
            <w:top w:val="none" w:sz="0" w:space="0" w:color="auto"/>
            <w:left w:val="none" w:sz="0" w:space="0" w:color="auto"/>
            <w:bottom w:val="none" w:sz="0" w:space="0" w:color="auto"/>
            <w:right w:val="none" w:sz="0" w:space="0" w:color="auto"/>
          </w:divBdr>
        </w:div>
        <w:div w:id="62802700">
          <w:marLeft w:val="640"/>
          <w:marRight w:val="0"/>
          <w:marTop w:val="0"/>
          <w:marBottom w:val="0"/>
          <w:divBdr>
            <w:top w:val="none" w:sz="0" w:space="0" w:color="auto"/>
            <w:left w:val="none" w:sz="0" w:space="0" w:color="auto"/>
            <w:bottom w:val="none" w:sz="0" w:space="0" w:color="auto"/>
            <w:right w:val="none" w:sz="0" w:space="0" w:color="auto"/>
          </w:divBdr>
        </w:div>
        <w:div w:id="150602322">
          <w:marLeft w:val="640"/>
          <w:marRight w:val="0"/>
          <w:marTop w:val="0"/>
          <w:marBottom w:val="0"/>
          <w:divBdr>
            <w:top w:val="none" w:sz="0" w:space="0" w:color="auto"/>
            <w:left w:val="none" w:sz="0" w:space="0" w:color="auto"/>
            <w:bottom w:val="none" w:sz="0" w:space="0" w:color="auto"/>
            <w:right w:val="none" w:sz="0" w:space="0" w:color="auto"/>
          </w:divBdr>
        </w:div>
        <w:div w:id="157624253">
          <w:marLeft w:val="640"/>
          <w:marRight w:val="0"/>
          <w:marTop w:val="0"/>
          <w:marBottom w:val="0"/>
          <w:divBdr>
            <w:top w:val="none" w:sz="0" w:space="0" w:color="auto"/>
            <w:left w:val="none" w:sz="0" w:space="0" w:color="auto"/>
            <w:bottom w:val="none" w:sz="0" w:space="0" w:color="auto"/>
            <w:right w:val="none" w:sz="0" w:space="0" w:color="auto"/>
          </w:divBdr>
        </w:div>
        <w:div w:id="334891697">
          <w:marLeft w:val="640"/>
          <w:marRight w:val="0"/>
          <w:marTop w:val="0"/>
          <w:marBottom w:val="0"/>
          <w:divBdr>
            <w:top w:val="none" w:sz="0" w:space="0" w:color="auto"/>
            <w:left w:val="none" w:sz="0" w:space="0" w:color="auto"/>
            <w:bottom w:val="none" w:sz="0" w:space="0" w:color="auto"/>
            <w:right w:val="none" w:sz="0" w:space="0" w:color="auto"/>
          </w:divBdr>
        </w:div>
        <w:div w:id="335034275">
          <w:marLeft w:val="640"/>
          <w:marRight w:val="0"/>
          <w:marTop w:val="0"/>
          <w:marBottom w:val="0"/>
          <w:divBdr>
            <w:top w:val="none" w:sz="0" w:space="0" w:color="auto"/>
            <w:left w:val="none" w:sz="0" w:space="0" w:color="auto"/>
            <w:bottom w:val="none" w:sz="0" w:space="0" w:color="auto"/>
            <w:right w:val="none" w:sz="0" w:space="0" w:color="auto"/>
          </w:divBdr>
        </w:div>
        <w:div w:id="386683188">
          <w:marLeft w:val="640"/>
          <w:marRight w:val="0"/>
          <w:marTop w:val="0"/>
          <w:marBottom w:val="0"/>
          <w:divBdr>
            <w:top w:val="none" w:sz="0" w:space="0" w:color="auto"/>
            <w:left w:val="none" w:sz="0" w:space="0" w:color="auto"/>
            <w:bottom w:val="none" w:sz="0" w:space="0" w:color="auto"/>
            <w:right w:val="none" w:sz="0" w:space="0" w:color="auto"/>
          </w:divBdr>
        </w:div>
        <w:div w:id="431977180">
          <w:marLeft w:val="640"/>
          <w:marRight w:val="0"/>
          <w:marTop w:val="0"/>
          <w:marBottom w:val="0"/>
          <w:divBdr>
            <w:top w:val="none" w:sz="0" w:space="0" w:color="auto"/>
            <w:left w:val="none" w:sz="0" w:space="0" w:color="auto"/>
            <w:bottom w:val="none" w:sz="0" w:space="0" w:color="auto"/>
            <w:right w:val="none" w:sz="0" w:space="0" w:color="auto"/>
          </w:divBdr>
        </w:div>
        <w:div w:id="498351398">
          <w:marLeft w:val="640"/>
          <w:marRight w:val="0"/>
          <w:marTop w:val="0"/>
          <w:marBottom w:val="0"/>
          <w:divBdr>
            <w:top w:val="none" w:sz="0" w:space="0" w:color="auto"/>
            <w:left w:val="none" w:sz="0" w:space="0" w:color="auto"/>
            <w:bottom w:val="none" w:sz="0" w:space="0" w:color="auto"/>
            <w:right w:val="none" w:sz="0" w:space="0" w:color="auto"/>
          </w:divBdr>
        </w:div>
        <w:div w:id="604731727">
          <w:marLeft w:val="640"/>
          <w:marRight w:val="0"/>
          <w:marTop w:val="0"/>
          <w:marBottom w:val="0"/>
          <w:divBdr>
            <w:top w:val="none" w:sz="0" w:space="0" w:color="auto"/>
            <w:left w:val="none" w:sz="0" w:space="0" w:color="auto"/>
            <w:bottom w:val="none" w:sz="0" w:space="0" w:color="auto"/>
            <w:right w:val="none" w:sz="0" w:space="0" w:color="auto"/>
          </w:divBdr>
        </w:div>
        <w:div w:id="873422640">
          <w:marLeft w:val="640"/>
          <w:marRight w:val="0"/>
          <w:marTop w:val="0"/>
          <w:marBottom w:val="0"/>
          <w:divBdr>
            <w:top w:val="none" w:sz="0" w:space="0" w:color="auto"/>
            <w:left w:val="none" w:sz="0" w:space="0" w:color="auto"/>
            <w:bottom w:val="none" w:sz="0" w:space="0" w:color="auto"/>
            <w:right w:val="none" w:sz="0" w:space="0" w:color="auto"/>
          </w:divBdr>
        </w:div>
        <w:div w:id="941106148">
          <w:marLeft w:val="640"/>
          <w:marRight w:val="0"/>
          <w:marTop w:val="0"/>
          <w:marBottom w:val="0"/>
          <w:divBdr>
            <w:top w:val="none" w:sz="0" w:space="0" w:color="auto"/>
            <w:left w:val="none" w:sz="0" w:space="0" w:color="auto"/>
            <w:bottom w:val="none" w:sz="0" w:space="0" w:color="auto"/>
            <w:right w:val="none" w:sz="0" w:space="0" w:color="auto"/>
          </w:divBdr>
        </w:div>
        <w:div w:id="994798804">
          <w:marLeft w:val="640"/>
          <w:marRight w:val="0"/>
          <w:marTop w:val="0"/>
          <w:marBottom w:val="0"/>
          <w:divBdr>
            <w:top w:val="none" w:sz="0" w:space="0" w:color="auto"/>
            <w:left w:val="none" w:sz="0" w:space="0" w:color="auto"/>
            <w:bottom w:val="none" w:sz="0" w:space="0" w:color="auto"/>
            <w:right w:val="none" w:sz="0" w:space="0" w:color="auto"/>
          </w:divBdr>
        </w:div>
        <w:div w:id="1182084842">
          <w:marLeft w:val="640"/>
          <w:marRight w:val="0"/>
          <w:marTop w:val="0"/>
          <w:marBottom w:val="0"/>
          <w:divBdr>
            <w:top w:val="none" w:sz="0" w:space="0" w:color="auto"/>
            <w:left w:val="none" w:sz="0" w:space="0" w:color="auto"/>
            <w:bottom w:val="none" w:sz="0" w:space="0" w:color="auto"/>
            <w:right w:val="none" w:sz="0" w:space="0" w:color="auto"/>
          </w:divBdr>
        </w:div>
        <w:div w:id="1187451204">
          <w:marLeft w:val="640"/>
          <w:marRight w:val="0"/>
          <w:marTop w:val="0"/>
          <w:marBottom w:val="0"/>
          <w:divBdr>
            <w:top w:val="none" w:sz="0" w:space="0" w:color="auto"/>
            <w:left w:val="none" w:sz="0" w:space="0" w:color="auto"/>
            <w:bottom w:val="none" w:sz="0" w:space="0" w:color="auto"/>
            <w:right w:val="none" w:sz="0" w:space="0" w:color="auto"/>
          </w:divBdr>
        </w:div>
        <w:div w:id="1511987511">
          <w:marLeft w:val="640"/>
          <w:marRight w:val="0"/>
          <w:marTop w:val="0"/>
          <w:marBottom w:val="0"/>
          <w:divBdr>
            <w:top w:val="none" w:sz="0" w:space="0" w:color="auto"/>
            <w:left w:val="none" w:sz="0" w:space="0" w:color="auto"/>
            <w:bottom w:val="none" w:sz="0" w:space="0" w:color="auto"/>
            <w:right w:val="none" w:sz="0" w:space="0" w:color="auto"/>
          </w:divBdr>
        </w:div>
        <w:div w:id="1688675042">
          <w:marLeft w:val="640"/>
          <w:marRight w:val="0"/>
          <w:marTop w:val="0"/>
          <w:marBottom w:val="0"/>
          <w:divBdr>
            <w:top w:val="none" w:sz="0" w:space="0" w:color="auto"/>
            <w:left w:val="none" w:sz="0" w:space="0" w:color="auto"/>
            <w:bottom w:val="none" w:sz="0" w:space="0" w:color="auto"/>
            <w:right w:val="none" w:sz="0" w:space="0" w:color="auto"/>
          </w:divBdr>
        </w:div>
        <w:div w:id="1697347572">
          <w:marLeft w:val="640"/>
          <w:marRight w:val="0"/>
          <w:marTop w:val="0"/>
          <w:marBottom w:val="0"/>
          <w:divBdr>
            <w:top w:val="none" w:sz="0" w:space="0" w:color="auto"/>
            <w:left w:val="none" w:sz="0" w:space="0" w:color="auto"/>
            <w:bottom w:val="none" w:sz="0" w:space="0" w:color="auto"/>
            <w:right w:val="none" w:sz="0" w:space="0" w:color="auto"/>
          </w:divBdr>
        </w:div>
        <w:div w:id="1709335486">
          <w:marLeft w:val="640"/>
          <w:marRight w:val="0"/>
          <w:marTop w:val="0"/>
          <w:marBottom w:val="0"/>
          <w:divBdr>
            <w:top w:val="none" w:sz="0" w:space="0" w:color="auto"/>
            <w:left w:val="none" w:sz="0" w:space="0" w:color="auto"/>
            <w:bottom w:val="none" w:sz="0" w:space="0" w:color="auto"/>
            <w:right w:val="none" w:sz="0" w:space="0" w:color="auto"/>
          </w:divBdr>
        </w:div>
        <w:div w:id="1739860242">
          <w:marLeft w:val="640"/>
          <w:marRight w:val="0"/>
          <w:marTop w:val="0"/>
          <w:marBottom w:val="0"/>
          <w:divBdr>
            <w:top w:val="none" w:sz="0" w:space="0" w:color="auto"/>
            <w:left w:val="none" w:sz="0" w:space="0" w:color="auto"/>
            <w:bottom w:val="none" w:sz="0" w:space="0" w:color="auto"/>
            <w:right w:val="none" w:sz="0" w:space="0" w:color="auto"/>
          </w:divBdr>
        </w:div>
        <w:div w:id="1756782174">
          <w:marLeft w:val="640"/>
          <w:marRight w:val="0"/>
          <w:marTop w:val="0"/>
          <w:marBottom w:val="0"/>
          <w:divBdr>
            <w:top w:val="none" w:sz="0" w:space="0" w:color="auto"/>
            <w:left w:val="none" w:sz="0" w:space="0" w:color="auto"/>
            <w:bottom w:val="none" w:sz="0" w:space="0" w:color="auto"/>
            <w:right w:val="none" w:sz="0" w:space="0" w:color="auto"/>
          </w:divBdr>
        </w:div>
        <w:div w:id="1824001033">
          <w:marLeft w:val="640"/>
          <w:marRight w:val="0"/>
          <w:marTop w:val="0"/>
          <w:marBottom w:val="0"/>
          <w:divBdr>
            <w:top w:val="none" w:sz="0" w:space="0" w:color="auto"/>
            <w:left w:val="none" w:sz="0" w:space="0" w:color="auto"/>
            <w:bottom w:val="none" w:sz="0" w:space="0" w:color="auto"/>
            <w:right w:val="none" w:sz="0" w:space="0" w:color="auto"/>
          </w:divBdr>
        </w:div>
        <w:div w:id="2063020826">
          <w:marLeft w:val="640"/>
          <w:marRight w:val="0"/>
          <w:marTop w:val="0"/>
          <w:marBottom w:val="0"/>
          <w:divBdr>
            <w:top w:val="none" w:sz="0" w:space="0" w:color="auto"/>
            <w:left w:val="none" w:sz="0" w:space="0" w:color="auto"/>
            <w:bottom w:val="none" w:sz="0" w:space="0" w:color="auto"/>
            <w:right w:val="none" w:sz="0" w:space="0" w:color="auto"/>
          </w:divBdr>
        </w:div>
      </w:divsChild>
    </w:div>
    <w:div w:id="591090496">
      <w:bodyDiv w:val="1"/>
      <w:marLeft w:val="0"/>
      <w:marRight w:val="0"/>
      <w:marTop w:val="0"/>
      <w:marBottom w:val="0"/>
      <w:divBdr>
        <w:top w:val="none" w:sz="0" w:space="0" w:color="auto"/>
        <w:left w:val="none" w:sz="0" w:space="0" w:color="auto"/>
        <w:bottom w:val="none" w:sz="0" w:space="0" w:color="auto"/>
        <w:right w:val="none" w:sz="0" w:space="0" w:color="auto"/>
      </w:divBdr>
    </w:div>
    <w:div w:id="602959558">
      <w:bodyDiv w:val="1"/>
      <w:marLeft w:val="0"/>
      <w:marRight w:val="0"/>
      <w:marTop w:val="0"/>
      <w:marBottom w:val="0"/>
      <w:divBdr>
        <w:top w:val="none" w:sz="0" w:space="0" w:color="auto"/>
        <w:left w:val="none" w:sz="0" w:space="0" w:color="auto"/>
        <w:bottom w:val="none" w:sz="0" w:space="0" w:color="auto"/>
        <w:right w:val="none" w:sz="0" w:space="0" w:color="auto"/>
      </w:divBdr>
      <w:divsChild>
        <w:div w:id="1952738102">
          <w:marLeft w:val="0"/>
          <w:marRight w:val="0"/>
          <w:marTop w:val="0"/>
          <w:marBottom w:val="0"/>
          <w:divBdr>
            <w:top w:val="none" w:sz="0" w:space="0" w:color="auto"/>
            <w:left w:val="none" w:sz="0" w:space="0" w:color="auto"/>
            <w:bottom w:val="none" w:sz="0" w:space="0" w:color="auto"/>
            <w:right w:val="none" w:sz="0" w:space="0" w:color="auto"/>
          </w:divBdr>
          <w:divsChild>
            <w:div w:id="1262713657">
              <w:marLeft w:val="0"/>
              <w:marRight w:val="0"/>
              <w:marTop w:val="0"/>
              <w:marBottom w:val="0"/>
              <w:divBdr>
                <w:top w:val="none" w:sz="0" w:space="0" w:color="auto"/>
                <w:left w:val="none" w:sz="0" w:space="0" w:color="auto"/>
                <w:bottom w:val="none" w:sz="0" w:space="0" w:color="auto"/>
                <w:right w:val="none" w:sz="0" w:space="0" w:color="auto"/>
              </w:divBdr>
              <w:divsChild>
                <w:div w:id="14989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138407">
      <w:bodyDiv w:val="1"/>
      <w:marLeft w:val="0"/>
      <w:marRight w:val="0"/>
      <w:marTop w:val="0"/>
      <w:marBottom w:val="0"/>
      <w:divBdr>
        <w:top w:val="none" w:sz="0" w:space="0" w:color="auto"/>
        <w:left w:val="none" w:sz="0" w:space="0" w:color="auto"/>
        <w:bottom w:val="none" w:sz="0" w:space="0" w:color="auto"/>
        <w:right w:val="none" w:sz="0" w:space="0" w:color="auto"/>
      </w:divBdr>
      <w:divsChild>
        <w:div w:id="32194403">
          <w:marLeft w:val="640"/>
          <w:marRight w:val="0"/>
          <w:marTop w:val="0"/>
          <w:marBottom w:val="0"/>
          <w:divBdr>
            <w:top w:val="none" w:sz="0" w:space="0" w:color="auto"/>
            <w:left w:val="none" w:sz="0" w:space="0" w:color="auto"/>
            <w:bottom w:val="none" w:sz="0" w:space="0" w:color="auto"/>
            <w:right w:val="none" w:sz="0" w:space="0" w:color="auto"/>
          </w:divBdr>
        </w:div>
        <w:div w:id="119997571">
          <w:marLeft w:val="640"/>
          <w:marRight w:val="0"/>
          <w:marTop w:val="0"/>
          <w:marBottom w:val="0"/>
          <w:divBdr>
            <w:top w:val="none" w:sz="0" w:space="0" w:color="auto"/>
            <w:left w:val="none" w:sz="0" w:space="0" w:color="auto"/>
            <w:bottom w:val="none" w:sz="0" w:space="0" w:color="auto"/>
            <w:right w:val="none" w:sz="0" w:space="0" w:color="auto"/>
          </w:divBdr>
        </w:div>
        <w:div w:id="592595325">
          <w:marLeft w:val="640"/>
          <w:marRight w:val="0"/>
          <w:marTop w:val="0"/>
          <w:marBottom w:val="0"/>
          <w:divBdr>
            <w:top w:val="none" w:sz="0" w:space="0" w:color="auto"/>
            <w:left w:val="none" w:sz="0" w:space="0" w:color="auto"/>
            <w:bottom w:val="none" w:sz="0" w:space="0" w:color="auto"/>
            <w:right w:val="none" w:sz="0" w:space="0" w:color="auto"/>
          </w:divBdr>
        </w:div>
        <w:div w:id="598878606">
          <w:marLeft w:val="640"/>
          <w:marRight w:val="0"/>
          <w:marTop w:val="0"/>
          <w:marBottom w:val="0"/>
          <w:divBdr>
            <w:top w:val="none" w:sz="0" w:space="0" w:color="auto"/>
            <w:left w:val="none" w:sz="0" w:space="0" w:color="auto"/>
            <w:bottom w:val="none" w:sz="0" w:space="0" w:color="auto"/>
            <w:right w:val="none" w:sz="0" w:space="0" w:color="auto"/>
          </w:divBdr>
        </w:div>
        <w:div w:id="796332468">
          <w:marLeft w:val="640"/>
          <w:marRight w:val="0"/>
          <w:marTop w:val="0"/>
          <w:marBottom w:val="0"/>
          <w:divBdr>
            <w:top w:val="none" w:sz="0" w:space="0" w:color="auto"/>
            <w:left w:val="none" w:sz="0" w:space="0" w:color="auto"/>
            <w:bottom w:val="none" w:sz="0" w:space="0" w:color="auto"/>
            <w:right w:val="none" w:sz="0" w:space="0" w:color="auto"/>
          </w:divBdr>
        </w:div>
        <w:div w:id="883492049">
          <w:marLeft w:val="640"/>
          <w:marRight w:val="0"/>
          <w:marTop w:val="0"/>
          <w:marBottom w:val="0"/>
          <w:divBdr>
            <w:top w:val="none" w:sz="0" w:space="0" w:color="auto"/>
            <w:left w:val="none" w:sz="0" w:space="0" w:color="auto"/>
            <w:bottom w:val="none" w:sz="0" w:space="0" w:color="auto"/>
            <w:right w:val="none" w:sz="0" w:space="0" w:color="auto"/>
          </w:divBdr>
        </w:div>
        <w:div w:id="1046685808">
          <w:marLeft w:val="640"/>
          <w:marRight w:val="0"/>
          <w:marTop w:val="0"/>
          <w:marBottom w:val="0"/>
          <w:divBdr>
            <w:top w:val="none" w:sz="0" w:space="0" w:color="auto"/>
            <w:left w:val="none" w:sz="0" w:space="0" w:color="auto"/>
            <w:bottom w:val="none" w:sz="0" w:space="0" w:color="auto"/>
            <w:right w:val="none" w:sz="0" w:space="0" w:color="auto"/>
          </w:divBdr>
        </w:div>
        <w:div w:id="1060399405">
          <w:marLeft w:val="640"/>
          <w:marRight w:val="0"/>
          <w:marTop w:val="0"/>
          <w:marBottom w:val="0"/>
          <w:divBdr>
            <w:top w:val="none" w:sz="0" w:space="0" w:color="auto"/>
            <w:left w:val="none" w:sz="0" w:space="0" w:color="auto"/>
            <w:bottom w:val="none" w:sz="0" w:space="0" w:color="auto"/>
            <w:right w:val="none" w:sz="0" w:space="0" w:color="auto"/>
          </w:divBdr>
        </w:div>
        <w:div w:id="1082068949">
          <w:marLeft w:val="640"/>
          <w:marRight w:val="0"/>
          <w:marTop w:val="0"/>
          <w:marBottom w:val="0"/>
          <w:divBdr>
            <w:top w:val="none" w:sz="0" w:space="0" w:color="auto"/>
            <w:left w:val="none" w:sz="0" w:space="0" w:color="auto"/>
            <w:bottom w:val="none" w:sz="0" w:space="0" w:color="auto"/>
            <w:right w:val="none" w:sz="0" w:space="0" w:color="auto"/>
          </w:divBdr>
        </w:div>
        <w:div w:id="1096173008">
          <w:marLeft w:val="640"/>
          <w:marRight w:val="0"/>
          <w:marTop w:val="0"/>
          <w:marBottom w:val="0"/>
          <w:divBdr>
            <w:top w:val="none" w:sz="0" w:space="0" w:color="auto"/>
            <w:left w:val="none" w:sz="0" w:space="0" w:color="auto"/>
            <w:bottom w:val="none" w:sz="0" w:space="0" w:color="auto"/>
            <w:right w:val="none" w:sz="0" w:space="0" w:color="auto"/>
          </w:divBdr>
        </w:div>
        <w:div w:id="1252853075">
          <w:marLeft w:val="640"/>
          <w:marRight w:val="0"/>
          <w:marTop w:val="0"/>
          <w:marBottom w:val="0"/>
          <w:divBdr>
            <w:top w:val="none" w:sz="0" w:space="0" w:color="auto"/>
            <w:left w:val="none" w:sz="0" w:space="0" w:color="auto"/>
            <w:bottom w:val="none" w:sz="0" w:space="0" w:color="auto"/>
            <w:right w:val="none" w:sz="0" w:space="0" w:color="auto"/>
          </w:divBdr>
        </w:div>
        <w:div w:id="1263302325">
          <w:marLeft w:val="640"/>
          <w:marRight w:val="0"/>
          <w:marTop w:val="0"/>
          <w:marBottom w:val="0"/>
          <w:divBdr>
            <w:top w:val="none" w:sz="0" w:space="0" w:color="auto"/>
            <w:left w:val="none" w:sz="0" w:space="0" w:color="auto"/>
            <w:bottom w:val="none" w:sz="0" w:space="0" w:color="auto"/>
            <w:right w:val="none" w:sz="0" w:space="0" w:color="auto"/>
          </w:divBdr>
        </w:div>
        <w:div w:id="1288774273">
          <w:marLeft w:val="640"/>
          <w:marRight w:val="0"/>
          <w:marTop w:val="0"/>
          <w:marBottom w:val="0"/>
          <w:divBdr>
            <w:top w:val="none" w:sz="0" w:space="0" w:color="auto"/>
            <w:left w:val="none" w:sz="0" w:space="0" w:color="auto"/>
            <w:bottom w:val="none" w:sz="0" w:space="0" w:color="auto"/>
            <w:right w:val="none" w:sz="0" w:space="0" w:color="auto"/>
          </w:divBdr>
        </w:div>
        <w:div w:id="1435055723">
          <w:marLeft w:val="640"/>
          <w:marRight w:val="0"/>
          <w:marTop w:val="0"/>
          <w:marBottom w:val="0"/>
          <w:divBdr>
            <w:top w:val="none" w:sz="0" w:space="0" w:color="auto"/>
            <w:left w:val="none" w:sz="0" w:space="0" w:color="auto"/>
            <w:bottom w:val="none" w:sz="0" w:space="0" w:color="auto"/>
            <w:right w:val="none" w:sz="0" w:space="0" w:color="auto"/>
          </w:divBdr>
        </w:div>
        <w:div w:id="1580825791">
          <w:marLeft w:val="640"/>
          <w:marRight w:val="0"/>
          <w:marTop w:val="0"/>
          <w:marBottom w:val="0"/>
          <w:divBdr>
            <w:top w:val="none" w:sz="0" w:space="0" w:color="auto"/>
            <w:left w:val="none" w:sz="0" w:space="0" w:color="auto"/>
            <w:bottom w:val="none" w:sz="0" w:space="0" w:color="auto"/>
            <w:right w:val="none" w:sz="0" w:space="0" w:color="auto"/>
          </w:divBdr>
        </w:div>
        <w:div w:id="1611889459">
          <w:marLeft w:val="640"/>
          <w:marRight w:val="0"/>
          <w:marTop w:val="0"/>
          <w:marBottom w:val="0"/>
          <w:divBdr>
            <w:top w:val="none" w:sz="0" w:space="0" w:color="auto"/>
            <w:left w:val="none" w:sz="0" w:space="0" w:color="auto"/>
            <w:bottom w:val="none" w:sz="0" w:space="0" w:color="auto"/>
            <w:right w:val="none" w:sz="0" w:space="0" w:color="auto"/>
          </w:divBdr>
        </w:div>
        <w:div w:id="1640304281">
          <w:marLeft w:val="640"/>
          <w:marRight w:val="0"/>
          <w:marTop w:val="0"/>
          <w:marBottom w:val="0"/>
          <w:divBdr>
            <w:top w:val="none" w:sz="0" w:space="0" w:color="auto"/>
            <w:left w:val="none" w:sz="0" w:space="0" w:color="auto"/>
            <w:bottom w:val="none" w:sz="0" w:space="0" w:color="auto"/>
            <w:right w:val="none" w:sz="0" w:space="0" w:color="auto"/>
          </w:divBdr>
        </w:div>
        <w:div w:id="1640455045">
          <w:marLeft w:val="640"/>
          <w:marRight w:val="0"/>
          <w:marTop w:val="0"/>
          <w:marBottom w:val="0"/>
          <w:divBdr>
            <w:top w:val="none" w:sz="0" w:space="0" w:color="auto"/>
            <w:left w:val="none" w:sz="0" w:space="0" w:color="auto"/>
            <w:bottom w:val="none" w:sz="0" w:space="0" w:color="auto"/>
            <w:right w:val="none" w:sz="0" w:space="0" w:color="auto"/>
          </w:divBdr>
        </w:div>
        <w:div w:id="1994330302">
          <w:marLeft w:val="640"/>
          <w:marRight w:val="0"/>
          <w:marTop w:val="0"/>
          <w:marBottom w:val="0"/>
          <w:divBdr>
            <w:top w:val="none" w:sz="0" w:space="0" w:color="auto"/>
            <w:left w:val="none" w:sz="0" w:space="0" w:color="auto"/>
            <w:bottom w:val="none" w:sz="0" w:space="0" w:color="auto"/>
            <w:right w:val="none" w:sz="0" w:space="0" w:color="auto"/>
          </w:divBdr>
        </w:div>
      </w:divsChild>
    </w:div>
    <w:div w:id="627199191">
      <w:bodyDiv w:val="1"/>
      <w:marLeft w:val="0"/>
      <w:marRight w:val="0"/>
      <w:marTop w:val="0"/>
      <w:marBottom w:val="0"/>
      <w:divBdr>
        <w:top w:val="none" w:sz="0" w:space="0" w:color="auto"/>
        <w:left w:val="none" w:sz="0" w:space="0" w:color="auto"/>
        <w:bottom w:val="none" w:sz="0" w:space="0" w:color="auto"/>
        <w:right w:val="none" w:sz="0" w:space="0" w:color="auto"/>
      </w:divBdr>
      <w:divsChild>
        <w:div w:id="139856665">
          <w:marLeft w:val="640"/>
          <w:marRight w:val="0"/>
          <w:marTop w:val="0"/>
          <w:marBottom w:val="0"/>
          <w:divBdr>
            <w:top w:val="none" w:sz="0" w:space="0" w:color="auto"/>
            <w:left w:val="none" w:sz="0" w:space="0" w:color="auto"/>
            <w:bottom w:val="none" w:sz="0" w:space="0" w:color="auto"/>
            <w:right w:val="none" w:sz="0" w:space="0" w:color="auto"/>
          </w:divBdr>
        </w:div>
        <w:div w:id="180553285">
          <w:marLeft w:val="640"/>
          <w:marRight w:val="0"/>
          <w:marTop w:val="0"/>
          <w:marBottom w:val="0"/>
          <w:divBdr>
            <w:top w:val="none" w:sz="0" w:space="0" w:color="auto"/>
            <w:left w:val="none" w:sz="0" w:space="0" w:color="auto"/>
            <w:bottom w:val="none" w:sz="0" w:space="0" w:color="auto"/>
            <w:right w:val="none" w:sz="0" w:space="0" w:color="auto"/>
          </w:divBdr>
        </w:div>
        <w:div w:id="411008072">
          <w:marLeft w:val="640"/>
          <w:marRight w:val="0"/>
          <w:marTop w:val="0"/>
          <w:marBottom w:val="0"/>
          <w:divBdr>
            <w:top w:val="none" w:sz="0" w:space="0" w:color="auto"/>
            <w:left w:val="none" w:sz="0" w:space="0" w:color="auto"/>
            <w:bottom w:val="none" w:sz="0" w:space="0" w:color="auto"/>
            <w:right w:val="none" w:sz="0" w:space="0" w:color="auto"/>
          </w:divBdr>
        </w:div>
        <w:div w:id="519049703">
          <w:marLeft w:val="640"/>
          <w:marRight w:val="0"/>
          <w:marTop w:val="0"/>
          <w:marBottom w:val="0"/>
          <w:divBdr>
            <w:top w:val="none" w:sz="0" w:space="0" w:color="auto"/>
            <w:left w:val="none" w:sz="0" w:space="0" w:color="auto"/>
            <w:bottom w:val="none" w:sz="0" w:space="0" w:color="auto"/>
            <w:right w:val="none" w:sz="0" w:space="0" w:color="auto"/>
          </w:divBdr>
        </w:div>
        <w:div w:id="537663707">
          <w:marLeft w:val="640"/>
          <w:marRight w:val="0"/>
          <w:marTop w:val="0"/>
          <w:marBottom w:val="0"/>
          <w:divBdr>
            <w:top w:val="none" w:sz="0" w:space="0" w:color="auto"/>
            <w:left w:val="none" w:sz="0" w:space="0" w:color="auto"/>
            <w:bottom w:val="none" w:sz="0" w:space="0" w:color="auto"/>
            <w:right w:val="none" w:sz="0" w:space="0" w:color="auto"/>
          </w:divBdr>
        </w:div>
        <w:div w:id="539242514">
          <w:marLeft w:val="640"/>
          <w:marRight w:val="0"/>
          <w:marTop w:val="0"/>
          <w:marBottom w:val="0"/>
          <w:divBdr>
            <w:top w:val="none" w:sz="0" w:space="0" w:color="auto"/>
            <w:left w:val="none" w:sz="0" w:space="0" w:color="auto"/>
            <w:bottom w:val="none" w:sz="0" w:space="0" w:color="auto"/>
            <w:right w:val="none" w:sz="0" w:space="0" w:color="auto"/>
          </w:divBdr>
        </w:div>
        <w:div w:id="556431880">
          <w:marLeft w:val="640"/>
          <w:marRight w:val="0"/>
          <w:marTop w:val="0"/>
          <w:marBottom w:val="0"/>
          <w:divBdr>
            <w:top w:val="none" w:sz="0" w:space="0" w:color="auto"/>
            <w:left w:val="none" w:sz="0" w:space="0" w:color="auto"/>
            <w:bottom w:val="none" w:sz="0" w:space="0" w:color="auto"/>
            <w:right w:val="none" w:sz="0" w:space="0" w:color="auto"/>
          </w:divBdr>
        </w:div>
        <w:div w:id="730464425">
          <w:marLeft w:val="640"/>
          <w:marRight w:val="0"/>
          <w:marTop w:val="0"/>
          <w:marBottom w:val="0"/>
          <w:divBdr>
            <w:top w:val="none" w:sz="0" w:space="0" w:color="auto"/>
            <w:left w:val="none" w:sz="0" w:space="0" w:color="auto"/>
            <w:bottom w:val="none" w:sz="0" w:space="0" w:color="auto"/>
            <w:right w:val="none" w:sz="0" w:space="0" w:color="auto"/>
          </w:divBdr>
        </w:div>
        <w:div w:id="741409935">
          <w:marLeft w:val="640"/>
          <w:marRight w:val="0"/>
          <w:marTop w:val="0"/>
          <w:marBottom w:val="0"/>
          <w:divBdr>
            <w:top w:val="none" w:sz="0" w:space="0" w:color="auto"/>
            <w:left w:val="none" w:sz="0" w:space="0" w:color="auto"/>
            <w:bottom w:val="none" w:sz="0" w:space="0" w:color="auto"/>
            <w:right w:val="none" w:sz="0" w:space="0" w:color="auto"/>
          </w:divBdr>
        </w:div>
        <w:div w:id="755978917">
          <w:marLeft w:val="640"/>
          <w:marRight w:val="0"/>
          <w:marTop w:val="0"/>
          <w:marBottom w:val="0"/>
          <w:divBdr>
            <w:top w:val="none" w:sz="0" w:space="0" w:color="auto"/>
            <w:left w:val="none" w:sz="0" w:space="0" w:color="auto"/>
            <w:bottom w:val="none" w:sz="0" w:space="0" w:color="auto"/>
            <w:right w:val="none" w:sz="0" w:space="0" w:color="auto"/>
          </w:divBdr>
        </w:div>
        <w:div w:id="1030112502">
          <w:marLeft w:val="640"/>
          <w:marRight w:val="0"/>
          <w:marTop w:val="0"/>
          <w:marBottom w:val="0"/>
          <w:divBdr>
            <w:top w:val="none" w:sz="0" w:space="0" w:color="auto"/>
            <w:left w:val="none" w:sz="0" w:space="0" w:color="auto"/>
            <w:bottom w:val="none" w:sz="0" w:space="0" w:color="auto"/>
            <w:right w:val="none" w:sz="0" w:space="0" w:color="auto"/>
          </w:divBdr>
        </w:div>
        <w:div w:id="1038353596">
          <w:marLeft w:val="640"/>
          <w:marRight w:val="0"/>
          <w:marTop w:val="0"/>
          <w:marBottom w:val="0"/>
          <w:divBdr>
            <w:top w:val="none" w:sz="0" w:space="0" w:color="auto"/>
            <w:left w:val="none" w:sz="0" w:space="0" w:color="auto"/>
            <w:bottom w:val="none" w:sz="0" w:space="0" w:color="auto"/>
            <w:right w:val="none" w:sz="0" w:space="0" w:color="auto"/>
          </w:divBdr>
        </w:div>
        <w:div w:id="1055541421">
          <w:marLeft w:val="640"/>
          <w:marRight w:val="0"/>
          <w:marTop w:val="0"/>
          <w:marBottom w:val="0"/>
          <w:divBdr>
            <w:top w:val="none" w:sz="0" w:space="0" w:color="auto"/>
            <w:left w:val="none" w:sz="0" w:space="0" w:color="auto"/>
            <w:bottom w:val="none" w:sz="0" w:space="0" w:color="auto"/>
            <w:right w:val="none" w:sz="0" w:space="0" w:color="auto"/>
          </w:divBdr>
        </w:div>
        <w:div w:id="1191604551">
          <w:marLeft w:val="640"/>
          <w:marRight w:val="0"/>
          <w:marTop w:val="0"/>
          <w:marBottom w:val="0"/>
          <w:divBdr>
            <w:top w:val="none" w:sz="0" w:space="0" w:color="auto"/>
            <w:left w:val="none" w:sz="0" w:space="0" w:color="auto"/>
            <w:bottom w:val="none" w:sz="0" w:space="0" w:color="auto"/>
            <w:right w:val="none" w:sz="0" w:space="0" w:color="auto"/>
          </w:divBdr>
        </w:div>
        <w:div w:id="1319266427">
          <w:marLeft w:val="640"/>
          <w:marRight w:val="0"/>
          <w:marTop w:val="0"/>
          <w:marBottom w:val="0"/>
          <w:divBdr>
            <w:top w:val="none" w:sz="0" w:space="0" w:color="auto"/>
            <w:left w:val="none" w:sz="0" w:space="0" w:color="auto"/>
            <w:bottom w:val="none" w:sz="0" w:space="0" w:color="auto"/>
            <w:right w:val="none" w:sz="0" w:space="0" w:color="auto"/>
          </w:divBdr>
        </w:div>
        <w:div w:id="1463310246">
          <w:marLeft w:val="640"/>
          <w:marRight w:val="0"/>
          <w:marTop w:val="0"/>
          <w:marBottom w:val="0"/>
          <w:divBdr>
            <w:top w:val="none" w:sz="0" w:space="0" w:color="auto"/>
            <w:left w:val="none" w:sz="0" w:space="0" w:color="auto"/>
            <w:bottom w:val="none" w:sz="0" w:space="0" w:color="auto"/>
            <w:right w:val="none" w:sz="0" w:space="0" w:color="auto"/>
          </w:divBdr>
        </w:div>
        <w:div w:id="1694501636">
          <w:marLeft w:val="640"/>
          <w:marRight w:val="0"/>
          <w:marTop w:val="0"/>
          <w:marBottom w:val="0"/>
          <w:divBdr>
            <w:top w:val="none" w:sz="0" w:space="0" w:color="auto"/>
            <w:left w:val="none" w:sz="0" w:space="0" w:color="auto"/>
            <w:bottom w:val="none" w:sz="0" w:space="0" w:color="auto"/>
            <w:right w:val="none" w:sz="0" w:space="0" w:color="auto"/>
          </w:divBdr>
        </w:div>
        <w:div w:id="1767341160">
          <w:marLeft w:val="640"/>
          <w:marRight w:val="0"/>
          <w:marTop w:val="0"/>
          <w:marBottom w:val="0"/>
          <w:divBdr>
            <w:top w:val="none" w:sz="0" w:space="0" w:color="auto"/>
            <w:left w:val="none" w:sz="0" w:space="0" w:color="auto"/>
            <w:bottom w:val="none" w:sz="0" w:space="0" w:color="auto"/>
            <w:right w:val="none" w:sz="0" w:space="0" w:color="auto"/>
          </w:divBdr>
        </w:div>
        <w:div w:id="1827819137">
          <w:marLeft w:val="640"/>
          <w:marRight w:val="0"/>
          <w:marTop w:val="0"/>
          <w:marBottom w:val="0"/>
          <w:divBdr>
            <w:top w:val="none" w:sz="0" w:space="0" w:color="auto"/>
            <w:left w:val="none" w:sz="0" w:space="0" w:color="auto"/>
            <w:bottom w:val="none" w:sz="0" w:space="0" w:color="auto"/>
            <w:right w:val="none" w:sz="0" w:space="0" w:color="auto"/>
          </w:divBdr>
        </w:div>
        <w:div w:id="1924798510">
          <w:marLeft w:val="640"/>
          <w:marRight w:val="0"/>
          <w:marTop w:val="0"/>
          <w:marBottom w:val="0"/>
          <w:divBdr>
            <w:top w:val="none" w:sz="0" w:space="0" w:color="auto"/>
            <w:left w:val="none" w:sz="0" w:space="0" w:color="auto"/>
            <w:bottom w:val="none" w:sz="0" w:space="0" w:color="auto"/>
            <w:right w:val="none" w:sz="0" w:space="0" w:color="auto"/>
          </w:divBdr>
        </w:div>
        <w:div w:id="1938099906">
          <w:marLeft w:val="640"/>
          <w:marRight w:val="0"/>
          <w:marTop w:val="0"/>
          <w:marBottom w:val="0"/>
          <w:divBdr>
            <w:top w:val="none" w:sz="0" w:space="0" w:color="auto"/>
            <w:left w:val="none" w:sz="0" w:space="0" w:color="auto"/>
            <w:bottom w:val="none" w:sz="0" w:space="0" w:color="auto"/>
            <w:right w:val="none" w:sz="0" w:space="0" w:color="auto"/>
          </w:divBdr>
        </w:div>
      </w:divsChild>
    </w:div>
    <w:div w:id="629825957">
      <w:bodyDiv w:val="1"/>
      <w:marLeft w:val="0"/>
      <w:marRight w:val="0"/>
      <w:marTop w:val="0"/>
      <w:marBottom w:val="0"/>
      <w:divBdr>
        <w:top w:val="none" w:sz="0" w:space="0" w:color="auto"/>
        <w:left w:val="none" w:sz="0" w:space="0" w:color="auto"/>
        <w:bottom w:val="none" w:sz="0" w:space="0" w:color="auto"/>
        <w:right w:val="none" w:sz="0" w:space="0" w:color="auto"/>
      </w:divBdr>
      <w:divsChild>
        <w:div w:id="51848651">
          <w:marLeft w:val="480"/>
          <w:marRight w:val="0"/>
          <w:marTop w:val="0"/>
          <w:marBottom w:val="0"/>
          <w:divBdr>
            <w:top w:val="none" w:sz="0" w:space="0" w:color="auto"/>
            <w:left w:val="none" w:sz="0" w:space="0" w:color="auto"/>
            <w:bottom w:val="none" w:sz="0" w:space="0" w:color="auto"/>
            <w:right w:val="none" w:sz="0" w:space="0" w:color="auto"/>
          </w:divBdr>
        </w:div>
        <w:div w:id="77794556">
          <w:marLeft w:val="480"/>
          <w:marRight w:val="0"/>
          <w:marTop w:val="0"/>
          <w:marBottom w:val="0"/>
          <w:divBdr>
            <w:top w:val="none" w:sz="0" w:space="0" w:color="auto"/>
            <w:left w:val="none" w:sz="0" w:space="0" w:color="auto"/>
            <w:bottom w:val="none" w:sz="0" w:space="0" w:color="auto"/>
            <w:right w:val="none" w:sz="0" w:space="0" w:color="auto"/>
          </w:divBdr>
        </w:div>
        <w:div w:id="355431368">
          <w:marLeft w:val="480"/>
          <w:marRight w:val="0"/>
          <w:marTop w:val="0"/>
          <w:marBottom w:val="0"/>
          <w:divBdr>
            <w:top w:val="none" w:sz="0" w:space="0" w:color="auto"/>
            <w:left w:val="none" w:sz="0" w:space="0" w:color="auto"/>
            <w:bottom w:val="none" w:sz="0" w:space="0" w:color="auto"/>
            <w:right w:val="none" w:sz="0" w:space="0" w:color="auto"/>
          </w:divBdr>
        </w:div>
        <w:div w:id="494805232">
          <w:marLeft w:val="480"/>
          <w:marRight w:val="0"/>
          <w:marTop w:val="0"/>
          <w:marBottom w:val="0"/>
          <w:divBdr>
            <w:top w:val="none" w:sz="0" w:space="0" w:color="auto"/>
            <w:left w:val="none" w:sz="0" w:space="0" w:color="auto"/>
            <w:bottom w:val="none" w:sz="0" w:space="0" w:color="auto"/>
            <w:right w:val="none" w:sz="0" w:space="0" w:color="auto"/>
          </w:divBdr>
        </w:div>
        <w:div w:id="572206867">
          <w:marLeft w:val="480"/>
          <w:marRight w:val="0"/>
          <w:marTop w:val="0"/>
          <w:marBottom w:val="0"/>
          <w:divBdr>
            <w:top w:val="none" w:sz="0" w:space="0" w:color="auto"/>
            <w:left w:val="none" w:sz="0" w:space="0" w:color="auto"/>
            <w:bottom w:val="none" w:sz="0" w:space="0" w:color="auto"/>
            <w:right w:val="none" w:sz="0" w:space="0" w:color="auto"/>
          </w:divBdr>
        </w:div>
        <w:div w:id="591821745">
          <w:marLeft w:val="480"/>
          <w:marRight w:val="0"/>
          <w:marTop w:val="0"/>
          <w:marBottom w:val="0"/>
          <w:divBdr>
            <w:top w:val="none" w:sz="0" w:space="0" w:color="auto"/>
            <w:left w:val="none" w:sz="0" w:space="0" w:color="auto"/>
            <w:bottom w:val="none" w:sz="0" w:space="0" w:color="auto"/>
            <w:right w:val="none" w:sz="0" w:space="0" w:color="auto"/>
          </w:divBdr>
        </w:div>
        <w:div w:id="796799674">
          <w:marLeft w:val="480"/>
          <w:marRight w:val="0"/>
          <w:marTop w:val="0"/>
          <w:marBottom w:val="0"/>
          <w:divBdr>
            <w:top w:val="none" w:sz="0" w:space="0" w:color="auto"/>
            <w:left w:val="none" w:sz="0" w:space="0" w:color="auto"/>
            <w:bottom w:val="none" w:sz="0" w:space="0" w:color="auto"/>
            <w:right w:val="none" w:sz="0" w:space="0" w:color="auto"/>
          </w:divBdr>
        </w:div>
        <w:div w:id="1693459569">
          <w:marLeft w:val="480"/>
          <w:marRight w:val="0"/>
          <w:marTop w:val="0"/>
          <w:marBottom w:val="0"/>
          <w:divBdr>
            <w:top w:val="none" w:sz="0" w:space="0" w:color="auto"/>
            <w:left w:val="none" w:sz="0" w:space="0" w:color="auto"/>
            <w:bottom w:val="none" w:sz="0" w:space="0" w:color="auto"/>
            <w:right w:val="none" w:sz="0" w:space="0" w:color="auto"/>
          </w:divBdr>
        </w:div>
        <w:div w:id="1806971860">
          <w:marLeft w:val="480"/>
          <w:marRight w:val="0"/>
          <w:marTop w:val="0"/>
          <w:marBottom w:val="0"/>
          <w:divBdr>
            <w:top w:val="none" w:sz="0" w:space="0" w:color="auto"/>
            <w:left w:val="none" w:sz="0" w:space="0" w:color="auto"/>
            <w:bottom w:val="none" w:sz="0" w:space="0" w:color="auto"/>
            <w:right w:val="none" w:sz="0" w:space="0" w:color="auto"/>
          </w:divBdr>
        </w:div>
        <w:div w:id="1835297934">
          <w:marLeft w:val="480"/>
          <w:marRight w:val="0"/>
          <w:marTop w:val="0"/>
          <w:marBottom w:val="0"/>
          <w:divBdr>
            <w:top w:val="none" w:sz="0" w:space="0" w:color="auto"/>
            <w:left w:val="none" w:sz="0" w:space="0" w:color="auto"/>
            <w:bottom w:val="none" w:sz="0" w:space="0" w:color="auto"/>
            <w:right w:val="none" w:sz="0" w:space="0" w:color="auto"/>
          </w:divBdr>
        </w:div>
        <w:div w:id="1962371681">
          <w:marLeft w:val="480"/>
          <w:marRight w:val="0"/>
          <w:marTop w:val="0"/>
          <w:marBottom w:val="0"/>
          <w:divBdr>
            <w:top w:val="none" w:sz="0" w:space="0" w:color="auto"/>
            <w:left w:val="none" w:sz="0" w:space="0" w:color="auto"/>
            <w:bottom w:val="none" w:sz="0" w:space="0" w:color="auto"/>
            <w:right w:val="none" w:sz="0" w:space="0" w:color="auto"/>
          </w:divBdr>
        </w:div>
      </w:divsChild>
    </w:div>
    <w:div w:id="631329149">
      <w:bodyDiv w:val="1"/>
      <w:marLeft w:val="0"/>
      <w:marRight w:val="0"/>
      <w:marTop w:val="0"/>
      <w:marBottom w:val="0"/>
      <w:divBdr>
        <w:top w:val="none" w:sz="0" w:space="0" w:color="auto"/>
        <w:left w:val="none" w:sz="0" w:space="0" w:color="auto"/>
        <w:bottom w:val="none" w:sz="0" w:space="0" w:color="auto"/>
        <w:right w:val="none" w:sz="0" w:space="0" w:color="auto"/>
      </w:divBdr>
      <w:divsChild>
        <w:div w:id="1024138807">
          <w:marLeft w:val="0"/>
          <w:marRight w:val="0"/>
          <w:marTop w:val="0"/>
          <w:marBottom w:val="0"/>
          <w:divBdr>
            <w:top w:val="none" w:sz="0" w:space="0" w:color="auto"/>
            <w:left w:val="none" w:sz="0" w:space="0" w:color="auto"/>
            <w:bottom w:val="none" w:sz="0" w:space="0" w:color="auto"/>
            <w:right w:val="none" w:sz="0" w:space="0" w:color="auto"/>
          </w:divBdr>
        </w:div>
      </w:divsChild>
    </w:div>
    <w:div w:id="657003349">
      <w:bodyDiv w:val="1"/>
      <w:marLeft w:val="0"/>
      <w:marRight w:val="0"/>
      <w:marTop w:val="0"/>
      <w:marBottom w:val="0"/>
      <w:divBdr>
        <w:top w:val="none" w:sz="0" w:space="0" w:color="auto"/>
        <w:left w:val="none" w:sz="0" w:space="0" w:color="auto"/>
        <w:bottom w:val="none" w:sz="0" w:space="0" w:color="auto"/>
        <w:right w:val="none" w:sz="0" w:space="0" w:color="auto"/>
      </w:divBdr>
      <w:divsChild>
        <w:div w:id="45421150">
          <w:marLeft w:val="640"/>
          <w:marRight w:val="0"/>
          <w:marTop w:val="0"/>
          <w:marBottom w:val="0"/>
          <w:divBdr>
            <w:top w:val="none" w:sz="0" w:space="0" w:color="auto"/>
            <w:left w:val="none" w:sz="0" w:space="0" w:color="auto"/>
            <w:bottom w:val="none" w:sz="0" w:space="0" w:color="auto"/>
            <w:right w:val="none" w:sz="0" w:space="0" w:color="auto"/>
          </w:divBdr>
        </w:div>
        <w:div w:id="195242775">
          <w:marLeft w:val="640"/>
          <w:marRight w:val="0"/>
          <w:marTop w:val="0"/>
          <w:marBottom w:val="0"/>
          <w:divBdr>
            <w:top w:val="none" w:sz="0" w:space="0" w:color="auto"/>
            <w:left w:val="none" w:sz="0" w:space="0" w:color="auto"/>
            <w:bottom w:val="none" w:sz="0" w:space="0" w:color="auto"/>
            <w:right w:val="none" w:sz="0" w:space="0" w:color="auto"/>
          </w:divBdr>
        </w:div>
        <w:div w:id="197545786">
          <w:marLeft w:val="640"/>
          <w:marRight w:val="0"/>
          <w:marTop w:val="0"/>
          <w:marBottom w:val="0"/>
          <w:divBdr>
            <w:top w:val="none" w:sz="0" w:space="0" w:color="auto"/>
            <w:left w:val="none" w:sz="0" w:space="0" w:color="auto"/>
            <w:bottom w:val="none" w:sz="0" w:space="0" w:color="auto"/>
            <w:right w:val="none" w:sz="0" w:space="0" w:color="auto"/>
          </w:divBdr>
        </w:div>
        <w:div w:id="292252540">
          <w:marLeft w:val="640"/>
          <w:marRight w:val="0"/>
          <w:marTop w:val="0"/>
          <w:marBottom w:val="0"/>
          <w:divBdr>
            <w:top w:val="none" w:sz="0" w:space="0" w:color="auto"/>
            <w:left w:val="none" w:sz="0" w:space="0" w:color="auto"/>
            <w:bottom w:val="none" w:sz="0" w:space="0" w:color="auto"/>
            <w:right w:val="none" w:sz="0" w:space="0" w:color="auto"/>
          </w:divBdr>
        </w:div>
        <w:div w:id="298654072">
          <w:marLeft w:val="640"/>
          <w:marRight w:val="0"/>
          <w:marTop w:val="0"/>
          <w:marBottom w:val="0"/>
          <w:divBdr>
            <w:top w:val="none" w:sz="0" w:space="0" w:color="auto"/>
            <w:left w:val="none" w:sz="0" w:space="0" w:color="auto"/>
            <w:bottom w:val="none" w:sz="0" w:space="0" w:color="auto"/>
            <w:right w:val="none" w:sz="0" w:space="0" w:color="auto"/>
          </w:divBdr>
        </w:div>
        <w:div w:id="300773127">
          <w:marLeft w:val="640"/>
          <w:marRight w:val="0"/>
          <w:marTop w:val="0"/>
          <w:marBottom w:val="0"/>
          <w:divBdr>
            <w:top w:val="none" w:sz="0" w:space="0" w:color="auto"/>
            <w:left w:val="none" w:sz="0" w:space="0" w:color="auto"/>
            <w:bottom w:val="none" w:sz="0" w:space="0" w:color="auto"/>
            <w:right w:val="none" w:sz="0" w:space="0" w:color="auto"/>
          </w:divBdr>
        </w:div>
        <w:div w:id="318462572">
          <w:marLeft w:val="640"/>
          <w:marRight w:val="0"/>
          <w:marTop w:val="0"/>
          <w:marBottom w:val="0"/>
          <w:divBdr>
            <w:top w:val="none" w:sz="0" w:space="0" w:color="auto"/>
            <w:left w:val="none" w:sz="0" w:space="0" w:color="auto"/>
            <w:bottom w:val="none" w:sz="0" w:space="0" w:color="auto"/>
            <w:right w:val="none" w:sz="0" w:space="0" w:color="auto"/>
          </w:divBdr>
        </w:div>
        <w:div w:id="334505049">
          <w:marLeft w:val="640"/>
          <w:marRight w:val="0"/>
          <w:marTop w:val="0"/>
          <w:marBottom w:val="0"/>
          <w:divBdr>
            <w:top w:val="none" w:sz="0" w:space="0" w:color="auto"/>
            <w:left w:val="none" w:sz="0" w:space="0" w:color="auto"/>
            <w:bottom w:val="none" w:sz="0" w:space="0" w:color="auto"/>
            <w:right w:val="none" w:sz="0" w:space="0" w:color="auto"/>
          </w:divBdr>
        </w:div>
        <w:div w:id="390731769">
          <w:marLeft w:val="640"/>
          <w:marRight w:val="0"/>
          <w:marTop w:val="0"/>
          <w:marBottom w:val="0"/>
          <w:divBdr>
            <w:top w:val="none" w:sz="0" w:space="0" w:color="auto"/>
            <w:left w:val="none" w:sz="0" w:space="0" w:color="auto"/>
            <w:bottom w:val="none" w:sz="0" w:space="0" w:color="auto"/>
            <w:right w:val="none" w:sz="0" w:space="0" w:color="auto"/>
          </w:divBdr>
        </w:div>
        <w:div w:id="474571902">
          <w:marLeft w:val="640"/>
          <w:marRight w:val="0"/>
          <w:marTop w:val="0"/>
          <w:marBottom w:val="0"/>
          <w:divBdr>
            <w:top w:val="none" w:sz="0" w:space="0" w:color="auto"/>
            <w:left w:val="none" w:sz="0" w:space="0" w:color="auto"/>
            <w:bottom w:val="none" w:sz="0" w:space="0" w:color="auto"/>
            <w:right w:val="none" w:sz="0" w:space="0" w:color="auto"/>
          </w:divBdr>
        </w:div>
        <w:div w:id="493105429">
          <w:marLeft w:val="640"/>
          <w:marRight w:val="0"/>
          <w:marTop w:val="0"/>
          <w:marBottom w:val="0"/>
          <w:divBdr>
            <w:top w:val="none" w:sz="0" w:space="0" w:color="auto"/>
            <w:left w:val="none" w:sz="0" w:space="0" w:color="auto"/>
            <w:bottom w:val="none" w:sz="0" w:space="0" w:color="auto"/>
            <w:right w:val="none" w:sz="0" w:space="0" w:color="auto"/>
          </w:divBdr>
        </w:div>
        <w:div w:id="638152392">
          <w:marLeft w:val="640"/>
          <w:marRight w:val="0"/>
          <w:marTop w:val="0"/>
          <w:marBottom w:val="0"/>
          <w:divBdr>
            <w:top w:val="none" w:sz="0" w:space="0" w:color="auto"/>
            <w:left w:val="none" w:sz="0" w:space="0" w:color="auto"/>
            <w:bottom w:val="none" w:sz="0" w:space="0" w:color="auto"/>
            <w:right w:val="none" w:sz="0" w:space="0" w:color="auto"/>
          </w:divBdr>
        </w:div>
        <w:div w:id="663512344">
          <w:marLeft w:val="640"/>
          <w:marRight w:val="0"/>
          <w:marTop w:val="0"/>
          <w:marBottom w:val="0"/>
          <w:divBdr>
            <w:top w:val="none" w:sz="0" w:space="0" w:color="auto"/>
            <w:left w:val="none" w:sz="0" w:space="0" w:color="auto"/>
            <w:bottom w:val="none" w:sz="0" w:space="0" w:color="auto"/>
            <w:right w:val="none" w:sz="0" w:space="0" w:color="auto"/>
          </w:divBdr>
        </w:div>
        <w:div w:id="785152002">
          <w:marLeft w:val="640"/>
          <w:marRight w:val="0"/>
          <w:marTop w:val="0"/>
          <w:marBottom w:val="0"/>
          <w:divBdr>
            <w:top w:val="none" w:sz="0" w:space="0" w:color="auto"/>
            <w:left w:val="none" w:sz="0" w:space="0" w:color="auto"/>
            <w:bottom w:val="none" w:sz="0" w:space="0" w:color="auto"/>
            <w:right w:val="none" w:sz="0" w:space="0" w:color="auto"/>
          </w:divBdr>
        </w:div>
        <w:div w:id="1046568563">
          <w:marLeft w:val="640"/>
          <w:marRight w:val="0"/>
          <w:marTop w:val="0"/>
          <w:marBottom w:val="0"/>
          <w:divBdr>
            <w:top w:val="none" w:sz="0" w:space="0" w:color="auto"/>
            <w:left w:val="none" w:sz="0" w:space="0" w:color="auto"/>
            <w:bottom w:val="none" w:sz="0" w:space="0" w:color="auto"/>
            <w:right w:val="none" w:sz="0" w:space="0" w:color="auto"/>
          </w:divBdr>
        </w:div>
        <w:div w:id="1071544165">
          <w:marLeft w:val="640"/>
          <w:marRight w:val="0"/>
          <w:marTop w:val="0"/>
          <w:marBottom w:val="0"/>
          <w:divBdr>
            <w:top w:val="none" w:sz="0" w:space="0" w:color="auto"/>
            <w:left w:val="none" w:sz="0" w:space="0" w:color="auto"/>
            <w:bottom w:val="none" w:sz="0" w:space="0" w:color="auto"/>
            <w:right w:val="none" w:sz="0" w:space="0" w:color="auto"/>
          </w:divBdr>
        </w:div>
        <w:div w:id="1077095678">
          <w:marLeft w:val="640"/>
          <w:marRight w:val="0"/>
          <w:marTop w:val="0"/>
          <w:marBottom w:val="0"/>
          <w:divBdr>
            <w:top w:val="none" w:sz="0" w:space="0" w:color="auto"/>
            <w:left w:val="none" w:sz="0" w:space="0" w:color="auto"/>
            <w:bottom w:val="none" w:sz="0" w:space="0" w:color="auto"/>
            <w:right w:val="none" w:sz="0" w:space="0" w:color="auto"/>
          </w:divBdr>
        </w:div>
        <w:div w:id="1137332287">
          <w:marLeft w:val="640"/>
          <w:marRight w:val="0"/>
          <w:marTop w:val="0"/>
          <w:marBottom w:val="0"/>
          <w:divBdr>
            <w:top w:val="none" w:sz="0" w:space="0" w:color="auto"/>
            <w:left w:val="none" w:sz="0" w:space="0" w:color="auto"/>
            <w:bottom w:val="none" w:sz="0" w:space="0" w:color="auto"/>
            <w:right w:val="none" w:sz="0" w:space="0" w:color="auto"/>
          </w:divBdr>
        </w:div>
        <w:div w:id="1570649730">
          <w:marLeft w:val="640"/>
          <w:marRight w:val="0"/>
          <w:marTop w:val="0"/>
          <w:marBottom w:val="0"/>
          <w:divBdr>
            <w:top w:val="none" w:sz="0" w:space="0" w:color="auto"/>
            <w:left w:val="none" w:sz="0" w:space="0" w:color="auto"/>
            <w:bottom w:val="none" w:sz="0" w:space="0" w:color="auto"/>
            <w:right w:val="none" w:sz="0" w:space="0" w:color="auto"/>
          </w:divBdr>
        </w:div>
        <w:div w:id="1577132939">
          <w:marLeft w:val="640"/>
          <w:marRight w:val="0"/>
          <w:marTop w:val="0"/>
          <w:marBottom w:val="0"/>
          <w:divBdr>
            <w:top w:val="none" w:sz="0" w:space="0" w:color="auto"/>
            <w:left w:val="none" w:sz="0" w:space="0" w:color="auto"/>
            <w:bottom w:val="none" w:sz="0" w:space="0" w:color="auto"/>
            <w:right w:val="none" w:sz="0" w:space="0" w:color="auto"/>
          </w:divBdr>
        </w:div>
        <w:div w:id="1579169917">
          <w:marLeft w:val="640"/>
          <w:marRight w:val="0"/>
          <w:marTop w:val="0"/>
          <w:marBottom w:val="0"/>
          <w:divBdr>
            <w:top w:val="none" w:sz="0" w:space="0" w:color="auto"/>
            <w:left w:val="none" w:sz="0" w:space="0" w:color="auto"/>
            <w:bottom w:val="none" w:sz="0" w:space="0" w:color="auto"/>
            <w:right w:val="none" w:sz="0" w:space="0" w:color="auto"/>
          </w:divBdr>
        </w:div>
        <w:div w:id="2030982805">
          <w:marLeft w:val="640"/>
          <w:marRight w:val="0"/>
          <w:marTop w:val="0"/>
          <w:marBottom w:val="0"/>
          <w:divBdr>
            <w:top w:val="none" w:sz="0" w:space="0" w:color="auto"/>
            <w:left w:val="none" w:sz="0" w:space="0" w:color="auto"/>
            <w:bottom w:val="none" w:sz="0" w:space="0" w:color="auto"/>
            <w:right w:val="none" w:sz="0" w:space="0" w:color="auto"/>
          </w:divBdr>
        </w:div>
        <w:div w:id="2067679262">
          <w:marLeft w:val="640"/>
          <w:marRight w:val="0"/>
          <w:marTop w:val="0"/>
          <w:marBottom w:val="0"/>
          <w:divBdr>
            <w:top w:val="none" w:sz="0" w:space="0" w:color="auto"/>
            <w:left w:val="none" w:sz="0" w:space="0" w:color="auto"/>
            <w:bottom w:val="none" w:sz="0" w:space="0" w:color="auto"/>
            <w:right w:val="none" w:sz="0" w:space="0" w:color="auto"/>
          </w:divBdr>
        </w:div>
        <w:div w:id="2094355611">
          <w:marLeft w:val="640"/>
          <w:marRight w:val="0"/>
          <w:marTop w:val="0"/>
          <w:marBottom w:val="0"/>
          <w:divBdr>
            <w:top w:val="none" w:sz="0" w:space="0" w:color="auto"/>
            <w:left w:val="none" w:sz="0" w:space="0" w:color="auto"/>
            <w:bottom w:val="none" w:sz="0" w:space="0" w:color="auto"/>
            <w:right w:val="none" w:sz="0" w:space="0" w:color="auto"/>
          </w:divBdr>
        </w:div>
      </w:divsChild>
    </w:div>
    <w:div w:id="663699440">
      <w:bodyDiv w:val="1"/>
      <w:marLeft w:val="0"/>
      <w:marRight w:val="0"/>
      <w:marTop w:val="0"/>
      <w:marBottom w:val="0"/>
      <w:divBdr>
        <w:top w:val="none" w:sz="0" w:space="0" w:color="auto"/>
        <w:left w:val="none" w:sz="0" w:space="0" w:color="auto"/>
        <w:bottom w:val="none" w:sz="0" w:space="0" w:color="auto"/>
        <w:right w:val="none" w:sz="0" w:space="0" w:color="auto"/>
      </w:divBdr>
      <w:divsChild>
        <w:div w:id="57900433">
          <w:marLeft w:val="640"/>
          <w:marRight w:val="0"/>
          <w:marTop w:val="0"/>
          <w:marBottom w:val="0"/>
          <w:divBdr>
            <w:top w:val="none" w:sz="0" w:space="0" w:color="auto"/>
            <w:left w:val="none" w:sz="0" w:space="0" w:color="auto"/>
            <w:bottom w:val="none" w:sz="0" w:space="0" w:color="auto"/>
            <w:right w:val="none" w:sz="0" w:space="0" w:color="auto"/>
          </w:divBdr>
        </w:div>
        <w:div w:id="66458868">
          <w:marLeft w:val="640"/>
          <w:marRight w:val="0"/>
          <w:marTop w:val="0"/>
          <w:marBottom w:val="0"/>
          <w:divBdr>
            <w:top w:val="none" w:sz="0" w:space="0" w:color="auto"/>
            <w:left w:val="none" w:sz="0" w:space="0" w:color="auto"/>
            <w:bottom w:val="none" w:sz="0" w:space="0" w:color="auto"/>
            <w:right w:val="none" w:sz="0" w:space="0" w:color="auto"/>
          </w:divBdr>
        </w:div>
        <w:div w:id="76556347">
          <w:marLeft w:val="640"/>
          <w:marRight w:val="0"/>
          <w:marTop w:val="0"/>
          <w:marBottom w:val="0"/>
          <w:divBdr>
            <w:top w:val="none" w:sz="0" w:space="0" w:color="auto"/>
            <w:left w:val="none" w:sz="0" w:space="0" w:color="auto"/>
            <w:bottom w:val="none" w:sz="0" w:space="0" w:color="auto"/>
            <w:right w:val="none" w:sz="0" w:space="0" w:color="auto"/>
          </w:divBdr>
        </w:div>
        <w:div w:id="101193945">
          <w:marLeft w:val="640"/>
          <w:marRight w:val="0"/>
          <w:marTop w:val="0"/>
          <w:marBottom w:val="0"/>
          <w:divBdr>
            <w:top w:val="none" w:sz="0" w:space="0" w:color="auto"/>
            <w:left w:val="none" w:sz="0" w:space="0" w:color="auto"/>
            <w:bottom w:val="none" w:sz="0" w:space="0" w:color="auto"/>
            <w:right w:val="none" w:sz="0" w:space="0" w:color="auto"/>
          </w:divBdr>
        </w:div>
        <w:div w:id="162739934">
          <w:marLeft w:val="640"/>
          <w:marRight w:val="0"/>
          <w:marTop w:val="0"/>
          <w:marBottom w:val="0"/>
          <w:divBdr>
            <w:top w:val="none" w:sz="0" w:space="0" w:color="auto"/>
            <w:left w:val="none" w:sz="0" w:space="0" w:color="auto"/>
            <w:bottom w:val="none" w:sz="0" w:space="0" w:color="auto"/>
            <w:right w:val="none" w:sz="0" w:space="0" w:color="auto"/>
          </w:divBdr>
        </w:div>
        <w:div w:id="212891327">
          <w:marLeft w:val="640"/>
          <w:marRight w:val="0"/>
          <w:marTop w:val="0"/>
          <w:marBottom w:val="0"/>
          <w:divBdr>
            <w:top w:val="none" w:sz="0" w:space="0" w:color="auto"/>
            <w:left w:val="none" w:sz="0" w:space="0" w:color="auto"/>
            <w:bottom w:val="none" w:sz="0" w:space="0" w:color="auto"/>
            <w:right w:val="none" w:sz="0" w:space="0" w:color="auto"/>
          </w:divBdr>
        </w:div>
        <w:div w:id="306325658">
          <w:marLeft w:val="640"/>
          <w:marRight w:val="0"/>
          <w:marTop w:val="0"/>
          <w:marBottom w:val="0"/>
          <w:divBdr>
            <w:top w:val="none" w:sz="0" w:space="0" w:color="auto"/>
            <w:left w:val="none" w:sz="0" w:space="0" w:color="auto"/>
            <w:bottom w:val="none" w:sz="0" w:space="0" w:color="auto"/>
            <w:right w:val="none" w:sz="0" w:space="0" w:color="auto"/>
          </w:divBdr>
        </w:div>
        <w:div w:id="463429499">
          <w:marLeft w:val="640"/>
          <w:marRight w:val="0"/>
          <w:marTop w:val="0"/>
          <w:marBottom w:val="0"/>
          <w:divBdr>
            <w:top w:val="none" w:sz="0" w:space="0" w:color="auto"/>
            <w:left w:val="none" w:sz="0" w:space="0" w:color="auto"/>
            <w:bottom w:val="none" w:sz="0" w:space="0" w:color="auto"/>
            <w:right w:val="none" w:sz="0" w:space="0" w:color="auto"/>
          </w:divBdr>
        </w:div>
        <w:div w:id="958875218">
          <w:marLeft w:val="640"/>
          <w:marRight w:val="0"/>
          <w:marTop w:val="0"/>
          <w:marBottom w:val="0"/>
          <w:divBdr>
            <w:top w:val="none" w:sz="0" w:space="0" w:color="auto"/>
            <w:left w:val="none" w:sz="0" w:space="0" w:color="auto"/>
            <w:bottom w:val="none" w:sz="0" w:space="0" w:color="auto"/>
            <w:right w:val="none" w:sz="0" w:space="0" w:color="auto"/>
          </w:divBdr>
        </w:div>
        <w:div w:id="995036269">
          <w:marLeft w:val="640"/>
          <w:marRight w:val="0"/>
          <w:marTop w:val="0"/>
          <w:marBottom w:val="0"/>
          <w:divBdr>
            <w:top w:val="none" w:sz="0" w:space="0" w:color="auto"/>
            <w:left w:val="none" w:sz="0" w:space="0" w:color="auto"/>
            <w:bottom w:val="none" w:sz="0" w:space="0" w:color="auto"/>
            <w:right w:val="none" w:sz="0" w:space="0" w:color="auto"/>
          </w:divBdr>
        </w:div>
        <w:div w:id="1082216482">
          <w:marLeft w:val="640"/>
          <w:marRight w:val="0"/>
          <w:marTop w:val="0"/>
          <w:marBottom w:val="0"/>
          <w:divBdr>
            <w:top w:val="none" w:sz="0" w:space="0" w:color="auto"/>
            <w:left w:val="none" w:sz="0" w:space="0" w:color="auto"/>
            <w:bottom w:val="none" w:sz="0" w:space="0" w:color="auto"/>
            <w:right w:val="none" w:sz="0" w:space="0" w:color="auto"/>
          </w:divBdr>
        </w:div>
        <w:div w:id="1140273222">
          <w:marLeft w:val="640"/>
          <w:marRight w:val="0"/>
          <w:marTop w:val="0"/>
          <w:marBottom w:val="0"/>
          <w:divBdr>
            <w:top w:val="none" w:sz="0" w:space="0" w:color="auto"/>
            <w:left w:val="none" w:sz="0" w:space="0" w:color="auto"/>
            <w:bottom w:val="none" w:sz="0" w:space="0" w:color="auto"/>
            <w:right w:val="none" w:sz="0" w:space="0" w:color="auto"/>
          </w:divBdr>
        </w:div>
        <w:div w:id="1189177833">
          <w:marLeft w:val="640"/>
          <w:marRight w:val="0"/>
          <w:marTop w:val="0"/>
          <w:marBottom w:val="0"/>
          <w:divBdr>
            <w:top w:val="none" w:sz="0" w:space="0" w:color="auto"/>
            <w:left w:val="none" w:sz="0" w:space="0" w:color="auto"/>
            <w:bottom w:val="none" w:sz="0" w:space="0" w:color="auto"/>
            <w:right w:val="none" w:sz="0" w:space="0" w:color="auto"/>
          </w:divBdr>
        </w:div>
        <w:div w:id="1218858929">
          <w:marLeft w:val="640"/>
          <w:marRight w:val="0"/>
          <w:marTop w:val="0"/>
          <w:marBottom w:val="0"/>
          <w:divBdr>
            <w:top w:val="none" w:sz="0" w:space="0" w:color="auto"/>
            <w:left w:val="none" w:sz="0" w:space="0" w:color="auto"/>
            <w:bottom w:val="none" w:sz="0" w:space="0" w:color="auto"/>
            <w:right w:val="none" w:sz="0" w:space="0" w:color="auto"/>
          </w:divBdr>
        </w:div>
        <w:div w:id="1293175802">
          <w:marLeft w:val="640"/>
          <w:marRight w:val="0"/>
          <w:marTop w:val="0"/>
          <w:marBottom w:val="0"/>
          <w:divBdr>
            <w:top w:val="none" w:sz="0" w:space="0" w:color="auto"/>
            <w:left w:val="none" w:sz="0" w:space="0" w:color="auto"/>
            <w:bottom w:val="none" w:sz="0" w:space="0" w:color="auto"/>
            <w:right w:val="none" w:sz="0" w:space="0" w:color="auto"/>
          </w:divBdr>
        </w:div>
        <w:div w:id="1457606730">
          <w:marLeft w:val="640"/>
          <w:marRight w:val="0"/>
          <w:marTop w:val="0"/>
          <w:marBottom w:val="0"/>
          <w:divBdr>
            <w:top w:val="none" w:sz="0" w:space="0" w:color="auto"/>
            <w:left w:val="none" w:sz="0" w:space="0" w:color="auto"/>
            <w:bottom w:val="none" w:sz="0" w:space="0" w:color="auto"/>
            <w:right w:val="none" w:sz="0" w:space="0" w:color="auto"/>
          </w:divBdr>
        </w:div>
        <w:div w:id="1526409916">
          <w:marLeft w:val="640"/>
          <w:marRight w:val="0"/>
          <w:marTop w:val="0"/>
          <w:marBottom w:val="0"/>
          <w:divBdr>
            <w:top w:val="none" w:sz="0" w:space="0" w:color="auto"/>
            <w:left w:val="none" w:sz="0" w:space="0" w:color="auto"/>
            <w:bottom w:val="none" w:sz="0" w:space="0" w:color="auto"/>
            <w:right w:val="none" w:sz="0" w:space="0" w:color="auto"/>
          </w:divBdr>
        </w:div>
        <w:div w:id="1568296675">
          <w:marLeft w:val="640"/>
          <w:marRight w:val="0"/>
          <w:marTop w:val="0"/>
          <w:marBottom w:val="0"/>
          <w:divBdr>
            <w:top w:val="none" w:sz="0" w:space="0" w:color="auto"/>
            <w:left w:val="none" w:sz="0" w:space="0" w:color="auto"/>
            <w:bottom w:val="none" w:sz="0" w:space="0" w:color="auto"/>
            <w:right w:val="none" w:sz="0" w:space="0" w:color="auto"/>
          </w:divBdr>
        </w:div>
        <w:div w:id="1661079536">
          <w:marLeft w:val="640"/>
          <w:marRight w:val="0"/>
          <w:marTop w:val="0"/>
          <w:marBottom w:val="0"/>
          <w:divBdr>
            <w:top w:val="none" w:sz="0" w:space="0" w:color="auto"/>
            <w:left w:val="none" w:sz="0" w:space="0" w:color="auto"/>
            <w:bottom w:val="none" w:sz="0" w:space="0" w:color="auto"/>
            <w:right w:val="none" w:sz="0" w:space="0" w:color="auto"/>
          </w:divBdr>
        </w:div>
        <w:div w:id="1778601590">
          <w:marLeft w:val="640"/>
          <w:marRight w:val="0"/>
          <w:marTop w:val="0"/>
          <w:marBottom w:val="0"/>
          <w:divBdr>
            <w:top w:val="none" w:sz="0" w:space="0" w:color="auto"/>
            <w:left w:val="none" w:sz="0" w:space="0" w:color="auto"/>
            <w:bottom w:val="none" w:sz="0" w:space="0" w:color="auto"/>
            <w:right w:val="none" w:sz="0" w:space="0" w:color="auto"/>
          </w:divBdr>
        </w:div>
        <w:div w:id="1840391053">
          <w:marLeft w:val="640"/>
          <w:marRight w:val="0"/>
          <w:marTop w:val="0"/>
          <w:marBottom w:val="0"/>
          <w:divBdr>
            <w:top w:val="none" w:sz="0" w:space="0" w:color="auto"/>
            <w:left w:val="none" w:sz="0" w:space="0" w:color="auto"/>
            <w:bottom w:val="none" w:sz="0" w:space="0" w:color="auto"/>
            <w:right w:val="none" w:sz="0" w:space="0" w:color="auto"/>
          </w:divBdr>
        </w:div>
        <w:div w:id="1882983202">
          <w:marLeft w:val="640"/>
          <w:marRight w:val="0"/>
          <w:marTop w:val="0"/>
          <w:marBottom w:val="0"/>
          <w:divBdr>
            <w:top w:val="none" w:sz="0" w:space="0" w:color="auto"/>
            <w:left w:val="none" w:sz="0" w:space="0" w:color="auto"/>
            <w:bottom w:val="none" w:sz="0" w:space="0" w:color="auto"/>
            <w:right w:val="none" w:sz="0" w:space="0" w:color="auto"/>
          </w:divBdr>
        </w:div>
        <w:div w:id="2009940710">
          <w:marLeft w:val="640"/>
          <w:marRight w:val="0"/>
          <w:marTop w:val="0"/>
          <w:marBottom w:val="0"/>
          <w:divBdr>
            <w:top w:val="none" w:sz="0" w:space="0" w:color="auto"/>
            <w:left w:val="none" w:sz="0" w:space="0" w:color="auto"/>
            <w:bottom w:val="none" w:sz="0" w:space="0" w:color="auto"/>
            <w:right w:val="none" w:sz="0" w:space="0" w:color="auto"/>
          </w:divBdr>
        </w:div>
      </w:divsChild>
    </w:div>
    <w:div w:id="679114737">
      <w:bodyDiv w:val="1"/>
      <w:marLeft w:val="0"/>
      <w:marRight w:val="0"/>
      <w:marTop w:val="0"/>
      <w:marBottom w:val="0"/>
      <w:divBdr>
        <w:top w:val="none" w:sz="0" w:space="0" w:color="auto"/>
        <w:left w:val="none" w:sz="0" w:space="0" w:color="auto"/>
        <w:bottom w:val="none" w:sz="0" w:space="0" w:color="auto"/>
        <w:right w:val="none" w:sz="0" w:space="0" w:color="auto"/>
      </w:divBdr>
      <w:divsChild>
        <w:div w:id="126434702">
          <w:marLeft w:val="640"/>
          <w:marRight w:val="0"/>
          <w:marTop w:val="0"/>
          <w:marBottom w:val="0"/>
          <w:divBdr>
            <w:top w:val="none" w:sz="0" w:space="0" w:color="auto"/>
            <w:left w:val="none" w:sz="0" w:space="0" w:color="auto"/>
            <w:bottom w:val="none" w:sz="0" w:space="0" w:color="auto"/>
            <w:right w:val="none" w:sz="0" w:space="0" w:color="auto"/>
          </w:divBdr>
        </w:div>
        <w:div w:id="156192770">
          <w:marLeft w:val="640"/>
          <w:marRight w:val="0"/>
          <w:marTop w:val="0"/>
          <w:marBottom w:val="0"/>
          <w:divBdr>
            <w:top w:val="none" w:sz="0" w:space="0" w:color="auto"/>
            <w:left w:val="none" w:sz="0" w:space="0" w:color="auto"/>
            <w:bottom w:val="none" w:sz="0" w:space="0" w:color="auto"/>
            <w:right w:val="none" w:sz="0" w:space="0" w:color="auto"/>
          </w:divBdr>
        </w:div>
        <w:div w:id="382489539">
          <w:marLeft w:val="640"/>
          <w:marRight w:val="0"/>
          <w:marTop w:val="0"/>
          <w:marBottom w:val="0"/>
          <w:divBdr>
            <w:top w:val="none" w:sz="0" w:space="0" w:color="auto"/>
            <w:left w:val="none" w:sz="0" w:space="0" w:color="auto"/>
            <w:bottom w:val="none" w:sz="0" w:space="0" w:color="auto"/>
            <w:right w:val="none" w:sz="0" w:space="0" w:color="auto"/>
          </w:divBdr>
        </w:div>
        <w:div w:id="455804505">
          <w:marLeft w:val="640"/>
          <w:marRight w:val="0"/>
          <w:marTop w:val="0"/>
          <w:marBottom w:val="0"/>
          <w:divBdr>
            <w:top w:val="none" w:sz="0" w:space="0" w:color="auto"/>
            <w:left w:val="none" w:sz="0" w:space="0" w:color="auto"/>
            <w:bottom w:val="none" w:sz="0" w:space="0" w:color="auto"/>
            <w:right w:val="none" w:sz="0" w:space="0" w:color="auto"/>
          </w:divBdr>
        </w:div>
        <w:div w:id="467863879">
          <w:marLeft w:val="640"/>
          <w:marRight w:val="0"/>
          <w:marTop w:val="0"/>
          <w:marBottom w:val="0"/>
          <w:divBdr>
            <w:top w:val="none" w:sz="0" w:space="0" w:color="auto"/>
            <w:left w:val="none" w:sz="0" w:space="0" w:color="auto"/>
            <w:bottom w:val="none" w:sz="0" w:space="0" w:color="auto"/>
            <w:right w:val="none" w:sz="0" w:space="0" w:color="auto"/>
          </w:divBdr>
        </w:div>
        <w:div w:id="509875877">
          <w:marLeft w:val="640"/>
          <w:marRight w:val="0"/>
          <w:marTop w:val="0"/>
          <w:marBottom w:val="0"/>
          <w:divBdr>
            <w:top w:val="none" w:sz="0" w:space="0" w:color="auto"/>
            <w:left w:val="none" w:sz="0" w:space="0" w:color="auto"/>
            <w:bottom w:val="none" w:sz="0" w:space="0" w:color="auto"/>
            <w:right w:val="none" w:sz="0" w:space="0" w:color="auto"/>
          </w:divBdr>
        </w:div>
        <w:div w:id="538981227">
          <w:marLeft w:val="640"/>
          <w:marRight w:val="0"/>
          <w:marTop w:val="0"/>
          <w:marBottom w:val="0"/>
          <w:divBdr>
            <w:top w:val="none" w:sz="0" w:space="0" w:color="auto"/>
            <w:left w:val="none" w:sz="0" w:space="0" w:color="auto"/>
            <w:bottom w:val="none" w:sz="0" w:space="0" w:color="auto"/>
            <w:right w:val="none" w:sz="0" w:space="0" w:color="auto"/>
          </w:divBdr>
        </w:div>
        <w:div w:id="543948813">
          <w:marLeft w:val="640"/>
          <w:marRight w:val="0"/>
          <w:marTop w:val="0"/>
          <w:marBottom w:val="0"/>
          <w:divBdr>
            <w:top w:val="none" w:sz="0" w:space="0" w:color="auto"/>
            <w:left w:val="none" w:sz="0" w:space="0" w:color="auto"/>
            <w:bottom w:val="none" w:sz="0" w:space="0" w:color="auto"/>
            <w:right w:val="none" w:sz="0" w:space="0" w:color="auto"/>
          </w:divBdr>
        </w:div>
        <w:div w:id="548687131">
          <w:marLeft w:val="640"/>
          <w:marRight w:val="0"/>
          <w:marTop w:val="0"/>
          <w:marBottom w:val="0"/>
          <w:divBdr>
            <w:top w:val="none" w:sz="0" w:space="0" w:color="auto"/>
            <w:left w:val="none" w:sz="0" w:space="0" w:color="auto"/>
            <w:bottom w:val="none" w:sz="0" w:space="0" w:color="auto"/>
            <w:right w:val="none" w:sz="0" w:space="0" w:color="auto"/>
          </w:divBdr>
        </w:div>
        <w:div w:id="771779453">
          <w:marLeft w:val="640"/>
          <w:marRight w:val="0"/>
          <w:marTop w:val="0"/>
          <w:marBottom w:val="0"/>
          <w:divBdr>
            <w:top w:val="none" w:sz="0" w:space="0" w:color="auto"/>
            <w:left w:val="none" w:sz="0" w:space="0" w:color="auto"/>
            <w:bottom w:val="none" w:sz="0" w:space="0" w:color="auto"/>
            <w:right w:val="none" w:sz="0" w:space="0" w:color="auto"/>
          </w:divBdr>
        </w:div>
        <w:div w:id="780151561">
          <w:marLeft w:val="640"/>
          <w:marRight w:val="0"/>
          <w:marTop w:val="0"/>
          <w:marBottom w:val="0"/>
          <w:divBdr>
            <w:top w:val="none" w:sz="0" w:space="0" w:color="auto"/>
            <w:left w:val="none" w:sz="0" w:space="0" w:color="auto"/>
            <w:bottom w:val="none" w:sz="0" w:space="0" w:color="auto"/>
            <w:right w:val="none" w:sz="0" w:space="0" w:color="auto"/>
          </w:divBdr>
        </w:div>
        <w:div w:id="844170986">
          <w:marLeft w:val="640"/>
          <w:marRight w:val="0"/>
          <w:marTop w:val="0"/>
          <w:marBottom w:val="0"/>
          <w:divBdr>
            <w:top w:val="none" w:sz="0" w:space="0" w:color="auto"/>
            <w:left w:val="none" w:sz="0" w:space="0" w:color="auto"/>
            <w:bottom w:val="none" w:sz="0" w:space="0" w:color="auto"/>
            <w:right w:val="none" w:sz="0" w:space="0" w:color="auto"/>
          </w:divBdr>
        </w:div>
        <w:div w:id="949969284">
          <w:marLeft w:val="640"/>
          <w:marRight w:val="0"/>
          <w:marTop w:val="0"/>
          <w:marBottom w:val="0"/>
          <w:divBdr>
            <w:top w:val="none" w:sz="0" w:space="0" w:color="auto"/>
            <w:left w:val="none" w:sz="0" w:space="0" w:color="auto"/>
            <w:bottom w:val="none" w:sz="0" w:space="0" w:color="auto"/>
            <w:right w:val="none" w:sz="0" w:space="0" w:color="auto"/>
          </w:divBdr>
        </w:div>
        <w:div w:id="1047606590">
          <w:marLeft w:val="640"/>
          <w:marRight w:val="0"/>
          <w:marTop w:val="0"/>
          <w:marBottom w:val="0"/>
          <w:divBdr>
            <w:top w:val="none" w:sz="0" w:space="0" w:color="auto"/>
            <w:left w:val="none" w:sz="0" w:space="0" w:color="auto"/>
            <w:bottom w:val="none" w:sz="0" w:space="0" w:color="auto"/>
            <w:right w:val="none" w:sz="0" w:space="0" w:color="auto"/>
          </w:divBdr>
        </w:div>
        <w:div w:id="1191990612">
          <w:marLeft w:val="640"/>
          <w:marRight w:val="0"/>
          <w:marTop w:val="0"/>
          <w:marBottom w:val="0"/>
          <w:divBdr>
            <w:top w:val="none" w:sz="0" w:space="0" w:color="auto"/>
            <w:left w:val="none" w:sz="0" w:space="0" w:color="auto"/>
            <w:bottom w:val="none" w:sz="0" w:space="0" w:color="auto"/>
            <w:right w:val="none" w:sz="0" w:space="0" w:color="auto"/>
          </w:divBdr>
        </w:div>
        <w:div w:id="1226407333">
          <w:marLeft w:val="640"/>
          <w:marRight w:val="0"/>
          <w:marTop w:val="0"/>
          <w:marBottom w:val="0"/>
          <w:divBdr>
            <w:top w:val="none" w:sz="0" w:space="0" w:color="auto"/>
            <w:left w:val="none" w:sz="0" w:space="0" w:color="auto"/>
            <w:bottom w:val="none" w:sz="0" w:space="0" w:color="auto"/>
            <w:right w:val="none" w:sz="0" w:space="0" w:color="auto"/>
          </w:divBdr>
        </w:div>
        <w:div w:id="1394889224">
          <w:marLeft w:val="640"/>
          <w:marRight w:val="0"/>
          <w:marTop w:val="0"/>
          <w:marBottom w:val="0"/>
          <w:divBdr>
            <w:top w:val="none" w:sz="0" w:space="0" w:color="auto"/>
            <w:left w:val="none" w:sz="0" w:space="0" w:color="auto"/>
            <w:bottom w:val="none" w:sz="0" w:space="0" w:color="auto"/>
            <w:right w:val="none" w:sz="0" w:space="0" w:color="auto"/>
          </w:divBdr>
        </w:div>
        <w:div w:id="1818061792">
          <w:marLeft w:val="640"/>
          <w:marRight w:val="0"/>
          <w:marTop w:val="0"/>
          <w:marBottom w:val="0"/>
          <w:divBdr>
            <w:top w:val="none" w:sz="0" w:space="0" w:color="auto"/>
            <w:left w:val="none" w:sz="0" w:space="0" w:color="auto"/>
            <w:bottom w:val="none" w:sz="0" w:space="0" w:color="auto"/>
            <w:right w:val="none" w:sz="0" w:space="0" w:color="auto"/>
          </w:divBdr>
        </w:div>
        <w:div w:id="1901941337">
          <w:marLeft w:val="640"/>
          <w:marRight w:val="0"/>
          <w:marTop w:val="0"/>
          <w:marBottom w:val="0"/>
          <w:divBdr>
            <w:top w:val="none" w:sz="0" w:space="0" w:color="auto"/>
            <w:left w:val="none" w:sz="0" w:space="0" w:color="auto"/>
            <w:bottom w:val="none" w:sz="0" w:space="0" w:color="auto"/>
            <w:right w:val="none" w:sz="0" w:space="0" w:color="auto"/>
          </w:divBdr>
        </w:div>
        <w:div w:id="1994483296">
          <w:marLeft w:val="640"/>
          <w:marRight w:val="0"/>
          <w:marTop w:val="0"/>
          <w:marBottom w:val="0"/>
          <w:divBdr>
            <w:top w:val="none" w:sz="0" w:space="0" w:color="auto"/>
            <w:left w:val="none" w:sz="0" w:space="0" w:color="auto"/>
            <w:bottom w:val="none" w:sz="0" w:space="0" w:color="auto"/>
            <w:right w:val="none" w:sz="0" w:space="0" w:color="auto"/>
          </w:divBdr>
        </w:div>
        <w:div w:id="2082170168">
          <w:marLeft w:val="640"/>
          <w:marRight w:val="0"/>
          <w:marTop w:val="0"/>
          <w:marBottom w:val="0"/>
          <w:divBdr>
            <w:top w:val="none" w:sz="0" w:space="0" w:color="auto"/>
            <w:left w:val="none" w:sz="0" w:space="0" w:color="auto"/>
            <w:bottom w:val="none" w:sz="0" w:space="0" w:color="auto"/>
            <w:right w:val="none" w:sz="0" w:space="0" w:color="auto"/>
          </w:divBdr>
        </w:div>
      </w:divsChild>
    </w:div>
    <w:div w:id="713037913">
      <w:bodyDiv w:val="1"/>
      <w:marLeft w:val="0"/>
      <w:marRight w:val="0"/>
      <w:marTop w:val="0"/>
      <w:marBottom w:val="0"/>
      <w:divBdr>
        <w:top w:val="none" w:sz="0" w:space="0" w:color="auto"/>
        <w:left w:val="none" w:sz="0" w:space="0" w:color="auto"/>
        <w:bottom w:val="none" w:sz="0" w:space="0" w:color="auto"/>
        <w:right w:val="none" w:sz="0" w:space="0" w:color="auto"/>
      </w:divBdr>
    </w:div>
    <w:div w:id="751001845">
      <w:bodyDiv w:val="1"/>
      <w:marLeft w:val="0"/>
      <w:marRight w:val="0"/>
      <w:marTop w:val="0"/>
      <w:marBottom w:val="0"/>
      <w:divBdr>
        <w:top w:val="none" w:sz="0" w:space="0" w:color="auto"/>
        <w:left w:val="none" w:sz="0" w:space="0" w:color="auto"/>
        <w:bottom w:val="none" w:sz="0" w:space="0" w:color="auto"/>
        <w:right w:val="none" w:sz="0" w:space="0" w:color="auto"/>
      </w:divBdr>
      <w:divsChild>
        <w:div w:id="163521339">
          <w:marLeft w:val="480"/>
          <w:marRight w:val="0"/>
          <w:marTop w:val="0"/>
          <w:marBottom w:val="0"/>
          <w:divBdr>
            <w:top w:val="none" w:sz="0" w:space="0" w:color="auto"/>
            <w:left w:val="none" w:sz="0" w:space="0" w:color="auto"/>
            <w:bottom w:val="none" w:sz="0" w:space="0" w:color="auto"/>
            <w:right w:val="none" w:sz="0" w:space="0" w:color="auto"/>
          </w:divBdr>
        </w:div>
        <w:div w:id="305398592">
          <w:marLeft w:val="480"/>
          <w:marRight w:val="0"/>
          <w:marTop w:val="0"/>
          <w:marBottom w:val="0"/>
          <w:divBdr>
            <w:top w:val="none" w:sz="0" w:space="0" w:color="auto"/>
            <w:left w:val="none" w:sz="0" w:space="0" w:color="auto"/>
            <w:bottom w:val="none" w:sz="0" w:space="0" w:color="auto"/>
            <w:right w:val="none" w:sz="0" w:space="0" w:color="auto"/>
          </w:divBdr>
        </w:div>
        <w:div w:id="382028570">
          <w:marLeft w:val="480"/>
          <w:marRight w:val="0"/>
          <w:marTop w:val="0"/>
          <w:marBottom w:val="0"/>
          <w:divBdr>
            <w:top w:val="none" w:sz="0" w:space="0" w:color="auto"/>
            <w:left w:val="none" w:sz="0" w:space="0" w:color="auto"/>
            <w:bottom w:val="none" w:sz="0" w:space="0" w:color="auto"/>
            <w:right w:val="none" w:sz="0" w:space="0" w:color="auto"/>
          </w:divBdr>
        </w:div>
        <w:div w:id="671690212">
          <w:marLeft w:val="480"/>
          <w:marRight w:val="0"/>
          <w:marTop w:val="0"/>
          <w:marBottom w:val="0"/>
          <w:divBdr>
            <w:top w:val="none" w:sz="0" w:space="0" w:color="auto"/>
            <w:left w:val="none" w:sz="0" w:space="0" w:color="auto"/>
            <w:bottom w:val="none" w:sz="0" w:space="0" w:color="auto"/>
            <w:right w:val="none" w:sz="0" w:space="0" w:color="auto"/>
          </w:divBdr>
        </w:div>
        <w:div w:id="832070262">
          <w:marLeft w:val="480"/>
          <w:marRight w:val="0"/>
          <w:marTop w:val="0"/>
          <w:marBottom w:val="0"/>
          <w:divBdr>
            <w:top w:val="none" w:sz="0" w:space="0" w:color="auto"/>
            <w:left w:val="none" w:sz="0" w:space="0" w:color="auto"/>
            <w:bottom w:val="none" w:sz="0" w:space="0" w:color="auto"/>
            <w:right w:val="none" w:sz="0" w:space="0" w:color="auto"/>
          </w:divBdr>
        </w:div>
        <w:div w:id="894197385">
          <w:marLeft w:val="480"/>
          <w:marRight w:val="0"/>
          <w:marTop w:val="0"/>
          <w:marBottom w:val="0"/>
          <w:divBdr>
            <w:top w:val="none" w:sz="0" w:space="0" w:color="auto"/>
            <w:left w:val="none" w:sz="0" w:space="0" w:color="auto"/>
            <w:bottom w:val="none" w:sz="0" w:space="0" w:color="auto"/>
            <w:right w:val="none" w:sz="0" w:space="0" w:color="auto"/>
          </w:divBdr>
        </w:div>
        <w:div w:id="1154109188">
          <w:marLeft w:val="480"/>
          <w:marRight w:val="0"/>
          <w:marTop w:val="0"/>
          <w:marBottom w:val="0"/>
          <w:divBdr>
            <w:top w:val="none" w:sz="0" w:space="0" w:color="auto"/>
            <w:left w:val="none" w:sz="0" w:space="0" w:color="auto"/>
            <w:bottom w:val="none" w:sz="0" w:space="0" w:color="auto"/>
            <w:right w:val="none" w:sz="0" w:space="0" w:color="auto"/>
          </w:divBdr>
        </w:div>
        <w:div w:id="1374187225">
          <w:marLeft w:val="480"/>
          <w:marRight w:val="0"/>
          <w:marTop w:val="0"/>
          <w:marBottom w:val="0"/>
          <w:divBdr>
            <w:top w:val="none" w:sz="0" w:space="0" w:color="auto"/>
            <w:left w:val="none" w:sz="0" w:space="0" w:color="auto"/>
            <w:bottom w:val="none" w:sz="0" w:space="0" w:color="auto"/>
            <w:right w:val="none" w:sz="0" w:space="0" w:color="auto"/>
          </w:divBdr>
        </w:div>
        <w:div w:id="1625037010">
          <w:marLeft w:val="480"/>
          <w:marRight w:val="0"/>
          <w:marTop w:val="0"/>
          <w:marBottom w:val="0"/>
          <w:divBdr>
            <w:top w:val="none" w:sz="0" w:space="0" w:color="auto"/>
            <w:left w:val="none" w:sz="0" w:space="0" w:color="auto"/>
            <w:bottom w:val="none" w:sz="0" w:space="0" w:color="auto"/>
            <w:right w:val="none" w:sz="0" w:space="0" w:color="auto"/>
          </w:divBdr>
        </w:div>
        <w:div w:id="1626690763">
          <w:marLeft w:val="480"/>
          <w:marRight w:val="0"/>
          <w:marTop w:val="0"/>
          <w:marBottom w:val="0"/>
          <w:divBdr>
            <w:top w:val="none" w:sz="0" w:space="0" w:color="auto"/>
            <w:left w:val="none" w:sz="0" w:space="0" w:color="auto"/>
            <w:bottom w:val="none" w:sz="0" w:space="0" w:color="auto"/>
            <w:right w:val="none" w:sz="0" w:space="0" w:color="auto"/>
          </w:divBdr>
        </w:div>
        <w:div w:id="1837377097">
          <w:marLeft w:val="480"/>
          <w:marRight w:val="0"/>
          <w:marTop w:val="0"/>
          <w:marBottom w:val="0"/>
          <w:divBdr>
            <w:top w:val="none" w:sz="0" w:space="0" w:color="auto"/>
            <w:left w:val="none" w:sz="0" w:space="0" w:color="auto"/>
            <w:bottom w:val="none" w:sz="0" w:space="0" w:color="auto"/>
            <w:right w:val="none" w:sz="0" w:space="0" w:color="auto"/>
          </w:divBdr>
        </w:div>
      </w:divsChild>
    </w:div>
    <w:div w:id="792208437">
      <w:bodyDiv w:val="1"/>
      <w:marLeft w:val="0"/>
      <w:marRight w:val="0"/>
      <w:marTop w:val="0"/>
      <w:marBottom w:val="0"/>
      <w:divBdr>
        <w:top w:val="none" w:sz="0" w:space="0" w:color="auto"/>
        <w:left w:val="none" w:sz="0" w:space="0" w:color="auto"/>
        <w:bottom w:val="none" w:sz="0" w:space="0" w:color="auto"/>
        <w:right w:val="none" w:sz="0" w:space="0" w:color="auto"/>
      </w:divBdr>
    </w:div>
    <w:div w:id="825628552">
      <w:bodyDiv w:val="1"/>
      <w:marLeft w:val="0"/>
      <w:marRight w:val="0"/>
      <w:marTop w:val="0"/>
      <w:marBottom w:val="0"/>
      <w:divBdr>
        <w:top w:val="none" w:sz="0" w:space="0" w:color="auto"/>
        <w:left w:val="none" w:sz="0" w:space="0" w:color="auto"/>
        <w:bottom w:val="none" w:sz="0" w:space="0" w:color="auto"/>
        <w:right w:val="none" w:sz="0" w:space="0" w:color="auto"/>
      </w:divBdr>
      <w:divsChild>
        <w:div w:id="37750359">
          <w:marLeft w:val="640"/>
          <w:marRight w:val="0"/>
          <w:marTop w:val="0"/>
          <w:marBottom w:val="0"/>
          <w:divBdr>
            <w:top w:val="none" w:sz="0" w:space="0" w:color="auto"/>
            <w:left w:val="none" w:sz="0" w:space="0" w:color="auto"/>
            <w:bottom w:val="none" w:sz="0" w:space="0" w:color="auto"/>
            <w:right w:val="none" w:sz="0" w:space="0" w:color="auto"/>
          </w:divBdr>
        </w:div>
        <w:div w:id="61876984">
          <w:marLeft w:val="640"/>
          <w:marRight w:val="0"/>
          <w:marTop w:val="0"/>
          <w:marBottom w:val="0"/>
          <w:divBdr>
            <w:top w:val="none" w:sz="0" w:space="0" w:color="auto"/>
            <w:left w:val="none" w:sz="0" w:space="0" w:color="auto"/>
            <w:bottom w:val="none" w:sz="0" w:space="0" w:color="auto"/>
            <w:right w:val="none" w:sz="0" w:space="0" w:color="auto"/>
          </w:divBdr>
        </w:div>
        <w:div w:id="121651669">
          <w:marLeft w:val="640"/>
          <w:marRight w:val="0"/>
          <w:marTop w:val="0"/>
          <w:marBottom w:val="0"/>
          <w:divBdr>
            <w:top w:val="none" w:sz="0" w:space="0" w:color="auto"/>
            <w:left w:val="none" w:sz="0" w:space="0" w:color="auto"/>
            <w:bottom w:val="none" w:sz="0" w:space="0" w:color="auto"/>
            <w:right w:val="none" w:sz="0" w:space="0" w:color="auto"/>
          </w:divBdr>
        </w:div>
        <w:div w:id="223225435">
          <w:marLeft w:val="640"/>
          <w:marRight w:val="0"/>
          <w:marTop w:val="0"/>
          <w:marBottom w:val="0"/>
          <w:divBdr>
            <w:top w:val="none" w:sz="0" w:space="0" w:color="auto"/>
            <w:left w:val="none" w:sz="0" w:space="0" w:color="auto"/>
            <w:bottom w:val="none" w:sz="0" w:space="0" w:color="auto"/>
            <w:right w:val="none" w:sz="0" w:space="0" w:color="auto"/>
          </w:divBdr>
        </w:div>
        <w:div w:id="254411202">
          <w:marLeft w:val="640"/>
          <w:marRight w:val="0"/>
          <w:marTop w:val="0"/>
          <w:marBottom w:val="0"/>
          <w:divBdr>
            <w:top w:val="none" w:sz="0" w:space="0" w:color="auto"/>
            <w:left w:val="none" w:sz="0" w:space="0" w:color="auto"/>
            <w:bottom w:val="none" w:sz="0" w:space="0" w:color="auto"/>
            <w:right w:val="none" w:sz="0" w:space="0" w:color="auto"/>
          </w:divBdr>
        </w:div>
        <w:div w:id="352850097">
          <w:marLeft w:val="640"/>
          <w:marRight w:val="0"/>
          <w:marTop w:val="0"/>
          <w:marBottom w:val="0"/>
          <w:divBdr>
            <w:top w:val="none" w:sz="0" w:space="0" w:color="auto"/>
            <w:left w:val="none" w:sz="0" w:space="0" w:color="auto"/>
            <w:bottom w:val="none" w:sz="0" w:space="0" w:color="auto"/>
            <w:right w:val="none" w:sz="0" w:space="0" w:color="auto"/>
          </w:divBdr>
        </w:div>
        <w:div w:id="389814905">
          <w:marLeft w:val="640"/>
          <w:marRight w:val="0"/>
          <w:marTop w:val="0"/>
          <w:marBottom w:val="0"/>
          <w:divBdr>
            <w:top w:val="none" w:sz="0" w:space="0" w:color="auto"/>
            <w:left w:val="none" w:sz="0" w:space="0" w:color="auto"/>
            <w:bottom w:val="none" w:sz="0" w:space="0" w:color="auto"/>
            <w:right w:val="none" w:sz="0" w:space="0" w:color="auto"/>
          </w:divBdr>
        </w:div>
        <w:div w:id="482159741">
          <w:marLeft w:val="640"/>
          <w:marRight w:val="0"/>
          <w:marTop w:val="0"/>
          <w:marBottom w:val="0"/>
          <w:divBdr>
            <w:top w:val="none" w:sz="0" w:space="0" w:color="auto"/>
            <w:left w:val="none" w:sz="0" w:space="0" w:color="auto"/>
            <w:bottom w:val="none" w:sz="0" w:space="0" w:color="auto"/>
            <w:right w:val="none" w:sz="0" w:space="0" w:color="auto"/>
          </w:divBdr>
        </w:div>
        <w:div w:id="952663848">
          <w:marLeft w:val="640"/>
          <w:marRight w:val="0"/>
          <w:marTop w:val="0"/>
          <w:marBottom w:val="0"/>
          <w:divBdr>
            <w:top w:val="none" w:sz="0" w:space="0" w:color="auto"/>
            <w:left w:val="none" w:sz="0" w:space="0" w:color="auto"/>
            <w:bottom w:val="none" w:sz="0" w:space="0" w:color="auto"/>
            <w:right w:val="none" w:sz="0" w:space="0" w:color="auto"/>
          </w:divBdr>
        </w:div>
        <w:div w:id="973020320">
          <w:marLeft w:val="640"/>
          <w:marRight w:val="0"/>
          <w:marTop w:val="0"/>
          <w:marBottom w:val="0"/>
          <w:divBdr>
            <w:top w:val="none" w:sz="0" w:space="0" w:color="auto"/>
            <w:left w:val="none" w:sz="0" w:space="0" w:color="auto"/>
            <w:bottom w:val="none" w:sz="0" w:space="0" w:color="auto"/>
            <w:right w:val="none" w:sz="0" w:space="0" w:color="auto"/>
          </w:divBdr>
        </w:div>
        <w:div w:id="1007830774">
          <w:marLeft w:val="640"/>
          <w:marRight w:val="0"/>
          <w:marTop w:val="0"/>
          <w:marBottom w:val="0"/>
          <w:divBdr>
            <w:top w:val="none" w:sz="0" w:space="0" w:color="auto"/>
            <w:left w:val="none" w:sz="0" w:space="0" w:color="auto"/>
            <w:bottom w:val="none" w:sz="0" w:space="0" w:color="auto"/>
            <w:right w:val="none" w:sz="0" w:space="0" w:color="auto"/>
          </w:divBdr>
        </w:div>
        <w:div w:id="1022977783">
          <w:marLeft w:val="640"/>
          <w:marRight w:val="0"/>
          <w:marTop w:val="0"/>
          <w:marBottom w:val="0"/>
          <w:divBdr>
            <w:top w:val="none" w:sz="0" w:space="0" w:color="auto"/>
            <w:left w:val="none" w:sz="0" w:space="0" w:color="auto"/>
            <w:bottom w:val="none" w:sz="0" w:space="0" w:color="auto"/>
            <w:right w:val="none" w:sz="0" w:space="0" w:color="auto"/>
          </w:divBdr>
        </w:div>
        <w:div w:id="1290554333">
          <w:marLeft w:val="640"/>
          <w:marRight w:val="0"/>
          <w:marTop w:val="0"/>
          <w:marBottom w:val="0"/>
          <w:divBdr>
            <w:top w:val="none" w:sz="0" w:space="0" w:color="auto"/>
            <w:left w:val="none" w:sz="0" w:space="0" w:color="auto"/>
            <w:bottom w:val="none" w:sz="0" w:space="0" w:color="auto"/>
            <w:right w:val="none" w:sz="0" w:space="0" w:color="auto"/>
          </w:divBdr>
        </w:div>
        <w:div w:id="1290669248">
          <w:marLeft w:val="640"/>
          <w:marRight w:val="0"/>
          <w:marTop w:val="0"/>
          <w:marBottom w:val="0"/>
          <w:divBdr>
            <w:top w:val="none" w:sz="0" w:space="0" w:color="auto"/>
            <w:left w:val="none" w:sz="0" w:space="0" w:color="auto"/>
            <w:bottom w:val="none" w:sz="0" w:space="0" w:color="auto"/>
            <w:right w:val="none" w:sz="0" w:space="0" w:color="auto"/>
          </w:divBdr>
        </w:div>
        <w:div w:id="1342707989">
          <w:marLeft w:val="640"/>
          <w:marRight w:val="0"/>
          <w:marTop w:val="0"/>
          <w:marBottom w:val="0"/>
          <w:divBdr>
            <w:top w:val="none" w:sz="0" w:space="0" w:color="auto"/>
            <w:left w:val="none" w:sz="0" w:space="0" w:color="auto"/>
            <w:bottom w:val="none" w:sz="0" w:space="0" w:color="auto"/>
            <w:right w:val="none" w:sz="0" w:space="0" w:color="auto"/>
          </w:divBdr>
        </w:div>
        <w:div w:id="1400666738">
          <w:marLeft w:val="640"/>
          <w:marRight w:val="0"/>
          <w:marTop w:val="0"/>
          <w:marBottom w:val="0"/>
          <w:divBdr>
            <w:top w:val="none" w:sz="0" w:space="0" w:color="auto"/>
            <w:left w:val="none" w:sz="0" w:space="0" w:color="auto"/>
            <w:bottom w:val="none" w:sz="0" w:space="0" w:color="auto"/>
            <w:right w:val="none" w:sz="0" w:space="0" w:color="auto"/>
          </w:divBdr>
        </w:div>
        <w:div w:id="1466192675">
          <w:marLeft w:val="640"/>
          <w:marRight w:val="0"/>
          <w:marTop w:val="0"/>
          <w:marBottom w:val="0"/>
          <w:divBdr>
            <w:top w:val="none" w:sz="0" w:space="0" w:color="auto"/>
            <w:left w:val="none" w:sz="0" w:space="0" w:color="auto"/>
            <w:bottom w:val="none" w:sz="0" w:space="0" w:color="auto"/>
            <w:right w:val="none" w:sz="0" w:space="0" w:color="auto"/>
          </w:divBdr>
        </w:div>
        <w:div w:id="1583103238">
          <w:marLeft w:val="640"/>
          <w:marRight w:val="0"/>
          <w:marTop w:val="0"/>
          <w:marBottom w:val="0"/>
          <w:divBdr>
            <w:top w:val="none" w:sz="0" w:space="0" w:color="auto"/>
            <w:left w:val="none" w:sz="0" w:space="0" w:color="auto"/>
            <w:bottom w:val="none" w:sz="0" w:space="0" w:color="auto"/>
            <w:right w:val="none" w:sz="0" w:space="0" w:color="auto"/>
          </w:divBdr>
        </w:div>
        <w:div w:id="1910916960">
          <w:marLeft w:val="640"/>
          <w:marRight w:val="0"/>
          <w:marTop w:val="0"/>
          <w:marBottom w:val="0"/>
          <w:divBdr>
            <w:top w:val="none" w:sz="0" w:space="0" w:color="auto"/>
            <w:left w:val="none" w:sz="0" w:space="0" w:color="auto"/>
            <w:bottom w:val="none" w:sz="0" w:space="0" w:color="auto"/>
            <w:right w:val="none" w:sz="0" w:space="0" w:color="auto"/>
          </w:divBdr>
        </w:div>
        <w:div w:id="1977176624">
          <w:marLeft w:val="640"/>
          <w:marRight w:val="0"/>
          <w:marTop w:val="0"/>
          <w:marBottom w:val="0"/>
          <w:divBdr>
            <w:top w:val="none" w:sz="0" w:space="0" w:color="auto"/>
            <w:left w:val="none" w:sz="0" w:space="0" w:color="auto"/>
            <w:bottom w:val="none" w:sz="0" w:space="0" w:color="auto"/>
            <w:right w:val="none" w:sz="0" w:space="0" w:color="auto"/>
          </w:divBdr>
        </w:div>
        <w:div w:id="2056658188">
          <w:marLeft w:val="640"/>
          <w:marRight w:val="0"/>
          <w:marTop w:val="0"/>
          <w:marBottom w:val="0"/>
          <w:divBdr>
            <w:top w:val="none" w:sz="0" w:space="0" w:color="auto"/>
            <w:left w:val="none" w:sz="0" w:space="0" w:color="auto"/>
            <w:bottom w:val="none" w:sz="0" w:space="0" w:color="auto"/>
            <w:right w:val="none" w:sz="0" w:space="0" w:color="auto"/>
          </w:divBdr>
        </w:div>
      </w:divsChild>
    </w:div>
    <w:div w:id="834146115">
      <w:bodyDiv w:val="1"/>
      <w:marLeft w:val="0"/>
      <w:marRight w:val="0"/>
      <w:marTop w:val="0"/>
      <w:marBottom w:val="0"/>
      <w:divBdr>
        <w:top w:val="none" w:sz="0" w:space="0" w:color="auto"/>
        <w:left w:val="none" w:sz="0" w:space="0" w:color="auto"/>
        <w:bottom w:val="none" w:sz="0" w:space="0" w:color="auto"/>
        <w:right w:val="none" w:sz="0" w:space="0" w:color="auto"/>
      </w:divBdr>
    </w:div>
    <w:div w:id="846401960">
      <w:bodyDiv w:val="1"/>
      <w:marLeft w:val="0"/>
      <w:marRight w:val="0"/>
      <w:marTop w:val="0"/>
      <w:marBottom w:val="0"/>
      <w:divBdr>
        <w:top w:val="none" w:sz="0" w:space="0" w:color="auto"/>
        <w:left w:val="none" w:sz="0" w:space="0" w:color="auto"/>
        <w:bottom w:val="none" w:sz="0" w:space="0" w:color="auto"/>
        <w:right w:val="none" w:sz="0" w:space="0" w:color="auto"/>
      </w:divBdr>
    </w:div>
    <w:div w:id="855853466">
      <w:bodyDiv w:val="1"/>
      <w:marLeft w:val="0"/>
      <w:marRight w:val="0"/>
      <w:marTop w:val="0"/>
      <w:marBottom w:val="0"/>
      <w:divBdr>
        <w:top w:val="none" w:sz="0" w:space="0" w:color="auto"/>
        <w:left w:val="none" w:sz="0" w:space="0" w:color="auto"/>
        <w:bottom w:val="none" w:sz="0" w:space="0" w:color="auto"/>
        <w:right w:val="none" w:sz="0" w:space="0" w:color="auto"/>
      </w:divBdr>
      <w:divsChild>
        <w:div w:id="81611610">
          <w:marLeft w:val="640"/>
          <w:marRight w:val="0"/>
          <w:marTop w:val="0"/>
          <w:marBottom w:val="0"/>
          <w:divBdr>
            <w:top w:val="none" w:sz="0" w:space="0" w:color="auto"/>
            <w:left w:val="none" w:sz="0" w:space="0" w:color="auto"/>
            <w:bottom w:val="none" w:sz="0" w:space="0" w:color="auto"/>
            <w:right w:val="none" w:sz="0" w:space="0" w:color="auto"/>
          </w:divBdr>
        </w:div>
        <w:div w:id="109980448">
          <w:marLeft w:val="640"/>
          <w:marRight w:val="0"/>
          <w:marTop w:val="0"/>
          <w:marBottom w:val="0"/>
          <w:divBdr>
            <w:top w:val="none" w:sz="0" w:space="0" w:color="auto"/>
            <w:left w:val="none" w:sz="0" w:space="0" w:color="auto"/>
            <w:bottom w:val="none" w:sz="0" w:space="0" w:color="auto"/>
            <w:right w:val="none" w:sz="0" w:space="0" w:color="auto"/>
          </w:divBdr>
        </w:div>
        <w:div w:id="244919431">
          <w:marLeft w:val="640"/>
          <w:marRight w:val="0"/>
          <w:marTop w:val="0"/>
          <w:marBottom w:val="0"/>
          <w:divBdr>
            <w:top w:val="none" w:sz="0" w:space="0" w:color="auto"/>
            <w:left w:val="none" w:sz="0" w:space="0" w:color="auto"/>
            <w:bottom w:val="none" w:sz="0" w:space="0" w:color="auto"/>
            <w:right w:val="none" w:sz="0" w:space="0" w:color="auto"/>
          </w:divBdr>
        </w:div>
        <w:div w:id="245039811">
          <w:marLeft w:val="640"/>
          <w:marRight w:val="0"/>
          <w:marTop w:val="0"/>
          <w:marBottom w:val="0"/>
          <w:divBdr>
            <w:top w:val="none" w:sz="0" w:space="0" w:color="auto"/>
            <w:left w:val="none" w:sz="0" w:space="0" w:color="auto"/>
            <w:bottom w:val="none" w:sz="0" w:space="0" w:color="auto"/>
            <w:right w:val="none" w:sz="0" w:space="0" w:color="auto"/>
          </w:divBdr>
        </w:div>
        <w:div w:id="376664285">
          <w:marLeft w:val="640"/>
          <w:marRight w:val="0"/>
          <w:marTop w:val="0"/>
          <w:marBottom w:val="0"/>
          <w:divBdr>
            <w:top w:val="none" w:sz="0" w:space="0" w:color="auto"/>
            <w:left w:val="none" w:sz="0" w:space="0" w:color="auto"/>
            <w:bottom w:val="none" w:sz="0" w:space="0" w:color="auto"/>
            <w:right w:val="none" w:sz="0" w:space="0" w:color="auto"/>
          </w:divBdr>
        </w:div>
        <w:div w:id="510997829">
          <w:marLeft w:val="640"/>
          <w:marRight w:val="0"/>
          <w:marTop w:val="0"/>
          <w:marBottom w:val="0"/>
          <w:divBdr>
            <w:top w:val="none" w:sz="0" w:space="0" w:color="auto"/>
            <w:left w:val="none" w:sz="0" w:space="0" w:color="auto"/>
            <w:bottom w:val="none" w:sz="0" w:space="0" w:color="auto"/>
            <w:right w:val="none" w:sz="0" w:space="0" w:color="auto"/>
          </w:divBdr>
        </w:div>
        <w:div w:id="554202358">
          <w:marLeft w:val="640"/>
          <w:marRight w:val="0"/>
          <w:marTop w:val="0"/>
          <w:marBottom w:val="0"/>
          <w:divBdr>
            <w:top w:val="none" w:sz="0" w:space="0" w:color="auto"/>
            <w:left w:val="none" w:sz="0" w:space="0" w:color="auto"/>
            <w:bottom w:val="none" w:sz="0" w:space="0" w:color="auto"/>
            <w:right w:val="none" w:sz="0" w:space="0" w:color="auto"/>
          </w:divBdr>
        </w:div>
        <w:div w:id="554507147">
          <w:marLeft w:val="640"/>
          <w:marRight w:val="0"/>
          <w:marTop w:val="0"/>
          <w:marBottom w:val="0"/>
          <w:divBdr>
            <w:top w:val="none" w:sz="0" w:space="0" w:color="auto"/>
            <w:left w:val="none" w:sz="0" w:space="0" w:color="auto"/>
            <w:bottom w:val="none" w:sz="0" w:space="0" w:color="auto"/>
            <w:right w:val="none" w:sz="0" w:space="0" w:color="auto"/>
          </w:divBdr>
        </w:div>
        <w:div w:id="622536840">
          <w:marLeft w:val="640"/>
          <w:marRight w:val="0"/>
          <w:marTop w:val="0"/>
          <w:marBottom w:val="0"/>
          <w:divBdr>
            <w:top w:val="none" w:sz="0" w:space="0" w:color="auto"/>
            <w:left w:val="none" w:sz="0" w:space="0" w:color="auto"/>
            <w:bottom w:val="none" w:sz="0" w:space="0" w:color="auto"/>
            <w:right w:val="none" w:sz="0" w:space="0" w:color="auto"/>
          </w:divBdr>
        </w:div>
        <w:div w:id="670764300">
          <w:marLeft w:val="640"/>
          <w:marRight w:val="0"/>
          <w:marTop w:val="0"/>
          <w:marBottom w:val="0"/>
          <w:divBdr>
            <w:top w:val="none" w:sz="0" w:space="0" w:color="auto"/>
            <w:left w:val="none" w:sz="0" w:space="0" w:color="auto"/>
            <w:bottom w:val="none" w:sz="0" w:space="0" w:color="auto"/>
            <w:right w:val="none" w:sz="0" w:space="0" w:color="auto"/>
          </w:divBdr>
        </w:div>
        <w:div w:id="1317805422">
          <w:marLeft w:val="640"/>
          <w:marRight w:val="0"/>
          <w:marTop w:val="0"/>
          <w:marBottom w:val="0"/>
          <w:divBdr>
            <w:top w:val="none" w:sz="0" w:space="0" w:color="auto"/>
            <w:left w:val="none" w:sz="0" w:space="0" w:color="auto"/>
            <w:bottom w:val="none" w:sz="0" w:space="0" w:color="auto"/>
            <w:right w:val="none" w:sz="0" w:space="0" w:color="auto"/>
          </w:divBdr>
        </w:div>
        <w:div w:id="1418746409">
          <w:marLeft w:val="640"/>
          <w:marRight w:val="0"/>
          <w:marTop w:val="0"/>
          <w:marBottom w:val="0"/>
          <w:divBdr>
            <w:top w:val="none" w:sz="0" w:space="0" w:color="auto"/>
            <w:left w:val="none" w:sz="0" w:space="0" w:color="auto"/>
            <w:bottom w:val="none" w:sz="0" w:space="0" w:color="auto"/>
            <w:right w:val="none" w:sz="0" w:space="0" w:color="auto"/>
          </w:divBdr>
        </w:div>
        <w:div w:id="1514221323">
          <w:marLeft w:val="640"/>
          <w:marRight w:val="0"/>
          <w:marTop w:val="0"/>
          <w:marBottom w:val="0"/>
          <w:divBdr>
            <w:top w:val="none" w:sz="0" w:space="0" w:color="auto"/>
            <w:left w:val="none" w:sz="0" w:space="0" w:color="auto"/>
            <w:bottom w:val="none" w:sz="0" w:space="0" w:color="auto"/>
            <w:right w:val="none" w:sz="0" w:space="0" w:color="auto"/>
          </w:divBdr>
        </w:div>
        <w:div w:id="1828397533">
          <w:marLeft w:val="640"/>
          <w:marRight w:val="0"/>
          <w:marTop w:val="0"/>
          <w:marBottom w:val="0"/>
          <w:divBdr>
            <w:top w:val="none" w:sz="0" w:space="0" w:color="auto"/>
            <w:left w:val="none" w:sz="0" w:space="0" w:color="auto"/>
            <w:bottom w:val="none" w:sz="0" w:space="0" w:color="auto"/>
            <w:right w:val="none" w:sz="0" w:space="0" w:color="auto"/>
          </w:divBdr>
        </w:div>
        <w:div w:id="1936284428">
          <w:marLeft w:val="640"/>
          <w:marRight w:val="0"/>
          <w:marTop w:val="0"/>
          <w:marBottom w:val="0"/>
          <w:divBdr>
            <w:top w:val="none" w:sz="0" w:space="0" w:color="auto"/>
            <w:left w:val="none" w:sz="0" w:space="0" w:color="auto"/>
            <w:bottom w:val="none" w:sz="0" w:space="0" w:color="auto"/>
            <w:right w:val="none" w:sz="0" w:space="0" w:color="auto"/>
          </w:divBdr>
        </w:div>
        <w:div w:id="1940675218">
          <w:marLeft w:val="640"/>
          <w:marRight w:val="0"/>
          <w:marTop w:val="0"/>
          <w:marBottom w:val="0"/>
          <w:divBdr>
            <w:top w:val="none" w:sz="0" w:space="0" w:color="auto"/>
            <w:left w:val="none" w:sz="0" w:space="0" w:color="auto"/>
            <w:bottom w:val="none" w:sz="0" w:space="0" w:color="auto"/>
            <w:right w:val="none" w:sz="0" w:space="0" w:color="auto"/>
          </w:divBdr>
        </w:div>
        <w:div w:id="2072649360">
          <w:marLeft w:val="640"/>
          <w:marRight w:val="0"/>
          <w:marTop w:val="0"/>
          <w:marBottom w:val="0"/>
          <w:divBdr>
            <w:top w:val="none" w:sz="0" w:space="0" w:color="auto"/>
            <w:left w:val="none" w:sz="0" w:space="0" w:color="auto"/>
            <w:bottom w:val="none" w:sz="0" w:space="0" w:color="auto"/>
            <w:right w:val="none" w:sz="0" w:space="0" w:color="auto"/>
          </w:divBdr>
        </w:div>
        <w:div w:id="2074352252">
          <w:marLeft w:val="640"/>
          <w:marRight w:val="0"/>
          <w:marTop w:val="0"/>
          <w:marBottom w:val="0"/>
          <w:divBdr>
            <w:top w:val="none" w:sz="0" w:space="0" w:color="auto"/>
            <w:left w:val="none" w:sz="0" w:space="0" w:color="auto"/>
            <w:bottom w:val="none" w:sz="0" w:space="0" w:color="auto"/>
            <w:right w:val="none" w:sz="0" w:space="0" w:color="auto"/>
          </w:divBdr>
        </w:div>
        <w:div w:id="2076121269">
          <w:marLeft w:val="640"/>
          <w:marRight w:val="0"/>
          <w:marTop w:val="0"/>
          <w:marBottom w:val="0"/>
          <w:divBdr>
            <w:top w:val="none" w:sz="0" w:space="0" w:color="auto"/>
            <w:left w:val="none" w:sz="0" w:space="0" w:color="auto"/>
            <w:bottom w:val="none" w:sz="0" w:space="0" w:color="auto"/>
            <w:right w:val="none" w:sz="0" w:space="0" w:color="auto"/>
          </w:divBdr>
        </w:div>
      </w:divsChild>
    </w:div>
    <w:div w:id="919758356">
      <w:bodyDiv w:val="1"/>
      <w:marLeft w:val="0"/>
      <w:marRight w:val="0"/>
      <w:marTop w:val="0"/>
      <w:marBottom w:val="0"/>
      <w:divBdr>
        <w:top w:val="none" w:sz="0" w:space="0" w:color="auto"/>
        <w:left w:val="none" w:sz="0" w:space="0" w:color="auto"/>
        <w:bottom w:val="none" w:sz="0" w:space="0" w:color="auto"/>
        <w:right w:val="none" w:sz="0" w:space="0" w:color="auto"/>
      </w:divBdr>
    </w:div>
    <w:div w:id="931277384">
      <w:bodyDiv w:val="1"/>
      <w:marLeft w:val="0"/>
      <w:marRight w:val="0"/>
      <w:marTop w:val="0"/>
      <w:marBottom w:val="0"/>
      <w:divBdr>
        <w:top w:val="none" w:sz="0" w:space="0" w:color="auto"/>
        <w:left w:val="none" w:sz="0" w:space="0" w:color="auto"/>
        <w:bottom w:val="none" w:sz="0" w:space="0" w:color="auto"/>
        <w:right w:val="none" w:sz="0" w:space="0" w:color="auto"/>
      </w:divBdr>
    </w:div>
    <w:div w:id="936059829">
      <w:bodyDiv w:val="1"/>
      <w:marLeft w:val="0"/>
      <w:marRight w:val="0"/>
      <w:marTop w:val="0"/>
      <w:marBottom w:val="0"/>
      <w:divBdr>
        <w:top w:val="none" w:sz="0" w:space="0" w:color="auto"/>
        <w:left w:val="none" w:sz="0" w:space="0" w:color="auto"/>
        <w:bottom w:val="none" w:sz="0" w:space="0" w:color="auto"/>
        <w:right w:val="none" w:sz="0" w:space="0" w:color="auto"/>
      </w:divBdr>
      <w:divsChild>
        <w:div w:id="11423236">
          <w:marLeft w:val="640"/>
          <w:marRight w:val="0"/>
          <w:marTop w:val="0"/>
          <w:marBottom w:val="0"/>
          <w:divBdr>
            <w:top w:val="none" w:sz="0" w:space="0" w:color="auto"/>
            <w:left w:val="none" w:sz="0" w:space="0" w:color="auto"/>
            <w:bottom w:val="none" w:sz="0" w:space="0" w:color="auto"/>
            <w:right w:val="none" w:sz="0" w:space="0" w:color="auto"/>
          </w:divBdr>
        </w:div>
        <w:div w:id="145518069">
          <w:marLeft w:val="640"/>
          <w:marRight w:val="0"/>
          <w:marTop w:val="0"/>
          <w:marBottom w:val="0"/>
          <w:divBdr>
            <w:top w:val="none" w:sz="0" w:space="0" w:color="auto"/>
            <w:left w:val="none" w:sz="0" w:space="0" w:color="auto"/>
            <w:bottom w:val="none" w:sz="0" w:space="0" w:color="auto"/>
            <w:right w:val="none" w:sz="0" w:space="0" w:color="auto"/>
          </w:divBdr>
        </w:div>
        <w:div w:id="146895580">
          <w:marLeft w:val="640"/>
          <w:marRight w:val="0"/>
          <w:marTop w:val="0"/>
          <w:marBottom w:val="0"/>
          <w:divBdr>
            <w:top w:val="none" w:sz="0" w:space="0" w:color="auto"/>
            <w:left w:val="none" w:sz="0" w:space="0" w:color="auto"/>
            <w:bottom w:val="none" w:sz="0" w:space="0" w:color="auto"/>
            <w:right w:val="none" w:sz="0" w:space="0" w:color="auto"/>
          </w:divBdr>
        </w:div>
        <w:div w:id="161051677">
          <w:marLeft w:val="640"/>
          <w:marRight w:val="0"/>
          <w:marTop w:val="0"/>
          <w:marBottom w:val="0"/>
          <w:divBdr>
            <w:top w:val="none" w:sz="0" w:space="0" w:color="auto"/>
            <w:left w:val="none" w:sz="0" w:space="0" w:color="auto"/>
            <w:bottom w:val="none" w:sz="0" w:space="0" w:color="auto"/>
            <w:right w:val="none" w:sz="0" w:space="0" w:color="auto"/>
          </w:divBdr>
        </w:div>
        <w:div w:id="477764292">
          <w:marLeft w:val="640"/>
          <w:marRight w:val="0"/>
          <w:marTop w:val="0"/>
          <w:marBottom w:val="0"/>
          <w:divBdr>
            <w:top w:val="none" w:sz="0" w:space="0" w:color="auto"/>
            <w:left w:val="none" w:sz="0" w:space="0" w:color="auto"/>
            <w:bottom w:val="none" w:sz="0" w:space="0" w:color="auto"/>
            <w:right w:val="none" w:sz="0" w:space="0" w:color="auto"/>
          </w:divBdr>
        </w:div>
        <w:div w:id="563762527">
          <w:marLeft w:val="640"/>
          <w:marRight w:val="0"/>
          <w:marTop w:val="0"/>
          <w:marBottom w:val="0"/>
          <w:divBdr>
            <w:top w:val="none" w:sz="0" w:space="0" w:color="auto"/>
            <w:left w:val="none" w:sz="0" w:space="0" w:color="auto"/>
            <w:bottom w:val="none" w:sz="0" w:space="0" w:color="auto"/>
            <w:right w:val="none" w:sz="0" w:space="0" w:color="auto"/>
          </w:divBdr>
        </w:div>
        <w:div w:id="629364953">
          <w:marLeft w:val="640"/>
          <w:marRight w:val="0"/>
          <w:marTop w:val="0"/>
          <w:marBottom w:val="0"/>
          <w:divBdr>
            <w:top w:val="none" w:sz="0" w:space="0" w:color="auto"/>
            <w:left w:val="none" w:sz="0" w:space="0" w:color="auto"/>
            <w:bottom w:val="none" w:sz="0" w:space="0" w:color="auto"/>
            <w:right w:val="none" w:sz="0" w:space="0" w:color="auto"/>
          </w:divBdr>
        </w:div>
        <w:div w:id="781076121">
          <w:marLeft w:val="640"/>
          <w:marRight w:val="0"/>
          <w:marTop w:val="0"/>
          <w:marBottom w:val="0"/>
          <w:divBdr>
            <w:top w:val="none" w:sz="0" w:space="0" w:color="auto"/>
            <w:left w:val="none" w:sz="0" w:space="0" w:color="auto"/>
            <w:bottom w:val="none" w:sz="0" w:space="0" w:color="auto"/>
            <w:right w:val="none" w:sz="0" w:space="0" w:color="auto"/>
          </w:divBdr>
        </w:div>
        <w:div w:id="929893728">
          <w:marLeft w:val="640"/>
          <w:marRight w:val="0"/>
          <w:marTop w:val="0"/>
          <w:marBottom w:val="0"/>
          <w:divBdr>
            <w:top w:val="none" w:sz="0" w:space="0" w:color="auto"/>
            <w:left w:val="none" w:sz="0" w:space="0" w:color="auto"/>
            <w:bottom w:val="none" w:sz="0" w:space="0" w:color="auto"/>
            <w:right w:val="none" w:sz="0" w:space="0" w:color="auto"/>
          </w:divBdr>
        </w:div>
        <w:div w:id="1131941394">
          <w:marLeft w:val="640"/>
          <w:marRight w:val="0"/>
          <w:marTop w:val="0"/>
          <w:marBottom w:val="0"/>
          <w:divBdr>
            <w:top w:val="none" w:sz="0" w:space="0" w:color="auto"/>
            <w:left w:val="none" w:sz="0" w:space="0" w:color="auto"/>
            <w:bottom w:val="none" w:sz="0" w:space="0" w:color="auto"/>
            <w:right w:val="none" w:sz="0" w:space="0" w:color="auto"/>
          </w:divBdr>
        </w:div>
        <w:div w:id="1164392929">
          <w:marLeft w:val="640"/>
          <w:marRight w:val="0"/>
          <w:marTop w:val="0"/>
          <w:marBottom w:val="0"/>
          <w:divBdr>
            <w:top w:val="none" w:sz="0" w:space="0" w:color="auto"/>
            <w:left w:val="none" w:sz="0" w:space="0" w:color="auto"/>
            <w:bottom w:val="none" w:sz="0" w:space="0" w:color="auto"/>
            <w:right w:val="none" w:sz="0" w:space="0" w:color="auto"/>
          </w:divBdr>
        </w:div>
        <w:div w:id="1224557769">
          <w:marLeft w:val="640"/>
          <w:marRight w:val="0"/>
          <w:marTop w:val="0"/>
          <w:marBottom w:val="0"/>
          <w:divBdr>
            <w:top w:val="none" w:sz="0" w:space="0" w:color="auto"/>
            <w:left w:val="none" w:sz="0" w:space="0" w:color="auto"/>
            <w:bottom w:val="none" w:sz="0" w:space="0" w:color="auto"/>
            <w:right w:val="none" w:sz="0" w:space="0" w:color="auto"/>
          </w:divBdr>
        </w:div>
        <w:div w:id="1285573405">
          <w:marLeft w:val="640"/>
          <w:marRight w:val="0"/>
          <w:marTop w:val="0"/>
          <w:marBottom w:val="0"/>
          <w:divBdr>
            <w:top w:val="none" w:sz="0" w:space="0" w:color="auto"/>
            <w:left w:val="none" w:sz="0" w:space="0" w:color="auto"/>
            <w:bottom w:val="none" w:sz="0" w:space="0" w:color="auto"/>
            <w:right w:val="none" w:sz="0" w:space="0" w:color="auto"/>
          </w:divBdr>
        </w:div>
        <w:div w:id="1545679360">
          <w:marLeft w:val="640"/>
          <w:marRight w:val="0"/>
          <w:marTop w:val="0"/>
          <w:marBottom w:val="0"/>
          <w:divBdr>
            <w:top w:val="none" w:sz="0" w:space="0" w:color="auto"/>
            <w:left w:val="none" w:sz="0" w:space="0" w:color="auto"/>
            <w:bottom w:val="none" w:sz="0" w:space="0" w:color="auto"/>
            <w:right w:val="none" w:sz="0" w:space="0" w:color="auto"/>
          </w:divBdr>
        </w:div>
        <w:div w:id="1627084365">
          <w:marLeft w:val="640"/>
          <w:marRight w:val="0"/>
          <w:marTop w:val="0"/>
          <w:marBottom w:val="0"/>
          <w:divBdr>
            <w:top w:val="none" w:sz="0" w:space="0" w:color="auto"/>
            <w:left w:val="none" w:sz="0" w:space="0" w:color="auto"/>
            <w:bottom w:val="none" w:sz="0" w:space="0" w:color="auto"/>
            <w:right w:val="none" w:sz="0" w:space="0" w:color="auto"/>
          </w:divBdr>
        </w:div>
        <w:div w:id="1658612772">
          <w:marLeft w:val="640"/>
          <w:marRight w:val="0"/>
          <w:marTop w:val="0"/>
          <w:marBottom w:val="0"/>
          <w:divBdr>
            <w:top w:val="none" w:sz="0" w:space="0" w:color="auto"/>
            <w:left w:val="none" w:sz="0" w:space="0" w:color="auto"/>
            <w:bottom w:val="none" w:sz="0" w:space="0" w:color="auto"/>
            <w:right w:val="none" w:sz="0" w:space="0" w:color="auto"/>
          </w:divBdr>
        </w:div>
        <w:div w:id="1844927113">
          <w:marLeft w:val="640"/>
          <w:marRight w:val="0"/>
          <w:marTop w:val="0"/>
          <w:marBottom w:val="0"/>
          <w:divBdr>
            <w:top w:val="none" w:sz="0" w:space="0" w:color="auto"/>
            <w:left w:val="none" w:sz="0" w:space="0" w:color="auto"/>
            <w:bottom w:val="none" w:sz="0" w:space="0" w:color="auto"/>
            <w:right w:val="none" w:sz="0" w:space="0" w:color="auto"/>
          </w:divBdr>
        </w:div>
        <w:div w:id="1906253422">
          <w:marLeft w:val="640"/>
          <w:marRight w:val="0"/>
          <w:marTop w:val="0"/>
          <w:marBottom w:val="0"/>
          <w:divBdr>
            <w:top w:val="none" w:sz="0" w:space="0" w:color="auto"/>
            <w:left w:val="none" w:sz="0" w:space="0" w:color="auto"/>
            <w:bottom w:val="none" w:sz="0" w:space="0" w:color="auto"/>
            <w:right w:val="none" w:sz="0" w:space="0" w:color="auto"/>
          </w:divBdr>
        </w:div>
        <w:div w:id="1909997196">
          <w:marLeft w:val="640"/>
          <w:marRight w:val="0"/>
          <w:marTop w:val="0"/>
          <w:marBottom w:val="0"/>
          <w:divBdr>
            <w:top w:val="none" w:sz="0" w:space="0" w:color="auto"/>
            <w:left w:val="none" w:sz="0" w:space="0" w:color="auto"/>
            <w:bottom w:val="none" w:sz="0" w:space="0" w:color="auto"/>
            <w:right w:val="none" w:sz="0" w:space="0" w:color="auto"/>
          </w:divBdr>
        </w:div>
        <w:div w:id="1941178118">
          <w:marLeft w:val="640"/>
          <w:marRight w:val="0"/>
          <w:marTop w:val="0"/>
          <w:marBottom w:val="0"/>
          <w:divBdr>
            <w:top w:val="none" w:sz="0" w:space="0" w:color="auto"/>
            <w:left w:val="none" w:sz="0" w:space="0" w:color="auto"/>
            <w:bottom w:val="none" w:sz="0" w:space="0" w:color="auto"/>
            <w:right w:val="none" w:sz="0" w:space="0" w:color="auto"/>
          </w:divBdr>
        </w:div>
        <w:div w:id="2132093956">
          <w:marLeft w:val="640"/>
          <w:marRight w:val="0"/>
          <w:marTop w:val="0"/>
          <w:marBottom w:val="0"/>
          <w:divBdr>
            <w:top w:val="none" w:sz="0" w:space="0" w:color="auto"/>
            <w:left w:val="none" w:sz="0" w:space="0" w:color="auto"/>
            <w:bottom w:val="none" w:sz="0" w:space="0" w:color="auto"/>
            <w:right w:val="none" w:sz="0" w:space="0" w:color="auto"/>
          </w:divBdr>
        </w:div>
      </w:divsChild>
    </w:div>
    <w:div w:id="936791827">
      <w:bodyDiv w:val="1"/>
      <w:marLeft w:val="0"/>
      <w:marRight w:val="0"/>
      <w:marTop w:val="0"/>
      <w:marBottom w:val="0"/>
      <w:divBdr>
        <w:top w:val="none" w:sz="0" w:space="0" w:color="auto"/>
        <w:left w:val="none" w:sz="0" w:space="0" w:color="auto"/>
        <w:bottom w:val="none" w:sz="0" w:space="0" w:color="auto"/>
        <w:right w:val="none" w:sz="0" w:space="0" w:color="auto"/>
      </w:divBdr>
    </w:div>
    <w:div w:id="948658766">
      <w:bodyDiv w:val="1"/>
      <w:marLeft w:val="0"/>
      <w:marRight w:val="0"/>
      <w:marTop w:val="0"/>
      <w:marBottom w:val="0"/>
      <w:divBdr>
        <w:top w:val="none" w:sz="0" w:space="0" w:color="auto"/>
        <w:left w:val="none" w:sz="0" w:space="0" w:color="auto"/>
        <w:bottom w:val="none" w:sz="0" w:space="0" w:color="auto"/>
        <w:right w:val="none" w:sz="0" w:space="0" w:color="auto"/>
      </w:divBdr>
      <w:divsChild>
        <w:div w:id="77216593">
          <w:marLeft w:val="640"/>
          <w:marRight w:val="0"/>
          <w:marTop w:val="0"/>
          <w:marBottom w:val="0"/>
          <w:divBdr>
            <w:top w:val="none" w:sz="0" w:space="0" w:color="auto"/>
            <w:left w:val="none" w:sz="0" w:space="0" w:color="auto"/>
            <w:bottom w:val="none" w:sz="0" w:space="0" w:color="auto"/>
            <w:right w:val="none" w:sz="0" w:space="0" w:color="auto"/>
          </w:divBdr>
        </w:div>
        <w:div w:id="370962440">
          <w:marLeft w:val="640"/>
          <w:marRight w:val="0"/>
          <w:marTop w:val="0"/>
          <w:marBottom w:val="0"/>
          <w:divBdr>
            <w:top w:val="none" w:sz="0" w:space="0" w:color="auto"/>
            <w:left w:val="none" w:sz="0" w:space="0" w:color="auto"/>
            <w:bottom w:val="none" w:sz="0" w:space="0" w:color="auto"/>
            <w:right w:val="none" w:sz="0" w:space="0" w:color="auto"/>
          </w:divBdr>
        </w:div>
        <w:div w:id="488442699">
          <w:marLeft w:val="640"/>
          <w:marRight w:val="0"/>
          <w:marTop w:val="0"/>
          <w:marBottom w:val="0"/>
          <w:divBdr>
            <w:top w:val="none" w:sz="0" w:space="0" w:color="auto"/>
            <w:left w:val="none" w:sz="0" w:space="0" w:color="auto"/>
            <w:bottom w:val="none" w:sz="0" w:space="0" w:color="auto"/>
            <w:right w:val="none" w:sz="0" w:space="0" w:color="auto"/>
          </w:divBdr>
        </w:div>
        <w:div w:id="521742677">
          <w:marLeft w:val="640"/>
          <w:marRight w:val="0"/>
          <w:marTop w:val="0"/>
          <w:marBottom w:val="0"/>
          <w:divBdr>
            <w:top w:val="none" w:sz="0" w:space="0" w:color="auto"/>
            <w:left w:val="none" w:sz="0" w:space="0" w:color="auto"/>
            <w:bottom w:val="none" w:sz="0" w:space="0" w:color="auto"/>
            <w:right w:val="none" w:sz="0" w:space="0" w:color="auto"/>
          </w:divBdr>
        </w:div>
        <w:div w:id="603730458">
          <w:marLeft w:val="640"/>
          <w:marRight w:val="0"/>
          <w:marTop w:val="0"/>
          <w:marBottom w:val="0"/>
          <w:divBdr>
            <w:top w:val="none" w:sz="0" w:space="0" w:color="auto"/>
            <w:left w:val="none" w:sz="0" w:space="0" w:color="auto"/>
            <w:bottom w:val="none" w:sz="0" w:space="0" w:color="auto"/>
            <w:right w:val="none" w:sz="0" w:space="0" w:color="auto"/>
          </w:divBdr>
        </w:div>
        <w:div w:id="631906890">
          <w:marLeft w:val="640"/>
          <w:marRight w:val="0"/>
          <w:marTop w:val="0"/>
          <w:marBottom w:val="0"/>
          <w:divBdr>
            <w:top w:val="none" w:sz="0" w:space="0" w:color="auto"/>
            <w:left w:val="none" w:sz="0" w:space="0" w:color="auto"/>
            <w:bottom w:val="none" w:sz="0" w:space="0" w:color="auto"/>
            <w:right w:val="none" w:sz="0" w:space="0" w:color="auto"/>
          </w:divBdr>
        </w:div>
        <w:div w:id="739326264">
          <w:marLeft w:val="640"/>
          <w:marRight w:val="0"/>
          <w:marTop w:val="0"/>
          <w:marBottom w:val="0"/>
          <w:divBdr>
            <w:top w:val="none" w:sz="0" w:space="0" w:color="auto"/>
            <w:left w:val="none" w:sz="0" w:space="0" w:color="auto"/>
            <w:bottom w:val="none" w:sz="0" w:space="0" w:color="auto"/>
            <w:right w:val="none" w:sz="0" w:space="0" w:color="auto"/>
          </w:divBdr>
        </w:div>
        <w:div w:id="761416479">
          <w:marLeft w:val="640"/>
          <w:marRight w:val="0"/>
          <w:marTop w:val="0"/>
          <w:marBottom w:val="0"/>
          <w:divBdr>
            <w:top w:val="none" w:sz="0" w:space="0" w:color="auto"/>
            <w:left w:val="none" w:sz="0" w:space="0" w:color="auto"/>
            <w:bottom w:val="none" w:sz="0" w:space="0" w:color="auto"/>
            <w:right w:val="none" w:sz="0" w:space="0" w:color="auto"/>
          </w:divBdr>
        </w:div>
        <w:div w:id="829907386">
          <w:marLeft w:val="640"/>
          <w:marRight w:val="0"/>
          <w:marTop w:val="0"/>
          <w:marBottom w:val="0"/>
          <w:divBdr>
            <w:top w:val="none" w:sz="0" w:space="0" w:color="auto"/>
            <w:left w:val="none" w:sz="0" w:space="0" w:color="auto"/>
            <w:bottom w:val="none" w:sz="0" w:space="0" w:color="auto"/>
            <w:right w:val="none" w:sz="0" w:space="0" w:color="auto"/>
          </w:divBdr>
        </w:div>
        <w:div w:id="901714329">
          <w:marLeft w:val="640"/>
          <w:marRight w:val="0"/>
          <w:marTop w:val="0"/>
          <w:marBottom w:val="0"/>
          <w:divBdr>
            <w:top w:val="none" w:sz="0" w:space="0" w:color="auto"/>
            <w:left w:val="none" w:sz="0" w:space="0" w:color="auto"/>
            <w:bottom w:val="none" w:sz="0" w:space="0" w:color="auto"/>
            <w:right w:val="none" w:sz="0" w:space="0" w:color="auto"/>
          </w:divBdr>
        </w:div>
        <w:div w:id="937257662">
          <w:marLeft w:val="640"/>
          <w:marRight w:val="0"/>
          <w:marTop w:val="0"/>
          <w:marBottom w:val="0"/>
          <w:divBdr>
            <w:top w:val="none" w:sz="0" w:space="0" w:color="auto"/>
            <w:left w:val="none" w:sz="0" w:space="0" w:color="auto"/>
            <w:bottom w:val="none" w:sz="0" w:space="0" w:color="auto"/>
            <w:right w:val="none" w:sz="0" w:space="0" w:color="auto"/>
          </w:divBdr>
        </w:div>
        <w:div w:id="988361520">
          <w:marLeft w:val="640"/>
          <w:marRight w:val="0"/>
          <w:marTop w:val="0"/>
          <w:marBottom w:val="0"/>
          <w:divBdr>
            <w:top w:val="none" w:sz="0" w:space="0" w:color="auto"/>
            <w:left w:val="none" w:sz="0" w:space="0" w:color="auto"/>
            <w:bottom w:val="none" w:sz="0" w:space="0" w:color="auto"/>
            <w:right w:val="none" w:sz="0" w:space="0" w:color="auto"/>
          </w:divBdr>
        </w:div>
        <w:div w:id="1154881956">
          <w:marLeft w:val="640"/>
          <w:marRight w:val="0"/>
          <w:marTop w:val="0"/>
          <w:marBottom w:val="0"/>
          <w:divBdr>
            <w:top w:val="none" w:sz="0" w:space="0" w:color="auto"/>
            <w:left w:val="none" w:sz="0" w:space="0" w:color="auto"/>
            <w:bottom w:val="none" w:sz="0" w:space="0" w:color="auto"/>
            <w:right w:val="none" w:sz="0" w:space="0" w:color="auto"/>
          </w:divBdr>
        </w:div>
        <w:div w:id="1169560946">
          <w:marLeft w:val="640"/>
          <w:marRight w:val="0"/>
          <w:marTop w:val="0"/>
          <w:marBottom w:val="0"/>
          <w:divBdr>
            <w:top w:val="none" w:sz="0" w:space="0" w:color="auto"/>
            <w:left w:val="none" w:sz="0" w:space="0" w:color="auto"/>
            <w:bottom w:val="none" w:sz="0" w:space="0" w:color="auto"/>
            <w:right w:val="none" w:sz="0" w:space="0" w:color="auto"/>
          </w:divBdr>
        </w:div>
        <w:div w:id="1246458294">
          <w:marLeft w:val="640"/>
          <w:marRight w:val="0"/>
          <w:marTop w:val="0"/>
          <w:marBottom w:val="0"/>
          <w:divBdr>
            <w:top w:val="none" w:sz="0" w:space="0" w:color="auto"/>
            <w:left w:val="none" w:sz="0" w:space="0" w:color="auto"/>
            <w:bottom w:val="none" w:sz="0" w:space="0" w:color="auto"/>
            <w:right w:val="none" w:sz="0" w:space="0" w:color="auto"/>
          </w:divBdr>
        </w:div>
        <w:div w:id="1293370272">
          <w:marLeft w:val="640"/>
          <w:marRight w:val="0"/>
          <w:marTop w:val="0"/>
          <w:marBottom w:val="0"/>
          <w:divBdr>
            <w:top w:val="none" w:sz="0" w:space="0" w:color="auto"/>
            <w:left w:val="none" w:sz="0" w:space="0" w:color="auto"/>
            <w:bottom w:val="none" w:sz="0" w:space="0" w:color="auto"/>
            <w:right w:val="none" w:sz="0" w:space="0" w:color="auto"/>
          </w:divBdr>
        </w:div>
        <w:div w:id="1500120986">
          <w:marLeft w:val="640"/>
          <w:marRight w:val="0"/>
          <w:marTop w:val="0"/>
          <w:marBottom w:val="0"/>
          <w:divBdr>
            <w:top w:val="none" w:sz="0" w:space="0" w:color="auto"/>
            <w:left w:val="none" w:sz="0" w:space="0" w:color="auto"/>
            <w:bottom w:val="none" w:sz="0" w:space="0" w:color="auto"/>
            <w:right w:val="none" w:sz="0" w:space="0" w:color="auto"/>
          </w:divBdr>
        </w:div>
        <w:div w:id="1504903440">
          <w:marLeft w:val="640"/>
          <w:marRight w:val="0"/>
          <w:marTop w:val="0"/>
          <w:marBottom w:val="0"/>
          <w:divBdr>
            <w:top w:val="none" w:sz="0" w:space="0" w:color="auto"/>
            <w:left w:val="none" w:sz="0" w:space="0" w:color="auto"/>
            <w:bottom w:val="none" w:sz="0" w:space="0" w:color="auto"/>
            <w:right w:val="none" w:sz="0" w:space="0" w:color="auto"/>
          </w:divBdr>
        </w:div>
        <w:div w:id="1517697336">
          <w:marLeft w:val="640"/>
          <w:marRight w:val="0"/>
          <w:marTop w:val="0"/>
          <w:marBottom w:val="0"/>
          <w:divBdr>
            <w:top w:val="none" w:sz="0" w:space="0" w:color="auto"/>
            <w:left w:val="none" w:sz="0" w:space="0" w:color="auto"/>
            <w:bottom w:val="none" w:sz="0" w:space="0" w:color="auto"/>
            <w:right w:val="none" w:sz="0" w:space="0" w:color="auto"/>
          </w:divBdr>
        </w:div>
        <w:div w:id="1614358646">
          <w:marLeft w:val="640"/>
          <w:marRight w:val="0"/>
          <w:marTop w:val="0"/>
          <w:marBottom w:val="0"/>
          <w:divBdr>
            <w:top w:val="none" w:sz="0" w:space="0" w:color="auto"/>
            <w:left w:val="none" w:sz="0" w:space="0" w:color="auto"/>
            <w:bottom w:val="none" w:sz="0" w:space="0" w:color="auto"/>
            <w:right w:val="none" w:sz="0" w:space="0" w:color="auto"/>
          </w:divBdr>
        </w:div>
        <w:div w:id="1717269859">
          <w:marLeft w:val="640"/>
          <w:marRight w:val="0"/>
          <w:marTop w:val="0"/>
          <w:marBottom w:val="0"/>
          <w:divBdr>
            <w:top w:val="none" w:sz="0" w:space="0" w:color="auto"/>
            <w:left w:val="none" w:sz="0" w:space="0" w:color="auto"/>
            <w:bottom w:val="none" w:sz="0" w:space="0" w:color="auto"/>
            <w:right w:val="none" w:sz="0" w:space="0" w:color="auto"/>
          </w:divBdr>
        </w:div>
        <w:div w:id="1986009167">
          <w:marLeft w:val="640"/>
          <w:marRight w:val="0"/>
          <w:marTop w:val="0"/>
          <w:marBottom w:val="0"/>
          <w:divBdr>
            <w:top w:val="none" w:sz="0" w:space="0" w:color="auto"/>
            <w:left w:val="none" w:sz="0" w:space="0" w:color="auto"/>
            <w:bottom w:val="none" w:sz="0" w:space="0" w:color="auto"/>
            <w:right w:val="none" w:sz="0" w:space="0" w:color="auto"/>
          </w:divBdr>
        </w:div>
        <w:div w:id="2034068653">
          <w:marLeft w:val="640"/>
          <w:marRight w:val="0"/>
          <w:marTop w:val="0"/>
          <w:marBottom w:val="0"/>
          <w:divBdr>
            <w:top w:val="none" w:sz="0" w:space="0" w:color="auto"/>
            <w:left w:val="none" w:sz="0" w:space="0" w:color="auto"/>
            <w:bottom w:val="none" w:sz="0" w:space="0" w:color="auto"/>
            <w:right w:val="none" w:sz="0" w:space="0" w:color="auto"/>
          </w:divBdr>
        </w:div>
        <w:div w:id="2086678977">
          <w:marLeft w:val="640"/>
          <w:marRight w:val="0"/>
          <w:marTop w:val="0"/>
          <w:marBottom w:val="0"/>
          <w:divBdr>
            <w:top w:val="none" w:sz="0" w:space="0" w:color="auto"/>
            <w:left w:val="none" w:sz="0" w:space="0" w:color="auto"/>
            <w:bottom w:val="none" w:sz="0" w:space="0" w:color="auto"/>
            <w:right w:val="none" w:sz="0" w:space="0" w:color="auto"/>
          </w:divBdr>
        </w:div>
      </w:divsChild>
    </w:div>
    <w:div w:id="982394540">
      <w:bodyDiv w:val="1"/>
      <w:marLeft w:val="0"/>
      <w:marRight w:val="0"/>
      <w:marTop w:val="0"/>
      <w:marBottom w:val="0"/>
      <w:divBdr>
        <w:top w:val="none" w:sz="0" w:space="0" w:color="auto"/>
        <w:left w:val="none" w:sz="0" w:space="0" w:color="auto"/>
        <w:bottom w:val="none" w:sz="0" w:space="0" w:color="auto"/>
        <w:right w:val="none" w:sz="0" w:space="0" w:color="auto"/>
      </w:divBdr>
      <w:divsChild>
        <w:div w:id="6491905">
          <w:marLeft w:val="640"/>
          <w:marRight w:val="0"/>
          <w:marTop w:val="0"/>
          <w:marBottom w:val="0"/>
          <w:divBdr>
            <w:top w:val="none" w:sz="0" w:space="0" w:color="auto"/>
            <w:left w:val="none" w:sz="0" w:space="0" w:color="auto"/>
            <w:bottom w:val="none" w:sz="0" w:space="0" w:color="auto"/>
            <w:right w:val="none" w:sz="0" w:space="0" w:color="auto"/>
          </w:divBdr>
        </w:div>
        <w:div w:id="80416651">
          <w:marLeft w:val="640"/>
          <w:marRight w:val="0"/>
          <w:marTop w:val="0"/>
          <w:marBottom w:val="0"/>
          <w:divBdr>
            <w:top w:val="none" w:sz="0" w:space="0" w:color="auto"/>
            <w:left w:val="none" w:sz="0" w:space="0" w:color="auto"/>
            <w:bottom w:val="none" w:sz="0" w:space="0" w:color="auto"/>
            <w:right w:val="none" w:sz="0" w:space="0" w:color="auto"/>
          </w:divBdr>
        </w:div>
        <w:div w:id="132721026">
          <w:marLeft w:val="640"/>
          <w:marRight w:val="0"/>
          <w:marTop w:val="0"/>
          <w:marBottom w:val="0"/>
          <w:divBdr>
            <w:top w:val="none" w:sz="0" w:space="0" w:color="auto"/>
            <w:left w:val="none" w:sz="0" w:space="0" w:color="auto"/>
            <w:bottom w:val="none" w:sz="0" w:space="0" w:color="auto"/>
            <w:right w:val="none" w:sz="0" w:space="0" w:color="auto"/>
          </w:divBdr>
        </w:div>
        <w:div w:id="175314639">
          <w:marLeft w:val="640"/>
          <w:marRight w:val="0"/>
          <w:marTop w:val="0"/>
          <w:marBottom w:val="0"/>
          <w:divBdr>
            <w:top w:val="none" w:sz="0" w:space="0" w:color="auto"/>
            <w:left w:val="none" w:sz="0" w:space="0" w:color="auto"/>
            <w:bottom w:val="none" w:sz="0" w:space="0" w:color="auto"/>
            <w:right w:val="none" w:sz="0" w:space="0" w:color="auto"/>
          </w:divBdr>
        </w:div>
        <w:div w:id="276186059">
          <w:marLeft w:val="640"/>
          <w:marRight w:val="0"/>
          <w:marTop w:val="0"/>
          <w:marBottom w:val="0"/>
          <w:divBdr>
            <w:top w:val="none" w:sz="0" w:space="0" w:color="auto"/>
            <w:left w:val="none" w:sz="0" w:space="0" w:color="auto"/>
            <w:bottom w:val="none" w:sz="0" w:space="0" w:color="auto"/>
            <w:right w:val="none" w:sz="0" w:space="0" w:color="auto"/>
          </w:divBdr>
        </w:div>
        <w:div w:id="288173859">
          <w:marLeft w:val="640"/>
          <w:marRight w:val="0"/>
          <w:marTop w:val="0"/>
          <w:marBottom w:val="0"/>
          <w:divBdr>
            <w:top w:val="none" w:sz="0" w:space="0" w:color="auto"/>
            <w:left w:val="none" w:sz="0" w:space="0" w:color="auto"/>
            <w:bottom w:val="none" w:sz="0" w:space="0" w:color="auto"/>
            <w:right w:val="none" w:sz="0" w:space="0" w:color="auto"/>
          </w:divBdr>
        </w:div>
        <w:div w:id="350911910">
          <w:marLeft w:val="640"/>
          <w:marRight w:val="0"/>
          <w:marTop w:val="0"/>
          <w:marBottom w:val="0"/>
          <w:divBdr>
            <w:top w:val="none" w:sz="0" w:space="0" w:color="auto"/>
            <w:left w:val="none" w:sz="0" w:space="0" w:color="auto"/>
            <w:bottom w:val="none" w:sz="0" w:space="0" w:color="auto"/>
            <w:right w:val="none" w:sz="0" w:space="0" w:color="auto"/>
          </w:divBdr>
        </w:div>
        <w:div w:id="612713273">
          <w:marLeft w:val="640"/>
          <w:marRight w:val="0"/>
          <w:marTop w:val="0"/>
          <w:marBottom w:val="0"/>
          <w:divBdr>
            <w:top w:val="none" w:sz="0" w:space="0" w:color="auto"/>
            <w:left w:val="none" w:sz="0" w:space="0" w:color="auto"/>
            <w:bottom w:val="none" w:sz="0" w:space="0" w:color="auto"/>
            <w:right w:val="none" w:sz="0" w:space="0" w:color="auto"/>
          </w:divBdr>
        </w:div>
        <w:div w:id="1043408574">
          <w:marLeft w:val="640"/>
          <w:marRight w:val="0"/>
          <w:marTop w:val="0"/>
          <w:marBottom w:val="0"/>
          <w:divBdr>
            <w:top w:val="none" w:sz="0" w:space="0" w:color="auto"/>
            <w:left w:val="none" w:sz="0" w:space="0" w:color="auto"/>
            <w:bottom w:val="none" w:sz="0" w:space="0" w:color="auto"/>
            <w:right w:val="none" w:sz="0" w:space="0" w:color="auto"/>
          </w:divBdr>
        </w:div>
        <w:div w:id="1180120079">
          <w:marLeft w:val="640"/>
          <w:marRight w:val="0"/>
          <w:marTop w:val="0"/>
          <w:marBottom w:val="0"/>
          <w:divBdr>
            <w:top w:val="none" w:sz="0" w:space="0" w:color="auto"/>
            <w:left w:val="none" w:sz="0" w:space="0" w:color="auto"/>
            <w:bottom w:val="none" w:sz="0" w:space="0" w:color="auto"/>
            <w:right w:val="none" w:sz="0" w:space="0" w:color="auto"/>
          </w:divBdr>
        </w:div>
        <w:div w:id="1387531946">
          <w:marLeft w:val="640"/>
          <w:marRight w:val="0"/>
          <w:marTop w:val="0"/>
          <w:marBottom w:val="0"/>
          <w:divBdr>
            <w:top w:val="none" w:sz="0" w:space="0" w:color="auto"/>
            <w:left w:val="none" w:sz="0" w:space="0" w:color="auto"/>
            <w:bottom w:val="none" w:sz="0" w:space="0" w:color="auto"/>
            <w:right w:val="none" w:sz="0" w:space="0" w:color="auto"/>
          </w:divBdr>
        </w:div>
        <w:div w:id="1515218410">
          <w:marLeft w:val="640"/>
          <w:marRight w:val="0"/>
          <w:marTop w:val="0"/>
          <w:marBottom w:val="0"/>
          <w:divBdr>
            <w:top w:val="none" w:sz="0" w:space="0" w:color="auto"/>
            <w:left w:val="none" w:sz="0" w:space="0" w:color="auto"/>
            <w:bottom w:val="none" w:sz="0" w:space="0" w:color="auto"/>
            <w:right w:val="none" w:sz="0" w:space="0" w:color="auto"/>
          </w:divBdr>
        </w:div>
        <w:div w:id="1580676465">
          <w:marLeft w:val="640"/>
          <w:marRight w:val="0"/>
          <w:marTop w:val="0"/>
          <w:marBottom w:val="0"/>
          <w:divBdr>
            <w:top w:val="none" w:sz="0" w:space="0" w:color="auto"/>
            <w:left w:val="none" w:sz="0" w:space="0" w:color="auto"/>
            <w:bottom w:val="none" w:sz="0" w:space="0" w:color="auto"/>
            <w:right w:val="none" w:sz="0" w:space="0" w:color="auto"/>
          </w:divBdr>
        </w:div>
        <w:div w:id="1622881714">
          <w:marLeft w:val="640"/>
          <w:marRight w:val="0"/>
          <w:marTop w:val="0"/>
          <w:marBottom w:val="0"/>
          <w:divBdr>
            <w:top w:val="none" w:sz="0" w:space="0" w:color="auto"/>
            <w:left w:val="none" w:sz="0" w:space="0" w:color="auto"/>
            <w:bottom w:val="none" w:sz="0" w:space="0" w:color="auto"/>
            <w:right w:val="none" w:sz="0" w:space="0" w:color="auto"/>
          </w:divBdr>
        </w:div>
        <w:div w:id="1846094594">
          <w:marLeft w:val="640"/>
          <w:marRight w:val="0"/>
          <w:marTop w:val="0"/>
          <w:marBottom w:val="0"/>
          <w:divBdr>
            <w:top w:val="none" w:sz="0" w:space="0" w:color="auto"/>
            <w:left w:val="none" w:sz="0" w:space="0" w:color="auto"/>
            <w:bottom w:val="none" w:sz="0" w:space="0" w:color="auto"/>
            <w:right w:val="none" w:sz="0" w:space="0" w:color="auto"/>
          </w:divBdr>
        </w:div>
        <w:div w:id="1908228301">
          <w:marLeft w:val="640"/>
          <w:marRight w:val="0"/>
          <w:marTop w:val="0"/>
          <w:marBottom w:val="0"/>
          <w:divBdr>
            <w:top w:val="none" w:sz="0" w:space="0" w:color="auto"/>
            <w:left w:val="none" w:sz="0" w:space="0" w:color="auto"/>
            <w:bottom w:val="none" w:sz="0" w:space="0" w:color="auto"/>
            <w:right w:val="none" w:sz="0" w:space="0" w:color="auto"/>
          </w:divBdr>
        </w:div>
        <w:div w:id="1955747416">
          <w:marLeft w:val="640"/>
          <w:marRight w:val="0"/>
          <w:marTop w:val="0"/>
          <w:marBottom w:val="0"/>
          <w:divBdr>
            <w:top w:val="none" w:sz="0" w:space="0" w:color="auto"/>
            <w:left w:val="none" w:sz="0" w:space="0" w:color="auto"/>
            <w:bottom w:val="none" w:sz="0" w:space="0" w:color="auto"/>
            <w:right w:val="none" w:sz="0" w:space="0" w:color="auto"/>
          </w:divBdr>
        </w:div>
        <w:div w:id="1986078177">
          <w:marLeft w:val="640"/>
          <w:marRight w:val="0"/>
          <w:marTop w:val="0"/>
          <w:marBottom w:val="0"/>
          <w:divBdr>
            <w:top w:val="none" w:sz="0" w:space="0" w:color="auto"/>
            <w:left w:val="none" w:sz="0" w:space="0" w:color="auto"/>
            <w:bottom w:val="none" w:sz="0" w:space="0" w:color="auto"/>
            <w:right w:val="none" w:sz="0" w:space="0" w:color="auto"/>
          </w:divBdr>
        </w:div>
        <w:div w:id="2011567462">
          <w:marLeft w:val="640"/>
          <w:marRight w:val="0"/>
          <w:marTop w:val="0"/>
          <w:marBottom w:val="0"/>
          <w:divBdr>
            <w:top w:val="none" w:sz="0" w:space="0" w:color="auto"/>
            <w:left w:val="none" w:sz="0" w:space="0" w:color="auto"/>
            <w:bottom w:val="none" w:sz="0" w:space="0" w:color="auto"/>
            <w:right w:val="none" w:sz="0" w:space="0" w:color="auto"/>
          </w:divBdr>
        </w:div>
      </w:divsChild>
    </w:div>
    <w:div w:id="988902011">
      <w:bodyDiv w:val="1"/>
      <w:marLeft w:val="0"/>
      <w:marRight w:val="0"/>
      <w:marTop w:val="0"/>
      <w:marBottom w:val="0"/>
      <w:divBdr>
        <w:top w:val="none" w:sz="0" w:space="0" w:color="auto"/>
        <w:left w:val="none" w:sz="0" w:space="0" w:color="auto"/>
        <w:bottom w:val="none" w:sz="0" w:space="0" w:color="auto"/>
        <w:right w:val="none" w:sz="0" w:space="0" w:color="auto"/>
      </w:divBdr>
    </w:div>
    <w:div w:id="1013534472">
      <w:bodyDiv w:val="1"/>
      <w:marLeft w:val="0"/>
      <w:marRight w:val="0"/>
      <w:marTop w:val="0"/>
      <w:marBottom w:val="0"/>
      <w:divBdr>
        <w:top w:val="none" w:sz="0" w:space="0" w:color="auto"/>
        <w:left w:val="none" w:sz="0" w:space="0" w:color="auto"/>
        <w:bottom w:val="none" w:sz="0" w:space="0" w:color="auto"/>
        <w:right w:val="none" w:sz="0" w:space="0" w:color="auto"/>
      </w:divBdr>
      <w:divsChild>
        <w:div w:id="225146113">
          <w:marLeft w:val="640"/>
          <w:marRight w:val="0"/>
          <w:marTop w:val="0"/>
          <w:marBottom w:val="0"/>
          <w:divBdr>
            <w:top w:val="none" w:sz="0" w:space="0" w:color="auto"/>
            <w:left w:val="none" w:sz="0" w:space="0" w:color="auto"/>
            <w:bottom w:val="none" w:sz="0" w:space="0" w:color="auto"/>
            <w:right w:val="none" w:sz="0" w:space="0" w:color="auto"/>
          </w:divBdr>
        </w:div>
        <w:div w:id="278923036">
          <w:marLeft w:val="640"/>
          <w:marRight w:val="0"/>
          <w:marTop w:val="0"/>
          <w:marBottom w:val="0"/>
          <w:divBdr>
            <w:top w:val="none" w:sz="0" w:space="0" w:color="auto"/>
            <w:left w:val="none" w:sz="0" w:space="0" w:color="auto"/>
            <w:bottom w:val="none" w:sz="0" w:space="0" w:color="auto"/>
            <w:right w:val="none" w:sz="0" w:space="0" w:color="auto"/>
          </w:divBdr>
        </w:div>
        <w:div w:id="429619199">
          <w:marLeft w:val="640"/>
          <w:marRight w:val="0"/>
          <w:marTop w:val="0"/>
          <w:marBottom w:val="0"/>
          <w:divBdr>
            <w:top w:val="none" w:sz="0" w:space="0" w:color="auto"/>
            <w:left w:val="none" w:sz="0" w:space="0" w:color="auto"/>
            <w:bottom w:val="none" w:sz="0" w:space="0" w:color="auto"/>
            <w:right w:val="none" w:sz="0" w:space="0" w:color="auto"/>
          </w:divBdr>
        </w:div>
        <w:div w:id="593319828">
          <w:marLeft w:val="640"/>
          <w:marRight w:val="0"/>
          <w:marTop w:val="0"/>
          <w:marBottom w:val="0"/>
          <w:divBdr>
            <w:top w:val="none" w:sz="0" w:space="0" w:color="auto"/>
            <w:left w:val="none" w:sz="0" w:space="0" w:color="auto"/>
            <w:bottom w:val="none" w:sz="0" w:space="0" w:color="auto"/>
            <w:right w:val="none" w:sz="0" w:space="0" w:color="auto"/>
          </w:divBdr>
        </w:div>
        <w:div w:id="619604764">
          <w:marLeft w:val="640"/>
          <w:marRight w:val="0"/>
          <w:marTop w:val="0"/>
          <w:marBottom w:val="0"/>
          <w:divBdr>
            <w:top w:val="none" w:sz="0" w:space="0" w:color="auto"/>
            <w:left w:val="none" w:sz="0" w:space="0" w:color="auto"/>
            <w:bottom w:val="none" w:sz="0" w:space="0" w:color="auto"/>
            <w:right w:val="none" w:sz="0" w:space="0" w:color="auto"/>
          </w:divBdr>
        </w:div>
        <w:div w:id="809978162">
          <w:marLeft w:val="640"/>
          <w:marRight w:val="0"/>
          <w:marTop w:val="0"/>
          <w:marBottom w:val="0"/>
          <w:divBdr>
            <w:top w:val="none" w:sz="0" w:space="0" w:color="auto"/>
            <w:left w:val="none" w:sz="0" w:space="0" w:color="auto"/>
            <w:bottom w:val="none" w:sz="0" w:space="0" w:color="auto"/>
            <w:right w:val="none" w:sz="0" w:space="0" w:color="auto"/>
          </w:divBdr>
        </w:div>
        <w:div w:id="906456498">
          <w:marLeft w:val="640"/>
          <w:marRight w:val="0"/>
          <w:marTop w:val="0"/>
          <w:marBottom w:val="0"/>
          <w:divBdr>
            <w:top w:val="none" w:sz="0" w:space="0" w:color="auto"/>
            <w:left w:val="none" w:sz="0" w:space="0" w:color="auto"/>
            <w:bottom w:val="none" w:sz="0" w:space="0" w:color="auto"/>
            <w:right w:val="none" w:sz="0" w:space="0" w:color="auto"/>
          </w:divBdr>
        </w:div>
        <w:div w:id="1012685065">
          <w:marLeft w:val="640"/>
          <w:marRight w:val="0"/>
          <w:marTop w:val="0"/>
          <w:marBottom w:val="0"/>
          <w:divBdr>
            <w:top w:val="none" w:sz="0" w:space="0" w:color="auto"/>
            <w:left w:val="none" w:sz="0" w:space="0" w:color="auto"/>
            <w:bottom w:val="none" w:sz="0" w:space="0" w:color="auto"/>
            <w:right w:val="none" w:sz="0" w:space="0" w:color="auto"/>
          </w:divBdr>
        </w:div>
        <w:div w:id="1171794732">
          <w:marLeft w:val="640"/>
          <w:marRight w:val="0"/>
          <w:marTop w:val="0"/>
          <w:marBottom w:val="0"/>
          <w:divBdr>
            <w:top w:val="none" w:sz="0" w:space="0" w:color="auto"/>
            <w:left w:val="none" w:sz="0" w:space="0" w:color="auto"/>
            <w:bottom w:val="none" w:sz="0" w:space="0" w:color="auto"/>
            <w:right w:val="none" w:sz="0" w:space="0" w:color="auto"/>
          </w:divBdr>
        </w:div>
        <w:div w:id="1351297387">
          <w:marLeft w:val="640"/>
          <w:marRight w:val="0"/>
          <w:marTop w:val="0"/>
          <w:marBottom w:val="0"/>
          <w:divBdr>
            <w:top w:val="none" w:sz="0" w:space="0" w:color="auto"/>
            <w:left w:val="none" w:sz="0" w:space="0" w:color="auto"/>
            <w:bottom w:val="none" w:sz="0" w:space="0" w:color="auto"/>
            <w:right w:val="none" w:sz="0" w:space="0" w:color="auto"/>
          </w:divBdr>
        </w:div>
        <w:div w:id="1354109162">
          <w:marLeft w:val="640"/>
          <w:marRight w:val="0"/>
          <w:marTop w:val="0"/>
          <w:marBottom w:val="0"/>
          <w:divBdr>
            <w:top w:val="none" w:sz="0" w:space="0" w:color="auto"/>
            <w:left w:val="none" w:sz="0" w:space="0" w:color="auto"/>
            <w:bottom w:val="none" w:sz="0" w:space="0" w:color="auto"/>
            <w:right w:val="none" w:sz="0" w:space="0" w:color="auto"/>
          </w:divBdr>
        </w:div>
        <w:div w:id="1399475136">
          <w:marLeft w:val="640"/>
          <w:marRight w:val="0"/>
          <w:marTop w:val="0"/>
          <w:marBottom w:val="0"/>
          <w:divBdr>
            <w:top w:val="none" w:sz="0" w:space="0" w:color="auto"/>
            <w:left w:val="none" w:sz="0" w:space="0" w:color="auto"/>
            <w:bottom w:val="none" w:sz="0" w:space="0" w:color="auto"/>
            <w:right w:val="none" w:sz="0" w:space="0" w:color="auto"/>
          </w:divBdr>
        </w:div>
        <w:div w:id="1440877308">
          <w:marLeft w:val="640"/>
          <w:marRight w:val="0"/>
          <w:marTop w:val="0"/>
          <w:marBottom w:val="0"/>
          <w:divBdr>
            <w:top w:val="none" w:sz="0" w:space="0" w:color="auto"/>
            <w:left w:val="none" w:sz="0" w:space="0" w:color="auto"/>
            <w:bottom w:val="none" w:sz="0" w:space="0" w:color="auto"/>
            <w:right w:val="none" w:sz="0" w:space="0" w:color="auto"/>
          </w:divBdr>
        </w:div>
        <w:div w:id="1470129607">
          <w:marLeft w:val="640"/>
          <w:marRight w:val="0"/>
          <w:marTop w:val="0"/>
          <w:marBottom w:val="0"/>
          <w:divBdr>
            <w:top w:val="none" w:sz="0" w:space="0" w:color="auto"/>
            <w:left w:val="none" w:sz="0" w:space="0" w:color="auto"/>
            <w:bottom w:val="none" w:sz="0" w:space="0" w:color="auto"/>
            <w:right w:val="none" w:sz="0" w:space="0" w:color="auto"/>
          </w:divBdr>
        </w:div>
        <w:div w:id="1540125062">
          <w:marLeft w:val="640"/>
          <w:marRight w:val="0"/>
          <w:marTop w:val="0"/>
          <w:marBottom w:val="0"/>
          <w:divBdr>
            <w:top w:val="none" w:sz="0" w:space="0" w:color="auto"/>
            <w:left w:val="none" w:sz="0" w:space="0" w:color="auto"/>
            <w:bottom w:val="none" w:sz="0" w:space="0" w:color="auto"/>
            <w:right w:val="none" w:sz="0" w:space="0" w:color="auto"/>
          </w:divBdr>
        </w:div>
        <w:div w:id="1637098489">
          <w:marLeft w:val="640"/>
          <w:marRight w:val="0"/>
          <w:marTop w:val="0"/>
          <w:marBottom w:val="0"/>
          <w:divBdr>
            <w:top w:val="none" w:sz="0" w:space="0" w:color="auto"/>
            <w:left w:val="none" w:sz="0" w:space="0" w:color="auto"/>
            <w:bottom w:val="none" w:sz="0" w:space="0" w:color="auto"/>
            <w:right w:val="none" w:sz="0" w:space="0" w:color="auto"/>
          </w:divBdr>
        </w:div>
        <w:div w:id="1769765433">
          <w:marLeft w:val="640"/>
          <w:marRight w:val="0"/>
          <w:marTop w:val="0"/>
          <w:marBottom w:val="0"/>
          <w:divBdr>
            <w:top w:val="none" w:sz="0" w:space="0" w:color="auto"/>
            <w:left w:val="none" w:sz="0" w:space="0" w:color="auto"/>
            <w:bottom w:val="none" w:sz="0" w:space="0" w:color="auto"/>
            <w:right w:val="none" w:sz="0" w:space="0" w:color="auto"/>
          </w:divBdr>
        </w:div>
        <w:div w:id="1810972147">
          <w:marLeft w:val="640"/>
          <w:marRight w:val="0"/>
          <w:marTop w:val="0"/>
          <w:marBottom w:val="0"/>
          <w:divBdr>
            <w:top w:val="none" w:sz="0" w:space="0" w:color="auto"/>
            <w:left w:val="none" w:sz="0" w:space="0" w:color="auto"/>
            <w:bottom w:val="none" w:sz="0" w:space="0" w:color="auto"/>
            <w:right w:val="none" w:sz="0" w:space="0" w:color="auto"/>
          </w:divBdr>
        </w:div>
        <w:div w:id="1870219808">
          <w:marLeft w:val="640"/>
          <w:marRight w:val="0"/>
          <w:marTop w:val="0"/>
          <w:marBottom w:val="0"/>
          <w:divBdr>
            <w:top w:val="none" w:sz="0" w:space="0" w:color="auto"/>
            <w:left w:val="none" w:sz="0" w:space="0" w:color="auto"/>
            <w:bottom w:val="none" w:sz="0" w:space="0" w:color="auto"/>
            <w:right w:val="none" w:sz="0" w:space="0" w:color="auto"/>
          </w:divBdr>
        </w:div>
        <w:div w:id="2145348177">
          <w:marLeft w:val="640"/>
          <w:marRight w:val="0"/>
          <w:marTop w:val="0"/>
          <w:marBottom w:val="0"/>
          <w:divBdr>
            <w:top w:val="none" w:sz="0" w:space="0" w:color="auto"/>
            <w:left w:val="none" w:sz="0" w:space="0" w:color="auto"/>
            <w:bottom w:val="none" w:sz="0" w:space="0" w:color="auto"/>
            <w:right w:val="none" w:sz="0" w:space="0" w:color="auto"/>
          </w:divBdr>
        </w:div>
      </w:divsChild>
    </w:div>
    <w:div w:id="1018308532">
      <w:bodyDiv w:val="1"/>
      <w:marLeft w:val="0"/>
      <w:marRight w:val="0"/>
      <w:marTop w:val="0"/>
      <w:marBottom w:val="0"/>
      <w:divBdr>
        <w:top w:val="none" w:sz="0" w:space="0" w:color="auto"/>
        <w:left w:val="none" w:sz="0" w:space="0" w:color="auto"/>
        <w:bottom w:val="none" w:sz="0" w:space="0" w:color="auto"/>
        <w:right w:val="none" w:sz="0" w:space="0" w:color="auto"/>
      </w:divBdr>
    </w:div>
    <w:div w:id="1034621604">
      <w:bodyDiv w:val="1"/>
      <w:marLeft w:val="0"/>
      <w:marRight w:val="0"/>
      <w:marTop w:val="0"/>
      <w:marBottom w:val="0"/>
      <w:divBdr>
        <w:top w:val="none" w:sz="0" w:space="0" w:color="auto"/>
        <w:left w:val="none" w:sz="0" w:space="0" w:color="auto"/>
        <w:bottom w:val="none" w:sz="0" w:space="0" w:color="auto"/>
        <w:right w:val="none" w:sz="0" w:space="0" w:color="auto"/>
      </w:divBdr>
      <w:divsChild>
        <w:div w:id="84888711">
          <w:marLeft w:val="0"/>
          <w:marRight w:val="0"/>
          <w:marTop w:val="0"/>
          <w:marBottom w:val="0"/>
          <w:divBdr>
            <w:top w:val="none" w:sz="0" w:space="0" w:color="auto"/>
            <w:left w:val="none" w:sz="0" w:space="0" w:color="auto"/>
            <w:bottom w:val="none" w:sz="0" w:space="0" w:color="auto"/>
            <w:right w:val="none" w:sz="0" w:space="0" w:color="auto"/>
          </w:divBdr>
          <w:divsChild>
            <w:div w:id="1772822023">
              <w:marLeft w:val="0"/>
              <w:marRight w:val="0"/>
              <w:marTop w:val="0"/>
              <w:marBottom w:val="0"/>
              <w:divBdr>
                <w:top w:val="none" w:sz="0" w:space="0" w:color="auto"/>
                <w:left w:val="none" w:sz="0" w:space="0" w:color="auto"/>
                <w:bottom w:val="none" w:sz="0" w:space="0" w:color="auto"/>
                <w:right w:val="none" w:sz="0" w:space="0" w:color="auto"/>
              </w:divBdr>
            </w:div>
          </w:divsChild>
        </w:div>
        <w:div w:id="296180428">
          <w:marLeft w:val="0"/>
          <w:marRight w:val="0"/>
          <w:marTop w:val="0"/>
          <w:marBottom w:val="0"/>
          <w:divBdr>
            <w:top w:val="none" w:sz="0" w:space="0" w:color="auto"/>
            <w:left w:val="none" w:sz="0" w:space="0" w:color="auto"/>
            <w:bottom w:val="none" w:sz="0" w:space="0" w:color="auto"/>
            <w:right w:val="none" w:sz="0" w:space="0" w:color="auto"/>
          </w:divBdr>
          <w:divsChild>
            <w:div w:id="144068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907773">
      <w:bodyDiv w:val="1"/>
      <w:marLeft w:val="0"/>
      <w:marRight w:val="0"/>
      <w:marTop w:val="0"/>
      <w:marBottom w:val="0"/>
      <w:divBdr>
        <w:top w:val="none" w:sz="0" w:space="0" w:color="auto"/>
        <w:left w:val="none" w:sz="0" w:space="0" w:color="auto"/>
        <w:bottom w:val="none" w:sz="0" w:space="0" w:color="auto"/>
        <w:right w:val="none" w:sz="0" w:space="0" w:color="auto"/>
      </w:divBdr>
      <w:divsChild>
        <w:div w:id="860258">
          <w:marLeft w:val="640"/>
          <w:marRight w:val="0"/>
          <w:marTop w:val="0"/>
          <w:marBottom w:val="0"/>
          <w:divBdr>
            <w:top w:val="none" w:sz="0" w:space="0" w:color="auto"/>
            <w:left w:val="none" w:sz="0" w:space="0" w:color="auto"/>
            <w:bottom w:val="none" w:sz="0" w:space="0" w:color="auto"/>
            <w:right w:val="none" w:sz="0" w:space="0" w:color="auto"/>
          </w:divBdr>
        </w:div>
        <w:div w:id="21707705">
          <w:marLeft w:val="640"/>
          <w:marRight w:val="0"/>
          <w:marTop w:val="0"/>
          <w:marBottom w:val="0"/>
          <w:divBdr>
            <w:top w:val="none" w:sz="0" w:space="0" w:color="auto"/>
            <w:left w:val="none" w:sz="0" w:space="0" w:color="auto"/>
            <w:bottom w:val="none" w:sz="0" w:space="0" w:color="auto"/>
            <w:right w:val="none" w:sz="0" w:space="0" w:color="auto"/>
          </w:divBdr>
        </w:div>
        <w:div w:id="30502816">
          <w:marLeft w:val="640"/>
          <w:marRight w:val="0"/>
          <w:marTop w:val="0"/>
          <w:marBottom w:val="0"/>
          <w:divBdr>
            <w:top w:val="none" w:sz="0" w:space="0" w:color="auto"/>
            <w:left w:val="none" w:sz="0" w:space="0" w:color="auto"/>
            <w:bottom w:val="none" w:sz="0" w:space="0" w:color="auto"/>
            <w:right w:val="none" w:sz="0" w:space="0" w:color="auto"/>
          </w:divBdr>
        </w:div>
        <w:div w:id="137261610">
          <w:marLeft w:val="640"/>
          <w:marRight w:val="0"/>
          <w:marTop w:val="0"/>
          <w:marBottom w:val="0"/>
          <w:divBdr>
            <w:top w:val="none" w:sz="0" w:space="0" w:color="auto"/>
            <w:left w:val="none" w:sz="0" w:space="0" w:color="auto"/>
            <w:bottom w:val="none" w:sz="0" w:space="0" w:color="auto"/>
            <w:right w:val="none" w:sz="0" w:space="0" w:color="auto"/>
          </w:divBdr>
        </w:div>
        <w:div w:id="359628614">
          <w:marLeft w:val="640"/>
          <w:marRight w:val="0"/>
          <w:marTop w:val="0"/>
          <w:marBottom w:val="0"/>
          <w:divBdr>
            <w:top w:val="none" w:sz="0" w:space="0" w:color="auto"/>
            <w:left w:val="none" w:sz="0" w:space="0" w:color="auto"/>
            <w:bottom w:val="none" w:sz="0" w:space="0" w:color="auto"/>
            <w:right w:val="none" w:sz="0" w:space="0" w:color="auto"/>
          </w:divBdr>
        </w:div>
        <w:div w:id="412971275">
          <w:marLeft w:val="640"/>
          <w:marRight w:val="0"/>
          <w:marTop w:val="0"/>
          <w:marBottom w:val="0"/>
          <w:divBdr>
            <w:top w:val="none" w:sz="0" w:space="0" w:color="auto"/>
            <w:left w:val="none" w:sz="0" w:space="0" w:color="auto"/>
            <w:bottom w:val="none" w:sz="0" w:space="0" w:color="auto"/>
            <w:right w:val="none" w:sz="0" w:space="0" w:color="auto"/>
          </w:divBdr>
        </w:div>
        <w:div w:id="528376570">
          <w:marLeft w:val="640"/>
          <w:marRight w:val="0"/>
          <w:marTop w:val="0"/>
          <w:marBottom w:val="0"/>
          <w:divBdr>
            <w:top w:val="none" w:sz="0" w:space="0" w:color="auto"/>
            <w:left w:val="none" w:sz="0" w:space="0" w:color="auto"/>
            <w:bottom w:val="none" w:sz="0" w:space="0" w:color="auto"/>
            <w:right w:val="none" w:sz="0" w:space="0" w:color="auto"/>
          </w:divBdr>
        </w:div>
        <w:div w:id="962619462">
          <w:marLeft w:val="640"/>
          <w:marRight w:val="0"/>
          <w:marTop w:val="0"/>
          <w:marBottom w:val="0"/>
          <w:divBdr>
            <w:top w:val="none" w:sz="0" w:space="0" w:color="auto"/>
            <w:left w:val="none" w:sz="0" w:space="0" w:color="auto"/>
            <w:bottom w:val="none" w:sz="0" w:space="0" w:color="auto"/>
            <w:right w:val="none" w:sz="0" w:space="0" w:color="auto"/>
          </w:divBdr>
        </w:div>
        <w:div w:id="1088771074">
          <w:marLeft w:val="640"/>
          <w:marRight w:val="0"/>
          <w:marTop w:val="0"/>
          <w:marBottom w:val="0"/>
          <w:divBdr>
            <w:top w:val="none" w:sz="0" w:space="0" w:color="auto"/>
            <w:left w:val="none" w:sz="0" w:space="0" w:color="auto"/>
            <w:bottom w:val="none" w:sz="0" w:space="0" w:color="auto"/>
            <w:right w:val="none" w:sz="0" w:space="0" w:color="auto"/>
          </w:divBdr>
        </w:div>
        <w:div w:id="1166634099">
          <w:marLeft w:val="640"/>
          <w:marRight w:val="0"/>
          <w:marTop w:val="0"/>
          <w:marBottom w:val="0"/>
          <w:divBdr>
            <w:top w:val="none" w:sz="0" w:space="0" w:color="auto"/>
            <w:left w:val="none" w:sz="0" w:space="0" w:color="auto"/>
            <w:bottom w:val="none" w:sz="0" w:space="0" w:color="auto"/>
            <w:right w:val="none" w:sz="0" w:space="0" w:color="auto"/>
          </w:divBdr>
        </w:div>
        <w:div w:id="1185482234">
          <w:marLeft w:val="640"/>
          <w:marRight w:val="0"/>
          <w:marTop w:val="0"/>
          <w:marBottom w:val="0"/>
          <w:divBdr>
            <w:top w:val="none" w:sz="0" w:space="0" w:color="auto"/>
            <w:left w:val="none" w:sz="0" w:space="0" w:color="auto"/>
            <w:bottom w:val="none" w:sz="0" w:space="0" w:color="auto"/>
            <w:right w:val="none" w:sz="0" w:space="0" w:color="auto"/>
          </w:divBdr>
        </w:div>
        <w:div w:id="1249344861">
          <w:marLeft w:val="640"/>
          <w:marRight w:val="0"/>
          <w:marTop w:val="0"/>
          <w:marBottom w:val="0"/>
          <w:divBdr>
            <w:top w:val="none" w:sz="0" w:space="0" w:color="auto"/>
            <w:left w:val="none" w:sz="0" w:space="0" w:color="auto"/>
            <w:bottom w:val="none" w:sz="0" w:space="0" w:color="auto"/>
            <w:right w:val="none" w:sz="0" w:space="0" w:color="auto"/>
          </w:divBdr>
        </w:div>
        <w:div w:id="1313212543">
          <w:marLeft w:val="640"/>
          <w:marRight w:val="0"/>
          <w:marTop w:val="0"/>
          <w:marBottom w:val="0"/>
          <w:divBdr>
            <w:top w:val="none" w:sz="0" w:space="0" w:color="auto"/>
            <w:left w:val="none" w:sz="0" w:space="0" w:color="auto"/>
            <w:bottom w:val="none" w:sz="0" w:space="0" w:color="auto"/>
            <w:right w:val="none" w:sz="0" w:space="0" w:color="auto"/>
          </w:divBdr>
        </w:div>
        <w:div w:id="1381396867">
          <w:marLeft w:val="640"/>
          <w:marRight w:val="0"/>
          <w:marTop w:val="0"/>
          <w:marBottom w:val="0"/>
          <w:divBdr>
            <w:top w:val="none" w:sz="0" w:space="0" w:color="auto"/>
            <w:left w:val="none" w:sz="0" w:space="0" w:color="auto"/>
            <w:bottom w:val="none" w:sz="0" w:space="0" w:color="auto"/>
            <w:right w:val="none" w:sz="0" w:space="0" w:color="auto"/>
          </w:divBdr>
        </w:div>
        <w:div w:id="1604730928">
          <w:marLeft w:val="640"/>
          <w:marRight w:val="0"/>
          <w:marTop w:val="0"/>
          <w:marBottom w:val="0"/>
          <w:divBdr>
            <w:top w:val="none" w:sz="0" w:space="0" w:color="auto"/>
            <w:left w:val="none" w:sz="0" w:space="0" w:color="auto"/>
            <w:bottom w:val="none" w:sz="0" w:space="0" w:color="auto"/>
            <w:right w:val="none" w:sz="0" w:space="0" w:color="auto"/>
          </w:divBdr>
        </w:div>
        <w:div w:id="1656685982">
          <w:marLeft w:val="640"/>
          <w:marRight w:val="0"/>
          <w:marTop w:val="0"/>
          <w:marBottom w:val="0"/>
          <w:divBdr>
            <w:top w:val="none" w:sz="0" w:space="0" w:color="auto"/>
            <w:left w:val="none" w:sz="0" w:space="0" w:color="auto"/>
            <w:bottom w:val="none" w:sz="0" w:space="0" w:color="auto"/>
            <w:right w:val="none" w:sz="0" w:space="0" w:color="auto"/>
          </w:divBdr>
        </w:div>
        <w:div w:id="1759987260">
          <w:marLeft w:val="640"/>
          <w:marRight w:val="0"/>
          <w:marTop w:val="0"/>
          <w:marBottom w:val="0"/>
          <w:divBdr>
            <w:top w:val="none" w:sz="0" w:space="0" w:color="auto"/>
            <w:left w:val="none" w:sz="0" w:space="0" w:color="auto"/>
            <w:bottom w:val="none" w:sz="0" w:space="0" w:color="auto"/>
            <w:right w:val="none" w:sz="0" w:space="0" w:color="auto"/>
          </w:divBdr>
        </w:div>
        <w:div w:id="1840924574">
          <w:marLeft w:val="640"/>
          <w:marRight w:val="0"/>
          <w:marTop w:val="0"/>
          <w:marBottom w:val="0"/>
          <w:divBdr>
            <w:top w:val="none" w:sz="0" w:space="0" w:color="auto"/>
            <w:left w:val="none" w:sz="0" w:space="0" w:color="auto"/>
            <w:bottom w:val="none" w:sz="0" w:space="0" w:color="auto"/>
            <w:right w:val="none" w:sz="0" w:space="0" w:color="auto"/>
          </w:divBdr>
        </w:div>
        <w:div w:id="1880782840">
          <w:marLeft w:val="640"/>
          <w:marRight w:val="0"/>
          <w:marTop w:val="0"/>
          <w:marBottom w:val="0"/>
          <w:divBdr>
            <w:top w:val="none" w:sz="0" w:space="0" w:color="auto"/>
            <w:left w:val="none" w:sz="0" w:space="0" w:color="auto"/>
            <w:bottom w:val="none" w:sz="0" w:space="0" w:color="auto"/>
            <w:right w:val="none" w:sz="0" w:space="0" w:color="auto"/>
          </w:divBdr>
        </w:div>
        <w:div w:id="1949269503">
          <w:marLeft w:val="640"/>
          <w:marRight w:val="0"/>
          <w:marTop w:val="0"/>
          <w:marBottom w:val="0"/>
          <w:divBdr>
            <w:top w:val="none" w:sz="0" w:space="0" w:color="auto"/>
            <w:left w:val="none" w:sz="0" w:space="0" w:color="auto"/>
            <w:bottom w:val="none" w:sz="0" w:space="0" w:color="auto"/>
            <w:right w:val="none" w:sz="0" w:space="0" w:color="auto"/>
          </w:divBdr>
        </w:div>
        <w:div w:id="2003392201">
          <w:marLeft w:val="640"/>
          <w:marRight w:val="0"/>
          <w:marTop w:val="0"/>
          <w:marBottom w:val="0"/>
          <w:divBdr>
            <w:top w:val="none" w:sz="0" w:space="0" w:color="auto"/>
            <w:left w:val="none" w:sz="0" w:space="0" w:color="auto"/>
            <w:bottom w:val="none" w:sz="0" w:space="0" w:color="auto"/>
            <w:right w:val="none" w:sz="0" w:space="0" w:color="auto"/>
          </w:divBdr>
        </w:div>
        <w:div w:id="2130010338">
          <w:marLeft w:val="640"/>
          <w:marRight w:val="0"/>
          <w:marTop w:val="0"/>
          <w:marBottom w:val="0"/>
          <w:divBdr>
            <w:top w:val="none" w:sz="0" w:space="0" w:color="auto"/>
            <w:left w:val="none" w:sz="0" w:space="0" w:color="auto"/>
            <w:bottom w:val="none" w:sz="0" w:space="0" w:color="auto"/>
            <w:right w:val="none" w:sz="0" w:space="0" w:color="auto"/>
          </w:divBdr>
        </w:div>
        <w:div w:id="2133088645">
          <w:marLeft w:val="640"/>
          <w:marRight w:val="0"/>
          <w:marTop w:val="0"/>
          <w:marBottom w:val="0"/>
          <w:divBdr>
            <w:top w:val="none" w:sz="0" w:space="0" w:color="auto"/>
            <w:left w:val="none" w:sz="0" w:space="0" w:color="auto"/>
            <w:bottom w:val="none" w:sz="0" w:space="0" w:color="auto"/>
            <w:right w:val="none" w:sz="0" w:space="0" w:color="auto"/>
          </w:divBdr>
        </w:div>
      </w:divsChild>
    </w:div>
    <w:div w:id="1089890518">
      <w:bodyDiv w:val="1"/>
      <w:marLeft w:val="0"/>
      <w:marRight w:val="0"/>
      <w:marTop w:val="0"/>
      <w:marBottom w:val="0"/>
      <w:divBdr>
        <w:top w:val="none" w:sz="0" w:space="0" w:color="auto"/>
        <w:left w:val="none" w:sz="0" w:space="0" w:color="auto"/>
        <w:bottom w:val="none" w:sz="0" w:space="0" w:color="auto"/>
        <w:right w:val="none" w:sz="0" w:space="0" w:color="auto"/>
      </w:divBdr>
    </w:div>
    <w:div w:id="1096175352">
      <w:bodyDiv w:val="1"/>
      <w:marLeft w:val="0"/>
      <w:marRight w:val="0"/>
      <w:marTop w:val="0"/>
      <w:marBottom w:val="0"/>
      <w:divBdr>
        <w:top w:val="none" w:sz="0" w:space="0" w:color="auto"/>
        <w:left w:val="none" w:sz="0" w:space="0" w:color="auto"/>
        <w:bottom w:val="none" w:sz="0" w:space="0" w:color="auto"/>
        <w:right w:val="none" w:sz="0" w:space="0" w:color="auto"/>
      </w:divBdr>
    </w:div>
    <w:div w:id="1097793817">
      <w:bodyDiv w:val="1"/>
      <w:marLeft w:val="0"/>
      <w:marRight w:val="0"/>
      <w:marTop w:val="0"/>
      <w:marBottom w:val="0"/>
      <w:divBdr>
        <w:top w:val="none" w:sz="0" w:space="0" w:color="auto"/>
        <w:left w:val="none" w:sz="0" w:space="0" w:color="auto"/>
        <w:bottom w:val="none" w:sz="0" w:space="0" w:color="auto"/>
        <w:right w:val="none" w:sz="0" w:space="0" w:color="auto"/>
      </w:divBdr>
      <w:divsChild>
        <w:div w:id="87582505">
          <w:marLeft w:val="640"/>
          <w:marRight w:val="0"/>
          <w:marTop w:val="0"/>
          <w:marBottom w:val="0"/>
          <w:divBdr>
            <w:top w:val="none" w:sz="0" w:space="0" w:color="auto"/>
            <w:left w:val="none" w:sz="0" w:space="0" w:color="auto"/>
            <w:bottom w:val="none" w:sz="0" w:space="0" w:color="auto"/>
            <w:right w:val="none" w:sz="0" w:space="0" w:color="auto"/>
          </w:divBdr>
        </w:div>
        <w:div w:id="279730429">
          <w:marLeft w:val="640"/>
          <w:marRight w:val="0"/>
          <w:marTop w:val="0"/>
          <w:marBottom w:val="0"/>
          <w:divBdr>
            <w:top w:val="none" w:sz="0" w:space="0" w:color="auto"/>
            <w:left w:val="none" w:sz="0" w:space="0" w:color="auto"/>
            <w:bottom w:val="none" w:sz="0" w:space="0" w:color="auto"/>
            <w:right w:val="none" w:sz="0" w:space="0" w:color="auto"/>
          </w:divBdr>
        </w:div>
        <w:div w:id="313798226">
          <w:marLeft w:val="640"/>
          <w:marRight w:val="0"/>
          <w:marTop w:val="0"/>
          <w:marBottom w:val="0"/>
          <w:divBdr>
            <w:top w:val="none" w:sz="0" w:space="0" w:color="auto"/>
            <w:left w:val="none" w:sz="0" w:space="0" w:color="auto"/>
            <w:bottom w:val="none" w:sz="0" w:space="0" w:color="auto"/>
            <w:right w:val="none" w:sz="0" w:space="0" w:color="auto"/>
          </w:divBdr>
        </w:div>
        <w:div w:id="487475920">
          <w:marLeft w:val="640"/>
          <w:marRight w:val="0"/>
          <w:marTop w:val="0"/>
          <w:marBottom w:val="0"/>
          <w:divBdr>
            <w:top w:val="none" w:sz="0" w:space="0" w:color="auto"/>
            <w:left w:val="none" w:sz="0" w:space="0" w:color="auto"/>
            <w:bottom w:val="none" w:sz="0" w:space="0" w:color="auto"/>
            <w:right w:val="none" w:sz="0" w:space="0" w:color="auto"/>
          </w:divBdr>
        </w:div>
        <w:div w:id="512110216">
          <w:marLeft w:val="640"/>
          <w:marRight w:val="0"/>
          <w:marTop w:val="0"/>
          <w:marBottom w:val="0"/>
          <w:divBdr>
            <w:top w:val="none" w:sz="0" w:space="0" w:color="auto"/>
            <w:left w:val="none" w:sz="0" w:space="0" w:color="auto"/>
            <w:bottom w:val="none" w:sz="0" w:space="0" w:color="auto"/>
            <w:right w:val="none" w:sz="0" w:space="0" w:color="auto"/>
          </w:divBdr>
        </w:div>
        <w:div w:id="590118857">
          <w:marLeft w:val="640"/>
          <w:marRight w:val="0"/>
          <w:marTop w:val="0"/>
          <w:marBottom w:val="0"/>
          <w:divBdr>
            <w:top w:val="none" w:sz="0" w:space="0" w:color="auto"/>
            <w:left w:val="none" w:sz="0" w:space="0" w:color="auto"/>
            <w:bottom w:val="none" w:sz="0" w:space="0" w:color="auto"/>
            <w:right w:val="none" w:sz="0" w:space="0" w:color="auto"/>
          </w:divBdr>
        </w:div>
        <w:div w:id="665863536">
          <w:marLeft w:val="640"/>
          <w:marRight w:val="0"/>
          <w:marTop w:val="0"/>
          <w:marBottom w:val="0"/>
          <w:divBdr>
            <w:top w:val="none" w:sz="0" w:space="0" w:color="auto"/>
            <w:left w:val="none" w:sz="0" w:space="0" w:color="auto"/>
            <w:bottom w:val="none" w:sz="0" w:space="0" w:color="auto"/>
            <w:right w:val="none" w:sz="0" w:space="0" w:color="auto"/>
          </w:divBdr>
        </w:div>
        <w:div w:id="713121754">
          <w:marLeft w:val="640"/>
          <w:marRight w:val="0"/>
          <w:marTop w:val="0"/>
          <w:marBottom w:val="0"/>
          <w:divBdr>
            <w:top w:val="none" w:sz="0" w:space="0" w:color="auto"/>
            <w:left w:val="none" w:sz="0" w:space="0" w:color="auto"/>
            <w:bottom w:val="none" w:sz="0" w:space="0" w:color="auto"/>
            <w:right w:val="none" w:sz="0" w:space="0" w:color="auto"/>
          </w:divBdr>
        </w:div>
        <w:div w:id="728268294">
          <w:marLeft w:val="640"/>
          <w:marRight w:val="0"/>
          <w:marTop w:val="0"/>
          <w:marBottom w:val="0"/>
          <w:divBdr>
            <w:top w:val="none" w:sz="0" w:space="0" w:color="auto"/>
            <w:left w:val="none" w:sz="0" w:space="0" w:color="auto"/>
            <w:bottom w:val="none" w:sz="0" w:space="0" w:color="auto"/>
            <w:right w:val="none" w:sz="0" w:space="0" w:color="auto"/>
          </w:divBdr>
        </w:div>
        <w:div w:id="848326594">
          <w:marLeft w:val="640"/>
          <w:marRight w:val="0"/>
          <w:marTop w:val="0"/>
          <w:marBottom w:val="0"/>
          <w:divBdr>
            <w:top w:val="none" w:sz="0" w:space="0" w:color="auto"/>
            <w:left w:val="none" w:sz="0" w:space="0" w:color="auto"/>
            <w:bottom w:val="none" w:sz="0" w:space="0" w:color="auto"/>
            <w:right w:val="none" w:sz="0" w:space="0" w:color="auto"/>
          </w:divBdr>
        </w:div>
        <w:div w:id="894894954">
          <w:marLeft w:val="640"/>
          <w:marRight w:val="0"/>
          <w:marTop w:val="0"/>
          <w:marBottom w:val="0"/>
          <w:divBdr>
            <w:top w:val="none" w:sz="0" w:space="0" w:color="auto"/>
            <w:left w:val="none" w:sz="0" w:space="0" w:color="auto"/>
            <w:bottom w:val="none" w:sz="0" w:space="0" w:color="auto"/>
            <w:right w:val="none" w:sz="0" w:space="0" w:color="auto"/>
          </w:divBdr>
        </w:div>
        <w:div w:id="914322324">
          <w:marLeft w:val="640"/>
          <w:marRight w:val="0"/>
          <w:marTop w:val="0"/>
          <w:marBottom w:val="0"/>
          <w:divBdr>
            <w:top w:val="none" w:sz="0" w:space="0" w:color="auto"/>
            <w:left w:val="none" w:sz="0" w:space="0" w:color="auto"/>
            <w:bottom w:val="none" w:sz="0" w:space="0" w:color="auto"/>
            <w:right w:val="none" w:sz="0" w:space="0" w:color="auto"/>
          </w:divBdr>
        </w:div>
        <w:div w:id="936326519">
          <w:marLeft w:val="640"/>
          <w:marRight w:val="0"/>
          <w:marTop w:val="0"/>
          <w:marBottom w:val="0"/>
          <w:divBdr>
            <w:top w:val="none" w:sz="0" w:space="0" w:color="auto"/>
            <w:left w:val="none" w:sz="0" w:space="0" w:color="auto"/>
            <w:bottom w:val="none" w:sz="0" w:space="0" w:color="auto"/>
            <w:right w:val="none" w:sz="0" w:space="0" w:color="auto"/>
          </w:divBdr>
        </w:div>
        <w:div w:id="1249188943">
          <w:marLeft w:val="640"/>
          <w:marRight w:val="0"/>
          <w:marTop w:val="0"/>
          <w:marBottom w:val="0"/>
          <w:divBdr>
            <w:top w:val="none" w:sz="0" w:space="0" w:color="auto"/>
            <w:left w:val="none" w:sz="0" w:space="0" w:color="auto"/>
            <w:bottom w:val="none" w:sz="0" w:space="0" w:color="auto"/>
            <w:right w:val="none" w:sz="0" w:space="0" w:color="auto"/>
          </w:divBdr>
        </w:div>
        <w:div w:id="1595239119">
          <w:marLeft w:val="640"/>
          <w:marRight w:val="0"/>
          <w:marTop w:val="0"/>
          <w:marBottom w:val="0"/>
          <w:divBdr>
            <w:top w:val="none" w:sz="0" w:space="0" w:color="auto"/>
            <w:left w:val="none" w:sz="0" w:space="0" w:color="auto"/>
            <w:bottom w:val="none" w:sz="0" w:space="0" w:color="auto"/>
            <w:right w:val="none" w:sz="0" w:space="0" w:color="auto"/>
          </w:divBdr>
        </w:div>
        <w:div w:id="1697386597">
          <w:marLeft w:val="640"/>
          <w:marRight w:val="0"/>
          <w:marTop w:val="0"/>
          <w:marBottom w:val="0"/>
          <w:divBdr>
            <w:top w:val="none" w:sz="0" w:space="0" w:color="auto"/>
            <w:left w:val="none" w:sz="0" w:space="0" w:color="auto"/>
            <w:bottom w:val="none" w:sz="0" w:space="0" w:color="auto"/>
            <w:right w:val="none" w:sz="0" w:space="0" w:color="auto"/>
          </w:divBdr>
        </w:div>
        <w:div w:id="1906648855">
          <w:marLeft w:val="640"/>
          <w:marRight w:val="0"/>
          <w:marTop w:val="0"/>
          <w:marBottom w:val="0"/>
          <w:divBdr>
            <w:top w:val="none" w:sz="0" w:space="0" w:color="auto"/>
            <w:left w:val="none" w:sz="0" w:space="0" w:color="auto"/>
            <w:bottom w:val="none" w:sz="0" w:space="0" w:color="auto"/>
            <w:right w:val="none" w:sz="0" w:space="0" w:color="auto"/>
          </w:divBdr>
        </w:div>
        <w:div w:id="1996764572">
          <w:marLeft w:val="640"/>
          <w:marRight w:val="0"/>
          <w:marTop w:val="0"/>
          <w:marBottom w:val="0"/>
          <w:divBdr>
            <w:top w:val="none" w:sz="0" w:space="0" w:color="auto"/>
            <w:left w:val="none" w:sz="0" w:space="0" w:color="auto"/>
            <w:bottom w:val="none" w:sz="0" w:space="0" w:color="auto"/>
            <w:right w:val="none" w:sz="0" w:space="0" w:color="auto"/>
          </w:divBdr>
        </w:div>
        <w:div w:id="2034645204">
          <w:marLeft w:val="640"/>
          <w:marRight w:val="0"/>
          <w:marTop w:val="0"/>
          <w:marBottom w:val="0"/>
          <w:divBdr>
            <w:top w:val="none" w:sz="0" w:space="0" w:color="auto"/>
            <w:left w:val="none" w:sz="0" w:space="0" w:color="auto"/>
            <w:bottom w:val="none" w:sz="0" w:space="0" w:color="auto"/>
            <w:right w:val="none" w:sz="0" w:space="0" w:color="auto"/>
          </w:divBdr>
        </w:div>
        <w:div w:id="2125035932">
          <w:marLeft w:val="640"/>
          <w:marRight w:val="0"/>
          <w:marTop w:val="0"/>
          <w:marBottom w:val="0"/>
          <w:divBdr>
            <w:top w:val="none" w:sz="0" w:space="0" w:color="auto"/>
            <w:left w:val="none" w:sz="0" w:space="0" w:color="auto"/>
            <w:bottom w:val="none" w:sz="0" w:space="0" w:color="auto"/>
            <w:right w:val="none" w:sz="0" w:space="0" w:color="auto"/>
          </w:divBdr>
        </w:div>
      </w:divsChild>
    </w:div>
    <w:div w:id="1105074348">
      <w:bodyDiv w:val="1"/>
      <w:marLeft w:val="0"/>
      <w:marRight w:val="0"/>
      <w:marTop w:val="0"/>
      <w:marBottom w:val="0"/>
      <w:divBdr>
        <w:top w:val="none" w:sz="0" w:space="0" w:color="auto"/>
        <w:left w:val="none" w:sz="0" w:space="0" w:color="auto"/>
        <w:bottom w:val="none" w:sz="0" w:space="0" w:color="auto"/>
        <w:right w:val="none" w:sz="0" w:space="0" w:color="auto"/>
      </w:divBdr>
      <w:divsChild>
        <w:div w:id="62917301">
          <w:marLeft w:val="480"/>
          <w:marRight w:val="0"/>
          <w:marTop w:val="0"/>
          <w:marBottom w:val="0"/>
          <w:divBdr>
            <w:top w:val="none" w:sz="0" w:space="0" w:color="auto"/>
            <w:left w:val="none" w:sz="0" w:space="0" w:color="auto"/>
            <w:bottom w:val="none" w:sz="0" w:space="0" w:color="auto"/>
            <w:right w:val="none" w:sz="0" w:space="0" w:color="auto"/>
          </w:divBdr>
        </w:div>
        <w:div w:id="144901460">
          <w:marLeft w:val="480"/>
          <w:marRight w:val="0"/>
          <w:marTop w:val="0"/>
          <w:marBottom w:val="0"/>
          <w:divBdr>
            <w:top w:val="none" w:sz="0" w:space="0" w:color="auto"/>
            <w:left w:val="none" w:sz="0" w:space="0" w:color="auto"/>
            <w:bottom w:val="none" w:sz="0" w:space="0" w:color="auto"/>
            <w:right w:val="none" w:sz="0" w:space="0" w:color="auto"/>
          </w:divBdr>
        </w:div>
        <w:div w:id="213587574">
          <w:marLeft w:val="480"/>
          <w:marRight w:val="0"/>
          <w:marTop w:val="0"/>
          <w:marBottom w:val="0"/>
          <w:divBdr>
            <w:top w:val="none" w:sz="0" w:space="0" w:color="auto"/>
            <w:left w:val="none" w:sz="0" w:space="0" w:color="auto"/>
            <w:bottom w:val="none" w:sz="0" w:space="0" w:color="auto"/>
            <w:right w:val="none" w:sz="0" w:space="0" w:color="auto"/>
          </w:divBdr>
        </w:div>
        <w:div w:id="737023268">
          <w:marLeft w:val="480"/>
          <w:marRight w:val="0"/>
          <w:marTop w:val="0"/>
          <w:marBottom w:val="0"/>
          <w:divBdr>
            <w:top w:val="none" w:sz="0" w:space="0" w:color="auto"/>
            <w:left w:val="none" w:sz="0" w:space="0" w:color="auto"/>
            <w:bottom w:val="none" w:sz="0" w:space="0" w:color="auto"/>
            <w:right w:val="none" w:sz="0" w:space="0" w:color="auto"/>
          </w:divBdr>
        </w:div>
        <w:div w:id="774600111">
          <w:marLeft w:val="480"/>
          <w:marRight w:val="0"/>
          <w:marTop w:val="0"/>
          <w:marBottom w:val="0"/>
          <w:divBdr>
            <w:top w:val="none" w:sz="0" w:space="0" w:color="auto"/>
            <w:left w:val="none" w:sz="0" w:space="0" w:color="auto"/>
            <w:bottom w:val="none" w:sz="0" w:space="0" w:color="auto"/>
            <w:right w:val="none" w:sz="0" w:space="0" w:color="auto"/>
          </w:divBdr>
        </w:div>
        <w:div w:id="1499463923">
          <w:marLeft w:val="480"/>
          <w:marRight w:val="0"/>
          <w:marTop w:val="0"/>
          <w:marBottom w:val="0"/>
          <w:divBdr>
            <w:top w:val="none" w:sz="0" w:space="0" w:color="auto"/>
            <w:left w:val="none" w:sz="0" w:space="0" w:color="auto"/>
            <w:bottom w:val="none" w:sz="0" w:space="0" w:color="auto"/>
            <w:right w:val="none" w:sz="0" w:space="0" w:color="auto"/>
          </w:divBdr>
        </w:div>
        <w:div w:id="1567757768">
          <w:marLeft w:val="480"/>
          <w:marRight w:val="0"/>
          <w:marTop w:val="0"/>
          <w:marBottom w:val="0"/>
          <w:divBdr>
            <w:top w:val="none" w:sz="0" w:space="0" w:color="auto"/>
            <w:left w:val="none" w:sz="0" w:space="0" w:color="auto"/>
            <w:bottom w:val="none" w:sz="0" w:space="0" w:color="auto"/>
            <w:right w:val="none" w:sz="0" w:space="0" w:color="auto"/>
          </w:divBdr>
        </w:div>
        <w:div w:id="1830438945">
          <w:marLeft w:val="480"/>
          <w:marRight w:val="0"/>
          <w:marTop w:val="0"/>
          <w:marBottom w:val="0"/>
          <w:divBdr>
            <w:top w:val="none" w:sz="0" w:space="0" w:color="auto"/>
            <w:left w:val="none" w:sz="0" w:space="0" w:color="auto"/>
            <w:bottom w:val="none" w:sz="0" w:space="0" w:color="auto"/>
            <w:right w:val="none" w:sz="0" w:space="0" w:color="auto"/>
          </w:divBdr>
        </w:div>
        <w:div w:id="2134590441">
          <w:marLeft w:val="480"/>
          <w:marRight w:val="0"/>
          <w:marTop w:val="0"/>
          <w:marBottom w:val="0"/>
          <w:divBdr>
            <w:top w:val="none" w:sz="0" w:space="0" w:color="auto"/>
            <w:left w:val="none" w:sz="0" w:space="0" w:color="auto"/>
            <w:bottom w:val="none" w:sz="0" w:space="0" w:color="auto"/>
            <w:right w:val="none" w:sz="0" w:space="0" w:color="auto"/>
          </w:divBdr>
        </w:div>
      </w:divsChild>
    </w:div>
    <w:div w:id="1108037989">
      <w:bodyDiv w:val="1"/>
      <w:marLeft w:val="0"/>
      <w:marRight w:val="0"/>
      <w:marTop w:val="0"/>
      <w:marBottom w:val="0"/>
      <w:divBdr>
        <w:top w:val="none" w:sz="0" w:space="0" w:color="auto"/>
        <w:left w:val="none" w:sz="0" w:space="0" w:color="auto"/>
        <w:bottom w:val="none" w:sz="0" w:space="0" w:color="auto"/>
        <w:right w:val="none" w:sz="0" w:space="0" w:color="auto"/>
      </w:divBdr>
    </w:div>
    <w:div w:id="1121873960">
      <w:bodyDiv w:val="1"/>
      <w:marLeft w:val="0"/>
      <w:marRight w:val="0"/>
      <w:marTop w:val="0"/>
      <w:marBottom w:val="0"/>
      <w:divBdr>
        <w:top w:val="none" w:sz="0" w:space="0" w:color="auto"/>
        <w:left w:val="none" w:sz="0" w:space="0" w:color="auto"/>
        <w:bottom w:val="none" w:sz="0" w:space="0" w:color="auto"/>
        <w:right w:val="none" w:sz="0" w:space="0" w:color="auto"/>
      </w:divBdr>
    </w:div>
    <w:div w:id="1129326345">
      <w:bodyDiv w:val="1"/>
      <w:marLeft w:val="0"/>
      <w:marRight w:val="0"/>
      <w:marTop w:val="0"/>
      <w:marBottom w:val="0"/>
      <w:divBdr>
        <w:top w:val="none" w:sz="0" w:space="0" w:color="auto"/>
        <w:left w:val="none" w:sz="0" w:space="0" w:color="auto"/>
        <w:bottom w:val="none" w:sz="0" w:space="0" w:color="auto"/>
        <w:right w:val="none" w:sz="0" w:space="0" w:color="auto"/>
      </w:divBdr>
    </w:div>
    <w:div w:id="1156217371">
      <w:bodyDiv w:val="1"/>
      <w:marLeft w:val="0"/>
      <w:marRight w:val="0"/>
      <w:marTop w:val="0"/>
      <w:marBottom w:val="0"/>
      <w:divBdr>
        <w:top w:val="none" w:sz="0" w:space="0" w:color="auto"/>
        <w:left w:val="none" w:sz="0" w:space="0" w:color="auto"/>
        <w:bottom w:val="none" w:sz="0" w:space="0" w:color="auto"/>
        <w:right w:val="none" w:sz="0" w:space="0" w:color="auto"/>
      </w:divBdr>
    </w:div>
    <w:div w:id="1192960492">
      <w:bodyDiv w:val="1"/>
      <w:marLeft w:val="0"/>
      <w:marRight w:val="0"/>
      <w:marTop w:val="0"/>
      <w:marBottom w:val="0"/>
      <w:divBdr>
        <w:top w:val="none" w:sz="0" w:space="0" w:color="auto"/>
        <w:left w:val="none" w:sz="0" w:space="0" w:color="auto"/>
        <w:bottom w:val="none" w:sz="0" w:space="0" w:color="auto"/>
        <w:right w:val="none" w:sz="0" w:space="0" w:color="auto"/>
      </w:divBdr>
      <w:divsChild>
        <w:div w:id="1954361172">
          <w:marLeft w:val="0"/>
          <w:marRight w:val="0"/>
          <w:marTop w:val="0"/>
          <w:marBottom w:val="0"/>
          <w:divBdr>
            <w:top w:val="single" w:sz="2" w:space="0" w:color="auto"/>
            <w:left w:val="single" w:sz="2" w:space="0" w:color="auto"/>
            <w:bottom w:val="single" w:sz="6" w:space="0" w:color="auto"/>
            <w:right w:val="single" w:sz="2" w:space="0" w:color="auto"/>
          </w:divBdr>
          <w:divsChild>
            <w:div w:id="1372849769">
              <w:marLeft w:val="0"/>
              <w:marRight w:val="0"/>
              <w:marTop w:val="100"/>
              <w:marBottom w:val="100"/>
              <w:divBdr>
                <w:top w:val="single" w:sz="2" w:space="0" w:color="D9D9E3"/>
                <w:left w:val="single" w:sz="2" w:space="0" w:color="D9D9E3"/>
                <w:bottom w:val="single" w:sz="2" w:space="0" w:color="D9D9E3"/>
                <w:right w:val="single" w:sz="2" w:space="0" w:color="D9D9E3"/>
              </w:divBdr>
              <w:divsChild>
                <w:div w:id="350300408">
                  <w:marLeft w:val="0"/>
                  <w:marRight w:val="0"/>
                  <w:marTop w:val="0"/>
                  <w:marBottom w:val="0"/>
                  <w:divBdr>
                    <w:top w:val="single" w:sz="2" w:space="0" w:color="D9D9E3"/>
                    <w:left w:val="single" w:sz="2" w:space="0" w:color="D9D9E3"/>
                    <w:bottom w:val="single" w:sz="2" w:space="0" w:color="D9D9E3"/>
                    <w:right w:val="single" w:sz="2" w:space="0" w:color="D9D9E3"/>
                  </w:divBdr>
                  <w:divsChild>
                    <w:div w:id="1952474293">
                      <w:marLeft w:val="0"/>
                      <w:marRight w:val="0"/>
                      <w:marTop w:val="0"/>
                      <w:marBottom w:val="0"/>
                      <w:divBdr>
                        <w:top w:val="single" w:sz="2" w:space="0" w:color="D9D9E3"/>
                        <w:left w:val="single" w:sz="2" w:space="0" w:color="D9D9E3"/>
                        <w:bottom w:val="single" w:sz="2" w:space="0" w:color="D9D9E3"/>
                        <w:right w:val="single" w:sz="2" w:space="0" w:color="D9D9E3"/>
                      </w:divBdr>
                      <w:divsChild>
                        <w:div w:id="1006250900">
                          <w:marLeft w:val="0"/>
                          <w:marRight w:val="0"/>
                          <w:marTop w:val="0"/>
                          <w:marBottom w:val="0"/>
                          <w:divBdr>
                            <w:top w:val="single" w:sz="2" w:space="0" w:color="D9D9E3"/>
                            <w:left w:val="single" w:sz="2" w:space="0" w:color="D9D9E3"/>
                            <w:bottom w:val="single" w:sz="2" w:space="0" w:color="D9D9E3"/>
                            <w:right w:val="single" w:sz="2" w:space="0" w:color="D9D9E3"/>
                          </w:divBdr>
                          <w:divsChild>
                            <w:div w:id="2489728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04901130">
      <w:bodyDiv w:val="1"/>
      <w:marLeft w:val="0"/>
      <w:marRight w:val="0"/>
      <w:marTop w:val="0"/>
      <w:marBottom w:val="0"/>
      <w:divBdr>
        <w:top w:val="none" w:sz="0" w:space="0" w:color="auto"/>
        <w:left w:val="none" w:sz="0" w:space="0" w:color="auto"/>
        <w:bottom w:val="none" w:sz="0" w:space="0" w:color="auto"/>
        <w:right w:val="none" w:sz="0" w:space="0" w:color="auto"/>
      </w:divBdr>
      <w:divsChild>
        <w:div w:id="54666425">
          <w:marLeft w:val="640"/>
          <w:marRight w:val="0"/>
          <w:marTop w:val="0"/>
          <w:marBottom w:val="0"/>
          <w:divBdr>
            <w:top w:val="none" w:sz="0" w:space="0" w:color="auto"/>
            <w:left w:val="none" w:sz="0" w:space="0" w:color="auto"/>
            <w:bottom w:val="none" w:sz="0" w:space="0" w:color="auto"/>
            <w:right w:val="none" w:sz="0" w:space="0" w:color="auto"/>
          </w:divBdr>
        </w:div>
        <w:div w:id="167717419">
          <w:marLeft w:val="640"/>
          <w:marRight w:val="0"/>
          <w:marTop w:val="0"/>
          <w:marBottom w:val="0"/>
          <w:divBdr>
            <w:top w:val="none" w:sz="0" w:space="0" w:color="auto"/>
            <w:left w:val="none" w:sz="0" w:space="0" w:color="auto"/>
            <w:bottom w:val="none" w:sz="0" w:space="0" w:color="auto"/>
            <w:right w:val="none" w:sz="0" w:space="0" w:color="auto"/>
          </w:divBdr>
        </w:div>
        <w:div w:id="342363242">
          <w:marLeft w:val="640"/>
          <w:marRight w:val="0"/>
          <w:marTop w:val="0"/>
          <w:marBottom w:val="0"/>
          <w:divBdr>
            <w:top w:val="none" w:sz="0" w:space="0" w:color="auto"/>
            <w:left w:val="none" w:sz="0" w:space="0" w:color="auto"/>
            <w:bottom w:val="none" w:sz="0" w:space="0" w:color="auto"/>
            <w:right w:val="none" w:sz="0" w:space="0" w:color="auto"/>
          </w:divBdr>
        </w:div>
        <w:div w:id="392000715">
          <w:marLeft w:val="640"/>
          <w:marRight w:val="0"/>
          <w:marTop w:val="0"/>
          <w:marBottom w:val="0"/>
          <w:divBdr>
            <w:top w:val="none" w:sz="0" w:space="0" w:color="auto"/>
            <w:left w:val="none" w:sz="0" w:space="0" w:color="auto"/>
            <w:bottom w:val="none" w:sz="0" w:space="0" w:color="auto"/>
            <w:right w:val="none" w:sz="0" w:space="0" w:color="auto"/>
          </w:divBdr>
        </w:div>
        <w:div w:id="549416364">
          <w:marLeft w:val="640"/>
          <w:marRight w:val="0"/>
          <w:marTop w:val="0"/>
          <w:marBottom w:val="0"/>
          <w:divBdr>
            <w:top w:val="none" w:sz="0" w:space="0" w:color="auto"/>
            <w:left w:val="none" w:sz="0" w:space="0" w:color="auto"/>
            <w:bottom w:val="none" w:sz="0" w:space="0" w:color="auto"/>
            <w:right w:val="none" w:sz="0" w:space="0" w:color="auto"/>
          </w:divBdr>
        </w:div>
        <w:div w:id="735783690">
          <w:marLeft w:val="640"/>
          <w:marRight w:val="0"/>
          <w:marTop w:val="0"/>
          <w:marBottom w:val="0"/>
          <w:divBdr>
            <w:top w:val="none" w:sz="0" w:space="0" w:color="auto"/>
            <w:left w:val="none" w:sz="0" w:space="0" w:color="auto"/>
            <w:bottom w:val="none" w:sz="0" w:space="0" w:color="auto"/>
            <w:right w:val="none" w:sz="0" w:space="0" w:color="auto"/>
          </w:divBdr>
        </w:div>
        <w:div w:id="778991543">
          <w:marLeft w:val="640"/>
          <w:marRight w:val="0"/>
          <w:marTop w:val="0"/>
          <w:marBottom w:val="0"/>
          <w:divBdr>
            <w:top w:val="none" w:sz="0" w:space="0" w:color="auto"/>
            <w:left w:val="none" w:sz="0" w:space="0" w:color="auto"/>
            <w:bottom w:val="none" w:sz="0" w:space="0" w:color="auto"/>
            <w:right w:val="none" w:sz="0" w:space="0" w:color="auto"/>
          </w:divBdr>
        </w:div>
        <w:div w:id="991131216">
          <w:marLeft w:val="640"/>
          <w:marRight w:val="0"/>
          <w:marTop w:val="0"/>
          <w:marBottom w:val="0"/>
          <w:divBdr>
            <w:top w:val="none" w:sz="0" w:space="0" w:color="auto"/>
            <w:left w:val="none" w:sz="0" w:space="0" w:color="auto"/>
            <w:bottom w:val="none" w:sz="0" w:space="0" w:color="auto"/>
            <w:right w:val="none" w:sz="0" w:space="0" w:color="auto"/>
          </w:divBdr>
        </w:div>
        <w:div w:id="1095518205">
          <w:marLeft w:val="640"/>
          <w:marRight w:val="0"/>
          <w:marTop w:val="0"/>
          <w:marBottom w:val="0"/>
          <w:divBdr>
            <w:top w:val="none" w:sz="0" w:space="0" w:color="auto"/>
            <w:left w:val="none" w:sz="0" w:space="0" w:color="auto"/>
            <w:bottom w:val="none" w:sz="0" w:space="0" w:color="auto"/>
            <w:right w:val="none" w:sz="0" w:space="0" w:color="auto"/>
          </w:divBdr>
        </w:div>
        <w:div w:id="1140541817">
          <w:marLeft w:val="640"/>
          <w:marRight w:val="0"/>
          <w:marTop w:val="0"/>
          <w:marBottom w:val="0"/>
          <w:divBdr>
            <w:top w:val="none" w:sz="0" w:space="0" w:color="auto"/>
            <w:left w:val="none" w:sz="0" w:space="0" w:color="auto"/>
            <w:bottom w:val="none" w:sz="0" w:space="0" w:color="auto"/>
            <w:right w:val="none" w:sz="0" w:space="0" w:color="auto"/>
          </w:divBdr>
        </w:div>
        <w:div w:id="1198858775">
          <w:marLeft w:val="640"/>
          <w:marRight w:val="0"/>
          <w:marTop w:val="0"/>
          <w:marBottom w:val="0"/>
          <w:divBdr>
            <w:top w:val="none" w:sz="0" w:space="0" w:color="auto"/>
            <w:left w:val="none" w:sz="0" w:space="0" w:color="auto"/>
            <w:bottom w:val="none" w:sz="0" w:space="0" w:color="auto"/>
            <w:right w:val="none" w:sz="0" w:space="0" w:color="auto"/>
          </w:divBdr>
        </w:div>
        <w:div w:id="1308314164">
          <w:marLeft w:val="640"/>
          <w:marRight w:val="0"/>
          <w:marTop w:val="0"/>
          <w:marBottom w:val="0"/>
          <w:divBdr>
            <w:top w:val="none" w:sz="0" w:space="0" w:color="auto"/>
            <w:left w:val="none" w:sz="0" w:space="0" w:color="auto"/>
            <w:bottom w:val="none" w:sz="0" w:space="0" w:color="auto"/>
            <w:right w:val="none" w:sz="0" w:space="0" w:color="auto"/>
          </w:divBdr>
        </w:div>
        <w:div w:id="1472284282">
          <w:marLeft w:val="640"/>
          <w:marRight w:val="0"/>
          <w:marTop w:val="0"/>
          <w:marBottom w:val="0"/>
          <w:divBdr>
            <w:top w:val="none" w:sz="0" w:space="0" w:color="auto"/>
            <w:left w:val="none" w:sz="0" w:space="0" w:color="auto"/>
            <w:bottom w:val="none" w:sz="0" w:space="0" w:color="auto"/>
            <w:right w:val="none" w:sz="0" w:space="0" w:color="auto"/>
          </w:divBdr>
        </w:div>
        <w:div w:id="1475441005">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00539276">
          <w:marLeft w:val="640"/>
          <w:marRight w:val="0"/>
          <w:marTop w:val="0"/>
          <w:marBottom w:val="0"/>
          <w:divBdr>
            <w:top w:val="none" w:sz="0" w:space="0" w:color="auto"/>
            <w:left w:val="none" w:sz="0" w:space="0" w:color="auto"/>
            <w:bottom w:val="none" w:sz="0" w:space="0" w:color="auto"/>
            <w:right w:val="none" w:sz="0" w:space="0" w:color="auto"/>
          </w:divBdr>
        </w:div>
        <w:div w:id="1502155557">
          <w:marLeft w:val="640"/>
          <w:marRight w:val="0"/>
          <w:marTop w:val="0"/>
          <w:marBottom w:val="0"/>
          <w:divBdr>
            <w:top w:val="none" w:sz="0" w:space="0" w:color="auto"/>
            <w:left w:val="none" w:sz="0" w:space="0" w:color="auto"/>
            <w:bottom w:val="none" w:sz="0" w:space="0" w:color="auto"/>
            <w:right w:val="none" w:sz="0" w:space="0" w:color="auto"/>
          </w:divBdr>
        </w:div>
        <w:div w:id="1528639411">
          <w:marLeft w:val="640"/>
          <w:marRight w:val="0"/>
          <w:marTop w:val="0"/>
          <w:marBottom w:val="0"/>
          <w:divBdr>
            <w:top w:val="none" w:sz="0" w:space="0" w:color="auto"/>
            <w:left w:val="none" w:sz="0" w:space="0" w:color="auto"/>
            <w:bottom w:val="none" w:sz="0" w:space="0" w:color="auto"/>
            <w:right w:val="none" w:sz="0" w:space="0" w:color="auto"/>
          </w:divBdr>
        </w:div>
        <w:div w:id="1690791529">
          <w:marLeft w:val="640"/>
          <w:marRight w:val="0"/>
          <w:marTop w:val="0"/>
          <w:marBottom w:val="0"/>
          <w:divBdr>
            <w:top w:val="none" w:sz="0" w:space="0" w:color="auto"/>
            <w:left w:val="none" w:sz="0" w:space="0" w:color="auto"/>
            <w:bottom w:val="none" w:sz="0" w:space="0" w:color="auto"/>
            <w:right w:val="none" w:sz="0" w:space="0" w:color="auto"/>
          </w:divBdr>
        </w:div>
        <w:div w:id="1857578883">
          <w:marLeft w:val="640"/>
          <w:marRight w:val="0"/>
          <w:marTop w:val="0"/>
          <w:marBottom w:val="0"/>
          <w:divBdr>
            <w:top w:val="none" w:sz="0" w:space="0" w:color="auto"/>
            <w:left w:val="none" w:sz="0" w:space="0" w:color="auto"/>
            <w:bottom w:val="none" w:sz="0" w:space="0" w:color="auto"/>
            <w:right w:val="none" w:sz="0" w:space="0" w:color="auto"/>
          </w:divBdr>
        </w:div>
        <w:div w:id="1871186161">
          <w:marLeft w:val="640"/>
          <w:marRight w:val="0"/>
          <w:marTop w:val="0"/>
          <w:marBottom w:val="0"/>
          <w:divBdr>
            <w:top w:val="none" w:sz="0" w:space="0" w:color="auto"/>
            <w:left w:val="none" w:sz="0" w:space="0" w:color="auto"/>
            <w:bottom w:val="none" w:sz="0" w:space="0" w:color="auto"/>
            <w:right w:val="none" w:sz="0" w:space="0" w:color="auto"/>
          </w:divBdr>
        </w:div>
        <w:div w:id="2017267812">
          <w:marLeft w:val="640"/>
          <w:marRight w:val="0"/>
          <w:marTop w:val="0"/>
          <w:marBottom w:val="0"/>
          <w:divBdr>
            <w:top w:val="none" w:sz="0" w:space="0" w:color="auto"/>
            <w:left w:val="none" w:sz="0" w:space="0" w:color="auto"/>
            <w:bottom w:val="none" w:sz="0" w:space="0" w:color="auto"/>
            <w:right w:val="none" w:sz="0" w:space="0" w:color="auto"/>
          </w:divBdr>
        </w:div>
        <w:div w:id="2091199053">
          <w:marLeft w:val="640"/>
          <w:marRight w:val="0"/>
          <w:marTop w:val="0"/>
          <w:marBottom w:val="0"/>
          <w:divBdr>
            <w:top w:val="none" w:sz="0" w:space="0" w:color="auto"/>
            <w:left w:val="none" w:sz="0" w:space="0" w:color="auto"/>
            <w:bottom w:val="none" w:sz="0" w:space="0" w:color="auto"/>
            <w:right w:val="none" w:sz="0" w:space="0" w:color="auto"/>
          </w:divBdr>
        </w:div>
        <w:div w:id="2130928352">
          <w:marLeft w:val="640"/>
          <w:marRight w:val="0"/>
          <w:marTop w:val="0"/>
          <w:marBottom w:val="0"/>
          <w:divBdr>
            <w:top w:val="none" w:sz="0" w:space="0" w:color="auto"/>
            <w:left w:val="none" w:sz="0" w:space="0" w:color="auto"/>
            <w:bottom w:val="none" w:sz="0" w:space="0" w:color="auto"/>
            <w:right w:val="none" w:sz="0" w:space="0" w:color="auto"/>
          </w:divBdr>
        </w:div>
      </w:divsChild>
    </w:div>
    <w:div w:id="1275946434">
      <w:bodyDiv w:val="1"/>
      <w:marLeft w:val="0"/>
      <w:marRight w:val="0"/>
      <w:marTop w:val="0"/>
      <w:marBottom w:val="0"/>
      <w:divBdr>
        <w:top w:val="none" w:sz="0" w:space="0" w:color="auto"/>
        <w:left w:val="none" w:sz="0" w:space="0" w:color="auto"/>
        <w:bottom w:val="none" w:sz="0" w:space="0" w:color="auto"/>
        <w:right w:val="none" w:sz="0" w:space="0" w:color="auto"/>
      </w:divBdr>
    </w:div>
    <w:div w:id="1292395882">
      <w:bodyDiv w:val="1"/>
      <w:marLeft w:val="0"/>
      <w:marRight w:val="0"/>
      <w:marTop w:val="0"/>
      <w:marBottom w:val="0"/>
      <w:divBdr>
        <w:top w:val="none" w:sz="0" w:space="0" w:color="auto"/>
        <w:left w:val="none" w:sz="0" w:space="0" w:color="auto"/>
        <w:bottom w:val="none" w:sz="0" w:space="0" w:color="auto"/>
        <w:right w:val="none" w:sz="0" w:space="0" w:color="auto"/>
      </w:divBdr>
    </w:div>
    <w:div w:id="1329476823">
      <w:bodyDiv w:val="1"/>
      <w:marLeft w:val="0"/>
      <w:marRight w:val="0"/>
      <w:marTop w:val="0"/>
      <w:marBottom w:val="0"/>
      <w:divBdr>
        <w:top w:val="none" w:sz="0" w:space="0" w:color="auto"/>
        <w:left w:val="none" w:sz="0" w:space="0" w:color="auto"/>
        <w:bottom w:val="none" w:sz="0" w:space="0" w:color="auto"/>
        <w:right w:val="none" w:sz="0" w:space="0" w:color="auto"/>
      </w:divBdr>
    </w:div>
    <w:div w:id="1331325905">
      <w:bodyDiv w:val="1"/>
      <w:marLeft w:val="0"/>
      <w:marRight w:val="0"/>
      <w:marTop w:val="0"/>
      <w:marBottom w:val="0"/>
      <w:divBdr>
        <w:top w:val="none" w:sz="0" w:space="0" w:color="auto"/>
        <w:left w:val="none" w:sz="0" w:space="0" w:color="auto"/>
        <w:bottom w:val="none" w:sz="0" w:space="0" w:color="auto"/>
        <w:right w:val="none" w:sz="0" w:space="0" w:color="auto"/>
      </w:divBdr>
      <w:divsChild>
        <w:div w:id="682391472">
          <w:marLeft w:val="0"/>
          <w:marRight w:val="0"/>
          <w:marTop w:val="0"/>
          <w:marBottom w:val="0"/>
          <w:divBdr>
            <w:top w:val="none" w:sz="0" w:space="0" w:color="auto"/>
            <w:left w:val="none" w:sz="0" w:space="0" w:color="auto"/>
            <w:bottom w:val="none" w:sz="0" w:space="0" w:color="auto"/>
            <w:right w:val="none" w:sz="0" w:space="0" w:color="auto"/>
          </w:divBdr>
          <w:divsChild>
            <w:div w:id="940381376">
              <w:marLeft w:val="0"/>
              <w:marRight w:val="0"/>
              <w:marTop w:val="0"/>
              <w:marBottom w:val="0"/>
              <w:divBdr>
                <w:top w:val="none" w:sz="0" w:space="0" w:color="auto"/>
                <w:left w:val="none" w:sz="0" w:space="0" w:color="auto"/>
                <w:bottom w:val="none" w:sz="0" w:space="0" w:color="auto"/>
                <w:right w:val="none" w:sz="0" w:space="0" w:color="auto"/>
              </w:divBdr>
            </w:div>
          </w:divsChild>
        </w:div>
        <w:div w:id="828638219">
          <w:marLeft w:val="0"/>
          <w:marRight w:val="0"/>
          <w:marTop w:val="0"/>
          <w:marBottom w:val="0"/>
          <w:divBdr>
            <w:top w:val="none" w:sz="0" w:space="0" w:color="auto"/>
            <w:left w:val="none" w:sz="0" w:space="0" w:color="auto"/>
            <w:bottom w:val="none" w:sz="0" w:space="0" w:color="auto"/>
            <w:right w:val="none" w:sz="0" w:space="0" w:color="auto"/>
          </w:divBdr>
          <w:divsChild>
            <w:div w:id="139425651">
              <w:marLeft w:val="0"/>
              <w:marRight w:val="0"/>
              <w:marTop w:val="0"/>
              <w:marBottom w:val="0"/>
              <w:divBdr>
                <w:top w:val="none" w:sz="0" w:space="0" w:color="auto"/>
                <w:left w:val="none" w:sz="0" w:space="0" w:color="auto"/>
                <w:bottom w:val="none" w:sz="0" w:space="0" w:color="auto"/>
                <w:right w:val="none" w:sz="0" w:space="0" w:color="auto"/>
              </w:divBdr>
            </w:div>
          </w:divsChild>
        </w:div>
        <w:div w:id="1228808001">
          <w:marLeft w:val="0"/>
          <w:marRight w:val="0"/>
          <w:marTop w:val="0"/>
          <w:marBottom w:val="0"/>
          <w:divBdr>
            <w:top w:val="none" w:sz="0" w:space="0" w:color="auto"/>
            <w:left w:val="none" w:sz="0" w:space="0" w:color="auto"/>
            <w:bottom w:val="none" w:sz="0" w:space="0" w:color="auto"/>
            <w:right w:val="none" w:sz="0" w:space="0" w:color="auto"/>
          </w:divBdr>
          <w:divsChild>
            <w:div w:id="662398668">
              <w:marLeft w:val="0"/>
              <w:marRight w:val="0"/>
              <w:marTop w:val="0"/>
              <w:marBottom w:val="0"/>
              <w:divBdr>
                <w:top w:val="none" w:sz="0" w:space="0" w:color="auto"/>
                <w:left w:val="none" w:sz="0" w:space="0" w:color="auto"/>
                <w:bottom w:val="none" w:sz="0" w:space="0" w:color="auto"/>
                <w:right w:val="none" w:sz="0" w:space="0" w:color="auto"/>
              </w:divBdr>
            </w:div>
          </w:divsChild>
        </w:div>
        <w:div w:id="1684279759">
          <w:marLeft w:val="0"/>
          <w:marRight w:val="0"/>
          <w:marTop w:val="0"/>
          <w:marBottom w:val="0"/>
          <w:divBdr>
            <w:top w:val="none" w:sz="0" w:space="0" w:color="auto"/>
            <w:left w:val="none" w:sz="0" w:space="0" w:color="auto"/>
            <w:bottom w:val="none" w:sz="0" w:space="0" w:color="auto"/>
            <w:right w:val="none" w:sz="0" w:space="0" w:color="auto"/>
          </w:divBdr>
          <w:divsChild>
            <w:div w:id="8102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810297">
      <w:bodyDiv w:val="1"/>
      <w:marLeft w:val="0"/>
      <w:marRight w:val="0"/>
      <w:marTop w:val="0"/>
      <w:marBottom w:val="0"/>
      <w:divBdr>
        <w:top w:val="none" w:sz="0" w:space="0" w:color="auto"/>
        <w:left w:val="none" w:sz="0" w:space="0" w:color="auto"/>
        <w:bottom w:val="none" w:sz="0" w:space="0" w:color="auto"/>
        <w:right w:val="none" w:sz="0" w:space="0" w:color="auto"/>
      </w:divBdr>
      <w:divsChild>
        <w:div w:id="21057728">
          <w:marLeft w:val="640"/>
          <w:marRight w:val="0"/>
          <w:marTop w:val="0"/>
          <w:marBottom w:val="0"/>
          <w:divBdr>
            <w:top w:val="none" w:sz="0" w:space="0" w:color="auto"/>
            <w:left w:val="none" w:sz="0" w:space="0" w:color="auto"/>
            <w:bottom w:val="none" w:sz="0" w:space="0" w:color="auto"/>
            <w:right w:val="none" w:sz="0" w:space="0" w:color="auto"/>
          </w:divBdr>
        </w:div>
        <w:div w:id="126120277">
          <w:marLeft w:val="640"/>
          <w:marRight w:val="0"/>
          <w:marTop w:val="0"/>
          <w:marBottom w:val="0"/>
          <w:divBdr>
            <w:top w:val="none" w:sz="0" w:space="0" w:color="auto"/>
            <w:left w:val="none" w:sz="0" w:space="0" w:color="auto"/>
            <w:bottom w:val="none" w:sz="0" w:space="0" w:color="auto"/>
            <w:right w:val="none" w:sz="0" w:space="0" w:color="auto"/>
          </w:divBdr>
        </w:div>
        <w:div w:id="621616183">
          <w:marLeft w:val="640"/>
          <w:marRight w:val="0"/>
          <w:marTop w:val="0"/>
          <w:marBottom w:val="0"/>
          <w:divBdr>
            <w:top w:val="none" w:sz="0" w:space="0" w:color="auto"/>
            <w:left w:val="none" w:sz="0" w:space="0" w:color="auto"/>
            <w:bottom w:val="none" w:sz="0" w:space="0" w:color="auto"/>
            <w:right w:val="none" w:sz="0" w:space="0" w:color="auto"/>
          </w:divBdr>
        </w:div>
        <w:div w:id="637951156">
          <w:marLeft w:val="640"/>
          <w:marRight w:val="0"/>
          <w:marTop w:val="0"/>
          <w:marBottom w:val="0"/>
          <w:divBdr>
            <w:top w:val="none" w:sz="0" w:space="0" w:color="auto"/>
            <w:left w:val="none" w:sz="0" w:space="0" w:color="auto"/>
            <w:bottom w:val="none" w:sz="0" w:space="0" w:color="auto"/>
            <w:right w:val="none" w:sz="0" w:space="0" w:color="auto"/>
          </w:divBdr>
        </w:div>
        <w:div w:id="657347502">
          <w:marLeft w:val="640"/>
          <w:marRight w:val="0"/>
          <w:marTop w:val="0"/>
          <w:marBottom w:val="0"/>
          <w:divBdr>
            <w:top w:val="none" w:sz="0" w:space="0" w:color="auto"/>
            <w:left w:val="none" w:sz="0" w:space="0" w:color="auto"/>
            <w:bottom w:val="none" w:sz="0" w:space="0" w:color="auto"/>
            <w:right w:val="none" w:sz="0" w:space="0" w:color="auto"/>
          </w:divBdr>
        </w:div>
        <w:div w:id="707880660">
          <w:marLeft w:val="640"/>
          <w:marRight w:val="0"/>
          <w:marTop w:val="0"/>
          <w:marBottom w:val="0"/>
          <w:divBdr>
            <w:top w:val="none" w:sz="0" w:space="0" w:color="auto"/>
            <w:left w:val="none" w:sz="0" w:space="0" w:color="auto"/>
            <w:bottom w:val="none" w:sz="0" w:space="0" w:color="auto"/>
            <w:right w:val="none" w:sz="0" w:space="0" w:color="auto"/>
          </w:divBdr>
        </w:div>
        <w:div w:id="710224424">
          <w:marLeft w:val="640"/>
          <w:marRight w:val="0"/>
          <w:marTop w:val="0"/>
          <w:marBottom w:val="0"/>
          <w:divBdr>
            <w:top w:val="none" w:sz="0" w:space="0" w:color="auto"/>
            <w:left w:val="none" w:sz="0" w:space="0" w:color="auto"/>
            <w:bottom w:val="none" w:sz="0" w:space="0" w:color="auto"/>
            <w:right w:val="none" w:sz="0" w:space="0" w:color="auto"/>
          </w:divBdr>
        </w:div>
        <w:div w:id="769475651">
          <w:marLeft w:val="640"/>
          <w:marRight w:val="0"/>
          <w:marTop w:val="0"/>
          <w:marBottom w:val="0"/>
          <w:divBdr>
            <w:top w:val="none" w:sz="0" w:space="0" w:color="auto"/>
            <w:left w:val="none" w:sz="0" w:space="0" w:color="auto"/>
            <w:bottom w:val="none" w:sz="0" w:space="0" w:color="auto"/>
            <w:right w:val="none" w:sz="0" w:space="0" w:color="auto"/>
          </w:divBdr>
        </w:div>
        <w:div w:id="1062751001">
          <w:marLeft w:val="640"/>
          <w:marRight w:val="0"/>
          <w:marTop w:val="0"/>
          <w:marBottom w:val="0"/>
          <w:divBdr>
            <w:top w:val="none" w:sz="0" w:space="0" w:color="auto"/>
            <w:left w:val="none" w:sz="0" w:space="0" w:color="auto"/>
            <w:bottom w:val="none" w:sz="0" w:space="0" w:color="auto"/>
            <w:right w:val="none" w:sz="0" w:space="0" w:color="auto"/>
          </w:divBdr>
        </w:div>
        <w:div w:id="1156385036">
          <w:marLeft w:val="640"/>
          <w:marRight w:val="0"/>
          <w:marTop w:val="0"/>
          <w:marBottom w:val="0"/>
          <w:divBdr>
            <w:top w:val="none" w:sz="0" w:space="0" w:color="auto"/>
            <w:left w:val="none" w:sz="0" w:space="0" w:color="auto"/>
            <w:bottom w:val="none" w:sz="0" w:space="0" w:color="auto"/>
            <w:right w:val="none" w:sz="0" w:space="0" w:color="auto"/>
          </w:divBdr>
        </w:div>
        <w:div w:id="1172260921">
          <w:marLeft w:val="640"/>
          <w:marRight w:val="0"/>
          <w:marTop w:val="0"/>
          <w:marBottom w:val="0"/>
          <w:divBdr>
            <w:top w:val="none" w:sz="0" w:space="0" w:color="auto"/>
            <w:left w:val="none" w:sz="0" w:space="0" w:color="auto"/>
            <w:bottom w:val="none" w:sz="0" w:space="0" w:color="auto"/>
            <w:right w:val="none" w:sz="0" w:space="0" w:color="auto"/>
          </w:divBdr>
        </w:div>
        <w:div w:id="1178302200">
          <w:marLeft w:val="640"/>
          <w:marRight w:val="0"/>
          <w:marTop w:val="0"/>
          <w:marBottom w:val="0"/>
          <w:divBdr>
            <w:top w:val="none" w:sz="0" w:space="0" w:color="auto"/>
            <w:left w:val="none" w:sz="0" w:space="0" w:color="auto"/>
            <w:bottom w:val="none" w:sz="0" w:space="0" w:color="auto"/>
            <w:right w:val="none" w:sz="0" w:space="0" w:color="auto"/>
          </w:divBdr>
        </w:div>
        <w:div w:id="1199008954">
          <w:marLeft w:val="640"/>
          <w:marRight w:val="0"/>
          <w:marTop w:val="0"/>
          <w:marBottom w:val="0"/>
          <w:divBdr>
            <w:top w:val="none" w:sz="0" w:space="0" w:color="auto"/>
            <w:left w:val="none" w:sz="0" w:space="0" w:color="auto"/>
            <w:bottom w:val="none" w:sz="0" w:space="0" w:color="auto"/>
            <w:right w:val="none" w:sz="0" w:space="0" w:color="auto"/>
          </w:divBdr>
        </w:div>
        <w:div w:id="1367409790">
          <w:marLeft w:val="640"/>
          <w:marRight w:val="0"/>
          <w:marTop w:val="0"/>
          <w:marBottom w:val="0"/>
          <w:divBdr>
            <w:top w:val="none" w:sz="0" w:space="0" w:color="auto"/>
            <w:left w:val="none" w:sz="0" w:space="0" w:color="auto"/>
            <w:bottom w:val="none" w:sz="0" w:space="0" w:color="auto"/>
            <w:right w:val="none" w:sz="0" w:space="0" w:color="auto"/>
          </w:divBdr>
        </w:div>
        <w:div w:id="1409955816">
          <w:marLeft w:val="640"/>
          <w:marRight w:val="0"/>
          <w:marTop w:val="0"/>
          <w:marBottom w:val="0"/>
          <w:divBdr>
            <w:top w:val="none" w:sz="0" w:space="0" w:color="auto"/>
            <w:left w:val="none" w:sz="0" w:space="0" w:color="auto"/>
            <w:bottom w:val="none" w:sz="0" w:space="0" w:color="auto"/>
            <w:right w:val="none" w:sz="0" w:space="0" w:color="auto"/>
          </w:divBdr>
        </w:div>
        <w:div w:id="1426346518">
          <w:marLeft w:val="640"/>
          <w:marRight w:val="0"/>
          <w:marTop w:val="0"/>
          <w:marBottom w:val="0"/>
          <w:divBdr>
            <w:top w:val="none" w:sz="0" w:space="0" w:color="auto"/>
            <w:left w:val="none" w:sz="0" w:space="0" w:color="auto"/>
            <w:bottom w:val="none" w:sz="0" w:space="0" w:color="auto"/>
            <w:right w:val="none" w:sz="0" w:space="0" w:color="auto"/>
          </w:divBdr>
        </w:div>
        <w:div w:id="1482379954">
          <w:marLeft w:val="640"/>
          <w:marRight w:val="0"/>
          <w:marTop w:val="0"/>
          <w:marBottom w:val="0"/>
          <w:divBdr>
            <w:top w:val="none" w:sz="0" w:space="0" w:color="auto"/>
            <w:left w:val="none" w:sz="0" w:space="0" w:color="auto"/>
            <w:bottom w:val="none" w:sz="0" w:space="0" w:color="auto"/>
            <w:right w:val="none" w:sz="0" w:space="0" w:color="auto"/>
          </w:divBdr>
        </w:div>
        <w:div w:id="1490634795">
          <w:marLeft w:val="640"/>
          <w:marRight w:val="0"/>
          <w:marTop w:val="0"/>
          <w:marBottom w:val="0"/>
          <w:divBdr>
            <w:top w:val="none" w:sz="0" w:space="0" w:color="auto"/>
            <w:left w:val="none" w:sz="0" w:space="0" w:color="auto"/>
            <w:bottom w:val="none" w:sz="0" w:space="0" w:color="auto"/>
            <w:right w:val="none" w:sz="0" w:space="0" w:color="auto"/>
          </w:divBdr>
        </w:div>
        <w:div w:id="1490898087">
          <w:marLeft w:val="640"/>
          <w:marRight w:val="0"/>
          <w:marTop w:val="0"/>
          <w:marBottom w:val="0"/>
          <w:divBdr>
            <w:top w:val="none" w:sz="0" w:space="0" w:color="auto"/>
            <w:left w:val="none" w:sz="0" w:space="0" w:color="auto"/>
            <w:bottom w:val="none" w:sz="0" w:space="0" w:color="auto"/>
            <w:right w:val="none" w:sz="0" w:space="0" w:color="auto"/>
          </w:divBdr>
        </w:div>
        <w:div w:id="1661956302">
          <w:marLeft w:val="640"/>
          <w:marRight w:val="0"/>
          <w:marTop w:val="0"/>
          <w:marBottom w:val="0"/>
          <w:divBdr>
            <w:top w:val="none" w:sz="0" w:space="0" w:color="auto"/>
            <w:left w:val="none" w:sz="0" w:space="0" w:color="auto"/>
            <w:bottom w:val="none" w:sz="0" w:space="0" w:color="auto"/>
            <w:right w:val="none" w:sz="0" w:space="0" w:color="auto"/>
          </w:divBdr>
        </w:div>
        <w:div w:id="1732269394">
          <w:marLeft w:val="640"/>
          <w:marRight w:val="0"/>
          <w:marTop w:val="0"/>
          <w:marBottom w:val="0"/>
          <w:divBdr>
            <w:top w:val="none" w:sz="0" w:space="0" w:color="auto"/>
            <w:left w:val="none" w:sz="0" w:space="0" w:color="auto"/>
            <w:bottom w:val="none" w:sz="0" w:space="0" w:color="auto"/>
            <w:right w:val="none" w:sz="0" w:space="0" w:color="auto"/>
          </w:divBdr>
        </w:div>
        <w:div w:id="1768039722">
          <w:marLeft w:val="640"/>
          <w:marRight w:val="0"/>
          <w:marTop w:val="0"/>
          <w:marBottom w:val="0"/>
          <w:divBdr>
            <w:top w:val="none" w:sz="0" w:space="0" w:color="auto"/>
            <w:left w:val="none" w:sz="0" w:space="0" w:color="auto"/>
            <w:bottom w:val="none" w:sz="0" w:space="0" w:color="auto"/>
            <w:right w:val="none" w:sz="0" w:space="0" w:color="auto"/>
          </w:divBdr>
        </w:div>
        <w:div w:id="1864398173">
          <w:marLeft w:val="640"/>
          <w:marRight w:val="0"/>
          <w:marTop w:val="0"/>
          <w:marBottom w:val="0"/>
          <w:divBdr>
            <w:top w:val="none" w:sz="0" w:space="0" w:color="auto"/>
            <w:left w:val="none" w:sz="0" w:space="0" w:color="auto"/>
            <w:bottom w:val="none" w:sz="0" w:space="0" w:color="auto"/>
            <w:right w:val="none" w:sz="0" w:space="0" w:color="auto"/>
          </w:divBdr>
        </w:div>
        <w:div w:id="1980184746">
          <w:marLeft w:val="640"/>
          <w:marRight w:val="0"/>
          <w:marTop w:val="0"/>
          <w:marBottom w:val="0"/>
          <w:divBdr>
            <w:top w:val="none" w:sz="0" w:space="0" w:color="auto"/>
            <w:left w:val="none" w:sz="0" w:space="0" w:color="auto"/>
            <w:bottom w:val="none" w:sz="0" w:space="0" w:color="auto"/>
            <w:right w:val="none" w:sz="0" w:space="0" w:color="auto"/>
          </w:divBdr>
        </w:div>
      </w:divsChild>
    </w:div>
    <w:div w:id="1382246817">
      <w:bodyDiv w:val="1"/>
      <w:marLeft w:val="0"/>
      <w:marRight w:val="0"/>
      <w:marTop w:val="0"/>
      <w:marBottom w:val="0"/>
      <w:divBdr>
        <w:top w:val="none" w:sz="0" w:space="0" w:color="auto"/>
        <w:left w:val="none" w:sz="0" w:space="0" w:color="auto"/>
        <w:bottom w:val="none" w:sz="0" w:space="0" w:color="auto"/>
        <w:right w:val="none" w:sz="0" w:space="0" w:color="auto"/>
      </w:divBdr>
    </w:div>
    <w:div w:id="1387560344">
      <w:bodyDiv w:val="1"/>
      <w:marLeft w:val="0"/>
      <w:marRight w:val="0"/>
      <w:marTop w:val="0"/>
      <w:marBottom w:val="0"/>
      <w:divBdr>
        <w:top w:val="none" w:sz="0" w:space="0" w:color="auto"/>
        <w:left w:val="none" w:sz="0" w:space="0" w:color="auto"/>
        <w:bottom w:val="none" w:sz="0" w:space="0" w:color="auto"/>
        <w:right w:val="none" w:sz="0" w:space="0" w:color="auto"/>
      </w:divBdr>
    </w:div>
    <w:div w:id="1417359863">
      <w:bodyDiv w:val="1"/>
      <w:marLeft w:val="0"/>
      <w:marRight w:val="0"/>
      <w:marTop w:val="0"/>
      <w:marBottom w:val="0"/>
      <w:divBdr>
        <w:top w:val="none" w:sz="0" w:space="0" w:color="auto"/>
        <w:left w:val="none" w:sz="0" w:space="0" w:color="auto"/>
        <w:bottom w:val="none" w:sz="0" w:space="0" w:color="auto"/>
        <w:right w:val="none" w:sz="0" w:space="0" w:color="auto"/>
      </w:divBdr>
    </w:div>
    <w:div w:id="1453940685">
      <w:bodyDiv w:val="1"/>
      <w:marLeft w:val="0"/>
      <w:marRight w:val="0"/>
      <w:marTop w:val="0"/>
      <w:marBottom w:val="0"/>
      <w:divBdr>
        <w:top w:val="none" w:sz="0" w:space="0" w:color="auto"/>
        <w:left w:val="none" w:sz="0" w:space="0" w:color="auto"/>
        <w:bottom w:val="none" w:sz="0" w:space="0" w:color="auto"/>
        <w:right w:val="none" w:sz="0" w:space="0" w:color="auto"/>
      </w:divBdr>
      <w:divsChild>
        <w:div w:id="158933891">
          <w:marLeft w:val="640"/>
          <w:marRight w:val="0"/>
          <w:marTop w:val="0"/>
          <w:marBottom w:val="0"/>
          <w:divBdr>
            <w:top w:val="none" w:sz="0" w:space="0" w:color="auto"/>
            <w:left w:val="none" w:sz="0" w:space="0" w:color="auto"/>
            <w:bottom w:val="none" w:sz="0" w:space="0" w:color="auto"/>
            <w:right w:val="none" w:sz="0" w:space="0" w:color="auto"/>
          </w:divBdr>
        </w:div>
        <w:div w:id="214044068">
          <w:marLeft w:val="640"/>
          <w:marRight w:val="0"/>
          <w:marTop w:val="0"/>
          <w:marBottom w:val="0"/>
          <w:divBdr>
            <w:top w:val="none" w:sz="0" w:space="0" w:color="auto"/>
            <w:left w:val="none" w:sz="0" w:space="0" w:color="auto"/>
            <w:bottom w:val="none" w:sz="0" w:space="0" w:color="auto"/>
            <w:right w:val="none" w:sz="0" w:space="0" w:color="auto"/>
          </w:divBdr>
        </w:div>
        <w:div w:id="232275257">
          <w:marLeft w:val="640"/>
          <w:marRight w:val="0"/>
          <w:marTop w:val="0"/>
          <w:marBottom w:val="0"/>
          <w:divBdr>
            <w:top w:val="none" w:sz="0" w:space="0" w:color="auto"/>
            <w:left w:val="none" w:sz="0" w:space="0" w:color="auto"/>
            <w:bottom w:val="none" w:sz="0" w:space="0" w:color="auto"/>
            <w:right w:val="none" w:sz="0" w:space="0" w:color="auto"/>
          </w:divBdr>
        </w:div>
        <w:div w:id="429088741">
          <w:marLeft w:val="640"/>
          <w:marRight w:val="0"/>
          <w:marTop w:val="0"/>
          <w:marBottom w:val="0"/>
          <w:divBdr>
            <w:top w:val="none" w:sz="0" w:space="0" w:color="auto"/>
            <w:left w:val="none" w:sz="0" w:space="0" w:color="auto"/>
            <w:bottom w:val="none" w:sz="0" w:space="0" w:color="auto"/>
            <w:right w:val="none" w:sz="0" w:space="0" w:color="auto"/>
          </w:divBdr>
        </w:div>
        <w:div w:id="665203405">
          <w:marLeft w:val="640"/>
          <w:marRight w:val="0"/>
          <w:marTop w:val="0"/>
          <w:marBottom w:val="0"/>
          <w:divBdr>
            <w:top w:val="none" w:sz="0" w:space="0" w:color="auto"/>
            <w:left w:val="none" w:sz="0" w:space="0" w:color="auto"/>
            <w:bottom w:val="none" w:sz="0" w:space="0" w:color="auto"/>
            <w:right w:val="none" w:sz="0" w:space="0" w:color="auto"/>
          </w:divBdr>
        </w:div>
        <w:div w:id="843134820">
          <w:marLeft w:val="640"/>
          <w:marRight w:val="0"/>
          <w:marTop w:val="0"/>
          <w:marBottom w:val="0"/>
          <w:divBdr>
            <w:top w:val="none" w:sz="0" w:space="0" w:color="auto"/>
            <w:left w:val="none" w:sz="0" w:space="0" w:color="auto"/>
            <w:bottom w:val="none" w:sz="0" w:space="0" w:color="auto"/>
            <w:right w:val="none" w:sz="0" w:space="0" w:color="auto"/>
          </w:divBdr>
        </w:div>
        <w:div w:id="874997656">
          <w:marLeft w:val="640"/>
          <w:marRight w:val="0"/>
          <w:marTop w:val="0"/>
          <w:marBottom w:val="0"/>
          <w:divBdr>
            <w:top w:val="none" w:sz="0" w:space="0" w:color="auto"/>
            <w:left w:val="none" w:sz="0" w:space="0" w:color="auto"/>
            <w:bottom w:val="none" w:sz="0" w:space="0" w:color="auto"/>
            <w:right w:val="none" w:sz="0" w:space="0" w:color="auto"/>
          </w:divBdr>
        </w:div>
        <w:div w:id="948464235">
          <w:marLeft w:val="640"/>
          <w:marRight w:val="0"/>
          <w:marTop w:val="0"/>
          <w:marBottom w:val="0"/>
          <w:divBdr>
            <w:top w:val="none" w:sz="0" w:space="0" w:color="auto"/>
            <w:left w:val="none" w:sz="0" w:space="0" w:color="auto"/>
            <w:bottom w:val="none" w:sz="0" w:space="0" w:color="auto"/>
            <w:right w:val="none" w:sz="0" w:space="0" w:color="auto"/>
          </w:divBdr>
        </w:div>
        <w:div w:id="974676464">
          <w:marLeft w:val="640"/>
          <w:marRight w:val="0"/>
          <w:marTop w:val="0"/>
          <w:marBottom w:val="0"/>
          <w:divBdr>
            <w:top w:val="none" w:sz="0" w:space="0" w:color="auto"/>
            <w:left w:val="none" w:sz="0" w:space="0" w:color="auto"/>
            <w:bottom w:val="none" w:sz="0" w:space="0" w:color="auto"/>
            <w:right w:val="none" w:sz="0" w:space="0" w:color="auto"/>
          </w:divBdr>
        </w:div>
        <w:div w:id="1026563303">
          <w:marLeft w:val="640"/>
          <w:marRight w:val="0"/>
          <w:marTop w:val="0"/>
          <w:marBottom w:val="0"/>
          <w:divBdr>
            <w:top w:val="none" w:sz="0" w:space="0" w:color="auto"/>
            <w:left w:val="none" w:sz="0" w:space="0" w:color="auto"/>
            <w:bottom w:val="none" w:sz="0" w:space="0" w:color="auto"/>
            <w:right w:val="none" w:sz="0" w:space="0" w:color="auto"/>
          </w:divBdr>
        </w:div>
        <w:div w:id="1080252405">
          <w:marLeft w:val="640"/>
          <w:marRight w:val="0"/>
          <w:marTop w:val="0"/>
          <w:marBottom w:val="0"/>
          <w:divBdr>
            <w:top w:val="none" w:sz="0" w:space="0" w:color="auto"/>
            <w:left w:val="none" w:sz="0" w:space="0" w:color="auto"/>
            <w:bottom w:val="none" w:sz="0" w:space="0" w:color="auto"/>
            <w:right w:val="none" w:sz="0" w:space="0" w:color="auto"/>
          </w:divBdr>
        </w:div>
        <w:div w:id="1104227656">
          <w:marLeft w:val="640"/>
          <w:marRight w:val="0"/>
          <w:marTop w:val="0"/>
          <w:marBottom w:val="0"/>
          <w:divBdr>
            <w:top w:val="none" w:sz="0" w:space="0" w:color="auto"/>
            <w:left w:val="none" w:sz="0" w:space="0" w:color="auto"/>
            <w:bottom w:val="none" w:sz="0" w:space="0" w:color="auto"/>
            <w:right w:val="none" w:sz="0" w:space="0" w:color="auto"/>
          </w:divBdr>
        </w:div>
        <w:div w:id="1375615084">
          <w:marLeft w:val="640"/>
          <w:marRight w:val="0"/>
          <w:marTop w:val="0"/>
          <w:marBottom w:val="0"/>
          <w:divBdr>
            <w:top w:val="none" w:sz="0" w:space="0" w:color="auto"/>
            <w:left w:val="none" w:sz="0" w:space="0" w:color="auto"/>
            <w:bottom w:val="none" w:sz="0" w:space="0" w:color="auto"/>
            <w:right w:val="none" w:sz="0" w:space="0" w:color="auto"/>
          </w:divBdr>
        </w:div>
        <w:div w:id="1389189484">
          <w:marLeft w:val="640"/>
          <w:marRight w:val="0"/>
          <w:marTop w:val="0"/>
          <w:marBottom w:val="0"/>
          <w:divBdr>
            <w:top w:val="none" w:sz="0" w:space="0" w:color="auto"/>
            <w:left w:val="none" w:sz="0" w:space="0" w:color="auto"/>
            <w:bottom w:val="none" w:sz="0" w:space="0" w:color="auto"/>
            <w:right w:val="none" w:sz="0" w:space="0" w:color="auto"/>
          </w:divBdr>
        </w:div>
        <w:div w:id="1411271130">
          <w:marLeft w:val="640"/>
          <w:marRight w:val="0"/>
          <w:marTop w:val="0"/>
          <w:marBottom w:val="0"/>
          <w:divBdr>
            <w:top w:val="none" w:sz="0" w:space="0" w:color="auto"/>
            <w:left w:val="none" w:sz="0" w:space="0" w:color="auto"/>
            <w:bottom w:val="none" w:sz="0" w:space="0" w:color="auto"/>
            <w:right w:val="none" w:sz="0" w:space="0" w:color="auto"/>
          </w:divBdr>
        </w:div>
        <w:div w:id="1413701764">
          <w:marLeft w:val="640"/>
          <w:marRight w:val="0"/>
          <w:marTop w:val="0"/>
          <w:marBottom w:val="0"/>
          <w:divBdr>
            <w:top w:val="none" w:sz="0" w:space="0" w:color="auto"/>
            <w:left w:val="none" w:sz="0" w:space="0" w:color="auto"/>
            <w:bottom w:val="none" w:sz="0" w:space="0" w:color="auto"/>
            <w:right w:val="none" w:sz="0" w:space="0" w:color="auto"/>
          </w:divBdr>
        </w:div>
        <w:div w:id="1438285541">
          <w:marLeft w:val="640"/>
          <w:marRight w:val="0"/>
          <w:marTop w:val="0"/>
          <w:marBottom w:val="0"/>
          <w:divBdr>
            <w:top w:val="none" w:sz="0" w:space="0" w:color="auto"/>
            <w:left w:val="none" w:sz="0" w:space="0" w:color="auto"/>
            <w:bottom w:val="none" w:sz="0" w:space="0" w:color="auto"/>
            <w:right w:val="none" w:sz="0" w:space="0" w:color="auto"/>
          </w:divBdr>
        </w:div>
        <w:div w:id="1499417224">
          <w:marLeft w:val="640"/>
          <w:marRight w:val="0"/>
          <w:marTop w:val="0"/>
          <w:marBottom w:val="0"/>
          <w:divBdr>
            <w:top w:val="none" w:sz="0" w:space="0" w:color="auto"/>
            <w:left w:val="none" w:sz="0" w:space="0" w:color="auto"/>
            <w:bottom w:val="none" w:sz="0" w:space="0" w:color="auto"/>
            <w:right w:val="none" w:sz="0" w:space="0" w:color="auto"/>
          </w:divBdr>
        </w:div>
        <w:div w:id="1516263160">
          <w:marLeft w:val="640"/>
          <w:marRight w:val="0"/>
          <w:marTop w:val="0"/>
          <w:marBottom w:val="0"/>
          <w:divBdr>
            <w:top w:val="none" w:sz="0" w:space="0" w:color="auto"/>
            <w:left w:val="none" w:sz="0" w:space="0" w:color="auto"/>
            <w:bottom w:val="none" w:sz="0" w:space="0" w:color="auto"/>
            <w:right w:val="none" w:sz="0" w:space="0" w:color="auto"/>
          </w:divBdr>
        </w:div>
        <w:div w:id="1598714135">
          <w:marLeft w:val="640"/>
          <w:marRight w:val="0"/>
          <w:marTop w:val="0"/>
          <w:marBottom w:val="0"/>
          <w:divBdr>
            <w:top w:val="none" w:sz="0" w:space="0" w:color="auto"/>
            <w:left w:val="none" w:sz="0" w:space="0" w:color="auto"/>
            <w:bottom w:val="none" w:sz="0" w:space="0" w:color="auto"/>
            <w:right w:val="none" w:sz="0" w:space="0" w:color="auto"/>
          </w:divBdr>
        </w:div>
        <w:div w:id="1746881710">
          <w:marLeft w:val="640"/>
          <w:marRight w:val="0"/>
          <w:marTop w:val="0"/>
          <w:marBottom w:val="0"/>
          <w:divBdr>
            <w:top w:val="none" w:sz="0" w:space="0" w:color="auto"/>
            <w:left w:val="none" w:sz="0" w:space="0" w:color="auto"/>
            <w:bottom w:val="none" w:sz="0" w:space="0" w:color="auto"/>
            <w:right w:val="none" w:sz="0" w:space="0" w:color="auto"/>
          </w:divBdr>
        </w:div>
        <w:div w:id="1905095428">
          <w:marLeft w:val="640"/>
          <w:marRight w:val="0"/>
          <w:marTop w:val="0"/>
          <w:marBottom w:val="0"/>
          <w:divBdr>
            <w:top w:val="none" w:sz="0" w:space="0" w:color="auto"/>
            <w:left w:val="none" w:sz="0" w:space="0" w:color="auto"/>
            <w:bottom w:val="none" w:sz="0" w:space="0" w:color="auto"/>
            <w:right w:val="none" w:sz="0" w:space="0" w:color="auto"/>
          </w:divBdr>
        </w:div>
        <w:div w:id="1905677843">
          <w:marLeft w:val="640"/>
          <w:marRight w:val="0"/>
          <w:marTop w:val="0"/>
          <w:marBottom w:val="0"/>
          <w:divBdr>
            <w:top w:val="none" w:sz="0" w:space="0" w:color="auto"/>
            <w:left w:val="none" w:sz="0" w:space="0" w:color="auto"/>
            <w:bottom w:val="none" w:sz="0" w:space="0" w:color="auto"/>
            <w:right w:val="none" w:sz="0" w:space="0" w:color="auto"/>
          </w:divBdr>
        </w:div>
        <w:div w:id="1991322478">
          <w:marLeft w:val="640"/>
          <w:marRight w:val="0"/>
          <w:marTop w:val="0"/>
          <w:marBottom w:val="0"/>
          <w:divBdr>
            <w:top w:val="none" w:sz="0" w:space="0" w:color="auto"/>
            <w:left w:val="none" w:sz="0" w:space="0" w:color="auto"/>
            <w:bottom w:val="none" w:sz="0" w:space="0" w:color="auto"/>
            <w:right w:val="none" w:sz="0" w:space="0" w:color="auto"/>
          </w:divBdr>
        </w:div>
        <w:div w:id="2114013532">
          <w:marLeft w:val="640"/>
          <w:marRight w:val="0"/>
          <w:marTop w:val="0"/>
          <w:marBottom w:val="0"/>
          <w:divBdr>
            <w:top w:val="none" w:sz="0" w:space="0" w:color="auto"/>
            <w:left w:val="none" w:sz="0" w:space="0" w:color="auto"/>
            <w:bottom w:val="none" w:sz="0" w:space="0" w:color="auto"/>
            <w:right w:val="none" w:sz="0" w:space="0" w:color="auto"/>
          </w:divBdr>
        </w:div>
      </w:divsChild>
    </w:div>
    <w:div w:id="1461462870">
      <w:bodyDiv w:val="1"/>
      <w:marLeft w:val="0"/>
      <w:marRight w:val="0"/>
      <w:marTop w:val="0"/>
      <w:marBottom w:val="0"/>
      <w:divBdr>
        <w:top w:val="none" w:sz="0" w:space="0" w:color="auto"/>
        <w:left w:val="none" w:sz="0" w:space="0" w:color="auto"/>
        <w:bottom w:val="none" w:sz="0" w:space="0" w:color="auto"/>
        <w:right w:val="none" w:sz="0" w:space="0" w:color="auto"/>
      </w:divBdr>
      <w:divsChild>
        <w:div w:id="38864974">
          <w:marLeft w:val="640"/>
          <w:marRight w:val="0"/>
          <w:marTop w:val="0"/>
          <w:marBottom w:val="0"/>
          <w:divBdr>
            <w:top w:val="none" w:sz="0" w:space="0" w:color="auto"/>
            <w:left w:val="none" w:sz="0" w:space="0" w:color="auto"/>
            <w:bottom w:val="none" w:sz="0" w:space="0" w:color="auto"/>
            <w:right w:val="none" w:sz="0" w:space="0" w:color="auto"/>
          </w:divBdr>
        </w:div>
        <w:div w:id="44258939">
          <w:marLeft w:val="640"/>
          <w:marRight w:val="0"/>
          <w:marTop w:val="0"/>
          <w:marBottom w:val="0"/>
          <w:divBdr>
            <w:top w:val="none" w:sz="0" w:space="0" w:color="auto"/>
            <w:left w:val="none" w:sz="0" w:space="0" w:color="auto"/>
            <w:bottom w:val="none" w:sz="0" w:space="0" w:color="auto"/>
            <w:right w:val="none" w:sz="0" w:space="0" w:color="auto"/>
          </w:divBdr>
        </w:div>
        <w:div w:id="134497103">
          <w:marLeft w:val="640"/>
          <w:marRight w:val="0"/>
          <w:marTop w:val="0"/>
          <w:marBottom w:val="0"/>
          <w:divBdr>
            <w:top w:val="none" w:sz="0" w:space="0" w:color="auto"/>
            <w:left w:val="none" w:sz="0" w:space="0" w:color="auto"/>
            <w:bottom w:val="none" w:sz="0" w:space="0" w:color="auto"/>
            <w:right w:val="none" w:sz="0" w:space="0" w:color="auto"/>
          </w:divBdr>
        </w:div>
        <w:div w:id="288512271">
          <w:marLeft w:val="640"/>
          <w:marRight w:val="0"/>
          <w:marTop w:val="0"/>
          <w:marBottom w:val="0"/>
          <w:divBdr>
            <w:top w:val="none" w:sz="0" w:space="0" w:color="auto"/>
            <w:left w:val="none" w:sz="0" w:space="0" w:color="auto"/>
            <w:bottom w:val="none" w:sz="0" w:space="0" w:color="auto"/>
            <w:right w:val="none" w:sz="0" w:space="0" w:color="auto"/>
          </w:divBdr>
        </w:div>
        <w:div w:id="387149415">
          <w:marLeft w:val="640"/>
          <w:marRight w:val="0"/>
          <w:marTop w:val="0"/>
          <w:marBottom w:val="0"/>
          <w:divBdr>
            <w:top w:val="none" w:sz="0" w:space="0" w:color="auto"/>
            <w:left w:val="none" w:sz="0" w:space="0" w:color="auto"/>
            <w:bottom w:val="none" w:sz="0" w:space="0" w:color="auto"/>
            <w:right w:val="none" w:sz="0" w:space="0" w:color="auto"/>
          </w:divBdr>
        </w:div>
        <w:div w:id="503860781">
          <w:marLeft w:val="640"/>
          <w:marRight w:val="0"/>
          <w:marTop w:val="0"/>
          <w:marBottom w:val="0"/>
          <w:divBdr>
            <w:top w:val="none" w:sz="0" w:space="0" w:color="auto"/>
            <w:left w:val="none" w:sz="0" w:space="0" w:color="auto"/>
            <w:bottom w:val="none" w:sz="0" w:space="0" w:color="auto"/>
            <w:right w:val="none" w:sz="0" w:space="0" w:color="auto"/>
          </w:divBdr>
        </w:div>
        <w:div w:id="632098229">
          <w:marLeft w:val="640"/>
          <w:marRight w:val="0"/>
          <w:marTop w:val="0"/>
          <w:marBottom w:val="0"/>
          <w:divBdr>
            <w:top w:val="none" w:sz="0" w:space="0" w:color="auto"/>
            <w:left w:val="none" w:sz="0" w:space="0" w:color="auto"/>
            <w:bottom w:val="none" w:sz="0" w:space="0" w:color="auto"/>
            <w:right w:val="none" w:sz="0" w:space="0" w:color="auto"/>
          </w:divBdr>
        </w:div>
        <w:div w:id="694426675">
          <w:marLeft w:val="640"/>
          <w:marRight w:val="0"/>
          <w:marTop w:val="0"/>
          <w:marBottom w:val="0"/>
          <w:divBdr>
            <w:top w:val="none" w:sz="0" w:space="0" w:color="auto"/>
            <w:left w:val="none" w:sz="0" w:space="0" w:color="auto"/>
            <w:bottom w:val="none" w:sz="0" w:space="0" w:color="auto"/>
            <w:right w:val="none" w:sz="0" w:space="0" w:color="auto"/>
          </w:divBdr>
        </w:div>
        <w:div w:id="722682765">
          <w:marLeft w:val="640"/>
          <w:marRight w:val="0"/>
          <w:marTop w:val="0"/>
          <w:marBottom w:val="0"/>
          <w:divBdr>
            <w:top w:val="none" w:sz="0" w:space="0" w:color="auto"/>
            <w:left w:val="none" w:sz="0" w:space="0" w:color="auto"/>
            <w:bottom w:val="none" w:sz="0" w:space="0" w:color="auto"/>
            <w:right w:val="none" w:sz="0" w:space="0" w:color="auto"/>
          </w:divBdr>
        </w:div>
        <w:div w:id="841118041">
          <w:marLeft w:val="640"/>
          <w:marRight w:val="0"/>
          <w:marTop w:val="0"/>
          <w:marBottom w:val="0"/>
          <w:divBdr>
            <w:top w:val="none" w:sz="0" w:space="0" w:color="auto"/>
            <w:left w:val="none" w:sz="0" w:space="0" w:color="auto"/>
            <w:bottom w:val="none" w:sz="0" w:space="0" w:color="auto"/>
            <w:right w:val="none" w:sz="0" w:space="0" w:color="auto"/>
          </w:divBdr>
        </w:div>
        <w:div w:id="881746948">
          <w:marLeft w:val="640"/>
          <w:marRight w:val="0"/>
          <w:marTop w:val="0"/>
          <w:marBottom w:val="0"/>
          <w:divBdr>
            <w:top w:val="none" w:sz="0" w:space="0" w:color="auto"/>
            <w:left w:val="none" w:sz="0" w:space="0" w:color="auto"/>
            <w:bottom w:val="none" w:sz="0" w:space="0" w:color="auto"/>
            <w:right w:val="none" w:sz="0" w:space="0" w:color="auto"/>
          </w:divBdr>
        </w:div>
        <w:div w:id="1019163098">
          <w:marLeft w:val="640"/>
          <w:marRight w:val="0"/>
          <w:marTop w:val="0"/>
          <w:marBottom w:val="0"/>
          <w:divBdr>
            <w:top w:val="none" w:sz="0" w:space="0" w:color="auto"/>
            <w:left w:val="none" w:sz="0" w:space="0" w:color="auto"/>
            <w:bottom w:val="none" w:sz="0" w:space="0" w:color="auto"/>
            <w:right w:val="none" w:sz="0" w:space="0" w:color="auto"/>
          </w:divBdr>
        </w:div>
        <w:div w:id="1050303029">
          <w:marLeft w:val="640"/>
          <w:marRight w:val="0"/>
          <w:marTop w:val="0"/>
          <w:marBottom w:val="0"/>
          <w:divBdr>
            <w:top w:val="none" w:sz="0" w:space="0" w:color="auto"/>
            <w:left w:val="none" w:sz="0" w:space="0" w:color="auto"/>
            <w:bottom w:val="none" w:sz="0" w:space="0" w:color="auto"/>
            <w:right w:val="none" w:sz="0" w:space="0" w:color="auto"/>
          </w:divBdr>
        </w:div>
        <w:div w:id="1098596291">
          <w:marLeft w:val="640"/>
          <w:marRight w:val="0"/>
          <w:marTop w:val="0"/>
          <w:marBottom w:val="0"/>
          <w:divBdr>
            <w:top w:val="none" w:sz="0" w:space="0" w:color="auto"/>
            <w:left w:val="none" w:sz="0" w:space="0" w:color="auto"/>
            <w:bottom w:val="none" w:sz="0" w:space="0" w:color="auto"/>
            <w:right w:val="none" w:sz="0" w:space="0" w:color="auto"/>
          </w:divBdr>
        </w:div>
        <w:div w:id="1147894203">
          <w:marLeft w:val="640"/>
          <w:marRight w:val="0"/>
          <w:marTop w:val="0"/>
          <w:marBottom w:val="0"/>
          <w:divBdr>
            <w:top w:val="none" w:sz="0" w:space="0" w:color="auto"/>
            <w:left w:val="none" w:sz="0" w:space="0" w:color="auto"/>
            <w:bottom w:val="none" w:sz="0" w:space="0" w:color="auto"/>
            <w:right w:val="none" w:sz="0" w:space="0" w:color="auto"/>
          </w:divBdr>
        </w:div>
        <w:div w:id="1240215931">
          <w:marLeft w:val="640"/>
          <w:marRight w:val="0"/>
          <w:marTop w:val="0"/>
          <w:marBottom w:val="0"/>
          <w:divBdr>
            <w:top w:val="none" w:sz="0" w:space="0" w:color="auto"/>
            <w:left w:val="none" w:sz="0" w:space="0" w:color="auto"/>
            <w:bottom w:val="none" w:sz="0" w:space="0" w:color="auto"/>
            <w:right w:val="none" w:sz="0" w:space="0" w:color="auto"/>
          </w:divBdr>
        </w:div>
        <w:div w:id="1393844522">
          <w:marLeft w:val="640"/>
          <w:marRight w:val="0"/>
          <w:marTop w:val="0"/>
          <w:marBottom w:val="0"/>
          <w:divBdr>
            <w:top w:val="none" w:sz="0" w:space="0" w:color="auto"/>
            <w:left w:val="none" w:sz="0" w:space="0" w:color="auto"/>
            <w:bottom w:val="none" w:sz="0" w:space="0" w:color="auto"/>
            <w:right w:val="none" w:sz="0" w:space="0" w:color="auto"/>
          </w:divBdr>
        </w:div>
        <w:div w:id="1395470333">
          <w:marLeft w:val="640"/>
          <w:marRight w:val="0"/>
          <w:marTop w:val="0"/>
          <w:marBottom w:val="0"/>
          <w:divBdr>
            <w:top w:val="none" w:sz="0" w:space="0" w:color="auto"/>
            <w:left w:val="none" w:sz="0" w:space="0" w:color="auto"/>
            <w:bottom w:val="none" w:sz="0" w:space="0" w:color="auto"/>
            <w:right w:val="none" w:sz="0" w:space="0" w:color="auto"/>
          </w:divBdr>
        </w:div>
        <w:div w:id="1687831308">
          <w:marLeft w:val="640"/>
          <w:marRight w:val="0"/>
          <w:marTop w:val="0"/>
          <w:marBottom w:val="0"/>
          <w:divBdr>
            <w:top w:val="none" w:sz="0" w:space="0" w:color="auto"/>
            <w:left w:val="none" w:sz="0" w:space="0" w:color="auto"/>
            <w:bottom w:val="none" w:sz="0" w:space="0" w:color="auto"/>
            <w:right w:val="none" w:sz="0" w:space="0" w:color="auto"/>
          </w:divBdr>
        </w:div>
        <w:div w:id="1732000336">
          <w:marLeft w:val="640"/>
          <w:marRight w:val="0"/>
          <w:marTop w:val="0"/>
          <w:marBottom w:val="0"/>
          <w:divBdr>
            <w:top w:val="none" w:sz="0" w:space="0" w:color="auto"/>
            <w:left w:val="none" w:sz="0" w:space="0" w:color="auto"/>
            <w:bottom w:val="none" w:sz="0" w:space="0" w:color="auto"/>
            <w:right w:val="none" w:sz="0" w:space="0" w:color="auto"/>
          </w:divBdr>
        </w:div>
        <w:div w:id="1945116179">
          <w:marLeft w:val="640"/>
          <w:marRight w:val="0"/>
          <w:marTop w:val="0"/>
          <w:marBottom w:val="0"/>
          <w:divBdr>
            <w:top w:val="none" w:sz="0" w:space="0" w:color="auto"/>
            <w:left w:val="none" w:sz="0" w:space="0" w:color="auto"/>
            <w:bottom w:val="none" w:sz="0" w:space="0" w:color="auto"/>
            <w:right w:val="none" w:sz="0" w:space="0" w:color="auto"/>
          </w:divBdr>
        </w:div>
      </w:divsChild>
    </w:div>
    <w:div w:id="1476289926">
      <w:bodyDiv w:val="1"/>
      <w:marLeft w:val="0"/>
      <w:marRight w:val="0"/>
      <w:marTop w:val="0"/>
      <w:marBottom w:val="0"/>
      <w:divBdr>
        <w:top w:val="none" w:sz="0" w:space="0" w:color="auto"/>
        <w:left w:val="none" w:sz="0" w:space="0" w:color="auto"/>
        <w:bottom w:val="none" w:sz="0" w:space="0" w:color="auto"/>
        <w:right w:val="none" w:sz="0" w:space="0" w:color="auto"/>
      </w:divBdr>
    </w:div>
    <w:div w:id="1489054061">
      <w:bodyDiv w:val="1"/>
      <w:marLeft w:val="0"/>
      <w:marRight w:val="0"/>
      <w:marTop w:val="0"/>
      <w:marBottom w:val="0"/>
      <w:divBdr>
        <w:top w:val="none" w:sz="0" w:space="0" w:color="auto"/>
        <w:left w:val="none" w:sz="0" w:space="0" w:color="auto"/>
        <w:bottom w:val="none" w:sz="0" w:space="0" w:color="auto"/>
        <w:right w:val="none" w:sz="0" w:space="0" w:color="auto"/>
      </w:divBdr>
      <w:divsChild>
        <w:div w:id="122120110">
          <w:marLeft w:val="640"/>
          <w:marRight w:val="0"/>
          <w:marTop w:val="0"/>
          <w:marBottom w:val="0"/>
          <w:divBdr>
            <w:top w:val="none" w:sz="0" w:space="0" w:color="auto"/>
            <w:left w:val="none" w:sz="0" w:space="0" w:color="auto"/>
            <w:bottom w:val="none" w:sz="0" w:space="0" w:color="auto"/>
            <w:right w:val="none" w:sz="0" w:space="0" w:color="auto"/>
          </w:divBdr>
        </w:div>
        <w:div w:id="503982217">
          <w:marLeft w:val="640"/>
          <w:marRight w:val="0"/>
          <w:marTop w:val="0"/>
          <w:marBottom w:val="0"/>
          <w:divBdr>
            <w:top w:val="none" w:sz="0" w:space="0" w:color="auto"/>
            <w:left w:val="none" w:sz="0" w:space="0" w:color="auto"/>
            <w:bottom w:val="none" w:sz="0" w:space="0" w:color="auto"/>
            <w:right w:val="none" w:sz="0" w:space="0" w:color="auto"/>
          </w:divBdr>
        </w:div>
        <w:div w:id="517625301">
          <w:marLeft w:val="640"/>
          <w:marRight w:val="0"/>
          <w:marTop w:val="0"/>
          <w:marBottom w:val="0"/>
          <w:divBdr>
            <w:top w:val="none" w:sz="0" w:space="0" w:color="auto"/>
            <w:left w:val="none" w:sz="0" w:space="0" w:color="auto"/>
            <w:bottom w:val="none" w:sz="0" w:space="0" w:color="auto"/>
            <w:right w:val="none" w:sz="0" w:space="0" w:color="auto"/>
          </w:divBdr>
        </w:div>
        <w:div w:id="905531818">
          <w:marLeft w:val="640"/>
          <w:marRight w:val="0"/>
          <w:marTop w:val="0"/>
          <w:marBottom w:val="0"/>
          <w:divBdr>
            <w:top w:val="none" w:sz="0" w:space="0" w:color="auto"/>
            <w:left w:val="none" w:sz="0" w:space="0" w:color="auto"/>
            <w:bottom w:val="none" w:sz="0" w:space="0" w:color="auto"/>
            <w:right w:val="none" w:sz="0" w:space="0" w:color="auto"/>
          </w:divBdr>
        </w:div>
        <w:div w:id="921989994">
          <w:marLeft w:val="640"/>
          <w:marRight w:val="0"/>
          <w:marTop w:val="0"/>
          <w:marBottom w:val="0"/>
          <w:divBdr>
            <w:top w:val="none" w:sz="0" w:space="0" w:color="auto"/>
            <w:left w:val="none" w:sz="0" w:space="0" w:color="auto"/>
            <w:bottom w:val="none" w:sz="0" w:space="0" w:color="auto"/>
            <w:right w:val="none" w:sz="0" w:space="0" w:color="auto"/>
          </w:divBdr>
        </w:div>
        <w:div w:id="1056784526">
          <w:marLeft w:val="640"/>
          <w:marRight w:val="0"/>
          <w:marTop w:val="0"/>
          <w:marBottom w:val="0"/>
          <w:divBdr>
            <w:top w:val="none" w:sz="0" w:space="0" w:color="auto"/>
            <w:left w:val="none" w:sz="0" w:space="0" w:color="auto"/>
            <w:bottom w:val="none" w:sz="0" w:space="0" w:color="auto"/>
            <w:right w:val="none" w:sz="0" w:space="0" w:color="auto"/>
          </w:divBdr>
        </w:div>
        <w:div w:id="1102070555">
          <w:marLeft w:val="640"/>
          <w:marRight w:val="0"/>
          <w:marTop w:val="0"/>
          <w:marBottom w:val="0"/>
          <w:divBdr>
            <w:top w:val="none" w:sz="0" w:space="0" w:color="auto"/>
            <w:left w:val="none" w:sz="0" w:space="0" w:color="auto"/>
            <w:bottom w:val="none" w:sz="0" w:space="0" w:color="auto"/>
            <w:right w:val="none" w:sz="0" w:space="0" w:color="auto"/>
          </w:divBdr>
        </w:div>
        <w:div w:id="1132595956">
          <w:marLeft w:val="640"/>
          <w:marRight w:val="0"/>
          <w:marTop w:val="0"/>
          <w:marBottom w:val="0"/>
          <w:divBdr>
            <w:top w:val="none" w:sz="0" w:space="0" w:color="auto"/>
            <w:left w:val="none" w:sz="0" w:space="0" w:color="auto"/>
            <w:bottom w:val="none" w:sz="0" w:space="0" w:color="auto"/>
            <w:right w:val="none" w:sz="0" w:space="0" w:color="auto"/>
          </w:divBdr>
        </w:div>
        <w:div w:id="1205487709">
          <w:marLeft w:val="640"/>
          <w:marRight w:val="0"/>
          <w:marTop w:val="0"/>
          <w:marBottom w:val="0"/>
          <w:divBdr>
            <w:top w:val="none" w:sz="0" w:space="0" w:color="auto"/>
            <w:left w:val="none" w:sz="0" w:space="0" w:color="auto"/>
            <w:bottom w:val="none" w:sz="0" w:space="0" w:color="auto"/>
            <w:right w:val="none" w:sz="0" w:space="0" w:color="auto"/>
          </w:divBdr>
        </w:div>
        <w:div w:id="1247418005">
          <w:marLeft w:val="640"/>
          <w:marRight w:val="0"/>
          <w:marTop w:val="0"/>
          <w:marBottom w:val="0"/>
          <w:divBdr>
            <w:top w:val="none" w:sz="0" w:space="0" w:color="auto"/>
            <w:left w:val="none" w:sz="0" w:space="0" w:color="auto"/>
            <w:bottom w:val="none" w:sz="0" w:space="0" w:color="auto"/>
            <w:right w:val="none" w:sz="0" w:space="0" w:color="auto"/>
          </w:divBdr>
        </w:div>
        <w:div w:id="1351562830">
          <w:marLeft w:val="640"/>
          <w:marRight w:val="0"/>
          <w:marTop w:val="0"/>
          <w:marBottom w:val="0"/>
          <w:divBdr>
            <w:top w:val="none" w:sz="0" w:space="0" w:color="auto"/>
            <w:left w:val="none" w:sz="0" w:space="0" w:color="auto"/>
            <w:bottom w:val="none" w:sz="0" w:space="0" w:color="auto"/>
            <w:right w:val="none" w:sz="0" w:space="0" w:color="auto"/>
          </w:divBdr>
        </w:div>
        <w:div w:id="1500392690">
          <w:marLeft w:val="640"/>
          <w:marRight w:val="0"/>
          <w:marTop w:val="0"/>
          <w:marBottom w:val="0"/>
          <w:divBdr>
            <w:top w:val="none" w:sz="0" w:space="0" w:color="auto"/>
            <w:left w:val="none" w:sz="0" w:space="0" w:color="auto"/>
            <w:bottom w:val="none" w:sz="0" w:space="0" w:color="auto"/>
            <w:right w:val="none" w:sz="0" w:space="0" w:color="auto"/>
          </w:divBdr>
        </w:div>
        <w:div w:id="1503624576">
          <w:marLeft w:val="640"/>
          <w:marRight w:val="0"/>
          <w:marTop w:val="0"/>
          <w:marBottom w:val="0"/>
          <w:divBdr>
            <w:top w:val="none" w:sz="0" w:space="0" w:color="auto"/>
            <w:left w:val="none" w:sz="0" w:space="0" w:color="auto"/>
            <w:bottom w:val="none" w:sz="0" w:space="0" w:color="auto"/>
            <w:right w:val="none" w:sz="0" w:space="0" w:color="auto"/>
          </w:divBdr>
        </w:div>
        <w:div w:id="1536653863">
          <w:marLeft w:val="640"/>
          <w:marRight w:val="0"/>
          <w:marTop w:val="0"/>
          <w:marBottom w:val="0"/>
          <w:divBdr>
            <w:top w:val="none" w:sz="0" w:space="0" w:color="auto"/>
            <w:left w:val="none" w:sz="0" w:space="0" w:color="auto"/>
            <w:bottom w:val="none" w:sz="0" w:space="0" w:color="auto"/>
            <w:right w:val="none" w:sz="0" w:space="0" w:color="auto"/>
          </w:divBdr>
        </w:div>
        <w:div w:id="1633905149">
          <w:marLeft w:val="640"/>
          <w:marRight w:val="0"/>
          <w:marTop w:val="0"/>
          <w:marBottom w:val="0"/>
          <w:divBdr>
            <w:top w:val="none" w:sz="0" w:space="0" w:color="auto"/>
            <w:left w:val="none" w:sz="0" w:space="0" w:color="auto"/>
            <w:bottom w:val="none" w:sz="0" w:space="0" w:color="auto"/>
            <w:right w:val="none" w:sz="0" w:space="0" w:color="auto"/>
          </w:divBdr>
        </w:div>
        <w:div w:id="1643578494">
          <w:marLeft w:val="640"/>
          <w:marRight w:val="0"/>
          <w:marTop w:val="0"/>
          <w:marBottom w:val="0"/>
          <w:divBdr>
            <w:top w:val="none" w:sz="0" w:space="0" w:color="auto"/>
            <w:left w:val="none" w:sz="0" w:space="0" w:color="auto"/>
            <w:bottom w:val="none" w:sz="0" w:space="0" w:color="auto"/>
            <w:right w:val="none" w:sz="0" w:space="0" w:color="auto"/>
          </w:divBdr>
        </w:div>
        <w:div w:id="1654020048">
          <w:marLeft w:val="640"/>
          <w:marRight w:val="0"/>
          <w:marTop w:val="0"/>
          <w:marBottom w:val="0"/>
          <w:divBdr>
            <w:top w:val="none" w:sz="0" w:space="0" w:color="auto"/>
            <w:left w:val="none" w:sz="0" w:space="0" w:color="auto"/>
            <w:bottom w:val="none" w:sz="0" w:space="0" w:color="auto"/>
            <w:right w:val="none" w:sz="0" w:space="0" w:color="auto"/>
          </w:divBdr>
        </w:div>
        <w:div w:id="1654408628">
          <w:marLeft w:val="640"/>
          <w:marRight w:val="0"/>
          <w:marTop w:val="0"/>
          <w:marBottom w:val="0"/>
          <w:divBdr>
            <w:top w:val="none" w:sz="0" w:space="0" w:color="auto"/>
            <w:left w:val="none" w:sz="0" w:space="0" w:color="auto"/>
            <w:bottom w:val="none" w:sz="0" w:space="0" w:color="auto"/>
            <w:right w:val="none" w:sz="0" w:space="0" w:color="auto"/>
          </w:divBdr>
        </w:div>
        <w:div w:id="1736658742">
          <w:marLeft w:val="640"/>
          <w:marRight w:val="0"/>
          <w:marTop w:val="0"/>
          <w:marBottom w:val="0"/>
          <w:divBdr>
            <w:top w:val="none" w:sz="0" w:space="0" w:color="auto"/>
            <w:left w:val="none" w:sz="0" w:space="0" w:color="auto"/>
            <w:bottom w:val="none" w:sz="0" w:space="0" w:color="auto"/>
            <w:right w:val="none" w:sz="0" w:space="0" w:color="auto"/>
          </w:divBdr>
        </w:div>
        <w:div w:id="1774858205">
          <w:marLeft w:val="640"/>
          <w:marRight w:val="0"/>
          <w:marTop w:val="0"/>
          <w:marBottom w:val="0"/>
          <w:divBdr>
            <w:top w:val="none" w:sz="0" w:space="0" w:color="auto"/>
            <w:left w:val="none" w:sz="0" w:space="0" w:color="auto"/>
            <w:bottom w:val="none" w:sz="0" w:space="0" w:color="auto"/>
            <w:right w:val="none" w:sz="0" w:space="0" w:color="auto"/>
          </w:divBdr>
        </w:div>
        <w:div w:id="1911574106">
          <w:marLeft w:val="640"/>
          <w:marRight w:val="0"/>
          <w:marTop w:val="0"/>
          <w:marBottom w:val="0"/>
          <w:divBdr>
            <w:top w:val="none" w:sz="0" w:space="0" w:color="auto"/>
            <w:left w:val="none" w:sz="0" w:space="0" w:color="auto"/>
            <w:bottom w:val="none" w:sz="0" w:space="0" w:color="auto"/>
            <w:right w:val="none" w:sz="0" w:space="0" w:color="auto"/>
          </w:divBdr>
        </w:div>
        <w:div w:id="1955095865">
          <w:marLeft w:val="640"/>
          <w:marRight w:val="0"/>
          <w:marTop w:val="0"/>
          <w:marBottom w:val="0"/>
          <w:divBdr>
            <w:top w:val="none" w:sz="0" w:space="0" w:color="auto"/>
            <w:left w:val="none" w:sz="0" w:space="0" w:color="auto"/>
            <w:bottom w:val="none" w:sz="0" w:space="0" w:color="auto"/>
            <w:right w:val="none" w:sz="0" w:space="0" w:color="auto"/>
          </w:divBdr>
        </w:div>
        <w:div w:id="2012946492">
          <w:marLeft w:val="640"/>
          <w:marRight w:val="0"/>
          <w:marTop w:val="0"/>
          <w:marBottom w:val="0"/>
          <w:divBdr>
            <w:top w:val="none" w:sz="0" w:space="0" w:color="auto"/>
            <w:left w:val="none" w:sz="0" w:space="0" w:color="auto"/>
            <w:bottom w:val="none" w:sz="0" w:space="0" w:color="auto"/>
            <w:right w:val="none" w:sz="0" w:space="0" w:color="auto"/>
          </w:divBdr>
        </w:div>
        <w:div w:id="2115586685">
          <w:marLeft w:val="640"/>
          <w:marRight w:val="0"/>
          <w:marTop w:val="0"/>
          <w:marBottom w:val="0"/>
          <w:divBdr>
            <w:top w:val="none" w:sz="0" w:space="0" w:color="auto"/>
            <w:left w:val="none" w:sz="0" w:space="0" w:color="auto"/>
            <w:bottom w:val="none" w:sz="0" w:space="0" w:color="auto"/>
            <w:right w:val="none" w:sz="0" w:space="0" w:color="auto"/>
          </w:divBdr>
        </w:div>
      </w:divsChild>
    </w:div>
    <w:div w:id="1507209474">
      <w:bodyDiv w:val="1"/>
      <w:marLeft w:val="0"/>
      <w:marRight w:val="0"/>
      <w:marTop w:val="0"/>
      <w:marBottom w:val="0"/>
      <w:divBdr>
        <w:top w:val="none" w:sz="0" w:space="0" w:color="auto"/>
        <w:left w:val="none" w:sz="0" w:space="0" w:color="auto"/>
        <w:bottom w:val="none" w:sz="0" w:space="0" w:color="auto"/>
        <w:right w:val="none" w:sz="0" w:space="0" w:color="auto"/>
      </w:divBdr>
    </w:div>
    <w:div w:id="1511605340">
      <w:bodyDiv w:val="1"/>
      <w:marLeft w:val="0"/>
      <w:marRight w:val="0"/>
      <w:marTop w:val="0"/>
      <w:marBottom w:val="0"/>
      <w:divBdr>
        <w:top w:val="none" w:sz="0" w:space="0" w:color="auto"/>
        <w:left w:val="none" w:sz="0" w:space="0" w:color="auto"/>
        <w:bottom w:val="none" w:sz="0" w:space="0" w:color="auto"/>
        <w:right w:val="none" w:sz="0" w:space="0" w:color="auto"/>
      </w:divBdr>
    </w:div>
    <w:div w:id="1521895205">
      <w:bodyDiv w:val="1"/>
      <w:marLeft w:val="0"/>
      <w:marRight w:val="0"/>
      <w:marTop w:val="0"/>
      <w:marBottom w:val="0"/>
      <w:divBdr>
        <w:top w:val="none" w:sz="0" w:space="0" w:color="auto"/>
        <w:left w:val="none" w:sz="0" w:space="0" w:color="auto"/>
        <w:bottom w:val="none" w:sz="0" w:space="0" w:color="auto"/>
        <w:right w:val="none" w:sz="0" w:space="0" w:color="auto"/>
      </w:divBdr>
    </w:div>
    <w:div w:id="1546865492">
      <w:bodyDiv w:val="1"/>
      <w:marLeft w:val="0"/>
      <w:marRight w:val="0"/>
      <w:marTop w:val="0"/>
      <w:marBottom w:val="0"/>
      <w:divBdr>
        <w:top w:val="none" w:sz="0" w:space="0" w:color="auto"/>
        <w:left w:val="none" w:sz="0" w:space="0" w:color="auto"/>
        <w:bottom w:val="none" w:sz="0" w:space="0" w:color="auto"/>
        <w:right w:val="none" w:sz="0" w:space="0" w:color="auto"/>
      </w:divBdr>
      <w:divsChild>
        <w:div w:id="376049555">
          <w:marLeft w:val="480"/>
          <w:marRight w:val="0"/>
          <w:marTop w:val="0"/>
          <w:marBottom w:val="0"/>
          <w:divBdr>
            <w:top w:val="none" w:sz="0" w:space="0" w:color="auto"/>
            <w:left w:val="none" w:sz="0" w:space="0" w:color="auto"/>
            <w:bottom w:val="none" w:sz="0" w:space="0" w:color="auto"/>
            <w:right w:val="none" w:sz="0" w:space="0" w:color="auto"/>
          </w:divBdr>
        </w:div>
        <w:div w:id="505707320">
          <w:marLeft w:val="480"/>
          <w:marRight w:val="0"/>
          <w:marTop w:val="0"/>
          <w:marBottom w:val="0"/>
          <w:divBdr>
            <w:top w:val="none" w:sz="0" w:space="0" w:color="auto"/>
            <w:left w:val="none" w:sz="0" w:space="0" w:color="auto"/>
            <w:bottom w:val="none" w:sz="0" w:space="0" w:color="auto"/>
            <w:right w:val="none" w:sz="0" w:space="0" w:color="auto"/>
          </w:divBdr>
        </w:div>
        <w:div w:id="535772627">
          <w:marLeft w:val="480"/>
          <w:marRight w:val="0"/>
          <w:marTop w:val="0"/>
          <w:marBottom w:val="0"/>
          <w:divBdr>
            <w:top w:val="none" w:sz="0" w:space="0" w:color="auto"/>
            <w:left w:val="none" w:sz="0" w:space="0" w:color="auto"/>
            <w:bottom w:val="none" w:sz="0" w:space="0" w:color="auto"/>
            <w:right w:val="none" w:sz="0" w:space="0" w:color="auto"/>
          </w:divBdr>
        </w:div>
        <w:div w:id="558326793">
          <w:marLeft w:val="480"/>
          <w:marRight w:val="0"/>
          <w:marTop w:val="0"/>
          <w:marBottom w:val="0"/>
          <w:divBdr>
            <w:top w:val="none" w:sz="0" w:space="0" w:color="auto"/>
            <w:left w:val="none" w:sz="0" w:space="0" w:color="auto"/>
            <w:bottom w:val="none" w:sz="0" w:space="0" w:color="auto"/>
            <w:right w:val="none" w:sz="0" w:space="0" w:color="auto"/>
          </w:divBdr>
        </w:div>
        <w:div w:id="1175613133">
          <w:marLeft w:val="480"/>
          <w:marRight w:val="0"/>
          <w:marTop w:val="0"/>
          <w:marBottom w:val="0"/>
          <w:divBdr>
            <w:top w:val="none" w:sz="0" w:space="0" w:color="auto"/>
            <w:left w:val="none" w:sz="0" w:space="0" w:color="auto"/>
            <w:bottom w:val="none" w:sz="0" w:space="0" w:color="auto"/>
            <w:right w:val="none" w:sz="0" w:space="0" w:color="auto"/>
          </w:divBdr>
        </w:div>
        <w:div w:id="1296984954">
          <w:marLeft w:val="480"/>
          <w:marRight w:val="0"/>
          <w:marTop w:val="0"/>
          <w:marBottom w:val="0"/>
          <w:divBdr>
            <w:top w:val="none" w:sz="0" w:space="0" w:color="auto"/>
            <w:left w:val="none" w:sz="0" w:space="0" w:color="auto"/>
            <w:bottom w:val="none" w:sz="0" w:space="0" w:color="auto"/>
            <w:right w:val="none" w:sz="0" w:space="0" w:color="auto"/>
          </w:divBdr>
        </w:div>
        <w:div w:id="1334332212">
          <w:marLeft w:val="480"/>
          <w:marRight w:val="0"/>
          <w:marTop w:val="0"/>
          <w:marBottom w:val="0"/>
          <w:divBdr>
            <w:top w:val="none" w:sz="0" w:space="0" w:color="auto"/>
            <w:left w:val="none" w:sz="0" w:space="0" w:color="auto"/>
            <w:bottom w:val="none" w:sz="0" w:space="0" w:color="auto"/>
            <w:right w:val="none" w:sz="0" w:space="0" w:color="auto"/>
          </w:divBdr>
        </w:div>
        <w:div w:id="1341733177">
          <w:marLeft w:val="480"/>
          <w:marRight w:val="0"/>
          <w:marTop w:val="0"/>
          <w:marBottom w:val="0"/>
          <w:divBdr>
            <w:top w:val="none" w:sz="0" w:space="0" w:color="auto"/>
            <w:left w:val="none" w:sz="0" w:space="0" w:color="auto"/>
            <w:bottom w:val="none" w:sz="0" w:space="0" w:color="auto"/>
            <w:right w:val="none" w:sz="0" w:space="0" w:color="auto"/>
          </w:divBdr>
        </w:div>
        <w:div w:id="1493763350">
          <w:marLeft w:val="480"/>
          <w:marRight w:val="0"/>
          <w:marTop w:val="0"/>
          <w:marBottom w:val="0"/>
          <w:divBdr>
            <w:top w:val="none" w:sz="0" w:space="0" w:color="auto"/>
            <w:left w:val="none" w:sz="0" w:space="0" w:color="auto"/>
            <w:bottom w:val="none" w:sz="0" w:space="0" w:color="auto"/>
            <w:right w:val="none" w:sz="0" w:space="0" w:color="auto"/>
          </w:divBdr>
        </w:div>
        <w:div w:id="1721129020">
          <w:marLeft w:val="480"/>
          <w:marRight w:val="0"/>
          <w:marTop w:val="0"/>
          <w:marBottom w:val="0"/>
          <w:divBdr>
            <w:top w:val="none" w:sz="0" w:space="0" w:color="auto"/>
            <w:left w:val="none" w:sz="0" w:space="0" w:color="auto"/>
            <w:bottom w:val="none" w:sz="0" w:space="0" w:color="auto"/>
            <w:right w:val="none" w:sz="0" w:space="0" w:color="auto"/>
          </w:divBdr>
        </w:div>
        <w:div w:id="2065833406">
          <w:marLeft w:val="480"/>
          <w:marRight w:val="0"/>
          <w:marTop w:val="0"/>
          <w:marBottom w:val="0"/>
          <w:divBdr>
            <w:top w:val="none" w:sz="0" w:space="0" w:color="auto"/>
            <w:left w:val="none" w:sz="0" w:space="0" w:color="auto"/>
            <w:bottom w:val="none" w:sz="0" w:space="0" w:color="auto"/>
            <w:right w:val="none" w:sz="0" w:space="0" w:color="auto"/>
          </w:divBdr>
        </w:div>
      </w:divsChild>
    </w:div>
    <w:div w:id="1554537997">
      <w:bodyDiv w:val="1"/>
      <w:marLeft w:val="0"/>
      <w:marRight w:val="0"/>
      <w:marTop w:val="0"/>
      <w:marBottom w:val="0"/>
      <w:divBdr>
        <w:top w:val="none" w:sz="0" w:space="0" w:color="auto"/>
        <w:left w:val="none" w:sz="0" w:space="0" w:color="auto"/>
        <w:bottom w:val="none" w:sz="0" w:space="0" w:color="auto"/>
        <w:right w:val="none" w:sz="0" w:space="0" w:color="auto"/>
      </w:divBdr>
      <w:divsChild>
        <w:div w:id="103772334">
          <w:marLeft w:val="640"/>
          <w:marRight w:val="0"/>
          <w:marTop w:val="0"/>
          <w:marBottom w:val="0"/>
          <w:divBdr>
            <w:top w:val="none" w:sz="0" w:space="0" w:color="auto"/>
            <w:left w:val="none" w:sz="0" w:space="0" w:color="auto"/>
            <w:bottom w:val="none" w:sz="0" w:space="0" w:color="auto"/>
            <w:right w:val="none" w:sz="0" w:space="0" w:color="auto"/>
          </w:divBdr>
        </w:div>
        <w:div w:id="130638350">
          <w:marLeft w:val="640"/>
          <w:marRight w:val="0"/>
          <w:marTop w:val="0"/>
          <w:marBottom w:val="0"/>
          <w:divBdr>
            <w:top w:val="none" w:sz="0" w:space="0" w:color="auto"/>
            <w:left w:val="none" w:sz="0" w:space="0" w:color="auto"/>
            <w:bottom w:val="none" w:sz="0" w:space="0" w:color="auto"/>
            <w:right w:val="none" w:sz="0" w:space="0" w:color="auto"/>
          </w:divBdr>
        </w:div>
        <w:div w:id="230311458">
          <w:marLeft w:val="640"/>
          <w:marRight w:val="0"/>
          <w:marTop w:val="0"/>
          <w:marBottom w:val="0"/>
          <w:divBdr>
            <w:top w:val="none" w:sz="0" w:space="0" w:color="auto"/>
            <w:left w:val="none" w:sz="0" w:space="0" w:color="auto"/>
            <w:bottom w:val="none" w:sz="0" w:space="0" w:color="auto"/>
            <w:right w:val="none" w:sz="0" w:space="0" w:color="auto"/>
          </w:divBdr>
        </w:div>
        <w:div w:id="250814972">
          <w:marLeft w:val="640"/>
          <w:marRight w:val="0"/>
          <w:marTop w:val="0"/>
          <w:marBottom w:val="0"/>
          <w:divBdr>
            <w:top w:val="none" w:sz="0" w:space="0" w:color="auto"/>
            <w:left w:val="none" w:sz="0" w:space="0" w:color="auto"/>
            <w:bottom w:val="none" w:sz="0" w:space="0" w:color="auto"/>
            <w:right w:val="none" w:sz="0" w:space="0" w:color="auto"/>
          </w:divBdr>
        </w:div>
        <w:div w:id="332268789">
          <w:marLeft w:val="640"/>
          <w:marRight w:val="0"/>
          <w:marTop w:val="0"/>
          <w:marBottom w:val="0"/>
          <w:divBdr>
            <w:top w:val="none" w:sz="0" w:space="0" w:color="auto"/>
            <w:left w:val="none" w:sz="0" w:space="0" w:color="auto"/>
            <w:bottom w:val="none" w:sz="0" w:space="0" w:color="auto"/>
            <w:right w:val="none" w:sz="0" w:space="0" w:color="auto"/>
          </w:divBdr>
        </w:div>
        <w:div w:id="335424630">
          <w:marLeft w:val="640"/>
          <w:marRight w:val="0"/>
          <w:marTop w:val="0"/>
          <w:marBottom w:val="0"/>
          <w:divBdr>
            <w:top w:val="none" w:sz="0" w:space="0" w:color="auto"/>
            <w:left w:val="none" w:sz="0" w:space="0" w:color="auto"/>
            <w:bottom w:val="none" w:sz="0" w:space="0" w:color="auto"/>
            <w:right w:val="none" w:sz="0" w:space="0" w:color="auto"/>
          </w:divBdr>
        </w:div>
        <w:div w:id="523717327">
          <w:marLeft w:val="640"/>
          <w:marRight w:val="0"/>
          <w:marTop w:val="0"/>
          <w:marBottom w:val="0"/>
          <w:divBdr>
            <w:top w:val="none" w:sz="0" w:space="0" w:color="auto"/>
            <w:left w:val="none" w:sz="0" w:space="0" w:color="auto"/>
            <w:bottom w:val="none" w:sz="0" w:space="0" w:color="auto"/>
            <w:right w:val="none" w:sz="0" w:space="0" w:color="auto"/>
          </w:divBdr>
        </w:div>
        <w:div w:id="576474344">
          <w:marLeft w:val="640"/>
          <w:marRight w:val="0"/>
          <w:marTop w:val="0"/>
          <w:marBottom w:val="0"/>
          <w:divBdr>
            <w:top w:val="none" w:sz="0" w:space="0" w:color="auto"/>
            <w:left w:val="none" w:sz="0" w:space="0" w:color="auto"/>
            <w:bottom w:val="none" w:sz="0" w:space="0" w:color="auto"/>
            <w:right w:val="none" w:sz="0" w:space="0" w:color="auto"/>
          </w:divBdr>
        </w:div>
        <w:div w:id="577716522">
          <w:marLeft w:val="640"/>
          <w:marRight w:val="0"/>
          <w:marTop w:val="0"/>
          <w:marBottom w:val="0"/>
          <w:divBdr>
            <w:top w:val="none" w:sz="0" w:space="0" w:color="auto"/>
            <w:left w:val="none" w:sz="0" w:space="0" w:color="auto"/>
            <w:bottom w:val="none" w:sz="0" w:space="0" w:color="auto"/>
            <w:right w:val="none" w:sz="0" w:space="0" w:color="auto"/>
          </w:divBdr>
        </w:div>
        <w:div w:id="722410126">
          <w:marLeft w:val="640"/>
          <w:marRight w:val="0"/>
          <w:marTop w:val="0"/>
          <w:marBottom w:val="0"/>
          <w:divBdr>
            <w:top w:val="none" w:sz="0" w:space="0" w:color="auto"/>
            <w:left w:val="none" w:sz="0" w:space="0" w:color="auto"/>
            <w:bottom w:val="none" w:sz="0" w:space="0" w:color="auto"/>
            <w:right w:val="none" w:sz="0" w:space="0" w:color="auto"/>
          </w:divBdr>
        </w:div>
        <w:div w:id="865679791">
          <w:marLeft w:val="640"/>
          <w:marRight w:val="0"/>
          <w:marTop w:val="0"/>
          <w:marBottom w:val="0"/>
          <w:divBdr>
            <w:top w:val="none" w:sz="0" w:space="0" w:color="auto"/>
            <w:left w:val="none" w:sz="0" w:space="0" w:color="auto"/>
            <w:bottom w:val="none" w:sz="0" w:space="0" w:color="auto"/>
            <w:right w:val="none" w:sz="0" w:space="0" w:color="auto"/>
          </w:divBdr>
        </w:div>
        <w:div w:id="961157289">
          <w:marLeft w:val="640"/>
          <w:marRight w:val="0"/>
          <w:marTop w:val="0"/>
          <w:marBottom w:val="0"/>
          <w:divBdr>
            <w:top w:val="none" w:sz="0" w:space="0" w:color="auto"/>
            <w:left w:val="none" w:sz="0" w:space="0" w:color="auto"/>
            <w:bottom w:val="none" w:sz="0" w:space="0" w:color="auto"/>
            <w:right w:val="none" w:sz="0" w:space="0" w:color="auto"/>
          </w:divBdr>
        </w:div>
        <w:div w:id="1084912158">
          <w:marLeft w:val="640"/>
          <w:marRight w:val="0"/>
          <w:marTop w:val="0"/>
          <w:marBottom w:val="0"/>
          <w:divBdr>
            <w:top w:val="none" w:sz="0" w:space="0" w:color="auto"/>
            <w:left w:val="none" w:sz="0" w:space="0" w:color="auto"/>
            <w:bottom w:val="none" w:sz="0" w:space="0" w:color="auto"/>
            <w:right w:val="none" w:sz="0" w:space="0" w:color="auto"/>
          </w:divBdr>
        </w:div>
        <w:div w:id="1416131459">
          <w:marLeft w:val="640"/>
          <w:marRight w:val="0"/>
          <w:marTop w:val="0"/>
          <w:marBottom w:val="0"/>
          <w:divBdr>
            <w:top w:val="none" w:sz="0" w:space="0" w:color="auto"/>
            <w:left w:val="none" w:sz="0" w:space="0" w:color="auto"/>
            <w:bottom w:val="none" w:sz="0" w:space="0" w:color="auto"/>
            <w:right w:val="none" w:sz="0" w:space="0" w:color="auto"/>
          </w:divBdr>
        </w:div>
        <w:div w:id="1428621150">
          <w:marLeft w:val="640"/>
          <w:marRight w:val="0"/>
          <w:marTop w:val="0"/>
          <w:marBottom w:val="0"/>
          <w:divBdr>
            <w:top w:val="none" w:sz="0" w:space="0" w:color="auto"/>
            <w:left w:val="none" w:sz="0" w:space="0" w:color="auto"/>
            <w:bottom w:val="none" w:sz="0" w:space="0" w:color="auto"/>
            <w:right w:val="none" w:sz="0" w:space="0" w:color="auto"/>
          </w:divBdr>
        </w:div>
        <w:div w:id="1430463323">
          <w:marLeft w:val="640"/>
          <w:marRight w:val="0"/>
          <w:marTop w:val="0"/>
          <w:marBottom w:val="0"/>
          <w:divBdr>
            <w:top w:val="none" w:sz="0" w:space="0" w:color="auto"/>
            <w:left w:val="none" w:sz="0" w:space="0" w:color="auto"/>
            <w:bottom w:val="none" w:sz="0" w:space="0" w:color="auto"/>
            <w:right w:val="none" w:sz="0" w:space="0" w:color="auto"/>
          </w:divBdr>
        </w:div>
        <w:div w:id="1673490425">
          <w:marLeft w:val="640"/>
          <w:marRight w:val="0"/>
          <w:marTop w:val="0"/>
          <w:marBottom w:val="0"/>
          <w:divBdr>
            <w:top w:val="none" w:sz="0" w:space="0" w:color="auto"/>
            <w:left w:val="none" w:sz="0" w:space="0" w:color="auto"/>
            <w:bottom w:val="none" w:sz="0" w:space="0" w:color="auto"/>
            <w:right w:val="none" w:sz="0" w:space="0" w:color="auto"/>
          </w:divBdr>
        </w:div>
        <w:div w:id="1895920724">
          <w:marLeft w:val="640"/>
          <w:marRight w:val="0"/>
          <w:marTop w:val="0"/>
          <w:marBottom w:val="0"/>
          <w:divBdr>
            <w:top w:val="none" w:sz="0" w:space="0" w:color="auto"/>
            <w:left w:val="none" w:sz="0" w:space="0" w:color="auto"/>
            <w:bottom w:val="none" w:sz="0" w:space="0" w:color="auto"/>
            <w:right w:val="none" w:sz="0" w:space="0" w:color="auto"/>
          </w:divBdr>
        </w:div>
        <w:div w:id="1941182893">
          <w:marLeft w:val="640"/>
          <w:marRight w:val="0"/>
          <w:marTop w:val="0"/>
          <w:marBottom w:val="0"/>
          <w:divBdr>
            <w:top w:val="none" w:sz="0" w:space="0" w:color="auto"/>
            <w:left w:val="none" w:sz="0" w:space="0" w:color="auto"/>
            <w:bottom w:val="none" w:sz="0" w:space="0" w:color="auto"/>
            <w:right w:val="none" w:sz="0" w:space="0" w:color="auto"/>
          </w:divBdr>
        </w:div>
        <w:div w:id="1947811956">
          <w:marLeft w:val="640"/>
          <w:marRight w:val="0"/>
          <w:marTop w:val="0"/>
          <w:marBottom w:val="0"/>
          <w:divBdr>
            <w:top w:val="none" w:sz="0" w:space="0" w:color="auto"/>
            <w:left w:val="none" w:sz="0" w:space="0" w:color="auto"/>
            <w:bottom w:val="none" w:sz="0" w:space="0" w:color="auto"/>
            <w:right w:val="none" w:sz="0" w:space="0" w:color="auto"/>
          </w:divBdr>
        </w:div>
        <w:div w:id="1986155253">
          <w:marLeft w:val="640"/>
          <w:marRight w:val="0"/>
          <w:marTop w:val="0"/>
          <w:marBottom w:val="0"/>
          <w:divBdr>
            <w:top w:val="none" w:sz="0" w:space="0" w:color="auto"/>
            <w:left w:val="none" w:sz="0" w:space="0" w:color="auto"/>
            <w:bottom w:val="none" w:sz="0" w:space="0" w:color="auto"/>
            <w:right w:val="none" w:sz="0" w:space="0" w:color="auto"/>
          </w:divBdr>
        </w:div>
        <w:div w:id="2038265269">
          <w:marLeft w:val="640"/>
          <w:marRight w:val="0"/>
          <w:marTop w:val="0"/>
          <w:marBottom w:val="0"/>
          <w:divBdr>
            <w:top w:val="none" w:sz="0" w:space="0" w:color="auto"/>
            <w:left w:val="none" w:sz="0" w:space="0" w:color="auto"/>
            <w:bottom w:val="none" w:sz="0" w:space="0" w:color="auto"/>
            <w:right w:val="none" w:sz="0" w:space="0" w:color="auto"/>
          </w:divBdr>
        </w:div>
        <w:div w:id="2053070373">
          <w:marLeft w:val="640"/>
          <w:marRight w:val="0"/>
          <w:marTop w:val="0"/>
          <w:marBottom w:val="0"/>
          <w:divBdr>
            <w:top w:val="none" w:sz="0" w:space="0" w:color="auto"/>
            <w:left w:val="none" w:sz="0" w:space="0" w:color="auto"/>
            <w:bottom w:val="none" w:sz="0" w:space="0" w:color="auto"/>
            <w:right w:val="none" w:sz="0" w:space="0" w:color="auto"/>
          </w:divBdr>
        </w:div>
      </w:divsChild>
    </w:div>
    <w:div w:id="1555388938">
      <w:bodyDiv w:val="1"/>
      <w:marLeft w:val="0"/>
      <w:marRight w:val="0"/>
      <w:marTop w:val="0"/>
      <w:marBottom w:val="0"/>
      <w:divBdr>
        <w:top w:val="none" w:sz="0" w:space="0" w:color="auto"/>
        <w:left w:val="none" w:sz="0" w:space="0" w:color="auto"/>
        <w:bottom w:val="none" w:sz="0" w:space="0" w:color="auto"/>
        <w:right w:val="none" w:sz="0" w:space="0" w:color="auto"/>
      </w:divBdr>
    </w:div>
    <w:div w:id="1559709921">
      <w:bodyDiv w:val="1"/>
      <w:marLeft w:val="0"/>
      <w:marRight w:val="0"/>
      <w:marTop w:val="0"/>
      <w:marBottom w:val="0"/>
      <w:divBdr>
        <w:top w:val="none" w:sz="0" w:space="0" w:color="auto"/>
        <w:left w:val="none" w:sz="0" w:space="0" w:color="auto"/>
        <w:bottom w:val="none" w:sz="0" w:space="0" w:color="auto"/>
        <w:right w:val="none" w:sz="0" w:space="0" w:color="auto"/>
      </w:divBdr>
      <w:divsChild>
        <w:div w:id="30692183">
          <w:marLeft w:val="640"/>
          <w:marRight w:val="0"/>
          <w:marTop w:val="0"/>
          <w:marBottom w:val="0"/>
          <w:divBdr>
            <w:top w:val="none" w:sz="0" w:space="0" w:color="auto"/>
            <w:left w:val="none" w:sz="0" w:space="0" w:color="auto"/>
            <w:bottom w:val="none" w:sz="0" w:space="0" w:color="auto"/>
            <w:right w:val="none" w:sz="0" w:space="0" w:color="auto"/>
          </w:divBdr>
        </w:div>
        <w:div w:id="38090771">
          <w:marLeft w:val="640"/>
          <w:marRight w:val="0"/>
          <w:marTop w:val="0"/>
          <w:marBottom w:val="0"/>
          <w:divBdr>
            <w:top w:val="none" w:sz="0" w:space="0" w:color="auto"/>
            <w:left w:val="none" w:sz="0" w:space="0" w:color="auto"/>
            <w:bottom w:val="none" w:sz="0" w:space="0" w:color="auto"/>
            <w:right w:val="none" w:sz="0" w:space="0" w:color="auto"/>
          </w:divBdr>
        </w:div>
        <w:div w:id="67386042">
          <w:marLeft w:val="640"/>
          <w:marRight w:val="0"/>
          <w:marTop w:val="0"/>
          <w:marBottom w:val="0"/>
          <w:divBdr>
            <w:top w:val="none" w:sz="0" w:space="0" w:color="auto"/>
            <w:left w:val="none" w:sz="0" w:space="0" w:color="auto"/>
            <w:bottom w:val="none" w:sz="0" w:space="0" w:color="auto"/>
            <w:right w:val="none" w:sz="0" w:space="0" w:color="auto"/>
          </w:divBdr>
        </w:div>
        <w:div w:id="172300598">
          <w:marLeft w:val="640"/>
          <w:marRight w:val="0"/>
          <w:marTop w:val="0"/>
          <w:marBottom w:val="0"/>
          <w:divBdr>
            <w:top w:val="none" w:sz="0" w:space="0" w:color="auto"/>
            <w:left w:val="none" w:sz="0" w:space="0" w:color="auto"/>
            <w:bottom w:val="none" w:sz="0" w:space="0" w:color="auto"/>
            <w:right w:val="none" w:sz="0" w:space="0" w:color="auto"/>
          </w:divBdr>
        </w:div>
        <w:div w:id="374087563">
          <w:marLeft w:val="640"/>
          <w:marRight w:val="0"/>
          <w:marTop w:val="0"/>
          <w:marBottom w:val="0"/>
          <w:divBdr>
            <w:top w:val="none" w:sz="0" w:space="0" w:color="auto"/>
            <w:left w:val="none" w:sz="0" w:space="0" w:color="auto"/>
            <w:bottom w:val="none" w:sz="0" w:space="0" w:color="auto"/>
            <w:right w:val="none" w:sz="0" w:space="0" w:color="auto"/>
          </w:divBdr>
        </w:div>
        <w:div w:id="489059817">
          <w:marLeft w:val="640"/>
          <w:marRight w:val="0"/>
          <w:marTop w:val="0"/>
          <w:marBottom w:val="0"/>
          <w:divBdr>
            <w:top w:val="none" w:sz="0" w:space="0" w:color="auto"/>
            <w:left w:val="none" w:sz="0" w:space="0" w:color="auto"/>
            <w:bottom w:val="none" w:sz="0" w:space="0" w:color="auto"/>
            <w:right w:val="none" w:sz="0" w:space="0" w:color="auto"/>
          </w:divBdr>
        </w:div>
        <w:div w:id="570309428">
          <w:marLeft w:val="640"/>
          <w:marRight w:val="0"/>
          <w:marTop w:val="0"/>
          <w:marBottom w:val="0"/>
          <w:divBdr>
            <w:top w:val="none" w:sz="0" w:space="0" w:color="auto"/>
            <w:left w:val="none" w:sz="0" w:space="0" w:color="auto"/>
            <w:bottom w:val="none" w:sz="0" w:space="0" w:color="auto"/>
            <w:right w:val="none" w:sz="0" w:space="0" w:color="auto"/>
          </w:divBdr>
        </w:div>
        <w:div w:id="618102482">
          <w:marLeft w:val="640"/>
          <w:marRight w:val="0"/>
          <w:marTop w:val="0"/>
          <w:marBottom w:val="0"/>
          <w:divBdr>
            <w:top w:val="none" w:sz="0" w:space="0" w:color="auto"/>
            <w:left w:val="none" w:sz="0" w:space="0" w:color="auto"/>
            <w:bottom w:val="none" w:sz="0" w:space="0" w:color="auto"/>
            <w:right w:val="none" w:sz="0" w:space="0" w:color="auto"/>
          </w:divBdr>
        </w:div>
        <w:div w:id="765854215">
          <w:marLeft w:val="640"/>
          <w:marRight w:val="0"/>
          <w:marTop w:val="0"/>
          <w:marBottom w:val="0"/>
          <w:divBdr>
            <w:top w:val="none" w:sz="0" w:space="0" w:color="auto"/>
            <w:left w:val="none" w:sz="0" w:space="0" w:color="auto"/>
            <w:bottom w:val="none" w:sz="0" w:space="0" w:color="auto"/>
            <w:right w:val="none" w:sz="0" w:space="0" w:color="auto"/>
          </w:divBdr>
        </w:div>
        <w:div w:id="769547410">
          <w:marLeft w:val="640"/>
          <w:marRight w:val="0"/>
          <w:marTop w:val="0"/>
          <w:marBottom w:val="0"/>
          <w:divBdr>
            <w:top w:val="none" w:sz="0" w:space="0" w:color="auto"/>
            <w:left w:val="none" w:sz="0" w:space="0" w:color="auto"/>
            <w:bottom w:val="none" w:sz="0" w:space="0" w:color="auto"/>
            <w:right w:val="none" w:sz="0" w:space="0" w:color="auto"/>
          </w:divBdr>
        </w:div>
        <w:div w:id="787238724">
          <w:marLeft w:val="640"/>
          <w:marRight w:val="0"/>
          <w:marTop w:val="0"/>
          <w:marBottom w:val="0"/>
          <w:divBdr>
            <w:top w:val="none" w:sz="0" w:space="0" w:color="auto"/>
            <w:left w:val="none" w:sz="0" w:space="0" w:color="auto"/>
            <w:bottom w:val="none" w:sz="0" w:space="0" w:color="auto"/>
            <w:right w:val="none" w:sz="0" w:space="0" w:color="auto"/>
          </w:divBdr>
        </w:div>
        <w:div w:id="911542660">
          <w:marLeft w:val="640"/>
          <w:marRight w:val="0"/>
          <w:marTop w:val="0"/>
          <w:marBottom w:val="0"/>
          <w:divBdr>
            <w:top w:val="none" w:sz="0" w:space="0" w:color="auto"/>
            <w:left w:val="none" w:sz="0" w:space="0" w:color="auto"/>
            <w:bottom w:val="none" w:sz="0" w:space="0" w:color="auto"/>
            <w:right w:val="none" w:sz="0" w:space="0" w:color="auto"/>
          </w:divBdr>
        </w:div>
        <w:div w:id="1021710472">
          <w:marLeft w:val="640"/>
          <w:marRight w:val="0"/>
          <w:marTop w:val="0"/>
          <w:marBottom w:val="0"/>
          <w:divBdr>
            <w:top w:val="none" w:sz="0" w:space="0" w:color="auto"/>
            <w:left w:val="none" w:sz="0" w:space="0" w:color="auto"/>
            <w:bottom w:val="none" w:sz="0" w:space="0" w:color="auto"/>
            <w:right w:val="none" w:sz="0" w:space="0" w:color="auto"/>
          </w:divBdr>
        </w:div>
        <w:div w:id="1140804444">
          <w:marLeft w:val="640"/>
          <w:marRight w:val="0"/>
          <w:marTop w:val="0"/>
          <w:marBottom w:val="0"/>
          <w:divBdr>
            <w:top w:val="none" w:sz="0" w:space="0" w:color="auto"/>
            <w:left w:val="none" w:sz="0" w:space="0" w:color="auto"/>
            <w:bottom w:val="none" w:sz="0" w:space="0" w:color="auto"/>
            <w:right w:val="none" w:sz="0" w:space="0" w:color="auto"/>
          </w:divBdr>
        </w:div>
        <w:div w:id="1196890702">
          <w:marLeft w:val="640"/>
          <w:marRight w:val="0"/>
          <w:marTop w:val="0"/>
          <w:marBottom w:val="0"/>
          <w:divBdr>
            <w:top w:val="none" w:sz="0" w:space="0" w:color="auto"/>
            <w:left w:val="none" w:sz="0" w:space="0" w:color="auto"/>
            <w:bottom w:val="none" w:sz="0" w:space="0" w:color="auto"/>
            <w:right w:val="none" w:sz="0" w:space="0" w:color="auto"/>
          </w:divBdr>
        </w:div>
        <w:div w:id="1216359157">
          <w:marLeft w:val="640"/>
          <w:marRight w:val="0"/>
          <w:marTop w:val="0"/>
          <w:marBottom w:val="0"/>
          <w:divBdr>
            <w:top w:val="none" w:sz="0" w:space="0" w:color="auto"/>
            <w:left w:val="none" w:sz="0" w:space="0" w:color="auto"/>
            <w:bottom w:val="none" w:sz="0" w:space="0" w:color="auto"/>
            <w:right w:val="none" w:sz="0" w:space="0" w:color="auto"/>
          </w:divBdr>
        </w:div>
        <w:div w:id="1250506278">
          <w:marLeft w:val="640"/>
          <w:marRight w:val="0"/>
          <w:marTop w:val="0"/>
          <w:marBottom w:val="0"/>
          <w:divBdr>
            <w:top w:val="none" w:sz="0" w:space="0" w:color="auto"/>
            <w:left w:val="none" w:sz="0" w:space="0" w:color="auto"/>
            <w:bottom w:val="none" w:sz="0" w:space="0" w:color="auto"/>
            <w:right w:val="none" w:sz="0" w:space="0" w:color="auto"/>
          </w:divBdr>
        </w:div>
        <w:div w:id="1386828703">
          <w:marLeft w:val="640"/>
          <w:marRight w:val="0"/>
          <w:marTop w:val="0"/>
          <w:marBottom w:val="0"/>
          <w:divBdr>
            <w:top w:val="none" w:sz="0" w:space="0" w:color="auto"/>
            <w:left w:val="none" w:sz="0" w:space="0" w:color="auto"/>
            <w:bottom w:val="none" w:sz="0" w:space="0" w:color="auto"/>
            <w:right w:val="none" w:sz="0" w:space="0" w:color="auto"/>
          </w:divBdr>
        </w:div>
        <w:div w:id="1546986644">
          <w:marLeft w:val="640"/>
          <w:marRight w:val="0"/>
          <w:marTop w:val="0"/>
          <w:marBottom w:val="0"/>
          <w:divBdr>
            <w:top w:val="none" w:sz="0" w:space="0" w:color="auto"/>
            <w:left w:val="none" w:sz="0" w:space="0" w:color="auto"/>
            <w:bottom w:val="none" w:sz="0" w:space="0" w:color="auto"/>
            <w:right w:val="none" w:sz="0" w:space="0" w:color="auto"/>
          </w:divBdr>
        </w:div>
        <w:div w:id="1591356608">
          <w:marLeft w:val="640"/>
          <w:marRight w:val="0"/>
          <w:marTop w:val="0"/>
          <w:marBottom w:val="0"/>
          <w:divBdr>
            <w:top w:val="none" w:sz="0" w:space="0" w:color="auto"/>
            <w:left w:val="none" w:sz="0" w:space="0" w:color="auto"/>
            <w:bottom w:val="none" w:sz="0" w:space="0" w:color="auto"/>
            <w:right w:val="none" w:sz="0" w:space="0" w:color="auto"/>
          </w:divBdr>
        </w:div>
        <w:div w:id="1631401240">
          <w:marLeft w:val="640"/>
          <w:marRight w:val="0"/>
          <w:marTop w:val="0"/>
          <w:marBottom w:val="0"/>
          <w:divBdr>
            <w:top w:val="none" w:sz="0" w:space="0" w:color="auto"/>
            <w:left w:val="none" w:sz="0" w:space="0" w:color="auto"/>
            <w:bottom w:val="none" w:sz="0" w:space="0" w:color="auto"/>
            <w:right w:val="none" w:sz="0" w:space="0" w:color="auto"/>
          </w:divBdr>
        </w:div>
        <w:div w:id="1658531740">
          <w:marLeft w:val="640"/>
          <w:marRight w:val="0"/>
          <w:marTop w:val="0"/>
          <w:marBottom w:val="0"/>
          <w:divBdr>
            <w:top w:val="none" w:sz="0" w:space="0" w:color="auto"/>
            <w:left w:val="none" w:sz="0" w:space="0" w:color="auto"/>
            <w:bottom w:val="none" w:sz="0" w:space="0" w:color="auto"/>
            <w:right w:val="none" w:sz="0" w:space="0" w:color="auto"/>
          </w:divBdr>
        </w:div>
        <w:div w:id="2022463158">
          <w:marLeft w:val="640"/>
          <w:marRight w:val="0"/>
          <w:marTop w:val="0"/>
          <w:marBottom w:val="0"/>
          <w:divBdr>
            <w:top w:val="none" w:sz="0" w:space="0" w:color="auto"/>
            <w:left w:val="none" w:sz="0" w:space="0" w:color="auto"/>
            <w:bottom w:val="none" w:sz="0" w:space="0" w:color="auto"/>
            <w:right w:val="none" w:sz="0" w:space="0" w:color="auto"/>
          </w:divBdr>
        </w:div>
        <w:div w:id="2142920742">
          <w:marLeft w:val="640"/>
          <w:marRight w:val="0"/>
          <w:marTop w:val="0"/>
          <w:marBottom w:val="0"/>
          <w:divBdr>
            <w:top w:val="none" w:sz="0" w:space="0" w:color="auto"/>
            <w:left w:val="none" w:sz="0" w:space="0" w:color="auto"/>
            <w:bottom w:val="none" w:sz="0" w:space="0" w:color="auto"/>
            <w:right w:val="none" w:sz="0" w:space="0" w:color="auto"/>
          </w:divBdr>
        </w:div>
      </w:divsChild>
    </w:div>
    <w:div w:id="1564869807">
      <w:bodyDiv w:val="1"/>
      <w:marLeft w:val="0"/>
      <w:marRight w:val="0"/>
      <w:marTop w:val="0"/>
      <w:marBottom w:val="0"/>
      <w:divBdr>
        <w:top w:val="none" w:sz="0" w:space="0" w:color="auto"/>
        <w:left w:val="none" w:sz="0" w:space="0" w:color="auto"/>
        <w:bottom w:val="none" w:sz="0" w:space="0" w:color="auto"/>
        <w:right w:val="none" w:sz="0" w:space="0" w:color="auto"/>
      </w:divBdr>
    </w:div>
    <w:div w:id="1586919969">
      <w:bodyDiv w:val="1"/>
      <w:marLeft w:val="0"/>
      <w:marRight w:val="0"/>
      <w:marTop w:val="0"/>
      <w:marBottom w:val="0"/>
      <w:divBdr>
        <w:top w:val="none" w:sz="0" w:space="0" w:color="auto"/>
        <w:left w:val="none" w:sz="0" w:space="0" w:color="auto"/>
        <w:bottom w:val="none" w:sz="0" w:space="0" w:color="auto"/>
        <w:right w:val="none" w:sz="0" w:space="0" w:color="auto"/>
      </w:divBdr>
      <w:divsChild>
        <w:div w:id="157235506">
          <w:marLeft w:val="0"/>
          <w:marRight w:val="0"/>
          <w:marTop w:val="0"/>
          <w:marBottom w:val="0"/>
          <w:divBdr>
            <w:top w:val="none" w:sz="0" w:space="0" w:color="auto"/>
            <w:left w:val="none" w:sz="0" w:space="0" w:color="auto"/>
            <w:bottom w:val="none" w:sz="0" w:space="0" w:color="auto"/>
            <w:right w:val="none" w:sz="0" w:space="0" w:color="auto"/>
          </w:divBdr>
          <w:divsChild>
            <w:div w:id="1709526916">
              <w:marLeft w:val="0"/>
              <w:marRight w:val="0"/>
              <w:marTop w:val="0"/>
              <w:marBottom w:val="0"/>
              <w:divBdr>
                <w:top w:val="none" w:sz="0" w:space="0" w:color="auto"/>
                <w:left w:val="none" w:sz="0" w:space="0" w:color="auto"/>
                <w:bottom w:val="none" w:sz="0" w:space="0" w:color="auto"/>
                <w:right w:val="none" w:sz="0" w:space="0" w:color="auto"/>
              </w:divBdr>
            </w:div>
          </w:divsChild>
        </w:div>
        <w:div w:id="206647290">
          <w:marLeft w:val="0"/>
          <w:marRight w:val="0"/>
          <w:marTop w:val="0"/>
          <w:marBottom w:val="0"/>
          <w:divBdr>
            <w:top w:val="none" w:sz="0" w:space="0" w:color="auto"/>
            <w:left w:val="none" w:sz="0" w:space="0" w:color="auto"/>
            <w:bottom w:val="none" w:sz="0" w:space="0" w:color="auto"/>
            <w:right w:val="none" w:sz="0" w:space="0" w:color="auto"/>
          </w:divBdr>
          <w:divsChild>
            <w:div w:id="2062167127">
              <w:marLeft w:val="0"/>
              <w:marRight w:val="0"/>
              <w:marTop w:val="0"/>
              <w:marBottom w:val="0"/>
              <w:divBdr>
                <w:top w:val="none" w:sz="0" w:space="0" w:color="auto"/>
                <w:left w:val="none" w:sz="0" w:space="0" w:color="auto"/>
                <w:bottom w:val="none" w:sz="0" w:space="0" w:color="auto"/>
                <w:right w:val="none" w:sz="0" w:space="0" w:color="auto"/>
              </w:divBdr>
            </w:div>
          </w:divsChild>
        </w:div>
        <w:div w:id="487751664">
          <w:marLeft w:val="0"/>
          <w:marRight w:val="0"/>
          <w:marTop w:val="0"/>
          <w:marBottom w:val="0"/>
          <w:divBdr>
            <w:top w:val="none" w:sz="0" w:space="0" w:color="auto"/>
            <w:left w:val="none" w:sz="0" w:space="0" w:color="auto"/>
            <w:bottom w:val="none" w:sz="0" w:space="0" w:color="auto"/>
            <w:right w:val="none" w:sz="0" w:space="0" w:color="auto"/>
          </w:divBdr>
          <w:divsChild>
            <w:div w:id="395398117">
              <w:marLeft w:val="0"/>
              <w:marRight w:val="0"/>
              <w:marTop w:val="0"/>
              <w:marBottom w:val="0"/>
              <w:divBdr>
                <w:top w:val="none" w:sz="0" w:space="0" w:color="auto"/>
                <w:left w:val="none" w:sz="0" w:space="0" w:color="auto"/>
                <w:bottom w:val="none" w:sz="0" w:space="0" w:color="auto"/>
                <w:right w:val="none" w:sz="0" w:space="0" w:color="auto"/>
              </w:divBdr>
            </w:div>
          </w:divsChild>
        </w:div>
        <w:div w:id="820582238">
          <w:marLeft w:val="0"/>
          <w:marRight w:val="0"/>
          <w:marTop w:val="0"/>
          <w:marBottom w:val="0"/>
          <w:divBdr>
            <w:top w:val="none" w:sz="0" w:space="0" w:color="auto"/>
            <w:left w:val="none" w:sz="0" w:space="0" w:color="auto"/>
            <w:bottom w:val="none" w:sz="0" w:space="0" w:color="auto"/>
            <w:right w:val="none" w:sz="0" w:space="0" w:color="auto"/>
          </w:divBdr>
          <w:divsChild>
            <w:div w:id="1597593063">
              <w:marLeft w:val="0"/>
              <w:marRight w:val="0"/>
              <w:marTop w:val="0"/>
              <w:marBottom w:val="0"/>
              <w:divBdr>
                <w:top w:val="none" w:sz="0" w:space="0" w:color="auto"/>
                <w:left w:val="none" w:sz="0" w:space="0" w:color="auto"/>
                <w:bottom w:val="none" w:sz="0" w:space="0" w:color="auto"/>
                <w:right w:val="none" w:sz="0" w:space="0" w:color="auto"/>
              </w:divBdr>
            </w:div>
          </w:divsChild>
        </w:div>
        <w:div w:id="1758018844">
          <w:marLeft w:val="0"/>
          <w:marRight w:val="0"/>
          <w:marTop w:val="0"/>
          <w:marBottom w:val="0"/>
          <w:divBdr>
            <w:top w:val="none" w:sz="0" w:space="0" w:color="auto"/>
            <w:left w:val="none" w:sz="0" w:space="0" w:color="auto"/>
            <w:bottom w:val="none" w:sz="0" w:space="0" w:color="auto"/>
            <w:right w:val="none" w:sz="0" w:space="0" w:color="auto"/>
          </w:divBdr>
          <w:divsChild>
            <w:div w:id="136269659">
              <w:marLeft w:val="0"/>
              <w:marRight w:val="0"/>
              <w:marTop w:val="0"/>
              <w:marBottom w:val="0"/>
              <w:divBdr>
                <w:top w:val="none" w:sz="0" w:space="0" w:color="auto"/>
                <w:left w:val="none" w:sz="0" w:space="0" w:color="auto"/>
                <w:bottom w:val="none" w:sz="0" w:space="0" w:color="auto"/>
                <w:right w:val="none" w:sz="0" w:space="0" w:color="auto"/>
              </w:divBdr>
            </w:div>
          </w:divsChild>
        </w:div>
        <w:div w:id="1985813206">
          <w:marLeft w:val="0"/>
          <w:marRight w:val="0"/>
          <w:marTop w:val="0"/>
          <w:marBottom w:val="0"/>
          <w:divBdr>
            <w:top w:val="none" w:sz="0" w:space="0" w:color="auto"/>
            <w:left w:val="none" w:sz="0" w:space="0" w:color="auto"/>
            <w:bottom w:val="none" w:sz="0" w:space="0" w:color="auto"/>
            <w:right w:val="none" w:sz="0" w:space="0" w:color="auto"/>
          </w:divBdr>
          <w:divsChild>
            <w:div w:id="118304521">
              <w:marLeft w:val="0"/>
              <w:marRight w:val="0"/>
              <w:marTop w:val="0"/>
              <w:marBottom w:val="0"/>
              <w:divBdr>
                <w:top w:val="none" w:sz="0" w:space="0" w:color="auto"/>
                <w:left w:val="none" w:sz="0" w:space="0" w:color="auto"/>
                <w:bottom w:val="none" w:sz="0" w:space="0" w:color="auto"/>
                <w:right w:val="none" w:sz="0" w:space="0" w:color="auto"/>
              </w:divBdr>
            </w:div>
          </w:divsChild>
        </w:div>
        <w:div w:id="2024357979">
          <w:marLeft w:val="0"/>
          <w:marRight w:val="0"/>
          <w:marTop w:val="0"/>
          <w:marBottom w:val="0"/>
          <w:divBdr>
            <w:top w:val="none" w:sz="0" w:space="0" w:color="auto"/>
            <w:left w:val="none" w:sz="0" w:space="0" w:color="auto"/>
            <w:bottom w:val="none" w:sz="0" w:space="0" w:color="auto"/>
            <w:right w:val="none" w:sz="0" w:space="0" w:color="auto"/>
          </w:divBdr>
          <w:divsChild>
            <w:div w:id="1481074388">
              <w:marLeft w:val="0"/>
              <w:marRight w:val="0"/>
              <w:marTop w:val="0"/>
              <w:marBottom w:val="0"/>
              <w:divBdr>
                <w:top w:val="none" w:sz="0" w:space="0" w:color="auto"/>
                <w:left w:val="none" w:sz="0" w:space="0" w:color="auto"/>
                <w:bottom w:val="none" w:sz="0" w:space="0" w:color="auto"/>
                <w:right w:val="none" w:sz="0" w:space="0" w:color="auto"/>
              </w:divBdr>
            </w:div>
          </w:divsChild>
        </w:div>
        <w:div w:id="2059619960">
          <w:marLeft w:val="0"/>
          <w:marRight w:val="0"/>
          <w:marTop w:val="0"/>
          <w:marBottom w:val="0"/>
          <w:divBdr>
            <w:top w:val="none" w:sz="0" w:space="0" w:color="auto"/>
            <w:left w:val="none" w:sz="0" w:space="0" w:color="auto"/>
            <w:bottom w:val="none" w:sz="0" w:space="0" w:color="auto"/>
            <w:right w:val="none" w:sz="0" w:space="0" w:color="auto"/>
          </w:divBdr>
          <w:divsChild>
            <w:div w:id="25448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345188">
      <w:bodyDiv w:val="1"/>
      <w:marLeft w:val="0"/>
      <w:marRight w:val="0"/>
      <w:marTop w:val="0"/>
      <w:marBottom w:val="0"/>
      <w:divBdr>
        <w:top w:val="none" w:sz="0" w:space="0" w:color="auto"/>
        <w:left w:val="none" w:sz="0" w:space="0" w:color="auto"/>
        <w:bottom w:val="none" w:sz="0" w:space="0" w:color="auto"/>
        <w:right w:val="none" w:sz="0" w:space="0" w:color="auto"/>
      </w:divBdr>
      <w:divsChild>
        <w:div w:id="815987">
          <w:marLeft w:val="640"/>
          <w:marRight w:val="0"/>
          <w:marTop w:val="0"/>
          <w:marBottom w:val="0"/>
          <w:divBdr>
            <w:top w:val="none" w:sz="0" w:space="0" w:color="auto"/>
            <w:left w:val="none" w:sz="0" w:space="0" w:color="auto"/>
            <w:bottom w:val="none" w:sz="0" w:space="0" w:color="auto"/>
            <w:right w:val="none" w:sz="0" w:space="0" w:color="auto"/>
          </w:divBdr>
        </w:div>
        <w:div w:id="39518434">
          <w:marLeft w:val="640"/>
          <w:marRight w:val="0"/>
          <w:marTop w:val="0"/>
          <w:marBottom w:val="0"/>
          <w:divBdr>
            <w:top w:val="none" w:sz="0" w:space="0" w:color="auto"/>
            <w:left w:val="none" w:sz="0" w:space="0" w:color="auto"/>
            <w:bottom w:val="none" w:sz="0" w:space="0" w:color="auto"/>
            <w:right w:val="none" w:sz="0" w:space="0" w:color="auto"/>
          </w:divBdr>
        </w:div>
        <w:div w:id="129322883">
          <w:marLeft w:val="640"/>
          <w:marRight w:val="0"/>
          <w:marTop w:val="0"/>
          <w:marBottom w:val="0"/>
          <w:divBdr>
            <w:top w:val="none" w:sz="0" w:space="0" w:color="auto"/>
            <w:left w:val="none" w:sz="0" w:space="0" w:color="auto"/>
            <w:bottom w:val="none" w:sz="0" w:space="0" w:color="auto"/>
            <w:right w:val="none" w:sz="0" w:space="0" w:color="auto"/>
          </w:divBdr>
        </w:div>
        <w:div w:id="162163299">
          <w:marLeft w:val="640"/>
          <w:marRight w:val="0"/>
          <w:marTop w:val="0"/>
          <w:marBottom w:val="0"/>
          <w:divBdr>
            <w:top w:val="none" w:sz="0" w:space="0" w:color="auto"/>
            <w:left w:val="none" w:sz="0" w:space="0" w:color="auto"/>
            <w:bottom w:val="none" w:sz="0" w:space="0" w:color="auto"/>
            <w:right w:val="none" w:sz="0" w:space="0" w:color="auto"/>
          </w:divBdr>
        </w:div>
        <w:div w:id="245726721">
          <w:marLeft w:val="640"/>
          <w:marRight w:val="0"/>
          <w:marTop w:val="0"/>
          <w:marBottom w:val="0"/>
          <w:divBdr>
            <w:top w:val="none" w:sz="0" w:space="0" w:color="auto"/>
            <w:left w:val="none" w:sz="0" w:space="0" w:color="auto"/>
            <w:bottom w:val="none" w:sz="0" w:space="0" w:color="auto"/>
            <w:right w:val="none" w:sz="0" w:space="0" w:color="auto"/>
          </w:divBdr>
        </w:div>
        <w:div w:id="302545927">
          <w:marLeft w:val="640"/>
          <w:marRight w:val="0"/>
          <w:marTop w:val="0"/>
          <w:marBottom w:val="0"/>
          <w:divBdr>
            <w:top w:val="none" w:sz="0" w:space="0" w:color="auto"/>
            <w:left w:val="none" w:sz="0" w:space="0" w:color="auto"/>
            <w:bottom w:val="none" w:sz="0" w:space="0" w:color="auto"/>
            <w:right w:val="none" w:sz="0" w:space="0" w:color="auto"/>
          </w:divBdr>
        </w:div>
        <w:div w:id="397746980">
          <w:marLeft w:val="640"/>
          <w:marRight w:val="0"/>
          <w:marTop w:val="0"/>
          <w:marBottom w:val="0"/>
          <w:divBdr>
            <w:top w:val="none" w:sz="0" w:space="0" w:color="auto"/>
            <w:left w:val="none" w:sz="0" w:space="0" w:color="auto"/>
            <w:bottom w:val="none" w:sz="0" w:space="0" w:color="auto"/>
            <w:right w:val="none" w:sz="0" w:space="0" w:color="auto"/>
          </w:divBdr>
        </w:div>
        <w:div w:id="554008530">
          <w:marLeft w:val="640"/>
          <w:marRight w:val="0"/>
          <w:marTop w:val="0"/>
          <w:marBottom w:val="0"/>
          <w:divBdr>
            <w:top w:val="none" w:sz="0" w:space="0" w:color="auto"/>
            <w:left w:val="none" w:sz="0" w:space="0" w:color="auto"/>
            <w:bottom w:val="none" w:sz="0" w:space="0" w:color="auto"/>
            <w:right w:val="none" w:sz="0" w:space="0" w:color="auto"/>
          </w:divBdr>
        </w:div>
        <w:div w:id="588392016">
          <w:marLeft w:val="640"/>
          <w:marRight w:val="0"/>
          <w:marTop w:val="0"/>
          <w:marBottom w:val="0"/>
          <w:divBdr>
            <w:top w:val="none" w:sz="0" w:space="0" w:color="auto"/>
            <w:left w:val="none" w:sz="0" w:space="0" w:color="auto"/>
            <w:bottom w:val="none" w:sz="0" w:space="0" w:color="auto"/>
            <w:right w:val="none" w:sz="0" w:space="0" w:color="auto"/>
          </w:divBdr>
        </w:div>
        <w:div w:id="606666946">
          <w:marLeft w:val="640"/>
          <w:marRight w:val="0"/>
          <w:marTop w:val="0"/>
          <w:marBottom w:val="0"/>
          <w:divBdr>
            <w:top w:val="none" w:sz="0" w:space="0" w:color="auto"/>
            <w:left w:val="none" w:sz="0" w:space="0" w:color="auto"/>
            <w:bottom w:val="none" w:sz="0" w:space="0" w:color="auto"/>
            <w:right w:val="none" w:sz="0" w:space="0" w:color="auto"/>
          </w:divBdr>
        </w:div>
        <w:div w:id="702637116">
          <w:marLeft w:val="640"/>
          <w:marRight w:val="0"/>
          <w:marTop w:val="0"/>
          <w:marBottom w:val="0"/>
          <w:divBdr>
            <w:top w:val="none" w:sz="0" w:space="0" w:color="auto"/>
            <w:left w:val="none" w:sz="0" w:space="0" w:color="auto"/>
            <w:bottom w:val="none" w:sz="0" w:space="0" w:color="auto"/>
            <w:right w:val="none" w:sz="0" w:space="0" w:color="auto"/>
          </w:divBdr>
        </w:div>
        <w:div w:id="915093825">
          <w:marLeft w:val="640"/>
          <w:marRight w:val="0"/>
          <w:marTop w:val="0"/>
          <w:marBottom w:val="0"/>
          <w:divBdr>
            <w:top w:val="none" w:sz="0" w:space="0" w:color="auto"/>
            <w:left w:val="none" w:sz="0" w:space="0" w:color="auto"/>
            <w:bottom w:val="none" w:sz="0" w:space="0" w:color="auto"/>
            <w:right w:val="none" w:sz="0" w:space="0" w:color="auto"/>
          </w:divBdr>
        </w:div>
        <w:div w:id="993292958">
          <w:marLeft w:val="640"/>
          <w:marRight w:val="0"/>
          <w:marTop w:val="0"/>
          <w:marBottom w:val="0"/>
          <w:divBdr>
            <w:top w:val="none" w:sz="0" w:space="0" w:color="auto"/>
            <w:left w:val="none" w:sz="0" w:space="0" w:color="auto"/>
            <w:bottom w:val="none" w:sz="0" w:space="0" w:color="auto"/>
            <w:right w:val="none" w:sz="0" w:space="0" w:color="auto"/>
          </w:divBdr>
        </w:div>
        <w:div w:id="1130586646">
          <w:marLeft w:val="640"/>
          <w:marRight w:val="0"/>
          <w:marTop w:val="0"/>
          <w:marBottom w:val="0"/>
          <w:divBdr>
            <w:top w:val="none" w:sz="0" w:space="0" w:color="auto"/>
            <w:left w:val="none" w:sz="0" w:space="0" w:color="auto"/>
            <w:bottom w:val="none" w:sz="0" w:space="0" w:color="auto"/>
            <w:right w:val="none" w:sz="0" w:space="0" w:color="auto"/>
          </w:divBdr>
        </w:div>
        <w:div w:id="1149596565">
          <w:marLeft w:val="640"/>
          <w:marRight w:val="0"/>
          <w:marTop w:val="0"/>
          <w:marBottom w:val="0"/>
          <w:divBdr>
            <w:top w:val="none" w:sz="0" w:space="0" w:color="auto"/>
            <w:left w:val="none" w:sz="0" w:space="0" w:color="auto"/>
            <w:bottom w:val="none" w:sz="0" w:space="0" w:color="auto"/>
            <w:right w:val="none" w:sz="0" w:space="0" w:color="auto"/>
          </w:divBdr>
        </w:div>
        <w:div w:id="1259827408">
          <w:marLeft w:val="640"/>
          <w:marRight w:val="0"/>
          <w:marTop w:val="0"/>
          <w:marBottom w:val="0"/>
          <w:divBdr>
            <w:top w:val="none" w:sz="0" w:space="0" w:color="auto"/>
            <w:left w:val="none" w:sz="0" w:space="0" w:color="auto"/>
            <w:bottom w:val="none" w:sz="0" w:space="0" w:color="auto"/>
            <w:right w:val="none" w:sz="0" w:space="0" w:color="auto"/>
          </w:divBdr>
        </w:div>
        <w:div w:id="1306012854">
          <w:marLeft w:val="640"/>
          <w:marRight w:val="0"/>
          <w:marTop w:val="0"/>
          <w:marBottom w:val="0"/>
          <w:divBdr>
            <w:top w:val="none" w:sz="0" w:space="0" w:color="auto"/>
            <w:left w:val="none" w:sz="0" w:space="0" w:color="auto"/>
            <w:bottom w:val="none" w:sz="0" w:space="0" w:color="auto"/>
            <w:right w:val="none" w:sz="0" w:space="0" w:color="auto"/>
          </w:divBdr>
        </w:div>
        <w:div w:id="1370763932">
          <w:marLeft w:val="640"/>
          <w:marRight w:val="0"/>
          <w:marTop w:val="0"/>
          <w:marBottom w:val="0"/>
          <w:divBdr>
            <w:top w:val="none" w:sz="0" w:space="0" w:color="auto"/>
            <w:left w:val="none" w:sz="0" w:space="0" w:color="auto"/>
            <w:bottom w:val="none" w:sz="0" w:space="0" w:color="auto"/>
            <w:right w:val="none" w:sz="0" w:space="0" w:color="auto"/>
          </w:divBdr>
        </w:div>
        <w:div w:id="1662582874">
          <w:marLeft w:val="640"/>
          <w:marRight w:val="0"/>
          <w:marTop w:val="0"/>
          <w:marBottom w:val="0"/>
          <w:divBdr>
            <w:top w:val="none" w:sz="0" w:space="0" w:color="auto"/>
            <w:left w:val="none" w:sz="0" w:space="0" w:color="auto"/>
            <w:bottom w:val="none" w:sz="0" w:space="0" w:color="auto"/>
            <w:right w:val="none" w:sz="0" w:space="0" w:color="auto"/>
          </w:divBdr>
        </w:div>
        <w:div w:id="1684282052">
          <w:marLeft w:val="640"/>
          <w:marRight w:val="0"/>
          <w:marTop w:val="0"/>
          <w:marBottom w:val="0"/>
          <w:divBdr>
            <w:top w:val="none" w:sz="0" w:space="0" w:color="auto"/>
            <w:left w:val="none" w:sz="0" w:space="0" w:color="auto"/>
            <w:bottom w:val="none" w:sz="0" w:space="0" w:color="auto"/>
            <w:right w:val="none" w:sz="0" w:space="0" w:color="auto"/>
          </w:divBdr>
        </w:div>
        <w:div w:id="1780903714">
          <w:marLeft w:val="640"/>
          <w:marRight w:val="0"/>
          <w:marTop w:val="0"/>
          <w:marBottom w:val="0"/>
          <w:divBdr>
            <w:top w:val="none" w:sz="0" w:space="0" w:color="auto"/>
            <w:left w:val="none" w:sz="0" w:space="0" w:color="auto"/>
            <w:bottom w:val="none" w:sz="0" w:space="0" w:color="auto"/>
            <w:right w:val="none" w:sz="0" w:space="0" w:color="auto"/>
          </w:divBdr>
        </w:div>
        <w:div w:id="1865286091">
          <w:marLeft w:val="640"/>
          <w:marRight w:val="0"/>
          <w:marTop w:val="0"/>
          <w:marBottom w:val="0"/>
          <w:divBdr>
            <w:top w:val="none" w:sz="0" w:space="0" w:color="auto"/>
            <w:left w:val="none" w:sz="0" w:space="0" w:color="auto"/>
            <w:bottom w:val="none" w:sz="0" w:space="0" w:color="auto"/>
            <w:right w:val="none" w:sz="0" w:space="0" w:color="auto"/>
          </w:divBdr>
        </w:div>
        <w:div w:id="2030641734">
          <w:marLeft w:val="640"/>
          <w:marRight w:val="0"/>
          <w:marTop w:val="0"/>
          <w:marBottom w:val="0"/>
          <w:divBdr>
            <w:top w:val="none" w:sz="0" w:space="0" w:color="auto"/>
            <w:left w:val="none" w:sz="0" w:space="0" w:color="auto"/>
            <w:bottom w:val="none" w:sz="0" w:space="0" w:color="auto"/>
            <w:right w:val="none" w:sz="0" w:space="0" w:color="auto"/>
          </w:divBdr>
        </w:div>
      </w:divsChild>
    </w:div>
    <w:div w:id="1589970853">
      <w:bodyDiv w:val="1"/>
      <w:marLeft w:val="0"/>
      <w:marRight w:val="0"/>
      <w:marTop w:val="0"/>
      <w:marBottom w:val="0"/>
      <w:divBdr>
        <w:top w:val="none" w:sz="0" w:space="0" w:color="auto"/>
        <w:left w:val="none" w:sz="0" w:space="0" w:color="auto"/>
        <w:bottom w:val="none" w:sz="0" w:space="0" w:color="auto"/>
        <w:right w:val="none" w:sz="0" w:space="0" w:color="auto"/>
      </w:divBdr>
      <w:divsChild>
        <w:div w:id="856776450">
          <w:marLeft w:val="480"/>
          <w:marRight w:val="0"/>
          <w:marTop w:val="0"/>
          <w:marBottom w:val="0"/>
          <w:divBdr>
            <w:top w:val="none" w:sz="0" w:space="0" w:color="auto"/>
            <w:left w:val="none" w:sz="0" w:space="0" w:color="auto"/>
            <w:bottom w:val="none" w:sz="0" w:space="0" w:color="auto"/>
            <w:right w:val="none" w:sz="0" w:space="0" w:color="auto"/>
          </w:divBdr>
        </w:div>
        <w:div w:id="924339022">
          <w:marLeft w:val="480"/>
          <w:marRight w:val="0"/>
          <w:marTop w:val="0"/>
          <w:marBottom w:val="0"/>
          <w:divBdr>
            <w:top w:val="none" w:sz="0" w:space="0" w:color="auto"/>
            <w:left w:val="none" w:sz="0" w:space="0" w:color="auto"/>
            <w:bottom w:val="none" w:sz="0" w:space="0" w:color="auto"/>
            <w:right w:val="none" w:sz="0" w:space="0" w:color="auto"/>
          </w:divBdr>
        </w:div>
        <w:div w:id="1167743622">
          <w:marLeft w:val="480"/>
          <w:marRight w:val="0"/>
          <w:marTop w:val="0"/>
          <w:marBottom w:val="0"/>
          <w:divBdr>
            <w:top w:val="none" w:sz="0" w:space="0" w:color="auto"/>
            <w:left w:val="none" w:sz="0" w:space="0" w:color="auto"/>
            <w:bottom w:val="none" w:sz="0" w:space="0" w:color="auto"/>
            <w:right w:val="none" w:sz="0" w:space="0" w:color="auto"/>
          </w:divBdr>
        </w:div>
        <w:div w:id="1206983457">
          <w:marLeft w:val="480"/>
          <w:marRight w:val="0"/>
          <w:marTop w:val="0"/>
          <w:marBottom w:val="0"/>
          <w:divBdr>
            <w:top w:val="none" w:sz="0" w:space="0" w:color="auto"/>
            <w:left w:val="none" w:sz="0" w:space="0" w:color="auto"/>
            <w:bottom w:val="none" w:sz="0" w:space="0" w:color="auto"/>
            <w:right w:val="none" w:sz="0" w:space="0" w:color="auto"/>
          </w:divBdr>
        </w:div>
        <w:div w:id="1274021291">
          <w:marLeft w:val="480"/>
          <w:marRight w:val="0"/>
          <w:marTop w:val="0"/>
          <w:marBottom w:val="0"/>
          <w:divBdr>
            <w:top w:val="none" w:sz="0" w:space="0" w:color="auto"/>
            <w:left w:val="none" w:sz="0" w:space="0" w:color="auto"/>
            <w:bottom w:val="none" w:sz="0" w:space="0" w:color="auto"/>
            <w:right w:val="none" w:sz="0" w:space="0" w:color="auto"/>
          </w:divBdr>
        </w:div>
        <w:div w:id="1346908419">
          <w:marLeft w:val="480"/>
          <w:marRight w:val="0"/>
          <w:marTop w:val="0"/>
          <w:marBottom w:val="0"/>
          <w:divBdr>
            <w:top w:val="none" w:sz="0" w:space="0" w:color="auto"/>
            <w:left w:val="none" w:sz="0" w:space="0" w:color="auto"/>
            <w:bottom w:val="none" w:sz="0" w:space="0" w:color="auto"/>
            <w:right w:val="none" w:sz="0" w:space="0" w:color="auto"/>
          </w:divBdr>
        </w:div>
        <w:div w:id="1502965542">
          <w:marLeft w:val="480"/>
          <w:marRight w:val="0"/>
          <w:marTop w:val="0"/>
          <w:marBottom w:val="0"/>
          <w:divBdr>
            <w:top w:val="none" w:sz="0" w:space="0" w:color="auto"/>
            <w:left w:val="none" w:sz="0" w:space="0" w:color="auto"/>
            <w:bottom w:val="none" w:sz="0" w:space="0" w:color="auto"/>
            <w:right w:val="none" w:sz="0" w:space="0" w:color="auto"/>
          </w:divBdr>
        </w:div>
        <w:div w:id="1605570939">
          <w:marLeft w:val="480"/>
          <w:marRight w:val="0"/>
          <w:marTop w:val="0"/>
          <w:marBottom w:val="0"/>
          <w:divBdr>
            <w:top w:val="none" w:sz="0" w:space="0" w:color="auto"/>
            <w:left w:val="none" w:sz="0" w:space="0" w:color="auto"/>
            <w:bottom w:val="none" w:sz="0" w:space="0" w:color="auto"/>
            <w:right w:val="none" w:sz="0" w:space="0" w:color="auto"/>
          </w:divBdr>
        </w:div>
        <w:div w:id="1712724539">
          <w:marLeft w:val="480"/>
          <w:marRight w:val="0"/>
          <w:marTop w:val="0"/>
          <w:marBottom w:val="0"/>
          <w:divBdr>
            <w:top w:val="none" w:sz="0" w:space="0" w:color="auto"/>
            <w:left w:val="none" w:sz="0" w:space="0" w:color="auto"/>
            <w:bottom w:val="none" w:sz="0" w:space="0" w:color="auto"/>
            <w:right w:val="none" w:sz="0" w:space="0" w:color="auto"/>
          </w:divBdr>
        </w:div>
        <w:div w:id="2085642623">
          <w:marLeft w:val="480"/>
          <w:marRight w:val="0"/>
          <w:marTop w:val="0"/>
          <w:marBottom w:val="0"/>
          <w:divBdr>
            <w:top w:val="none" w:sz="0" w:space="0" w:color="auto"/>
            <w:left w:val="none" w:sz="0" w:space="0" w:color="auto"/>
            <w:bottom w:val="none" w:sz="0" w:space="0" w:color="auto"/>
            <w:right w:val="none" w:sz="0" w:space="0" w:color="auto"/>
          </w:divBdr>
        </w:div>
        <w:div w:id="2131899498">
          <w:marLeft w:val="480"/>
          <w:marRight w:val="0"/>
          <w:marTop w:val="0"/>
          <w:marBottom w:val="0"/>
          <w:divBdr>
            <w:top w:val="none" w:sz="0" w:space="0" w:color="auto"/>
            <w:left w:val="none" w:sz="0" w:space="0" w:color="auto"/>
            <w:bottom w:val="none" w:sz="0" w:space="0" w:color="auto"/>
            <w:right w:val="none" w:sz="0" w:space="0" w:color="auto"/>
          </w:divBdr>
        </w:div>
      </w:divsChild>
    </w:div>
    <w:div w:id="1591892269">
      <w:bodyDiv w:val="1"/>
      <w:marLeft w:val="0"/>
      <w:marRight w:val="0"/>
      <w:marTop w:val="0"/>
      <w:marBottom w:val="0"/>
      <w:divBdr>
        <w:top w:val="none" w:sz="0" w:space="0" w:color="auto"/>
        <w:left w:val="none" w:sz="0" w:space="0" w:color="auto"/>
        <w:bottom w:val="none" w:sz="0" w:space="0" w:color="auto"/>
        <w:right w:val="none" w:sz="0" w:space="0" w:color="auto"/>
      </w:divBdr>
      <w:divsChild>
        <w:div w:id="46538925">
          <w:marLeft w:val="640"/>
          <w:marRight w:val="0"/>
          <w:marTop w:val="0"/>
          <w:marBottom w:val="0"/>
          <w:divBdr>
            <w:top w:val="none" w:sz="0" w:space="0" w:color="auto"/>
            <w:left w:val="none" w:sz="0" w:space="0" w:color="auto"/>
            <w:bottom w:val="none" w:sz="0" w:space="0" w:color="auto"/>
            <w:right w:val="none" w:sz="0" w:space="0" w:color="auto"/>
          </w:divBdr>
        </w:div>
        <w:div w:id="64692464">
          <w:marLeft w:val="640"/>
          <w:marRight w:val="0"/>
          <w:marTop w:val="0"/>
          <w:marBottom w:val="0"/>
          <w:divBdr>
            <w:top w:val="none" w:sz="0" w:space="0" w:color="auto"/>
            <w:left w:val="none" w:sz="0" w:space="0" w:color="auto"/>
            <w:bottom w:val="none" w:sz="0" w:space="0" w:color="auto"/>
            <w:right w:val="none" w:sz="0" w:space="0" w:color="auto"/>
          </w:divBdr>
        </w:div>
        <w:div w:id="90324239">
          <w:marLeft w:val="640"/>
          <w:marRight w:val="0"/>
          <w:marTop w:val="0"/>
          <w:marBottom w:val="0"/>
          <w:divBdr>
            <w:top w:val="none" w:sz="0" w:space="0" w:color="auto"/>
            <w:left w:val="none" w:sz="0" w:space="0" w:color="auto"/>
            <w:bottom w:val="none" w:sz="0" w:space="0" w:color="auto"/>
            <w:right w:val="none" w:sz="0" w:space="0" w:color="auto"/>
          </w:divBdr>
        </w:div>
        <w:div w:id="138959928">
          <w:marLeft w:val="640"/>
          <w:marRight w:val="0"/>
          <w:marTop w:val="0"/>
          <w:marBottom w:val="0"/>
          <w:divBdr>
            <w:top w:val="none" w:sz="0" w:space="0" w:color="auto"/>
            <w:left w:val="none" w:sz="0" w:space="0" w:color="auto"/>
            <w:bottom w:val="none" w:sz="0" w:space="0" w:color="auto"/>
            <w:right w:val="none" w:sz="0" w:space="0" w:color="auto"/>
          </w:divBdr>
        </w:div>
        <w:div w:id="152256182">
          <w:marLeft w:val="640"/>
          <w:marRight w:val="0"/>
          <w:marTop w:val="0"/>
          <w:marBottom w:val="0"/>
          <w:divBdr>
            <w:top w:val="none" w:sz="0" w:space="0" w:color="auto"/>
            <w:left w:val="none" w:sz="0" w:space="0" w:color="auto"/>
            <w:bottom w:val="none" w:sz="0" w:space="0" w:color="auto"/>
            <w:right w:val="none" w:sz="0" w:space="0" w:color="auto"/>
          </w:divBdr>
        </w:div>
        <w:div w:id="159388434">
          <w:marLeft w:val="640"/>
          <w:marRight w:val="0"/>
          <w:marTop w:val="0"/>
          <w:marBottom w:val="0"/>
          <w:divBdr>
            <w:top w:val="none" w:sz="0" w:space="0" w:color="auto"/>
            <w:left w:val="none" w:sz="0" w:space="0" w:color="auto"/>
            <w:bottom w:val="none" w:sz="0" w:space="0" w:color="auto"/>
            <w:right w:val="none" w:sz="0" w:space="0" w:color="auto"/>
          </w:divBdr>
        </w:div>
        <w:div w:id="177354115">
          <w:marLeft w:val="640"/>
          <w:marRight w:val="0"/>
          <w:marTop w:val="0"/>
          <w:marBottom w:val="0"/>
          <w:divBdr>
            <w:top w:val="none" w:sz="0" w:space="0" w:color="auto"/>
            <w:left w:val="none" w:sz="0" w:space="0" w:color="auto"/>
            <w:bottom w:val="none" w:sz="0" w:space="0" w:color="auto"/>
            <w:right w:val="none" w:sz="0" w:space="0" w:color="auto"/>
          </w:divBdr>
        </w:div>
        <w:div w:id="190384743">
          <w:marLeft w:val="640"/>
          <w:marRight w:val="0"/>
          <w:marTop w:val="0"/>
          <w:marBottom w:val="0"/>
          <w:divBdr>
            <w:top w:val="none" w:sz="0" w:space="0" w:color="auto"/>
            <w:left w:val="none" w:sz="0" w:space="0" w:color="auto"/>
            <w:bottom w:val="none" w:sz="0" w:space="0" w:color="auto"/>
            <w:right w:val="none" w:sz="0" w:space="0" w:color="auto"/>
          </w:divBdr>
        </w:div>
        <w:div w:id="191461537">
          <w:marLeft w:val="640"/>
          <w:marRight w:val="0"/>
          <w:marTop w:val="0"/>
          <w:marBottom w:val="0"/>
          <w:divBdr>
            <w:top w:val="none" w:sz="0" w:space="0" w:color="auto"/>
            <w:left w:val="none" w:sz="0" w:space="0" w:color="auto"/>
            <w:bottom w:val="none" w:sz="0" w:space="0" w:color="auto"/>
            <w:right w:val="none" w:sz="0" w:space="0" w:color="auto"/>
          </w:divBdr>
        </w:div>
        <w:div w:id="208877441">
          <w:marLeft w:val="640"/>
          <w:marRight w:val="0"/>
          <w:marTop w:val="0"/>
          <w:marBottom w:val="0"/>
          <w:divBdr>
            <w:top w:val="none" w:sz="0" w:space="0" w:color="auto"/>
            <w:left w:val="none" w:sz="0" w:space="0" w:color="auto"/>
            <w:bottom w:val="none" w:sz="0" w:space="0" w:color="auto"/>
            <w:right w:val="none" w:sz="0" w:space="0" w:color="auto"/>
          </w:divBdr>
        </w:div>
        <w:div w:id="295375939">
          <w:marLeft w:val="640"/>
          <w:marRight w:val="0"/>
          <w:marTop w:val="0"/>
          <w:marBottom w:val="0"/>
          <w:divBdr>
            <w:top w:val="none" w:sz="0" w:space="0" w:color="auto"/>
            <w:left w:val="none" w:sz="0" w:space="0" w:color="auto"/>
            <w:bottom w:val="none" w:sz="0" w:space="0" w:color="auto"/>
            <w:right w:val="none" w:sz="0" w:space="0" w:color="auto"/>
          </w:divBdr>
        </w:div>
        <w:div w:id="338238152">
          <w:marLeft w:val="640"/>
          <w:marRight w:val="0"/>
          <w:marTop w:val="0"/>
          <w:marBottom w:val="0"/>
          <w:divBdr>
            <w:top w:val="none" w:sz="0" w:space="0" w:color="auto"/>
            <w:left w:val="none" w:sz="0" w:space="0" w:color="auto"/>
            <w:bottom w:val="none" w:sz="0" w:space="0" w:color="auto"/>
            <w:right w:val="none" w:sz="0" w:space="0" w:color="auto"/>
          </w:divBdr>
        </w:div>
        <w:div w:id="430053678">
          <w:marLeft w:val="640"/>
          <w:marRight w:val="0"/>
          <w:marTop w:val="0"/>
          <w:marBottom w:val="0"/>
          <w:divBdr>
            <w:top w:val="none" w:sz="0" w:space="0" w:color="auto"/>
            <w:left w:val="none" w:sz="0" w:space="0" w:color="auto"/>
            <w:bottom w:val="none" w:sz="0" w:space="0" w:color="auto"/>
            <w:right w:val="none" w:sz="0" w:space="0" w:color="auto"/>
          </w:divBdr>
        </w:div>
        <w:div w:id="514148122">
          <w:marLeft w:val="640"/>
          <w:marRight w:val="0"/>
          <w:marTop w:val="0"/>
          <w:marBottom w:val="0"/>
          <w:divBdr>
            <w:top w:val="none" w:sz="0" w:space="0" w:color="auto"/>
            <w:left w:val="none" w:sz="0" w:space="0" w:color="auto"/>
            <w:bottom w:val="none" w:sz="0" w:space="0" w:color="auto"/>
            <w:right w:val="none" w:sz="0" w:space="0" w:color="auto"/>
          </w:divBdr>
        </w:div>
        <w:div w:id="609625078">
          <w:marLeft w:val="640"/>
          <w:marRight w:val="0"/>
          <w:marTop w:val="0"/>
          <w:marBottom w:val="0"/>
          <w:divBdr>
            <w:top w:val="none" w:sz="0" w:space="0" w:color="auto"/>
            <w:left w:val="none" w:sz="0" w:space="0" w:color="auto"/>
            <w:bottom w:val="none" w:sz="0" w:space="0" w:color="auto"/>
            <w:right w:val="none" w:sz="0" w:space="0" w:color="auto"/>
          </w:divBdr>
        </w:div>
        <w:div w:id="810832298">
          <w:marLeft w:val="640"/>
          <w:marRight w:val="0"/>
          <w:marTop w:val="0"/>
          <w:marBottom w:val="0"/>
          <w:divBdr>
            <w:top w:val="none" w:sz="0" w:space="0" w:color="auto"/>
            <w:left w:val="none" w:sz="0" w:space="0" w:color="auto"/>
            <w:bottom w:val="none" w:sz="0" w:space="0" w:color="auto"/>
            <w:right w:val="none" w:sz="0" w:space="0" w:color="auto"/>
          </w:divBdr>
        </w:div>
        <w:div w:id="859659038">
          <w:marLeft w:val="640"/>
          <w:marRight w:val="0"/>
          <w:marTop w:val="0"/>
          <w:marBottom w:val="0"/>
          <w:divBdr>
            <w:top w:val="none" w:sz="0" w:space="0" w:color="auto"/>
            <w:left w:val="none" w:sz="0" w:space="0" w:color="auto"/>
            <w:bottom w:val="none" w:sz="0" w:space="0" w:color="auto"/>
            <w:right w:val="none" w:sz="0" w:space="0" w:color="auto"/>
          </w:divBdr>
        </w:div>
        <w:div w:id="1422291139">
          <w:marLeft w:val="640"/>
          <w:marRight w:val="0"/>
          <w:marTop w:val="0"/>
          <w:marBottom w:val="0"/>
          <w:divBdr>
            <w:top w:val="none" w:sz="0" w:space="0" w:color="auto"/>
            <w:left w:val="none" w:sz="0" w:space="0" w:color="auto"/>
            <w:bottom w:val="none" w:sz="0" w:space="0" w:color="auto"/>
            <w:right w:val="none" w:sz="0" w:space="0" w:color="auto"/>
          </w:divBdr>
        </w:div>
        <w:div w:id="1512141158">
          <w:marLeft w:val="640"/>
          <w:marRight w:val="0"/>
          <w:marTop w:val="0"/>
          <w:marBottom w:val="0"/>
          <w:divBdr>
            <w:top w:val="none" w:sz="0" w:space="0" w:color="auto"/>
            <w:left w:val="none" w:sz="0" w:space="0" w:color="auto"/>
            <w:bottom w:val="none" w:sz="0" w:space="0" w:color="auto"/>
            <w:right w:val="none" w:sz="0" w:space="0" w:color="auto"/>
          </w:divBdr>
        </w:div>
        <w:div w:id="1697652662">
          <w:marLeft w:val="640"/>
          <w:marRight w:val="0"/>
          <w:marTop w:val="0"/>
          <w:marBottom w:val="0"/>
          <w:divBdr>
            <w:top w:val="none" w:sz="0" w:space="0" w:color="auto"/>
            <w:left w:val="none" w:sz="0" w:space="0" w:color="auto"/>
            <w:bottom w:val="none" w:sz="0" w:space="0" w:color="auto"/>
            <w:right w:val="none" w:sz="0" w:space="0" w:color="auto"/>
          </w:divBdr>
        </w:div>
        <w:div w:id="1939633020">
          <w:marLeft w:val="640"/>
          <w:marRight w:val="0"/>
          <w:marTop w:val="0"/>
          <w:marBottom w:val="0"/>
          <w:divBdr>
            <w:top w:val="none" w:sz="0" w:space="0" w:color="auto"/>
            <w:left w:val="none" w:sz="0" w:space="0" w:color="auto"/>
            <w:bottom w:val="none" w:sz="0" w:space="0" w:color="auto"/>
            <w:right w:val="none" w:sz="0" w:space="0" w:color="auto"/>
          </w:divBdr>
        </w:div>
        <w:div w:id="2041936161">
          <w:marLeft w:val="640"/>
          <w:marRight w:val="0"/>
          <w:marTop w:val="0"/>
          <w:marBottom w:val="0"/>
          <w:divBdr>
            <w:top w:val="none" w:sz="0" w:space="0" w:color="auto"/>
            <w:left w:val="none" w:sz="0" w:space="0" w:color="auto"/>
            <w:bottom w:val="none" w:sz="0" w:space="0" w:color="auto"/>
            <w:right w:val="none" w:sz="0" w:space="0" w:color="auto"/>
          </w:divBdr>
        </w:div>
      </w:divsChild>
    </w:div>
    <w:div w:id="1638221202">
      <w:bodyDiv w:val="1"/>
      <w:marLeft w:val="0"/>
      <w:marRight w:val="0"/>
      <w:marTop w:val="0"/>
      <w:marBottom w:val="0"/>
      <w:divBdr>
        <w:top w:val="none" w:sz="0" w:space="0" w:color="auto"/>
        <w:left w:val="none" w:sz="0" w:space="0" w:color="auto"/>
        <w:bottom w:val="none" w:sz="0" w:space="0" w:color="auto"/>
        <w:right w:val="none" w:sz="0" w:space="0" w:color="auto"/>
      </w:divBdr>
      <w:divsChild>
        <w:div w:id="87819439">
          <w:marLeft w:val="640"/>
          <w:marRight w:val="0"/>
          <w:marTop w:val="0"/>
          <w:marBottom w:val="0"/>
          <w:divBdr>
            <w:top w:val="none" w:sz="0" w:space="0" w:color="auto"/>
            <w:left w:val="none" w:sz="0" w:space="0" w:color="auto"/>
            <w:bottom w:val="none" w:sz="0" w:space="0" w:color="auto"/>
            <w:right w:val="none" w:sz="0" w:space="0" w:color="auto"/>
          </w:divBdr>
        </w:div>
        <w:div w:id="101807721">
          <w:marLeft w:val="640"/>
          <w:marRight w:val="0"/>
          <w:marTop w:val="0"/>
          <w:marBottom w:val="0"/>
          <w:divBdr>
            <w:top w:val="none" w:sz="0" w:space="0" w:color="auto"/>
            <w:left w:val="none" w:sz="0" w:space="0" w:color="auto"/>
            <w:bottom w:val="none" w:sz="0" w:space="0" w:color="auto"/>
            <w:right w:val="none" w:sz="0" w:space="0" w:color="auto"/>
          </w:divBdr>
        </w:div>
        <w:div w:id="179705046">
          <w:marLeft w:val="640"/>
          <w:marRight w:val="0"/>
          <w:marTop w:val="0"/>
          <w:marBottom w:val="0"/>
          <w:divBdr>
            <w:top w:val="none" w:sz="0" w:space="0" w:color="auto"/>
            <w:left w:val="none" w:sz="0" w:space="0" w:color="auto"/>
            <w:bottom w:val="none" w:sz="0" w:space="0" w:color="auto"/>
            <w:right w:val="none" w:sz="0" w:space="0" w:color="auto"/>
          </w:divBdr>
        </w:div>
        <w:div w:id="198051322">
          <w:marLeft w:val="640"/>
          <w:marRight w:val="0"/>
          <w:marTop w:val="0"/>
          <w:marBottom w:val="0"/>
          <w:divBdr>
            <w:top w:val="none" w:sz="0" w:space="0" w:color="auto"/>
            <w:left w:val="none" w:sz="0" w:space="0" w:color="auto"/>
            <w:bottom w:val="none" w:sz="0" w:space="0" w:color="auto"/>
            <w:right w:val="none" w:sz="0" w:space="0" w:color="auto"/>
          </w:divBdr>
        </w:div>
        <w:div w:id="389381912">
          <w:marLeft w:val="640"/>
          <w:marRight w:val="0"/>
          <w:marTop w:val="0"/>
          <w:marBottom w:val="0"/>
          <w:divBdr>
            <w:top w:val="none" w:sz="0" w:space="0" w:color="auto"/>
            <w:left w:val="none" w:sz="0" w:space="0" w:color="auto"/>
            <w:bottom w:val="none" w:sz="0" w:space="0" w:color="auto"/>
            <w:right w:val="none" w:sz="0" w:space="0" w:color="auto"/>
          </w:divBdr>
        </w:div>
        <w:div w:id="604729032">
          <w:marLeft w:val="640"/>
          <w:marRight w:val="0"/>
          <w:marTop w:val="0"/>
          <w:marBottom w:val="0"/>
          <w:divBdr>
            <w:top w:val="none" w:sz="0" w:space="0" w:color="auto"/>
            <w:left w:val="none" w:sz="0" w:space="0" w:color="auto"/>
            <w:bottom w:val="none" w:sz="0" w:space="0" w:color="auto"/>
            <w:right w:val="none" w:sz="0" w:space="0" w:color="auto"/>
          </w:divBdr>
        </w:div>
        <w:div w:id="671492335">
          <w:marLeft w:val="640"/>
          <w:marRight w:val="0"/>
          <w:marTop w:val="0"/>
          <w:marBottom w:val="0"/>
          <w:divBdr>
            <w:top w:val="none" w:sz="0" w:space="0" w:color="auto"/>
            <w:left w:val="none" w:sz="0" w:space="0" w:color="auto"/>
            <w:bottom w:val="none" w:sz="0" w:space="0" w:color="auto"/>
            <w:right w:val="none" w:sz="0" w:space="0" w:color="auto"/>
          </w:divBdr>
        </w:div>
        <w:div w:id="728307317">
          <w:marLeft w:val="640"/>
          <w:marRight w:val="0"/>
          <w:marTop w:val="0"/>
          <w:marBottom w:val="0"/>
          <w:divBdr>
            <w:top w:val="none" w:sz="0" w:space="0" w:color="auto"/>
            <w:left w:val="none" w:sz="0" w:space="0" w:color="auto"/>
            <w:bottom w:val="none" w:sz="0" w:space="0" w:color="auto"/>
            <w:right w:val="none" w:sz="0" w:space="0" w:color="auto"/>
          </w:divBdr>
        </w:div>
        <w:div w:id="914823122">
          <w:marLeft w:val="640"/>
          <w:marRight w:val="0"/>
          <w:marTop w:val="0"/>
          <w:marBottom w:val="0"/>
          <w:divBdr>
            <w:top w:val="none" w:sz="0" w:space="0" w:color="auto"/>
            <w:left w:val="none" w:sz="0" w:space="0" w:color="auto"/>
            <w:bottom w:val="none" w:sz="0" w:space="0" w:color="auto"/>
            <w:right w:val="none" w:sz="0" w:space="0" w:color="auto"/>
          </w:divBdr>
        </w:div>
        <w:div w:id="920287434">
          <w:marLeft w:val="640"/>
          <w:marRight w:val="0"/>
          <w:marTop w:val="0"/>
          <w:marBottom w:val="0"/>
          <w:divBdr>
            <w:top w:val="none" w:sz="0" w:space="0" w:color="auto"/>
            <w:left w:val="none" w:sz="0" w:space="0" w:color="auto"/>
            <w:bottom w:val="none" w:sz="0" w:space="0" w:color="auto"/>
            <w:right w:val="none" w:sz="0" w:space="0" w:color="auto"/>
          </w:divBdr>
        </w:div>
        <w:div w:id="1051080437">
          <w:marLeft w:val="640"/>
          <w:marRight w:val="0"/>
          <w:marTop w:val="0"/>
          <w:marBottom w:val="0"/>
          <w:divBdr>
            <w:top w:val="none" w:sz="0" w:space="0" w:color="auto"/>
            <w:left w:val="none" w:sz="0" w:space="0" w:color="auto"/>
            <w:bottom w:val="none" w:sz="0" w:space="0" w:color="auto"/>
            <w:right w:val="none" w:sz="0" w:space="0" w:color="auto"/>
          </w:divBdr>
        </w:div>
        <w:div w:id="1147627674">
          <w:marLeft w:val="640"/>
          <w:marRight w:val="0"/>
          <w:marTop w:val="0"/>
          <w:marBottom w:val="0"/>
          <w:divBdr>
            <w:top w:val="none" w:sz="0" w:space="0" w:color="auto"/>
            <w:left w:val="none" w:sz="0" w:space="0" w:color="auto"/>
            <w:bottom w:val="none" w:sz="0" w:space="0" w:color="auto"/>
            <w:right w:val="none" w:sz="0" w:space="0" w:color="auto"/>
          </w:divBdr>
        </w:div>
        <w:div w:id="1351033993">
          <w:marLeft w:val="640"/>
          <w:marRight w:val="0"/>
          <w:marTop w:val="0"/>
          <w:marBottom w:val="0"/>
          <w:divBdr>
            <w:top w:val="none" w:sz="0" w:space="0" w:color="auto"/>
            <w:left w:val="none" w:sz="0" w:space="0" w:color="auto"/>
            <w:bottom w:val="none" w:sz="0" w:space="0" w:color="auto"/>
            <w:right w:val="none" w:sz="0" w:space="0" w:color="auto"/>
          </w:divBdr>
        </w:div>
        <w:div w:id="1423337458">
          <w:marLeft w:val="640"/>
          <w:marRight w:val="0"/>
          <w:marTop w:val="0"/>
          <w:marBottom w:val="0"/>
          <w:divBdr>
            <w:top w:val="none" w:sz="0" w:space="0" w:color="auto"/>
            <w:left w:val="none" w:sz="0" w:space="0" w:color="auto"/>
            <w:bottom w:val="none" w:sz="0" w:space="0" w:color="auto"/>
            <w:right w:val="none" w:sz="0" w:space="0" w:color="auto"/>
          </w:divBdr>
        </w:div>
        <w:div w:id="1433697302">
          <w:marLeft w:val="640"/>
          <w:marRight w:val="0"/>
          <w:marTop w:val="0"/>
          <w:marBottom w:val="0"/>
          <w:divBdr>
            <w:top w:val="none" w:sz="0" w:space="0" w:color="auto"/>
            <w:left w:val="none" w:sz="0" w:space="0" w:color="auto"/>
            <w:bottom w:val="none" w:sz="0" w:space="0" w:color="auto"/>
            <w:right w:val="none" w:sz="0" w:space="0" w:color="auto"/>
          </w:divBdr>
        </w:div>
        <w:div w:id="1472748138">
          <w:marLeft w:val="640"/>
          <w:marRight w:val="0"/>
          <w:marTop w:val="0"/>
          <w:marBottom w:val="0"/>
          <w:divBdr>
            <w:top w:val="none" w:sz="0" w:space="0" w:color="auto"/>
            <w:left w:val="none" w:sz="0" w:space="0" w:color="auto"/>
            <w:bottom w:val="none" w:sz="0" w:space="0" w:color="auto"/>
            <w:right w:val="none" w:sz="0" w:space="0" w:color="auto"/>
          </w:divBdr>
        </w:div>
        <w:div w:id="1514027167">
          <w:marLeft w:val="640"/>
          <w:marRight w:val="0"/>
          <w:marTop w:val="0"/>
          <w:marBottom w:val="0"/>
          <w:divBdr>
            <w:top w:val="none" w:sz="0" w:space="0" w:color="auto"/>
            <w:left w:val="none" w:sz="0" w:space="0" w:color="auto"/>
            <w:bottom w:val="none" w:sz="0" w:space="0" w:color="auto"/>
            <w:right w:val="none" w:sz="0" w:space="0" w:color="auto"/>
          </w:divBdr>
        </w:div>
        <w:div w:id="1642730358">
          <w:marLeft w:val="640"/>
          <w:marRight w:val="0"/>
          <w:marTop w:val="0"/>
          <w:marBottom w:val="0"/>
          <w:divBdr>
            <w:top w:val="none" w:sz="0" w:space="0" w:color="auto"/>
            <w:left w:val="none" w:sz="0" w:space="0" w:color="auto"/>
            <w:bottom w:val="none" w:sz="0" w:space="0" w:color="auto"/>
            <w:right w:val="none" w:sz="0" w:space="0" w:color="auto"/>
          </w:divBdr>
        </w:div>
        <w:div w:id="1948613033">
          <w:marLeft w:val="640"/>
          <w:marRight w:val="0"/>
          <w:marTop w:val="0"/>
          <w:marBottom w:val="0"/>
          <w:divBdr>
            <w:top w:val="none" w:sz="0" w:space="0" w:color="auto"/>
            <w:left w:val="none" w:sz="0" w:space="0" w:color="auto"/>
            <w:bottom w:val="none" w:sz="0" w:space="0" w:color="auto"/>
            <w:right w:val="none" w:sz="0" w:space="0" w:color="auto"/>
          </w:divBdr>
        </w:div>
        <w:div w:id="1984698652">
          <w:marLeft w:val="640"/>
          <w:marRight w:val="0"/>
          <w:marTop w:val="0"/>
          <w:marBottom w:val="0"/>
          <w:divBdr>
            <w:top w:val="none" w:sz="0" w:space="0" w:color="auto"/>
            <w:left w:val="none" w:sz="0" w:space="0" w:color="auto"/>
            <w:bottom w:val="none" w:sz="0" w:space="0" w:color="auto"/>
            <w:right w:val="none" w:sz="0" w:space="0" w:color="auto"/>
          </w:divBdr>
        </w:div>
        <w:div w:id="2064526932">
          <w:marLeft w:val="640"/>
          <w:marRight w:val="0"/>
          <w:marTop w:val="0"/>
          <w:marBottom w:val="0"/>
          <w:divBdr>
            <w:top w:val="none" w:sz="0" w:space="0" w:color="auto"/>
            <w:left w:val="none" w:sz="0" w:space="0" w:color="auto"/>
            <w:bottom w:val="none" w:sz="0" w:space="0" w:color="auto"/>
            <w:right w:val="none" w:sz="0" w:space="0" w:color="auto"/>
          </w:divBdr>
        </w:div>
      </w:divsChild>
    </w:div>
    <w:div w:id="1654526160">
      <w:bodyDiv w:val="1"/>
      <w:marLeft w:val="0"/>
      <w:marRight w:val="0"/>
      <w:marTop w:val="0"/>
      <w:marBottom w:val="0"/>
      <w:divBdr>
        <w:top w:val="none" w:sz="0" w:space="0" w:color="auto"/>
        <w:left w:val="none" w:sz="0" w:space="0" w:color="auto"/>
        <w:bottom w:val="none" w:sz="0" w:space="0" w:color="auto"/>
        <w:right w:val="none" w:sz="0" w:space="0" w:color="auto"/>
      </w:divBdr>
      <w:divsChild>
        <w:div w:id="71970705">
          <w:marLeft w:val="480"/>
          <w:marRight w:val="0"/>
          <w:marTop w:val="0"/>
          <w:marBottom w:val="0"/>
          <w:divBdr>
            <w:top w:val="none" w:sz="0" w:space="0" w:color="auto"/>
            <w:left w:val="none" w:sz="0" w:space="0" w:color="auto"/>
            <w:bottom w:val="none" w:sz="0" w:space="0" w:color="auto"/>
            <w:right w:val="none" w:sz="0" w:space="0" w:color="auto"/>
          </w:divBdr>
        </w:div>
        <w:div w:id="628900110">
          <w:marLeft w:val="480"/>
          <w:marRight w:val="0"/>
          <w:marTop w:val="0"/>
          <w:marBottom w:val="0"/>
          <w:divBdr>
            <w:top w:val="none" w:sz="0" w:space="0" w:color="auto"/>
            <w:left w:val="none" w:sz="0" w:space="0" w:color="auto"/>
            <w:bottom w:val="none" w:sz="0" w:space="0" w:color="auto"/>
            <w:right w:val="none" w:sz="0" w:space="0" w:color="auto"/>
          </w:divBdr>
        </w:div>
        <w:div w:id="1126512094">
          <w:marLeft w:val="480"/>
          <w:marRight w:val="0"/>
          <w:marTop w:val="0"/>
          <w:marBottom w:val="0"/>
          <w:divBdr>
            <w:top w:val="none" w:sz="0" w:space="0" w:color="auto"/>
            <w:left w:val="none" w:sz="0" w:space="0" w:color="auto"/>
            <w:bottom w:val="none" w:sz="0" w:space="0" w:color="auto"/>
            <w:right w:val="none" w:sz="0" w:space="0" w:color="auto"/>
          </w:divBdr>
        </w:div>
        <w:div w:id="1339308846">
          <w:marLeft w:val="480"/>
          <w:marRight w:val="0"/>
          <w:marTop w:val="0"/>
          <w:marBottom w:val="0"/>
          <w:divBdr>
            <w:top w:val="none" w:sz="0" w:space="0" w:color="auto"/>
            <w:left w:val="none" w:sz="0" w:space="0" w:color="auto"/>
            <w:bottom w:val="none" w:sz="0" w:space="0" w:color="auto"/>
            <w:right w:val="none" w:sz="0" w:space="0" w:color="auto"/>
          </w:divBdr>
        </w:div>
        <w:div w:id="1555118948">
          <w:marLeft w:val="480"/>
          <w:marRight w:val="0"/>
          <w:marTop w:val="0"/>
          <w:marBottom w:val="0"/>
          <w:divBdr>
            <w:top w:val="none" w:sz="0" w:space="0" w:color="auto"/>
            <w:left w:val="none" w:sz="0" w:space="0" w:color="auto"/>
            <w:bottom w:val="none" w:sz="0" w:space="0" w:color="auto"/>
            <w:right w:val="none" w:sz="0" w:space="0" w:color="auto"/>
          </w:divBdr>
        </w:div>
        <w:div w:id="1652058326">
          <w:marLeft w:val="480"/>
          <w:marRight w:val="0"/>
          <w:marTop w:val="0"/>
          <w:marBottom w:val="0"/>
          <w:divBdr>
            <w:top w:val="none" w:sz="0" w:space="0" w:color="auto"/>
            <w:left w:val="none" w:sz="0" w:space="0" w:color="auto"/>
            <w:bottom w:val="none" w:sz="0" w:space="0" w:color="auto"/>
            <w:right w:val="none" w:sz="0" w:space="0" w:color="auto"/>
          </w:divBdr>
        </w:div>
        <w:div w:id="1877889702">
          <w:marLeft w:val="480"/>
          <w:marRight w:val="0"/>
          <w:marTop w:val="0"/>
          <w:marBottom w:val="0"/>
          <w:divBdr>
            <w:top w:val="none" w:sz="0" w:space="0" w:color="auto"/>
            <w:left w:val="none" w:sz="0" w:space="0" w:color="auto"/>
            <w:bottom w:val="none" w:sz="0" w:space="0" w:color="auto"/>
            <w:right w:val="none" w:sz="0" w:space="0" w:color="auto"/>
          </w:divBdr>
        </w:div>
        <w:div w:id="2042588096">
          <w:marLeft w:val="480"/>
          <w:marRight w:val="0"/>
          <w:marTop w:val="0"/>
          <w:marBottom w:val="0"/>
          <w:divBdr>
            <w:top w:val="none" w:sz="0" w:space="0" w:color="auto"/>
            <w:left w:val="none" w:sz="0" w:space="0" w:color="auto"/>
            <w:bottom w:val="none" w:sz="0" w:space="0" w:color="auto"/>
            <w:right w:val="none" w:sz="0" w:space="0" w:color="auto"/>
          </w:divBdr>
        </w:div>
        <w:div w:id="2100371317">
          <w:marLeft w:val="480"/>
          <w:marRight w:val="0"/>
          <w:marTop w:val="0"/>
          <w:marBottom w:val="0"/>
          <w:divBdr>
            <w:top w:val="none" w:sz="0" w:space="0" w:color="auto"/>
            <w:left w:val="none" w:sz="0" w:space="0" w:color="auto"/>
            <w:bottom w:val="none" w:sz="0" w:space="0" w:color="auto"/>
            <w:right w:val="none" w:sz="0" w:space="0" w:color="auto"/>
          </w:divBdr>
        </w:div>
      </w:divsChild>
    </w:div>
    <w:div w:id="1670523235">
      <w:bodyDiv w:val="1"/>
      <w:marLeft w:val="0"/>
      <w:marRight w:val="0"/>
      <w:marTop w:val="0"/>
      <w:marBottom w:val="0"/>
      <w:divBdr>
        <w:top w:val="none" w:sz="0" w:space="0" w:color="auto"/>
        <w:left w:val="none" w:sz="0" w:space="0" w:color="auto"/>
        <w:bottom w:val="none" w:sz="0" w:space="0" w:color="auto"/>
        <w:right w:val="none" w:sz="0" w:space="0" w:color="auto"/>
      </w:divBdr>
      <w:divsChild>
        <w:div w:id="1974865847">
          <w:marLeft w:val="0"/>
          <w:marRight w:val="0"/>
          <w:marTop w:val="0"/>
          <w:marBottom w:val="0"/>
          <w:divBdr>
            <w:top w:val="none" w:sz="0" w:space="0" w:color="auto"/>
            <w:left w:val="none" w:sz="0" w:space="0" w:color="auto"/>
            <w:bottom w:val="none" w:sz="0" w:space="0" w:color="auto"/>
            <w:right w:val="none" w:sz="0" w:space="0" w:color="auto"/>
          </w:divBdr>
          <w:divsChild>
            <w:div w:id="31083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140450">
      <w:bodyDiv w:val="1"/>
      <w:marLeft w:val="0"/>
      <w:marRight w:val="0"/>
      <w:marTop w:val="0"/>
      <w:marBottom w:val="0"/>
      <w:divBdr>
        <w:top w:val="none" w:sz="0" w:space="0" w:color="auto"/>
        <w:left w:val="none" w:sz="0" w:space="0" w:color="auto"/>
        <w:bottom w:val="none" w:sz="0" w:space="0" w:color="auto"/>
        <w:right w:val="none" w:sz="0" w:space="0" w:color="auto"/>
      </w:divBdr>
    </w:div>
    <w:div w:id="1708068139">
      <w:bodyDiv w:val="1"/>
      <w:marLeft w:val="0"/>
      <w:marRight w:val="0"/>
      <w:marTop w:val="0"/>
      <w:marBottom w:val="0"/>
      <w:divBdr>
        <w:top w:val="none" w:sz="0" w:space="0" w:color="auto"/>
        <w:left w:val="none" w:sz="0" w:space="0" w:color="auto"/>
        <w:bottom w:val="none" w:sz="0" w:space="0" w:color="auto"/>
        <w:right w:val="none" w:sz="0" w:space="0" w:color="auto"/>
      </w:divBdr>
      <w:divsChild>
        <w:div w:id="63309039">
          <w:marLeft w:val="640"/>
          <w:marRight w:val="0"/>
          <w:marTop w:val="0"/>
          <w:marBottom w:val="0"/>
          <w:divBdr>
            <w:top w:val="none" w:sz="0" w:space="0" w:color="auto"/>
            <w:left w:val="none" w:sz="0" w:space="0" w:color="auto"/>
            <w:bottom w:val="none" w:sz="0" w:space="0" w:color="auto"/>
            <w:right w:val="none" w:sz="0" w:space="0" w:color="auto"/>
          </w:divBdr>
        </w:div>
        <w:div w:id="121003893">
          <w:marLeft w:val="640"/>
          <w:marRight w:val="0"/>
          <w:marTop w:val="0"/>
          <w:marBottom w:val="0"/>
          <w:divBdr>
            <w:top w:val="none" w:sz="0" w:space="0" w:color="auto"/>
            <w:left w:val="none" w:sz="0" w:space="0" w:color="auto"/>
            <w:bottom w:val="none" w:sz="0" w:space="0" w:color="auto"/>
            <w:right w:val="none" w:sz="0" w:space="0" w:color="auto"/>
          </w:divBdr>
        </w:div>
        <w:div w:id="195390938">
          <w:marLeft w:val="640"/>
          <w:marRight w:val="0"/>
          <w:marTop w:val="0"/>
          <w:marBottom w:val="0"/>
          <w:divBdr>
            <w:top w:val="none" w:sz="0" w:space="0" w:color="auto"/>
            <w:left w:val="none" w:sz="0" w:space="0" w:color="auto"/>
            <w:bottom w:val="none" w:sz="0" w:space="0" w:color="auto"/>
            <w:right w:val="none" w:sz="0" w:space="0" w:color="auto"/>
          </w:divBdr>
        </w:div>
        <w:div w:id="331565577">
          <w:marLeft w:val="640"/>
          <w:marRight w:val="0"/>
          <w:marTop w:val="0"/>
          <w:marBottom w:val="0"/>
          <w:divBdr>
            <w:top w:val="none" w:sz="0" w:space="0" w:color="auto"/>
            <w:left w:val="none" w:sz="0" w:space="0" w:color="auto"/>
            <w:bottom w:val="none" w:sz="0" w:space="0" w:color="auto"/>
            <w:right w:val="none" w:sz="0" w:space="0" w:color="auto"/>
          </w:divBdr>
        </w:div>
        <w:div w:id="395982583">
          <w:marLeft w:val="640"/>
          <w:marRight w:val="0"/>
          <w:marTop w:val="0"/>
          <w:marBottom w:val="0"/>
          <w:divBdr>
            <w:top w:val="none" w:sz="0" w:space="0" w:color="auto"/>
            <w:left w:val="none" w:sz="0" w:space="0" w:color="auto"/>
            <w:bottom w:val="none" w:sz="0" w:space="0" w:color="auto"/>
            <w:right w:val="none" w:sz="0" w:space="0" w:color="auto"/>
          </w:divBdr>
        </w:div>
        <w:div w:id="550461021">
          <w:marLeft w:val="640"/>
          <w:marRight w:val="0"/>
          <w:marTop w:val="0"/>
          <w:marBottom w:val="0"/>
          <w:divBdr>
            <w:top w:val="none" w:sz="0" w:space="0" w:color="auto"/>
            <w:left w:val="none" w:sz="0" w:space="0" w:color="auto"/>
            <w:bottom w:val="none" w:sz="0" w:space="0" w:color="auto"/>
            <w:right w:val="none" w:sz="0" w:space="0" w:color="auto"/>
          </w:divBdr>
        </w:div>
        <w:div w:id="585117304">
          <w:marLeft w:val="640"/>
          <w:marRight w:val="0"/>
          <w:marTop w:val="0"/>
          <w:marBottom w:val="0"/>
          <w:divBdr>
            <w:top w:val="none" w:sz="0" w:space="0" w:color="auto"/>
            <w:left w:val="none" w:sz="0" w:space="0" w:color="auto"/>
            <w:bottom w:val="none" w:sz="0" w:space="0" w:color="auto"/>
            <w:right w:val="none" w:sz="0" w:space="0" w:color="auto"/>
          </w:divBdr>
        </w:div>
        <w:div w:id="898784054">
          <w:marLeft w:val="640"/>
          <w:marRight w:val="0"/>
          <w:marTop w:val="0"/>
          <w:marBottom w:val="0"/>
          <w:divBdr>
            <w:top w:val="none" w:sz="0" w:space="0" w:color="auto"/>
            <w:left w:val="none" w:sz="0" w:space="0" w:color="auto"/>
            <w:bottom w:val="none" w:sz="0" w:space="0" w:color="auto"/>
            <w:right w:val="none" w:sz="0" w:space="0" w:color="auto"/>
          </w:divBdr>
        </w:div>
        <w:div w:id="973830041">
          <w:marLeft w:val="640"/>
          <w:marRight w:val="0"/>
          <w:marTop w:val="0"/>
          <w:marBottom w:val="0"/>
          <w:divBdr>
            <w:top w:val="none" w:sz="0" w:space="0" w:color="auto"/>
            <w:left w:val="none" w:sz="0" w:space="0" w:color="auto"/>
            <w:bottom w:val="none" w:sz="0" w:space="0" w:color="auto"/>
            <w:right w:val="none" w:sz="0" w:space="0" w:color="auto"/>
          </w:divBdr>
        </w:div>
        <w:div w:id="994064342">
          <w:marLeft w:val="640"/>
          <w:marRight w:val="0"/>
          <w:marTop w:val="0"/>
          <w:marBottom w:val="0"/>
          <w:divBdr>
            <w:top w:val="none" w:sz="0" w:space="0" w:color="auto"/>
            <w:left w:val="none" w:sz="0" w:space="0" w:color="auto"/>
            <w:bottom w:val="none" w:sz="0" w:space="0" w:color="auto"/>
            <w:right w:val="none" w:sz="0" w:space="0" w:color="auto"/>
          </w:divBdr>
        </w:div>
        <w:div w:id="1103960668">
          <w:marLeft w:val="640"/>
          <w:marRight w:val="0"/>
          <w:marTop w:val="0"/>
          <w:marBottom w:val="0"/>
          <w:divBdr>
            <w:top w:val="none" w:sz="0" w:space="0" w:color="auto"/>
            <w:left w:val="none" w:sz="0" w:space="0" w:color="auto"/>
            <w:bottom w:val="none" w:sz="0" w:space="0" w:color="auto"/>
            <w:right w:val="none" w:sz="0" w:space="0" w:color="auto"/>
          </w:divBdr>
        </w:div>
        <w:div w:id="1156998555">
          <w:marLeft w:val="640"/>
          <w:marRight w:val="0"/>
          <w:marTop w:val="0"/>
          <w:marBottom w:val="0"/>
          <w:divBdr>
            <w:top w:val="none" w:sz="0" w:space="0" w:color="auto"/>
            <w:left w:val="none" w:sz="0" w:space="0" w:color="auto"/>
            <w:bottom w:val="none" w:sz="0" w:space="0" w:color="auto"/>
            <w:right w:val="none" w:sz="0" w:space="0" w:color="auto"/>
          </w:divBdr>
        </w:div>
        <w:div w:id="1169560813">
          <w:marLeft w:val="640"/>
          <w:marRight w:val="0"/>
          <w:marTop w:val="0"/>
          <w:marBottom w:val="0"/>
          <w:divBdr>
            <w:top w:val="none" w:sz="0" w:space="0" w:color="auto"/>
            <w:left w:val="none" w:sz="0" w:space="0" w:color="auto"/>
            <w:bottom w:val="none" w:sz="0" w:space="0" w:color="auto"/>
            <w:right w:val="none" w:sz="0" w:space="0" w:color="auto"/>
          </w:divBdr>
        </w:div>
        <w:div w:id="1197500080">
          <w:marLeft w:val="640"/>
          <w:marRight w:val="0"/>
          <w:marTop w:val="0"/>
          <w:marBottom w:val="0"/>
          <w:divBdr>
            <w:top w:val="none" w:sz="0" w:space="0" w:color="auto"/>
            <w:left w:val="none" w:sz="0" w:space="0" w:color="auto"/>
            <w:bottom w:val="none" w:sz="0" w:space="0" w:color="auto"/>
            <w:right w:val="none" w:sz="0" w:space="0" w:color="auto"/>
          </w:divBdr>
        </w:div>
        <w:div w:id="1252935141">
          <w:marLeft w:val="640"/>
          <w:marRight w:val="0"/>
          <w:marTop w:val="0"/>
          <w:marBottom w:val="0"/>
          <w:divBdr>
            <w:top w:val="none" w:sz="0" w:space="0" w:color="auto"/>
            <w:left w:val="none" w:sz="0" w:space="0" w:color="auto"/>
            <w:bottom w:val="none" w:sz="0" w:space="0" w:color="auto"/>
            <w:right w:val="none" w:sz="0" w:space="0" w:color="auto"/>
          </w:divBdr>
        </w:div>
        <w:div w:id="1273396443">
          <w:marLeft w:val="640"/>
          <w:marRight w:val="0"/>
          <w:marTop w:val="0"/>
          <w:marBottom w:val="0"/>
          <w:divBdr>
            <w:top w:val="none" w:sz="0" w:space="0" w:color="auto"/>
            <w:left w:val="none" w:sz="0" w:space="0" w:color="auto"/>
            <w:bottom w:val="none" w:sz="0" w:space="0" w:color="auto"/>
            <w:right w:val="none" w:sz="0" w:space="0" w:color="auto"/>
          </w:divBdr>
        </w:div>
        <w:div w:id="1367486540">
          <w:marLeft w:val="640"/>
          <w:marRight w:val="0"/>
          <w:marTop w:val="0"/>
          <w:marBottom w:val="0"/>
          <w:divBdr>
            <w:top w:val="none" w:sz="0" w:space="0" w:color="auto"/>
            <w:left w:val="none" w:sz="0" w:space="0" w:color="auto"/>
            <w:bottom w:val="none" w:sz="0" w:space="0" w:color="auto"/>
            <w:right w:val="none" w:sz="0" w:space="0" w:color="auto"/>
          </w:divBdr>
        </w:div>
        <w:div w:id="1472938582">
          <w:marLeft w:val="640"/>
          <w:marRight w:val="0"/>
          <w:marTop w:val="0"/>
          <w:marBottom w:val="0"/>
          <w:divBdr>
            <w:top w:val="none" w:sz="0" w:space="0" w:color="auto"/>
            <w:left w:val="none" w:sz="0" w:space="0" w:color="auto"/>
            <w:bottom w:val="none" w:sz="0" w:space="0" w:color="auto"/>
            <w:right w:val="none" w:sz="0" w:space="0" w:color="auto"/>
          </w:divBdr>
        </w:div>
        <w:div w:id="1612858648">
          <w:marLeft w:val="640"/>
          <w:marRight w:val="0"/>
          <w:marTop w:val="0"/>
          <w:marBottom w:val="0"/>
          <w:divBdr>
            <w:top w:val="none" w:sz="0" w:space="0" w:color="auto"/>
            <w:left w:val="none" w:sz="0" w:space="0" w:color="auto"/>
            <w:bottom w:val="none" w:sz="0" w:space="0" w:color="auto"/>
            <w:right w:val="none" w:sz="0" w:space="0" w:color="auto"/>
          </w:divBdr>
        </w:div>
        <w:div w:id="1696811411">
          <w:marLeft w:val="640"/>
          <w:marRight w:val="0"/>
          <w:marTop w:val="0"/>
          <w:marBottom w:val="0"/>
          <w:divBdr>
            <w:top w:val="none" w:sz="0" w:space="0" w:color="auto"/>
            <w:left w:val="none" w:sz="0" w:space="0" w:color="auto"/>
            <w:bottom w:val="none" w:sz="0" w:space="0" w:color="auto"/>
            <w:right w:val="none" w:sz="0" w:space="0" w:color="auto"/>
          </w:divBdr>
        </w:div>
        <w:div w:id="1890529118">
          <w:marLeft w:val="640"/>
          <w:marRight w:val="0"/>
          <w:marTop w:val="0"/>
          <w:marBottom w:val="0"/>
          <w:divBdr>
            <w:top w:val="none" w:sz="0" w:space="0" w:color="auto"/>
            <w:left w:val="none" w:sz="0" w:space="0" w:color="auto"/>
            <w:bottom w:val="none" w:sz="0" w:space="0" w:color="auto"/>
            <w:right w:val="none" w:sz="0" w:space="0" w:color="auto"/>
          </w:divBdr>
        </w:div>
        <w:div w:id="2126656047">
          <w:marLeft w:val="640"/>
          <w:marRight w:val="0"/>
          <w:marTop w:val="0"/>
          <w:marBottom w:val="0"/>
          <w:divBdr>
            <w:top w:val="none" w:sz="0" w:space="0" w:color="auto"/>
            <w:left w:val="none" w:sz="0" w:space="0" w:color="auto"/>
            <w:bottom w:val="none" w:sz="0" w:space="0" w:color="auto"/>
            <w:right w:val="none" w:sz="0" w:space="0" w:color="auto"/>
          </w:divBdr>
        </w:div>
        <w:div w:id="2137134111">
          <w:marLeft w:val="640"/>
          <w:marRight w:val="0"/>
          <w:marTop w:val="0"/>
          <w:marBottom w:val="0"/>
          <w:divBdr>
            <w:top w:val="none" w:sz="0" w:space="0" w:color="auto"/>
            <w:left w:val="none" w:sz="0" w:space="0" w:color="auto"/>
            <w:bottom w:val="none" w:sz="0" w:space="0" w:color="auto"/>
            <w:right w:val="none" w:sz="0" w:space="0" w:color="auto"/>
          </w:divBdr>
        </w:div>
      </w:divsChild>
    </w:div>
    <w:div w:id="1722170225">
      <w:bodyDiv w:val="1"/>
      <w:marLeft w:val="0"/>
      <w:marRight w:val="0"/>
      <w:marTop w:val="0"/>
      <w:marBottom w:val="0"/>
      <w:divBdr>
        <w:top w:val="none" w:sz="0" w:space="0" w:color="auto"/>
        <w:left w:val="none" w:sz="0" w:space="0" w:color="auto"/>
        <w:bottom w:val="none" w:sz="0" w:space="0" w:color="auto"/>
        <w:right w:val="none" w:sz="0" w:space="0" w:color="auto"/>
      </w:divBdr>
      <w:divsChild>
        <w:div w:id="33624337">
          <w:marLeft w:val="640"/>
          <w:marRight w:val="0"/>
          <w:marTop w:val="0"/>
          <w:marBottom w:val="0"/>
          <w:divBdr>
            <w:top w:val="none" w:sz="0" w:space="0" w:color="auto"/>
            <w:left w:val="none" w:sz="0" w:space="0" w:color="auto"/>
            <w:bottom w:val="none" w:sz="0" w:space="0" w:color="auto"/>
            <w:right w:val="none" w:sz="0" w:space="0" w:color="auto"/>
          </w:divBdr>
        </w:div>
        <w:div w:id="145518239">
          <w:marLeft w:val="640"/>
          <w:marRight w:val="0"/>
          <w:marTop w:val="0"/>
          <w:marBottom w:val="0"/>
          <w:divBdr>
            <w:top w:val="none" w:sz="0" w:space="0" w:color="auto"/>
            <w:left w:val="none" w:sz="0" w:space="0" w:color="auto"/>
            <w:bottom w:val="none" w:sz="0" w:space="0" w:color="auto"/>
            <w:right w:val="none" w:sz="0" w:space="0" w:color="auto"/>
          </w:divBdr>
        </w:div>
        <w:div w:id="166213068">
          <w:marLeft w:val="640"/>
          <w:marRight w:val="0"/>
          <w:marTop w:val="0"/>
          <w:marBottom w:val="0"/>
          <w:divBdr>
            <w:top w:val="none" w:sz="0" w:space="0" w:color="auto"/>
            <w:left w:val="none" w:sz="0" w:space="0" w:color="auto"/>
            <w:bottom w:val="none" w:sz="0" w:space="0" w:color="auto"/>
            <w:right w:val="none" w:sz="0" w:space="0" w:color="auto"/>
          </w:divBdr>
        </w:div>
        <w:div w:id="257637582">
          <w:marLeft w:val="640"/>
          <w:marRight w:val="0"/>
          <w:marTop w:val="0"/>
          <w:marBottom w:val="0"/>
          <w:divBdr>
            <w:top w:val="none" w:sz="0" w:space="0" w:color="auto"/>
            <w:left w:val="none" w:sz="0" w:space="0" w:color="auto"/>
            <w:bottom w:val="none" w:sz="0" w:space="0" w:color="auto"/>
            <w:right w:val="none" w:sz="0" w:space="0" w:color="auto"/>
          </w:divBdr>
        </w:div>
        <w:div w:id="388385932">
          <w:marLeft w:val="640"/>
          <w:marRight w:val="0"/>
          <w:marTop w:val="0"/>
          <w:marBottom w:val="0"/>
          <w:divBdr>
            <w:top w:val="none" w:sz="0" w:space="0" w:color="auto"/>
            <w:left w:val="none" w:sz="0" w:space="0" w:color="auto"/>
            <w:bottom w:val="none" w:sz="0" w:space="0" w:color="auto"/>
            <w:right w:val="none" w:sz="0" w:space="0" w:color="auto"/>
          </w:divBdr>
        </w:div>
        <w:div w:id="635792183">
          <w:marLeft w:val="640"/>
          <w:marRight w:val="0"/>
          <w:marTop w:val="0"/>
          <w:marBottom w:val="0"/>
          <w:divBdr>
            <w:top w:val="none" w:sz="0" w:space="0" w:color="auto"/>
            <w:left w:val="none" w:sz="0" w:space="0" w:color="auto"/>
            <w:bottom w:val="none" w:sz="0" w:space="0" w:color="auto"/>
            <w:right w:val="none" w:sz="0" w:space="0" w:color="auto"/>
          </w:divBdr>
        </w:div>
        <w:div w:id="644042602">
          <w:marLeft w:val="640"/>
          <w:marRight w:val="0"/>
          <w:marTop w:val="0"/>
          <w:marBottom w:val="0"/>
          <w:divBdr>
            <w:top w:val="none" w:sz="0" w:space="0" w:color="auto"/>
            <w:left w:val="none" w:sz="0" w:space="0" w:color="auto"/>
            <w:bottom w:val="none" w:sz="0" w:space="0" w:color="auto"/>
            <w:right w:val="none" w:sz="0" w:space="0" w:color="auto"/>
          </w:divBdr>
        </w:div>
        <w:div w:id="658462433">
          <w:marLeft w:val="640"/>
          <w:marRight w:val="0"/>
          <w:marTop w:val="0"/>
          <w:marBottom w:val="0"/>
          <w:divBdr>
            <w:top w:val="none" w:sz="0" w:space="0" w:color="auto"/>
            <w:left w:val="none" w:sz="0" w:space="0" w:color="auto"/>
            <w:bottom w:val="none" w:sz="0" w:space="0" w:color="auto"/>
            <w:right w:val="none" w:sz="0" w:space="0" w:color="auto"/>
          </w:divBdr>
        </w:div>
        <w:div w:id="767235110">
          <w:marLeft w:val="640"/>
          <w:marRight w:val="0"/>
          <w:marTop w:val="0"/>
          <w:marBottom w:val="0"/>
          <w:divBdr>
            <w:top w:val="none" w:sz="0" w:space="0" w:color="auto"/>
            <w:left w:val="none" w:sz="0" w:space="0" w:color="auto"/>
            <w:bottom w:val="none" w:sz="0" w:space="0" w:color="auto"/>
            <w:right w:val="none" w:sz="0" w:space="0" w:color="auto"/>
          </w:divBdr>
        </w:div>
        <w:div w:id="1089930900">
          <w:marLeft w:val="640"/>
          <w:marRight w:val="0"/>
          <w:marTop w:val="0"/>
          <w:marBottom w:val="0"/>
          <w:divBdr>
            <w:top w:val="none" w:sz="0" w:space="0" w:color="auto"/>
            <w:left w:val="none" w:sz="0" w:space="0" w:color="auto"/>
            <w:bottom w:val="none" w:sz="0" w:space="0" w:color="auto"/>
            <w:right w:val="none" w:sz="0" w:space="0" w:color="auto"/>
          </w:divBdr>
        </w:div>
        <w:div w:id="1159030781">
          <w:marLeft w:val="640"/>
          <w:marRight w:val="0"/>
          <w:marTop w:val="0"/>
          <w:marBottom w:val="0"/>
          <w:divBdr>
            <w:top w:val="none" w:sz="0" w:space="0" w:color="auto"/>
            <w:left w:val="none" w:sz="0" w:space="0" w:color="auto"/>
            <w:bottom w:val="none" w:sz="0" w:space="0" w:color="auto"/>
            <w:right w:val="none" w:sz="0" w:space="0" w:color="auto"/>
          </w:divBdr>
        </w:div>
        <w:div w:id="1212112260">
          <w:marLeft w:val="640"/>
          <w:marRight w:val="0"/>
          <w:marTop w:val="0"/>
          <w:marBottom w:val="0"/>
          <w:divBdr>
            <w:top w:val="none" w:sz="0" w:space="0" w:color="auto"/>
            <w:left w:val="none" w:sz="0" w:space="0" w:color="auto"/>
            <w:bottom w:val="none" w:sz="0" w:space="0" w:color="auto"/>
            <w:right w:val="none" w:sz="0" w:space="0" w:color="auto"/>
          </w:divBdr>
        </w:div>
        <w:div w:id="1213158648">
          <w:marLeft w:val="640"/>
          <w:marRight w:val="0"/>
          <w:marTop w:val="0"/>
          <w:marBottom w:val="0"/>
          <w:divBdr>
            <w:top w:val="none" w:sz="0" w:space="0" w:color="auto"/>
            <w:left w:val="none" w:sz="0" w:space="0" w:color="auto"/>
            <w:bottom w:val="none" w:sz="0" w:space="0" w:color="auto"/>
            <w:right w:val="none" w:sz="0" w:space="0" w:color="auto"/>
          </w:divBdr>
        </w:div>
        <w:div w:id="1310943399">
          <w:marLeft w:val="640"/>
          <w:marRight w:val="0"/>
          <w:marTop w:val="0"/>
          <w:marBottom w:val="0"/>
          <w:divBdr>
            <w:top w:val="none" w:sz="0" w:space="0" w:color="auto"/>
            <w:left w:val="none" w:sz="0" w:space="0" w:color="auto"/>
            <w:bottom w:val="none" w:sz="0" w:space="0" w:color="auto"/>
            <w:right w:val="none" w:sz="0" w:space="0" w:color="auto"/>
          </w:divBdr>
        </w:div>
        <w:div w:id="1459370135">
          <w:marLeft w:val="640"/>
          <w:marRight w:val="0"/>
          <w:marTop w:val="0"/>
          <w:marBottom w:val="0"/>
          <w:divBdr>
            <w:top w:val="none" w:sz="0" w:space="0" w:color="auto"/>
            <w:left w:val="none" w:sz="0" w:space="0" w:color="auto"/>
            <w:bottom w:val="none" w:sz="0" w:space="0" w:color="auto"/>
            <w:right w:val="none" w:sz="0" w:space="0" w:color="auto"/>
          </w:divBdr>
        </w:div>
        <w:div w:id="1628506419">
          <w:marLeft w:val="640"/>
          <w:marRight w:val="0"/>
          <w:marTop w:val="0"/>
          <w:marBottom w:val="0"/>
          <w:divBdr>
            <w:top w:val="none" w:sz="0" w:space="0" w:color="auto"/>
            <w:left w:val="none" w:sz="0" w:space="0" w:color="auto"/>
            <w:bottom w:val="none" w:sz="0" w:space="0" w:color="auto"/>
            <w:right w:val="none" w:sz="0" w:space="0" w:color="auto"/>
          </w:divBdr>
        </w:div>
        <w:div w:id="1647972364">
          <w:marLeft w:val="640"/>
          <w:marRight w:val="0"/>
          <w:marTop w:val="0"/>
          <w:marBottom w:val="0"/>
          <w:divBdr>
            <w:top w:val="none" w:sz="0" w:space="0" w:color="auto"/>
            <w:left w:val="none" w:sz="0" w:space="0" w:color="auto"/>
            <w:bottom w:val="none" w:sz="0" w:space="0" w:color="auto"/>
            <w:right w:val="none" w:sz="0" w:space="0" w:color="auto"/>
          </w:divBdr>
        </w:div>
        <w:div w:id="1787117910">
          <w:marLeft w:val="640"/>
          <w:marRight w:val="0"/>
          <w:marTop w:val="0"/>
          <w:marBottom w:val="0"/>
          <w:divBdr>
            <w:top w:val="none" w:sz="0" w:space="0" w:color="auto"/>
            <w:left w:val="none" w:sz="0" w:space="0" w:color="auto"/>
            <w:bottom w:val="none" w:sz="0" w:space="0" w:color="auto"/>
            <w:right w:val="none" w:sz="0" w:space="0" w:color="auto"/>
          </w:divBdr>
        </w:div>
        <w:div w:id="1901592726">
          <w:marLeft w:val="640"/>
          <w:marRight w:val="0"/>
          <w:marTop w:val="0"/>
          <w:marBottom w:val="0"/>
          <w:divBdr>
            <w:top w:val="none" w:sz="0" w:space="0" w:color="auto"/>
            <w:left w:val="none" w:sz="0" w:space="0" w:color="auto"/>
            <w:bottom w:val="none" w:sz="0" w:space="0" w:color="auto"/>
            <w:right w:val="none" w:sz="0" w:space="0" w:color="auto"/>
          </w:divBdr>
        </w:div>
        <w:div w:id="2058121753">
          <w:marLeft w:val="640"/>
          <w:marRight w:val="0"/>
          <w:marTop w:val="0"/>
          <w:marBottom w:val="0"/>
          <w:divBdr>
            <w:top w:val="none" w:sz="0" w:space="0" w:color="auto"/>
            <w:left w:val="none" w:sz="0" w:space="0" w:color="auto"/>
            <w:bottom w:val="none" w:sz="0" w:space="0" w:color="auto"/>
            <w:right w:val="none" w:sz="0" w:space="0" w:color="auto"/>
          </w:divBdr>
        </w:div>
        <w:div w:id="2089499504">
          <w:marLeft w:val="640"/>
          <w:marRight w:val="0"/>
          <w:marTop w:val="0"/>
          <w:marBottom w:val="0"/>
          <w:divBdr>
            <w:top w:val="none" w:sz="0" w:space="0" w:color="auto"/>
            <w:left w:val="none" w:sz="0" w:space="0" w:color="auto"/>
            <w:bottom w:val="none" w:sz="0" w:space="0" w:color="auto"/>
            <w:right w:val="none" w:sz="0" w:space="0" w:color="auto"/>
          </w:divBdr>
        </w:div>
      </w:divsChild>
    </w:div>
    <w:div w:id="1728141761">
      <w:bodyDiv w:val="1"/>
      <w:marLeft w:val="0"/>
      <w:marRight w:val="0"/>
      <w:marTop w:val="0"/>
      <w:marBottom w:val="0"/>
      <w:divBdr>
        <w:top w:val="none" w:sz="0" w:space="0" w:color="auto"/>
        <w:left w:val="none" w:sz="0" w:space="0" w:color="auto"/>
        <w:bottom w:val="none" w:sz="0" w:space="0" w:color="auto"/>
        <w:right w:val="none" w:sz="0" w:space="0" w:color="auto"/>
      </w:divBdr>
    </w:div>
    <w:div w:id="1757242617">
      <w:bodyDiv w:val="1"/>
      <w:marLeft w:val="0"/>
      <w:marRight w:val="0"/>
      <w:marTop w:val="0"/>
      <w:marBottom w:val="0"/>
      <w:divBdr>
        <w:top w:val="none" w:sz="0" w:space="0" w:color="auto"/>
        <w:left w:val="none" w:sz="0" w:space="0" w:color="auto"/>
        <w:bottom w:val="none" w:sz="0" w:space="0" w:color="auto"/>
        <w:right w:val="none" w:sz="0" w:space="0" w:color="auto"/>
      </w:divBdr>
    </w:div>
    <w:div w:id="1775595273">
      <w:bodyDiv w:val="1"/>
      <w:marLeft w:val="0"/>
      <w:marRight w:val="0"/>
      <w:marTop w:val="0"/>
      <w:marBottom w:val="0"/>
      <w:divBdr>
        <w:top w:val="none" w:sz="0" w:space="0" w:color="auto"/>
        <w:left w:val="none" w:sz="0" w:space="0" w:color="auto"/>
        <w:bottom w:val="none" w:sz="0" w:space="0" w:color="auto"/>
        <w:right w:val="none" w:sz="0" w:space="0" w:color="auto"/>
      </w:divBdr>
    </w:div>
    <w:div w:id="1808276837">
      <w:bodyDiv w:val="1"/>
      <w:marLeft w:val="0"/>
      <w:marRight w:val="0"/>
      <w:marTop w:val="0"/>
      <w:marBottom w:val="0"/>
      <w:divBdr>
        <w:top w:val="none" w:sz="0" w:space="0" w:color="auto"/>
        <w:left w:val="none" w:sz="0" w:space="0" w:color="auto"/>
        <w:bottom w:val="none" w:sz="0" w:space="0" w:color="auto"/>
        <w:right w:val="none" w:sz="0" w:space="0" w:color="auto"/>
      </w:divBdr>
      <w:divsChild>
        <w:div w:id="196478123">
          <w:marLeft w:val="0"/>
          <w:marRight w:val="0"/>
          <w:marTop w:val="0"/>
          <w:marBottom w:val="0"/>
          <w:divBdr>
            <w:top w:val="none" w:sz="0" w:space="0" w:color="auto"/>
            <w:left w:val="none" w:sz="0" w:space="0" w:color="auto"/>
            <w:bottom w:val="none" w:sz="0" w:space="0" w:color="auto"/>
            <w:right w:val="none" w:sz="0" w:space="0" w:color="auto"/>
          </w:divBdr>
          <w:divsChild>
            <w:div w:id="1052386270">
              <w:marLeft w:val="0"/>
              <w:marRight w:val="0"/>
              <w:marTop w:val="0"/>
              <w:marBottom w:val="0"/>
              <w:divBdr>
                <w:top w:val="none" w:sz="0" w:space="0" w:color="auto"/>
                <w:left w:val="none" w:sz="0" w:space="0" w:color="auto"/>
                <w:bottom w:val="none" w:sz="0" w:space="0" w:color="auto"/>
                <w:right w:val="none" w:sz="0" w:space="0" w:color="auto"/>
              </w:divBdr>
            </w:div>
          </w:divsChild>
        </w:div>
        <w:div w:id="1712800861">
          <w:marLeft w:val="0"/>
          <w:marRight w:val="0"/>
          <w:marTop w:val="0"/>
          <w:marBottom w:val="0"/>
          <w:divBdr>
            <w:top w:val="none" w:sz="0" w:space="0" w:color="auto"/>
            <w:left w:val="none" w:sz="0" w:space="0" w:color="auto"/>
            <w:bottom w:val="none" w:sz="0" w:space="0" w:color="auto"/>
            <w:right w:val="none" w:sz="0" w:space="0" w:color="auto"/>
          </w:divBdr>
          <w:divsChild>
            <w:div w:id="35418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115778">
      <w:bodyDiv w:val="1"/>
      <w:marLeft w:val="0"/>
      <w:marRight w:val="0"/>
      <w:marTop w:val="0"/>
      <w:marBottom w:val="0"/>
      <w:divBdr>
        <w:top w:val="none" w:sz="0" w:space="0" w:color="auto"/>
        <w:left w:val="none" w:sz="0" w:space="0" w:color="auto"/>
        <w:bottom w:val="none" w:sz="0" w:space="0" w:color="auto"/>
        <w:right w:val="none" w:sz="0" w:space="0" w:color="auto"/>
      </w:divBdr>
      <w:divsChild>
        <w:div w:id="23404447">
          <w:marLeft w:val="640"/>
          <w:marRight w:val="0"/>
          <w:marTop w:val="0"/>
          <w:marBottom w:val="0"/>
          <w:divBdr>
            <w:top w:val="none" w:sz="0" w:space="0" w:color="auto"/>
            <w:left w:val="none" w:sz="0" w:space="0" w:color="auto"/>
            <w:bottom w:val="none" w:sz="0" w:space="0" w:color="auto"/>
            <w:right w:val="none" w:sz="0" w:space="0" w:color="auto"/>
          </w:divBdr>
        </w:div>
        <w:div w:id="195243796">
          <w:marLeft w:val="640"/>
          <w:marRight w:val="0"/>
          <w:marTop w:val="0"/>
          <w:marBottom w:val="0"/>
          <w:divBdr>
            <w:top w:val="none" w:sz="0" w:space="0" w:color="auto"/>
            <w:left w:val="none" w:sz="0" w:space="0" w:color="auto"/>
            <w:bottom w:val="none" w:sz="0" w:space="0" w:color="auto"/>
            <w:right w:val="none" w:sz="0" w:space="0" w:color="auto"/>
          </w:divBdr>
        </w:div>
        <w:div w:id="320013819">
          <w:marLeft w:val="640"/>
          <w:marRight w:val="0"/>
          <w:marTop w:val="0"/>
          <w:marBottom w:val="0"/>
          <w:divBdr>
            <w:top w:val="none" w:sz="0" w:space="0" w:color="auto"/>
            <w:left w:val="none" w:sz="0" w:space="0" w:color="auto"/>
            <w:bottom w:val="none" w:sz="0" w:space="0" w:color="auto"/>
            <w:right w:val="none" w:sz="0" w:space="0" w:color="auto"/>
          </w:divBdr>
        </w:div>
        <w:div w:id="377173075">
          <w:marLeft w:val="640"/>
          <w:marRight w:val="0"/>
          <w:marTop w:val="0"/>
          <w:marBottom w:val="0"/>
          <w:divBdr>
            <w:top w:val="none" w:sz="0" w:space="0" w:color="auto"/>
            <w:left w:val="none" w:sz="0" w:space="0" w:color="auto"/>
            <w:bottom w:val="none" w:sz="0" w:space="0" w:color="auto"/>
            <w:right w:val="none" w:sz="0" w:space="0" w:color="auto"/>
          </w:divBdr>
        </w:div>
        <w:div w:id="475222079">
          <w:marLeft w:val="640"/>
          <w:marRight w:val="0"/>
          <w:marTop w:val="0"/>
          <w:marBottom w:val="0"/>
          <w:divBdr>
            <w:top w:val="none" w:sz="0" w:space="0" w:color="auto"/>
            <w:left w:val="none" w:sz="0" w:space="0" w:color="auto"/>
            <w:bottom w:val="none" w:sz="0" w:space="0" w:color="auto"/>
            <w:right w:val="none" w:sz="0" w:space="0" w:color="auto"/>
          </w:divBdr>
        </w:div>
        <w:div w:id="527062935">
          <w:marLeft w:val="640"/>
          <w:marRight w:val="0"/>
          <w:marTop w:val="0"/>
          <w:marBottom w:val="0"/>
          <w:divBdr>
            <w:top w:val="none" w:sz="0" w:space="0" w:color="auto"/>
            <w:left w:val="none" w:sz="0" w:space="0" w:color="auto"/>
            <w:bottom w:val="none" w:sz="0" w:space="0" w:color="auto"/>
            <w:right w:val="none" w:sz="0" w:space="0" w:color="auto"/>
          </w:divBdr>
        </w:div>
        <w:div w:id="583148558">
          <w:marLeft w:val="640"/>
          <w:marRight w:val="0"/>
          <w:marTop w:val="0"/>
          <w:marBottom w:val="0"/>
          <w:divBdr>
            <w:top w:val="none" w:sz="0" w:space="0" w:color="auto"/>
            <w:left w:val="none" w:sz="0" w:space="0" w:color="auto"/>
            <w:bottom w:val="none" w:sz="0" w:space="0" w:color="auto"/>
            <w:right w:val="none" w:sz="0" w:space="0" w:color="auto"/>
          </w:divBdr>
        </w:div>
        <w:div w:id="596641995">
          <w:marLeft w:val="640"/>
          <w:marRight w:val="0"/>
          <w:marTop w:val="0"/>
          <w:marBottom w:val="0"/>
          <w:divBdr>
            <w:top w:val="none" w:sz="0" w:space="0" w:color="auto"/>
            <w:left w:val="none" w:sz="0" w:space="0" w:color="auto"/>
            <w:bottom w:val="none" w:sz="0" w:space="0" w:color="auto"/>
            <w:right w:val="none" w:sz="0" w:space="0" w:color="auto"/>
          </w:divBdr>
        </w:div>
        <w:div w:id="772476364">
          <w:marLeft w:val="640"/>
          <w:marRight w:val="0"/>
          <w:marTop w:val="0"/>
          <w:marBottom w:val="0"/>
          <w:divBdr>
            <w:top w:val="none" w:sz="0" w:space="0" w:color="auto"/>
            <w:left w:val="none" w:sz="0" w:space="0" w:color="auto"/>
            <w:bottom w:val="none" w:sz="0" w:space="0" w:color="auto"/>
            <w:right w:val="none" w:sz="0" w:space="0" w:color="auto"/>
          </w:divBdr>
        </w:div>
        <w:div w:id="847332502">
          <w:marLeft w:val="640"/>
          <w:marRight w:val="0"/>
          <w:marTop w:val="0"/>
          <w:marBottom w:val="0"/>
          <w:divBdr>
            <w:top w:val="none" w:sz="0" w:space="0" w:color="auto"/>
            <w:left w:val="none" w:sz="0" w:space="0" w:color="auto"/>
            <w:bottom w:val="none" w:sz="0" w:space="0" w:color="auto"/>
            <w:right w:val="none" w:sz="0" w:space="0" w:color="auto"/>
          </w:divBdr>
        </w:div>
        <w:div w:id="894269137">
          <w:marLeft w:val="640"/>
          <w:marRight w:val="0"/>
          <w:marTop w:val="0"/>
          <w:marBottom w:val="0"/>
          <w:divBdr>
            <w:top w:val="none" w:sz="0" w:space="0" w:color="auto"/>
            <w:left w:val="none" w:sz="0" w:space="0" w:color="auto"/>
            <w:bottom w:val="none" w:sz="0" w:space="0" w:color="auto"/>
            <w:right w:val="none" w:sz="0" w:space="0" w:color="auto"/>
          </w:divBdr>
        </w:div>
        <w:div w:id="901410250">
          <w:marLeft w:val="640"/>
          <w:marRight w:val="0"/>
          <w:marTop w:val="0"/>
          <w:marBottom w:val="0"/>
          <w:divBdr>
            <w:top w:val="none" w:sz="0" w:space="0" w:color="auto"/>
            <w:left w:val="none" w:sz="0" w:space="0" w:color="auto"/>
            <w:bottom w:val="none" w:sz="0" w:space="0" w:color="auto"/>
            <w:right w:val="none" w:sz="0" w:space="0" w:color="auto"/>
          </w:divBdr>
        </w:div>
        <w:div w:id="925529451">
          <w:marLeft w:val="640"/>
          <w:marRight w:val="0"/>
          <w:marTop w:val="0"/>
          <w:marBottom w:val="0"/>
          <w:divBdr>
            <w:top w:val="none" w:sz="0" w:space="0" w:color="auto"/>
            <w:left w:val="none" w:sz="0" w:space="0" w:color="auto"/>
            <w:bottom w:val="none" w:sz="0" w:space="0" w:color="auto"/>
            <w:right w:val="none" w:sz="0" w:space="0" w:color="auto"/>
          </w:divBdr>
        </w:div>
        <w:div w:id="1088114476">
          <w:marLeft w:val="640"/>
          <w:marRight w:val="0"/>
          <w:marTop w:val="0"/>
          <w:marBottom w:val="0"/>
          <w:divBdr>
            <w:top w:val="none" w:sz="0" w:space="0" w:color="auto"/>
            <w:left w:val="none" w:sz="0" w:space="0" w:color="auto"/>
            <w:bottom w:val="none" w:sz="0" w:space="0" w:color="auto"/>
            <w:right w:val="none" w:sz="0" w:space="0" w:color="auto"/>
          </w:divBdr>
        </w:div>
        <w:div w:id="1234319392">
          <w:marLeft w:val="640"/>
          <w:marRight w:val="0"/>
          <w:marTop w:val="0"/>
          <w:marBottom w:val="0"/>
          <w:divBdr>
            <w:top w:val="none" w:sz="0" w:space="0" w:color="auto"/>
            <w:left w:val="none" w:sz="0" w:space="0" w:color="auto"/>
            <w:bottom w:val="none" w:sz="0" w:space="0" w:color="auto"/>
            <w:right w:val="none" w:sz="0" w:space="0" w:color="auto"/>
          </w:divBdr>
        </w:div>
        <w:div w:id="1246303770">
          <w:marLeft w:val="640"/>
          <w:marRight w:val="0"/>
          <w:marTop w:val="0"/>
          <w:marBottom w:val="0"/>
          <w:divBdr>
            <w:top w:val="none" w:sz="0" w:space="0" w:color="auto"/>
            <w:left w:val="none" w:sz="0" w:space="0" w:color="auto"/>
            <w:bottom w:val="none" w:sz="0" w:space="0" w:color="auto"/>
            <w:right w:val="none" w:sz="0" w:space="0" w:color="auto"/>
          </w:divBdr>
        </w:div>
        <w:div w:id="1464889312">
          <w:marLeft w:val="640"/>
          <w:marRight w:val="0"/>
          <w:marTop w:val="0"/>
          <w:marBottom w:val="0"/>
          <w:divBdr>
            <w:top w:val="none" w:sz="0" w:space="0" w:color="auto"/>
            <w:left w:val="none" w:sz="0" w:space="0" w:color="auto"/>
            <w:bottom w:val="none" w:sz="0" w:space="0" w:color="auto"/>
            <w:right w:val="none" w:sz="0" w:space="0" w:color="auto"/>
          </w:divBdr>
        </w:div>
        <w:div w:id="1552032971">
          <w:marLeft w:val="640"/>
          <w:marRight w:val="0"/>
          <w:marTop w:val="0"/>
          <w:marBottom w:val="0"/>
          <w:divBdr>
            <w:top w:val="none" w:sz="0" w:space="0" w:color="auto"/>
            <w:left w:val="none" w:sz="0" w:space="0" w:color="auto"/>
            <w:bottom w:val="none" w:sz="0" w:space="0" w:color="auto"/>
            <w:right w:val="none" w:sz="0" w:space="0" w:color="auto"/>
          </w:divBdr>
        </w:div>
        <w:div w:id="1676834772">
          <w:marLeft w:val="640"/>
          <w:marRight w:val="0"/>
          <w:marTop w:val="0"/>
          <w:marBottom w:val="0"/>
          <w:divBdr>
            <w:top w:val="none" w:sz="0" w:space="0" w:color="auto"/>
            <w:left w:val="none" w:sz="0" w:space="0" w:color="auto"/>
            <w:bottom w:val="none" w:sz="0" w:space="0" w:color="auto"/>
            <w:right w:val="none" w:sz="0" w:space="0" w:color="auto"/>
          </w:divBdr>
        </w:div>
        <w:div w:id="1703626290">
          <w:marLeft w:val="640"/>
          <w:marRight w:val="0"/>
          <w:marTop w:val="0"/>
          <w:marBottom w:val="0"/>
          <w:divBdr>
            <w:top w:val="none" w:sz="0" w:space="0" w:color="auto"/>
            <w:left w:val="none" w:sz="0" w:space="0" w:color="auto"/>
            <w:bottom w:val="none" w:sz="0" w:space="0" w:color="auto"/>
            <w:right w:val="none" w:sz="0" w:space="0" w:color="auto"/>
          </w:divBdr>
        </w:div>
        <w:div w:id="1945378606">
          <w:marLeft w:val="640"/>
          <w:marRight w:val="0"/>
          <w:marTop w:val="0"/>
          <w:marBottom w:val="0"/>
          <w:divBdr>
            <w:top w:val="none" w:sz="0" w:space="0" w:color="auto"/>
            <w:left w:val="none" w:sz="0" w:space="0" w:color="auto"/>
            <w:bottom w:val="none" w:sz="0" w:space="0" w:color="auto"/>
            <w:right w:val="none" w:sz="0" w:space="0" w:color="auto"/>
          </w:divBdr>
        </w:div>
        <w:div w:id="1971938305">
          <w:marLeft w:val="640"/>
          <w:marRight w:val="0"/>
          <w:marTop w:val="0"/>
          <w:marBottom w:val="0"/>
          <w:divBdr>
            <w:top w:val="none" w:sz="0" w:space="0" w:color="auto"/>
            <w:left w:val="none" w:sz="0" w:space="0" w:color="auto"/>
            <w:bottom w:val="none" w:sz="0" w:space="0" w:color="auto"/>
            <w:right w:val="none" w:sz="0" w:space="0" w:color="auto"/>
          </w:divBdr>
        </w:div>
        <w:div w:id="2117141326">
          <w:marLeft w:val="640"/>
          <w:marRight w:val="0"/>
          <w:marTop w:val="0"/>
          <w:marBottom w:val="0"/>
          <w:divBdr>
            <w:top w:val="none" w:sz="0" w:space="0" w:color="auto"/>
            <w:left w:val="none" w:sz="0" w:space="0" w:color="auto"/>
            <w:bottom w:val="none" w:sz="0" w:space="0" w:color="auto"/>
            <w:right w:val="none" w:sz="0" w:space="0" w:color="auto"/>
          </w:divBdr>
        </w:div>
        <w:div w:id="2141027380">
          <w:marLeft w:val="640"/>
          <w:marRight w:val="0"/>
          <w:marTop w:val="0"/>
          <w:marBottom w:val="0"/>
          <w:divBdr>
            <w:top w:val="none" w:sz="0" w:space="0" w:color="auto"/>
            <w:left w:val="none" w:sz="0" w:space="0" w:color="auto"/>
            <w:bottom w:val="none" w:sz="0" w:space="0" w:color="auto"/>
            <w:right w:val="none" w:sz="0" w:space="0" w:color="auto"/>
          </w:divBdr>
        </w:div>
      </w:divsChild>
    </w:div>
    <w:div w:id="1830750777">
      <w:bodyDiv w:val="1"/>
      <w:marLeft w:val="0"/>
      <w:marRight w:val="0"/>
      <w:marTop w:val="0"/>
      <w:marBottom w:val="0"/>
      <w:divBdr>
        <w:top w:val="none" w:sz="0" w:space="0" w:color="auto"/>
        <w:left w:val="none" w:sz="0" w:space="0" w:color="auto"/>
        <w:bottom w:val="none" w:sz="0" w:space="0" w:color="auto"/>
        <w:right w:val="none" w:sz="0" w:space="0" w:color="auto"/>
      </w:divBdr>
      <w:divsChild>
        <w:div w:id="19212383">
          <w:marLeft w:val="640"/>
          <w:marRight w:val="0"/>
          <w:marTop w:val="0"/>
          <w:marBottom w:val="0"/>
          <w:divBdr>
            <w:top w:val="none" w:sz="0" w:space="0" w:color="auto"/>
            <w:left w:val="none" w:sz="0" w:space="0" w:color="auto"/>
            <w:bottom w:val="none" w:sz="0" w:space="0" w:color="auto"/>
            <w:right w:val="none" w:sz="0" w:space="0" w:color="auto"/>
          </w:divBdr>
        </w:div>
        <w:div w:id="98259087">
          <w:marLeft w:val="640"/>
          <w:marRight w:val="0"/>
          <w:marTop w:val="0"/>
          <w:marBottom w:val="0"/>
          <w:divBdr>
            <w:top w:val="none" w:sz="0" w:space="0" w:color="auto"/>
            <w:left w:val="none" w:sz="0" w:space="0" w:color="auto"/>
            <w:bottom w:val="none" w:sz="0" w:space="0" w:color="auto"/>
            <w:right w:val="none" w:sz="0" w:space="0" w:color="auto"/>
          </w:divBdr>
        </w:div>
        <w:div w:id="245773391">
          <w:marLeft w:val="640"/>
          <w:marRight w:val="0"/>
          <w:marTop w:val="0"/>
          <w:marBottom w:val="0"/>
          <w:divBdr>
            <w:top w:val="none" w:sz="0" w:space="0" w:color="auto"/>
            <w:left w:val="none" w:sz="0" w:space="0" w:color="auto"/>
            <w:bottom w:val="none" w:sz="0" w:space="0" w:color="auto"/>
            <w:right w:val="none" w:sz="0" w:space="0" w:color="auto"/>
          </w:divBdr>
        </w:div>
        <w:div w:id="336691002">
          <w:marLeft w:val="640"/>
          <w:marRight w:val="0"/>
          <w:marTop w:val="0"/>
          <w:marBottom w:val="0"/>
          <w:divBdr>
            <w:top w:val="none" w:sz="0" w:space="0" w:color="auto"/>
            <w:left w:val="none" w:sz="0" w:space="0" w:color="auto"/>
            <w:bottom w:val="none" w:sz="0" w:space="0" w:color="auto"/>
            <w:right w:val="none" w:sz="0" w:space="0" w:color="auto"/>
          </w:divBdr>
        </w:div>
        <w:div w:id="374505443">
          <w:marLeft w:val="640"/>
          <w:marRight w:val="0"/>
          <w:marTop w:val="0"/>
          <w:marBottom w:val="0"/>
          <w:divBdr>
            <w:top w:val="none" w:sz="0" w:space="0" w:color="auto"/>
            <w:left w:val="none" w:sz="0" w:space="0" w:color="auto"/>
            <w:bottom w:val="none" w:sz="0" w:space="0" w:color="auto"/>
            <w:right w:val="none" w:sz="0" w:space="0" w:color="auto"/>
          </w:divBdr>
        </w:div>
        <w:div w:id="441581935">
          <w:marLeft w:val="640"/>
          <w:marRight w:val="0"/>
          <w:marTop w:val="0"/>
          <w:marBottom w:val="0"/>
          <w:divBdr>
            <w:top w:val="none" w:sz="0" w:space="0" w:color="auto"/>
            <w:left w:val="none" w:sz="0" w:space="0" w:color="auto"/>
            <w:bottom w:val="none" w:sz="0" w:space="0" w:color="auto"/>
            <w:right w:val="none" w:sz="0" w:space="0" w:color="auto"/>
          </w:divBdr>
        </w:div>
        <w:div w:id="443115340">
          <w:marLeft w:val="640"/>
          <w:marRight w:val="0"/>
          <w:marTop w:val="0"/>
          <w:marBottom w:val="0"/>
          <w:divBdr>
            <w:top w:val="none" w:sz="0" w:space="0" w:color="auto"/>
            <w:left w:val="none" w:sz="0" w:space="0" w:color="auto"/>
            <w:bottom w:val="none" w:sz="0" w:space="0" w:color="auto"/>
            <w:right w:val="none" w:sz="0" w:space="0" w:color="auto"/>
          </w:divBdr>
        </w:div>
        <w:div w:id="479033244">
          <w:marLeft w:val="640"/>
          <w:marRight w:val="0"/>
          <w:marTop w:val="0"/>
          <w:marBottom w:val="0"/>
          <w:divBdr>
            <w:top w:val="none" w:sz="0" w:space="0" w:color="auto"/>
            <w:left w:val="none" w:sz="0" w:space="0" w:color="auto"/>
            <w:bottom w:val="none" w:sz="0" w:space="0" w:color="auto"/>
            <w:right w:val="none" w:sz="0" w:space="0" w:color="auto"/>
          </w:divBdr>
        </w:div>
        <w:div w:id="613052650">
          <w:marLeft w:val="640"/>
          <w:marRight w:val="0"/>
          <w:marTop w:val="0"/>
          <w:marBottom w:val="0"/>
          <w:divBdr>
            <w:top w:val="none" w:sz="0" w:space="0" w:color="auto"/>
            <w:left w:val="none" w:sz="0" w:space="0" w:color="auto"/>
            <w:bottom w:val="none" w:sz="0" w:space="0" w:color="auto"/>
            <w:right w:val="none" w:sz="0" w:space="0" w:color="auto"/>
          </w:divBdr>
        </w:div>
        <w:div w:id="635718630">
          <w:marLeft w:val="640"/>
          <w:marRight w:val="0"/>
          <w:marTop w:val="0"/>
          <w:marBottom w:val="0"/>
          <w:divBdr>
            <w:top w:val="none" w:sz="0" w:space="0" w:color="auto"/>
            <w:left w:val="none" w:sz="0" w:space="0" w:color="auto"/>
            <w:bottom w:val="none" w:sz="0" w:space="0" w:color="auto"/>
            <w:right w:val="none" w:sz="0" w:space="0" w:color="auto"/>
          </w:divBdr>
        </w:div>
        <w:div w:id="1000081914">
          <w:marLeft w:val="640"/>
          <w:marRight w:val="0"/>
          <w:marTop w:val="0"/>
          <w:marBottom w:val="0"/>
          <w:divBdr>
            <w:top w:val="none" w:sz="0" w:space="0" w:color="auto"/>
            <w:left w:val="none" w:sz="0" w:space="0" w:color="auto"/>
            <w:bottom w:val="none" w:sz="0" w:space="0" w:color="auto"/>
            <w:right w:val="none" w:sz="0" w:space="0" w:color="auto"/>
          </w:divBdr>
        </w:div>
        <w:div w:id="1154954741">
          <w:marLeft w:val="640"/>
          <w:marRight w:val="0"/>
          <w:marTop w:val="0"/>
          <w:marBottom w:val="0"/>
          <w:divBdr>
            <w:top w:val="none" w:sz="0" w:space="0" w:color="auto"/>
            <w:left w:val="none" w:sz="0" w:space="0" w:color="auto"/>
            <w:bottom w:val="none" w:sz="0" w:space="0" w:color="auto"/>
            <w:right w:val="none" w:sz="0" w:space="0" w:color="auto"/>
          </w:divBdr>
        </w:div>
        <w:div w:id="1158303996">
          <w:marLeft w:val="640"/>
          <w:marRight w:val="0"/>
          <w:marTop w:val="0"/>
          <w:marBottom w:val="0"/>
          <w:divBdr>
            <w:top w:val="none" w:sz="0" w:space="0" w:color="auto"/>
            <w:left w:val="none" w:sz="0" w:space="0" w:color="auto"/>
            <w:bottom w:val="none" w:sz="0" w:space="0" w:color="auto"/>
            <w:right w:val="none" w:sz="0" w:space="0" w:color="auto"/>
          </w:divBdr>
        </w:div>
        <w:div w:id="1334407206">
          <w:marLeft w:val="640"/>
          <w:marRight w:val="0"/>
          <w:marTop w:val="0"/>
          <w:marBottom w:val="0"/>
          <w:divBdr>
            <w:top w:val="none" w:sz="0" w:space="0" w:color="auto"/>
            <w:left w:val="none" w:sz="0" w:space="0" w:color="auto"/>
            <w:bottom w:val="none" w:sz="0" w:space="0" w:color="auto"/>
            <w:right w:val="none" w:sz="0" w:space="0" w:color="auto"/>
          </w:divBdr>
        </w:div>
        <w:div w:id="1350448766">
          <w:marLeft w:val="640"/>
          <w:marRight w:val="0"/>
          <w:marTop w:val="0"/>
          <w:marBottom w:val="0"/>
          <w:divBdr>
            <w:top w:val="none" w:sz="0" w:space="0" w:color="auto"/>
            <w:left w:val="none" w:sz="0" w:space="0" w:color="auto"/>
            <w:bottom w:val="none" w:sz="0" w:space="0" w:color="auto"/>
            <w:right w:val="none" w:sz="0" w:space="0" w:color="auto"/>
          </w:divBdr>
        </w:div>
        <w:div w:id="1356349861">
          <w:marLeft w:val="640"/>
          <w:marRight w:val="0"/>
          <w:marTop w:val="0"/>
          <w:marBottom w:val="0"/>
          <w:divBdr>
            <w:top w:val="none" w:sz="0" w:space="0" w:color="auto"/>
            <w:left w:val="none" w:sz="0" w:space="0" w:color="auto"/>
            <w:bottom w:val="none" w:sz="0" w:space="0" w:color="auto"/>
            <w:right w:val="none" w:sz="0" w:space="0" w:color="auto"/>
          </w:divBdr>
        </w:div>
        <w:div w:id="1358849407">
          <w:marLeft w:val="640"/>
          <w:marRight w:val="0"/>
          <w:marTop w:val="0"/>
          <w:marBottom w:val="0"/>
          <w:divBdr>
            <w:top w:val="none" w:sz="0" w:space="0" w:color="auto"/>
            <w:left w:val="none" w:sz="0" w:space="0" w:color="auto"/>
            <w:bottom w:val="none" w:sz="0" w:space="0" w:color="auto"/>
            <w:right w:val="none" w:sz="0" w:space="0" w:color="auto"/>
          </w:divBdr>
        </w:div>
        <w:div w:id="1390029317">
          <w:marLeft w:val="640"/>
          <w:marRight w:val="0"/>
          <w:marTop w:val="0"/>
          <w:marBottom w:val="0"/>
          <w:divBdr>
            <w:top w:val="none" w:sz="0" w:space="0" w:color="auto"/>
            <w:left w:val="none" w:sz="0" w:space="0" w:color="auto"/>
            <w:bottom w:val="none" w:sz="0" w:space="0" w:color="auto"/>
            <w:right w:val="none" w:sz="0" w:space="0" w:color="auto"/>
          </w:divBdr>
        </w:div>
        <w:div w:id="1418861445">
          <w:marLeft w:val="640"/>
          <w:marRight w:val="0"/>
          <w:marTop w:val="0"/>
          <w:marBottom w:val="0"/>
          <w:divBdr>
            <w:top w:val="none" w:sz="0" w:space="0" w:color="auto"/>
            <w:left w:val="none" w:sz="0" w:space="0" w:color="auto"/>
            <w:bottom w:val="none" w:sz="0" w:space="0" w:color="auto"/>
            <w:right w:val="none" w:sz="0" w:space="0" w:color="auto"/>
          </w:divBdr>
        </w:div>
        <w:div w:id="1471090102">
          <w:marLeft w:val="640"/>
          <w:marRight w:val="0"/>
          <w:marTop w:val="0"/>
          <w:marBottom w:val="0"/>
          <w:divBdr>
            <w:top w:val="none" w:sz="0" w:space="0" w:color="auto"/>
            <w:left w:val="none" w:sz="0" w:space="0" w:color="auto"/>
            <w:bottom w:val="none" w:sz="0" w:space="0" w:color="auto"/>
            <w:right w:val="none" w:sz="0" w:space="0" w:color="auto"/>
          </w:divBdr>
        </w:div>
        <w:div w:id="1722753718">
          <w:marLeft w:val="640"/>
          <w:marRight w:val="0"/>
          <w:marTop w:val="0"/>
          <w:marBottom w:val="0"/>
          <w:divBdr>
            <w:top w:val="none" w:sz="0" w:space="0" w:color="auto"/>
            <w:left w:val="none" w:sz="0" w:space="0" w:color="auto"/>
            <w:bottom w:val="none" w:sz="0" w:space="0" w:color="auto"/>
            <w:right w:val="none" w:sz="0" w:space="0" w:color="auto"/>
          </w:divBdr>
        </w:div>
        <w:div w:id="1819222863">
          <w:marLeft w:val="640"/>
          <w:marRight w:val="0"/>
          <w:marTop w:val="0"/>
          <w:marBottom w:val="0"/>
          <w:divBdr>
            <w:top w:val="none" w:sz="0" w:space="0" w:color="auto"/>
            <w:left w:val="none" w:sz="0" w:space="0" w:color="auto"/>
            <w:bottom w:val="none" w:sz="0" w:space="0" w:color="auto"/>
            <w:right w:val="none" w:sz="0" w:space="0" w:color="auto"/>
          </w:divBdr>
        </w:div>
        <w:div w:id="1930045508">
          <w:marLeft w:val="640"/>
          <w:marRight w:val="0"/>
          <w:marTop w:val="0"/>
          <w:marBottom w:val="0"/>
          <w:divBdr>
            <w:top w:val="none" w:sz="0" w:space="0" w:color="auto"/>
            <w:left w:val="none" w:sz="0" w:space="0" w:color="auto"/>
            <w:bottom w:val="none" w:sz="0" w:space="0" w:color="auto"/>
            <w:right w:val="none" w:sz="0" w:space="0" w:color="auto"/>
          </w:divBdr>
        </w:div>
        <w:div w:id="2053460659">
          <w:marLeft w:val="640"/>
          <w:marRight w:val="0"/>
          <w:marTop w:val="0"/>
          <w:marBottom w:val="0"/>
          <w:divBdr>
            <w:top w:val="none" w:sz="0" w:space="0" w:color="auto"/>
            <w:left w:val="none" w:sz="0" w:space="0" w:color="auto"/>
            <w:bottom w:val="none" w:sz="0" w:space="0" w:color="auto"/>
            <w:right w:val="none" w:sz="0" w:space="0" w:color="auto"/>
          </w:divBdr>
        </w:div>
        <w:div w:id="2056150166">
          <w:marLeft w:val="640"/>
          <w:marRight w:val="0"/>
          <w:marTop w:val="0"/>
          <w:marBottom w:val="0"/>
          <w:divBdr>
            <w:top w:val="none" w:sz="0" w:space="0" w:color="auto"/>
            <w:left w:val="none" w:sz="0" w:space="0" w:color="auto"/>
            <w:bottom w:val="none" w:sz="0" w:space="0" w:color="auto"/>
            <w:right w:val="none" w:sz="0" w:space="0" w:color="auto"/>
          </w:divBdr>
        </w:div>
      </w:divsChild>
    </w:div>
    <w:div w:id="1851985786">
      <w:bodyDiv w:val="1"/>
      <w:marLeft w:val="0"/>
      <w:marRight w:val="0"/>
      <w:marTop w:val="0"/>
      <w:marBottom w:val="0"/>
      <w:divBdr>
        <w:top w:val="none" w:sz="0" w:space="0" w:color="auto"/>
        <w:left w:val="none" w:sz="0" w:space="0" w:color="auto"/>
        <w:bottom w:val="none" w:sz="0" w:space="0" w:color="auto"/>
        <w:right w:val="none" w:sz="0" w:space="0" w:color="auto"/>
      </w:divBdr>
      <w:divsChild>
        <w:div w:id="569343695">
          <w:marLeft w:val="480"/>
          <w:marRight w:val="0"/>
          <w:marTop w:val="0"/>
          <w:marBottom w:val="0"/>
          <w:divBdr>
            <w:top w:val="none" w:sz="0" w:space="0" w:color="auto"/>
            <w:left w:val="none" w:sz="0" w:space="0" w:color="auto"/>
            <w:bottom w:val="none" w:sz="0" w:space="0" w:color="auto"/>
            <w:right w:val="none" w:sz="0" w:space="0" w:color="auto"/>
          </w:divBdr>
        </w:div>
        <w:div w:id="637761536">
          <w:marLeft w:val="480"/>
          <w:marRight w:val="0"/>
          <w:marTop w:val="0"/>
          <w:marBottom w:val="0"/>
          <w:divBdr>
            <w:top w:val="none" w:sz="0" w:space="0" w:color="auto"/>
            <w:left w:val="none" w:sz="0" w:space="0" w:color="auto"/>
            <w:bottom w:val="none" w:sz="0" w:space="0" w:color="auto"/>
            <w:right w:val="none" w:sz="0" w:space="0" w:color="auto"/>
          </w:divBdr>
        </w:div>
        <w:div w:id="844173969">
          <w:marLeft w:val="480"/>
          <w:marRight w:val="0"/>
          <w:marTop w:val="0"/>
          <w:marBottom w:val="0"/>
          <w:divBdr>
            <w:top w:val="none" w:sz="0" w:space="0" w:color="auto"/>
            <w:left w:val="none" w:sz="0" w:space="0" w:color="auto"/>
            <w:bottom w:val="none" w:sz="0" w:space="0" w:color="auto"/>
            <w:right w:val="none" w:sz="0" w:space="0" w:color="auto"/>
          </w:divBdr>
        </w:div>
        <w:div w:id="849875390">
          <w:marLeft w:val="480"/>
          <w:marRight w:val="0"/>
          <w:marTop w:val="0"/>
          <w:marBottom w:val="0"/>
          <w:divBdr>
            <w:top w:val="none" w:sz="0" w:space="0" w:color="auto"/>
            <w:left w:val="none" w:sz="0" w:space="0" w:color="auto"/>
            <w:bottom w:val="none" w:sz="0" w:space="0" w:color="auto"/>
            <w:right w:val="none" w:sz="0" w:space="0" w:color="auto"/>
          </w:divBdr>
        </w:div>
        <w:div w:id="933126075">
          <w:marLeft w:val="480"/>
          <w:marRight w:val="0"/>
          <w:marTop w:val="0"/>
          <w:marBottom w:val="0"/>
          <w:divBdr>
            <w:top w:val="none" w:sz="0" w:space="0" w:color="auto"/>
            <w:left w:val="none" w:sz="0" w:space="0" w:color="auto"/>
            <w:bottom w:val="none" w:sz="0" w:space="0" w:color="auto"/>
            <w:right w:val="none" w:sz="0" w:space="0" w:color="auto"/>
          </w:divBdr>
        </w:div>
        <w:div w:id="1027946655">
          <w:marLeft w:val="480"/>
          <w:marRight w:val="0"/>
          <w:marTop w:val="0"/>
          <w:marBottom w:val="0"/>
          <w:divBdr>
            <w:top w:val="none" w:sz="0" w:space="0" w:color="auto"/>
            <w:left w:val="none" w:sz="0" w:space="0" w:color="auto"/>
            <w:bottom w:val="none" w:sz="0" w:space="0" w:color="auto"/>
            <w:right w:val="none" w:sz="0" w:space="0" w:color="auto"/>
          </w:divBdr>
        </w:div>
        <w:div w:id="1215509115">
          <w:marLeft w:val="480"/>
          <w:marRight w:val="0"/>
          <w:marTop w:val="0"/>
          <w:marBottom w:val="0"/>
          <w:divBdr>
            <w:top w:val="none" w:sz="0" w:space="0" w:color="auto"/>
            <w:left w:val="none" w:sz="0" w:space="0" w:color="auto"/>
            <w:bottom w:val="none" w:sz="0" w:space="0" w:color="auto"/>
            <w:right w:val="none" w:sz="0" w:space="0" w:color="auto"/>
          </w:divBdr>
        </w:div>
        <w:div w:id="1258908381">
          <w:marLeft w:val="480"/>
          <w:marRight w:val="0"/>
          <w:marTop w:val="0"/>
          <w:marBottom w:val="0"/>
          <w:divBdr>
            <w:top w:val="none" w:sz="0" w:space="0" w:color="auto"/>
            <w:left w:val="none" w:sz="0" w:space="0" w:color="auto"/>
            <w:bottom w:val="none" w:sz="0" w:space="0" w:color="auto"/>
            <w:right w:val="none" w:sz="0" w:space="0" w:color="auto"/>
          </w:divBdr>
        </w:div>
        <w:div w:id="1385062908">
          <w:marLeft w:val="480"/>
          <w:marRight w:val="0"/>
          <w:marTop w:val="0"/>
          <w:marBottom w:val="0"/>
          <w:divBdr>
            <w:top w:val="none" w:sz="0" w:space="0" w:color="auto"/>
            <w:left w:val="none" w:sz="0" w:space="0" w:color="auto"/>
            <w:bottom w:val="none" w:sz="0" w:space="0" w:color="auto"/>
            <w:right w:val="none" w:sz="0" w:space="0" w:color="auto"/>
          </w:divBdr>
        </w:div>
        <w:div w:id="1658336514">
          <w:marLeft w:val="480"/>
          <w:marRight w:val="0"/>
          <w:marTop w:val="0"/>
          <w:marBottom w:val="0"/>
          <w:divBdr>
            <w:top w:val="none" w:sz="0" w:space="0" w:color="auto"/>
            <w:left w:val="none" w:sz="0" w:space="0" w:color="auto"/>
            <w:bottom w:val="none" w:sz="0" w:space="0" w:color="auto"/>
            <w:right w:val="none" w:sz="0" w:space="0" w:color="auto"/>
          </w:divBdr>
        </w:div>
        <w:div w:id="2124496149">
          <w:marLeft w:val="480"/>
          <w:marRight w:val="0"/>
          <w:marTop w:val="0"/>
          <w:marBottom w:val="0"/>
          <w:divBdr>
            <w:top w:val="none" w:sz="0" w:space="0" w:color="auto"/>
            <w:left w:val="none" w:sz="0" w:space="0" w:color="auto"/>
            <w:bottom w:val="none" w:sz="0" w:space="0" w:color="auto"/>
            <w:right w:val="none" w:sz="0" w:space="0" w:color="auto"/>
          </w:divBdr>
        </w:div>
      </w:divsChild>
    </w:div>
    <w:div w:id="1869217885">
      <w:bodyDiv w:val="1"/>
      <w:marLeft w:val="0"/>
      <w:marRight w:val="0"/>
      <w:marTop w:val="0"/>
      <w:marBottom w:val="0"/>
      <w:divBdr>
        <w:top w:val="none" w:sz="0" w:space="0" w:color="auto"/>
        <w:left w:val="none" w:sz="0" w:space="0" w:color="auto"/>
        <w:bottom w:val="none" w:sz="0" w:space="0" w:color="auto"/>
        <w:right w:val="none" w:sz="0" w:space="0" w:color="auto"/>
      </w:divBdr>
    </w:div>
    <w:div w:id="1870534243">
      <w:bodyDiv w:val="1"/>
      <w:marLeft w:val="0"/>
      <w:marRight w:val="0"/>
      <w:marTop w:val="0"/>
      <w:marBottom w:val="0"/>
      <w:divBdr>
        <w:top w:val="none" w:sz="0" w:space="0" w:color="auto"/>
        <w:left w:val="none" w:sz="0" w:space="0" w:color="auto"/>
        <w:bottom w:val="none" w:sz="0" w:space="0" w:color="auto"/>
        <w:right w:val="none" w:sz="0" w:space="0" w:color="auto"/>
      </w:divBdr>
    </w:div>
    <w:div w:id="1905488286">
      <w:bodyDiv w:val="1"/>
      <w:marLeft w:val="0"/>
      <w:marRight w:val="0"/>
      <w:marTop w:val="0"/>
      <w:marBottom w:val="0"/>
      <w:divBdr>
        <w:top w:val="none" w:sz="0" w:space="0" w:color="auto"/>
        <w:left w:val="none" w:sz="0" w:space="0" w:color="auto"/>
        <w:bottom w:val="none" w:sz="0" w:space="0" w:color="auto"/>
        <w:right w:val="none" w:sz="0" w:space="0" w:color="auto"/>
      </w:divBdr>
    </w:div>
    <w:div w:id="1924878494">
      <w:bodyDiv w:val="1"/>
      <w:marLeft w:val="0"/>
      <w:marRight w:val="0"/>
      <w:marTop w:val="0"/>
      <w:marBottom w:val="0"/>
      <w:divBdr>
        <w:top w:val="none" w:sz="0" w:space="0" w:color="auto"/>
        <w:left w:val="none" w:sz="0" w:space="0" w:color="auto"/>
        <w:bottom w:val="none" w:sz="0" w:space="0" w:color="auto"/>
        <w:right w:val="none" w:sz="0" w:space="0" w:color="auto"/>
      </w:divBdr>
      <w:divsChild>
        <w:div w:id="276568214">
          <w:marLeft w:val="640"/>
          <w:marRight w:val="0"/>
          <w:marTop w:val="0"/>
          <w:marBottom w:val="0"/>
          <w:divBdr>
            <w:top w:val="none" w:sz="0" w:space="0" w:color="auto"/>
            <w:left w:val="none" w:sz="0" w:space="0" w:color="auto"/>
            <w:bottom w:val="none" w:sz="0" w:space="0" w:color="auto"/>
            <w:right w:val="none" w:sz="0" w:space="0" w:color="auto"/>
          </w:divBdr>
        </w:div>
        <w:div w:id="401492419">
          <w:marLeft w:val="640"/>
          <w:marRight w:val="0"/>
          <w:marTop w:val="0"/>
          <w:marBottom w:val="0"/>
          <w:divBdr>
            <w:top w:val="none" w:sz="0" w:space="0" w:color="auto"/>
            <w:left w:val="none" w:sz="0" w:space="0" w:color="auto"/>
            <w:bottom w:val="none" w:sz="0" w:space="0" w:color="auto"/>
            <w:right w:val="none" w:sz="0" w:space="0" w:color="auto"/>
          </w:divBdr>
        </w:div>
        <w:div w:id="491603785">
          <w:marLeft w:val="640"/>
          <w:marRight w:val="0"/>
          <w:marTop w:val="0"/>
          <w:marBottom w:val="0"/>
          <w:divBdr>
            <w:top w:val="none" w:sz="0" w:space="0" w:color="auto"/>
            <w:left w:val="none" w:sz="0" w:space="0" w:color="auto"/>
            <w:bottom w:val="none" w:sz="0" w:space="0" w:color="auto"/>
            <w:right w:val="none" w:sz="0" w:space="0" w:color="auto"/>
          </w:divBdr>
        </w:div>
        <w:div w:id="732120863">
          <w:marLeft w:val="640"/>
          <w:marRight w:val="0"/>
          <w:marTop w:val="0"/>
          <w:marBottom w:val="0"/>
          <w:divBdr>
            <w:top w:val="none" w:sz="0" w:space="0" w:color="auto"/>
            <w:left w:val="none" w:sz="0" w:space="0" w:color="auto"/>
            <w:bottom w:val="none" w:sz="0" w:space="0" w:color="auto"/>
            <w:right w:val="none" w:sz="0" w:space="0" w:color="auto"/>
          </w:divBdr>
        </w:div>
        <w:div w:id="870605932">
          <w:marLeft w:val="640"/>
          <w:marRight w:val="0"/>
          <w:marTop w:val="0"/>
          <w:marBottom w:val="0"/>
          <w:divBdr>
            <w:top w:val="none" w:sz="0" w:space="0" w:color="auto"/>
            <w:left w:val="none" w:sz="0" w:space="0" w:color="auto"/>
            <w:bottom w:val="none" w:sz="0" w:space="0" w:color="auto"/>
            <w:right w:val="none" w:sz="0" w:space="0" w:color="auto"/>
          </w:divBdr>
        </w:div>
        <w:div w:id="1010528510">
          <w:marLeft w:val="640"/>
          <w:marRight w:val="0"/>
          <w:marTop w:val="0"/>
          <w:marBottom w:val="0"/>
          <w:divBdr>
            <w:top w:val="none" w:sz="0" w:space="0" w:color="auto"/>
            <w:left w:val="none" w:sz="0" w:space="0" w:color="auto"/>
            <w:bottom w:val="none" w:sz="0" w:space="0" w:color="auto"/>
            <w:right w:val="none" w:sz="0" w:space="0" w:color="auto"/>
          </w:divBdr>
        </w:div>
        <w:div w:id="1087464313">
          <w:marLeft w:val="640"/>
          <w:marRight w:val="0"/>
          <w:marTop w:val="0"/>
          <w:marBottom w:val="0"/>
          <w:divBdr>
            <w:top w:val="none" w:sz="0" w:space="0" w:color="auto"/>
            <w:left w:val="none" w:sz="0" w:space="0" w:color="auto"/>
            <w:bottom w:val="none" w:sz="0" w:space="0" w:color="auto"/>
            <w:right w:val="none" w:sz="0" w:space="0" w:color="auto"/>
          </w:divBdr>
        </w:div>
        <w:div w:id="1244922270">
          <w:marLeft w:val="640"/>
          <w:marRight w:val="0"/>
          <w:marTop w:val="0"/>
          <w:marBottom w:val="0"/>
          <w:divBdr>
            <w:top w:val="none" w:sz="0" w:space="0" w:color="auto"/>
            <w:left w:val="none" w:sz="0" w:space="0" w:color="auto"/>
            <w:bottom w:val="none" w:sz="0" w:space="0" w:color="auto"/>
            <w:right w:val="none" w:sz="0" w:space="0" w:color="auto"/>
          </w:divBdr>
        </w:div>
        <w:div w:id="1524787704">
          <w:marLeft w:val="640"/>
          <w:marRight w:val="0"/>
          <w:marTop w:val="0"/>
          <w:marBottom w:val="0"/>
          <w:divBdr>
            <w:top w:val="none" w:sz="0" w:space="0" w:color="auto"/>
            <w:left w:val="none" w:sz="0" w:space="0" w:color="auto"/>
            <w:bottom w:val="none" w:sz="0" w:space="0" w:color="auto"/>
            <w:right w:val="none" w:sz="0" w:space="0" w:color="auto"/>
          </w:divBdr>
        </w:div>
        <w:div w:id="1791823493">
          <w:marLeft w:val="640"/>
          <w:marRight w:val="0"/>
          <w:marTop w:val="0"/>
          <w:marBottom w:val="0"/>
          <w:divBdr>
            <w:top w:val="none" w:sz="0" w:space="0" w:color="auto"/>
            <w:left w:val="none" w:sz="0" w:space="0" w:color="auto"/>
            <w:bottom w:val="none" w:sz="0" w:space="0" w:color="auto"/>
            <w:right w:val="none" w:sz="0" w:space="0" w:color="auto"/>
          </w:divBdr>
        </w:div>
        <w:div w:id="1960337826">
          <w:marLeft w:val="640"/>
          <w:marRight w:val="0"/>
          <w:marTop w:val="0"/>
          <w:marBottom w:val="0"/>
          <w:divBdr>
            <w:top w:val="none" w:sz="0" w:space="0" w:color="auto"/>
            <w:left w:val="none" w:sz="0" w:space="0" w:color="auto"/>
            <w:bottom w:val="none" w:sz="0" w:space="0" w:color="auto"/>
            <w:right w:val="none" w:sz="0" w:space="0" w:color="auto"/>
          </w:divBdr>
        </w:div>
      </w:divsChild>
    </w:div>
    <w:div w:id="1927417082">
      <w:bodyDiv w:val="1"/>
      <w:marLeft w:val="0"/>
      <w:marRight w:val="0"/>
      <w:marTop w:val="0"/>
      <w:marBottom w:val="0"/>
      <w:divBdr>
        <w:top w:val="none" w:sz="0" w:space="0" w:color="auto"/>
        <w:left w:val="none" w:sz="0" w:space="0" w:color="auto"/>
        <w:bottom w:val="none" w:sz="0" w:space="0" w:color="auto"/>
        <w:right w:val="none" w:sz="0" w:space="0" w:color="auto"/>
      </w:divBdr>
      <w:divsChild>
        <w:div w:id="68970070">
          <w:marLeft w:val="640"/>
          <w:marRight w:val="0"/>
          <w:marTop w:val="0"/>
          <w:marBottom w:val="0"/>
          <w:divBdr>
            <w:top w:val="none" w:sz="0" w:space="0" w:color="auto"/>
            <w:left w:val="none" w:sz="0" w:space="0" w:color="auto"/>
            <w:bottom w:val="none" w:sz="0" w:space="0" w:color="auto"/>
            <w:right w:val="none" w:sz="0" w:space="0" w:color="auto"/>
          </w:divBdr>
        </w:div>
        <w:div w:id="123502321">
          <w:marLeft w:val="640"/>
          <w:marRight w:val="0"/>
          <w:marTop w:val="0"/>
          <w:marBottom w:val="0"/>
          <w:divBdr>
            <w:top w:val="none" w:sz="0" w:space="0" w:color="auto"/>
            <w:left w:val="none" w:sz="0" w:space="0" w:color="auto"/>
            <w:bottom w:val="none" w:sz="0" w:space="0" w:color="auto"/>
            <w:right w:val="none" w:sz="0" w:space="0" w:color="auto"/>
          </w:divBdr>
        </w:div>
        <w:div w:id="132872201">
          <w:marLeft w:val="640"/>
          <w:marRight w:val="0"/>
          <w:marTop w:val="0"/>
          <w:marBottom w:val="0"/>
          <w:divBdr>
            <w:top w:val="none" w:sz="0" w:space="0" w:color="auto"/>
            <w:left w:val="none" w:sz="0" w:space="0" w:color="auto"/>
            <w:bottom w:val="none" w:sz="0" w:space="0" w:color="auto"/>
            <w:right w:val="none" w:sz="0" w:space="0" w:color="auto"/>
          </w:divBdr>
        </w:div>
        <w:div w:id="233466784">
          <w:marLeft w:val="640"/>
          <w:marRight w:val="0"/>
          <w:marTop w:val="0"/>
          <w:marBottom w:val="0"/>
          <w:divBdr>
            <w:top w:val="none" w:sz="0" w:space="0" w:color="auto"/>
            <w:left w:val="none" w:sz="0" w:space="0" w:color="auto"/>
            <w:bottom w:val="none" w:sz="0" w:space="0" w:color="auto"/>
            <w:right w:val="none" w:sz="0" w:space="0" w:color="auto"/>
          </w:divBdr>
        </w:div>
        <w:div w:id="241837932">
          <w:marLeft w:val="640"/>
          <w:marRight w:val="0"/>
          <w:marTop w:val="0"/>
          <w:marBottom w:val="0"/>
          <w:divBdr>
            <w:top w:val="none" w:sz="0" w:space="0" w:color="auto"/>
            <w:left w:val="none" w:sz="0" w:space="0" w:color="auto"/>
            <w:bottom w:val="none" w:sz="0" w:space="0" w:color="auto"/>
            <w:right w:val="none" w:sz="0" w:space="0" w:color="auto"/>
          </w:divBdr>
        </w:div>
        <w:div w:id="289435366">
          <w:marLeft w:val="640"/>
          <w:marRight w:val="0"/>
          <w:marTop w:val="0"/>
          <w:marBottom w:val="0"/>
          <w:divBdr>
            <w:top w:val="none" w:sz="0" w:space="0" w:color="auto"/>
            <w:left w:val="none" w:sz="0" w:space="0" w:color="auto"/>
            <w:bottom w:val="none" w:sz="0" w:space="0" w:color="auto"/>
            <w:right w:val="none" w:sz="0" w:space="0" w:color="auto"/>
          </w:divBdr>
        </w:div>
        <w:div w:id="332028367">
          <w:marLeft w:val="640"/>
          <w:marRight w:val="0"/>
          <w:marTop w:val="0"/>
          <w:marBottom w:val="0"/>
          <w:divBdr>
            <w:top w:val="none" w:sz="0" w:space="0" w:color="auto"/>
            <w:left w:val="none" w:sz="0" w:space="0" w:color="auto"/>
            <w:bottom w:val="none" w:sz="0" w:space="0" w:color="auto"/>
            <w:right w:val="none" w:sz="0" w:space="0" w:color="auto"/>
          </w:divBdr>
        </w:div>
        <w:div w:id="348682872">
          <w:marLeft w:val="640"/>
          <w:marRight w:val="0"/>
          <w:marTop w:val="0"/>
          <w:marBottom w:val="0"/>
          <w:divBdr>
            <w:top w:val="none" w:sz="0" w:space="0" w:color="auto"/>
            <w:left w:val="none" w:sz="0" w:space="0" w:color="auto"/>
            <w:bottom w:val="none" w:sz="0" w:space="0" w:color="auto"/>
            <w:right w:val="none" w:sz="0" w:space="0" w:color="auto"/>
          </w:divBdr>
        </w:div>
        <w:div w:id="425733172">
          <w:marLeft w:val="640"/>
          <w:marRight w:val="0"/>
          <w:marTop w:val="0"/>
          <w:marBottom w:val="0"/>
          <w:divBdr>
            <w:top w:val="none" w:sz="0" w:space="0" w:color="auto"/>
            <w:left w:val="none" w:sz="0" w:space="0" w:color="auto"/>
            <w:bottom w:val="none" w:sz="0" w:space="0" w:color="auto"/>
            <w:right w:val="none" w:sz="0" w:space="0" w:color="auto"/>
          </w:divBdr>
        </w:div>
        <w:div w:id="435835958">
          <w:marLeft w:val="640"/>
          <w:marRight w:val="0"/>
          <w:marTop w:val="0"/>
          <w:marBottom w:val="0"/>
          <w:divBdr>
            <w:top w:val="none" w:sz="0" w:space="0" w:color="auto"/>
            <w:left w:val="none" w:sz="0" w:space="0" w:color="auto"/>
            <w:bottom w:val="none" w:sz="0" w:space="0" w:color="auto"/>
            <w:right w:val="none" w:sz="0" w:space="0" w:color="auto"/>
          </w:divBdr>
        </w:div>
        <w:div w:id="442456512">
          <w:marLeft w:val="640"/>
          <w:marRight w:val="0"/>
          <w:marTop w:val="0"/>
          <w:marBottom w:val="0"/>
          <w:divBdr>
            <w:top w:val="none" w:sz="0" w:space="0" w:color="auto"/>
            <w:left w:val="none" w:sz="0" w:space="0" w:color="auto"/>
            <w:bottom w:val="none" w:sz="0" w:space="0" w:color="auto"/>
            <w:right w:val="none" w:sz="0" w:space="0" w:color="auto"/>
          </w:divBdr>
        </w:div>
        <w:div w:id="528495767">
          <w:marLeft w:val="640"/>
          <w:marRight w:val="0"/>
          <w:marTop w:val="0"/>
          <w:marBottom w:val="0"/>
          <w:divBdr>
            <w:top w:val="none" w:sz="0" w:space="0" w:color="auto"/>
            <w:left w:val="none" w:sz="0" w:space="0" w:color="auto"/>
            <w:bottom w:val="none" w:sz="0" w:space="0" w:color="auto"/>
            <w:right w:val="none" w:sz="0" w:space="0" w:color="auto"/>
          </w:divBdr>
        </w:div>
        <w:div w:id="727996589">
          <w:marLeft w:val="640"/>
          <w:marRight w:val="0"/>
          <w:marTop w:val="0"/>
          <w:marBottom w:val="0"/>
          <w:divBdr>
            <w:top w:val="none" w:sz="0" w:space="0" w:color="auto"/>
            <w:left w:val="none" w:sz="0" w:space="0" w:color="auto"/>
            <w:bottom w:val="none" w:sz="0" w:space="0" w:color="auto"/>
            <w:right w:val="none" w:sz="0" w:space="0" w:color="auto"/>
          </w:divBdr>
        </w:div>
        <w:div w:id="882909822">
          <w:marLeft w:val="640"/>
          <w:marRight w:val="0"/>
          <w:marTop w:val="0"/>
          <w:marBottom w:val="0"/>
          <w:divBdr>
            <w:top w:val="none" w:sz="0" w:space="0" w:color="auto"/>
            <w:left w:val="none" w:sz="0" w:space="0" w:color="auto"/>
            <w:bottom w:val="none" w:sz="0" w:space="0" w:color="auto"/>
            <w:right w:val="none" w:sz="0" w:space="0" w:color="auto"/>
          </w:divBdr>
        </w:div>
        <w:div w:id="908929691">
          <w:marLeft w:val="640"/>
          <w:marRight w:val="0"/>
          <w:marTop w:val="0"/>
          <w:marBottom w:val="0"/>
          <w:divBdr>
            <w:top w:val="none" w:sz="0" w:space="0" w:color="auto"/>
            <w:left w:val="none" w:sz="0" w:space="0" w:color="auto"/>
            <w:bottom w:val="none" w:sz="0" w:space="0" w:color="auto"/>
            <w:right w:val="none" w:sz="0" w:space="0" w:color="auto"/>
          </w:divBdr>
        </w:div>
        <w:div w:id="996110376">
          <w:marLeft w:val="640"/>
          <w:marRight w:val="0"/>
          <w:marTop w:val="0"/>
          <w:marBottom w:val="0"/>
          <w:divBdr>
            <w:top w:val="none" w:sz="0" w:space="0" w:color="auto"/>
            <w:left w:val="none" w:sz="0" w:space="0" w:color="auto"/>
            <w:bottom w:val="none" w:sz="0" w:space="0" w:color="auto"/>
            <w:right w:val="none" w:sz="0" w:space="0" w:color="auto"/>
          </w:divBdr>
        </w:div>
        <w:div w:id="1165706800">
          <w:marLeft w:val="640"/>
          <w:marRight w:val="0"/>
          <w:marTop w:val="0"/>
          <w:marBottom w:val="0"/>
          <w:divBdr>
            <w:top w:val="none" w:sz="0" w:space="0" w:color="auto"/>
            <w:left w:val="none" w:sz="0" w:space="0" w:color="auto"/>
            <w:bottom w:val="none" w:sz="0" w:space="0" w:color="auto"/>
            <w:right w:val="none" w:sz="0" w:space="0" w:color="auto"/>
          </w:divBdr>
        </w:div>
        <w:div w:id="1179320557">
          <w:marLeft w:val="640"/>
          <w:marRight w:val="0"/>
          <w:marTop w:val="0"/>
          <w:marBottom w:val="0"/>
          <w:divBdr>
            <w:top w:val="none" w:sz="0" w:space="0" w:color="auto"/>
            <w:left w:val="none" w:sz="0" w:space="0" w:color="auto"/>
            <w:bottom w:val="none" w:sz="0" w:space="0" w:color="auto"/>
            <w:right w:val="none" w:sz="0" w:space="0" w:color="auto"/>
          </w:divBdr>
        </w:div>
        <w:div w:id="1238857691">
          <w:marLeft w:val="640"/>
          <w:marRight w:val="0"/>
          <w:marTop w:val="0"/>
          <w:marBottom w:val="0"/>
          <w:divBdr>
            <w:top w:val="none" w:sz="0" w:space="0" w:color="auto"/>
            <w:left w:val="none" w:sz="0" w:space="0" w:color="auto"/>
            <w:bottom w:val="none" w:sz="0" w:space="0" w:color="auto"/>
            <w:right w:val="none" w:sz="0" w:space="0" w:color="auto"/>
          </w:divBdr>
        </w:div>
        <w:div w:id="1504589893">
          <w:marLeft w:val="640"/>
          <w:marRight w:val="0"/>
          <w:marTop w:val="0"/>
          <w:marBottom w:val="0"/>
          <w:divBdr>
            <w:top w:val="none" w:sz="0" w:space="0" w:color="auto"/>
            <w:left w:val="none" w:sz="0" w:space="0" w:color="auto"/>
            <w:bottom w:val="none" w:sz="0" w:space="0" w:color="auto"/>
            <w:right w:val="none" w:sz="0" w:space="0" w:color="auto"/>
          </w:divBdr>
        </w:div>
        <w:div w:id="1592229373">
          <w:marLeft w:val="640"/>
          <w:marRight w:val="0"/>
          <w:marTop w:val="0"/>
          <w:marBottom w:val="0"/>
          <w:divBdr>
            <w:top w:val="none" w:sz="0" w:space="0" w:color="auto"/>
            <w:left w:val="none" w:sz="0" w:space="0" w:color="auto"/>
            <w:bottom w:val="none" w:sz="0" w:space="0" w:color="auto"/>
            <w:right w:val="none" w:sz="0" w:space="0" w:color="auto"/>
          </w:divBdr>
        </w:div>
        <w:div w:id="1592424603">
          <w:marLeft w:val="640"/>
          <w:marRight w:val="0"/>
          <w:marTop w:val="0"/>
          <w:marBottom w:val="0"/>
          <w:divBdr>
            <w:top w:val="none" w:sz="0" w:space="0" w:color="auto"/>
            <w:left w:val="none" w:sz="0" w:space="0" w:color="auto"/>
            <w:bottom w:val="none" w:sz="0" w:space="0" w:color="auto"/>
            <w:right w:val="none" w:sz="0" w:space="0" w:color="auto"/>
          </w:divBdr>
        </w:div>
        <w:div w:id="1807553367">
          <w:marLeft w:val="640"/>
          <w:marRight w:val="0"/>
          <w:marTop w:val="0"/>
          <w:marBottom w:val="0"/>
          <w:divBdr>
            <w:top w:val="none" w:sz="0" w:space="0" w:color="auto"/>
            <w:left w:val="none" w:sz="0" w:space="0" w:color="auto"/>
            <w:bottom w:val="none" w:sz="0" w:space="0" w:color="auto"/>
            <w:right w:val="none" w:sz="0" w:space="0" w:color="auto"/>
          </w:divBdr>
        </w:div>
        <w:div w:id="1954440819">
          <w:marLeft w:val="640"/>
          <w:marRight w:val="0"/>
          <w:marTop w:val="0"/>
          <w:marBottom w:val="0"/>
          <w:divBdr>
            <w:top w:val="none" w:sz="0" w:space="0" w:color="auto"/>
            <w:left w:val="none" w:sz="0" w:space="0" w:color="auto"/>
            <w:bottom w:val="none" w:sz="0" w:space="0" w:color="auto"/>
            <w:right w:val="none" w:sz="0" w:space="0" w:color="auto"/>
          </w:divBdr>
        </w:div>
      </w:divsChild>
    </w:div>
    <w:div w:id="1942031058">
      <w:bodyDiv w:val="1"/>
      <w:marLeft w:val="0"/>
      <w:marRight w:val="0"/>
      <w:marTop w:val="0"/>
      <w:marBottom w:val="0"/>
      <w:divBdr>
        <w:top w:val="none" w:sz="0" w:space="0" w:color="auto"/>
        <w:left w:val="none" w:sz="0" w:space="0" w:color="auto"/>
        <w:bottom w:val="none" w:sz="0" w:space="0" w:color="auto"/>
        <w:right w:val="none" w:sz="0" w:space="0" w:color="auto"/>
      </w:divBdr>
      <w:divsChild>
        <w:div w:id="260378057">
          <w:marLeft w:val="640"/>
          <w:marRight w:val="0"/>
          <w:marTop w:val="0"/>
          <w:marBottom w:val="0"/>
          <w:divBdr>
            <w:top w:val="none" w:sz="0" w:space="0" w:color="auto"/>
            <w:left w:val="none" w:sz="0" w:space="0" w:color="auto"/>
            <w:bottom w:val="none" w:sz="0" w:space="0" w:color="auto"/>
            <w:right w:val="none" w:sz="0" w:space="0" w:color="auto"/>
          </w:divBdr>
        </w:div>
        <w:div w:id="285501234">
          <w:marLeft w:val="640"/>
          <w:marRight w:val="0"/>
          <w:marTop w:val="0"/>
          <w:marBottom w:val="0"/>
          <w:divBdr>
            <w:top w:val="none" w:sz="0" w:space="0" w:color="auto"/>
            <w:left w:val="none" w:sz="0" w:space="0" w:color="auto"/>
            <w:bottom w:val="none" w:sz="0" w:space="0" w:color="auto"/>
            <w:right w:val="none" w:sz="0" w:space="0" w:color="auto"/>
          </w:divBdr>
        </w:div>
        <w:div w:id="287055846">
          <w:marLeft w:val="640"/>
          <w:marRight w:val="0"/>
          <w:marTop w:val="0"/>
          <w:marBottom w:val="0"/>
          <w:divBdr>
            <w:top w:val="none" w:sz="0" w:space="0" w:color="auto"/>
            <w:left w:val="none" w:sz="0" w:space="0" w:color="auto"/>
            <w:bottom w:val="none" w:sz="0" w:space="0" w:color="auto"/>
            <w:right w:val="none" w:sz="0" w:space="0" w:color="auto"/>
          </w:divBdr>
        </w:div>
        <w:div w:id="347289934">
          <w:marLeft w:val="640"/>
          <w:marRight w:val="0"/>
          <w:marTop w:val="0"/>
          <w:marBottom w:val="0"/>
          <w:divBdr>
            <w:top w:val="none" w:sz="0" w:space="0" w:color="auto"/>
            <w:left w:val="none" w:sz="0" w:space="0" w:color="auto"/>
            <w:bottom w:val="none" w:sz="0" w:space="0" w:color="auto"/>
            <w:right w:val="none" w:sz="0" w:space="0" w:color="auto"/>
          </w:divBdr>
        </w:div>
        <w:div w:id="404303064">
          <w:marLeft w:val="640"/>
          <w:marRight w:val="0"/>
          <w:marTop w:val="0"/>
          <w:marBottom w:val="0"/>
          <w:divBdr>
            <w:top w:val="none" w:sz="0" w:space="0" w:color="auto"/>
            <w:left w:val="none" w:sz="0" w:space="0" w:color="auto"/>
            <w:bottom w:val="none" w:sz="0" w:space="0" w:color="auto"/>
            <w:right w:val="none" w:sz="0" w:space="0" w:color="auto"/>
          </w:divBdr>
        </w:div>
        <w:div w:id="719793227">
          <w:marLeft w:val="640"/>
          <w:marRight w:val="0"/>
          <w:marTop w:val="0"/>
          <w:marBottom w:val="0"/>
          <w:divBdr>
            <w:top w:val="none" w:sz="0" w:space="0" w:color="auto"/>
            <w:left w:val="none" w:sz="0" w:space="0" w:color="auto"/>
            <w:bottom w:val="none" w:sz="0" w:space="0" w:color="auto"/>
            <w:right w:val="none" w:sz="0" w:space="0" w:color="auto"/>
          </w:divBdr>
        </w:div>
        <w:div w:id="956331110">
          <w:marLeft w:val="640"/>
          <w:marRight w:val="0"/>
          <w:marTop w:val="0"/>
          <w:marBottom w:val="0"/>
          <w:divBdr>
            <w:top w:val="none" w:sz="0" w:space="0" w:color="auto"/>
            <w:left w:val="none" w:sz="0" w:space="0" w:color="auto"/>
            <w:bottom w:val="none" w:sz="0" w:space="0" w:color="auto"/>
            <w:right w:val="none" w:sz="0" w:space="0" w:color="auto"/>
          </w:divBdr>
        </w:div>
        <w:div w:id="1007488918">
          <w:marLeft w:val="640"/>
          <w:marRight w:val="0"/>
          <w:marTop w:val="0"/>
          <w:marBottom w:val="0"/>
          <w:divBdr>
            <w:top w:val="none" w:sz="0" w:space="0" w:color="auto"/>
            <w:left w:val="none" w:sz="0" w:space="0" w:color="auto"/>
            <w:bottom w:val="none" w:sz="0" w:space="0" w:color="auto"/>
            <w:right w:val="none" w:sz="0" w:space="0" w:color="auto"/>
          </w:divBdr>
        </w:div>
        <w:div w:id="1160386448">
          <w:marLeft w:val="640"/>
          <w:marRight w:val="0"/>
          <w:marTop w:val="0"/>
          <w:marBottom w:val="0"/>
          <w:divBdr>
            <w:top w:val="none" w:sz="0" w:space="0" w:color="auto"/>
            <w:left w:val="none" w:sz="0" w:space="0" w:color="auto"/>
            <w:bottom w:val="none" w:sz="0" w:space="0" w:color="auto"/>
            <w:right w:val="none" w:sz="0" w:space="0" w:color="auto"/>
          </w:divBdr>
        </w:div>
        <w:div w:id="1177425981">
          <w:marLeft w:val="640"/>
          <w:marRight w:val="0"/>
          <w:marTop w:val="0"/>
          <w:marBottom w:val="0"/>
          <w:divBdr>
            <w:top w:val="none" w:sz="0" w:space="0" w:color="auto"/>
            <w:left w:val="none" w:sz="0" w:space="0" w:color="auto"/>
            <w:bottom w:val="none" w:sz="0" w:space="0" w:color="auto"/>
            <w:right w:val="none" w:sz="0" w:space="0" w:color="auto"/>
          </w:divBdr>
        </w:div>
        <w:div w:id="1189223892">
          <w:marLeft w:val="640"/>
          <w:marRight w:val="0"/>
          <w:marTop w:val="0"/>
          <w:marBottom w:val="0"/>
          <w:divBdr>
            <w:top w:val="none" w:sz="0" w:space="0" w:color="auto"/>
            <w:left w:val="none" w:sz="0" w:space="0" w:color="auto"/>
            <w:bottom w:val="none" w:sz="0" w:space="0" w:color="auto"/>
            <w:right w:val="none" w:sz="0" w:space="0" w:color="auto"/>
          </w:divBdr>
        </w:div>
        <w:div w:id="1399934514">
          <w:marLeft w:val="640"/>
          <w:marRight w:val="0"/>
          <w:marTop w:val="0"/>
          <w:marBottom w:val="0"/>
          <w:divBdr>
            <w:top w:val="none" w:sz="0" w:space="0" w:color="auto"/>
            <w:left w:val="none" w:sz="0" w:space="0" w:color="auto"/>
            <w:bottom w:val="none" w:sz="0" w:space="0" w:color="auto"/>
            <w:right w:val="none" w:sz="0" w:space="0" w:color="auto"/>
          </w:divBdr>
        </w:div>
        <w:div w:id="1503348841">
          <w:marLeft w:val="640"/>
          <w:marRight w:val="0"/>
          <w:marTop w:val="0"/>
          <w:marBottom w:val="0"/>
          <w:divBdr>
            <w:top w:val="none" w:sz="0" w:space="0" w:color="auto"/>
            <w:left w:val="none" w:sz="0" w:space="0" w:color="auto"/>
            <w:bottom w:val="none" w:sz="0" w:space="0" w:color="auto"/>
            <w:right w:val="none" w:sz="0" w:space="0" w:color="auto"/>
          </w:divBdr>
        </w:div>
        <w:div w:id="1619793299">
          <w:marLeft w:val="640"/>
          <w:marRight w:val="0"/>
          <w:marTop w:val="0"/>
          <w:marBottom w:val="0"/>
          <w:divBdr>
            <w:top w:val="none" w:sz="0" w:space="0" w:color="auto"/>
            <w:left w:val="none" w:sz="0" w:space="0" w:color="auto"/>
            <w:bottom w:val="none" w:sz="0" w:space="0" w:color="auto"/>
            <w:right w:val="none" w:sz="0" w:space="0" w:color="auto"/>
          </w:divBdr>
        </w:div>
        <w:div w:id="1661537266">
          <w:marLeft w:val="640"/>
          <w:marRight w:val="0"/>
          <w:marTop w:val="0"/>
          <w:marBottom w:val="0"/>
          <w:divBdr>
            <w:top w:val="none" w:sz="0" w:space="0" w:color="auto"/>
            <w:left w:val="none" w:sz="0" w:space="0" w:color="auto"/>
            <w:bottom w:val="none" w:sz="0" w:space="0" w:color="auto"/>
            <w:right w:val="none" w:sz="0" w:space="0" w:color="auto"/>
          </w:divBdr>
        </w:div>
        <w:div w:id="1703358957">
          <w:marLeft w:val="640"/>
          <w:marRight w:val="0"/>
          <w:marTop w:val="0"/>
          <w:marBottom w:val="0"/>
          <w:divBdr>
            <w:top w:val="none" w:sz="0" w:space="0" w:color="auto"/>
            <w:left w:val="none" w:sz="0" w:space="0" w:color="auto"/>
            <w:bottom w:val="none" w:sz="0" w:space="0" w:color="auto"/>
            <w:right w:val="none" w:sz="0" w:space="0" w:color="auto"/>
          </w:divBdr>
        </w:div>
        <w:div w:id="1717194771">
          <w:marLeft w:val="640"/>
          <w:marRight w:val="0"/>
          <w:marTop w:val="0"/>
          <w:marBottom w:val="0"/>
          <w:divBdr>
            <w:top w:val="none" w:sz="0" w:space="0" w:color="auto"/>
            <w:left w:val="none" w:sz="0" w:space="0" w:color="auto"/>
            <w:bottom w:val="none" w:sz="0" w:space="0" w:color="auto"/>
            <w:right w:val="none" w:sz="0" w:space="0" w:color="auto"/>
          </w:divBdr>
        </w:div>
        <w:div w:id="1773090421">
          <w:marLeft w:val="640"/>
          <w:marRight w:val="0"/>
          <w:marTop w:val="0"/>
          <w:marBottom w:val="0"/>
          <w:divBdr>
            <w:top w:val="none" w:sz="0" w:space="0" w:color="auto"/>
            <w:left w:val="none" w:sz="0" w:space="0" w:color="auto"/>
            <w:bottom w:val="none" w:sz="0" w:space="0" w:color="auto"/>
            <w:right w:val="none" w:sz="0" w:space="0" w:color="auto"/>
          </w:divBdr>
        </w:div>
        <w:div w:id="1831753794">
          <w:marLeft w:val="640"/>
          <w:marRight w:val="0"/>
          <w:marTop w:val="0"/>
          <w:marBottom w:val="0"/>
          <w:divBdr>
            <w:top w:val="none" w:sz="0" w:space="0" w:color="auto"/>
            <w:left w:val="none" w:sz="0" w:space="0" w:color="auto"/>
            <w:bottom w:val="none" w:sz="0" w:space="0" w:color="auto"/>
            <w:right w:val="none" w:sz="0" w:space="0" w:color="auto"/>
          </w:divBdr>
        </w:div>
        <w:div w:id="1842507430">
          <w:marLeft w:val="640"/>
          <w:marRight w:val="0"/>
          <w:marTop w:val="0"/>
          <w:marBottom w:val="0"/>
          <w:divBdr>
            <w:top w:val="none" w:sz="0" w:space="0" w:color="auto"/>
            <w:left w:val="none" w:sz="0" w:space="0" w:color="auto"/>
            <w:bottom w:val="none" w:sz="0" w:space="0" w:color="auto"/>
            <w:right w:val="none" w:sz="0" w:space="0" w:color="auto"/>
          </w:divBdr>
        </w:div>
        <w:div w:id="1887176373">
          <w:marLeft w:val="640"/>
          <w:marRight w:val="0"/>
          <w:marTop w:val="0"/>
          <w:marBottom w:val="0"/>
          <w:divBdr>
            <w:top w:val="none" w:sz="0" w:space="0" w:color="auto"/>
            <w:left w:val="none" w:sz="0" w:space="0" w:color="auto"/>
            <w:bottom w:val="none" w:sz="0" w:space="0" w:color="auto"/>
            <w:right w:val="none" w:sz="0" w:space="0" w:color="auto"/>
          </w:divBdr>
        </w:div>
        <w:div w:id="1938710070">
          <w:marLeft w:val="640"/>
          <w:marRight w:val="0"/>
          <w:marTop w:val="0"/>
          <w:marBottom w:val="0"/>
          <w:divBdr>
            <w:top w:val="none" w:sz="0" w:space="0" w:color="auto"/>
            <w:left w:val="none" w:sz="0" w:space="0" w:color="auto"/>
            <w:bottom w:val="none" w:sz="0" w:space="0" w:color="auto"/>
            <w:right w:val="none" w:sz="0" w:space="0" w:color="auto"/>
          </w:divBdr>
        </w:div>
        <w:div w:id="1961911273">
          <w:marLeft w:val="640"/>
          <w:marRight w:val="0"/>
          <w:marTop w:val="0"/>
          <w:marBottom w:val="0"/>
          <w:divBdr>
            <w:top w:val="none" w:sz="0" w:space="0" w:color="auto"/>
            <w:left w:val="none" w:sz="0" w:space="0" w:color="auto"/>
            <w:bottom w:val="none" w:sz="0" w:space="0" w:color="auto"/>
            <w:right w:val="none" w:sz="0" w:space="0" w:color="auto"/>
          </w:divBdr>
        </w:div>
        <w:div w:id="1976444213">
          <w:marLeft w:val="640"/>
          <w:marRight w:val="0"/>
          <w:marTop w:val="0"/>
          <w:marBottom w:val="0"/>
          <w:divBdr>
            <w:top w:val="none" w:sz="0" w:space="0" w:color="auto"/>
            <w:left w:val="none" w:sz="0" w:space="0" w:color="auto"/>
            <w:bottom w:val="none" w:sz="0" w:space="0" w:color="auto"/>
            <w:right w:val="none" w:sz="0" w:space="0" w:color="auto"/>
          </w:divBdr>
        </w:div>
      </w:divsChild>
    </w:div>
    <w:div w:id="1950310465">
      <w:bodyDiv w:val="1"/>
      <w:marLeft w:val="0"/>
      <w:marRight w:val="0"/>
      <w:marTop w:val="0"/>
      <w:marBottom w:val="0"/>
      <w:divBdr>
        <w:top w:val="none" w:sz="0" w:space="0" w:color="auto"/>
        <w:left w:val="none" w:sz="0" w:space="0" w:color="auto"/>
        <w:bottom w:val="none" w:sz="0" w:space="0" w:color="auto"/>
        <w:right w:val="none" w:sz="0" w:space="0" w:color="auto"/>
      </w:divBdr>
    </w:div>
    <w:div w:id="1956210952">
      <w:bodyDiv w:val="1"/>
      <w:marLeft w:val="0"/>
      <w:marRight w:val="0"/>
      <w:marTop w:val="0"/>
      <w:marBottom w:val="0"/>
      <w:divBdr>
        <w:top w:val="none" w:sz="0" w:space="0" w:color="auto"/>
        <w:left w:val="none" w:sz="0" w:space="0" w:color="auto"/>
        <w:bottom w:val="none" w:sz="0" w:space="0" w:color="auto"/>
        <w:right w:val="none" w:sz="0" w:space="0" w:color="auto"/>
      </w:divBdr>
      <w:divsChild>
        <w:div w:id="233009137">
          <w:marLeft w:val="640"/>
          <w:marRight w:val="0"/>
          <w:marTop w:val="0"/>
          <w:marBottom w:val="0"/>
          <w:divBdr>
            <w:top w:val="none" w:sz="0" w:space="0" w:color="auto"/>
            <w:left w:val="none" w:sz="0" w:space="0" w:color="auto"/>
            <w:bottom w:val="none" w:sz="0" w:space="0" w:color="auto"/>
            <w:right w:val="none" w:sz="0" w:space="0" w:color="auto"/>
          </w:divBdr>
        </w:div>
        <w:div w:id="295838359">
          <w:marLeft w:val="640"/>
          <w:marRight w:val="0"/>
          <w:marTop w:val="0"/>
          <w:marBottom w:val="0"/>
          <w:divBdr>
            <w:top w:val="none" w:sz="0" w:space="0" w:color="auto"/>
            <w:left w:val="none" w:sz="0" w:space="0" w:color="auto"/>
            <w:bottom w:val="none" w:sz="0" w:space="0" w:color="auto"/>
            <w:right w:val="none" w:sz="0" w:space="0" w:color="auto"/>
          </w:divBdr>
        </w:div>
        <w:div w:id="346371800">
          <w:marLeft w:val="640"/>
          <w:marRight w:val="0"/>
          <w:marTop w:val="0"/>
          <w:marBottom w:val="0"/>
          <w:divBdr>
            <w:top w:val="none" w:sz="0" w:space="0" w:color="auto"/>
            <w:left w:val="none" w:sz="0" w:space="0" w:color="auto"/>
            <w:bottom w:val="none" w:sz="0" w:space="0" w:color="auto"/>
            <w:right w:val="none" w:sz="0" w:space="0" w:color="auto"/>
          </w:divBdr>
        </w:div>
        <w:div w:id="405106168">
          <w:marLeft w:val="640"/>
          <w:marRight w:val="0"/>
          <w:marTop w:val="0"/>
          <w:marBottom w:val="0"/>
          <w:divBdr>
            <w:top w:val="none" w:sz="0" w:space="0" w:color="auto"/>
            <w:left w:val="none" w:sz="0" w:space="0" w:color="auto"/>
            <w:bottom w:val="none" w:sz="0" w:space="0" w:color="auto"/>
            <w:right w:val="none" w:sz="0" w:space="0" w:color="auto"/>
          </w:divBdr>
        </w:div>
        <w:div w:id="459803721">
          <w:marLeft w:val="640"/>
          <w:marRight w:val="0"/>
          <w:marTop w:val="0"/>
          <w:marBottom w:val="0"/>
          <w:divBdr>
            <w:top w:val="none" w:sz="0" w:space="0" w:color="auto"/>
            <w:left w:val="none" w:sz="0" w:space="0" w:color="auto"/>
            <w:bottom w:val="none" w:sz="0" w:space="0" w:color="auto"/>
            <w:right w:val="none" w:sz="0" w:space="0" w:color="auto"/>
          </w:divBdr>
        </w:div>
        <w:div w:id="576744798">
          <w:marLeft w:val="640"/>
          <w:marRight w:val="0"/>
          <w:marTop w:val="0"/>
          <w:marBottom w:val="0"/>
          <w:divBdr>
            <w:top w:val="none" w:sz="0" w:space="0" w:color="auto"/>
            <w:left w:val="none" w:sz="0" w:space="0" w:color="auto"/>
            <w:bottom w:val="none" w:sz="0" w:space="0" w:color="auto"/>
            <w:right w:val="none" w:sz="0" w:space="0" w:color="auto"/>
          </w:divBdr>
        </w:div>
        <w:div w:id="628509389">
          <w:marLeft w:val="640"/>
          <w:marRight w:val="0"/>
          <w:marTop w:val="0"/>
          <w:marBottom w:val="0"/>
          <w:divBdr>
            <w:top w:val="none" w:sz="0" w:space="0" w:color="auto"/>
            <w:left w:val="none" w:sz="0" w:space="0" w:color="auto"/>
            <w:bottom w:val="none" w:sz="0" w:space="0" w:color="auto"/>
            <w:right w:val="none" w:sz="0" w:space="0" w:color="auto"/>
          </w:divBdr>
        </w:div>
        <w:div w:id="688606256">
          <w:marLeft w:val="640"/>
          <w:marRight w:val="0"/>
          <w:marTop w:val="0"/>
          <w:marBottom w:val="0"/>
          <w:divBdr>
            <w:top w:val="none" w:sz="0" w:space="0" w:color="auto"/>
            <w:left w:val="none" w:sz="0" w:space="0" w:color="auto"/>
            <w:bottom w:val="none" w:sz="0" w:space="0" w:color="auto"/>
            <w:right w:val="none" w:sz="0" w:space="0" w:color="auto"/>
          </w:divBdr>
        </w:div>
        <w:div w:id="739211466">
          <w:marLeft w:val="640"/>
          <w:marRight w:val="0"/>
          <w:marTop w:val="0"/>
          <w:marBottom w:val="0"/>
          <w:divBdr>
            <w:top w:val="none" w:sz="0" w:space="0" w:color="auto"/>
            <w:left w:val="none" w:sz="0" w:space="0" w:color="auto"/>
            <w:bottom w:val="none" w:sz="0" w:space="0" w:color="auto"/>
            <w:right w:val="none" w:sz="0" w:space="0" w:color="auto"/>
          </w:divBdr>
        </w:div>
        <w:div w:id="753746087">
          <w:marLeft w:val="640"/>
          <w:marRight w:val="0"/>
          <w:marTop w:val="0"/>
          <w:marBottom w:val="0"/>
          <w:divBdr>
            <w:top w:val="none" w:sz="0" w:space="0" w:color="auto"/>
            <w:left w:val="none" w:sz="0" w:space="0" w:color="auto"/>
            <w:bottom w:val="none" w:sz="0" w:space="0" w:color="auto"/>
            <w:right w:val="none" w:sz="0" w:space="0" w:color="auto"/>
          </w:divBdr>
        </w:div>
        <w:div w:id="762070715">
          <w:marLeft w:val="640"/>
          <w:marRight w:val="0"/>
          <w:marTop w:val="0"/>
          <w:marBottom w:val="0"/>
          <w:divBdr>
            <w:top w:val="none" w:sz="0" w:space="0" w:color="auto"/>
            <w:left w:val="none" w:sz="0" w:space="0" w:color="auto"/>
            <w:bottom w:val="none" w:sz="0" w:space="0" w:color="auto"/>
            <w:right w:val="none" w:sz="0" w:space="0" w:color="auto"/>
          </w:divBdr>
        </w:div>
        <w:div w:id="846214700">
          <w:marLeft w:val="640"/>
          <w:marRight w:val="0"/>
          <w:marTop w:val="0"/>
          <w:marBottom w:val="0"/>
          <w:divBdr>
            <w:top w:val="none" w:sz="0" w:space="0" w:color="auto"/>
            <w:left w:val="none" w:sz="0" w:space="0" w:color="auto"/>
            <w:bottom w:val="none" w:sz="0" w:space="0" w:color="auto"/>
            <w:right w:val="none" w:sz="0" w:space="0" w:color="auto"/>
          </w:divBdr>
        </w:div>
        <w:div w:id="1023163724">
          <w:marLeft w:val="640"/>
          <w:marRight w:val="0"/>
          <w:marTop w:val="0"/>
          <w:marBottom w:val="0"/>
          <w:divBdr>
            <w:top w:val="none" w:sz="0" w:space="0" w:color="auto"/>
            <w:left w:val="none" w:sz="0" w:space="0" w:color="auto"/>
            <w:bottom w:val="none" w:sz="0" w:space="0" w:color="auto"/>
            <w:right w:val="none" w:sz="0" w:space="0" w:color="auto"/>
          </w:divBdr>
        </w:div>
        <w:div w:id="1201358434">
          <w:marLeft w:val="640"/>
          <w:marRight w:val="0"/>
          <w:marTop w:val="0"/>
          <w:marBottom w:val="0"/>
          <w:divBdr>
            <w:top w:val="none" w:sz="0" w:space="0" w:color="auto"/>
            <w:left w:val="none" w:sz="0" w:space="0" w:color="auto"/>
            <w:bottom w:val="none" w:sz="0" w:space="0" w:color="auto"/>
            <w:right w:val="none" w:sz="0" w:space="0" w:color="auto"/>
          </w:divBdr>
        </w:div>
        <w:div w:id="1248534560">
          <w:marLeft w:val="640"/>
          <w:marRight w:val="0"/>
          <w:marTop w:val="0"/>
          <w:marBottom w:val="0"/>
          <w:divBdr>
            <w:top w:val="none" w:sz="0" w:space="0" w:color="auto"/>
            <w:left w:val="none" w:sz="0" w:space="0" w:color="auto"/>
            <w:bottom w:val="none" w:sz="0" w:space="0" w:color="auto"/>
            <w:right w:val="none" w:sz="0" w:space="0" w:color="auto"/>
          </w:divBdr>
        </w:div>
        <w:div w:id="1484470595">
          <w:marLeft w:val="640"/>
          <w:marRight w:val="0"/>
          <w:marTop w:val="0"/>
          <w:marBottom w:val="0"/>
          <w:divBdr>
            <w:top w:val="none" w:sz="0" w:space="0" w:color="auto"/>
            <w:left w:val="none" w:sz="0" w:space="0" w:color="auto"/>
            <w:bottom w:val="none" w:sz="0" w:space="0" w:color="auto"/>
            <w:right w:val="none" w:sz="0" w:space="0" w:color="auto"/>
          </w:divBdr>
        </w:div>
        <w:div w:id="1496218764">
          <w:marLeft w:val="640"/>
          <w:marRight w:val="0"/>
          <w:marTop w:val="0"/>
          <w:marBottom w:val="0"/>
          <w:divBdr>
            <w:top w:val="none" w:sz="0" w:space="0" w:color="auto"/>
            <w:left w:val="none" w:sz="0" w:space="0" w:color="auto"/>
            <w:bottom w:val="none" w:sz="0" w:space="0" w:color="auto"/>
            <w:right w:val="none" w:sz="0" w:space="0" w:color="auto"/>
          </w:divBdr>
        </w:div>
        <w:div w:id="1537233765">
          <w:marLeft w:val="640"/>
          <w:marRight w:val="0"/>
          <w:marTop w:val="0"/>
          <w:marBottom w:val="0"/>
          <w:divBdr>
            <w:top w:val="none" w:sz="0" w:space="0" w:color="auto"/>
            <w:left w:val="none" w:sz="0" w:space="0" w:color="auto"/>
            <w:bottom w:val="none" w:sz="0" w:space="0" w:color="auto"/>
            <w:right w:val="none" w:sz="0" w:space="0" w:color="auto"/>
          </w:divBdr>
        </w:div>
        <w:div w:id="1555701968">
          <w:marLeft w:val="640"/>
          <w:marRight w:val="0"/>
          <w:marTop w:val="0"/>
          <w:marBottom w:val="0"/>
          <w:divBdr>
            <w:top w:val="none" w:sz="0" w:space="0" w:color="auto"/>
            <w:left w:val="none" w:sz="0" w:space="0" w:color="auto"/>
            <w:bottom w:val="none" w:sz="0" w:space="0" w:color="auto"/>
            <w:right w:val="none" w:sz="0" w:space="0" w:color="auto"/>
          </w:divBdr>
        </w:div>
        <w:div w:id="1874148079">
          <w:marLeft w:val="640"/>
          <w:marRight w:val="0"/>
          <w:marTop w:val="0"/>
          <w:marBottom w:val="0"/>
          <w:divBdr>
            <w:top w:val="none" w:sz="0" w:space="0" w:color="auto"/>
            <w:left w:val="none" w:sz="0" w:space="0" w:color="auto"/>
            <w:bottom w:val="none" w:sz="0" w:space="0" w:color="auto"/>
            <w:right w:val="none" w:sz="0" w:space="0" w:color="auto"/>
          </w:divBdr>
        </w:div>
        <w:div w:id="1878614357">
          <w:marLeft w:val="640"/>
          <w:marRight w:val="0"/>
          <w:marTop w:val="0"/>
          <w:marBottom w:val="0"/>
          <w:divBdr>
            <w:top w:val="none" w:sz="0" w:space="0" w:color="auto"/>
            <w:left w:val="none" w:sz="0" w:space="0" w:color="auto"/>
            <w:bottom w:val="none" w:sz="0" w:space="0" w:color="auto"/>
            <w:right w:val="none" w:sz="0" w:space="0" w:color="auto"/>
          </w:divBdr>
        </w:div>
        <w:div w:id="1928614234">
          <w:marLeft w:val="640"/>
          <w:marRight w:val="0"/>
          <w:marTop w:val="0"/>
          <w:marBottom w:val="0"/>
          <w:divBdr>
            <w:top w:val="none" w:sz="0" w:space="0" w:color="auto"/>
            <w:left w:val="none" w:sz="0" w:space="0" w:color="auto"/>
            <w:bottom w:val="none" w:sz="0" w:space="0" w:color="auto"/>
            <w:right w:val="none" w:sz="0" w:space="0" w:color="auto"/>
          </w:divBdr>
        </w:div>
        <w:div w:id="2066757241">
          <w:marLeft w:val="640"/>
          <w:marRight w:val="0"/>
          <w:marTop w:val="0"/>
          <w:marBottom w:val="0"/>
          <w:divBdr>
            <w:top w:val="none" w:sz="0" w:space="0" w:color="auto"/>
            <w:left w:val="none" w:sz="0" w:space="0" w:color="auto"/>
            <w:bottom w:val="none" w:sz="0" w:space="0" w:color="auto"/>
            <w:right w:val="none" w:sz="0" w:space="0" w:color="auto"/>
          </w:divBdr>
        </w:div>
        <w:div w:id="2105803549">
          <w:marLeft w:val="640"/>
          <w:marRight w:val="0"/>
          <w:marTop w:val="0"/>
          <w:marBottom w:val="0"/>
          <w:divBdr>
            <w:top w:val="none" w:sz="0" w:space="0" w:color="auto"/>
            <w:left w:val="none" w:sz="0" w:space="0" w:color="auto"/>
            <w:bottom w:val="none" w:sz="0" w:space="0" w:color="auto"/>
            <w:right w:val="none" w:sz="0" w:space="0" w:color="auto"/>
          </w:divBdr>
        </w:div>
        <w:div w:id="2132506226">
          <w:marLeft w:val="640"/>
          <w:marRight w:val="0"/>
          <w:marTop w:val="0"/>
          <w:marBottom w:val="0"/>
          <w:divBdr>
            <w:top w:val="none" w:sz="0" w:space="0" w:color="auto"/>
            <w:left w:val="none" w:sz="0" w:space="0" w:color="auto"/>
            <w:bottom w:val="none" w:sz="0" w:space="0" w:color="auto"/>
            <w:right w:val="none" w:sz="0" w:space="0" w:color="auto"/>
          </w:divBdr>
        </w:div>
      </w:divsChild>
    </w:div>
    <w:div w:id="1970697165">
      <w:bodyDiv w:val="1"/>
      <w:marLeft w:val="0"/>
      <w:marRight w:val="0"/>
      <w:marTop w:val="0"/>
      <w:marBottom w:val="0"/>
      <w:divBdr>
        <w:top w:val="none" w:sz="0" w:space="0" w:color="auto"/>
        <w:left w:val="none" w:sz="0" w:space="0" w:color="auto"/>
        <w:bottom w:val="none" w:sz="0" w:space="0" w:color="auto"/>
        <w:right w:val="none" w:sz="0" w:space="0" w:color="auto"/>
      </w:divBdr>
    </w:div>
    <w:div w:id="1989741438">
      <w:bodyDiv w:val="1"/>
      <w:marLeft w:val="0"/>
      <w:marRight w:val="0"/>
      <w:marTop w:val="0"/>
      <w:marBottom w:val="0"/>
      <w:divBdr>
        <w:top w:val="none" w:sz="0" w:space="0" w:color="auto"/>
        <w:left w:val="none" w:sz="0" w:space="0" w:color="auto"/>
        <w:bottom w:val="none" w:sz="0" w:space="0" w:color="auto"/>
        <w:right w:val="none" w:sz="0" w:space="0" w:color="auto"/>
      </w:divBdr>
    </w:div>
    <w:div w:id="2003385672">
      <w:bodyDiv w:val="1"/>
      <w:marLeft w:val="0"/>
      <w:marRight w:val="0"/>
      <w:marTop w:val="0"/>
      <w:marBottom w:val="0"/>
      <w:divBdr>
        <w:top w:val="none" w:sz="0" w:space="0" w:color="auto"/>
        <w:left w:val="none" w:sz="0" w:space="0" w:color="auto"/>
        <w:bottom w:val="none" w:sz="0" w:space="0" w:color="auto"/>
        <w:right w:val="none" w:sz="0" w:space="0" w:color="auto"/>
      </w:divBdr>
      <w:divsChild>
        <w:div w:id="3822566">
          <w:marLeft w:val="640"/>
          <w:marRight w:val="0"/>
          <w:marTop w:val="0"/>
          <w:marBottom w:val="0"/>
          <w:divBdr>
            <w:top w:val="none" w:sz="0" w:space="0" w:color="auto"/>
            <w:left w:val="none" w:sz="0" w:space="0" w:color="auto"/>
            <w:bottom w:val="none" w:sz="0" w:space="0" w:color="auto"/>
            <w:right w:val="none" w:sz="0" w:space="0" w:color="auto"/>
          </w:divBdr>
        </w:div>
        <w:div w:id="59596682">
          <w:marLeft w:val="640"/>
          <w:marRight w:val="0"/>
          <w:marTop w:val="0"/>
          <w:marBottom w:val="0"/>
          <w:divBdr>
            <w:top w:val="none" w:sz="0" w:space="0" w:color="auto"/>
            <w:left w:val="none" w:sz="0" w:space="0" w:color="auto"/>
            <w:bottom w:val="none" w:sz="0" w:space="0" w:color="auto"/>
            <w:right w:val="none" w:sz="0" w:space="0" w:color="auto"/>
          </w:divBdr>
        </w:div>
        <w:div w:id="242691248">
          <w:marLeft w:val="640"/>
          <w:marRight w:val="0"/>
          <w:marTop w:val="0"/>
          <w:marBottom w:val="0"/>
          <w:divBdr>
            <w:top w:val="none" w:sz="0" w:space="0" w:color="auto"/>
            <w:left w:val="none" w:sz="0" w:space="0" w:color="auto"/>
            <w:bottom w:val="none" w:sz="0" w:space="0" w:color="auto"/>
            <w:right w:val="none" w:sz="0" w:space="0" w:color="auto"/>
          </w:divBdr>
        </w:div>
        <w:div w:id="364018646">
          <w:marLeft w:val="640"/>
          <w:marRight w:val="0"/>
          <w:marTop w:val="0"/>
          <w:marBottom w:val="0"/>
          <w:divBdr>
            <w:top w:val="none" w:sz="0" w:space="0" w:color="auto"/>
            <w:left w:val="none" w:sz="0" w:space="0" w:color="auto"/>
            <w:bottom w:val="none" w:sz="0" w:space="0" w:color="auto"/>
            <w:right w:val="none" w:sz="0" w:space="0" w:color="auto"/>
          </w:divBdr>
        </w:div>
        <w:div w:id="432433331">
          <w:marLeft w:val="640"/>
          <w:marRight w:val="0"/>
          <w:marTop w:val="0"/>
          <w:marBottom w:val="0"/>
          <w:divBdr>
            <w:top w:val="none" w:sz="0" w:space="0" w:color="auto"/>
            <w:left w:val="none" w:sz="0" w:space="0" w:color="auto"/>
            <w:bottom w:val="none" w:sz="0" w:space="0" w:color="auto"/>
            <w:right w:val="none" w:sz="0" w:space="0" w:color="auto"/>
          </w:divBdr>
        </w:div>
        <w:div w:id="592474166">
          <w:marLeft w:val="640"/>
          <w:marRight w:val="0"/>
          <w:marTop w:val="0"/>
          <w:marBottom w:val="0"/>
          <w:divBdr>
            <w:top w:val="none" w:sz="0" w:space="0" w:color="auto"/>
            <w:left w:val="none" w:sz="0" w:space="0" w:color="auto"/>
            <w:bottom w:val="none" w:sz="0" w:space="0" w:color="auto"/>
            <w:right w:val="none" w:sz="0" w:space="0" w:color="auto"/>
          </w:divBdr>
        </w:div>
        <w:div w:id="690032007">
          <w:marLeft w:val="640"/>
          <w:marRight w:val="0"/>
          <w:marTop w:val="0"/>
          <w:marBottom w:val="0"/>
          <w:divBdr>
            <w:top w:val="none" w:sz="0" w:space="0" w:color="auto"/>
            <w:left w:val="none" w:sz="0" w:space="0" w:color="auto"/>
            <w:bottom w:val="none" w:sz="0" w:space="0" w:color="auto"/>
            <w:right w:val="none" w:sz="0" w:space="0" w:color="auto"/>
          </w:divBdr>
        </w:div>
        <w:div w:id="822356352">
          <w:marLeft w:val="640"/>
          <w:marRight w:val="0"/>
          <w:marTop w:val="0"/>
          <w:marBottom w:val="0"/>
          <w:divBdr>
            <w:top w:val="none" w:sz="0" w:space="0" w:color="auto"/>
            <w:left w:val="none" w:sz="0" w:space="0" w:color="auto"/>
            <w:bottom w:val="none" w:sz="0" w:space="0" w:color="auto"/>
            <w:right w:val="none" w:sz="0" w:space="0" w:color="auto"/>
          </w:divBdr>
        </w:div>
        <w:div w:id="1066296610">
          <w:marLeft w:val="640"/>
          <w:marRight w:val="0"/>
          <w:marTop w:val="0"/>
          <w:marBottom w:val="0"/>
          <w:divBdr>
            <w:top w:val="none" w:sz="0" w:space="0" w:color="auto"/>
            <w:left w:val="none" w:sz="0" w:space="0" w:color="auto"/>
            <w:bottom w:val="none" w:sz="0" w:space="0" w:color="auto"/>
            <w:right w:val="none" w:sz="0" w:space="0" w:color="auto"/>
          </w:divBdr>
        </w:div>
        <w:div w:id="1092316517">
          <w:marLeft w:val="640"/>
          <w:marRight w:val="0"/>
          <w:marTop w:val="0"/>
          <w:marBottom w:val="0"/>
          <w:divBdr>
            <w:top w:val="none" w:sz="0" w:space="0" w:color="auto"/>
            <w:left w:val="none" w:sz="0" w:space="0" w:color="auto"/>
            <w:bottom w:val="none" w:sz="0" w:space="0" w:color="auto"/>
            <w:right w:val="none" w:sz="0" w:space="0" w:color="auto"/>
          </w:divBdr>
        </w:div>
        <w:div w:id="1160655961">
          <w:marLeft w:val="640"/>
          <w:marRight w:val="0"/>
          <w:marTop w:val="0"/>
          <w:marBottom w:val="0"/>
          <w:divBdr>
            <w:top w:val="none" w:sz="0" w:space="0" w:color="auto"/>
            <w:left w:val="none" w:sz="0" w:space="0" w:color="auto"/>
            <w:bottom w:val="none" w:sz="0" w:space="0" w:color="auto"/>
            <w:right w:val="none" w:sz="0" w:space="0" w:color="auto"/>
          </w:divBdr>
        </w:div>
        <w:div w:id="1219168017">
          <w:marLeft w:val="640"/>
          <w:marRight w:val="0"/>
          <w:marTop w:val="0"/>
          <w:marBottom w:val="0"/>
          <w:divBdr>
            <w:top w:val="none" w:sz="0" w:space="0" w:color="auto"/>
            <w:left w:val="none" w:sz="0" w:space="0" w:color="auto"/>
            <w:bottom w:val="none" w:sz="0" w:space="0" w:color="auto"/>
            <w:right w:val="none" w:sz="0" w:space="0" w:color="auto"/>
          </w:divBdr>
        </w:div>
        <w:div w:id="1309507011">
          <w:marLeft w:val="640"/>
          <w:marRight w:val="0"/>
          <w:marTop w:val="0"/>
          <w:marBottom w:val="0"/>
          <w:divBdr>
            <w:top w:val="none" w:sz="0" w:space="0" w:color="auto"/>
            <w:left w:val="none" w:sz="0" w:space="0" w:color="auto"/>
            <w:bottom w:val="none" w:sz="0" w:space="0" w:color="auto"/>
            <w:right w:val="none" w:sz="0" w:space="0" w:color="auto"/>
          </w:divBdr>
        </w:div>
        <w:div w:id="1381786932">
          <w:marLeft w:val="640"/>
          <w:marRight w:val="0"/>
          <w:marTop w:val="0"/>
          <w:marBottom w:val="0"/>
          <w:divBdr>
            <w:top w:val="none" w:sz="0" w:space="0" w:color="auto"/>
            <w:left w:val="none" w:sz="0" w:space="0" w:color="auto"/>
            <w:bottom w:val="none" w:sz="0" w:space="0" w:color="auto"/>
            <w:right w:val="none" w:sz="0" w:space="0" w:color="auto"/>
          </w:divBdr>
        </w:div>
        <w:div w:id="1383092429">
          <w:marLeft w:val="640"/>
          <w:marRight w:val="0"/>
          <w:marTop w:val="0"/>
          <w:marBottom w:val="0"/>
          <w:divBdr>
            <w:top w:val="none" w:sz="0" w:space="0" w:color="auto"/>
            <w:left w:val="none" w:sz="0" w:space="0" w:color="auto"/>
            <w:bottom w:val="none" w:sz="0" w:space="0" w:color="auto"/>
            <w:right w:val="none" w:sz="0" w:space="0" w:color="auto"/>
          </w:divBdr>
        </w:div>
        <w:div w:id="1479420410">
          <w:marLeft w:val="640"/>
          <w:marRight w:val="0"/>
          <w:marTop w:val="0"/>
          <w:marBottom w:val="0"/>
          <w:divBdr>
            <w:top w:val="none" w:sz="0" w:space="0" w:color="auto"/>
            <w:left w:val="none" w:sz="0" w:space="0" w:color="auto"/>
            <w:bottom w:val="none" w:sz="0" w:space="0" w:color="auto"/>
            <w:right w:val="none" w:sz="0" w:space="0" w:color="auto"/>
          </w:divBdr>
        </w:div>
        <w:div w:id="1568954659">
          <w:marLeft w:val="640"/>
          <w:marRight w:val="0"/>
          <w:marTop w:val="0"/>
          <w:marBottom w:val="0"/>
          <w:divBdr>
            <w:top w:val="none" w:sz="0" w:space="0" w:color="auto"/>
            <w:left w:val="none" w:sz="0" w:space="0" w:color="auto"/>
            <w:bottom w:val="none" w:sz="0" w:space="0" w:color="auto"/>
            <w:right w:val="none" w:sz="0" w:space="0" w:color="auto"/>
          </w:divBdr>
        </w:div>
        <w:div w:id="1608349566">
          <w:marLeft w:val="640"/>
          <w:marRight w:val="0"/>
          <w:marTop w:val="0"/>
          <w:marBottom w:val="0"/>
          <w:divBdr>
            <w:top w:val="none" w:sz="0" w:space="0" w:color="auto"/>
            <w:left w:val="none" w:sz="0" w:space="0" w:color="auto"/>
            <w:bottom w:val="none" w:sz="0" w:space="0" w:color="auto"/>
            <w:right w:val="none" w:sz="0" w:space="0" w:color="auto"/>
          </w:divBdr>
        </w:div>
        <w:div w:id="1730303164">
          <w:marLeft w:val="640"/>
          <w:marRight w:val="0"/>
          <w:marTop w:val="0"/>
          <w:marBottom w:val="0"/>
          <w:divBdr>
            <w:top w:val="none" w:sz="0" w:space="0" w:color="auto"/>
            <w:left w:val="none" w:sz="0" w:space="0" w:color="auto"/>
            <w:bottom w:val="none" w:sz="0" w:space="0" w:color="auto"/>
            <w:right w:val="none" w:sz="0" w:space="0" w:color="auto"/>
          </w:divBdr>
        </w:div>
        <w:div w:id="1776095389">
          <w:marLeft w:val="640"/>
          <w:marRight w:val="0"/>
          <w:marTop w:val="0"/>
          <w:marBottom w:val="0"/>
          <w:divBdr>
            <w:top w:val="none" w:sz="0" w:space="0" w:color="auto"/>
            <w:left w:val="none" w:sz="0" w:space="0" w:color="auto"/>
            <w:bottom w:val="none" w:sz="0" w:space="0" w:color="auto"/>
            <w:right w:val="none" w:sz="0" w:space="0" w:color="auto"/>
          </w:divBdr>
        </w:div>
        <w:div w:id="1791363999">
          <w:marLeft w:val="640"/>
          <w:marRight w:val="0"/>
          <w:marTop w:val="0"/>
          <w:marBottom w:val="0"/>
          <w:divBdr>
            <w:top w:val="none" w:sz="0" w:space="0" w:color="auto"/>
            <w:left w:val="none" w:sz="0" w:space="0" w:color="auto"/>
            <w:bottom w:val="none" w:sz="0" w:space="0" w:color="auto"/>
            <w:right w:val="none" w:sz="0" w:space="0" w:color="auto"/>
          </w:divBdr>
        </w:div>
        <w:div w:id="1805930612">
          <w:marLeft w:val="640"/>
          <w:marRight w:val="0"/>
          <w:marTop w:val="0"/>
          <w:marBottom w:val="0"/>
          <w:divBdr>
            <w:top w:val="none" w:sz="0" w:space="0" w:color="auto"/>
            <w:left w:val="none" w:sz="0" w:space="0" w:color="auto"/>
            <w:bottom w:val="none" w:sz="0" w:space="0" w:color="auto"/>
            <w:right w:val="none" w:sz="0" w:space="0" w:color="auto"/>
          </w:divBdr>
        </w:div>
        <w:div w:id="1879851935">
          <w:marLeft w:val="640"/>
          <w:marRight w:val="0"/>
          <w:marTop w:val="0"/>
          <w:marBottom w:val="0"/>
          <w:divBdr>
            <w:top w:val="none" w:sz="0" w:space="0" w:color="auto"/>
            <w:left w:val="none" w:sz="0" w:space="0" w:color="auto"/>
            <w:bottom w:val="none" w:sz="0" w:space="0" w:color="auto"/>
            <w:right w:val="none" w:sz="0" w:space="0" w:color="auto"/>
          </w:divBdr>
        </w:div>
        <w:div w:id="2049455555">
          <w:marLeft w:val="640"/>
          <w:marRight w:val="0"/>
          <w:marTop w:val="0"/>
          <w:marBottom w:val="0"/>
          <w:divBdr>
            <w:top w:val="none" w:sz="0" w:space="0" w:color="auto"/>
            <w:left w:val="none" w:sz="0" w:space="0" w:color="auto"/>
            <w:bottom w:val="none" w:sz="0" w:space="0" w:color="auto"/>
            <w:right w:val="none" w:sz="0" w:space="0" w:color="auto"/>
          </w:divBdr>
        </w:div>
      </w:divsChild>
    </w:div>
    <w:div w:id="2032216038">
      <w:bodyDiv w:val="1"/>
      <w:marLeft w:val="0"/>
      <w:marRight w:val="0"/>
      <w:marTop w:val="0"/>
      <w:marBottom w:val="0"/>
      <w:divBdr>
        <w:top w:val="none" w:sz="0" w:space="0" w:color="auto"/>
        <w:left w:val="none" w:sz="0" w:space="0" w:color="auto"/>
        <w:bottom w:val="none" w:sz="0" w:space="0" w:color="auto"/>
        <w:right w:val="none" w:sz="0" w:space="0" w:color="auto"/>
      </w:divBdr>
      <w:divsChild>
        <w:div w:id="56317719">
          <w:marLeft w:val="640"/>
          <w:marRight w:val="0"/>
          <w:marTop w:val="0"/>
          <w:marBottom w:val="0"/>
          <w:divBdr>
            <w:top w:val="none" w:sz="0" w:space="0" w:color="auto"/>
            <w:left w:val="none" w:sz="0" w:space="0" w:color="auto"/>
            <w:bottom w:val="none" w:sz="0" w:space="0" w:color="auto"/>
            <w:right w:val="none" w:sz="0" w:space="0" w:color="auto"/>
          </w:divBdr>
        </w:div>
        <w:div w:id="138958601">
          <w:marLeft w:val="640"/>
          <w:marRight w:val="0"/>
          <w:marTop w:val="0"/>
          <w:marBottom w:val="0"/>
          <w:divBdr>
            <w:top w:val="none" w:sz="0" w:space="0" w:color="auto"/>
            <w:left w:val="none" w:sz="0" w:space="0" w:color="auto"/>
            <w:bottom w:val="none" w:sz="0" w:space="0" w:color="auto"/>
            <w:right w:val="none" w:sz="0" w:space="0" w:color="auto"/>
          </w:divBdr>
        </w:div>
        <w:div w:id="153954005">
          <w:marLeft w:val="640"/>
          <w:marRight w:val="0"/>
          <w:marTop w:val="0"/>
          <w:marBottom w:val="0"/>
          <w:divBdr>
            <w:top w:val="none" w:sz="0" w:space="0" w:color="auto"/>
            <w:left w:val="none" w:sz="0" w:space="0" w:color="auto"/>
            <w:bottom w:val="none" w:sz="0" w:space="0" w:color="auto"/>
            <w:right w:val="none" w:sz="0" w:space="0" w:color="auto"/>
          </w:divBdr>
        </w:div>
        <w:div w:id="208227501">
          <w:marLeft w:val="640"/>
          <w:marRight w:val="0"/>
          <w:marTop w:val="0"/>
          <w:marBottom w:val="0"/>
          <w:divBdr>
            <w:top w:val="none" w:sz="0" w:space="0" w:color="auto"/>
            <w:left w:val="none" w:sz="0" w:space="0" w:color="auto"/>
            <w:bottom w:val="none" w:sz="0" w:space="0" w:color="auto"/>
            <w:right w:val="none" w:sz="0" w:space="0" w:color="auto"/>
          </w:divBdr>
        </w:div>
        <w:div w:id="214053404">
          <w:marLeft w:val="640"/>
          <w:marRight w:val="0"/>
          <w:marTop w:val="0"/>
          <w:marBottom w:val="0"/>
          <w:divBdr>
            <w:top w:val="none" w:sz="0" w:space="0" w:color="auto"/>
            <w:left w:val="none" w:sz="0" w:space="0" w:color="auto"/>
            <w:bottom w:val="none" w:sz="0" w:space="0" w:color="auto"/>
            <w:right w:val="none" w:sz="0" w:space="0" w:color="auto"/>
          </w:divBdr>
        </w:div>
        <w:div w:id="217790247">
          <w:marLeft w:val="640"/>
          <w:marRight w:val="0"/>
          <w:marTop w:val="0"/>
          <w:marBottom w:val="0"/>
          <w:divBdr>
            <w:top w:val="none" w:sz="0" w:space="0" w:color="auto"/>
            <w:left w:val="none" w:sz="0" w:space="0" w:color="auto"/>
            <w:bottom w:val="none" w:sz="0" w:space="0" w:color="auto"/>
            <w:right w:val="none" w:sz="0" w:space="0" w:color="auto"/>
          </w:divBdr>
        </w:div>
        <w:div w:id="280068038">
          <w:marLeft w:val="640"/>
          <w:marRight w:val="0"/>
          <w:marTop w:val="0"/>
          <w:marBottom w:val="0"/>
          <w:divBdr>
            <w:top w:val="none" w:sz="0" w:space="0" w:color="auto"/>
            <w:left w:val="none" w:sz="0" w:space="0" w:color="auto"/>
            <w:bottom w:val="none" w:sz="0" w:space="0" w:color="auto"/>
            <w:right w:val="none" w:sz="0" w:space="0" w:color="auto"/>
          </w:divBdr>
        </w:div>
        <w:div w:id="326908773">
          <w:marLeft w:val="640"/>
          <w:marRight w:val="0"/>
          <w:marTop w:val="0"/>
          <w:marBottom w:val="0"/>
          <w:divBdr>
            <w:top w:val="none" w:sz="0" w:space="0" w:color="auto"/>
            <w:left w:val="none" w:sz="0" w:space="0" w:color="auto"/>
            <w:bottom w:val="none" w:sz="0" w:space="0" w:color="auto"/>
            <w:right w:val="none" w:sz="0" w:space="0" w:color="auto"/>
          </w:divBdr>
        </w:div>
        <w:div w:id="560139527">
          <w:marLeft w:val="640"/>
          <w:marRight w:val="0"/>
          <w:marTop w:val="0"/>
          <w:marBottom w:val="0"/>
          <w:divBdr>
            <w:top w:val="none" w:sz="0" w:space="0" w:color="auto"/>
            <w:left w:val="none" w:sz="0" w:space="0" w:color="auto"/>
            <w:bottom w:val="none" w:sz="0" w:space="0" w:color="auto"/>
            <w:right w:val="none" w:sz="0" w:space="0" w:color="auto"/>
          </w:divBdr>
        </w:div>
        <w:div w:id="788284430">
          <w:marLeft w:val="640"/>
          <w:marRight w:val="0"/>
          <w:marTop w:val="0"/>
          <w:marBottom w:val="0"/>
          <w:divBdr>
            <w:top w:val="none" w:sz="0" w:space="0" w:color="auto"/>
            <w:left w:val="none" w:sz="0" w:space="0" w:color="auto"/>
            <w:bottom w:val="none" w:sz="0" w:space="0" w:color="auto"/>
            <w:right w:val="none" w:sz="0" w:space="0" w:color="auto"/>
          </w:divBdr>
        </w:div>
        <w:div w:id="871457185">
          <w:marLeft w:val="640"/>
          <w:marRight w:val="0"/>
          <w:marTop w:val="0"/>
          <w:marBottom w:val="0"/>
          <w:divBdr>
            <w:top w:val="none" w:sz="0" w:space="0" w:color="auto"/>
            <w:left w:val="none" w:sz="0" w:space="0" w:color="auto"/>
            <w:bottom w:val="none" w:sz="0" w:space="0" w:color="auto"/>
            <w:right w:val="none" w:sz="0" w:space="0" w:color="auto"/>
          </w:divBdr>
        </w:div>
        <w:div w:id="898397841">
          <w:marLeft w:val="640"/>
          <w:marRight w:val="0"/>
          <w:marTop w:val="0"/>
          <w:marBottom w:val="0"/>
          <w:divBdr>
            <w:top w:val="none" w:sz="0" w:space="0" w:color="auto"/>
            <w:left w:val="none" w:sz="0" w:space="0" w:color="auto"/>
            <w:bottom w:val="none" w:sz="0" w:space="0" w:color="auto"/>
            <w:right w:val="none" w:sz="0" w:space="0" w:color="auto"/>
          </w:divBdr>
        </w:div>
        <w:div w:id="955794200">
          <w:marLeft w:val="640"/>
          <w:marRight w:val="0"/>
          <w:marTop w:val="0"/>
          <w:marBottom w:val="0"/>
          <w:divBdr>
            <w:top w:val="none" w:sz="0" w:space="0" w:color="auto"/>
            <w:left w:val="none" w:sz="0" w:space="0" w:color="auto"/>
            <w:bottom w:val="none" w:sz="0" w:space="0" w:color="auto"/>
            <w:right w:val="none" w:sz="0" w:space="0" w:color="auto"/>
          </w:divBdr>
        </w:div>
        <w:div w:id="1239293093">
          <w:marLeft w:val="640"/>
          <w:marRight w:val="0"/>
          <w:marTop w:val="0"/>
          <w:marBottom w:val="0"/>
          <w:divBdr>
            <w:top w:val="none" w:sz="0" w:space="0" w:color="auto"/>
            <w:left w:val="none" w:sz="0" w:space="0" w:color="auto"/>
            <w:bottom w:val="none" w:sz="0" w:space="0" w:color="auto"/>
            <w:right w:val="none" w:sz="0" w:space="0" w:color="auto"/>
          </w:divBdr>
        </w:div>
        <w:div w:id="1261138249">
          <w:marLeft w:val="640"/>
          <w:marRight w:val="0"/>
          <w:marTop w:val="0"/>
          <w:marBottom w:val="0"/>
          <w:divBdr>
            <w:top w:val="none" w:sz="0" w:space="0" w:color="auto"/>
            <w:left w:val="none" w:sz="0" w:space="0" w:color="auto"/>
            <w:bottom w:val="none" w:sz="0" w:space="0" w:color="auto"/>
            <w:right w:val="none" w:sz="0" w:space="0" w:color="auto"/>
          </w:divBdr>
        </w:div>
        <w:div w:id="1338195836">
          <w:marLeft w:val="640"/>
          <w:marRight w:val="0"/>
          <w:marTop w:val="0"/>
          <w:marBottom w:val="0"/>
          <w:divBdr>
            <w:top w:val="none" w:sz="0" w:space="0" w:color="auto"/>
            <w:left w:val="none" w:sz="0" w:space="0" w:color="auto"/>
            <w:bottom w:val="none" w:sz="0" w:space="0" w:color="auto"/>
            <w:right w:val="none" w:sz="0" w:space="0" w:color="auto"/>
          </w:divBdr>
        </w:div>
        <w:div w:id="1699622502">
          <w:marLeft w:val="640"/>
          <w:marRight w:val="0"/>
          <w:marTop w:val="0"/>
          <w:marBottom w:val="0"/>
          <w:divBdr>
            <w:top w:val="none" w:sz="0" w:space="0" w:color="auto"/>
            <w:left w:val="none" w:sz="0" w:space="0" w:color="auto"/>
            <w:bottom w:val="none" w:sz="0" w:space="0" w:color="auto"/>
            <w:right w:val="none" w:sz="0" w:space="0" w:color="auto"/>
          </w:divBdr>
        </w:div>
        <w:div w:id="1891961950">
          <w:marLeft w:val="640"/>
          <w:marRight w:val="0"/>
          <w:marTop w:val="0"/>
          <w:marBottom w:val="0"/>
          <w:divBdr>
            <w:top w:val="none" w:sz="0" w:space="0" w:color="auto"/>
            <w:left w:val="none" w:sz="0" w:space="0" w:color="auto"/>
            <w:bottom w:val="none" w:sz="0" w:space="0" w:color="auto"/>
            <w:right w:val="none" w:sz="0" w:space="0" w:color="auto"/>
          </w:divBdr>
        </w:div>
        <w:div w:id="1936741427">
          <w:marLeft w:val="640"/>
          <w:marRight w:val="0"/>
          <w:marTop w:val="0"/>
          <w:marBottom w:val="0"/>
          <w:divBdr>
            <w:top w:val="none" w:sz="0" w:space="0" w:color="auto"/>
            <w:left w:val="none" w:sz="0" w:space="0" w:color="auto"/>
            <w:bottom w:val="none" w:sz="0" w:space="0" w:color="auto"/>
            <w:right w:val="none" w:sz="0" w:space="0" w:color="auto"/>
          </w:divBdr>
        </w:div>
        <w:div w:id="2085951289">
          <w:marLeft w:val="640"/>
          <w:marRight w:val="0"/>
          <w:marTop w:val="0"/>
          <w:marBottom w:val="0"/>
          <w:divBdr>
            <w:top w:val="none" w:sz="0" w:space="0" w:color="auto"/>
            <w:left w:val="none" w:sz="0" w:space="0" w:color="auto"/>
            <w:bottom w:val="none" w:sz="0" w:space="0" w:color="auto"/>
            <w:right w:val="none" w:sz="0" w:space="0" w:color="auto"/>
          </w:divBdr>
        </w:div>
        <w:div w:id="2103331081">
          <w:marLeft w:val="640"/>
          <w:marRight w:val="0"/>
          <w:marTop w:val="0"/>
          <w:marBottom w:val="0"/>
          <w:divBdr>
            <w:top w:val="none" w:sz="0" w:space="0" w:color="auto"/>
            <w:left w:val="none" w:sz="0" w:space="0" w:color="auto"/>
            <w:bottom w:val="none" w:sz="0" w:space="0" w:color="auto"/>
            <w:right w:val="none" w:sz="0" w:space="0" w:color="auto"/>
          </w:divBdr>
        </w:div>
      </w:divsChild>
    </w:div>
    <w:div w:id="2044087938">
      <w:bodyDiv w:val="1"/>
      <w:marLeft w:val="0"/>
      <w:marRight w:val="0"/>
      <w:marTop w:val="0"/>
      <w:marBottom w:val="0"/>
      <w:divBdr>
        <w:top w:val="none" w:sz="0" w:space="0" w:color="auto"/>
        <w:left w:val="none" w:sz="0" w:space="0" w:color="auto"/>
        <w:bottom w:val="none" w:sz="0" w:space="0" w:color="auto"/>
        <w:right w:val="none" w:sz="0" w:space="0" w:color="auto"/>
      </w:divBdr>
      <w:divsChild>
        <w:div w:id="224528582">
          <w:marLeft w:val="640"/>
          <w:marRight w:val="0"/>
          <w:marTop w:val="0"/>
          <w:marBottom w:val="0"/>
          <w:divBdr>
            <w:top w:val="none" w:sz="0" w:space="0" w:color="auto"/>
            <w:left w:val="none" w:sz="0" w:space="0" w:color="auto"/>
            <w:bottom w:val="none" w:sz="0" w:space="0" w:color="auto"/>
            <w:right w:val="none" w:sz="0" w:space="0" w:color="auto"/>
          </w:divBdr>
        </w:div>
        <w:div w:id="359858505">
          <w:marLeft w:val="640"/>
          <w:marRight w:val="0"/>
          <w:marTop w:val="0"/>
          <w:marBottom w:val="0"/>
          <w:divBdr>
            <w:top w:val="none" w:sz="0" w:space="0" w:color="auto"/>
            <w:left w:val="none" w:sz="0" w:space="0" w:color="auto"/>
            <w:bottom w:val="none" w:sz="0" w:space="0" w:color="auto"/>
            <w:right w:val="none" w:sz="0" w:space="0" w:color="auto"/>
          </w:divBdr>
        </w:div>
        <w:div w:id="479730789">
          <w:marLeft w:val="640"/>
          <w:marRight w:val="0"/>
          <w:marTop w:val="0"/>
          <w:marBottom w:val="0"/>
          <w:divBdr>
            <w:top w:val="none" w:sz="0" w:space="0" w:color="auto"/>
            <w:left w:val="none" w:sz="0" w:space="0" w:color="auto"/>
            <w:bottom w:val="none" w:sz="0" w:space="0" w:color="auto"/>
            <w:right w:val="none" w:sz="0" w:space="0" w:color="auto"/>
          </w:divBdr>
        </w:div>
        <w:div w:id="494416554">
          <w:marLeft w:val="640"/>
          <w:marRight w:val="0"/>
          <w:marTop w:val="0"/>
          <w:marBottom w:val="0"/>
          <w:divBdr>
            <w:top w:val="none" w:sz="0" w:space="0" w:color="auto"/>
            <w:left w:val="none" w:sz="0" w:space="0" w:color="auto"/>
            <w:bottom w:val="none" w:sz="0" w:space="0" w:color="auto"/>
            <w:right w:val="none" w:sz="0" w:space="0" w:color="auto"/>
          </w:divBdr>
        </w:div>
        <w:div w:id="554855020">
          <w:marLeft w:val="640"/>
          <w:marRight w:val="0"/>
          <w:marTop w:val="0"/>
          <w:marBottom w:val="0"/>
          <w:divBdr>
            <w:top w:val="none" w:sz="0" w:space="0" w:color="auto"/>
            <w:left w:val="none" w:sz="0" w:space="0" w:color="auto"/>
            <w:bottom w:val="none" w:sz="0" w:space="0" w:color="auto"/>
            <w:right w:val="none" w:sz="0" w:space="0" w:color="auto"/>
          </w:divBdr>
        </w:div>
        <w:div w:id="659233898">
          <w:marLeft w:val="640"/>
          <w:marRight w:val="0"/>
          <w:marTop w:val="0"/>
          <w:marBottom w:val="0"/>
          <w:divBdr>
            <w:top w:val="none" w:sz="0" w:space="0" w:color="auto"/>
            <w:left w:val="none" w:sz="0" w:space="0" w:color="auto"/>
            <w:bottom w:val="none" w:sz="0" w:space="0" w:color="auto"/>
            <w:right w:val="none" w:sz="0" w:space="0" w:color="auto"/>
          </w:divBdr>
        </w:div>
        <w:div w:id="697044496">
          <w:marLeft w:val="640"/>
          <w:marRight w:val="0"/>
          <w:marTop w:val="0"/>
          <w:marBottom w:val="0"/>
          <w:divBdr>
            <w:top w:val="none" w:sz="0" w:space="0" w:color="auto"/>
            <w:left w:val="none" w:sz="0" w:space="0" w:color="auto"/>
            <w:bottom w:val="none" w:sz="0" w:space="0" w:color="auto"/>
            <w:right w:val="none" w:sz="0" w:space="0" w:color="auto"/>
          </w:divBdr>
        </w:div>
        <w:div w:id="767509155">
          <w:marLeft w:val="640"/>
          <w:marRight w:val="0"/>
          <w:marTop w:val="0"/>
          <w:marBottom w:val="0"/>
          <w:divBdr>
            <w:top w:val="none" w:sz="0" w:space="0" w:color="auto"/>
            <w:left w:val="none" w:sz="0" w:space="0" w:color="auto"/>
            <w:bottom w:val="none" w:sz="0" w:space="0" w:color="auto"/>
            <w:right w:val="none" w:sz="0" w:space="0" w:color="auto"/>
          </w:divBdr>
        </w:div>
        <w:div w:id="776631891">
          <w:marLeft w:val="640"/>
          <w:marRight w:val="0"/>
          <w:marTop w:val="0"/>
          <w:marBottom w:val="0"/>
          <w:divBdr>
            <w:top w:val="none" w:sz="0" w:space="0" w:color="auto"/>
            <w:left w:val="none" w:sz="0" w:space="0" w:color="auto"/>
            <w:bottom w:val="none" w:sz="0" w:space="0" w:color="auto"/>
            <w:right w:val="none" w:sz="0" w:space="0" w:color="auto"/>
          </w:divBdr>
        </w:div>
        <w:div w:id="1186406043">
          <w:marLeft w:val="640"/>
          <w:marRight w:val="0"/>
          <w:marTop w:val="0"/>
          <w:marBottom w:val="0"/>
          <w:divBdr>
            <w:top w:val="none" w:sz="0" w:space="0" w:color="auto"/>
            <w:left w:val="none" w:sz="0" w:space="0" w:color="auto"/>
            <w:bottom w:val="none" w:sz="0" w:space="0" w:color="auto"/>
            <w:right w:val="none" w:sz="0" w:space="0" w:color="auto"/>
          </w:divBdr>
        </w:div>
        <w:div w:id="1238784618">
          <w:marLeft w:val="640"/>
          <w:marRight w:val="0"/>
          <w:marTop w:val="0"/>
          <w:marBottom w:val="0"/>
          <w:divBdr>
            <w:top w:val="none" w:sz="0" w:space="0" w:color="auto"/>
            <w:left w:val="none" w:sz="0" w:space="0" w:color="auto"/>
            <w:bottom w:val="none" w:sz="0" w:space="0" w:color="auto"/>
            <w:right w:val="none" w:sz="0" w:space="0" w:color="auto"/>
          </w:divBdr>
        </w:div>
        <w:div w:id="1252935814">
          <w:marLeft w:val="640"/>
          <w:marRight w:val="0"/>
          <w:marTop w:val="0"/>
          <w:marBottom w:val="0"/>
          <w:divBdr>
            <w:top w:val="none" w:sz="0" w:space="0" w:color="auto"/>
            <w:left w:val="none" w:sz="0" w:space="0" w:color="auto"/>
            <w:bottom w:val="none" w:sz="0" w:space="0" w:color="auto"/>
            <w:right w:val="none" w:sz="0" w:space="0" w:color="auto"/>
          </w:divBdr>
        </w:div>
        <w:div w:id="1264191119">
          <w:marLeft w:val="640"/>
          <w:marRight w:val="0"/>
          <w:marTop w:val="0"/>
          <w:marBottom w:val="0"/>
          <w:divBdr>
            <w:top w:val="none" w:sz="0" w:space="0" w:color="auto"/>
            <w:left w:val="none" w:sz="0" w:space="0" w:color="auto"/>
            <w:bottom w:val="none" w:sz="0" w:space="0" w:color="auto"/>
            <w:right w:val="none" w:sz="0" w:space="0" w:color="auto"/>
          </w:divBdr>
        </w:div>
        <w:div w:id="1270238295">
          <w:marLeft w:val="640"/>
          <w:marRight w:val="0"/>
          <w:marTop w:val="0"/>
          <w:marBottom w:val="0"/>
          <w:divBdr>
            <w:top w:val="none" w:sz="0" w:space="0" w:color="auto"/>
            <w:left w:val="none" w:sz="0" w:space="0" w:color="auto"/>
            <w:bottom w:val="none" w:sz="0" w:space="0" w:color="auto"/>
            <w:right w:val="none" w:sz="0" w:space="0" w:color="auto"/>
          </w:divBdr>
        </w:div>
        <w:div w:id="1274170931">
          <w:marLeft w:val="640"/>
          <w:marRight w:val="0"/>
          <w:marTop w:val="0"/>
          <w:marBottom w:val="0"/>
          <w:divBdr>
            <w:top w:val="none" w:sz="0" w:space="0" w:color="auto"/>
            <w:left w:val="none" w:sz="0" w:space="0" w:color="auto"/>
            <w:bottom w:val="none" w:sz="0" w:space="0" w:color="auto"/>
            <w:right w:val="none" w:sz="0" w:space="0" w:color="auto"/>
          </w:divBdr>
        </w:div>
        <w:div w:id="1307390588">
          <w:marLeft w:val="640"/>
          <w:marRight w:val="0"/>
          <w:marTop w:val="0"/>
          <w:marBottom w:val="0"/>
          <w:divBdr>
            <w:top w:val="none" w:sz="0" w:space="0" w:color="auto"/>
            <w:left w:val="none" w:sz="0" w:space="0" w:color="auto"/>
            <w:bottom w:val="none" w:sz="0" w:space="0" w:color="auto"/>
            <w:right w:val="none" w:sz="0" w:space="0" w:color="auto"/>
          </w:divBdr>
        </w:div>
        <w:div w:id="1362972143">
          <w:marLeft w:val="640"/>
          <w:marRight w:val="0"/>
          <w:marTop w:val="0"/>
          <w:marBottom w:val="0"/>
          <w:divBdr>
            <w:top w:val="none" w:sz="0" w:space="0" w:color="auto"/>
            <w:left w:val="none" w:sz="0" w:space="0" w:color="auto"/>
            <w:bottom w:val="none" w:sz="0" w:space="0" w:color="auto"/>
            <w:right w:val="none" w:sz="0" w:space="0" w:color="auto"/>
          </w:divBdr>
        </w:div>
        <w:div w:id="1488131506">
          <w:marLeft w:val="640"/>
          <w:marRight w:val="0"/>
          <w:marTop w:val="0"/>
          <w:marBottom w:val="0"/>
          <w:divBdr>
            <w:top w:val="none" w:sz="0" w:space="0" w:color="auto"/>
            <w:left w:val="none" w:sz="0" w:space="0" w:color="auto"/>
            <w:bottom w:val="none" w:sz="0" w:space="0" w:color="auto"/>
            <w:right w:val="none" w:sz="0" w:space="0" w:color="auto"/>
          </w:divBdr>
        </w:div>
        <w:div w:id="1603413964">
          <w:marLeft w:val="640"/>
          <w:marRight w:val="0"/>
          <w:marTop w:val="0"/>
          <w:marBottom w:val="0"/>
          <w:divBdr>
            <w:top w:val="none" w:sz="0" w:space="0" w:color="auto"/>
            <w:left w:val="none" w:sz="0" w:space="0" w:color="auto"/>
            <w:bottom w:val="none" w:sz="0" w:space="0" w:color="auto"/>
            <w:right w:val="none" w:sz="0" w:space="0" w:color="auto"/>
          </w:divBdr>
        </w:div>
        <w:div w:id="1787574508">
          <w:marLeft w:val="640"/>
          <w:marRight w:val="0"/>
          <w:marTop w:val="0"/>
          <w:marBottom w:val="0"/>
          <w:divBdr>
            <w:top w:val="none" w:sz="0" w:space="0" w:color="auto"/>
            <w:left w:val="none" w:sz="0" w:space="0" w:color="auto"/>
            <w:bottom w:val="none" w:sz="0" w:space="0" w:color="auto"/>
            <w:right w:val="none" w:sz="0" w:space="0" w:color="auto"/>
          </w:divBdr>
        </w:div>
        <w:div w:id="1825900162">
          <w:marLeft w:val="640"/>
          <w:marRight w:val="0"/>
          <w:marTop w:val="0"/>
          <w:marBottom w:val="0"/>
          <w:divBdr>
            <w:top w:val="none" w:sz="0" w:space="0" w:color="auto"/>
            <w:left w:val="none" w:sz="0" w:space="0" w:color="auto"/>
            <w:bottom w:val="none" w:sz="0" w:space="0" w:color="auto"/>
            <w:right w:val="none" w:sz="0" w:space="0" w:color="auto"/>
          </w:divBdr>
        </w:div>
        <w:div w:id="1858542397">
          <w:marLeft w:val="640"/>
          <w:marRight w:val="0"/>
          <w:marTop w:val="0"/>
          <w:marBottom w:val="0"/>
          <w:divBdr>
            <w:top w:val="none" w:sz="0" w:space="0" w:color="auto"/>
            <w:left w:val="none" w:sz="0" w:space="0" w:color="auto"/>
            <w:bottom w:val="none" w:sz="0" w:space="0" w:color="auto"/>
            <w:right w:val="none" w:sz="0" w:space="0" w:color="auto"/>
          </w:divBdr>
        </w:div>
        <w:div w:id="1874876782">
          <w:marLeft w:val="640"/>
          <w:marRight w:val="0"/>
          <w:marTop w:val="0"/>
          <w:marBottom w:val="0"/>
          <w:divBdr>
            <w:top w:val="none" w:sz="0" w:space="0" w:color="auto"/>
            <w:left w:val="none" w:sz="0" w:space="0" w:color="auto"/>
            <w:bottom w:val="none" w:sz="0" w:space="0" w:color="auto"/>
            <w:right w:val="none" w:sz="0" w:space="0" w:color="auto"/>
          </w:divBdr>
        </w:div>
        <w:div w:id="1972250755">
          <w:marLeft w:val="640"/>
          <w:marRight w:val="0"/>
          <w:marTop w:val="0"/>
          <w:marBottom w:val="0"/>
          <w:divBdr>
            <w:top w:val="none" w:sz="0" w:space="0" w:color="auto"/>
            <w:left w:val="none" w:sz="0" w:space="0" w:color="auto"/>
            <w:bottom w:val="none" w:sz="0" w:space="0" w:color="auto"/>
            <w:right w:val="none" w:sz="0" w:space="0" w:color="auto"/>
          </w:divBdr>
        </w:div>
      </w:divsChild>
    </w:div>
    <w:div w:id="2075935035">
      <w:bodyDiv w:val="1"/>
      <w:marLeft w:val="0"/>
      <w:marRight w:val="0"/>
      <w:marTop w:val="0"/>
      <w:marBottom w:val="0"/>
      <w:divBdr>
        <w:top w:val="none" w:sz="0" w:space="0" w:color="auto"/>
        <w:left w:val="none" w:sz="0" w:space="0" w:color="auto"/>
        <w:bottom w:val="none" w:sz="0" w:space="0" w:color="auto"/>
        <w:right w:val="none" w:sz="0" w:space="0" w:color="auto"/>
      </w:divBdr>
      <w:divsChild>
        <w:div w:id="420837631">
          <w:marLeft w:val="0"/>
          <w:marRight w:val="0"/>
          <w:marTop w:val="0"/>
          <w:marBottom w:val="0"/>
          <w:divBdr>
            <w:top w:val="none" w:sz="0" w:space="0" w:color="auto"/>
            <w:left w:val="none" w:sz="0" w:space="0" w:color="auto"/>
            <w:bottom w:val="none" w:sz="0" w:space="0" w:color="auto"/>
            <w:right w:val="none" w:sz="0" w:space="0" w:color="auto"/>
          </w:divBdr>
        </w:div>
      </w:divsChild>
    </w:div>
    <w:div w:id="2098552042">
      <w:bodyDiv w:val="1"/>
      <w:marLeft w:val="0"/>
      <w:marRight w:val="0"/>
      <w:marTop w:val="0"/>
      <w:marBottom w:val="0"/>
      <w:divBdr>
        <w:top w:val="none" w:sz="0" w:space="0" w:color="auto"/>
        <w:left w:val="none" w:sz="0" w:space="0" w:color="auto"/>
        <w:bottom w:val="none" w:sz="0" w:space="0" w:color="auto"/>
        <w:right w:val="none" w:sz="0" w:space="0" w:color="auto"/>
      </w:divBdr>
      <w:divsChild>
        <w:div w:id="110634295">
          <w:marLeft w:val="640"/>
          <w:marRight w:val="0"/>
          <w:marTop w:val="0"/>
          <w:marBottom w:val="0"/>
          <w:divBdr>
            <w:top w:val="none" w:sz="0" w:space="0" w:color="auto"/>
            <w:left w:val="none" w:sz="0" w:space="0" w:color="auto"/>
            <w:bottom w:val="none" w:sz="0" w:space="0" w:color="auto"/>
            <w:right w:val="none" w:sz="0" w:space="0" w:color="auto"/>
          </w:divBdr>
        </w:div>
        <w:div w:id="181819799">
          <w:marLeft w:val="640"/>
          <w:marRight w:val="0"/>
          <w:marTop w:val="0"/>
          <w:marBottom w:val="0"/>
          <w:divBdr>
            <w:top w:val="none" w:sz="0" w:space="0" w:color="auto"/>
            <w:left w:val="none" w:sz="0" w:space="0" w:color="auto"/>
            <w:bottom w:val="none" w:sz="0" w:space="0" w:color="auto"/>
            <w:right w:val="none" w:sz="0" w:space="0" w:color="auto"/>
          </w:divBdr>
        </w:div>
        <w:div w:id="427583890">
          <w:marLeft w:val="640"/>
          <w:marRight w:val="0"/>
          <w:marTop w:val="0"/>
          <w:marBottom w:val="0"/>
          <w:divBdr>
            <w:top w:val="none" w:sz="0" w:space="0" w:color="auto"/>
            <w:left w:val="none" w:sz="0" w:space="0" w:color="auto"/>
            <w:bottom w:val="none" w:sz="0" w:space="0" w:color="auto"/>
            <w:right w:val="none" w:sz="0" w:space="0" w:color="auto"/>
          </w:divBdr>
        </w:div>
        <w:div w:id="500656838">
          <w:marLeft w:val="640"/>
          <w:marRight w:val="0"/>
          <w:marTop w:val="0"/>
          <w:marBottom w:val="0"/>
          <w:divBdr>
            <w:top w:val="none" w:sz="0" w:space="0" w:color="auto"/>
            <w:left w:val="none" w:sz="0" w:space="0" w:color="auto"/>
            <w:bottom w:val="none" w:sz="0" w:space="0" w:color="auto"/>
            <w:right w:val="none" w:sz="0" w:space="0" w:color="auto"/>
          </w:divBdr>
        </w:div>
        <w:div w:id="657657690">
          <w:marLeft w:val="640"/>
          <w:marRight w:val="0"/>
          <w:marTop w:val="0"/>
          <w:marBottom w:val="0"/>
          <w:divBdr>
            <w:top w:val="none" w:sz="0" w:space="0" w:color="auto"/>
            <w:left w:val="none" w:sz="0" w:space="0" w:color="auto"/>
            <w:bottom w:val="none" w:sz="0" w:space="0" w:color="auto"/>
            <w:right w:val="none" w:sz="0" w:space="0" w:color="auto"/>
          </w:divBdr>
        </w:div>
        <w:div w:id="674961692">
          <w:marLeft w:val="640"/>
          <w:marRight w:val="0"/>
          <w:marTop w:val="0"/>
          <w:marBottom w:val="0"/>
          <w:divBdr>
            <w:top w:val="none" w:sz="0" w:space="0" w:color="auto"/>
            <w:left w:val="none" w:sz="0" w:space="0" w:color="auto"/>
            <w:bottom w:val="none" w:sz="0" w:space="0" w:color="auto"/>
            <w:right w:val="none" w:sz="0" w:space="0" w:color="auto"/>
          </w:divBdr>
        </w:div>
        <w:div w:id="1154493817">
          <w:marLeft w:val="640"/>
          <w:marRight w:val="0"/>
          <w:marTop w:val="0"/>
          <w:marBottom w:val="0"/>
          <w:divBdr>
            <w:top w:val="none" w:sz="0" w:space="0" w:color="auto"/>
            <w:left w:val="none" w:sz="0" w:space="0" w:color="auto"/>
            <w:bottom w:val="none" w:sz="0" w:space="0" w:color="auto"/>
            <w:right w:val="none" w:sz="0" w:space="0" w:color="auto"/>
          </w:divBdr>
        </w:div>
        <w:div w:id="1192956669">
          <w:marLeft w:val="640"/>
          <w:marRight w:val="0"/>
          <w:marTop w:val="0"/>
          <w:marBottom w:val="0"/>
          <w:divBdr>
            <w:top w:val="none" w:sz="0" w:space="0" w:color="auto"/>
            <w:left w:val="none" w:sz="0" w:space="0" w:color="auto"/>
            <w:bottom w:val="none" w:sz="0" w:space="0" w:color="auto"/>
            <w:right w:val="none" w:sz="0" w:space="0" w:color="auto"/>
          </w:divBdr>
        </w:div>
        <w:div w:id="1223834708">
          <w:marLeft w:val="640"/>
          <w:marRight w:val="0"/>
          <w:marTop w:val="0"/>
          <w:marBottom w:val="0"/>
          <w:divBdr>
            <w:top w:val="none" w:sz="0" w:space="0" w:color="auto"/>
            <w:left w:val="none" w:sz="0" w:space="0" w:color="auto"/>
            <w:bottom w:val="none" w:sz="0" w:space="0" w:color="auto"/>
            <w:right w:val="none" w:sz="0" w:space="0" w:color="auto"/>
          </w:divBdr>
        </w:div>
        <w:div w:id="1239630442">
          <w:marLeft w:val="640"/>
          <w:marRight w:val="0"/>
          <w:marTop w:val="0"/>
          <w:marBottom w:val="0"/>
          <w:divBdr>
            <w:top w:val="none" w:sz="0" w:space="0" w:color="auto"/>
            <w:left w:val="none" w:sz="0" w:space="0" w:color="auto"/>
            <w:bottom w:val="none" w:sz="0" w:space="0" w:color="auto"/>
            <w:right w:val="none" w:sz="0" w:space="0" w:color="auto"/>
          </w:divBdr>
        </w:div>
        <w:div w:id="1274480771">
          <w:marLeft w:val="640"/>
          <w:marRight w:val="0"/>
          <w:marTop w:val="0"/>
          <w:marBottom w:val="0"/>
          <w:divBdr>
            <w:top w:val="none" w:sz="0" w:space="0" w:color="auto"/>
            <w:left w:val="none" w:sz="0" w:space="0" w:color="auto"/>
            <w:bottom w:val="none" w:sz="0" w:space="0" w:color="auto"/>
            <w:right w:val="none" w:sz="0" w:space="0" w:color="auto"/>
          </w:divBdr>
        </w:div>
        <w:div w:id="1329291329">
          <w:marLeft w:val="640"/>
          <w:marRight w:val="0"/>
          <w:marTop w:val="0"/>
          <w:marBottom w:val="0"/>
          <w:divBdr>
            <w:top w:val="none" w:sz="0" w:space="0" w:color="auto"/>
            <w:left w:val="none" w:sz="0" w:space="0" w:color="auto"/>
            <w:bottom w:val="none" w:sz="0" w:space="0" w:color="auto"/>
            <w:right w:val="none" w:sz="0" w:space="0" w:color="auto"/>
          </w:divBdr>
        </w:div>
        <w:div w:id="1510024950">
          <w:marLeft w:val="640"/>
          <w:marRight w:val="0"/>
          <w:marTop w:val="0"/>
          <w:marBottom w:val="0"/>
          <w:divBdr>
            <w:top w:val="none" w:sz="0" w:space="0" w:color="auto"/>
            <w:left w:val="none" w:sz="0" w:space="0" w:color="auto"/>
            <w:bottom w:val="none" w:sz="0" w:space="0" w:color="auto"/>
            <w:right w:val="none" w:sz="0" w:space="0" w:color="auto"/>
          </w:divBdr>
        </w:div>
        <w:div w:id="1819957011">
          <w:marLeft w:val="640"/>
          <w:marRight w:val="0"/>
          <w:marTop w:val="0"/>
          <w:marBottom w:val="0"/>
          <w:divBdr>
            <w:top w:val="none" w:sz="0" w:space="0" w:color="auto"/>
            <w:left w:val="none" w:sz="0" w:space="0" w:color="auto"/>
            <w:bottom w:val="none" w:sz="0" w:space="0" w:color="auto"/>
            <w:right w:val="none" w:sz="0" w:space="0" w:color="auto"/>
          </w:divBdr>
        </w:div>
        <w:div w:id="1911109937">
          <w:marLeft w:val="640"/>
          <w:marRight w:val="0"/>
          <w:marTop w:val="0"/>
          <w:marBottom w:val="0"/>
          <w:divBdr>
            <w:top w:val="none" w:sz="0" w:space="0" w:color="auto"/>
            <w:left w:val="none" w:sz="0" w:space="0" w:color="auto"/>
            <w:bottom w:val="none" w:sz="0" w:space="0" w:color="auto"/>
            <w:right w:val="none" w:sz="0" w:space="0" w:color="auto"/>
          </w:divBdr>
        </w:div>
        <w:div w:id="2044557363">
          <w:marLeft w:val="640"/>
          <w:marRight w:val="0"/>
          <w:marTop w:val="0"/>
          <w:marBottom w:val="0"/>
          <w:divBdr>
            <w:top w:val="none" w:sz="0" w:space="0" w:color="auto"/>
            <w:left w:val="none" w:sz="0" w:space="0" w:color="auto"/>
            <w:bottom w:val="none" w:sz="0" w:space="0" w:color="auto"/>
            <w:right w:val="none" w:sz="0" w:space="0" w:color="auto"/>
          </w:divBdr>
        </w:div>
        <w:div w:id="2074041414">
          <w:marLeft w:val="640"/>
          <w:marRight w:val="0"/>
          <w:marTop w:val="0"/>
          <w:marBottom w:val="0"/>
          <w:divBdr>
            <w:top w:val="none" w:sz="0" w:space="0" w:color="auto"/>
            <w:left w:val="none" w:sz="0" w:space="0" w:color="auto"/>
            <w:bottom w:val="none" w:sz="0" w:space="0" w:color="auto"/>
            <w:right w:val="none" w:sz="0" w:space="0" w:color="auto"/>
          </w:divBdr>
        </w:div>
        <w:div w:id="2123068960">
          <w:marLeft w:val="640"/>
          <w:marRight w:val="0"/>
          <w:marTop w:val="0"/>
          <w:marBottom w:val="0"/>
          <w:divBdr>
            <w:top w:val="none" w:sz="0" w:space="0" w:color="auto"/>
            <w:left w:val="none" w:sz="0" w:space="0" w:color="auto"/>
            <w:bottom w:val="none" w:sz="0" w:space="0" w:color="auto"/>
            <w:right w:val="none" w:sz="0" w:space="0" w:color="auto"/>
          </w:divBdr>
        </w:div>
        <w:div w:id="2134402305">
          <w:marLeft w:val="640"/>
          <w:marRight w:val="0"/>
          <w:marTop w:val="0"/>
          <w:marBottom w:val="0"/>
          <w:divBdr>
            <w:top w:val="none" w:sz="0" w:space="0" w:color="auto"/>
            <w:left w:val="none" w:sz="0" w:space="0" w:color="auto"/>
            <w:bottom w:val="none" w:sz="0" w:space="0" w:color="auto"/>
            <w:right w:val="none" w:sz="0" w:space="0" w:color="auto"/>
          </w:divBdr>
        </w:div>
        <w:div w:id="2146459431">
          <w:marLeft w:val="640"/>
          <w:marRight w:val="0"/>
          <w:marTop w:val="0"/>
          <w:marBottom w:val="0"/>
          <w:divBdr>
            <w:top w:val="none" w:sz="0" w:space="0" w:color="auto"/>
            <w:left w:val="none" w:sz="0" w:space="0" w:color="auto"/>
            <w:bottom w:val="none" w:sz="0" w:space="0" w:color="auto"/>
            <w:right w:val="none" w:sz="0" w:space="0" w:color="auto"/>
          </w:divBdr>
        </w:div>
      </w:divsChild>
    </w:div>
    <w:div w:id="2128353719">
      <w:bodyDiv w:val="1"/>
      <w:marLeft w:val="0"/>
      <w:marRight w:val="0"/>
      <w:marTop w:val="0"/>
      <w:marBottom w:val="0"/>
      <w:divBdr>
        <w:top w:val="none" w:sz="0" w:space="0" w:color="auto"/>
        <w:left w:val="none" w:sz="0" w:space="0" w:color="auto"/>
        <w:bottom w:val="none" w:sz="0" w:space="0" w:color="auto"/>
        <w:right w:val="none" w:sz="0" w:space="0" w:color="auto"/>
      </w:divBdr>
    </w:div>
    <w:div w:id="2140999236">
      <w:bodyDiv w:val="1"/>
      <w:marLeft w:val="0"/>
      <w:marRight w:val="0"/>
      <w:marTop w:val="0"/>
      <w:marBottom w:val="0"/>
      <w:divBdr>
        <w:top w:val="none" w:sz="0" w:space="0" w:color="auto"/>
        <w:left w:val="none" w:sz="0" w:space="0" w:color="auto"/>
        <w:bottom w:val="none" w:sz="0" w:space="0" w:color="auto"/>
        <w:right w:val="none" w:sz="0" w:space="0" w:color="auto"/>
      </w:divBdr>
      <w:divsChild>
        <w:div w:id="91366329">
          <w:marLeft w:val="0"/>
          <w:marRight w:val="0"/>
          <w:marTop w:val="0"/>
          <w:marBottom w:val="0"/>
          <w:divBdr>
            <w:top w:val="none" w:sz="0" w:space="0" w:color="auto"/>
            <w:left w:val="none" w:sz="0" w:space="0" w:color="auto"/>
            <w:bottom w:val="none" w:sz="0" w:space="0" w:color="auto"/>
            <w:right w:val="none" w:sz="0" w:space="0" w:color="auto"/>
          </w:divBdr>
          <w:divsChild>
            <w:div w:id="499467889">
              <w:marLeft w:val="0"/>
              <w:marRight w:val="0"/>
              <w:marTop w:val="0"/>
              <w:marBottom w:val="0"/>
              <w:divBdr>
                <w:top w:val="none" w:sz="0" w:space="0" w:color="auto"/>
                <w:left w:val="none" w:sz="0" w:space="0" w:color="auto"/>
                <w:bottom w:val="none" w:sz="0" w:space="0" w:color="auto"/>
                <w:right w:val="none" w:sz="0" w:space="0" w:color="auto"/>
              </w:divBdr>
            </w:div>
          </w:divsChild>
        </w:div>
        <w:div w:id="1249001070">
          <w:marLeft w:val="0"/>
          <w:marRight w:val="0"/>
          <w:marTop w:val="0"/>
          <w:marBottom w:val="0"/>
          <w:divBdr>
            <w:top w:val="none" w:sz="0" w:space="0" w:color="auto"/>
            <w:left w:val="none" w:sz="0" w:space="0" w:color="auto"/>
            <w:bottom w:val="none" w:sz="0" w:space="0" w:color="auto"/>
            <w:right w:val="none" w:sz="0" w:space="0" w:color="auto"/>
          </w:divBdr>
          <w:divsChild>
            <w:div w:id="1857190205">
              <w:marLeft w:val="0"/>
              <w:marRight w:val="0"/>
              <w:marTop w:val="0"/>
              <w:marBottom w:val="0"/>
              <w:divBdr>
                <w:top w:val="none" w:sz="0" w:space="0" w:color="auto"/>
                <w:left w:val="none" w:sz="0" w:space="0" w:color="auto"/>
                <w:bottom w:val="none" w:sz="0" w:space="0" w:color="auto"/>
                <w:right w:val="none" w:sz="0" w:space="0" w:color="auto"/>
              </w:divBdr>
              <w:divsChild>
                <w:div w:id="1997175356">
                  <w:marLeft w:val="0"/>
                  <w:marRight w:val="0"/>
                  <w:marTop w:val="0"/>
                  <w:marBottom w:val="0"/>
                  <w:divBdr>
                    <w:top w:val="none" w:sz="0" w:space="0" w:color="auto"/>
                    <w:left w:val="none" w:sz="0" w:space="0" w:color="auto"/>
                    <w:bottom w:val="none" w:sz="0" w:space="0" w:color="auto"/>
                    <w:right w:val="none" w:sz="0" w:space="0" w:color="auto"/>
                  </w:divBdr>
                  <w:divsChild>
                    <w:div w:id="76796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3e11e66-fdd7-8440-8ba9-ecf3dcf0670b">
  <we:reference id="wa104382081" version="1.28.0.0" store="en-US" storeType="OMEX"/>
  <we:alternateReferences>
    <we:reference id="WA104382081" version="1.28.0.0" store="" storeType="OMEX"/>
  </we:alternateReferences>
  <we:properties>
    <we:property name="MENDELEY_CITATIONS" value="[{&quot;citationID&quot;:&quot;MENDELEY_CITATION_b103993e-c077-4d24-ac5a-d3de13cbbd6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&quot;,&quot;citationItems&quot;:[{&quot;id&quot;:&quot;bde6f310-f734-3b13-9ede-e7bd4fca1b49&quot;,&quot;itemData&quot;:{&quot;type&quot;:&quot;article-journal&quot;,&quot;id&quot;:&quot;bde6f310-f734-3b13-9ede-e7bd4fca1b49&quot;,&quot;title&quot;:&quot;Global tuberculosis report 2021&quot;,&quot;groupId&quot;:&quot;59185ca6-1106-3efa-962f-236a41e7dc71&quot;,&quot;author&quot;:[{&quot;family&quot;:&quot;WHO&quot;,&quot;given&quot;:&quot;World Health Organization&quot;,&quot;parse-names&quot;:false,&quot;dropping-particle&quot;:&quot;&quot;,&quot;non-dropping-particle&quot;:&quot;&quot;}],&quot;container-title&quot;:&quot;Global tuberculosis report&quot;,&quot;accessed&quot;:{&quot;date-parts&quot;:[[2023,8,21]]},&quot;ISBN&quot;:&quot;978-92-4-003702-1&quot;,&quot;issued&quot;:{&quot;date-parts&quot;:[[2021]]},&quot;publisher&quot;:&quot;World Health Organization&quot;,&quot;container-title-short&quot;:&quot;&quot;},&quot;isTemporary&quot;:false}]},{&quot;citationID&quot;:&quot;MENDELEY_CITATION_1d2b4386-1b55-40d2-a562-cc21cf93c01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&quot;,&quot;citationItems&quot;:[{&quot;id&quot;:&quot;eab7dde1-0983-3081-9d91-2dd6df69a9ac&quot;,&quot;itemData&quot;:{&quot;type&quot;:&quot;article-journal&quot;,&quot;id&quot;:&quot;eab7dde1-0983-3081-9d91-2dd6df69a9ac&quot;,&quot;title&quot;:&quot;High rates of multidrug-resistant and rifampicin-resistant tuberculosis among re-treatment cases: Where do they come from?&quot;,&quot;author&quot;:[{&quot;family&quot;:&quot;Ragonnet&quot;,&quot;given&quot;:&quot;Romain&quot;,&quot;parse-names&quot;:false,&quot;dropping-particle&quot;:&quot;&quot;,&quot;non-dropping-particle&quot;:&quot;&quot;},{&quot;family&quot;:&quot;Trauer&quot;,&quot;given&quot;:&quot;James M.&quot;,&quot;parse-names&quot;:false,&quot;dropping-particle&quot;:&quot;&quot;,&quot;non-dropping-particle&quot;:&quot;&quot;},{&quot;family&quot;:&quot;Denholm&quot;,&quot;given&quot;:&quot;Justin T.&quot;,&quot;parse-names&quot;:false,&quot;dropping-particle&quot;:&quot;&quot;,&quot;non-dropping-particle&quot;:&quot;&quot;},{&quot;family&quot;:&quot;Marais&quot;,&quot;given&quot;:&quot;Ben J.&quot;,&quot;parse-names&quot;:false,&quot;dropping-particle&quot;:&quot;&quot;,&quot;non-dropping-particle&quot;:&quot;&quot;},{&quot;family&quot;:&quot;McBryde&quot;,&quot;given&quot;:&quot;Emma S.&quot;,&quot;parse-names&quot;:false,&quot;dropping-particle&quot;:&quot;&quot;,&quot;non-dropping-particle&quot;:&quot;&quot;}],&quot;container-title&quot;:&quot;BMC Infectious Diseases&quot;,&quot;accessed&quot;:{&quot;date-parts&quot;:[[2023,2,26]]},&quot;DOI&quot;:&quot;10.1186/S12879-016-2171-1/FIGURES/4&quot;,&quot;ISSN&quot;:&quot;14712334&quot;,&quot;PMID&quot;:&quot;28061832&quot;,&quot;URL&quot;:&quot;https://bmcinfectdis.biomedcentral.com/articles/10.1186/s12879-016-2171-1&quot;,&quot;issued&quot;:{&quot;date-parts&quot;:[[2017,1,6]]},&quot;page&quot;:&quot;1-10&quot;,&quot;abstract&quot;:&quot;Background: Globally 3.9% of new and 21% of re-treatment tuberculosis (TB) cases are multidrug-resistant or rifampicin-resistant (MDR/RR), which is often interpreted as evidence that drug resistance results mainly from poor treatment adherence. This study aims to assess the respective contributions of the different causal pathways leading to MDR/RR-TB at re-treatment. Methods: We use a simple mathematical model to simulate progression between the different stages of disease and treatment for patients diagnosed with TB. The model is parameterised using region and country-specific TB disease burden data reported by the World Health Organization (WHO). The contributions of four separate causal pathways to MDR/RR-TB among re-treatment cases are estimated: I) initial drug-susceptible TB with resistance amplification during treatment; II) initial MDR/RR-TB inappropriately treated as drug-susceptible TB; III) MDR/RR-TB relapse despite appropriate treatment; and IV) re-infection with MDR/RR-TB. Results: At the global level, Pathways I, II, III and IV contribute 38% (28-49, 95% Simulation Interval), 44% (36-52, 95% SI), 6% (5-7, 95% SI) and 12% (7-19, 95% SI) respectively to the burden of MDR/RR-TB among re-treatment cases. Pathway II is dominant in the Western Pacific (74%; 67-80 95% SI), Eastern Mediterranean (68%; 60-74 95% SI) and European (53%; 48-59 95% SI) regions, while Pathway I makes the greatest contribution in the American (53%; 40-66 95% SI), African (43%; 28-61 95% SI) and South-East Asian (50%; 40-59 95% SI) regions. Conclusions: Globally, failure to diagnose MDR/RR-TB at first presentation is the leading cause of the high proportion of MDR/RR-TB among re-treatment cases. These findings highlight the need for contextualised solutions to limit the impact and spread of MDR/RR-TB.&quot;,&quot;publisher&quot;:&quot;BioMed Central Ltd.&quot;,&quot;issue&quot;:&quot;1&quot;,&quot;volume&quot;:&quot;17&quot;,&quot;container-title-short&quot;:&quot;BMC Infect Dis&quot;},&quot;isTemporary&quot;:false}]},{&quot;citationID&quot;:&quot;MENDELEY_CITATION_e1fa584e-a8d6-469f-9a61-13f63121e4a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&quot;,&quot;citationItems&quot;:[{&quot;id&quot;:&quot;f41a5a64-01a7-3861-856c-b8ef7571f835&quot;,&quot;itemData&quot;:{&quot;type&quot;:&quot;article-journal&quot;,&quot;id&quot;:&quot;f41a5a64-01a7-3861-856c-b8ef7571f835&quot;,&quot;title&quot;:&quot;Mycobacterium tuberculosis whole genome sequencing provides insights into the Manila strain and drug-resistance mutations in the Philippines&quot;,&quot;author&quot;:[{&quot;family&quot;:&quot;Phelan&quot;,&quot;given&quot;:&quot;Jody E.&quot;,&quot;parse-names&quot;:false,&quot;dropping-particle&quot;:&quot;&quot;,&quot;non-dropping-particle&quot;:&quot;&quot;},{&quot;family&quot;:&quot;Lim&quot;,&quot;given&quot;:&quot;Dodge R.&quot;,&quot;parse-names&quot;:false,&quot;dropping-particle&quot;:&quot;&quot;,&quot;non-dropping-particle&quot;:&quot;&quot;},{&quot;family&quot;:&quot;Mitarai&quot;,&quot;given&quot;:&quot;Satoshi&quot;,&quot;parse-names&quot;:false,&quot;dropping-particle&quot;:&quot;&quot;,&quot;non-dropping-particle&quot;:&quot;&quot;},{&quot;family&quot;:&quot;Sessions&quot;,&quot;given&quot;:&quot;Paola Florez&quot;,&quot;parse-names&quot;:false,&quot;dropping-particle&quot;:&quot;&quot;,&quot;non-dropping-particle&quot;:&quot;de&quot;},{&quot;family&quot;:&quot;Tujan&quot;,&quot;given&quot;:&quot;Ma Angelica A.&quot;,&quot;parse-names&quot;:false,&quot;dropping-particle&quot;:&quot;&quot;,&quot;non-dropping-particle&quot;:&quot;&quot;},{&quot;family&quot;:&quot;Reyes&quot;,&quot;given&quot;:&quot;Lorenzo T.&quot;,&quot;parse-names&quot;:false,&quot;dropping-particle&quot;:&quot;&quot;,&quot;non-dropping-particle&quot;:&quot;&quot;},{&quot;family&quot;:&quot;Medado&quot;,&quot;given&quot;:&quot;Inez Andrea P.&quot;,&quot;parse-names&quot;:false,&quot;dropping-particle&quot;:&quot;&quot;,&quot;non-dropping-particle&quot;:&quot;&quot;},{&quot;family&quot;:&quot;Palparan&quot;,&quot;given&quot;:&quot;Alma G.&quot;,&quot;parse-names&quot;:false,&quot;dropping-particle&quot;:&quot;&quot;,&quot;non-dropping-particle&quot;:&quot;&quot;},{&quot;family&quot;:&quot;Naim&quot;,&quot;given&quot;:&quot;Ahmad Nazri Mohamed&quot;,&quot;parse-names&quot;:false,&quot;dropping-particle&quot;:&quot;&quot;,&quot;non-dropping-particle&quot;:&quot;&quot;},{&quot;family&quot;:&quot;Jie&quot;,&quot;given&quot;:&quot;Song&quot;,&quot;parse-names&quot;:false,&quot;dropping-particle&quot;:&quot;&quot;,&quot;non-dropping-particle&quot;:&quot;&quot;},{&quot;family&quot;:&quot;Segubre-Mercado&quot;,&quot;given&quot;:&quot;Edelwisa&quot;,&quot;parse-names&quot;:false,&quot;dropping-particle&quot;:&quot;&quot;,&quot;non-dropping-particle&quot;:&quot;&quot;},{&quot;family&quot;:&quot;Simoes&quot;,&quot;given&quot;:&quot;Beatriz&quot;,&quot;parse-names&quot;:false,&quot;dropping-particle&quot;:&quot;&quot;,&quot;non-dropping-particle&quot;:&quot;&quot;},{&quot;family&quot;:&quot;Campino&quot;,&quot;given&quot;:&quot;Susana&quot;,&quot;parse-names&quot;:false,&quot;dropping-particle&quot;:&quot;&quot;,&quot;non-dropping-particle&quot;:&quot;&quot;},{&quot;family&quot;:&quot;Hafalla&quot;,&quot;given&quot;:&quot;Julius C.&quot;,&quot;parse-names&quot;:false,&quot;dropping-particle&quot;:&quot;&quot;,&quot;non-dropping-particle&quot;:&quot;&quot;},{&quot;family&quot;:&quot;Murase&quot;,&quot;given&quot;:&quot;Yoshiro&quot;,&quot;parse-names&quot;:false,&quot;dropping-particle&quot;:&quot;&quot;,&quot;non-dropping-particle&quot;:&quot;&quot;},{&quot;family&quot;:&quot;Morishige&quot;,&quot;given&quot;:&quot;Yuta&quot;,&quot;parse-names&quot;:false,&quot;dropping-particle&quot;:&quot;&quot;,&quot;non-dropping-particle&quot;:&quot;&quot;},{&quot;family&quot;:&quot;Hibberd&quot;,&quot;given&quot;:&quot;Martin L.&quot;,&quot;parse-names&quot;:false,&quot;dropping-particle&quot;:&quot;&quot;,&quot;non-dropping-particle&quot;:&quot;&quot;},{&quot;family&quot;:&quot;Kato&quot;,&quot;given&quot;:&quot;Seiya&quot;,&quot;parse-names&quot;:false,&quot;dropping-particle&quot;:&quot;&quot;,&quot;non-dropping-particle&quot;:&quot;&quot;},{&quot;family&quot;:&quot;Ama&quot;,&quot;given&quot;:&quot;Ma Cecilia G.&quot;,&quot;parse-names&quot;:false,&quot;dropping-particle&quot;:&quot;&quot;,&quot;non-dropping-particle&quot;:&quot;&quot;},{&quot;family&quot;:&quot;Clark&quot;,&quot;given&quot;:&quot;Taane G.&quot;,&quot;parse-names&quot;:false,&quot;dropping-particle&quot;:&quot;&quot;,&quot;non-dropping-particle&quot;:&quot;&quot;}],&quot;container-title&quot;:&quot;Scientific Reports 2019 9:1&quot;,&quot;accessed&quot;:{&quot;date-parts&quot;:[[2023,2,26]]},&quot;DOI&quot;:&quot;10.1038/s41598-019-45566-5&quot;,&quot;ISSN&quot;:&quot;2045-2322&quot;,&quot;PMID&quot;:&quot;31243306&quot;,&quot;URL&quot;:&quot;https://www.nature.com/articles/s41598-019-45566-5&quot;,&quot;issued&quot;:{&quot;date-parts&quot;:[[2019,6,26]]},&quot;page&quot;:&quot;1-6&quot;,&quot;abstract&quot;:&quot;The Philippines has a high incidence of tuberculosis disease (TB), with an increasing prevalence of multidrug-resistant Mycobacterium tuberculosis (MDR-TB) strains making its control difficult. Although the M. tuberculosis “Manila” ancient lineage 1 strain-type is thought to be prevalent in the country, with evidence of export to others, little is known about the genetic diversity of circulating strains. By whole genome sequencing (WGS) 178 isolates from the Philippines National Drug Resistance Survey, we found the majority (143/178; 80.3%) belonged to the lineage 1 Manila clade, with the minority belonging to lineages 4 (European-American; n = 33) and 2 (East Asian; n = 2). A high proportion were found to be multidrug-resistant (34/178; 19.1%), established through highly concordant laboratory drug susceptibility testing and in silico prediction methods. Some MDR-TB isolates had near identical genomic variation, providing potential evidence of transmission. By placing the Philippine isolates within a phylogeny of global M. tuberculosis (n &amp;gt; 17,000), we established that they are genetically similar to those observed outside the country, including a clade of Manila-like strain-types in Thailand. An analysis of the phylogeny revealed a set of ~200 SNPs that are specific for the Manila strain-type, and a subset can be used within a molecular barcode. Sixty-eight mutations known to be associated with 10 anti-TB drug resistance were identified in the Philippine strains, and all have been observed in other populations. Whilst nine putative streptomycin resistance conferring markers in gid (8) and rrs (1) genes appear to be novel and with functional consequences. Overall, this study provides an important baseline characterisation of M. tuberculosis genetic diversity for the Philippines, and will fill a gap in global datasets and aid the development of a nation-wide database for epidemiological studies and clinical decision making. Further, by establishing a molecular barcode for detecting Manila strains it will assist with the design of diagnostic tools for disease control activities.&quot;,&quot;publisher&quot;:&quot;Nature Publishing Group&quot;,&quot;issue&quot;:&quot;1&quot;,&quot;volume&quot;:&quot;9&quot;},&quot;isTemporary&quot;:false}]},{&quot;citationID&quot;:&quot;MENDELEY_CITATION_37837412-df72-40c0-84e9-cbffdd6f10a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&quot;,&quot;citationItems&quot;:[{&quot;id&quot;:&quot;f41a5a64-01a7-3861-856c-b8ef7571f835&quot;,&quot;itemData&quot;:{&quot;type&quot;:&quot;article-journal&quot;,&quot;id&quot;:&quot;f41a5a64-01a7-3861-856c-b8ef7571f835&quot;,&quot;title&quot;:&quot;Mycobacterium tuberculosis whole genome sequencing provides insights into the Manila strain and drug-resistance mutations in the Philippines&quot;,&quot;author&quot;:[{&quot;family&quot;:&quot;Phelan&quot;,&quot;given&quot;:&quot;Jody E.&quot;,&quot;parse-names&quot;:false,&quot;dropping-particle&quot;:&quot;&quot;,&quot;non-dropping-particle&quot;:&quot;&quot;},{&quot;family&quot;:&quot;Lim&quot;,&quot;given&quot;:&quot;Dodge R.&quot;,&quot;parse-names&quot;:false,&quot;dropping-particle&quot;:&quot;&quot;,&quot;non-dropping-particle&quot;:&quot;&quot;},{&quot;family&quot;:&quot;Mitarai&quot;,&quot;given&quot;:&quot;Satoshi&quot;,&quot;parse-names&quot;:false,&quot;dropping-particle&quot;:&quot;&quot;,&quot;non-dropping-particle&quot;:&quot;&quot;},{&quot;family&quot;:&quot;Sessions&quot;,&quot;given&quot;:&quot;Paola Florez&quot;,&quot;parse-names&quot;:false,&quot;dropping-particle&quot;:&quot;&quot;,&quot;non-dropping-particle&quot;:&quot;de&quot;},{&quot;family&quot;:&quot;Tujan&quot;,&quot;given&quot;:&quot;Ma Angelica A.&quot;,&quot;parse-names&quot;:false,&quot;dropping-particle&quot;:&quot;&quot;,&quot;non-dropping-particle&quot;:&quot;&quot;},{&quot;family&quot;:&quot;Reyes&quot;,&quot;given&quot;:&quot;Lorenzo T.&quot;,&quot;parse-names&quot;:false,&quot;dropping-particle&quot;:&quot;&quot;,&quot;non-dropping-particle&quot;:&quot;&quot;},{&quot;family&quot;:&quot;Medado&quot;,&quot;given&quot;:&quot;Inez Andrea P.&quot;,&quot;parse-names&quot;:false,&quot;dropping-particle&quot;:&quot;&quot;,&quot;non-dropping-particle&quot;:&quot;&quot;},{&quot;family&quot;:&quot;Palparan&quot;,&quot;given&quot;:&quot;Alma G.&quot;,&quot;parse-names&quot;:false,&quot;dropping-particle&quot;:&quot;&quot;,&quot;non-dropping-particle&quot;:&quot;&quot;},{&quot;family&quot;:&quot;Naim&quot;,&quot;given&quot;:&quot;Ahmad Nazri Mohamed&quot;,&quot;parse-names&quot;:false,&quot;dropping-particle&quot;:&quot;&quot;,&quot;non-dropping-particle&quot;:&quot;&quot;},{&quot;family&quot;:&quot;Jie&quot;,&quot;given&quot;:&quot;Song&quot;,&quot;parse-names&quot;:false,&quot;dropping-particle&quot;:&quot;&quot;,&quot;non-dropping-particle&quot;:&quot;&quot;},{&quot;family&quot;:&quot;Segubre-Mercado&quot;,&quot;given&quot;:&quot;Edelwisa&quot;,&quot;parse-names&quot;:false,&quot;dropping-particle&quot;:&quot;&quot;,&quot;non-dropping-particle&quot;:&quot;&quot;},{&quot;family&quot;:&quot;Simoes&quot;,&quot;given&quot;:&quot;Beatriz&quot;,&quot;parse-names&quot;:false,&quot;dropping-particle&quot;:&quot;&quot;,&quot;non-dropping-particle&quot;:&quot;&quot;},{&quot;family&quot;:&quot;Campino&quot;,&quot;given&quot;:&quot;Susana&quot;,&quot;parse-names&quot;:false,&quot;dropping-particle&quot;:&quot;&quot;,&quot;non-dropping-particle&quot;:&quot;&quot;},{&quot;family&quot;:&quot;Hafalla&quot;,&quot;given&quot;:&quot;Julius C.&quot;,&quot;parse-names&quot;:false,&quot;dropping-particle&quot;:&quot;&quot;,&quot;non-dropping-particle&quot;:&quot;&quot;},{&quot;family&quot;:&quot;Murase&quot;,&quot;given&quot;:&quot;Yoshiro&quot;,&quot;parse-names&quot;:false,&quot;dropping-particle&quot;:&quot;&quot;,&quot;non-dropping-particle&quot;:&quot;&quot;},{&quot;family&quot;:&quot;Morishige&quot;,&quot;given&quot;:&quot;Yuta&quot;,&quot;parse-names&quot;:false,&quot;dropping-particle&quot;:&quot;&quot;,&quot;non-dropping-particle&quot;:&quot;&quot;},{&quot;family&quot;:&quot;Hibberd&quot;,&quot;given&quot;:&quot;Martin L.&quot;,&quot;parse-names&quot;:false,&quot;dropping-particle&quot;:&quot;&quot;,&quot;non-dropping-particle&quot;:&quot;&quot;},{&quot;family&quot;:&quot;Kato&quot;,&quot;given&quot;:&quot;Seiya&quot;,&quot;parse-names&quot;:false,&quot;dropping-particle&quot;:&quot;&quot;,&quot;non-dropping-particle&quot;:&quot;&quot;},{&quot;family&quot;:&quot;Ama&quot;,&quot;given&quot;:&quot;Ma Cecilia G.&quot;,&quot;parse-names&quot;:false,&quot;dropping-particle&quot;:&quot;&quot;,&quot;non-dropping-particle&quot;:&quot;&quot;},{&quot;family&quot;:&quot;Clark&quot;,&quot;given&quot;:&quot;Taane G.&quot;,&quot;parse-names&quot;:false,&quot;dropping-particle&quot;:&quot;&quot;,&quot;non-dropping-particle&quot;:&quot;&quot;}],&quot;container-title&quot;:&quot;Scientific Reports 2019 9:1&quot;,&quot;accessed&quot;:{&quot;date-parts&quot;:[[2023,2,26]]},&quot;DOI&quot;:&quot;10.1038/s41598-019-45566-5&quot;,&quot;ISSN&quot;:&quot;2045-2322&quot;,&quot;PMID&quot;:&quot;31243306&quot;,&quot;URL&quot;:&quot;https://www.nature.com/articles/s41598-019-45566-5&quot;,&quot;issued&quot;:{&quot;date-parts&quot;:[[2019,6,26]]},&quot;page&quot;:&quot;1-6&quot;,&quot;abstract&quot;:&quot;The Philippines has a high incidence of tuberculosis disease (TB), with an increasing prevalence of multidrug-resistant Mycobacterium tuberculosis (MDR-TB) strains making its control difficult. Although the M. tuberculosis “Manila” ancient lineage 1 strain-type is thought to be prevalent in the country, with evidence of export to others, little is known about the genetic diversity of circulating strains. By whole genome sequencing (WGS) 178 isolates from the Philippines National Drug Resistance Survey, we found the majority (143/178; 80.3%) belonged to the lineage 1 Manila clade, with the minority belonging to lineages 4 (European-American; n = 33) and 2 (East Asian; n = 2). A high proportion were found to be multidrug-resistant (34/178; 19.1%), established through highly concordant laboratory drug susceptibility testing and in silico prediction methods. Some MDR-TB isolates had near identical genomic variation, providing potential evidence of transmission. By placing the Philippine isolates within a phylogeny of global M. tuberculosis (n &amp;gt; 17,000), we established that they are genetically similar to those observed outside the country, including a clade of Manila-like strain-types in Thailand. An analysis of the phylogeny revealed a set of ~200 SNPs that are specific for the Manila strain-type, and a subset can be used within a molecular barcode. Sixty-eight mutations known to be associated with 10 anti-TB drug resistance were identified in the Philippine strains, and all have been observed in other populations. Whilst nine putative streptomycin resistance conferring markers in gid (8) and rrs (1) genes appear to be novel and with functional consequences. Overall, this study provides an important baseline characterisation of M. tuberculosis genetic diversity for the Philippines, and will fill a gap in global datasets and aid the development of a nation-wide database for epidemiological studies and clinical decision making. Further, by establishing a molecular barcode for detecting Manila strains it will assist with the design of diagnostic tools for disease control activities.&quot;,&quot;publisher&quot;:&quot;Nature Publishing Group&quot;,&quot;issue&quot;:&quot;1&quot;,&quot;volume&quot;:&quot;9&quot;},&quot;isTemporary&quot;:false}]},{&quot;citationID&quot;:&quot;MENDELEY_CITATION_dc8ce840-443a-4409-9491-c9de6c7ce3c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&quot;,&quot;citationItems&quot;:[{&quot;id&quot;:&quot;31c5b293-3b9f-38f0-a492-fdd1abb5f581&quot;,&quot;itemData&quot;:{&quot;type&quot;:&quot;article-journal&quot;,&quot;id&quot;:&quot;31c5b293-3b9f-38f0-a492-fdd1abb5f581&quot;,&quot;title&quot;:&quot;Robust barcoding and identification of Mycobacterium tuberculosis lineages for epidemiological and clinical studies&quot;,&quot;author&quot;:[{&quot;family&quot;:&quot;Napier&quot;,&quot;given&quot;:&quot;Gary&quot;,&quot;parse-names&quot;:false,&quot;dropping-particle&quot;:&quot;&quot;,&quot;non-dropping-particle&quot;:&quot;&quot;},{&quot;family&quot;:&quot;Campino&quot;,&quot;given&quot;:&quot;Susana&quot;,&quot;parse-names&quot;:false,&quot;dropping-particle&quot;:&quot;&quot;,&quot;non-dropping-particle&quot;:&quot;&quot;},{&quot;family&quot;:&quot;Merid&quot;,&quot;given&quot;:&quot;Yared&quot;,&quot;parse-names&quot;:false,&quot;dropping-particle&quot;:&quot;&quot;,&quot;non-dropping-particle&quot;:&quot;&quot;},{&quot;family&quot;:&quot;Abebe&quot;,&quot;given&quot;:&quot;Markos&quot;,&quot;parse-names&quot;:false,&quot;dropping-particle&quot;:&quot;&quot;,&quot;non-dropping-particle&quot;:&quot;&quot;},{&quot;family&quot;:&quot;Woldeamanuel&quot;,&quot;given&quot;:&quot;Yimtubezinash&quot;,&quot;parse-names&quot;:false,&quot;dropping-particle&quot;:&quot;&quot;,&quot;non-dropping-particle&quot;:&quot;&quot;},{&quot;family&quot;:&quot;Aseffa&quot;,&quot;given&quot;:&quot;Abraham&quot;,&quot;parse-names&quot;:false,&quot;dropping-particle&quot;:&quot;&quot;,&quot;non-dropping-particle&quot;:&quot;&quot;},{&quot;family&quot;:&quot;Hibberd&quot;,&quot;given&quot;:&quot;Martin L.&quot;,&quot;parse-names&quot;:false,&quot;dropping-particle&quot;:&quot;&quot;,&quot;non-dropping-particle&quot;:&quot;&quot;},{&quot;family&quot;:&quot;Phelan&quot;,&quot;given&quot;:&quot;Jody&quot;,&quot;parse-names&quot;:false,&quot;dropping-particle&quot;:&quot;&quot;,&quot;non-dropping-particle&quot;:&quot;&quot;},{&quot;family&quot;:&quot;Clark&quot;,&quot;given&quot;:&quot;Taane G.&quot;,&quot;parse-names&quot;:false,&quot;dropping-particle&quot;:&quot;&quot;,&quot;non-dropping-particle&quot;:&quot;&quot;}],&quot;container-title&quot;:&quot;Genome Medicine&quot;,&quot;container-title-short&quot;:&quot;Genome Med&quot;,&quot;accessed&quot;:{&quot;date-parts&quot;:[[2021,12,21]]},&quot;DOI&quot;:&quot;10.1186/S13073-020-00817-3/FIGURES/2&quot;,&quot;ISSN&quot;:&quot;1756994X&quot;,&quot;PMID&quot;:&quot;33317631&quot;,&quot;URL&quot;:&quot;https://genomemedicine.biomedcentral.com/articles/10.1186/s13073-020-00817-3&quot;,&quot;issued&quot;:{&quot;date-parts&quot;:[[2020,12,1]]},&quot;page&quot;:&quot;1-10&quot;,&quot;abstract&quot;:&quot;Background: Tuberculosis, caused by bacteria in the Mycobacterium tuberculosis complex (MTBC), is a major global public health burden. Strain-specific genomic diversity in the known lineages of MTBC is an important factor in pathogenesis that may affect virulence, transmissibility, host response and emergence of drug resistance. Fast and accurate tracking of MTBC strains is therefore crucial for infection control, and our previous work developed a 62-single nucleotide polymorphism (SNP) barcode to inform on the phylogenetic identity of 7 human lineages and 64 sub-lineages. Methods: To update this barcode, we analysed whole genome sequencing data from 35,298 MTBC isolates (~ 1 million SNPs) covering 9 main lineages and 3 similar animal-related species (M. tuberculosis var. bovis, M. tuberculosis var. caprae and M. tuberculosis var. orygis). The data was partitioned into training (N = 17,903, 50.7%) and test (N = 17,395, 49.3%) sets and were analysed using an integrated phylogenetic tree and population differentiation (FST) statistical approach. Results: By constructing a phylogenetic tree on the training MTBC isolates, we characterised 90 lineages or sub-lineages or species, of which 30 are new, and identified 421 robust barcoding mutations, of which a minimal set of 90 was selected that included 20 markers from the 62-SNP barcode. The barcoding SNPs (90 and 421) discriminated perfectly the 86 MTBC isolate (sub-)lineages in the test set and could accurately reconstruct the clades across the combined 35k samples. Conclusions: The validated 90 SNPs can be used for the rapid diagnosis and tracking of MTBC strains to assist public health surveillance and control. To facilitate this, the SNP markers have now been incorporated into the TB-Profiler informatics platform (https://github.com/jodyphelan/TBProfiler).&quot;,&quot;publisher&quot;:&quot;BioMed Central Ltd&quot;,&quot;issue&quot;:&quot;1&quot;,&quot;volume&quot;:&quot;12&quot;},&quot;isTemporary&quot;:false}]},{&quot;citationID&quot;:&quot;MENDELEY_CITATION_9b84e9fa-e981-439d-ac4a-0929bc218c4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&quot;,&quot;citationItems&quot;:[{&quot;id&quot;:&quot;eab32c45-2c8b-376c-816e-a1855da7724c&quot;,&quot;itemData&quot;:{&quot;type&quot;:&quot;article-journal&quot;,&quot;id&quot;:&quot;eab32c45-2c8b-376c-816e-a1855da7724c&quot;,&quot;title&quot;:&quot;BEAST 2.5: An advanced software platform for Bayesian evolutionary analysis&quot;,&quot;author&quot;:[{&quot;family&quot;:&quot;Bouckaert&quot;,&quot;given&quot;:&quot;Remco&quot;,&quot;parse-names&quot;:false,&quot;dropping-particle&quot;:&quot;&quot;,&quot;non-dropping-particle&quot;:&quot;&quot;},{&quot;family&quot;:&quot;Vaughan&quot;,&quot;given&quot;:&quot;Timothy G.&quot;,&quot;parse-names&quot;:false,&quot;dropping-particle&quot;:&quot;&quot;,&quot;non-dropping-particle&quot;:&quot;&quot;},{&quot;family&quot;:&quot;Barido-Sottani&quot;,&quot;given&quot;:&quot;Joëlle&quot;,&quot;parse-names&quot;:false,&quot;dropping-particle&quot;:&quot;&quot;,&quot;non-dropping-particle&quot;:&quot;&quot;},{&quot;family&quot;:&quot;Duchêne&quot;,&quot;given&quot;:&quot;Sebastián&quot;,&quot;parse-names&quot;:false,&quot;dropping-particle&quot;:&quot;&quot;,&quot;non-dropping-particle&quot;:&quot;&quot;},{&quot;family&quot;:&quot;Fourment&quot;,&quot;given&quot;:&quot;Mathieu&quot;,&quot;parse-names&quot;:false,&quot;dropping-particle&quot;:&quot;&quot;,&quot;non-dropping-particle&quot;:&quot;&quot;},{&quot;family&quot;:&quot;Gavryushkina&quot;,&quot;given&quot;:&quot;Alexandra&quot;,&quot;parse-names&quot;:false,&quot;dropping-particle&quot;:&quot;&quot;,&quot;non-dropping-particle&quot;:&quot;&quot;},{&quot;family&quot;:&quot;Heled&quot;,&quot;given&quot;:&quot;Joseph&quot;,&quot;parse-names&quot;:false,&quot;dropping-particle&quot;:&quot;&quot;,&quot;non-dropping-particle&quot;:&quot;&quot;},{&quot;family&quot;:&quot;Jones&quot;,&quot;given&quot;:&quot;Graham&quot;,&quot;parse-names&quot;:false,&quot;dropping-particle&quot;:&quot;&quot;,&quot;non-dropping-particle&quot;:&quot;&quot;},{&quot;family&quot;:&quot;Kühnert&quot;,&quot;given&quot;:&quot;Denise&quot;,&quot;parse-names&quot;:false,&quot;dropping-particle&quot;:&quot;&quot;,&quot;non-dropping-particle&quot;:&quot;&quot;},{&quot;family&quot;:&quot;Maio&quot;,&quot;given&quot;:&quot;Nicola&quot;,&quot;parse-names&quot;:false,&quot;dropping-particle&quot;:&quot;&quot;,&quot;non-dropping-particle&quot;:&quot;De&quot;},{&quot;family&quot;:&quot;Matschiner&quot;,&quot;given&quot;:&quot;Michael&quot;,&quot;parse-names&quot;:false,&quot;dropping-particle&quot;:&quot;&quot;,&quot;non-dropping-particle&quot;:&quot;&quot;},{&quot;family&quot;:&quot;Mendes&quot;,&quot;given&quot;:&quot;Fábio K.&quot;,&quot;parse-names&quot;:false,&quot;dropping-particle&quot;:&quot;&quot;,&quot;non-dropping-particle&quot;:&quot;&quot;},{&quot;family&quot;:&quot;Müller&quot;,&quot;given&quot;:&quot;Nicola F.&quot;,&quot;parse-names&quot;:false,&quot;dropping-particle&quot;:&quot;&quot;,&quot;non-dropping-particle&quot;:&quot;&quot;},{&quot;family&quot;:&quot;Ogilvie&quot;,&quot;given&quot;:&quot;Huw A.&quot;,&quot;parse-names&quot;:false,&quot;dropping-particle&quot;:&quot;&quot;,&quot;non-dropping-particle&quot;:&quot;&quot;},{&quot;family&quot;:&quot;Plessis&quot;,&quot;given&quot;:&quot;Louis&quot;,&quot;parse-names&quot;:false,&quot;dropping-particle&quot;:&quot;&quot;,&quot;non-dropping-particle&quot;:&quot;Du&quot;},{&quot;family&quot;:&quot;Popinga&quot;,&quot;given&quot;:&quot;Alex&quot;,&quot;parse-names&quot;:false,&quot;dropping-particle&quot;:&quot;&quot;,&quot;non-dropping-particle&quot;:&quot;&quot;},{&quot;family&quot;:&quot;Rambaut&quot;,&quot;given&quot;:&quot;Andrew&quot;,&quot;parse-names&quot;:false,&quot;dropping-particle&quot;:&quot;&quot;,&quot;non-dropping-particle&quot;:&quot;&quot;},{&quot;family&quot;:&quot;Rasmussen&quot;,&quot;given&quot;:&quot;David&quot;,&quot;parse-names&quot;:false,&quot;dropping-particle&quot;:&quot;&quot;,&quot;non-dropping-particle&quot;:&quot;&quot;},{&quot;family&quot;:&quot;Siveroni&quot;,&quot;given&quot;:&quot;Igor&quot;,&quot;parse-names&quot;:false,&quot;dropping-particle&quot;:&quot;&quot;,&quot;non-dropping-particle&quot;:&quot;&quot;},{&quot;family&quot;:&quot;Suchard&quot;,&quot;given&quot;:&quot;Marc A.&quot;,&quot;parse-names&quot;:false,&quot;dropping-particle&quot;:&quot;&quot;,&quot;non-dropping-particle&quot;:&quot;&quot;},{&quot;family&quot;:&quot;Wu&quot;,&quot;given&quot;:&quot;Chieh Hsi&quot;,&quot;parse-names&quot;:false,&quot;dropping-particle&quot;:&quot;&quot;,&quot;non-dropping-particle&quot;:&quot;&quot;},{&quot;family&quot;:&quot;Xie&quot;,&quot;given&quot;:&quot;Dong&quot;,&quot;parse-names&quot;:false,&quot;dropping-particle&quot;:&quot;&quot;,&quot;non-dropping-particle&quot;:&quot;&quot;},{&quot;family&quot;:&quot;Zhang&quot;,&quot;given&quot;:&quot;Chi&quot;,&quot;parse-names&quot;:false,&quot;dropping-particle&quot;:&quot;&quot;,&quot;non-dropping-particle&quot;:&quot;&quot;},{&quot;family&quot;:&quot;Stadler&quot;,&quot;given&quot;:&quot;Tanja&quot;,&quot;parse-names&quot;:false,&quot;dropping-particle&quot;:&quot;&quot;,&quot;non-dropping-particle&quot;:&quot;&quot;},{&quot;family&quot;:&quot;Drummond&quot;,&quot;given&quot;:&quot;Alexei J.&quot;,&quot;parse-names&quot;:false,&quot;dropping-particle&quot;:&quot;&quot;,&quot;non-dropping-particle&quot;:&quot;&quot;}],&quot;container-title&quot;:&quot;PLOS Computational Biology&quot;,&quot;container-title-short&quot;:&quot;PLoS Comput Biol&quot;,&quot;accessed&quot;:{&quot;date-parts&quot;:[[2022,2,3]]},&quot;DOI&quot;:&quot;10.1371/JOURNAL.PCBI.1006650&quot;,&quot;ISBN&quot;:&quot;1111111111&quot;,&quot;ISSN&quot;:&quot;1553-7358&quot;,&quot;PMID&quot;:&quot;30958812&quot;,&quot;URL&quot;:&quot;https://journals.plos.org/ploscompbiol/article?id=10.1371/journal.pcbi.1006650&quot;,&quot;issued&quot;:{&quot;date-parts&quot;:[[2019]]},&quot;page&quot;:&quot;e1006650&quot;,&quot;abstract&quot;:&quot;Elaboration of Bayesian phylogenetic inference methods has continued at pace in recent years with major new advances in nearly all aspects of the joint modelling of evolutionary data. It is increasingly appreciated that some evolutionary questions can only be adequately answered by combining evidence from multiple independent sources of data, including genome sequences, sampling dates, phenotypic data, radiocarbon dates, fossil occurrences, and biogeographic range information among others. Including all relevant data into a single joint model is very challenging both conceptually and computationally. Advanced computational software packages that allow robust development of compatible (sub-)models which can be composed into a full model hierarchy have played a key role in these developments. Developing such software frameworks is increasingly a major scientific activity in its own right, and comes with specific challenges, from practical software design, development and engineering challenges to statistical and conceptual modelling challenges. BEAST 2 is one such computational software platform, and was first announced over 4 years ago. Here we describe a series of major new developments in the BEAST 2 core platform and model hierarchy that have occurred since the first release of the software, culminating in the recent 2.5 release.&quot;,&quot;publisher&quot;:&quot;Public Library of Science&quot;,&quot;issue&quot;:&quot;4&quot;,&quot;volume&quot;:&quot;15&quot;},&quot;isTemporary&quot;:false}]},{&quot;citationID&quot;:&quot;MENDELEY_CITATION_9037ce42-6d7c-49f9-a487-afafd5d1ac3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&quot;,&quot;citationItems&quot;:[{&quot;id&quot;:&quot;249f27c0-c3fd-3f6e-b5f5-6c2d15d3cf8f&quot;,&quot;itemData&quot;:{&quot;type&quot;:&quot;article-journal&quot;,&quot;id&quot;:&quot;249f27c0-c3fd-3f6e-b5f5-6c2d15d3cf8f&quot;,&quot;title&quot;:&quot;rrs and rpsL mutations in streptomycin-resistant isolates of Mycobacterium tuberculosis from Mexico&quot;,&quot;groupId&quot;:&quot;59185ca6-1106-3efa-962f-236a41e7dc71&quot;,&quot;author&quot;:[{&quot;family&quot;:&quot;Cuevas-Córdoba&quot;,&quot;given&quot;:&quot;Betzaida&quot;,&quot;parse-names&quot;:false,&quot;dropping-particle&quot;:&quot;&quot;,&quot;non-dropping-particle&quot;:&quot;&quot;},{&quot;family&quot;:&quot;Cuellar-Sánchez&quot;,&quot;given&quot;:&quot;Aremy&quot;,&quot;parse-names&quot;:false,&quot;dropping-particle&quot;:&quot;&quot;,&quot;non-dropping-particle&quot;:&quot;&quot;},{&quot;family&quot;:&quot;Pasissi-Crivelli&quot;,&quot;given&quot;:&quot;Aurora&quot;,&quot;parse-names&quot;:false,&quot;dropping-particle&quot;:&quot;&quot;,&quot;non-dropping-particle&quot;:&quot;&quot;},{&quot;family&quot;:&quot;Santana-álvarez&quot;,&quot;given&quot;:&quot;Carlos Armando&quot;,&quot;parse-names&quot;:false,&quot;dropping-particle&quot;:&quot;&quot;,&quot;non-dropping-particle&quot;:&quot;&quot;},{&quot;family&quot;:&quot;Hernández-Illezcas&quot;,&quot;given&quot;:&quot;Javier&quot;,&quot;parse-names&quot;:false,&quot;dropping-particle&quot;:&quot;&quot;,&quot;non-dropping-particle&quot;:&quot;&quot;},{&quot;family&quot;:&quot;Zenteno-Cuevas&quot;,&quot;given&quot;:&quot;Roberto&quot;,&quot;parse-names&quot;:false,&quot;dropping-particle&quot;:&quot;&quot;,&quot;non-dropping-particle&quot;:&quot;&quot;}],&quot;container-title&quot;:&quot;Journal of Microbiology, Immunology and Infection&quot;,&quot;accessed&quot;:{&quot;date-parts&quot;:[[2023,9,4]]},&quot;DOI&quot;:&quot;10.1016/J.JMII.2012.08.020&quot;,&quot;ISSN&quot;:&quot;1684-1182&quot;,&quot;PMID&quot;:&quot;23040237&quot;,&quot;issued&quot;:{&quot;date-parts&quot;:[[2013,2,1]]},&quot;page&quot;:&quot;30-34&quot;,&quot;abstract&quot;:&quot;Background/Purpose: Mutations in rpsL and rrs genes are associated with resistance to streptomycin in tuberculosis, but important geographical variation exists in these mutations. The goal of this study was to characterize these mutations in isolates of streptomycin-resistant mycobacteria originating from southeast Mexico. Methods: Mycobacteria were isolated from patients with suspected drug-resistant tuberculosis. Susceptibility tests were carried out using the fluorometric method, and rrs and rpsL DNA sequencing was performed by capillary electrophoresis. Results: Some 136 drug-resistant isolates were recovered, of which 91(67%) exhibited resistance to streptomycin. Mutations in rpsL were observed in 18 isolates (19%) in codons 43 (A→G, K/R, n = 12) and 88 (A→G, K/R, n = 4; A→C, K/Q, n = 2). Mutations in rrs were observed in 26 isolates (28%). These were at nucleotides 513 (A→C, n = 8) and 516 (C→T, n = 6), and six novel mutations at nucleotides 483 (A→T, n = 2), 485 (A→G, n = 2), 496 (G→A, n = 2), 795 (C→T, n = 6), 870 (C→T, n = 3), and 907 (A→C, n = 3), with some isolates showing more than one mutation. Finally, 47 (52%) of the isolates showed no mutation. Conclusion: The variety and presence or absence of the mutations found suggest the circulation of an important diversity of strains and the existence of additional mechanisms contributing to streptomycin resistance in the region. © 2012.&quot;,&quot;publisher&quot;:&quot;Elsevier&quot;,&quot;issue&quot;:&quot;1&quot;,&quot;volume&quot;:&quot;46&quot;,&quot;container-title-short&quot;:&quot;&quot;},&quot;isTemporary&quot;:false}]},{&quot;citationID&quot;:&quot;MENDELEY_CITATION_ded602ad-8b5d-469c-9f95-5d5633343e7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&quot;,&quot;citationItems&quot;:[{&quot;id&quot;:&quot;ad0a1c5d-861c-3c3e-a7c1-2bb55a90185f&quot;,&quot;itemData&quot;:{&quot;type&quot;:&quot;article-journal&quot;,&quot;id&quot;:&quot;ad0a1c5d-861c-3c3e-a7c1-2bb55a90185f&quot;,&quot;title&quot;:&quot;Variation among Genome Sequences of H37Rv Strains of Mycobacterium tuberculosis from Multiple Laboratories&quot;,&quot;groupId&quot;:&quot;59185ca6-1106-3efa-962f-236a41e7dc71&quot;,&quot;author&quot;:[{&quot;family&quot;:&quot;Ioerger&quot;,&quot;given&quot;:&quot;Thomas R.&quot;,&quot;parse-names&quot;:false,&quot;dropping-particle&quot;:&quot;&quot;,&quot;non-dropping-particle&quot;:&quot;&quot;},{&quot;family&quot;:&quot;Feng&quot;,&quot;given&quot;:&quot;Yicheng&quot;,&quot;parse-names&quot;:false,&quot;dropping-particle&quot;:&quot;&quot;,&quot;non-dropping-particle&quot;:&quot;&quot;},{&quot;family&quot;:&quot;Ganesula&quot;,&quot;given&quot;:&quot;Krishna&quot;,&quot;parse-names&quot;:false,&quot;dropping-particle&quot;:&quot;&quot;,&quot;non-dropping-particle&quot;:&quot;&quot;},{&quot;family&quot;:&quot;Chen&quot;,&quot;given&quot;:&quot;Xiaohua&quot;,&quot;parse-names&quot;:false,&quot;dropping-particle&quot;:&quot;&quot;,&quot;non-dropping-particle&quot;:&quot;&quot;},{&quot;family&quot;:&quot;Dobos&quot;,&quot;given&quot;:&quot;Karen M.&quot;,&quot;parse-names&quot;:false,&quot;dropping-particle&quot;:&quot;&quot;,&quot;non-dropping-particle&quot;:&quot;&quot;},{&quot;family&quot;:&quot;Fortune&quot;,&quot;given&quot;:&quot;Sarah&quot;,&quot;parse-names&quot;:false,&quot;dropping-particle&quot;:&quot;&quot;,&quot;non-dropping-particle&quot;:&quot;&quot;},{&quot;family&quot;:&quot;Jacobs&quot;,&quot;given&quot;:&quot;William R.&quot;,&quot;parse-names&quot;:false,&quot;dropping-particle&quot;:&quot;&quot;,&quot;non-dropping-particle&quot;:&quot;&quot;},{&quot;family&quot;:&quot;Mizrahi&quot;,&quot;given&quot;:&quot;Valerie&quot;,&quot;parse-names&quot;:false,&quot;dropping-particle&quot;:&quot;&quot;,&quot;non-dropping-particle&quot;:&quot;&quot;},{&quot;family&quot;:&quot;Parish&quot;,&quot;given&quot;:&quot;Tanya&quot;,&quot;parse-names&quot;:false,&quot;dropping-particle&quot;:&quot;&quot;,&quot;non-dropping-particle&quot;:&quot;&quot;},{&quot;family&quot;:&quot;Rubin&quot;,&quot;given&quot;:&quot;Eric&quot;,&quot;parse-names&quot;:false,&quot;dropping-particle&quot;:&quot;&quot;,&quot;non-dropping-particle&quot;:&quot;&quot;},{&quot;family&quot;:&quot;Sassetti&quot;,&quot;given&quot;:&quot;Chris&quot;,&quot;parse-names&quot;:false,&quot;dropping-particle&quot;:&quot;&quot;,&quot;non-dropping-particle&quot;:&quot;&quot;},{&quot;family&quot;:&quot;Sacchettini&quot;,&quot;given&quot;:&quot;James C.&quot;,&quot;parse-names&quot;:false,&quot;dropping-particle&quot;:&quot;&quot;,&quot;non-dropping-particle&quot;:&quot;&quot;}],&quot;container-title&quot;:&quot;Journal of Bacteriology&quot;,&quot;accessed&quot;:{&quot;date-parts&quot;:[[2023,9,4]]},&quot;DOI&quot;:&quot;10.1128/JB.00166-10&quot;,&quot;ISSN&quot;:&quot;00219193&quot;,&quot;PMID&quot;:&quot;20472797&quot;,&quot;URL&quot;:&quot;/pmc/articles/PMC2897344/&quot;,&quot;issued&quot;:{&quot;date-parts&quot;:[[2010,7]]},&quot;page&quot;:&quot;3645&quot;,&quot;abstract&quot;:&quot;The publication of the complete genome sequence for Mycobacterium tuberculosis H37Rv in 1998 has had a great impact on the research community. Nonetheless, it is suspected that genetic differences have arisen in stocks of H37Rv that are maintained in different laboratories. In order to assess the consistency of the genome sequences among H37Rv strains in use and the extent to which they have diverged from the original strain sequenced, we carried out whole-genome sequencing on six strains of H37Rv from different laboratories. Polymorphisms at 73 sites were observed, which were shared among the lab strains, though 72 of these were also shared with H37Ra and are likely to be due to sequencing errors in the original H37Rv reference sequence. An updated H37Rv genome sequence should be valuable to the tuberculosis research community as well as the broader microbial research community. In addition, several polymorphisms unique to individual strains and several shared polymorphisms were identified and shown to be consistent with the known provenance of these strains. Aside from nucleotide substitutions and insertion/deletions, multiple IS6110 transposition events were observed, supporting the theory that they play a significant role in plasticity of the M. tuberculosis genome. This genome-wide catalog of genetic differences can help explain any phenotypic differences that might be found, including a frameshift mutation in the mycocerosic acid synthase gene which causes two of the strains to be deficient in biosynthesis of the surface glycolipid phthiocerol dimycocerosate (PDIM). The resequencing of these six lab strains represents a fortuitous \&quot;in vitro evolution\&quot; experiment that demonstrates how the M. tuberculosis genome continues to evolve even in a controlled environment. Copyright © 2010, American Society for Microbiology. All Rights Reserved.&quot;,&quot;publisher&quot;:&quot;American Society for Microbiology (ASM)&quot;,&quot;issue&quot;:&quot;14&quot;,&quot;volume&quot;:&quot;192&quot;,&quot;container-title-short&quot;:&quot;J Bacteriol&quot;},&quot;isTemporary&quot;:false}]},{&quot;citationID&quot;:&quot;MENDELEY_CITATION_83430b7e-301c-4318-87e1-a6a76a26f2f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&quot;,&quot;citationItems&quot;:[{&quot;id&quot;:&quot;1e9b656e-8baf-35e7-831d-fb038665d162&quot;,&quot;itemData&quot;:{&quot;type&quot;:&quot;article-journal&quot;,&quot;id&quot;:&quot;1e9b656e-8baf-35e7-831d-fb038665d162&quot;,&quot;title&quot;:&quot;Bacterial proteins with cleaved or uncleaved signal peptides of the general secretory pathway&quot;,&quot;groupId&quot;:&quot;59185ca6-1106-3efa-962f-236a41e7dc71&quot;,&quot;author&quot;:[{&quot;family&quot;:&quot;Souza&quot;,&quot;given&quot;:&quot;Gustavo A.&quot;,&quot;parse-names&quot;:false,&quot;dropping-particle&quot;:&quot;&quot;,&quot;non-dropping-particle&quot;:&quot;de&quot;},{&quot;family&quot;:&quot;Leversen&quot;,&quot;given&quot;:&quot;Nils A.&quot;,&quot;parse-names&quot;:false,&quot;dropping-particle&quot;:&quot;&quot;,&quot;non-dropping-particle&quot;:&quot;&quot;},{&quot;family&quot;:&quot;Målen&quot;,&quot;given&quot;:&quot;Hiwa&quot;,&quot;parse-names&quot;:false,&quot;dropping-particle&quot;:&quot;&quot;,&quot;non-dropping-particle&quot;:&quot;&quot;},{&quot;family&quot;:&quot;Wiker&quot;,&quot;given&quot;:&quot;Harald G.&quot;,&quot;parse-names&quot;:false,&quot;dropping-particle&quot;:&quot;&quot;,&quot;non-dropping-particle&quot;:&quot;&quot;}],&quot;container-title&quot;:&quot;Journal of Proteomics&quot;,&quot;accessed&quot;:{&quot;date-parts&quot;:[[2023,9,4]]},&quot;DOI&quot;:&quot;10.1016/J.JPROT.2011.08.016&quot;,&quot;ISSN&quot;:&quot;1874-3919&quot;,&quot;PMID&quot;:&quot;21920479&quot;,&quot;issued&quot;:{&quot;date-parts&quot;:[[2011,12,21]]},&quot;page&quot;:&quot;502-510&quot;,&quot;abstract&quot;:&quot;Correct protein compartmentalization is a key step for molecular function and cell viability, and this is especially true for membrane and externalized proteins of bacteria. Recent proteomic reports of Bacillus subtilis have shown that many proteins with Sec-like signal peptides and absence of a transmembrane helix domain are still observed in membrane-enriched fractions, but further evidence about signal peptide cleavage or soluble protein contamination is still needed. Here we report a proteomic screening of identified peptides in culture filtrate, membrane fraction and whole cell lysate of Mycobacterium tuberculosis. We were able to detect peptide sequencing evidence that shows that the predicted signal peptide was kept uncleaved for several types of proteins such as mammalian cell entry (Mce) proteins and PE or PE-PGRS proteins. Label-free quantitation of all proteins identified in each fraction showed that the majority of these proteins with uncleaved signal peptides are, indeed, enriched in the Triton X-114 lipid phase. Some of these proteins are likely to be located in the inner membrane while others may be outer membrane proteins. © 2011 Elsevier B.V.&quot;,&quot;publisher&quot;:&quot;Elsevier&quot;,&quot;issue&quot;:&quot;2&quot;,&quot;volume&quot;:&quot;75&quot;,&quot;container-title-short&quot;:&quot;J Proteomics&quot;},&quot;isTemporary&quot;:false}]},{&quot;citationID&quot;:&quot;MENDELEY_CITATION_cd8b3dcd-c3a4-4b35-96ef-9d97584042d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&quot;,&quot;citationItems&quot;:[{&quot;id&quot;:&quot;db2e5e44-a59b-3b61-88dc-a8931166c87a&quot;,&quot;itemData&quot;:{&quot;type&quot;:&quot;article-journal&quot;,&quot;id&quot;:&quot;db2e5e44-a59b-3b61-88dc-a8931166c87a&quot;,&quot;title&quot;:&quot;Comprehensive Proteomic Profiling of the Membrane Constituents of a Mycobacterium tuberculosis Strain&quot;,&quot;groupId&quot;:&quot;59185ca6-1106-3efa-962f-236a41e7dc71&quot;,&quot;author&quot;:[{&quot;family&quot;:&quot;Gu&quot;,&quot;given&quot;:&quot;Sheng&quot;,&quot;parse-names&quot;:false,&quot;dropping-particle&quot;:&quot;&quot;,&quot;non-dropping-particle&quot;:&quot;&quot;},{&quot;family&quot;:&quot;Chen&quot;,&quot;given&quot;:&quot;Jin&quot;,&quot;parse-names&quot;:false,&quot;dropping-particle&quot;:&quot;&quot;,&quot;non-dropping-particle&quot;:&quot;&quot;},{&quot;family&quot;:&quot;Dobos&quot;,&quot;given&quot;:&quot;Karen M.&quot;,&quot;parse-names&quot;:false,&quot;dropping-particle&quot;:&quot;&quot;,&quot;non-dropping-particle&quot;:&quot;&quot;},{&quot;family&quot;:&quot;Bradbury&quot;,&quot;given&quot;:&quot;E. Morton&quot;,&quot;parse-names&quot;:false,&quot;dropping-particle&quot;:&quot;&quot;,&quot;non-dropping-particle&quot;:&quot;&quot;},{&quot;family&quot;:&quot;Belisle&quot;,&quot;given&quot;:&quot;John T.&quot;,&quot;parse-names&quot;:false,&quot;dropping-particle&quot;:&quot;&quot;,&quot;non-dropping-particle&quot;:&quot;&quot;},{&quot;family&quot;:&quot;Chen&quot;,&quot;given&quot;:&quot;Xian&quot;,&quot;parse-names&quot;:false,&quot;dropping-particle&quot;:&quot;&quot;,&quot;non-dropping-particle&quot;:&quot;&quot;}],&quot;container-title&quot;:&quot;Molecular &amp; Cellular Proteomics&quot;,&quot;accessed&quot;:{&quot;date-parts&quot;:[[2023,9,4]]},&quot;DOI&quot;:&quot;10.1074/MCP.M300060-MCP200&quot;,&quot;ISSN&quot;:&quot;1535-9476&quot;,&quot;PMID&quot;:&quot;14532352&quot;,&quot;issued&quot;:{&quot;date-parts&quot;:[[2003,12,1]]},&quot;page&quot;:&quot;1284-1296&quot;,&quot;abstract&quot;:&quot;Mycobacterium tuberculosis is an infectious microorganism that causes human tuberculosis. The cell membranes of pathogens are known to be rich in possible diagnostic and therapeutic protein targets. To compliment the M. tuberculosis genome, we have profiled the membrane protein fraction of the M. tuberculosis H37Rv strain using an analytical platform that couples one-dimensional SDS gels to a microcapillary liquid chromatography-nanospray-tandem mass spectrometer. As a result, 739 proteins have been identified by two or more distinct peptide sequences and have been characterized. Interestingly, approximately 450 proteins represent novel identifications, 79 of which are membrane proteins and more than 100 of which are membrane-associated proteins. The physicochemical properties of the identified proteins were studied in detail, and then biological functions were obtained by sorting them according to Sanger Institute gene function category. Many membrane proteins were found to be involved in the cell envelope, and those proteins with energy metabolic functions were also identified in this study.&quot;,&quot;publisher&quot;:&quot;Elsevier&quot;,&quot;issue&quot;:&quot;12&quot;,&quot;volume&quot;:&quot;2&quot;,&quot;container-title-short&quot;:&quot;&quot;},&quot;isTemporary&quot;:false}]},{&quot;citationID&quot;:&quot;MENDELEY_CITATION_a87ca564-5025-4dc8-b04e-9186d318ca2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&quot;,&quot;citationItems&quot;:[{&quot;id&quot;:&quot;f1a0a7f0-a6b4-3975-b347-c2bb5c6ab786&quot;,&quot;itemData&quot;:{&quot;type&quot;:&quot;article-journal&quot;,&quot;id&quot;:&quot;f1a0a7f0-a6b4-3975-b347-c2bb5c6ab786&quot;,&quot;title&quot;:&quot;UvrD2 Is Essential in Mycobacterium tuberculosis, but Its Helicase Activity Is Not Required&quot;,&quot;groupId&quot;:&quot;59185ca6-1106-3efa-962f-236a41e7dc71&quot;,&quot;author&quot;:[{&quot;family&quot;:&quot;Williams&quot;,&quot;given&quot;:&quot;Alan&quot;,&quot;parse-names&quot;:false,&quot;dropping-particle&quot;:&quot;&quot;,&quot;non-dropping-particle&quot;:&quot;&quot;},{&quot;family&quot;:&quot;Güthlein&quot;,&quot;given&quot;:&quot;Carolin&quot;,&quot;parse-names&quot;:false,&quot;dropping-particle&quot;:&quot;&quot;,&quot;non-dropping-particle&quot;:&quot;&quot;},{&quot;family&quot;:&quot;Beresford&quot;,&quot;given&quot;:&quot;Nicola&quot;,&quot;parse-names&quot;:false,&quot;dropping-particle&quot;:&quot;&quot;,&quot;non-dropping-particle&quot;:&quot;&quot;},{&quot;family&quot;:&quot;Böttger&quot;,&quot;given&quot;:&quot;Erik C.&quot;,&quot;parse-names&quot;:false,&quot;dropping-particle&quot;:&quot;&quot;,&quot;non-dropping-particle&quot;:&quot;&quot;},{&quot;family&quot;:&quot;Springer&quot;,&quot;given&quot;:&quot;Burkhard&quot;,&quot;parse-names&quot;:false,&quot;dropping-particle&quot;:&quot;&quot;,&quot;non-dropping-particle&quot;:&quot;&quot;},{&quot;family&quot;:&quot;Davis&quot;,&quot;given&quot;:&quot;Elaine O.&quot;,&quot;parse-names&quot;:false,&quot;dropping-particle&quot;:&quot;&quot;,&quot;non-dropping-particle&quot;:&quot;&quot;}],&quot;container-title&quot;:&quot;Journal of Bacteriology&quot;,&quot;accessed&quot;:{&quot;date-parts&quot;:[[2023,9,4]]},&quot;DOI&quot;:&quot;10.1128/JB.00302-11&quot;,&quot;ISSN&quot;:&quot;00219193&quot;,&quot;PMID&quot;:&quot;21725019&quot;,&quot;URL&quot;:&quot;/pmc/articles/PMC3165537/&quot;,&quot;issued&quot;:{&quot;date-parts&quot;:[[2011,9]]},&quot;page&quot;:&quot;4487&quot;,&quot;abstract&quot;:&quot;UvrD is an SF1 family helicase involved in DNA repair that is widely conserved in bacteria. Mycobacterium tuberculosis has two annotated UvrD homologues; here we investigate the role of UvrD2. The uvrD2 gene at its native locus could be knocked out only in the presence of a second copy of the gene, demonstrating that uvrD2 is essential. Analysis of the putative protein domain structure of UvrD2 shows a distinctive domain architecture, with an extended C terminus containing an HRDC domain normally found in SF2 family helicases and a linking domain carrying a tetracysteine motif. Truncated constructs lacking the C-terminal domains of UvrD2 were able to compensate for the loss of the chromosomal copy, showing that these C-terminal domains are not essential. Although UvrD2 is a functional helicase, a mutant form of the protein lacking helicase activity was able to permit deletion of uvrD2 at its native locus. However, a mutant protein unable to hydrolyze ATP or translocate along DNA was not able to compensate for lack of the wild-type protein. Therefore, we concluded that the essential role played by UvrD2 is unlikely to involve its DNA unwinding activity and is more likely to involve DNA translocation and, possibly, protein displacement. © 2011, American Society for Microbiology.&quot;,&quot;publisher&quot;:&quot;American Society for Microbiology (ASM)&quot;,&quot;issue&quot;:&quot;17&quot;,&quot;volume&quot;:&quot;193&quot;,&quot;container-title-short&quot;:&quot;J Bacteriol&quot;},&quot;isTemporary&quot;:false}]},{&quot;citationID&quot;:&quot;MENDELEY_CITATION_91441383-63d1-4d59-99b1-9dab5fcdf22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&quot;,&quot;citationItems&quot;:[{&quot;id&quot;:&quot;02a1bdf2-06fc-36be-966d-fc36823452c3&quot;,&quot;itemData&quot;:{&quot;type&quot;:&quot;article-journal&quot;,&quot;id&quot;:&quot;02a1bdf2-06fc-36be-966d-fc36823452c3&quot;,&quot;title&quot;:&quot;The Mycobacterium tuberculosis Cytochrome P450 System&quot;,&quot;groupId&quot;:&quot;59185ca6-1106-3efa-962f-236a41e7dc71&quot;,&quot;author&quot;:[{&quot;family&quot;:&quot;Ouellet&quot;,&quot;given&quot;:&quot;Hugues&quot;,&quot;parse-names&quot;:false,&quot;dropping-particle&quot;:&quot;&quot;,&quot;non-dropping-particle&quot;:&quot;&quot;},{&quot;family&quot;:&quot;Johnston&quot;,&quot;given&quot;:&quot;Jonathan B.&quot;,&quot;parse-names&quot;:false,&quot;dropping-particle&quot;:&quot;&quot;,&quot;non-dropping-particle&quot;:&quot;&quot;},{&quot;family&quot;:&quot;Ortiz de Montellano&quot;,&quot;given&quot;:&quot;Paul R.&quot;,&quot;parse-names&quot;:false,&quot;dropping-particle&quot;:&quot;&quot;,&quot;non-dropping-particle&quot;:&quot;&quot;}],&quot;container-title&quot;:&quot;Archives of biochemistry and biophysics&quot;,&quot;accessed&quot;:{&quot;date-parts&quot;:[[2023,9,4]]},&quot;DOI&quot;:&quot;10.1016/J.ABB.2009.07.011&quot;,&quot;ISSN&quot;:&quot;00039861&quot;,&quot;PMID&quot;:&quot;19635450&quot;,&quot;URL&quot;:&quot;/pmc/articles/PMC2812603/&quot;,&quot;issued&quot;:{&quot;date-parts&quot;:[[2010,1,1]]},&quot;page&quot;:&quot;82&quot;,&quot;abstract&quot;:&quot;Tuberculosis remains a leading cause of human mortality. The emergence of strains of Mycobacterium tuberculosis, the causative agent, that are resistant to the major frontline antitubercular drugs increases the urgency for the development of new therapeutic agents. Sequencing of the M. tuberculosis genome revealed the existence of 20 cytochrome P450 enzymes, some of which are potential candidates for drug targeting. The recent burst of studies reporting microarray-based gene essentiality and transcriptome analyses under in vitro, ex vivo and in vivo conditions highlight the importance of selected P450 isoforms for M. tuberculosis viability and pathogenicity. Current knowledge of the structural and biochemical properties of the M. tuberculosis P450 enzymes and their putative redox partners is reviewed, with an emphasis on findings related to their physiological function(s) as well as their potential as drug targets. © 2009 Elsevier Inc. All rights reserved.&quot;,&quot;publisher&quot;:&quot;NIH Public Access&quot;,&quot;issue&quot;:&quot;1&quot;,&quot;volume&quot;:&quot;493&quot;,&quot;container-title-short&quot;:&quot;Arch Biochem Biophys&quot;},&quot;isTemporary&quot;:false}]},{&quot;citationID&quot;:&quot;MENDELEY_CITATION_c6b373f8-ef09-4798-95b6-236dd49fe1f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&quot;,&quot;citationItems&quot;:[{&quot;id&quot;:&quot;88142e1b-7bab-3084-8e25-24533ce692ca&quot;,&quot;itemData&quot;:{&quot;type&quot;:&quot;article-journal&quot;,&quot;id&quot;:&quot;88142e1b-7bab-3084-8e25-24533ce692ca&quot;,&quot;title&quot;:&quot;Characterization of the Mycobacterium tuberculosis Sigma Factor SigM by Assessment of Virulence and Identification of SigM-Dependent Genes&quot;,&quot;groupId&quot;:&quot;59185ca6-1106-3efa-962f-236a41e7dc71&quot;,&quot;author&quot;:[{&quot;family&quot;:&quot;Agarwal&quot;,&quot;given&quot;:&quot;Nisheeth&quot;,&quot;parse-names&quot;:false,&quot;dropping-particle&quot;:&quot;&quot;,&quot;non-dropping-particle&quot;:&quot;&quot;},{&quot;family&quot;:&quot;Woolwine&quot;,&quot;given&quot;:&quot;Samuel C.&quot;,&quot;parse-names&quot;:false,&quot;dropping-particle&quot;:&quot;&quot;,&quot;non-dropping-particle&quot;:&quot;&quot;},{&quot;family&quot;:&quot;Tyagi&quot;,&quot;given&quot;:&quot;Sandeep&quot;,&quot;parse-names&quot;:false,&quot;dropping-particle&quot;:&quot;&quot;,&quot;non-dropping-particle&quot;:&quot;&quot;},{&quot;family&quot;:&quot;Bishai&quot;,&quot;given&quot;:&quot;William R.&quot;,&quot;parse-names&quot;:false,&quot;dropping-particle&quot;:&quot;&quot;,&quot;non-dropping-particle&quot;:&quot;&quot;}],&quot;container-title&quot;:&quot;Infection and Immunity&quot;,&quot;accessed&quot;:{&quot;date-parts&quot;:[[2023,9,4]]},&quot;DOI&quot;:&quot;10.1128/IAI.01395-06&quot;,&quot;ISSN&quot;:&quot;00199567&quot;,&quot;PMID&quot;:&quot;17088352&quot;,&quot;URL&quot;:&quot;/pmc/articles/PMC1828396/&quot;,&quot;issued&quot;:{&quot;date-parts&quot;:[[2007,1]]},&quot;page&quot;:&quot;452&quot;,&quot;abstract&quot;:&quot;Alternate sigma factors have been implicated in the survival of mycobacteria in response to specific stresses. To characterize the role of SigM in Mycobacterium tuberculosis, a sigM deletion mutant was generated by allelic exchange in the virulent CDC1551 strain. Comparing the wild-type and ΔsigM strains by complete genomic microarray, we observed a low level of baseline expression of sigM in wild-type M. tuberculosis and no significant differences in the gene expression patterns between these two strains. Alternatively, a SigM-overexpressing M. tuberculosis strain was constructed and microarray profiling revealed SigM-dependent expression of a relatively small group of genes, which included four esat-6 homologues: esxE, esxF, esxT, and esxU. An assessment of SigM-dependent promoters from the microarray analysis revealed a putative consensus sequence for M. tuberculosis SigM of -35 GGAAC and -10 CGTCR. In vitro expression studies showed that M. tuberculosis sigM transcripts accumulate slightly in stationary phase and following heat shock. To understand the role of SigM in pathogenesis, the M. tuberculosis sigM deletion strain was compared with the isogenic wild-type strain and the complemented mutant strain for survival in murine macrophages and in the mouse model. The mutant was found to have similar abilities to survive in both the resting and activated J774A.1 macrophages. Mouse organ bacterial burdens indicated that the mutant proliferated and persisted at the same level as that of the wild-type and complemented strains in lung and spleen tissues. In time-to-death experiments in the mouse model, the ΔsigM mutant exhibited lethality times comparable to those observed for the wild-type and complemented strains. These data indicate that M. tuberculosis SigM governs the expression of a small set of genes, including four esat-6 homologues, and that the loss of sigM does not confer a detectable virulence defect in the macrophages and mouse models of infection. Copyright © 2007, American Society for Microbiology. All Rights Reserved.&quot;,&quot;publisher&quot;:&quot;American Society for Microbiology (ASM)&quot;,&quot;issue&quot;:&quot;1&quot;,&quot;volume&quot;:&quot;75&quot;,&quot;container-title-short&quot;:&quot;Infect Immun&quot;},&quot;isTemporary&quot;:false}]},{&quot;citationID&quot;:&quot;MENDELEY_CITATION_0d6bfd72-28b9-48af-b8a4-2a7411a4462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&quot;,&quot;citationItems&quot;:[{&quot;id&quot;:&quot;8580841e-aab9-3031-af78-931e38a807f6&quot;,&quot;itemData&quot;:{&quot;type&quot;:&quot;article-journal&quot;,&quot;id&quot;:&quot;8580841e-aab9-3031-af78-931e38a807f6&quot;,&quot;title&quot;:&quot;Role of Disputed Mutations in the rpoB Gene in Interpretation of Automated Liquid MGIT Culture Results for Rifampin Susceptibility Testing of Mycobacterium tuberculosis&quot;,&quot;author&quot;:[{&quot;family&quot;:&quot;Miotto&quot;,&quot;given&quot;:&quot;Paolo&quot;,&quot;parse-names&quot;:false,&quot;dropping-particle&quot;:&quot;&quot;,&quot;non-dropping-particle&quot;:&quot;&quot;},{&quot;family&quot;:&quot;Cabibbe&quot;,&quot;given&quot;:&quot;Andrea M.&quot;,&quot;parse-names&quot;:false,&quot;dropping-particle&quot;:&quot;&quot;,&quot;non-dropping-particle&quot;:&quot;&quot;},{&quot;family&quot;:&quot;Borroni&quot;,&quot;given&quot;:&quot;Emanuele&quot;,&quot;parse-names&quot;:false,&quot;dropping-particle&quot;:&quot;&quot;,&quot;non-dropping-particle&quot;:&quot;&quot;},{&quot;family&quot;:&quot;Degano&quot;,&quot;given&quot;:&quot;Massimo&quot;,&quot;parse-names&quot;:false,&quot;dropping-particle&quot;:&quot;&quot;,&quot;non-dropping-particle&quot;:&quot;&quot;},{&quot;family&quot;:&quot;Cirilloa&quot;,&quot;given&quot;:&quot;Daniela M.&quot;,&quot;parse-names&quot;:false,&quot;dropping-particle&quot;:&quot;&quot;,&quot;non-dropping-particle&quot;:&quot;&quot;}],&quot;container-title&quot;:&quot;Journal of clinical microbiology&quot;,&quot;container-title-short&quot;:&quot;J Clin Microbiol&quot;,&quot;accessed&quot;:{&quot;date-parts&quot;:[[2023,10,10]]},&quot;DOI&quot;:&quot;10.1128/JCM.01599-17&quot;,&quot;ISSN&quot;:&quot;1098-660X&quot;,&quot;PMID&quot;:&quot;29540456&quot;,&quot;URL&quot;:&quot;https://pubmed.ncbi.nlm.nih.gov/29540456/&quot;,&quot;issued&quot;:{&quot;date-parts&quot;:[[2018,5,1]]},&quot;abstract&quot;:&quot;Low-level rifampin resistance associated with specific rpoB mutations (referred as “disputed”) in Mycobacterium tuberculosis is easily missed by some phenotypic methods. To understand the mechanism by which some mutations are systematically missed by MGIT phenotypic testing, we performed an in silico analysis of their effect on the structural interaction between the RpoB protein and rifampin. We also characterized 24 representative clinical isolates by determining MICs on 7H10 agar and testing them by an extended MGIT protocol. We analyzed 2,097 line probe assays, and 156 (7.4%) cases showed a hybridization pattern referred to here as “no wild type no mutation.” Isolates harboring “disputed” mutations (L430P, D435Y, H445C/L/N/S, and L452P) tested susceptible in MGIT, with prevalence ranging from 15 to 57% (overall, 16 out of 55 isolates [29%]). Our in silico analysis did not highlight any difference between “disputed” and “undisputed” substitutions, indicating that all rpoB missense mutations affect the rifampin binding site. MIC testing showed that “undisputed” mutations are associated with higher MIC values (20 mg/liter) compared to “disputed” mutations (4 to 20 mg/liter). Whereas “undisputed” mutations didn’t show any delay (Δ) in time to positivity of the test tube compared to the control tube on extended MGIT protocol, “disputed” mutations showed a mean Δ of 7.2 days (95% confidence interval [CI], 4.2 to 10.2 days; P 0.05), providing evidence that mutations conferring low-level resistance are associated with a delay in growth on MGIT. Considering the proved relevance of L430P, D435Y, H445C/L/N, and L452P mutations in determining clinical resistance, genotypic drug susceptibility testing (DST) should be used to replace phenotypic results (MGIT) when such mutations are found.&quot;,&quot;publisher&quot;:&quot;J Clin Microbiol&quot;,&quot;issue&quot;:&quot;5&quot;,&quot;volume&quot;:&quot;56&quot;},&quot;isTemporary&quot;:false}]},{&quot;citationID&quot;:&quot;MENDELEY_CITATION_3fb7912f-f012-4d9a-a75c-b055f29bc61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&quot;,&quot;citationItems&quot;:[{&quot;id&quot;:&quot;f41a5a64-01a7-3861-856c-b8ef7571f835&quot;,&quot;itemData&quot;:{&quot;type&quot;:&quot;article-journal&quot;,&quot;id&quot;:&quot;f41a5a64-01a7-3861-856c-b8ef7571f835&quot;,&quot;title&quot;:&quot;Mycobacterium tuberculosis whole genome sequencing provides insights into the Manila strain and drug-resistance mutations in the Philippines&quot;,&quot;author&quot;:[{&quot;family&quot;:&quot;Phelan&quot;,&quot;given&quot;:&quot;Jody E.&quot;,&quot;parse-names&quot;:false,&quot;dropping-particle&quot;:&quot;&quot;,&quot;non-dropping-particle&quot;:&quot;&quot;},{&quot;family&quot;:&quot;Lim&quot;,&quot;given&quot;:&quot;Dodge R.&quot;,&quot;parse-names&quot;:false,&quot;dropping-particle&quot;:&quot;&quot;,&quot;non-dropping-particle&quot;:&quot;&quot;},{&quot;family&quot;:&quot;Mitarai&quot;,&quot;given&quot;:&quot;Satoshi&quot;,&quot;parse-names&quot;:false,&quot;dropping-particle&quot;:&quot;&quot;,&quot;non-dropping-particle&quot;:&quot;&quot;},{&quot;family&quot;:&quot;Sessions&quot;,&quot;given&quot;:&quot;Paola Florez&quot;,&quot;parse-names&quot;:false,&quot;dropping-particle&quot;:&quot;&quot;,&quot;non-dropping-particle&quot;:&quot;de&quot;},{&quot;family&quot;:&quot;Tujan&quot;,&quot;given&quot;:&quot;Ma Angelica A.&quot;,&quot;parse-names&quot;:false,&quot;dropping-particle&quot;:&quot;&quot;,&quot;non-dropping-particle&quot;:&quot;&quot;},{&quot;family&quot;:&quot;Reyes&quot;,&quot;given&quot;:&quot;Lorenzo T.&quot;,&quot;parse-names&quot;:false,&quot;dropping-particle&quot;:&quot;&quot;,&quot;non-dropping-particle&quot;:&quot;&quot;},{&quot;family&quot;:&quot;Medado&quot;,&quot;given&quot;:&quot;Inez Andrea P.&quot;,&quot;parse-names&quot;:false,&quot;dropping-particle&quot;:&quot;&quot;,&quot;non-dropping-particle&quot;:&quot;&quot;},{&quot;family&quot;:&quot;Palparan&quot;,&quot;given&quot;:&quot;Alma G.&quot;,&quot;parse-names&quot;:false,&quot;dropping-particle&quot;:&quot;&quot;,&quot;non-dropping-particle&quot;:&quot;&quot;},{&quot;family&quot;:&quot;Naim&quot;,&quot;given&quot;:&quot;Ahmad Nazri Mohamed&quot;,&quot;parse-names&quot;:false,&quot;dropping-particle&quot;:&quot;&quot;,&quot;non-dropping-particle&quot;:&quot;&quot;},{&quot;family&quot;:&quot;Jie&quot;,&quot;given&quot;:&quot;Song&quot;,&quot;parse-names&quot;:false,&quot;dropping-particle&quot;:&quot;&quot;,&quot;non-dropping-particle&quot;:&quot;&quot;},{&quot;family&quot;:&quot;Segubre-Mercado&quot;,&quot;given&quot;:&quot;Edelwisa&quot;,&quot;parse-names&quot;:false,&quot;dropping-particle&quot;:&quot;&quot;,&quot;non-dropping-particle&quot;:&quot;&quot;},{&quot;family&quot;:&quot;Simoes&quot;,&quot;given&quot;:&quot;Beatriz&quot;,&quot;parse-names&quot;:false,&quot;dropping-particle&quot;:&quot;&quot;,&quot;non-dropping-particle&quot;:&quot;&quot;},{&quot;family&quot;:&quot;Campino&quot;,&quot;given&quot;:&quot;Susana&quot;,&quot;parse-names&quot;:false,&quot;dropping-particle&quot;:&quot;&quot;,&quot;non-dropping-particle&quot;:&quot;&quot;},{&quot;family&quot;:&quot;Hafalla&quot;,&quot;given&quot;:&quot;Julius C.&quot;,&quot;parse-names&quot;:false,&quot;dropping-particle&quot;:&quot;&quot;,&quot;non-dropping-particle&quot;:&quot;&quot;},{&quot;family&quot;:&quot;Murase&quot;,&quot;given&quot;:&quot;Yoshiro&quot;,&quot;parse-names&quot;:false,&quot;dropping-particle&quot;:&quot;&quot;,&quot;non-dropping-particle&quot;:&quot;&quot;},{&quot;family&quot;:&quot;Morishige&quot;,&quot;given&quot;:&quot;Yuta&quot;,&quot;parse-names&quot;:false,&quot;dropping-particle&quot;:&quot;&quot;,&quot;non-dropping-particle&quot;:&quot;&quot;},{&quot;family&quot;:&quot;Hibberd&quot;,&quot;given&quot;:&quot;Martin L.&quot;,&quot;parse-names&quot;:false,&quot;dropping-particle&quot;:&quot;&quot;,&quot;non-dropping-particle&quot;:&quot;&quot;},{&quot;family&quot;:&quot;Kato&quot;,&quot;given&quot;:&quot;Seiya&quot;,&quot;parse-names&quot;:false,&quot;dropping-particle&quot;:&quot;&quot;,&quot;non-dropping-particle&quot;:&quot;&quot;},{&quot;family&quot;:&quot;Ama&quot;,&quot;given&quot;:&quot;Ma Cecilia G.&quot;,&quot;parse-names&quot;:false,&quot;dropping-particle&quot;:&quot;&quot;,&quot;non-dropping-particle&quot;:&quot;&quot;},{&quot;family&quot;:&quot;Clark&quot;,&quot;given&quot;:&quot;Taane G.&quot;,&quot;parse-names&quot;:false,&quot;dropping-particle&quot;:&quot;&quot;,&quot;non-dropping-particle&quot;:&quot;&quot;}],&quot;container-title&quot;:&quot;Scientific Reports 2019 9:1&quot;,&quot;accessed&quot;:{&quot;date-parts&quot;:[[2023,2,26]]},&quot;DOI&quot;:&quot;10.1038/s41598-019-45566-5&quot;,&quot;ISSN&quot;:&quot;2045-2322&quot;,&quot;PMID&quot;:&quot;31243306&quot;,&quot;URL&quot;:&quot;https://www.nature.com/articles/s41598-019-45566-5&quot;,&quot;issued&quot;:{&quot;date-parts&quot;:[[2019,6,26]]},&quot;page&quot;:&quot;1-6&quot;,&quot;abstract&quot;:&quot;The Philippines has a high incidence of tuberculosis disease (TB), with an increasing prevalence of multidrug-resistant Mycobacterium tuberculosis (MDR-TB) strains making its control difficult. Although the M. tuberculosis “Manila” ancient lineage 1 strain-type is thought to be prevalent in the country, with evidence of export to others, little is known about the genetic diversity of circulating strains. By whole genome sequencing (WGS) 178 isolates from the Philippines National Drug Resistance Survey, we found the majority (143/178; 80.3%) belonged to the lineage 1 Manila clade, with the minority belonging to lineages 4 (European-American; n = 33) and 2 (East Asian; n = 2). A high proportion were found to be multidrug-resistant (34/178; 19.1%), established through highly concordant laboratory drug susceptibility testing and in silico prediction methods. Some MDR-TB isolates had near identical genomic variation, providing potential evidence of transmission. By placing the Philippine isolates within a phylogeny of global M. tuberculosis (n &amp;gt; 17,000), we established that they are genetically similar to those observed outside the country, including a clade of Manila-like strain-types in Thailand. An analysis of the phylogeny revealed a set of ~200 SNPs that are specific for the Manila strain-type, and a subset can be used within a molecular barcode. Sixty-eight mutations known to be associated with 10 anti-TB drug resistance were identified in the Philippine strains, and all have been observed in other populations. Whilst nine putative streptomycin resistance conferring markers in gid (8) and rrs (1) genes appear to be novel and with functional consequences. Overall, this study provides an important baseline characterisation of M. tuberculosis genetic diversity for the Philippines, and will fill a gap in global datasets and aid the development of a nation-wide database for epidemiological studies and clinical decision making. Further, by establishing a molecular barcode for detecting Manila strains it will assist with the design of diagnostic tools for disease control activities.&quot;,&quot;publisher&quot;:&quot;Nature Publishing Group&quot;,&quot;issue&quot;:&quot;1&quot;,&quot;volume&quot;:&quot;9&quot;},&quot;isTemporary&quot;:false}]},{&quot;citationID&quot;:&quot;MENDELEY_CITATION_6d565c7c-dcb5-4a03-93ac-882aab236d0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&quot;,&quot;citationItems&quot;:[{&quot;id&quot;:&quot;abc42321-725e-3613-a615-549124169dc6&quot;,&quot;itemData&quot;:{&quot;type&quot;:&quot;article-journal&quot;,&quot;id&quot;:&quot;abc42321-725e-3613-a615-549124169dc6&quot;,&quot;title&quot;:&quot;Molecular characterization of drug-resistant Mycobacterium tuberculosis among Filipino patients derived from the national tuberculosis prevalence survey Philippines 2016&quot;,&quot;author&quot;:[{&quot;family&quot;:&quot;Montoya&quot;,&quot;given&quot;:&quot;Jaime C.&quot;,&quot;parse-names&quot;:false,&quot;dropping-particle&quot;:&quot;&quot;,&quot;non-dropping-particle&quot;:&quot;&quot;},{&quot;family&quot;:&quot;Malabad&quot;,&quot;given&quot;:&quot;John Carlo M.&quot;,&quot;parse-names&quot;:false,&quot;dropping-particle&quot;:&quot;&quot;,&quot;non-dropping-particle&quot;:&quot;&quot;},{&quot;family&quot;:&quot;Ang&quot;,&quot;given&quot;:&quot;Concepcion F.&quot;,&quot;parse-names&quot;:false,&quot;dropping-particle&quot;:&quot;&quot;,&quot;non-dropping-particle&quot;:&quot;&quot;},{&quot;family&quot;:&quot;Reyes&quot;,&quot;given&quot;:&quot;Lorenzo T.&quot;,&quot;parse-names&quot;:false,&quot;dropping-particle&quot;:&quot;&quot;,&quot;non-dropping-particle&quot;:&quot;&quot;},{&quot;family&quot;:&quot;Basilio&quot;,&quot;given&quot;:&quot;Ramon P.&quot;,&quot;parse-names&quot;:false,&quot;dropping-particle&quot;:&quot;&quot;,&quot;non-dropping-particle&quot;:&quot;&quot;},{&quot;family&quot;:&quot;Lim&quot;,&quot;given&quot;:&quot;Dodge R.&quot;,&quot;parse-names&quot;:false,&quot;dropping-particle&quot;:&quot;&quot;,&quot;non-dropping-particle&quot;:&quot;&quot;},{&quot;family&quot;:&quot;Amarillo&quot;,&quot;given&quot;:&quot;Maria Lourdes E.&quot;,&quot;parse-names&quot;:false,&quot;dropping-particle&quot;:&quot;&quot;,&quot;non-dropping-particle&quot;:&quot;&quot;},{&quot;family&quot;:&quot;Ama&quot;,&quot;given&quot;:&quot;Ma Cecilia G.&quot;,&quot;parse-names&quot;:false,&quot;dropping-particle&quot;:&quot;&quot;,&quot;non-dropping-particle&quot;:&quot;&quot;},{&quot;family&quot;:&quot;Phelan&quot;,&quot;given&quot;:&quot;Jody E.&quot;,&quot;parse-names&quot;:false,&quot;dropping-particle&quot;:&quot;&quot;,&quot;non-dropping-particle&quot;:&quot;&quot;},{&quot;family&quot;:&quot;Hibberd&quot;,&quot;given&quot;:&quot;Martin L.&quot;,&quot;parse-names&quot;:false,&quot;dropping-particle&quot;:&quot;&quot;,&quot;non-dropping-particle&quot;:&quot;&quot;},{&quot;family&quot;:&quot;Clark&quot;,&quot;given&quot;:&quot;Taane G.&quot;,&quot;parse-names&quot;:false,&quot;dropping-particle&quot;:&quot;&quot;,&quot;non-dropping-particle&quot;:&quot;&quot;}],&quot;container-title&quot;:&quot;Tuberculosis&quot;,&quot;DOI&quot;:&quot;10.1016/j.tube.2022.102211&quot;,&quot;ISSN&quot;:&quot;1873281X&quot;,&quot;PMID&quot;:&quot;35636102&quot;,&quot;issued&quot;:{&quot;date-parts&quot;:[[2022]]},&quot;abstract&quot;:&quot;Tuberculosis, caused by Mycobacterium tuberculosis, remains a high burden disease and leading cause of mortality in the Philippines. Understanding the genetic diversity of M. tuberculosis strains in the population, including those that are multi-drug resistant (MDR), will aid in formulating strategies for effective TB control and prevention. By whole genome sequencing of M. tuberculosis isolates (n = 100) from patients of the Philippine 2016 National Tuberculosis Prevalence Survey, we sought to provide a baseline assessment of the genotypic and phylogenetic characteristics of the isolates. The majority (96/100) of the isolates were EAI2-Manila strain-type (lineage 1), with one Lineage 2 (Beijing), one Lineage 3 (CAS1), and two Lineage 4 (LAM9) strains. The EAI2-Manila clade was not significantly associated with patient's phenotypic and in silico drug resistance profile. Five (5/6) MDR-TB isolates predicted by in silico profiling were concordant with phenotypic drug resistance profile. Twenty-one mutations were identified in nine drug resistance-related genes, all of which have been reported in previous studies. Overall, the results from this study contribute to the growing data on the molecular characteristics of Philippine M. tuberculosis isolates, which can help in developing tools for rapid diagnosis of TB in the country, and thereby reducing the high burden of disease.&quot;,&quot;publisher&quot;:&quot;Elsevier Ltd&quot;,&quot;issue&quot;:&quot;May&quot;,&quot;volume&quot;:&quot;135&quot;,&quot;container-title-short&quot;:&quot;&quot;},&quot;isTemporary&quot;:false}]},{&quot;citationID&quot;:&quot;MENDELEY_CITATION_0abc6c3e-b636-4e0b-96a3-cc25df2813f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&quot;,&quot;citationItems&quot;:[{&quot;id&quot;:&quot;f41a5a64-01a7-3861-856c-b8ef7571f835&quot;,&quot;itemData&quot;:{&quot;type&quot;:&quot;article-journal&quot;,&quot;id&quot;:&quot;f41a5a64-01a7-3861-856c-b8ef7571f835&quot;,&quot;title&quot;:&quot;Mycobacterium tuberculosis whole genome sequencing provides insights into the Manila strain and drug-resistance mutations in the Philippines&quot;,&quot;author&quot;:[{&quot;family&quot;:&quot;Phelan&quot;,&quot;given&quot;:&quot;Jody E.&quot;,&quot;parse-names&quot;:false,&quot;dropping-particle&quot;:&quot;&quot;,&quot;non-dropping-particle&quot;:&quot;&quot;},{&quot;family&quot;:&quot;Lim&quot;,&quot;given&quot;:&quot;Dodge R.&quot;,&quot;parse-names&quot;:false,&quot;dropping-particle&quot;:&quot;&quot;,&quot;non-dropping-particle&quot;:&quot;&quot;},{&quot;family&quot;:&quot;Mitarai&quot;,&quot;given&quot;:&quot;Satoshi&quot;,&quot;parse-names&quot;:false,&quot;dropping-particle&quot;:&quot;&quot;,&quot;non-dropping-particle&quot;:&quot;&quot;},{&quot;family&quot;:&quot;Sessions&quot;,&quot;given&quot;:&quot;Paola Florez&quot;,&quot;parse-names&quot;:false,&quot;dropping-particle&quot;:&quot;&quot;,&quot;non-dropping-particle&quot;:&quot;de&quot;},{&quot;family&quot;:&quot;Tujan&quot;,&quot;given&quot;:&quot;Ma Angelica A.&quot;,&quot;parse-names&quot;:false,&quot;dropping-particle&quot;:&quot;&quot;,&quot;non-dropping-particle&quot;:&quot;&quot;},{&quot;family&quot;:&quot;Reyes&quot;,&quot;given&quot;:&quot;Lorenzo T.&quot;,&quot;parse-names&quot;:false,&quot;dropping-particle&quot;:&quot;&quot;,&quot;non-dropping-particle&quot;:&quot;&quot;},{&quot;family&quot;:&quot;Medado&quot;,&quot;given&quot;:&quot;Inez Andrea P.&quot;,&quot;parse-names&quot;:false,&quot;dropping-particle&quot;:&quot;&quot;,&quot;non-dropping-particle&quot;:&quot;&quot;},{&quot;family&quot;:&quot;Palparan&quot;,&quot;given&quot;:&quot;Alma G.&quot;,&quot;parse-names&quot;:false,&quot;dropping-particle&quot;:&quot;&quot;,&quot;non-dropping-particle&quot;:&quot;&quot;},{&quot;family&quot;:&quot;Naim&quot;,&quot;given&quot;:&quot;Ahmad Nazri Mohamed&quot;,&quot;parse-names&quot;:false,&quot;dropping-particle&quot;:&quot;&quot;,&quot;non-dropping-particle&quot;:&quot;&quot;},{&quot;family&quot;:&quot;Jie&quot;,&quot;given&quot;:&quot;Song&quot;,&quot;parse-names&quot;:false,&quot;dropping-particle&quot;:&quot;&quot;,&quot;non-dropping-particle&quot;:&quot;&quot;},{&quot;family&quot;:&quot;Segubre-Mercado&quot;,&quot;given&quot;:&quot;Edelwisa&quot;,&quot;parse-names&quot;:false,&quot;dropping-particle&quot;:&quot;&quot;,&quot;non-dropping-particle&quot;:&quot;&quot;},{&quot;family&quot;:&quot;Simoes&quot;,&quot;given&quot;:&quot;Beatriz&quot;,&quot;parse-names&quot;:false,&quot;dropping-particle&quot;:&quot;&quot;,&quot;non-dropping-particle&quot;:&quot;&quot;},{&quot;family&quot;:&quot;Campino&quot;,&quot;given&quot;:&quot;Susana&quot;,&quot;parse-names&quot;:false,&quot;dropping-particle&quot;:&quot;&quot;,&quot;non-dropping-particle&quot;:&quot;&quot;},{&quot;family&quot;:&quot;Hafalla&quot;,&quot;given&quot;:&quot;Julius C.&quot;,&quot;parse-names&quot;:false,&quot;dropping-particle&quot;:&quot;&quot;,&quot;non-dropping-particle&quot;:&quot;&quot;},{&quot;family&quot;:&quot;Murase&quot;,&quot;given&quot;:&quot;Yoshiro&quot;,&quot;parse-names&quot;:false,&quot;dropping-particle&quot;:&quot;&quot;,&quot;non-dropping-particle&quot;:&quot;&quot;},{&quot;family&quot;:&quot;Morishige&quot;,&quot;given&quot;:&quot;Yuta&quot;,&quot;parse-names&quot;:false,&quot;dropping-particle&quot;:&quot;&quot;,&quot;non-dropping-particle&quot;:&quot;&quot;},{&quot;family&quot;:&quot;Hibberd&quot;,&quot;given&quot;:&quot;Martin L.&quot;,&quot;parse-names&quot;:false,&quot;dropping-particle&quot;:&quot;&quot;,&quot;non-dropping-particle&quot;:&quot;&quot;},{&quot;family&quot;:&quot;Kato&quot;,&quot;given&quot;:&quot;Seiya&quot;,&quot;parse-names&quot;:false,&quot;dropping-particle&quot;:&quot;&quot;,&quot;non-dropping-particle&quot;:&quot;&quot;},{&quot;family&quot;:&quot;Ama&quot;,&quot;given&quot;:&quot;Ma Cecilia G.&quot;,&quot;parse-names&quot;:false,&quot;dropping-particle&quot;:&quot;&quot;,&quot;non-dropping-particle&quot;:&quot;&quot;},{&quot;family&quot;:&quot;Clark&quot;,&quot;given&quot;:&quot;Taane G.&quot;,&quot;parse-names&quot;:false,&quot;dropping-particle&quot;:&quot;&quot;,&quot;non-dropping-particle&quot;:&quot;&quot;}],&quot;container-title&quot;:&quot;Scientific Reports 2019 9:1&quot;,&quot;accessed&quot;:{&quot;date-parts&quot;:[[2023,2,26]]},&quot;DOI&quot;:&quot;10.1038/s41598-019-45566-5&quot;,&quot;ISSN&quot;:&quot;2045-2322&quot;,&quot;PMID&quot;:&quot;31243306&quot;,&quot;URL&quot;:&quot;https://www.nature.com/articles/s41598-019-45566-5&quot;,&quot;issued&quot;:{&quot;date-parts&quot;:[[2019,6,26]]},&quot;page&quot;:&quot;1-6&quot;,&quot;abstract&quot;:&quot;The Philippines has a high incidence of tuberculosis disease (TB), with an increasing prevalence of multidrug-resistant Mycobacterium tuberculosis (MDR-TB) strains making its control difficult. Although the M. tuberculosis “Manila” ancient lineage 1 strain-type is thought to be prevalent in the country, with evidence of export to others, little is known about the genetic diversity of circulating strains. By whole genome sequencing (WGS) 178 isolates from the Philippines National Drug Resistance Survey, we found the majority (143/178; 80.3%) belonged to the lineage 1 Manila clade, with the minority belonging to lineages 4 (European-American; n = 33) and 2 (East Asian; n = 2). A high proportion were found to be multidrug-resistant (34/178; 19.1%), established through highly concordant laboratory drug susceptibility testing and in silico prediction methods. Some MDR-TB isolates had near identical genomic variation, providing potential evidence of transmission. By placing the Philippine isolates within a phylogeny of global M. tuberculosis (n &amp;gt; 17,000), we established that they are genetically similar to those observed outside the country, including a clade of Manila-like strain-types in Thailand. An analysis of the phylogeny revealed a set of ~200 SNPs that are specific for the Manila strain-type, and a subset can be used within a molecular barcode. Sixty-eight mutations known to be associated with 10 anti-TB drug resistance were identified in the Philippine strains, and all have been observed in other populations. Whilst nine putative streptomycin resistance conferring markers in gid (8) and rrs (1) genes appear to be novel and with functional consequences. Overall, this study provides an important baseline characterisation of M. tuberculosis genetic diversity for the Philippines, and will fill a gap in global datasets and aid the development of a nation-wide database for epidemiological studies and clinical decision making. Further, by establishing a molecular barcode for detecting Manila strains it will assist with the design of diagnostic tools for disease control activities.&quot;,&quot;publisher&quot;:&quot;Nature Publishing Group&quot;,&quot;issue&quot;:&quot;1&quot;,&quot;volume&quot;:&quot;9&quot;},&quot;isTemporary&quot;:false}]},{&quot;citationID&quot;:&quot;MENDELEY_CITATION_0bd3f252-a2be-4213-be43-b009dd6ee0f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&quot;,&quot;citationItems&quot;:[{&quot;id&quot;:&quot;b2fd9b41-0c24-3311-8c1e-1f25fc97de69&quot;,&quot;itemData&quot;:{&quot;type&quot;:&quot;article-journal&quot;,&quot;id&quot;:&quot;b2fd9b41-0c24-3311-8c1e-1f25fc97de69&quot;,&quot;title&quot;:&quot;Molecular characterization of drug-resistant Mycobacterium tuberculosis among Filipino patients derived from the national tuberculosis prevalence survey Philippines 2016&quot;,&quot;groupId&quot;:&quot;59185ca6-1106-3efa-962f-236a41e7dc71&quot;,&quot;author&quot;:[{&quot;family&quot;:&quot;Montoya&quot;,&quot;given&quot;:&quot;Jaime C.&quot;,&quot;parse-names&quot;:false,&quot;dropping-particle&quot;:&quot;&quot;,&quot;non-dropping-particle&quot;:&quot;&quot;},{&quot;family&quot;:&quot;Malabad&quot;,&quot;given&quot;:&quot;John Carlo M.&quot;,&quot;parse-names&quot;:false,&quot;dropping-particle&quot;:&quot;&quot;,&quot;non-dropping-particle&quot;:&quot;&quot;},{&quot;family&quot;:&quot;Ang&quot;,&quot;given&quot;:&quot;Concepcion F.&quot;,&quot;parse-names&quot;:false,&quot;dropping-particle&quot;:&quot;&quot;,&quot;non-dropping-particle&quot;:&quot;&quot;},{&quot;family&quot;:&quot;Reyes&quot;,&quot;given&quot;:&quot;Lorenzo T.&quot;,&quot;parse-names&quot;:false,&quot;dropping-particle&quot;:&quot;&quot;,&quot;non-dropping-particle&quot;:&quot;&quot;},{&quot;family&quot;:&quot;Basilio&quot;,&quot;given&quot;:&quot;Ramon P.&quot;,&quot;parse-names&quot;:false,&quot;dropping-particle&quot;:&quot;&quot;,&quot;non-dropping-particle&quot;:&quot;&quot;},{&quot;family&quot;:&quot;Lim&quot;,&quot;given&quot;:&quot;Dodge R.&quot;,&quot;parse-names&quot;:false,&quot;dropping-particle&quot;:&quot;&quot;,&quot;non-dropping-particle&quot;:&quot;&quot;},{&quot;family&quot;:&quot;Amarillo&quot;,&quot;given&quot;:&quot;Maria Lourdes E.&quot;,&quot;parse-names&quot;:false,&quot;dropping-particle&quot;:&quot;&quot;,&quot;non-dropping-particle&quot;:&quot;&quot;},{&quot;family&quot;:&quot;Ama&quot;,&quot;given&quot;:&quot;Ma Cecilia G.&quot;,&quot;parse-names&quot;:false,&quot;dropping-particle&quot;:&quot;&quot;,&quot;non-dropping-particle&quot;:&quot;&quot;},{&quot;family&quot;:&quot;Phelan&quot;,&quot;given&quot;:&quot;Jody E.&quot;,&quot;parse-names&quot;:false,&quot;dropping-particle&quot;:&quot;&quot;,&quot;non-dropping-particle&quot;:&quot;&quot;},{&quot;family&quot;:&quot;Hibberd&quot;,&quot;given&quot;:&quot;Martin L.&quot;,&quot;parse-names&quot;:false,&quot;dropping-particle&quot;:&quot;&quot;,&quot;non-dropping-particle&quot;:&quot;&quot;},{&quot;family&quot;:&quot;Clark&quot;,&quot;given&quot;:&quot;Taane G.&quot;,&quot;parse-names&quot;:false,&quot;dropping-particle&quot;:&quot;&quot;,&quot;non-dropping-particle&quot;:&quot;&quot;}],&quot;container-title&quot;:&quot;Tuberculosis (Edinburgh, Scotland)&quot;,&quot;accessed&quot;:{&quot;date-parts&quot;:[[2023,9,4]]},&quot;DOI&quot;:&quot;10.1016/J.TUBE.2022.102211&quot;,&quot;ISSN&quot;:&quot;1873-281X&quot;,&quot;PMID&quot;:&quot;35636102&quot;,&quot;URL&quot;:&quot;https://pubmed.ncbi.nlm.nih.gov/35636102/&quot;,&quot;issued&quot;:{&quot;date-parts&quot;:[[2022,7,1]]},&quot;abstract&quot;:&quot;Tuberculosis, caused by Mycobacterium tuberculosis, remains a high burden disease and leading cause of mortality in the Philippines. Understanding the genetic diversity of M. tuberculosis strains in the population, including those that are multi-drug resistant (MDR), will aid in formulating strategies for effective TB control and prevention. By whole genome sequencing of M. tuberculosis isolates (n = 100) from patients of the Philippine 2016 National Tuberculosis Prevalence Survey, we sought to provide a baseline assessment of the genotypic and phylogenetic characteristics of the isolates. The majority (96/100) of the isolates were EAI2-Manila strain-type (lineage 1), with one Lineage 2 (Beijing), one Lineage 3 (CAS1), and two Lineage 4 (LAM9) strains. The EAI2-Manila clade was not significantly associated with patient's phenotypic and in silico drug resistance profile. Five (5/6) MDR-TB isolates predicted by in silico profiling were concordant with phenotypic drug resistance profile. Twenty-one mutations were identified in nine drug resistance-related genes, all of which have been reported in previous studies. Overall, the results from this study contribute to the growing data on the molecular characteristics of Philippine M. tuberculosis isolates, which can help in developing tools for rapid diagnosis of TB in the country, and thereby reducing the high burden of disease.&quot;,&quot;publisher&quot;:&quot;Tuberculosis (Edinb)&quot;,&quot;volume&quot;:&quot;135&quot;,&quot;container-title-short&quot;:&quot;Tuberculosis (Edinb)&quot;},&quot;isTemporary&quot;:false}]},{&quot;citationID&quot;:&quot;MENDELEY_CITATION_06327f2b-78db-45df-b0e6-f2dfe22bdca5&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&quot;,&quot;citationItems&quot;:[{&quot;id&quot;:&quot;a49ec9c1-ce08-5f1a-8319-ab9c4b2f4a66&quot;,&quot;itemData&quot;:{&quot;DOI&quot;:&quot;10.1093/bioinformatics/btu170&quot;,&quot;ISSN&quot;:&quot;1460-2059&quot;,&quot;PMID&quot;:&quot;24695404&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quot;,&quot;author&quot;:[{&quot;dropping-particle&quot;:&quot;&quot;,&quot;family&quot;:&quot;Bolger&quot;,&quot;given&quot;:&quot;Anthony M.&quot;,&quot;non-dropping-particle&quot;:&quot;&quot;,&quot;parse-names&quot;:false,&quot;suffix&quot;:&quot;&quot;},{&quot;dropping-particle&quot;:&quot;&quot;,&quot;family&quot;:&quot;Lohse&quot;,&quot;given&quot;:&quot;Marc&quot;,&quot;non-dropping-particle&quot;:&quot;&quot;,&quot;parse-names&quot;:false,&quot;suffix&quot;:&quot;&quot;},{&quot;dropping-particle&quot;:&quot;&quot;,&quot;family&quot;:&quot;Usadel&quot;,&quot;given&quot;:&quot;Bjoern&quot;,&quot;non-dropping-particle&quot;:&quot;&quot;,&quot;parse-names&quot;:false,&quot;suffix&quot;:&quot;&quot;}],&quot;container-title&quot;:&quot;Bioinformatics&quot;,&quot;id&quot;:&quot;a49ec9c1-ce08-5f1a-8319-ab9c4b2f4a66&quot;,&quot;issue&quot;:&quot;15&quot;,&quot;issued&quot;:{&quot;date-parts&quot;:[[&quot;2014&quot;,&quot;8&quot;,&quot;1&quot;]]},&quot;page&quot;:&quot;2114-2120&quot;,&quot;title&quot;:&quot;Trimmomatic: a flexible trimmer for Illumina sequence data&quot;,&quot;type&quot;:&quot;article-journal&quot;,&quot;volume&quot;:&quot;30&quot;,&quot;container-title-short&quot;:&quot;&quot;},&quot;uris&quot;:[&quot;http://www.mendeley.com/documents/?uuid=f4f62191-376d-32af-b85e-30a2f0b7a80a&quot;],&quot;isTemporary&quot;:false,&quot;legacyDesktopId&quot;:&quot;f4f62191-376d-32af-b85e-30a2f0b7a80a&quot;}]},{&quot;citationID&quot;:&quot;MENDELEY_CITATION_cf6508fb-89ef-4bee-9d38-a06a7220a877&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&quot;,&quot;citationItems&quot;:[{&quot;id&quot;:&quot;e2d37bd6-37e8-5f19-ac4b-28795d8bd5e4&quot;,&quot;itemData&quot;:{&quot;abstract&quot;:&quo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quot;,&quot;author&quot;:[{&quot;dropping-particle&quot;:&quot;&quot;,&quot;family&quot;:&quot;Li&quot;,&quot;given&quot;:&quot;Heng&quot;,&quot;non-dropping-particle&quot;:&quot;&quot;,&quot;parse-names&quot;:false,&quot;suffix&quot;:&quot;&quot;}],&quot;id&quot;:&quot;e2d37bd6-37e8-5f19-ac4b-28795d8bd5e4&quot;,&quot;issued&quot;:{&quot;date-parts&quot;:[[&quot;2013&quot;,&quot;3&quot;,&quot;16&quot;]]},&quot;title&quot;:&quot;Aligning sequence reads, clone sequences and assembly contigs with BWA-MEM&quot;,&quot;type&quot;:&quot;article-journal&quot;,&quot;container-title-short&quot;:&quot;&quot;},&quot;uris&quot;:[&quot;http://www.mendeley.com/documents/?uuid=4d318c58-ced9-37f8-bee3-4e31e576a111&quot;],&quot;isTemporary&quot;:false,&quot;legacyDesktopId&quot;:&quot;4d318c58-ced9-37f8-bee3-4e31e576a111&quot;}]},{&quot;citationID&quot;:&quot;MENDELEY_CITATION_e66bd37f-25d8-4359-8420-b954a9f6c7fa&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&quot;,&quot;citationItems&quot;:[{&quot;id&quot;:&quot;751833b4-c80b-5668-8a43-0ed327b78add&quot;,&quot;itemData&quot;:{&quot;DOI&quot;:&quot;10.1093/bioinformatics/btr509&quot;,&quot;ISSN&quot;:&quot;1367-4803&quot;,&quot;PMID&quot;:&quot;21903627&quot;,&quot;abstract&quot;:&quo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quot;,&quot;author&quot;:[{&quot;dropping-particle&quot;:&quot;&quot;,&quot;family&quot;:&quot;Li&quot;,&quot;given&quot;:&quot;H.&quot;,&quot;non-dropping-particle&quot;:&quot;&quot;,&quot;parse-names&quot;:false,&quot;suffix&quot;:&quot;&quot;}],&quot;container-title&quot;:&quot;Bioinformatics&quot;,&quot;id&quot;:&quot;751833b4-c80b-5668-8a43-0ed327b78add&quot;,&quot;issue&quot;:&quot;21&quot;,&quot;issued&quot;:{&quot;date-parts&quot;:[[&quot;2011&quot;,&quot;11&quot;,&quot;1&quot;]]},&quot;page&quot;:&quot;2987-2993&quot;,&quot;title&quot;:&quot;A statistical framework for SNP calling, mutation discovery, association mapping and population genetical parameter estimation from sequencing data&quot;,&quot;type&quot;:&quot;article-journal&quot;,&quot;volume&quot;:&quot;27&quot;,&quot;container-title-short&quot;:&quot;&quot;},&quot;uris&quot;:[&quot;http://www.mendeley.com/documents/?uuid=3bec078f-b878-3154-8d0a-42993872b82f&quot;],&quot;isTemporary&quot;:false,&quot;legacyDesktopId&quot;:&quot;3bec078f-b878-3154-8d0a-42993872b82f&quot;}]},{&quot;citationID&quot;:&quot;MENDELEY_CITATION_9b909e14-b29e-4729-9875-5f2e17197e84&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&quot;,&quot;citationItems&quot;:[{&quot;id&quot;:&quot;168ae69e-b37a-5942-8fa7-f4f5891d1d89&quot;,&quot;itemData&quot;:{&quot;DOI&quot;:&quot;10.1093/bioinformatics/btu033&quot;,&quot;ISSN&quot;:&quot;1367-4811&quot;,&quot;PMID&quot;:&quot;24451623&quot;,&quot;abstract&quot;:&quo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quot;,&quot;author&quot;:[{&quot;dropping-particle&quot;:&quot;&quot;,&quot;family&quot;:&quot;Stamatakis&quot;,&quot;given&quot;:&quot;Alexandros&quot;,&quot;non-dropping-particle&quot;:&quot;&quot;,&quot;parse-names&quot;:false,&quot;suffix&quot;:&quot;&quot;}],&quot;container-title&quot;:&quot;Bioinformatics (Oxford, England)&quot;,&quot;id&quot;:&quot;168ae69e-b37a-5942-8fa7-f4f5891d1d89&quot;,&quot;issue&quot;:&quot;9&quot;,&quot;issued&quot;:{&quot;date-parts&quot;:[[&quot;2014&quot;,&quot;5&quot;,&quot;1&quot;]]},&quot;page&quot;:&quot;1312-3&quot;,&quot;title&quot;:&quot;RAxML version 8: a tool for phylogenetic analysis and post-analysis of large phylogenies.&quot;,&quot;type&quot;:&quot;article-journal&quot;,&quot;volume&quot;:&quot;30&quot;,&quot;container-title-short&quot;:&quot;Bioinformatics&quot;},&quot;uris&quot;:[&quot;http://www.mendeley.com/documents/?uuid=2300f260-0479-3ef9-b244-f0547a472756&quot;],&quot;isTemporary&quot;:false,&quot;legacyDesktopId&quot;:&quot;2300f260-0479-3ef9-b244-f0547a472756&quot;}]},{&quot;citationID&quot;:&quot;MENDELEY_CITATION_f3bd6522-37fd-436a-a809-937185412fc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&quot;,&quot;citationItems&quot;:[{&quot;id&quot;:&quot;eab32c45-2c8b-376c-816e-a1855da7724c&quot;,&quot;itemData&quot;:{&quot;type&quot;:&quot;article-journal&quot;,&quot;id&quot;:&quot;eab32c45-2c8b-376c-816e-a1855da7724c&quot;,&quot;title&quot;:&quot;BEAST 2.5: An advanced software platform for Bayesian evolutionary analysis&quot;,&quot;author&quot;:[{&quot;family&quot;:&quot;Bouckaert&quot;,&quot;given&quot;:&quot;Remco&quot;,&quot;parse-names&quot;:false,&quot;dropping-particle&quot;:&quot;&quot;,&quot;non-dropping-particle&quot;:&quot;&quot;},{&quot;family&quot;:&quot;Vaughan&quot;,&quot;given&quot;:&quot;Timothy G.&quot;,&quot;parse-names&quot;:false,&quot;dropping-particle&quot;:&quot;&quot;,&quot;non-dropping-particle&quot;:&quot;&quot;},{&quot;family&quot;:&quot;Barido-Sottani&quot;,&quot;given&quot;:&quot;Joëlle&quot;,&quot;parse-names&quot;:false,&quot;dropping-particle&quot;:&quot;&quot;,&quot;non-dropping-particle&quot;:&quot;&quot;},{&quot;family&quot;:&quot;Duchêne&quot;,&quot;given&quot;:&quot;Sebastián&quot;,&quot;parse-names&quot;:false,&quot;dropping-particle&quot;:&quot;&quot;,&quot;non-dropping-particle&quot;:&quot;&quot;},{&quot;family&quot;:&quot;Fourment&quot;,&quot;given&quot;:&quot;Mathieu&quot;,&quot;parse-names&quot;:false,&quot;dropping-particle&quot;:&quot;&quot;,&quot;non-dropping-particle&quot;:&quot;&quot;},{&quot;family&quot;:&quot;Gavryushkina&quot;,&quot;given&quot;:&quot;Alexandra&quot;,&quot;parse-names&quot;:false,&quot;dropping-particle&quot;:&quot;&quot;,&quot;non-dropping-particle&quot;:&quot;&quot;},{&quot;family&quot;:&quot;Heled&quot;,&quot;given&quot;:&quot;Joseph&quot;,&quot;parse-names&quot;:false,&quot;dropping-particle&quot;:&quot;&quot;,&quot;non-dropping-particle&quot;:&quot;&quot;},{&quot;family&quot;:&quot;Jones&quot;,&quot;given&quot;:&quot;Graham&quot;,&quot;parse-names&quot;:false,&quot;dropping-particle&quot;:&quot;&quot;,&quot;non-dropping-particle&quot;:&quot;&quot;},{&quot;family&quot;:&quot;Kühnert&quot;,&quot;given&quot;:&quot;Denise&quot;,&quot;parse-names&quot;:false,&quot;dropping-particle&quot;:&quot;&quot;,&quot;non-dropping-particle&quot;:&quot;&quot;},{&quot;family&quot;:&quot;Maio&quot;,&quot;given&quot;:&quot;Nicola&quot;,&quot;parse-names&quot;:false,&quot;dropping-particle&quot;:&quot;&quot;,&quot;non-dropping-particle&quot;:&quot;De&quot;},{&quot;family&quot;:&quot;Matschiner&quot;,&quot;given&quot;:&quot;Michael&quot;,&quot;parse-names&quot;:false,&quot;dropping-particle&quot;:&quot;&quot;,&quot;non-dropping-particle&quot;:&quot;&quot;},{&quot;family&quot;:&quot;Mendes&quot;,&quot;given&quot;:&quot;Fábio K.&quot;,&quot;parse-names&quot;:false,&quot;dropping-particle&quot;:&quot;&quot;,&quot;non-dropping-particle&quot;:&quot;&quot;},{&quot;family&quot;:&quot;Müller&quot;,&quot;given&quot;:&quot;Nicola F.&quot;,&quot;parse-names&quot;:false,&quot;dropping-particle&quot;:&quot;&quot;,&quot;non-dropping-particle&quot;:&quot;&quot;},{&quot;family&quot;:&quot;Ogilvie&quot;,&quot;given&quot;:&quot;Huw A.&quot;,&quot;parse-names&quot;:false,&quot;dropping-particle&quot;:&quot;&quot;,&quot;non-dropping-particle&quot;:&quot;&quot;},{&quot;family&quot;:&quot;Plessis&quot;,&quot;given&quot;:&quot;Louis&quot;,&quot;parse-names&quot;:false,&quot;dropping-particle&quot;:&quot;&quot;,&quot;non-dropping-particle&quot;:&quot;Du&quot;},{&quot;family&quot;:&quot;Popinga&quot;,&quot;given&quot;:&quot;Alex&quot;,&quot;parse-names&quot;:false,&quot;dropping-particle&quot;:&quot;&quot;,&quot;non-dropping-particle&quot;:&quot;&quot;},{&quot;family&quot;:&quot;Rambaut&quot;,&quot;given&quot;:&quot;Andrew&quot;,&quot;parse-names&quot;:false,&quot;dropping-particle&quot;:&quot;&quot;,&quot;non-dropping-particle&quot;:&quot;&quot;},{&quot;family&quot;:&quot;Rasmussen&quot;,&quot;given&quot;:&quot;David&quot;,&quot;parse-names&quot;:false,&quot;dropping-particle&quot;:&quot;&quot;,&quot;non-dropping-particle&quot;:&quot;&quot;},{&quot;family&quot;:&quot;Siveroni&quot;,&quot;given&quot;:&quot;Igor&quot;,&quot;parse-names&quot;:false,&quot;dropping-particle&quot;:&quot;&quot;,&quot;non-dropping-particle&quot;:&quot;&quot;},{&quot;family&quot;:&quot;Suchard&quot;,&quot;given&quot;:&quot;Marc A.&quot;,&quot;parse-names&quot;:false,&quot;dropping-particle&quot;:&quot;&quot;,&quot;non-dropping-particle&quot;:&quot;&quot;},{&quot;family&quot;:&quot;Wu&quot;,&quot;given&quot;:&quot;Chieh Hsi&quot;,&quot;parse-names&quot;:false,&quot;dropping-particle&quot;:&quot;&quot;,&quot;non-dropping-particle&quot;:&quot;&quot;},{&quot;family&quot;:&quot;Xie&quot;,&quot;given&quot;:&quot;Dong&quot;,&quot;parse-names&quot;:false,&quot;dropping-particle&quot;:&quot;&quot;,&quot;non-dropping-particle&quot;:&quot;&quot;},{&quot;family&quot;:&quot;Zhang&quot;,&quot;given&quot;:&quot;Chi&quot;,&quot;parse-names&quot;:false,&quot;dropping-particle&quot;:&quot;&quot;,&quot;non-dropping-particle&quot;:&quot;&quot;},{&quot;family&quot;:&quot;Stadler&quot;,&quot;given&quot;:&quot;Tanja&quot;,&quot;parse-names&quot;:false,&quot;dropping-particle&quot;:&quot;&quot;,&quot;non-dropping-particle&quot;:&quot;&quot;},{&quot;family&quot;:&quot;Drummond&quot;,&quot;given&quot;:&quot;Alexei J.&quot;,&quot;parse-names&quot;:false,&quot;dropping-particle&quot;:&quot;&quot;,&quot;non-dropping-particle&quot;:&quot;&quot;}],&quot;container-title&quot;:&quot;PLOS Computational Biology&quot;,&quot;accessed&quot;:{&quot;date-parts&quot;:[[2022,2,3]]},&quot;DOI&quot;:&quot;10.1371/JOURNAL.PCBI.1006650&quot;,&quot;ISBN&quot;:&quot;1111111111&quot;,&quot;ISSN&quot;:&quot;1553-7358&quot;,&quot;PMID&quot;:&quot;30958812&quot;,&quot;URL&quot;:&quot;https://journals.plos.org/ploscompbiol/article?id=10.1371/journal.pcbi.1006650&quot;,&quot;issued&quot;:{&quot;date-parts&quot;:[[2019]]},&quot;page&quot;:&quot;e1006650&quot;,&quot;abstract&quot;:&quot;Elaboration of Bayesian phylogenetic inference methods has continued at pace in recent years with major new advances in nearly all aspects of the joint modelling of evolutionary data. It is increasingly appreciated that some evolutionary questions can only be adequately answered by combining evidence from multiple independent sources of data, including genome sequences, sampling dates, phenotypic data, radiocarbon dates, fossil occurrences, and biogeographic range information among others. Including all relevant data into a single joint model is very challenging both conceptually and computationally. Advanced computational software packages that allow robust development of compatible (sub-)models which can be composed into a full model hierarchy have played a key role in these developments. Developing such software frameworks is increasingly a major scientific activity in its own right, and comes with specific challenges, from practical software design, development and engineering challenges to statistical and conceptual modelling challenges. BEAST 2 is one such computational software platform, and was first announced over 4 years ago. Here we describe a series of major new developments in the BEAST 2 core platform and model hierarchy that have occurred since the first release of the software, culminating in the recent 2.5 release.&quot;,&quot;publisher&quot;:&quot;Public Library of Science&quot;,&quot;issue&quot;:&quot;4&quot;,&quot;volume&quot;:&quot;15&quot;,&quot;container-title-short&quot;:&quot;PLoS Comput Biol&quot;},&quot;isTemporary&quot;:false}]},{&quot;citationID&quot;:&quot;MENDELEY_CITATION_c5e4ce21-087c-4e6a-a8c9-bbd2a0eebb1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&quot;,&quot;citationItems&quot;:[{&quot;id&quot;:&quot;098f159a-68c3-3533-99a0-d75f9b905059&quot;,&quot;itemData&quot;:{&quot;type&quot;:&quot;article-journal&quot;,&quot;id&quot;:&quot;098f159a-68c3-3533-99a0-d75f9b905059&quot;,&quot;title&quot;:&quot;Transmission analysis of a large tuberculosis outbreak in London: a mathematical modelling study using genomic data&quot;,&quot;author&quot;:[{&quot;family&quot;:&quot;Xu&quot;,&quot;given&quot;:&quot;Yuanwei&quot;,&quot;parse-names&quot;:false,&quot;dropping-particle&quot;:&quot;&quot;,&quot;non-dropping-particle&quot;:&quot;&quot;},{&quot;family&quot;:&quot;Stockdale&quot;,&quot;given&quot;:&quot;Jessica E&quot;,&quot;parse-names&quot;:false,&quot;dropping-particle&quot;:&quot;&quot;,&quot;non-dropping-particle&quot;:&quot;&quot;},{&quot;family&quot;:&quot;Naidu&quot;,&quot;given&quot;:&quot;Vijay&quot;,&quot;parse-names&quot;:false,&quot;dropping-particle&quot;:&quot;&quot;,&quot;non-dropping-particle&quot;:&quot;&quot;},{&quot;family&quot;:&quot;Hatherell&quot;,&quot;given&quot;:&quot;Hollie&quot;,&quot;parse-names&quot;:false,&quot;dropping-particle&quot;:&quot;&quot;,&quot;non-dropping-particle&quot;:&quot;&quot;},{&quot;family&quot;:&quot;Stimson&quot;,&quot;given&quot;:&quot;James&quot;,&quot;parse-names&quot;:false,&quot;dropping-particle&quot;:&quot;&quot;,&quot;non-dropping-particle&quot;:&quot;&quot;},{&quot;family&quot;:&quot;Stagg&quot;,&quot;given&quot;:&quot;Helen R&quot;,&quot;parse-names&quot;:false,&quot;dropping-particle&quot;:&quot;&quot;,&quot;non-dropping-particle&quot;:&quot;&quot;},{&quot;family&quot;:&quot;Abubakar&quot;,&quot;given&quot;:&quot;Ibrahim&quot;,&quot;parse-names&quot;:false,&quot;dropping-particle&quot;:&quot;&quot;,&quot;non-dropping-particle&quot;:&quot;&quot;},{&quot;family&quot;:&quot;Colijn&quot;,&quot;given&quot;:&quot;Caroline&quot;,&quot;parse-names&quot;:false,&quot;dropping-particle&quot;:&quot;&quot;,&quot;non-dropping-particle&quot;:&quot;&quot;}],&quot;container-title&quot;:&quot;Microbial Genomics&quot;,&quot;accessed&quot;:{&quot;date-parts&quot;:[[2022,1,17]]},&quot;DOI&quot;:&quot;10.1099/mgen.0.000450&quot;,&quot;issued&quot;:{&quot;date-parts&quot;:[[2020]]},&quot;abstract&quot;:&quot;Outbreaks of tuberculosis (TB)-such as the large isoniazid-resistant outbreak centred on London, UK, which originated in 1995-provide excellent opportunities to model transmission of this devastating disease. Transmission chains for TB are notoriously difficult to ascertain, but mathematical modelling approaches, combined with whole-genome sequencing data, have strong potential to contribute to transmission analyses. Using such data, we aimed to reconstruct transmission histories for the outbreak using a Bayesian approach, and to use machine-learning techniques with patient-level data to identify the key covariates associated with transmission. By using our transmission reconstruction method that accounts for phylogenetic uncertainty, we are able to identify 21 transmission events with reasonable confidence, 9 of which have zero SNP distance, and a maximum distance of 3. Patient age, alcohol abuse and history of homelessness were found to be the most important predictors of being credible TB transmitters.&quot;,&quot;volume&quot;:&quot;6&quot;,&quot;container-title-short&quot;:&quot;Microb Genom&quot;},&quot;isTemporary&quot;:false}]},{&quot;citationID&quot;:&quot;MENDELEY_CITATION_928b4d11-9247-4b97-905c-e744f6a47b2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&quot;,&quot;citationItems&quot;:[{&quot;id&quot;:&quot;ccdc2bf5-3b89-3bd7-a709-36f04ba4aca9&quot;,&quot;itemData&quot;:{&quot;type&quot;:&quot;article-journal&quot;,&quot;id&quot;:&quot;ccdc2bf5-3b89-3bd7-a709-36f04ba4aca9&quot;,&quot;title&quot;:&quot;Interactive Tree Of Life (iTOL) v5: an online tool for phylogenetic tree display and annotation&quot;,&quot;groupId&quot;:&quot;59185ca6-1106-3efa-962f-236a41e7dc71&quot;,&quot;author&quot;:[{&quot;family&quot;:&quot;Letunic&quot;,&quot;given&quot;:&quot;Ivica&quot;,&quot;parse-names&quot;:false,&quot;dropping-particle&quot;:&quot;&quot;,&quot;non-dropping-particle&quot;:&quot;&quot;},{&quot;family&quot;:&quot;Bork&quot;,&quot;given&quot;:&quot;Peer&quot;,&quot;parse-names&quot;:false,&quot;dropping-particle&quot;:&quot;&quot;,&quot;non-dropping-particle&quot;:&quot;&quot;}],&quot;container-title&quot;:&quot;Nucleic Acids Research&quot;,&quot;accessed&quot;:{&quot;date-parts&quot;:[[2023,8,18]]},&quot;DOI&quot;:&quot;10.1093/NAR/GKAB301&quot;,&quot;ISSN&quot;:&quot;0305-1048&quot;,&quot;PMID&quot;:&quot;33885785&quot;,&quot;URL&quot;:&quot;https://dx.doi.org/10.1093/nar/gkab301&quot;,&quot;issued&quot;:{&quot;date-parts&quot;:[[2021,7,2]]},&quot;page&quot;:&quot;W293-W296&quot;,&quot;abstract&quot;:&quo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gt;1 million trees from &gt;70 000 individual users.&quot;,&quot;publisher&quot;:&quot;Oxford Academic&quot;,&quot;issue&quot;:&quot;W1&quot;,&quot;volume&quot;:&quot;49&quot;,&quot;container-title-short&quot;:&quot;Nucleic Acids Res&quot;},&quot;isTemporary&quot;:false}]},{&quot;citationID&quot;:&quot;MENDELEY_CITATION_28e13702-e433-4329-b05f-f5031b6e773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&quot;,&quot;citationItems&quot;:[{&quot;id&quot;:&quot;a954634c-8913-38ed-ab19-4e5058ac4995&quot;,&quot;itemData&quot;:{&quot;type&quot;:&quot;article-journal&quot;,&quot;id&quot;:&quot;a954634c-8913-38ed-ab19-4e5058ac4995&quot;,&quot;title&quot;:&quot;A program for annotating and predicting the effects of single nucleotide polymorphisms, SnpEff:  SNPs in the genome of Drosophila melanogaster strain w1118; iso-2; iso-3&quot;,&quot;groupId&quot;:&quot;59185ca6-1106-3efa-962f-236a41e7dc71&quot;,&quot;author&quot;:[{&quot;family&quot;:&quot;Cingolani&quot;,&quot;given&quot;:&quot;Pablo&quot;,&quot;parse-names&quot;:false,&quot;dropping-particle&quot;:&quot;&quot;,&quot;non-dropping-particle&quot;:&quot;&quot;},{&quot;family&quot;:&quot;Platts&quot;,&quot;given&quot;:&quot;Adrian&quot;,&quot;parse-names&quot;:false,&quot;dropping-particle&quot;:&quot;&quot;,&quot;non-dropping-particle&quot;:&quot;&quot;},{&quot;family&quot;:&quot;Wang&quot;,&quot;given&quot;:&quot;Le Lily&quot;,&quot;parse-names&quot;:false,&quot;dropping-particle&quot;:&quot;&quot;,&quot;non-dropping-particle&quot;:&quot;&quot;},{&quot;family&quot;:&quot;Coon&quot;,&quot;given&quot;:&quot;Melissa&quot;,&quot;parse-names&quot;:false,&quot;dropping-particle&quot;:&quot;&quot;,&quot;non-dropping-particle&quot;:&quot;&quot;},{&quot;family&quot;:&quot;Nguyen&quot;,&quot;given&quot;:&quot;Tung&quot;,&quot;parse-names&quot;:false,&quot;dropping-particle&quot;:&quot;&quot;,&quot;non-dropping-particle&quot;:&quot;&quot;},{&quot;family&quot;:&quot;Wang&quot;,&quot;given&quot;:&quot;Luan&quot;,&quot;parse-names&quot;:false,&quot;dropping-particle&quot;:&quot;&quot;,&quot;non-dropping-particle&quot;:&quot;&quot;},{&quot;family&quot;:&quot;Land&quot;,&quot;given&quot;:&quot;Susan J.&quot;,&quot;parse-names&quot;:false,&quot;dropping-particle&quot;:&quot;&quot;,&quot;non-dropping-particle&quot;:&quot;&quot;},{&quot;family&quot;:&quot;Lu&quot;,&quot;given&quot;:&quot;Xiangyi&quot;,&quot;parse-names&quot;:false,&quot;dropping-particle&quot;:&quot;&quot;,&quot;non-dropping-particle&quot;:&quot;&quot;},{&quot;family&quot;:&quot;Ruden&quot;,&quot;given&quot;:&quot;Douglas M.&quot;,&quot;parse-names&quot;:false,&quot;dropping-particle&quot;:&quot;&quot;,&quot;non-dropping-particle&quot;:&quot;&quot;}],&quot;container-title&quot;:&quot;Fly&quot;,&quot;accessed&quot;:{&quot;date-parts&quot;:[[2023,6,30]]},&quot;DOI&quot;:&quot;10.4161/FLY.19695&quot;,&quot;ISSN&quot;:&quot;19336942&quot;,&quot;PMID&quot;:&quot;22728672&quot;,&quot;URL&quot;:&quot;/pmc/articles/PMC3679285/&quot;,&quot;issued&quot;:{&quot;date-parts&quot;:[[2012,4,4]]},&quot;page&quot;:&quot;80&quot;,&quot;abstract&quot;:&quo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 © 2012 Landes Bioscience.&quot;,&quot;publisher&quot;:&quot;Taylor &amp; Francis&quot;,&quot;issue&quot;:&quot;2&quot;,&quot;volume&quot;:&quot;6&quot;,&quot;container-title-short&quot;:&quot;Fly (Austin)&quot;},&quot;isTemporary&quot;:false}]},{&quot;citationID&quot;:&quot;MENDELEY_CITATION_7c8cc6e3-072f-4574-9bb7-1eed18b8302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&quot;,&quot;citationItems&quot;:[{&quot;id&quot;:&quot;800c2bf0-4dc2-3b9a-817f-f750566f6e83&quot;,&quot;itemData&quot;:{&quot;type&quot;:&quot;article-journal&quot;,&quot;id&quot;:&quot;800c2bf0-4dc2-3b9a-817f-f750566f6e83&quot;,&quot;title&quot;:&quot;Mixed infections in genotypic drug-resistant Mycobacterium tuberculosis&quot;,&quot;groupId&quot;:&quot;59185ca6-1106-3efa-962f-236a41e7dc71&quot;,&quot;author&quot;:[{&quot;family&quot;:&quot;Wang&quot;,&quot;given&quot;:&quot;Linfeng&quot;,&quot;parse-names&quot;:false,&quot;dropping-particle&quot;:&quot;&quot;,&quot;non-dropping-particle&quot;:&quot;&quot;},{&quot;family&quot;:&quot;Campino&quot;,&quot;given&quot;:&quot;Susana&quot;,&quot;parse-names&quot;:false,&quot;dropping-particle&quot;:&quot;&quot;,&quot;non-dropping-particle&quot;:&quot;&quot;},{&quot;family&quot;:&quot;Phelan&quot;,&quot;given&quot;:&quot;Jody&quot;,&quot;parse-names&quot;:false,&quot;dropping-particle&quot;:&quot;&quot;,&quot;non-dropping-particle&quot;:&quot;&quot;},{&quot;family&quot;:&quot;Clark&quot;,&quot;given&quot;:&quot;Taane G.&quot;,&quot;parse-names&quot;:false,&quot;dropping-particle&quot;:&quot;&quot;,&quot;non-dropping-particle&quot;:&quot;&quot;}],&quot;container-title&quot;:&quot;Scientific Reports 2023 13:1&quot;,&quot;accessed&quot;:{&quot;date-parts&quot;:[[2023,10,11]]},&quot;DOI&quot;:&quot;10.1038/s41598-023-44341-x&quot;,&quot;ISBN&quot;:&quot;0123456789&quot;,&quot;ISSN&quot;:&quot;2045-2322&quot;,&quot;URL&quot;:&quot;https://www.nature.com/articles/s41598-023-44341-x&quot;,&quot;issued&quot;:{&quot;date-parts&quot;:[[2023,10,10]]},&quot;page&quot;:&quot;1-8&quot;,&quot;abstract&quot;:&quot;Tuberculosis disease (TB), caused by Mycobacterium tuberculosis, is a major global public health problem, resulting in more than 1 million deaths each year. Drug resistance (DR), including multi-drug (MDR-TB), is making TB control difficult and accounts for 16% of new and 48% of previously treated cases. To further complicate treatment decision-making, many clinical studies have reported patients harbouring multiple distinct strains of M. tuberculosis across the main lineages (L1 to L4). The extent to which drug-resistant strains can be deconvoluted within mixed strain infection samples is understudied. Here, we analysed M. tuberculosis isolates with whole genome sequencing data (n = 50,723), which covered the main lineages (L1 9.1%, L2 27.6%, L3 11.8%, L4 48.3%), with genotypic resistance to isoniazid (HR-TB; n = 9546 (29.2%)), rifampicin (RR-TB; n = 7974 (24.4%)), and at least MDR-TB (n = 5385 (16.5%)). TB-Profiler software revealed 531 (1.0%) isolates with potential mixed sub-lineage infections, including some with DR mutations (RR-TB 21/531; HR-TB 59/531; at least MDR-TB 173/531). To assist with the deconvolution of such mixtures, we adopted and evaluated a statistical Gaussian Mixture model (GMM) approach. By simulating 240 artificial mixtures of different ratios from empirical data across L1 to L4, a GMM approach was able to accurately estimate the DR profile of each lineage, with a low error rate for the&amp;nbsp;estimated mixing proportions (mean squared error 0.012) and high accuracy for the&amp;nbsp;DR predictions (93.5%). Application of the GMM model to the clinical mixtures (n = 531), found that 33.3% (188/531) of samples consisted of DR and sensitive lineages, 20.2% (114/531) consisted of lineages with only DR mutations, and 40.6% (229/531) consisted of lineages with genotypic pan-susceptibility. Overall, our work demonstrates the utility of combined whole genome sequencing data and GMM statistical analysis approaches for providing insights into mono and mixed M. tuberculosis infections, thereby potentially assisting diagnosis, treatment decision-making, drug resistance and transmission mapping for infection control.&quot;,&quot;publisher&quot;:&quot;Nature Publishing Group&quot;,&quot;issue&quot;:&quot;1&quot;,&quot;volume&quot;:&quot;13&quot;,&quot;container-title-short&quot;:&quot;&quot;},&quot;isTemporary&quot;:false}]},{&quot;citationID&quot;:&quot;MENDELEY_CITATION_39086f6f-3a48-4aa7-bc65-b3bad78dd5d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aW5kaW5nczogVG8gYWRkcmVzcyB0aGVzZSBpc3N1ZXMsIHdlIGFyZSBkZXZlbG9waW5nIGEgc2Vjb25kLWdlbmVyYXRpb24gY29kZWJhc2UgZm9yIFBMSU5LLiBUaGUgZmlyc3QgbWFqb3IgcmVsZWFzZSBmcm9tIHRoaXMgY29kZWJhc2UsIFBMSU5LIDEuOSwgaW50cm9kdWNlcyBleHRlbnNpdmUgdXNlIG9mIGJpdC1sZXZlbCBwYXJhbGxlbGlzbSwgTyjiiJpuK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b25jbHVzaW9uc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wdWJsaXNoZXIiOiJCaW9NZWQgQ2VudHJhbCBMdGQuIiwiaXNzdWUiOiIxIiwidm9sdW1lIjoiNCIsImNvbnRhaW5lci10aXRsZS1zaG9ydCI6IkdpZ2FzY2llbmNlIn0sImlzVGVtcG9yYXJ5IjpmYWxzZX1dfQ==&quot;,&quot;citationItems&quot;:[{&quot;id&quot;:&quot;e78bccd8-10c2-3df1-bfd8-fce86258816a&quot;,&quot;itemData&quot;:{&quot;type&quot;:&quot;article-journal&quot;,&quot;id&quot;:&quot;e78bccd8-10c2-3df1-bfd8-fce86258816a&quot;,&quot;title&quot;:&quot;Second-generation PLINK: Rising to the challenge of larger and richer datasets&quot;,&quot;groupId&quot;:&quot;59185ca6-1106-3efa-962f-236a41e7dc71&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accessed&quot;:{&quot;date-parts&quot;:[[2023,6,30]]},&quot;DOI&quot;:&quot;10.1186/S13742-015-0047-8/TABLES/6&quot;,&quot;ISSN&quot;:&quot;2047217X&quot;,&quot;PMID&quot;:&quot;25722852&quot;,&quot;URL&quot;:&quot;https://gigascience.biomedcentral.com/articles/10.1186/s13742-015-0047-8&quot;,&quot;issued&quot;:{&quot;date-parts&quot;:[[2015,2,25]]},&quot;page&quot;:&quot;1-16&quot;,&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BioMed Central Ltd.&quot;,&quot;issue&quot;:&quot;1&quot;,&quot;volume&quot;:&quot;4&quot;,&quot;container-title-short&quot;:&quot;Gigascience&quot;},&quot;isTemporary&quot;:false}]},{&quot;citationID&quot;:&quot;MENDELEY_CITATION_3e24ae69-3670-43f8-8416-996b267f46d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&quot;,&quot;citationItems&quot;:[{&quot;id&quot;:&quot;4fbac2b7-fd7d-32df-b1aa-31bb540cbc72&quot;,&quot;itemData&quot;:{&quot;type&quot;:&quot;article-journal&quot;,&quot;id&quot;:&quot;4fbac2b7-fd7d-32df-b1aa-31bb540cbc72&quot;,&quot;title&quot;:&quot;Comparison of in silico predicted Mycobacterium tuberculosis spoligotypes and lineages from whole genome sequencing data&quot;,&quot;groupId&quot;:&quot;59185ca6-1106-3efa-962f-236a41e7dc71&quot;,&quot;author&quot;:[{&quot;family&quot;:&quot;Napier&quot;,&quot;given&quot;:&quot;Gary&quot;,&quot;parse-names&quot;:false,&quot;dropping-particle&quot;:&quot;&quot;,&quot;non-dropping-particle&quot;:&quot;&quot;},{&quot;family&quot;:&quot;Couvin&quot;,&quot;given&quot;:&quot;David&quot;,&quot;parse-names&quot;:false,&quot;dropping-particle&quot;:&quot;&quot;,&quot;non-dropping-particle&quot;:&quot;&quot;},{&quot;family&quot;:&quot;Refrégier&quot;,&quot;given&quot;:&quot;Guislaine&quot;,&quot;parse-names&quot;:false,&quot;dropping-particle&quot;:&quot;&quot;,&quot;non-dropping-particle&quot;:&quot;&quot;},{&quot;family&quot;:&quot;Guyeux&quot;,&quot;given&quot;:&quot;Christophe&quot;,&quot;parse-names&quot;:false,&quot;dropping-particle&quot;:&quot;&quot;,&quot;non-dropping-particle&quot;:&quot;&quot;},{&quot;family&quot;:&quot;Meehan&quot;,&quot;given&quot;:&quot;Conor J.&quot;,&quot;parse-names&quot;:false,&quot;dropping-particle&quot;:&quot;&quot;,&quot;non-dropping-particle&quot;:&quot;&quot;},{&quot;family&quot;:&quot;Sola&quot;,&quot;given&quot;:&quot;Christophe&quot;,&quot;parse-names&quot;:false,&quot;dropping-particle&quot;:&quot;&quot;,&quot;non-dropping-particle&quot;:&quot;&quot;},{&quot;family&quot;:&quot;Campino&quot;,&quot;given&quot;:&quot;Susana&quot;,&quot;parse-names&quot;:false,&quot;dropping-particle&quot;:&quot;&quot;,&quot;non-dropping-particle&quot;:&quot;&quot;},{&quot;family&quot;:&quot;Phelan&quot;,&quot;given&quot;:&quot;Jody&quot;,&quot;parse-names&quot;:false,&quot;dropping-particle&quot;:&quot;&quot;,&quot;non-dropping-particle&quot;:&quot;&quot;},{&quot;family&quot;:&quot;Clark&quot;,&quot;given&quot;:&quot;Taane G.&quot;,&quot;parse-names&quot;:false,&quot;dropping-particle&quot;:&quot;&quot;,&quot;non-dropping-particle&quot;:&quot;&quot;}],&quot;container-title&quot;:&quot;Scientific reports&quot;,&quot;accessed&quot;:{&quot;date-parts&quot;:[[2023,10,11]]},&quot;DOI&quot;:&quot;10.1038/S41598-023-38384-3&quot;,&quot;ISSN&quot;:&quot;2045-2322&quot;,&quot;PMID&quot;:&quot;37443186&quot;,&quot;URL&quot;:&quot;https://pubmed.ncbi.nlm.nih.gov/37443186/&quot;,&quot;issued&quot;:{&quot;date-parts&quot;:[[2023,12,1]]},&quot;abstract&quot;:&quot;Bacterial strain-types in the Mycobacterium tuberculosis complex underlie tuberculosis disease, and have been associated with drug resistance, transmissibility, virulence, and host–pathogen interactions. Spoligotyping was developed as a molecular genotyping technique used to determine strain-types, though recent advances in whole genome sequencing (WGS) technology have led to their characterization using SNP-based sub-lineage nomenclature. Notwithstanding, spoligotyping remains an important tool and there is a need to study the congruence between spoligotyping-based and SNP-based sub-lineage assignation. To achieve this, an in silico spoligotype prediction method (“Spolpred2”) was developed and integrated into TB-Profiler. Lineage and spoligotype predictions were generated for &gt; 28 k isolates and the overlap between strain-types was characterized. Major spoligotype families detected were Beijing (25.6%), T (18.6%), LAM (13.1%), CAS (9.4%), and EAI (8.3%), and these broadly followed known geographic distributions. Most spoligotypes were perfectly correlated with the main MTBC lineages (L1-L7, plus animal). Conversely, at lower levels of the sub-lineage system, the relationship breaks down, with only 65% of spoligotypes being perfectly associated with a sub-lineage at the second or subsequent levels of the hierarchy. Our work supports the use of spoligotyping (membrane or WGS-based) for low-resolution surveillance, and WGS or SNP-based systems for higher-resolution studies.&quot;,&quot;publisher&quot;:&quot;Sci Rep&quot;,&quot;issue&quot;:&quot;1&quot;,&quot;volume&quot;:&quot;13&quot;,&quot;container-title-short&quot;:&quot;Sci Rep&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62260C0F-0EF4-F644-8C80-283336D63FED}">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DBCB2-0DFB-5B49-B158-434415B5F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3</Pages>
  <Words>1268</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RITM-NTRL</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ge Lim</dc:creator>
  <cp:keywords/>
  <dc:description/>
  <cp:lastModifiedBy>Linfeng Wang</cp:lastModifiedBy>
  <cp:revision>36</cp:revision>
  <cp:lastPrinted>2019-06-06T00:50:00Z</cp:lastPrinted>
  <dcterms:created xsi:type="dcterms:W3CDTF">2024-05-06T12:57:00Z</dcterms:created>
  <dcterms:modified xsi:type="dcterms:W3CDTF">2024-08-13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medicine</vt:lpwstr>
  </property>
  <property fmtid="{D5CDD505-2E9C-101B-9397-08002B2CF9AE}" pid="9" name="Mendeley Recent Style Name 3_1">
    <vt:lpwstr>BMC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uberculosis</vt:lpwstr>
  </property>
  <property fmtid="{D5CDD505-2E9C-101B-9397-08002B2CF9AE}" pid="21" name="Mendeley Recent Style Name 9_1">
    <vt:lpwstr>Tuberculosis</vt:lpwstr>
  </property>
  <property fmtid="{D5CDD505-2E9C-101B-9397-08002B2CF9AE}" pid="22" name="Mendeley Document_1">
    <vt:lpwstr>True</vt:lpwstr>
  </property>
  <property fmtid="{D5CDD505-2E9C-101B-9397-08002B2CF9AE}" pid="23" name="Mendeley Unique User Id_1">
    <vt:lpwstr>a8271bd5-6d20-30eb-b3fe-6414e00f331c</vt:lpwstr>
  </property>
  <property fmtid="{D5CDD505-2E9C-101B-9397-08002B2CF9AE}" pid="24" name="Mendeley Citation Style_1">
    <vt:lpwstr>http://www.zotero.org/styles/tuberculosis</vt:lpwstr>
  </property>
  <property fmtid="{D5CDD505-2E9C-101B-9397-08002B2CF9AE}" pid="25" name="grammarly_documentId">
    <vt:lpwstr>documentId_8129</vt:lpwstr>
  </property>
  <property fmtid="{D5CDD505-2E9C-101B-9397-08002B2CF9AE}" pid="26" name="grammarly_documentContext">
    <vt:lpwstr>{"goals":["inform","describe"],"domain":"academic","emotions":["analytical","neutral"],"dialect":"british"}</vt:lpwstr>
  </property>
  <property fmtid="{D5CDD505-2E9C-101B-9397-08002B2CF9AE}" pid="27" name="ZOTERO_PREF_1">
    <vt:lpwstr>&lt;data data-version="3" zotero-version="6.0.27"&gt;&lt;session id="uil02trs"/&gt;&lt;style id="http://www.zotero.org/styles/nature" hasBibliography="1" bibliographyStyleHasBeenSet="0"/&gt;&lt;prefs&gt;&lt;pref name="fieldType" value="Field"/&gt;&lt;/prefs&gt;&lt;/data&gt;</vt:lpwstr>
  </property>
  <property fmtid="{D5CDD505-2E9C-101B-9397-08002B2CF9AE}" pid="28" name="GrammarlyDocumentId">
    <vt:lpwstr>fcec1acc3c1852b586b7f134f618278175328fcf86a5c84fcc11c25af72535c3</vt:lpwstr>
  </property>
</Properties>
</file>